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6B7FF" w14:textId="1D717E39" w:rsidR="00530321" w:rsidRPr="00B25EC2" w:rsidRDefault="00530321" w:rsidP="002C32A2">
      <w:pPr>
        <w:rPr>
          <w:rFonts w:ascii="Calibri" w:hAnsi="Calibri" w:cs="Calibri"/>
          <w:b/>
        </w:rPr>
      </w:pPr>
      <w:r>
        <w:rPr>
          <w:rFonts w:ascii="Calibri" w:hAnsi="Calibri" w:cs="Calibri"/>
          <w:b/>
        </w:rPr>
        <w:t xml:space="preserve">Supplemental </w:t>
      </w:r>
      <w:r w:rsidRPr="00B25EC2">
        <w:rPr>
          <w:rFonts w:ascii="Calibri" w:hAnsi="Calibri" w:cs="Calibri"/>
          <w:b/>
        </w:rPr>
        <w:t xml:space="preserve">Table 1. </w:t>
      </w:r>
      <w:r>
        <w:rPr>
          <w:rFonts w:ascii="Calibri" w:hAnsi="Calibri" w:cs="Calibri"/>
          <w:b/>
        </w:rPr>
        <w:t xml:space="preserve">40 genes included in the </w:t>
      </w:r>
      <w:r w:rsidRPr="009834C3">
        <w:rPr>
          <w:rFonts w:ascii="Calibri" w:hAnsi="Calibri" w:cs="Calibri"/>
          <w:b/>
        </w:rPr>
        <w:t>IL-2 treatment response classifier</w:t>
      </w:r>
      <w:r w:rsidRPr="00B25EC2">
        <w:rPr>
          <w:rFonts w:ascii="Calibri" w:hAnsi="Calibri" w:cs="Calibri"/>
          <w:b/>
        </w:rPr>
        <w:t>.</w:t>
      </w:r>
    </w:p>
    <w:tbl>
      <w:tblPr>
        <w:tblW w:w="23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186"/>
        <w:gridCol w:w="1186"/>
      </w:tblGrid>
      <w:tr w:rsidR="00530321" w:rsidRPr="008F208F" w14:paraId="1B64A76C" w14:textId="77777777" w:rsidTr="009532B7">
        <w:trPr>
          <w:trHeight w:val="300"/>
        </w:trPr>
        <w:tc>
          <w:tcPr>
            <w:tcW w:w="2372" w:type="dxa"/>
            <w:gridSpan w:val="2"/>
            <w:noWrap/>
            <w:vAlign w:val="bottom"/>
            <w:hideMark/>
          </w:tcPr>
          <w:p w14:paraId="23CD7094" w14:textId="77777777" w:rsidR="00530321" w:rsidRPr="009834C3" w:rsidRDefault="00530321" w:rsidP="009532B7">
            <w:pPr>
              <w:spacing w:after="0" w:line="240" w:lineRule="auto"/>
              <w:jc w:val="center"/>
              <w:rPr>
                <w:rFonts w:eastAsia="Times New Roman" w:cstheme="minorHAnsi"/>
                <w:b/>
                <w:bCs/>
                <w:sz w:val="24"/>
                <w:szCs w:val="24"/>
              </w:rPr>
            </w:pPr>
            <w:r w:rsidRPr="009834C3">
              <w:rPr>
                <w:rFonts w:eastAsia="Times New Roman" w:cstheme="minorHAnsi"/>
                <w:b/>
                <w:bCs/>
                <w:sz w:val="24"/>
                <w:szCs w:val="24"/>
              </w:rPr>
              <w:t>Gene</w:t>
            </w:r>
          </w:p>
        </w:tc>
      </w:tr>
      <w:tr w:rsidR="00530321" w:rsidRPr="008F208F" w14:paraId="5EF33DE7" w14:textId="77777777" w:rsidTr="009532B7">
        <w:trPr>
          <w:trHeight w:val="300"/>
        </w:trPr>
        <w:tc>
          <w:tcPr>
            <w:tcW w:w="1186" w:type="dxa"/>
            <w:noWrap/>
            <w:vAlign w:val="bottom"/>
            <w:hideMark/>
          </w:tcPr>
          <w:p w14:paraId="7F77A2E9"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S100A9</w:t>
            </w:r>
          </w:p>
        </w:tc>
        <w:tc>
          <w:tcPr>
            <w:tcW w:w="1186" w:type="dxa"/>
            <w:vAlign w:val="bottom"/>
          </w:tcPr>
          <w:p w14:paraId="2BB1CC31"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LRRN4CL</w:t>
            </w:r>
          </w:p>
        </w:tc>
      </w:tr>
      <w:tr w:rsidR="00530321" w:rsidRPr="008F208F" w14:paraId="3F281539" w14:textId="77777777" w:rsidTr="009532B7">
        <w:trPr>
          <w:trHeight w:val="300"/>
        </w:trPr>
        <w:tc>
          <w:tcPr>
            <w:tcW w:w="1186" w:type="dxa"/>
            <w:noWrap/>
            <w:vAlign w:val="bottom"/>
            <w:hideMark/>
          </w:tcPr>
          <w:p w14:paraId="349AB969"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IGSF9</w:t>
            </w:r>
          </w:p>
        </w:tc>
        <w:tc>
          <w:tcPr>
            <w:tcW w:w="1186" w:type="dxa"/>
            <w:vAlign w:val="bottom"/>
          </w:tcPr>
          <w:p w14:paraId="2EC7B99A"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NNMT</w:t>
            </w:r>
          </w:p>
        </w:tc>
      </w:tr>
      <w:tr w:rsidR="00530321" w:rsidRPr="008F208F" w14:paraId="2FD93CD4" w14:textId="77777777" w:rsidTr="009532B7">
        <w:trPr>
          <w:trHeight w:val="300"/>
        </w:trPr>
        <w:tc>
          <w:tcPr>
            <w:tcW w:w="1186" w:type="dxa"/>
            <w:noWrap/>
            <w:vAlign w:val="bottom"/>
            <w:hideMark/>
          </w:tcPr>
          <w:p w14:paraId="7FC30219"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FCGR3B</w:t>
            </w:r>
          </w:p>
        </w:tc>
        <w:tc>
          <w:tcPr>
            <w:tcW w:w="1186" w:type="dxa"/>
            <w:vAlign w:val="bottom"/>
          </w:tcPr>
          <w:p w14:paraId="7734637A"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B4GALNT3</w:t>
            </w:r>
          </w:p>
        </w:tc>
      </w:tr>
      <w:tr w:rsidR="00530321" w:rsidRPr="008F208F" w14:paraId="1A094BD0" w14:textId="77777777" w:rsidTr="009532B7">
        <w:trPr>
          <w:trHeight w:val="300"/>
        </w:trPr>
        <w:tc>
          <w:tcPr>
            <w:tcW w:w="1186" w:type="dxa"/>
            <w:noWrap/>
            <w:vAlign w:val="bottom"/>
            <w:hideMark/>
          </w:tcPr>
          <w:p w14:paraId="3BFF4E15"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F5</w:t>
            </w:r>
          </w:p>
        </w:tc>
        <w:tc>
          <w:tcPr>
            <w:tcW w:w="1186" w:type="dxa"/>
            <w:vAlign w:val="bottom"/>
          </w:tcPr>
          <w:p w14:paraId="4C6356E4"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GJB2</w:t>
            </w:r>
          </w:p>
        </w:tc>
      </w:tr>
      <w:tr w:rsidR="00530321" w:rsidRPr="008F208F" w14:paraId="1DC059C1" w14:textId="77777777" w:rsidTr="009532B7">
        <w:trPr>
          <w:trHeight w:val="300"/>
        </w:trPr>
        <w:tc>
          <w:tcPr>
            <w:tcW w:w="1186" w:type="dxa"/>
            <w:noWrap/>
            <w:vAlign w:val="bottom"/>
            <w:hideMark/>
          </w:tcPr>
          <w:p w14:paraId="71AE1C03"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SDC1</w:t>
            </w:r>
          </w:p>
        </w:tc>
        <w:tc>
          <w:tcPr>
            <w:tcW w:w="1186" w:type="dxa"/>
            <w:vAlign w:val="bottom"/>
          </w:tcPr>
          <w:p w14:paraId="3F759ACC"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AQP9</w:t>
            </w:r>
          </w:p>
        </w:tc>
      </w:tr>
      <w:tr w:rsidR="00530321" w:rsidRPr="008F208F" w14:paraId="4EEC5E11" w14:textId="77777777" w:rsidTr="009532B7">
        <w:trPr>
          <w:trHeight w:val="300"/>
        </w:trPr>
        <w:tc>
          <w:tcPr>
            <w:tcW w:w="1186" w:type="dxa"/>
            <w:noWrap/>
            <w:vAlign w:val="bottom"/>
            <w:hideMark/>
          </w:tcPr>
          <w:p w14:paraId="77400C30"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CYP1B1</w:t>
            </w:r>
          </w:p>
        </w:tc>
        <w:tc>
          <w:tcPr>
            <w:tcW w:w="1186" w:type="dxa"/>
            <w:vAlign w:val="bottom"/>
          </w:tcPr>
          <w:p w14:paraId="6F208DCA"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MEFV</w:t>
            </w:r>
          </w:p>
        </w:tc>
      </w:tr>
      <w:tr w:rsidR="00530321" w:rsidRPr="008F208F" w14:paraId="5839566B" w14:textId="77777777" w:rsidTr="009532B7">
        <w:trPr>
          <w:trHeight w:val="300"/>
        </w:trPr>
        <w:tc>
          <w:tcPr>
            <w:tcW w:w="1186" w:type="dxa"/>
            <w:noWrap/>
            <w:vAlign w:val="bottom"/>
            <w:hideMark/>
          </w:tcPr>
          <w:p w14:paraId="5CE18A5D"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ATP6V1B1</w:t>
            </w:r>
          </w:p>
        </w:tc>
        <w:tc>
          <w:tcPr>
            <w:tcW w:w="1186" w:type="dxa"/>
            <w:vAlign w:val="bottom"/>
          </w:tcPr>
          <w:p w14:paraId="538609F8"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SHISA9</w:t>
            </w:r>
          </w:p>
        </w:tc>
      </w:tr>
      <w:tr w:rsidR="00530321" w:rsidRPr="008F208F" w14:paraId="72EBC4C3" w14:textId="77777777" w:rsidTr="009532B7">
        <w:trPr>
          <w:trHeight w:val="300"/>
        </w:trPr>
        <w:tc>
          <w:tcPr>
            <w:tcW w:w="1186" w:type="dxa"/>
            <w:noWrap/>
            <w:vAlign w:val="bottom"/>
            <w:hideMark/>
          </w:tcPr>
          <w:p w14:paraId="2AB53338"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IL1RN</w:t>
            </w:r>
          </w:p>
        </w:tc>
        <w:tc>
          <w:tcPr>
            <w:tcW w:w="1186" w:type="dxa"/>
            <w:vAlign w:val="bottom"/>
          </w:tcPr>
          <w:p w14:paraId="047AB7D9"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HP</w:t>
            </w:r>
          </w:p>
        </w:tc>
      </w:tr>
      <w:tr w:rsidR="00530321" w:rsidRPr="008F208F" w14:paraId="37725342" w14:textId="77777777" w:rsidTr="009532B7">
        <w:trPr>
          <w:trHeight w:val="300"/>
        </w:trPr>
        <w:tc>
          <w:tcPr>
            <w:tcW w:w="1186" w:type="dxa"/>
            <w:noWrap/>
            <w:vAlign w:val="bottom"/>
            <w:hideMark/>
          </w:tcPr>
          <w:p w14:paraId="59E8713D"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STEAP3</w:t>
            </w:r>
          </w:p>
        </w:tc>
        <w:tc>
          <w:tcPr>
            <w:tcW w:w="1186" w:type="dxa"/>
            <w:vAlign w:val="bottom"/>
          </w:tcPr>
          <w:p w14:paraId="454D0980"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CCL2</w:t>
            </w:r>
          </w:p>
        </w:tc>
      </w:tr>
      <w:tr w:rsidR="00530321" w:rsidRPr="008F208F" w14:paraId="0F167652" w14:textId="77777777" w:rsidTr="009532B7">
        <w:trPr>
          <w:trHeight w:val="300"/>
        </w:trPr>
        <w:tc>
          <w:tcPr>
            <w:tcW w:w="1186" w:type="dxa"/>
            <w:noWrap/>
            <w:vAlign w:val="bottom"/>
            <w:hideMark/>
          </w:tcPr>
          <w:p w14:paraId="37F0EA10"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TUBA3D</w:t>
            </w:r>
          </w:p>
        </w:tc>
        <w:tc>
          <w:tcPr>
            <w:tcW w:w="1186" w:type="dxa"/>
            <w:vAlign w:val="bottom"/>
          </w:tcPr>
          <w:p w14:paraId="30502E8C"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HLF</w:t>
            </w:r>
          </w:p>
        </w:tc>
      </w:tr>
      <w:tr w:rsidR="00530321" w:rsidRPr="008F208F" w14:paraId="726D9204" w14:textId="77777777" w:rsidTr="009532B7">
        <w:trPr>
          <w:trHeight w:val="300"/>
        </w:trPr>
        <w:tc>
          <w:tcPr>
            <w:tcW w:w="1186" w:type="dxa"/>
            <w:noWrap/>
            <w:vAlign w:val="bottom"/>
            <w:hideMark/>
          </w:tcPr>
          <w:p w14:paraId="6BC5E9E0"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COL4A4</w:t>
            </w:r>
          </w:p>
        </w:tc>
        <w:tc>
          <w:tcPr>
            <w:tcW w:w="1186" w:type="dxa"/>
            <w:vAlign w:val="bottom"/>
          </w:tcPr>
          <w:p w14:paraId="22AA1829"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CD300E</w:t>
            </w:r>
          </w:p>
        </w:tc>
      </w:tr>
      <w:tr w:rsidR="00530321" w:rsidRPr="008F208F" w14:paraId="65F729FD" w14:textId="77777777" w:rsidTr="009532B7">
        <w:trPr>
          <w:trHeight w:val="300"/>
        </w:trPr>
        <w:tc>
          <w:tcPr>
            <w:tcW w:w="1186" w:type="dxa"/>
            <w:noWrap/>
            <w:vAlign w:val="bottom"/>
            <w:hideMark/>
          </w:tcPr>
          <w:p w14:paraId="70879B56"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PCOLCE2</w:t>
            </w:r>
          </w:p>
        </w:tc>
        <w:tc>
          <w:tcPr>
            <w:tcW w:w="1186" w:type="dxa"/>
            <w:vAlign w:val="bottom"/>
          </w:tcPr>
          <w:p w14:paraId="1D5F2410"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TJP3</w:t>
            </w:r>
          </w:p>
        </w:tc>
      </w:tr>
      <w:tr w:rsidR="00530321" w:rsidRPr="008F208F" w14:paraId="2A432520" w14:textId="77777777" w:rsidTr="009532B7">
        <w:trPr>
          <w:trHeight w:val="300"/>
        </w:trPr>
        <w:tc>
          <w:tcPr>
            <w:tcW w:w="1186" w:type="dxa"/>
            <w:noWrap/>
            <w:vAlign w:val="bottom"/>
            <w:hideMark/>
          </w:tcPr>
          <w:p w14:paraId="5612C73E"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CP</w:t>
            </w:r>
          </w:p>
        </w:tc>
        <w:tc>
          <w:tcPr>
            <w:tcW w:w="1186" w:type="dxa"/>
            <w:vAlign w:val="bottom"/>
          </w:tcPr>
          <w:p w14:paraId="29728ACA"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ANGPTL4</w:t>
            </w:r>
          </w:p>
        </w:tc>
      </w:tr>
      <w:tr w:rsidR="00530321" w:rsidRPr="008F208F" w14:paraId="4DA38DD3" w14:textId="77777777" w:rsidTr="009532B7">
        <w:trPr>
          <w:trHeight w:val="300"/>
        </w:trPr>
        <w:tc>
          <w:tcPr>
            <w:tcW w:w="1186" w:type="dxa"/>
            <w:noWrap/>
            <w:vAlign w:val="bottom"/>
            <w:hideMark/>
          </w:tcPr>
          <w:p w14:paraId="6CF409E0"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CXCL2</w:t>
            </w:r>
          </w:p>
        </w:tc>
        <w:tc>
          <w:tcPr>
            <w:tcW w:w="1186" w:type="dxa"/>
            <w:vAlign w:val="bottom"/>
          </w:tcPr>
          <w:p w14:paraId="692BBAA0"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FPR2</w:t>
            </w:r>
          </w:p>
        </w:tc>
      </w:tr>
      <w:tr w:rsidR="00530321" w:rsidRPr="008F208F" w14:paraId="7B32DD4B" w14:textId="77777777" w:rsidTr="009532B7">
        <w:trPr>
          <w:trHeight w:val="300"/>
        </w:trPr>
        <w:tc>
          <w:tcPr>
            <w:tcW w:w="1186" w:type="dxa"/>
            <w:noWrap/>
            <w:vAlign w:val="bottom"/>
            <w:hideMark/>
          </w:tcPr>
          <w:p w14:paraId="1684C19B"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EREG</w:t>
            </w:r>
          </w:p>
        </w:tc>
        <w:tc>
          <w:tcPr>
            <w:tcW w:w="1186" w:type="dxa"/>
            <w:vAlign w:val="bottom"/>
          </w:tcPr>
          <w:p w14:paraId="7E0404A3"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LILRA5</w:t>
            </w:r>
          </w:p>
        </w:tc>
      </w:tr>
      <w:tr w:rsidR="00530321" w:rsidRPr="008F208F" w14:paraId="1815DF69" w14:textId="77777777" w:rsidTr="009532B7">
        <w:trPr>
          <w:trHeight w:val="300"/>
        </w:trPr>
        <w:tc>
          <w:tcPr>
            <w:tcW w:w="1186" w:type="dxa"/>
            <w:noWrap/>
            <w:vAlign w:val="bottom"/>
            <w:hideMark/>
          </w:tcPr>
          <w:p w14:paraId="69607EA7"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GZMA</w:t>
            </w:r>
          </w:p>
        </w:tc>
        <w:tc>
          <w:tcPr>
            <w:tcW w:w="1186" w:type="dxa"/>
            <w:vAlign w:val="bottom"/>
          </w:tcPr>
          <w:p w14:paraId="35E7C8FA"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APOL1</w:t>
            </w:r>
          </w:p>
        </w:tc>
      </w:tr>
      <w:tr w:rsidR="00530321" w:rsidRPr="008F208F" w14:paraId="00B48A93" w14:textId="77777777" w:rsidTr="009532B7">
        <w:trPr>
          <w:trHeight w:val="300"/>
        </w:trPr>
        <w:tc>
          <w:tcPr>
            <w:tcW w:w="1186" w:type="dxa"/>
            <w:noWrap/>
            <w:vAlign w:val="bottom"/>
            <w:hideMark/>
          </w:tcPr>
          <w:p w14:paraId="1A2888A7"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TREM1</w:t>
            </w:r>
          </w:p>
        </w:tc>
        <w:tc>
          <w:tcPr>
            <w:tcW w:w="1186" w:type="dxa"/>
            <w:vAlign w:val="bottom"/>
          </w:tcPr>
          <w:p w14:paraId="200F296A"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APOBEC3A</w:t>
            </w:r>
          </w:p>
        </w:tc>
      </w:tr>
      <w:tr w:rsidR="00530321" w:rsidRPr="008F208F" w14:paraId="357DB833" w14:textId="77777777" w:rsidTr="009532B7">
        <w:trPr>
          <w:trHeight w:val="300"/>
        </w:trPr>
        <w:tc>
          <w:tcPr>
            <w:tcW w:w="1186" w:type="dxa"/>
            <w:noWrap/>
            <w:vAlign w:val="bottom"/>
            <w:hideMark/>
          </w:tcPr>
          <w:p w14:paraId="2934CC52"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ZNF853</w:t>
            </w:r>
          </w:p>
        </w:tc>
        <w:tc>
          <w:tcPr>
            <w:tcW w:w="1186" w:type="dxa"/>
            <w:vAlign w:val="bottom"/>
          </w:tcPr>
          <w:p w14:paraId="698F31FD"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KIAA1644</w:t>
            </w:r>
          </w:p>
        </w:tc>
      </w:tr>
      <w:tr w:rsidR="00530321" w:rsidRPr="008F208F" w14:paraId="1A46CD2A" w14:textId="77777777" w:rsidTr="009532B7">
        <w:trPr>
          <w:trHeight w:val="300"/>
        </w:trPr>
        <w:tc>
          <w:tcPr>
            <w:tcW w:w="1186" w:type="dxa"/>
            <w:noWrap/>
            <w:vAlign w:val="bottom"/>
            <w:hideMark/>
          </w:tcPr>
          <w:p w14:paraId="3310534C"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MUC17</w:t>
            </w:r>
          </w:p>
        </w:tc>
        <w:tc>
          <w:tcPr>
            <w:tcW w:w="1186" w:type="dxa"/>
            <w:vAlign w:val="bottom"/>
          </w:tcPr>
          <w:p w14:paraId="14584B20"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MAP7D2</w:t>
            </w:r>
          </w:p>
        </w:tc>
      </w:tr>
      <w:tr w:rsidR="00530321" w:rsidRPr="008F208F" w14:paraId="1C6C3ADE" w14:textId="77777777" w:rsidTr="009532B7">
        <w:trPr>
          <w:trHeight w:val="300"/>
        </w:trPr>
        <w:tc>
          <w:tcPr>
            <w:tcW w:w="1186" w:type="dxa"/>
            <w:noWrap/>
            <w:vAlign w:val="bottom"/>
            <w:hideMark/>
          </w:tcPr>
          <w:p w14:paraId="29398320"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FCN1</w:t>
            </w:r>
          </w:p>
        </w:tc>
        <w:tc>
          <w:tcPr>
            <w:tcW w:w="1186" w:type="dxa"/>
            <w:vAlign w:val="bottom"/>
          </w:tcPr>
          <w:p w14:paraId="1E682550" w14:textId="77777777" w:rsidR="00530321" w:rsidRPr="008F208F" w:rsidRDefault="00530321" w:rsidP="009532B7">
            <w:pPr>
              <w:spacing w:after="0" w:line="240" w:lineRule="auto"/>
              <w:rPr>
                <w:rFonts w:eastAsia="Times New Roman" w:cstheme="minorHAnsi"/>
                <w:color w:val="000000"/>
              </w:rPr>
            </w:pPr>
            <w:r w:rsidRPr="008F208F">
              <w:rPr>
                <w:rFonts w:eastAsia="Times New Roman" w:cstheme="minorHAnsi"/>
                <w:color w:val="000000"/>
              </w:rPr>
              <w:t>SLITRK4</w:t>
            </w:r>
          </w:p>
        </w:tc>
      </w:tr>
    </w:tbl>
    <w:p w14:paraId="7F1B1117" w14:textId="77777777" w:rsidR="00530321" w:rsidRDefault="00530321" w:rsidP="000E041C">
      <w:pPr>
        <w:rPr>
          <w:rFonts w:ascii="Calibri" w:hAnsi="Calibri" w:cs="Calibri"/>
          <w:b/>
          <w:bCs/>
        </w:rPr>
      </w:pPr>
    </w:p>
    <w:p w14:paraId="4C6B9345" w14:textId="77777777" w:rsidR="00530321" w:rsidRDefault="00530321">
      <w:pPr>
        <w:rPr>
          <w:rFonts w:ascii="Calibri" w:hAnsi="Calibri" w:cs="Calibri"/>
          <w:b/>
          <w:bCs/>
        </w:rPr>
        <w:sectPr w:rsidR="00530321" w:rsidSect="009834C3">
          <w:pgSz w:w="12240" w:h="15840"/>
          <w:pgMar w:top="1440" w:right="1440" w:bottom="1440" w:left="1440" w:header="720" w:footer="720" w:gutter="0"/>
          <w:cols w:space="720"/>
          <w:docGrid w:linePitch="360"/>
        </w:sectPr>
      </w:pPr>
    </w:p>
    <w:p w14:paraId="7CB970F3" w14:textId="77777777" w:rsidR="00530321" w:rsidRPr="00B25EC2" w:rsidRDefault="00530321" w:rsidP="00B16C78">
      <w:pPr>
        <w:rPr>
          <w:rFonts w:ascii="Calibri" w:hAnsi="Calibri" w:cs="Calibri"/>
          <w:b/>
        </w:rPr>
      </w:pPr>
      <w:r>
        <w:rPr>
          <w:rFonts w:ascii="Calibri" w:hAnsi="Calibri" w:cs="Calibri"/>
          <w:b/>
        </w:rPr>
        <w:lastRenderedPageBreak/>
        <w:t xml:space="preserve">Supplemental </w:t>
      </w:r>
      <w:r w:rsidRPr="00B25EC2">
        <w:rPr>
          <w:rFonts w:ascii="Calibri" w:hAnsi="Calibri" w:cs="Calibri"/>
          <w:b/>
        </w:rPr>
        <w:t xml:space="preserve">Table </w:t>
      </w:r>
      <w:r>
        <w:rPr>
          <w:rFonts w:ascii="Calibri" w:hAnsi="Calibri" w:cs="Calibri"/>
          <w:b/>
        </w:rPr>
        <w:t>2</w:t>
      </w:r>
      <w:r w:rsidRPr="00B25EC2">
        <w:rPr>
          <w:rFonts w:ascii="Calibri" w:hAnsi="Calibri" w:cs="Calibri"/>
          <w:b/>
        </w:rPr>
        <w:t xml:space="preserve">. </w:t>
      </w:r>
      <w:r w:rsidRPr="00B16C78">
        <w:rPr>
          <w:rFonts w:ascii="Calibri" w:hAnsi="Calibri" w:cs="Calibri"/>
          <w:b/>
        </w:rPr>
        <w:t>Immune genes in 40 gene classifier- association with immune cell types and GO biological terms</w:t>
      </w:r>
      <w:r w:rsidRPr="00B25EC2">
        <w:rPr>
          <w:rFonts w:ascii="Calibri" w:hAnsi="Calibri" w:cs="Calibri"/>
          <w:b/>
        </w:rPr>
        <w:t>.</w:t>
      </w:r>
    </w:p>
    <w:tbl>
      <w:tblPr>
        <w:tblW w:w="13946" w:type="dxa"/>
        <w:tblInd w:w="-370" w:type="dxa"/>
        <w:tblLook w:val="04A0" w:firstRow="1" w:lastRow="0" w:firstColumn="1" w:lastColumn="0" w:noHBand="0" w:noVBand="1"/>
      </w:tblPr>
      <w:tblGrid>
        <w:gridCol w:w="900"/>
        <w:gridCol w:w="3420"/>
        <w:gridCol w:w="2206"/>
        <w:gridCol w:w="1452"/>
        <w:gridCol w:w="1832"/>
        <w:gridCol w:w="1034"/>
        <w:gridCol w:w="1034"/>
        <w:gridCol w:w="1034"/>
        <w:gridCol w:w="1034"/>
      </w:tblGrid>
      <w:tr w:rsidR="005F37E4" w:rsidRPr="000E7A66" w14:paraId="5A1E17FE" w14:textId="77777777" w:rsidTr="002363E3">
        <w:trPr>
          <w:trHeight w:val="480"/>
        </w:trPr>
        <w:tc>
          <w:tcPr>
            <w:tcW w:w="4320" w:type="dxa"/>
            <w:gridSpan w:val="2"/>
            <w:vMerge w:val="restart"/>
            <w:tcBorders>
              <w:top w:val="single" w:sz="8" w:space="0" w:color="auto"/>
              <w:left w:val="single" w:sz="8" w:space="0" w:color="auto"/>
              <w:right w:val="single" w:sz="4" w:space="0" w:color="auto"/>
            </w:tcBorders>
            <w:shd w:val="clear" w:color="auto" w:fill="auto"/>
            <w:noWrap/>
            <w:vAlign w:val="center"/>
            <w:hideMark/>
          </w:tcPr>
          <w:p w14:paraId="37067335" w14:textId="0CF77AF4" w:rsidR="005F37E4" w:rsidRPr="000E7A66" w:rsidRDefault="005F37E4" w:rsidP="00A4281A">
            <w:pPr>
              <w:spacing w:after="0" w:line="240" w:lineRule="auto"/>
              <w:jc w:val="center"/>
              <w:rPr>
                <w:rFonts w:eastAsia="Times New Roman" w:cstheme="minorHAnsi"/>
                <w:color w:val="000000"/>
                <w:sz w:val="18"/>
                <w:szCs w:val="18"/>
              </w:rPr>
            </w:pPr>
            <w:r w:rsidRPr="000E7A66">
              <w:rPr>
                <w:rFonts w:eastAsia="Times New Roman" w:cstheme="minorHAnsi"/>
                <w:b/>
                <w:bCs/>
                <w:color w:val="000000"/>
                <w:sz w:val="18"/>
                <w:szCs w:val="18"/>
              </w:rPr>
              <w:t xml:space="preserve">Immune genes in 40 gene </w:t>
            </w:r>
            <w:proofErr w:type="gramStart"/>
            <w:r w:rsidRPr="000E7A66">
              <w:rPr>
                <w:rFonts w:eastAsia="Times New Roman" w:cstheme="minorHAnsi"/>
                <w:b/>
                <w:bCs/>
                <w:color w:val="000000"/>
                <w:sz w:val="18"/>
                <w:szCs w:val="18"/>
              </w:rPr>
              <w:t>classifier</w:t>
            </w:r>
            <w:proofErr w:type="gramEnd"/>
          </w:p>
        </w:tc>
        <w:tc>
          <w:tcPr>
            <w:tcW w:w="5490" w:type="dxa"/>
            <w:gridSpan w:val="3"/>
            <w:tcBorders>
              <w:top w:val="single" w:sz="8" w:space="0" w:color="auto"/>
              <w:left w:val="nil"/>
              <w:bottom w:val="single" w:sz="8" w:space="0" w:color="auto"/>
              <w:right w:val="single" w:sz="4" w:space="0" w:color="auto"/>
            </w:tcBorders>
            <w:shd w:val="clear" w:color="auto" w:fill="auto"/>
            <w:noWrap/>
            <w:vAlign w:val="center"/>
            <w:hideMark/>
          </w:tcPr>
          <w:p w14:paraId="0D7E8B0E" w14:textId="77777777" w:rsidR="005F37E4" w:rsidRPr="000E7A66" w:rsidRDefault="005F37E4" w:rsidP="006C0339">
            <w:pPr>
              <w:spacing w:after="0" w:line="240" w:lineRule="auto"/>
              <w:jc w:val="center"/>
              <w:rPr>
                <w:rFonts w:eastAsia="Times New Roman" w:cstheme="minorHAnsi"/>
                <w:b/>
                <w:bCs/>
                <w:color w:val="000000"/>
                <w:sz w:val="18"/>
                <w:szCs w:val="18"/>
              </w:rPr>
            </w:pPr>
            <w:r w:rsidRPr="000E7A66">
              <w:rPr>
                <w:rFonts w:eastAsia="Times New Roman" w:cstheme="minorHAnsi"/>
                <w:b/>
                <w:bCs/>
                <w:color w:val="000000"/>
                <w:sz w:val="18"/>
                <w:szCs w:val="18"/>
              </w:rPr>
              <w:t>Association with immune cell type and source</w:t>
            </w:r>
          </w:p>
        </w:tc>
        <w:tc>
          <w:tcPr>
            <w:tcW w:w="4136" w:type="dxa"/>
            <w:gridSpan w:val="4"/>
            <w:tcBorders>
              <w:top w:val="single" w:sz="8" w:space="0" w:color="auto"/>
              <w:left w:val="single" w:sz="4" w:space="0" w:color="auto"/>
              <w:right w:val="single" w:sz="8" w:space="0" w:color="000000"/>
            </w:tcBorders>
            <w:shd w:val="clear" w:color="auto" w:fill="auto"/>
            <w:vAlign w:val="center"/>
            <w:hideMark/>
          </w:tcPr>
          <w:p w14:paraId="4AA9408C" w14:textId="77777777" w:rsidR="005F37E4" w:rsidRPr="000E7A66" w:rsidRDefault="005F37E4" w:rsidP="005F37E4">
            <w:pPr>
              <w:spacing w:after="0" w:line="240" w:lineRule="auto"/>
              <w:jc w:val="center"/>
              <w:rPr>
                <w:rFonts w:eastAsia="Times New Roman" w:cstheme="minorHAnsi"/>
                <w:b/>
                <w:bCs/>
                <w:color w:val="000000"/>
                <w:sz w:val="18"/>
                <w:szCs w:val="18"/>
              </w:rPr>
            </w:pPr>
            <w:r w:rsidRPr="000E7A66">
              <w:rPr>
                <w:rFonts w:eastAsia="Times New Roman" w:cstheme="minorHAnsi"/>
                <w:b/>
                <w:bCs/>
                <w:color w:val="000000"/>
                <w:sz w:val="18"/>
                <w:szCs w:val="18"/>
              </w:rPr>
              <w:t>GO terms</w:t>
            </w:r>
          </w:p>
        </w:tc>
      </w:tr>
      <w:tr w:rsidR="005F37E4" w:rsidRPr="000E7A66" w14:paraId="71FCD5B4" w14:textId="77777777" w:rsidTr="002363E3">
        <w:trPr>
          <w:trHeight w:val="880"/>
        </w:trPr>
        <w:tc>
          <w:tcPr>
            <w:tcW w:w="4320" w:type="dxa"/>
            <w:gridSpan w:val="2"/>
            <w:vMerge/>
            <w:tcBorders>
              <w:left w:val="single" w:sz="8" w:space="0" w:color="auto"/>
              <w:bottom w:val="single" w:sz="8" w:space="0" w:color="auto"/>
              <w:right w:val="single" w:sz="4" w:space="0" w:color="auto"/>
            </w:tcBorders>
            <w:shd w:val="clear" w:color="auto" w:fill="auto"/>
            <w:vAlign w:val="center"/>
            <w:hideMark/>
          </w:tcPr>
          <w:p w14:paraId="3162279B" w14:textId="77777777" w:rsidR="005F37E4" w:rsidRPr="000E7A66" w:rsidRDefault="005F37E4" w:rsidP="00B16C78">
            <w:pPr>
              <w:spacing w:after="0" w:line="240" w:lineRule="auto"/>
              <w:rPr>
                <w:rFonts w:eastAsia="Times New Roman" w:cstheme="minorHAnsi"/>
                <w:b/>
                <w:bCs/>
                <w:color w:val="000000"/>
                <w:sz w:val="18"/>
                <w:szCs w:val="18"/>
              </w:rPr>
            </w:pPr>
          </w:p>
        </w:tc>
        <w:tc>
          <w:tcPr>
            <w:tcW w:w="2206" w:type="dxa"/>
            <w:tcBorders>
              <w:top w:val="nil"/>
              <w:left w:val="nil"/>
              <w:bottom w:val="single" w:sz="8" w:space="0" w:color="auto"/>
              <w:right w:val="single" w:sz="4" w:space="0" w:color="auto"/>
            </w:tcBorders>
            <w:shd w:val="clear" w:color="auto" w:fill="auto"/>
            <w:vAlign w:val="center"/>
            <w:hideMark/>
          </w:tcPr>
          <w:p w14:paraId="1D964405" w14:textId="77777777" w:rsidR="005F37E4" w:rsidRPr="000E7A66" w:rsidRDefault="005F37E4" w:rsidP="00B16C78">
            <w:pPr>
              <w:spacing w:after="0" w:line="240" w:lineRule="auto"/>
              <w:jc w:val="center"/>
              <w:rPr>
                <w:rFonts w:eastAsia="Times New Roman" w:cstheme="minorHAnsi"/>
                <w:b/>
                <w:bCs/>
                <w:color w:val="000000"/>
                <w:sz w:val="18"/>
                <w:szCs w:val="18"/>
              </w:rPr>
            </w:pPr>
            <w:r w:rsidRPr="000E7A66">
              <w:rPr>
                <w:rFonts w:eastAsia="Times New Roman" w:cstheme="minorHAnsi"/>
                <w:b/>
                <w:bCs/>
                <w:color w:val="000000"/>
                <w:sz w:val="18"/>
                <w:szCs w:val="18"/>
              </w:rPr>
              <w:t>Gene presence in immune gene signature from Figure 1A</w:t>
            </w:r>
          </w:p>
        </w:tc>
        <w:tc>
          <w:tcPr>
            <w:tcW w:w="1452" w:type="dxa"/>
            <w:tcBorders>
              <w:top w:val="nil"/>
              <w:left w:val="nil"/>
              <w:bottom w:val="single" w:sz="8" w:space="0" w:color="auto"/>
              <w:right w:val="single" w:sz="4" w:space="0" w:color="auto"/>
            </w:tcBorders>
            <w:shd w:val="clear" w:color="auto" w:fill="auto"/>
            <w:vAlign w:val="center"/>
            <w:hideMark/>
          </w:tcPr>
          <w:p w14:paraId="28BC3E12" w14:textId="77777777" w:rsidR="005F37E4" w:rsidRPr="00EC5270" w:rsidRDefault="005F37E4" w:rsidP="00B16C78">
            <w:pPr>
              <w:spacing w:after="0" w:line="240" w:lineRule="auto"/>
              <w:jc w:val="center"/>
              <w:rPr>
                <w:rFonts w:eastAsia="Times New Roman" w:cstheme="minorHAnsi"/>
                <w:b/>
                <w:bCs/>
                <w:color w:val="000000"/>
                <w:sz w:val="18"/>
                <w:szCs w:val="18"/>
                <w:lang w:val="es-ES"/>
              </w:rPr>
            </w:pPr>
            <w:r w:rsidRPr="00EC5270">
              <w:rPr>
                <w:rFonts w:eastAsia="Times New Roman" w:cstheme="minorHAnsi"/>
                <w:b/>
                <w:bCs/>
                <w:color w:val="000000"/>
                <w:sz w:val="18"/>
                <w:szCs w:val="18"/>
                <w:lang w:val="es-ES"/>
              </w:rPr>
              <w:t>DICE (https://dice-database.org/)</w:t>
            </w:r>
          </w:p>
        </w:tc>
        <w:tc>
          <w:tcPr>
            <w:tcW w:w="1832" w:type="dxa"/>
            <w:tcBorders>
              <w:top w:val="nil"/>
              <w:left w:val="nil"/>
              <w:bottom w:val="single" w:sz="8" w:space="0" w:color="auto"/>
              <w:right w:val="single" w:sz="4" w:space="0" w:color="auto"/>
            </w:tcBorders>
            <w:shd w:val="clear" w:color="auto" w:fill="auto"/>
            <w:vAlign w:val="center"/>
            <w:hideMark/>
          </w:tcPr>
          <w:p w14:paraId="58A6129A" w14:textId="77777777" w:rsidR="005F37E4" w:rsidRPr="000E7A66" w:rsidRDefault="005F37E4" w:rsidP="00B16C78">
            <w:pPr>
              <w:spacing w:after="0" w:line="240" w:lineRule="auto"/>
              <w:jc w:val="center"/>
              <w:rPr>
                <w:rFonts w:eastAsia="Times New Roman" w:cstheme="minorHAnsi"/>
                <w:b/>
                <w:bCs/>
                <w:color w:val="000000"/>
                <w:sz w:val="18"/>
                <w:szCs w:val="18"/>
              </w:rPr>
            </w:pPr>
            <w:r w:rsidRPr="000E7A66">
              <w:rPr>
                <w:rFonts w:eastAsia="Times New Roman" w:cstheme="minorHAnsi"/>
                <w:b/>
                <w:bCs/>
                <w:color w:val="000000"/>
                <w:sz w:val="18"/>
                <w:szCs w:val="18"/>
              </w:rPr>
              <w:t xml:space="preserve">Human protein atlas </w:t>
            </w:r>
            <w:r w:rsidRPr="000E7A66">
              <w:rPr>
                <w:rFonts w:eastAsia="Times New Roman" w:cstheme="minorHAnsi"/>
                <w:b/>
                <w:bCs/>
                <w:color w:val="000000"/>
                <w:sz w:val="18"/>
                <w:szCs w:val="18"/>
              </w:rPr>
              <w:br/>
              <w:t xml:space="preserve">(https:// </w:t>
            </w:r>
            <w:hyperlink r:id="rId12" w:history="1">
              <w:r w:rsidRPr="000E7A66">
                <w:rPr>
                  <w:rStyle w:val="Hyperlink"/>
                  <w:rFonts w:eastAsia="Times New Roman" w:cstheme="minorHAnsi"/>
                  <w:b/>
                  <w:bCs/>
                  <w:sz w:val="18"/>
                  <w:szCs w:val="18"/>
                </w:rPr>
                <w:t>www.protein</w:t>
              </w:r>
            </w:hyperlink>
            <w:r w:rsidRPr="000E7A66">
              <w:rPr>
                <w:rFonts w:eastAsia="Times New Roman" w:cstheme="minorHAnsi"/>
                <w:b/>
                <w:bCs/>
                <w:color w:val="000000"/>
                <w:sz w:val="18"/>
                <w:szCs w:val="18"/>
              </w:rPr>
              <w:t xml:space="preserve"> atlas.org/)</w:t>
            </w:r>
          </w:p>
        </w:tc>
        <w:tc>
          <w:tcPr>
            <w:tcW w:w="4136" w:type="dxa"/>
            <w:gridSpan w:val="4"/>
            <w:tcBorders>
              <w:left w:val="single" w:sz="4" w:space="0" w:color="auto"/>
              <w:bottom w:val="single" w:sz="8" w:space="0" w:color="auto"/>
              <w:right w:val="single" w:sz="8" w:space="0" w:color="000000"/>
            </w:tcBorders>
            <w:vAlign w:val="center"/>
            <w:hideMark/>
          </w:tcPr>
          <w:p w14:paraId="76248485" w14:textId="77777777" w:rsidR="005F37E4" w:rsidRPr="000E7A66" w:rsidRDefault="005F37E4" w:rsidP="00B16C78">
            <w:pPr>
              <w:spacing w:after="0" w:line="240" w:lineRule="auto"/>
              <w:rPr>
                <w:rFonts w:eastAsia="Times New Roman" w:cstheme="minorHAnsi"/>
                <w:b/>
                <w:bCs/>
                <w:color w:val="000000"/>
                <w:sz w:val="18"/>
                <w:szCs w:val="18"/>
              </w:rPr>
            </w:pPr>
          </w:p>
        </w:tc>
      </w:tr>
      <w:tr w:rsidR="005F37E4" w:rsidRPr="000E7A66" w14:paraId="2A262334" w14:textId="77777777" w:rsidTr="002363E3">
        <w:trPr>
          <w:trHeight w:val="290"/>
        </w:trPr>
        <w:tc>
          <w:tcPr>
            <w:tcW w:w="900" w:type="dxa"/>
            <w:tcBorders>
              <w:top w:val="nil"/>
              <w:left w:val="single" w:sz="8" w:space="0" w:color="auto"/>
              <w:bottom w:val="single" w:sz="4" w:space="0" w:color="auto"/>
              <w:right w:val="single" w:sz="4" w:space="0" w:color="auto"/>
            </w:tcBorders>
            <w:shd w:val="clear" w:color="auto" w:fill="auto"/>
            <w:noWrap/>
            <w:vAlign w:val="bottom"/>
            <w:hideMark/>
          </w:tcPr>
          <w:p w14:paraId="0B9F501B"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APOL1</w:t>
            </w:r>
          </w:p>
        </w:tc>
        <w:tc>
          <w:tcPr>
            <w:tcW w:w="3420" w:type="dxa"/>
            <w:tcBorders>
              <w:top w:val="nil"/>
              <w:left w:val="nil"/>
              <w:bottom w:val="single" w:sz="4" w:space="0" w:color="auto"/>
              <w:right w:val="single" w:sz="4" w:space="0" w:color="auto"/>
            </w:tcBorders>
            <w:shd w:val="clear" w:color="auto" w:fill="auto"/>
            <w:noWrap/>
            <w:vAlign w:val="bottom"/>
            <w:hideMark/>
          </w:tcPr>
          <w:p w14:paraId="79D0DD11"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apolipoprotein L1</w:t>
            </w:r>
          </w:p>
        </w:tc>
        <w:tc>
          <w:tcPr>
            <w:tcW w:w="2206" w:type="dxa"/>
            <w:tcBorders>
              <w:top w:val="nil"/>
              <w:left w:val="nil"/>
              <w:bottom w:val="single" w:sz="4" w:space="0" w:color="auto"/>
              <w:right w:val="single" w:sz="4" w:space="0" w:color="auto"/>
            </w:tcBorders>
            <w:shd w:val="clear" w:color="auto" w:fill="auto"/>
            <w:noWrap/>
            <w:vAlign w:val="bottom"/>
            <w:hideMark/>
          </w:tcPr>
          <w:p w14:paraId="5CBDDD65"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A</w:t>
            </w:r>
          </w:p>
        </w:tc>
        <w:tc>
          <w:tcPr>
            <w:tcW w:w="1452" w:type="dxa"/>
            <w:tcBorders>
              <w:top w:val="nil"/>
              <w:left w:val="nil"/>
              <w:bottom w:val="single" w:sz="4" w:space="0" w:color="auto"/>
              <w:right w:val="single" w:sz="4" w:space="0" w:color="auto"/>
            </w:tcBorders>
            <w:shd w:val="clear" w:color="auto" w:fill="auto"/>
            <w:noWrap/>
            <w:vAlign w:val="bottom"/>
            <w:hideMark/>
          </w:tcPr>
          <w:p w14:paraId="7AE34E38"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K cells</w:t>
            </w:r>
          </w:p>
        </w:tc>
        <w:tc>
          <w:tcPr>
            <w:tcW w:w="1832" w:type="dxa"/>
            <w:tcBorders>
              <w:top w:val="nil"/>
              <w:left w:val="nil"/>
              <w:bottom w:val="single" w:sz="4" w:space="0" w:color="auto"/>
              <w:right w:val="single" w:sz="4" w:space="0" w:color="auto"/>
            </w:tcBorders>
            <w:shd w:val="clear" w:color="auto" w:fill="auto"/>
            <w:noWrap/>
            <w:vAlign w:val="bottom"/>
            <w:hideMark/>
          </w:tcPr>
          <w:p w14:paraId="7D3CB513"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K/neutrophil</w:t>
            </w:r>
          </w:p>
        </w:tc>
        <w:tc>
          <w:tcPr>
            <w:tcW w:w="1034" w:type="dxa"/>
            <w:tcBorders>
              <w:top w:val="nil"/>
              <w:left w:val="nil"/>
              <w:bottom w:val="single" w:sz="4" w:space="0" w:color="auto"/>
              <w:right w:val="single" w:sz="4" w:space="0" w:color="auto"/>
            </w:tcBorders>
            <w:shd w:val="clear" w:color="auto" w:fill="auto"/>
            <w:noWrap/>
            <w:vAlign w:val="bottom"/>
            <w:hideMark/>
          </w:tcPr>
          <w:p w14:paraId="1CFB8820"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5</w:t>
            </w:r>
          </w:p>
        </w:tc>
        <w:tc>
          <w:tcPr>
            <w:tcW w:w="1034" w:type="dxa"/>
            <w:tcBorders>
              <w:top w:val="nil"/>
              <w:left w:val="nil"/>
              <w:bottom w:val="single" w:sz="4" w:space="0" w:color="auto"/>
              <w:right w:val="single" w:sz="4" w:space="0" w:color="auto"/>
            </w:tcBorders>
            <w:shd w:val="clear" w:color="auto" w:fill="auto"/>
            <w:noWrap/>
            <w:vAlign w:val="bottom"/>
            <w:hideMark/>
          </w:tcPr>
          <w:p w14:paraId="78A1EE97"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2</w:t>
            </w:r>
          </w:p>
        </w:tc>
        <w:tc>
          <w:tcPr>
            <w:tcW w:w="1034" w:type="dxa"/>
            <w:tcBorders>
              <w:top w:val="nil"/>
              <w:left w:val="nil"/>
              <w:bottom w:val="single" w:sz="4" w:space="0" w:color="auto"/>
              <w:right w:val="single" w:sz="4" w:space="0" w:color="auto"/>
            </w:tcBorders>
            <w:shd w:val="clear" w:color="auto" w:fill="auto"/>
            <w:noWrap/>
            <w:vAlign w:val="bottom"/>
            <w:hideMark/>
          </w:tcPr>
          <w:p w14:paraId="774B152E"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45087</w:t>
            </w:r>
          </w:p>
        </w:tc>
        <w:tc>
          <w:tcPr>
            <w:tcW w:w="1034" w:type="dxa"/>
            <w:tcBorders>
              <w:top w:val="nil"/>
              <w:left w:val="nil"/>
              <w:bottom w:val="single" w:sz="4" w:space="0" w:color="auto"/>
              <w:right w:val="single" w:sz="8" w:space="0" w:color="auto"/>
            </w:tcBorders>
            <w:shd w:val="clear" w:color="auto" w:fill="auto"/>
            <w:noWrap/>
            <w:vAlign w:val="bottom"/>
            <w:hideMark/>
          </w:tcPr>
          <w:p w14:paraId="16788F82" w14:textId="77777777" w:rsidR="00530321" w:rsidRPr="005F37E4" w:rsidRDefault="00530321" w:rsidP="006C0339">
            <w:pPr>
              <w:spacing w:after="0" w:line="240" w:lineRule="auto"/>
              <w:jc w:val="center"/>
              <w:rPr>
                <w:rFonts w:eastAsia="Times New Roman" w:cstheme="minorHAnsi"/>
                <w:color w:val="000000"/>
                <w:sz w:val="16"/>
                <w:szCs w:val="16"/>
              </w:rPr>
            </w:pPr>
          </w:p>
        </w:tc>
      </w:tr>
      <w:tr w:rsidR="005F37E4" w:rsidRPr="000E7A66" w14:paraId="5F8E30B1" w14:textId="77777777" w:rsidTr="002363E3">
        <w:trPr>
          <w:trHeight w:val="290"/>
        </w:trPr>
        <w:tc>
          <w:tcPr>
            <w:tcW w:w="900" w:type="dxa"/>
            <w:tcBorders>
              <w:top w:val="nil"/>
              <w:left w:val="single" w:sz="8" w:space="0" w:color="auto"/>
              <w:bottom w:val="single" w:sz="4" w:space="0" w:color="auto"/>
              <w:right w:val="single" w:sz="4" w:space="0" w:color="auto"/>
            </w:tcBorders>
            <w:shd w:val="clear" w:color="auto" w:fill="auto"/>
            <w:noWrap/>
            <w:vAlign w:val="bottom"/>
            <w:hideMark/>
          </w:tcPr>
          <w:p w14:paraId="1421457B"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AQP9</w:t>
            </w:r>
          </w:p>
        </w:tc>
        <w:tc>
          <w:tcPr>
            <w:tcW w:w="3420" w:type="dxa"/>
            <w:tcBorders>
              <w:top w:val="nil"/>
              <w:left w:val="nil"/>
              <w:bottom w:val="single" w:sz="4" w:space="0" w:color="auto"/>
              <w:right w:val="single" w:sz="4" w:space="0" w:color="auto"/>
            </w:tcBorders>
            <w:shd w:val="clear" w:color="auto" w:fill="auto"/>
            <w:noWrap/>
            <w:vAlign w:val="bottom"/>
            <w:hideMark/>
          </w:tcPr>
          <w:p w14:paraId="5B732D04"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aquaporin 9</w:t>
            </w:r>
          </w:p>
        </w:tc>
        <w:tc>
          <w:tcPr>
            <w:tcW w:w="2206" w:type="dxa"/>
            <w:tcBorders>
              <w:top w:val="nil"/>
              <w:left w:val="nil"/>
              <w:bottom w:val="nil"/>
              <w:right w:val="nil"/>
            </w:tcBorders>
            <w:shd w:val="clear" w:color="auto" w:fill="auto"/>
            <w:noWrap/>
            <w:vAlign w:val="bottom"/>
            <w:hideMark/>
          </w:tcPr>
          <w:p w14:paraId="6C92C82B"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Gamma delta T cell</w:t>
            </w:r>
          </w:p>
        </w:tc>
        <w:tc>
          <w:tcPr>
            <w:tcW w:w="1452" w:type="dxa"/>
            <w:tcBorders>
              <w:top w:val="nil"/>
              <w:left w:val="single" w:sz="4" w:space="0" w:color="auto"/>
              <w:bottom w:val="single" w:sz="4" w:space="0" w:color="auto"/>
              <w:right w:val="single" w:sz="4" w:space="0" w:color="auto"/>
            </w:tcBorders>
            <w:shd w:val="clear" w:color="auto" w:fill="auto"/>
            <w:noWrap/>
            <w:vAlign w:val="bottom"/>
            <w:hideMark/>
          </w:tcPr>
          <w:p w14:paraId="56161208"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onocyte</w:t>
            </w:r>
          </w:p>
        </w:tc>
        <w:tc>
          <w:tcPr>
            <w:tcW w:w="1832" w:type="dxa"/>
            <w:tcBorders>
              <w:top w:val="nil"/>
              <w:left w:val="nil"/>
              <w:bottom w:val="single" w:sz="4" w:space="0" w:color="auto"/>
              <w:right w:val="single" w:sz="4" w:space="0" w:color="auto"/>
            </w:tcBorders>
            <w:shd w:val="clear" w:color="auto" w:fill="auto"/>
            <w:noWrap/>
            <w:vAlign w:val="bottom"/>
            <w:hideMark/>
          </w:tcPr>
          <w:p w14:paraId="27BE92DA"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eutrophil</w:t>
            </w:r>
          </w:p>
        </w:tc>
        <w:tc>
          <w:tcPr>
            <w:tcW w:w="1034" w:type="dxa"/>
            <w:tcBorders>
              <w:top w:val="nil"/>
              <w:left w:val="nil"/>
              <w:bottom w:val="single" w:sz="4" w:space="0" w:color="auto"/>
              <w:right w:val="single" w:sz="4" w:space="0" w:color="auto"/>
            </w:tcBorders>
            <w:shd w:val="clear" w:color="auto" w:fill="auto"/>
            <w:noWrap/>
            <w:vAlign w:val="bottom"/>
            <w:hideMark/>
          </w:tcPr>
          <w:p w14:paraId="551475C8"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5</w:t>
            </w:r>
          </w:p>
        </w:tc>
        <w:tc>
          <w:tcPr>
            <w:tcW w:w="1034" w:type="dxa"/>
            <w:tcBorders>
              <w:top w:val="nil"/>
              <w:left w:val="nil"/>
              <w:bottom w:val="single" w:sz="4" w:space="0" w:color="auto"/>
              <w:right w:val="single" w:sz="4" w:space="0" w:color="auto"/>
            </w:tcBorders>
            <w:shd w:val="clear" w:color="auto" w:fill="auto"/>
            <w:noWrap/>
            <w:vAlign w:val="bottom"/>
            <w:hideMark/>
          </w:tcPr>
          <w:p w14:paraId="0CF76987" w14:textId="77777777" w:rsidR="00530321" w:rsidRPr="005F37E4" w:rsidRDefault="00530321" w:rsidP="006C0339">
            <w:pPr>
              <w:spacing w:after="0" w:line="240" w:lineRule="auto"/>
              <w:jc w:val="center"/>
              <w:rPr>
                <w:rFonts w:eastAsia="Times New Roman" w:cstheme="minorHAnsi"/>
                <w:color w:val="000000"/>
                <w:sz w:val="16"/>
                <w:szCs w:val="16"/>
              </w:rPr>
            </w:pPr>
          </w:p>
        </w:tc>
        <w:tc>
          <w:tcPr>
            <w:tcW w:w="1034" w:type="dxa"/>
            <w:tcBorders>
              <w:top w:val="nil"/>
              <w:left w:val="nil"/>
              <w:bottom w:val="single" w:sz="4" w:space="0" w:color="auto"/>
              <w:right w:val="single" w:sz="4" w:space="0" w:color="auto"/>
            </w:tcBorders>
            <w:shd w:val="clear" w:color="auto" w:fill="auto"/>
            <w:noWrap/>
            <w:vAlign w:val="bottom"/>
            <w:hideMark/>
          </w:tcPr>
          <w:p w14:paraId="0A981ACA" w14:textId="77777777" w:rsidR="00530321" w:rsidRPr="005F37E4" w:rsidRDefault="00530321" w:rsidP="006C0339">
            <w:pPr>
              <w:spacing w:after="0" w:line="240" w:lineRule="auto"/>
              <w:jc w:val="center"/>
              <w:rPr>
                <w:rFonts w:eastAsia="Times New Roman" w:cstheme="minorHAnsi"/>
                <w:color w:val="000000"/>
                <w:sz w:val="16"/>
                <w:szCs w:val="16"/>
              </w:rPr>
            </w:pPr>
          </w:p>
        </w:tc>
        <w:tc>
          <w:tcPr>
            <w:tcW w:w="1034" w:type="dxa"/>
            <w:tcBorders>
              <w:top w:val="nil"/>
              <w:left w:val="nil"/>
              <w:bottom w:val="single" w:sz="4" w:space="0" w:color="auto"/>
              <w:right w:val="single" w:sz="8" w:space="0" w:color="auto"/>
            </w:tcBorders>
            <w:shd w:val="clear" w:color="auto" w:fill="auto"/>
            <w:noWrap/>
            <w:vAlign w:val="bottom"/>
            <w:hideMark/>
          </w:tcPr>
          <w:p w14:paraId="08487A73" w14:textId="77777777" w:rsidR="00530321" w:rsidRPr="005F37E4" w:rsidRDefault="00530321" w:rsidP="006C0339">
            <w:pPr>
              <w:spacing w:after="0" w:line="240" w:lineRule="auto"/>
              <w:jc w:val="center"/>
              <w:rPr>
                <w:rFonts w:eastAsia="Times New Roman" w:cstheme="minorHAnsi"/>
                <w:color w:val="000000"/>
                <w:sz w:val="16"/>
                <w:szCs w:val="16"/>
              </w:rPr>
            </w:pPr>
          </w:p>
        </w:tc>
      </w:tr>
      <w:tr w:rsidR="005F37E4" w:rsidRPr="000E7A66" w14:paraId="7430EB23" w14:textId="77777777" w:rsidTr="002363E3">
        <w:trPr>
          <w:trHeight w:val="290"/>
        </w:trPr>
        <w:tc>
          <w:tcPr>
            <w:tcW w:w="900" w:type="dxa"/>
            <w:tcBorders>
              <w:top w:val="nil"/>
              <w:left w:val="single" w:sz="8" w:space="0" w:color="auto"/>
              <w:bottom w:val="single" w:sz="4" w:space="0" w:color="auto"/>
              <w:right w:val="single" w:sz="4" w:space="0" w:color="auto"/>
            </w:tcBorders>
            <w:shd w:val="clear" w:color="auto" w:fill="auto"/>
            <w:noWrap/>
            <w:vAlign w:val="bottom"/>
            <w:hideMark/>
          </w:tcPr>
          <w:p w14:paraId="6CEEE8DD"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CCL2</w:t>
            </w:r>
          </w:p>
        </w:tc>
        <w:tc>
          <w:tcPr>
            <w:tcW w:w="3420" w:type="dxa"/>
            <w:tcBorders>
              <w:top w:val="nil"/>
              <w:left w:val="nil"/>
              <w:bottom w:val="single" w:sz="4" w:space="0" w:color="auto"/>
              <w:right w:val="single" w:sz="4" w:space="0" w:color="auto"/>
            </w:tcBorders>
            <w:shd w:val="clear" w:color="auto" w:fill="auto"/>
            <w:noWrap/>
            <w:vAlign w:val="bottom"/>
            <w:hideMark/>
          </w:tcPr>
          <w:p w14:paraId="24685C13"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C-C motif chemokine ligand 2</w:t>
            </w:r>
          </w:p>
        </w:tc>
        <w:tc>
          <w:tcPr>
            <w:tcW w:w="2206" w:type="dxa"/>
            <w:tcBorders>
              <w:top w:val="single" w:sz="4" w:space="0" w:color="auto"/>
              <w:left w:val="nil"/>
              <w:bottom w:val="single" w:sz="4" w:space="0" w:color="auto"/>
              <w:right w:val="single" w:sz="4" w:space="0" w:color="auto"/>
            </w:tcBorders>
            <w:shd w:val="clear" w:color="auto" w:fill="auto"/>
            <w:noWrap/>
            <w:vAlign w:val="bottom"/>
            <w:hideMark/>
          </w:tcPr>
          <w:p w14:paraId="52A10D0F"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A</w:t>
            </w:r>
          </w:p>
        </w:tc>
        <w:tc>
          <w:tcPr>
            <w:tcW w:w="1452" w:type="dxa"/>
            <w:tcBorders>
              <w:top w:val="nil"/>
              <w:left w:val="nil"/>
              <w:bottom w:val="single" w:sz="4" w:space="0" w:color="auto"/>
              <w:right w:val="single" w:sz="4" w:space="0" w:color="auto"/>
            </w:tcBorders>
            <w:shd w:val="clear" w:color="auto" w:fill="auto"/>
            <w:noWrap/>
            <w:vAlign w:val="bottom"/>
            <w:hideMark/>
          </w:tcPr>
          <w:p w14:paraId="077ECF38"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CD8; monocyte</w:t>
            </w:r>
          </w:p>
        </w:tc>
        <w:tc>
          <w:tcPr>
            <w:tcW w:w="1832" w:type="dxa"/>
            <w:tcBorders>
              <w:top w:val="nil"/>
              <w:left w:val="nil"/>
              <w:bottom w:val="single" w:sz="4" w:space="0" w:color="auto"/>
              <w:right w:val="single" w:sz="4" w:space="0" w:color="auto"/>
            </w:tcBorders>
            <w:shd w:val="clear" w:color="auto" w:fill="auto"/>
            <w:noWrap/>
            <w:vAlign w:val="bottom"/>
            <w:hideMark/>
          </w:tcPr>
          <w:p w14:paraId="26E057DC"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onocyte</w:t>
            </w:r>
          </w:p>
        </w:tc>
        <w:tc>
          <w:tcPr>
            <w:tcW w:w="1034" w:type="dxa"/>
            <w:tcBorders>
              <w:top w:val="nil"/>
              <w:left w:val="nil"/>
              <w:bottom w:val="single" w:sz="4" w:space="0" w:color="auto"/>
              <w:right w:val="single" w:sz="4" w:space="0" w:color="auto"/>
            </w:tcBorders>
            <w:shd w:val="clear" w:color="auto" w:fill="auto"/>
            <w:noWrap/>
            <w:vAlign w:val="bottom"/>
            <w:hideMark/>
          </w:tcPr>
          <w:p w14:paraId="07975576"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5</w:t>
            </w:r>
          </w:p>
        </w:tc>
        <w:tc>
          <w:tcPr>
            <w:tcW w:w="1034" w:type="dxa"/>
            <w:tcBorders>
              <w:top w:val="nil"/>
              <w:left w:val="nil"/>
              <w:bottom w:val="single" w:sz="4" w:space="0" w:color="auto"/>
              <w:right w:val="single" w:sz="4" w:space="0" w:color="auto"/>
            </w:tcBorders>
            <w:shd w:val="clear" w:color="auto" w:fill="auto"/>
            <w:noWrap/>
            <w:vAlign w:val="bottom"/>
            <w:hideMark/>
          </w:tcPr>
          <w:p w14:paraId="53B64EBB"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2</w:t>
            </w:r>
          </w:p>
        </w:tc>
        <w:tc>
          <w:tcPr>
            <w:tcW w:w="1034" w:type="dxa"/>
            <w:tcBorders>
              <w:top w:val="nil"/>
              <w:left w:val="nil"/>
              <w:bottom w:val="single" w:sz="4" w:space="0" w:color="auto"/>
              <w:right w:val="single" w:sz="4" w:space="0" w:color="auto"/>
            </w:tcBorders>
            <w:shd w:val="clear" w:color="auto" w:fill="auto"/>
            <w:noWrap/>
            <w:vAlign w:val="bottom"/>
            <w:hideMark/>
          </w:tcPr>
          <w:p w14:paraId="13F744FC"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45087</w:t>
            </w:r>
          </w:p>
        </w:tc>
        <w:tc>
          <w:tcPr>
            <w:tcW w:w="1034" w:type="dxa"/>
            <w:tcBorders>
              <w:top w:val="nil"/>
              <w:left w:val="nil"/>
              <w:bottom w:val="single" w:sz="4" w:space="0" w:color="auto"/>
              <w:right w:val="single" w:sz="8" w:space="0" w:color="auto"/>
            </w:tcBorders>
            <w:shd w:val="clear" w:color="auto" w:fill="auto"/>
            <w:noWrap/>
            <w:vAlign w:val="bottom"/>
            <w:hideMark/>
          </w:tcPr>
          <w:p w14:paraId="101E445A"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4</w:t>
            </w:r>
          </w:p>
        </w:tc>
      </w:tr>
      <w:tr w:rsidR="005F37E4" w:rsidRPr="000E7A66" w14:paraId="316AE041" w14:textId="77777777" w:rsidTr="002363E3">
        <w:trPr>
          <w:trHeight w:val="290"/>
        </w:trPr>
        <w:tc>
          <w:tcPr>
            <w:tcW w:w="900" w:type="dxa"/>
            <w:tcBorders>
              <w:top w:val="nil"/>
              <w:left w:val="single" w:sz="8" w:space="0" w:color="auto"/>
              <w:bottom w:val="single" w:sz="4" w:space="0" w:color="auto"/>
              <w:right w:val="single" w:sz="4" w:space="0" w:color="auto"/>
            </w:tcBorders>
            <w:shd w:val="clear" w:color="auto" w:fill="auto"/>
            <w:noWrap/>
            <w:vAlign w:val="bottom"/>
            <w:hideMark/>
          </w:tcPr>
          <w:p w14:paraId="13B991A2"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CD300E</w:t>
            </w:r>
          </w:p>
        </w:tc>
        <w:tc>
          <w:tcPr>
            <w:tcW w:w="3420" w:type="dxa"/>
            <w:tcBorders>
              <w:top w:val="nil"/>
              <w:left w:val="nil"/>
              <w:bottom w:val="single" w:sz="4" w:space="0" w:color="auto"/>
              <w:right w:val="single" w:sz="4" w:space="0" w:color="auto"/>
            </w:tcBorders>
            <w:shd w:val="clear" w:color="auto" w:fill="auto"/>
            <w:noWrap/>
            <w:vAlign w:val="bottom"/>
            <w:hideMark/>
          </w:tcPr>
          <w:p w14:paraId="5114A754"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CD300e molecule</w:t>
            </w:r>
          </w:p>
        </w:tc>
        <w:tc>
          <w:tcPr>
            <w:tcW w:w="2206" w:type="dxa"/>
            <w:tcBorders>
              <w:top w:val="nil"/>
              <w:left w:val="nil"/>
              <w:bottom w:val="nil"/>
              <w:right w:val="nil"/>
            </w:tcBorders>
            <w:shd w:val="clear" w:color="auto" w:fill="auto"/>
            <w:noWrap/>
            <w:vAlign w:val="bottom"/>
            <w:hideMark/>
          </w:tcPr>
          <w:p w14:paraId="20641331"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Effector memory CD4 T cell</w:t>
            </w:r>
          </w:p>
        </w:tc>
        <w:tc>
          <w:tcPr>
            <w:tcW w:w="1452" w:type="dxa"/>
            <w:tcBorders>
              <w:top w:val="nil"/>
              <w:left w:val="single" w:sz="4" w:space="0" w:color="auto"/>
              <w:bottom w:val="single" w:sz="4" w:space="0" w:color="auto"/>
              <w:right w:val="single" w:sz="4" w:space="0" w:color="auto"/>
            </w:tcBorders>
            <w:shd w:val="clear" w:color="auto" w:fill="auto"/>
            <w:noWrap/>
            <w:vAlign w:val="bottom"/>
            <w:hideMark/>
          </w:tcPr>
          <w:p w14:paraId="3A40F1D4"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onocyte</w:t>
            </w:r>
          </w:p>
        </w:tc>
        <w:tc>
          <w:tcPr>
            <w:tcW w:w="1832" w:type="dxa"/>
            <w:tcBorders>
              <w:top w:val="nil"/>
              <w:left w:val="nil"/>
              <w:bottom w:val="single" w:sz="4" w:space="0" w:color="auto"/>
              <w:right w:val="single" w:sz="4" w:space="0" w:color="auto"/>
            </w:tcBorders>
            <w:shd w:val="clear" w:color="auto" w:fill="auto"/>
            <w:noWrap/>
            <w:vAlign w:val="bottom"/>
            <w:hideMark/>
          </w:tcPr>
          <w:p w14:paraId="688A203D"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onocyte</w:t>
            </w:r>
          </w:p>
        </w:tc>
        <w:tc>
          <w:tcPr>
            <w:tcW w:w="1034" w:type="dxa"/>
            <w:tcBorders>
              <w:top w:val="nil"/>
              <w:left w:val="nil"/>
              <w:bottom w:val="single" w:sz="4" w:space="0" w:color="auto"/>
              <w:right w:val="single" w:sz="4" w:space="0" w:color="auto"/>
            </w:tcBorders>
            <w:shd w:val="clear" w:color="auto" w:fill="auto"/>
            <w:noWrap/>
            <w:vAlign w:val="bottom"/>
            <w:hideMark/>
          </w:tcPr>
          <w:p w14:paraId="1603B647"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5</w:t>
            </w:r>
          </w:p>
        </w:tc>
        <w:tc>
          <w:tcPr>
            <w:tcW w:w="1034" w:type="dxa"/>
            <w:tcBorders>
              <w:top w:val="nil"/>
              <w:left w:val="nil"/>
              <w:bottom w:val="single" w:sz="4" w:space="0" w:color="auto"/>
              <w:right w:val="single" w:sz="4" w:space="0" w:color="auto"/>
            </w:tcBorders>
            <w:shd w:val="clear" w:color="auto" w:fill="auto"/>
            <w:noWrap/>
            <w:vAlign w:val="bottom"/>
            <w:hideMark/>
          </w:tcPr>
          <w:p w14:paraId="27748DC6"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2</w:t>
            </w:r>
          </w:p>
        </w:tc>
        <w:tc>
          <w:tcPr>
            <w:tcW w:w="1034" w:type="dxa"/>
            <w:tcBorders>
              <w:top w:val="nil"/>
              <w:left w:val="nil"/>
              <w:bottom w:val="single" w:sz="4" w:space="0" w:color="auto"/>
              <w:right w:val="single" w:sz="4" w:space="0" w:color="auto"/>
            </w:tcBorders>
            <w:shd w:val="clear" w:color="auto" w:fill="auto"/>
            <w:noWrap/>
            <w:vAlign w:val="bottom"/>
            <w:hideMark/>
          </w:tcPr>
          <w:p w14:paraId="3D6F9F73"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45087</w:t>
            </w:r>
          </w:p>
        </w:tc>
        <w:tc>
          <w:tcPr>
            <w:tcW w:w="1034" w:type="dxa"/>
            <w:tcBorders>
              <w:top w:val="nil"/>
              <w:left w:val="nil"/>
              <w:bottom w:val="single" w:sz="4" w:space="0" w:color="auto"/>
              <w:right w:val="single" w:sz="8" w:space="0" w:color="auto"/>
            </w:tcBorders>
            <w:shd w:val="clear" w:color="auto" w:fill="auto"/>
            <w:noWrap/>
            <w:vAlign w:val="bottom"/>
            <w:hideMark/>
          </w:tcPr>
          <w:p w14:paraId="7E44D34B" w14:textId="77777777" w:rsidR="00530321" w:rsidRPr="005F37E4" w:rsidRDefault="00530321" w:rsidP="006C0339">
            <w:pPr>
              <w:spacing w:after="0" w:line="240" w:lineRule="auto"/>
              <w:jc w:val="center"/>
              <w:rPr>
                <w:rFonts w:eastAsia="Times New Roman" w:cstheme="minorHAnsi"/>
                <w:color w:val="000000"/>
                <w:sz w:val="16"/>
                <w:szCs w:val="16"/>
              </w:rPr>
            </w:pPr>
          </w:p>
        </w:tc>
      </w:tr>
      <w:tr w:rsidR="000E7A66" w:rsidRPr="000E7A66" w14:paraId="185BD4FC" w14:textId="77777777" w:rsidTr="002363E3">
        <w:trPr>
          <w:trHeight w:val="290"/>
        </w:trPr>
        <w:tc>
          <w:tcPr>
            <w:tcW w:w="900" w:type="dxa"/>
            <w:tcBorders>
              <w:top w:val="nil"/>
              <w:left w:val="single" w:sz="8" w:space="0" w:color="auto"/>
              <w:bottom w:val="single" w:sz="4" w:space="0" w:color="auto"/>
              <w:right w:val="single" w:sz="4" w:space="0" w:color="auto"/>
            </w:tcBorders>
            <w:shd w:val="clear" w:color="auto" w:fill="auto"/>
            <w:noWrap/>
            <w:vAlign w:val="bottom"/>
            <w:hideMark/>
          </w:tcPr>
          <w:p w14:paraId="6C29E8C4"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CXCL2</w:t>
            </w:r>
          </w:p>
        </w:tc>
        <w:tc>
          <w:tcPr>
            <w:tcW w:w="3420" w:type="dxa"/>
            <w:tcBorders>
              <w:top w:val="nil"/>
              <w:left w:val="nil"/>
              <w:bottom w:val="single" w:sz="4" w:space="0" w:color="auto"/>
              <w:right w:val="single" w:sz="4" w:space="0" w:color="auto"/>
            </w:tcBorders>
            <w:shd w:val="clear" w:color="auto" w:fill="auto"/>
            <w:noWrap/>
            <w:vAlign w:val="bottom"/>
            <w:hideMark/>
          </w:tcPr>
          <w:p w14:paraId="1ED3882A"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C-X-C motif chemokine ligand 2</w:t>
            </w:r>
          </w:p>
        </w:tc>
        <w:tc>
          <w:tcPr>
            <w:tcW w:w="2206" w:type="dxa"/>
            <w:tcBorders>
              <w:top w:val="single" w:sz="4" w:space="0" w:color="auto"/>
              <w:left w:val="nil"/>
              <w:bottom w:val="single" w:sz="4" w:space="0" w:color="auto"/>
              <w:right w:val="single" w:sz="4" w:space="0" w:color="auto"/>
            </w:tcBorders>
            <w:shd w:val="clear" w:color="auto" w:fill="auto"/>
            <w:noWrap/>
            <w:vAlign w:val="bottom"/>
            <w:hideMark/>
          </w:tcPr>
          <w:p w14:paraId="341B6888"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A</w:t>
            </w:r>
          </w:p>
        </w:tc>
        <w:tc>
          <w:tcPr>
            <w:tcW w:w="1452" w:type="dxa"/>
            <w:tcBorders>
              <w:top w:val="nil"/>
              <w:left w:val="nil"/>
              <w:bottom w:val="single" w:sz="4" w:space="0" w:color="auto"/>
              <w:right w:val="single" w:sz="4" w:space="0" w:color="auto"/>
            </w:tcBorders>
            <w:shd w:val="clear" w:color="auto" w:fill="auto"/>
            <w:noWrap/>
            <w:vAlign w:val="bottom"/>
            <w:hideMark/>
          </w:tcPr>
          <w:p w14:paraId="1A8608DE"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onocyte</w:t>
            </w:r>
          </w:p>
        </w:tc>
        <w:tc>
          <w:tcPr>
            <w:tcW w:w="1832" w:type="dxa"/>
            <w:tcBorders>
              <w:top w:val="nil"/>
              <w:left w:val="nil"/>
              <w:bottom w:val="single" w:sz="4" w:space="0" w:color="auto"/>
              <w:right w:val="single" w:sz="4" w:space="0" w:color="auto"/>
            </w:tcBorders>
            <w:shd w:val="clear" w:color="auto" w:fill="auto"/>
            <w:noWrap/>
            <w:vAlign w:val="bottom"/>
            <w:hideMark/>
          </w:tcPr>
          <w:p w14:paraId="230EEFDC"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K, other effectors</w:t>
            </w:r>
          </w:p>
        </w:tc>
        <w:tc>
          <w:tcPr>
            <w:tcW w:w="1034" w:type="dxa"/>
            <w:tcBorders>
              <w:top w:val="nil"/>
              <w:left w:val="nil"/>
              <w:bottom w:val="single" w:sz="4" w:space="0" w:color="auto"/>
              <w:right w:val="single" w:sz="4" w:space="0" w:color="auto"/>
            </w:tcBorders>
            <w:shd w:val="clear" w:color="auto" w:fill="auto"/>
            <w:noWrap/>
            <w:vAlign w:val="bottom"/>
            <w:hideMark/>
          </w:tcPr>
          <w:p w14:paraId="0F14A224"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5</w:t>
            </w:r>
          </w:p>
        </w:tc>
        <w:tc>
          <w:tcPr>
            <w:tcW w:w="1034" w:type="dxa"/>
            <w:tcBorders>
              <w:top w:val="nil"/>
              <w:left w:val="nil"/>
              <w:bottom w:val="single" w:sz="4" w:space="0" w:color="auto"/>
              <w:right w:val="single" w:sz="4" w:space="0" w:color="auto"/>
            </w:tcBorders>
            <w:shd w:val="clear" w:color="auto" w:fill="auto"/>
            <w:noWrap/>
            <w:vAlign w:val="bottom"/>
            <w:hideMark/>
          </w:tcPr>
          <w:p w14:paraId="259D030A"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2</w:t>
            </w:r>
          </w:p>
        </w:tc>
        <w:tc>
          <w:tcPr>
            <w:tcW w:w="1034" w:type="dxa"/>
            <w:tcBorders>
              <w:top w:val="nil"/>
              <w:left w:val="nil"/>
              <w:bottom w:val="single" w:sz="4" w:space="0" w:color="auto"/>
              <w:right w:val="single" w:sz="4" w:space="0" w:color="auto"/>
            </w:tcBorders>
            <w:shd w:val="clear" w:color="auto" w:fill="auto"/>
            <w:noWrap/>
            <w:vAlign w:val="bottom"/>
            <w:hideMark/>
          </w:tcPr>
          <w:p w14:paraId="138A66CF"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4</w:t>
            </w:r>
          </w:p>
        </w:tc>
        <w:tc>
          <w:tcPr>
            <w:tcW w:w="1034" w:type="dxa"/>
            <w:tcBorders>
              <w:top w:val="nil"/>
              <w:left w:val="nil"/>
              <w:bottom w:val="single" w:sz="4" w:space="0" w:color="auto"/>
              <w:right w:val="single" w:sz="8" w:space="0" w:color="auto"/>
            </w:tcBorders>
            <w:shd w:val="clear" w:color="auto" w:fill="auto"/>
            <w:noWrap/>
            <w:vAlign w:val="bottom"/>
            <w:hideMark/>
          </w:tcPr>
          <w:p w14:paraId="3F96D450"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50900</w:t>
            </w:r>
          </w:p>
        </w:tc>
      </w:tr>
      <w:tr w:rsidR="000E7A66" w:rsidRPr="000E7A66" w14:paraId="14BC2D97" w14:textId="77777777" w:rsidTr="002363E3">
        <w:trPr>
          <w:trHeight w:val="290"/>
        </w:trPr>
        <w:tc>
          <w:tcPr>
            <w:tcW w:w="900" w:type="dxa"/>
            <w:tcBorders>
              <w:top w:val="nil"/>
              <w:left w:val="single" w:sz="8" w:space="0" w:color="auto"/>
              <w:bottom w:val="single" w:sz="4" w:space="0" w:color="auto"/>
              <w:right w:val="single" w:sz="4" w:space="0" w:color="auto"/>
            </w:tcBorders>
            <w:shd w:val="clear" w:color="auto" w:fill="auto"/>
            <w:noWrap/>
            <w:vAlign w:val="bottom"/>
            <w:hideMark/>
          </w:tcPr>
          <w:p w14:paraId="16068BCF"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EREG</w:t>
            </w:r>
          </w:p>
        </w:tc>
        <w:tc>
          <w:tcPr>
            <w:tcW w:w="3420" w:type="dxa"/>
            <w:tcBorders>
              <w:top w:val="nil"/>
              <w:left w:val="nil"/>
              <w:bottom w:val="single" w:sz="4" w:space="0" w:color="auto"/>
              <w:right w:val="single" w:sz="4" w:space="0" w:color="auto"/>
            </w:tcBorders>
            <w:shd w:val="clear" w:color="auto" w:fill="auto"/>
            <w:noWrap/>
            <w:vAlign w:val="bottom"/>
            <w:hideMark/>
          </w:tcPr>
          <w:p w14:paraId="142E49E3"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epiregulin</w:t>
            </w:r>
          </w:p>
        </w:tc>
        <w:tc>
          <w:tcPr>
            <w:tcW w:w="2206" w:type="dxa"/>
            <w:tcBorders>
              <w:top w:val="single" w:sz="4" w:space="0" w:color="auto"/>
              <w:left w:val="nil"/>
              <w:bottom w:val="single" w:sz="4" w:space="0" w:color="auto"/>
              <w:right w:val="single" w:sz="4" w:space="0" w:color="auto"/>
            </w:tcBorders>
            <w:shd w:val="clear" w:color="auto" w:fill="auto"/>
            <w:noWrap/>
            <w:vAlign w:val="bottom"/>
            <w:hideMark/>
          </w:tcPr>
          <w:p w14:paraId="4ED53A18"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A</w:t>
            </w:r>
          </w:p>
        </w:tc>
        <w:tc>
          <w:tcPr>
            <w:tcW w:w="1452" w:type="dxa"/>
            <w:tcBorders>
              <w:top w:val="nil"/>
              <w:left w:val="nil"/>
              <w:bottom w:val="single" w:sz="4" w:space="0" w:color="auto"/>
              <w:right w:val="single" w:sz="4" w:space="0" w:color="auto"/>
            </w:tcBorders>
            <w:shd w:val="clear" w:color="auto" w:fill="auto"/>
            <w:noWrap/>
            <w:vAlign w:val="bottom"/>
            <w:hideMark/>
          </w:tcPr>
          <w:p w14:paraId="65228023"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onocyte</w:t>
            </w:r>
          </w:p>
        </w:tc>
        <w:tc>
          <w:tcPr>
            <w:tcW w:w="1832" w:type="dxa"/>
            <w:tcBorders>
              <w:top w:val="nil"/>
              <w:left w:val="nil"/>
              <w:bottom w:val="single" w:sz="4" w:space="0" w:color="auto"/>
              <w:right w:val="single" w:sz="4" w:space="0" w:color="auto"/>
            </w:tcBorders>
            <w:shd w:val="clear" w:color="auto" w:fill="auto"/>
            <w:noWrap/>
            <w:vAlign w:val="bottom"/>
            <w:hideMark/>
          </w:tcPr>
          <w:p w14:paraId="779A9B40"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onocyte</w:t>
            </w:r>
          </w:p>
        </w:tc>
        <w:tc>
          <w:tcPr>
            <w:tcW w:w="1034" w:type="dxa"/>
            <w:tcBorders>
              <w:top w:val="nil"/>
              <w:left w:val="nil"/>
              <w:bottom w:val="single" w:sz="4" w:space="0" w:color="auto"/>
              <w:right w:val="single" w:sz="4" w:space="0" w:color="auto"/>
            </w:tcBorders>
            <w:shd w:val="clear" w:color="auto" w:fill="auto"/>
            <w:noWrap/>
            <w:vAlign w:val="bottom"/>
            <w:hideMark/>
          </w:tcPr>
          <w:p w14:paraId="0142CC9B"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5</w:t>
            </w:r>
          </w:p>
        </w:tc>
        <w:tc>
          <w:tcPr>
            <w:tcW w:w="1034" w:type="dxa"/>
            <w:tcBorders>
              <w:top w:val="nil"/>
              <w:left w:val="nil"/>
              <w:bottom w:val="single" w:sz="4" w:space="0" w:color="auto"/>
              <w:right w:val="single" w:sz="4" w:space="0" w:color="auto"/>
            </w:tcBorders>
            <w:shd w:val="clear" w:color="auto" w:fill="auto"/>
            <w:noWrap/>
            <w:vAlign w:val="bottom"/>
            <w:hideMark/>
          </w:tcPr>
          <w:p w14:paraId="7AB00E94"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2</w:t>
            </w:r>
          </w:p>
        </w:tc>
        <w:tc>
          <w:tcPr>
            <w:tcW w:w="1034" w:type="dxa"/>
            <w:tcBorders>
              <w:top w:val="nil"/>
              <w:left w:val="nil"/>
              <w:bottom w:val="single" w:sz="4" w:space="0" w:color="auto"/>
              <w:right w:val="single" w:sz="4" w:space="0" w:color="auto"/>
            </w:tcBorders>
            <w:shd w:val="clear" w:color="auto" w:fill="auto"/>
            <w:noWrap/>
            <w:vAlign w:val="bottom"/>
            <w:hideMark/>
          </w:tcPr>
          <w:p w14:paraId="4F2C2D6A"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45087</w:t>
            </w:r>
          </w:p>
        </w:tc>
        <w:tc>
          <w:tcPr>
            <w:tcW w:w="1034" w:type="dxa"/>
            <w:tcBorders>
              <w:top w:val="nil"/>
              <w:left w:val="nil"/>
              <w:bottom w:val="single" w:sz="4" w:space="0" w:color="auto"/>
              <w:right w:val="single" w:sz="8" w:space="0" w:color="auto"/>
            </w:tcBorders>
            <w:shd w:val="clear" w:color="auto" w:fill="auto"/>
            <w:noWrap/>
            <w:vAlign w:val="bottom"/>
            <w:hideMark/>
          </w:tcPr>
          <w:p w14:paraId="6CD7253B" w14:textId="77777777" w:rsidR="00530321" w:rsidRPr="005F37E4" w:rsidRDefault="00530321" w:rsidP="006C0339">
            <w:pPr>
              <w:spacing w:after="0" w:line="240" w:lineRule="auto"/>
              <w:jc w:val="center"/>
              <w:rPr>
                <w:rFonts w:eastAsia="Times New Roman" w:cstheme="minorHAnsi"/>
                <w:color w:val="000000"/>
                <w:sz w:val="16"/>
                <w:szCs w:val="16"/>
              </w:rPr>
            </w:pPr>
          </w:p>
        </w:tc>
      </w:tr>
      <w:tr w:rsidR="000E7A66" w:rsidRPr="000E7A66" w14:paraId="37FBA495" w14:textId="77777777" w:rsidTr="002363E3">
        <w:trPr>
          <w:trHeight w:val="290"/>
        </w:trPr>
        <w:tc>
          <w:tcPr>
            <w:tcW w:w="900" w:type="dxa"/>
            <w:tcBorders>
              <w:top w:val="nil"/>
              <w:left w:val="single" w:sz="8" w:space="0" w:color="auto"/>
              <w:bottom w:val="single" w:sz="4" w:space="0" w:color="auto"/>
              <w:right w:val="single" w:sz="4" w:space="0" w:color="auto"/>
            </w:tcBorders>
            <w:shd w:val="clear" w:color="auto" w:fill="auto"/>
            <w:noWrap/>
            <w:vAlign w:val="bottom"/>
            <w:hideMark/>
          </w:tcPr>
          <w:p w14:paraId="122DB5BA"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FCGR3B</w:t>
            </w:r>
          </w:p>
        </w:tc>
        <w:tc>
          <w:tcPr>
            <w:tcW w:w="3420" w:type="dxa"/>
            <w:tcBorders>
              <w:top w:val="nil"/>
              <w:left w:val="nil"/>
              <w:bottom w:val="single" w:sz="4" w:space="0" w:color="auto"/>
              <w:right w:val="single" w:sz="4" w:space="0" w:color="auto"/>
            </w:tcBorders>
            <w:shd w:val="clear" w:color="auto" w:fill="auto"/>
            <w:noWrap/>
            <w:vAlign w:val="bottom"/>
            <w:hideMark/>
          </w:tcPr>
          <w:p w14:paraId="7EA15910"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 xml:space="preserve">Fc fragment of IgG receptor </w:t>
            </w:r>
            <w:proofErr w:type="spellStart"/>
            <w:r w:rsidRPr="000E7A66">
              <w:rPr>
                <w:rFonts w:eastAsia="Times New Roman" w:cstheme="minorHAnsi"/>
                <w:color w:val="000000"/>
                <w:sz w:val="18"/>
                <w:szCs w:val="18"/>
              </w:rPr>
              <w:t>IIIb</w:t>
            </w:r>
            <w:proofErr w:type="spellEnd"/>
          </w:p>
        </w:tc>
        <w:tc>
          <w:tcPr>
            <w:tcW w:w="2206" w:type="dxa"/>
            <w:tcBorders>
              <w:top w:val="single" w:sz="4" w:space="0" w:color="auto"/>
              <w:left w:val="nil"/>
              <w:bottom w:val="single" w:sz="4" w:space="0" w:color="auto"/>
              <w:right w:val="nil"/>
            </w:tcBorders>
            <w:shd w:val="clear" w:color="auto" w:fill="auto"/>
            <w:noWrap/>
            <w:vAlign w:val="bottom"/>
            <w:hideMark/>
          </w:tcPr>
          <w:p w14:paraId="0EE2B95F"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Central memory CD8 T cell</w:t>
            </w:r>
          </w:p>
        </w:tc>
        <w:tc>
          <w:tcPr>
            <w:tcW w:w="1452" w:type="dxa"/>
            <w:tcBorders>
              <w:top w:val="nil"/>
              <w:left w:val="single" w:sz="4" w:space="0" w:color="auto"/>
              <w:bottom w:val="single" w:sz="4" w:space="0" w:color="auto"/>
              <w:right w:val="single" w:sz="4" w:space="0" w:color="auto"/>
            </w:tcBorders>
            <w:shd w:val="clear" w:color="auto" w:fill="auto"/>
            <w:noWrap/>
            <w:vAlign w:val="bottom"/>
            <w:hideMark/>
          </w:tcPr>
          <w:p w14:paraId="2AEE1D0C"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onocyte; NK</w:t>
            </w:r>
          </w:p>
        </w:tc>
        <w:tc>
          <w:tcPr>
            <w:tcW w:w="1832" w:type="dxa"/>
            <w:tcBorders>
              <w:top w:val="nil"/>
              <w:left w:val="nil"/>
              <w:bottom w:val="single" w:sz="4" w:space="0" w:color="auto"/>
              <w:right w:val="single" w:sz="4" w:space="0" w:color="auto"/>
            </w:tcBorders>
            <w:shd w:val="clear" w:color="auto" w:fill="auto"/>
            <w:noWrap/>
            <w:vAlign w:val="bottom"/>
            <w:hideMark/>
          </w:tcPr>
          <w:p w14:paraId="0BDD1D4B"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eutrophil</w:t>
            </w:r>
          </w:p>
        </w:tc>
        <w:tc>
          <w:tcPr>
            <w:tcW w:w="1034" w:type="dxa"/>
            <w:tcBorders>
              <w:top w:val="nil"/>
              <w:left w:val="nil"/>
              <w:bottom w:val="single" w:sz="4" w:space="0" w:color="auto"/>
              <w:right w:val="single" w:sz="4" w:space="0" w:color="auto"/>
            </w:tcBorders>
            <w:shd w:val="clear" w:color="auto" w:fill="auto"/>
            <w:noWrap/>
            <w:vAlign w:val="bottom"/>
            <w:hideMark/>
          </w:tcPr>
          <w:p w14:paraId="3CB9881C"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5</w:t>
            </w:r>
          </w:p>
        </w:tc>
        <w:tc>
          <w:tcPr>
            <w:tcW w:w="1034" w:type="dxa"/>
            <w:tcBorders>
              <w:top w:val="nil"/>
              <w:left w:val="nil"/>
              <w:bottom w:val="single" w:sz="4" w:space="0" w:color="auto"/>
              <w:right w:val="single" w:sz="4" w:space="0" w:color="auto"/>
            </w:tcBorders>
            <w:shd w:val="clear" w:color="auto" w:fill="auto"/>
            <w:noWrap/>
            <w:vAlign w:val="bottom"/>
            <w:hideMark/>
          </w:tcPr>
          <w:p w14:paraId="34A7670D" w14:textId="77777777" w:rsidR="00530321" w:rsidRPr="005F37E4" w:rsidRDefault="00530321" w:rsidP="006C0339">
            <w:pPr>
              <w:spacing w:after="0" w:line="240" w:lineRule="auto"/>
              <w:jc w:val="center"/>
              <w:rPr>
                <w:rFonts w:eastAsia="Times New Roman" w:cstheme="minorHAnsi"/>
                <w:color w:val="000000"/>
                <w:sz w:val="16"/>
                <w:szCs w:val="16"/>
              </w:rPr>
            </w:pPr>
          </w:p>
        </w:tc>
        <w:tc>
          <w:tcPr>
            <w:tcW w:w="1034" w:type="dxa"/>
            <w:tcBorders>
              <w:top w:val="nil"/>
              <w:left w:val="nil"/>
              <w:bottom w:val="single" w:sz="4" w:space="0" w:color="auto"/>
              <w:right w:val="single" w:sz="4" w:space="0" w:color="auto"/>
            </w:tcBorders>
            <w:shd w:val="clear" w:color="auto" w:fill="auto"/>
            <w:noWrap/>
            <w:vAlign w:val="bottom"/>
            <w:hideMark/>
          </w:tcPr>
          <w:p w14:paraId="15291F23" w14:textId="77777777" w:rsidR="00530321" w:rsidRPr="005F37E4" w:rsidRDefault="00530321" w:rsidP="006C0339">
            <w:pPr>
              <w:spacing w:after="0" w:line="240" w:lineRule="auto"/>
              <w:jc w:val="center"/>
              <w:rPr>
                <w:rFonts w:eastAsia="Times New Roman" w:cstheme="minorHAnsi"/>
                <w:color w:val="000000"/>
                <w:sz w:val="16"/>
                <w:szCs w:val="16"/>
              </w:rPr>
            </w:pPr>
          </w:p>
        </w:tc>
        <w:tc>
          <w:tcPr>
            <w:tcW w:w="1034" w:type="dxa"/>
            <w:tcBorders>
              <w:top w:val="nil"/>
              <w:left w:val="nil"/>
              <w:bottom w:val="single" w:sz="4" w:space="0" w:color="auto"/>
              <w:right w:val="single" w:sz="8" w:space="0" w:color="auto"/>
            </w:tcBorders>
            <w:shd w:val="clear" w:color="auto" w:fill="auto"/>
            <w:noWrap/>
            <w:vAlign w:val="bottom"/>
            <w:hideMark/>
          </w:tcPr>
          <w:p w14:paraId="659C4B25" w14:textId="77777777" w:rsidR="00530321" w:rsidRPr="005F37E4" w:rsidRDefault="00530321" w:rsidP="006C0339">
            <w:pPr>
              <w:spacing w:after="0" w:line="240" w:lineRule="auto"/>
              <w:jc w:val="center"/>
              <w:rPr>
                <w:rFonts w:eastAsia="Times New Roman" w:cstheme="minorHAnsi"/>
                <w:color w:val="000000"/>
                <w:sz w:val="16"/>
                <w:szCs w:val="16"/>
              </w:rPr>
            </w:pPr>
          </w:p>
        </w:tc>
      </w:tr>
      <w:tr w:rsidR="000E7A66" w:rsidRPr="000E7A66" w14:paraId="4F5A4843" w14:textId="77777777" w:rsidTr="002363E3">
        <w:trPr>
          <w:trHeight w:val="290"/>
        </w:trPr>
        <w:tc>
          <w:tcPr>
            <w:tcW w:w="900" w:type="dxa"/>
            <w:tcBorders>
              <w:top w:val="nil"/>
              <w:left w:val="single" w:sz="8" w:space="0" w:color="auto"/>
              <w:bottom w:val="single" w:sz="4" w:space="0" w:color="auto"/>
              <w:right w:val="single" w:sz="4" w:space="0" w:color="auto"/>
            </w:tcBorders>
            <w:shd w:val="clear" w:color="auto" w:fill="auto"/>
            <w:noWrap/>
            <w:vAlign w:val="bottom"/>
            <w:hideMark/>
          </w:tcPr>
          <w:p w14:paraId="4BE5AF4F"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FCN1</w:t>
            </w:r>
          </w:p>
        </w:tc>
        <w:tc>
          <w:tcPr>
            <w:tcW w:w="3420" w:type="dxa"/>
            <w:tcBorders>
              <w:top w:val="nil"/>
              <w:left w:val="nil"/>
              <w:bottom w:val="single" w:sz="4" w:space="0" w:color="auto"/>
              <w:right w:val="single" w:sz="4" w:space="0" w:color="auto"/>
            </w:tcBorders>
            <w:shd w:val="clear" w:color="auto" w:fill="auto"/>
            <w:noWrap/>
            <w:vAlign w:val="bottom"/>
            <w:hideMark/>
          </w:tcPr>
          <w:p w14:paraId="458358F8"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ficolin 1</w:t>
            </w:r>
          </w:p>
        </w:tc>
        <w:tc>
          <w:tcPr>
            <w:tcW w:w="2206" w:type="dxa"/>
            <w:tcBorders>
              <w:top w:val="single" w:sz="4" w:space="0" w:color="auto"/>
              <w:left w:val="nil"/>
              <w:bottom w:val="single" w:sz="4" w:space="0" w:color="auto"/>
              <w:right w:val="nil"/>
            </w:tcBorders>
            <w:shd w:val="clear" w:color="auto" w:fill="auto"/>
            <w:noWrap/>
            <w:vAlign w:val="bottom"/>
            <w:hideMark/>
          </w:tcPr>
          <w:p w14:paraId="5AF8F1D1"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ast cell</w:t>
            </w:r>
          </w:p>
        </w:tc>
        <w:tc>
          <w:tcPr>
            <w:tcW w:w="1452" w:type="dxa"/>
            <w:tcBorders>
              <w:top w:val="nil"/>
              <w:left w:val="single" w:sz="4" w:space="0" w:color="auto"/>
              <w:bottom w:val="single" w:sz="4" w:space="0" w:color="auto"/>
              <w:right w:val="single" w:sz="4" w:space="0" w:color="auto"/>
            </w:tcBorders>
            <w:shd w:val="clear" w:color="auto" w:fill="auto"/>
            <w:noWrap/>
            <w:vAlign w:val="bottom"/>
            <w:hideMark/>
          </w:tcPr>
          <w:p w14:paraId="1B61C2F5"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onocyte</w:t>
            </w:r>
          </w:p>
        </w:tc>
        <w:tc>
          <w:tcPr>
            <w:tcW w:w="1832" w:type="dxa"/>
            <w:tcBorders>
              <w:top w:val="nil"/>
              <w:left w:val="nil"/>
              <w:bottom w:val="single" w:sz="4" w:space="0" w:color="auto"/>
              <w:right w:val="single" w:sz="4" w:space="0" w:color="auto"/>
            </w:tcBorders>
            <w:shd w:val="clear" w:color="auto" w:fill="auto"/>
            <w:noWrap/>
            <w:vAlign w:val="bottom"/>
            <w:hideMark/>
          </w:tcPr>
          <w:p w14:paraId="1080F74A"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onocyte</w:t>
            </w:r>
          </w:p>
        </w:tc>
        <w:tc>
          <w:tcPr>
            <w:tcW w:w="1034" w:type="dxa"/>
            <w:tcBorders>
              <w:top w:val="nil"/>
              <w:left w:val="nil"/>
              <w:bottom w:val="single" w:sz="4" w:space="0" w:color="auto"/>
              <w:right w:val="single" w:sz="4" w:space="0" w:color="auto"/>
            </w:tcBorders>
            <w:shd w:val="clear" w:color="auto" w:fill="auto"/>
            <w:noWrap/>
            <w:vAlign w:val="bottom"/>
            <w:hideMark/>
          </w:tcPr>
          <w:p w14:paraId="3E9B93E5"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5</w:t>
            </w:r>
          </w:p>
        </w:tc>
        <w:tc>
          <w:tcPr>
            <w:tcW w:w="1034" w:type="dxa"/>
            <w:tcBorders>
              <w:top w:val="nil"/>
              <w:left w:val="nil"/>
              <w:bottom w:val="single" w:sz="4" w:space="0" w:color="auto"/>
              <w:right w:val="single" w:sz="4" w:space="0" w:color="auto"/>
            </w:tcBorders>
            <w:shd w:val="clear" w:color="auto" w:fill="auto"/>
            <w:noWrap/>
            <w:vAlign w:val="bottom"/>
            <w:hideMark/>
          </w:tcPr>
          <w:p w14:paraId="71859300"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2</w:t>
            </w:r>
          </w:p>
        </w:tc>
        <w:tc>
          <w:tcPr>
            <w:tcW w:w="1034" w:type="dxa"/>
            <w:tcBorders>
              <w:top w:val="nil"/>
              <w:left w:val="nil"/>
              <w:bottom w:val="single" w:sz="4" w:space="0" w:color="auto"/>
              <w:right w:val="single" w:sz="4" w:space="0" w:color="auto"/>
            </w:tcBorders>
            <w:shd w:val="clear" w:color="auto" w:fill="auto"/>
            <w:noWrap/>
            <w:vAlign w:val="bottom"/>
            <w:hideMark/>
          </w:tcPr>
          <w:p w14:paraId="2C656CE6"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45087</w:t>
            </w:r>
          </w:p>
        </w:tc>
        <w:tc>
          <w:tcPr>
            <w:tcW w:w="1034" w:type="dxa"/>
            <w:tcBorders>
              <w:top w:val="nil"/>
              <w:left w:val="nil"/>
              <w:bottom w:val="single" w:sz="4" w:space="0" w:color="auto"/>
              <w:right w:val="single" w:sz="8" w:space="0" w:color="auto"/>
            </w:tcBorders>
            <w:shd w:val="clear" w:color="auto" w:fill="auto"/>
            <w:noWrap/>
            <w:vAlign w:val="bottom"/>
            <w:hideMark/>
          </w:tcPr>
          <w:p w14:paraId="4A0F7DCF" w14:textId="77777777" w:rsidR="00530321" w:rsidRPr="005F37E4" w:rsidRDefault="00530321" w:rsidP="006C0339">
            <w:pPr>
              <w:spacing w:after="0" w:line="240" w:lineRule="auto"/>
              <w:jc w:val="center"/>
              <w:rPr>
                <w:rFonts w:eastAsia="Times New Roman" w:cstheme="minorHAnsi"/>
                <w:color w:val="000000"/>
                <w:sz w:val="16"/>
                <w:szCs w:val="16"/>
              </w:rPr>
            </w:pPr>
          </w:p>
        </w:tc>
      </w:tr>
      <w:tr w:rsidR="000E7A66" w:rsidRPr="000E7A66" w14:paraId="7C965FF4" w14:textId="77777777" w:rsidTr="002363E3">
        <w:trPr>
          <w:trHeight w:val="290"/>
        </w:trPr>
        <w:tc>
          <w:tcPr>
            <w:tcW w:w="900" w:type="dxa"/>
            <w:tcBorders>
              <w:top w:val="nil"/>
              <w:left w:val="single" w:sz="8" w:space="0" w:color="auto"/>
              <w:bottom w:val="single" w:sz="4" w:space="0" w:color="auto"/>
              <w:right w:val="single" w:sz="4" w:space="0" w:color="auto"/>
            </w:tcBorders>
            <w:shd w:val="clear" w:color="auto" w:fill="auto"/>
            <w:noWrap/>
            <w:vAlign w:val="bottom"/>
            <w:hideMark/>
          </w:tcPr>
          <w:p w14:paraId="559318EA"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FPR2</w:t>
            </w:r>
          </w:p>
        </w:tc>
        <w:tc>
          <w:tcPr>
            <w:tcW w:w="3420" w:type="dxa"/>
            <w:tcBorders>
              <w:top w:val="nil"/>
              <w:left w:val="nil"/>
              <w:bottom w:val="single" w:sz="4" w:space="0" w:color="auto"/>
              <w:right w:val="single" w:sz="4" w:space="0" w:color="auto"/>
            </w:tcBorders>
            <w:shd w:val="clear" w:color="auto" w:fill="auto"/>
            <w:noWrap/>
            <w:vAlign w:val="bottom"/>
            <w:hideMark/>
          </w:tcPr>
          <w:p w14:paraId="072FBC67"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formyl peptide receptor 2</w:t>
            </w:r>
          </w:p>
        </w:tc>
        <w:tc>
          <w:tcPr>
            <w:tcW w:w="2206" w:type="dxa"/>
            <w:tcBorders>
              <w:top w:val="single" w:sz="4" w:space="0" w:color="auto"/>
              <w:left w:val="nil"/>
              <w:bottom w:val="single" w:sz="4" w:space="0" w:color="auto"/>
              <w:right w:val="nil"/>
            </w:tcBorders>
            <w:shd w:val="clear" w:color="auto" w:fill="auto"/>
            <w:noWrap/>
            <w:vAlign w:val="bottom"/>
            <w:hideMark/>
          </w:tcPr>
          <w:p w14:paraId="4D5B6467"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acrophage</w:t>
            </w:r>
          </w:p>
        </w:tc>
        <w:tc>
          <w:tcPr>
            <w:tcW w:w="1452" w:type="dxa"/>
            <w:tcBorders>
              <w:top w:val="nil"/>
              <w:left w:val="single" w:sz="4" w:space="0" w:color="auto"/>
              <w:bottom w:val="single" w:sz="4" w:space="0" w:color="auto"/>
              <w:right w:val="single" w:sz="4" w:space="0" w:color="auto"/>
            </w:tcBorders>
            <w:shd w:val="clear" w:color="auto" w:fill="auto"/>
            <w:noWrap/>
            <w:vAlign w:val="bottom"/>
            <w:hideMark/>
          </w:tcPr>
          <w:p w14:paraId="4627AAF8"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onocyte</w:t>
            </w:r>
          </w:p>
        </w:tc>
        <w:tc>
          <w:tcPr>
            <w:tcW w:w="1832" w:type="dxa"/>
            <w:tcBorders>
              <w:top w:val="nil"/>
              <w:left w:val="nil"/>
              <w:bottom w:val="single" w:sz="4" w:space="0" w:color="auto"/>
              <w:right w:val="single" w:sz="4" w:space="0" w:color="auto"/>
            </w:tcBorders>
            <w:shd w:val="clear" w:color="auto" w:fill="auto"/>
            <w:noWrap/>
            <w:vAlign w:val="bottom"/>
            <w:hideMark/>
          </w:tcPr>
          <w:p w14:paraId="7AD6C6FA"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onocyte</w:t>
            </w:r>
          </w:p>
        </w:tc>
        <w:tc>
          <w:tcPr>
            <w:tcW w:w="1034" w:type="dxa"/>
            <w:tcBorders>
              <w:top w:val="nil"/>
              <w:left w:val="nil"/>
              <w:bottom w:val="single" w:sz="4" w:space="0" w:color="auto"/>
              <w:right w:val="single" w:sz="4" w:space="0" w:color="auto"/>
            </w:tcBorders>
            <w:shd w:val="clear" w:color="auto" w:fill="auto"/>
            <w:noWrap/>
            <w:vAlign w:val="bottom"/>
            <w:hideMark/>
          </w:tcPr>
          <w:p w14:paraId="1C9C71B0"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5</w:t>
            </w:r>
          </w:p>
        </w:tc>
        <w:tc>
          <w:tcPr>
            <w:tcW w:w="1034" w:type="dxa"/>
            <w:tcBorders>
              <w:top w:val="nil"/>
              <w:left w:val="nil"/>
              <w:bottom w:val="single" w:sz="4" w:space="0" w:color="auto"/>
              <w:right w:val="single" w:sz="4" w:space="0" w:color="auto"/>
            </w:tcBorders>
            <w:shd w:val="clear" w:color="auto" w:fill="auto"/>
            <w:noWrap/>
            <w:vAlign w:val="bottom"/>
            <w:hideMark/>
          </w:tcPr>
          <w:p w14:paraId="38C232FF"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2</w:t>
            </w:r>
          </w:p>
        </w:tc>
        <w:tc>
          <w:tcPr>
            <w:tcW w:w="1034" w:type="dxa"/>
            <w:tcBorders>
              <w:top w:val="nil"/>
              <w:left w:val="nil"/>
              <w:bottom w:val="single" w:sz="4" w:space="0" w:color="auto"/>
              <w:right w:val="single" w:sz="4" w:space="0" w:color="auto"/>
            </w:tcBorders>
            <w:shd w:val="clear" w:color="auto" w:fill="auto"/>
            <w:noWrap/>
            <w:vAlign w:val="bottom"/>
            <w:hideMark/>
          </w:tcPr>
          <w:p w14:paraId="0D2B341C"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4</w:t>
            </w:r>
          </w:p>
        </w:tc>
        <w:tc>
          <w:tcPr>
            <w:tcW w:w="1034" w:type="dxa"/>
            <w:tcBorders>
              <w:top w:val="nil"/>
              <w:left w:val="nil"/>
              <w:bottom w:val="single" w:sz="4" w:space="0" w:color="auto"/>
              <w:right w:val="single" w:sz="8" w:space="0" w:color="auto"/>
            </w:tcBorders>
            <w:shd w:val="clear" w:color="auto" w:fill="auto"/>
            <w:noWrap/>
            <w:vAlign w:val="bottom"/>
            <w:hideMark/>
          </w:tcPr>
          <w:p w14:paraId="4D7AD6FC"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50900</w:t>
            </w:r>
          </w:p>
        </w:tc>
      </w:tr>
      <w:tr w:rsidR="000E7A66" w:rsidRPr="000E7A66" w14:paraId="6ED51D85" w14:textId="77777777" w:rsidTr="002363E3">
        <w:trPr>
          <w:trHeight w:val="290"/>
        </w:trPr>
        <w:tc>
          <w:tcPr>
            <w:tcW w:w="900" w:type="dxa"/>
            <w:tcBorders>
              <w:top w:val="nil"/>
              <w:left w:val="single" w:sz="8" w:space="0" w:color="auto"/>
              <w:bottom w:val="single" w:sz="4" w:space="0" w:color="auto"/>
              <w:right w:val="single" w:sz="4" w:space="0" w:color="auto"/>
            </w:tcBorders>
            <w:shd w:val="clear" w:color="auto" w:fill="auto"/>
            <w:noWrap/>
            <w:vAlign w:val="bottom"/>
            <w:hideMark/>
          </w:tcPr>
          <w:p w14:paraId="2FEC0EC0"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GZMA</w:t>
            </w:r>
          </w:p>
        </w:tc>
        <w:tc>
          <w:tcPr>
            <w:tcW w:w="3420" w:type="dxa"/>
            <w:tcBorders>
              <w:top w:val="nil"/>
              <w:left w:val="nil"/>
              <w:bottom w:val="single" w:sz="4" w:space="0" w:color="auto"/>
              <w:right w:val="single" w:sz="4" w:space="0" w:color="auto"/>
            </w:tcBorders>
            <w:shd w:val="clear" w:color="auto" w:fill="auto"/>
            <w:noWrap/>
            <w:vAlign w:val="bottom"/>
            <w:hideMark/>
          </w:tcPr>
          <w:p w14:paraId="0DFEA003"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granzyme A</w:t>
            </w:r>
          </w:p>
        </w:tc>
        <w:tc>
          <w:tcPr>
            <w:tcW w:w="2206" w:type="dxa"/>
            <w:tcBorders>
              <w:top w:val="single" w:sz="4" w:space="0" w:color="auto"/>
              <w:left w:val="nil"/>
              <w:bottom w:val="single" w:sz="4" w:space="0" w:color="auto"/>
              <w:right w:val="nil"/>
            </w:tcBorders>
            <w:shd w:val="clear" w:color="auto" w:fill="auto"/>
            <w:noWrap/>
            <w:vAlign w:val="bottom"/>
            <w:hideMark/>
          </w:tcPr>
          <w:p w14:paraId="7C4D58C5"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Activated CD8 T cell</w:t>
            </w:r>
          </w:p>
        </w:tc>
        <w:tc>
          <w:tcPr>
            <w:tcW w:w="1452" w:type="dxa"/>
            <w:tcBorders>
              <w:top w:val="nil"/>
              <w:left w:val="single" w:sz="4" w:space="0" w:color="auto"/>
              <w:bottom w:val="single" w:sz="4" w:space="0" w:color="auto"/>
              <w:right w:val="single" w:sz="4" w:space="0" w:color="auto"/>
            </w:tcBorders>
            <w:shd w:val="clear" w:color="auto" w:fill="auto"/>
            <w:noWrap/>
            <w:vAlign w:val="bottom"/>
            <w:hideMark/>
          </w:tcPr>
          <w:p w14:paraId="3E537AEC"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K, other effectors</w:t>
            </w:r>
          </w:p>
        </w:tc>
        <w:tc>
          <w:tcPr>
            <w:tcW w:w="1832" w:type="dxa"/>
            <w:tcBorders>
              <w:top w:val="nil"/>
              <w:left w:val="nil"/>
              <w:bottom w:val="single" w:sz="4" w:space="0" w:color="auto"/>
              <w:right w:val="single" w:sz="4" w:space="0" w:color="auto"/>
            </w:tcBorders>
            <w:shd w:val="clear" w:color="auto" w:fill="auto"/>
            <w:noWrap/>
            <w:vAlign w:val="bottom"/>
            <w:hideMark/>
          </w:tcPr>
          <w:p w14:paraId="239F853B"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Effector cell types</w:t>
            </w:r>
          </w:p>
        </w:tc>
        <w:tc>
          <w:tcPr>
            <w:tcW w:w="1034" w:type="dxa"/>
            <w:tcBorders>
              <w:top w:val="nil"/>
              <w:left w:val="nil"/>
              <w:bottom w:val="single" w:sz="4" w:space="0" w:color="auto"/>
              <w:right w:val="single" w:sz="4" w:space="0" w:color="auto"/>
            </w:tcBorders>
            <w:shd w:val="clear" w:color="auto" w:fill="auto"/>
            <w:noWrap/>
            <w:vAlign w:val="bottom"/>
            <w:hideMark/>
          </w:tcPr>
          <w:p w14:paraId="39C6E593"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5</w:t>
            </w:r>
          </w:p>
        </w:tc>
        <w:tc>
          <w:tcPr>
            <w:tcW w:w="1034" w:type="dxa"/>
            <w:tcBorders>
              <w:top w:val="nil"/>
              <w:left w:val="nil"/>
              <w:bottom w:val="single" w:sz="4" w:space="0" w:color="auto"/>
              <w:right w:val="single" w:sz="4" w:space="0" w:color="auto"/>
            </w:tcBorders>
            <w:shd w:val="clear" w:color="auto" w:fill="auto"/>
            <w:noWrap/>
            <w:vAlign w:val="bottom"/>
            <w:hideMark/>
          </w:tcPr>
          <w:p w14:paraId="1E621AA3" w14:textId="77777777" w:rsidR="00530321" w:rsidRPr="005F37E4" w:rsidRDefault="00530321" w:rsidP="006C0339">
            <w:pPr>
              <w:spacing w:after="0" w:line="240" w:lineRule="auto"/>
              <w:jc w:val="center"/>
              <w:rPr>
                <w:rFonts w:eastAsia="Times New Roman" w:cstheme="minorHAnsi"/>
                <w:color w:val="000000"/>
                <w:sz w:val="16"/>
                <w:szCs w:val="16"/>
              </w:rPr>
            </w:pPr>
          </w:p>
        </w:tc>
        <w:tc>
          <w:tcPr>
            <w:tcW w:w="1034" w:type="dxa"/>
            <w:tcBorders>
              <w:top w:val="nil"/>
              <w:left w:val="nil"/>
              <w:bottom w:val="single" w:sz="4" w:space="0" w:color="auto"/>
              <w:right w:val="single" w:sz="4" w:space="0" w:color="auto"/>
            </w:tcBorders>
            <w:shd w:val="clear" w:color="auto" w:fill="auto"/>
            <w:noWrap/>
            <w:vAlign w:val="bottom"/>
            <w:hideMark/>
          </w:tcPr>
          <w:p w14:paraId="34A497B6" w14:textId="77777777" w:rsidR="00530321" w:rsidRPr="005F37E4" w:rsidRDefault="00530321" w:rsidP="006C0339">
            <w:pPr>
              <w:spacing w:after="0" w:line="240" w:lineRule="auto"/>
              <w:jc w:val="center"/>
              <w:rPr>
                <w:rFonts w:eastAsia="Times New Roman" w:cstheme="minorHAnsi"/>
                <w:color w:val="000000"/>
                <w:sz w:val="16"/>
                <w:szCs w:val="16"/>
              </w:rPr>
            </w:pPr>
          </w:p>
        </w:tc>
        <w:tc>
          <w:tcPr>
            <w:tcW w:w="1034" w:type="dxa"/>
            <w:tcBorders>
              <w:top w:val="nil"/>
              <w:left w:val="nil"/>
              <w:bottom w:val="single" w:sz="4" w:space="0" w:color="auto"/>
              <w:right w:val="single" w:sz="8" w:space="0" w:color="auto"/>
            </w:tcBorders>
            <w:shd w:val="clear" w:color="auto" w:fill="auto"/>
            <w:noWrap/>
            <w:vAlign w:val="bottom"/>
            <w:hideMark/>
          </w:tcPr>
          <w:p w14:paraId="295CF94F" w14:textId="77777777" w:rsidR="00530321" w:rsidRPr="005F37E4" w:rsidRDefault="00530321" w:rsidP="006C0339">
            <w:pPr>
              <w:spacing w:after="0" w:line="240" w:lineRule="auto"/>
              <w:jc w:val="center"/>
              <w:rPr>
                <w:rFonts w:eastAsia="Times New Roman" w:cstheme="minorHAnsi"/>
                <w:color w:val="000000"/>
                <w:sz w:val="16"/>
                <w:szCs w:val="16"/>
              </w:rPr>
            </w:pPr>
          </w:p>
        </w:tc>
      </w:tr>
      <w:tr w:rsidR="000E7A66" w:rsidRPr="000E7A66" w14:paraId="6092EF86" w14:textId="77777777" w:rsidTr="002363E3">
        <w:trPr>
          <w:trHeight w:val="290"/>
        </w:trPr>
        <w:tc>
          <w:tcPr>
            <w:tcW w:w="900" w:type="dxa"/>
            <w:tcBorders>
              <w:top w:val="nil"/>
              <w:left w:val="single" w:sz="8" w:space="0" w:color="auto"/>
              <w:bottom w:val="single" w:sz="4" w:space="0" w:color="auto"/>
              <w:right w:val="single" w:sz="4" w:space="0" w:color="auto"/>
            </w:tcBorders>
            <w:shd w:val="clear" w:color="auto" w:fill="auto"/>
            <w:noWrap/>
            <w:vAlign w:val="bottom"/>
            <w:hideMark/>
          </w:tcPr>
          <w:p w14:paraId="00DA5EA6"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HP</w:t>
            </w:r>
          </w:p>
        </w:tc>
        <w:tc>
          <w:tcPr>
            <w:tcW w:w="3420" w:type="dxa"/>
            <w:tcBorders>
              <w:top w:val="nil"/>
              <w:left w:val="nil"/>
              <w:bottom w:val="single" w:sz="4" w:space="0" w:color="auto"/>
              <w:right w:val="single" w:sz="4" w:space="0" w:color="auto"/>
            </w:tcBorders>
            <w:shd w:val="clear" w:color="auto" w:fill="auto"/>
            <w:noWrap/>
            <w:vAlign w:val="bottom"/>
            <w:hideMark/>
          </w:tcPr>
          <w:p w14:paraId="546DA600"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haptoglobin</w:t>
            </w:r>
          </w:p>
        </w:tc>
        <w:tc>
          <w:tcPr>
            <w:tcW w:w="2206" w:type="dxa"/>
            <w:tcBorders>
              <w:top w:val="single" w:sz="4" w:space="0" w:color="auto"/>
              <w:left w:val="nil"/>
              <w:bottom w:val="single" w:sz="4" w:space="0" w:color="auto"/>
              <w:right w:val="single" w:sz="4" w:space="0" w:color="auto"/>
            </w:tcBorders>
            <w:shd w:val="clear" w:color="auto" w:fill="auto"/>
            <w:noWrap/>
            <w:vAlign w:val="bottom"/>
            <w:hideMark/>
          </w:tcPr>
          <w:p w14:paraId="0D86217A"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A</w:t>
            </w:r>
          </w:p>
        </w:tc>
        <w:tc>
          <w:tcPr>
            <w:tcW w:w="1452" w:type="dxa"/>
            <w:tcBorders>
              <w:top w:val="nil"/>
              <w:left w:val="nil"/>
              <w:bottom w:val="single" w:sz="4" w:space="0" w:color="auto"/>
              <w:right w:val="single" w:sz="4" w:space="0" w:color="auto"/>
            </w:tcBorders>
            <w:shd w:val="clear" w:color="auto" w:fill="auto"/>
            <w:noWrap/>
            <w:vAlign w:val="bottom"/>
            <w:hideMark/>
          </w:tcPr>
          <w:p w14:paraId="6DBEEB3B"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onocyte</w:t>
            </w:r>
          </w:p>
        </w:tc>
        <w:tc>
          <w:tcPr>
            <w:tcW w:w="1832" w:type="dxa"/>
            <w:tcBorders>
              <w:top w:val="nil"/>
              <w:left w:val="nil"/>
              <w:bottom w:val="single" w:sz="4" w:space="0" w:color="auto"/>
              <w:right w:val="single" w:sz="4" w:space="0" w:color="auto"/>
            </w:tcBorders>
            <w:shd w:val="clear" w:color="auto" w:fill="auto"/>
            <w:noWrap/>
            <w:vAlign w:val="bottom"/>
            <w:hideMark/>
          </w:tcPr>
          <w:p w14:paraId="50533330"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eosinophil; monocyte</w:t>
            </w:r>
          </w:p>
        </w:tc>
        <w:tc>
          <w:tcPr>
            <w:tcW w:w="1034" w:type="dxa"/>
            <w:tcBorders>
              <w:top w:val="nil"/>
              <w:left w:val="nil"/>
              <w:bottom w:val="single" w:sz="4" w:space="0" w:color="auto"/>
              <w:right w:val="single" w:sz="4" w:space="0" w:color="auto"/>
            </w:tcBorders>
            <w:shd w:val="clear" w:color="auto" w:fill="auto"/>
            <w:noWrap/>
            <w:vAlign w:val="bottom"/>
            <w:hideMark/>
          </w:tcPr>
          <w:p w14:paraId="22DFA2EA"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2</w:t>
            </w:r>
          </w:p>
        </w:tc>
        <w:tc>
          <w:tcPr>
            <w:tcW w:w="1034" w:type="dxa"/>
            <w:tcBorders>
              <w:top w:val="nil"/>
              <w:left w:val="nil"/>
              <w:bottom w:val="single" w:sz="4" w:space="0" w:color="auto"/>
              <w:right w:val="single" w:sz="4" w:space="0" w:color="auto"/>
            </w:tcBorders>
            <w:shd w:val="clear" w:color="auto" w:fill="auto"/>
            <w:noWrap/>
            <w:vAlign w:val="bottom"/>
            <w:hideMark/>
          </w:tcPr>
          <w:p w14:paraId="7879A2C0"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4</w:t>
            </w:r>
          </w:p>
        </w:tc>
        <w:tc>
          <w:tcPr>
            <w:tcW w:w="1034" w:type="dxa"/>
            <w:tcBorders>
              <w:top w:val="nil"/>
              <w:left w:val="nil"/>
              <w:bottom w:val="single" w:sz="4" w:space="0" w:color="auto"/>
              <w:right w:val="single" w:sz="4" w:space="0" w:color="auto"/>
            </w:tcBorders>
            <w:shd w:val="clear" w:color="auto" w:fill="auto"/>
            <w:noWrap/>
            <w:vAlign w:val="bottom"/>
            <w:hideMark/>
          </w:tcPr>
          <w:p w14:paraId="6D65A558" w14:textId="77777777" w:rsidR="00530321" w:rsidRPr="005F37E4" w:rsidRDefault="00530321" w:rsidP="006C0339">
            <w:pPr>
              <w:spacing w:after="0" w:line="240" w:lineRule="auto"/>
              <w:jc w:val="center"/>
              <w:rPr>
                <w:rFonts w:eastAsia="Times New Roman" w:cstheme="minorHAnsi"/>
                <w:color w:val="000000"/>
                <w:sz w:val="16"/>
                <w:szCs w:val="16"/>
              </w:rPr>
            </w:pPr>
          </w:p>
        </w:tc>
        <w:tc>
          <w:tcPr>
            <w:tcW w:w="1034" w:type="dxa"/>
            <w:tcBorders>
              <w:top w:val="nil"/>
              <w:left w:val="nil"/>
              <w:bottom w:val="single" w:sz="4" w:space="0" w:color="auto"/>
              <w:right w:val="single" w:sz="8" w:space="0" w:color="auto"/>
            </w:tcBorders>
            <w:shd w:val="clear" w:color="auto" w:fill="auto"/>
            <w:noWrap/>
            <w:vAlign w:val="bottom"/>
            <w:hideMark/>
          </w:tcPr>
          <w:p w14:paraId="6F851C13" w14:textId="77777777" w:rsidR="00530321" w:rsidRPr="005F37E4" w:rsidRDefault="00530321" w:rsidP="006C0339">
            <w:pPr>
              <w:spacing w:after="0" w:line="240" w:lineRule="auto"/>
              <w:jc w:val="center"/>
              <w:rPr>
                <w:rFonts w:eastAsia="Times New Roman" w:cstheme="minorHAnsi"/>
                <w:color w:val="000000"/>
                <w:sz w:val="16"/>
                <w:szCs w:val="16"/>
              </w:rPr>
            </w:pPr>
          </w:p>
        </w:tc>
      </w:tr>
      <w:tr w:rsidR="000E7A66" w:rsidRPr="000E7A66" w14:paraId="4D787BC8" w14:textId="77777777" w:rsidTr="002363E3">
        <w:trPr>
          <w:trHeight w:val="290"/>
        </w:trPr>
        <w:tc>
          <w:tcPr>
            <w:tcW w:w="900" w:type="dxa"/>
            <w:tcBorders>
              <w:top w:val="nil"/>
              <w:left w:val="single" w:sz="8" w:space="0" w:color="auto"/>
              <w:bottom w:val="single" w:sz="4" w:space="0" w:color="auto"/>
              <w:right w:val="single" w:sz="4" w:space="0" w:color="auto"/>
            </w:tcBorders>
            <w:shd w:val="clear" w:color="auto" w:fill="auto"/>
            <w:noWrap/>
            <w:vAlign w:val="bottom"/>
            <w:hideMark/>
          </w:tcPr>
          <w:p w14:paraId="7FFBD3CC"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IL1RN</w:t>
            </w:r>
          </w:p>
        </w:tc>
        <w:tc>
          <w:tcPr>
            <w:tcW w:w="3420" w:type="dxa"/>
            <w:tcBorders>
              <w:top w:val="nil"/>
              <w:left w:val="nil"/>
              <w:bottom w:val="single" w:sz="4" w:space="0" w:color="auto"/>
              <w:right w:val="single" w:sz="4" w:space="0" w:color="auto"/>
            </w:tcBorders>
            <w:shd w:val="clear" w:color="auto" w:fill="auto"/>
            <w:noWrap/>
            <w:vAlign w:val="bottom"/>
            <w:hideMark/>
          </w:tcPr>
          <w:p w14:paraId="7AF93D6E"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interleukin 1 receptor antagonist</w:t>
            </w:r>
          </w:p>
        </w:tc>
        <w:tc>
          <w:tcPr>
            <w:tcW w:w="2206" w:type="dxa"/>
            <w:tcBorders>
              <w:top w:val="single" w:sz="4" w:space="0" w:color="auto"/>
              <w:left w:val="nil"/>
              <w:bottom w:val="single" w:sz="4" w:space="0" w:color="auto"/>
              <w:right w:val="nil"/>
            </w:tcBorders>
            <w:shd w:val="clear" w:color="auto" w:fill="auto"/>
            <w:noWrap/>
            <w:vAlign w:val="bottom"/>
            <w:hideMark/>
          </w:tcPr>
          <w:p w14:paraId="46B69CC5"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Central memory CD8 T cell</w:t>
            </w:r>
          </w:p>
        </w:tc>
        <w:tc>
          <w:tcPr>
            <w:tcW w:w="1452" w:type="dxa"/>
            <w:tcBorders>
              <w:top w:val="nil"/>
              <w:left w:val="single" w:sz="4" w:space="0" w:color="auto"/>
              <w:bottom w:val="single" w:sz="4" w:space="0" w:color="auto"/>
              <w:right w:val="single" w:sz="4" w:space="0" w:color="auto"/>
            </w:tcBorders>
            <w:shd w:val="clear" w:color="auto" w:fill="auto"/>
            <w:noWrap/>
            <w:vAlign w:val="bottom"/>
            <w:hideMark/>
          </w:tcPr>
          <w:p w14:paraId="66A91C7D"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onocyte</w:t>
            </w:r>
          </w:p>
        </w:tc>
        <w:tc>
          <w:tcPr>
            <w:tcW w:w="1832" w:type="dxa"/>
            <w:tcBorders>
              <w:top w:val="nil"/>
              <w:left w:val="nil"/>
              <w:bottom w:val="single" w:sz="4" w:space="0" w:color="auto"/>
              <w:right w:val="single" w:sz="4" w:space="0" w:color="auto"/>
            </w:tcBorders>
            <w:shd w:val="clear" w:color="auto" w:fill="auto"/>
            <w:noWrap/>
            <w:vAlign w:val="bottom"/>
            <w:hideMark/>
          </w:tcPr>
          <w:p w14:paraId="00B6C8F9"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eutrophil</w:t>
            </w:r>
          </w:p>
        </w:tc>
        <w:tc>
          <w:tcPr>
            <w:tcW w:w="1034" w:type="dxa"/>
            <w:tcBorders>
              <w:top w:val="nil"/>
              <w:left w:val="nil"/>
              <w:bottom w:val="single" w:sz="4" w:space="0" w:color="auto"/>
              <w:right w:val="single" w:sz="4" w:space="0" w:color="auto"/>
            </w:tcBorders>
            <w:shd w:val="clear" w:color="auto" w:fill="auto"/>
            <w:noWrap/>
            <w:vAlign w:val="bottom"/>
            <w:hideMark/>
          </w:tcPr>
          <w:p w14:paraId="7F489899"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2</w:t>
            </w:r>
          </w:p>
        </w:tc>
        <w:tc>
          <w:tcPr>
            <w:tcW w:w="1034" w:type="dxa"/>
            <w:tcBorders>
              <w:top w:val="nil"/>
              <w:left w:val="nil"/>
              <w:bottom w:val="single" w:sz="4" w:space="0" w:color="auto"/>
              <w:right w:val="single" w:sz="4" w:space="0" w:color="auto"/>
            </w:tcBorders>
            <w:shd w:val="clear" w:color="auto" w:fill="auto"/>
            <w:noWrap/>
            <w:vAlign w:val="bottom"/>
            <w:hideMark/>
          </w:tcPr>
          <w:p w14:paraId="1F1322DE"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4</w:t>
            </w:r>
          </w:p>
        </w:tc>
        <w:tc>
          <w:tcPr>
            <w:tcW w:w="1034" w:type="dxa"/>
            <w:tcBorders>
              <w:top w:val="nil"/>
              <w:left w:val="nil"/>
              <w:bottom w:val="single" w:sz="4" w:space="0" w:color="auto"/>
              <w:right w:val="single" w:sz="4" w:space="0" w:color="auto"/>
            </w:tcBorders>
            <w:shd w:val="clear" w:color="auto" w:fill="auto"/>
            <w:noWrap/>
            <w:vAlign w:val="bottom"/>
            <w:hideMark/>
          </w:tcPr>
          <w:p w14:paraId="3C2D5246"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50900</w:t>
            </w:r>
          </w:p>
        </w:tc>
        <w:tc>
          <w:tcPr>
            <w:tcW w:w="1034" w:type="dxa"/>
            <w:tcBorders>
              <w:top w:val="nil"/>
              <w:left w:val="nil"/>
              <w:bottom w:val="single" w:sz="4" w:space="0" w:color="auto"/>
              <w:right w:val="single" w:sz="8" w:space="0" w:color="auto"/>
            </w:tcBorders>
            <w:shd w:val="clear" w:color="auto" w:fill="auto"/>
            <w:noWrap/>
            <w:vAlign w:val="bottom"/>
            <w:hideMark/>
          </w:tcPr>
          <w:p w14:paraId="31BA270A" w14:textId="77777777" w:rsidR="00530321" w:rsidRPr="005F37E4" w:rsidRDefault="00530321" w:rsidP="006C0339">
            <w:pPr>
              <w:spacing w:after="0" w:line="240" w:lineRule="auto"/>
              <w:jc w:val="center"/>
              <w:rPr>
                <w:rFonts w:eastAsia="Times New Roman" w:cstheme="minorHAnsi"/>
                <w:color w:val="000000"/>
                <w:sz w:val="16"/>
                <w:szCs w:val="16"/>
              </w:rPr>
            </w:pPr>
          </w:p>
        </w:tc>
      </w:tr>
      <w:tr w:rsidR="000E7A66" w:rsidRPr="000E7A66" w14:paraId="79A5E3E0" w14:textId="77777777" w:rsidTr="002363E3">
        <w:trPr>
          <w:trHeight w:val="290"/>
        </w:trPr>
        <w:tc>
          <w:tcPr>
            <w:tcW w:w="900" w:type="dxa"/>
            <w:tcBorders>
              <w:top w:val="nil"/>
              <w:left w:val="single" w:sz="8" w:space="0" w:color="auto"/>
              <w:bottom w:val="single" w:sz="4" w:space="0" w:color="auto"/>
              <w:right w:val="single" w:sz="4" w:space="0" w:color="auto"/>
            </w:tcBorders>
            <w:shd w:val="clear" w:color="auto" w:fill="auto"/>
            <w:noWrap/>
            <w:vAlign w:val="bottom"/>
            <w:hideMark/>
          </w:tcPr>
          <w:p w14:paraId="223176A2"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LILRA5</w:t>
            </w:r>
          </w:p>
        </w:tc>
        <w:tc>
          <w:tcPr>
            <w:tcW w:w="3420" w:type="dxa"/>
            <w:tcBorders>
              <w:top w:val="nil"/>
              <w:left w:val="nil"/>
              <w:bottom w:val="single" w:sz="4" w:space="0" w:color="auto"/>
              <w:right w:val="single" w:sz="4" w:space="0" w:color="auto"/>
            </w:tcBorders>
            <w:shd w:val="clear" w:color="auto" w:fill="auto"/>
            <w:noWrap/>
            <w:vAlign w:val="bottom"/>
            <w:hideMark/>
          </w:tcPr>
          <w:p w14:paraId="5EA0E98F"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leukocyte immunoglobulin like receptor A5</w:t>
            </w:r>
          </w:p>
        </w:tc>
        <w:tc>
          <w:tcPr>
            <w:tcW w:w="2206" w:type="dxa"/>
            <w:tcBorders>
              <w:top w:val="single" w:sz="4" w:space="0" w:color="auto"/>
              <w:left w:val="nil"/>
              <w:bottom w:val="single" w:sz="4" w:space="0" w:color="auto"/>
              <w:right w:val="nil"/>
            </w:tcBorders>
            <w:shd w:val="clear" w:color="auto" w:fill="auto"/>
            <w:noWrap/>
            <w:vAlign w:val="bottom"/>
            <w:hideMark/>
          </w:tcPr>
          <w:p w14:paraId="5E2D0271"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Immature dendritic cell</w:t>
            </w:r>
          </w:p>
        </w:tc>
        <w:tc>
          <w:tcPr>
            <w:tcW w:w="1452" w:type="dxa"/>
            <w:tcBorders>
              <w:top w:val="nil"/>
              <w:left w:val="single" w:sz="4" w:space="0" w:color="auto"/>
              <w:bottom w:val="single" w:sz="4" w:space="0" w:color="auto"/>
              <w:right w:val="single" w:sz="4" w:space="0" w:color="auto"/>
            </w:tcBorders>
            <w:shd w:val="clear" w:color="auto" w:fill="auto"/>
            <w:noWrap/>
            <w:vAlign w:val="bottom"/>
            <w:hideMark/>
          </w:tcPr>
          <w:p w14:paraId="7FC38DAD"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onocyte</w:t>
            </w:r>
          </w:p>
        </w:tc>
        <w:tc>
          <w:tcPr>
            <w:tcW w:w="1832" w:type="dxa"/>
            <w:tcBorders>
              <w:top w:val="nil"/>
              <w:left w:val="nil"/>
              <w:bottom w:val="single" w:sz="4" w:space="0" w:color="auto"/>
              <w:right w:val="single" w:sz="4" w:space="0" w:color="auto"/>
            </w:tcBorders>
            <w:shd w:val="clear" w:color="auto" w:fill="auto"/>
            <w:noWrap/>
            <w:vAlign w:val="bottom"/>
            <w:hideMark/>
          </w:tcPr>
          <w:p w14:paraId="0C1F23E1"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onocyte</w:t>
            </w:r>
          </w:p>
        </w:tc>
        <w:tc>
          <w:tcPr>
            <w:tcW w:w="1034" w:type="dxa"/>
            <w:tcBorders>
              <w:top w:val="nil"/>
              <w:left w:val="nil"/>
              <w:bottom w:val="single" w:sz="4" w:space="0" w:color="auto"/>
              <w:right w:val="single" w:sz="4" w:space="0" w:color="auto"/>
            </w:tcBorders>
            <w:shd w:val="clear" w:color="auto" w:fill="auto"/>
            <w:noWrap/>
            <w:vAlign w:val="bottom"/>
            <w:hideMark/>
          </w:tcPr>
          <w:p w14:paraId="21B0364C"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2</w:t>
            </w:r>
          </w:p>
        </w:tc>
        <w:tc>
          <w:tcPr>
            <w:tcW w:w="1034" w:type="dxa"/>
            <w:tcBorders>
              <w:top w:val="nil"/>
              <w:left w:val="nil"/>
              <w:bottom w:val="single" w:sz="4" w:space="0" w:color="auto"/>
              <w:right w:val="single" w:sz="4" w:space="0" w:color="auto"/>
            </w:tcBorders>
            <w:shd w:val="clear" w:color="auto" w:fill="auto"/>
            <w:noWrap/>
            <w:vAlign w:val="bottom"/>
            <w:hideMark/>
          </w:tcPr>
          <w:p w14:paraId="001FC6FF"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45087</w:t>
            </w:r>
          </w:p>
        </w:tc>
        <w:tc>
          <w:tcPr>
            <w:tcW w:w="1034" w:type="dxa"/>
            <w:tcBorders>
              <w:top w:val="nil"/>
              <w:left w:val="nil"/>
              <w:bottom w:val="single" w:sz="4" w:space="0" w:color="auto"/>
              <w:right w:val="single" w:sz="4" w:space="0" w:color="auto"/>
            </w:tcBorders>
            <w:shd w:val="clear" w:color="auto" w:fill="auto"/>
            <w:noWrap/>
            <w:vAlign w:val="bottom"/>
            <w:hideMark/>
          </w:tcPr>
          <w:p w14:paraId="5E21DFC1"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4</w:t>
            </w:r>
          </w:p>
        </w:tc>
        <w:tc>
          <w:tcPr>
            <w:tcW w:w="1034" w:type="dxa"/>
            <w:tcBorders>
              <w:top w:val="nil"/>
              <w:left w:val="nil"/>
              <w:bottom w:val="single" w:sz="4" w:space="0" w:color="auto"/>
              <w:right w:val="single" w:sz="8" w:space="0" w:color="auto"/>
            </w:tcBorders>
            <w:shd w:val="clear" w:color="auto" w:fill="auto"/>
            <w:noWrap/>
            <w:vAlign w:val="bottom"/>
            <w:hideMark/>
          </w:tcPr>
          <w:p w14:paraId="5491D504" w14:textId="77777777" w:rsidR="00530321" w:rsidRPr="005F37E4" w:rsidRDefault="00530321" w:rsidP="006C0339">
            <w:pPr>
              <w:spacing w:after="0" w:line="240" w:lineRule="auto"/>
              <w:jc w:val="center"/>
              <w:rPr>
                <w:rFonts w:eastAsia="Times New Roman" w:cstheme="minorHAnsi"/>
                <w:color w:val="000000"/>
                <w:sz w:val="16"/>
                <w:szCs w:val="16"/>
              </w:rPr>
            </w:pPr>
          </w:p>
        </w:tc>
      </w:tr>
      <w:tr w:rsidR="005F37E4" w:rsidRPr="000E7A66" w14:paraId="3A00DE35" w14:textId="77777777" w:rsidTr="002363E3">
        <w:trPr>
          <w:trHeight w:val="290"/>
        </w:trPr>
        <w:tc>
          <w:tcPr>
            <w:tcW w:w="900" w:type="dxa"/>
            <w:tcBorders>
              <w:top w:val="nil"/>
              <w:left w:val="single" w:sz="8" w:space="0" w:color="auto"/>
              <w:bottom w:val="single" w:sz="4" w:space="0" w:color="auto"/>
              <w:right w:val="single" w:sz="4" w:space="0" w:color="auto"/>
            </w:tcBorders>
            <w:shd w:val="clear" w:color="auto" w:fill="auto"/>
            <w:noWrap/>
            <w:vAlign w:val="bottom"/>
            <w:hideMark/>
          </w:tcPr>
          <w:p w14:paraId="6C23F804"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EFV</w:t>
            </w:r>
          </w:p>
        </w:tc>
        <w:tc>
          <w:tcPr>
            <w:tcW w:w="3420" w:type="dxa"/>
            <w:tcBorders>
              <w:top w:val="nil"/>
              <w:left w:val="nil"/>
              <w:bottom w:val="single" w:sz="4" w:space="0" w:color="auto"/>
              <w:right w:val="single" w:sz="4" w:space="0" w:color="auto"/>
            </w:tcBorders>
            <w:shd w:val="clear" w:color="auto" w:fill="auto"/>
            <w:noWrap/>
            <w:vAlign w:val="bottom"/>
            <w:hideMark/>
          </w:tcPr>
          <w:p w14:paraId="3AEEA42B"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EFV, pyrin innate immunity regulator</w:t>
            </w:r>
          </w:p>
        </w:tc>
        <w:tc>
          <w:tcPr>
            <w:tcW w:w="2206" w:type="dxa"/>
            <w:tcBorders>
              <w:top w:val="single" w:sz="4" w:space="0" w:color="auto"/>
              <w:left w:val="nil"/>
              <w:bottom w:val="single" w:sz="4" w:space="0" w:color="auto"/>
              <w:right w:val="single" w:sz="4" w:space="0" w:color="auto"/>
            </w:tcBorders>
            <w:shd w:val="clear" w:color="auto" w:fill="auto"/>
            <w:noWrap/>
            <w:vAlign w:val="bottom"/>
            <w:hideMark/>
          </w:tcPr>
          <w:p w14:paraId="701CE30E"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A</w:t>
            </w:r>
          </w:p>
        </w:tc>
        <w:tc>
          <w:tcPr>
            <w:tcW w:w="1452" w:type="dxa"/>
            <w:tcBorders>
              <w:top w:val="nil"/>
              <w:left w:val="nil"/>
              <w:bottom w:val="single" w:sz="4" w:space="0" w:color="auto"/>
              <w:right w:val="single" w:sz="4" w:space="0" w:color="auto"/>
            </w:tcBorders>
            <w:shd w:val="clear" w:color="auto" w:fill="auto"/>
            <w:noWrap/>
            <w:vAlign w:val="bottom"/>
            <w:hideMark/>
          </w:tcPr>
          <w:p w14:paraId="1F3F7D55"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onocyte</w:t>
            </w:r>
          </w:p>
        </w:tc>
        <w:tc>
          <w:tcPr>
            <w:tcW w:w="1832" w:type="dxa"/>
            <w:tcBorders>
              <w:top w:val="nil"/>
              <w:left w:val="nil"/>
              <w:bottom w:val="single" w:sz="4" w:space="0" w:color="auto"/>
              <w:right w:val="single" w:sz="4" w:space="0" w:color="auto"/>
            </w:tcBorders>
            <w:shd w:val="clear" w:color="auto" w:fill="auto"/>
            <w:noWrap/>
            <w:vAlign w:val="bottom"/>
            <w:hideMark/>
          </w:tcPr>
          <w:p w14:paraId="61B7F96C"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eutrophil; monocyte</w:t>
            </w:r>
          </w:p>
        </w:tc>
        <w:tc>
          <w:tcPr>
            <w:tcW w:w="1034" w:type="dxa"/>
            <w:tcBorders>
              <w:top w:val="nil"/>
              <w:left w:val="nil"/>
              <w:bottom w:val="single" w:sz="4" w:space="0" w:color="auto"/>
              <w:right w:val="single" w:sz="4" w:space="0" w:color="auto"/>
            </w:tcBorders>
            <w:shd w:val="clear" w:color="auto" w:fill="auto"/>
            <w:noWrap/>
            <w:vAlign w:val="bottom"/>
            <w:hideMark/>
          </w:tcPr>
          <w:p w14:paraId="69E89260"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45087</w:t>
            </w:r>
          </w:p>
        </w:tc>
        <w:tc>
          <w:tcPr>
            <w:tcW w:w="1034" w:type="dxa"/>
            <w:tcBorders>
              <w:top w:val="nil"/>
              <w:left w:val="nil"/>
              <w:bottom w:val="single" w:sz="4" w:space="0" w:color="auto"/>
              <w:right w:val="single" w:sz="4" w:space="0" w:color="auto"/>
            </w:tcBorders>
            <w:shd w:val="clear" w:color="auto" w:fill="auto"/>
            <w:noWrap/>
            <w:vAlign w:val="bottom"/>
            <w:hideMark/>
          </w:tcPr>
          <w:p w14:paraId="1A446D88"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4</w:t>
            </w:r>
          </w:p>
        </w:tc>
        <w:tc>
          <w:tcPr>
            <w:tcW w:w="1034" w:type="dxa"/>
            <w:tcBorders>
              <w:top w:val="nil"/>
              <w:left w:val="nil"/>
              <w:bottom w:val="single" w:sz="4" w:space="0" w:color="auto"/>
              <w:right w:val="single" w:sz="4" w:space="0" w:color="auto"/>
            </w:tcBorders>
            <w:shd w:val="clear" w:color="auto" w:fill="auto"/>
            <w:noWrap/>
            <w:vAlign w:val="bottom"/>
            <w:hideMark/>
          </w:tcPr>
          <w:p w14:paraId="4E2AA929" w14:textId="77777777" w:rsidR="00530321" w:rsidRPr="005F37E4" w:rsidRDefault="00530321" w:rsidP="006C0339">
            <w:pPr>
              <w:spacing w:after="0" w:line="240" w:lineRule="auto"/>
              <w:jc w:val="center"/>
              <w:rPr>
                <w:rFonts w:eastAsia="Times New Roman" w:cstheme="minorHAnsi"/>
                <w:color w:val="000000"/>
                <w:sz w:val="16"/>
                <w:szCs w:val="16"/>
              </w:rPr>
            </w:pPr>
          </w:p>
        </w:tc>
        <w:tc>
          <w:tcPr>
            <w:tcW w:w="1034" w:type="dxa"/>
            <w:tcBorders>
              <w:top w:val="nil"/>
              <w:left w:val="nil"/>
              <w:bottom w:val="single" w:sz="4" w:space="0" w:color="auto"/>
              <w:right w:val="single" w:sz="8" w:space="0" w:color="auto"/>
            </w:tcBorders>
            <w:shd w:val="clear" w:color="auto" w:fill="auto"/>
            <w:noWrap/>
            <w:vAlign w:val="bottom"/>
            <w:hideMark/>
          </w:tcPr>
          <w:p w14:paraId="55A870EC" w14:textId="77777777" w:rsidR="00530321" w:rsidRPr="005F37E4" w:rsidRDefault="00530321" w:rsidP="006C0339">
            <w:pPr>
              <w:spacing w:after="0" w:line="240" w:lineRule="auto"/>
              <w:jc w:val="center"/>
              <w:rPr>
                <w:rFonts w:eastAsia="Times New Roman" w:cstheme="minorHAnsi"/>
                <w:color w:val="000000"/>
                <w:sz w:val="16"/>
                <w:szCs w:val="16"/>
              </w:rPr>
            </w:pPr>
          </w:p>
        </w:tc>
      </w:tr>
      <w:tr w:rsidR="005F37E4" w:rsidRPr="000E7A66" w14:paraId="614EC340" w14:textId="77777777" w:rsidTr="002363E3">
        <w:trPr>
          <w:trHeight w:val="290"/>
        </w:trPr>
        <w:tc>
          <w:tcPr>
            <w:tcW w:w="900" w:type="dxa"/>
            <w:tcBorders>
              <w:top w:val="nil"/>
              <w:left w:val="single" w:sz="8" w:space="0" w:color="auto"/>
              <w:bottom w:val="single" w:sz="4" w:space="0" w:color="auto"/>
              <w:right w:val="single" w:sz="4" w:space="0" w:color="auto"/>
            </w:tcBorders>
            <w:shd w:val="clear" w:color="auto" w:fill="auto"/>
            <w:noWrap/>
            <w:vAlign w:val="bottom"/>
            <w:hideMark/>
          </w:tcPr>
          <w:p w14:paraId="4E59743D"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UC17</w:t>
            </w:r>
          </w:p>
        </w:tc>
        <w:tc>
          <w:tcPr>
            <w:tcW w:w="3420" w:type="dxa"/>
            <w:tcBorders>
              <w:top w:val="nil"/>
              <w:left w:val="nil"/>
              <w:bottom w:val="single" w:sz="4" w:space="0" w:color="auto"/>
              <w:right w:val="single" w:sz="4" w:space="0" w:color="auto"/>
            </w:tcBorders>
            <w:shd w:val="clear" w:color="auto" w:fill="auto"/>
            <w:noWrap/>
            <w:vAlign w:val="bottom"/>
            <w:hideMark/>
          </w:tcPr>
          <w:p w14:paraId="58CD31F5"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ucin 17, cell surface associated</w:t>
            </w:r>
          </w:p>
        </w:tc>
        <w:tc>
          <w:tcPr>
            <w:tcW w:w="2206" w:type="dxa"/>
            <w:tcBorders>
              <w:top w:val="nil"/>
              <w:left w:val="nil"/>
              <w:bottom w:val="single" w:sz="4" w:space="0" w:color="auto"/>
              <w:right w:val="single" w:sz="4" w:space="0" w:color="auto"/>
            </w:tcBorders>
            <w:shd w:val="clear" w:color="auto" w:fill="auto"/>
            <w:noWrap/>
            <w:vAlign w:val="bottom"/>
            <w:hideMark/>
          </w:tcPr>
          <w:p w14:paraId="53027020"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A</w:t>
            </w:r>
          </w:p>
        </w:tc>
        <w:tc>
          <w:tcPr>
            <w:tcW w:w="1452" w:type="dxa"/>
            <w:tcBorders>
              <w:top w:val="nil"/>
              <w:left w:val="nil"/>
              <w:bottom w:val="single" w:sz="4" w:space="0" w:color="auto"/>
              <w:right w:val="single" w:sz="4" w:space="0" w:color="auto"/>
            </w:tcBorders>
            <w:shd w:val="clear" w:color="auto" w:fill="auto"/>
            <w:noWrap/>
            <w:vAlign w:val="bottom"/>
            <w:hideMark/>
          </w:tcPr>
          <w:p w14:paraId="1F945996"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D</w:t>
            </w:r>
          </w:p>
        </w:tc>
        <w:tc>
          <w:tcPr>
            <w:tcW w:w="1832" w:type="dxa"/>
            <w:tcBorders>
              <w:top w:val="nil"/>
              <w:left w:val="nil"/>
              <w:bottom w:val="single" w:sz="4" w:space="0" w:color="auto"/>
              <w:right w:val="single" w:sz="4" w:space="0" w:color="auto"/>
            </w:tcBorders>
            <w:shd w:val="clear" w:color="auto" w:fill="auto"/>
            <w:noWrap/>
            <w:vAlign w:val="bottom"/>
            <w:hideMark/>
          </w:tcPr>
          <w:p w14:paraId="193DA0CB"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D</w:t>
            </w:r>
          </w:p>
        </w:tc>
        <w:tc>
          <w:tcPr>
            <w:tcW w:w="1034" w:type="dxa"/>
            <w:tcBorders>
              <w:top w:val="nil"/>
              <w:left w:val="nil"/>
              <w:bottom w:val="single" w:sz="4" w:space="0" w:color="auto"/>
              <w:right w:val="single" w:sz="4" w:space="0" w:color="auto"/>
            </w:tcBorders>
            <w:shd w:val="clear" w:color="auto" w:fill="auto"/>
            <w:noWrap/>
            <w:vAlign w:val="bottom"/>
            <w:hideMark/>
          </w:tcPr>
          <w:p w14:paraId="6C4E424B"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45087</w:t>
            </w:r>
          </w:p>
        </w:tc>
        <w:tc>
          <w:tcPr>
            <w:tcW w:w="1034" w:type="dxa"/>
            <w:tcBorders>
              <w:top w:val="nil"/>
              <w:left w:val="nil"/>
              <w:bottom w:val="single" w:sz="4" w:space="0" w:color="auto"/>
              <w:right w:val="single" w:sz="4" w:space="0" w:color="auto"/>
            </w:tcBorders>
            <w:shd w:val="clear" w:color="auto" w:fill="auto"/>
            <w:noWrap/>
            <w:vAlign w:val="bottom"/>
            <w:hideMark/>
          </w:tcPr>
          <w:p w14:paraId="11521A14" w14:textId="77777777" w:rsidR="00530321" w:rsidRPr="005F37E4" w:rsidRDefault="00530321" w:rsidP="006C0339">
            <w:pPr>
              <w:spacing w:after="0" w:line="240" w:lineRule="auto"/>
              <w:jc w:val="center"/>
              <w:rPr>
                <w:rFonts w:eastAsia="Times New Roman" w:cstheme="minorHAnsi"/>
                <w:color w:val="000000"/>
                <w:sz w:val="16"/>
                <w:szCs w:val="16"/>
              </w:rPr>
            </w:pPr>
          </w:p>
        </w:tc>
        <w:tc>
          <w:tcPr>
            <w:tcW w:w="1034" w:type="dxa"/>
            <w:tcBorders>
              <w:top w:val="nil"/>
              <w:left w:val="nil"/>
              <w:bottom w:val="single" w:sz="4" w:space="0" w:color="auto"/>
              <w:right w:val="single" w:sz="4" w:space="0" w:color="auto"/>
            </w:tcBorders>
            <w:shd w:val="clear" w:color="auto" w:fill="auto"/>
            <w:noWrap/>
            <w:vAlign w:val="bottom"/>
            <w:hideMark/>
          </w:tcPr>
          <w:p w14:paraId="15BF3B39" w14:textId="77777777" w:rsidR="00530321" w:rsidRPr="005F37E4" w:rsidRDefault="00530321" w:rsidP="006C0339">
            <w:pPr>
              <w:spacing w:after="0" w:line="240" w:lineRule="auto"/>
              <w:jc w:val="center"/>
              <w:rPr>
                <w:rFonts w:eastAsia="Times New Roman" w:cstheme="minorHAnsi"/>
                <w:color w:val="000000"/>
                <w:sz w:val="16"/>
                <w:szCs w:val="16"/>
              </w:rPr>
            </w:pPr>
          </w:p>
        </w:tc>
        <w:tc>
          <w:tcPr>
            <w:tcW w:w="1034" w:type="dxa"/>
            <w:tcBorders>
              <w:top w:val="nil"/>
              <w:left w:val="nil"/>
              <w:bottom w:val="single" w:sz="4" w:space="0" w:color="auto"/>
              <w:right w:val="single" w:sz="8" w:space="0" w:color="auto"/>
            </w:tcBorders>
            <w:shd w:val="clear" w:color="auto" w:fill="auto"/>
            <w:noWrap/>
            <w:vAlign w:val="bottom"/>
            <w:hideMark/>
          </w:tcPr>
          <w:p w14:paraId="644FB7E5" w14:textId="77777777" w:rsidR="00530321" w:rsidRPr="005F37E4" w:rsidRDefault="00530321" w:rsidP="006C0339">
            <w:pPr>
              <w:spacing w:after="0" w:line="240" w:lineRule="auto"/>
              <w:jc w:val="center"/>
              <w:rPr>
                <w:rFonts w:eastAsia="Times New Roman" w:cstheme="minorHAnsi"/>
                <w:color w:val="000000"/>
                <w:sz w:val="16"/>
                <w:szCs w:val="16"/>
              </w:rPr>
            </w:pPr>
          </w:p>
        </w:tc>
      </w:tr>
      <w:tr w:rsidR="005F37E4" w:rsidRPr="000E7A66" w14:paraId="3ADED76C" w14:textId="77777777" w:rsidTr="002363E3">
        <w:trPr>
          <w:trHeight w:val="290"/>
        </w:trPr>
        <w:tc>
          <w:tcPr>
            <w:tcW w:w="900" w:type="dxa"/>
            <w:tcBorders>
              <w:top w:val="nil"/>
              <w:left w:val="single" w:sz="8" w:space="0" w:color="auto"/>
              <w:bottom w:val="single" w:sz="4" w:space="0" w:color="auto"/>
              <w:right w:val="single" w:sz="4" w:space="0" w:color="auto"/>
            </w:tcBorders>
            <w:shd w:val="clear" w:color="auto" w:fill="auto"/>
            <w:noWrap/>
            <w:vAlign w:val="bottom"/>
            <w:hideMark/>
          </w:tcPr>
          <w:p w14:paraId="25A56025"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S100A9</w:t>
            </w:r>
          </w:p>
        </w:tc>
        <w:tc>
          <w:tcPr>
            <w:tcW w:w="3420" w:type="dxa"/>
            <w:tcBorders>
              <w:top w:val="nil"/>
              <w:left w:val="nil"/>
              <w:bottom w:val="single" w:sz="4" w:space="0" w:color="auto"/>
              <w:right w:val="single" w:sz="4" w:space="0" w:color="auto"/>
            </w:tcBorders>
            <w:shd w:val="clear" w:color="auto" w:fill="auto"/>
            <w:noWrap/>
            <w:vAlign w:val="bottom"/>
            <w:hideMark/>
          </w:tcPr>
          <w:p w14:paraId="54662283"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S100 calcium binding protein A9</w:t>
            </w:r>
          </w:p>
        </w:tc>
        <w:tc>
          <w:tcPr>
            <w:tcW w:w="2206" w:type="dxa"/>
            <w:tcBorders>
              <w:top w:val="nil"/>
              <w:left w:val="nil"/>
              <w:bottom w:val="nil"/>
              <w:right w:val="nil"/>
            </w:tcBorders>
            <w:shd w:val="clear" w:color="auto" w:fill="auto"/>
            <w:noWrap/>
            <w:vAlign w:val="bottom"/>
            <w:hideMark/>
          </w:tcPr>
          <w:p w14:paraId="6D46E8D5"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DSC</w:t>
            </w:r>
          </w:p>
        </w:tc>
        <w:tc>
          <w:tcPr>
            <w:tcW w:w="1452" w:type="dxa"/>
            <w:tcBorders>
              <w:top w:val="nil"/>
              <w:left w:val="single" w:sz="4" w:space="0" w:color="auto"/>
              <w:bottom w:val="single" w:sz="4" w:space="0" w:color="auto"/>
              <w:right w:val="single" w:sz="4" w:space="0" w:color="auto"/>
            </w:tcBorders>
            <w:shd w:val="clear" w:color="auto" w:fill="auto"/>
            <w:noWrap/>
            <w:vAlign w:val="bottom"/>
            <w:hideMark/>
          </w:tcPr>
          <w:p w14:paraId="545F2D23"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onocyte</w:t>
            </w:r>
          </w:p>
        </w:tc>
        <w:tc>
          <w:tcPr>
            <w:tcW w:w="1832" w:type="dxa"/>
            <w:tcBorders>
              <w:top w:val="nil"/>
              <w:left w:val="nil"/>
              <w:bottom w:val="single" w:sz="4" w:space="0" w:color="auto"/>
              <w:right w:val="single" w:sz="4" w:space="0" w:color="auto"/>
            </w:tcBorders>
            <w:shd w:val="clear" w:color="auto" w:fill="auto"/>
            <w:noWrap/>
            <w:vAlign w:val="bottom"/>
            <w:hideMark/>
          </w:tcPr>
          <w:p w14:paraId="625377FF"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eutrophil; monocyte</w:t>
            </w:r>
          </w:p>
        </w:tc>
        <w:tc>
          <w:tcPr>
            <w:tcW w:w="1034" w:type="dxa"/>
            <w:tcBorders>
              <w:top w:val="nil"/>
              <w:left w:val="nil"/>
              <w:bottom w:val="single" w:sz="4" w:space="0" w:color="auto"/>
              <w:right w:val="single" w:sz="4" w:space="0" w:color="auto"/>
            </w:tcBorders>
            <w:shd w:val="clear" w:color="auto" w:fill="auto"/>
            <w:noWrap/>
            <w:vAlign w:val="bottom"/>
            <w:hideMark/>
          </w:tcPr>
          <w:p w14:paraId="372F5B23"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45087</w:t>
            </w:r>
          </w:p>
        </w:tc>
        <w:tc>
          <w:tcPr>
            <w:tcW w:w="1034" w:type="dxa"/>
            <w:tcBorders>
              <w:top w:val="nil"/>
              <w:left w:val="nil"/>
              <w:bottom w:val="single" w:sz="4" w:space="0" w:color="auto"/>
              <w:right w:val="single" w:sz="4" w:space="0" w:color="auto"/>
            </w:tcBorders>
            <w:shd w:val="clear" w:color="auto" w:fill="auto"/>
            <w:noWrap/>
            <w:vAlign w:val="bottom"/>
            <w:hideMark/>
          </w:tcPr>
          <w:p w14:paraId="2EC81DF7"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4</w:t>
            </w:r>
          </w:p>
        </w:tc>
        <w:tc>
          <w:tcPr>
            <w:tcW w:w="1034" w:type="dxa"/>
            <w:tcBorders>
              <w:top w:val="nil"/>
              <w:left w:val="nil"/>
              <w:bottom w:val="single" w:sz="4" w:space="0" w:color="auto"/>
              <w:right w:val="single" w:sz="4" w:space="0" w:color="auto"/>
            </w:tcBorders>
            <w:shd w:val="clear" w:color="auto" w:fill="auto"/>
            <w:noWrap/>
            <w:vAlign w:val="bottom"/>
            <w:hideMark/>
          </w:tcPr>
          <w:p w14:paraId="4E3254D0"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50900</w:t>
            </w:r>
          </w:p>
        </w:tc>
        <w:tc>
          <w:tcPr>
            <w:tcW w:w="1034" w:type="dxa"/>
            <w:tcBorders>
              <w:top w:val="nil"/>
              <w:left w:val="nil"/>
              <w:bottom w:val="single" w:sz="4" w:space="0" w:color="auto"/>
              <w:right w:val="single" w:sz="8" w:space="0" w:color="auto"/>
            </w:tcBorders>
            <w:shd w:val="clear" w:color="auto" w:fill="auto"/>
            <w:noWrap/>
            <w:vAlign w:val="bottom"/>
            <w:hideMark/>
          </w:tcPr>
          <w:p w14:paraId="7BEC7F5C" w14:textId="77777777" w:rsidR="00530321" w:rsidRPr="005F37E4" w:rsidRDefault="00530321" w:rsidP="006C0339">
            <w:pPr>
              <w:spacing w:after="0" w:line="240" w:lineRule="auto"/>
              <w:jc w:val="center"/>
              <w:rPr>
                <w:rFonts w:eastAsia="Times New Roman" w:cstheme="minorHAnsi"/>
                <w:color w:val="000000"/>
                <w:sz w:val="16"/>
                <w:szCs w:val="16"/>
              </w:rPr>
            </w:pPr>
          </w:p>
        </w:tc>
      </w:tr>
      <w:tr w:rsidR="005F37E4" w:rsidRPr="000E7A66" w14:paraId="1E21450F" w14:textId="77777777" w:rsidTr="002363E3">
        <w:trPr>
          <w:trHeight w:val="290"/>
        </w:trPr>
        <w:tc>
          <w:tcPr>
            <w:tcW w:w="900" w:type="dxa"/>
            <w:tcBorders>
              <w:top w:val="nil"/>
              <w:left w:val="single" w:sz="8" w:space="0" w:color="auto"/>
              <w:bottom w:val="single" w:sz="4" w:space="0" w:color="auto"/>
              <w:right w:val="single" w:sz="4" w:space="0" w:color="auto"/>
            </w:tcBorders>
            <w:shd w:val="clear" w:color="auto" w:fill="auto"/>
            <w:noWrap/>
            <w:vAlign w:val="bottom"/>
            <w:hideMark/>
          </w:tcPr>
          <w:p w14:paraId="11FB0C66"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SDC1</w:t>
            </w:r>
          </w:p>
        </w:tc>
        <w:tc>
          <w:tcPr>
            <w:tcW w:w="3420" w:type="dxa"/>
            <w:tcBorders>
              <w:top w:val="nil"/>
              <w:left w:val="nil"/>
              <w:bottom w:val="single" w:sz="4" w:space="0" w:color="auto"/>
              <w:right w:val="single" w:sz="4" w:space="0" w:color="auto"/>
            </w:tcBorders>
            <w:shd w:val="clear" w:color="auto" w:fill="auto"/>
            <w:noWrap/>
            <w:vAlign w:val="bottom"/>
            <w:hideMark/>
          </w:tcPr>
          <w:p w14:paraId="67176770" w14:textId="77777777" w:rsidR="00530321" w:rsidRPr="000E7A66" w:rsidRDefault="00530321" w:rsidP="00B16C78">
            <w:pPr>
              <w:spacing w:after="0" w:line="240" w:lineRule="auto"/>
              <w:rPr>
                <w:rFonts w:eastAsia="Times New Roman" w:cstheme="minorHAnsi"/>
                <w:color w:val="000000"/>
                <w:sz w:val="18"/>
                <w:szCs w:val="18"/>
              </w:rPr>
            </w:pPr>
            <w:proofErr w:type="spellStart"/>
            <w:r w:rsidRPr="000E7A66">
              <w:rPr>
                <w:rFonts w:eastAsia="Times New Roman" w:cstheme="minorHAnsi"/>
                <w:color w:val="000000"/>
                <w:sz w:val="18"/>
                <w:szCs w:val="18"/>
              </w:rPr>
              <w:t>syndecan</w:t>
            </w:r>
            <w:proofErr w:type="spellEnd"/>
            <w:r w:rsidRPr="000E7A66">
              <w:rPr>
                <w:rFonts w:eastAsia="Times New Roman" w:cstheme="minorHAnsi"/>
                <w:color w:val="000000"/>
                <w:sz w:val="18"/>
                <w:szCs w:val="18"/>
              </w:rPr>
              <w:t xml:space="preserve"> 1</w:t>
            </w:r>
          </w:p>
        </w:tc>
        <w:tc>
          <w:tcPr>
            <w:tcW w:w="2206" w:type="dxa"/>
            <w:tcBorders>
              <w:top w:val="single" w:sz="4" w:space="0" w:color="auto"/>
              <w:left w:val="nil"/>
              <w:bottom w:val="single" w:sz="4" w:space="0" w:color="auto"/>
              <w:right w:val="single" w:sz="4" w:space="0" w:color="auto"/>
            </w:tcBorders>
            <w:shd w:val="clear" w:color="auto" w:fill="auto"/>
            <w:noWrap/>
            <w:vAlign w:val="bottom"/>
            <w:hideMark/>
          </w:tcPr>
          <w:p w14:paraId="07E83159"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A</w:t>
            </w:r>
          </w:p>
        </w:tc>
        <w:tc>
          <w:tcPr>
            <w:tcW w:w="1452" w:type="dxa"/>
            <w:tcBorders>
              <w:top w:val="nil"/>
              <w:left w:val="nil"/>
              <w:bottom w:val="single" w:sz="4" w:space="0" w:color="auto"/>
              <w:right w:val="single" w:sz="4" w:space="0" w:color="auto"/>
            </w:tcBorders>
            <w:shd w:val="clear" w:color="auto" w:fill="auto"/>
            <w:noWrap/>
            <w:vAlign w:val="bottom"/>
            <w:hideMark/>
          </w:tcPr>
          <w:p w14:paraId="71B9C7E5"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D</w:t>
            </w:r>
          </w:p>
        </w:tc>
        <w:tc>
          <w:tcPr>
            <w:tcW w:w="1832" w:type="dxa"/>
            <w:tcBorders>
              <w:top w:val="nil"/>
              <w:left w:val="nil"/>
              <w:bottom w:val="single" w:sz="4" w:space="0" w:color="auto"/>
              <w:right w:val="single" w:sz="4" w:space="0" w:color="auto"/>
            </w:tcBorders>
            <w:shd w:val="clear" w:color="auto" w:fill="auto"/>
            <w:noWrap/>
            <w:vAlign w:val="bottom"/>
            <w:hideMark/>
          </w:tcPr>
          <w:p w14:paraId="7F368E9A"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 xml:space="preserve">B cell; </w:t>
            </w:r>
            <w:proofErr w:type="spellStart"/>
            <w:r w:rsidRPr="000E7A66">
              <w:rPr>
                <w:rFonts w:eastAsia="Times New Roman" w:cstheme="minorHAnsi"/>
                <w:color w:val="000000"/>
                <w:sz w:val="18"/>
                <w:szCs w:val="18"/>
              </w:rPr>
              <w:t>plasmablast</w:t>
            </w:r>
            <w:proofErr w:type="spellEnd"/>
          </w:p>
        </w:tc>
        <w:tc>
          <w:tcPr>
            <w:tcW w:w="1034" w:type="dxa"/>
            <w:tcBorders>
              <w:top w:val="nil"/>
              <w:left w:val="nil"/>
              <w:bottom w:val="single" w:sz="4" w:space="0" w:color="auto"/>
              <w:right w:val="single" w:sz="4" w:space="0" w:color="auto"/>
            </w:tcBorders>
            <w:shd w:val="clear" w:color="auto" w:fill="auto"/>
            <w:noWrap/>
            <w:vAlign w:val="bottom"/>
            <w:hideMark/>
          </w:tcPr>
          <w:p w14:paraId="6B09B83B"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4</w:t>
            </w:r>
          </w:p>
        </w:tc>
        <w:tc>
          <w:tcPr>
            <w:tcW w:w="1034" w:type="dxa"/>
            <w:tcBorders>
              <w:top w:val="nil"/>
              <w:left w:val="nil"/>
              <w:bottom w:val="single" w:sz="4" w:space="0" w:color="auto"/>
              <w:right w:val="single" w:sz="4" w:space="0" w:color="auto"/>
            </w:tcBorders>
            <w:shd w:val="clear" w:color="auto" w:fill="auto"/>
            <w:noWrap/>
            <w:vAlign w:val="bottom"/>
            <w:hideMark/>
          </w:tcPr>
          <w:p w14:paraId="6EEDAD3C"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50900</w:t>
            </w:r>
          </w:p>
        </w:tc>
        <w:tc>
          <w:tcPr>
            <w:tcW w:w="1034" w:type="dxa"/>
            <w:tcBorders>
              <w:top w:val="nil"/>
              <w:left w:val="nil"/>
              <w:bottom w:val="single" w:sz="4" w:space="0" w:color="auto"/>
              <w:right w:val="single" w:sz="4" w:space="0" w:color="auto"/>
            </w:tcBorders>
            <w:shd w:val="clear" w:color="auto" w:fill="auto"/>
            <w:noWrap/>
            <w:vAlign w:val="bottom"/>
            <w:hideMark/>
          </w:tcPr>
          <w:p w14:paraId="2F1BD61A" w14:textId="77777777" w:rsidR="00530321" w:rsidRPr="005F37E4" w:rsidRDefault="00530321" w:rsidP="006C0339">
            <w:pPr>
              <w:spacing w:after="0" w:line="240" w:lineRule="auto"/>
              <w:jc w:val="center"/>
              <w:rPr>
                <w:rFonts w:eastAsia="Times New Roman" w:cstheme="minorHAnsi"/>
                <w:color w:val="000000"/>
                <w:sz w:val="16"/>
                <w:szCs w:val="16"/>
              </w:rPr>
            </w:pPr>
          </w:p>
        </w:tc>
        <w:tc>
          <w:tcPr>
            <w:tcW w:w="1034" w:type="dxa"/>
            <w:tcBorders>
              <w:top w:val="nil"/>
              <w:left w:val="nil"/>
              <w:bottom w:val="single" w:sz="4" w:space="0" w:color="auto"/>
              <w:right w:val="single" w:sz="8" w:space="0" w:color="auto"/>
            </w:tcBorders>
            <w:shd w:val="clear" w:color="auto" w:fill="auto"/>
            <w:noWrap/>
            <w:vAlign w:val="bottom"/>
            <w:hideMark/>
          </w:tcPr>
          <w:p w14:paraId="59F16E4C" w14:textId="77777777" w:rsidR="00530321" w:rsidRPr="005F37E4" w:rsidRDefault="00530321" w:rsidP="006C0339">
            <w:pPr>
              <w:spacing w:after="0" w:line="240" w:lineRule="auto"/>
              <w:jc w:val="center"/>
              <w:rPr>
                <w:rFonts w:eastAsia="Times New Roman" w:cstheme="minorHAnsi"/>
                <w:color w:val="000000"/>
                <w:sz w:val="16"/>
                <w:szCs w:val="16"/>
              </w:rPr>
            </w:pPr>
          </w:p>
        </w:tc>
      </w:tr>
      <w:tr w:rsidR="005F37E4" w:rsidRPr="000E7A66" w14:paraId="67C8AC56" w14:textId="77777777" w:rsidTr="002363E3">
        <w:trPr>
          <w:trHeight w:val="300"/>
        </w:trPr>
        <w:tc>
          <w:tcPr>
            <w:tcW w:w="900" w:type="dxa"/>
            <w:tcBorders>
              <w:top w:val="nil"/>
              <w:left w:val="single" w:sz="8" w:space="0" w:color="auto"/>
              <w:bottom w:val="nil"/>
              <w:right w:val="single" w:sz="4" w:space="0" w:color="auto"/>
            </w:tcBorders>
            <w:shd w:val="clear" w:color="auto" w:fill="auto"/>
            <w:noWrap/>
            <w:vAlign w:val="bottom"/>
            <w:hideMark/>
          </w:tcPr>
          <w:p w14:paraId="7D63160E"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TREM1</w:t>
            </w:r>
          </w:p>
        </w:tc>
        <w:tc>
          <w:tcPr>
            <w:tcW w:w="3420" w:type="dxa"/>
            <w:tcBorders>
              <w:top w:val="nil"/>
              <w:left w:val="nil"/>
              <w:bottom w:val="nil"/>
              <w:right w:val="single" w:sz="4" w:space="0" w:color="auto"/>
            </w:tcBorders>
            <w:shd w:val="clear" w:color="auto" w:fill="auto"/>
            <w:noWrap/>
            <w:vAlign w:val="bottom"/>
            <w:hideMark/>
          </w:tcPr>
          <w:p w14:paraId="5D520D79"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triggering receptor expressed on myeloid cells 1</w:t>
            </w:r>
          </w:p>
        </w:tc>
        <w:tc>
          <w:tcPr>
            <w:tcW w:w="2206" w:type="dxa"/>
            <w:tcBorders>
              <w:top w:val="nil"/>
              <w:left w:val="nil"/>
              <w:bottom w:val="nil"/>
              <w:right w:val="nil"/>
            </w:tcBorders>
            <w:shd w:val="clear" w:color="auto" w:fill="auto"/>
            <w:noWrap/>
            <w:vAlign w:val="bottom"/>
            <w:hideMark/>
          </w:tcPr>
          <w:p w14:paraId="2FDBB47F"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Activated dendritic cell</w:t>
            </w:r>
          </w:p>
        </w:tc>
        <w:tc>
          <w:tcPr>
            <w:tcW w:w="1452" w:type="dxa"/>
            <w:tcBorders>
              <w:top w:val="nil"/>
              <w:left w:val="single" w:sz="4" w:space="0" w:color="auto"/>
              <w:bottom w:val="nil"/>
              <w:right w:val="single" w:sz="4" w:space="0" w:color="auto"/>
            </w:tcBorders>
            <w:shd w:val="clear" w:color="auto" w:fill="auto"/>
            <w:noWrap/>
            <w:vAlign w:val="bottom"/>
            <w:hideMark/>
          </w:tcPr>
          <w:p w14:paraId="1AA8484D"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monocyte</w:t>
            </w:r>
          </w:p>
        </w:tc>
        <w:tc>
          <w:tcPr>
            <w:tcW w:w="1832" w:type="dxa"/>
            <w:tcBorders>
              <w:top w:val="nil"/>
              <w:left w:val="nil"/>
              <w:bottom w:val="nil"/>
              <w:right w:val="single" w:sz="4" w:space="0" w:color="auto"/>
            </w:tcBorders>
            <w:shd w:val="clear" w:color="auto" w:fill="auto"/>
            <w:noWrap/>
            <w:vAlign w:val="bottom"/>
            <w:hideMark/>
          </w:tcPr>
          <w:p w14:paraId="44EA757C"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eutrophil</w:t>
            </w:r>
          </w:p>
        </w:tc>
        <w:tc>
          <w:tcPr>
            <w:tcW w:w="1034" w:type="dxa"/>
            <w:tcBorders>
              <w:top w:val="nil"/>
              <w:left w:val="nil"/>
              <w:bottom w:val="nil"/>
              <w:right w:val="single" w:sz="4" w:space="0" w:color="auto"/>
            </w:tcBorders>
            <w:shd w:val="clear" w:color="auto" w:fill="auto"/>
            <w:noWrap/>
            <w:vAlign w:val="bottom"/>
            <w:hideMark/>
          </w:tcPr>
          <w:p w14:paraId="71A9E2C5"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45087</w:t>
            </w:r>
          </w:p>
        </w:tc>
        <w:tc>
          <w:tcPr>
            <w:tcW w:w="1034" w:type="dxa"/>
            <w:tcBorders>
              <w:top w:val="nil"/>
              <w:left w:val="nil"/>
              <w:bottom w:val="nil"/>
              <w:right w:val="single" w:sz="4" w:space="0" w:color="auto"/>
            </w:tcBorders>
            <w:shd w:val="clear" w:color="auto" w:fill="auto"/>
            <w:noWrap/>
            <w:vAlign w:val="bottom"/>
            <w:hideMark/>
          </w:tcPr>
          <w:p w14:paraId="1D6D9FC5"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06954</w:t>
            </w:r>
          </w:p>
        </w:tc>
        <w:tc>
          <w:tcPr>
            <w:tcW w:w="1034" w:type="dxa"/>
            <w:tcBorders>
              <w:top w:val="nil"/>
              <w:left w:val="nil"/>
              <w:bottom w:val="nil"/>
              <w:right w:val="single" w:sz="4" w:space="0" w:color="auto"/>
            </w:tcBorders>
            <w:shd w:val="clear" w:color="auto" w:fill="auto"/>
            <w:noWrap/>
            <w:vAlign w:val="bottom"/>
            <w:hideMark/>
          </w:tcPr>
          <w:p w14:paraId="11971A51" w14:textId="77777777" w:rsidR="00530321" w:rsidRPr="005F37E4" w:rsidRDefault="00530321" w:rsidP="006C0339">
            <w:pPr>
              <w:spacing w:after="0" w:line="240" w:lineRule="auto"/>
              <w:jc w:val="center"/>
              <w:rPr>
                <w:rFonts w:eastAsia="Times New Roman" w:cstheme="minorHAnsi"/>
                <w:color w:val="000000"/>
                <w:sz w:val="16"/>
                <w:szCs w:val="16"/>
              </w:rPr>
            </w:pPr>
            <w:r w:rsidRPr="005F37E4">
              <w:rPr>
                <w:rFonts w:eastAsia="Times New Roman" w:cstheme="minorHAnsi"/>
                <w:color w:val="000000"/>
                <w:sz w:val="16"/>
                <w:szCs w:val="16"/>
              </w:rPr>
              <w:t>GO:0050900</w:t>
            </w:r>
          </w:p>
        </w:tc>
        <w:tc>
          <w:tcPr>
            <w:tcW w:w="1034" w:type="dxa"/>
            <w:tcBorders>
              <w:top w:val="nil"/>
              <w:left w:val="nil"/>
              <w:bottom w:val="nil"/>
              <w:right w:val="single" w:sz="8" w:space="0" w:color="auto"/>
            </w:tcBorders>
            <w:shd w:val="clear" w:color="auto" w:fill="auto"/>
            <w:noWrap/>
            <w:vAlign w:val="bottom"/>
            <w:hideMark/>
          </w:tcPr>
          <w:p w14:paraId="6CD94F6B" w14:textId="77777777" w:rsidR="00530321" w:rsidRPr="005F37E4" w:rsidRDefault="00530321" w:rsidP="006C0339">
            <w:pPr>
              <w:spacing w:after="0" w:line="240" w:lineRule="auto"/>
              <w:jc w:val="center"/>
              <w:rPr>
                <w:rFonts w:eastAsia="Times New Roman" w:cstheme="minorHAnsi"/>
                <w:color w:val="000000"/>
                <w:sz w:val="16"/>
                <w:szCs w:val="16"/>
              </w:rPr>
            </w:pPr>
          </w:p>
        </w:tc>
      </w:tr>
      <w:tr w:rsidR="00530321" w:rsidRPr="000E7A66" w14:paraId="515D5F48" w14:textId="77777777" w:rsidTr="002363E3">
        <w:trPr>
          <w:trHeight w:val="290"/>
        </w:trPr>
        <w:tc>
          <w:tcPr>
            <w:tcW w:w="43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8851CF" w14:textId="77777777" w:rsidR="00530321" w:rsidRPr="000E7A66" w:rsidRDefault="00530321" w:rsidP="00CF18C4">
            <w:pPr>
              <w:spacing w:after="0" w:line="240" w:lineRule="auto"/>
              <w:jc w:val="center"/>
              <w:rPr>
                <w:rFonts w:eastAsia="Times New Roman" w:cstheme="minorHAnsi"/>
                <w:b/>
                <w:bCs/>
                <w:color w:val="000000"/>
                <w:sz w:val="18"/>
                <w:szCs w:val="18"/>
              </w:rPr>
            </w:pPr>
            <w:r w:rsidRPr="000E7A66">
              <w:rPr>
                <w:rFonts w:eastAsia="Times New Roman" w:cstheme="minorHAnsi"/>
                <w:b/>
                <w:bCs/>
                <w:color w:val="000000"/>
                <w:sz w:val="18"/>
                <w:szCs w:val="18"/>
              </w:rPr>
              <w:t>Go terms represented:</w:t>
            </w:r>
          </w:p>
        </w:tc>
        <w:tc>
          <w:tcPr>
            <w:tcW w:w="9626"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B741A0"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NA = not applicable because gene is not represented in these immune gene signatures; ND = no data</w:t>
            </w:r>
            <w:r w:rsidRPr="000E7A66">
              <w:rPr>
                <w:rFonts w:ascii="Calibri" w:eastAsia="Times New Roman" w:hAnsi="Calibri" w:cs="Calibri"/>
                <w:color w:val="000000"/>
                <w:sz w:val="18"/>
                <w:szCs w:val="18"/>
              </w:rPr>
              <w:t> </w:t>
            </w:r>
          </w:p>
        </w:tc>
      </w:tr>
      <w:tr w:rsidR="00530321" w:rsidRPr="000E7A66" w14:paraId="26F7FB9D" w14:textId="77777777" w:rsidTr="002363E3">
        <w:trPr>
          <w:gridAfter w:val="7"/>
          <w:wAfter w:w="9626" w:type="dxa"/>
          <w:trHeight w:val="20"/>
        </w:trPr>
        <w:tc>
          <w:tcPr>
            <w:tcW w:w="4320" w:type="dxa"/>
            <w:gridSpan w:val="2"/>
            <w:tcBorders>
              <w:top w:val="single" w:sz="4" w:space="0" w:color="auto"/>
              <w:left w:val="single" w:sz="4" w:space="0" w:color="auto"/>
              <w:bottom w:val="nil"/>
              <w:right w:val="single" w:sz="4" w:space="0" w:color="auto"/>
            </w:tcBorders>
            <w:shd w:val="clear" w:color="auto" w:fill="auto"/>
            <w:noWrap/>
            <w:vAlign w:val="bottom"/>
            <w:hideMark/>
          </w:tcPr>
          <w:p w14:paraId="061D23ED"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GO:0006955 immune response</w:t>
            </w:r>
          </w:p>
        </w:tc>
      </w:tr>
      <w:tr w:rsidR="00530321" w:rsidRPr="000E7A66" w14:paraId="106F3FC1" w14:textId="77777777" w:rsidTr="002363E3">
        <w:trPr>
          <w:trHeight w:val="20"/>
        </w:trPr>
        <w:tc>
          <w:tcPr>
            <w:tcW w:w="4320" w:type="dxa"/>
            <w:gridSpan w:val="2"/>
            <w:tcBorders>
              <w:top w:val="nil"/>
              <w:left w:val="single" w:sz="4" w:space="0" w:color="auto"/>
              <w:bottom w:val="nil"/>
              <w:right w:val="single" w:sz="4" w:space="0" w:color="auto"/>
            </w:tcBorders>
            <w:shd w:val="clear" w:color="auto" w:fill="auto"/>
            <w:noWrap/>
            <w:vAlign w:val="bottom"/>
            <w:hideMark/>
          </w:tcPr>
          <w:p w14:paraId="127C7893"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GO:0006952 defense response</w:t>
            </w:r>
          </w:p>
        </w:tc>
        <w:tc>
          <w:tcPr>
            <w:tcW w:w="9626" w:type="dxa"/>
            <w:gridSpan w:val="7"/>
            <w:tcBorders>
              <w:top w:val="nil"/>
              <w:left w:val="single" w:sz="4" w:space="0" w:color="auto"/>
              <w:bottom w:val="nil"/>
              <w:right w:val="nil"/>
            </w:tcBorders>
            <w:shd w:val="clear" w:color="auto" w:fill="auto"/>
            <w:noWrap/>
            <w:vAlign w:val="bottom"/>
          </w:tcPr>
          <w:p w14:paraId="4C2A5E44" w14:textId="77777777" w:rsidR="00530321" w:rsidRPr="000E7A66" w:rsidRDefault="00530321" w:rsidP="00B16C78">
            <w:pPr>
              <w:spacing w:after="0" w:line="240" w:lineRule="auto"/>
              <w:rPr>
                <w:rFonts w:eastAsia="Times New Roman" w:cstheme="minorHAnsi"/>
                <w:sz w:val="18"/>
                <w:szCs w:val="18"/>
              </w:rPr>
            </w:pPr>
          </w:p>
        </w:tc>
      </w:tr>
      <w:tr w:rsidR="00530321" w:rsidRPr="000E7A66" w14:paraId="2A5A5F7A" w14:textId="77777777" w:rsidTr="002363E3">
        <w:trPr>
          <w:trHeight w:val="20"/>
        </w:trPr>
        <w:tc>
          <w:tcPr>
            <w:tcW w:w="4320" w:type="dxa"/>
            <w:gridSpan w:val="2"/>
            <w:tcBorders>
              <w:top w:val="nil"/>
              <w:left w:val="single" w:sz="4" w:space="0" w:color="auto"/>
              <w:bottom w:val="nil"/>
              <w:right w:val="single" w:sz="4" w:space="0" w:color="auto"/>
            </w:tcBorders>
            <w:shd w:val="clear" w:color="auto" w:fill="auto"/>
            <w:noWrap/>
            <w:vAlign w:val="bottom"/>
            <w:hideMark/>
          </w:tcPr>
          <w:p w14:paraId="16ED9BEB"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GO:0045087 innate immune response</w:t>
            </w:r>
          </w:p>
        </w:tc>
        <w:tc>
          <w:tcPr>
            <w:tcW w:w="9626" w:type="dxa"/>
            <w:gridSpan w:val="7"/>
            <w:tcBorders>
              <w:top w:val="nil"/>
              <w:left w:val="single" w:sz="4" w:space="0" w:color="auto"/>
              <w:bottom w:val="nil"/>
              <w:right w:val="nil"/>
            </w:tcBorders>
            <w:shd w:val="clear" w:color="auto" w:fill="auto"/>
            <w:noWrap/>
            <w:vAlign w:val="bottom"/>
          </w:tcPr>
          <w:p w14:paraId="348340D1" w14:textId="77777777" w:rsidR="00530321" w:rsidRPr="000E7A66" w:rsidRDefault="00530321" w:rsidP="00B16C78">
            <w:pPr>
              <w:spacing w:after="0" w:line="240" w:lineRule="auto"/>
              <w:rPr>
                <w:rFonts w:eastAsia="Times New Roman" w:cstheme="minorHAnsi"/>
                <w:sz w:val="18"/>
                <w:szCs w:val="18"/>
              </w:rPr>
            </w:pPr>
          </w:p>
        </w:tc>
      </w:tr>
      <w:tr w:rsidR="00530321" w:rsidRPr="000E7A66" w14:paraId="33CB152D" w14:textId="77777777" w:rsidTr="002363E3">
        <w:trPr>
          <w:trHeight w:val="20"/>
        </w:trPr>
        <w:tc>
          <w:tcPr>
            <w:tcW w:w="4320" w:type="dxa"/>
            <w:gridSpan w:val="2"/>
            <w:tcBorders>
              <w:top w:val="nil"/>
              <w:left w:val="single" w:sz="4" w:space="0" w:color="auto"/>
              <w:bottom w:val="nil"/>
              <w:right w:val="single" w:sz="4" w:space="0" w:color="auto"/>
            </w:tcBorders>
            <w:shd w:val="clear" w:color="auto" w:fill="auto"/>
            <w:noWrap/>
            <w:vAlign w:val="bottom"/>
            <w:hideMark/>
          </w:tcPr>
          <w:p w14:paraId="680DA515"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GO:0006954 inflammatory response</w:t>
            </w:r>
          </w:p>
        </w:tc>
        <w:tc>
          <w:tcPr>
            <w:tcW w:w="9626" w:type="dxa"/>
            <w:gridSpan w:val="7"/>
            <w:tcBorders>
              <w:top w:val="nil"/>
              <w:left w:val="single" w:sz="4" w:space="0" w:color="auto"/>
              <w:bottom w:val="nil"/>
              <w:right w:val="nil"/>
            </w:tcBorders>
            <w:shd w:val="clear" w:color="auto" w:fill="auto"/>
            <w:noWrap/>
            <w:vAlign w:val="bottom"/>
          </w:tcPr>
          <w:p w14:paraId="6E8307B1" w14:textId="77777777" w:rsidR="00530321" w:rsidRPr="000E7A66" w:rsidRDefault="00530321" w:rsidP="00B16C78">
            <w:pPr>
              <w:spacing w:after="0" w:line="240" w:lineRule="auto"/>
              <w:rPr>
                <w:rFonts w:eastAsia="Times New Roman" w:cstheme="minorHAnsi"/>
                <w:sz w:val="18"/>
                <w:szCs w:val="18"/>
              </w:rPr>
            </w:pPr>
          </w:p>
        </w:tc>
      </w:tr>
      <w:tr w:rsidR="00530321" w:rsidRPr="000E7A66" w14:paraId="19BFB50F" w14:textId="77777777" w:rsidTr="002363E3">
        <w:trPr>
          <w:trHeight w:val="20"/>
        </w:trPr>
        <w:tc>
          <w:tcPr>
            <w:tcW w:w="4320" w:type="dxa"/>
            <w:gridSpan w:val="2"/>
            <w:tcBorders>
              <w:top w:val="nil"/>
              <w:left w:val="single" w:sz="4" w:space="0" w:color="auto"/>
              <w:bottom w:val="single" w:sz="4" w:space="0" w:color="auto"/>
              <w:right w:val="single" w:sz="4" w:space="0" w:color="auto"/>
            </w:tcBorders>
            <w:shd w:val="clear" w:color="auto" w:fill="auto"/>
            <w:noWrap/>
            <w:vAlign w:val="bottom"/>
            <w:hideMark/>
          </w:tcPr>
          <w:p w14:paraId="10F82D34" w14:textId="77777777" w:rsidR="00530321" w:rsidRPr="000E7A66" w:rsidRDefault="00530321" w:rsidP="00B16C78">
            <w:pPr>
              <w:spacing w:after="0" w:line="240" w:lineRule="auto"/>
              <w:rPr>
                <w:rFonts w:eastAsia="Times New Roman" w:cstheme="minorHAnsi"/>
                <w:color w:val="000000"/>
                <w:sz w:val="18"/>
                <w:szCs w:val="18"/>
              </w:rPr>
            </w:pPr>
            <w:r w:rsidRPr="000E7A66">
              <w:rPr>
                <w:rFonts w:eastAsia="Times New Roman" w:cstheme="minorHAnsi"/>
                <w:color w:val="000000"/>
                <w:sz w:val="18"/>
                <w:szCs w:val="18"/>
              </w:rPr>
              <w:t>GO:0050900 leukocyte migration</w:t>
            </w:r>
          </w:p>
        </w:tc>
        <w:tc>
          <w:tcPr>
            <w:tcW w:w="9626" w:type="dxa"/>
            <w:gridSpan w:val="7"/>
            <w:tcBorders>
              <w:top w:val="nil"/>
              <w:left w:val="single" w:sz="4" w:space="0" w:color="auto"/>
              <w:right w:val="nil"/>
            </w:tcBorders>
            <w:shd w:val="clear" w:color="auto" w:fill="auto"/>
            <w:noWrap/>
            <w:vAlign w:val="bottom"/>
          </w:tcPr>
          <w:p w14:paraId="1BEACCCE" w14:textId="46D11EAD" w:rsidR="002363E3" w:rsidRPr="000E7A66" w:rsidRDefault="002363E3" w:rsidP="00B16C78">
            <w:pPr>
              <w:spacing w:after="0" w:line="240" w:lineRule="auto"/>
              <w:rPr>
                <w:rFonts w:eastAsia="Times New Roman" w:cstheme="minorHAnsi"/>
                <w:color w:val="000000"/>
                <w:sz w:val="18"/>
                <w:szCs w:val="18"/>
              </w:rPr>
            </w:pPr>
          </w:p>
        </w:tc>
      </w:tr>
    </w:tbl>
    <w:p w14:paraId="05B54678" w14:textId="77777777" w:rsidR="002363E3" w:rsidRDefault="002363E3" w:rsidP="00380F39">
      <w:pPr>
        <w:rPr>
          <w:rFonts w:ascii="Calibri" w:hAnsi="Calibri" w:cs="Calibri"/>
          <w:b/>
          <w:bCs/>
        </w:rPr>
      </w:pPr>
    </w:p>
    <w:sectPr w:rsidR="002363E3" w:rsidSect="00380F3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842D56" w14:textId="77777777" w:rsidR="00587B50" w:rsidRDefault="00587B50" w:rsidP="0008215C">
      <w:pPr>
        <w:spacing w:after="0" w:line="240" w:lineRule="auto"/>
      </w:pPr>
      <w:r>
        <w:separator/>
      </w:r>
    </w:p>
  </w:endnote>
  <w:endnote w:type="continuationSeparator" w:id="0">
    <w:p w14:paraId="37F43DC8" w14:textId="77777777" w:rsidR="00587B50" w:rsidRDefault="00587B50" w:rsidP="0008215C">
      <w:pPr>
        <w:spacing w:after="0" w:line="240" w:lineRule="auto"/>
      </w:pPr>
      <w:r>
        <w:continuationSeparator/>
      </w:r>
    </w:p>
  </w:endnote>
  <w:endnote w:type="continuationNotice" w:id="1">
    <w:p w14:paraId="156B028C" w14:textId="77777777" w:rsidR="00587B50" w:rsidRDefault="00587B5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entury Gothic">
    <w:panose1 w:val="020B0502020202020204"/>
    <w:charset w:val="00"/>
    <w:family w:val="swiss"/>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82D3F0" w14:textId="77777777" w:rsidR="00587B50" w:rsidRDefault="00587B50" w:rsidP="0008215C">
      <w:pPr>
        <w:spacing w:after="0" w:line="240" w:lineRule="auto"/>
      </w:pPr>
      <w:r>
        <w:separator/>
      </w:r>
    </w:p>
  </w:footnote>
  <w:footnote w:type="continuationSeparator" w:id="0">
    <w:p w14:paraId="65553B04" w14:textId="77777777" w:rsidR="00587B50" w:rsidRDefault="00587B50" w:rsidP="0008215C">
      <w:pPr>
        <w:spacing w:after="0" w:line="240" w:lineRule="auto"/>
      </w:pPr>
      <w:r>
        <w:continuationSeparator/>
      </w:r>
    </w:p>
  </w:footnote>
  <w:footnote w:type="continuationNotice" w:id="1">
    <w:p w14:paraId="70505FDD" w14:textId="77777777" w:rsidR="00587B50" w:rsidRDefault="00587B5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76FFB"/>
    <w:multiLevelType w:val="hybridMultilevel"/>
    <w:tmpl w:val="9AFC36F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CB47499"/>
    <w:multiLevelType w:val="hybridMultilevel"/>
    <w:tmpl w:val="2EEA331C"/>
    <w:lvl w:ilvl="0" w:tplc="C99C06B8">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2D788E"/>
    <w:multiLevelType w:val="hybridMultilevel"/>
    <w:tmpl w:val="E36EB050"/>
    <w:lvl w:ilvl="0" w:tplc="7A5A57C6">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AB5571"/>
    <w:multiLevelType w:val="hybridMultilevel"/>
    <w:tmpl w:val="15D02A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C05D55"/>
    <w:multiLevelType w:val="hybridMultilevel"/>
    <w:tmpl w:val="AC12CF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1B407A"/>
    <w:multiLevelType w:val="hybridMultilevel"/>
    <w:tmpl w:val="B4CA3F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7F52D6"/>
    <w:multiLevelType w:val="hybridMultilevel"/>
    <w:tmpl w:val="A4ACC3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352199"/>
    <w:multiLevelType w:val="hybridMultilevel"/>
    <w:tmpl w:val="305EDB28"/>
    <w:lvl w:ilvl="0" w:tplc="04090001">
      <w:start w:val="1"/>
      <w:numFmt w:val="bullet"/>
      <w:lvlText w:val=""/>
      <w:lvlJc w:val="left"/>
      <w:pPr>
        <w:ind w:left="2700" w:hanging="360"/>
      </w:pPr>
      <w:rPr>
        <w:rFonts w:ascii="Symbol" w:hAnsi="Symbol" w:hint="default"/>
      </w:rPr>
    </w:lvl>
    <w:lvl w:ilvl="1" w:tplc="04090003" w:tentative="1">
      <w:start w:val="1"/>
      <w:numFmt w:val="bullet"/>
      <w:lvlText w:val="o"/>
      <w:lvlJc w:val="left"/>
      <w:pPr>
        <w:ind w:left="3420" w:hanging="360"/>
      </w:pPr>
      <w:rPr>
        <w:rFonts w:ascii="Courier New" w:hAnsi="Courier New" w:cs="Courier New" w:hint="default"/>
      </w:rPr>
    </w:lvl>
    <w:lvl w:ilvl="2" w:tplc="04090005" w:tentative="1">
      <w:start w:val="1"/>
      <w:numFmt w:val="bullet"/>
      <w:lvlText w:val=""/>
      <w:lvlJc w:val="left"/>
      <w:pPr>
        <w:ind w:left="4140" w:hanging="360"/>
      </w:pPr>
      <w:rPr>
        <w:rFonts w:ascii="Wingdings" w:hAnsi="Wingdings" w:hint="default"/>
      </w:rPr>
    </w:lvl>
    <w:lvl w:ilvl="3" w:tplc="04090001" w:tentative="1">
      <w:start w:val="1"/>
      <w:numFmt w:val="bullet"/>
      <w:lvlText w:val=""/>
      <w:lvlJc w:val="left"/>
      <w:pPr>
        <w:ind w:left="4860" w:hanging="360"/>
      </w:pPr>
      <w:rPr>
        <w:rFonts w:ascii="Symbol" w:hAnsi="Symbol" w:hint="default"/>
      </w:rPr>
    </w:lvl>
    <w:lvl w:ilvl="4" w:tplc="04090003" w:tentative="1">
      <w:start w:val="1"/>
      <w:numFmt w:val="bullet"/>
      <w:lvlText w:val="o"/>
      <w:lvlJc w:val="left"/>
      <w:pPr>
        <w:ind w:left="5580" w:hanging="360"/>
      </w:pPr>
      <w:rPr>
        <w:rFonts w:ascii="Courier New" w:hAnsi="Courier New" w:cs="Courier New" w:hint="default"/>
      </w:rPr>
    </w:lvl>
    <w:lvl w:ilvl="5" w:tplc="04090005" w:tentative="1">
      <w:start w:val="1"/>
      <w:numFmt w:val="bullet"/>
      <w:lvlText w:val=""/>
      <w:lvlJc w:val="left"/>
      <w:pPr>
        <w:ind w:left="6300" w:hanging="360"/>
      </w:pPr>
      <w:rPr>
        <w:rFonts w:ascii="Wingdings" w:hAnsi="Wingdings" w:hint="default"/>
      </w:rPr>
    </w:lvl>
    <w:lvl w:ilvl="6" w:tplc="04090001" w:tentative="1">
      <w:start w:val="1"/>
      <w:numFmt w:val="bullet"/>
      <w:lvlText w:val=""/>
      <w:lvlJc w:val="left"/>
      <w:pPr>
        <w:ind w:left="7020" w:hanging="360"/>
      </w:pPr>
      <w:rPr>
        <w:rFonts w:ascii="Symbol" w:hAnsi="Symbol" w:hint="default"/>
      </w:rPr>
    </w:lvl>
    <w:lvl w:ilvl="7" w:tplc="04090003" w:tentative="1">
      <w:start w:val="1"/>
      <w:numFmt w:val="bullet"/>
      <w:lvlText w:val="o"/>
      <w:lvlJc w:val="left"/>
      <w:pPr>
        <w:ind w:left="7740" w:hanging="360"/>
      </w:pPr>
      <w:rPr>
        <w:rFonts w:ascii="Courier New" w:hAnsi="Courier New" w:cs="Courier New" w:hint="default"/>
      </w:rPr>
    </w:lvl>
    <w:lvl w:ilvl="8" w:tplc="04090005" w:tentative="1">
      <w:start w:val="1"/>
      <w:numFmt w:val="bullet"/>
      <w:lvlText w:val=""/>
      <w:lvlJc w:val="left"/>
      <w:pPr>
        <w:ind w:left="8460" w:hanging="360"/>
      </w:pPr>
      <w:rPr>
        <w:rFonts w:ascii="Wingdings" w:hAnsi="Wingdings" w:hint="default"/>
      </w:rPr>
    </w:lvl>
  </w:abstractNum>
  <w:abstractNum w:abstractNumId="8" w15:restartNumberingAfterBreak="0">
    <w:nsid w:val="2598613D"/>
    <w:multiLevelType w:val="hybridMultilevel"/>
    <w:tmpl w:val="912816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450709"/>
    <w:multiLevelType w:val="hybridMultilevel"/>
    <w:tmpl w:val="337A42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B23B6A"/>
    <w:multiLevelType w:val="multilevel"/>
    <w:tmpl w:val="0874A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23F5D65"/>
    <w:multiLevelType w:val="hybridMultilevel"/>
    <w:tmpl w:val="8C6A52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5543F0"/>
    <w:multiLevelType w:val="hybridMultilevel"/>
    <w:tmpl w:val="373A2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1855F21"/>
    <w:multiLevelType w:val="hybridMultilevel"/>
    <w:tmpl w:val="93DCDD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5BB5B42"/>
    <w:multiLevelType w:val="hybridMultilevel"/>
    <w:tmpl w:val="97FE913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514D3EC7"/>
    <w:multiLevelType w:val="hybridMultilevel"/>
    <w:tmpl w:val="58D2D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22A4A5A"/>
    <w:multiLevelType w:val="hybridMultilevel"/>
    <w:tmpl w:val="4BFEC1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5F27629"/>
    <w:multiLevelType w:val="hybridMultilevel"/>
    <w:tmpl w:val="C48E2A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A3978C9"/>
    <w:multiLevelType w:val="hybridMultilevel"/>
    <w:tmpl w:val="3162ED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A594FE3"/>
    <w:multiLevelType w:val="hybridMultilevel"/>
    <w:tmpl w:val="155A9C66"/>
    <w:lvl w:ilvl="0" w:tplc="A582F3B8">
      <w:start w:val="1"/>
      <w:numFmt w:val="bullet"/>
      <w:lvlText w:val="•"/>
      <w:lvlJc w:val="left"/>
      <w:pPr>
        <w:tabs>
          <w:tab w:val="num" w:pos="720"/>
        </w:tabs>
        <w:ind w:left="720" w:hanging="360"/>
      </w:pPr>
      <w:rPr>
        <w:rFonts w:ascii="Arial" w:hAnsi="Arial" w:hint="default"/>
      </w:rPr>
    </w:lvl>
    <w:lvl w:ilvl="1" w:tplc="5A4CA3A0">
      <w:numFmt w:val="bullet"/>
      <w:lvlText w:val="–"/>
      <w:lvlJc w:val="left"/>
      <w:pPr>
        <w:tabs>
          <w:tab w:val="num" w:pos="1440"/>
        </w:tabs>
        <w:ind w:left="1440" w:hanging="360"/>
      </w:pPr>
      <w:rPr>
        <w:rFonts w:ascii="Times New Roman" w:hAnsi="Times New Roman" w:hint="default"/>
      </w:rPr>
    </w:lvl>
    <w:lvl w:ilvl="2" w:tplc="BAB0905E" w:tentative="1">
      <w:start w:val="1"/>
      <w:numFmt w:val="bullet"/>
      <w:lvlText w:val="•"/>
      <w:lvlJc w:val="left"/>
      <w:pPr>
        <w:tabs>
          <w:tab w:val="num" w:pos="2160"/>
        </w:tabs>
        <w:ind w:left="2160" w:hanging="360"/>
      </w:pPr>
      <w:rPr>
        <w:rFonts w:ascii="Arial" w:hAnsi="Arial" w:hint="default"/>
      </w:rPr>
    </w:lvl>
    <w:lvl w:ilvl="3" w:tplc="028287CA" w:tentative="1">
      <w:start w:val="1"/>
      <w:numFmt w:val="bullet"/>
      <w:lvlText w:val="•"/>
      <w:lvlJc w:val="left"/>
      <w:pPr>
        <w:tabs>
          <w:tab w:val="num" w:pos="2880"/>
        </w:tabs>
        <w:ind w:left="2880" w:hanging="360"/>
      </w:pPr>
      <w:rPr>
        <w:rFonts w:ascii="Arial" w:hAnsi="Arial" w:hint="default"/>
      </w:rPr>
    </w:lvl>
    <w:lvl w:ilvl="4" w:tplc="D6A2C1E2" w:tentative="1">
      <w:start w:val="1"/>
      <w:numFmt w:val="bullet"/>
      <w:lvlText w:val="•"/>
      <w:lvlJc w:val="left"/>
      <w:pPr>
        <w:tabs>
          <w:tab w:val="num" w:pos="3600"/>
        </w:tabs>
        <w:ind w:left="3600" w:hanging="360"/>
      </w:pPr>
      <w:rPr>
        <w:rFonts w:ascii="Arial" w:hAnsi="Arial" w:hint="default"/>
      </w:rPr>
    </w:lvl>
    <w:lvl w:ilvl="5" w:tplc="7ECA6DC6" w:tentative="1">
      <w:start w:val="1"/>
      <w:numFmt w:val="bullet"/>
      <w:lvlText w:val="•"/>
      <w:lvlJc w:val="left"/>
      <w:pPr>
        <w:tabs>
          <w:tab w:val="num" w:pos="4320"/>
        </w:tabs>
        <w:ind w:left="4320" w:hanging="360"/>
      </w:pPr>
      <w:rPr>
        <w:rFonts w:ascii="Arial" w:hAnsi="Arial" w:hint="default"/>
      </w:rPr>
    </w:lvl>
    <w:lvl w:ilvl="6" w:tplc="DB76B918" w:tentative="1">
      <w:start w:val="1"/>
      <w:numFmt w:val="bullet"/>
      <w:lvlText w:val="•"/>
      <w:lvlJc w:val="left"/>
      <w:pPr>
        <w:tabs>
          <w:tab w:val="num" w:pos="5040"/>
        </w:tabs>
        <w:ind w:left="5040" w:hanging="360"/>
      </w:pPr>
      <w:rPr>
        <w:rFonts w:ascii="Arial" w:hAnsi="Arial" w:hint="default"/>
      </w:rPr>
    </w:lvl>
    <w:lvl w:ilvl="7" w:tplc="6B340A9E" w:tentative="1">
      <w:start w:val="1"/>
      <w:numFmt w:val="bullet"/>
      <w:lvlText w:val="•"/>
      <w:lvlJc w:val="left"/>
      <w:pPr>
        <w:tabs>
          <w:tab w:val="num" w:pos="5760"/>
        </w:tabs>
        <w:ind w:left="5760" w:hanging="360"/>
      </w:pPr>
      <w:rPr>
        <w:rFonts w:ascii="Arial" w:hAnsi="Arial" w:hint="default"/>
      </w:rPr>
    </w:lvl>
    <w:lvl w:ilvl="8" w:tplc="B04CE930"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63742177"/>
    <w:multiLevelType w:val="hybridMultilevel"/>
    <w:tmpl w:val="3126FE08"/>
    <w:lvl w:ilvl="0" w:tplc="CABAF90E">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6C053BBD"/>
    <w:multiLevelType w:val="hybridMultilevel"/>
    <w:tmpl w:val="D196E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C5955B6"/>
    <w:multiLevelType w:val="hybridMultilevel"/>
    <w:tmpl w:val="8230D84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01676371">
    <w:abstractNumId w:val="22"/>
  </w:num>
  <w:num w:numId="2" w16cid:durableId="938298029">
    <w:abstractNumId w:val="20"/>
  </w:num>
  <w:num w:numId="3" w16cid:durableId="119109468">
    <w:abstractNumId w:val="0"/>
  </w:num>
  <w:num w:numId="4" w16cid:durableId="2056156783">
    <w:abstractNumId w:val="9"/>
  </w:num>
  <w:num w:numId="5" w16cid:durableId="1385327491">
    <w:abstractNumId w:val="5"/>
  </w:num>
  <w:num w:numId="6" w16cid:durableId="109056556">
    <w:abstractNumId w:val="15"/>
  </w:num>
  <w:num w:numId="7" w16cid:durableId="768887267">
    <w:abstractNumId w:val="1"/>
  </w:num>
  <w:num w:numId="8" w16cid:durableId="813987107">
    <w:abstractNumId w:val="2"/>
  </w:num>
  <w:num w:numId="9" w16cid:durableId="1965115175">
    <w:abstractNumId w:val="11"/>
  </w:num>
  <w:num w:numId="10" w16cid:durableId="1078214293">
    <w:abstractNumId w:val="12"/>
  </w:num>
  <w:num w:numId="11" w16cid:durableId="1641156893">
    <w:abstractNumId w:val="6"/>
  </w:num>
  <w:num w:numId="12" w16cid:durableId="1319771327">
    <w:abstractNumId w:val="18"/>
  </w:num>
  <w:num w:numId="13" w16cid:durableId="971058438">
    <w:abstractNumId w:val="8"/>
  </w:num>
  <w:num w:numId="14" w16cid:durableId="1728652292">
    <w:abstractNumId w:val="21"/>
  </w:num>
  <w:num w:numId="15" w16cid:durableId="287585099">
    <w:abstractNumId w:val="4"/>
  </w:num>
  <w:num w:numId="16" w16cid:durableId="587813397">
    <w:abstractNumId w:val="3"/>
  </w:num>
  <w:num w:numId="17" w16cid:durableId="1916621484">
    <w:abstractNumId w:val="13"/>
  </w:num>
  <w:num w:numId="18" w16cid:durableId="1337734596">
    <w:abstractNumId w:val="19"/>
  </w:num>
  <w:num w:numId="19" w16cid:durableId="1427530337">
    <w:abstractNumId w:val="7"/>
  </w:num>
  <w:num w:numId="20" w16cid:durableId="229729539">
    <w:abstractNumId w:val="14"/>
  </w:num>
  <w:num w:numId="21" w16cid:durableId="1867132057">
    <w:abstractNumId w:val="17"/>
  </w:num>
  <w:num w:numId="22" w16cid:durableId="1878857425">
    <w:abstractNumId w:val="16"/>
  </w:num>
  <w:num w:numId="23" w16cid:durableId="90256866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B0ECE"/>
    <w:rsid w:val="00001A38"/>
    <w:rsid w:val="00001A9D"/>
    <w:rsid w:val="000024A2"/>
    <w:rsid w:val="000040F9"/>
    <w:rsid w:val="000052CF"/>
    <w:rsid w:val="000059DA"/>
    <w:rsid w:val="00006941"/>
    <w:rsid w:val="00006BBF"/>
    <w:rsid w:val="00006BD8"/>
    <w:rsid w:val="00006EA9"/>
    <w:rsid w:val="000076B9"/>
    <w:rsid w:val="00007B97"/>
    <w:rsid w:val="00010E43"/>
    <w:rsid w:val="00011579"/>
    <w:rsid w:val="00012625"/>
    <w:rsid w:val="0001394E"/>
    <w:rsid w:val="0001420B"/>
    <w:rsid w:val="00020524"/>
    <w:rsid w:val="00022F89"/>
    <w:rsid w:val="00023619"/>
    <w:rsid w:val="0002417C"/>
    <w:rsid w:val="0002762B"/>
    <w:rsid w:val="000276D9"/>
    <w:rsid w:val="00027BDF"/>
    <w:rsid w:val="00027D5B"/>
    <w:rsid w:val="00027E94"/>
    <w:rsid w:val="00030B0D"/>
    <w:rsid w:val="000312D2"/>
    <w:rsid w:val="000324EA"/>
    <w:rsid w:val="000326F9"/>
    <w:rsid w:val="00033220"/>
    <w:rsid w:val="000333E9"/>
    <w:rsid w:val="00035039"/>
    <w:rsid w:val="000354A6"/>
    <w:rsid w:val="00036603"/>
    <w:rsid w:val="00041447"/>
    <w:rsid w:val="00043E8A"/>
    <w:rsid w:val="00045D55"/>
    <w:rsid w:val="000500A5"/>
    <w:rsid w:val="00050A9B"/>
    <w:rsid w:val="000544DB"/>
    <w:rsid w:val="00055861"/>
    <w:rsid w:val="00055F80"/>
    <w:rsid w:val="000608D7"/>
    <w:rsid w:val="0006185F"/>
    <w:rsid w:val="00061BDD"/>
    <w:rsid w:val="0006289E"/>
    <w:rsid w:val="00063C1C"/>
    <w:rsid w:val="00063CD3"/>
    <w:rsid w:val="00064714"/>
    <w:rsid w:val="00065297"/>
    <w:rsid w:val="00065FE6"/>
    <w:rsid w:val="00066013"/>
    <w:rsid w:val="000669CB"/>
    <w:rsid w:val="00066C3C"/>
    <w:rsid w:val="000674E2"/>
    <w:rsid w:val="0007024F"/>
    <w:rsid w:val="00073233"/>
    <w:rsid w:val="00073E09"/>
    <w:rsid w:val="0007409D"/>
    <w:rsid w:val="00074CBF"/>
    <w:rsid w:val="00075363"/>
    <w:rsid w:val="00075B10"/>
    <w:rsid w:val="00076789"/>
    <w:rsid w:val="00076B59"/>
    <w:rsid w:val="00077193"/>
    <w:rsid w:val="00077795"/>
    <w:rsid w:val="000801E7"/>
    <w:rsid w:val="0008215C"/>
    <w:rsid w:val="00082BC0"/>
    <w:rsid w:val="00083B3C"/>
    <w:rsid w:val="000853E1"/>
    <w:rsid w:val="000855AA"/>
    <w:rsid w:val="00086B7D"/>
    <w:rsid w:val="00091465"/>
    <w:rsid w:val="000914B2"/>
    <w:rsid w:val="0009297C"/>
    <w:rsid w:val="000938C2"/>
    <w:rsid w:val="00093E26"/>
    <w:rsid w:val="00093F5B"/>
    <w:rsid w:val="000959B2"/>
    <w:rsid w:val="00095B72"/>
    <w:rsid w:val="00096CA1"/>
    <w:rsid w:val="00096E78"/>
    <w:rsid w:val="000A0A5F"/>
    <w:rsid w:val="000A0D4F"/>
    <w:rsid w:val="000A175B"/>
    <w:rsid w:val="000A3B1E"/>
    <w:rsid w:val="000A4814"/>
    <w:rsid w:val="000A521E"/>
    <w:rsid w:val="000A5B33"/>
    <w:rsid w:val="000A71A0"/>
    <w:rsid w:val="000B0CCA"/>
    <w:rsid w:val="000B167D"/>
    <w:rsid w:val="000B2025"/>
    <w:rsid w:val="000B3417"/>
    <w:rsid w:val="000B40F6"/>
    <w:rsid w:val="000B56C6"/>
    <w:rsid w:val="000B6F27"/>
    <w:rsid w:val="000B79F9"/>
    <w:rsid w:val="000B7ED5"/>
    <w:rsid w:val="000C1492"/>
    <w:rsid w:val="000C31FA"/>
    <w:rsid w:val="000C4C88"/>
    <w:rsid w:val="000C6F26"/>
    <w:rsid w:val="000C769B"/>
    <w:rsid w:val="000D2199"/>
    <w:rsid w:val="000D58AD"/>
    <w:rsid w:val="000D5979"/>
    <w:rsid w:val="000D79F3"/>
    <w:rsid w:val="000E041C"/>
    <w:rsid w:val="000E0EA0"/>
    <w:rsid w:val="000E152C"/>
    <w:rsid w:val="000E157A"/>
    <w:rsid w:val="000E3572"/>
    <w:rsid w:val="000E3789"/>
    <w:rsid w:val="000E3F3E"/>
    <w:rsid w:val="000E64F4"/>
    <w:rsid w:val="000E6921"/>
    <w:rsid w:val="000E7A5D"/>
    <w:rsid w:val="000E7A66"/>
    <w:rsid w:val="000E7EA8"/>
    <w:rsid w:val="000F0B2D"/>
    <w:rsid w:val="000F1A18"/>
    <w:rsid w:val="000F2D55"/>
    <w:rsid w:val="000F3427"/>
    <w:rsid w:val="000F3BC8"/>
    <w:rsid w:val="000F3F00"/>
    <w:rsid w:val="000F3F3E"/>
    <w:rsid w:val="000F414A"/>
    <w:rsid w:val="000F5E62"/>
    <w:rsid w:val="000F60DA"/>
    <w:rsid w:val="000F63AD"/>
    <w:rsid w:val="000F704D"/>
    <w:rsid w:val="00100087"/>
    <w:rsid w:val="00100247"/>
    <w:rsid w:val="001003D3"/>
    <w:rsid w:val="00100DCB"/>
    <w:rsid w:val="00101B23"/>
    <w:rsid w:val="001025B9"/>
    <w:rsid w:val="00105069"/>
    <w:rsid w:val="00105CF7"/>
    <w:rsid w:val="0010717C"/>
    <w:rsid w:val="00107F96"/>
    <w:rsid w:val="00110F23"/>
    <w:rsid w:val="00113538"/>
    <w:rsid w:val="00114AB0"/>
    <w:rsid w:val="00114D4A"/>
    <w:rsid w:val="0011654A"/>
    <w:rsid w:val="0011733F"/>
    <w:rsid w:val="00122195"/>
    <w:rsid w:val="0012745B"/>
    <w:rsid w:val="00131159"/>
    <w:rsid w:val="0013582D"/>
    <w:rsid w:val="001361BE"/>
    <w:rsid w:val="00136AC7"/>
    <w:rsid w:val="0013724A"/>
    <w:rsid w:val="0013730E"/>
    <w:rsid w:val="00137450"/>
    <w:rsid w:val="001403E0"/>
    <w:rsid w:val="001424D0"/>
    <w:rsid w:val="00142704"/>
    <w:rsid w:val="00142C3A"/>
    <w:rsid w:val="00144CE6"/>
    <w:rsid w:val="00146B43"/>
    <w:rsid w:val="00147583"/>
    <w:rsid w:val="001506FE"/>
    <w:rsid w:val="00150D52"/>
    <w:rsid w:val="00151BA5"/>
    <w:rsid w:val="00152437"/>
    <w:rsid w:val="0015266F"/>
    <w:rsid w:val="001538D3"/>
    <w:rsid w:val="00153FFC"/>
    <w:rsid w:val="001540EB"/>
    <w:rsid w:val="00154A5A"/>
    <w:rsid w:val="00155783"/>
    <w:rsid w:val="001609B7"/>
    <w:rsid w:val="00161476"/>
    <w:rsid w:val="001617F2"/>
    <w:rsid w:val="00161ED0"/>
    <w:rsid w:val="001623DD"/>
    <w:rsid w:val="00163EF2"/>
    <w:rsid w:val="0016711E"/>
    <w:rsid w:val="00171BE2"/>
    <w:rsid w:val="0017213D"/>
    <w:rsid w:val="001741E8"/>
    <w:rsid w:val="00177231"/>
    <w:rsid w:val="00177AF2"/>
    <w:rsid w:val="00177E4E"/>
    <w:rsid w:val="00182FD6"/>
    <w:rsid w:val="00184179"/>
    <w:rsid w:val="00184888"/>
    <w:rsid w:val="001850EC"/>
    <w:rsid w:val="001857BC"/>
    <w:rsid w:val="00185E3E"/>
    <w:rsid w:val="00187588"/>
    <w:rsid w:val="00190F41"/>
    <w:rsid w:val="001911C4"/>
    <w:rsid w:val="00192C8D"/>
    <w:rsid w:val="0019389D"/>
    <w:rsid w:val="00193E18"/>
    <w:rsid w:val="00193E41"/>
    <w:rsid w:val="00195440"/>
    <w:rsid w:val="00195E70"/>
    <w:rsid w:val="001965AE"/>
    <w:rsid w:val="001A07F4"/>
    <w:rsid w:val="001A13DF"/>
    <w:rsid w:val="001A147D"/>
    <w:rsid w:val="001A1A04"/>
    <w:rsid w:val="001A22A6"/>
    <w:rsid w:val="001A22D7"/>
    <w:rsid w:val="001A24AF"/>
    <w:rsid w:val="001A24FE"/>
    <w:rsid w:val="001A2F29"/>
    <w:rsid w:val="001A48D1"/>
    <w:rsid w:val="001A5DE5"/>
    <w:rsid w:val="001A7B86"/>
    <w:rsid w:val="001B0114"/>
    <w:rsid w:val="001B08FE"/>
    <w:rsid w:val="001B2120"/>
    <w:rsid w:val="001B219E"/>
    <w:rsid w:val="001B5EB5"/>
    <w:rsid w:val="001B607D"/>
    <w:rsid w:val="001B6B97"/>
    <w:rsid w:val="001B762A"/>
    <w:rsid w:val="001C0721"/>
    <w:rsid w:val="001C10CE"/>
    <w:rsid w:val="001C17F1"/>
    <w:rsid w:val="001C4042"/>
    <w:rsid w:val="001C481F"/>
    <w:rsid w:val="001C6BCC"/>
    <w:rsid w:val="001D2124"/>
    <w:rsid w:val="001D413B"/>
    <w:rsid w:val="001D43B0"/>
    <w:rsid w:val="001D5568"/>
    <w:rsid w:val="001D6410"/>
    <w:rsid w:val="001E0B04"/>
    <w:rsid w:val="001E23B3"/>
    <w:rsid w:val="001E386D"/>
    <w:rsid w:val="001F10C6"/>
    <w:rsid w:val="001F188D"/>
    <w:rsid w:val="001F3579"/>
    <w:rsid w:val="001F5396"/>
    <w:rsid w:val="001F5DA4"/>
    <w:rsid w:val="001F65CB"/>
    <w:rsid w:val="001F7917"/>
    <w:rsid w:val="00200664"/>
    <w:rsid w:val="00201C6A"/>
    <w:rsid w:val="002027D5"/>
    <w:rsid w:val="00202F09"/>
    <w:rsid w:val="002044B9"/>
    <w:rsid w:val="002048FB"/>
    <w:rsid w:val="002055DD"/>
    <w:rsid w:val="00205DBE"/>
    <w:rsid w:val="00206ADE"/>
    <w:rsid w:val="0020708F"/>
    <w:rsid w:val="0020783B"/>
    <w:rsid w:val="002078B4"/>
    <w:rsid w:val="00207DC6"/>
    <w:rsid w:val="00210A5A"/>
    <w:rsid w:val="00213445"/>
    <w:rsid w:val="00213A85"/>
    <w:rsid w:val="00216A01"/>
    <w:rsid w:val="00216E36"/>
    <w:rsid w:val="00216E53"/>
    <w:rsid w:val="00217593"/>
    <w:rsid w:val="00221A4F"/>
    <w:rsid w:val="00224DD8"/>
    <w:rsid w:val="00226234"/>
    <w:rsid w:val="002267F1"/>
    <w:rsid w:val="0023206F"/>
    <w:rsid w:val="00233500"/>
    <w:rsid w:val="002363E3"/>
    <w:rsid w:val="00236B43"/>
    <w:rsid w:val="00241E1F"/>
    <w:rsid w:val="002428E7"/>
    <w:rsid w:val="00244DC0"/>
    <w:rsid w:val="00245822"/>
    <w:rsid w:val="00246906"/>
    <w:rsid w:val="00247871"/>
    <w:rsid w:val="002512FA"/>
    <w:rsid w:val="002530CA"/>
    <w:rsid w:val="00253D81"/>
    <w:rsid w:val="00255880"/>
    <w:rsid w:val="00256203"/>
    <w:rsid w:val="002570CC"/>
    <w:rsid w:val="002634DE"/>
    <w:rsid w:val="00263560"/>
    <w:rsid w:val="00270DF8"/>
    <w:rsid w:val="00272C50"/>
    <w:rsid w:val="00272D1E"/>
    <w:rsid w:val="00273CC1"/>
    <w:rsid w:val="0027450C"/>
    <w:rsid w:val="002746D5"/>
    <w:rsid w:val="002772C0"/>
    <w:rsid w:val="0028084C"/>
    <w:rsid w:val="00281465"/>
    <w:rsid w:val="00281C23"/>
    <w:rsid w:val="00282B44"/>
    <w:rsid w:val="002850F4"/>
    <w:rsid w:val="0028527E"/>
    <w:rsid w:val="00285FE1"/>
    <w:rsid w:val="00286447"/>
    <w:rsid w:val="00290569"/>
    <w:rsid w:val="0029107B"/>
    <w:rsid w:val="00291B77"/>
    <w:rsid w:val="00294387"/>
    <w:rsid w:val="002944A4"/>
    <w:rsid w:val="002944B4"/>
    <w:rsid w:val="002A03F5"/>
    <w:rsid w:val="002A0F12"/>
    <w:rsid w:val="002A1B0C"/>
    <w:rsid w:val="002A2E32"/>
    <w:rsid w:val="002A38E4"/>
    <w:rsid w:val="002A3CDE"/>
    <w:rsid w:val="002A48AF"/>
    <w:rsid w:val="002A4AF8"/>
    <w:rsid w:val="002A5534"/>
    <w:rsid w:val="002A608C"/>
    <w:rsid w:val="002A6223"/>
    <w:rsid w:val="002A74E5"/>
    <w:rsid w:val="002B0AF4"/>
    <w:rsid w:val="002B192B"/>
    <w:rsid w:val="002B19BC"/>
    <w:rsid w:val="002B1A77"/>
    <w:rsid w:val="002B1C37"/>
    <w:rsid w:val="002B2293"/>
    <w:rsid w:val="002B2A1F"/>
    <w:rsid w:val="002B36F3"/>
    <w:rsid w:val="002B6DB1"/>
    <w:rsid w:val="002B725E"/>
    <w:rsid w:val="002B73A1"/>
    <w:rsid w:val="002B7E6C"/>
    <w:rsid w:val="002C06EF"/>
    <w:rsid w:val="002C0D51"/>
    <w:rsid w:val="002C146B"/>
    <w:rsid w:val="002C15A4"/>
    <w:rsid w:val="002C2A10"/>
    <w:rsid w:val="002C32A2"/>
    <w:rsid w:val="002C4F24"/>
    <w:rsid w:val="002C5221"/>
    <w:rsid w:val="002C7CE2"/>
    <w:rsid w:val="002D0EFE"/>
    <w:rsid w:val="002D24F7"/>
    <w:rsid w:val="002D2DE5"/>
    <w:rsid w:val="002D5098"/>
    <w:rsid w:val="002E0934"/>
    <w:rsid w:val="002E42B7"/>
    <w:rsid w:val="002E4CA3"/>
    <w:rsid w:val="002E4D7D"/>
    <w:rsid w:val="002E521C"/>
    <w:rsid w:val="002E58F0"/>
    <w:rsid w:val="002F02FC"/>
    <w:rsid w:val="002F0A57"/>
    <w:rsid w:val="002F1B3F"/>
    <w:rsid w:val="002F1E54"/>
    <w:rsid w:val="002F2A97"/>
    <w:rsid w:val="002F4657"/>
    <w:rsid w:val="002F4AF7"/>
    <w:rsid w:val="002F6DA6"/>
    <w:rsid w:val="002F72CE"/>
    <w:rsid w:val="0030023A"/>
    <w:rsid w:val="00300628"/>
    <w:rsid w:val="00302465"/>
    <w:rsid w:val="00303C5F"/>
    <w:rsid w:val="00305112"/>
    <w:rsid w:val="0030548D"/>
    <w:rsid w:val="00306AFE"/>
    <w:rsid w:val="00310344"/>
    <w:rsid w:val="00310FF0"/>
    <w:rsid w:val="00317EF1"/>
    <w:rsid w:val="00331DDF"/>
    <w:rsid w:val="003349BC"/>
    <w:rsid w:val="00335050"/>
    <w:rsid w:val="00335860"/>
    <w:rsid w:val="00336FC3"/>
    <w:rsid w:val="00337166"/>
    <w:rsid w:val="00337FC9"/>
    <w:rsid w:val="00340932"/>
    <w:rsid w:val="00340C05"/>
    <w:rsid w:val="00340FCE"/>
    <w:rsid w:val="003418BA"/>
    <w:rsid w:val="00342E0A"/>
    <w:rsid w:val="0034315D"/>
    <w:rsid w:val="00345460"/>
    <w:rsid w:val="00345C82"/>
    <w:rsid w:val="00345F29"/>
    <w:rsid w:val="00346BE6"/>
    <w:rsid w:val="003470E4"/>
    <w:rsid w:val="00347BAF"/>
    <w:rsid w:val="00350423"/>
    <w:rsid w:val="00352844"/>
    <w:rsid w:val="00352D73"/>
    <w:rsid w:val="00353458"/>
    <w:rsid w:val="00354434"/>
    <w:rsid w:val="00354792"/>
    <w:rsid w:val="00361982"/>
    <w:rsid w:val="00362FF1"/>
    <w:rsid w:val="003644F2"/>
    <w:rsid w:val="00364C73"/>
    <w:rsid w:val="00364C8A"/>
    <w:rsid w:val="00364EBC"/>
    <w:rsid w:val="003661DC"/>
    <w:rsid w:val="003662F7"/>
    <w:rsid w:val="00366771"/>
    <w:rsid w:val="003672A2"/>
    <w:rsid w:val="0036760C"/>
    <w:rsid w:val="003706EB"/>
    <w:rsid w:val="00370DB8"/>
    <w:rsid w:val="003715C5"/>
    <w:rsid w:val="00374AF3"/>
    <w:rsid w:val="00380F39"/>
    <w:rsid w:val="00383915"/>
    <w:rsid w:val="00385ACC"/>
    <w:rsid w:val="00387214"/>
    <w:rsid w:val="00387E7B"/>
    <w:rsid w:val="00390D1C"/>
    <w:rsid w:val="00391FF3"/>
    <w:rsid w:val="0039222F"/>
    <w:rsid w:val="00392B22"/>
    <w:rsid w:val="00392DB2"/>
    <w:rsid w:val="00392F50"/>
    <w:rsid w:val="00393705"/>
    <w:rsid w:val="0039405E"/>
    <w:rsid w:val="0039571D"/>
    <w:rsid w:val="00395DFB"/>
    <w:rsid w:val="00397E4E"/>
    <w:rsid w:val="003A2662"/>
    <w:rsid w:val="003A3103"/>
    <w:rsid w:val="003A328F"/>
    <w:rsid w:val="003A346B"/>
    <w:rsid w:val="003A3D33"/>
    <w:rsid w:val="003A408C"/>
    <w:rsid w:val="003A453D"/>
    <w:rsid w:val="003A5184"/>
    <w:rsid w:val="003A54EC"/>
    <w:rsid w:val="003A5F20"/>
    <w:rsid w:val="003A606A"/>
    <w:rsid w:val="003A6506"/>
    <w:rsid w:val="003A6C58"/>
    <w:rsid w:val="003A722D"/>
    <w:rsid w:val="003A76D2"/>
    <w:rsid w:val="003A7EBD"/>
    <w:rsid w:val="003B00D2"/>
    <w:rsid w:val="003B2430"/>
    <w:rsid w:val="003B3870"/>
    <w:rsid w:val="003B3C42"/>
    <w:rsid w:val="003B5051"/>
    <w:rsid w:val="003B57BA"/>
    <w:rsid w:val="003B6B4D"/>
    <w:rsid w:val="003B7052"/>
    <w:rsid w:val="003B79B0"/>
    <w:rsid w:val="003B7BA8"/>
    <w:rsid w:val="003C3171"/>
    <w:rsid w:val="003C3A59"/>
    <w:rsid w:val="003C4D79"/>
    <w:rsid w:val="003C64A1"/>
    <w:rsid w:val="003C74C2"/>
    <w:rsid w:val="003D1E8D"/>
    <w:rsid w:val="003D1F58"/>
    <w:rsid w:val="003D37D4"/>
    <w:rsid w:val="003D5B8C"/>
    <w:rsid w:val="003D5D65"/>
    <w:rsid w:val="003E0086"/>
    <w:rsid w:val="003E078D"/>
    <w:rsid w:val="003E1BFA"/>
    <w:rsid w:val="003E30B4"/>
    <w:rsid w:val="003E3E74"/>
    <w:rsid w:val="003E3F38"/>
    <w:rsid w:val="003E40AA"/>
    <w:rsid w:val="003E4A6E"/>
    <w:rsid w:val="003E4B0D"/>
    <w:rsid w:val="003E507A"/>
    <w:rsid w:val="003E5593"/>
    <w:rsid w:val="003F0D1F"/>
    <w:rsid w:val="003F2661"/>
    <w:rsid w:val="003F3F30"/>
    <w:rsid w:val="003F666C"/>
    <w:rsid w:val="003F6743"/>
    <w:rsid w:val="003F697C"/>
    <w:rsid w:val="003F6CE8"/>
    <w:rsid w:val="003F7641"/>
    <w:rsid w:val="003F79CE"/>
    <w:rsid w:val="00400579"/>
    <w:rsid w:val="00401FF5"/>
    <w:rsid w:val="0040376B"/>
    <w:rsid w:val="0040478D"/>
    <w:rsid w:val="00404F2F"/>
    <w:rsid w:val="00405731"/>
    <w:rsid w:val="00405F06"/>
    <w:rsid w:val="00406D31"/>
    <w:rsid w:val="00407B68"/>
    <w:rsid w:val="00407F77"/>
    <w:rsid w:val="004102C6"/>
    <w:rsid w:val="00410304"/>
    <w:rsid w:val="00411545"/>
    <w:rsid w:val="0041227F"/>
    <w:rsid w:val="0041400C"/>
    <w:rsid w:val="00414072"/>
    <w:rsid w:val="0041549E"/>
    <w:rsid w:val="00415974"/>
    <w:rsid w:val="004159FF"/>
    <w:rsid w:val="004166D2"/>
    <w:rsid w:val="00420741"/>
    <w:rsid w:val="0042113B"/>
    <w:rsid w:val="00422B2D"/>
    <w:rsid w:val="00423619"/>
    <w:rsid w:val="00424EA7"/>
    <w:rsid w:val="00425C78"/>
    <w:rsid w:val="00425D56"/>
    <w:rsid w:val="00426E9C"/>
    <w:rsid w:val="004272A9"/>
    <w:rsid w:val="0043353F"/>
    <w:rsid w:val="004339D8"/>
    <w:rsid w:val="00433DCA"/>
    <w:rsid w:val="00434654"/>
    <w:rsid w:val="0043472D"/>
    <w:rsid w:val="00434F5B"/>
    <w:rsid w:val="0043578F"/>
    <w:rsid w:val="0043592E"/>
    <w:rsid w:val="00437143"/>
    <w:rsid w:val="00440166"/>
    <w:rsid w:val="004401FC"/>
    <w:rsid w:val="004412C3"/>
    <w:rsid w:val="00442E13"/>
    <w:rsid w:val="0044305C"/>
    <w:rsid w:val="00443304"/>
    <w:rsid w:val="004446FB"/>
    <w:rsid w:val="00445F34"/>
    <w:rsid w:val="0044783E"/>
    <w:rsid w:val="00450E14"/>
    <w:rsid w:val="00450FA8"/>
    <w:rsid w:val="00451730"/>
    <w:rsid w:val="00453A99"/>
    <w:rsid w:val="0045424E"/>
    <w:rsid w:val="004548AC"/>
    <w:rsid w:val="00457B7E"/>
    <w:rsid w:val="00460995"/>
    <w:rsid w:val="0046261B"/>
    <w:rsid w:val="00462898"/>
    <w:rsid w:val="0046360B"/>
    <w:rsid w:val="004640B7"/>
    <w:rsid w:val="004650AA"/>
    <w:rsid w:val="00465DEC"/>
    <w:rsid w:val="00467A5D"/>
    <w:rsid w:val="00470276"/>
    <w:rsid w:val="0047037D"/>
    <w:rsid w:val="00470B59"/>
    <w:rsid w:val="00473235"/>
    <w:rsid w:val="004736A1"/>
    <w:rsid w:val="004748E0"/>
    <w:rsid w:val="00474DC5"/>
    <w:rsid w:val="00476F41"/>
    <w:rsid w:val="0047708F"/>
    <w:rsid w:val="004777FB"/>
    <w:rsid w:val="004818B8"/>
    <w:rsid w:val="00481B47"/>
    <w:rsid w:val="004823B8"/>
    <w:rsid w:val="004829A4"/>
    <w:rsid w:val="00482B02"/>
    <w:rsid w:val="00482D11"/>
    <w:rsid w:val="00482F19"/>
    <w:rsid w:val="00483D6E"/>
    <w:rsid w:val="00484E0B"/>
    <w:rsid w:val="00485E18"/>
    <w:rsid w:val="00487D55"/>
    <w:rsid w:val="0049115A"/>
    <w:rsid w:val="00491FBD"/>
    <w:rsid w:val="0049221E"/>
    <w:rsid w:val="0049265B"/>
    <w:rsid w:val="00493830"/>
    <w:rsid w:val="00493CC4"/>
    <w:rsid w:val="00493D6B"/>
    <w:rsid w:val="004940BD"/>
    <w:rsid w:val="00494E90"/>
    <w:rsid w:val="00497A73"/>
    <w:rsid w:val="004A09BC"/>
    <w:rsid w:val="004A0AAA"/>
    <w:rsid w:val="004A2E82"/>
    <w:rsid w:val="004A77F3"/>
    <w:rsid w:val="004B0FD3"/>
    <w:rsid w:val="004B1232"/>
    <w:rsid w:val="004B31AC"/>
    <w:rsid w:val="004B3A8E"/>
    <w:rsid w:val="004B53F1"/>
    <w:rsid w:val="004B57C5"/>
    <w:rsid w:val="004B61C0"/>
    <w:rsid w:val="004B655D"/>
    <w:rsid w:val="004B6A3D"/>
    <w:rsid w:val="004B780C"/>
    <w:rsid w:val="004C014C"/>
    <w:rsid w:val="004C0231"/>
    <w:rsid w:val="004C1AE4"/>
    <w:rsid w:val="004C2A31"/>
    <w:rsid w:val="004C2D09"/>
    <w:rsid w:val="004C5527"/>
    <w:rsid w:val="004C5D6D"/>
    <w:rsid w:val="004C6073"/>
    <w:rsid w:val="004D0469"/>
    <w:rsid w:val="004D0C46"/>
    <w:rsid w:val="004D1312"/>
    <w:rsid w:val="004D13C3"/>
    <w:rsid w:val="004D156D"/>
    <w:rsid w:val="004D1DF5"/>
    <w:rsid w:val="004D261F"/>
    <w:rsid w:val="004D3E72"/>
    <w:rsid w:val="004D6E76"/>
    <w:rsid w:val="004D7701"/>
    <w:rsid w:val="004E04B8"/>
    <w:rsid w:val="004E0621"/>
    <w:rsid w:val="004E3068"/>
    <w:rsid w:val="004E4CEF"/>
    <w:rsid w:val="004E576C"/>
    <w:rsid w:val="004E6DB1"/>
    <w:rsid w:val="004F1309"/>
    <w:rsid w:val="004F1716"/>
    <w:rsid w:val="004F19C6"/>
    <w:rsid w:val="004F566A"/>
    <w:rsid w:val="004F5B69"/>
    <w:rsid w:val="004F5FF2"/>
    <w:rsid w:val="004F6064"/>
    <w:rsid w:val="004F6ABD"/>
    <w:rsid w:val="0050100A"/>
    <w:rsid w:val="0050344A"/>
    <w:rsid w:val="00505D4A"/>
    <w:rsid w:val="00505E20"/>
    <w:rsid w:val="0050612F"/>
    <w:rsid w:val="00510120"/>
    <w:rsid w:val="00510BA1"/>
    <w:rsid w:val="00511BE9"/>
    <w:rsid w:val="00515ED7"/>
    <w:rsid w:val="0051627E"/>
    <w:rsid w:val="0051713C"/>
    <w:rsid w:val="00517755"/>
    <w:rsid w:val="005218A4"/>
    <w:rsid w:val="00522CB2"/>
    <w:rsid w:val="00522D1B"/>
    <w:rsid w:val="00522D3D"/>
    <w:rsid w:val="00524362"/>
    <w:rsid w:val="00525881"/>
    <w:rsid w:val="00525E41"/>
    <w:rsid w:val="005269C7"/>
    <w:rsid w:val="00527566"/>
    <w:rsid w:val="00527943"/>
    <w:rsid w:val="00530253"/>
    <w:rsid w:val="005302ED"/>
    <w:rsid w:val="00530321"/>
    <w:rsid w:val="005306D1"/>
    <w:rsid w:val="005327C0"/>
    <w:rsid w:val="00534674"/>
    <w:rsid w:val="005359CA"/>
    <w:rsid w:val="00536FD3"/>
    <w:rsid w:val="00537AE8"/>
    <w:rsid w:val="00542013"/>
    <w:rsid w:val="00542981"/>
    <w:rsid w:val="005434A6"/>
    <w:rsid w:val="005531DB"/>
    <w:rsid w:val="00553ECB"/>
    <w:rsid w:val="00553F86"/>
    <w:rsid w:val="005554C4"/>
    <w:rsid w:val="005569E5"/>
    <w:rsid w:val="00556D5D"/>
    <w:rsid w:val="00557467"/>
    <w:rsid w:val="00557BFB"/>
    <w:rsid w:val="0056393C"/>
    <w:rsid w:val="00564003"/>
    <w:rsid w:val="00564E82"/>
    <w:rsid w:val="0056640B"/>
    <w:rsid w:val="00570EF6"/>
    <w:rsid w:val="00571343"/>
    <w:rsid w:val="00574E47"/>
    <w:rsid w:val="005757AE"/>
    <w:rsid w:val="00575EC9"/>
    <w:rsid w:val="00577876"/>
    <w:rsid w:val="005810FB"/>
    <w:rsid w:val="00582E32"/>
    <w:rsid w:val="0058421A"/>
    <w:rsid w:val="0058544D"/>
    <w:rsid w:val="00585945"/>
    <w:rsid w:val="00585A2A"/>
    <w:rsid w:val="005864C8"/>
    <w:rsid w:val="00587A89"/>
    <w:rsid w:val="00587B50"/>
    <w:rsid w:val="00587D79"/>
    <w:rsid w:val="005902F7"/>
    <w:rsid w:val="00593EF0"/>
    <w:rsid w:val="005941B4"/>
    <w:rsid w:val="005954CB"/>
    <w:rsid w:val="005A1D9F"/>
    <w:rsid w:val="005A2B22"/>
    <w:rsid w:val="005A2E7E"/>
    <w:rsid w:val="005A318B"/>
    <w:rsid w:val="005A36CA"/>
    <w:rsid w:val="005A399F"/>
    <w:rsid w:val="005A4499"/>
    <w:rsid w:val="005A5460"/>
    <w:rsid w:val="005A5B59"/>
    <w:rsid w:val="005A79B0"/>
    <w:rsid w:val="005A7A1C"/>
    <w:rsid w:val="005B0031"/>
    <w:rsid w:val="005B04A6"/>
    <w:rsid w:val="005B2283"/>
    <w:rsid w:val="005B37C2"/>
    <w:rsid w:val="005B4D05"/>
    <w:rsid w:val="005B4D25"/>
    <w:rsid w:val="005B5F1B"/>
    <w:rsid w:val="005B626D"/>
    <w:rsid w:val="005C0230"/>
    <w:rsid w:val="005C05CB"/>
    <w:rsid w:val="005C0892"/>
    <w:rsid w:val="005C0DFD"/>
    <w:rsid w:val="005C2193"/>
    <w:rsid w:val="005C37F4"/>
    <w:rsid w:val="005C4606"/>
    <w:rsid w:val="005C4D5D"/>
    <w:rsid w:val="005C4F61"/>
    <w:rsid w:val="005C523D"/>
    <w:rsid w:val="005C58A4"/>
    <w:rsid w:val="005C65EF"/>
    <w:rsid w:val="005C75C5"/>
    <w:rsid w:val="005C78F2"/>
    <w:rsid w:val="005D1BB3"/>
    <w:rsid w:val="005D4BE9"/>
    <w:rsid w:val="005D5557"/>
    <w:rsid w:val="005D5832"/>
    <w:rsid w:val="005D71C2"/>
    <w:rsid w:val="005E0ADF"/>
    <w:rsid w:val="005E1A4E"/>
    <w:rsid w:val="005E2A45"/>
    <w:rsid w:val="005E41F7"/>
    <w:rsid w:val="005E49F1"/>
    <w:rsid w:val="005E4D51"/>
    <w:rsid w:val="005E4DD8"/>
    <w:rsid w:val="005E5233"/>
    <w:rsid w:val="005E68D7"/>
    <w:rsid w:val="005E6A77"/>
    <w:rsid w:val="005E6A8A"/>
    <w:rsid w:val="005F116E"/>
    <w:rsid w:val="005F1DDA"/>
    <w:rsid w:val="005F37E4"/>
    <w:rsid w:val="005F59C5"/>
    <w:rsid w:val="005F6DA3"/>
    <w:rsid w:val="005F7FE3"/>
    <w:rsid w:val="00603B2F"/>
    <w:rsid w:val="00605B10"/>
    <w:rsid w:val="00605ED9"/>
    <w:rsid w:val="006060E3"/>
    <w:rsid w:val="0060633C"/>
    <w:rsid w:val="0060638A"/>
    <w:rsid w:val="0060672B"/>
    <w:rsid w:val="006105BD"/>
    <w:rsid w:val="00611A03"/>
    <w:rsid w:val="00611A5C"/>
    <w:rsid w:val="00611C21"/>
    <w:rsid w:val="00613D77"/>
    <w:rsid w:val="00614AD6"/>
    <w:rsid w:val="00615871"/>
    <w:rsid w:val="00615D5B"/>
    <w:rsid w:val="00616C68"/>
    <w:rsid w:val="00617E23"/>
    <w:rsid w:val="00620817"/>
    <w:rsid w:val="00620FB3"/>
    <w:rsid w:val="0062328D"/>
    <w:rsid w:val="00623B4A"/>
    <w:rsid w:val="006261DE"/>
    <w:rsid w:val="00626EC9"/>
    <w:rsid w:val="00630213"/>
    <w:rsid w:val="00633465"/>
    <w:rsid w:val="0063372D"/>
    <w:rsid w:val="00634673"/>
    <w:rsid w:val="00635CC2"/>
    <w:rsid w:val="00636BDF"/>
    <w:rsid w:val="0063725E"/>
    <w:rsid w:val="00637FD7"/>
    <w:rsid w:val="00637FEC"/>
    <w:rsid w:val="0064032C"/>
    <w:rsid w:val="00640A29"/>
    <w:rsid w:val="0064307D"/>
    <w:rsid w:val="00643A4C"/>
    <w:rsid w:val="00643AE5"/>
    <w:rsid w:val="00644CB3"/>
    <w:rsid w:val="0064616B"/>
    <w:rsid w:val="00646647"/>
    <w:rsid w:val="00647BE4"/>
    <w:rsid w:val="00650ED2"/>
    <w:rsid w:val="006516B7"/>
    <w:rsid w:val="00652B31"/>
    <w:rsid w:val="00654952"/>
    <w:rsid w:val="00655C7C"/>
    <w:rsid w:val="00655F37"/>
    <w:rsid w:val="006570E8"/>
    <w:rsid w:val="006578AA"/>
    <w:rsid w:val="006611DC"/>
    <w:rsid w:val="00661E3B"/>
    <w:rsid w:val="006631DC"/>
    <w:rsid w:val="00663413"/>
    <w:rsid w:val="00664A4D"/>
    <w:rsid w:val="00665BE8"/>
    <w:rsid w:val="0066602B"/>
    <w:rsid w:val="0066619E"/>
    <w:rsid w:val="00666D3F"/>
    <w:rsid w:val="00671677"/>
    <w:rsid w:val="0067195B"/>
    <w:rsid w:val="00672967"/>
    <w:rsid w:val="006738BF"/>
    <w:rsid w:val="006741B1"/>
    <w:rsid w:val="006744C0"/>
    <w:rsid w:val="006812EB"/>
    <w:rsid w:val="00683C03"/>
    <w:rsid w:val="006842CA"/>
    <w:rsid w:val="006850B7"/>
    <w:rsid w:val="00687041"/>
    <w:rsid w:val="006906E2"/>
    <w:rsid w:val="00690D0F"/>
    <w:rsid w:val="00691D8A"/>
    <w:rsid w:val="00691FB6"/>
    <w:rsid w:val="006937C6"/>
    <w:rsid w:val="00693D84"/>
    <w:rsid w:val="00697699"/>
    <w:rsid w:val="0069770C"/>
    <w:rsid w:val="006A0B26"/>
    <w:rsid w:val="006A1597"/>
    <w:rsid w:val="006A167E"/>
    <w:rsid w:val="006A314F"/>
    <w:rsid w:val="006A619A"/>
    <w:rsid w:val="006B0F8E"/>
    <w:rsid w:val="006B1D13"/>
    <w:rsid w:val="006B2484"/>
    <w:rsid w:val="006B5A0C"/>
    <w:rsid w:val="006B5A3E"/>
    <w:rsid w:val="006B65B4"/>
    <w:rsid w:val="006C0339"/>
    <w:rsid w:val="006C18FB"/>
    <w:rsid w:val="006C2122"/>
    <w:rsid w:val="006C23B6"/>
    <w:rsid w:val="006C3742"/>
    <w:rsid w:val="006C4D4C"/>
    <w:rsid w:val="006D0008"/>
    <w:rsid w:val="006D0B00"/>
    <w:rsid w:val="006D1737"/>
    <w:rsid w:val="006D17BE"/>
    <w:rsid w:val="006D2AB6"/>
    <w:rsid w:val="006D4002"/>
    <w:rsid w:val="006D4498"/>
    <w:rsid w:val="006D4EA9"/>
    <w:rsid w:val="006D5A79"/>
    <w:rsid w:val="006D616C"/>
    <w:rsid w:val="006D7366"/>
    <w:rsid w:val="006D7685"/>
    <w:rsid w:val="006E13EB"/>
    <w:rsid w:val="006E2AFC"/>
    <w:rsid w:val="006E4469"/>
    <w:rsid w:val="006E51ED"/>
    <w:rsid w:val="006E5B62"/>
    <w:rsid w:val="006E7276"/>
    <w:rsid w:val="006E7C90"/>
    <w:rsid w:val="006F095A"/>
    <w:rsid w:val="006F1F4F"/>
    <w:rsid w:val="006F561F"/>
    <w:rsid w:val="006F5FB9"/>
    <w:rsid w:val="006F6A22"/>
    <w:rsid w:val="006F7623"/>
    <w:rsid w:val="00700877"/>
    <w:rsid w:val="0070115F"/>
    <w:rsid w:val="007019E8"/>
    <w:rsid w:val="0070215B"/>
    <w:rsid w:val="00702368"/>
    <w:rsid w:val="00710FBF"/>
    <w:rsid w:val="00711ACA"/>
    <w:rsid w:val="00713EA3"/>
    <w:rsid w:val="007165D9"/>
    <w:rsid w:val="00716C2C"/>
    <w:rsid w:val="0072001C"/>
    <w:rsid w:val="007211C7"/>
    <w:rsid w:val="0072146F"/>
    <w:rsid w:val="0072259A"/>
    <w:rsid w:val="0072530D"/>
    <w:rsid w:val="00725CC4"/>
    <w:rsid w:val="00725F98"/>
    <w:rsid w:val="00727298"/>
    <w:rsid w:val="00727F3F"/>
    <w:rsid w:val="00730146"/>
    <w:rsid w:val="007311E9"/>
    <w:rsid w:val="00731969"/>
    <w:rsid w:val="007321E5"/>
    <w:rsid w:val="00733908"/>
    <w:rsid w:val="00736964"/>
    <w:rsid w:val="00736B06"/>
    <w:rsid w:val="00736E92"/>
    <w:rsid w:val="0073738B"/>
    <w:rsid w:val="007376E4"/>
    <w:rsid w:val="00737789"/>
    <w:rsid w:val="00737F64"/>
    <w:rsid w:val="00737FB2"/>
    <w:rsid w:val="0074038E"/>
    <w:rsid w:val="00740F52"/>
    <w:rsid w:val="0074200B"/>
    <w:rsid w:val="007439D3"/>
    <w:rsid w:val="007442DB"/>
    <w:rsid w:val="00744BE3"/>
    <w:rsid w:val="00744E2E"/>
    <w:rsid w:val="00745D96"/>
    <w:rsid w:val="0075072D"/>
    <w:rsid w:val="007517EF"/>
    <w:rsid w:val="00752CAD"/>
    <w:rsid w:val="00753F75"/>
    <w:rsid w:val="00754011"/>
    <w:rsid w:val="00755AE4"/>
    <w:rsid w:val="00757BAD"/>
    <w:rsid w:val="007632FD"/>
    <w:rsid w:val="00763F4E"/>
    <w:rsid w:val="007641A8"/>
    <w:rsid w:val="007650F0"/>
    <w:rsid w:val="007654B2"/>
    <w:rsid w:val="00765FED"/>
    <w:rsid w:val="007709A8"/>
    <w:rsid w:val="00771DEC"/>
    <w:rsid w:val="0077440C"/>
    <w:rsid w:val="0077466F"/>
    <w:rsid w:val="0077554C"/>
    <w:rsid w:val="00775D49"/>
    <w:rsid w:val="0077789A"/>
    <w:rsid w:val="00777A43"/>
    <w:rsid w:val="00777F6E"/>
    <w:rsid w:val="007807FD"/>
    <w:rsid w:val="00780838"/>
    <w:rsid w:val="007826AE"/>
    <w:rsid w:val="00784294"/>
    <w:rsid w:val="007856F6"/>
    <w:rsid w:val="00786335"/>
    <w:rsid w:val="00786756"/>
    <w:rsid w:val="0078681D"/>
    <w:rsid w:val="00786D04"/>
    <w:rsid w:val="0079166A"/>
    <w:rsid w:val="007928F5"/>
    <w:rsid w:val="00795B96"/>
    <w:rsid w:val="0079620A"/>
    <w:rsid w:val="00796220"/>
    <w:rsid w:val="007A0285"/>
    <w:rsid w:val="007A09FA"/>
    <w:rsid w:val="007A191E"/>
    <w:rsid w:val="007A22D8"/>
    <w:rsid w:val="007A25C1"/>
    <w:rsid w:val="007A2D05"/>
    <w:rsid w:val="007A3EF8"/>
    <w:rsid w:val="007A3F2B"/>
    <w:rsid w:val="007A5659"/>
    <w:rsid w:val="007A60C8"/>
    <w:rsid w:val="007A61B2"/>
    <w:rsid w:val="007A7126"/>
    <w:rsid w:val="007B0ECE"/>
    <w:rsid w:val="007B2393"/>
    <w:rsid w:val="007B2727"/>
    <w:rsid w:val="007B2F90"/>
    <w:rsid w:val="007B301A"/>
    <w:rsid w:val="007B4C72"/>
    <w:rsid w:val="007B525B"/>
    <w:rsid w:val="007B5A54"/>
    <w:rsid w:val="007B69C3"/>
    <w:rsid w:val="007B6D96"/>
    <w:rsid w:val="007C22DE"/>
    <w:rsid w:val="007C2FCA"/>
    <w:rsid w:val="007C3589"/>
    <w:rsid w:val="007C3DDA"/>
    <w:rsid w:val="007C3FD5"/>
    <w:rsid w:val="007C4293"/>
    <w:rsid w:val="007C5E64"/>
    <w:rsid w:val="007C795A"/>
    <w:rsid w:val="007D0117"/>
    <w:rsid w:val="007D25B8"/>
    <w:rsid w:val="007D27AF"/>
    <w:rsid w:val="007D3BB9"/>
    <w:rsid w:val="007D4086"/>
    <w:rsid w:val="007D45E2"/>
    <w:rsid w:val="007D46AC"/>
    <w:rsid w:val="007D7D85"/>
    <w:rsid w:val="007E089F"/>
    <w:rsid w:val="007E1162"/>
    <w:rsid w:val="007E14E0"/>
    <w:rsid w:val="007E1E9D"/>
    <w:rsid w:val="007E3251"/>
    <w:rsid w:val="007E413B"/>
    <w:rsid w:val="007E4603"/>
    <w:rsid w:val="007E4AC0"/>
    <w:rsid w:val="007E7F5B"/>
    <w:rsid w:val="007F08C5"/>
    <w:rsid w:val="007F15B1"/>
    <w:rsid w:val="007F1BE8"/>
    <w:rsid w:val="007F2E44"/>
    <w:rsid w:val="007F342A"/>
    <w:rsid w:val="007F3C8F"/>
    <w:rsid w:val="007F3CE3"/>
    <w:rsid w:val="007F3FC9"/>
    <w:rsid w:val="007F4D91"/>
    <w:rsid w:val="007F522C"/>
    <w:rsid w:val="007F6FC6"/>
    <w:rsid w:val="007F7493"/>
    <w:rsid w:val="007F7711"/>
    <w:rsid w:val="007F7D7C"/>
    <w:rsid w:val="00802F1B"/>
    <w:rsid w:val="00806B42"/>
    <w:rsid w:val="00807CF7"/>
    <w:rsid w:val="00810B84"/>
    <w:rsid w:val="00814037"/>
    <w:rsid w:val="0081454A"/>
    <w:rsid w:val="0081461B"/>
    <w:rsid w:val="00814FE2"/>
    <w:rsid w:val="00816326"/>
    <w:rsid w:val="0081719B"/>
    <w:rsid w:val="00817FF9"/>
    <w:rsid w:val="0082099E"/>
    <w:rsid w:val="0082149C"/>
    <w:rsid w:val="00821CA1"/>
    <w:rsid w:val="00822953"/>
    <w:rsid w:val="00824DCF"/>
    <w:rsid w:val="008269FC"/>
    <w:rsid w:val="008273A7"/>
    <w:rsid w:val="00830D98"/>
    <w:rsid w:val="008339BC"/>
    <w:rsid w:val="008352D5"/>
    <w:rsid w:val="00836D2C"/>
    <w:rsid w:val="0084250D"/>
    <w:rsid w:val="008427E5"/>
    <w:rsid w:val="00842884"/>
    <w:rsid w:val="008431E8"/>
    <w:rsid w:val="00843A08"/>
    <w:rsid w:val="008444C2"/>
    <w:rsid w:val="00844B27"/>
    <w:rsid w:val="00846DD1"/>
    <w:rsid w:val="00847CB8"/>
    <w:rsid w:val="00850544"/>
    <w:rsid w:val="008525A1"/>
    <w:rsid w:val="00853AB5"/>
    <w:rsid w:val="00854EC5"/>
    <w:rsid w:val="00856F19"/>
    <w:rsid w:val="00857F9B"/>
    <w:rsid w:val="00860BB5"/>
    <w:rsid w:val="00861218"/>
    <w:rsid w:val="008618E0"/>
    <w:rsid w:val="00862085"/>
    <w:rsid w:val="00862D47"/>
    <w:rsid w:val="00865A6A"/>
    <w:rsid w:val="00866E42"/>
    <w:rsid w:val="00871061"/>
    <w:rsid w:val="00872592"/>
    <w:rsid w:val="00872974"/>
    <w:rsid w:val="00872A81"/>
    <w:rsid w:val="00872DF3"/>
    <w:rsid w:val="00872FA8"/>
    <w:rsid w:val="0087378D"/>
    <w:rsid w:val="00873FFD"/>
    <w:rsid w:val="0087416E"/>
    <w:rsid w:val="008750D7"/>
    <w:rsid w:val="0087511E"/>
    <w:rsid w:val="00875591"/>
    <w:rsid w:val="008766B9"/>
    <w:rsid w:val="00876BA7"/>
    <w:rsid w:val="008775BA"/>
    <w:rsid w:val="00881054"/>
    <w:rsid w:val="00883A6E"/>
    <w:rsid w:val="00885D23"/>
    <w:rsid w:val="008862E8"/>
    <w:rsid w:val="008864AF"/>
    <w:rsid w:val="00886D63"/>
    <w:rsid w:val="00890FFA"/>
    <w:rsid w:val="0089102C"/>
    <w:rsid w:val="00891F18"/>
    <w:rsid w:val="00891F81"/>
    <w:rsid w:val="008926BA"/>
    <w:rsid w:val="00892C27"/>
    <w:rsid w:val="00895A20"/>
    <w:rsid w:val="00896864"/>
    <w:rsid w:val="00896CC3"/>
    <w:rsid w:val="00897368"/>
    <w:rsid w:val="00897A73"/>
    <w:rsid w:val="008A1655"/>
    <w:rsid w:val="008A3C01"/>
    <w:rsid w:val="008A68DA"/>
    <w:rsid w:val="008A6E46"/>
    <w:rsid w:val="008A7FA2"/>
    <w:rsid w:val="008B0157"/>
    <w:rsid w:val="008B179C"/>
    <w:rsid w:val="008B1978"/>
    <w:rsid w:val="008B38EF"/>
    <w:rsid w:val="008B59B3"/>
    <w:rsid w:val="008B6979"/>
    <w:rsid w:val="008B7639"/>
    <w:rsid w:val="008C0430"/>
    <w:rsid w:val="008C0B4D"/>
    <w:rsid w:val="008C30A6"/>
    <w:rsid w:val="008C37FA"/>
    <w:rsid w:val="008C3899"/>
    <w:rsid w:val="008C485D"/>
    <w:rsid w:val="008C5333"/>
    <w:rsid w:val="008C55B6"/>
    <w:rsid w:val="008C58F4"/>
    <w:rsid w:val="008C608A"/>
    <w:rsid w:val="008D0438"/>
    <w:rsid w:val="008D0ADF"/>
    <w:rsid w:val="008D1126"/>
    <w:rsid w:val="008D1645"/>
    <w:rsid w:val="008D1B62"/>
    <w:rsid w:val="008D2EF5"/>
    <w:rsid w:val="008D4023"/>
    <w:rsid w:val="008D454F"/>
    <w:rsid w:val="008D4DD9"/>
    <w:rsid w:val="008D5FF2"/>
    <w:rsid w:val="008D60AF"/>
    <w:rsid w:val="008D6788"/>
    <w:rsid w:val="008D7746"/>
    <w:rsid w:val="008E07AA"/>
    <w:rsid w:val="008E3362"/>
    <w:rsid w:val="008E342C"/>
    <w:rsid w:val="008E3D31"/>
    <w:rsid w:val="008E3FE2"/>
    <w:rsid w:val="008E5ED7"/>
    <w:rsid w:val="008E7203"/>
    <w:rsid w:val="008F208F"/>
    <w:rsid w:val="008F2935"/>
    <w:rsid w:val="008F3495"/>
    <w:rsid w:val="008F3610"/>
    <w:rsid w:val="008F3D02"/>
    <w:rsid w:val="008F4316"/>
    <w:rsid w:val="008F5027"/>
    <w:rsid w:val="008F6170"/>
    <w:rsid w:val="008F6248"/>
    <w:rsid w:val="008F7530"/>
    <w:rsid w:val="008F7817"/>
    <w:rsid w:val="00900833"/>
    <w:rsid w:val="00900DEF"/>
    <w:rsid w:val="00901C1C"/>
    <w:rsid w:val="0090484F"/>
    <w:rsid w:val="00905C93"/>
    <w:rsid w:val="00906AAF"/>
    <w:rsid w:val="00906C61"/>
    <w:rsid w:val="00907193"/>
    <w:rsid w:val="00911C7B"/>
    <w:rsid w:val="00911E7E"/>
    <w:rsid w:val="00915B3C"/>
    <w:rsid w:val="00916100"/>
    <w:rsid w:val="00917CB4"/>
    <w:rsid w:val="00922089"/>
    <w:rsid w:val="00922836"/>
    <w:rsid w:val="009233B2"/>
    <w:rsid w:val="009237C3"/>
    <w:rsid w:val="009243FB"/>
    <w:rsid w:val="00924595"/>
    <w:rsid w:val="0092496F"/>
    <w:rsid w:val="00925BF8"/>
    <w:rsid w:val="00926F42"/>
    <w:rsid w:val="00927554"/>
    <w:rsid w:val="00930AC9"/>
    <w:rsid w:val="00934725"/>
    <w:rsid w:val="0093582F"/>
    <w:rsid w:val="00936541"/>
    <w:rsid w:val="00936F8E"/>
    <w:rsid w:val="00940B2F"/>
    <w:rsid w:val="009416B0"/>
    <w:rsid w:val="009427F8"/>
    <w:rsid w:val="00943D6A"/>
    <w:rsid w:val="00945A38"/>
    <w:rsid w:val="00945ACC"/>
    <w:rsid w:val="00945F74"/>
    <w:rsid w:val="00946E88"/>
    <w:rsid w:val="00947D43"/>
    <w:rsid w:val="00950BA8"/>
    <w:rsid w:val="00950BC0"/>
    <w:rsid w:val="00950FC1"/>
    <w:rsid w:val="00951765"/>
    <w:rsid w:val="00951DA7"/>
    <w:rsid w:val="00952D38"/>
    <w:rsid w:val="009538FB"/>
    <w:rsid w:val="0095423D"/>
    <w:rsid w:val="009574C1"/>
    <w:rsid w:val="009601C8"/>
    <w:rsid w:val="00960246"/>
    <w:rsid w:val="00963E7B"/>
    <w:rsid w:val="00965596"/>
    <w:rsid w:val="00966C55"/>
    <w:rsid w:val="0096776F"/>
    <w:rsid w:val="00967E49"/>
    <w:rsid w:val="009708B3"/>
    <w:rsid w:val="009709EE"/>
    <w:rsid w:val="00970F6A"/>
    <w:rsid w:val="009735DB"/>
    <w:rsid w:val="00974698"/>
    <w:rsid w:val="00982BA8"/>
    <w:rsid w:val="00982FD9"/>
    <w:rsid w:val="009834C3"/>
    <w:rsid w:val="00983CC5"/>
    <w:rsid w:val="0098786B"/>
    <w:rsid w:val="00987DC7"/>
    <w:rsid w:val="00987E5F"/>
    <w:rsid w:val="00990761"/>
    <w:rsid w:val="009907FD"/>
    <w:rsid w:val="00993752"/>
    <w:rsid w:val="00994582"/>
    <w:rsid w:val="00995266"/>
    <w:rsid w:val="00997043"/>
    <w:rsid w:val="00997583"/>
    <w:rsid w:val="009A02B2"/>
    <w:rsid w:val="009A04EC"/>
    <w:rsid w:val="009A57DC"/>
    <w:rsid w:val="009A6611"/>
    <w:rsid w:val="009A6BEC"/>
    <w:rsid w:val="009B0AA6"/>
    <w:rsid w:val="009B1612"/>
    <w:rsid w:val="009B1CF5"/>
    <w:rsid w:val="009B215B"/>
    <w:rsid w:val="009B224F"/>
    <w:rsid w:val="009B4E53"/>
    <w:rsid w:val="009B572F"/>
    <w:rsid w:val="009B583C"/>
    <w:rsid w:val="009B61A8"/>
    <w:rsid w:val="009B79F3"/>
    <w:rsid w:val="009C0F6E"/>
    <w:rsid w:val="009C3C85"/>
    <w:rsid w:val="009C46A3"/>
    <w:rsid w:val="009C4A49"/>
    <w:rsid w:val="009C6A5F"/>
    <w:rsid w:val="009C75ED"/>
    <w:rsid w:val="009C7952"/>
    <w:rsid w:val="009C7B3B"/>
    <w:rsid w:val="009D025E"/>
    <w:rsid w:val="009D1404"/>
    <w:rsid w:val="009D233A"/>
    <w:rsid w:val="009D3283"/>
    <w:rsid w:val="009D39D8"/>
    <w:rsid w:val="009D3AD7"/>
    <w:rsid w:val="009D6196"/>
    <w:rsid w:val="009E0600"/>
    <w:rsid w:val="009E1921"/>
    <w:rsid w:val="009E2155"/>
    <w:rsid w:val="009E2862"/>
    <w:rsid w:val="009E3F66"/>
    <w:rsid w:val="009E5561"/>
    <w:rsid w:val="009E63C9"/>
    <w:rsid w:val="009E78ED"/>
    <w:rsid w:val="009F07F9"/>
    <w:rsid w:val="009F25CF"/>
    <w:rsid w:val="009F29BA"/>
    <w:rsid w:val="009F3149"/>
    <w:rsid w:val="009F5CAF"/>
    <w:rsid w:val="009F7FBF"/>
    <w:rsid w:val="00A005B3"/>
    <w:rsid w:val="00A00E6A"/>
    <w:rsid w:val="00A017A8"/>
    <w:rsid w:val="00A0362E"/>
    <w:rsid w:val="00A0389A"/>
    <w:rsid w:val="00A04F07"/>
    <w:rsid w:val="00A107FC"/>
    <w:rsid w:val="00A115D3"/>
    <w:rsid w:val="00A11C61"/>
    <w:rsid w:val="00A149BA"/>
    <w:rsid w:val="00A14C8E"/>
    <w:rsid w:val="00A1591B"/>
    <w:rsid w:val="00A20078"/>
    <w:rsid w:val="00A20191"/>
    <w:rsid w:val="00A205AD"/>
    <w:rsid w:val="00A2082D"/>
    <w:rsid w:val="00A2109E"/>
    <w:rsid w:val="00A21CB3"/>
    <w:rsid w:val="00A239F3"/>
    <w:rsid w:val="00A26C35"/>
    <w:rsid w:val="00A26EA5"/>
    <w:rsid w:val="00A32D75"/>
    <w:rsid w:val="00A34215"/>
    <w:rsid w:val="00A34393"/>
    <w:rsid w:val="00A348C9"/>
    <w:rsid w:val="00A357A9"/>
    <w:rsid w:val="00A3597C"/>
    <w:rsid w:val="00A361D5"/>
    <w:rsid w:val="00A375CC"/>
    <w:rsid w:val="00A40507"/>
    <w:rsid w:val="00A40A69"/>
    <w:rsid w:val="00A4146B"/>
    <w:rsid w:val="00A420F9"/>
    <w:rsid w:val="00A4281A"/>
    <w:rsid w:val="00A43108"/>
    <w:rsid w:val="00A43B29"/>
    <w:rsid w:val="00A44B68"/>
    <w:rsid w:val="00A46FEF"/>
    <w:rsid w:val="00A47DD0"/>
    <w:rsid w:val="00A5082F"/>
    <w:rsid w:val="00A54686"/>
    <w:rsid w:val="00A56170"/>
    <w:rsid w:val="00A56E11"/>
    <w:rsid w:val="00A578FB"/>
    <w:rsid w:val="00A61558"/>
    <w:rsid w:val="00A61C9B"/>
    <w:rsid w:val="00A628F2"/>
    <w:rsid w:val="00A62B97"/>
    <w:rsid w:val="00A631A9"/>
    <w:rsid w:val="00A64CEF"/>
    <w:rsid w:val="00A65FF4"/>
    <w:rsid w:val="00A67D2F"/>
    <w:rsid w:val="00A7198D"/>
    <w:rsid w:val="00A73617"/>
    <w:rsid w:val="00A73A1F"/>
    <w:rsid w:val="00A75155"/>
    <w:rsid w:val="00A753EE"/>
    <w:rsid w:val="00A75780"/>
    <w:rsid w:val="00A76F96"/>
    <w:rsid w:val="00A77A67"/>
    <w:rsid w:val="00A83182"/>
    <w:rsid w:val="00A842DD"/>
    <w:rsid w:val="00A85A0A"/>
    <w:rsid w:val="00A85E76"/>
    <w:rsid w:val="00A85EC9"/>
    <w:rsid w:val="00A90408"/>
    <w:rsid w:val="00A90595"/>
    <w:rsid w:val="00A914C0"/>
    <w:rsid w:val="00A92058"/>
    <w:rsid w:val="00A92BA0"/>
    <w:rsid w:val="00A9349C"/>
    <w:rsid w:val="00A942DE"/>
    <w:rsid w:val="00A94807"/>
    <w:rsid w:val="00A950A2"/>
    <w:rsid w:val="00A96C09"/>
    <w:rsid w:val="00A96F52"/>
    <w:rsid w:val="00A97788"/>
    <w:rsid w:val="00A97E91"/>
    <w:rsid w:val="00A97F76"/>
    <w:rsid w:val="00AA395C"/>
    <w:rsid w:val="00AB1287"/>
    <w:rsid w:val="00AB141C"/>
    <w:rsid w:val="00AB1EDC"/>
    <w:rsid w:val="00AB55EB"/>
    <w:rsid w:val="00AB5F59"/>
    <w:rsid w:val="00AB6920"/>
    <w:rsid w:val="00AB71E3"/>
    <w:rsid w:val="00AB78AB"/>
    <w:rsid w:val="00AC12AA"/>
    <w:rsid w:val="00AC1F01"/>
    <w:rsid w:val="00AC31EF"/>
    <w:rsid w:val="00AC34F4"/>
    <w:rsid w:val="00AC37E4"/>
    <w:rsid w:val="00AC3BFD"/>
    <w:rsid w:val="00AC3C8F"/>
    <w:rsid w:val="00AC43EA"/>
    <w:rsid w:val="00AC6881"/>
    <w:rsid w:val="00AD1D88"/>
    <w:rsid w:val="00AD3A44"/>
    <w:rsid w:val="00AD48E0"/>
    <w:rsid w:val="00AD4D04"/>
    <w:rsid w:val="00AD624D"/>
    <w:rsid w:val="00AD66EC"/>
    <w:rsid w:val="00AE0D22"/>
    <w:rsid w:val="00AE17CC"/>
    <w:rsid w:val="00AE3ED3"/>
    <w:rsid w:val="00AE466D"/>
    <w:rsid w:val="00AE4E82"/>
    <w:rsid w:val="00AF0CE4"/>
    <w:rsid w:val="00AF10C4"/>
    <w:rsid w:val="00AF1578"/>
    <w:rsid w:val="00AF1D8E"/>
    <w:rsid w:val="00AF2AF0"/>
    <w:rsid w:val="00AF2E05"/>
    <w:rsid w:val="00AF3FD4"/>
    <w:rsid w:val="00AF4FB9"/>
    <w:rsid w:val="00AF70B3"/>
    <w:rsid w:val="00B01F88"/>
    <w:rsid w:val="00B041B6"/>
    <w:rsid w:val="00B042B5"/>
    <w:rsid w:val="00B04718"/>
    <w:rsid w:val="00B0550F"/>
    <w:rsid w:val="00B13645"/>
    <w:rsid w:val="00B1443F"/>
    <w:rsid w:val="00B14B6D"/>
    <w:rsid w:val="00B16B33"/>
    <w:rsid w:val="00B16C78"/>
    <w:rsid w:val="00B20495"/>
    <w:rsid w:val="00B20E8B"/>
    <w:rsid w:val="00B23A2D"/>
    <w:rsid w:val="00B23F20"/>
    <w:rsid w:val="00B248BD"/>
    <w:rsid w:val="00B24A9E"/>
    <w:rsid w:val="00B25A33"/>
    <w:rsid w:val="00B25EC2"/>
    <w:rsid w:val="00B3200F"/>
    <w:rsid w:val="00B339B9"/>
    <w:rsid w:val="00B3452C"/>
    <w:rsid w:val="00B35CF1"/>
    <w:rsid w:val="00B35D21"/>
    <w:rsid w:val="00B35EFD"/>
    <w:rsid w:val="00B41958"/>
    <w:rsid w:val="00B4292A"/>
    <w:rsid w:val="00B44406"/>
    <w:rsid w:val="00B449F9"/>
    <w:rsid w:val="00B47CB4"/>
    <w:rsid w:val="00B5025B"/>
    <w:rsid w:val="00B513A2"/>
    <w:rsid w:val="00B52432"/>
    <w:rsid w:val="00B53C08"/>
    <w:rsid w:val="00B5418C"/>
    <w:rsid w:val="00B55822"/>
    <w:rsid w:val="00B55BBE"/>
    <w:rsid w:val="00B56176"/>
    <w:rsid w:val="00B567B3"/>
    <w:rsid w:val="00B62CF1"/>
    <w:rsid w:val="00B6342E"/>
    <w:rsid w:val="00B6547A"/>
    <w:rsid w:val="00B65D64"/>
    <w:rsid w:val="00B66BA8"/>
    <w:rsid w:val="00B6718C"/>
    <w:rsid w:val="00B7035E"/>
    <w:rsid w:val="00B71353"/>
    <w:rsid w:val="00B71DA1"/>
    <w:rsid w:val="00B7471F"/>
    <w:rsid w:val="00B76936"/>
    <w:rsid w:val="00B76F38"/>
    <w:rsid w:val="00B775C5"/>
    <w:rsid w:val="00B80C9C"/>
    <w:rsid w:val="00B821F1"/>
    <w:rsid w:val="00B8307B"/>
    <w:rsid w:val="00B8317C"/>
    <w:rsid w:val="00B83623"/>
    <w:rsid w:val="00B83B05"/>
    <w:rsid w:val="00B84C44"/>
    <w:rsid w:val="00B857A5"/>
    <w:rsid w:val="00B85817"/>
    <w:rsid w:val="00B87867"/>
    <w:rsid w:val="00B87BE1"/>
    <w:rsid w:val="00B87F18"/>
    <w:rsid w:val="00B91975"/>
    <w:rsid w:val="00B921DE"/>
    <w:rsid w:val="00B92918"/>
    <w:rsid w:val="00B93FB6"/>
    <w:rsid w:val="00B9489D"/>
    <w:rsid w:val="00B95799"/>
    <w:rsid w:val="00B96890"/>
    <w:rsid w:val="00BA0634"/>
    <w:rsid w:val="00BB05F1"/>
    <w:rsid w:val="00BB1767"/>
    <w:rsid w:val="00BB1B9D"/>
    <w:rsid w:val="00BB3BA5"/>
    <w:rsid w:val="00BB3BBB"/>
    <w:rsid w:val="00BB3C7C"/>
    <w:rsid w:val="00BB4331"/>
    <w:rsid w:val="00BB76AA"/>
    <w:rsid w:val="00BC1457"/>
    <w:rsid w:val="00BC182A"/>
    <w:rsid w:val="00BC3570"/>
    <w:rsid w:val="00BC3F13"/>
    <w:rsid w:val="00BC5421"/>
    <w:rsid w:val="00BC66FD"/>
    <w:rsid w:val="00BC67BE"/>
    <w:rsid w:val="00BD0037"/>
    <w:rsid w:val="00BD0D09"/>
    <w:rsid w:val="00BD0E53"/>
    <w:rsid w:val="00BD21F3"/>
    <w:rsid w:val="00BD556F"/>
    <w:rsid w:val="00BD5C52"/>
    <w:rsid w:val="00BD66D1"/>
    <w:rsid w:val="00BD68FA"/>
    <w:rsid w:val="00BD785F"/>
    <w:rsid w:val="00BE07B6"/>
    <w:rsid w:val="00BE0C4F"/>
    <w:rsid w:val="00BE277D"/>
    <w:rsid w:val="00BE2B07"/>
    <w:rsid w:val="00BE3C27"/>
    <w:rsid w:val="00BE48C3"/>
    <w:rsid w:val="00BE4B86"/>
    <w:rsid w:val="00BE4EE0"/>
    <w:rsid w:val="00BE52F7"/>
    <w:rsid w:val="00BE5802"/>
    <w:rsid w:val="00BE6EFA"/>
    <w:rsid w:val="00BE7972"/>
    <w:rsid w:val="00BF0387"/>
    <w:rsid w:val="00BF0F04"/>
    <w:rsid w:val="00BF1D82"/>
    <w:rsid w:val="00BF368C"/>
    <w:rsid w:val="00BF3E1C"/>
    <w:rsid w:val="00BF454B"/>
    <w:rsid w:val="00BF5345"/>
    <w:rsid w:val="00BF6DEC"/>
    <w:rsid w:val="00BF7074"/>
    <w:rsid w:val="00C002AC"/>
    <w:rsid w:val="00C01FD0"/>
    <w:rsid w:val="00C02F37"/>
    <w:rsid w:val="00C04403"/>
    <w:rsid w:val="00C04DAE"/>
    <w:rsid w:val="00C055F6"/>
    <w:rsid w:val="00C062F8"/>
    <w:rsid w:val="00C07C3A"/>
    <w:rsid w:val="00C10075"/>
    <w:rsid w:val="00C10996"/>
    <w:rsid w:val="00C13B14"/>
    <w:rsid w:val="00C14A06"/>
    <w:rsid w:val="00C14A5D"/>
    <w:rsid w:val="00C17A0A"/>
    <w:rsid w:val="00C17E6B"/>
    <w:rsid w:val="00C20100"/>
    <w:rsid w:val="00C20300"/>
    <w:rsid w:val="00C20671"/>
    <w:rsid w:val="00C21F19"/>
    <w:rsid w:val="00C2208E"/>
    <w:rsid w:val="00C2226B"/>
    <w:rsid w:val="00C22AB6"/>
    <w:rsid w:val="00C235D8"/>
    <w:rsid w:val="00C24450"/>
    <w:rsid w:val="00C269B7"/>
    <w:rsid w:val="00C2739A"/>
    <w:rsid w:val="00C3081A"/>
    <w:rsid w:val="00C32C69"/>
    <w:rsid w:val="00C354A7"/>
    <w:rsid w:val="00C36311"/>
    <w:rsid w:val="00C368BE"/>
    <w:rsid w:val="00C37681"/>
    <w:rsid w:val="00C37D39"/>
    <w:rsid w:val="00C41369"/>
    <w:rsid w:val="00C44DC0"/>
    <w:rsid w:val="00C509FE"/>
    <w:rsid w:val="00C50C71"/>
    <w:rsid w:val="00C50D05"/>
    <w:rsid w:val="00C54629"/>
    <w:rsid w:val="00C5478E"/>
    <w:rsid w:val="00C54944"/>
    <w:rsid w:val="00C54D38"/>
    <w:rsid w:val="00C557E1"/>
    <w:rsid w:val="00C55BF8"/>
    <w:rsid w:val="00C561AF"/>
    <w:rsid w:val="00C57648"/>
    <w:rsid w:val="00C57D27"/>
    <w:rsid w:val="00C600CA"/>
    <w:rsid w:val="00C6096F"/>
    <w:rsid w:val="00C611FD"/>
    <w:rsid w:val="00C61BF3"/>
    <w:rsid w:val="00C61D5D"/>
    <w:rsid w:val="00C62353"/>
    <w:rsid w:val="00C62803"/>
    <w:rsid w:val="00C62CC7"/>
    <w:rsid w:val="00C62D6A"/>
    <w:rsid w:val="00C63A86"/>
    <w:rsid w:val="00C63D16"/>
    <w:rsid w:val="00C64884"/>
    <w:rsid w:val="00C64FD5"/>
    <w:rsid w:val="00C650CE"/>
    <w:rsid w:val="00C65D9B"/>
    <w:rsid w:val="00C66247"/>
    <w:rsid w:val="00C7080D"/>
    <w:rsid w:val="00C73519"/>
    <w:rsid w:val="00C73826"/>
    <w:rsid w:val="00C74205"/>
    <w:rsid w:val="00C75C0F"/>
    <w:rsid w:val="00C75C28"/>
    <w:rsid w:val="00C76F15"/>
    <w:rsid w:val="00C778E3"/>
    <w:rsid w:val="00C80114"/>
    <w:rsid w:val="00C80372"/>
    <w:rsid w:val="00C80ABC"/>
    <w:rsid w:val="00C82003"/>
    <w:rsid w:val="00C834C5"/>
    <w:rsid w:val="00C83FDE"/>
    <w:rsid w:val="00C86FC2"/>
    <w:rsid w:val="00C87306"/>
    <w:rsid w:val="00C907AB"/>
    <w:rsid w:val="00C92521"/>
    <w:rsid w:val="00C93BED"/>
    <w:rsid w:val="00C94D18"/>
    <w:rsid w:val="00C963FC"/>
    <w:rsid w:val="00C9653A"/>
    <w:rsid w:val="00C9719B"/>
    <w:rsid w:val="00CB0B40"/>
    <w:rsid w:val="00CC2662"/>
    <w:rsid w:val="00CC2A57"/>
    <w:rsid w:val="00CC41AF"/>
    <w:rsid w:val="00CC5488"/>
    <w:rsid w:val="00CC65C1"/>
    <w:rsid w:val="00CC74B8"/>
    <w:rsid w:val="00CD4180"/>
    <w:rsid w:val="00CD46E4"/>
    <w:rsid w:val="00CD47B9"/>
    <w:rsid w:val="00CD50D6"/>
    <w:rsid w:val="00CD51F9"/>
    <w:rsid w:val="00CD6EA3"/>
    <w:rsid w:val="00CD7BA0"/>
    <w:rsid w:val="00CE0063"/>
    <w:rsid w:val="00CE1182"/>
    <w:rsid w:val="00CE1AE1"/>
    <w:rsid w:val="00CE3D62"/>
    <w:rsid w:val="00CE765A"/>
    <w:rsid w:val="00CE7CC4"/>
    <w:rsid w:val="00CF13A2"/>
    <w:rsid w:val="00CF18C4"/>
    <w:rsid w:val="00CF1D5E"/>
    <w:rsid w:val="00CF3763"/>
    <w:rsid w:val="00CF48FD"/>
    <w:rsid w:val="00CF51D3"/>
    <w:rsid w:val="00CF55CC"/>
    <w:rsid w:val="00D01F79"/>
    <w:rsid w:val="00D0475A"/>
    <w:rsid w:val="00D05368"/>
    <w:rsid w:val="00D058B4"/>
    <w:rsid w:val="00D05F5E"/>
    <w:rsid w:val="00D07EFC"/>
    <w:rsid w:val="00D10C14"/>
    <w:rsid w:val="00D11C16"/>
    <w:rsid w:val="00D125C4"/>
    <w:rsid w:val="00D12836"/>
    <w:rsid w:val="00D13780"/>
    <w:rsid w:val="00D14101"/>
    <w:rsid w:val="00D20E40"/>
    <w:rsid w:val="00D223E3"/>
    <w:rsid w:val="00D22ADF"/>
    <w:rsid w:val="00D23270"/>
    <w:rsid w:val="00D23352"/>
    <w:rsid w:val="00D24189"/>
    <w:rsid w:val="00D2481B"/>
    <w:rsid w:val="00D26379"/>
    <w:rsid w:val="00D26C2D"/>
    <w:rsid w:val="00D2726B"/>
    <w:rsid w:val="00D30B1A"/>
    <w:rsid w:val="00D332AF"/>
    <w:rsid w:val="00D35681"/>
    <w:rsid w:val="00D36CEF"/>
    <w:rsid w:val="00D37235"/>
    <w:rsid w:val="00D3758E"/>
    <w:rsid w:val="00D37A4D"/>
    <w:rsid w:val="00D37E7F"/>
    <w:rsid w:val="00D41E57"/>
    <w:rsid w:val="00D430F5"/>
    <w:rsid w:val="00D43FD1"/>
    <w:rsid w:val="00D44EFC"/>
    <w:rsid w:val="00D461AD"/>
    <w:rsid w:val="00D472CC"/>
    <w:rsid w:val="00D47A13"/>
    <w:rsid w:val="00D51887"/>
    <w:rsid w:val="00D53531"/>
    <w:rsid w:val="00D5375A"/>
    <w:rsid w:val="00D53EB3"/>
    <w:rsid w:val="00D5473D"/>
    <w:rsid w:val="00D54C1E"/>
    <w:rsid w:val="00D55F7A"/>
    <w:rsid w:val="00D56B2E"/>
    <w:rsid w:val="00D608C7"/>
    <w:rsid w:val="00D61042"/>
    <w:rsid w:val="00D614B5"/>
    <w:rsid w:val="00D616DE"/>
    <w:rsid w:val="00D61ED3"/>
    <w:rsid w:val="00D65733"/>
    <w:rsid w:val="00D65EA8"/>
    <w:rsid w:val="00D72A86"/>
    <w:rsid w:val="00D72D1F"/>
    <w:rsid w:val="00D749CC"/>
    <w:rsid w:val="00D763E9"/>
    <w:rsid w:val="00D77DDD"/>
    <w:rsid w:val="00D81898"/>
    <w:rsid w:val="00D819E1"/>
    <w:rsid w:val="00D8337C"/>
    <w:rsid w:val="00D8520B"/>
    <w:rsid w:val="00D920FE"/>
    <w:rsid w:val="00D92D10"/>
    <w:rsid w:val="00D9331D"/>
    <w:rsid w:val="00D93B4B"/>
    <w:rsid w:val="00D94CDD"/>
    <w:rsid w:val="00D955F8"/>
    <w:rsid w:val="00D95C43"/>
    <w:rsid w:val="00D96DC1"/>
    <w:rsid w:val="00D97E66"/>
    <w:rsid w:val="00DA03A8"/>
    <w:rsid w:val="00DA0ADD"/>
    <w:rsid w:val="00DA0F15"/>
    <w:rsid w:val="00DA117B"/>
    <w:rsid w:val="00DA1444"/>
    <w:rsid w:val="00DA2E8B"/>
    <w:rsid w:val="00DA3441"/>
    <w:rsid w:val="00DA3A45"/>
    <w:rsid w:val="00DA4281"/>
    <w:rsid w:val="00DA4828"/>
    <w:rsid w:val="00DA56A8"/>
    <w:rsid w:val="00DA798E"/>
    <w:rsid w:val="00DB0E39"/>
    <w:rsid w:val="00DB1008"/>
    <w:rsid w:val="00DB2136"/>
    <w:rsid w:val="00DB2FA5"/>
    <w:rsid w:val="00DB3DB2"/>
    <w:rsid w:val="00DB4738"/>
    <w:rsid w:val="00DB4FD1"/>
    <w:rsid w:val="00DB543A"/>
    <w:rsid w:val="00DB6BE3"/>
    <w:rsid w:val="00DC1B18"/>
    <w:rsid w:val="00DC27CA"/>
    <w:rsid w:val="00DC3370"/>
    <w:rsid w:val="00DC3607"/>
    <w:rsid w:val="00DC4BFC"/>
    <w:rsid w:val="00DC5ECA"/>
    <w:rsid w:val="00DC65B3"/>
    <w:rsid w:val="00DC7072"/>
    <w:rsid w:val="00DD038C"/>
    <w:rsid w:val="00DD1F56"/>
    <w:rsid w:val="00DD2E72"/>
    <w:rsid w:val="00DD49FD"/>
    <w:rsid w:val="00DD4EA4"/>
    <w:rsid w:val="00DD6D2A"/>
    <w:rsid w:val="00DD7CC9"/>
    <w:rsid w:val="00DE0766"/>
    <w:rsid w:val="00DE1519"/>
    <w:rsid w:val="00DE533B"/>
    <w:rsid w:val="00DE6D4A"/>
    <w:rsid w:val="00DF03EB"/>
    <w:rsid w:val="00DF0D6B"/>
    <w:rsid w:val="00DF20B5"/>
    <w:rsid w:val="00DF3956"/>
    <w:rsid w:val="00DF3C2C"/>
    <w:rsid w:val="00DF5845"/>
    <w:rsid w:val="00DF59BB"/>
    <w:rsid w:val="00DF6589"/>
    <w:rsid w:val="00DF7DFF"/>
    <w:rsid w:val="00E009DB"/>
    <w:rsid w:val="00E0141B"/>
    <w:rsid w:val="00E03D10"/>
    <w:rsid w:val="00E03E37"/>
    <w:rsid w:val="00E03EFE"/>
    <w:rsid w:val="00E04151"/>
    <w:rsid w:val="00E0493D"/>
    <w:rsid w:val="00E055C5"/>
    <w:rsid w:val="00E0603A"/>
    <w:rsid w:val="00E067C2"/>
    <w:rsid w:val="00E06CDB"/>
    <w:rsid w:val="00E07201"/>
    <w:rsid w:val="00E10D4B"/>
    <w:rsid w:val="00E129F0"/>
    <w:rsid w:val="00E13707"/>
    <w:rsid w:val="00E140F8"/>
    <w:rsid w:val="00E14677"/>
    <w:rsid w:val="00E15D57"/>
    <w:rsid w:val="00E165EC"/>
    <w:rsid w:val="00E16B46"/>
    <w:rsid w:val="00E16FE9"/>
    <w:rsid w:val="00E17698"/>
    <w:rsid w:val="00E17A21"/>
    <w:rsid w:val="00E17EB6"/>
    <w:rsid w:val="00E207FD"/>
    <w:rsid w:val="00E20873"/>
    <w:rsid w:val="00E217C6"/>
    <w:rsid w:val="00E221DF"/>
    <w:rsid w:val="00E22A8D"/>
    <w:rsid w:val="00E2384C"/>
    <w:rsid w:val="00E26066"/>
    <w:rsid w:val="00E302B5"/>
    <w:rsid w:val="00E30606"/>
    <w:rsid w:val="00E3060C"/>
    <w:rsid w:val="00E30BBC"/>
    <w:rsid w:val="00E30EE9"/>
    <w:rsid w:val="00E31340"/>
    <w:rsid w:val="00E3149E"/>
    <w:rsid w:val="00E31A93"/>
    <w:rsid w:val="00E323DE"/>
    <w:rsid w:val="00E3242F"/>
    <w:rsid w:val="00E32B75"/>
    <w:rsid w:val="00E33F0F"/>
    <w:rsid w:val="00E34A45"/>
    <w:rsid w:val="00E35C99"/>
    <w:rsid w:val="00E364A6"/>
    <w:rsid w:val="00E36583"/>
    <w:rsid w:val="00E3727D"/>
    <w:rsid w:val="00E37791"/>
    <w:rsid w:val="00E4045F"/>
    <w:rsid w:val="00E40BBF"/>
    <w:rsid w:val="00E41AD7"/>
    <w:rsid w:val="00E43C12"/>
    <w:rsid w:val="00E44798"/>
    <w:rsid w:val="00E46D0D"/>
    <w:rsid w:val="00E51009"/>
    <w:rsid w:val="00E510DF"/>
    <w:rsid w:val="00E51CC7"/>
    <w:rsid w:val="00E52415"/>
    <w:rsid w:val="00E52640"/>
    <w:rsid w:val="00E53CD6"/>
    <w:rsid w:val="00E53E19"/>
    <w:rsid w:val="00E54CAD"/>
    <w:rsid w:val="00E54F4E"/>
    <w:rsid w:val="00E55640"/>
    <w:rsid w:val="00E55F90"/>
    <w:rsid w:val="00E60F1F"/>
    <w:rsid w:val="00E62A79"/>
    <w:rsid w:val="00E6408A"/>
    <w:rsid w:val="00E73405"/>
    <w:rsid w:val="00E75910"/>
    <w:rsid w:val="00E77C55"/>
    <w:rsid w:val="00E8041E"/>
    <w:rsid w:val="00E82A42"/>
    <w:rsid w:val="00E838E7"/>
    <w:rsid w:val="00E843B7"/>
    <w:rsid w:val="00E846E0"/>
    <w:rsid w:val="00E846FF"/>
    <w:rsid w:val="00E8550F"/>
    <w:rsid w:val="00E86E67"/>
    <w:rsid w:val="00E87A44"/>
    <w:rsid w:val="00E90558"/>
    <w:rsid w:val="00E92474"/>
    <w:rsid w:val="00E9277F"/>
    <w:rsid w:val="00E927AD"/>
    <w:rsid w:val="00E92D1E"/>
    <w:rsid w:val="00E93C82"/>
    <w:rsid w:val="00E947AD"/>
    <w:rsid w:val="00E96B9C"/>
    <w:rsid w:val="00EA1C6C"/>
    <w:rsid w:val="00EA2C74"/>
    <w:rsid w:val="00EA54C5"/>
    <w:rsid w:val="00EA7627"/>
    <w:rsid w:val="00EB0647"/>
    <w:rsid w:val="00EB0EF3"/>
    <w:rsid w:val="00EB158E"/>
    <w:rsid w:val="00EB19C7"/>
    <w:rsid w:val="00EB2A32"/>
    <w:rsid w:val="00EB2F93"/>
    <w:rsid w:val="00EB4BFC"/>
    <w:rsid w:val="00EB622E"/>
    <w:rsid w:val="00EB6B22"/>
    <w:rsid w:val="00EB74CE"/>
    <w:rsid w:val="00EB7E9E"/>
    <w:rsid w:val="00EC0753"/>
    <w:rsid w:val="00EC0A2F"/>
    <w:rsid w:val="00EC0B7A"/>
    <w:rsid w:val="00EC0DA4"/>
    <w:rsid w:val="00EC342B"/>
    <w:rsid w:val="00EC4249"/>
    <w:rsid w:val="00EC4587"/>
    <w:rsid w:val="00EC503D"/>
    <w:rsid w:val="00EC5116"/>
    <w:rsid w:val="00EC5270"/>
    <w:rsid w:val="00EC6547"/>
    <w:rsid w:val="00EC7366"/>
    <w:rsid w:val="00ED0B21"/>
    <w:rsid w:val="00ED0ED7"/>
    <w:rsid w:val="00ED0FFB"/>
    <w:rsid w:val="00ED18AB"/>
    <w:rsid w:val="00ED1D5C"/>
    <w:rsid w:val="00ED2DE2"/>
    <w:rsid w:val="00ED3E38"/>
    <w:rsid w:val="00ED4FDE"/>
    <w:rsid w:val="00ED64DC"/>
    <w:rsid w:val="00ED7714"/>
    <w:rsid w:val="00ED782C"/>
    <w:rsid w:val="00ED7F2F"/>
    <w:rsid w:val="00EE261C"/>
    <w:rsid w:val="00EE2F9F"/>
    <w:rsid w:val="00EE3A94"/>
    <w:rsid w:val="00EE3E3C"/>
    <w:rsid w:val="00EE435E"/>
    <w:rsid w:val="00EE5786"/>
    <w:rsid w:val="00EE5E54"/>
    <w:rsid w:val="00EE766D"/>
    <w:rsid w:val="00EE7758"/>
    <w:rsid w:val="00EE78BF"/>
    <w:rsid w:val="00EE78F0"/>
    <w:rsid w:val="00EF12C7"/>
    <w:rsid w:val="00EF196D"/>
    <w:rsid w:val="00EF221C"/>
    <w:rsid w:val="00EF63BC"/>
    <w:rsid w:val="00F00544"/>
    <w:rsid w:val="00F03F7B"/>
    <w:rsid w:val="00F06442"/>
    <w:rsid w:val="00F1054B"/>
    <w:rsid w:val="00F10D9D"/>
    <w:rsid w:val="00F122BB"/>
    <w:rsid w:val="00F14755"/>
    <w:rsid w:val="00F17339"/>
    <w:rsid w:val="00F179D1"/>
    <w:rsid w:val="00F17AB0"/>
    <w:rsid w:val="00F17DFE"/>
    <w:rsid w:val="00F17E7F"/>
    <w:rsid w:val="00F21684"/>
    <w:rsid w:val="00F23A58"/>
    <w:rsid w:val="00F244DF"/>
    <w:rsid w:val="00F25140"/>
    <w:rsid w:val="00F2698E"/>
    <w:rsid w:val="00F26B21"/>
    <w:rsid w:val="00F30EE2"/>
    <w:rsid w:val="00F30F3D"/>
    <w:rsid w:val="00F31827"/>
    <w:rsid w:val="00F32042"/>
    <w:rsid w:val="00F323B5"/>
    <w:rsid w:val="00F33615"/>
    <w:rsid w:val="00F33B38"/>
    <w:rsid w:val="00F343F1"/>
    <w:rsid w:val="00F34954"/>
    <w:rsid w:val="00F364B2"/>
    <w:rsid w:val="00F4036C"/>
    <w:rsid w:val="00F40FA0"/>
    <w:rsid w:val="00F4160F"/>
    <w:rsid w:val="00F4295C"/>
    <w:rsid w:val="00F433C5"/>
    <w:rsid w:val="00F43678"/>
    <w:rsid w:val="00F43763"/>
    <w:rsid w:val="00F43A0B"/>
    <w:rsid w:val="00F44302"/>
    <w:rsid w:val="00F457BD"/>
    <w:rsid w:val="00F45CF3"/>
    <w:rsid w:val="00F45F27"/>
    <w:rsid w:val="00F4769A"/>
    <w:rsid w:val="00F47F77"/>
    <w:rsid w:val="00F50EA1"/>
    <w:rsid w:val="00F514A5"/>
    <w:rsid w:val="00F51B05"/>
    <w:rsid w:val="00F535F8"/>
    <w:rsid w:val="00F5390C"/>
    <w:rsid w:val="00F55B8D"/>
    <w:rsid w:val="00F56BB6"/>
    <w:rsid w:val="00F57D22"/>
    <w:rsid w:val="00F6083A"/>
    <w:rsid w:val="00F616F3"/>
    <w:rsid w:val="00F62CE0"/>
    <w:rsid w:val="00F634B4"/>
    <w:rsid w:val="00F63701"/>
    <w:rsid w:val="00F645EF"/>
    <w:rsid w:val="00F65CF6"/>
    <w:rsid w:val="00F66CC3"/>
    <w:rsid w:val="00F67767"/>
    <w:rsid w:val="00F7162B"/>
    <w:rsid w:val="00F7379B"/>
    <w:rsid w:val="00F75064"/>
    <w:rsid w:val="00F7568A"/>
    <w:rsid w:val="00F75A51"/>
    <w:rsid w:val="00F76417"/>
    <w:rsid w:val="00F80E5C"/>
    <w:rsid w:val="00F810BA"/>
    <w:rsid w:val="00F82949"/>
    <w:rsid w:val="00F83A2C"/>
    <w:rsid w:val="00F840F8"/>
    <w:rsid w:val="00F84450"/>
    <w:rsid w:val="00F8495C"/>
    <w:rsid w:val="00F87C3A"/>
    <w:rsid w:val="00F87E48"/>
    <w:rsid w:val="00F87F55"/>
    <w:rsid w:val="00F90154"/>
    <w:rsid w:val="00F91B6D"/>
    <w:rsid w:val="00F94D23"/>
    <w:rsid w:val="00F95B5E"/>
    <w:rsid w:val="00F969B9"/>
    <w:rsid w:val="00F974C1"/>
    <w:rsid w:val="00F9769A"/>
    <w:rsid w:val="00FA19EA"/>
    <w:rsid w:val="00FA41F5"/>
    <w:rsid w:val="00FA564E"/>
    <w:rsid w:val="00FA632C"/>
    <w:rsid w:val="00FA7235"/>
    <w:rsid w:val="00FB0CA9"/>
    <w:rsid w:val="00FB1B31"/>
    <w:rsid w:val="00FB3EE1"/>
    <w:rsid w:val="00FB4283"/>
    <w:rsid w:val="00FB50B9"/>
    <w:rsid w:val="00FB54F2"/>
    <w:rsid w:val="00FB6D7A"/>
    <w:rsid w:val="00FC1995"/>
    <w:rsid w:val="00FC2EF4"/>
    <w:rsid w:val="00FC529E"/>
    <w:rsid w:val="00FC5F0A"/>
    <w:rsid w:val="00FC65B8"/>
    <w:rsid w:val="00FD0A26"/>
    <w:rsid w:val="00FD0A56"/>
    <w:rsid w:val="00FD1838"/>
    <w:rsid w:val="00FD2708"/>
    <w:rsid w:val="00FD4B08"/>
    <w:rsid w:val="00FD4B4B"/>
    <w:rsid w:val="00FD5409"/>
    <w:rsid w:val="00FD6E74"/>
    <w:rsid w:val="00FD7135"/>
    <w:rsid w:val="00FE02A2"/>
    <w:rsid w:val="00FE16A6"/>
    <w:rsid w:val="00FE27AB"/>
    <w:rsid w:val="00FE2E3C"/>
    <w:rsid w:val="00FE3327"/>
    <w:rsid w:val="00FE3F77"/>
    <w:rsid w:val="00FE420F"/>
    <w:rsid w:val="00FE7B4A"/>
    <w:rsid w:val="00FF0E04"/>
    <w:rsid w:val="00FF0FE8"/>
    <w:rsid w:val="00FF1FC9"/>
    <w:rsid w:val="00FF4995"/>
    <w:rsid w:val="00FF4F10"/>
    <w:rsid w:val="00FF7B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D24255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0CE4"/>
  </w:style>
  <w:style w:type="paragraph" w:styleId="Heading3">
    <w:name w:val="heading 3"/>
    <w:basedOn w:val="Normal"/>
    <w:next w:val="Normal"/>
    <w:link w:val="Heading3Char"/>
    <w:uiPriority w:val="9"/>
    <w:semiHidden/>
    <w:unhideWhenUsed/>
    <w:qFormat/>
    <w:rsid w:val="00D9331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Heading3"/>
    <w:next w:val="Normal"/>
    <w:link w:val="Heading4Char"/>
    <w:qFormat/>
    <w:rsid w:val="00D9331D"/>
    <w:pPr>
      <w:keepLines w:val="0"/>
      <w:tabs>
        <w:tab w:val="num" w:pos="907"/>
      </w:tabs>
      <w:spacing w:before="240" w:after="60" w:line="240" w:lineRule="auto"/>
      <w:ind w:left="907" w:hanging="907"/>
      <w:outlineLvl w:val="3"/>
    </w:pPr>
    <w:rPr>
      <w:rFonts w:ascii="Century Gothic" w:eastAsia="Times New Roman" w:hAnsi="Century Gothic" w:cs="Arial"/>
      <w:b/>
      <w:i/>
      <w:iCs/>
      <w:color w:val="000000" w:themeColor="text1"/>
      <w:kern w:val="32"/>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0CE4"/>
    <w:pPr>
      <w:ind w:left="720"/>
      <w:contextualSpacing/>
    </w:pPr>
  </w:style>
  <w:style w:type="table" w:styleId="TableGrid">
    <w:name w:val="Table Grid"/>
    <w:basedOn w:val="TableNormal"/>
    <w:uiPriority w:val="39"/>
    <w:rsid w:val="00C75C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FC1995"/>
    <w:pPr>
      <w:spacing w:after="0"/>
      <w:jc w:val="center"/>
    </w:pPr>
    <w:rPr>
      <w:rFonts w:ascii="Calibri" w:hAnsi="Calibri"/>
    </w:rPr>
  </w:style>
  <w:style w:type="paragraph" w:customStyle="1" w:styleId="EndNoteBibliography">
    <w:name w:val="EndNote Bibliography"/>
    <w:basedOn w:val="Normal"/>
    <w:rsid w:val="00FC1995"/>
    <w:pPr>
      <w:spacing w:line="240" w:lineRule="auto"/>
    </w:pPr>
    <w:rPr>
      <w:rFonts w:ascii="Calibri" w:hAnsi="Calibri"/>
    </w:rPr>
  </w:style>
  <w:style w:type="character" w:styleId="CommentReference">
    <w:name w:val="annotation reference"/>
    <w:basedOn w:val="DefaultParagraphFont"/>
    <w:uiPriority w:val="99"/>
    <w:semiHidden/>
    <w:unhideWhenUsed/>
    <w:rsid w:val="0074200B"/>
    <w:rPr>
      <w:sz w:val="18"/>
      <w:szCs w:val="18"/>
    </w:rPr>
  </w:style>
  <w:style w:type="paragraph" w:styleId="CommentText">
    <w:name w:val="annotation text"/>
    <w:basedOn w:val="Normal"/>
    <w:link w:val="CommentTextChar"/>
    <w:uiPriority w:val="99"/>
    <w:unhideWhenUsed/>
    <w:rsid w:val="0074200B"/>
    <w:pPr>
      <w:spacing w:line="240" w:lineRule="auto"/>
    </w:pPr>
    <w:rPr>
      <w:sz w:val="24"/>
      <w:szCs w:val="24"/>
    </w:rPr>
  </w:style>
  <w:style w:type="character" w:customStyle="1" w:styleId="CommentTextChar">
    <w:name w:val="Comment Text Char"/>
    <w:basedOn w:val="DefaultParagraphFont"/>
    <w:link w:val="CommentText"/>
    <w:uiPriority w:val="99"/>
    <w:rsid w:val="0074200B"/>
    <w:rPr>
      <w:sz w:val="24"/>
      <w:szCs w:val="24"/>
    </w:rPr>
  </w:style>
  <w:style w:type="paragraph" w:styleId="CommentSubject">
    <w:name w:val="annotation subject"/>
    <w:basedOn w:val="CommentText"/>
    <w:next w:val="CommentText"/>
    <w:link w:val="CommentSubjectChar"/>
    <w:uiPriority w:val="99"/>
    <w:semiHidden/>
    <w:unhideWhenUsed/>
    <w:rsid w:val="0074200B"/>
    <w:rPr>
      <w:b/>
      <w:bCs/>
      <w:sz w:val="20"/>
      <w:szCs w:val="20"/>
    </w:rPr>
  </w:style>
  <w:style w:type="character" w:customStyle="1" w:styleId="CommentSubjectChar">
    <w:name w:val="Comment Subject Char"/>
    <w:basedOn w:val="CommentTextChar"/>
    <w:link w:val="CommentSubject"/>
    <w:uiPriority w:val="99"/>
    <w:semiHidden/>
    <w:rsid w:val="0074200B"/>
    <w:rPr>
      <w:b/>
      <w:bCs/>
      <w:sz w:val="20"/>
      <w:szCs w:val="20"/>
    </w:rPr>
  </w:style>
  <w:style w:type="paragraph" w:styleId="BalloonText">
    <w:name w:val="Balloon Text"/>
    <w:basedOn w:val="Normal"/>
    <w:link w:val="BalloonTextChar"/>
    <w:uiPriority w:val="99"/>
    <w:semiHidden/>
    <w:unhideWhenUsed/>
    <w:rsid w:val="0074200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4200B"/>
    <w:rPr>
      <w:rFonts w:ascii="Times New Roman" w:hAnsi="Times New Roman" w:cs="Times New Roman"/>
      <w:sz w:val="18"/>
      <w:szCs w:val="18"/>
    </w:rPr>
  </w:style>
  <w:style w:type="character" w:styleId="Hyperlink">
    <w:name w:val="Hyperlink"/>
    <w:basedOn w:val="DefaultParagraphFont"/>
    <w:uiPriority w:val="99"/>
    <w:unhideWhenUsed/>
    <w:rsid w:val="00FE7B4A"/>
    <w:rPr>
      <w:color w:val="0000FF"/>
      <w:u w:val="single"/>
    </w:rPr>
  </w:style>
  <w:style w:type="character" w:styleId="PlaceholderText">
    <w:name w:val="Placeholder Text"/>
    <w:basedOn w:val="DefaultParagraphFont"/>
    <w:uiPriority w:val="99"/>
    <w:semiHidden/>
    <w:rsid w:val="00E53CD6"/>
    <w:rPr>
      <w:color w:val="808080"/>
    </w:rPr>
  </w:style>
  <w:style w:type="paragraph" w:styleId="Revision">
    <w:name w:val="Revision"/>
    <w:hidden/>
    <w:uiPriority w:val="99"/>
    <w:semiHidden/>
    <w:rsid w:val="00900DEF"/>
    <w:pPr>
      <w:spacing w:after="0" w:line="240" w:lineRule="auto"/>
    </w:pPr>
  </w:style>
  <w:style w:type="paragraph" w:customStyle="1" w:styleId="Default">
    <w:name w:val="Default"/>
    <w:rsid w:val="002C06EF"/>
    <w:pPr>
      <w:autoSpaceDE w:val="0"/>
      <w:autoSpaceDN w:val="0"/>
      <w:adjustRightInd w:val="0"/>
      <w:spacing w:after="0" w:line="240" w:lineRule="auto"/>
    </w:pPr>
    <w:rPr>
      <w:rFonts w:ascii="Century Gothic" w:hAnsi="Century Gothic" w:cs="Century Gothic"/>
      <w:color w:val="000000"/>
      <w:sz w:val="24"/>
      <w:szCs w:val="24"/>
    </w:rPr>
  </w:style>
  <w:style w:type="paragraph" w:customStyle="1" w:styleId="csl-entry">
    <w:name w:val="csl-entry"/>
    <w:basedOn w:val="Normal"/>
    <w:rsid w:val="00F06442"/>
    <w:pPr>
      <w:spacing w:before="100" w:beforeAutospacing="1" w:after="100" w:afterAutospacing="1" w:line="240" w:lineRule="auto"/>
    </w:pPr>
    <w:rPr>
      <w:rFonts w:ascii="Times New Roman" w:eastAsia="SimSun" w:hAnsi="Times New Roman" w:cs="Times New Roman"/>
      <w:sz w:val="24"/>
      <w:szCs w:val="24"/>
      <w:lang w:eastAsia="zh-CN"/>
    </w:rPr>
  </w:style>
  <w:style w:type="character" w:styleId="FollowedHyperlink">
    <w:name w:val="FollowedHyperlink"/>
    <w:basedOn w:val="DefaultParagraphFont"/>
    <w:uiPriority w:val="99"/>
    <w:semiHidden/>
    <w:unhideWhenUsed/>
    <w:rsid w:val="00C04DAE"/>
    <w:rPr>
      <w:color w:val="954F72" w:themeColor="followedHyperlink"/>
      <w:u w:val="single"/>
    </w:rPr>
  </w:style>
  <w:style w:type="paragraph" w:styleId="NormalWeb">
    <w:name w:val="Normal (Web)"/>
    <w:basedOn w:val="Normal"/>
    <w:uiPriority w:val="99"/>
    <w:semiHidden/>
    <w:unhideWhenUsed/>
    <w:rsid w:val="00ED4FDE"/>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5E2A45"/>
    <w:rPr>
      <w:color w:val="605E5C"/>
      <w:shd w:val="clear" w:color="auto" w:fill="E1DFDD"/>
    </w:rPr>
  </w:style>
  <w:style w:type="character" w:customStyle="1" w:styleId="Heading4Char">
    <w:name w:val="Heading 4 Char"/>
    <w:basedOn w:val="DefaultParagraphFont"/>
    <w:link w:val="Heading4"/>
    <w:rsid w:val="00D9331D"/>
    <w:rPr>
      <w:rFonts w:ascii="Century Gothic" w:eastAsia="Times New Roman" w:hAnsi="Century Gothic" w:cs="Arial"/>
      <w:b/>
      <w:i/>
      <w:iCs/>
      <w:color w:val="000000" w:themeColor="text1"/>
      <w:kern w:val="32"/>
      <w:szCs w:val="28"/>
    </w:rPr>
  </w:style>
  <w:style w:type="character" w:customStyle="1" w:styleId="Heading3Char">
    <w:name w:val="Heading 3 Char"/>
    <w:basedOn w:val="DefaultParagraphFont"/>
    <w:link w:val="Heading3"/>
    <w:uiPriority w:val="9"/>
    <w:semiHidden/>
    <w:rsid w:val="00D9331D"/>
    <w:rPr>
      <w:rFonts w:asciiTheme="majorHAnsi" w:eastAsiaTheme="majorEastAsia" w:hAnsiTheme="majorHAnsi" w:cstheme="majorBidi"/>
      <w:color w:val="1F4D78" w:themeColor="accent1" w:themeShade="7F"/>
      <w:sz w:val="24"/>
      <w:szCs w:val="24"/>
    </w:rPr>
  </w:style>
  <w:style w:type="paragraph" w:styleId="Header">
    <w:name w:val="header"/>
    <w:basedOn w:val="Normal"/>
    <w:link w:val="HeaderChar"/>
    <w:uiPriority w:val="99"/>
    <w:unhideWhenUsed/>
    <w:rsid w:val="000821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215C"/>
  </w:style>
  <w:style w:type="paragraph" w:styleId="Footer">
    <w:name w:val="footer"/>
    <w:basedOn w:val="Normal"/>
    <w:link w:val="FooterChar"/>
    <w:uiPriority w:val="99"/>
    <w:unhideWhenUsed/>
    <w:rsid w:val="000821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215C"/>
  </w:style>
  <w:style w:type="character" w:customStyle="1" w:styleId="cf01">
    <w:name w:val="cf01"/>
    <w:basedOn w:val="DefaultParagraphFont"/>
    <w:rsid w:val="00F95B5E"/>
    <w:rPr>
      <w:rFonts w:ascii="Segoe UI" w:hAnsi="Segoe UI" w:cs="Segoe UI" w:hint="default"/>
      <w:sz w:val="18"/>
      <w:szCs w:val="18"/>
    </w:rPr>
  </w:style>
  <w:style w:type="character" w:customStyle="1" w:styleId="id-label">
    <w:name w:val="id-label"/>
    <w:basedOn w:val="DefaultParagraphFont"/>
    <w:rsid w:val="008926BA"/>
  </w:style>
  <w:style w:type="character" w:styleId="Strong">
    <w:name w:val="Strong"/>
    <w:basedOn w:val="DefaultParagraphFont"/>
    <w:uiPriority w:val="22"/>
    <w:qFormat/>
    <w:rsid w:val="008926BA"/>
    <w:rPr>
      <w:b/>
      <w:bCs/>
    </w:rPr>
  </w:style>
  <w:style w:type="character" w:styleId="LineNumber">
    <w:name w:val="line number"/>
    <w:basedOn w:val="DefaultParagraphFont"/>
    <w:uiPriority w:val="99"/>
    <w:semiHidden/>
    <w:unhideWhenUsed/>
    <w:rsid w:val="00EB06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46563">
      <w:bodyDiv w:val="1"/>
      <w:marLeft w:val="0"/>
      <w:marRight w:val="0"/>
      <w:marTop w:val="0"/>
      <w:marBottom w:val="0"/>
      <w:divBdr>
        <w:top w:val="none" w:sz="0" w:space="0" w:color="auto"/>
        <w:left w:val="none" w:sz="0" w:space="0" w:color="auto"/>
        <w:bottom w:val="none" w:sz="0" w:space="0" w:color="auto"/>
        <w:right w:val="none" w:sz="0" w:space="0" w:color="auto"/>
      </w:divBdr>
    </w:div>
    <w:div w:id="25177171">
      <w:bodyDiv w:val="1"/>
      <w:marLeft w:val="0"/>
      <w:marRight w:val="0"/>
      <w:marTop w:val="0"/>
      <w:marBottom w:val="0"/>
      <w:divBdr>
        <w:top w:val="none" w:sz="0" w:space="0" w:color="auto"/>
        <w:left w:val="none" w:sz="0" w:space="0" w:color="auto"/>
        <w:bottom w:val="none" w:sz="0" w:space="0" w:color="auto"/>
        <w:right w:val="none" w:sz="0" w:space="0" w:color="auto"/>
      </w:divBdr>
    </w:div>
    <w:div w:id="27992248">
      <w:bodyDiv w:val="1"/>
      <w:marLeft w:val="0"/>
      <w:marRight w:val="0"/>
      <w:marTop w:val="0"/>
      <w:marBottom w:val="0"/>
      <w:divBdr>
        <w:top w:val="none" w:sz="0" w:space="0" w:color="auto"/>
        <w:left w:val="none" w:sz="0" w:space="0" w:color="auto"/>
        <w:bottom w:val="none" w:sz="0" w:space="0" w:color="auto"/>
        <w:right w:val="none" w:sz="0" w:space="0" w:color="auto"/>
      </w:divBdr>
    </w:div>
    <w:div w:id="39550468">
      <w:bodyDiv w:val="1"/>
      <w:marLeft w:val="0"/>
      <w:marRight w:val="0"/>
      <w:marTop w:val="0"/>
      <w:marBottom w:val="0"/>
      <w:divBdr>
        <w:top w:val="none" w:sz="0" w:space="0" w:color="auto"/>
        <w:left w:val="none" w:sz="0" w:space="0" w:color="auto"/>
        <w:bottom w:val="none" w:sz="0" w:space="0" w:color="auto"/>
        <w:right w:val="none" w:sz="0" w:space="0" w:color="auto"/>
      </w:divBdr>
    </w:div>
    <w:div w:id="39743884">
      <w:bodyDiv w:val="1"/>
      <w:marLeft w:val="0"/>
      <w:marRight w:val="0"/>
      <w:marTop w:val="0"/>
      <w:marBottom w:val="0"/>
      <w:divBdr>
        <w:top w:val="none" w:sz="0" w:space="0" w:color="auto"/>
        <w:left w:val="none" w:sz="0" w:space="0" w:color="auto"/>
        <w:bottom w:val="none" w:sz="0" w:space="0" w:color="auto"/>
        <w:right w:val="none" w:sz="0" w:space="0" w:color="auto"/>
      </w:divBdr>
    </w:div>
    <w:div w:id="65230169">
      <w:bodyDiv w:val="1"/>
      <w:marLeft w:val="0"/>
      <w:marRight w:val="0"/>
      <w:marTop w:val="0"/>
      <w:marBottom w:val="0"/>
      <w:divBdr>
        <w:top w:val="none" w:sz="0" w:space="0" w:color="auto"/>
        <w:left w:val="none" w:sz="0" w:space="0" w:color="auto"/>
        <w:bottom w:val="none" w:sz="0" w:space="0" w:color="auto"/>
        <w:right w:val="none" w:sz="0" w:space="0" w:color="auto"/>
      </w:divBdr>
    </w:div>
    <w:div w:id="69622875">
      <w:bodyDiv w:val="1"/>
      <w:marLeft w:val="0"/>
      <w:marRight w:val="0"/>
      <w:marTop w:val="0"/>
      <w:marBottom w:val="0"/>
      <w:divBdr>
        <w:top w:val="none" w:sz="0" w:space="0" w:color="auto"/>
        <w:left w:val="none" w:sz="0" w:space="0" w:color="auto"/>
        <w:bottom w:val="none" w:sz="0" w:space="0" w:color="auto"/>
        <w:right w:val="none" w:sz="0" w:space="0" w:color="auto"/>
      </w:divBdr>
    </w:div>
    <w:div w:id="69739496">
      <w:bodyDiv w:val="1"/>
      <w:marLeft w:val="0"/>
      <w:marRight w:val="0"/>
      <w:marTop w:val="0"/>
      <w:marBottom w:val="0"/>
      <w:divBdr>
        <w:top w:val="none" w:sz="0" w:space="0" w:color="auto"/>
        <w:left w:val="none" w:sz="0" w:space="0" w:color="auto"/>
        <w:bottom w:val="none" w:sz="0" w:space="0" w:color="auto"/>
        <w:right w:val="none" w:sz="0" w:space="0" w:color="auto"/>
      </w:divBdr>
    </w:div>
    <w:div w:id="72624901">
      <w:bodyDiv w:val="1"/>
      <w:marLeft w:val="0"/>
      <w:marRight w:val="0"/>
      <w:marTop w:val="0"/>
      <w:marBottom w:val="0"/>
      <w:divBdr>
        <w:top w:val="none" w:sz="0" w:space="0" w:color="auto"/>
        <w:left w:val="none" w:sz="0" w:space="0" w:color="auto"/>
        <w:bottom w:val="none" w:sz="0" w:space="0" w:color="auto"/>
        <w:right w:val="none" w:sz="0" w:space="0" w:color="auto"/>
      </w:divBdr>
    </w:div>
    <w:div w:id="85465187">
      <w:bodyDiv w:val="1"/>
      <w:marLeft w:val="0"/>
      <w:marRight w:val="0"/>
      <w:marTop w:val="0"/>
      <w:marBottom w:val="0"/>
      <w:divBdr>
        <w:top w:val="none" w:sz="0" w:space="0" w:color="auto"/>
        <w:left w:val="none" w:sz="0" w:space="0" w:color="auto"/>
        <w:bottom w:val="none" w:sz="0" w:space="0" w:color="auto"/>
        <w:right w:val="none" w:sz="0" w:space="0" w:color="auto"/>
      </w:divBdr>
    </w:div>
    <w:div w:id="87847080">
      <w:bodyDiv w:val="1"/>
      <w:marLeft w:val="0"/>
      <w:marRight w:val="0"/>
      <w:marTop w:val="0"/>
      <w:marBottom w:val="0"/>
      <w:divBdr>
        <w:top w:val="none" w:sz="0" w:space="0" w:color="auto"/>
        <w:left w:val="none" w:sz="0" w:space="0" w:color="auto"/>
        <w:bottom w:val="none" w:sz="0" w:space="0" w:color="auto"/>
        <w:right w:val="none" w:sz="0" w:space="0" w:color="auto"/>
      </w:divBdr>
    </w:div>
    <w:div w:id="90049081">
      <w:bodyDiv w:val="1"/>
      <w:marLeft w:val="0"/>
      <w:marRight w:val="0"/>
      <w:marTop w:val="0"/>
      <w:marBottom w:val="0"/>
      <w:divBdr>
        <w:top w:val="none" w:sz="0" w:space="0" w:color="auto"/>
        <w:left w:val="none" w:sz="0" w:space="0" w:color="auto"/>
        <w:bottom w:val="none" w:sz="0" w:space="0" w:color="auto"/>
        <w:right w:val="none" w:sz="0" w:space="0" w:color="auto"/>
      </w:divBdr>
    </w:div>
    <w:div w:id="93138430">
      <w:bodyDiv w:val="1"/>
      <w:marLeft w:val="0"/>
      <w:marRight w:val="0"/>
      <w:marTop w:val="0"/>
      <w:marBottom w:val="0"/>
      <w:divBdr>
        <w:top w:val="none" w:sz="0" w:space="0" w:color="auto"/>
        <w:left w:val="none" w:sz="0" w:space="0" w:color="auto"/>
        <w:bottom w:val="none" w:sz="0" w:space="0" w:color="auto"/>
        <w:right w:val="none" w:sz="0" w:space="0" w:color="auto"/>
      </w:divBdr>
    </w:div>
    <w:div w:id="99179946">
      <w:bodyDiv w:val="1"/>
      <w:marLeft w:val="0"/>
      <w:marRight w:val="0"/>
      <w:marTop w:val="0"/>
      <w:marBottom w:val="0"/>
      <w:divBdr>
        <w:top w:val="none" w:sz="0" w:space="0" w:color="auto"/>
        <w:left w:val="none" w:sz="0" w:space="0" w:color="auto"/>
        <w:bottom w:val="none" w:sz="0" w:space="0" w:color="auto"/>
        <w:right w:val="none" w:sz="0" w:space="0" w:color="auto"/>
      </w:divBdr>
    </w:div>
    <w:div w:id="104234021">
      <w:bodyDiv w:val="1"/>
      <w:marLeft w:val="0"/>
      <w:marRight w:val="0"/>
      <w:marTop w:val="0"/>
      <w:marBottom w:val="0"/>
      <w:divBdr>
        <w:top w:val="none" w:sz="0" w:space="0" w:color="auto"/>
        <w:left w:val="none" w:sz="0" w:space="0" w:color="auto"/>
        <w:bottom w:val="none" w:sz="0" w:space="0" w:color="auto"/>
        <w:right w:val="none" w:sz="0" w:space="0" w:color="auto"/>
      </w:divBdr>
    </w:div>
    <w:div w:id="111361534">
      <w:bodyDiv w:val="1"/>
      <w:marLeft w:val="0"/>
      <w:marRight w:val="0"/>
      <w:marTop w:val="0"/>
      <w:marBottom w:val="0"/>
      <w:divBdr>
        <w:top w:val="none" w:sz="0" w:space="0" w:color="auto"/>
        <w:left w:val="none" w:sz="0" w:space="0" w:color="auto"/>
        <w:bottom w:val="none" w:sz="0" w:space="0" w:color="auto"/>
        <w:right w:val="none" w:sz="0" w:space="0" w:color="auto"/>
      </w:divBdr>
    </w:div>
    <w:div w:id="114325178">
      <w:bodyDiv w:val="1"/>
      <w:marLeft w:val="0"/>
      <w:marRight w:val="0"/>
      <w:marTop w:val="0"/>
      <w:marBottom w:val="0"/>
      <w:divBdr>
        <w:top w:val="none" w:sz="0" w:space="0" w:color="auto"/>
        <w:left w:val="none" w:sz="0" w:space="0" w:color="auto"/>
        <w:bottom w:val="none" w:sz="0" w:space="0" w:color="auto"/>
        <w:right w:val="none" w:sz="0" w:space="0" w:color="auto"/>
      </w:divBdr>
    </w:div>
    <w:div w:id="126093978">
      <w:bodyDiv w:val="1"/>
      <w:marLeft w:val="0"/>
      <w:marRight w:val="0"/>
      <w:marTop w:val="0"/>
      <w:marBottom w:val="0"/>
      <w:divBdr>
        <w:top w:val="none" w:sz="0" w:space="0" w:color="auto"/>
        <w:left w:val="none" w:sz="0" w:space="0" w:color="auto"/>
        <w:bottom w:val="none" w:sz="0" w:space="0" w:color="auto"/>
        <w:right w:val="none" w:sz="0" w:space="0" w:color="auto"/>
      </w:divBdr>
    </w:div>
    <w:div w:id="132914479">
      <w:bodyDiv w:val="1"/>
      <w:marLeft w:val="0"/>
      <w:marRight w:val="0"/>
      <w:marTop w:val="0"/>
      <w:marBottom w:val="0"/>
      <w:divBdr>
        <w:top w:val="none" w:sz="0" w:space="0" w:color="auto"/>
        <w:left w:val="none" w:sz="0" w:space="0" w:color="auto"/>
        <w:bottom w:val="none" w:sz="0" w:space="0" w:color="auto"/>
        <w:right w:val="none" w:sz="0" w:space="0" w:color="auto"/>
      </w:divBdr>
    </w:div>
    <w:div w:id="135418950">
      <w:bodyDiv w:val="1"/>
      <w:marLeft w:val="0"/>
      <w:marRight w:val="0"/>
      <w:marTop w:val="0"/>
      <w:marBottom w:val="0"/>
      <w:divBdr>
        <w:top w:val="none" w:sz="0" w:space="0" w:color="auto"/>
        <w:left w:val="none" w:sz="0" w:space="0" w:color="auto"/>
        <w:bottom w:val="none" w:sz="0" w:space="0" w:color="auto"/>
        <w:right w:val="none" w:sz="0" w:space="0" w:color="auto"/>
      </w:divBdr>
    </w:div>
    <w:div w:id="147676387">
      <w:bodyDiv w:val="1"/>
      <w:marLeft w:val="0"/>
      <w:marRight w:val="0"/>
      <w:marTop w:val="0"/>
      <w:marBottom w:val="0"/>
      <w:divBdr>
        <w:top w:val="none" w:sz="0" w:space="0" w:color="auto"/>
        <w:left w:val="none" w:sz="0" w:space="0" w:color="auto"/>
        <w:bottom w:val="none" w:sz="0" w:space="0" w:color="auto"/>
        <w:right w:val="none" w:sz="0" w:space="0" w:color="auto"/>
      </w:divBdr>
    </w:div>
    <w:div w:id="148644583">
      <w:bodyDiv w:val="1"/>
      <w:marLeft w:val="0"/>
      <w:marRight w:val="0"/>
      <w:marTop w:val="0"/>
      <w:marBottom w:val="0"/>
      <w:divBdr>
        <w:top w:val="none" w:sz="0" w:space="0" w:color="auto"/>
        <w:left w:val="none" w:sz="0" w:space="0" w:color="auto"/>
        <w:bottom w:val="none" w:sz="0" w:space="0" w:color="auto"/>
        <w:right w:val="none" w:sz="0" w:space="0" w:color="auto"/>
      </w:divBdr>
    </w:div>
    <w:div w:id="163667761">
      <w:bodyDiv w:val="1"/>
      <w:marLeft w:val="0"/>
      <w:marRight w:val="0"/>
      <w:marTop w:val="0"/>
      <w:marBottom w:val="0"/>
      <w:divBdr>
        <w:top w:val="none" w:sz="0" w:space="0" w:color="auto"/>
        <w:left w:val="none" w:sz="0" w:space="0" w:color="auto"/>
        <w:bottom w:val="none" w:sz="0" w:space="0" w:color="auto"/>
        <w:right w:val="none" w:sz="0" w:space="0" w:color="auto"/>
      </w:divBdr>
    </w:div>
    <w:div w:id="169032891">
      <w:bodyDiv w:val="1"/>
      <w:marLeft w:val="0"/>
      <w:marRight w:val="0"/>
      <w:marTop w:val="0"/>
      <w:marBottom w:val="0"/>
      <w:divBdr>
        <w:top w:val="none" w:sz="0" w:space="0" w:color="auto"/>
        <w:left w:val="none" w:sz="0" w:space="0" w:color="auto"/>
        <w:bottom w:val="none" w:sz="0" w:space="0" w:color="auto"/>
        <w:right w:val="none" w:sz="0" w:space="0" w:color="auto"/>
      </w:divBdr>
    </w:div>
    <w:div w:id="174148555">
      <w:bodyDiv w:val="1"/>
      <w:marLeft w:val="0"/>
      <w:marRight w:val="0"/>
      <w:marTop w:val="0"/>
      <w:marBottom w:val="0"/>
      <w:divBdr>
        <w:top w:val="none" w:sz="0" w:space="0" w:color="auto"/>
        <w:left w:val="none" w:sz="0" w:space="0" w:color="auto"/>
        <w:bottom w:val="none" w:sz="0" w:space="0" w:color="auto"/>
        <w:right w:val="none" w:sz="0" w:space="0" w:color="auto"/>
      </w:divBdr>
    </w:div>
    <w:div w:id="187833486">
      <w:bodyDiv w:val="1"/>
      <w:marLeft w:val="0"/>
      <w:marRight w:val="0"/>
      <w:marTop w:val="0"/>
      <w:marBottom w:val="0"/>
      <w:divBdr>
        <w:top w:val="none" w:sz="0" w:space="0" w:color="auto"/>
        <w:left w:val="none" w:sz="0" w:space="0" w:color="auto"/>
        <w:bottom w:val="none" w:sz="0" w:space="0" w:color="auto"/>
        <w:right w:val="none" w:sz="0" w:space="0" w:color="auto"/>
      </w:divBdr>
    </w:div>
    <w:div w:id="193662623">
      <w:bodyDiv w:val="1"/>
      <w:marLeft w:val="0"/>
      <w:marRight w:val="0"/>
      <w:marTop w:val="0"/>
      <w:marBottom w:val="0"/>
      <w:divBdr>
        <w:top w:val="none" w:sz="0" w:space="0" w:color="auto"/>
        <w:left w:val="none" w:sz="0" w:space="0" w:color="auto"/>
        <w:bottom w:val="none" w:sz="0" w:space="0" w:color="auto"/>
        <w:right w:val="none" w:sz="0" w:space="0" w:color="auto"/>
      </w:divBdr>
      <w:divsChild>
        <w:div w:id="836768288">
          <w:marLeft w:val="640"/>
          <w:marRight w:val="0"/>
          <w:marTop w:val="0"/>
          <w:marBottom w:val="0"/>
          <w:divBdr>
            <w:top w:val="none" w:sz="0" w:space="0" w:color="auto"/>
            <w:left w:val="none" w:sz="0" w:space="0" w:color="auto"/>
            <w:bottom w:val="none" w:sz="0" w:space="0" w:color="auto"/>
            <w:right w:val="none" w:sz="0" w:space="0" w:color="auto"/>
          </w:divBdr>
        </w:div>
        <w:div w:id="1708483293">
          <w:marLeft w:val="640"/>
          <w:marRight w:val="0"/>
          <w:marTop w:val="0"/>
          <w:marBottom w:val="0"/>
          <w:divBdr>
            <w:top w:val="none" w:sz="0" w:space="0" w:color="auto"/>
            <w:left w:val="none" w:sz="0" w:space="0" w:color="auto"/>
            <w:bottom w:val="none" w:sz="0" w:space="0" w:color="auto"/>
            <w:right w:val="none" w:sz="0" w:space="0" w:color="auto"/>
          </w:divBdr>
        </w:div>
        <w:div w:id="1492525325">
          <w:marLeft w:val="640"/>
          <w:marRight w:val="0"/>
          <w:marTop w:val="0"/>
          <w:marBottom w:val="0"/>
          <w:divBdr>
            <w:top w:val="none" w:sz="0" w:space="0" w:color="auto"/>
            <w:left w:val="none" w:sz="0" w:space="0" w:color="auto"/>
            <w:bottom w:val="none" w:sz="0" w:space="0" w:color="auto"/>
            <w:right w:val="none" w:sz="0" w:space="0" w:color="auto"/>
          </w:divBdr>
        </w:div>
        <w:div w:id="94904527">
          <w:marLeft w:val="640"/>
          <w:marRight w:val="0"/>
          <w:marTop w:val="0"/>
          <w:marBottom w:val="0"/>
          <w:divBdr>
            <w:top w:val="none" w:sz="0" w:space="0" w:color="auto"/>
            <w:left w:val="none" w:sz="0" w:space="0" w:color="auto"/>
            <w:bottom w:val="none" w:sz="0" w:space="0" w:color="auto"/>
            <w:right w:val="none" w:sz="0" w:space="0" w:color="auto"/>
          </w:divBdr>
        </w:div>
        <w:div w:id="1041907139">
          <w:marLeft w:val="640"/>
          <w:marRight w:val="0"/>
          <w:marTop w:val="0"/>
          <w:marBottom w:val="0"/>
          <w:divBdr>
            <w:top w:val="none" w:sz="0" w:space="0" w:color="auto"/>
            <w:left w:val="none" w:sz="0" w:space="0" w:color="auto"/>
            <w:bottom w:val="none" w:sz="0" w:space="0" w:color="auto"/>
            <w:right w:val="none" w:sz="0" w:space="0" w:color="auto"/>
          </w:divBdr>
        </w:div>
        <w:div w:id="1965841766">
          <w:marLeft w:val="640"/>
          <w:marRight w:val="0"/>
          <w:marTop w:val="0"/>
          <w:marBottom w:val="0"/>
          <w:divBdr>
            <w:top w:val="none" w:sz="0" w:space="0" w:color="auto"/>
            <w:left w:val="none" w:sz="0" w:space="0" w:color="auto"/>
            <w:bottom w:val="none" w:sz="0" w:space="0" w:color="auto"/>
            <w:right w:val="none" w:sz="0" w:space="0" w:color="auto"/>
          </w:divBdr>
        </w:div>
        <w:div w:id="1042242244">
          <w:marLeft w:val="640"/>
          <w:marRight w:val="0"/>
          <w:marTop w:val="0"/>
          <w:marBottom w:val="0"/>
          <w:divBdr>
            <w:top w:val="none" w:sz="0" w:space="0" w:color="auto"/>
            <w:left w:val="none" w:sz="0" w:space="0" w:color="auto"/>
            <w:bottom w:val="none" w:sz="0" w:space="0" w:color="auto"/>
            <w:right w:val="none" w:sz="0" w:space="0" w:color="auto"/>
          </w:divBdr>
        </w:div>
        <w:div w:id="746997046">
          <w:marLeft w:val="640"/>
          <w:marRight w:val="0"/>
          <w:marTop w:val="0"/>
          <w:marBottom w:val="0"/>
          <w:divBdr>
            <w:top w:val="none" w:sz="0" w:space="0" w:color="auto"/>
            <w:left w:val="none" w:sz="0" w:space="0" w:color="auto"/>
            <w:bottom w:val="none" w:sz="0" w:space="0" w:color="auto"/>
            <w:right w:val="none" w:sz="0" w:space="0" w:color="auto"/>
          </w:divBdr>
        </w:div>
        <w:div w:id="1053389198">
          <w:marLeft w:val="640"/>
          <w:marRight w:val="0"/>
          <w:marTop w:val="0"/>
          <w:marBottom w:val="0"/>
          <w:divBdr>
            <w:top w:val="none" w:sz="0" w:space="0" w:color="auto"/>
            <w:left w:val="none" w:sz="0" w:space="0" w:color="auto"/>
            <w:bottom w:val="none" w:sz="0" w:space="0" w:color="auto"/>
            <w:right w:val="none" w:sz="0" w:space="0" w:color="auto"/>
          </w:divBdr>
        </w:div>
        <w:div w:id="1956981997">
          <w:marLeft w:val="640"/>
          <w:marRight w:val="0"/>
          <w:marTop w:val="0"/>
          <w:marBottom w:val="0"/>
          <w:divBdr>
            <w:top w:val="none" w:sz="0" w:space="0" w:color="auto"/>
            <w:left w:val="none" w:sz="0" w:space="0" w:color="auto"/>
            <w:bottom w:val="none" w:sz="0" w:space="0" w:color="auto"/>
            <w:right w:val="none" w:sz="0" w:space="0" w:color="auto"/>
          </w:divBdr>
        </w:div>
        <w:div w:id="166291623">
          <w:marLeft w:val="640"/>
          <w:marRight w:val="0"/>
          <w:marTop w:val="0"/>
          <w:marBottom w:val="0"/>
          <w:divBdr>
            <w:top w:val="none" w:sz="0" w:space="0" w:color="auto"/>
            <w:left w:val="none" w:sz="0" w:space="0" w:color="auto"/>
            <w:bottom w:val="none" w:sz="0" w:space="0" w:color="auto"/>
            <w:right w:val="none" w:sz="0" w:space="0" w:color="auto"/>
          </w:divBdr>
        </w:div>
        <w:div w:id="1826627476">
          <w:marLeft w:val="640"/>
          <w:marRight w:val="0"/>
          <w:marTop w:val="0"/>
          <w:marBottom w:val="0"/>
          <w:divBdr>
            <w:top w:val="none" w:sz="0" w:space="0" w:color="auto"/>
            <w:left w:val="none" w:sz="0" w:space="0" w:color="auto"/>
            <w:bottom w:val="none" w:sz="0" w:space="0" w:color="auto"/>
            <w:right w:val="none" w:sz="0" w:space="0" w:color="auto"/>
          </w:divBdr>
        </w:div>
        <w:div w:id="1880622738">
          <w:marLeft w:val="640"/>
          <w:marRight w:val="0"/>
          <w:marTop w:val="0"/>
          <w:marBottom w:val="0"/>
          <w:divBdr>
            <w:top w:val="none" w:sz="0" w:space="0" w:color="auto"/>
            <w:left w:val="none" w:sz="0" w:space="0" w:color="auto"/>
            <w:bottom w:val="none" w:sz="0" w:space="0" w:color="auto"/>
            <w:right w:val="none" w:sz="0" w:space="0" w:color="auto"/>
          </w:divBdr>
        </w:div>
        <w:div w:id="664865599">
          <w:marLeft w:val="640"/>
          <w:marRight w:val="0"/>
          <w:marTop w:val="0"/>
          <w:marBottom w:val="0"/>
          <w:divBdr>
            <w:top w:val="none" w:sz="0" w:space="0" w:color="auto"/>
            <w:left w:val="none" w:sz="0" w:space="0" w:color="auto"/>
            <w:bottom w:val="none" w:sz="0" w:space="0" w:color="auto"/>
            <w:right w:val="none" w:sz="0" w:space="0" w:color="auto"/>
          </w:divBdr>
        </w:div>
        <w:div w:id="1905214488">
          <w:marLeft w:val="640"/>
          <w:marRight w:val="0"/>
          <w:marTop w:val="0"/>
          <w:marBottom w:val="0"/>
          <w:divBdr>
            <w:top w:val="none" w:sz="0" w:space="0" w:color="auto"/>
            <w:left w:val="none" w:sz="0" w:space="0" w:color="auto"/>
            <w:bottom w:val="none" w:sz="0" w:space="0" w:color="auto"/>
            <w:right w:val="none" w:sz="0" w:space="0" w:color="auto"/>
          </w:divBdr>
        </w:div>
        <w:div w:id="1792819027">
          <w:marLeft w:val="640"/>
          <w:marRight w:val="0"/>
          <w:marTop w:val="0"/>
          <w:marBottom w:val="0"/>
          <w:divBdr>
            <w:top w:val="none" w:sz="0" w:space="0" w:color="auto"/>
            <w:left w:val="none" w:sz="0" w:space="0" w:color="auto"/>
            <w:bottom w:val="none" w:sz="0" w:space="0" w:color="auto"/>
            <w:right w:val="none" w:sz="0" w:space="0" w:color="auto"/>
          </w:divBdr>
        </w:div>
        <w:div w:id="1813523671">
          <w:marLeft w:val="640"/>
          <w:marRight w:val="0"/>
          <w:marTop w:val="0"/>
          <w:marBottom w:val="0"/>
          <w:divBdr>
            <w:top w:val="none" w:sz="0" w:space="0" w:color="auto"/>
            <w:left w:val="none" w:sz="0" w:space="0" w:color="auto"/>
            <w:bottom w:val="none" w:sz="0" w:space="0" w:color="auto"/>
            <w:right w:val="none" w:sz="0" w:space="0" w:color="auto"/>
          </w:divBdr>
        </w:div>
        <w:div w:id="1265383206">
          <w:marLeft w:val="640"/>
          <w:marRight w:val="0"/>
          <w:marTop w:val="0"/>
          <w:marBottom w:val="0"/>
          <w:divBdr>
            <w:top w:val="none" w:sz="0" w:space="0" w:color="auto"/>
            <w:left w:val="none" w:sz="0" w:space="0" w:color="auto"/>
            <w:bottom w:val="none" w:sz="0" w:space="0" w:color="auto"/>
            <w:right w:val="none" w:sz="0" w:space="0" w:color="auto"/>
          </w:divBdr>
        </w:div>
        <w:div w:id="1270502056">
          <w:marLeft w:val="640"/>
          <w:marRight w:val="0"/>
          <w:marTop w:val="0"/>
          <w:marBottom w:val="0"/>
          <w:divBdr>
            <w:top w:val="none" w:sz="0" w:space="0" w:color="auto"/>
            <w:left w:val="none" w:sz="0" w:space="0" w:color="auto"/>
            <w:bottom w:val="none" w:sz="0" w:space="0" w:color="auto"/>
            <w:right w:val="none" w:sz="0" w:space="0" w:color="auto"/>
          </w:divBdr>
        </w:div>
        <w:div w:id="480393331">
          <w:marLeft w:val="640"/>
          <w:marRight w:val="0"/>
          <w:marTop w:val="0"/>
          <w:marBottom w:val="0"/>
          <w:divBdr>
            <w:top w:val="none" w:sz="0" w:space="0" w:color="auto"/>
            <w:left w:val="none" w:sz="0" w:space="0" w:color="auto"/>
            <w:bottom w:val="none" w:sz="0" w:space="0" w:color="auto"/>
            <w:right w:val="none" w:sz="0" w:space="0" w:color="auto"/>
          </w:divBdr>
        </w:div>
        <w:div w:id="647443163">
          <w:marLeft w:val="640"/>
          <w:marRight w:val="0"/>
          <w:marTop w:val="0"/>
          <w:marBottom w:val="0"/>
          <w:divBdr>
            <w:top w:val="none" w:sz="0" w:space="0" w:color="auto"/>
            <w:left w:val="none" w:sz="0" w:space="0" w:color="auto"/>
            <w:bottom w:val="none" w:sz="0" w:space="0" w:color="auto"/>
            <w:right w:val="none" w:sz="0" w:space="0" w:color="auto"/>
          </w:divBdr>
        </w:div>
        <w:div w:id="150609903">
          <w:marLeft w:val="640"/>
          <w:marRight w:val="0"/>
          <w:marTop w:val="0"/>
          <w:marBottom w:val="0"/>
          <w:divBdr>
            <w:top w:val="none" w:sz="0" w:space="0" w:color="auto"/>
            <w:left w:val="none" w:sz="0" w:space="0" w:color="auto"/>
            <w:bottom w:val="none" w:sz="0" w:space="0" w:color="auto"/>
            <w:right w:val="none" w:sz="0" w:space="0" w:color="auto"/>
          </w:divBdr>
        </w:div>
        <w:div w:id="866285880">
          <w:marLeft w:val="640"/>
          <w:marRight w:val="0"/>
          <w:marTop w:val="0"/>
          <w:marBottom w:val="0"/>
          <w:divBdr>
            <w:top w:val="none" w:sz="0" w:space="0" w:color="auto"/>
            <w:left w:val="none" w:sz="0" w:space="0" w:color="auto"/>
            <w:bottom w:val="none" w:sz="0" w:space="0" w:color="auto"/>
            <w:right w:val="none" w:sz="0" w:space="0" w:color="auto"/>
          </w:divBdr>
        </w:div>
        <w:div w:id="362901532">
          <w:marLeft w:val="640"/>
          <w:marRight w:val="0"/>
          <w:marTop w:val="0"/>
          <w:marBottom w:val="0"/>
          <w:divBdr>
            <w:top w:val="none" w:sz="0" w:space="0" w:color="auto"/>
            <w:left w:val="none" w:sz="0" w:space="0" w:color="auto"/>
            <w:bottom w:val="none" w:sz="0" w:space="0" w:color="auto"/>
            <w:right w:val="none" w:sz="0" w:space="0" w:color="auto"/>
          </w:divBdr>
        </w:div>
        <w:div w:id="2077976048">
          <w:marLeft w:val="640"/>
          <w:marRight w:val="0"/>
          <w:marTop w:val="0"/>
          <w:marBottom w:val="0"/>
          <w:divBdr>
            <w:top w:val="none" w:sz="0" w:space="0" w:color="auto"/>
            <w:left w:val="none" w:sz="0" w:space="0" w:color="auto"/>
            <w:bottom w:val="none" w:sz="0" w:space="0" w:color="auto"/>
            <w:right w:val="none" w:sz="0" w:space="0" w:color="auto"/>
          </w:divBdr>
        </w:div>
        <w:div w:id="1445080030">
          <w:marLeft w:val="640"/>
          <w:marRight w:val="0"/>
          <w:marTop w:val="0"/>
          <w:marBottom w:val="0"/>
          <w:divBdr>
            <w:top w:val="none" w:sz="0" w:space="0" w:color="auto"/>
            <w:left w:val="none" w:sz="0" w:space="0" w:color="auto"/>
            <w:bottom w:val="none" w:sz="0" w:space="0" w:color="auto"/>
            <w:right w:val="none" w:sz="0" w:space="0" w:color="auto"/>
          </w:divBdr>
        </w:div>
        <w:div w:id="2024697351">
          <w:marLeft w:val="640"/>
          <w:marRight w:val="0"/>
          <w:marTop w:val="0"/>
          <w:marBottom w:val="0"/>
          <w:divBdr>
            <w:top w:val="none" w:sz="0" w:space="0" w:color="auto"/>
            <w:left w:val="none" w:sz="0" w:space="0" w:color="auto"/>
            <w:bottom w:val="none" w:sz="0" w:space="0" w:color="auto"/>
            <w:right w:val="none" w:sz="0" w:space="0" w:color="auto"/>
          </w:divBdr>
        </w:div>
        <w:div w:id="1032195881">
          <w:marLeft w:val="640"/>
          <w:marRight w:val="0"/>
          <w:marTop w:val="0"/>
          <w:marBottom w:val="0"/>
          <w:divBdr>
            <w:top w:val="none" w:sz="0" w:space="0" w:color="auto"/>
            <w:left w:val="none" w:sz="0" w:space="0" w:color="auto"/>
            <w:bottom w:val="none" w:sz="0" w:space="0" w:color="auto"/>
            <w:right w:val="none" w:sz="0" w:space="0" w:color="auto"/>
          </w:divBdr>
        </w:div>
        <w:div w:id="776565652">
          <w:marLeft w:val="640"/>
          <w:marRight w:val="0"/>
          <w:marTop w:val="0"/>
          <w:marBottom w:val="0"/>
          <w:divBdr>
            <w:top w:val="none" w:sz="0" w:space="0" w:color="auto"/>
            <w:left w:val="none" w:sz="0" w:space="0" w:color="auto"/>
            <w:bottom w:val="none" w:sz="0" w:space="0" w:color="auto"/>
            <w:right w:val="none" w:sz="0" w:space="0" w:color="auto"/>
          </w:divBdr>
        </w:div>
        <w:div w:id="651714526">
          <w:marLeft w:val="640"/>
          <w:marRight w:val="0"/>
          <w:marTop w:val="0"/>
          <w:marBottom w:val="0"/>
          <w:divBdr>
            <w:top w:val="none" w:sz="0" w:space="0" w:color="auto"/>
            <w:left w:val="none" w:sz="0" w:space="0" w:color="auto"/>
            <w:bottom w:val="none" w:sz="0" w:space="0" w:color="auto"/>
            <w:right w:val="none" w:sz="0" w:space="0" w:color="auto"/>
          </w:divBdr>
        </w:div>
        <w:div w:id="2074156749">
          <w:marLeft w:val="640"/>
          <w:marRight w:val="0"/>
          <w:marTop w:val="0"/>
          <w:marBottom w:val="0"/>
          <w:divBdr>
            <w:top w:val="none" w:sz="0" w:space="0" w:color="auto"/>
            <w:left w:val="none" w:sz="0" w:space="0" w:color="auto"/>
            <w:bottom w:val="none" w:sz="0" w:space="0" w:color="auto"/>
            <w:right w:val="none" w:sz="0" w:space="0" w:color="auto"/>
          </w:divBdr>
        </w:div>
        <w:div w:id="697661981">
          <w:marLeft w:val="640"/>
          <w:marRight w:val="0"/>
          <w:marTop w:val="0"/>
          <w:marBottom w:val="0"/>
          <w:divBdr>
            <w:top w:val="none" w:sz="0" w:space="0" w:color="auto"/>
            <w:left w:val="none" w:sz="0" w:space="0" w:color="auto"/>
            <w:bottom w:val="none" w:sz="0" w:space="0" w:color="auto"/>
            <w:right w:val="none" w:sz="0" w:space="0" w:color="auto"/>
          </w:divBdr>
        </w:div>
        <w:div w:id="1774284324">
          <w:marLeft w:val="640"/>
          <w:marRight w:val="0"/>
          <w:marTop w:val="0"/>
          <w:marBottom w:val="0"/>
          <w:divBdr>
            <w:top w:val="none" w:sz="0" w:space="0" w:color="auto"/>
            <w:left w:val="none" w:sz="0" w:space="0" w:color="auto"/>
            <w:bottom w:val="none" w:sz="0" w:space="0" w:color="auto"/>
            <w:right w:val="none" w:sz="0" w:space="0" w:color="auto"/>
          </w:divBdr>
        </w:div>
        <w:div w:id="255333838">
          <w:marLeft w:val="640"/>
          <w:marRight w:val="0"/>
          <w:marTop w:val="0"/>
          <w:marBottom w:val="0"/>
          <w:divBdr>
            <w:top w:val="none" w:sz="0" w:space="0" w:color="auto"/>
            <w:left w:val="none" w:sz="0" w:space="0" w:color="auto"/>
            <w:bottom w:val="none" w:sz="0" w:space="0" w:color="auto"/>
            <w:right w:val="none" w:sz="0" w:space="0" w:color="auto"/>
          </w:divBdr>
        </w:div>
        <w:div w:id="500892246">
          <w:marLeft w:val="640"/>
          <w:marRight w:val="0"/>
          <w:marTop w:val="0"/>
          <w:marBottom w:val="0"/>
          <w:divBdr>
            <w:top w:val="none" w:sz="0" w:space="0" w:color="auto"/>
            <w:left w:val="none" w:sz="0" w:space="0" w:color="auto"/>
            <w:bottom w:val="none" w:sz="0" w:space="0" w:color="auto"/>
            <w:right w:val="none" w:sz="0" w:space="0" w:color="auto"/>
          </w:divBdr>
        </w:div>
        <w:div w:id="885725667">
          <w:marLeft w:val="640"/>
          <w:marRight w:val="0"/>
          <w:marTop w:val="0"/>
          <w:marBottom w:val="0"/>
          <w:divBdr>
            <w:top w:val="none" w:sz="0" w:space="0" w:color="auto"/>
            <w:left w:val="none" w:sz="0" w:space="0" w:color="auto"/>
            <w:bottom w:val="none" w:sz="0" w:space="0" w:color="auto"/>
            <w:right w:val="none" w:sz="0" w:space="0" w:color="auto"/>
          </w:divBdr>
        </w:div>
        <w:div w:id="469902424">
          <w:marLeft w:val="640"/>
          <w:marRight w:val="0"/>
          <w:marTop w:val="0"/>
          <w:marBottom w:val="0"/>
          <w:divBdr>
            <w:top w:val="none" w:sz="0" w:space="0" w:color="auto"/>
            <w:left w:val="none" w:sz="0" w:space="0" w:color="auto"/>
            <w:bottom w:val="none" w:sz="0" w:space="0" w:color="auto"/>
            <w:right w:val="none" w:sz="0" w:space="0" w:color="auto"/>
          </w:divBdr>
        </w:div>
        <w:div w:id="1280182601">
          <w:marLeft w:val="640"/>
          <w:marRight w:val="0"/>
          <w:marTop w:val="0"/>
          <w:marBottom w:val="0"/>
          <w:divBdr>
            <w:top w:val="none" w:sz="0" w:space="0" w:color="auto"/>
            <w:left w:val="none" w:sz="0" w:space="0" w:color="auto"/>
            <w:bottom w:val="none" w:sz="0" w:space="0" w:color="auto"/>
            <w:right w:val="none" w:sz="0" w:space="0" w:color="auto"/>
          </w:divBdr>
        </w:div>
        <w:div w:id="1243176043">
          <w:marLeft w:val="640"/>
          <w:marRight w:val="0"/>
          <w:marTop w:val="0"/>
          <w:marBottom w:val="0"/>
          <w:divBdr>
            <w:top w:val="none" w:sz="0" w:space="0" w:color="auto"/>
            <w:left w:val="none" w:sz="0" w:space="0" w:color="auto"/>
            <w:bottom w:val="none" w:sz="0" w:space="0" w:color="auto"/>
            <w:right w:val="none" w:sz="0" w:space="0" w:color="auto"/>
          </w:divBdr>
        </w:div>
        <w:div w:id="514611629">
          <w:marLeft w:val="640"/>
          <w:marRight w:val="0"/>
          <w:marTop w:val="0"/>
          <w:marBottom w:val="0"/>
          <w:divBdr>
            <w:top w:val="none" w:sz="0" w:space="0" w:color="auto"/>
            <w:left w:val="none" w:sz="0" w:space="0" w:color="auto"/>
            <w:bottom w:val="none" w:sz="0" w:space="0" w:color="auto"/>
            <w:right w:val="none" w:sz="0" w:space="0" w:color="auto"/>
          </w:divBdr>
        </w:div>
        <w:div w:id="1840652022">
          <w:marLeft w:val="640"/>
          <w:marRight w:val="0"/>
          <w:marTop w:val="0"/>
          <w:marBottom w:val="0"/>
          <w:divBdr>
            <w:top w:val="none" w:sz="0" w:space="0" w:color="auto"/>
            <w:left w:val="none" w:sz="0" w:space="0" w:color="auto"/>
            <w:bottom w:val="none" w:sz="0" w:space="0" w:color="auto"/>
            <w:right w:val="none" w:sz="0" w:space="0" w:color="auto"/>
          </w:divBdr>
        </w:div>
        <w:div w:id="1599286472">
          <w:marLeft w:val="640"/>
          <w:marRight w:val="0"/>
          <w:marTop w:val="0"/>
          <w:marBottom w:val="0"/>
          <w:divBdr>
            <w:top w:val="none" w:sz="0" w:space="0" w:color="auto"/>
            <w:left w:val="none" w:sz="0" w:space="0" w:color="auto"/>
            <w:bottom w:val="none" w:sz="0" w:space="0" w:color="auto"/>
            <w:right w:val="none" w:sz="0" w:space="0" w:color="auto"/>
          </w:divBdr>
        </w:div>
        <w:div w:id="460542136">
          <w:marLeft w:val="640"/>
          <w:marRight w:val="0"/>
          <w:marTop w:val="0"/>
          <w:marBottom w:val="0"/>
          <w:divBdr>
            <w:top w:val="none" w:sz="0" w:space="0" w:color="auto"/>
            <w:left w:val="none" w:sz="0" w:space="0" w:color="auto"/>
            <w:bottom w:val="none" w:sz="0" w:space="0" w:color="auto"/>
            <w:right w:val="none" w:sz="0" w:space="0" w:color="auto"/>
          </w:divBdr>
        </w:div>
        <w:div w:id="1418864627">
          <w:marLeft w:val="640"/>
          <w:marRight w:val="0"/>
          <w:marTop w:val="0"/>
          <w:marBottom w:val="0"/>
          <w:divBdr>
            <w:top w:val="none" w:sz="0" w:space="0" w:color="auto"/>
            <w:left w:val="none" w:sz="0" w:space="0" w:color="auto"/>
            <w:bottom w:val="none" w:sz="0" w:space="0" w:color="auto"/>
            <w:right w:val="none" w:sz="0" w:space="0" w:color="auto"/>
          </w:divBdr>
        </w:div>
        <w:div w:id="435449413">
          <w:marLeft w:val="640"/>
          <w:marRight w:val="0"/>
          <w:marTop w:val="0"/>
          <w:marBottom w:val="0"/>
          <w:divBdr>
            <w:top w:val="none" w:sz="0" w:space="0" w:color="auto"/>
            <w:left w:val="none" w:sz="0" w:space="0" w:color="auto"/>
            <w:bottom w:val="none" w:sz="0" w:space="0" w:color="auto"/>
            <w:right w:val="none" w:sz="0" w:space="0" w:color="auto"/>
          </w:divBdr>
        </w:div>
        <w:div w:id="122774325">
          <w:marLeft w:val="640"/>
          <w:marRight w:val="0"/>
          <w:marTop w:val="0"/>
          <w:marBottom w:val="0"/>
          <w:divBdr>
            <w:top w:val="none" w:sz="0" w:space="0" w:color="auto"/>
            <w:left w:val="none" w:sz="0" w:space="0" w:color="auto"/>
            <w:bottom w:val="none" w:sz="0" w:space="0" w:color="auto"/>
            <w:right w:val="none" w:sz="0" w:space="0" w:color="auto"/>
          </w:divBdr>
        </w:div>
        <w:div w:id="332728767">
          <w:marLeft w:val="640"/>
          <w:marRight w:val="0"/>
          <w:marTop w:val="0"/>
          <w:marBottom w:val="0"/>
          <w:divBdr>
            <w:top w:val="none" w:sz="0" w:space="0" w:color="auto"/>
            <w:left w:val="none" w:sz="0" w:space="0" w:color="auto"/>
            <w:bottom w:val="none" w:sz="0" w:space="0" w:color="auto"/>
            <w:right w:val="none" w:sz="0" w:space="0" w:color="auto"/>
          </w:divBdr>
        </w:div>
        <w:div w:id="1673214293">
          <w:marLeft w:val="640"/>
          <w:marRight w:val="0"/>
          <w:marTop w:val="0"/>
          <w:marBottom w:val="0"/>
          <w:divBdr>
            <w:top w:val="none" w:sz="0" w:space="0" w:color="auto"/>
            <w:left w:val="none" w:sz="0" w:space="0" w:color="auto"/>
            <w:bottom w:val="none" w:sz="0" w:space="0" w:color="auto"/>
            <w:right w:val="none" w:sz="0" w:space="0" w:color="auto"/>
          </w:divBdr>
        </w:div>
        <w:div w:id="199125936">
          <w:marLeft w:val="640"/>
          <w:marRight w:val="0"/>
          <w:marTop w:val="0"/>
          <w:marBottom w:val="0"/>
          <w:divBdr>
            <w:top w:val="none" w:sz="0" w:space="0" w:color="auto"/>
            <w:left w:val="none" w:sz="0" w:space="0" w:color="auto"/>
            <w:bottom w:val="none" w:sz="0" w:space="0" w:color="auto"/>
            <w:right w:val="none" w:sz="0" w:space="0" w:color="auto"/>
          </w:divBdr>
        </w:div>
        <w:div w:id="1911386922">
          <w:marLeft w:val="640"/>
          <w:marRight w:val="0"/>
          <w:marTop w:val="0"/>
          <w:marBottom w:val="0"/>
          <w:divBdr>
            <w:top w:val="none" w:sz="0" w:space="0" w:color="auto"/>
            <w:left w:val="none" w:sz="0" w:space="0" w:color="auto"/>
            <w:bottom w:val="none" w:sz="0" w:space="0" w:color="auto"/>
            <w:right w:val="none" w:sz="0" w:space="0" w:color="auto"/>
          </w:divBdr>
        </w:div>
        <w:div w:id="1013343099">
          <w:marLeft w:val="640"/>
          <w:marRight w:val="0"/>
          <w:marTop w:val="0"/>
          <w:marBottom w:val="0"/>
          <w:divBdr>
            <w:top w:val="none" w:sz="0" w:space="0" w:color="auto"/>
            <w:left w:val="none" w:sz="0" w:space="0" w:color="auto"/>
            <w:bottom w:val="none" w:sz="0" w:space="0" w:color="auto"/>
            <w:right w:val="none" w:sz="0" w:space="0" w:color="auto"/>
          </w:divBdr>
        </w:div>
      </w:divsChild>
    </w:div>
    <w:div w:id="204101567">
      <w:bodyDiv w:val="1"/>
      <w:marLeft w:val="0"/>
      <w:marRight w:val="0"/>
      <w:marTop w:val="0"/>
      <w:marBottom w:val="0"/>
      <w:divBdr>
        <w:top w:val="none" w:sz="0" w:space="0" w:color="auto"/>
        <w:left w:val="none" w:sz="0" w:space="0" w:color="auto"/>
        <w:bottom w:val="none" w:sz="0" w:space="0" w:color="auto"/>
        <w:right w:val="none" w:sz="0" w:space="0" w:color="auto"/>
      </w:divBdr>
    </w:div>
    <w:div w:id="205676232">
      <w:bodyDiv w:val="1"/>
      <w:marLeft w:val="0"/>
      <w:marRight w:val="0"/>
      <w:marTop w:val="0"/>
      <w:marBottom w:val="0"/>
      <w:divBdr>
        <w:top w:val="none" w:sz="0" w:space="0" w:color="auto"/>
        <w:left w:val="none" w:sz="0" w:space="0" w:color="auto"/>
        <w:bottom w:val="none" w:sz="0" w:space="0" w:color="auto"/>
        <w:right w:val="none" w:sz="0" w:space="0" w:color="auto"/>
      </w:divBdr>
    </w:div>
    <w:div w:id="206380199">
      <w:bodyDiv w:val="1"/>
      <w:marLeft w:val="0"/>
      <w:marRight w:val="0"/>
      <w:marTop w:val="0"/>
      <w:marBottom w:val="0"/>
      <w:divBdr>
        <w:top w:val="none" w:sz="0" w:space="0" w:color="auto"/>
        <w:left w:val="none" w:sz="0" w:space="0" w:color="auto"/>
        <w:bottom w:val="none" w:sz="0" w:space="0" w:color="auto"/>
        <w:right w:val="none" w:sz="0" w:space="0" w:color="auto"/>
      </w:divBdr>
    </w:div>
    <w:div w:id="226958378">
      <w:bodyDiv w:val="1"/>
      <w:marLeft w:val="0"/>
      <w:marRight w:val="0"/>
      <w:marTop w:val="0"/>
      <w:marBottom w:val="0"/>
      <w:divBdr>
        <w:top w:val="none" w:sz="0" w:space="0" w:color="auto"/>
        <w:left w:val="none" w:sz="0" w:space="0" w:color="auto"/>
        <w:bottom w:val="none" w:sz="0" w:space="0" w:color="auto"/>
        <w:right w:val="none" w:sz="0" w:space="0" w:color="auto"/>
      </w:divBdr>
    </w:div>
    <w:div w:id="236133324">
      <w:bodyDiv w:val="1"/>
      <w:marLeft w:val="0"/>
      <w:marRight w:val="0"/>
      <w:marTop w:val="0"/>
      <w:marBottom w:val="0"/>
      <w:divBdr>
        <w:top w:val="none" w:sz="0" w:space="0" w:color="auto"/>
        <w:left w:val="none" w:sz="0" w:space="0" w:color="auto"/>
        <w:bottom w:val="none" w:sz="0" w:space="0" w:color="auto"/>
        <w:right w:val="none" w:sz="0" w:space="0" w:color="auto"/>
      </w:divBdr>
    </w:div>
    <w:div w:id="239484480">
      <w:bodyDiv w:val="1"/>
      <w:marLeft w:val="0"/>
      <w:marRight w:val="0"/>
      <w:marTop w:val="0"/>
      <w:marBottom w:val="0"/>
      <w:divBdr>
        <w:top w:val="none" w:sz="0" w:space="0" w:color="auto"/>
        <w:left w:val="none" w:sz="0" w:space="0" w:color="auto"/>
        <w:bottom w:val="none" w:sz="0" w:space="0" w:color="auto"/>
        <w:right w:val="none" w:sz="0" w:space="0" w:color="auto"/>
      </w:divBdr>
    </w:div>
    <w:div w:id="242687099">
      <w:bodyDiv w:val="1"/>
      <w:marLeft w:val="0"/>
      <w:marRight w:val="0"/>
      <w:marTop w:val="0"/>
      <w:marBottom w:val="0"/>
      <w:divBdr>
        <w:top w:val="none" w:sz="0" w:space="0" w:color="auto"/>
        <w:left w:val="none" w:sz="0" w:space="0" w:color="auto"/>
        <w:bottom w:val="none" w:sz="0" w:space="0" w:color="auto"/>
        <w:right w:val="none" w:sz="0" w:space="0" w:color="auto"/>
      </w:divBdr>
    </w:div>
    <w:div w:id="256715530">
      <w:bodyDiv w:val="1"/>
      <w:marLeft w:val="0"/>
      <w:marRight w:val="0"/>
      <w:marTop w:val="0"/>
      <w:marBottom w:val="0"/>
      <w:divBdr>
        <w:top w:val="none" w:sz="0" w:space="0" w:color="auto"/>
        <w:left w:val="none" w:sz="0" w:space="0" w:color="auto"/>
        <w:bottom w:val="none" w:sz="0" w:space="0" w:color="auto"/>
        <w:right w:val="none" w:sz="0" w:space="0" w:color="auto"/>
      </w:divBdr>
    </w:div>
    <w:div w:id="257905641">
      <w:bodyDiv w:val="1"/>
      <w:marLeft w:val="0"/>
      <w:marRight w:val="0"/>
      <w:marTop w:val="0"/>
      <w:marBottom w:val="0"/>
      <w:divBdr>
        <w:top w:val="none" w:sz="0" w:space="0" w:color="auto"/>
        <w:left w:val="none" w:sz="0" w:space="0" w:color="auto"/>
        <w:bottom w:val="none" w:sz="0" w:space="0" w:color="auto"/>
        <w:right w:val="none" w:sz="0" w:space="0" w:color="auto"/>
      </w:divBdr>
    </w:div>
    <w:div w:id="272134016">
      <w:bodyDiv w:val="1"/>
      <w:marLeft w:val="0"/>
      <w:marRight w:val="0"/>
      <w:marTop w:val="0"/>
      <w:marBottom w:val="0"/>
      <w:divBdr>
        <w:top w:val="none" w:sz="0" w:space="0" w:color="auto"/>
        <w:left w:val="none" w:sz="0" w:space="0" w:color="auto"/>
        <w:bottom w:val="none" w:sz="0" w:space="0" w:color="auto"/>
        <w:right w:val="none" w:sz="0" w:space="0" w:color="auto"/>
      </w:divBdr>
    </w:div>
    <w:div w:id="273679978">
      <w:bodyDiv w:val="1"/>
      <w:marLeft w:val="0"/>
      <w:marRight w:val="0"/>
      <w:marTop w:val="0"/>
      <w:marBottom w:val="0"/>
      <w:divBdr>
        <w:top w:val="none" w:sz="0" w:space="0" w:color="auto"/>
        <w:left w:val="none" w:sz="0" w:space="0" w:color="auto"/>
        <w:bottom w:val="none" w:sz="0" w:space="0" w:color="auto"/>
        <w:right w:val="none" w:sz="0" w:space="0" w:color="auto"/>
      </w:divBdr>
    </w:div>
    <w:div w:id="273943900">
      <w:bodyDiv w:val="1"/>
      <w:marLeft w:val="0"/>
      <w:marRight w:val="0"/>
      <w:marTop w:val="0"/>
      <w:marBottom w:val="0"/>
      <w:divBdr>
        <w:top w:val="none" w:sz="0" w:space="0" w:color="auto"/>
        <w:left w:val="none" w:sz="0" w:space="0" w:color="auto"/>
        <w:bottom w:val="none" w:sz="0" w:space="0" w:color="auto"/>
        <w:right w:val="none" w:sz="0" w:space="0" w:color="auto"/>
      </w:divBdr>
    </w:div>
    <w:div w:id="277762626">
      <w:bodyDiv w:val="1"/>
      <w:marLeft w:val="0"/>
      <w:marRight w:val="0"/>
      <w:marTop w:val="0"/>
      <w:marBottom w:val="0"/>
      <w:divBdr>
        <w:top w:val="none" w:sz="0" w:space="0" w:color="auto"/>
        <w:left w:val="none" w:sz="0" w:space="0" w:color="auto"/>
        <w:bottom w:val="none" w:sz="0" w:space="0" w:color="auto"/>
        <w:right w:val="none" w:sz="0" w:space="0" w:color="auto"/>
      </w:divBdr>
    </w:div>
    <w:div w:id="282541131">
      <w:bodyDiv w:val="1"/>
      <w:marLeft w:val="0"/>
      <w:marRight w:val="0"/>
      <w:marTop w:val="0"/>
      <w:marBottom w:val="0"/>
      <w:divBdr>
        <w:top w:val="none" w:sz="0" w:space="0" w:color="auto"/>
        <w:left w:val="none" w:sz="0" w:space="0" w:color="auto"/>
        <w:bottom w:val="none" w:sz="0" w:space="0" w:color="auto"/>
        <w:right w:val="none" w:sz="0" w:space="0" w:color="auto"/>
      </w:divBdr>
    </w:div>
    <w:div w:id="288708310">
      <w:bodyDiv w:val="1"/>
      <w:marLeft w:val="0"/>
      <w:marRight w:val="0"/>
      <w:marTop w:val="0"/>
      <w:marBottom w:val="0"/>
      <w:divBdr>
        <w:top w:val="none" w:sz="0" w:space="0" w:color="auto"/>
        <w:left w:val="none" w:sz="0" w:space="0" w:color="auto"/>
        <w:bottom w:val="none" w:sz="0" w:space="0" w:color="auto"/>
        <w:right w:val="none" w:sz="0" w:space="0" w:color="auto"/>
      </w:divBdr>
    </w:div>
    <w:div w:id="296910473">
      <w:bodyDiv w:val="1"/>
      <w:marLeft w:val="0"/>
      <w:marRight w:val="0"/>
      <w:marTop w:val="0"/>
      <w:marBottom w:val="0"/>
      <w:divBdr>
        <w:top w:val="none" w:sz="0" w:space="0" w:color="auto"/>
        <w:left w:val="none" w:sz="0" w:space="0" w:color="auto"/>
        <w:bottom w:val="none" w:sz="0" w:space="0" w:color="auto"/>
        <w:right w:val="none" w:sz="0" w:space="0" w:color="auto"/>
      </w:divBdr>
    </w:div>
    <w:div w:id="312560878">
      <w:bodyDiv w:val="1"/>
      <w:marLeft w:val="0"/>
      <w:marRight w:val="0"/>
      <w:marTop w:val="0"/>
      <w:marBottom w:val="0"/>
      <w:divBdr>
        <w:top w:val="none" w:sz="0" w:space="0" w:color="auto"/>
        <w:left w:val="none" w:sz="0" w:space="0" w:color="auto"/>
        <w:bottom w:val="none" w:sz="0" w:space="0" w:color="auto"/>
        <w:right w:val="none" w:sz="0" w:space="0" w:color="auto"/>
      </w:divBdr>
    </w:div>
    <w:div w:id="322897495">
      <w:bodyDiv w:val="1"/>
      <w:marLeft w:val="0"/>
      <w:marRight w:val="0"/>
      <w:marTop w:val="0"/>
      <w:marBottom w:val="0"/>
      <w:divBdr>
        <w:top w:val="none" w:sz="0" w:space="0" w:color="auto"/>
        <w:left w:val="none" w:sz="0" w:space="0" w:color="auto"/>
        <w:bottom w:val="none" w:sz="0" w:space="0" w:color="auto"/>
        <w:right w:val="none" w:sz="0" w:space="0" w:color="auto"/>
      </w:divBdr>
    </w:div>
    <w:div w:id="323164293">
      <w:bodyDiv w:val="1"/>
      <w:marLeft w:val="0"/>
      <w:marRight w:val="0"/>
      <w:marTop w:val="0"/>
      <w:marBottom w:val="0"/>
      <w:divBdr>
        <w:top w:val="none" w:sz="0" w:space="0" w:color="auto"/>
        <w:left w:val="none" w:sz="0" w:space="0" w:color="auto"/>
        <w:bottom w:val="none" w:sz="0" w:space="0" w:color="auto"/>
        <w:right w:val="none" w:sz="0" w:space="0" w:color="auto"/>
      </w:divBdr>
    </w:div>
    <w:div w:id="323362425">
      <w:bodyDiv w:val="1"/>
      <w:marLeft w:val="0"/>
      <w:marRight w:val="0"/>
      <w:marTop w:val="0"/>
      <w:marBottom w:val="0"/>
      <w:divBdr>
        <w:top w:val="none" w:sz="0" w:space="0" w:color="auto"/>
        <w:left w:val="none" w:sz="0" w:space="0" w:color="auto"/>
        <w:bottom w:val="none" w:sz="0" w:space="0" w:color="auto"/>
        <w:right w:val="none" w:sz="0" w:space="0" w:color="auto"/>
      </w:divBdr>
    </w:div>
    <w:div w:id="325980752">
      <w:bodyDiv w:val="1"/>
      <w:marLeft w:val="0"/>
      <w:marRight w:val="0"/>
      <w:marTop w:val="0"/>
      <w:marBottom w:val="0"/>
      <w:divBdr>
        <w:top w:val="none" w:sz="0" w:space="0" w:color="auto"/>
        <w:left w:val="none" w:sz="0" w:space="0" w:color="auto"/>
        <w:bottom w:val="none" w:sz="0" w:space="0" w:color="auto"/>
        <w:right w:val="none" w:sz="0" w:space="0" w:color="auto"/>
      </w:divBdr>
    </w:div>
    <w:div w:id="328025751">
      <w:bodyDiv w:val="1"/>
      <w:marLeft w:val="0"/>
      <w:marRight w:val="0"/>
      <w:marTop w:val="0"/>
      <w:marBottom w:val="0"/>
      <w:divBdr>
        <w:top w:val="none" w:sz="0" w:space="0" w:color="auto"/>
        <w:left w:val="none" w:sz="0" w:space="0" w:color="auto"/>
        <w:bottom w:val="none" w:sz="0" w:space="0" w:color="auto"/>
        <w:right w:val="none" w:sz="0" w:space="0" w:color="auto"/>
      </w:divBdr>
    </w:div>
    <w:div w:id="328169484">
      <w:bodyDiv w:val="1"/>
      <w:marLeft w:val="0"/>
      <w:marRight w:val="0"/>
      <w:marTop w:val="0"/>
      <w:marBottom w:val="0"/>
      <w:divBdr>
        <w:top w:val="none" w:sz="0" w:space="0" w:color="auto"/>
        <w:left w:val="none" w:sz="0" w:space="0" w:color="auto"/>
        <w:bottom w:val="none" w:sz="0" w:space="0" w:color="auto"/>
        <w:right w:val="none" w:sz="0" w:space="0" w:color="auto"/>
      </w:divBdr>
    </w:div>
    <w:div w:id="329910898">
      <w:bodyDiv w:val="1"/>
      <w:marLeft w:val="0"/>
      <w:marRight w:val="0"/>
      <w:marTop w:val="0"/>
      <w:marBottom w:val="0"/>
      <w:divBdr>
        <w:top w:val="none" w:sz="0" w:space="0" w:color="auto"/>
        <w:left w:val="none" w:sz="0" w:space="0" w:color="auto"/>
        <w:bottom w:val="none" w:sz="0" w:space="0" w:color="auto"/>
        <w:right w:val="none" w:sz="0" w:space="0" w:color="auto"/>
      </w:divBdr>
    </w:div>
    <w:div w:id="330987023">
      <w:bodyDiv w:val="1"/>
      <w:marLeft w:val="0"/>
      <w:marRight w:val="0"/>
      <w:marTop w:val="0"/>
      <w:marBottom w:val="0"/>
      <w:divBdr>
        <w:top w:val="none" w:sz="0" w:space="0" w:color="auto"/>
        <w:left w:val="none" w:sz="0" w:space="0" w:color="auto"/>
        <w:bottom w:val="none" w:sz="0" w:space="0" w:color="auto"/>
        <w:right w:val="none" w:sz="0" w:space="0" w:color="auto"/>
      </w:divBdr>
      <w:divsChild>
        <w:div w:id="1648588918">
          <w:marLeft w:val="640"/>
          <w:marRight w:val="0"/>
          <w:marTop w:val="0"/>
          <w:marBottom w:val="0"/>
          <w:divBdr>
            <w:top w:val="none" w:sz="0" w:space="0" w:color="auto"/>
            <w:left w:val="none" w:sz="0" w:space="0" w:color="auto"/>
            <w:bottom w:val="none" w:sz="0" w:space="0" w:color="auto"/>
            <w:right w:val="none" w:sz="0" w:space="0" w:color="auto"/>
          </w:divBdr>
        </w:div>
        <w:div w:id="81296359">
          <w:marLeft w:val="640"/>
          <w:marRight w:val="0"/>
          <w:marTop w:val="0"/>
          <w:marBottom w:val="0"/>
          <w:divBdr>
            <w:top w:val="none" w:sz="0" w:space="0" w:color="auto"/>
            <w:left w:val="none" w:sz="0" w:space="0" w:color="auto"/>
            <w:bottom w:val="none" w:sz="0" w:space="0" w:color="auto"/>
            <w:right w:val="none" w:sz="0" w:space="0" w:color="auto"/>
          </w:divBdr>
        </w:div>
        <w:div w:id="1803421087">
          <w:marLeft w:val="640"/>
          <w:marRight w:val="0"/>
          <w:marTop w:val="0"/>
          <w:marBottom w:val="0"/>
          <w:divBdr>
            <w:top w:val="none" w:sz="0" w:space="0" w:color="auto"/>
            <w:left w:val="none" w:sz="0" w:space="0" w:color="auto"/>
            <w:bottom w:val="none" w:sz="0" w:space="0" w:color="auto"/>
            <w:right w:val="none" w:sz="0" w:space="0" w:color="auto"/>
          </w:divBdr>
        </w:div>
        <w:div w:id="594099661">
          <w:marLeft w:val="640"/>
          <w:marRight w:val="0"/>
          <w:marTop w:val="0"/>
          <w:marBottom w:val="0"/>
          <w:divBdr>
            <w:top w:val="none" w:sz="0" w:space="0" w:color="auto"/>
            <w:left w:val="none" w:sz="0" w:space="0" w:color="auto"/>
            <w:bottom w:val="none" w:sz="0" w:space="0" w:color="auto"/>
            <w:right w:val="none" w:sz="0" w:space="0" w:color="auto"/>
          </w:divBdr>
        </w:div>
        <w:div w:id="59444961">
          <w:marLeft w:val="640"/>
          <w:marRight w:val="0"/>
          <w:marTop w:val="0"/>
          <w:marBottom w:val="0"/>
          <w:divBdr>
            <w:top w:val="none" w:sz="0" w:space="0" w:color="auto"/>
            <w:left w:val="none" w:sz="0" w:space="0" w:color="auto"/>
            <w:bottom w:val="none" w:sz="0" w:space="0" w:color="auto"/>
            <w:right w:val="none" w:sz="0" w:space="0" w:color="auto"/>
          </w:divBdr>
        </w:div>
        <w:div w:id="1355426489">
          <w:marLeft w:val="640"/>
          <w:marRight w:val="0"/>
          <w:marTop w:val="0"/>
          <w:marBottom w:val="0"/>
          <w:divBdr>
            <w:top w:val="none" w:sz="0" w:space="0" w:color="auto"/>
            <w:left w:val="none" w:sz="0" w:space="0" w:color="auto"/>
            <w:bottom w:val="none" w:sz="0" w:space="0" w:color="auto"/>
            <w:right w:val="none" w:sz="0" w:space="0" w:color="auto"/>
          </w:divBdr>
        </w:div>
        <w:div w:id="377047898">
          <w:marLeft w:val="640"/>
          <w:marRight w:val="0"/>
          <w:marTop w:val="0"/>
          <w:marBottom w:val="0"/>
          <w:divBdr>
            <w:top w:val="none" w:sz="0" w:space="0" w:color="auto"/>
            <w:left w:val="none" w:sz="0" w:space="0" w:color="auto"/>
            <w:bottom w:val="none" w:sz="0" w:space="0" w:color="auto"/>
            <w:right w:val="none" w:sz="0" w:space="0" w:color="auto"/>
          </w:divBdr>
        </w:div>
        <w:div w:id="1582568515">
          <w:marLeft w:val="640"/>
          <w:marRight w:val="0"/>
          <w:marTop w:val="0"/>
          <w:marBottom w:val="0"/>
          <w:divBdr>
            <w:top w:val="none" w:sz="0" w:space="0" w:color="auto"/>
            <w:left w:val="none" w:sz="0" w:space="0" w:color="auto"/>
            <w:bottom w:val="none" w:sz="0" w:space="0" w:color="auto"/>
            <w:right w:val="none" w:sz="0" w:space="0" w:color="auto"/>
          </w:divBdr>
        </w:div>
        <w:div w:id="1591309259">
          <w:marLeft w:val="640"/>
          <w:marRight w:val="0"/>
          <w:marTop w:val="0"/>
          <w:marBottom w:val="0"/>
          <w:divBdr>
            <w:top w:val="none" w:sz="0" w:space="0" w:color="auto"/>
            <w:left w:val="none" w:sz="0" w:space="0" w:color="auto"/>
            <w:bottom w:val="none" w:sz="0" w:space="0" w:color="auto"/>
            <w:right w:val="none" w:sz="0" w:space="0" w:color="auto"/>
          </w:divBdr>
        </w:div>
        <w:div w:id="1793398462">
          <w:marLeft w:val="640"/>
          <w:marRight w:val="0"/>
          <w:marTop w:val="0"/>
          <w:marBottom w:val="0"/>
          <w:divBdr>
            <w:top w:val="none" w:sz="0" w:space="0" w:color="auto"/>
            <w:left w:val="none" w:sz="0" w:space="0" w:color="auto"/>
            <w:bottom w:val="none" w:sz="0" w:space="0" w:color="auto"/>
            <w:right w:val="none" w:sz="0" w:space="0" w:color="auto"/>
          </w:divBdr>
        </w:div>
        <w:div w:id="2033608067">
          <w:marLeft w:val="640"/>
          <w:marRight w:val="0"/>
          <w:marTop w:val="0"/>
          <w:marBottom w:val="0"/>
          <w:divBdr>
            <w:top w:val="none" w:sz="0" w:space="0" w:color="auto"/>
            <w:left w:val="none" w:sz="0" w:space="0" w:color="auto"/>
            <w:bottom w:val="none" w:sz="0" w:space="0" w:color="auto"/>
            <w:right w:val="none" w:sz="0" w:space="0" w:color="auto"/>
          </w:divBdr>
        </w:div>
        <w:div w:id="2026439460">
          <w:marLeft w:val="640"/>
          <w:marRight w:val="0"/>
          <w:marTop w:val="0"/>
          <w:marBottom w:val="0"/>
          <w:divBdr>
            <w:top w:val="none" w:sz="0" w:space="0" w:color="auto"/>
            <w:left w:val="none" w:sz="0" w:space="0" w:color="auto"/>
            <w:bottom w:val="none" w:sz="0" w:space="0" w:color="auto"/>
            <w:right w:val="none" w:sz="0" w:space="0" w:color="auto"/>
          </w:divBdr>
        </w:div>
        <w:div w:id="1982348141">
          <w:marLeft w:val="640"/>
          <w:marRight w:val="0"/>
          <w:marTop w:val="0"/>
          <w:marBottom w:val="0"/>
          <w:divBdr>
            <w:top w:val="none" w:sz="0" w:space="0" w:color="auto"/>
            <w:left w:val="none" w:sz="0" w:space="0" w:color="auto"/>
            <w:bottom w:val="none" w:sz="0" w:space="0" w:color="auto"/>
            <w:right w:val="none" w:sz="0" w:space="0" w:color="auto"/>
          </w:divBdr>
        </w:div>
        <w:div w:id="1724985703">
          <w:marLeft w:val="640"/>
          <w:marRight w:val="0"/>
          <w:marTop w:val="0"/>
          <w:marBottom w:val="0"/>
          <w:divBdr>
            <w:top w:val="none" w:sz="0" w:space="0" w:color="auto"/>
            <w:left w:val="none" w:sz="0" w:space="0" w:color="auto"/>
            <w:bottom w:val="none" w:sz="0" w:space="0" w:color="auto"/>
            <w:right w:val="none" w:sz="0" w:space="0" w:color="auto"/>
          </w:divBdr>
        </w:div>
        <w:div w:id="1282613378">
          <w:marLeft w:val="640"/>
          <w:marRight w:val="0"/>
          <w:marTop w:val="0"/>
          <w:marBottom w:val="0"/>
          <w:divBdr>
            <w:top w:val="none" w:sz="0" w:space="0" w:color="auto"/>
            <w:left w:val="none" w:sz="0" w:space="0" w:color="auto"/>
            <w:bottom w:val="none" w:sz="0" w:space="0" w:color="auto"/>
            <w:right w:val="none" w:sz="0" w:space="0" w:color="auto"/>
          </w:divBdr>
        </w:div>
        <w:div w:id="968822231">
          <w:marLeft w:val="640"/>
          <w:marRight w:val="0"/>
          <w:marTop w:val="0"/>
          <w:marBottom w:val="0"/>
          <w:divBdr>
            <w:top w:val="none" w:sz="0" w:space="0" w:color="auto"/>
            <w:left w:val="none" w:sz="0" w:space="0" w:color="auto"/>
            <w:bottom w:val="none" w:sz="0" w:space="0" w:color="auto"/>
            <w:right w:val="none" w:sz="0" w:space="0" w:color="auto"/>
          </w:divBdr>
        </w:div>
        <w:div w:id="82456346">
          <w:marLeft w:val="640"/>
          <w:marRight w:val="0"/>
          <w:marTop w:val="0"/>
          <w:marBottom w:val="0"/>
          <w:divBdr>
            <w:top w:val="none" w:sz="0" w:space="0" w:color="auto"/>
            <w:left w:val="none" w:sz="0" w:space="0" w:color="auto"/>
            <w:bottom w:val="none" w:sz="0" w:space="0" w:color="auto"/>
            <w:right w:val="none" w:sz="0" w:space="0" w:color="auto"/>
          </w:divBdr>
        </w:div>
        <w:div w:id="282926687">
          <w:marLeft w:val="640"/>
          <w:marRight w:val="0"/>
          <w:marTop w:val="0"/>
          <w:marBottom w:val="0"/>
          <w:divBdr>
            <w:top w:val="none" w:sz="0" w:space="0" w:color="auto"/>
            <w:left w:val="none" w:sz="0" w:space="0" w:color="auto"/>
            <w:bottom w:val="none" w:sz="0" w:space="0" w:color="auto"/>
            <w:right w:val="none" w:sz="0" w:space="0" w:color="auto"/>
          </w:divBdr>
        </w:div>
        <w:div w:id="863787977">
          <w:marLeft w:val="640"/>
          <w:marRight w:val="0"/>
          <w:marTop w:val="0"/>
          <w:marBottom w:val="0"/>
          <w:divBdr>
            <w:top w:val="none" w:sz="0" w:space="0" w:color="auto"/>
            <w:left w:val="none" w:sz="0" w:space="0" w:color="auto"/>
            <w:bottom w:val="none" w:sz="0" w:space="0" w:color="auto"/>
            <w:right w:val="none" w:sz="0" w:space="0" w:color="auto"/>
          </w:divBdr>
        </w:div>
        <w:div w:id="1567032417">
          <w:marLeft w:val="640"/>
          <w:marRight w:val="0"/>
          <w:marTop w:val="0"/>
          <w:marBottom w:val="0"/>
          <w:divBdr>
            <w:top w:val="none" w:sz="0" w:space="0" w:color="auto"/>
            <w:left w:val="none" w:sz="0" w:space="0" w:color="auto"/>
            <w:bottom w:val="none" w:sz="0" w:space="0" w:color="auto"/>
            <w:right w:val="none" w:sz="0" w:space="0" w:color="auto"/>
          </w:divBdr>
        </w:div>
        <w:div w:id="315303375">
          <w:marLeft w:val="640"/>
          <w:marRight w:val="0"/>
          <w:marTop w:val="0"/>
          <w:marBottom w:val="0"/>
          <w:divBdr>
            <w:top w:val="none" w:sz="0" w:space="0" w:color="auto"/>
            <w:left w:val="none" w:sz="0" w:space="0" w:color="auto"/>
            <w:bottom w:val="none" w:sz="0" w:space="0" w:color="auto"/>
            <w:right w:val="none" w:sz="0" w:space="0" w:color="auto"/>
          </w:divBdr>
        </w:div>
        <w:div w:id="381370385">
          <w:marLeft w:val="640"/>
          <w:marRight w:val="0"/>
          <w:marTop w:val="0"/>
          <w:marBottom w:val="0"/>
          <w:divBdr>
            <w:top w:val="none" w:sz="0" w:space="0" w:color="auto"/>
            <w:left w:val="none" w:sz="0" w:space="0" w:color="auto"/>
            <w:bottom w:val="none" w:sz="0" w:space="0" w:color="auto"/>
            <w:right w:val="none" w:sz="0" w:space="0" w:color="auto"/>
          </w:divBdr>
        </w:div>
        <w:div w:id="1926836391">
          <w:marLeft w:val="640"/>
          <w:marRight w:val="0"/>
          <w:marTop w:val="0"/>
          <w:marBottom w:val="0"/>
          <w:divBdr>
            <w:top w:val="none" w:sz="0" w:space="0" w:color="auto"/>
            <w:left w:val="none" w:sz="0" w:space="0" w:color="auto"/>
            <w:bottom w:val="none" w:sz="0" w:space="0" w:color="auto"/>
            <w:right w:val="none" w:sz="0" w:space="0" w:color="auto"/>
          </w:divBdr>
        </w:div>
        <w:div w:id="2143880456">
          <w:marLeft w:val="640"/>
          <w:marRight w:val="0"/>
          <w:marTop w:val="0"/>
          <w:marBottom w:val="0"/>
          <w:divBdr>
            <w:top w:val="none" w:sz="0" w:space="0" w:color="auto"/>
            <w:left w:val="none" w:sz="0" w:space="0" w:color="auto"/>
            <w:bottom w:val="none" w:sz="0" w:space="0" w:color="auto"/>
            <w:right w:val="none" w:sz="0" w:space="0" w:color="auto"/>
          </w:divBdr>
        </w:div>
        <w:div w:id="428965832">
          <w:marLeft w:val="640"/>
          <w:marRight w:val="0"/>
          <w:marTop w:val="0"/>
          <w:marBottom w:val="0"/>
          <w:divBdr>
            <w:top w:val="none" w:sz="0" w:space="0" w:color="auto"/>
            <w:left w:val="none" w:sz="0" w:space="0" w:color="auto"/>
            <w:bottom w:val="none" w:sz="0" w:space="0" w:color="auto"/>
            <w:right w:val="none" w:sz="0" w:space="0" w:color="auto"/>
          </w:divBdr>
        </w:div>
        <w:div w:id="943028638">
          <w:marLeft w:val="640"/>
          <w:marRight w:val="0"/>
          <w:marTop w:val="0"/>
          <w:marBottom w:val="0"/>
          <w:divBdr>
            <w:top w:val="none" w:sz="0" w:space="0" w:color="auto"/>
            <w:left w:val="none" w:sz="0" w:space="0" w:color="auto"/>
            <w:bottom w:val="none" w:sz="0" w:space="0" w:color="auto"/>
            <w:right w:val="none" w:sz="0" w:space="0" w:color="auto"/>
          </w:divBdr>
        </w:div>
        <w:div w:id="1109471762">
          <w:marLeft w:val="640"/>
          <w:marRight w:val="0"/>
          <w:marTop w:val="0"/>
          <w:marBottom w:val="0"/>
          <w:divBdr>
            <w:top w:val="none" w:sz="0" w:space="0" w:color="auto"/>
            <w:left w:val="none" w:sz="0" w:space="0" w:color="auto"/>
            <w:bottom w:val="none" w:sz="0" w:space="0" w:color="auto"/>
            <w:right w:val="none" w:sz="0" w:space="0" w:color="auto"/>
          </w:divBdr>
        </w:div>
        <w:div w:id="58024312">
          <w:marLeft w:val="640"/>
          <w:marRight w:val="0"/>
          <w:marTop w:val="0"/>
          <w:marBottom w:val="0"/>
          <w:divBdr>
            <w:top w:val="none" w:sz="0" w:space="0" w:color="auto"/>
            <w:left w:val="none" w:sz="0" w:space="0" w:color="auto"/>
            <w:bottom w:val="none" w:sz="0" w:space="0" w:color="auto"/>
            <w:right w:val="none" w:sz="0" w:space="0" w:color="auto"/>
          </w:divBdr>
        </w:div>
        <w:div w:id="1669281862">
          <w:marLeft w:val="640"/>
          <w:marRight w:val="0"/>
          <w:marTop w:val="0"/>
          <w:marBottom w:val="0"/>
          <w:divBdr>
            <w:top w:val="none" w:sz="0" w:space="0" w:color="auto"/>
            <w:left w:val="none" w:sz="0" w:space="0" w:color="auto"/>
            <w:bottom w:val="none" w:sz="0" w:space="0" w:color="auto"/>
            <w:right w:val="none" w:sz="0" w:space="0" w:color="auto"/>
          </w:divBdr>
        </w:div>
        <w:div w:id="1916233287">
          <w:marLeft w:val="640"/>
          <w:marRight w:val="0"/>
          <w:marTop w:val="0"/>
          <w:marBottom w:val="0"/>
          <w:divBdr>
            <w:top w:val="none" w:sz="0" w:space="0" w:color="auto"/>
            <w:left w:val="none" w:sz="0" w:space="0" w:color="auto"/>
            <w:bottom w:val="none" w:sz="0" w:space="0" w:color="auto"/>
            <w:right w:val="none" w:sz="0" w:space="0" w:color="auto"/>
          </w:divBdr>
        </w:div>
        <w:div w:id="1488786094">
          <w:marLeft w:val="640"/>
          <w:marRight w:val="0"/>
          <w:marTop w:val="0"/>
          <w:marBottom w:val="0"/>
          <w:divBdr>
            <w:top w:val="none" w:sz="0" w:space="0" w:color="auto"/>
            <w:left w:val="none" w:sz="0" w:space="0" w:color="auto"/>
            <w:bottom w:val="none" w:sz="0" w:space="0" w:color="auto"/>
            <w:right w:val="none" w:sz="0" w:space="0" w:color="auto"/>
          </w:divBdr>
        </w:div>
        <w:div w:id="418789773">
          <w:marLeft w:val="640"/>
          <w:marRight w:val="0"/>
          <w:marTop w:val="0"/>
          <w:marBottom w:val="0"/>
          <w:divBdr>
            <w:top w:val="none" w:sz="0" w:space="0" w:color="auto"/>
            <w:left w:val="none" w:sz="0" w:space="0" w:color="auto"/>
            <w:bottom w:val="none" w:sz="0" w:space="0" w:color="auto"/>
            <w:right w:val="none" w:sz="0" w:space="0" w:color="auto"/>
          </w:divBdr>
        </w:div>
        <w:div w:id="1644507190">
          <w:marLeft w:val="640"/>
          <w:marRight w:val="0"/>
          <w:marTop w:val="0"/>
          <w:marBottom w:val="0"/>
          <w:divBdr>
            <w:top w:val="none" w:sz="0" w:space="0" w:color="auto"/>
            <w:left w:val="none" w:sz="0" w:space="0" w:color="auto"/>
            <w:bottom w:val="none" w:sz="0" w:space="0" w:color="auto"/>
            <w:right w:val="none" w:sz="0" w:space="0" w:color="auto"/>
          </w:divBdr>
        </w:div>
        <w:div w:id="391513712">
          <w:marLeft w:val="640"/>
          <w:marRight w:val="0"/>
          <w:marTop w:val="0"/>
          <w:marBottom w:val="0"/>
          <w:divBdr>
            <w:top w:val="none" w:sz="0" w:space="0" w:color="auto"/>
            <w:left w:val="none" w:sz="0" w:space="0" w:color="auto"/>
            <w:bottom w:val="none" w:sz="0" w:space="0" w:color="auto"/>
            <w:right w:val="none" w:sz="0" w:space="0" w:color="auto"/>
          </w:divBdr>
        </w:div>
        <w:div w:id="1926457543">
          <w:marLeft w:val="640"/>
          <w:marRight w:val="0"/>
          <w:marTop w:val="0"/>
          <w:marBottom w:val="0"/>
          <w:divBdr>
            <w:top w:val="none" w:sz="0" w:space="0" w:color="auto"/>
            <w:left w:val="none" w:sz="0" w:space="0" w:color="auto"/>
            <w:bottom w:val="none" w:sz="0" w:space="0" w:color="auto"/>
            <w:right w:val="none" w:sz="0" w:space="0" w:color="auto"/>
          </w:divBdr>
        </w:div>
        <w:div w:id="1076440825">
          <w:marLeft w:val="640"/>
          <w:marRight w:val="0"/>
          <w:marTop w:val="0"/>
          <w:marBottom w:val="0"/>
          <w:divBdr>
            <w:top w:val="none" w:sz="0" w:space="0" w:color="auto"/>
            <w:left w:val="none" w:sz="0" w:space="0" w:color="auto"/>
            <w:bottom w:val="none" w:sz="0" w:space="0" w:color="auto"/>
            <w:right w:val="none" w:sz="0" w:space="0" w:color="auto"/>
          </w:divBdr>
        </w:div>
        <w:div w:id="701170458">
          <w:marLeft w:val="640"/>
          <w:marRight w:val="0"/>
          <w:marTop w:val="0"/>
          <w:marBottom w:val="0"/>
          <w:divBdr>
            <w:top w:val="none" w:sz="0" w:space="0" w:color="auto"/>
            <w:left w:val="none" w:sz="0" w:space="0" w:color="auto"/>
            <w:bottom w:val="none" w:sz="0" w:space="0" w:color="auto"/>
            <w:right w:val="none" w:sz="0" w:space="0" w:color="auto"/>
          </w:divBdr>
        </w:div>
        <w:div w:id="58482206">
          <w:marLeft w:val="640"/>
          <w:marRight w:val="0"/>
          <w:marTop w:val="0"/>
          <w:marBottom w:val="0"/>
          <w:divBdr>
            <w:top w:val="none" w:sz="0" w:space="0" w:color="auto"/>
            <w:left w:val="none" w:sz="0" w:space="0" w:color="auto"/>
            <w:bottom w:val="none" w:sz="0" w:space="0" w:color="auto"/>
            <w:right w:val="none" w:sz="0" w:space="0" w:color="auto"/>
          </w:divBdr>
        </w:div>
        <w:div w:id="1298874533">
          <w:marLeft w:val="640"/>
          <w:marRight w:val="0"/>
          <w:marTop w:val="0"/>
          <w:marBottom w:val="0"/>
          <w:divBdr>
            <w:top w:val="none" w:sz="0" w:space="0" w:color="auto"/>
            <w:left w:val="none" w:sz="0" w:space="0" w:color="auto"/>
            <w:bottom w:val="none" w:sz="0" w:space="0" w:color="auto"/>
            <w:right w:val="none" w:sz="0" w:space="0" w:color="auto"/>
          </w:divBdr>
        </w:div>
        <w:div w:id="538393659">
          <w:marLeft w:val="640"/>
          <w:marRight w:val="0"/>
          <w:marTop w:val="0"/>
          <w:marBottom w:val="0"/>
          <w:divBdr>
            <w:top w:val="none" w:sz="0" w:space="0" w:color="auto"/>
            <w:left w:val="none" w:sz="0" w:space="0" w:color="auto"/>
            <w:bottom w:val="none" w:sz="0" w:space="0" w:color="auto"/>
            <w:right w:val="none" w:sz="0" w:space="0" w:color="auto"/>
          </w:divBdr>
        </w:div>
        <w:div w:id="738284085">
          <w:marLeft w:val="640"/>
          <w:marRight w:val="0"/>
          <w:marTop w:val="0"/>
          <w:marBottom w:val="0"/>
          <w:divBdr>
            <w:top w:val="none" w:sz="0" w:space="0" w:color="auto"/>
            <w:left w:val="none" w:sz="0" w:space="0" w:color="auto"/>
            <w:bottom w:val="none" w:sz="0" w:space="0" w:color="auto"/>
            <w:right w:val="none" w:sz="0" w:space="0" w:color="auto"/>
          </w:divBdr>
        </w:div>
        <w:div w:id="1599875565">
          <w:marLeft w:val="640"/>
          <w:marRight w:val="0"/>
          <w:marTop w:val="0"/>
          <w:marBottom w:val="0"/>
          <w:divBdr>
            <w:top w:val="none" w:sz="0" w:space="0" w:color="auto"/>
            <w:left w:val="none" w:sz="0" w:space="0" w:color="auto"/>
            <w:bottom w:val="none" w:sz="0" w:space="0" w:color="auto"/>
            <w:right w:val="none" w:sz="0" w:space="0" w:color="auto"/>
          </w:divBdr>
        </w:div>
        <w:div w:id="1825051662">
          <w:marLeft w:val="640"/>
          <w:marRight w:val="0"/>
          <w:marTop w:val="0"/>
          <w:marBottom w:val="0"/>
          <w:divBdr>
            <w:top w:val="none" w:sz="0" w:space="0" w:color="auto"/>
            <w:left w:val="none" w:sz="0" w:space="0" w:color="auto"/>
            <w:bottom w:val="none" w:sz="0" w:space="0" w:color="auto"/>
            <w:right w:val="none" w:sz="0" w:space="0" w:color="auto"/>
          </w:divBdr>
        </w:div>
        <w:div w:id="1897624745">
          <w:marLeft w:val="640"/>
          <w:marRight w:val="0"/>
          <w:marTop w:val="0"/>
          <w:marBottom w:val="0"/>
          <w:divBdr>
            <w:top w:val="none" w:sz="0" w:space="0" w:color="auto"/>
            <w:left w:val="none" w:sz="0" w:space="0" w:color="auto"/>
            <w:bottom w:val="none" w:sz="0" w:space="0" w:color="auto"/>
            <w:right w:val="none" w:sz="0" w:space="0" w:color="auto"/>
          </w:divBdr>
        </w:div>
        <w:div w:id="624120193">
          <w:marLeft w:val="640"/>
          <w:marRight w:val="0"/>
          <w:marTop w:val="0"/>
          <w:marBottom w:val="0"/>
          <w:divBdr>
            <w:top w:val="none" w:sz="0" w:space="0" w:color="auto"/>
            <w:left w:val="none" w:sz="0" w:space="0" w:color="auto"/>
            <w:bottom w:val="none" w:sz="0" w:space="0" w:color="auto"/>
            <w:right w:val="none" w:sz="0" w:space="0" w:color="auto"/>
          </w:divBdr>
        </w:div>
        <w:div w:id="1641375976">
          <w:marLeft w:val="640"/>
          <w:marRight w:val="0"/>
          <w:marTop w:val="0"/>
          <w:marBottom w:val="0"/>
          <w:divBdr>
            <w:top w:val="none" w:sz="0" w:space="0" w:color="auto"/>
            <w:left w:val="none" w:sz="0" w:space="0" w:color="auto"/>
            <w:bottom w:val="none" w:sz="0" w:space="0" w:color="auto"/>
            <w:right w:val="none" w:sz="0" w:space="0" w:color="auto"/>
          </w:divBdr>
        </w:div>
        <w:div w:id="996809959">
          <w:marLeft w:val="640"/>
          <w:marRight w:val="0"/>
          <w:marTop w:val="0"/>
          <w:marBottom w:val="0"/>
          <w:divBdr>
            <w:top w:val="none" w:sz="0" w:space="0" w:color="auto"/>
            <w:left w:val="none" w:sz="0" w:space="0" w:color="auto"/>
            <w:bottom w:val="none" w:sz="0" w:space="0" w:color="auto"/>
            <w:right w:val="none" w:sz="0" w:space="0" w:color="auto"/>
          </w:divBdr>
        </w:div>
        <w:div w:id="1353456649">
          <w:marLeft w:val="640"/>
          <w:marRight w:val="0"/>
          <w:marTop w:val="0"/>
          <w:marBottom w:val="0"/>
          <w:divBdr>
            <w:top w:val="none" w:sz="0" w:space="0" w:color="auto"/>
            <w:left w:val="none" w:sz="0" w:space="0" w:color="auto"/>
            <w:bottom w:val="none" w:sz="0" w:space="0" w:color="auto"/>
            <w:right w:val="none" w:sz="0" w:space="0" w:color="auto"/>
          </w:divBdr>
        </w:div>
        <w:div w:id="604924249">
          <w:marLeft w:val="640"/>
          <w:marRight w:val="0"/>
          <w:marTop w:val="0"/>
          <w:marBottom w:val="0"/>
          <w:divBdr>
            <w:top w:val="none" w:sz="0" w:space="0" w:color="auto"/>
            <w:left w:val="none" w:sz="0" w:space="0" w:color="auto"/>
            <w:bottom w:val="none" w:sz="0" w:space="0" w:color="auto"/>
            <w:right w:val="none" w:sz="0" w:space="0" w:color="auto"/>
          </w:divBdr>
        </w:div>
        <w:div w:id="338310614">
          <w:marLeft w:val="640"/>
          <w:marRight w:val="0"/>
          <w:marTop w:val="0"/>
          <w:marBottom w:val="0"/>
          <w:divBdr>
            <w:top w:val="none" w:sz="0" w:space="0" w:color="auto"/>
            <w:left w:val="none" w:sz="0" w:space="0" w:color="auto"/>
            <w:bottom w:val="none" w:sz="0" w:space="0" w:color="auto"/>
            <w:right w:val="none" w:sz="0" w:space="0" w:color="auto"/>
          </w:divBdr>
        </w:div>
        <w:div w:id="1896357937">
          <w:marLeft w:val="640"/>
          <w:marRight w:val="0"/>
          <w:marTop w:val="0"/>
          <w:marBottom w:val="0"/>
          <w:divBdr>
            <w:top w:val="none" w:sz="0" w:space="0" w:color="auto"/>
            <w:left w:val="none" w:sz="0" w:space="0" w:color="auto"/>
            <w:bottom w:val="none" w:sz="0" w:space="0" w:color="auto"/>
            <w:right w:val="none" w:sz="0" w:space="0" w:color="auto"/>
          </w:divBdr>
        </w:div>
      </w:divsChild>
    </w:div>
    <w:div w:id="334310305">
      <w:bodyDiv w:val="1"/>
      <w:marLeft w:val="0"/>
      <w:marRight w:val="0"/>
      <w:marTop w:val="0"/>
      <w:marBottom w:val="0"/>
      <w:divBdr>
        <w:top w:val="none" w:sz="0" w:space="0" w:color="auto"/>
        <w:left w:val="none" w:sz="0" w:space="0" w:color="auto"/>
        <w:bottom w:val="none" w:sz="0" w:space="0" w:color="auto"/>
        <w:right w:val="none" w:sz="0" w:space="0" w:color="auto"/>
      </w:divBdr>
    </w:div>
    <w:div w:id="336856200">
      <w:bodyDiv w:val="1"/>
      <w:marLeft w:val="0"/>
      <w:marRight w:val="0"/>
      <w:marTop w:val="0"/>
      <w:marBottom w:val="0"/>
      <w:divBdr>
        <w:top w:val="none" w:sz="0" w:space="0" w:color="auto"/>
        <w:left w:val="none" w:sz="0" w:space="0" w:color="auto"/>
        <w:bottom w:val="none" w:sz="0" w:space="0" w:color="auto"/>
        <w:right w:val="none" w:sz="0" w:space="0" w:color="auto"/>
      </w:divBdr>
    </w:div>
    <w:div w:id="343674834">
      <w:bodyDiv w:val="1"/>
      <w:marLeft w:val="0"/>
      <w:marRight w:val="0"/>
      <w:marTop w:val="0"/>
      <w:marBottom w:val="0"/>
      <w:divBdr>
        <w:top w:val="none" w:sz="0" w:space="0" w:color="auto"/>
        <w:left w:val="none" w:sz="0" w:space="0" w:color="auto"/>
        <w:bottom w:val="none" w:sz="0" w:space="0" w:color="auto"/>
        <w:right w:val="none" w:sz="0" w:space="0" w:color="auto"/>
      </w:divBdr>
    </w:div>
    <w:div w:id="344524870">
      <w:bodyDiv w:val="1"/>
      <w:marLeft w:val="0"/>
      <w:marRight w:val="0"/>
      <w:marTop w:val="0"/>
      <w:marBottom w:val="0"/>
      <w:divBdr>
        <w:top w:val="none" w:sz="0" w:space="0" w:color="auto"/>
        <w:left w:val="none" w:sz="0" w:space="0" w:color="auto"/>
        <w:bottom w:val="none" w:sz="0" w:space="0" w:color="auto"/>
        <w:right w:val="none" w:sz="0" w:space="0" w:color="auto"/>
      </w:divBdr>
    </w:div>
    <w:div w:id="350112414">
      <w:bodyDiv w:val="1"/>
      <w:marLeft w:val="0"/>
      <w:marRight w:val="0"/>
      <w:marTop w:val="0"/>
      <w:marBottom w:val="0"/>
      <w:divBdr>
        <w:top w:val="none" w:sz="0" w:space="0" w:color="auto"/>
        <w:left w:val="none" w:sz="0" w:space="0" w:color="auto"/>
        <w:bottom w:val="none" w:sz="0" w:space="0" w:color="auto"/>
        <w:right w:val="none" w:sz="0" w:space="0" w:color="auto"/>
      </w:divBdr>
    </w:div>
    <w:div w:id="352074754">
      <w:bodyDiv w:val="1"/>
      <w:marLeft w:val="0"/>
      <w:marRight w:val="0"/>
      <w:marTop w:val="0"/>
      <w:marBottom w:val="0"/>
      <w:divBdr>
        <w:top w:val="none" w:sz="0" w:space="0" w:color="auto"/>
        <w:left w:val="none" w:sz="0" w:space="0" w:color="auto"/>
        <w:bottom w:val="none" w:sz="0" w:space="0" w:color="auto"/>
        <w:right w:val="none" w:sz="0" w:space="0" w:color="auto"/>
      </w:divBdr>
    </w:div>
    <w:div w:id="355471530">
      <w:bodyDiv w:val="1"/>
      <w:marLeft w:val="0"/>
      <w:marRight w:val="0"/>
      <w:marTop w:val="0"/>
      <w:marBottom w:val="0"/>
      <w:divBdr>
        <w:top w:val="none" w:sz="0" w:space="0" w:color="auto"/>
        <w:left w:val="none" w:sz="0" w:space="0" w:color="auto"/>
        <w:bottom w:val="none" w:sz="0" w:space="0" w:color="auto"/>
        <w:right w:val="none" w:sz="0" w:space="0" w:color="auto"/>
      </w:divBdr>
    </w:div>
    <w:div w:id="358043401">
      <w:bodyDiv w:val="1"/>
      <w:marLeft w:val="0"/>
      <w:marRight w:val="0"/>
      <w:marTop w:val="0"/>
      <w:marBottom w:val="0"/>
      <w:divBdr>
        <w:top w:val="none" w:sz="0" w:space="0" w:color="auto"/>
        <w:left w:val="none" w:sz="0" w:space="0" w:color="auto"/>
        <w:bottom w:val="none" w:sz="0" w:space="0" w:color="auto"/>
        <w:right w:val="none" w:sz="0" w:space="0" w:color="auto"/>
      </w:divBdr>
    </w:div>
    <w:div w:id="367098861">
      <w:bodyDiv w:val="1"/>
      <w:marLeft w:val="0"/>
      <w:marRight w:val="0"/>
      <w:marTop w:val="0"/>
      <w:marBottom w:val="0"/>
      <w:divBdr>
        <w:top w:val="none" w:sz="0" w:space="0" w:color="auto"/>
        <w:left w:val="none" w:sz="0" w:space="0" w:color="auto"/>
        <w:bottom w:val="none" w:sz="0" w:space="0" w:color="auto"/>
        <w:right w:val="none" w:sz="0" w:space="0" w:color="auto"/>
      </w:divBdr>
    </w:div>
    <w:div w:id="367680810">
      <w:bodyDiv w:val="1"/>
      <w:marLeft w:val="0"/>
      <w:marRight w:val="0"/>
      <w:marTop w:val="0"/>
      <w:marBottom w:val="0"/>
      <w:divBdr>
        <w:top w:val="none" w:sz="0" w:space="0" w:color="auto"/>
        <w:left w:val="none" w:sz="0" w:space="0" w:color="auto"/>
        <w:bottom w:val="none" w:sz="0" w:space="0" w:color="auto"/>
        <w:right w:val="none" w:sz="0" w:space="0" w:color="auto"/>
      </w:divBdr>
    </w:div>
    <w:div w:id="374934210">
      <w:bodyDiv w:val="1"/>
      <w:marLeft w:val="0"/>
      <w:marRight w:val="0"/>
      <w:marTop w:val="0"/>
      <w:marBottom w:val="0"/>
      <w:divBdr>
        <w:top w:val="none" w:sz="0" w:space="0" w:color="auto"/>
        <w:left w:val="none" w:sz="0" w:space="0" w:color="auto"/>
        <w:bottom w:val="none" w:sz="0" w:space="0" w:color="auto"/>
        <w:right w:val="none" w:sz="0" w:space="0" w:color="auto"/>
      </w:divBdr>
    </w:div>
    <w:div w:id="376900688">
      <w:bodyDiv w:val="1"/>
      <w:marLeft w:val="0"/>
      <w:marRight w:val="0"/>
      <w:marTop w:val="0"/>
      <w:marBottom w:val="0"/>
      <w:divBdr>
        <w:top w:val="none" w:sz="0" w:space="0" w:color="auto"/>
        <w:left w:val="none" w:sz="0" w:space="0" w:color="auto"/>
        <w:bottom w:val="none" w:sz="0" w:space="0" w:color="auto"/>
        <w:right w:val="none" w:sz="0" w:space="0" w:color="auto"/>
      </w:divBdr>
    </w:div>
    <w:div w:id="384378329">
      <w:bodyDiv w:val="1"/>
      <w:marLeft w:val="0"/>
      <w:marRight w:val="0"/>
      <w:marTop w:val="0"/>
      <w:marBottom w:val="0"/>
      <w:divBdr>
        <w:top w:val="none" w:sz="0" w:space="0" w:color="auto"/>
        <w:left w:val="none" w:sz="0" w:space="0" w:color="auto"/>
        <w:bottom w:val="none" w:sz="0" w:space="0" w:color="auto"/>
        <w:right w:val="none" w:sz="0" w:space="0" w:color="auto"/>
      </w:divBdr>
    </w:div>
    <w:div w:id="388963308">
      <w:bodyDiv w:val="1"/>
      <w:marLeft w:val="0"/>
      <w:marRight w:val="0"/>
      <w:marTop w:val="0"/>
      <w:marBottom w:val="0"/>
      <w:divBdr>
        <w:top w:val="none" w:sz="0" w:space="0" w:color="auto"/>
        <w:left w:val="none" w:sz="0" w:space="0" w:color="auto"/>
        <w:bottom w:val="none" w:sz="0" w:space="0" w:color="auto"/>
        <w:right w:val="none" w:sz="0" w:space="0" w:color="auto"/>
      </w:divBdr>
    </w:div>
    <w:div w:id="393358762">
      <w:bodyDiv w:val="1"/>
      <w:marLeft w:val="0"/>
      <w:marRight w:val="0"/>
      <w:marTop w:val="0"/>
      <w:marBottom w:val="0"/>
      <w:divBdr>
        <w:top w:val="none" w:sz="0" w:space="0" w:color="auto"/>
        <w:left w:val="none" w:sz="0" w:space="0" w:color="auto"/>
        <w:bottom w:val="none" w:sz="0" w:space="0" w:color="auto"/>
        <w:right w:val="none" w:sz="0" w:space="0" w:color="auto"/>
      </w:divBdr>
    </w:div>
    <w:div w:id="394010593">
      <w:bodyDiv w:val="1"/>
      <w:marLeft w:val="0"/>
      <w:marRight w:val="0"/>
      <w:marTop w:val="0"/>
      <w:marBottom w:val="0"/>
      <w:divBdr>
        <w:top w:val="none" w:sz="0" w:space="0" w:color="auto"/>
        <w:left w:val="none" w:sz="0" w:space="0" w:color="auto"/>
        <w:bottom w:val="none" w:sz="0" w:space="0" w:color="auto"/>
        <w:right w:val="none" w:sz="0" w:space="0" w:color="auto"/>
      </w:divBdr>
    </w:div>
    <w:div w:id="406150512">
      <w:bodyDiv w:val="1"/>
      <w:marLeft w:val="0"/>
      <w:marRight w:val="0"/>
      <w:marTop w:val="0"/>
      <w:marBottom w:val="0"/>
      <w:divBdr>
        <w:top w:val="none" w:sz="0" w:space="0" w:color="auto"/>
        <w:left w:val="none" w:sz="0" w:space="0" w:color="auto"/>
        <w:bottom w:val="none" w:sz="0" w:space="0" w:color="auto"/>
        <w:right w:val="none" w:sz="0" w:space="0" w:color="auto"/>
      </w:divBdr>
    </w:div>
    <w:div w:id="420178212">
      <w:bodyDiv w:val="1"/>
      <w:marLeft w:val="0"/>
      <w:marRight w:val="0"/>
      <w:marTop w:val="0"/>
      <w:marBottom w:val="0"/>
      <w:divBdr>
        <w:top w:val="none" w:sz="0" w:space="0" w:color="auto"/>
        <w:left w:val="none" w:sz="0" w:space="0" w:color="auto"/>
        <w:bottom w:val="none" w:sz="0" w:space="0" w:color="auto"/>
        <w:right w:val="none" w:sz="0" w:space="0" w:color="auto"/>
      </w:divBdr>
    </w:div>
    <w:div w:id="424887071">
      <w:bodyDiv w:val="1"/>
      <w:marLeft w:val="0"/>
      <w:marRight w:val="0"/>
      <w:marTop w:val="0"/>
      <w:marBottom w:val="0"/>
      <w:divBdr>
        <w:top w:val="none" w:sz="0" w:space="0" w:color="auto"/>
        <w:left w:val="none" w:sz="0" w:space="0" w:color="auto"/>
        <w:bottom w:val="none" w:sz="0" w:space="0" w:color="auto"/>
        <w:right w:val="none" w:sz="0" w:space="0" w:color="auto"/>
      </w:divBdr>
    </w:div>
    <w:div w:id="436558106">
      <w:bodyDiv w:val="1"/>
      <w:marLeft w:val="0"/>
      <w:marRight w:val="0"/>
      <w:marTop w:val="0"/>
      <w:marBottom w:val="0"/>
      <w:divBdr>
        <w:top w:val="none" w:sz="0" w:space="0" w:color="auto"/>
        <w:left w:val="none" w:sz="0" w:space="0" w:color="auto"/>
        <w:bottom w:val="none" w:sz="0" w:space="0" w:color="auto"/>
        <w:right w:val="none" w:sz="0" w:space="0" w:color="auto"/>
      </w:divBdr>
    </w:div>
    <w:div w:id="439492222">
      <w:bodyDiv w:val="1"/>
      <w:marLeft w:val="0"/>
      <w:marRight w:val="0"/>
      <w:marTop w:val="0"/>
      <w:marBottom w:val="0"/>
      <w:divBdr>
        <w:top w:val="none" w:sz="0" w:space="0" w:color="auto"/>
        <w:left w:val="none" w:sz="0" w:space="0" w:color="auto"/>
        <w:bottom w:val="none" w:sz="0" w:space="0" w:color="auto"/>
        <w:right w:val="none" w:sz="0" w:space="0" w:color="auto"/>
      </w:divBdr>
    </w:div>
    <w:div w:id="468015710">
      <w:bodyDiv w:val="1"/>
      <w:marLeft w:val="0"/>
      <w:marRight w:val="0"/>
      <w:marTop w:val="0"/>
      <w:marBottom w:val="0"/>
      <w:divBdr>
        <w:top w:val="none" w:sz="0" w:space="0" w:color="auto"/>
        <w:left w:val="none" w:sz="0" w:space="0" w:color="auto"/>
        <w:bottom w:val="none" w:sz="0" w:space="0" w:color="auto"/>
        <w:right w:val="none" w:sz="0" w:space="0" w:color="auto"/>
      </w:divBdr>
    </w:div>
    <w:div w:id="468255256">
      <w:bodyDiv w:val="1"/>
      <w:marLeft w:val="0"/>
      <w:marRight w:val="0"/>
      <w:marTop w:val="0"/>
      <w:marBottom w:val="0"/>
      <w:divBdr>
        <w:top w:val="none" w:sz="0" w:space="0" w:color="auto"/>
        <w:left w:val="none" w:sz="0" w:space="0" w:color="auto"/>
        <w:bottom w:val="none" w:sz="0" w:space="0" w:color="auto"/>
        <w:right w:val="none" w:sz="0" w:space="0" w:color="auto"/>
      </w:divBdr>
      <w:divsChild>
        <w:div w:id="1510025793">
          <w:marLeft w:val="0"/>
          <w:marRight w:val="0"/>
          <w:marTop w:val="0"/>
          <w:marBottom w:val="0"/>
          <w:divBdr>
            <w:top w:val="none" w:sz="0" w:space="0" w:color="auto"/>
            <w:left w:val="none" w:sz="0" w:space="0" w:color="auto"/>
            <w:bottom w:val="none" w:sz="0" w:space="0" w:color="auto"/>
            <w:right w:val="none" w:sz="0" w:space="0" w:color="auto"/>
          </w:divBdr>
        </w:div>
      </w:divsChild>
    </w:div>
    <w:div w:id="487982075">
      <w:bodyDiv w:val="1"/>
      <w:marLeft w:val="0"/>
      <w:marRight w:val="0"/>
      <w:marTop w:val="0"/>
      <w:marBottom w:val="0"/>
      <w:divBdr>
        <w:top w:val="none" w:sz="0" w:space="0" w:color="auto"/>
        <w:left w:val="none" w:sz="0" w:space="0" w:color="auto"/>
        <w:bottom w:val="none" w:sz="0" w:space="0" w:color="auto"/>
        <w:right w:val="none" w:sz="0" w:space="0" w:color="auto"/>
      </w:divBdr>
    </w:div>
    <w:div w:id="488332338">
      <w:bodyDiv w:val="1"/>
      <w:marLeft w:val="0"/>
      <w:marRight w:val="0"/>
      <w:marTop w:val="0"/>
      <w:marBottom w:val="0"/>
      <w:divBdr>
        <w:top w:val="none" w:sz="0" w:space="0" w:color="auto"/>
        <w:left w:val="none" w:sz="0" w:space="0" w:color="auto"/>
        <w:bottom w:val="none" w:sz="0" w:space="0" w:color="auto"/>
        <w:right w:val="none" w:sz="0" w:space="0" w:color="auto"/>
      </w:divBdr>
    </w:div>
    <w:div w:id="499273102">
      <w:bodyDiv w:val="1"/>
      <w:marLeft w:val="0"/>
      <w:marRight w:val="0"/>
      <w:marTop w:val="0"/>
      <w:marBottom w:val="0"/>
      <w:divBdr>
        <w:top w:val="none" w:sz="0" w:space="0" w:color="auto"/>
        <w:left w:val="none" w:sz="0" w:space="0" w:color="auto"/>
        <w:bottom w:val="none" w:sz="0" w:space="0" w:color="auto"/>
        <w:right w:val="none" w:sz="0" w:space="0" w:color="auto"/>
      </w:divBdr>
      <w:divsChild>
        <w:div w:id="936139801">
          <w:marLeft w:val="640"/>
          <w:marRight w:val="0"/>
          <w:marTop w:val="0"/>
          <w:marBottom w:val="0"/>
          <w:divBdr>
            <w:top w:val="none" w:sz="0" w:space="0" w:color="auto"/>
            <w:left w:val="none" w:sz="0" w:space="0" w:color="auto"/>
            <w:bottom w:val="none" w:sz="0" w:space="0" w:color="auto"/>
            <w:right w:val="none" w:sz="0" w:space="0" w:color="auto"/>
          </w:divBdr>
        </w:div>
        <w:div w:id="1404987349">
          <w:marLeft w:val="640"/>
          <w:marRight w:val="0"/>
          <w:marTop w:val="0"/>
          <w:marBottom w:val="0"/>
          <w:divBdr>
            <w:top w:val="none" w:sz="0" w:space="0" w:color="auto"/>
            <w:left w:val="none" w:sz="0" w:space="0" w:color="auto"/>
            <w:bottom w:val="none" w:sz="0" w:space="0" w:color="auto"/>
            <w:right w:val="none" w:sz="0" w:space="0" w:color="auto"/>
          </w:divBdr>
        </w:div>
        <w:div w:id="1810629668">
          <w:marLeft w:val="640"/>
          <w:marRight w:val="0"/>
          <w:marTop w:val="0"/>
          <w:marBottom w:val="0"/>
          <w:divBdr>
            <w:top w:val="none" w:sz="0" w:space="0" w:color="auto"/>
            <w:left w:val="none" w:sz="0" w:space="0" w:color="auto"/>
            <w:bottom w:val="none" w:sz="0" w:space="0" w:color="auto"/>
            <w:right w:val="none" w:sz="0" w:space="0" w:color="auto"/>
          </w:divBdr>
        </w:div>
        <w:div w:id="1720277252">
          <w:marLeft w:val="640"/>
          <w:marRight w:val="0"/>
          <w:marTop w:val="0"/>
          <w:marBottom w:val="0"/>
          <w:divBdr>
            <w:top w:val="none" w:sz="0" w:space="0" w:color="auto"/>
            <w:left w:val="none" w:sz="0" w:space="0" w:color="auto"/>
            <w:bottom w:val="none" w:sz="0" w:space="0" w:color="auto"/>
            <w:right w:val="none" w:sz="0" w:space="0" w:color="auto"/>
          </w:divBdr>
        </w:div>
        <w:div w:id="332026445">
          <w:marLeft w:val="640"/>
          <w:marRight w:val="0"/>
          <w:marTop w:val="0"/>
          <w:marBottom w:val="0"/>
          <w:divBdr>
            <w:top w:val="none" w:sz="0" w:space="0" w:color="auto"/>
            <w:left w:val="none" w:sz="0" w:space="0" w:color="auto"/>
            <w:bottom w:val="none" w:sz="0" w:space="0" w:color="auto"/>
            <w:right w:val="none" w:sz="0" w:space="0" w:color="auto"/>
          </w:divBdr>
        </w:div>
        <w:div w:id="2073848840">
          <w:marLeft w:val="640"/>
          <w:marRight w:val="0"/>
          <w:marTop w:val="0"/>
          <w:marBottom w:val="0"/>
          <w:divBdr>
            <w:top w:val="none" w:sz="0" w:space="0" w:color="auto"/>
            <w:left w:val="none" w:sz="0" w:space="0" w:color="auto"/>
            <w:bottom w:val="none" w:sz="0" w:space="0" w:color="auto"/>
            <w:right w:val="none" w:sz="0" w:space="0" w:color="auto"/>
          </w:divBdr>
        </w:div>
        <w:div w:id="178397772">
          <w:marLeft w:val="640"/>
          <w:marRight w:val="0"/>
          <w:marTop w:val="0"/>
          <w:marBottom w:val="0"/>
          <w:divBdr>
            <w:top w:val="none" w:sz="0" w:space="0" w:color="auto"/>
            <w:left w:val="none" w:sz="0" w:space="0" w:color="auto"/>
            <w:bottom w:val="none" w:sz="0" w:space="0" w:color="auto"/>
            <w:right w:val="none" w:sz="0" w:space="0" w:color="auto"/>
          </w:divBdr>
        </w:div>
        <w:div w:id="1261253931">
          <w:marLeft w:val="640"/>
          <w:marRight w:val="0"/>
          <w:marTop w:val="0"/>
          <w:marBottom w:val="0"/>
          <w:divBdr>
            <w:top w:val="none" w:sz="0" w:space="0" w:color="auto"/>
            <w:left w:val="none" w:sz="0" w:space="0" w:color="auto"/>
            <w:bottom w:val="none" w:sz="0" w:space="0" w:color="auto"/>
            <w:right w:val="none" w:sz="0" w:space="0" w:color="auto"/>
          </w:divBdr>
        </w:div>
        <w:div w:id="1032414237">
          <w:marLeft w:val="640"/>
          <w:marRight w:val="0"/>
          <w:marTop w:val="0"/>
          <w:marBottom w:val="0"/>
          <w:divBdr>
            <w:top w:val="none" w:sz="0" w:space="0" w:color="auto"/>
            <w:left w:val="none" w:sz="0" w:space="0" w:color="auto"/>
            <w:bottom w:val="none" w:sz="0" w:space="0" w:color="auto"/>
            <w:right w:val="none" w:sz="0" w:space="0" w:color="auto"/>
          </w:divBdr>
        </w:div>
        <w:div w:id="1510868347">
          <w:marLeft w:val="640"/>
          <w:marRight w:val="0"/>
          <w:marTop w:val="0"/>
          <w:marBottom w:val="0"/>
          <w:divBdr>
            <w:top w:val="none" w:sz="0" w:space="0" w:color="auto"/>
            <w:left w:val="none" w:sz="0" w:space="0" w:color="auto"/>
            <w:bottom w:val="none" w:sz="0" w:space="0" w:color="auto"/>
            <w:right w:val="none" w:sz="0" w:space="0" w:color="auto"/>
          </w:divBdr>
        </w:div>
        <w:div w:id="1085807075">
          <w:marLeft w:val="640"/>
          <w:marRight w:val="0"/>
          <w:marTop w:val="0"/>
          <w:marBottom w:val="0"/>
          <w:divBdr>
            <w:top w:val="none" w:sz="0" w:space="0" w:color="auto"/>
            <w:left w:val="none" w:sz="0" w:space="0" w:color="auto"/>
            <w:bottom w:val="none" w:sz="0" w:space="0" w:color="auto"/>
            <w:right w:val="none" w:sz="0" w:space="0" w:color="auto"/>
          </w:divBdr>
        </w:div>
        <w:div w:id="969476751">
          <w:marLeft w:val="640"/>
          <w:marRight w:val="0"/>
          <w:marTop w:val="0"/>
          <w:marBottom w:val="0"/>
          <w:divBdr>
            <w:top w:val="none" w:sz="0" w:space="0" w:color="auto"/>
            <w:left w:val="none" w:sz="0" w:space="0" w:color="auto"/>
            <w:bottom w:val="none" w:sz="0" w:space="0" w:color="auto"/>
            <w:right w:val="none" w:sz="0" w:space="0" w:color="auto"/>
          </w:divBdr>
        </w:div>
        <w:div w:id="163786033">
          <w:marLeft w:val="640"/>
          <w:marRight w:val="0"/>
          <w:marTop w:val="0"/>
          <w:marBottom w:val="0"/>
          <w:divBdr>
            <w:top w:val="none" w:sz="0" w:space="0" w:color="auto"/>
            <w:left w:val="none" w:sz="0" w:space="0" w:color="auto"/>
            <w:bottom w:val="none" w:sz="0" w:space="0" w:color="auto"/>
            <w:right w:val="none" w:sz="0" w:space="0" w:color="auto"/>
          </w:divBdr>
        </w:div>
        <w:div w:id="1316690215">
          <w:marLeft w:val="640"/>
          <w:marRight w:val="0"/>
          <w:marTop w:val="0"/>
          <w:marBottom w:val="0"/>
          <w:divBdr>
            <w:top w:val="none" w:sz="0" w:space="0" w:color="auto"/>
            <w:left w:val="none" w:sz="0" w:space="0" w:color="auto"/>
            <w:bottom w:val="none" w:sz="0" w:space="0" w:color="auto"/>
            <w:right w:val="none" w:sz="0" w:space="0" w:color="auto"/>
          </w:divBdr>
        </w:div>
        <w:div w:id="176314640">
          <w:marLeft w:val="640"/>
          <w:marRight w:val="0"/>
          <w:marTop w:val="0"/>
          <w:marBottom w:val="0"/>
          <w:divBdr>
            <w:top w:val="none" w:sz="0" w:space="0" w:color="auto"/>
            <w:left w:val="none" w:sz="0" w:space="0" w:color="auto"/>
            <w:bottom w:val="none" w:sz="0" w:space="0" w:color="auto"/>
            <w:right w:val="none" w:sz="0" w:space="0" w:color="auto"/>
          </w:divBdr>
        </w:div>
        <w:div w:id="1491746507">
          <w:marLeft w:val="640"/>
          <w:marRight w:val="0"/>
          <w:marTop w:val="0"/>
          <w:marBottom w:val="0"/>
          <w:divBdr>
            <w:top w:val="none" w:sz="0" w:space="0" w:color="auto"/>
            <w:left w:val="none" w:sz="0" w:space="0" w:color="auto"/>
            <w:bottom w:val="none" w:sz="0" w:space="0" w:color="auto"/>
            <w:right w:val="none" w:sz="0" w:space="0" w:color="auto"/>
          </w:divBdr>
        </w:div>
        <w:div w:id="2061401289">
          <w:marLeft w:val="640"/>
          <w:marRight w:val="0"/>
          <w:marTop w:val="0"/>
          <w:marBottom w:val="0"/>
          <w:divBdr>
            <w:top w:val="none" w:sz="0" w:space="0" w:color="auto"/>
            <w:left w:val="none" w:sz="0" w:space="0" w:color="auto"/>
            <w:bottom w:val="none" w:sz="0" w:space="0" w:color="auto"/>
            <w:right w:val="none" w:sz="0" w:space="0" w:color="auto"/>
          </w:divBdr>
        </w:div>
        <w:div w:id="1451120951">
          <w:marLeft w:val="640"/>
          <w:marRight w:val="0"/>
          <w:marTop w:val="0"/>
          <w:marBottom w:val="0"/>
          <w:divBdr>
            <w:top w:val="none" w:sz="0" w:space="0" w:color="auto"/>
            <w:left w:val="none" w:sz="0" w:space="0" w:color="auto"/>
            <w:bottom w:val="none" w:sz="0" w:space="0" w:color="auto"/>
            <w:right w:val="none" w:sz="0" w:space="0" w:color="auto"/>
          </w:divBdr>
        </w:div>
        <w:div w:id="1197933713">
          <w:marLeft w:val="640"/>
          <w:marRight w:val="0"/>
          <w:marTop w:val="0"/>
          <w:marBottom w:val="0"/>
          <w:divBdr>
            <w:top w:val="none" w:sz="0" w:space="0" w:color="auto"/>
            <w:left w:val="none" w:sz="0" w:space="0" w:color="auto"/>
            <w:bottom w:val="none" w:sz="0" w:space="0" w:color="auto"/>
            <w:right w:val="none" w:sz="0" w:space="0" w:color="auto"/>
          </w:divBdr>
        </w:div>
        <w:div w:id="1094865518">
          <w:marLeft w:val="640"/>
          <w:marRight w:val="0"/>
          <w:marTop w:val="0"/>
          <w:marBottom w:val="0"/>
          <w:divBdr>
            <w:top w:val="none" w:sz="0" w:space="0" w:color="auto"/>
            <w:left w:val="none" w:sz="0" w:space="0" w:color="auto"/>
            <w:bottom w:val="none" w:sz="0" w:space="0" w:color="auto"/>
            <w:right w:val="none" w:sz="0" w:space="0" w:color="auto"/>
          </w:divBdr>
        </w:div>
        <w:div w:id="1948076567">
          <w:marLeft w:val="640"/>
          <w:marRight w:val="0"/>
          <w:marTop w:val="0"/>
          <w:marBottom w:val="0"/>
          <w:divBdr>
            <w:top w:val="none" w:sz="0" w:space="0" w:color="auto"/>
            <w:left w:val="none" w:sz="0" w:space="0" w:color="auto"/>
            <w:bottom w:val="none" w:sz="0" w:space="0" w:color="auto"/>
            <w:right w:val="none" w:sz="0" w:space="0" w:color="auto"/>
          </w:divBdr>
        </w:div>
        <w:div w:id="2093315145">
          <w:marLeft w:val="640"/>
          <w:marRight w:val="0"/>
          <w:marTop w:val="0"/>
          <w:marBottom w:val="0"/>
          <w:divBdr>
            <w:top w:val="none" w:sz="0" w:space="0" w:color="auto"/>
            <w:left w:val="none" w:sz="0" w:space="0" w:color="auto"/>
            <w:bottom w:val="none" w:sz="0" w:space="0" w:color="auto"/>
            <w:right w:val="none" w:sz="0" w:space="0" w:color="auto"/>
          </w:divBdr>
        </w:div>
        <w:div w:id="1125275002">
          <w:marLeft w:val="640"/>
          <w:marRight w:val="0"/>
          <w:marTop w:val="0"/>
          <w:marBottom w:val="0"/>
          <w:divBdr>
            <w:top w:val="none" w:sz="0" w:space="0" w:color="auto"/>
            <w:left w:val="none" w:sz="0" w:space="0" w:color="auto"/>
            <w:bottom w:val="none" w:sz="0" w:space="0" w:color="auto"/>
            <w:right w:val="none" w:sz="0" w:space="0" w:color="auto"/>
          </w:divBdr>
        </w:div>
        <w:div w:id="983006403">
          <w:marLeft w:val="640"/>
          <w:marRight w:val="0"/>
          <w:marTop w:val="0"/>
          <w:marBottom w:val="0"/>
          <w:divBdr>
            <w:top w:val="none" w:sz="0" w:space="0" w:color="auto"/>
            <w:left w:val="none" w:sz="0" w:space="0" w:color="auto"/>
            <w:bottom w:val="none" w:sz="0" w:space="0" w:color="auto"/>
            <w:right w:val="none" w:sz="0" w:space="0" w:color="auto"/>
          </w:divBdr>
        </w:div>
        <w:div w:id="1622953505">
          <w:marLeft w:val="640"/>
          <w:marRight w:val="0"/>
          <w:marTop w:val="0"/>
          <w:marBottom w:val="0"/>
          <w:divBdr>
            <w:top w:val="none" w:sz="0" w:space="0" w:color="auto"/>
            <w:left w:val="none" w:sz="0" w:space="0" w:color="auto"/>
            <w:bottom w:val="none" w:sz="0" w:space="0" w:color="auto"/>
            <w:right w:val="none" w:sz="0" w:space="0" w:color="auto"/>
          </w:divBdr>
        </w:div>
        <w:div w:id="1936983329">
          <w:marLeft w:val="640"/>
          <w:marRight w:val="0"/>
          <w:marTop w:val="0"/>
          <w:marBottom w:val="0"/>
          <w:divBdr>
            <w:top w:val="none" w:sz="0" w:space="0" w:color="auto"/>
            <w:left w:val="none" w:sz="0" w:space="0" w:color="auto"/>
            <w:bottom w:val="none" w:sz="0" w:space="0" w:color="auto"/>
            <w:right w:val="none" w:sz="0" w:space="0" w:color="auto"/>
          </w:divBdr>
        </w:div>
        <w:div w:id="1052508209">
          <w:marLeft w:val="640"/>
          <w:marRight w:val="0"/>
          <w:marTop w:val="0"/>
          <w:marBottom w:val="0"/>
          <w:divBdr>
            <w:top w:val="none" w:sz="0" w:space="0" w:color="auto"/>
            <w:left w:val="none" w:sz="0" w:space="0" w:color="auto"/>
            <w:bottom w:val="none" w:sz="0" w:space="0" w:color="auto"/>
            <w:right w:val="none" w:sz="0" w:space="0" w:color="auto"/>
          </w:divBdr>
        </w:div>
        <w:div w:id="1413233646">
          <w:marLeft w:val="640"/>
          <w:marRight w:val="0"/>
          <w:marTop w:val="0"/>
          <w:marBottom w:val="0"/>
          <w:divBdr>
            <w:top w:val="none" w:sz="0" w:space="0" w:color="auto"/>
            <w:left w:val="none" w:sz="0" w:space="0" w:color="auto"/>
            <w:bottom w:val="none" w:sz="0" w:space="0" w:color="auto"/>
            <w:right w:val="none" w:sz="0" w:space="0" w:color="auto"/>
          </w:divBdr>
        </w:div>
        <w:div w:id="923299036">
          <w:marLeft w:val="640"/>
          <w:marRight w:val="0"/>
          <w:marTop w:val="0"/>
          <w:marBottom w:val="0"/>
          <w:divBdr>
            <w:top w:val="none" w:sz="0" w:space="0" w:color="auto"/>
            <w:left w:val="none" w:sz="0" w:space="0" w:color="auto"/>
            <w:bottom w:val="none" w:sz="0" w:space="0" w:color="auto"/>
            <w:right w:val="none" w:sz="0" w:space="0" w:color="auto"/>
          </w:divBdr>
        </w:div>
        <w:div w:id="1312441494">
          <w:marLeft w:val="640"/>
          <w:marRight w:val="0"/>
          <w:marTop w:val="0"/>
          <w:marBottom w:val="0"/>
          <w:divBdr>
            <w:top w:val="none" w:sz="0" w:space="0" w:color="auto"/>
            <w:left w:val="none" w:sz="0" w:space="0" w:color="auto"/>
            <w:bottom w:val="none" w:sz="0" w:space="0" w:color="auto"/>
            <w:right w:val="none" w:sz="0" w:space="0" w:color="auto"/>
          </w:divBdr>
        </w:div>
        <w:div w:id="1058554361">
          <w:marLeft w:val="640"/>
          <w:marRight w:val="0"/>
          <w:marTop w:val="0"/>
          <w:marBottom w:val="0"/>
          <w:divBdr>
            <w:top w:val="none" w:sz="0" w:space="0" w:color="auto"/>
            <w:left w:val="none" w:sz="0" w:space="0" w:color="auto"/>
            <w:bottom w:val="none" w:sz="0" w:space="0" w:color="auto"/>
            <w:right w:val="none" w:sz="0" w:space="0" w:color="auto"/>
          </w:divBdr>
        </w:div>
        <w:div w:id="34355754">
          <w:marLeft w:val="640"/>
          <w:marRight w:val="0"/>
          <w:marTop w:val="0"/>
          <w:marBottom w:val="0"/>
          <w:divBdr>
            <w:top w:val="none" w:sz="0" w:space="0" w:color="auto"/>
            <w:left w:val="none" w:sz="0" w:space="0" w:color="auto"/>
            <w:bottom w:val="none" w:sz="0" w:space="0" w:color="auto"/>
            <w:right w:val="none" w:sz="0" w:space="0" w:color="auto"/>
          </w:divBdr>
        </w:div>
        <w:div w:id="2128042458">
          <w:marLeft w:val="640"/>
          <w:marRight w:val="0"/>
          <w:marTop w:val="0"/>
          <w:marBottom w:val="0"/>
          <w:divBdr>
            <w:top w:val="none" w:sz="0" w:space="0" w:color="auto"/>
            <w:left w:val="none" w:sz="0" w:space="0" w:color="auto"/>
            <w:bottom w:val="none" w:sz="0" w:space="0" w:color="auto"/>
            <w:right w:val="none" w:sz="0" w:space="0" w:color="auto"/>
          </w:divBdr>
        </w:div>
        <w:div w:id="812871936">
          <w:marLeft w:val="640"/>
          <w:marRight w:val="0"/>
          <w:marTop w:val="0"/>
          <w:marBottom w:val="0"/>
          <w:divBdr>
            <w:top w:val="none" w:sz="0" w:space="0" w:color="auto"/>
            <w:left w:val="none" w:sz="0" w:space="0" w:color="auto"/>
            <w:bottom w:val="none" w:sz="0" w:space="0" w:color="auto"/>
            <w:right w:val="none" w:sz="0" w:space="0" w:color="auto"/>
          </w:divBdr>
        </w:div>
        <w:div w:id="1002007014">
          <w:marLeft w:val="640"/>
          <w:marRight w:val="0"/>
          <w:marTop w:val="0"/>
          <w:marBottom w:val="0"/>
          <w:divBdr>
            <w:top w:val="none" w:sz="0" w:space="0" w:color="auto"/>
            <w:left w:val="none" w:sz="0" w:space="0" w:color="auto"/>
            <w:bottom w:val="none" w:sz="0" w:space="0" w:color="auto"/>
            <w:right w:val="none" w:sz="0" w:space="0" w:color="auto"/>
          </w:divBdr>
        </w:div>
        <w:div w:id="940796541">
          <w:marLeft w:val="640"/>
          <w:marRight w:val="0"/>
          <w:marTop w:val="0"/>
          <w:marBottom w:val="0"/>
          <w:divBdr>
            <w:top w:val="none" w:sz="0" w:space="0" w:color="auto"/>
            <w:left w:val="none" w:sz="0" w:space="0" w:color="auto"/>
            <w:bottom w:val="none" w:sz="0" w:space="0" w:color="auto"/>
            <w:right w:val="none" w:sz="0" w:space="0" w:color="auto"/>
          </w:divBdr>
        </w:div>
        <w:div w:id="1802379848">
          <w:marLeft w:val="640"/>
          <w:marRight w:val="0"/>
          <w:marTop w:val="0"/>
          <w:marBottom w:val="0"/>
          <w:divBdr>
            <w:top w:val="none" w:sz="0" w:space="0" w:color="auto"/>
            <w:left w:val="none" w:sz="0" w:space="0" w:color="auto"/>
            <w:bottom w:val="none" w:sz="0" w:space="0" w:color="auto"/>
            <w:right w:val="none" w:sz="0" w:space="0" w:color="auto"/>
          </w:divBdr>
        </w:div>
        <w:div w:id="618293105">
          <w:marLeft w:val="640"/>
          <w:marRight w:val="0"/>
          <w:marTop w:val="0"/>
          <w:marBottom w:val="0"/>
          <w:divBdr>
            <w:top w:val="none" w:sz="0" w:space="0" w:color="auto"/>
            <w:left w:val="none" w:sz="0" w:space="0" w:color="auto"/>
            <w:bottom w:val="none" w:sz="0" w:space="0" w:color="auto"/>
            <w:right w:val="none" w:sz="0" w:space="0" w:color="auto"/>
          </w:divBdr>
        </w:div>
        <w:div w:id="2002927144">
          <w:marLeft w:val="640"/>
          <w:marRight w:val="0"/>
          <w:marTop w:val="0"/>
          <w:marBottom w:val="0"/>
          <w:divBdr>
            <w:top w:val="none" w:sz="0" w:space="0" w:color="auto"/>
            <w:left w:val="none" w:sz="0" w:space="0" w:color="auto"/>
            <w:bottom w:val="none" w:sz="0" w:space="0" w:color="auto"/>
            <w:right w:val="none" w:sz="0" w:space="0" w:color="auto"/>
          </w:divBdr>
        </w:div>
        <w:div w:id="265624808">
          <w:marLeft w:val="640"/>
          <w:marRight w:val="0"/>
          <w:marTop w:val="0"/>
          <w:marBottom w:val="0"/>
          <w:divBdr>
            <w:top w:val="none" w:sz="0" w:space="0" w:color="auto"/>
            <w:left w:val="none" w:sz="0" w:space="0" w:color="auto"/>
            <w:bottom w:val="none" w:sz="0" w:space="0" w:color="auto"/>
            <w:right w:val="none" w:sz="0" w:space="0" w:color="auto"/>
          </w:divBdr>
        </w:div>
        <w:div w:id="1841963716">
          <w:marLeft w:val="640"/>
          <w:marRight w:val="0"/>
          <w:marTop w:val="0"/>
          <w:marBottom w:val="0"/>
          <w:divBdr>
            <w:top w:val="none" w:sz="0" w:space="0" w:color="auto"/>
            <w:left w:val="none" w:sz="0" w:space="0" w:color="auto"/>
            <w:bottom w:val="none" w:sz="0" w:space="0" w:color="auto"/>
            <w:right w:val="none" w:sz="0" w:space="0" w:color="auto"/>
          </w:divBdr>
        </w:div>
        <w:div w:id="1546017399">
          <w:marLeft w:val="640"/>
          <w:marRight w:val="0"/>
          <w:marTop w:val="0"/>
          <w:marBottom w:val="0"/>
          <w:divBdr>
            <w:top w:val="none" w:sz="0" w:space="0" w:color="auto"/>
            <w:left w:val="none" w:sz="0" w:space="0" w:color="auto"/>
            <w:bottom w:val="none" w:sz="0" w:space="0" w:color="auto"/>
            <w:right w:val="none" w:sz="0" w:space="0" w:color="auto"/>
          </w:divBdr>
        </w:div>
        <w:div w:id="809515794">
          <w:marLeft w:val="640"/>
          <w:marRight w:val="0"/>
          <w:marTop w:val="0"/>
          <w:marBottom w:val="0"/>
          <w:divBdr>
            <w:top w:val="none" w:sz="0" w:space="0" w:color="auto"/>
            <w:left w:val="none" w:sz="0" w:space="0" w:color="auto"/>
            <w:bottom w:val="none" w:sz="0" w:space="0" w:color="auto"/>
            <w:right w:val="none" w:sz="0" w:space="0" w:color="auto"/>
          </w:divBdr>
        </w:div>
        <w:div w:id="752163780">
          <w:marLeft w:val="640"/>
          <w:marRight w:val="0"/>
          <w:marTop w:val="0"/>
          <w:marBottom w:val="0"/>
          <w:divBdr>
            <w:top w:val="none" w:sz="0" w:space="0" w:color="auto"/>
            <w:left w:val="none" w:sz="0" w:space="0" w:color="auto"/>
            <w:bottom w:val="none" w:sz="0" w:space="0" w:color="auto"/>
            <w:right w:val="none" w:sz="0" w:space="0" w:color="auto"/>
          </w:divBdr>
        </w:div>
        <w:div w:id="1317804471">
          <w:marLeft w:val="640"/>
          <w:marRight w:val="0"/>
          <w:marTop w:val="0"/>
          <w:marBottom w:val="0"/>
          <w:divBdr>
            <w:top w:val="none" w:sz="0" w:space="0" w:color="auto"/>
            <w:left w:val="none" w:sz="0" w:space="0" w:color="auto"/>
            <w:bottom w:val="none" w:sz="0" w:space="0" w:color="auto"/>
            <w:right w:val="none" w:sz="0" w:space="0" w:color="auto"/>
          </w:divBdr>
        </w:div>
        <w:div w:id="207379227">
          <w:marLeft w:val="640"/>
          <w:marRight w:val="0"/>
          <w:marTop w:val="0"/>
          <w:marBottom w:val="0"/>
          <w:divBdr>
            <w:top w:val="none" w:sz="0" w:space="0" w:color="auto"/>
            <w:left w:val="none" w:sz="0" w:space="0" w:color="auto"/>
            <w:bottom w:val="none" w:sz="0" w:space="0" w:color="auto"/>
            <w:right w:val="none" w:sz="0" w:space="0" w:color="auto"/>
          </w:divBdr>
        </w:div>
        <w:div w:id="1248032906">
          <w:marLeft w:val="640"/>
          <w:marRight w:val="0"/>
          <w:marTop w:val="0"/>
          <w:marBottom w:val="0"/>
          <w:divBdr>
            <w:top w:val="none" w:sz="0" w:space="0" w:color="auto"/>
            <w:left w:val="none" w:sz="0" w:space="0" w:color="auto"/>
            <w:bottom w:val="none" w:sz="0" w:space="0" w:color="auto"/>
            <w:right w:val="none" w:sz="0" w:space="0" w:color="auto"/>
          </w:divBdr>
        </w:div>
        <w:div w:id="1674992563">
          <w:marLeft w:val="640"/>
          <w:marRight w:val="0"/>
          <w:marTop w:val="0"/>
          <w:marBottom w:val="0"/>
          <w:divBdr>
            <w:top w:val="none" w:sz="0" w:space="0" w:color="auto"/>
            <w:left w:val="none" w:sz="0" w:space="0" w:color="auto"/>
            <w:bottom w:val="none" w:sz="0" w:space="0" w:color="auto"/>
            <w:right w:val="none" w:sz="0" w:space="0" w:color="auto"/>
          </w:divBdr>
        </w:div>
        <w:div w:id="45643719">
          <w:marLeft w:val="640"/>
          <w:marRight w:val="0"/>
          <w:marTop w:val="0"/>
          <w:marBottom w:val="0"/>
          <w:divBdr>
            <w:top w:val="none" w:sz="0" w:space="0" w:color="auto"/>
            <w:left w:val="none" w:sz="0" w:space="0" w:color="auto"/>
            <w:bottom w:val="none" w:sz="0" w:space="0" w:color="auto"/>
            <w:right w:val="none" w:sz="0" w:space="0" w:color="auto"/>
          </w:divBdr>
        </w:div>
        <w:div w:id="1118330901">
          <w:marLeft w:val="640"/>
          <w:marRight w:val="0"/>
          <w:marTop w:val="0"/>
          <w:marBottom w:val="0"/>
          <w:divBdr>
            <w:top w:val="none" w:sz="0" w:space="0" w:color="auto"/>
            <w:left w:val="none" w:sz="0" w:space="0" w:color="auto"/>
            <w:bottom w:val="none" w:sz="0" w:space="0" w:color="auto"/>
            <w:right w:val="none" w:sz="0" w:space="0" w:color="auto"/>
          </w:divBdr>
        </w:div>
      </w:divsChild>
    </w:div>
    <w:div w:id="514079154">
      <w:bodyDiv w:val="1"/>
      <w:marLeft w:val="0"/>
      <w:marRight w:val="0"/>
      <w:marTop w:val="0"/>
      <w:marBottom w:val="0"/>
      <w:divBdr>
        <w:top w:val="none" w:sz="0" w:space="0" w:color="auto"/>
        <w:left w:val="none" w:sz="0" w:space="0" w:color="auto"/>
        <w:bottom w:val="none" w:sz="0" w:space="0" w:color="auto"/>
        <w:right w:val="none" w:sz="0" w:space="0" w:color="auto"/>
      </w:divBdr>
    </w:div>
    <w:div w:id="514153436">
      <w:bodyDiv w:val="1"/>
      <w:marLeft w:val="0"/>
      <w:marRight w:val="0"/>
      <w:marTop w:val="0"/>
      <w:marBottom w:val="0"/>
      <w:divBdr>
        <w:top w:val="none" w:sz="0" w:space="0" w:color="auto"/>
        <w:left w:val="none" w:sz="0" w:space="0" w:color="auto"/>
        <w:bottom w:val="none" w:sz="0" w:space="0" w:color="auto"/>
        <w:right w:val="none" w:sz="0" w:space="0" w:color="auto"/>
      </w:divBdr>
    </w:div>
    <w:div w:id="514198652">
      <w:bodyDiv w:val="1"/>
      <w:marLeft w:val="0"/>
      <w:marRight w:val="0"/>
      <w:marTop w:val="0"/>
      <w:marBottom w:val="0"/>
      <w:divBdr>
        <w:top w:val="none" w:sz="0" w:space="0" w:color="auto"/>
        <w:left w:val="none" w:sz="0" w:space="0" w:color="auto"/>
        <w:bottom w:val="none" w:sz="0" w:space="0" w:color="auto"/>
        <w:right w:val="none" w:sz="0" w:space="0" w:color="auto"/>
      </w:divBdr>
    </w:div>
    <w:div w:id="522210094">
      <w:bodyDiv w:val="1"/>
      <w:marLeft w:val="0"/>
      <w:marRight w:val="0"/>
      <w:marTop w:val="0"/>
      <w:marBottom w:val="0"/>
      <w:divBdr>
        <w:top w:val="none" w:sz="0" w:space="0" w:color="auto"/>
        <w:left w:val="none" w:sz="0" w:space="0" w:color="auto"/>
        <w:bottom w:val="none" w:sz="0" w:space="0" w:color="auto"/>
        <w:right w:val="none" w:sz="0" w:space="0" w:color="auto"/>
      </w:divBdr>
    </w:div>
    <w:div w:id="532113521">
      <w:bodyDiv w:val="1"/>
      <w:marLeft w:val="0"/>
      <w:marRight w:val="0"/>
      <w:marTop w:val="0"/>
      <w:marBottom w:val="0"/>
      <w:divBdr>
        <w:top w:val="none" w:sz="0" w:space="0" w:color="auto"/>
        <w:left w:val="none" w:sz="0" w:space="0" w:color="auto"/>
        <w:bottom w:val="none" w:sz="0" w:space="0" w:color="auto"/>
        <w:right w:val="none" w:sz="0" w:space="0" w:color="auto"/>
      </w:divBdr>
    </w:div>
    <w:div w:id="533272050">
      <w:bodyDiv w:val="1"/>
      <w:marLeft w:val="0"/>
      <w:marRight w:val="0"/>
      <w:marTop w:val="0"/>
      <w:marBottom w:val="0"/>
      <w:divBdr>
        <w:top w:val="none" w:sz="0" w:space="0" w:color="auto"/>
        <w:left w:val="none" w:sz="0" w:space="0" w:color="auto"/>
        <w:bottom w:val="none" w:sz="0" w:space="0" w:color="auto"/>
        <w:right w:val="none" w:sz="0" w:space="0" w:color="auto"/>
      </w:divBdr>
    </w:div>
    <w:div w:id="540554094">
      <w:bodyDiv w:val="1"/>
      <w:marLeft w:val="0"/>
      <w:marRight w:val="0"/>
      <w:marTop w:val="0"/>
      <w:marBottom w:val="0"/>
      <w:divBdr>
        <w:top w:val="none" w:sz="0" w:space="0" w:color="auto"/>
        <w:left w:val="none" w:sz="0" w:space="0" w:color="auto"/>
        <w:bottom w:val="none" w:sz="0" w:space="0" w:color="auto"/>
        <w:right w:val="none" w:sz="0" w:space="0" w:color="auto"/>
      </w:divBdr>
    </w:div>
    <w:div w:id="543830800">
      <w:bodyDiv w:val="1"/>
      <w:marLeft w:val="0"/>
      <w:marRight w:val="0"/>
      <w:marTop w:val="0"/>
      <w:marBottom w:val="0"/>
      <w:divBdr>
        <w:top w:val="none" w:sz="0" w:space="0" w:color="auto"/>
        <w:left w:val="none" w:sz="0" w:space="0" w:color="auto"/>
        <w:bottom w:val="none" w:sz="0" w:space="0" w:color="auto"/>
        <w:right w:val="none" w:sz="0" w:space="0" w:color="auto"/>
      </w:divBdr>
    </w:div>
    <w:div w:id="553851141">
      <w:bodyDiv w:val="1"/>
      <w:marLeft w:val="0"/>
      <w:marRight w:val="0"/>
      <w:marTop w:val="0"/>
      <w:marBottom w:val="0"/>
      <w:divBdr>
        <w:top w:val="none" w:sz="0" w:space="0" w:color="auto"/>
        <w:left w:val="none" w:sz="0" w:space="0" w:color="auto"/>
        <w:bottom w:val="none" w:sz="0" w:space="0" w:color="auto"/>
        <w:right w:val="none" w:sz="0" w:space="0" w:color="auto"/>
      </w:divBdr>
    </w:div>
    <w:div w:id="570963111">
      <w:bodyDiv w:val="1"/>
      <w:marLeft w:val="0"/>
      <w:marRight w:val="0"/>
      <w:marTop w:val="0"/>
      <w:marBottom w:val="0"/>
      <w:divBdr>
        <w:top w:val="none" w:sz="0" w:space="0" w:color="auto"/>
        <w:left w:val="none" w:sz="0" w:space="0" w:color="auto"/>
        <w:bottom w:val="none" w:sz="0" w:space="0" w:color="auto"/>
        <w:right w:val="none" w:sz="0" w:space="0" w:color="auto"/>
      </w:divBdr>
    </w:div>
    <w:div w:id="573706257">
      <w:bodyDiv w:val="1"/>
      <w:marLeft w:val="0"/>
      <w:marRight w:val="0"/>
      <w:marTop w:val="0"/>
      <w:marBottom w:val="0"/>
      <w:divBdr>
        <w:top w:val="none" w:sz="0" w:space="0" w:color="auto"/>
        <w:left w:val="none" w:sz="0" w:space="0" w:color="auto"/>
        <w:bottom w:val="none" w:sz="0" w:space="0" w:color="auto"/>
        <w:right w:val="none" w:sz="0" w:space="0" w:color="auto"/>
      </w:divBdr>
    </w:div>
    <w:div w:id="578950845">
      <w:bodyDiv w:val="1"/>
      <w:marLeft w:val="0"/>
      <w:marRight w:val="0"/>
      <w:marTop w:val="0"/>
      <w:marBottom w:val="0"/>
      <w:divBdr>
        <w:top w:val="none" w:sz="0" w:space="0" w:color="auto"/>
        <w:left w:val="none" w:sz="0" w:space="0" w:color="auto"/>
        <w:bottom w:val="none" w:sz="0" w:space="0" w:color="auto"/>
        <w:right w:val="none" w:sz="0" w:space="0" w:color="auto"/>
      </w:divBdr>
    </w:div>
    <w:div w:id="583993259">
      <w:bodyDiv w:val="1"/>
      <w:marLeft w:val="0"/>
      <w:marRight w:val="0"/>
      <w:marTop w:val="0"/>
      <w:marBottom w:val="0"/>
      <w:divBdr>
        <w:top w:val="none" w:sz="0" w:space="0" w:color="auto"/>
        <w:left w:val="none" w:sz="0" w:space="0" w:color="auto"/>
        <w:bottom w:val="none" w:sz="0" w:space="0" w:color="auto"/>
        <w:right w:val="none" w:sz="0" w:space="0" w:color="auto"/>
      </w:divBdr>
    </w:div>
    <w:div w:id="589238057">
      <w:bodyDiv w:val="1"/>
      <w:marLeft w:val="0"/>
      <w:marRight w:val="0"/>
      <w:marTop w:val="0"/>
      <w:marBottom w:val="0"/>
      <w:divBdr>
        <w:top w:val="none" w:sz="0" w:space="0" w:color="auto"/>
        <w:left w:val="none" w:sz="0" w:space="0" w:color="auto"/>
        <w:bottom w:val="none" w:sz="0" w:space="0" w:color="auto"/>
        <w:right w:val="none" w:sz="0" w:space="0" w:color="auto"/>
      </w:divBdr>
    </w:div>
    <w:div w:id="599995542">
      <w:bodyDiv w:val="1"/>
      <w:marLeft w:val="0"/>
      <w:marRight w:val="0"/>
      <w:marTop w:val="0"/>
      <w:marBottom w:val="0"/>
      <w:divBdr>
        <w:top w:val="none" w:sz="0" w:space="0" w:color="auto"/>
        <w:left w:val="none" w:sz="0" w:space="0" w:color="auto"/>
        <w:bottom w:val="none" w:sz="0" w:space="0" w:color="auto"/>
        <w:right w:val="none" w:sz="0" w:space="0" w:color="auto"/>
      </w:divBdr>
    </w:div>
    <w:div w:id="610671121">
      <w:bodyDiv w:val="1"/>
      <w:marLeft w:val="0"/>
      <w:marRight w:val="0"/>
      <w:marTop w:val="0"/>
      <w:marBottom w:val="0"/>
      <w:divBdr>
        <w:top w:val="none" w:sz="0" w:space="0" w:color="auto"/>
        <w:left w:val="none" w:sz="0" w:space="0" w:color="auto"/>
        <w:bottom w:val="none" w:sz="0" w:space="0" w:color="auto"/>
        <w:right w:val="none" w:sz="0" w:space="0" w:color="auto"/>
      </w:divBdr>
    </w:div>
    <w:div w:id="613174845">
      <w:bodyDiv w:val="1"/>
      <w:marLeft w:val="0"/>
      <w:marRight w:val="0"/>
      <w:marTop w:val="0"/>
      <w:marBottom w:val="0"/>
      <w:divBdr>
        <w:top w:val="none" w:sz="0" w:space="0" w:color="auto"/>
        <w:left w:val="none" w:sz="0" w:space="0" w:color="auto"/>
        <w:bottom w:val="none" w:sz="0" w:space="0" w:color="auto"/>
        <w:right w:val="none" w:sz="0" w:space="0" w:color="auto"/>
      </w:divBdr>
    </w:div>
    <w:div w:id="613482723">
      <w:bodyDiv w:val="1"/>
      <w:marLeft w:val="0"/>
      <w:marRight w:val="0"/>
      <w:marTop w:val="0"/>
      <w:marBottom w:val="0"/>
      <w:divBdr>
        <w:top w:val="none" w:sz="0" w:space="0" w:color="auto"/>
        <w:left w:val="none" w:sz="0" w:space="0" w:color="auto"/>
        <w:bottom w:val="none" w:sz="0" w:space="0" w:color="auto"/>
        <w:right w:val="none" w:sz="0" w:space="0" w:color="auto"/>
      </w:divBdr>
    </w:div>
    <w:div w:id="630215149">
      <w:bodyDiv w:val="1"/>
      <w:marLeft w:val="0"/>
      <w:marRight w:val="0"/>
      <w:marTop w:val="0"/>
      <w:marBottom w:val="0"/>
      <w:divBdr>
        <w:top w:val="none" w:sz="0" w:space="0" w:color="auto"/>
        <w:left w:val="none" w:sz="0" w:space="0" w:color="auto"/>
        <w:bottom w:val="none" w:sz="0" w:space="0" w:color="auto"/>
        <w:right w:val="none" w:sz="0" w:space="0" w:color="auto"/>
      </w:divBdr>
    </w:div>
    <w:div w:id="634063135">
      <w:bodyDiv w:val="1"/>
      <w:marLeft w:val="0"/>
      <w:marRight w:val="0"/>
      <w:marTop w:val="0"/>
      <w:marBottom w:val="0"/>
      <w:divBdr>
        <w:top w:val="none" w:sz="0" w:space="0" w:color="auto"/>
        <w:left w:val="none" w:sz="0" w:space="0" w:color="auto"/>
        <w:bottom w:val="none" w:sz="0" w:space="0" w:color="auto"/>
        <w:right w:val="none" w:sz="0" w:space="0" w:color="auto"/>
      </w:divBdr>
    </w:div>
    <w:div w:id="636951957">
      <w:bodyDiv w:val="1"/>
      <w:marLeft w:val="0"/>
      <w:marRight w:val="0"/>
      <w:marTop w:val="0"/>
      <w:marBottom w:val="0"/>
      <w:divBdr>
        <w:top w:val="none" w:sz="0" w:space="0" w:color="auto"/>
        <w:left w:val="none" w:sz="0" w:space="0" w:color="auto"/>
        <w:bottom w:val="none" w:sz="0" w:space="0" w:color="auto"/>
        <w:right w:val="none" w:sz="0" w:space="0" w:color="auto"/>
      </w:divBdr>
    </w:div>
    <w:div w:id="650643868">
      <w:bodyDiv w:val="1"/>
      <w:marLeft w:val="0"/>
      <w:marRight w:val="0"/>
      <w:marTop w:val="0"/>
      <w:marBottom w:val="0"/>
      <w:divBdr>
        <w:top w:val="none" w:sz="0" w:space="0" w:color="auto"/>
        <w:left w:val="none" w:sz="0" w:space="0" w:color="auto"/>
        <w:bottom w:val="none" w:sz="0" w:space="0" w:color="auto"/>
        <w:right w:val="none" w:sz="0" w:space="0" w:color="auto"/>
      </w:divBdr>
    </w:div>
    <w:div w:id="660933141">
      <w:bodyDiv w:val="1"/>
      <w:marLeft w:val="0"/>
      <w:marRight w:val="0"/>
      <w:marTop w:val="0"/>
      <w:marBottom w:val="0"/>
      <w:divBdr>
        <w:top w:val="none" w:sz="0" w:space="0" w:color="auto"/>
        <w:left w:val="none" w:sz="0" w:space="0" w:color="auto"/>
        <w:bottom w:val="none" w:sz="0" w:space="0" w:color="auto"/>
        <w:right w:val="none" w:sz="0" w:space="0" w:color="auto"/>
      </w:divBdr>
    </w:div>
    <w:div w:id="662317605">
      <w:bodyDiv w:val="1"/>
      <w:marLeft w:val="0"/>
      <w:marRight w:val="0"/>
      <w:marTop w:val="0"/>
      <w:marBottom w:val="0"/>
      <w:divBdr>
        <w:top w:val="none" w:sz="0" w:space="0" w:color="auto"/>
        <w:left w:val="none" w:sz="0" w:space="0" w:color="auto"/>
        <w:bottom w:val="none" w:sz="0" w:space="0" w:color="auto"/>
        <w:right w:val="none" w:sz="0" w:space="0" w:color="auto"/>
      </w:divBdr>
    </w:div>
    <w:div w:id="666783608">
      <w:bodyDiv w:val="1"/>
      <w:marLeft w:val="0"/>
      <w:marRight w:val="0"/>
      <w:marTop w:val="0"/>
      <w:marBottom w:val="0"/>
      <w:divBdr>
        <w:top w:val="none" w:sz="0" w:space="0" w:color="auto"/>
        <w:left w:val="none" w:sz="0" w:space="0" w:color="auto"/>
        <w:bottom w:val="none" w:sz="0" w:space="0" w:color="auto"/>
        <w:right w:val="none" w:sz="0" w:space="0" w:color="auto"/>
      </w:divBdr>
    </w:div>
    <w:div w:id="668290453">
      <w:bodyDiv w:val="1"/>
      <w:marLeft w:val="0"/>
      <w:marRight w:val="0"/>
      <w:marTop w:val="0"/>
      <w:marBottom w:val="0"/>
      <w:divBdr>
        <w:top w:val="none" w:sz="0" w:space="0" w:color="auto"/>
        <w:left w:val="none" w:sz="0" w:space="0" w:color="auto"/>
        <w:bottom w:val="none" w:sz="0" w:space="0" w:color="auto"/>
        <w:right w:val="none" w:sz="0" w:space="0" w:color="auto"/>
      </w:divBdr>
    </w:div>
    <w:div w:id="668599581">
      <w:bodyDiv w:val="1"/>
      <w:marLeft w:val="0"/>
      <w:marRight w:val="0"/>
      <w:marTop w:val="0"/>
      <w:marBottom w:val="0"/>
      <w:divBdr>
        <w:top w:val="none" w:sz="0" w:space="0" w:color="auto"/>
        <w:left w:val="none" w:sz="0" w:space="0" w:color="auto"/>
        <w:bottom w:val="none" w:sz="0" w:space="0" w:color="auto"/>
        <w:right w:val="none" w:sz="0" w:space="0" w:color="auto"/>
      </w:divBdr>
    </w:div>
    <w:div w:id="675689571">
      <w:bodyDiv w:val="1"/>
      <w:marLeft w:val="0"/>
      <w:marRight w:val="0"/>
      <w:marTop w:val="0"/>
      <w:marBottom w:val="0"/>
      <w:divBdr>
        <w:top w:val="none" w:sz="0" w:space="0" w:color="auto"/>
        <w:left w:val="none" w:sz="0" w:space="0" w:color="auto"/>
        <w:bottom w:val="none" w:sz="0" w:space="0" w:color="auto"/>
        <w:right w:val="none" w:sz="0" w:space="0" w:color="auto"/>
      </w:divBdr>
    </w:div>
    <w:div w:id="677583326">
      <w:bodyDiv w:val="1"/>
      <w:marLeft w:val="0"/>
      <w:marRight w:val="0"/>
      <w:marTop w:val="0"/>
      <w:marBottom w:val="0"/>
      <w:divBdr>
        <w:top w:val="none" w:sz="0" w:space="0" w:color="auto"/>
        <w:left w:val="none" w:sz="0" w:space="0" w:color="auto"/>
        <w:bottom w:val="none" w:sz="0" w:space="0" w:color="auto"/>
        <w:right w:val="none" w:sz="0" w:space="0" w:color="auto"/>
      </w:divBdr>
    </w:div>
    <w:div w:id="683167935">
      <w:bodyDiv w:val="1"/>
      <w:marLeft w:val="0"/>
      <w:marRight w:val="0"/>
      <w:marTop w:val="0"/>
      <w:marBottom w:val="0"/>
      <w:divBdr>
        <w:top w:val="none" w:sz="0" w:space="0" w:color="auto"/>
        <w:left w:val="none" w:sz="0" w:space="0" w:color="auto"/>
        <w:bottom w:val="none" w:sz="0" w:space="0" w:color="auto"/>
        <w:right w:val="none" w:sz="0" w:space="0" w:color="auto"/>
      </w:divBdr>
    </w:div>
    <w:div w:id="695736883">
      <w:bodyDiv w:val="1"/>
      <w:marLeft w:val="0"/>
      <w:marRight w:val="0"/>
      <w:marTop w:val="0"/>
      <w:marBottom w:val="0"/>
      <w:divBdr>
        <w:top w:val="none" w:sz="0" w:space="0" w:color="auto"/>
        <w:left w:val="none" w:sz="0" w:space="0" w:color="auto"/>
        <w:bottom w:val="none" w:sz="0" w:space="0" w:color="auto"/>
        <w:right w:val="none" w:sz="0" w:space="0" w:color="auto"/>
      </w:divBdr>
    </w:div>
    <w:div w:id="703675343">
      <w:bodyDiv w:val="1"/>
      <w:marLeft w:val="0"/>
      <w:marRight w:val="0"/>
      <w:marTop w:val="0"/>
      <w:marBottom w:val="0"/>
      <w:divBdr>
        <w:top w:val="none" w:sz="0" w:space="0" w:color="auto"/>
        <w:left w:val="none" w:sz="0" w:space="0" w:color="auto"/>
        <w:bottom w:val="none" w:sz="0" w:space="0" w:color="auto"/>
        <w:right w:val="none" w:sz="0" w:space="0" w:color="auto"/>
      </w:divBdr>
    </w:div>
    <w:div w:id="704795134">
      <w:bodyDiv w:val="1"/>
      <w:marLeft w:val="0"/>
      <w:marRight w:val="0"/>
      <w:marTop w:val="0"/>
      <w:marBottom w:val="0"/>
      <w:divBdr>
        <w:top w:val="none" w:sz="0" w:space="0" w:color="auto"/>
        <w:left w:val="none" w:sz="0" w:space="0" w:color="auto"/>
        <w:bottom w:val="none" w:sz="0" w:space="0" w:color="auto"/>
        <w:right w:val="none" w:sz="0" w:space="0" w:color="auto"/>
      </w:divBdr>
    </w:div>
    <w:div w:id="717054237">
      <w:bodyDiv w:val="1"/>
      <w:marLeft w:val="0"/>
      <w:marRight w:val="0"/>
      <w:marTop w:val="0"/>
      <w:marBottom w:val="0"/>
      <w:divBdr>
        <w:top w:val="none" w:sz="0" w:space="0" w:color="auto"/>
        <w:left w:val="none" w:sz="0" w:space="0" w:color="auto"/>
        <w:bottom w:val="none" w:sz="0" w:space="0" w:color="auto"/>
        <w:right w:val="none" w:sz="0" w:space="0" w:color="auto"/>
      </w:divBdr>
      <w:divsChild>
        <w:div w:id="483742718">
          <w:marLeft w:val="640"/>
          <w:marRight w:val="0"/>
          <w:marTop w:val="0"/>
          <w:marBottom w:val="0"/>
          <w:divBdr>
            <w:top w:val="none" w:sz="0" w:space="0" w:color="auto"/>
            <w:left w:val="none" w:sz="0" w:space="0" w:color="auto"/>
            <w:bottom w:val="none" w:sz="0" w:space="0" w:color="auto"/>
            <w:right w:val="none" w:sz="0" w:space="0" w:color="auto"/>
          </w:divBdr>
        </w:div>
        <w:div w:id="1397780893">
          <w:marLeft w:val="640"/>
          <w:marRight w:val="0"/>
          <w:marTop w:val="0"/>
          <w:marBottom w:val="0"/>
          <w:divBdr>
            <w:top w:val="none" w:sz="0" w:space="0" w:color="auto"/>
            <w:left w:val="none" w:sz="0" w:space="0" w:color="auto"/>
            <w:bottom w:val="none" w:sz="0" w:space="0" w:color="auto"/>
            <w:right w:val="none" w:sz="0" w:space="0" w:color="auto"/>
          </w:divBdr>
        </w:div>
        <w:div w:id="1297680991">
          <w:marLeft w:val="640"/>
          <w:marRight w:val="0"/>
          <w:marTop w:val="0"/>
          <w:marBottom w:val="0"/>
          <w:divBdr>
            <w:top w:val="none" w:sz="0" w:space="0" w:color="auto"/>
            <w:left w:val="none" w:sz="0" w:space="0" w:color="auto"/>
            <w:bottom w:val="none" w:sz="0" w:space="0" w:color="auto"/>
            <w:right w:val="none" w:sz="0" w:space="0" w:color="auto"/>
          </w:divBdr>
        </w:div>
        <w:div w:id="1886873372">
          <w:marLeft w:val="640"/>
          <w:marRight w:val="0"/>
          <w:marTop w:val="0"/>
          <w:marBottom w:val="0"/>
          <w:divBdr>
            <w:top w:val="none" w:sz="0" w:space="0" w:color="auto"/>
            <w:left w:val="none" w:sz="0" w:space="0" w:color="auto"/>
            <w:bottom w:val="none" w:sz="0" w:space="0" w:color="auto"/>
            <w:right w:val="none" w:sz="0" w:space="0" w:color="auto"/>
          </w:divBdr>
        </w:div>
        <w:div w:id="875237197">
          <w:marLeft w:val="640"/>
          <w:marRight w:val="0"/>
          <w:marTop w:val="0"/>
          <w:marBottom w:val="0"/>
          <w:divBdr>
            <w:top w:val="none" w:sz="0" w:space="0" w:color="auto"/>
            <w:left w:val="none" w:sz="0" w:space="0" w:color="auto"/>
            <w:bottom w:val="none" w:sz="0" w:space="0" w:color="auto"/>
            <w:right w:val="none" w:sz="0" w:space="0" w:color="auto"/>
          </w:divBdr>
        </w:div>
        <w:div w:id="446778832">
          <w:marLeft w:val="640"/>
          <w:marRight w:val="0"/>
          <w:marTop w:val="0"/>
          <w:marBottom w:val="0"/>
          <w:divBdr>
            <w:top w:val="none" w:sz="0" w:space="0" w:color="auto"/>
            <w:left w:val="none" w:sz="0" w:space="0" w:color="auto"/>
            <w:bottom w:val="none" w:sz="0" w:space="0" w:color="auto"/>
            <w:right w:val="none" w:sz="0" w:space="0" w:color="auto"/>
          </w:divBdr>
        </w:div>
        <w:div w:id="1017004660">
          <w:marLeft w:val="640"/>
          <w:marRight w:val="0"/>
          <w:marTop w:val="0"/>
          <w:marBottom w:val="0"/>
          <w:divBdr>
            <w:top w:val="none" w:sz="0" w:space="0" w:color="auto"/>
            <w:left w:val="none" w:sz="0" w:space="0" w:color="auto"/>
            <w:bottom w:val="none" w:sz="0" w:space="0" w:color="auto"/>
            <w:right w:val="none" w:sz="0" w:space="0" w:color="auto"/>
          </w:divBdr>
        </w:div>
        <w:div w:id="2084257854">
          <w:marLeft w:val="640"/>
          <w:marRight w:val="0"/>
          <w:marTop w:val="0"/>
          <w:marBottom w:val="0"/>
          <w:divBdr>
            <w:top w:val="none" w:sz="0" w:space="0" w:color="auto"/>
            <w:left w:val="none" w:sz="0" w:space="0" w:color="auto"/>
            <w:bottom w:val="none" w:sz="0" w:space="0" w:color="auto"/>
            <w:right w:val="none" w:sz="0" w:space="0" w:color="auto"/>
          </w:divBdr>
        </w:div>
        <w:div w:id="386076431">
          <w:marLeft w:val="640"/>
          <w:marRight w:val="0"/>
          <w:marTop w:val="0"/>
          <w:marBottom w:val="0"/>
          <w:divBdr>
            <w:top w:val="none" w:sz="0" w:space="0" w:color="auto"/>
            <w:left w:val="none" w:sz="0" w:space="0" w:color="auto"/>
            <w:bottom w:val="none" w:sz="0" w:space="0" w:color="auto"/>
            <w:right w:val="none" w:sz="0" w:space="0" w:color="auto"/>
          </w:divBdr>
        </w:div>
        <w:div w:id="925308118">
          <w:marLeft w:val="640"/>
          <w:marRight w:val="0"/>
          <w:marTop w:val="0"/>
          <w:marBottom w:val="0"/>
          <w:divBdr>
            <w:top w:val="none" w:sz="0" w:space="0" w:color="auto"/>
            <w:left w:val="none" w:sz="0" w:space="0" w:color="auto"/>
            <w:bottom w:val="none" w:sz="0" w:space="0" w:color="auto"/>
            <w:right w:val="none" w:sz="0" w:space="0" w:color="auto"/>
          </w:divBdr>
        </w:div>
        <w:div w:id="1921021331">
          <w:marLeft w:val="640"/>
          <w:marRight w:val="0"/>
          <w:marTop w:val="0"/>
          <w:marBottom w:val="0"/>
          <w:divBdr>
            <w:top w:val="none" w:sz="0" w:space="0" w:color="auto"/>
            <w:left w:val="none" w:sz="0" w:space="0" w:color="auto"/>
            <w:bottom w:val="none" w:sz="0" w:space="0" w:color="auto"/>
            <w:right w:val="none" w:sz="0" w:space="0" w:color="auto"/>
          </w:divBdr>
        </w:div>
        <w:div w:id="1162626818">
          <w:marLeft w:val="640"/>
          <w:marRight w:val="0"/>
          <w:marTop w:val="0"/>
          <w:marBottom w:val="0"/>
          <w:divBdr>
            <w:top w:val="none" w:sz="0" w:space="0" w:color="auto"/>
            <w:left w:val="none" w:sz="0" w:space="0" w:color="auto"/>
            <w:bottom w:val="none" w:sz="0" w:space="0" w:color="auto"/>
            <w:right w:val="none" w:sz="0" w:space="0" w:color="auto"/>
          </w:divBdr>
        </w:div>
        <w:div w:id="915944103">
          <w:marLeft w:val="640"/>
          <w:marRight w:val="0"/>
          <w:marTop w:val="0"/>
          <w:marBottom w:val="0"/>
          <w:divBdr>
            <w:top w:val="none" w:sz="0" w:space="0" w:color="auto"/>
            <w:left w:val="none" w:sz="0" w:space="0" w:color="auto"/>
            <w:bottom w:val="none" w:sz="0" w:space="0" w:color="auto"/>
            <w:right w:val="none" w:sz="0" w:space="0" w:color="auto"/>
          </w:divBdr>
        </w:div>
        <w:div w:id="1382090805">
          <w:marLeft w:val="640"/>
          <w:marRight w:val="0"/>
          <w:marTop w:val="0"/>
          <w:marBottom w:val="0"/>
          <w:divBdr>
            <w:top w:val="none" w:sz="0" w:space="0" w:color="auto"/>
            <w:left w:val="none" w:sz="0" w:space="0" w:color="auto"/>
            <w:bottom w:val="none" w:sz="0" w:space="0" w:color="auto"/>
            <w:right w:val="none" w:sz="0" w:space="0" w:color="auto"/>
          </w:divBdr>
        </w:div>
        <w:div w:id="1629317637">
          <w:marLeft w:val="640"/>
          <w:marRight w:val="0"/>
          <w:marTop w:val="0"/>
          <w:marBottom w:val="0"/>
          <w:divBdr>
            <w:top w:val="none" w:sz="0" w:space="0" w:color="auto"/>
            <w:left w:val="none" w:sz="0" w:space="0" w:color="auto"/>
            <w:bottom w:val="none" w:sz="0" w:space="0" w:color="auto"/>
            <w:right w:val="none" w:sz="0" w:space="0" w:color="auto"/>
          </w:divBdr>
        </w:div>
        <w:div w:id="1859732897">
          <w:marLeft w:val="640"/>
          <w:marRight w:val="0"/>
          <w:marTop w:val="0"/>
          <w:marBottom w:val="0"/>
          <w:divBdr>
            <w:top w:val="none" w:sz="0" w:space="0" w:color="auto"/>
            <w:left w:val="none" w:sz="0" w:space="0" w:color="auto"/>
            <w:bottom w:val="none" w:sz="0" w:space="0" w:color="auto"/>
            <w:right w:val="none" w:sz="0" w:space="0" w:color="auto"/>
          </w:divBdr>
        </w:div>
        <w:div w:id="1337687880">
          <w:marLeft w:val="640"/>
          <w:marRight w:val="0"/>
          <w:marTop w:val="0"/>
          <w:marBottom w:val="0"/>
          <w:divBdr>
            <w:top w:val="none" w:sz="0" w:space="0" w:color="auto"/>
            <w:left w:val="none" w:sz="0" w:space="0" w:color="auto"/>
            <w:bottom w:val="none" w:sz="0" w:space="0" w:color="auto"/>
            <w:right w:val="none" w:sz="0" w:space="0" w:color="auto"/>
          </w:divBdr>
        </w:div>
        <w:div w:id="476648043">
          <w:marLeft w:val="640"/>
          <w:marRight w:val="0"/>
          <w:marTop w:val="0"/>
          <w:marBottom w:val="0"/>
          <w:divBdr>
            <w:top w:val="none" w:sz="0" w:space="0" w:color="auto"/>
            <w:left w:val="none" w:sz="0" w:space="0" w:color="auto"/>
            <w:bottom w:val="none" w:sz="0" w:space="0" w:color="auto"/>
            <w:right w:val="none" w:sz="0" w:space="0" w:color="auto"/>
          </w:divBdr>
        </w:div>
        <w:div w:id="661353325">
          <w:marLeft w:val="640"/>
          <w:marRight w:val="0"/>
          <w:marTop w:val="0"/>
          <w:marBottom w:val="0"/>
          <w:divBdr>
            <w:top w:val="none" w:sz="0" w:space="0" w:color="auto"/>
            <w:left w:val="none" w:sz="0" w:space="0" w:color="auto"/>
            <w:bottom w:val="none" w:sz="0" w:space="0" w:color="auto"/>
            <w:right w:val="none" w:sz="0" w:space="0" w:color="auto"/>
          </w:divBdr>
        </w:div>
        <w:div w:id="1337536918">
          <w:marLeft w:val="640"/>
          <w:marRight w:val="0"/>
          <w:marTop w:val="0"/>
          <w:marBottom w:val="0"/>
          <w:divBdr>
            <w:top w:val="none" w:sz="0" w:space="0" w:color="auto"/>
            <w:left w:val="none" w:sz="0" w:space="0" w:color="auto"/>
            <w:bottom w:val="none" w:sz="0" w:space="0" w:color="auto"/>
            <w:right w:val="none" w:sz="0" w:space="0" w:color="auto"/>
          </w:divBdr>
        </w:div>
        <w:div w:id="1669285793">
          <w:marLeft w:val="640"/>
          <w:marRight w:val="0"/>
          <w:marTop w:val="0"/>
          <w:marBottom w:val="0"/>
          <w:divBdr>
            <w:top w:val="none" w:sz="0" w:space="0" w:color="auto"/>
            <w:left w:val="none" w:sz="0" w:space="0" w:color="auto"/>
            <w:bottom w:val="none" w:sz="0" w:space="0" w:color="auto"/>
            <w:right w:val="none" w:sz="0" w:space="0" w:color="auto"/>
          </w:divBdr>
        </w:div>
        <w:div w:id="464004808">
          <w:marLeft w:val="640"/>
          <w:marRight w:val="0"/>
          <w:marTop w:val="0"/>
          <w:marBottom w:val="0"/>
          <w:divBdr>
            <w:top w:val="none" w:sz="0" w:space="0" w:color="auto"/>
            <w:left w:val="none" w:sz="0" w:space="0" w:color="auto"/>
            <w:bottom w:val="none" w:sz="0" w:space="0" w:color="auto"/>
            <w:right w:val="none" w:sz="0" w:space="0" w:color="auto"/>
          </w:divBdr>
        </w:div>
        <w:div w:id="1671912409">
          <w:marLeft w:val="640"/>
          <w:marRight w:val="0"/>
          <w:marTop w:val="0"/>
          <w:marBottom w:val="0"/>
          <w:divBdr>
            <w:top w:val="none" w:sz="0" w:space="0" w:color="auto"/>
            <w:left w:val="none" w:sz="0" w:space="0" w:color="auto"/>
            <w:bottom w:val="none" w:sz="0" w:space="0" w:color="auto"/>
            <w:right w:val="none" w:sz="0" w:space="0" w:color="auto"/>
          </w:divBdr>
        </w:div>
        <w:div w:id="1218975088">
          <w:marLeft w:val="640"/>
          <w:marRight w:val="0"/>
          <w:marTop w:val="0"/>
          <w:marBottom w:val="0"/>
          <w:divBdr>
            <w:top w:val="none" w:sz="0" w:space="0" w:color="auto"/>
            <w:left w:val="none" w:sz="0" w:space="0" w:color="auto"/>
            <w:bottom w:val="none" w:sz="0" w:space="0" w:color="auto"/>
            <w:right w:val="none" w:sz="0" w:space="0" w:color="auto"/>
          </w:divBdr>
        </w:div>
        <w:div w:id="1705783779">
          <w:marLeft w:val="640"/>
          <w:marRight w:val="0"/>
          <w:marTop w:val="0"/>
          <w:marBottom w:val="0"/>
          <w:divBdr>
            <w:top w:val="none" w:sz="0" w:space="0" w:color="auto"/>
            <w:left w:val="none" w:sz="0" w:space="0" w:color="auto"/>
            <w:bottom w:val="none" w:sz="0" w:space="0" w:color="auto"/>
            <w:right w:val="none" w:sz="0" w:space="0" w:color="auto"/>
          </w:divBdr>
        </w:div>
        <w:div w:id="1928691351">
          <w:marLeft w:val="640"/>
          <w:marRight w:val="0"/>
          <w:marTop w:val="0"/>
          <w:marBottom w:val="0"/>
          <w:divBdr>
            <w:top w:val="none" w:sz="0" w:space="0" w:color="auto"/>
            <w:left w:val="none" w:sz="0" w:space="0" w:color="auto"/>
            <w:bottom w:val="none" w:sz="0" w:space="0" w:color="auto"/>
            <w:right w:val="none" w:sz="0" w:space="0" w:color="auto"/>
          </w:divBdr>
        </w:div>
        <w:div w:id="243145036">
          <w:marLeft w:val="640"/>
          <w:marRight w:val="0"/>
          <w:marTop w:val="0"/>
          <w:marBottom w:val="0"/>
          <w:divBdr>
            <w:top w:val="none" w:sz="0" w:space="0" w:color="auto"/>
            <w:left w:val="none" w:sz="0" w:space="0" w:color="auto"/>
            <w:bottom w:val="none" w:sz="0" w:space="0" w:color="auto"/>
            <w:right w:val="none" w:sz="0" w:space="0" w:color="auto"/>
          </w:divBdr>
        </w:div>
        <w:div w:id="114326764">
          <w:marLeft w:val="640"/>
          <w:marRight w:val="0"/>
          <w:marTop w:val="0"/>
          <w:marBottom w:val="0"/>
          <w:divBdr>
            <w:top w:val="none" w:sz="0" w:space="0" w:color="auto"/>
            <w:left w:val="none" w:sz="0" w:space="0" w:color="auto"/>
            <w:bottom w:val="none" w:sz="0" w:space="0" w:color="auto"/>
            <w:right w:val="none" w:sz="0" w:space="0" w:color="auto"/>
          </w:divBdr>
        </w:div>
        <w:div w:id="506678525">
          <w:marLeft w:val="640"/>
          <w:marRight w:val="0"/>
          <w:marTop w:val="0"/>
          <w:marBottom w:val="0"/>
          <w:divBdr>
            <w:top w:val="none" w:sz="0" w:space="0" w:color="auto"/>
            <w:left w:val="none" w:sz="0" w:space="0" w:color="auto"/>
            <w:bottom w:val="none" w:sz="0" w:space="0" w:color="auto"/>
            <w:right w:val="none" w:sz="0" w:space="0" w:color="auto"/>
          </w:divBdr>
        </w:div>
        <w:div w:id="481700212">
          <w:marLeft w:val="640"/>
          <w:marRight w:val="0"/>
          <w:marTop w:val="0"/>
          <w:marBottom w:val="0"/>
          <w:divBdr>
            <w:top w:val="none" w:sz="0" w:space="0" w:color="auto"/>
            <w:left w:val="none" w:sz="0" w:space="0" w:color="auto"/>
            <w:bottom w:val="none" w:sz="0" w:space="0" w:color="auto"/>
            <w:right w:val="none" w:sz="0" w:space="0" w:color="auto"/>
          </w:divBdr>
        </w:div>
        <w:div w:id="1227913723">
          <w:marLeft w:val="640"/>
          <w:marRight w:val="0"/>
          <w:marTop w:val="0"/>
          <w:marBottom w:val="0"/>
          <w:divBdr>
            <w:top w:val="none" w:sz="0" w:space="0" w:color="auto"/>
            <w:left w:val="none" w:sz="0" w:space="0" w:color="auto"/>
            <w:bottom w:val="none" w:sz="0" w:space="0" w:color="auto"/>
            <w:right w:val="none" w:sz="0" w:space="0" w:color="auto"/>
          </w:divBdr>
        </w:div>
        <w:div w:id="1249340021">
          <w:marLeft w:val="640"/>
          <w:marRight w:val="0"/>
          <w:marTop w:val="0"/>
          <w:marBottom w:val="0"/>
          <w:divBdr>
            <w:top w:val="none" w:sz="0" w:space="0" w:color="auto"/>
            <w:left w:val="none" w:sz="0" w:space="0" w:color="auto"/>
            <w:bottom w:val="none" w:sz="0" w:space="0" w:color="auto"/>
            <w:right w:val="none" w:sz="0" w:space="0" w:color="auto"/>
          </w:divBdr>
        </w:div>
        <w:div w:id="969673005">
          <w:marLeft w:val="640"/>
          <w:marRight w:val="0"/>
          <w:marTop w:val="0"/>
          <w:marBottom w:val="0"/>
          <w:divBdr>
            <w:top w:val="none" w:sz="0" w:space="0" w:color="auto"/>
            <w:left w:val="none" w:sz="0" w:space="0" w:color="auto"/>
            <w:bottom w:val="none" w:sz="0" w:space="0" w:color="auto"/>
            <w:right w:val="none" w:sz="0" w:space="0" w:color="auto"/>
          </w:divBdr>
        </w:div>
        <w:div w:id="429397864">
          <w:marLeft w:val="640"/>
          <w:marRight w:val="0"/>
          <w:marTop w:val="0"/>
          <w:marBottom w:val="0"/>
          <w:divBdr>
            <w:top w:val="none" w:sz="0" w:space="0" w:color="auto"/>
            <w:left w:val="none" w:sz="0" w:space="0" w:color="auto"/>
            <w:bottom w:val="none" w:sz="0" w:space="0" w:color="auto"/>
            <w:right w:val="none" w:sz="0" w:space="0" w:color="auto"/>
          </w:divBdr>
        </w:div>
        <w:div w:id="208959667">
          <w:marLeft w:val="640"/>
          <w:marRight w:val="0"/>
          <w:marTop w:val="0"/>
          <w:marBottom w:val="0"/>
          <w:divBdr>
            <w:top w:val="none" w:sz="0" w:space="0" w:color="auto"/>
            <w:left w:val="none" w:sz="0" w:space="0" w:color="auto"/>
            <w:bottom w:val="none" w:sz="0" w:space="0" w:color="auto"/>
            <w:right w:val="none" w:sz="0" w:space="0" w:color="auto"/>
          </w:divBdr>
        </w:div>
        <w:div w:id="351034398">
          <w:marLeft w:val="640"/>
          <w:marRight w:val="0"/>
          <w:marTop w:val="0"/>
          <w:marBottom w:val="0"/>
          <w:divBdr>
            <w:top w:val="none" w:sz="0" w:space="0" w:color="auto"/>
            <w:left w:val="none" w:sz="0" w:space="0" w:color="auto"/>
            <w:bottom w:val="none" w:sz="0" w:space="0" w:color="auto"/>
            <w:right w:val="none" w:sz="0" w:space="0" w:color="auto"/>
          </w:divBdr>
        </w:div>
        <w:div w:id="2115974788">
          <w:marLeft w:val="640"/>
          <w:marRight w:val="0"/>
          <w:marTop w:val="0"/>
          <w:marBottom w:val="0"/>
          <w:divBdr>
            <w:top w:val="none" w:sz="0" w:space="0" w:color="auto"/>
            <w:left w:val="none" w:sz="0" w:space="0" w:color="auto"/>
            <w:bottom w:val="none" w:sz="0" w:space="0" w:color="auto"/>
            <w:right w:val="none" w:sz="0" w:space="0" w:color="auto"/>
          </w:divBdr>
        </w:div>
        <w:div w:id="1819222011">
          <w:marLeft w:val="640"/>
          <w:marRight w:val="0"/>
          <w:marTop w:val="0"/>
          <w:marBottom w:val="0"/>
          <w:divBdr>
            <w:top w:val="none" w:sz="0" w:space="0" w:color="auto"/>
            <w:left w:val="none" w:sz="0" w:space="0" w:color="auto"/>
            <w:bottom w:val="none" w:sz="0" w:space="0" w:color="auto"/>
            <w:right w:val="none" w:sz="0" w:space="0" w:color="auto"/>
          </w:divBdr>
        </w:div>
        <w:div w:id="1885559085">
          <w:marLeft w:val="640"/>
          <w:marRight w:val="0"/>
          <w:marTop w:val="0"/>
          <w:marBottom w:val="0"/>
          <w:divBdr>
            <w:top w:val="none" w:sz="0" w:space="0" w:color="auto"/>
            <w:left w:val="none" w:sz="0" w:space="0" w:color="auto"/>
            <w:bottom w:val="none" w:sz="0" w:space="0" w:color="auto"/>
            <w:right w:val="none" w:sz="0" w:space="0" w:color="auto"/>
          </w:divBdr>
        </w:div>
        <w:div w:id="1212884047">
          <w:marLeft w:val="640"/>
          <w:marRight w:val="0"/>
          <w:marTop w:val="0"/>
          <w:marBottom w:val="0"/>
          <w:divBdr>
            <w:top w:val="none" w:sz="0" w:space="0" w:color="auto"/>
            <w:left w:val="none" w:sz="0" w:space="0" w:color="auto"/>
            <w:bottom w:val="none" w:sz="0" w:space="0" w:color="auto"/>
            <w:right w:val="none" w:sz="0" w:space="0" w:color="auto"/>
          </w:divBdr>
        </w:div>
        <w:div w:id="1838303700">
          <w:marLeft w:val="640"/>
          <w:marRight w:val="0"/>
          <w:marTop w:val="0"/>
          <w:marBottom w:val="0"/>
          <w:divBdr>
            <w:top w:val="none" w:sz="0" w:space="0" w:color="auto"/>
            <w:left w:val="none" w:sz="0" w:space="0" w:color="auto"/>
            <w:bottom w:val="none" w:sz="0" w:space="0" w:color="auto"/>
            <w:right w:val="none" w:sz="0" w:space="0" w:color="auto"/>
          </w:divBdr>
        </w:div>
        <w:div w:id="1631938687">
          <w:marLeft w:val="640"/>
          <w:marRight w:val="0"/>
          <w:marTop w:val="0"/>
          <w:marBottom w:val="0"/>
          <w:divBdr>
            <w:top w:val="none" w:sz="0" w:space="0" w:color="auto"/>
            <w:left w:val="none" w:sz="0" w:space="0" w:color="auto"/>
            <w:bottom w:val="none" w:sz="0" w:space="0" w:color="auto"/>
            <w:right w:val="none" w:sz="0" w:space="0" w:color="auto"/>
          </w:divBdr>
        </w:div>
        <w:div w:id="1926183472">
          <w:marLeft w:val="640"/>
          <w:marRight w:val="0"/>
          <w:marTop w:val="0"/>
          <w:marBottom w:val="0"/>
          <w:divBdr>
            <w:top w:val="none" w:sz="0" w:space="0" w:color="auto"/>
            <w:left w:val="none" w:sz="0" w:space="0" w:color="auto"/>
            <w:bottom w:val="none" w:sz="0" w:space="0" w:color="auto"/>
            <w:right w:val="none" w:sz="0" w:space="0" w:color="auto"/>
          </w:divBdr>
        </w:div>
        <w:div w:id="1771317813">
          <w:marLeft w:val="640"/>
          <w:marRight w:val="0"/>
          <w:marTop w:val="0"/>
          <w:marBottom w:val="0"/>
          <w:divBdr>
            <w:top w:val="none" w:sz="0" w:space="0" w:color="auto"/>
            <w:left w:val="none" w:sz="0" w:space="0" w:color="auto"/>
            <w:bottom w:val="none" w:sz="0" w:space="0" w:color="auto"/>
            <w:right w:val="none" w:sz="0" w:space="0" w:color="auto"/>
          </w:divBdr>
        </w:div>
        <w:div w:id="1181890935">
          <w:marLeft w:val="640"/>
          <w:marRight w:val="0"/>
          <w:marTop w:val="0"/>
          <w:marBottom w:val="0"/>
          <w:divBdr>
            <w:top w:val="none" w:sz="0" w:space="0" w:color="auto"/>
            <w:left w:val="none" w:sz="0" w:space="0" w:color="auto"/>
            <w:bottom w:val="none" w:sz="0" w:space="0" w:color="auto"/>
            <w:right w:val="none" w:sz="0" w:space="0" w:color="auto"/>
          </w:divBdr>
        </w:div>
        <w:div w:id="529345536">
          <w:marLeft w:val="640"/>
          <w:marRight w:val="0"/>
          <w:marTop w:val="0"/>
          <w:marBottom w:val="0"/>
          <w:divBdr>
            <w:top w:val="none" w:sz="0" w:space="0" w:color="auto"/>
            <w:left w:val="none" w:sz="0" w:space="0" w:color="auto"/>
            <w:bottom w:val="none" w:sz="0" w:space="0" w:color="auto"/>
            <w:right w:val="none" w:sz="0" w:space="0" w:color="auto"/>
          </w:divBdr>
        </w:div>
        <w:div w:id="474031502">
          <w:marLeft w:val="640"/>
          <w:marRight w:val="0"/>
          <w:marTop w:val="0"/>
          <w:marBottom w:val="0"/>
          <w:divBdr>
            <w:top w:val="none" w:sz="0" w:space="0" w:color="auto"/>
            <w:left w:val="none" w:sz="0" w:space="0" w:color="auto"/>
            <w:bottom w:val="none" w:sz="0" w:space="0" w:color="auto"/>
            <w:right w:val="none" w:sz="0" w:space="0" w:color="auto"/>
          </w:divBdr>
        </w:div>
        <w:div w:id="989596693">
          <w:marLeft w:val="640"/>
          <w:marRight w:val="0"/>
          <w:marTop w:val="0"/>
          <w:marBottom w:val="0"/>
          <w:divBdr>
            <w:top w:val="none" w:sz="0" w:space="0" w:color="auto"/>
            <w:left w:val="none" w:sz="0" w:space="0" w:color="auto"/>
            <w:bottom w:val="none" w:sz="0" w:space="0" w:color="auto"/>
            <w:right w:val="none" w:sz="0" w:space="0" w:color="auto"/>
          </w:divBdr>
        </w:div>
        <w:div w:id="2070496456">
          <w:marLeft w:val="640"/>
          <w:marRight w:val="0"/>
          <w:marTop w:val="0"/>
          <w:marBottom w:val="0"/>
          <w:divBdr>
            <w:top w:val="none" w:sz="0" w:space="0" w:color="auto"/>
            <w:left w:val="none" w:sz="0" w:space="0" w:color="auto"/>
            <w:bottom w:val="none" w:sz="0" w:space="0" w:color="auto"/>
            <w:right w:val="none" w:sz="0" w:space="0" w:color="auto"/>
          </w:divBdr>
        </w:div>
        <w:div w:id="1105929026">
          <w:marLeft w:val="640"/>
          <w:marRight w:val="0"/>
          <w:marTop w:val="0"/>
          <w:marBottom w:val="0"/>
          <w:divBdr>
            <w:top w:val="none" w:sz="0" w:space="0" w:color="auto"/>
            <w:left w:val="none" w:sz="0" w:space="0" w:color="auto"/>
            <w:bottom w:val="none" w:sz="0" w:space="0" w:color="auto"/>
            <w:right w:val="none" w:sz="0" w:space="0" w:color="auto"/>
          </w:divBdr>
        </w:div>
      </w:divsChild>
    </w:div>
    <w:div w:id="717167131">
      <w:bodyDiv w:val="1"/>
      <w:marLeft w:val="0"/>
      <w:marRight w:val="0"/>
      <w:marTop w:val="0"/>
      <w:marBottom w:val="0"/>
      <w:divBdr>
        <w:top w:val="none" w:sz="0" w:space="0" w:color="auto"/>
        <w:left w:val="none" w:sz="0" w:space="0" w:color="auto"/>
        <w:bottom w:val="none" w:sz="0" w:space="0" w:color="auto"/>
        <w:right w:val="none" w:sz="0" w:space="0" w:color="auto"/>
      </w:divBdr>
    </w:div>
    <w:div w:id="718671751">
      <w:bodyDiv w:val="1"/>
      <w:marLeft w:val="0"/>
      <w:marRight w:val="0"/>
      <w:marTop w:val="0"/>
      <w:marBottom w:val="0"/>
      <w:divBdr>
        <w:top w:val="none" w:sz="0" w:space="0" w:color="auto"/>
        <w:left w:val="none" w:sz="0" w:space="0" w:color="auto"/>
        <w:bottom w:val="none" w:sz="0" w:space="0" w:color="auto"/>
        <w:right w:val="none" w:sz="0" w:space="0" w:color="auto"/>
      </w:divBdr>
    </w:div>
    <w:div w:id="719863220">
      <w:bodyDiv w:val="1"/>
      <w:marLeft w:val="0"/>
      <w:marRight w:val="0"/>
      <w:marTop w:val="0"/>
      <w:marBottom w:val="0"/>
      <w:divBdr>
        <w:top w:val="none" w:sz="0" w:space="0" w:color="auto"/>
        <w:left w:val="none" w:sz="0" w:space="0" w:color="auto"/>
        <w:bottom w:val="none" w:sz="0" w:space="0" w:color="auto"/>
        <w:right w:val="none" w:sz="0" w:space="0" w:color="auto"/>
      </w:divBdr>
    </w:div>
    <w:div w:id="721945437">
      <w:bodyDiv w:val="1"/>
      <w:marLeft w:val="0"/>
      <w:marRight w:val="0"/>
      <w:marTop w:val="0"/>
      <w:marBottom w:val="0"/>
      <w:divBdr>
        <w:top w:val="none" w:sz="0" w:space="0" w:color="auto"/>
        <w:left w:val="none" w:sz="0" w:space="0" w:color="auto"/>
        <w:bottom w:val="none" w:sz="0" w:space="0" w:color="auto"/>
        <w:right w:val="none" w:sz="0" w:space="0" w:color="auto"/>
      </w:divBdr>
    </w:div>
    <w:div w:id="723605576">
      <w:bodyDiv w:val="1"/>
      <w:marLeft w:val="0"/>
      <w:marRight w:val="0"/>
      <w:marTop w:val="0"/>
      <w:marBottom w:val="0"/>
      <w:divBdr>
        <w:top w:val="none" w:sz="0" w:space="0" w:color="auto"/>
        <w:left w:val="none" w:sz="0" w:space="0" w:color="auto"/>
        <w:bottom w:val="none" w:sz="0" w:space="0" w:color="auto"/>
        <w:right w:val="none" w:sz="0" w:space="0" w:color="auto"/>
      </w:divBdr>
    </w:div>
    <w:div w:id="723911918">
      <w:bodyDiv w:val="1"/>
      <w:marLeft w:val="0"/>
      <w:marRight w:val="0"/>
      <w:marTop w:val="0"/>
      <w:marBottom w:val="0"/>
      <w:divBdr>
        <w:top w:val="none" w:sz="0" w:space="0" w:color="auto"/>
        <w:left w:val="none" w:sz="0" w:space="0" w:color="auto"/>
        <w:bottom w:val="none" w:sz="0" w:space="0" w:color="auto"/>
        <w:right w:val="none" w:sz="0" w:space="0" w:color="auto"/>
      </w:divBdr>
    </w:div>
    <w:div w:id="724333197">
      <w:bodyDiv w:val="1"/>
      <w:marLeft w:val="0"/>
      <w:marRight w:val="0"/>
      <w:marTop w:val="0"/>
      <w:marBottom w:val="0"/>
      <w:divBdr>
        <w:top w:val="none" w:sz="0" w:space="0" w:color="auto"/>
        <w:left w:val="none" w:sz="0" w:space="0" w:color="auto"/>
        <w:bottom w:val="none" w:sz="0" w:space="0" w:color="auto"/>
        <w:right w:val="none" w:sz="0" w:space="0" w:color="auto"/>
      </w:divBdr>
    </w:div>
    <w:div w:id="730733344">
      <w:bodyDiv w:val="1"/>
      <w:marLeft w:val="0"/>
      <w:marRight w:val="0"/>
      <w:marTop w:val="0"/>
      <w:marBottom w:val="0"/>
      <w:divBdr>
        <w:top w:val="none" w:sz="0" w:space="0" w:color="auto"/>
        <w:left w:val="none" w:sz="0" w:space="0" w:color="auto"/>
        <w:bottom w:val="none" w:sz="0" w:space="0" w:color="auto"/>
        <w:right w:val="none" w:sz="0" w:space="0" w:color="auto"/>
      </w:divBdr>
    </w:div>
    <w:div w:id="733624377">
      <w:bodyDiv w:val="1"/>
      <w:marLeft w:val="0"/>
      <w:marRight w:val="0"/>
      <w:marTop w:val="0"/>
      <w:marBottom w:val="0"/>
      <w:divBdr>
        <w:top w:val="none" w:sz="0" w:space="0" w:color="auto"/>
        <w:left w:val="none" w:sz="0" w:space="0" w:color="auto"/>
        <w:bottom w:val="none" w:sz="0" w:space="0" w:color="auto"/>
        <w:right w:val="none" w:sz="0" w:space="0" w:color="auto"/>
      </w:divBdr>
    </w:div>
    <w:div w:id="739133421">
      <w:bodyDiv w:val="1"/>
      <w:marLeft w:val="0"/>
      <w:marRight w:val="0"/>
      <w:marTop w:val="0"/>
      <w:marBottom w:val="0"/>
      <w:divBdr>
        <w:top w:val="none" w:sz="0" w:space="0" w:color="auto"/>
        <w:left w:val="none" w:sz="0" w:space="0" w:color="auto"/>
        <w:bottom w:val="none" w:sz="0" w:space="0" w:color="auto"/>
        <w:right w:val="none" w:sz="0" w:space="0" w:color="auto"/>
      </w:divBdr>
    </w:div>
    <w:div w:id="742987263">
      <w:bodyDiv w:val="1"/>
      <w:marLeft w:val="0"/>
      <w:marRight w:val="0"/>
      <w:marTop w:val="0"/>
      <w:marBottom w:val="0"/>
      <w:divBdr>
        <w:top w:val="none" w:sz="0" w:space="0" w:color="auto"/>
        <w:left w:val="none" w:sz="0" w:space="0" w:color="auto"/>
        <w:bottom w:val="none" w:sz="0" w:space="0" w:color="auto"/>
        <w:right w:val="none" w:sz="0" w:space="0" w:color="auto"/>
      </w:divBdr>
    </w:div>
    <w:div w:id="743600033">
      <w:bodyDiv w:val="1"/>
      <w:marLeft w:val="0"/>
      <w:marRight w:val="0"/>
      <w:marTop w:val="0"/>
      <w:marBottom w:val="0"/>
      <w:divBdr>
        <w:top w:val="none" w:sz="0" w:space="0" w:color="auto"/>
        <w:left w:val="none" w:sz="0" w:space="0" w:color="auto"/>
        <w:bottom w:val="none" w:sz="0" w:space="0" w:color="auto"/>
        <w:right w:val="none" w:sz="0" w:space="0" w:color="auto"/>
      </w:divBdr>
    </w:div>
    <w:div w:id="745297244">
      <w:bodyDiv w:val="1"/>
      <w:marLeft w:val="0"/>
      <w:marRight w:val="0"/>
      <w:marTop w:val="0"/>
      <w:marBottom w:val="0"/>
      <w:divBdr>
        <w:top w:val="none" w:sz="0" w:space="0" w:color="auto"/>
        <w:left w:val="none" w:sz="0" w:space="0" w:color="auto"/>
        <w:bottom w:val="none" w:sz="0" w:space="0" w:color="auto"/>
        <w:right w:val="none" w:sz="0" w:space="0" w:color="auto"/>
      </w:divBdr>
    </w:div>
    <w:div w:id="750546904">
      <w:bodyDiv w:val="1"/>
      <w:marLeft w:val="0"/>
      <w:marRight w:val="0"/>
      <w:marTop w:val="0"/>
      <w:marBottom w:val="0"/>
      <w:divBdr>
        <w:top w:val="none" w:sz="0" w:space="0" w:color="auto"/>
        <w:left w:val="none" w:sz="0" w:space="0" w:color="auto"/>
        <w:bottom w:val="none" w:sz="0" w:space="0" w:color="auto"/>
        <w:right w:val="none" w:sz="0" w:space="0" w:color="auto"/>
      </w:divBdr>
    </w:div>
    <w:div w:id="752550023">
      <w:bodyDiv w:val="1"/>
      <w:marLeft w:val="0"/>
      <w:marRight w:val="0"/>
      <w:marTop w:val="0"/>
      <w:marBottom w:val="0"/>
      <w:divBdr>
        <w:top w:val="none" w:sz="0" w:space="0" w:color="auto"/>
        <w:left w:val="none" w:sz="0" w:space="0" w:color="auto"/>
        <w:bottom w:val="none" w:sz="0" w:space="0" w:color="auto"/>
        <w:right w:val="none" w:sz="0" w:space="0" w:color="auto"/>
      </w:divBdr>
    </w:div>
    <w:div w:id="753160437">
      <w:bodyDiv w:val="1"/>
      <w:marLeft w:val="0"/>
      <w:marRight w:val="0"/>
      <w:marTop w:val="0"/>
      <w:marBottom w:val="0"/>
      <w:divBdr>
        <w:top w:val="none" w:sz="0" w:space="0" w:color="auto"/>
        <w:left w:val="none" w:sz="0" w:space="0" w:color="auto"/>
        <w:bottom w:val="none" w:sz="0" w:space="0" w:color="auto"/>
        <w:right w:val="none" w:sz="0" w:space="0" w:color="auto"/>
      </w:divBdr>
    </w:div>
    <w:div w:id="755052736">
      <w:bodyDiv w:val="1"/>
      <w:marLeft w:val="0"/>
      <w:marRight w:val="0"/>
      <w:marTop w:val="0"/>
      <w:marBottom w:val="0"/>
      <w:divBdr>
        <w:top w:val="none" w:sz="0" w:space="0" w:color="auto"/>
        <w:left w:val="none" w:sz="0" w:space="0" w:color="auto"/>
        <w:bottom w:val="none" w:sz="0" w:space="0" w:color="auto"/>
        <w:right w:val="none" w:sz="0" w:space="0" w:color="auto"/>
      </w:divBdr>
    </w:div>
    <w:div w:id="763842631">
      <w:bodyDiv w:val="1"/>
      <w:marLeft w:val="0"/>
      <w:marRight w:val="0"/>
      <w:marTop w:val="0"/>
      <w:marBottom w:val="0"/>
      <w:divBdr>
        <w:top w:val="none" w:sz="0" w:space="0" w:color="auto"/>
        <w:left w:val="none" w:sz="0" w:space="0" w:color="auto"/>
        <w:bottom w:val="none" w:sz="0" w:space="0" w:color="auto"/>
        <w:right w:val="none" w:sz="0" w:space="0" w:color="auto"/>
      </w:divBdr>
    </w:div>
    <w:div w:id="772671313">
      <w:bodyDiv w:val="1"/>
      <w:marLeft w:val="0"/>
      <w:marRight w:val="0"/>
      <w:marTop w:val="0"/>
      <w:marBottom w:val="0"/>
      <w:divBdr>
        <w:top w:val="none" w:sz="0" w:space="0" w:color="auto"/>
        <w:left w:val="none" w:sz="0" w:space="0" w:color="auto"/>
        <w:bottom w:val="none" w:sz="0" w:space="0" w:color="auto"/>
        <w:right w:val="none" w:sz="0" w:space="0" w:color="auto"/>
      </w:divBdr>
    </w:div>
    <w:div w:id="786393770">
      <w:bodyDiv w:val="1"/>
      <w:marLeft w:val="0"/>
      <w:marRight w:val="0"/>
      <w:marTop w:val="0"/>
      <w:marBottom w:val="0"/>
      <w:divBdr>
        <w:top w:val="none" w:sz="0" w:space="0" w:color="auto"/>
        <w:left w:val="none" w:sz="0" w:space="0" w:color="auto"/>
        <w:bottom w:val="none" w:sz="0" w:space="0" w:color="auto"/>
        <w:right w:val="none" w:sz="0" w:space="0" w:color="auto"/>
      </w:divBdr>
    </w:div>
    <w:div w:id="798566932">
      <w:bodyDiv w:val="1"/>
      <w:marLeft w:val="0"/>
      <w:marRight w:val="0"/>
      <w:marTop w:val="0"/>
      <w:marBottom w:val="0"/>
      <w:divBdr>
        <w:top w:val="none" w:sz="0" w:space="0" w:color="auto"/>
        <w:left w:val="none" w:sz="0" w:space="0" w:color="auto"/>
        <w:bottom w:val="none" w:sz="0" w:space="0" w:color="auto"/>
        <w:right w:val="none" w:sz="0" w:space="0" w:color="auto"/>
      </w:divBdr>
    </w:div>
    <w:div w:id="808203306">
      <w:bodyDiv w:val="1"/>
      <w:marLeft w:val="0"/>
      <w:marRight w:val="0"/>
      <w:marTop w:val="0"/>
      <w:marBottom w:val="0"/>
      <w:divBdr>
        <w:top w:val="none" w:sz="0" w:space="0" w:color="auto"/>
        <w:left w:val="none" w:sz="0" w:space="0" w:color="auto"/>
        <w:bottom w:val="none" w:sz="0" w:space="0" w:color="auto"/>
        <w:right w:val="none" w:sz="0" w:space="0" w:color="auto"/>
      </w:divBdr>
    </w:div>
    <w:div w:id="813374915">
      <w:bodyDiv w:val="1"/>
      <w:marLeft w:val="0"/>
      <w:marRight w:val="0"/>
      <w:marTop w:val="0"/>
      <w:marBottom w:val="0"/>
      <w:divBdr>
        <w:top w:val="none" w:sz="0" w:space="0" w:color="auto"/>
        <w:left w:val="none" w:sz="0" w:space="0" w:color="auto"/>
        <w:bottom w:val="none" w:sz="0" w:space="0" w:color="auto"/>
        <w:right w:val="none" w:sz="0" w:space="0" w:color="auto"/>
      </w:divBdr>
    </w:div>
    <w:div w:id="818691734">
      <w:bodyDiv w:val="1"/>
      <w:marLeft w:val="0"/>
      <w:marRight w:val="0"/>
      <w:marTop w:val="0"/>
      <w:marBottom w:val="0"/>
      <w:divBdr>
        <w:top w:val="none" w:sz="0" w:space="0" w:color="auto"/>
        <w:left w:val="none" w:sz="0" w:space="0" w:color="auto"/>
        <w:bottom w:val="none" w:sz="0" w:space="0" w:color="auto"/>
        <w:right w:val="none" w:sz="0" w:space="0" w:color="auto"/>
      </w:divBdr>
    </w:div>
    <w:div w:id="819887240">
      <w:bodyDiv w:val="1"/>
      <w:marLeft w:val="0"/>
      <w:marRight w:val="0"/>
      <w:marTop w:val="0"/>
      <w:marBottom w:val="0"/>
      <w:divBdr>
        <w:top w:val="none" w:sz="0" w:space="0" w:color="auto"/>
        <w:left w:val="none" w:sz="0" w:space="0" w:color="auto"/>
        <w:bottom w:val="none" w:sz="0" w:space="0" w:color="auto"/>
        <w:right w:val="none" w:sz="0" w:space="0" w:color="auto"/>
      </w:divBdr>
    </w:div>
    <w:div w:id="821503228">
      <w:bodyDiv w:val="1"/>
      <w:marLeft w:val="0"/>
      <w:marRight w:val="0"/>
      <w:marTop w:val="0"/>
      <w:marBottom w:val="0"/>
      <w:divBdr>
        <w:top w:val="none" w:sz="0" w:space="0" w:color="auto"/>
        <w:left w:val="none" w:sz="0" w:space="0" w:color="auto"/>
        <w:bottom w:val="none" w:sz="0" w:space="0" w:color="auto"/>
        <w:right w:val="none" w:sz="0" w:space="0" w:color="auto"/>
      </w:divBdr>
    </w:div>
    <w:div w:id="831677185">
      <w:bodyDiv w:val="1"/>
      <w:marLeft w:val="0"/>
      <w:marRight w:val="0"/>
      <w:marTop w:val="0"/>
      <w:marBottom w:val="0"/>
      <w:divBdr>
        <w:top w:val="none" w:sz="0" w:space="0" w:color="auto"/>
        <w:left w:val="none" w:sz="0" w:space="0" w:color="auto"/>
        <w:bottom w:val="none" w:sz="0" w:space="0" w:color="auto"/>
        <w:right w:val="none" w:sz="0" w:space="0" w:color="auto"/>
      </w:divBdr>
    </w:div>
    <w:div w:id="832570093">
      <w:bodyDiv w:val="1"/>
      <w:marLeft w:val="0"/>
      <w:marRight w:val="0"/>
      <w:marTop w:val="0"/>
      <w:marBottom w:val="0"/>
      <w:divBdr>
        <w:top w:val="none" w:sz="0" w:space="0" w:color="auto"/>
        <w:left w:val="none" w:sz="0" w:space="0" w:color="auto"/>
        <w:bottom w:val="none" w:sz="0" w:space="0" w:color="auto"/>
        <w:right w:val="none" w:sz="0" w:space="0" w:color="auto"/>
      </w:divBdr>
    </w:div>
    <w:div w:id="842664704">
      <w:bodyDiv w:val="1"/>
      <w:marLeft w:val="0"/>
      <w:marRight w:val="0"/>
      <w:marTop w:val="0"/>
      <w:marBottom w:val="0"/>
      <w:divBdr>
        <w:top w:val="none" w:sz="0" w:space="0" w:color="auto"/>
        <w:left w:val="none" w:sz="0" w:space="0" w:color="auto"/>
        <w:bottom w:val="none" w:sz="0" w:space="0" w:color="auto"/>
        <w:right w:val="none" w:sz="0" w:space="0" w:color="auto"/>
      </w:divBdr>
    </w:div>
    <w:div w:id="859856418">
      <w:bodyDiv w:val="1"/>
      <w:marLeft w:val="0"/>
      <w:marRight w:val="0"/>
      <w:marTop w:val="0"/>
      <w:marBottom w:val="0"/>
      <w:divBdr>
        <w:top w:val="none" w:sz="0" w:space="0" w:color="auto"/>
        <w:left w:val="none" w:sz="0" w:space="0" w:color="auto"/>
        <w:bottom w:val="none" w:sz="0" w:space="0" w:color="auto"/>
        <w:right w:val="none" w:sz="0" w:space="0" w:color="auto"/>
      </w:divBdr>
    </w:div>
    <w:div w:id="860583108">
      <w:bodyDiv w:val="1"/>
      <w:marLeft w:val="0"/>
      <w:marRight w:val="0"/>
      <w:marTop w:val="0"/>
      <w:marBottom w:val="0"/>
      <w:divBdr>
        <w:top w:val="none" w:sz="0" w:space="0" w:color="auto"/>
        <w:left w:val="none" w:sz="0" w:space="0" w:color="auto"/>
        <w:bottom w:val="none" w:sz="0" w:space="0" w:color="auto"/>
        <w:right w:val="none" w:sz="0" w:space="0" w:color="auto"/>
      </w:divBdr>
    </w:div>
    <w:div w:id="860782449">
      <w:bodyDiv w:val="1"/>
      <w:marLeft w:val="0"/>
      <w:marRight w:val="0"/>
      <w:marTop w:val="0"/>
      <w:marBottom w:val="0"/>
      <w:divBdr>
        <w:top w:val="none" w:sz="0" w:space="0" w:color="auto"/>
        <w:left w:val="none" w:sz="0" w:space="0" w:color="auto"/>
        <w:bottom w:val="none" w:sz="0" w:space="0" w:color="auto"/>
        <w:right w:val="none" w:sz="0" w:space="0" w:color="auto"/>
      </w:divBdr>
    </w:div>
    <w:div w:id="870148551">
      <w:bodyDiv w:val="1"/>
      <w:marLeft w:val="0"/>
      <w:marRight w:val="0"/>
      <w:marTop w:val="0"/>
      <w:marBottom w:val="0"/>
      <w:divBdr>
        <w:top w:val="none" w:sz="0" w:space="0" w:color="auto"/>
        <w:left w:val="none" w:sz="0" w:space="0" w:color="auto"/>
        <w:bottom w:val="none" w:sz="0" w:space="0" w:color="auto"/>
        <w:right w:val="none" w:sz="0" w:space="0" w:color="auto"/>
      </w:divBdr>
    </w:div>
    <w:div w:id="871722114">
      <w:bodyDiv w:val="1"/>
      <w:marLeft w:val="0"/>
      <w:marRight w:val="0"/>
      <w:marTop w:val="0"/>
      <w:marBottom w:val="0"/>
      <w:divBdr>
        <w:top w:val="none" w:sz="0" w:space="0" w:color="auto"/>
        <w:left w:val="none" w:sz="0" w:space="0" w:color="auto"/>
        <w:bottom w:val="none" w:sz="0" w:space="0" w:color="auto"/>
        <w:right w:val="none" w:sz="0" w:space="0" w:color="auto"/>
      </w:divBdr>
    </w:div>
    <w:div w:id="878475541">
      <w:bodyDiv w:val="1"/>
      <w:marLeft w:val="0"/>
      <w:marRight w:val="0"/>
      <w:marTop w:val="0"/>
      <w:marBottom w:val="0"/>
      <w:divBdr>
        <w:top w:val="none" w:sz="0" w:space="0" w:color="auto"/>
        <w:left w:val="none" w:sz="0" w:space="0" w:color="auto"/>
        <w:bottom w:val="none" w:sz="0" w:space="0" w:color="auto"/>
        <w:right w:val="none" w:sz="0" w:space="0" w:color="auto"/>
      </w:divBdr>
    </w:div>
    <w:div w:id="889615295">
      <w:bodyDiv w:val="1"/>
      <w:marLeft w:val="0"/>
      <w:marRight w:val="0"/>
      <w:marTop w:val="0"/>
      <w:marBottom w:val="0"/>
      <w:divBdr>
        <w:top w:val="none" w:sz="0" w:space="0" w:color="auto"/>
        <w:left w:val="none" w:sz="0" w:space="0" w:color="auto"/>
        <w:bottom w:val="none" w:sz="0" w:space="0" w:color="auto"/>
        <w:right w:val="none" w:sz="0" w:space="0" w:color="auto"/>
      </w:divBdr>
      <w:divsChild>
        <w:div w:id="1336148756">
          <w:marLeft w:val="640"/>
          <w:marRight w:val="0"/>
          <w:marTop w:val="0"/>
          <w:marBottom w:val="0"/>
          <w:divBdr>
            <w:top w:val="none" w:sz="0" w:space="0" w:color="auto"/>
            <w:left w:val="none" w:sz="0" w:space="0" w:color="auto"/>
            <w:bottom w:val="none" w:sz="0" w:space="0" w:color="auto"/>
            <w:right w:val="none" w:sz="0" w:space="0" w:color="auto"/>
          </w:divBdr>
        </w:div>
        <w:div w:id="501049916">
          <w:marLeft w:val="640"/>
          <w:marRight w:val="0"/>
          <w:marTop w:val="0"/>
          <w:marBottom w:val="0"/>
          <w:divBdr>
            <w:top w:val="none" w:sz="0" w:space="0" w:color="auto"/>
            <w:left w:val="none" w:sz="0" w:space="0" w:color="auto"/>
            <w:bottom w:val="none" w:sz="0" w:space="0" w:color="auto"/>
            <w:right w:val="none" w:sz="0" w:space="0" w:color="auto"/>
          </w:divBdr>
        </w:div>
        <w:div w:id="546575389">
          <w:marLeft w:val="640"/>
          <w:marRight w:val="0"/>
          <w:marTop w:val="0"/>
          <w:marBottom w:val="0"/>
          <w:divBdr>
            <w:top w:val="none" w:sz="0" w:space="0" w:color="auto"/>
            <w:left w:val="none" w:sz="0" w:space="0" w:color="auto"/>
            <w:bottom w:val="none" w:sz="0" w:space="0" w:color="auto"/>
            <w:right w:val="none" w:sz="0" w:space="0" w:color="auto"/>
          </w:divBdr>
        </w:div>
        <w:div w:id="855192266">
          <w:marLeft w:val="640"/>
          <w:marRight w:val="0"/>
          <w:marTop w:val="0"/>
          <w:marBottom w:val="0"/>
          <w:divBdr>
            <w:top w:val="none" w:sz="0" w:space="0" w:color="auto"/>
            <w:left w:val="none" w:sz="0" w:space="0" w:color="auto"/>
            <w:bottom w:val="none" w:sz="0" w:space="0" w:color="auto"/>
            <w:right w:val="none" w:sz="0" w:space="0" w:color="auto"/>
          </w:divBdr>
        </w:div>
        <w:div w:id="2126774665">
          <w:marLeft w:val="640"/>
          <w:marRight w:val="0"/>
          <w:marTop w:val="0"/>
          <w:marBottom w:val="0"/>
          <w:divBdr>
            <w:top w:val="none" w:sz="0" w:space="0" w:color="auto"/>
            <w:left w:val="none" w:sz="0" w:space="0" w:color="auto"/>
            <w:bottom w:val="none" w:sz="0" w:space="0" w:color="auto"/>
            <w:right w:val="none" w:sz="0" w:space="0" w:color="auto"/>
          </w:divBdr>
        </w:div>
        <w:div w:id="2127575711">
          <w:marLeft w:val="640"/>
          <w:marRight w:val="0"/>
          <w:marTop w:val="0"/>
          <w:marBottom w:val="0"/>
          <w:divBdr>
            <w:top w:val="none" w:sz="0" w:space="0" w:color="auto"/>
            <w:left w:val="none" w:sz="0" w:space="0" w:color="auto"/>
            <w:bottom w:val="none" w:sz="0" w:space="0" w:color="auto"/>
            <w:right w:val="none" w:sz="0" w:space="0" w:color="auto"/>
          </w:divBdr>
        </w:div>
        <w:div w:id="238711223">
          <w:marLeft w:val="640"/>
          <w:marRight w:val="0"/>
          <w:marTop w:val="0"/>
          <w:marBottom w:val="0"/>
          <w:divBdr>
            <w:top w:val="none" w:sz="0" w:space="0" w:color="auto"/>
            <w:left w:val="none" w:sz="0" w:space="0" w:color="auto"/>
            <w:bottom w:val="none" w:sz="0" w:space="0" w:color="auto"/>
            <w:right w:val="none" w:sz="0" w:space="0" w:color="auto"/>
          </w:divBdr>
        </w:div>
        <w:div w:id="887180840">
          <w:marLeft w:val="640"/>
          <w:marRight w:val="0"/>
          <w:marTop w:val="0"/>
          <w:marBottom w:val="0"/>
          <w:divBdr>
            <w:top w:val="none" w:sz="0" w:space="0" w:color="auto"/>
            <w:left w:val="none" w:sz="0" w:space="0" w:color="auto"/>
            <w:bottom w:val="none" w:sz="0" w:space="0" w:color="auto"/>
            <w:right w:val="none" w:sz="0" w:space="0" w:color="auto"/>
          </w:divBdr>
        </w:div>
        <w:div w:id="2093772158">
          <w:marLeft w:val="640"/>
          <w:marRight w:val="0"/>
          <w:marTop w:val="0"/>
          <w:marBottom w:val="0"/>
          <w:divBdr>
            <w:top w:val="none" w:sz="0" w:space="0" w:color="auto"/>
            <w:left w:val="none" w:sz="0" w:space="0" w:color="auto"/>
            <w:bottom w:val="none" w:sz="0" w:space="0" w:color="auto"/>
            <w:right w:val="none" w:sz="0" w:space="0" w:color="auto"/>
          </w:divBdr>
        </w:div>
        <w:div w:id="424881043">
          <w:marLeft w:val="640"/>
          <w:marRight w:val="0"/>
          <w:marTop w:val="0"/>
          <w:marBottom w:val="0"/>
          <w:divBdr>
            <w:top w:val="none" w:sz="0" w:space="0" w:color="auto"/>
            <w:left w:val="none" w:sz="0" w:space="0" w:color="auto"/>
            <w:bottom w:val="none" w:sz="0" w:space="0" w:color="auto"/>
            <w:right w:val="none" w:sz="0" w:space="0" w:color="auto"/>
          </w:divBdr>
        </w:div>
        <w:div w:id="1168713669">
          <w:marLeft w:val="640"/>
          <w:marRight w:val="0"/>
          <w:marTop w:val="0"/>
          <w:marBottom w:val="0"/>
          <w:divBdr>
            <w:top w:val="none" w:sz="0" w:space="0" w:color="auto"/>
            <w:left w:val="none" w:sz="0" w:space="0" w:color="auto"/>
            <w:bottom w:val="none" w:sz="0" w:space="0" w:color="auto"/>
            <w:right w:val="none" w:sz="0" w:space="0" w:color="auto"/>
          </w:divBdr>
        </w:div>
        <w:div w:id="964041452">
          <w:marLeft w:val="640"/>
          <w:marRight w:val="0"/>
          <w:marTop w:val="0"/>
          <w:marBottom w:val="0"/>
          <w:divBdr>
            <w:top w:val="none" w:sz="0" w:space="0" w:color="auto"/>
            <w:left w:val="none" w:sz="0" w:space="0" w:color="auto"/>
            <w:bottom w:val="none" w:sz="0" w:space="0" w:color="auto"/>
            <w:right w:val="none" w:sz="0" w:space="0" w:color="auto"/>
          </w:divBdr>
        </w:div>
        <w:div w:id="1890723130">
          <w:marLeft w:val="640"/>
          <w:marRight w:val="0"/>
          <w:marTop w:val="0"/>
          <w:marBottom w:val="0"/>
          <w:divBdr>
            <w:top w:val="none" w:sz="0" w:space="0" w:color="auto"/>
            <w:left w:val="none" w:sz="0" w:space="0" w:color="auto"/>
            <w:bottom w:val="none" w:sz="0" w:space="0" w:color="auto"/>
            <w:right w:val="none" w:sz="0" w:space="0" w:color="auto"/>
          </w:divBdr>
        </w:div>
        <w:div w:id="1192301213">
          <w:marLeft w:val="640"/>
          <w:marRight w:val="0"/>
          <w:marTop w:val="0"/>
          <w:marBottom w:val="0"/>
          <w:divBdr>
            <w:top w:val="none" w:sz="0" w:space="0" w:color="auto"/>
            <w:left w:val="none" w:sz="0" w:space="0" w:color="auto"/>
            <w:bottom w:val="none" w:sz="0" w:space="0" w:color="auto"/>
            <w:right w:val="none" w:sz="0" w:space="0" w:color="auto"/>
          </w:divBdr>
        </w:div>
        <w:div w:id="431823154">
          <w:marLeft w:val="640"/>
          <w:marRight w:val="0"/>
          <w:marTop w:val="0"/>
          <w:marBottom w:val="0"/>
          <w:divBdr>
            <w:top w:val="none" w:sz="0" w:space="0" w:color="auto"/>
            <w:left w:val="none" w:sz="0" w:space="0" w:color="auto"/>
            <w:bottom w:val="none" w:sz="0" w:space="0" w:color="auto"/>
            <w:right w:val="none" w:sz="0" w:space="0" w:color="auto"/>
          </w:divBdr>
        </w:div>
        <w:div w:id="840507467">
          <w:marLeft w:val="640"/>
          <w:marRight w:val="0"/>
          <w:marTop w:val="0"/>
          <w:marBottom w:val="0"/>
          <w:divBdr>
            <w:top w:val="none" w:sz="0" w:space="0" w:color="auto"/>
            <w:left w:val="none" w:sz="0" w:space="0" w:color="auto"/>
            <w:bottom w:val="none" w:sz="0" w:space="0" w:color="auto"/>
            <w:right w:val="none" w:sz="0" w:space="0" w:color="auto"/>
          </w:divBdr>
        </w:div>
        <w:div w:id="1990212257">
          <w:marLeft w:val="640"/>
          <w:marRight w:val="0"/>
          <w:marTop w:val="0"/>
          <w:marBottom w:val="0"/>
          <w:divBdr>
            <w:top w:val="none" w:sz="0" w:space="0" w:color="auto"/>
            <w:left w:val="none" w:sz="0" w:space="0" w:color="auto"/>
            <w:bottom w:val="none" w:sz="0" w:space="0" w:color="auto"/>
            <w:right w:val="none" w:sz="0" w:space="0" w:color="auto"/>
          </w:divBdr>
        </w:div>
        <w:div w:id="1380742028">
          <w:marLeft w:val="640"/>
          <w:marRight w:val="0"/>
          <w:marTop w:val="0"/>
          <w:marBottom w:val="0"/>
          <w:divBdr>
            <w:top w:val="none" w:sz="0" w:space="0" w:color="auto"/>
            <w:left w:val="none" w:sz="0" w:space="0" w:color="auto"/>
            <w:bottom w:val="none" w:sz="0" w:space="0" w:color="auto"/>
            <w:right w:val="none" w:sz="0" w:space="0" w:color="auto"/>
          </w:divBdr>
        </w:div>
        <w:div w:id="1507939515">
          <w:marLeft w:val="640"/>
          <w:marRight w:val="0"/>
          <w:marTop w:val="0"/>
          <w:marBottom w:val="0"/>
          <w:divBdr>
            <w:top w:val="none" w:sz="0" w:space="0" w:color="auto"/>
            <w:left w:val="none" w:sz="0" w:space="0" w:color="auto"/>
            <w:bottom w:val="none" w:sz="0" w:space="0" w:color="auto"/>
            <w:right w:val="none" w:sz="0" w:space="0" w:color="auto"/>
          </w:divBdr>
        </w:div>
        <w:div w:id="757940849">
          <w:marLeft w:val="640"/>
          <w:marRight w:val="0"/>
          <w:marTop w:val="0"/>
          <w:marBottom w:val="0"/>
          <w:divBdr>
            <w:top w:val="none" w:sz="0" w:space="0" w:color="auto"/>
            <w:left w:val="none" w:sz="0" w:space="0" w:color="auto"/>
            <w:bottom w:val="none" w:sz="0" w:space="0" w:color="auto"/>
            <w:right w:val="none" w:sz="0" w:space="0" w:color="auto"/>
          </w:divBdr>
        </w:div>
        <w:div w:id="2122187809">
          <w:marLeft w:val="640"/>
          <w:marRight w:val="0"/>
          <w:marTop w:val="0"/>
          <w:marBottom w:val="0"/>
          <w:divBdr>
            <w:top w:val="none" w:sz="0" w:space="0" w:color="auto"/>
            <w:left w:val="none" w:sz="0" w:space="0" w:color="auto"/>
            <w:bottom w:val="none" w:sz="0" w:space="0" w:color="auto"/>
            <w:right w:val="none" w:sz="0" w:space="0" w:color="auto"/>
          </w:divBdr>
        </w:div>
        <w:div w:id="1733111787">
          <w:marLeft w:val="640"/>
          <w:marRight w:val="0"/>
          <w:marTop w:val="0"/>
          <w:marBottom w:val="0"/>
          <w:divBdr>
            <w:top w:val="none" w:sz="0" w:space="0" w:color="auto"/>
            <w:left w:val="none" w:sz="0" w:space="0" w:color="auto"/>
            <w:bottom w:val="none" w:sz="0" w:space="0" w:color="auto"/>
            <w:right w:val="none" w:sz="0" w:space="0" w:color="auto"/>
          </w:divBdr>
        </w:div>
        <w:div w:id="1386874941">
          <w:marLeft w:val="640"/>
          <w:marRight w:val="0"/>
          <w:marTop w:val="0"/>
          <w:marBottom w:val="0"/>
          <w:divBdr>
            <w:top w:val="none" w:sz="0" w:space="0" w:color="auto"/>
            <w:left w:val="none" w:sz="0" w:space="0" w:color="auto"/>
            <w:bottom w:val="none" w:sz="0" w:space="0" w:color="auto"/>
            <w:right w:val="none" w:sz="0" w:space="0" w:color="auto"/>
          </w:divBdr>
        </w:div>
        <w:div w:id="322201858">
          <w:marLeft w:val="640"/>
          <w:marRight w:val="0"/>
          <w:marTop w:val="0"/>
          <w:marBottom w:val="0"/>
          <w:divBdr>
            <w:top w:val="none" w:sz="0" w:space="0" w:color="auto"/>
            <w:left w:val="none" w:sz="0" w:space="0" w:color="auto"/>
            <w:bottom w:val="none" w:sz="0" w:space="0" w:color="auto"/>
            <w:right w:val="none" w:sz="0" w:space="0" w:color="auto"/>
          </w:divBdr>
        </w:div>
        <w:div w:id="309678649">
          <w:marLeft w:val="640"/>
          <w:marRight w:val="0"/>
          <w:marTop w:val="0"/>
          <w:marBottom w:val="0"/>
          <w:divBdr>
            <w:top w:val="none" w:sz="0" w:space="0" w:color="auto"/>
            <w:left w:val="none" w:sz="0" w:space="0" w:color="auto"/>
            <w:bottom w:val="none" w:sz="0" w:space="0" w:color="auto"/>
            <w:right w:val="none" w:sz="0" w:space="0" w:color="auto"/>
          </w:divBdr>
        </w:div>
        <w:div w:id="2110392884">
          <w:marLeft w:val="640"/>
          <w:marRight w:val="0"/>
          <w:marTop w:val="0"/>
          <w:marBottom w:val="0"/>
          <w:divBdr>
            <w:top w:val="none" w:sz="0" w:space="0" w:color="auto"/>
            <w:left w:val="none" w:sz="0" w:space="0" w:color="auto"/>
            <w:bottom w:val="none" w:sz="0" w:space="0" w:color="auto"/>
            <w:right w:val="none" w:sz="0" w:space="0" w:color="auto"/>
          </w:divBdr>
        </w:div>
        <w:div w:id="2070616281">
          <w:marLeft w:val="640"/>
          <w:marRight w:val="0"/>
          <w:marTop w:val="0"/>
          <w:marBottom w:val="0"/>
          <w:divBdr>
            <w:top w:val="none" w:sz="0" w:space="0" w:color="auto"/>
            <w:left w:val="none" w:sz="0" w:space="0" w:color="auto"/>
            <w:bottom w:val="none" w:sz="0" w:space="0" w:color="auto"/>
            <w:right w:val="none" w:sz="0" w:space="0" w:color="auto"/>
          </w:divBdr>
        </w:div>
        <w:div w:id="1157719896">
          <w:marLeft w:val="640"/>
          <w:marRight w:val="0"/>
          <w:marTop w:val="0"/>
          <w:marBottom w:val="0"/>
          <w:divBdr>
            <w:top w:val="none" w:sz="0" w:space="0" w:color="auto"/>
            <w:left w:val="none" w:sz="0" w:space="0" w:color="auto"/>
            <w:bottom w:val="none" w:sz="0" w:space="0" w:color="auto"/>
            <w:right w:val="none" w:sz="0" w:space="0" w:color="auto"/>
          </w:divBdr>
        </w:div>
        <w:div w:id="1167936550">
          <w:marLeft w:val="640"/>
          <w:marRight w:val="0"/>
          <w:marTop w:val="0"/>
          <w:marBottom w:val="0"/>
          <w:divBdr>
            <w:top w:val="none" w:sz="0" w:space="0" w:color="auto"/>
            <w:left w:val="none" w:sz="0" w:space="0" w:color="auto"/>
            <w:bottom w:val="none" w:sz="0" w:space="0" w:color="auto"/>
            <w:right w:val="none" w:sz="0" w:space="0" w:color="auto"/>
          </w:divBdr>
        </w:div>
        <w:div w:id="1799058385">
          <w:marLeft w:val="640"/>
          <w:marRight w:val="0"/>
          <w:marTop w:val="0"/>
          <w:marBottom w:val="0"/>
          <w:divBdr>
            <w:top w:val="none" w:sz="0" w:space="0" w:color="auto"/>
            <w:left w:val="none" w:sz="0" w:space="0" w:color="auto"/>
            <w:bottom w:val="none" w:sz="0" w:space="0" w:color="auto"/>
            <w:right w:val="none" w:sz="0" w:space="0" w:color="auto"/>
          </w:divBdr>
        </w:div>
        <w:div w:id="976953019">
          <w:marLeft w:val="640"/>
          <w:marRight w:val="0"/>
          <w:marTop w:val="0"/>
          <w:marBottom w:val="0"/>
          <w:divBdr>
            <w:top w:val="none" w:sz="0" w:space="0" w:color="auto"/>
            <w:left w:val="none" w:sz="0" w:space="0" w:color="auto"/>
            <w:bottom w:val="none" w:sz="0" w:space="0" w:color="auto"/>
            <w:right w:val="none" w:sz="0" w:space="0" w:color="auto"/>
          </w:divBdr>
        </w:div>
        <w:div w:id="190387450">
          <w:marLeft w:val="640"/>
          <w:marRight w:val="0"/>
          <w:marTop w:val="0"/>
          <w:marBottom w:val="0"/>
          <w:divBdr>
            <w:top w:val="none" w:sz="0" w:space="0" w:color="auto"/>
            <w:left w:val="none" w:sz="0" w:space="0" w:color="auto"/>
            <w:bottom w:val="none" w:sz="0" w:space="0" w:color="auto"/>
            <w:right w:val="none" w:sz="0" w:space="0" w:color="auto"/>
          </w:divBdr>
        </w:div>
        <w:div w:id="1540168444">
          <w:marLeft w:val="640"/>
          <w:marRight w:val="0"/>
          <w:marTop w:val="0"/>
          <w:marBottom w:val="0"/>
          <w:divBdr>
            <w:top w:val="none" w:sz="0" w:space="0" w:color="auto"/>
            <w:left w:val="none" w:sz="0" w:space="0" w:color="auto"/>
            <w:bottom w:val="none" w:sz="0" w:space="0" w:color="auto"/>
            <w:right w:val="none" w:sz="0" w:space="0" w:color="auto"/>
          </w:divBdr>
        </w:div>
        <w:div w:id="1279295257">
          <w:marLeft w:val="640"/>
          <w:marRight w:val="0"/>
          <w:marTop w:val="0"/>
          <w:marBottom w:val="0"/>
          <w:divBdr>
            <w:top w:val="none" w:sz="0" w:space="0" w:color="auto"/>
            <w:left w:val="none" w:sz="0" w:space="0" w:color="auto"/>
            <w:bottom w:val="none" w:sz="0" w:space="0" w:color="auto"/>
            <w:right w:val="none" w:sz="0" w:space="0" w:color="auto"/>
          </w:divBdr>
        </w:div>
        <w:div w:id="351919">
          <w:marLeft w:val="640"/>
          <w:marRight w:val="0"/>
          <w:marTop w:val="0"/>
          <w:marBottom w:val="0"/>
          <w:divBdr>
            <w:top w:val="none" w:sz="0" w:space="0" w:color="auto"/>
            <w:left w:val="none" w:sz="0" w:space="0" w:color="auto"/>
            <w:bottom w:val="none" w:sz="0" w:space="0" w:color="auto"/>
            <w:right w:val="none" w:sz="0" w:space="0" w:color="auto"/>
          </w:divBdr>
        </w:div>
        <w:div w:id="106506863">
          <w:marLeft w:val="640"/>
          <w:marRight w:val="0"/>
          <w:marTop w:val="0"/>
          <w:marBottom w:val="0"/>
          <w:divBdr>
            <w:top w:val="none" w:sz="0" w:space="0" w:color="auto"/>
            <w:left w:val="none" w:sz="0" w:space="0" w:color="auto"/>
            <w:bottom w:val="none" w:sz="0" w:space="0" w:color="auto"/>
            <w:right w:val="none" w:sz="0" w:space="0" w:color="auto"/>
          </w:divBdr>
        </w:div>
        <w:div w:id="1868523671">
          <w:marLeft w:val="640"/>
          <w:marRight w:val="0"/>
          <w:marTop w:val="0"/>
          <w:marBottom w:val="0"/>
          <w:divBdr>
            <w:top w:val="none" w:sz="0" w:space="0" w:color="auto"/>
            <w:left w:val="none" w:sz="0" w:space="0" w:color="auto"/>
            <w:bottom w:val="none" w:sz="0" w:space="0" w:color="auto"/>
            <w:right w:val="none" w:sz="0" w:space="0" w:color="auto"/>
          </w:divBdr>
        </w:div>
        <w:div w:id="371227456">
          <w:marLeft w:val="640"/>
          <w:marRight w:val="0"/>
          <w:marTop w:val="0"/>
          <w:marBottom w:val="0"/>
          <w:divBdr>
            <w:top w:val="none" w:sz="0" w:space="0" w:color="auto"/>
            <w:left w:val="none" w:sz="0" w:space="0" w:color="auto"/>
            <w:bottom w:val="none" w:sz="0" w:space="0" w:color="auto"/>
            <w:right w:val="none" w:sz="0" w:space="0" w:color="auto"/>
          </w:divBdr>
        </w:div>
        <w:div w:id="1989555915">
          <w:marLeft w:val="640"/>
          <w:marRight w:val="0"/>
          <w:marTop w:val="0"/>
          <w:marBottom w:val="0"/>
          <w:divBdr>
            <w:top w:val="none" w:sz="0" w:space="0" w:color="auto"/>
            <w:left w:val="none" w:sz="0" w:space="0" w:color="auto"/>
            <w:bottom w:val="none" w:sz="0" w:space="0" w:color="auto"/>
            <w:right w:val="none" w:sz="0" w:space="0" w:color="auto"/>
          </w:divBdr>
        </w:div>
        <w:div w:id="867714663">
          <w:marLeft w:val="640"/>
          <w:marRight w:val="0"/>
          <w:marTop w:val="0"/>
          <w:marBottom w:val="0"/>
          <w:divBdr>
            <w:top w:val="none" w:sz="0" w:space="0" w:color="auto"/>
            <w:left w:val="none" w:sz="0" w:space="0" w:color="auto"/>
            <w:bottom w:val="none" w:sz="0" w:space="0" w:color="auto"/>
            <w:right w:val="none" w:sz="0" w:space="0" w:color="auto"/>
          </w:divBdr>
        </w:div>
        <w:div w:id="49351126">
          <w:marLeft w:val="640"/>
          <w:marRight w:val="0"/>
          <w:marTop w:val="0"/>
          <w:marBottom w:val="0"/>
          <w:divBdr>
            <w:top w:val="none" w:sz="0" w:space="0" w:color="auto"/>
            <w:left w:val="none" w:sz="0" w:space="0" w:color="auto"/>
            <w:bottom w:val="none" w:sz="0" w:space="0" w:color="auto"/>
            <w:right w:val="none" w:sz="0" w:space="0" w:color="auto"/>
          </w:divBdr>
        </w:div>
        <w:div w:id="1699351647">
          <w:marLeft w:val="640"/>
          <w:marRight w:val="0"/>
          <w:marTop w:val="0"/>
          <w:marBottom w:val="0"/>
          <w:divBdr>
            <w:top w:val="none" w:sz="0" w:space="0" w:color="auto"/>
            <w:left w:val="none" w:sz="0" w:space="0" w:color="auto"/>
            <w:bottom w:val="none" w:sz="0" w:space="0" w:color="auto"/>
            <w:right w:val="none" w:sz="0" w:space="0" w:color="auto"/>
          </w:divBdr>
        </w:div>
        <w:div w:id="864640865">
          <w:marLeft w:val="640"/>
          <w:marRight w:val="0"/>
          <w:marTop w:val="0"/>
          <w:marBottom w:val="0"/>
          <w:divBdr>
            <w:top w:val="none" w:sz="0" w:space="0" w:color="auto"/>
            <w:left w:val="none" w:sz="0" w:space="0" w:color="auto"/>
            <w:bottom w:val="none" w:sz="0" w:space="0" w:color="auto"/>
            <w:right w:val="none" w:sz="0" w:space="0" w:color="auto"/>
          </w:divBdr>
        </w:div>
        <w:div w:id="601374647">
          <w:marLeft w:val="640"/>
          <w:marRight w:val="0"/>
          <w:marTop w:val="0"/>
          <w:marBottom w:val="0"/>
          <w:divBdr>
            <w:top w:val="none" w:sz="0" w:space="0" w:color="auto"/>
            <w:left w:val="none" w:sz="0" w:space="0" w:color="auto"/>
            <w:bottom w:val="none" w:sz="0" w:space="0" w:color="auto"/>
            <w:right w:val="none" w:sz="0" w:space="0" w:color="auto"/>
          </w:divBdr>
        </w:div>
        <w:div w:id="1550460912">
          <w:marLeft w:val="640"/>
          <w:marRight w:val="0"/>
          <w:marTop w:val="0"/>
          <w:marBottom w:val="0"/>
          <w:divBdr>
            <w:top w:val="none" w:sz="0" w:space="0" w:color="auto"/>
            <w:left w:val="none" w:sz="0" w:space="0" w:color="auto"/>
            <w:bottom w:val="none" w:sz="0" w:space="0" w:color="auto"/>
            <w:right w:val="none" w:sz="0" w:space="0" w:color="auto"/>
          </w:divBdr>
        </w:div>
        <w:div w:id="820465478">
          <w:marLeft w:val="640"/>
          <w:marRight w:val="0"/>
          <w:marTop w:val="0"/>
          <w:marBottom w:val="0"/>
          <w:divBdr>
            <w:top w:val="none" w:sz="0" w:space="0" w:color="auto"/>
            <w:left w:val="none" w:sz="0" w:space="0" w:color="auto"/>
            <w:bottom w:val="none" w:sz="0" w:space="0" w:color="auto"/>
            <w:right w:val="none" w:sz="0" w:space="0" w:color="auto"/>
          </w:divBdr>
        </w:div>
        <w:div w:id="1560828075">
          <w:marLeft w:val="640"/>
          <w:marRight w:val="0"/>
          <w:marTop w:val="0"/>
          <w:marBottom w:val="0"/>
          <w:divBdr>
            <w:top w:val="none" w:sz="0" w:space="0" w:color="auto"/>
            <w:left w:val="none" w:sz="0" w:space="0" w:color="auto"/>
            <w:bottom w:val="none" w:sz="0" w:space="0" w:color="auto"/>
            <w:right w:val="none" w:sz="0" w:space="0" w:color="auto"/>
          </w:divBdr>
        </w:div>
        <w:div w:id="1105925637">
          <w:marLeft w:val="640"/>
          <w:marRight w:val="0"/>
          <w:marTop w:val="0"/>
          <w:marBottom w:val="0"/>
          <w:divBdr>
            <w:top w:val="none" w:sz="0" w:space="0" w:color="auto"/>
            <w:left w:val="none" w:sz="0" w:space="0" w:color="auto"/>
            <w:bottom w:val="none" w:sz="0" w:space="0" w:color="auto"/>
            <w:right w:val="none" w:sz="0" w:space="0" w:color="auto"/>
          </w:divBdr>
        </w:div>
        <w:div w:id="1245725374">
          <w:marLeft w:val="640"/>
          <w:marRight w:val="0"/>
          <w:marTop w:val="0"/>
          <w:marBottom w:val="0"/>
          <w:divBdr>
            <w:top w:val="none" w:sz="0" w:space="0" w:color="auto"/>
            <w:left w:val="none" w:sz="0" w:space="0" w:color="auto"/>
            <w:bottom w:val="none" w:sz="0" w:space="0" w:color="auto"/>
            <w:right w:val="none" w:sz="0" w:space="0" w:color="auto"/>
          </w:divBdr>
        </w:div>
        <w:div w:id="443890149">
          <w:marLeft w:val="640"/>
          <w:marRight w:val="0"/>
          <w:marTop w:val="0"/>
          <w:marBottom w:val="0"/>
          <w:divBdr>
            <w:top w:val="none" w:sz="0" w:space="0" w:color="auto"/>
            <w:left w:val="none" w:sz="0" w:space="0" w:color="auto"/>
            <w:bottom w:val="none" w:sz="0" w:space="0" w:color="auto"/>
            <w:right w:val="none" w:sz="0" w:space="0" w:color="auto"/>
          </w:divBdr>
        </w:div>
        <w:div w:id="845826638">
          <w:marLeft w:val="640"/>
          <w:marRight w:val="0"/>
          <w:marTop w:val="0"/>
          <w:marBottom w:val="0"/>
          <w:divBdr>
            <w:top w:val="none" w:sz="0" w:space="0" w:color="auto"/>
            <w:left w:val="none" w:sz="0" w:space="0" w:color="auto"/>
            <w:bottom w:val="none" w:sz="0" w:space="0" w:color="auto"/>
            <w:right w:val="none" w:sz="0" w:space="0" w:color="auto"/>
          </w:divBdr>
        </w:div>
      </w:divsChild>
    </w:div>
    <w:div w:id="890262476">
      <w:bodyDiv w:val="1"/>
      <w:marLeft w:val="0"/>
      <w:marRight w:val="0"/>
      <w:marTop w:val="0"/>
      <w:marBottom w:val="0"/>
      <w:divBdr>
        <w:top w:val="none" w:sz="0" w:space="0" w:color="auto"/>
        <w:left w:val="none" w:sz="0" w:space="0" w:color="auto"/>
        <w:bottom w:val="none" w:sz="0" w:space="0" w:color="auto"/>
        <w:right w:val="none" w:sz="0" w:space="0" w:color="auto"/>
      </w:divBdr>
    </w:div>
    <w:div w:id="892231927">
      <w:bodyDiv w:val="1"/>
      <w:marLeft w:val="0"/>
      <w:marRight w:val="0"/>
      <w:marTop w:val="0"/>
      <w:marBottom w:val="0"/>
      <w:divBdr>
        <w:top w:val="none" w:sz="0" w:space="0" w:color="auto"/>
        <w:left w:val="none" w:sz="0" w:space="0" w:color="auto"/>
        <w:bottom w:val="none" w:sz="0" w:space="0" w:color="auto"/>
        <w:right w:val="none" w:sz="0" w:space="0" w:color="auto"/>
      </w:divBdr>
    </w:div>
    <w:div w:id="893657102">
      <w:bodyDiv w:val="1"/>
      <w:marLeft w:val="0"/>
      <w:marRight w:val="0"/>
      <w:marTop w:val="0"/>
      <w:marBottom w:val="0"/>
      <w:divBdr>
        <w:top w:val="none" w:sz="0" w:space="0" w:color="auto"/>
        <w:left w:val="none" w:sz="0" w:space="0" w:color="auto"/>
        <w:bottom w:val="none" w:sz="0" w:space="0" w:color="auto"/>
        <w:right w:val="none" w:sz="0" w:space="0" w:color="auto"/>
      </w:divBdr>
    </w:div>
    <w:div w:id="902639204">
      <w:bodyDiv w:val="1"/>
      <w:marLeft w:val="0"/>
      <w:marRight w:val="0"/>
      <w:marTop w:val="0"/>
      <w:marBottom w:val="0"/>
      <w:divBdr>
        <w:top w:val="none" w:sz="0" w:space="0" w:color="auto"/>
        <w:left w:val="none" w:sz="0" w:space="0" w:color="auto"/>
        <w:bottom w:val="none" w:sz="0" w:space="0" w:color="auto"/>
        <w:right w:val="none" w:sz="0" w:space="0" w:color="auto"/>
      </w:divBdr>
    </w:div>
    <w:div w:id="910623593">
      <w:bodyDiv w:val="1"/>
      <w:marLeft w:val="0"/>
      <w:marRight w:val="0"/>
      <w:marTop w:val="0"/>
      <w:marBottom w:val="0"/>
      <w:divBdr>
        <w:top w:val="none" w:sz="0" w:space="0" w:color="auto"/>
        <w:left w:val="none" w:sz="0" w:space="0" w:color="auto"/>
        <w:bottom w:val="none" w:sz="0" w:space="0" w:color="auto"/>
        <w:right w:val="none" w:sz="0" w:space="0" w:color="auto"/>
      </w:divBdr>
    </w:div>
    <w:div w:id="912543165">
      <w:bodyDiv w:val="1"/>
      <w:marLeft w:val="0"/>
      <w:marRight w:val="0"/>
      <w:marTop w:val="0"/>
      <w:marBottom w:val="0"/>
      <w:divBdr>
        <w:top w:val="none" w:sz="0" w:space="0" w:color="auto"/>
        <w:left w:val="none" w:sz="0" w:space="0" w:color="auto"/>
        <w:bottom w:val="none" w:sz="0" w:space="0" w:color="auto"/>
        <w:right w:val="none" w:sz="0" w:space="0" w:color="auto"/>
      </w:divBdr>
    </w:div>
    <w:div w:id="932053846">
      <w:bodyDiv w:val="1"/>
      <w:marLeft w:val="0"/>
      <w:marRight w:val="0"/>
      <w:marTop w:val="0"/>
      <w:marBottom w:val="0"/>
      <w:divBdr>
        <w:top w:val="none" w:sz="0" w:space="0" w:color="auto"/>
        <w:left w:val="none" w:sz="0" w:space="0" w:color="auto"/>
        <w:bottom w:val="none" w:sz="0" w:space="0" w:color="auto"/>
        <w:right w:val="none" w:sz="0" w:space="0" w:color="auto"/>
      </w:divBdr>
    </w:div>
    <w:div w:id="937909264">
      <w:bodyDiv w:val="1"/>
      <w:marLeft w:val="0"/>
      <w:marRight w:val="0"/>
      <w:marTop w:val="0"/>
      <w:marBottom w:val="0"/>
      <w:divBdr>
        <w:top w:val="none" w:sz="0" w:space="0" w:color="auto"/>
        <w:left w:val="none" w:sz="0" w:space="0" w:color="auto"/>
        <w:bottom w:val="none" w:sz="0" w:space="0" w:color="auto"/>
        <w:right w:val="none" w:sz="0" w:space="0" w:color="auto"/>
      </w:divBdr>
    </w:div>
    <w:div w:id="941257984">
      <w:bodyDiv w:val="1"/>
      <w:marLeft w:val="0"/>
      <w:marRight w:val="0"/>
      <w:marTop w:val="0"/>
      <w:marBottom w:val="0"/>
      <w:divBdr>
        <w:top w:val="none" w:sz="0" w:space="0" w:color="auto"/>
        <w:left w:val="none" w:sz="0" w:space="0" w:color="auto"/>
        <w:bottom w:val="none" w:sz="0" w:space="0" w:color="auto"/>
        <w:right w:val="none" w:sz="0" w:space="0" w:color="auto"/>
      </w:divBdr>
    </w:div>
    <w:div w:id="957027804">
      <w:bodyDiv w:val="1"/>
      <w:marLeft w:val="0"/>
      <w:marRight w:val="0"/>
      <w:marTop w:val="0"/>
      <w:marBottom w:val="0"/>
      <w:divBdr>
        <w:top w:val="none" w:sz="0" w:space="0" w:color="auto"/>
        <w:left w:val="none" w:sz="0" w:space="0" w:color="auto"/>
        <w:bottom w:val="none" w:sz="0" w:space="0" w:color="auto"/>
        <w:right w:val="none" w:sz="0" w:space="0" w:color="auto"/>
      </w:divBdr>
    </w:div>
    <w:div w:id="957569146">
      <w:bodyDiv w:val="1"/>
      <w:marLeft w:val="0"/>
      <w:marRight w:val="0"/>
      <w:marTop w:val="0"/>
      <w:marBottom w:val="0"/>
      <w:divBdr>
        <w:top w:val="none" w:sz="0" w:space="0" w:color="auto"/>
        <w:left w:val="none" w:sz="0" w:space="0" w:color="auto"/>
        <w:bottom w:val="none" w:sz="0" w:space="0" w:color="auto"/>
        <w:right w:val="none" w:sz="0" w:space="0" w:color="auto"/>
      </w:divBdr>
    </w:div>
    <w:div w:id="969551469">
      <w:bodyDiv w:val="1"/>
      <w:marLeft w:val="0"/>
      <w:marRight w:val="0"/>
      <w:marTop w:val="0"/>
      <w:marBottom w:val="0"/>
      <w:divBdr>
        <w:top w:val="none" w:sz="0" w:space="0" w:color="auto"/>
        <w:left w:val="none" w:sz="0" w:space="0" w:color="auto"/>
        <w:bottom w:val="none" w:sz="0" w:space="0" w:color="auto"/>
        <w:right w:val="none" w:sz="0" w:space="0" w:color="auto"/>
      </w:divBdr>
    </w:div>
    <w:div w:id="979385212">
      <w:bodyDiv w:val="1"/>
      <w:marLeft w:val="0"/>
      <w:marRight w:val="0"/>
      <w:marTop w:val="0"/>
      <w:marBottom w:val="0"/>
      <w:divBdr>
        <w:top w:val="none" w:sz="0" w:space="0" w:color="auto"/>
        <w:left w:val="none" w:sz="0" w:space="0" w:color="auto"/>
        <w:bottom w:val="none" w:sz="0" w:space="0" w:color="auto"/>
        <w:right w:val="none" w:sz="0" w:space="0" w:color="auto"/>
      </w:divBdr>
    </w:div>
    <w:div w:id="982732345">
      <w:bodyDiv w:val="1"/>
      <w:marLeft w:val="0"/>
      <w:marRight w:val="0"/>
      <w:marTop w:val="0"/>
      <w:marBottom w:val="0"/>
      <w:divBdr>
        <w:top w:val="none" w:sz="0" w:space="0" w:color="auto"/>
        <w:left w:val="none" w:sz="0" w:space="0" w:color="auto"/>
        <w:bottom w:val="none" w:sz="0" w:space="0" w:color="auto"/>
        <w:right w:val="none" w:sz="0" w:space="0" w:color="auto"/>
      </w:divBdr>
    </w:div>
    <w:div w:id="991714632">
      <w:bodyDiv w:val="1"/>
      <w:marLeft w:val="0"/>
      <w:marRight w:val="0"/>
      <w:marTop w:val="0"/>
      <w:marBottom w:val="0"/>
      <w:divBdr>
        <w:top w:val="none" w:sz="0" w:space="0" w:color="auto"/>
        <w:left w:val="none" w:sz="0" w:space="0" w:color="auto"/>
        <w:bottom w:val="none" w:sz="0" w:space="0" w:color="auto"/>
        <w:right w:val="none" w:sz="0" w:space="0" w:color="auto"/>
      </w:divBdr>
    </w:div>
    <w:div w:id="992759119">
      <w:bodyDiv w:val="1"/>
      <w:marLeft w:val="0"/>
      <w:marRight w:val="0"/>
      <w:marTop w:val="0"/>
      <w:marBottom w:val="0"/>
      <w:divBdr>
        <w:top w:val="none" w:sz="0" w:space="0" w:color="auto"/>
        <w:left w:val="none" w:sz="0" w:space="0" w:color="auto"/>
        <w:bottom w:val="none" w:sz="0" w:space="0" w:color="auto"/>
        <w:right w:val="none" w:sz="0" w:space="0" w:color="auto"/>
      </w:divBdr>
    </w:div>
    <w:div w:id="998265985">
      <w:bodyDiv w:val="1"/>
      <w:marLeft w:val="0"/>
      <w:marRight w:val="0"/>
      <w:marTop w:val="0"/>
      <w:marBottom w:val="0"/>
      <w:divBdr>
        <w:top w:val="none" w:sz="0" w:space="0" w:color="auto"/>
        <w:left w:val="none" w:sz="0" w:space="0" w:color="auto"/>
        <w:bottom w:val="none" w:sz="0" w:space="0" w:color="auto"/>
        <w:right w:val="none" w:sz="0" w:space="0" w:color="auto"/>
      </w:divBdr>
    </w:div>
    <w:div w:id="1001278503">
      <w:bodyDiv w:val="1"/>
      <w:marLeft w:val="0"/>
      <w:marRight w:val="0"/>
      <w:marTop w:val="0"/>
      <w:marBottom w:val="0"/>
      <w:divBdr>
        <w:top w:val="none" w:sz="0" w:space="0" w:color="auto"/>
        <w:left w:val="none" w:sz="0" w:space="0" w:color="auto"/>
        <w:bottom w:val="none" w:sz="0" w:space="0" w:color="auto"/>
        <w:right w:val="none" w:sz="0" w:space="0" w:color="auto"/>
      </w:divBdr>
    </w:div>
    <w:div w:id="1003165820">
      <w:bodyDiv w:val="1"/>
      <w:marLeft w:val="0"/>
      <w:marRight w:val="0"/>
      <w:marTop w:val="0"/>
      <w:marBottom w:val="0"/>
      <w:divBdr>
        <w:top w:val="none" w:sz="0" w:space="0" w:color="auto"/>
        <w:left w:val="none" w:sz="0" w:space="0" w:color="auto"/>
        <w:bottom w:val="none" w:sz="0" w:space="0" w:color="auto"/>
        <w:right w:val="none" w:sz="0" w:space="0" w:color="auto"/>
      </w:divBdr>
      <w:divsChild>
        <w:div w:id="2122719286">
          <w:marLeft w:val="547"/>
          <w:marRight w:val="0"/>
          <w:marTop w:val="0"/>
          <w:marBottom w:val="0"/>
          <w:divBdr>
            <w:top w:val="none" w:sz="0" w:space="0" w:color="auto"/>
            <w:left w:val="none" w:sz="0" w:space="0" w:color="auto"/>
            <w:bottom w:val="none" w:sz="0" w:space="0" w:color="auto"/>
            <w:right w:val="none" w:sz="0" w:space="0" w:color="auto"/>
          </w:divBdr>
        </w:div>
        <w:div w:id="1577940458">
          <w:marLeft w:val="1181"/>
          <w:marRight w:val="0"/>
          <w:marTop w:val="0"/>
          <w:marBottom w:val="0"/>
          <w:divBdr>
            <w:top w:val="none" w:sz="0" w:space="0" w:color="auto"/>
            <w:left w:val="none" w:sz="0" w:space="0" w:color="auto"/>
            <w:bottom w:val="none" w:sz="0" w:space="0" w:color="auto"/>
            <w:right w:val="none" w:sz="0" w:space="0" w:color="auto"/>
          </w:divBdr>
        </w:div>
        <w:div w:id="1367213512">
          <w:marLeft w:val="1181"/>
          <w:marRight w:val="0"/>
          <w:marTop w:val="0"/>
          <w:marBottom w:val="0"/>
          <w:divBdr>
            <w:top w:val="none" w:sz="0" w:space="0" w:color="auto"/>
            <w:left w:val="none" w:sz="0" w:space="0" w:color="auto"/>
            <w:bottom w:val="none" w:sz="0" w:space="0" w:color="auto"/>
            <w:right w:val="none" w:sz="0" w:space="0" w:color="auto"/>
          </w:divBdr>
        </w:div>
        <w:div w:id="1853836496">
          <w:marLeft w:val="547"/>
          <w:marRight w:val="0"/>
          <w:marTop w:val="0"/>
          <w:marBottom w:val="0"/>
          <w:divBdr>
            <w:top w:val="none" w:sz="0" w:space="0" w:color="auto"/>
            <w:left w:val="none" w:sz="0" w:space="0" w:color="auto"/>
            <w:bottom w:val="none" w:sz="0" w:space="0" w:color="auto"/>
            <w:right w:val="none" w:sz="0" w:space="0" w:color="auto"/>
          </w:divBdr>
        </w:div>
        <w:div w:id="197207248">
          <w:marLeft w:val="1181"/>
          <w:marRight w:val="0"/>
          <w:marTop w:val="0"/>
          <w:marBottom w:val="0"/>
          <w:divBdr>
            <w:top w:val="none" w:sz="0" w:space="0" w:color="auto"/>
            <w:left w:val="none" w:sz="0" w:space="0" w:color="auto"/>
            <w:bottom w:val="none" w:sz="0" w:space="0" w:color="auto"/>
            <w:right w:val="none" w:sz="0" w:space="0" w:color="auto"/>
          </w:divBdr>
        </w:div>
        <w:div w:id="624120650">
          <w:marLeft w:val="547"/>
          <w:marRight w:val="0"/>
          <w:marTop w:val="0"/>
          <w:marBottom w:val="0"/>
          <w:divBdr>
            <w:top w:val="none" w:sz="0" w:space="0" w:color="auto"/>
            <w:left w:val="none" w:sz="0" w:space="0" w:color="auto"/>
            <w:bottom w:val="none" w:sz="0" w:space="0" w:color="auto"/>
            <w:right w:val="none" w:sz="0" w:space="0" w:color="auto"/>
          </w:divBdr>
        </w:div>
        <w:div w:id="1131860">
          <w:marLeft w:val="1181"/>
          <w:marRight w:val="0"/>
          <w:marTop w:val="0"/>
          <w:marBottom w:val="0"/>
          <w:divBdr>
            <w:top w:val="none" w:sz="0" w:space="0" w:color="auto"/>
            <w:left w:val="none" w:sz="0" w:space="0" w:color="auto"/>
            <w:bottom w:val="none" w:sz="0" w:space="0" w:color="auto"/>
            <w:right w:val="none" w:sz="0" w:space="0" w:color="auto"/>
          </w:divBdr>
        </w:div>
        <w:div w:id="14382533">
          <w:marLeft w:val="547"/>
          <w:marRight w:val="0"/>
          <w:marTop w:val="0"/>
          <w:marBottom w:val="0"/>
          <w:divBdr>
            <w:top w:val="none" w:sz="0" w:space="0" w:color="auto"/>
            <w:left w:val="none" w:sz="0" w:space="0" w:color="auto"/>
            <w:bottom w:val="none" w:sz="0" w:space="0" w:color="auto"/>
            <w:right w:val="none" w:sz="0" w:space="0" w:color="auto"/>
          </w:divBdr>
        </w:div>
        <w:div w:id="1095982178">
          <w:marLeft w:val="1181"/>
          <w:marRight w:val="0"/>
          <w:marTop w:val="0"/>
          <w:marBottom w:val="0"/>
          <w:divBdr>
            <w:top w:val="none" w:sz="0" w:space="0" w:color="auto"/>
            <w:left w:val="none" w:sz="0" w:space="0" w:color="auto"/>
            <w:bottom w:val="none" w:sz="0" w:space="0" w:color="auto"/>
            <w:right w:val="none" w:sz="0" w:space="0" w:color="auto"/>
          </w:divBdr>
        </w:div>
        <w:div w:id="947011376">
          <w:marLeft w:val="1181"/>
          <w:marRight w:val="0"/>
          <w:marTop w:val="0"/>
          <w:marBottom w:val="0"/>
          <w:divBdr>
            <w:top w:val="none" w:sz="0" w:space="0" w:color="auto"/>
            <w:left w:val="none" w:sz="0" w:space="0" w:color="auto"/>
            <w:bottom w:val="none" w:sz="0" w:space="0" w:color="auto"/>
            <w:right w:val="none" w:sz="0" w:space="0" w:color="auto"/>
          </w:divBdr>
        </w:div>
        <w:div w:id="1341657333">
          <w:marLeft w:val="547"/>
          <w:marRight w:val="0"/>
          <w:marTop w:val="0"/>
          <w:marBottom w:val="0"/>
          <w:divBdr>
            <w:top w:val="none" w:sz="0" w:space="0" w:color="auto"/>
            <w:left w:val="none" w:sz="0" w:space="0" w:color="auto"/>
            <w:bottom w:val="none" w:sz="0" w:space="0" w:color="auto"/>
            <w:right w:val="none" w:sz="0" w:space="0" w:color="auto"/>
          </w:divBdr>
        </w:div>
        <w:div w:id="2035575111">
          <w:marLeft w:val="1181"/>
          <w:marRight w:val="0"/>
          <w:marTop w:val="0"/>
          <w:marBottom w:val="0"/>
          <w:divBdr>
            <w:top w:val="none" w:sz="0" w:space="0" w:color="auto"/>
            <w:left w:val="none" w:sz="0" w:space="0" w:color="auto"/>
            <w:bottom w:val="none" w:sz="0" w:space="0" w:color="auto"/>
            <w:right w:val="none" w:sz="0" w:space="0" w:color="auto"/>
          </w:divBdr>
        </w:div>
        <w:div w:id="620647560">
          <w:marLeft w:val="547"/>
          <w:marRight w:val="0"/>
          <w:marTop w:val="0"/>
          <w:marBottom w:val="0"/>
          <w:divBdr>
            <w:top w:val="none" w:sz="0" w:space="0" w:color="auto"/>
            <w:left w:val="none" w:sz="0" w:space="0" w:color="auto"/>
            <w:bottom w:val="none" w:sz="0" w:space="0" w:color="auto"/>
            <w:right w:val="none" w:sz="0" w:space="0" w:color="auto"/>
          </w:divBdr>
        </w:div>
        <w:div w:id="1731540947">
          <w:marLeft w:val="1181"/>
          <w:marRight w:val="0"/>
          <w:marTop w:val="0"/>
          <w:marBottom w:val="0"/>
          <w:divBdr>
            <w:top w:val="none" w:sz="0" w:space="0" w:color="auto"/>
            <w:left w:val="none" w:sz="0" w:space="0" w:color="auto"/>
            <w:bottom w:val="none" w:sz="0" w:space="0" w:color="auto"/>
            <w:right w:val="none" w:sz="0" w:space="0" w:color="auto"/>
          </w:divBdr>
        </w:div>
      </w:divsChild>
    </w:div>
    <w:div w:id="1004557046">
      <w:bodyDiv w:val="1"/>
      <w:marLeft w:val="0"/>
      <w:marRight w:val="0"/>
      <w:marTop w:val="0"/>
      <w:marBottom w:val="0"/>
      <w:divBdr>
        <w:top w:val="none" w:sz="0" w:space="0" w:color="auto"/>
        <w:left w:val="none" w:sz="0" w:space="0" w:color="auto"/>
        <w:bottom w:val="none" w:sz="0" w:space="0" w:color="auto"/>
        <w:right w:val="none" w:sz="0" w:space="0" w:color="auto"/>
      </w:divBdr>
    </w:div>
    <w:div w:id="1005403007">
      <w:bodyDiv w:val="1"/>
      <w:marLeft w:val="0"/>
      <w:marRight w:val="0"/>
      <w:marTop w:val="0"/>
      <w:marBottom w:val="0"/>
      <w:divBdr>
        <w:top w:val="none" w:sz="0" w:space="0" w:color="auto"/>
        <w:left w:val="none" w:sz="0" w:space="0" w:color="auto"/>
        <w:bottom w:val="none" w:sz="0" w:space="0" w:color="auto"/>
        <w:right w:val="none" w:sz="0" w:space="0" w:color="auto"/>
      </w:divBdr>
    </w:div>
    <w:div w:id="1005480512">
      <w:bodyDiv w:val="1"/>
      <w:marLeft w:val="0"/>
      <w:marRight w:val="0"/>
      <w:marTop w:val="0"/>
      <w:marBottom w:val="0"/>
      <w:divBdr>
        <w:top w:val="none" w:sz="0" w:space="0" w:color="auto"/>
        <w:left w:val="none" w:sz="0" w:space="0" w:color="auto"/>
        <w:bottom w:val="none" w:sz="0" w:space="0" w:color="auto"/>
        <w:right w:val="none" w:sz="0" w:space="0" w:color="auto"/>
      </w:divBdr>
    </w:div>
    <w:div w:id="1008604514">
      <w:bodyDiv w:val="1"/>
      <w:marLeft w:val="0"/>
      <w:marRight w:val="0"/>
      <w:marTop w:val="0"/>
      <w:marBottom w:val="0"/>
      <w:divBdr>
        <w:top w:val="none" w:sz="0" w:space="0" w:color="auto"/>
        <w:left w:val="none" w:sz="0" w:space="0" w:color="auto"/>
        <w:bottom w:val="none" w:sz="0" w:space="0" w:color="auto"/>
        <w:right w:val="none" w:sz="0" w:space="0" w:color="auto"/>
      </w:divBdr>
    </w:div>
    <w:div w:id="1013267476">
      <w:bodyDiv w:val="1"/>
      <w:marLeft w:val="0"/>
      <w:marRight w:val="0"/>
      <w:marTop w:val="0"/>
      <w:marBottom w:val="0"/>
      <w:divBdr>
        <w:top w:val="none" w:sz="0" w:space="0" w:color="auto"/>
        <w:left w:val="none" w:sz="0" w:space="0" w:color="auto"/>
        <w:bottom w:val="none" w:sz="0" w:space="0" w:color="auto"/>
        <w:right w:val="none" w:sz="0" w:space="0" w:color="auto"/>
      </w:divBdr>
    </w:div>
    <w:div w:id="1026909754">
      <w:bodyDiv w:val="1"/>
      <w:marLeft w:val="0"/>
      <w:marRight w:val="0"/>
      <w:marTop w:val="0"/>
      <w:marBottom w:val="0"/>
      <w:divBdr>
        <w:top w:val="none" w:sz="0" w:space="0" w:color="auto"/>
        <w:left w:val="none" w:sz="0" w:space="0" w:color="auto"/>
        <w:bottom w:val="none" w:sz="0" w:space="0" w:color="auto"/>
        <w:right w:val="none" w:sz="0" w:space="0" w:color="auto"/>
      </w:divBdr>
    </w:div>
    <w:div w:id="1031300383">
      <w:bodyDiv w:val="1"/>
      <w:marLeft w:val="0"/>
      <w:marRight w:val="0"/>
      <w:marTop w:val="0"/>
      <w:marBottom w:val="0"/>
      <w:divBdr>
        <w:top w:val="none" w:sz="0" w:space="0" w:color="auto"/>
        <w:left w:val="none" w:sz="0" w:space="0" w:color="auto"/>
        <w:bottom w:val="none" w:sz="0" w:space="0" w:color="auto"/>
        <w:right w:val="none" w:sz="0" w:space="0" w:color="auto"/>
      </w:divBdr>
    </w:div>
    <w:div w:id="1032728323">
      <w:bodyDiv w:val="1"/>
      <w:marLeft w:val="0"/>
      <w:marRight w:val="0"/>
      <w:marTop w:val="0"/>
      <w:marBottom w:val="0"/>
      <w:divBdr>
        <w:top w:val="none" w:sz="0" w:space="0" w:color="auto"/>
        <w:left w:val="none" w:sz="0" w:space="0" w:color="auto"/>
        <w:bottom w:val="none" w:sz="0" w:space="0" w:color="auto"/>
        <w:right w:val="none" w:sz="0" w:space="0" w:color="auto"/>
      </w:divBdr>
    </w:div>
    <w:div w:id="1033772158">
      <w:bodyDiv w:val="1"/>
      <w:marLeft w:val="0"/>
      <w:marRight w:val="0"/>
      <w:marTop w:val="0"/>
      <w:marBottom w:val="0"/>
      <w:divBdr>
        <w:top w:val="none" w:sz="0" w:space="0" w:color="auto"/>
        <w:left w:val="none" w:sz="0" w:space="0" w:color="auto"/>
        <w:bottom w:val="none" w:sz="0" w:space="0" w:color="auto"/>
        <w:right w:val="none" w:sz="0" w:space="0" w:color="auto"/>
      </w:divBdr>
    </w:div>
    <w:div w:id="1041518401">
      <w:bodyDiv w:val="1"/>
      <w:marLeft w:val="0"/>
      <w:marRight w:val="0"/>
      <w:marTop w:val="0"/>
      <w:marBottom w:val="0"/>
      <w:divBdr>
        <w:top w:val="none" w:sz="0" w:space="0" w:color="auto"/>
        <w:left w:val="none" w:sz="0" w:space="0" w:color="auto"/>
        <w:bottom w:val="none" w:sz="0" w:space="0" w:color="auto"/>
        <w:right w:val="none" w:sz="0" w:space="0" w:color="auto"/>
      </w:divBdr>
    </w:div>
    <w:div w:id="1046904604">
      <w:bodyDiv w:val="1"/>
      <w:marLeft w:val="0"/>
      <w:marRight w:val="0"/>
      <w:marTop w:val="0"/>
      <w:marBottom w:val="0"/>
      <w:divBdr>
        <w:top w:val="none" w:sz="0" w:space="0" w:color="auto"/>
        <w:left w:val="none" w:sz="0" w:space="0" w:color="auto"/>
        <w:bottom w:val="none" w:sz="0" w:space="0" w:color="auto"/>
        <w:right w:val="none" w:sz="0" w:space="0" w:color="auto"/>
      </w:divBdr>
    </w:div>
    <w:div w:id="1059398332">
      <w:bodyDiv w:val="1"/>
      <w:marLeft w:val="0"/>
      <w:marRight w:val="0"/>
      <w:marTop w:val="0"/>
      <w:marBottom w:val="0"/>
      <w:divBdr>
        <w:top w:val="none" w:sz="0" w:space="0" w:color="auto"/>
        <w:left w:val="none" w:sz="0" w:space="0" w:color="auto"/>
        <w:bottom w:val="none" w:sz="0" w:space="0" w:color="auto"/>
        <w:right w:val="none" w:sz="0" w:space="0" w:color="auto"/>
      </w:divBdr>
    </w:div>
    <w:div w:id="1061103482">
      <w:bodyDiv w:val="1"/>
      <w:marLeft w:val="0"/>
      <w:marRight w:val="0"/>
      <w:marTop w:val="0"/>
      <w:marBottom w:val="0"/>
      <w:divBdr>
        <w:top w:val="none" w:sz="0" w:space="0" w:color="auto"/>
        <w:left w:val="none" w:sz="0" w:space="0" w:color="auto"/>
        <w:bottom w:val="none" w:sz="0" w:space="0" w:color="auto"/>
        <w:right w:val="none" w:sz="0" w:space="0" w:color="auto"/>
      </w:divBdr>
    </w:div>
    <w:div w:id="1061564284">
      <w:bodyDiv w:val="1"/>
      <w:marLeft w:val="0"/>
      <w:marRight w:val="0"/>
      <w:marTop w:val="0"/>
      <w:marBottom w:val="0"/>
      <w:divBdr>
        <w:top w:val="none" w:sz="0" w:space="0" w:color="auto"/>
        <w:left w:val="none" w:sz="0" w:space="0" w:color="auto"/>
        <w:bottom w:val="none" w:sz="0" w:space="0" w:color="auto"/>
        <w:right w:val="none" w:sz="0" w:space="0" w:color="auto"/>
      </w:divBdr>
    </w:div>
    <w:div w:id="1063681682">
      <w:bodyDiv w:val="1"/>
      <w:marLeft w:val="0"/>
      <w:marRight w:val="0"/>
      <w:marTop w:val="0"/>
      <w:marBottom w:val="0"/>
      <w:divBdr>
        <w:top w:val="none" w:sz="0" w:space="0" w:color="auto"/>
        <w:left w:val="none" w:sz="0" w:space="0" w:color="auto"/>
        <w:bottom w:val="none" w:sz="0" w:space="0" w:color="auto"/>
        <w:right w:val="none" w:sz="0" w:space="0" w:color="auto"/>
      </w:divBdr>
    </w:div>
    <w:div w:id="1068381635">
      <w:bodyDiv w:val="1"/>
      <w:marLeft w:val="0"/>
      <w:marRight w:val="0"/>
      <w:marTop w:val="0"/>
      <w:marBottom w:val="0"/>
      <w:divBdr>
        <w:top w:val="none" w:sz="0" w:space="0" w:color="auto"/>
        <w:left w:val="none" w:sz="0" w:space="0" w:color="auto"/>
        <w:bottom w:val="none" w:sz="0" w:space="0" w:color="auto"/>
        <w:right w:val="none" w:sz="0" w:space="0" w:color="auto"/>
      </w:divBdr>
    </w:div>
    <w:div w:id="1076510366">
      <w:bodyDiv w:val="1"/>
      <w:marLeft w:val="0"/>
      <w:marRight w:val="0"/>
      <w:marTop w:val="0"/>
      <w:marBottom w:val="0"/>
      <w:divBdr>
        <w:top w:val="none" w:sz="0" w:space="0" w:color="auto"/>
        <w:left w:val="none" w:sz="0" w:space="0" w:color="auto"/>
        <w:bottom w:val="none" w:sz="0" w:space="0" w:color="auto"/>
        <w:right w:val="none" w:sz="0" w:space="0" w:color="auto"/>
      </w:divBdr>
    </w:div>
    <w:div w:id="1080297251">
      <w:bodyDiv w:val="1"/>
      <w:marLeft w:val="0"/>
      <w:marRight w:val="0"/>
      <w:marTop w:val="0"/>
      <w:marBottom w:val="0"/>
      <w:divBdr>
        <w:top w:val="none" w:sz="0" w:space="0" w:color="auto"/>
        <w:left w:val="none" w:sz="0" w:space="0" w:color="auto"/>
        <w:bottom w:val="none" w:sz="0" w:space="0" w:color="auto"/>
        <w:right w:val="none" w:sz="0" w:space="0" w:color="auto"/>
      </w:divBdr>
    </w:div>
    <w:div w:id="1082220596">
      <w:bodyDiv w:val="1"/>
      <w:marLeft w:val="0"/>
      <w:marRight w:val="0"/>
      <w:marTop w:val="0"/>
      <w:marBottom w:val="0"/>
      <w:divBdr>
        <w:top w:val="none" w:sz="0" w:space="0" w:color="auto"/>
        <w:left w:val="none" w:sz="0" w:space="0" w:color="auto"/>
        <w:bottom w:val="none" w:sz="0" w:space="0" w:color="auto"/>
        <w:right w:val="none" w:sz="0" w:space="0" w:color="auto"/>
      </w:divBdr>
    </w:div>
    <w:div w:id="1082677813">
      <w:bodyDiv w:val="1"/>
      <w:marLeft w:val="0"/>
      <w:marRight w:val="0"/>
      <w:marTop w:val="0"/>
      <w:marBottom w:val="0"/>
      <w:divBdr>
        <w:top w:val="none" w:sz="0" w:space="0" w:color="auto"/>
        <w:left w:val="none" w:sz="0" w:space="0" w:color="auto"/>
        <w:bottom w:val="none" w:sz="0" w:space="0" w:color="auto"/>
        <w:right w:val="none" w:sz="0" w:space="0" w:color="auto"/>
      </w:divBdr>
    </w:div>
    <w:div w:id="1084718827">
      <w:bodyDiv w:val="1"/>
      <w:marLeft w:val="0"/>
      <w:marRight w:val="0"/>
      <w:marTop w:val="0"/>
      <w:marBottom w:val="0"/>
      <w:divBdr>
        <w:top w:val="none" w:sz="0" w:space="0" w:color="auto"/>
        <w:left w:val="none" w:sz="0" w:space="0" w:color="auto"/>
        <w:bottom w:val="none" w:sz="0" w:space="0" w:color="auto"/>
        <w:right w:val="none" w:sz="0" w:space="0" w:color="auto"/>
      </w:divBdr>
    </w:div>
    <w:div w:id="1089623918">
      <w:bodyDiv w:val="1"/>
      <w:marLeft w:val="0"/>
      <w:marRight w:val="0"/>
      <w:marTop w:val="0"/>
      <w:marBottom w:val="0"/>
      <w:divBdr>
        <w:top w:val="none" w:sz="0" w:space="0" w:color="auto"/>
        <w:left w:val="none" w:sz="0" w:space="0" w:color="auto"/>
        <w:bottom w:val="none" w:sz="0" w:space="0" w:color="auto"/>
        <w:right w:val="none" w:sz="0" w:space="0" w:color="auto"/>
      </w:divBdr>
    </w:div>
    <w:div w:id="1095127774">
      <w:bodyDiv w:val="1"/>
      <w:marLeft w:val="0"/>
      <w:marRight w:val="0"/>
      <w:marTop w:val="0"/>
      <w:marBottom w:val="0"/>
      <w:divBdr>
        <w:top w:val="none" w:sz="0" w:space="0" w:color="auto"/>
        <w:left w:val="none" w:sz="0" w:space="0" w:color="auto"/>
        <w:bottom w:val="none" w:sz="0" w:space="0" w:color="auto"/>
        <w:right w:val="none" w:sz="0" w:space="0" w:color="auto"/>
      </w:divBdr>
    </w:div>
    <w:div w:id="1095318992">
      <w:bodyDiv w:val="1"/>
      <w:marLeft w:val="0"/>
      <w:marRight w:val="0"/>
      <w:marTop w:val="0"/>
      <w:marBottom w:val="0"/>
      <w:divBdr>
        <w:top w:val="none" w:sz="0" w:space="0" w:color="auto"/>
        <w:left w:val="none" w:sz="0" w:space="0" w:color="auto"/>
        <w:bottom w:val="none" w:sz="0" w:space="0" w:color="auto"/>
        <w:right w:val="none" w:sz="0" w:space="0" w:color="auto"/>
      </w:divBdr>
    </w:div>
    <w:div w:id="1097752807">
      <w:bodyDiv w:val="1"/>
      <w:marLeft w:val="0"/>
      <w:marRight w:val="0"/>
      <w:marTop w:val="0"/>
      <w:marBottom w:val="0"/>
      <w:divBdr>
        <w:top w:val="none" w:sz="0" w:space="0" w:color="auto"/>
        <w:left w:val="none" w:sz="0" w:space="0" w:color="auto"/>
        <w:bottom w:val="none" w:sz="0" w:space="0" w:color="auto"/>
        <w:right w:val="none" w:sz="0" w:space="0" w:color="auto"/>
      </w:divBdr>
    </w:div>
    <w:div w:id="1100299356">
      <w:bodyDiv w:val="1"/>
      <w:marLeft w:val="0"/>
      <w:marRight w:val="0"/>
      <w:marTop w:val="0"/>
      <w:marBottom w:val="0"/>
      <w:divBdr>
        <w:top w:val="none" w:sz="0" w:space="0" w:color="auto"/>
        <w:left w:val="none" w:sz="0" w:space="0" w:color="auto"/>
        <w:bottom w:val="none" w:sz="0" w:space="0" w:color="auto"/>
        <w:right w:val="none" w:sz="0" w:space="0" w:color="auto"/>
      </w:divBdr>
    </w:div>
    <w:div w:id="1103963918">
      <w:bodyDiv w:val="1"/>
      <w:marLeft w:val="0"/>
      <w:marRight w:val="0"/>
      <w:marTop w:val="0"/>
      <w:marBottom w:val="0"/>
      <w:divBdr>
        <w:top w:val="none" w:sz="0" w:space="0" w:color="auto"/>
        <w:left w:val="none" w:sz="0" w:space="0" w:color="auto"/>
        <w:bottom w:val="none" w:sz="0" w:space="0" w:color="auto"/>
        <w:right w:val="none" w:sz="0" w:space="0" w:color="auto"/>
      </w:divBdr>
    </w:div>
    <w:div w:id="1105032001">
      <w:bodyDiv w:val="1"/>
      <w:marLeft w:val="0"/>
      <w:marRight w:val="0"/>
      <w:marTop w:val="0"/>
      <w:marBottom w:val="0"/>
      <w:divBdr>
        <w:top w:val="none" w:sz="0" w:space="0" w:color="auto"/>
        <w:left w:val="none" w:sz="0" w:space="0" w:color="auto"/>
        <w:bottom w:val="none" w:sz="0" w:space="0" w:color="auto"/>
        <w:right w:val="none" w:sz="0" w:space="0" w:color="auto"/>
      </w:divBdr>
    </w:div>
    <w:div w:id="1107850084">
      <w:bodyDiv w:val="1"/>
      <w:marLeft w:val="0"/>
      <w:marRight w:val="0"/>
      <w:marTop w:val="0"/>
      <w:marBottom w:val="0"/>
      <w:divBdr>
        <w:top w:val="none" w:sz="0" w:space="0" w:color="auto"/>
        <w:left w:val="none" w:sz="0" w:space="0" w:color="auto"/>
        <w:bottom w:val="none" w:sz="0" w:space="0" w:color="auto"/>
        <w:right w:val="none" w:sz="0" w:space="0" w:color="auto"/>
      </w:divBdr>
    </w:div>
    <w:div w:id="1118644721">
      <w:bodyDiv w:val="1"/>
      <w:marLeft w:val="0"/>
      <w:marRight w:val="0"/>
      <w:marTop w:val="0"/>
      <w:marBottom w:val="0"/>
      <w:divBdr>
        <w:top w:val="none" w:sz="0" w:space="0" w:color="auto"/>
        <w:left w:val="none" w:sz="0" w:space="0" w:color="auto"/>
        <w:bottom w:val="none" w:sz="0" w:space="0" w:color="auto"/>
        <w:right w:val="none" w:sz="0" w:space="0" w:color="auto"/>
      </w:divBdr>
    </w:div>
    <w:div w:id="1118796724">
      <w:bodyDiv w:val="1"/>
      <w:marLeft w:val="0"/>
      <w:marRight w:val="0"/>
      <w:marTop w:val="0"/>
      <w:marBottom w:val="0"/>
      <w:divBdr>
        <w:top w:val="none" w:sz="0" w:space="0" w:color="auto"/>
        <w:left w:val="none" w:sz="0" w:space="0" w:color="auto"/>
        <w:bottom w:val="none" w:sz="0" w:space="0" w:color="auto"/>
        <w:right w:val="none" w:sz="0" w:space="0" w:color="auto"/>
      </w:divBdr>
    </w:div>
    <w:div w:id="1122043209">
      <w:bodyDiv w:val="1"/>
      <w:marLeft w:val="0"/>
      <w:marRight w:val="0"/>
      <w:marTop w:val="0"/>
      <w:marBottom w:val="0"/>
      <w:divBdr>
        <w:top w:val="none" w:sz="0" w:space="0" w:color="auto"/>
        <w:left w:val="none" w:sz="0" w:space="0" w:color="auto"/>
        <w:bottom w:val="none" w:sz="0" w:space="0" w:color="auto"/>
        <w:right w:val="none" w:sz="0" w:space="0" w:color="auto"/>
      </w:divBdr>
    </w:div>
    <w:div w:id="1122764652">
      <w:bodyDiv w:val="1"/>
      <w:marLeft w:val="0"/>
      <w:marRight w:val="0"/>
      <w:marTop w:val="0"/>
      <w:marBottom w:val="0"/>
      <w:divBdr>
        <w:top w:val="none" w:sz="0" w:space="0" w:color="auto"/>
        <w:left w:val="none" w:sz="0" w:space="0" w:color="auto"/>
        <w:bottom w:val="none" w:sz="0" w:space="0" w:color="auto"/>
        <w:right w:val="none" w:sz="0" w:space="0" w:color="auto"/>
      </w:divBdr>
    </w:div>
    <w:div w:id="1139153181">
      <w:bodyDiv w:val="1"/>
      <w:marLeft w:val="0"/>
      <w:marRight w:val="0"/>
      <w:marTop w:val="0"/>
      <w:marBottom w:val="0"/>
      <w:divBdr>
        <w:top w:val="none" w:sz="0" w:space="0" w:color="auto"/>
        <w:left w:val="none" w:sz="0" w:space="0" w:color="auto"/>
        <w:bottom w:val="none" w:sz="0" w:space="0" w:color="auto"/>
        <w:right w:val="none" w:sz="0" w:space="0" w:color="auto"/>
      </w:divBdr>
    </w:div>
    <w:div w:id="1140607502">
      <w:bodyDiv w:val="1"/>
      <w:marLeft w:val="0"/>
      <w:marRight w:val="0"/>
      <w:marTop w:val="0"/>
      <w:marBottom w:val="0"/>
      <w:divBdr>
        <w:top w:val="none" w:sz="0" w:space="0" w:color="auto"/>
        <w:left w:val="none" w:sz="0" w:space="0" w:color="auto"/>
        <w:bottom w:val="none" w:sz="0" w:space="0" w:color="auto"/>
        <w:right w:val="none" w:sz="0" w:space="0" w:color="auto"/>
      </w:divBdr>
    </w:div>
    <w:div w:id="1142117911">
      <w:bodyDiv w:val="1"/>
      <w:marLeft w:val="0"/>
      <w:marRight w:val="0"/>
      <w:marTop w:val="0"/>
      <w:marBottom w:val="0"/>
      <w:divBdr>
        <w:top w:val="none" w:sz="0" w:space="0" w:color="auto"/>
        <w:left w:val="none" w:sz="0" w:space="0" w:color="auto"/>
        <w:bottom w:val="none" w:sz="0" w:space="0" w:color="auto"/>
        <w:right w:val="none" w:sz="0" w:space="0" w:color="auto"/>
      </w:divBdr>
    </w:div>
    <w:div w:id="1150907877">
      <w:bodyDiv w:val="1"/>
      <w:marLeft w:val="0"/>
      <w:marRight w:val="0"/>
      <w:marTop w:val="0"/>
      <w:marBottom w:val="0"/>
      <w:divBdr>
        <w:top w:val="none" w:sz="0" w:space="0" w:color="auto"/>
        <w:left w:val="none" w:sz="0" w:space="0" w:color="auto"/>
        <w:bottom w:val="none" w:sz="0" w:space="0" w:color="auto"/>
        <w:right w:val="none" w:sz="0" w:space="0" w:color="auto"/>
      </w:divBdr>
    </w:div>
    <w:div w:id="1155415981">
      <w:bodyDiv w:val="1"/>
      <w:marLeft w:val="0"/>
      <w:marRight w:val="0"/>
      <w:marTop w:val="0"/>
      <w:marBottom w:val="0"/>
      <w:divBdr>
        <w:top w:val="none" w:sz="0" w:space="0" w:color="auto"/>
        <w:left w:val="none" w:sz="0" w:space="0" w:color="auto"/>
        <w:bottom w:val="none" w:sz="0" w:space="0" w:color="auto"/>
        <w:right w:val="none" w:sz="0" w:space="0" w:color="auto"/>
      </w:divBdr>
    </w:div>
    <w:div w:id="1160852165">
      <w:bodyDiv w:val="1"/>
      <w:marLeft w:val="0"/>
      <w:marRight w:val="0"/>
      <w:marTop w:val="0"/>
      <w:marBottom w:val="0"/>
      <w:divBdr>
        <w:top w:val="none" w:sz="0" w:space="0" w:color="auto"/>
        <w:left w:val="none" w:sz="0" w:space="0" w:color="auto"/>
        <w:bottom w:val="none" w:sz="0" w:space="0" w:color="auto"/>
        <w:right w:val="none" w:sz="0" w:space="0" w:color="auto"/>
      </w:divBdr>
    </w:div>
    <w:div w:id="1168208596">
      <w:bodyDiv w:val="1"/>
      <w:marLeft w:val="0"/>
      <w:marRight w:val="0"/>
      <w:marTop w:val="0"/>
      <w:marBottom w:val="0"/>
      <w:divBdr>
        <w:top w:val="none" w:sz="0" w:space="0" w:color="auto"/>
        <w:left w:val="none" w:sz="0" w:space="0" w:color="auto"/>
        <w:bottom w:val="none" w:sz="0" w:space="0" w:color="auto"/>
        <w:right w:val="none" w:sz="0" w:space="0" w:color="auto"/>
      </w:divBdr>
    </w:div>
    <w:div w:id="1170409792">
      <w:bodyDiv w:val="1"/>
      <w:marLeft w:val="0"/>
      <w:marRight w:val="0"/>
      <w:marTop w:val="0"/>
      <w:marBottom w:val="0"/>
      <w:divBdr>
        <w:top w:val="none" w:sz="0" w:space="0" w:color="auto"/>
        <w:left w:val="none" w:sz="0" w:space="0" w:color="auto"/>
        <w:bottom w:val="none" w:sz="0" w:space="0" w:color="auto"/>
        <w:right w:val="none" w:sz="0" w:space="0" w:color="auto"/>
      </w:divBdr>
    </w:div>
    <w:div w:id="1176187041">
      <w:bodyDiv w:val="1"/>
      <w:marLeft w:val="0"/>
      <w:marRight w:val="0"/>
      <w:marTop w:val="0"/>
      <w:marBottom w:val="0"/>
      <w:divBdr>
        <w:top w:val="none" w:sz="0" w:space="0" w:color="auto"/>
        <w:left w:val="none" w:sz="0" w:space="0" w:color="auto"/>
        <w:bottom w:val="none" w:sz="0" w:space="0" w:color="auto"/>
        <w:right w:val="none" w:sz="0" w:space="0" w:color="auto"/>
      </w:divBdr>
    </w:div>
    <w:div w:id="1176922373">
      <w:bodyDiv w:val="1"/>
      <w:marLeft w:val="0"/>
      <w:marRight w:val="0"/>
      <w:marTop w:val="0"/>
      <w:marBottom w:val="0"/>
      <w:divBdr>
        <w:top w:val="none" w:sz="0" w:space="0" w:color="auto"/>
        <w:left w:val="none" w:sz="0" w:space="0" w:color="auto"/>
        <w:bottom w:val="none" w:sz="0" w:space="0" w:color="auto"/>
        <w:right w:val="none" w:sz="0" w:space="0" w:color="auto"/>
      </w:divBdr>
    </w:div>
    <w:div w:id="1178234411">
      <w:bodyDiv w:val="1"/>
      <w:marLeft w:val="0"/>
      <w:marRight w:val="0"/>
      <w:marTop w:val="0"/>
      <w:marBottom w:val="0"/>
      <w:divBdr>
        <w:top w:val="none" w:sz="0" w:space="0" w:color="auto"/>
        <w:left w:val="none" w:sz="0" w:space="0" w:color="auto"/>
        <w:bottom w:val="none" w:sz="0" w:space="0" w:color="auto"/>
        <w:right w:val="none" w:sz="0" w:space="0" w:color="auto"/>
      </w:divBdr>
    </w:div>
    <w:div w:id="1182546099">
      <w:bodyDiv w:val="1"/>
      <w:marLeft w:val="0"/>
      <w:marRight w:val="0"/>
      <w:marTop w:val="0"/>
      <w:marBottom w:val="0"/>
      <w:divBdr>
        <w:top w:val="none" w:sz="0" w:space="0" w:color="auto"/>
        <w:left w:val="none" w:sz="0" w:space="0" w:color="auto"/>
        <w:bottom w:val="none" w:sz="0" w:space="0" w:color="auto"/>
        <w:right w:val="none" w:sz="0" w:space="0" w:color="auto"/>
      </w:divBdr>
    </w:div>
    <w:div w:id="1183940152">
      <w:bodyDiv w:val="1"/>
      <w:marLeft w:val="0"/>
      <w:marRight w:val="0"/>
      <w:marTop w:val="0"/>
      <w:marBottom w:val="0"/>
      <w:divBdr>
        <w:top w:val="none" w:sz="0" w:space="0" w:color="auto"/>
        <w:left w:val="none" w:sz="0" w:space="0" w:color="auto"/>
        <w:bottom w:val="none" w:sz="0" w:space="0" w:color="auto"/>
        <w:right w:val="none" w:sz="0" w:space="0" w:color="auto"/>
      </w:divBdr>
    </w:div>
    <w:div w:id="1203442328">
      <w:bodyDiv w:val="1"/>
      <w:marLeft w:val="0"/>
      <w:marRight w:val="0"/>
      <w:marTop w:val="0"/>
      <w:marBottom w:val="0"/>
      <w:divBdr>
        <w:top w:val="none" w:sz="0" w:space="0" w:color="auto"/>
        <w:left w:val="none" w:sz="0" w:space="0" w:color="auto"/>
        <w:bottom w:val="none" w:sz="0" w:space="0" w:color="auto"/>
        <w:right w:val="none" w:sz="0" w:space="0" w:color="auto"/>
      </w:divBdr>
    </w:div>
    <w:div w:id="1204829201">
      <w:bodyDiv w:val="1"/>
      <w:marLeft w:val="0"/>
      <w:marRight w:val="0"/>
      <w:marTop w:val="0"/>
      <w:marBottom w:val="0"/>
      <w:divBdr>
        <w:top w:val="none" w:sz="0" w:space="0" w:color="auto"/>
        <w:left w:val="none" w:sz="0" w:space="0" w:color="auto"/>
        <w:bottom w:val="none" w:sz="0" w:space="0" w:color="auto"/>
        <w:right w:val="none" w:sz="0" w:space="0" w:color="auto"/>
      </w:divBdr>
    </w:div>
    <w:div w:id="1211459988">
      <w:bodyDiv w:val="1"/>
      <w:marLeft w:val="0"/>
      <w:marRight w:val="0"/>
      <w:marTop w:val="0"/>
      <w:marBottom w:val="0"/>
      <w:divBdr>
        <w:top w:val="none" w:sz="0" w:space="0" w:color="auto"/>
        <w:left w:val="none" w:sz="0" w:space="0" w:color="auto"/>
        <w:bottom w:val="none" w:sz="0" w:space="0" w:color="auto"/>
        <w:right w:val="none" w:sz="0" w:space="0" w:color="auto"/>
      </w:divBdr>
    </w:div>
    <w:div w:id="1220094668">
      <w:bodyDiv w:val="1"/>
      <w:marLeft w:val="0"/>
      <w:marRight w:val="0"/>
      <w:marTop w:val="0"/>
      <w:marBottom w:val="0"/>
      <w:divBdr>
        <w:top w:val="none" w:sz="0" w:space="0" w:color="auto"/>
        <w:left w:val="none" w:sz="0" w:space="0" w:color="auto"/>
        <w:bottom w:val="none" w:sz="0" w:space="0" w:color="auto"/>
        <w:right w:val="none" w:sz="0" w:space="0" w:color="auto"/>
      </w:divBdr>
    </w:div>
    <w:div w:id="1220634459">
      <w:bodyDiv w:val="1"/>
      <w:marLeft w:val="0"/>
      <w:marRight w:val="0"/>
      <w:marTop w:val="0"/>
      <w:marBottom w:val="0"/>
      <w:divBdr>
        <w:top w:val="none" w:sz="0" w:space="0" w:color="auto"/>
        <w:left w:val="none" w:sz="0" w:space="0" w:color="auto"/>
        <w:bottom w:val="none" w:sz="0" w:space="0" w:color="auto"/>
        <w:right w:val="none" w:sz="0" w:space="0" w:color="auto"/>
      </w:divBdr>
    </w:div>
    <w:div w:id="1222254818">
      <w:bodyDiv w:val="1"/>
      <w:marLeft w:val="0"/>
      <w:marRight w:val="0"/>
      <w:marTop w:val="0"/>
      <w:marBottom w:val="0"/>
      <w:divBdr>
        <w:top w:val="none" w:sz="0" w:space="0" w:color="auto"/>
        <w:left w:val="none" w:sz="0" w:space="0" w:color="auto"/>
        <w:bottom w:val="none" w:sz="0" w:space="0" w:color="auto"/>
        <w:right w:val="none" w:sz="0" w:space="0" w:color="auto"/>
      </w:divBdr>
    </w:div>
    <w:div w:id="1224291869">
      <w:bodyDiv w:val="1"/>
      <w:marLeft w:val="0"/>
      <w:marRight w:val="0"/>
      <w:marTop w:val="0"/>
      <w:marBottom w:val="0"/>
      <w:divBdr>
        <w:top w:val="none" w:sz="0" w:space="0" w:color="auto"/>
        <w:left w:val="none" w:sz="0" w:space="0" w:color="auto"/>
        <w:bottom w:val="none" w:sz="0" w:space="0" w:color="auto"/>
        <w:right w:val="none" w:sz="0" w:space="0" w:color="auto"/>
      </w:divBdr>
    </w:div>
    <w:div w:id="1240167024">
      <w:bodyDiv w:val="1"/>
      <w:marLeft w:val="0"/>
      <w:marRight w:val="0"/>
      <w:marTop w:val="0"/>
      <w:marBottom w:val="0"/>
      <w:divBdr>
        <w:top w:val="none" w:sz="0" w:space="0" w:color="auto"/>
        <w:left w:val="none" w:sz="0" w:space="0" w:color="auto"/>
        <w:bottom w:val="none" w:sz="0" w:space="0" w:color="auto"/>
        <w:right w:val="none" w:sz="0" w:space="0" w:color="auto"/>
      </w:divBdr>
    </w:div>
    <w:div w:id="1249804221">
      <w:bodyDiv w:val="1"/>
      <w:marLeft w:val="0"/>
      <w:marRight w:val="0"/>
      <w:marTop w:val="0"/>
      <w:marBottom w:val="0"/>
      <w:divBdr>
        <w:top w:val="none" w:sz="0" w:space="0" w:color="auto"/>
        <w:left w:val="none" w:sz="0" w:space="0" w:color="auto"/>
        <w:bottom w:val="none" w:sz="0" w:space="0" w:color="auto"/>
        <w:right w:val="none" w:sz="0" w:space="0" w:color="auto"/>
      </w:divBdr>
    </w:div>
    <w:div w:id="1253320459">
      <w:bodyDiv w:val="1"/>
      <w:marLeft w:val="0"/>
      <w:marRight w:val="0"/>
      <w:marTop w:val="0"/>
      <w:marBottom w:val="0"/>
      <w:divBdr>
        <w:top w:val="none" w:sz="0" w:space="0" w:color="auto"/>
        <w:left w:val="none" w:sz="0" w:space="0" w:color="auto"/>
        <w:bottom w:val="none" w:sz="0" w:space="0" w:color="auto"/>
        <w:right w:val="none" w:sz="0" w:space="0" w:color="auto"/>
      </w:divBdr>
    </w:div>
    <w:div w:id="1254171595">
      <w:bodyDiv w:val="1"/>
      <w:marLeft w:val="0"/>
      <w:marRight w:val="0"/>
      <w:marTop w:val="0"/>
      <w:marBottom w:val="0"/>
      <w:divBdr>
        <w:top w:val="none" w:sz="0" w:space="0" w:color="auto"/>
        <w:left w:val="none" w:sz="0" w:space="0" w:color="auto"/>
        <w:bottom w:val="none" w:sz="0" w:space="0" w:color="auto"/>
        <w:right w:val="none" w:sz="0" w:space="0" w:color="auto"/>
      </w:divBdr>
    </w:div>
    <w:div w:id="1265068657">
      <w:bodyDiv w:val="1"/>
      <w:marLeft w:val="0"/>
      <w:marRight w:val="0"/>
      <w:marTop w:val="0"/>
      <w:marBottom w:val="0"/>
      <w:divBdr>
        <w:top w:val="none" w:sz="0" w:space="0" w:color="auto"/>
        <w:left w:val="none" w:sz="0" w:space="0" w:color="auto"/>
        <w:bottom w:val="none" w:sz="0" w:space="0" w:color="auto"/>
        <w:right w:val="none" w:sz="0" w:space="0" w:color="auto"/>
      </w:divBdr>
    </w:div>
    <w:div w:id="1266765242">
      <w:bodyDiv w:val="1"/>
      <w:marLeft w:val="0"/>
      <w:marRight w:val="0"/>
      <w:marTop w:val="0"/>
      <w:marBottom w:val="0"/>
      <w:divBdr>
        <w:top w:val="none" w:sz="0" w:space="0" w:color="auto"/>
        <w:left w:val="none" w:sz="0" w:space="0" w:color="auto"/>
        <w:bottom w:val="none" w:sz="0" w:space="0" w:color="auto"/>
        <w:right w:val="none" w:sz="0" w:space="0" w:color="auto"/>
      </w:divBdr>
    </w:div>
    <w:div w:id="1276787179">
      <w:bodyDiv w:val="1"/>
      <w:marLeft w:val="0"/>
      <w:marRight w:val="0"/>
      <w:marTop w:val="0"/>
      <w:marBottom w:val="0"/>
      <w:divBdr>
        <w:top w:val="none" w:sz="0" w:space="0" w:color="auto"/>
        <w:left w:val="none" w:sz="0" w:space="0" w:color="auto"/>
        <w:bottom w:val="none" w:sz="0" w:space="0" w:color="auto"/>
        <w:right w:val="none" w:sz="0" w:space="0" w:color="auto"/>
      </w:divBdr>
    </w:div>
    <w:div w:id="1280792921">
      <w:bodyDiv w:val="1"/>
      <w:marLeft w:val="0"/>
      <w:marRight w:val="0"/>
      <w:marTop w:val="0"/>
      <w:marBottom w:val="0"/>
      <w:divBdr>
        <w:top w:val="none" w:sz="0" w:space="0" w:color="auto"/>
        <w:left w:val="none" w:sz="0" w:space="0" w:color="auto"/>
        <w:bottom w:val="none" w:sz="0" w:space="0" w:color="auto"/>
        <w:right w:val="none" w:sz="0" w:space="0" w:color="auto"/>
      </w:divBdr>
    </w:div>
    <w:div w:id="1289117858">
      <w:bodyDiv w:val="1"/>
      <w:marLeft w:val="0"/>
      <w:marRight w:val="0"/>
      <w:marTop w:val="0"/>
      <w:marBottom w:val="0"/>
      <w:divBdr>
        <w:top w:val="none" w:sz="0" w:space="0" w:color="auto"/>
        <w:left w:val="none" w:sz="0" w:space="0" w:color="auto"/>
        <w:bottom w:val="none" w:sz="0" w:space="0" w:color="auto"/>
        <w:right w:val="none" w:sz="0" w:space="0" w:color="auto"/>
      </w:divBdr>
    </w:div>
    <w:div w:id="1302611839">
      <w:bodyDiv w:val="1"/>
      <w:marLeft w:val="0"/>
      <w:marRight w:val="0"/>
      <w:marTop w:val="0"/>
      <w:marBottom w:val="0"/>
      <w:divBdr>
        <w:top w:val="none" w:sz="0" w:space="0" w:color="auto"/>
        <w:left w:val="none" w:sz="0" w:space="0" w:color="auto"/>
        <w:bottom w:val="none" w:sz="0" w:space="0" w:color="auto"/>
        <w:right w:val="none" w:sz="0" w:space="0" w:color="auto"/>
      </w:divBdr>
    </w:div>
    <w:div w:id="1306622749">
      <w:bodyDiv w:val="1"/>
      <w:marLeft w:val="0"/>
      <w:marRight w:val="0"/>
      <w:marTop w:val="0"/>
      <w:marBottom w:val="0"/>
      <w:divBdr>
        <w:top w:val="none" w:sz="0" w:space="0" w:color="auto"/>
        <w:left w:val="none" w:sz="0" w:space="0" w:color="auto"/>
        <w:bottom w:val="none" w:sz="0" w:space="0" w:color="auto"/>
        <w:right w:val="none" w:sz="0" w:space="0" w:color="auto"/>
      </w:divBdr>
    </w:div>
    <w:div w:id="1307784350">
      <w:bodyDiv w:val="1"/>
      <w:marLeft w:val="0"/>
      <w:marRight w:val="0"/>
      <w:marTop w:val="0"/>
      <w:marBottom w:val="0"/>
      <w:divBdr>
        <w:top w:val="none" w:sz="0" w:space="0" w:color="auto"/>
        <w:left w:val="none" w:sz="0" w:space="0" w:color="auto"/>
        <w:bottom w:val="none" w:sz="0" w:space="0" w:color="auto"/>
        <w:right w:val="none" w:sz="0" w:space="0" w:color="auto"/>
      </w:divBdr>
      <w:divsChild>
        <w:div w:id="2049794631">
          <w:marLeft w:val="640"/>
          <w:marRight w:val="0"/>
          <w:marTop w:val="0"/>
          <w:marBottom w:val="0"/>
          <w:divBdr>
            <w:top w:val="none" w:sz="0" w:space="0" w:color="auto"/>
            <w:left w:val="none" w:sz="0" w:space="0" w:color="auto"/>
            <w:bottom w:val="none" w:sz="0" w:space="0" w:color="auto"/>
            <w:right w:val="none" w:sz="0" w:space="0" w:color="auto"/>
          </w:divBdr>
        </w:div>
        <w:div w:id="1509980734">
          <w:marLeft w:val="640"/>
          <w:marRight w:val="0"/>
          <w:marTop w:val="0"/>
          <w:marBottom w:val="0"/>
          <w:divBdr>
            <w:top w:val="none" w:sz="0" w:space="0" w:color="auto"/>
            <w:left w:val="none" w:sz="0" w:space="0" w:color="auto"/>
            <w:bottom w:val="none" w:sz="0" w:space="0" w:color="auto"/>
            <w:right w:val="none" w:sz="0" w:space="0" w:color="auto"/>
          </w:divBdr>
        </w:div>
        <w:div w:id="1373189083">
          <w:marLeft w:val="640"/>
          <w:marRight w:val="0"/>
          <w:marTop w:val="0"/>
          <w:marBottom w:val="0"/>
          <w:divBdr>
            <w:top w:val="none" w:sz="0" w:space="0" w:color="auto"/>
            <w:left w:val="none" w:sz="0" w:space="0" w:color="auto"/>
            <w:bottom w:val="none" w:sz="0" w:space="0" w:color="auto"/>
            <w:right w:val="none" w:sz="0" w:space="0" w:color="auto"/>
          </w:divBdr>
        </w:div>
        <w:div w:id="1659769754">
          <w:marLeft w:val="640"/>
          <w:marRight w:val="0"/>
          <w:marTop w:val="0"/>
          <w:marBottom w:val="0"/>
          <w:divBdr>
            <w:top w:val="none" w:sz="0" w:space="0" w:color="auto"/>
            <w:left w:val="none" w:sz="0" w:space="0" w:color="auto"/>
            <w:bottom w:val="none" w:sz="0" w:space="0" w:color="auto"/>
            <w:right w:val="none" w:sz="0" w:space="0" w:color="auto"/>
          </w:divBdr>
        </w:div>
        <w:div w:id="461919169">
          <w:marLeft w:val="640"/>
          <w:marRight w:val="0"/>
          <w:marTop w:val="0"/>
          <w:marBottom w:val="0"/>
          <w:divBdr>
            <w:top w:val="none" w:sz="0" w:space="0" w:color="auto"/>
            <w:left w:val="none" w:sz="0" w:space="0" w:color="auto"/>
            <w:bottom w:val="none" w:sz="0" w:space="0" w:color="auto"/>
            <w:right w:val="none" w:sz="0" w:space="0" w:color="auto"/>
          </w:divBdr>
        </w:div>
        <w:div w:id="857623587">
          <w:marLeft w:val="640"/>
          <w:marRight w:val="0"/>
          <w:marTop w:val="0"/>
          <w:marBottom w:val="0"/>
          <w:divBdr>
            <w:top w:val="none" w:sz="0" w:space="0" w:color="auto"/>
            <w:left w:val="none" w:sz="0" w:space="0" w:color="auto"/>
            <w:bottom w:val="none" w:sz="0" w:space="0" w:color="auto"/>
            <w:right w:val="none" w:sz="0" w:space="0" w:color="auto"/>
          </w:divBdr>
        </w:div>
        <w:div w:id="138962719">
          <w:marLeft w:val="640"/>
          <w:marRight w:val="0"/>
          <w:marTop w:val="0"/>
          <w:marBottom w:val="0"/>
          <w:divBdr>
            <w:top w:val="none" w:sz="0" w:space="0" w:color="auto"/>
            <w:left w:val="none" w:sz="0" w:space="0" w:color="auto"/>
            <w:bottom w:val="none" w:sz="0" w:space="0" w:color="auto"/>
            <w:right w:val="none" w:sz="0" w:space="0" w:color="auto"/>
          </w:divBdr>
        </w:div>
        <w:div w:id="954559118">
          <w:marLeft w:val="640"/>
          <w:marRight w:val="0"/>
          <w:marTop w:val="0"/>
          <w:marBottom w:val="0"/>
          <w:divBdr>
            <w:top w:val="none" w:sz="0" w:space="0" w:color="auto"/>
            <w:left w:val="none" w:sz="0" w:space="0" w:color="auto"/>
            <w:bottom w:val="none" w:sz="0" w:space="0" w:color="auto"/>
            <w:right w:val="none" w:sz="0" w:space="0" w:color="auto"/>
          </w:divBdr>
        </w:div>
        <w:div w:id="1996254105">
          <w:marLeft w:val="640"/>
          <w:marRight w:val="0"/>
          <w:marTop w:val="0"/>
          <w:marBottom w:val="0"/>
          <w:divBdr>
            <w:top w:val="none" w:sz="0" w:space="0" w:color="auto"/>
            <w:left w:val="none" w:sz="0" w:space="0" w:color="auto"/>
            <w:bottom w:val="none" w:sz="0" w:space="0" w:color="auto"/>
            <w:right w:val="none" w:sz="0" w:space="0" w:color="auto"/>
          </w:divBdr>
        </w:div>
        <w:div w:id="1817986526">
          <w:marLeft w:val="640"/>
          <w:marRight w:val="0"/>
          <w:marTop w:val="0"/>
          <w:marBottom w:val="0"/>
          <w:divBdr>
            <w:top w:val="none" w:sz="0" w:space="0" w:color="auto"/>
            <w:left w:val="none" w:sz="0" w:space="0" w:color="auto"/>
            <w:bottom w:val="none" w:sz="0" w:space="0" w:color="auto"/>
            <w:right w:val="none" w:sz="0" w:space="0" w:color="auto"/>
          </w:divBdr>
        </w:div>
        <w:div w:id="1714689480">
          <w:marLeft w:val="640"/>
          <w:marRight w:val="0"/>
          <w:marTop w:val="0"/>
          <w:marBottom w:val="0"/>
          <w:divBdr>
            <w:top w:val="none" w:sz="0" w:space="0" w:color="auto"/>
            <w:left w:val="none" w:sz="0" w:space="0" w:color="auto"/>
            <w:bottom w:val="none" w:sz="0" w:space="0" w:color="auto"/>
            <w:right w:val="none" w:sz="0" w:space="0" w:color="auto"/>
          </w:divBdr>
        </w:div>
        <w:div w:id="942034068">
          <w:marLeft w:val="640"/>
          <w:marRight w:val="0"/>
          <w:marTop w:val="0"/>
          <w:marBottom w:val="0"/>
          <w:divBdr>
            <w:top w:val="none" w:sz="0" w:space="0" w:color="auto"/>
            <w:left w:val="none" w:sz="0" w:space="0" w:color="auto"/>
            <w:bottom w:val="none" w:sz="0" w:space="0" w:color="auto"/>
            <w:right w:val="none" w:sz="0" w:space="0" w:color="auto"/>
          </w:divBdr>
        </w:div>
        <w:div w:id="1835412311">
          <w:marLeft w:val="640"/>
          <w:marRight w:val="0"/>
          <w:marTop w:val="0"/>
          <w:marBottom w:val="0"/>
          <w:divBdr>
            <w:top w:val="none" w:sz="0" w:space="0" w:color="auto"/>
            <w:left w:val="none" w:sz="0" w:space="0" w:color="auto"/>
            <w:bottom w:val="none" w:sz="0" w:space="0" w:color="auto"/>
            <w:right w:val="none" w:sz="0" w:space="0" w:color="auto"/>
          </w:divBdr>
        </w:div>
        <w:div w:id="1309506639">
          <w:marLeft w:val="640"/>
          <w:marRight w:val="0"/>
          <w:marTop w:val="0"/>
          <w:marBottom w:val="0"/>
          <w:divBdr>
            <w:top w:val="none" w:sz="0" w:space="0" w:color="auto"/>
            <w:left w:val="none" w:sz="0" w:space="0" w:color="auto"/>
            <w:bottom w:val="none" w:sz="0" w:space="0" w:color="auto"/>
            <w:right w:val="none" w:sz="0" w:space="0" w:color="auto"/>
          </w:divBdr>
        </w:div>
        <w:div w:id="49425716">
          <w:marLeft w:val="640"/>
          <w:marRight w:val="0"/>
          <w:marTop w:val="0"/>
          <w:marBottom w:val="0"/>
          <w:divBdr>
            <w:top w:val="none" w:sz="0" w:space="0" w:color="auto"/>
            <w:left w:val="none" w:sz="0" w:space="0" w:color="auto"/>
            <w:bottom w:val="none" w:sz="0" w:space="0" w:color="auto"/>
            <w:right w:val="none" w:sz="0" w:space="0" w:color="auto"/>
          </w:divBdr>
        </w:div>
        <w:div w:id="656230140">
          <w:marLeft w:val="640"/>
          <w:marRight w:val="0"/>
          <w:marTop w:val="0"/>
          <w:marBottom w:val="0"/>
          <w:divBdr>
            <w:top w:val="none" w:sz="0" w:space="0" w:color="auto"/>
            <w:left w:val="none" w:sz="0" w:space="0" w:color="auto"/>
            <w:bottom w:val="none" w:sz="0" w:space="0" w:color="auto"/>
            <w:right w:val="none" w:sz="0" w:space="0" w:color="auto"/>
          </w:divBdr>
        </w:div>
        <w:div w:id="1176724960">
          <w:marLeft w:val="640"/>
          <w:marRight w:val="0"/>
          <w:marTop w:val="0"/>
          <w:marBottom w:val="0"/>
          <w:divBdr>
            <w:top w:val="none" w:sz="0" w:space="0" w:color="auto"/>
            <w:left w:val="none" w:sz="0" w:space="0" w:color="auto"/>
            <w:bottom w:val="none" w:sz="0" w:space="0" w:color="auto"/>
            <w:right w:val="none" w:sz="0" w:space="0" w:color="auto"/>
          </w:divBdr>
        </w:div>
        <w:div w:id="1763330943">
          <w:marLeft w:val="640"/>
          <w:marRight w:val="0"/>
          <w:marTop w:val="0"/>
          <w:marBottom w:val="0"/>
          <w:divBdr>
            <w:top w:val="none" w:sz="0" w:space="0" w:color="auto"/>
            <w:left w:val="none" w:sz="0" w:space="0" w:color="auto"/>
            <w:bottom w:val="none" w:sz="0" w:space="0" w:color="auto"/>
            <w:right w:val="none" w:sz="0" w:space="0" w:color="auto"/>
          </w:divBdr>
        </w:div>
        <w:div w:id="1584989798">
          <w:marLeft w:val="640"/>
          <w:marRight w:val="0"/>
          <w:marTop w:val="0"/>
          <w:marBottom w:val="0"/>
          <w:divBdr>
            <w:top w:val="none" w:sz="0" w:space="0" w:color="auto"/>
            <w:left w:val="none" w:sz="0" w:space="0" w:color="auto"/>
            <w:bottom w:val="none" w:sz="0" w:space="0" w:color="auto"/>
            <w:right w:val="none" w:sz="0" w:space="0" w:color="auto"/>
          </w:divBdr>
        </w:div>
        <w:div w:id="1931280924">
          <w:marLeft w:val="640"/>
          <w:marRight w:val="0"/>
          <w:marTop w:val="0"/>
          <w:marBottom w:val="0"/>
          <w:divBdr>
            <w:top w:val="none" w:sz="0" w:space="0" w:color="auto"/>
            <w:left w:val="none" w:sz="0" w:space="0" w:color="auto"/>
            <w:bottom w:val="none" w:sz="0" w:space="0" w:color="auto"/>
            <w:right w:val="none" w:sz="0" w:space="0" w:color="auto"/>
          </w:divBdr>
        </w:div>
        <w:div w:id="83696162">
          <w:marLeft w:val="640"/>
          <w:marRight w:val="0"/>
          <w:marTop w:val="0"/>
          <w:marBottom w:val="0"/>
          <w:divBdr>
            <w:top w:val="none" w:sz="0" w:space="0" w:color="auto"/>
            <w:left w:val="none" w:sz="0" w:space="0" w:color="auto"/>
            <w:bottom w:val="none" w:sz="0" w:space="0" w:color="auto"/>
            <w:right w:val="none" w:sz="0" w:space="0" w:color="auto"/>
          </w:divBdr>
        </w:div>
        <w:div w:id="234820469">
          <w:marLeft w:val="640"/>
          <w:marRight w:val="0"/>
          <w:marTop w:val="0"/>
          <w:marBottom w:val="0"/>
          <w:divBdr>
            <w:top w:val="none" w:sz="0" w:space="0" w:color="auto"/>
            <w:left w:val="none" w:sz="0" w:space="0" w:color="auto"/>
            <w:bottom w:val="none" w:sz="0" w:space="0" w:color="auto"/>
            <w:right w:val="none" w:sz="0" w:space="0" w:color="auto"/>
          </w:divBdr>
        </w:div>
        <w:div w:id="1937054141">
          <w:marLeft w:val="640"/>
          <w:marRight w:val="0"/>
          <w:marTop w:val="0"/>
          <w:marBottom w:val="0"/>
          <w:divBdr>
            <w:top w:val="none" w:sz="0" w:space="0" w:color="auto"/>
            <w:left w:val="none" w:sz="0" w:space="0" w:color="auto"/>
            <w:bottom w:val="none" w:sz="0" w:space="0" w:color="auto"/>
            <w:right w:val="none" w:sz="0" w:space="0" w:color="auto"/>
          </w:divBdr>
        </w:div>
        <w:div w:id="1943761848">
          <w:marLeft w:val="640"/>
          <w:marRight w:val="0"/>
          <w:marTop w:val="0"/>
          <w:marBottom w:val="0"/>
          <w:divBdr>
            <w:top w:val="none" w:sz="0" w:space="0" w:color="auto"/>
            <w:left w:val="none" w:sz="0" w:space="0" w:color="auto"/>
            <w:bottom w:val="none" w:sz="0" w:space="0" w:color="auto"/>
            <w:right w:val="none" w:sz="0" w:space="0" w:color="auto"/>
          </w:divBdr>
        </w:div>
        <w:div w:id="256838575">
          <w:marLeft w:val="640"/>
          <w:marRight w:val="0"/>
          <w:marTop w:val="0"/>
          <w:marBottom w:val="0"/>
          <w:divBdr>
            <w:top w:val="none" w:sz="0" w:space="0" w:color="auto"/>
            <w:left w:val="none" w:sz="0" w:space="0" w:color="auto"/>
            <w:bottom w:val="none" w:sz="0" w:space="0" w:color="auto"/>
            <w:right w:val="none" w:sz="0" w:space="0" w:color="auto"/>
          </w:divBdr>
        </w:div>
        <w:div w:id="876045457">
          <w:marLeft w:val="640"/>
          <w:marRight w:val="0"/>
          <w:marTop w:val="0"/>
          <w:marBottom w:val="0"/>
          <w:divBdr>
            <w:top w:val="none" w:sz="0" w:space="0" w:color="auto"/>
            <w:left w:val="none" w:sz="0" w:space="0" w:color="auto"/>
            <w:bottom w:val="none" w:sz="0" w:space="0" w:color="auto"/>
            <w:right w:val="none" w:sz="0" w:space="0" w:color="auto"/>
          </w:divBdr>
        </w:div>
        <w:div w:id="820661160">
          <w:marLeft w:val="640"/>
          <w:marRight w:val="0"/>
          <w:marTop w:val="0"/>
          <w:marBottom w:val="0"/>
          <w:divBdr>
            <w:top w:val="none" w:sz="0" w:space="0" w:color="auto"/>
            <w:left w:val="none" w:sz="0" w:space="0" w:color="auto"/>
            <w:bottom w:val="none" w:sz="0" w:space="0" w:color="auto"/>
            <w:right w:val="none" w:sz="0" w:space="0" w:color="auto"/>
          </w:divBdr>
        </w:div>
        <w:div w:id="128480019">
          <w:marLeft w:val="640"/>
          <w:marRight w:val="0"/>
          <w:marTop w:val="0"/>
          <w:marBottom w:val="0"/>
          <w:divBdr>
            <w:top w:val="none" w:sz="0" w:space="0" w:color="auto"/>
            <w:left w:val="none" w:sz="0" w:space="0" w:color="auto"/>
            <w:bottom w:val="none" w:sz="0" w:space="0" w:color="auto"/>
            <w:right w:val="none" w:sz="0" w:space="0" w:color="auto"/>
          </w:divBdr>
        </w:div>
        <w:div w:id="1360469871">
          <w:marLeft w:val="640"/>
          <w:marRight w:val="0"/>
          <w:marTop w:val="0"/>
          <w:marBottom w:val="0"/>
          <w:divBdr>
            <w:top w:val="none" w:sz="0" w:space="0" w:color="auto"/>
            <w:left w:val="none" w:sz="0" w:space="0" w:color="auto"/>
            <w:bottom w:val="none" w:sz="0" w:space="0" w:color="auto"/>
            <w:right w:val="none" w:sz="0" w:space="0" w:color="auto"/>
          </w:divBdr>
        </w:div>
        <w:div w:id="1900480652">
          <w:marLeft w:val="640"/>
          <w:marRight w:val="0"/>
          <w:marTop w:val="0"/>
          <w:marBottom w:val="0"/>
          <w:divBdr>
            <w:top w:val="none" w:sz="0" w:space="0" w:color="auto"/>
            <w:left w:val="none" w:sz="0" w:space="0" w:color="auto"/>
            <w:bottom w:val="none" w:sz="0" w:space="0" w:color="auto"/>
            <w:right w:val="none" w:sz="0" w:space="0" w:color="auto"/>
          </w:divBdr>
        </w:div>
        <w:div w:id="1776901222">
          <w:marLeft w:val="640"/>
          <w:marRight w:val="0"/>
          <w:marTop w:val="0"/>
          <w:marBottom w:val="0"/>
          <w:divBdr>
            <w:top w:val="none" w:sz="0" w:space="0" w:color="auto"/>
            <w:left w:val="none" w:sz="0" w:space="0" w:color="auto"/>
            <w:bottom w:val="none" w:sz="0" w:space="0" w:color="auto"/>
            <w:right w:val="none" w:sz="0" w:space="0" w:color="auto"/>
          </w:divBdr>
        </w:div>
        <w:div w:id="1165440785">
          <w:marLeft w:val="640"/>
          <w:marRight w:val="0"/>
          <w:marTop w:val="0"/>
          <w:marBottom w:val="0"/>
          <w:divBdr>
            <w:top w:val="none" w:sz="0" w:space="0" w:color="auto"/>
            <w:left w:val="none" w:sz="0" w:space="0" w:color="auto"/>
            <w:bottom w:val="none" w:sz="0" w:space="0" w:color="auto"/>
            <w:right w:val="none" w:sz="0" w:space="0" w:color="auto"/>
          </w:divBdr>
        </w:div>
        <w:div w:id="448277804">
          <w:marLeft w:val="640"/>
          <w:marRight w:val="0"/>
          <w:marTop w:val="0"/>
          <w:marBottom w:val="0"/>
          <w:divBdr>
            <w:top w:val="none" w:sz="0" w:space="0" w:color="auto"/>
            <w:left w:val="none" w:sz="0" w:space="0" w:color="auto"/>
            <w:bottom w:val="none" w:sz="0" w:space="0" w:color="auto"/>
            <w:right w:val="none" w:sz="0" w:space="0" w:color="auto"/>
          </w:divBdr>
        </w:div>
        <w:div w:id="284586732">
          <w:marLeft w:val="640"/>
          <w:marRight w:val="0"/>
          <w:marTop w:val="0"/>
          <w:marBottom w:val="0"/>
          <w:divBdr>
            <w:top w:val="none" w:sz="0" w:space="0" w:color="auto"/>
            <w:left w:val="none" w:sz="0" w:space="0" w:color="auto"/>
            <w:bottom w:val="none" w:sz="0" w:space="0" w:color="auto"/>
            <w:right w:val="none" w:sz="0" w:space="0" w:color="auto"/>
          </w:divBdr>
        </w:div>
        <w:div w:id="2120879607">
          <w:marLeft w:val="640"/>
          <w:marRight w:val="0"/>
          <w:marTop w:val="0"/>
          <w:marBottom w:val="0"/>
          <w:divBdr>
            <w:top w:val="none" w:sz="0" w:space="0" w:color="auto"/>
            <w:left w:val="none" w:sz="0" w:space="0" w:color="auto"/>
            <w:bottom w:val="none" w:sz="0" w:space="0" w:color="auto"/>
            <w:right w:val="none" w:sz="0" w:space="0" w:color="auto"/>
          </w:divBdr>
        </w:div>
        <w:div w:id="1183519355">
          <w:marLeft w:val="640"/>
          <w:marRight w:val="0"/>
          <w:marTop w:val="0"/>
          <w:marBottom w:val="0"/>
          <w:divBdr>
            <w:top w:val="none" w:sz="0" w:space="0" w:color="auto"/>
            <w:left w:val="none" w:sz="0" w:space="0" w:color="auto"/>
            <w:bottom w:val="none" w:sz="0" w:space="0" w:color="auto"/>
            <w:right w:val="none" w:sz="0" w:space="0" w:color="auto"/>
          </w:divBdr>
        </w:div>
        <w:div w:id="2027174566">
          <w:marLeft w:val="640"/>
          <w:marRight w:val="0"/>
          <w:marTop w:val="0"/>
          <w:marBottom w:val="0"/>
          <w:divBdr>
            <w:top w:val="none" w:sz="0" w:space="0" w:color="auto"/>
            <w:left w:val="none" w:sz="0" w:space="0" w:color="auto"/>
            <w:bottom w:val="none" w:sz="0" w:space="0" w:color="auto"/>
            <w:right w:val="none" w:sz="0" w:space="0" w:color="auto"/>
          </w:divBdr>
        </w:div>
        <w:div w:id="399720924">
          <w:marLeft w:val="640"/>
          <w:marRight w:val="0"/>
          <w:marTop w:val="0"/>
          <w:marBottom w:val="0"/>
          <w:divBdr>
            <w:top w:val="none" w:sz="0" w:space="0" w:color="auto"/>
            <w:left w:val="none" w:sz="0" w:space="0" w:color="auto"/>
            <w:bottom w:val="none" w:sz="0" w:space="0" w:color="auto"/>
            <w:right w:val="none" w:sz="0" w:space="0" w:color="auto"/>
          </w:divBdr>
        </w:div>
        <w:div w:id="1071149155">
          <w:marLeft w:val="640"/>
          <w:marRight w:val="0"/>
          <w:marTop w:val="0"/>
          <w:marBottom w:val="0"/>
          <w:divBdr>
            <w:top w:val="none" w:sz="0" w:space="0" w:color="auto"/>
            <w:left w:val="none" w:sz="0" w:space="0" w:color="auto"/>
            <w:bottom w:val="none" w:sz="0" w:space="0" w:color="auto"/>
            <w:right w:val="none" w:sz="0" w:space="0" w:color="auto"/>
          </w:divBdr>
        </w:div>
        <w:div w:id="714813458">
          <w:marLeft w:val="640"/>
          <w:marRight w:val="0"/>
          <w:marTop w:val="0"/>
          <w:marBottom w:val="0"/>
          <w:divBdr>
            <w:top w:val="none" w:sz="0" w:space="0" w:color="auto"/>
            <w:left w:val="none" w:sz="0" w:space="0" w:color="auto"/>
            <w:bottom w:val="none" w:sz="0" w:space="0" w:color="auto"/>
            <w:right w:val="none" w:sz="0" w:space="0" w:color="auto"/>
          </w:divBdr>
        </w:div>
        <w:div w:id="1150947110">
          <w:marLeft w:val="640"/>
          <w:marRight w:val="0"/>
          <w:marTop w:val="0"/>
          <w:marBottom w:val="0"/>
          <w:divBdr>
            <w:top w:val="none" w:sz="0" w:space="0" w:color="auto"/>
            <w:left w:val="none" w:sz="0" w:space="0" w:color="auto"/>
            <w:bottom w:val="none" w:sz="0" w:space="0" w:color="auto"/>
            <w:right w:val="none" w:sz="0" w:space="0" w:color="auto"/>
          </w:divBdr>
        </w:div>
        <w:div w:id="807356693">
          <w:marLeft w:val="640"/>
          <w:marRight w:val="0"/>
          <w:marTop w:val="0"/>
          <w:marBottom w:val="0"/>
          <w:divBdr>
            <w:top w:val="none" w:sz="0" w:space="0" w:color="auto"/>
            <w:left w:val="none" w:sz="0" w:space="0" w:color="auto"/>
            <w:bottom w:val="none" w:sz="0" w:space="0" w:color="auto"/>
            <w:right w:val="none" w:sz="0" w:space="0" w:color="auto"/>
          </w:divBdr>
        </w:div>
        <w:div w:id="964771037">
          <w:marLeft w:val="640"/>
          <w:marRight w:val="0"/>
          <w:marTop w:val="0"/>
          <w:marBottom w:val="0"/>
          <w:divBdr>
            <w:top w:val="none" w:sz="0" w:space="0" w:color="auto"/>
            <w:left w:val="none" w:sz="0" w:space="0" w:color="auto"/>
            <w:bottom w:val="none" w:sz="0" w:space="0" w:color="auto"/>
            <w:right w:val="none" w:sz="0" w:space="0" w:color="auto"/>
          </w:divBdr>
        </w:div>
        <w:div w:id="146014614">
          <w:marLeft w:val="640"/>
          <w:marRight w:val="0"/>
          <w:marTop w:val="0"/>
          <w:marBottom w:val="0"/>
          <w:divBdr>
            <w:top w:val="none" w:sz="0" w:space="0" w:color="auto"/>
            <w:left w:val="none" w:sz="0" w:space="0" w:color="auto"/>
            <w:bottom w:val="none" w:sz="0" w:space="0" w:color="auto"/>
            <w:right w:val="none" w:sz="0" w:space="0" w:color="auto"/>
          </w:divBdr>
        </w:div>
        <w:div w:id="1888487490">
          <w:marLeft w:val="640"/>
          <w:marRight w:val="0"/>
          <w:marTop w:val="0"/>
          <w:marBottom w:val="0"/>
          <w:divBdr>
            <w:top w:val="none" w:sz="0" w:space="0" w:color="auto"/>
            <w:left w:val="none" w:sz="0" w:space="0" w:color="auto"/>
            <w:bottom w:val="none" w:sz="0" w:space="0" w:color="auto"/>
            <w:right w:val="none" w:sz="0" w:space="0" w:color="auto"/>
          </w:divBdr>
        </w:div>
        <w:div w:id="1714040301">
          <w:marLeft w:val="640"/>
          <w:marRight w:val="0"/>
          <w:marTop w:val="0"/>
          <w:marBottom w:val="0"/>
          <w:divBdr>
            <w:top w:val="none" w:sz="0" w:space="0" w:color="auto"/>
            <w:left w:val="none" w:sz="0" w:space="0" w:color="auto"/>
            <w:bottom w:val="none" w:sz="0" w:space="0" w:color="auto"/>
            <w:right w:val="none" w:sz="0" w:space="0" w:color="auto"/>
          </w:divBdr>
        </w:div>
        <w:div w:id="1993559071">
          <w:marLeft w:val="640"/>
          <w:marRight w:val="0"/>
          <w:marTop w:val="0"/>
          <w:marBottom w:val="0"/>
          <w:divBdr>
            <w:top w:val="none" w:sz="0" w:space="0" w:color="auto"/>
            <w:left w:val="none" w:sz="0" w:space="0" w:color="auto"/>
            <w:bottom w:val="none" w:sz="0" w:space="0" w:color="auto"/>
            <w:right w:val="none" w:sz="0" w:space="0" w:color="auto"/>
          </w:divBdr>
        </w:div>
        <w:div w:id="1302227070">
          <w:marLeft w:val="640"/>
          <w:marRight w:val="0"/>
          <w:marTop w:val="0"/>
          <w:marBottom w:val="0"/>
          <w:divBdr>
            <w:top w:val="none" w:sz="0" w:space="0" w:color="auto"/>
            <w:left w:val="none" w:sz="0" w:space="0" w:color="auto"/>
            <w:bottom w:val="none" w:sz="0" w:space="0" w:color="auto"/>
            <w:right w:val="none" w:sz="0" w:space="0" w:color="auto"/>
          </w:divBdr>
        </w:div>
        <w:div w:id="1187252222">
          <w:marLeft w:val="640"/>
          <w:marRight w:val="0"/>
          <w:marTop w:val="0"/>
          <w:marBottom w:val="0"/>
          <w:divBdr>
            <w:top w:val="none" w:sz="0" w:space="0" w:color="auto"/>
            <w:left w:val="none" w:sz="0" w:space="0" w:color="auto"/>
            <w:bottom w:val="none" w:sz="0" w:space="0" w:color="auto"/>
            <w:right w:val="none" w:sz="0" w:space="0" w:color="auto"/>
          </w:divBdr>
        </w:div>
        <w:div w:id="342053839">
          <w:marLeft w:val="640"/>
          <w:marRight w:val="0"/>
          <w:marTop w:val="0"/>
          <w:marBottom w:val="0"/>
          <w:divBdr>
            <w:top w:val="none" w:sz="0" w:space="0" w:color="auto"/>
            <w:left w:val="none" w:sz="0" w:space="0" w:color="auto"/>
            <w:bottom w:val="none" w:sz="0" w:space="0" w:color="auto"/>
            <w:right w:val="none" w:sz="0" w:space="0" w:color="auto"/>
          </w:divBdr>
        </w:div>
      </w:divsChild>
    </w:div>
    <w:div w:id="1308364048">
      <w:bodyDiv w:val="1"/>
      <w:marLeft w:val="0"/>
      <w:marRight w:val="0"/>
      <w:marTop w:val="0"/>
      <w:marBottom w:val="0"/>
      <w:divBdr>
        <w:top w:val="none" w:sz="0" w:space="0" w:color="auto"/>
        <w:left w:val="none" w:sz="0" w:space="0" w:color="auto"/>
        <w:bottom w:val="none" w:sz="0" w:space="0" w:color="auto"/>
        <w:right w:val="none" w:sz="0" w:space="0" w:color="auto"/>
      </w:divBdr>
    </w:div>
    <w:div w:id="1321348975">
      <w:bodyDiv w:val="1"/>
      <w:marLeft w:val="0"/>
      <w:marRight w:val="0"/>
      <w:marTop w:val="0"/>
      <w:marBottom w:val="0"/>
      <w:divBdr>
        <w:top w:val="none" w:sz="0" w:space="0" w:color="auto"/>
        <w:left w:val="none" w:sz="0" w:space="0" w:color="auto"/>
        <w:bottom w:val="none" w:sz="0" w:space="0" w:color="auto"/>
        <w:right w:val="none" w:sz="0" w:space="0" w:color="auto"/>
      </w:divBdr>
    </w:div>
    <w:div w:id="1324897353">
      <w:bodyDiv w:val="1"/>
      <w:marLeft w:val="0"/>
      <w:marRight w:val="0"/>
      <w:marTop w:val="0"/>
      <w:marBottom w:val="0"/>
      <w:divBdr>
        <w:top w:val="none" w:sz="0" w:space="0" w:color="auto"/>
        <w:left w:val="none" w:sz="0" w:space="0" w:color="auto"/>
        <w:bottom w:val="none" w:sz="0" w:space="0" w:color="auto"/>
        <w:right w:val="none" w:sz="0" w:space="0" w:color="auto"/>
      </w:divBdr>
    </w:div>
    <w:div w:id="1326057855">
      <w:bodyDiv w:val="1"/>
      <w:marLeft w:val="0"/>
      <w:marRight w:val="0"/>
      <w:marTop w:val="0"/>
      <w:marBottom w:val="0"/>
      <w:divBdr>
        <w:top w:val="none" w:sz="0" w:space="0" w:color="auto"/>
        <w:left w:val="none" w:sz="0" w:space="0" w:color="auto"/>
        <w:bottom w:val="none" w:sz="0" w:space="0" w:color="auto"/>
        <w:right w:val="none" w:sz="0" w:space="0" w:color="auto"/>
      </w:divBdr>
      <w:divsChild>
        <w:div w:id="1387951799">
          <w:marLeft w:val="640"/>
          <w:marRight w:val="0"/>
          <w:marTop w:val="0"/>
          <w:marBottom w:val="0"/>
          <w:divBdr>
            <w:top w:val="none" w:sz="0" w:space="0" w:color="auto"/>
            <w:left w:val="none" w:sz="0" w:space="0" w:color="auto"/>
            <w:bottom w:val="none" w:sz="0" w:space="0" w:color="auto"/>
            <w:right w:val="none" w:sz="0" w:space="0" w:color="auto"/>
          </w:divBdr>
        </w:div>
        <w:div w:id="2135250180">
          <w:marLeft w:val="640"/>
          <w:marRight w:val="0"/>
          <w:marTop w:val="0"/>
          <w:marBottom w:val="0"/>
          <w:divBdr>
            <w:top w:val="none" w:sz="0" w:space="0" w:color="auto"/>
            <w:left w:val="none" w:sz="0" w:space="0" w:color="auto"/>
            <w:bottom w:val="none" w:sz="0" w:space="0" w:color="auto"/>
            <w:right w:val="none" w:sz="0" w:space="0" w:color="auto"/>
          </w:divBdr>
        </w:div>
        <w:div w:id="782381282">
          <w:marLeft w:val="640"/>
          <w:marRight w:val="0"/>
          <w:marTop w:val="0"/>
          <w:marBottom w:val="0"/>
          <w:divBdr>
            <w:top w:val="none" w:sz="0" w:space="0" w:color="auto"/>
            <w:left w:val="none" w:sz="0" w:space="0" w:color="auto"/>
            <w:bottom w:val="none" w:sz="0" w:space="0" w:color="auto"/>
            <w:right w:val="none" w:sz="0" w:space="0" w:color="auto"/>
          </w:divBdr>
        </w:div>
        <w:div w:id="1546024338">
          <w:marLeft w:val="640"/>
          <w:marRight w:val="0"/>
          <w:marTop w:val="0"/>
          <w:marBottom w:val="0"/>
          <w:divBdr>
            <w:top w:val="none" w:sz="0" w:space="0" w:color="auto"/>
            <w:left w:val="none" w:sz="0" w:space="0" w:color="auto"/>
            <w:bottom w:val="none" w:sz="0" w:space="0" w:color="auto"/>
            <w:right w:val="none" w:sz="0" w:space="0" w:color="auto"/>
          </w:divBdr>
        </w:div>
        <w:div w:id="2079087949">
          <w:marLeft w:val="640"/>
          <w:marRight w:val="0"/>
          <w:marTop w:val="0"/>
          <w:marBottom w:val="0"/>
          <w:divBdr>
            <w:top w:val="none" w:sz="0" w:space="0" w:color="auto"/>
            <w:left w:val="none" w:sz="0" w:space="0" w:color="auto"/>
            <w:bottom w:val="none" w:sz="0" w:space="0" w:color="auto"/>
            <w:right w:val="none" w:sz="0" w:space="0" w:color="auto"/>
          </w:divBdr>
        </w:div>
        <w:div w:id="2024744467">
          <w:marLeft w:val="640"/>
          <w:marRight w:val="0"/>
          <w:marTop w:val="0"/>
          <w:marBottom w:val="0"/>
          <w:divBdr>
            <w:top w:val="none" w:sz="0" w:space="0" w:color="auto"/>
            <w:left w:val="none" w:sz="0" w:space="0" w:color="auto"/>
            <w:bottom w:val="none" w:sz="0" w:space="0" w:color="auto"/>
            <w:right w:val="none" w:sz="0" w:space="0" w:color="auto"/>
          </w:divBdr>
        </w:div>
        <w:div w:id="969365448">
          <w:marLeft w:val="640"/>
          <w:marRight w:val="0"/>
          <w:marTop w:val="0"/>
          <w:marBottom w:val="0"/>
          <w:divBdr>
            <w:top w:val="none" w:sz="0" w:space="0" w:color="auto"/>
            <w:left w:val="none" w:sz="0" w:space="0" w:color="auto"/>
            <w:bottom w:val="none" w:sz="0" w:space="0" w:color="auto"/>
            <w:right w:val="none" w:sz="0" w:space="0" w:color="auto"/>
          </w:divBdr>
        </w:div>
        <w:div w:id="923146474">
          <w:marLeft w:val="640"/>
          <w:marRight w:val="0"/>
          <w:marTop w:val="0"/>
          <w:marBottom w:val="0"/>
          <w:divBdr>
            <w:top w:val="none" w:sz="0" w:space="0" w:color="auto"/>
            <w:left w:val="none" w:sz="0" w:space="0" w:color="auto"/>
            <w:bottom w:val="none" w:sz="0" w:space="0" w:color="auto"/>
            <w:right w:val="none" w:sz="0" w:space="0" w:color="auto"/>
          </w:divBdr>
        </w:div>
        <w:div w:id="1632519895">
          <w:marLeft w:val="640"/>
          <w:marRight w:val="0"/>
          <w:marTop w:val="0"/>
          <w:marBottom w:val="0"/>
          <w:divBdr>
            <w:top w:val="none" w:sz="0" w:space="0" w:color="auto"/>
            <w:left w:val="none" w:sz="0" w:space="0" w:color="auto"/>
            <w:bottom w:val="none" w:sz="0" w:space="0" w:color="auto"/>
            <w:right w:val="none" w:sz="0" w:space="0" w:color="auto"/>
          </w:divBdr>
        </w:div>
        <w:div w:id="854880039">
          <w:marLeft w:val="640"/>
          <w:marRight w:val="0"/>
          <w:marTop w:val="0"/>
          <w:marBottom w:val="0"/>
          <w:divBdr>
            <w:top w:val="none" w:sz="0" w:space="0" w:color="auto"/>
            <w:left w:val="none" w:sz="0" w:space="0" w:color="auto"/>
            <w:bottom w:val="none" w:sz="0" w:space="0" w:color="auto"/>
            <w:right w:val="none" w:sz="0" w:space="0" w:color="auto"/>
          </w:divBdr>
        </w:div>
        <w:div w:id="1137067688">
          <w:marLeft w:val="640"/>
          <w:marRight w:val="0"/>
          <w:marTop w:val="0"/>
          <w:marBottom w:val="0"/>
          <w:divBdr>
            <w:top w:val="none" w:sz="0" w:space="0" w:color="auto"/>
            <w:left w:val="none" w:sz="0" w:space="0" w:color="auto"/>
            <w:bottom w:val="none" w:sz="0" w:space="0" w:color="auto"/>
            <w:right w:val="none" w:sz="0" w:space="0" w:color="auto"/>
          </w:divBdr>
        </w:div>
        <w:div w:id="750397020">
          <w:marLeft w:val="640"/>
          <w:marRight w:val="0"/>
          <w:marTop w:val="0"/>
          <w:marBottom w:val="0"/>
          <w:divBdr>
            <w:top w:val="none" w:sz="0" w:space="0" w:color="auto"/>
            <w:left w:val="none" w:sz="0" w:space="0" w:color="auto"/>
            <w:bottom w:val="none" w:sz="0" w:space="0" w:color="auto"/>
            <w:right w:val="none" w:sz="0" w:space="0" w:color="auto"/>
          </w:divBdr>
        </w:div>
        <w:div w:id="749473001">
          <w:marLeft w:val="640"/>
          <w:marRight w:val="0"/>
          <w:marTop w:val="0"/>
          <w:marBottom w:val="0"/>
          <w:divBdr>
            <w:top w:val="none" w:sz="0" w:space="0" w:color="auto"/>
            <w:left w:val="none" w:sz="0" w:space="0" w:color="auto"/>
            <w:bottom w:val="none" w:sz="0" w:space="0" w:color="auto"/>
            <w:right w:val="none" w:sz="0" w:space="0" w:color="auto"/>
          </w:divBdr>
        </w:div>
        <w:div w:id="1612934165">
          <w:marLeft w:val="640"/>
          <w:marRight w:val="0"/>
          <w:marTop w:val="0"/>
          <w:marBottom w:val="0"/>
          <w:divBdr>
            <w:top w:val="none" w:sz="0" w:space="0" w:color="auto"/>
            <w:left w:val="none" w:sz="0" w:space="0" w:color="auto"/>
            <w:bottom w:val="none" w:sz="0" w:space="0" w:color="auto"/>
            <w:right w:val="none" w:sz="0" w:space="0" w:color="auto"/>
          </w:divBdr>
        </w:div>
        <w:div w:id="38432363">
          <w:marLeft w:val="640"/>
          <w:marRight w:val="0"/>
          <w:marTop w:val="0"/>
          <w:marBottom w:val="0"/>
          <w:divBdr>
            <w:top w:val="none" w:sz="0" w:space="0" w:color="auto"/>
            <w:left w:val="none" w:sz="0" w:space="0" w:color="auto"/>
            <w:bottom w:val="none" w:sz="0" w:space="0" w:color="auto"/>
            <w:right w:val="none" w:sz="0" w:space="0" w:color="auto"/>
          </w:divBdr>
        </w:div>
        <w:div w:id="979774598">
          <w:marLeft w:val="640"/>
          <w:marRight w:val="0"/>
          <w:marTop w:val="0"/>
          <w:marBottom w:val="0"/>
          <w:divBdr>
            <w:top w:val="none" w:sz="0" w:space="0" w:color="auto"/>
            <w:left w:val="none" w:sz="0" w:space="0" w:color="auto"/>
            <w:bottom w:val="none" w:sz="0" w:space="0" w:color="auto"/>
            <w:right w:val="none" w:sz="0" w:space="0" w:color="auto"/>
          </w:divBdr>
        </w:div>
        <w:div w:id="704451629">
          <w:marLeft w:val="640"/>
          <w:marRight w:val="0"/>
          <w:marTop w:val="0"/>
          <w:marBottom w:val="0"/>
          <w:divBdr>
            <w:top w:val="none" w:sz="0" w:space="0" w:color="auto"/>
            <w:left w:val="none" w:sz="0" w:space="0" w:color="auto"/>
            <w:bottom w:val="none" w:sz="0" w:space="0" w:color="auto"/>
            <w:right w:val="none" w:sz="0" w:space="0" w:color="auto"/>
          </w:divBdr>
        </w:div>
        <w:div w:id="95834794">
          <w:marLeft w:val="640"/>
          <w:marRight w:val="0"/>
          <w:marTop w:val="0"/>
          <w:marBottom w:val="0"/>
          <w:divBdr>
            <w:top w:val="none" w:sz="0" w:space="0" w:color="auto"/>
            <w:left w:val="none" w:sz="0" w:space="0" w:color="auto"/>
            <w:bottom w:val="none" w:sz="0" w:space="0" w:color="auto"/>
            <w:right w:val="none" w:sz="0" w:space="0" w:color="auto"/>
          </w:divBdr>
        </w:div>
        <w:div w:id="1726640490">
          <w:marLeft w:val="640"/>
          <w:marRight w:val="0"/>
          <w:marTop w:val="0"/>
          <w:marBottom w:val="0"/>
          <w:divBdr>
            <w:top w:val="none" w:sz="0" w:space="0" w:color="auto"/>
            <w:left w:val="none" w:sz="0" w:space="0" w:color="auto"/>
            <w:bottom w:val="none" w:sz="0" w:space="0" w:color="auto"/>
            <w:right w:val="none" w:sz="0" w:space="0" w:color="auto"/>
          </w:divBdr>
        </w:div>
        <w:div w:id="213858892">
          <w:marLeft w:val="640"/>
          <w:marRight w:val="0"/>
          <w:marTop w:val="0"/>
          <w:marBottom w:val="0"/>
          <w:divBdr>
            <w:top w:val="none" w:sz="0" w:space="0" w:color="auto"/>
            <w:left w:val="none" w:sz="0" w:space="0" w:color="auto"/>
            <w:bottom w:val="none" w:sz="0" w:space="0" w:color="auto"/>
            <w:right w:val="none" w:sz="0" w:space="0" w:color="auto"/>
          </w:divBdr>
        </w:div>
        <w:div w:id="1324546">
          <w:marLeft w:val="640"/>
          <w:marRight w:val="0"/>
          <w:marTop w:val="0"/>
          <w:marBottom w:val="0"/>
          <w:divBdr>
            <w:top w:val="none" w:sz="0" w:space="0" w:color="auto"/>
            <w:left w:val="none" w:sz="0" w:space="0" w:color="auto"/>
            <w:bottom w:val="none" w:sz="0" w:space="0" w:color="auto"/>
            <w:right w:val="none" w:sz="0" w:space="0" w:color="auto"/>
          </w:divBdr>
        </w:div>
        <w:div w:id="2142796121">
          <w:marLeft w:val="640"/>
          <w:marRight w:val="0"/>
          <w:marTop w:val="0"/>
          <w:marBottom w:val="0"/>
          <w:divBdr>
            <w:top w:val="none" w:sz="0" w:space="0" w:color="auto"/>
            <w:left w:val="none" w:sz="0" w:space="0" w:color="auto"/>
            <w:bottom w:val="none" w:sz="0" w:space="0" w:color="auto"/>
            <w:right w:val="none" w:sz="0" w:space="0" w:color="auto"/>
          </w:divBdr>
        </w:div>
        <w:div w:id="1871992566">
          <w:marLeft w:val="640"/>
          <w:marRight w:val="0"/>
          <w:marTop w:val="0"/>
          <w:marBottom w:val="0"/>
          <w:divBdr>
            <w:top w:val="none" w:sz="0" w:space="0" w:color="auto"/>
            <w:left w:val="none" w:sz="0" w:space="0" w:color="auto"/>
            <w:bottom w:val="none" w:sz="0" w:space="0" w:color="auto"/>
            <w:right w:val="none" w:sz="0" w:space="0" w:color="auto"/>
          </w:divBdr>
        </w:div>
        <w:div w:id="1047604026">
          <w:marLeft w:val="640"/>
          <w:marRight w:val="0"/>
          <w:marTop w:val="0"/>
          <w:marBottom w:val="0"/>
          <w:divBdr>
            <w:top w:val="none" w:sz="0" w:space="0" w:color="auto"/>
            <w:left w:val="none" w:sz="0" w:space="0" w:color="auto"/>
            <w:bottom w:val="none" w:sz="0" w:space="0" w:color="auto"/>
            <w:right w:val="none" w:sz="0" w:space="0" w:color="auto"/>
          </w:divBdr>
        </w:div>
        <w:div w:id="1441993122">
          <w:marLeft w:val="640"/>
          <w:marRight w:val="0"/>
          <w:marTop w:val="0"/>
          <w:marBottom w:val="0"/>
          <w:divBdr>
            <w:top w:val="none" w:sz="0" w:space="0" w:color="auto"/>
            <w:left w:val="none" w:sz="0" w:space="0" w:color="auto"/>
            <w:bottom w:val="none" w:sz="0" w:space="0" w:color="auto"/>
            <w:right w:val="none" w:sz="0" w:space="0" w:color="auto"/>
          </w:divBdr>
        </w:div>
        <w:div w:id="2113743846">
          <w:marLeft w:val="640"/>
          <w:marRight w:val="0"/>
          <w:marTop w:val="0"/>
          <w:marBottom w:val="0"/>
          <w:divBdr>
            <w:top w:val="none" w:sz="0" w:space="0" w:color="auto"/>
            <w:left w:val="none" w:sz="0" w:space="0" w:color="auto"/>
            <w:bottom w:val="none" w:sz="0" w:space="0" w:color="auto"/>
            <w:right w:val="none" w:sz="0" w:space="0" w:color="auto"/>
          </w:divBdr>
        </w:div>
        <w:div w:id="919682967">
          <w:marLeft w:val="640"/>
          <w:marRight w:val="0"/>
          <w:marTop w:val="0"/>
          <w:marBottom w:val="0"/>
          <w:divBdr>
            <w:top w:val="none" w:sz="0" w:space="0" w:color="auto"/>
            <w:left w:val="none" w:sz="0" w:space="0" w:color="auto"/>
            <w:bottom w:val="none" w:sz="0" w:space="0" w:color="auto"/>
            <w:right w:val="none" w:sz="0" w:space="0" w:color="auto"/>
          </w:divBdr>
        </w:div>
        <w:div w:id="690957189">
          <w:marLeft w:val="640"/>
          <w:marRight w:val="0"/>
          <w:marTop w:val="0"/>
          <w:marBottom w:val="0"/>
          <w:divBdr>
            <w:top w:val="none" w:sz="0" w:space="0" w:color="auto"/>
            <w:left w:val="none" w:sz="0" w:space="0" w:color="auto"/>
            <w:bottom w:val="none" w:sz="0" w:space="0" w:color="auto"/>
            <w:right w:val="none" w:sz="0" w:space="0" w:color="auto"/>
          </w:divBdr>
        </w:div>
        <w:div w:id="877820310">
          <w:marLeft w:val="640"/>
          <w:marRight w:val="0"/>
          <w:marTop w:val="0"/>
          <w:marBottom w:val="0"/>
          <w:divBdr>
            <w:top w:val="none" w:sz="0" w:space="0" w:color="auto"/>
            <w:left w:val="none" w:sz="0" w:space="0" w:color="auto"/>
            <w:bottom w:val="none" w:sz="0" w:space="0" w:color="auto"/>
            <w:right w:val="none" w:sz="0" w:space="0" w:color="auto"/>
          </w:divBdr>
        </w:div>
        <w:div w:id="739330788">
          <w:marLeft w:val="640"/>
          <w:marRight w:val="0"/>
          <w:marTop w:val="0"/>
          <w:marBottom w:val="0"/>
          <w:divBdr>
            <w:top w:val="none" w:sz="0" w:space="0" w:color="auto"/>
            <w:left w:val="none" w:sz="0" w:space="0" w:color="auto"/>
            <w:bottom w:val="none" w:sz="0" w:space="0" w:color="auto"/>
            <w:right w:val="none" w:sz="0" w:space="0" w:color="auto"/>
          </w:divBdr>
        </w:div>
        <w:div w:id="724914176">
          <w:marLeft w:val="640"/>
          <w:marRight w:val="0"/>
          <w:marTop w:val="0"/>
          <w:marBottom w:val="0"/>
          <w:divBdr>
            <w:top w:val="none" w:sz="0" w:space="0" w:color="auto"/>
            <w:left w:val="none" w:sz="0" w:space="0" w:color="auto"/>
            <w:bottom w:val="none" w:sz="0" w:space="0" w:color="auto"/>
            <w:right w:val="none" w:sz="0" w:space="0" w:color="auto"/>
          </w:divBdr>
        </w:div>
        <w:div w:id="908154313">
          <w:marLeft w:val="640"/>
          <w:marRight w:val="0"/>
          <w:marTop w:val="0"/>
          <w:marBottom w:val="0"/>
          <w:divBdr>
            <w:top w:val="none" w:sz="0" w:space="0" w:color="auto"/>
            <w:left w:val="none" w:sz="0" w:space="0" w:color="auto"/>
            <w:bottom w:val="none" w:sz="0" w:space="0" w:color="auto"/>
            <w:right w:val="none" w:sz="0" w:space="0" w:color="auto"/>
          </w:divBdr>
        </w:div>
        <w:div w:id="706375027">
          <w:marLeft w:val="640"/>
          <w:marRight w:val="0"/>
          <w:marTop w:val="0"/>
          <w:marBottom w:val="0"/>
          <w:divBdr>
            <w:top w:val="none" w:sz="0" w:space="0" w:color="auto"/>
            <w:left w:val="none" w:sz="0" w:space="0" w:color="auto"/>
            <w:bottom w:val="none" w:sz="0" w:space="0" w:color="auto"/>
            <w:right w:val="none" w:sz="0" w:space="0" w:color="auto"/>
          </w:divBdr>
        </w:div>
        <w:div w:id="2437969">
          <w:marLeft w:val="640"/>
          <w:marRight w:val="0"/>
          <w:marTop w:val="0"/>
          <w:marBottom w:val="0"/>
          <w:divBdr>
            <w:top w:val="none" w:sz="0" w:space="0" w:color="auto"/>
            <w:left w:val="none" w:sz="0" w:space="0" w:color="auto"/>
            <w:bottom w:val="none" w:sz="0" w:space="0" w:color="auto"/>
            <w:right w:val="none" w:sz="0" w:space="0" w:color="auto"/>
          </w:divBdr>
        </w:div>
        <w:div w:id="959067926">
          <w:marLeft w:val="640"/>
          <w:marRight w:val="0"/>
          <w:marTop w:val="0"/>
          <w:marBottom w:val="0"/>
          <w:divBdr>
            <w:top w:val="none" w:sz="0" w:space="0" w:color="auto"/>
            <w:left w:val="none" w:sz="0" w:space="0" w:color="auto"/>
            <w:bottom w:val="none" w:sz="0" w:space="0" w:color="auto"/>
            <w:right w:val="none" w:sz="0" w:space="0" w:color="auto"/>
          </w:divBdr>
        </w:div>
        <w:div w:id="1890411540">
          <w:marLeft w:val="640"/>
          <w:marRight w:val="0"/>
          <w:marTop w:val="0"/>
          <w:marBottom w:val="0"/>
          <w:divBdr>
            <w:top w:val="none" w:sz="0" w:space="0" w:color="auto"/>
            <w:left w:val="none" w:sz="0" w:space="0" w:color="auto"/>
            <w:bottom w:val="none" w:sz="0" w:space="0" w:color="auto"/>
            <w:right w:val="none" w:sz="0" w:space="0" w:color="auto"/>
          </w:divBdr>
        </w:div>
        <w:div w:id="2122142038">
          <w:marLeft w:val="640"/>
          <w:marRight w:val="0"/>
          <w:marTop w:val="0"/>
          <w:marBottom w:val="0"/>
          <w:divBdr>
            <w:top w:val="none" w:sz="0" w:space="0" w:color="auto"/>
            <w:left w:val="none" w:sz="0" w:space="0" w:color="auto"/>
            <w:bottom w:val="none" w:sz="0" w:space="0" w:color="auto"/>
            <w:right w:val="none" w:sz="0" w:space="0" w:color="auto"/>
          </w:divBdr>
        </w:div>
        <w:div w:id="47337845">
          <w:marLeft w:val="640"/>
          <w:marRight w:val="0"/>
          <w:marTop w:val="0"/>
          <w:marBottom w:val="0"/>
          <w:divBdr>
            <w:top w:val="none" w:sz="0" w:space="0" w:color="auto"/>
            <w:left w:val="none" w:sz="0" w:space="0" w:color="auto"/>
            <w:bottom w:val="none" w:sz="0" w:space="0" w:color="auto"/>
            <w:right w:val="none" w:sz="0" w:space="0" w:color="auto"/>
          </w:divBdr>
        </w:div>
        <w:div w:id="443622929">
          <w:marLeft w:val="640"/>
          <w:marRight w:val="0"/>
          <w:marTop w:val="0"/>
          <w:marBottom w:val="0"/>
          <w:divBdr>
            <w:top w:val="none" w:sz="0" w:space="0" w:color="auto"/>
            <w:left w:val="none" w:sz="0" w:space="0" w:color="auto"/>
            <w:bottom w:val="none" w:sz="0" w:space="0" w:color="auto"/>
            <w:right w:val="none" w:sz="0" w:space="0" w:color="auto"/>
          </w:divBdr>
        </w:div>
        <w:div w:id="1690332625">
          <w:marLeft w:val="640"/>
          <w:marRight w:val="0"/>
          <w:marTop w:val="0"/>
          <w:marBottom w:val="0"/>
          <w:divBdr>
            <w:top w:val="none" w:sz="0" w:space="0" w:color="auto"/>
            <w:left w:val="none" w:sz="0" w:space="0" w:color="auto"/>
            <w:bottom w:val="none" w:sz="0" w:space="0" w:color="auto"/>
            <w:right w:val="none" w:sz="0" w:space="0" w:color="auto"/>
          </w:divBdr>
        </w:div>
        <w:div w:id="371151317">
          <w:marLeft w:val="640"/>
          <w:marRight w:val="0"/>
          <w:marTop w:val="0"/>
          <w:marBottom w:val="0"/>
          <w:divBdr>
            <w:top w:val="none" w:sz="0" w:space="0" w:color="auto"/>
            <w:left w:val="none" w:sz="0" w:space="0" w:color="auto"/>
            <w:bottom w:val="none" w:sz="0" w:space="0" w:color="auto"/>
            <w:right w:val="none" w:sz="0" w:space="0" w:color="auto"/>
          </w:divBdr>
        </w:div>
        <w:div w:id="1982229441">
          <w:marLeft w:val="640"/>
          <w:marRight w:val="0"/>
          <w:marTop w:val="0"/>
          <w:marBottom w:val="0"/>
          <w:divBdr>
            <w:top w:val="none" w:sz="0" w:space="0" w:color="auto"/>
            <w:left w:val="none" w:sz="0" w:space="0" w:color="auto"/>
            <w:bottom w:val="none" w:sz="0" w:space="0" w:color="auto"/>
            <w:right w:val="none" w:sz="0" w:space="0" w:color="auto"/>
          </w:divBdr>
        </w:div>
        <w:div w:id="1730229939">
          <w:marLeft w:val="640"/>
          <w:marRight w:val="0"/>
          <w:marTop w:val="0"/>
          <w:marBottom w:val="0"/>
          <w:divBdr>
            <w:top w:val="none" w:sz="0" w:space="0" w:color="auto"/>
            <w:left w:val="none" w:sz="0" w:space="0" w:color="auto"/>
            <w:bottom w:val="none" w:sz="0" w:space="0" w:color="auto"/>
            <w:right w:val="none" w:sz="0" w:space="0" w:color="auto"/>
          </w:divBdr>
        </w:div>
        <w:div w:id="24521897">
          <w:marLeft w:val="640"/>
          <w:marRight w:val="0"/>
          <w:marTop w:val="0"/>
          <w:marBottom w:val="0"/>
          <w:divBdr>
            <w:top w:val="none" w:sz="0" w:space="0" w:color="auto"/>
            <w:left w:val="none" w:sz="0" w:space="0" w:color="auto"/>
            <w:bottom w:val="none" w:sz="0" w:space="0" w:color="auto"/>
            <w:right w:val="none" w:sz="0" w:space="0" w:color="auto"/>
          </w:divBdr>
        </w:div>
        <w:div w:id="1776049023">
          <w:marLeft w:val="640"/>
          <w:marRight w:val="0"/>
          <w:marTop w:val="0"/>
          <w:marBottom w:val="0"/>
          <w:divBdr>
            <w:top w:val="none" w:sz="0" w:space="0" w:color="auto"/>
            <w:left w:val="none" w:sz="0" w:space="0" w:color="auto"/>
            <w:bottom w:val="none" w:sz="0" w:space="0" w:color="auto"/>
            <w:right w:val="none" w:sz="0" w:space="0" w:color="auto"/>
          </w:divBdr>
        </w:div>
        <w:div w:id="895970121">
          <w:marLeft w:val="640"/>
          <w:marRight w:val="0"/>
          <w:marTop w:val="0"/>
          <w:marBottom w:val="0"/>
          <w:divBdr>
            <w:top w:val="none" w:sz="0" w:space="0" w:color="auto"/>
            <w:left w:val="none" w:sz="0" w:space="0" w:color="auto"/>
            <w:bottom w:val="none" w:sz="0" w:space="0" w:color="auto"/>
            <w:right w:val="none" w:sz="0" w:space="0" w:color="auto"/>
          </w:divBdr>
        </w:div>
        <w:div w:id="1827941307">
          <w:marLeft w:val="640"/>
          <w:marRight w:val="0"/>
          <w:marTop w:val="0"/>
          <w:marBottom w:val="0"/>
          <w:divBdr>
            <w:top w:val="none" w:sz="0" w:space="0" w:color="auto"/>
            <w:left w:val="none" w:sz="0" w:space="0" w:color="auto"/>
            <w:bottom w:val="none" w:sz="0" w:space="0" w:color="auto"/>
            <w:right w:val="none" w:sz="0" w:space="0" w:color="auto"/>
          </w:divBdr>
        </w:div>
        <w:div w:id="957755557">
          <w:marLeft w:val="640"/>
          <w:marRight w:val="0"/>
          <w:marTop w:val="0"/>
          <w:marBottom w:val="0"/>
          <w:divBdr>
            <w:top w:val="none" w:sz="0" w:space="0" w:color="auto"/>
            <w:left w:val="none" w:sz="0" w:space="0" w:color="auto"/>
            <w:bottom w:val="none" w:sz="0" w:space="0" w:color="auto"/>
            <w:right w:val="none" w:sz="0" w:space="0" w:color="auto"/>
          </w:divBdr>
        </w:div>
        <w:div w:id="1346444225">
          <w:marLeft w:val="640"/>
          <w:marRight w:val="0"/>
          <w:marTop w:val="0"/>
          <w:marBottom w:val="0"/>
          <w:divBdr>
            <w:top w:val="none" w:sz="0" w:space="0" w:color="auto"/>
            <w:left w:val="none" w:sz="0" w:space="0" w:color="auto"/>
            <w:bottom w:val="none" w:sz="0" w:space="0" w:color="auto"/>
            <w:right w:val="none" w:sz="0" w:space="0" w:color="auto"/>
          </w:divBdr>
        </w:div>
        <w:div w:id="1136530010">
          <w:marLeft w:val="640"/>
          <w:marRight w:val="0"/>
          <w:marTop w:val="0"/>
          <w:marBottom w:val="0"/>
          <w:divBdr>
            <w:top w:val="none" w:sz="0" w:space="0" w:color="auto"/>
            <w:left w:val="none" w:sz="0" w:space="0" w:color="auto"/>
            <w:bottom w:val="none" w:sz="0" w:space="0" w:color="auto"/>
            <w:right w:val="none" w:sz="0" w:space="0" w:color="auto"/>
          </w:divBdr>
        </w:div>
        <w:div w:id="334234946">
          <w:marLeft w:val="640"/>
          <w:marRight w:val="0"/>
          <w:marTop w:val="0"/>
          <w:marBottom w:val="0"/>
          <w:divBdr>
            <w:top w:val="none" w:sz="0" w:space="0" w:color="auto"/>
            <w:left w:val="none" w:sz="0" w:space="0" w:color="auto"/>
            <w:bottom w:val="none" w:sz="0" w:space="0" w:color="auto"/>
            <w:right w:val="none" w:sz="0" w:space="0" w:color="auto"/>
          </w:divBdr>
        </w:div>
      </w:divsChild>
    </w:div>
    <w:div w:id="1330526141">
      <w:bodyDiv w:val="1"/>
      <w:marLeft w:val="0"/>
      <w:marRight w:val="0"/>
      <w:marTop w:val="0"/>
      <w:marBottom w:val="0"/>
      <w:divBdr>
        <w:top w:val="none" w:sz="0" w:space="0" w:color="auto"/>
        <w:left w:val="none" w:sz="0" w:space="0" w:color="auto"/>
        <w:bottom w:val="none" w:sz="0" w:space="0" w:color="auto"/>
        <w:right w:val="none" w:sz="0" w:space="0" w:color="auto"/>
      </w:divBdr>
    </w:div>
    <w:div w:id="1334064375">
      <w:bodyDiv w:val="1"/>
      <w:marLeft w:val="0"/>
      <w:marRight w:val="0"/>
      <w:marTop w:val="0"/>
      <w:marBottom w:val="0"/>
      <w:divBdr>
        <w:top w:val="none" w:sz="0" w:space="0" w:color="auto"/>
        <w:left w:val="none" w:sz="0" w:space="0" w:color="auto"/>
        <w:bottom w:val="none" w:sz="0" w:space="0" w:color="auto"/>
        <w:right w:val="none" w:sz="0" w:space="0" w:color="auto"/>
      </w:divBdr>
    </w:div>
    <w:div w:id="1334186920">
      <w:bodyDiv w:val="1"/>
      <w:marLeft w:val="0"/>
      <w:marRight w:val="0"/>
      <w:marTop w:val="0"/>
      <w:marBottom w:val="0"/>
      <w:divBdr>
        <w:top w:val="none" w:sz="0" w:space="0" w:color="auto"/>
        <w:left w:val="none" w:sz="0" w:space="0" w:color="auto"/>
        <w:bottom w:val="none" w:sz="0" w:space="0" w:color="auto"/>
        <w:right w:val="none" w:sz="0" w:space="0" w:color="auto"/>
      </w:divBdr>
    </w:div>
    <w:div w:id="1334188595">
      <w:bodyDiv w:val="1"/>
      <w:marLeft w:val="0"/>
      <w:marRight w:val="0"/>
      <w:marTop w:val="0"/>
      <w:marBottom w:val="0"/>
      <w:divBdr>
        <w:top w:val="none" w:sz="0" w:space="0" w:color="auto"/>
        <w:left w:val="none" w:sz="0" w:space="0" w:color="auto"/>
        <w:bottom w:val="none" w:sz="0" w:space="0" w:color="auto"/>
        <w:right w:val="none" w:sz="0" w:space="0" w:color="auto"/>
      </w:divBdr>
    </w:div>
    <w:div w:id="1346328337">
      <w:bodyDiv w:val="1"/>
      <w:marLeft w:val="0"/>
      <w:marRight w:val="0"/>
      <w:marTop w:val="0"/>
      <w:marBottom w:val="0"/>
      <w:divBdr>
        <w:top w:val="none" w:sz="0" w:space="0" w:color="auto"/>
        <w:left w:val="none" w:sz="0" w:space="0" w:color="auto"/>
        <w:bottom w:val="none" w:sz="0" w:space="0" w:color="auto"/>
        <w:right w:val="none" w:sz="0" w:space="0" w:color="auto"/>
      </w:divBdr>
    </w:div>
    <w:div w:id="1373530770">
      <w:bodyDiv w:val="1"/>
      <w:marLeft w:val="0"/>
      <w:marRight w:val="0"/>
      <w:marTop w:val="0"/>
      <w:marBottom w:val="0"/>
      <w:divBdr>
        <w:top w:val="none" w:sz="0" w:space="0" w:color="auto"/>
        <w:left w:val="none" w:sz="0" w:space="0" w:color="auto"/>
        <w:bottom w:val="none" w:sz="0" w:space="0" w:color="auto"/>
        <w:right w:val="none" w:sz="0" w:space="0" w:color="auto"/>
      </w:divBdr>
    </w:div>
    <w:div w:id="1374303089">
      <w:bodyDiv w:val="1"/>
      <w:marLeft w:val="0"/>
      <w:marRight w:val="0"/>
      <w:marTop w:val="0"/>
      <w:marBottom w:val="0"/>
      <w:divBdr>
        <w:top w:val="none" w:sz="0" w:space="0" w:color="auto"/>
        <w:left w:val="none" w:sz="0" w:space="0" w:color="auto"/>
        <w:bottom w:val="none" w:sz="0" w:space="0" w:color="auto"/>
        <w:right w:val="none" w:sz="0" w:space="0" w:color="auto"/>
      </w:divBdr>
    </w:div>
    <w:div w:id="1377393647">
      <w:bodyDiv w:val="1"/>
      <w:marLeft w:val="0"/>
      <w:marRight w:val="0"/>
      <w:marTop w:val="0"/>
      <w:marBottom w:val="0"/>
      <w:divBdr>
        <w:top w:val="none" w:sz="0" w:space="0" w:color="auto"/>
        <w:left w:val="none" w:sz="0" w:space="0" w:color="auto"/>
        <w:bottom w:val="none" w:sz="0" w:space="0" w:color="auto"/>
        <w:right w:val="none" w:sz="0" w:space="0" w:color="auto"/>
      </w:divBdr>
    </w:div>
    <w:div w:id="1382561803">
      <w:bodyDiv w:val="1"/>
      <w:marLeft w:val="0"/>
      <w:marRight w:val="0"/>
      <w:marTop w:val="0"/>
      <w:marBottom w:val="0"/>
      <w:divBdr>
        <w:top w:val="none" w:sz="0" w:space="0" w:color="auto"/>
        <w:left w:val="none" w:sz="0" w:space="0" w:color="auto"/>
        <w:bottom w:val="none" w:sz="0" w:space="0" w:color="auto"/>
        <w:right w:val="none" w:sz="0" w:space="0" w:color="auto"/>
      </w:divBdr>
    </w:div>
    <w:div w:id="1405030955">
      <w:bodyDiv w:val="1"/>
      <w:marLeft w:val="0"/>
      <w:marRight w:val="0"/>
      <w:marTop w:val="0"/>
      <w:marBottom w:val="0"/>
      <w:divBdr>
        <w:top w:val="none" w:sz="0" w:space="0" w:color="auto"/>
        <w:left w:val="none" w:sz="0" w:space="0" w:color="auto"/>
        <w:bottom w:val="none" w:sz="0" w:space="0" w:color="auto"/>
        <w:right w:val="none" w:sz="0" w:space="0" w:color="auto"/>
      </w:divBdr>
    </w:div>
    <w:div w:id="1412851610">
      <w:bodyDiv w:val="1"/>
      <w:marLeft w:val="0"/>
      <w:marRight w:val="0"/>
      <w:marTop w:val="0"/>
      <w:marBottom w:val="0"/>
      <w:divBdr>
        <w:top w:val="none" w:sz="0" w:space="0" w:color="auto"/>
        <w:left w:val="none" w:sz="0" w:space="0" w:color="auto"/>
        <w:bottom w:val="none" w:sz="0" w:space="0" w:color="auto"/>
        <w:right w:val="none" w:sz="0" w:space="0" w:color="auto"/>
      </w:divBdr>
    </w:div>
    <w:div w:id="1413626057">
      <w:bodyDiv w:val="1"/>
      <w:marLeft w:val="0"/>
      <w:marRight w:val="0"/>
      <w:marTop w:val="0"/>
      <w:marBottom w:val="0"/>
      <w:divBdr>
        <w:top w:val="none" w:sz="0" w:space="0" w:color="auto"/>
        <w:left w:val="none" w:sz="0" w:space="0" w:color="auto"/>
        <w:bottom w:val="none" w:sz="0" w:space="0" w:color="auto"/>
        <w:right w:val="none" w:sz="0" w:space="0" w:color="auto"/>
      </w:divBdr>
    </w:div>
    <w:div w:id="1421296592">
      <w:bodyDiv w:val="1"/>
      <w:marLeft w:val="0"/>
      <w:marRight w:val="0"/>
      <w:marTop w:val="0"/>
      <w:marBottom w:val="0"/>
      <w:divBdr>
        <w:top w:val="none" w:sz="0" w:space="0" w:color="auto"/>
        <w:left w:val="none" w:sz="0" w:space="0" w:color="auto"/>
        <w:bottom w:val="none" w:sz="0" w:space="0" w:color="auto"/>
        <w:right w:val="none" w:sz="0" w:space="0" w:color="auto"/>
      </w:divBdr>
    </w:div>
    <w:div w:id="1423069930">
      <w:bodyDiv w:val="1"/>
      <w:marLeft w:val="0"/>
      <w:marRight w:val="0"/>
      <w:marTop w:val="0"/>
      <w:marBottom w:val="0"/>
      <w:divBdr>
        <w:top w:val="none" w:sz="0" w:space="0" w:color="auto"/>
        <w:left w:val="none" w:sz="0" w:space="0" w:color="auto"/>
        <w:bottom w:val="none" w:sz="0" w:space="0" w:color="auto"/>
        <w:right w:val="none" w:sz="0" w:space="0" w:color="auto"/>
      </w:divBdr>
    </w:div>
    <w:div w:id="1430393619">
      <w:bodyDiv w:val="1"/>
      <w:marLeft w:val="0"/>
      <w:marRight w:val="0"/>
      <w:marTop w:val="0"/>
      <w:marBottom w:val="0"/>
      <w:divBdr>
        <w:top w:val="none" w:sz="0" w:space="0" w:color="auto"/>
        <w:left w:val="none" w:sz="0" w:space="0" w:color="auto"/>
        <w:bottom w:val="none" w:sz="0" w:space="0" w:color="auto"/>
        <w:right w:val="none" w:sz="0" w:space="0" w:color="auto"/>
      </w:divBdr>
    </w:div>
    <w:div w:id="1433817320">
      <w:bodyDiv w:val="1"/>
      <w:marLeft w:val="0"/>
      <w:marRight w:val="0"/>
      <w:marTop w:val="0"/>
      <w:marBottom w:val="0"/>
      <w:divBdr>
        <w:top w:val="none" w:sz="0" w:space="0" w:color="auto"/>
        <w:left w:val="none" w:sz="0" w:space="0" w:color="auto"/>
        <w:bottom w:val="none" w:sz="0" w:space="0" w:color="auto"/>
        <w:right w:val="none" w:sz="0" w:space="0" w:color="auto"/>
      </w:divBdr>
    </w:div>
    <w:div w:id="1450658736">
      <w:bodyDiv w:val="1"/>
      <w:marLeft w:val="0"/>
      <w:marRight w:val="0"/>
      <w:marTop w:val="0"/>
      <w:marBottom w:val="0"/>
      <w:divBdr>
        <w:top w:val="none" w:sz="0" w:space="0" w:color="auto"/>
        <w:left w:val="none" w:sz="0" w:space="0" w:color="auto"/>
        <w:bottom w:val="none" w:sz="0" w:space="0" w:color="auto"/>
        <w:right w:val="none" w:sz="0" w:space="0" w:color="auto"/>
      </w:divBdr>
    </w:div>
    <w:div w:id="1471284834">
      <w:bodyDiv w:val="1"/>
      <w:marLeft w:val="0"/>
      <w:marRight w:val="0"/>
      <w:marTop w:val="0"/>
      <w:marBottom w:val="0"/>
      <w:divBdr>
        <w:top w:val="none" w:sz="0" w:space="0" w:color="auto"/>
        <w:left w:val="none" w:sz="0" w:space="0" w:color="auto"/>
        <w:bottom w:val="none" w:sz="0" w:space="0" w:color="auto"/>
        <w:right w:val="none" w:sz="0" w:space="0" w:color="auto"/>
      </w:divBdr>
    </w:div>
    <w:div w:id="1472794303">
      <w:bodyDiv w:val="1"/>
      <w:marLeft w:val="0"/>
      <w:marRight w:val="0"/>
      <w:marTop w:val="0"/>
      <w:marBottom w:val="0"/>
      <w:divBdr>
        <w:top w:val="none" w:sz="0" w:space="0" w:color="auto"/>
        <w:left w:val="none" w:sz="0" w:space="0" w:color="auto"/>
        <w:bottom w:val="none" w:sz="0" w:space="0" w:color="auto"/>
        <w:right w:val="none" w:sz="0" w:space="0" w:color="auto"/>
      </w:divBdr>
    </w:div>
    <w:div w:id="1482505595">
      <w:bodyDiv w:val="1"/>
      <w:marLeft w:val="0"/>
      <w:marRight w:val="0"/>
      <w:marTop w:val="0"/>
      <w:marBottom w:val="0"/>
      <w:divBdr>
        <w:top w:val="none" w:sz="0" w:space="0" w:color="auto"/>
        <w:left w:val="none" w:sz="0" w:space="0" w:color="auto"/>
        <w:bottom w:val="none" w:sz="0" w:space="0" w:color="auto"/>
        <w:right w:val="none" w:sz="0" w:space="0" w:color="auto"/>
      </w:divBdr>
    </w:div>
    <w:div w:id="1482770933">
      <w:bodyDiv w:val="1"/>
      <w:marLeft w:val="0"/>
      <w:marRight w:val="0"/>
      <w:marTop w:val="0"/>
      <w:marBottom w:val="0"/>
      <w:divBdr>
        <w:top w:val="none" w:sz="0" w:space="0" w:color="auto"/>
        <w:left w:val="none" w:sz="0" w:space="0" w:color="auto"/>
        <w:bottom w:val="none" w:sz="0" w:space="0" w:color="auto"/>
        <w:right w:val="none" w:sz="0" w:space="0" w:color="auto"/>
      </w:divBdr>
    </w:div>
    <w:div w:id="1489128761">
      <w:bodyDiv w:val="1"/>
      <w:marLeft w:val="0"/>
      <w:marRight w:val="0"/>
      <w:marTop w:val="0"/>
      <w:marBottom w:val="0"/>
      <w:divBdr>
        <w:top w:val="none" w:sz="0" w:space="0" w:color="auto"/>
        <w:left w:val="none" w:sz="0" w:space="0" w:color="auto"/>
        <w:bottom w:val="none" w:sz="0" w:space="0" w:color="auto"/>
        <w:right w:val="none" w:sz="0" w:space="0" w:color="auto"/>
      </w:divBdr>
    </w:div>
    <w:div w:id="1493444836">
      <w:bodyDiv w:val="1"/>
      <w:marLeft w:val="0"/>
      <w:marRight w:val="0"/>
      <w:marTop w:val="0"/>
      <w:marBottom w:val="0"/>
      <w:divBdr>
        <w:top w:val="none" w:sz="0" w:space="0" w:color="auto"/>
        <w:left w:val="none" w:sz="0" w:space="0" w:color="auto"/>
        <w:bottom w:val="none" w:sz="0" w:space="0" w:color="auto"/>
        <w:right w:val="none" w:sz="0" w:space="0" w:color="auto"/>
      </w:divBdr>
    </w:div>
    <w:div w:id="1496989915">
      <w:bodyDiv w:val="1"/>
      <w:marLeft w:val="0"/>
      <w:marRight w:val="0"/>
      <w:marTop w:val="0"/>
      <w:marBottom w:val="0"/>
      <w:divBdr>
        <w:top w:val="none" w:sz="0" w:space="0" w:color="auto"/>
        <w:left w:val="none" w:sz="0" w:space="0" w:color="auto"/>
        <w:bottom w:val="none" w:sz="0" w:space="0" w:color="auto"/>
        <w:right w:val="none" w:sz="0" w:space="0" w:color="auto"/>
      </w:divBdr>
    </w:div>
    <w:div w:id="1509559353">
      <w:bodyDiv w:val="1"/>
      <w:marLeft w:val="0"/>
      <w:marRight w:val="0"/>
      <w:marTop w:val="0"/>
      <w:marBottom w:val="0"/>
      <w:divBdr>
        <w:top w:val="none" w:sz="0" w:space="0" w:color="auto"/>
        <w:left w:val="none" w:sz="0" w:space="0" w:color="auto"/>
        <w:bottom w:val="none" w:sz="0" w:space="0" w:color="auto"/>
        <w:right w:val="none" w:sz="0" w:space="0" w:color="auto"/>
      </w:divBdr>
    </w:div>
    <w:div w:id="1515879791">
      <w:bodyDiv w:val="1"/>
      <w:marLeft w:val="0"/>
      <w:marRight w:val="0"/>
      <w:marTop w:val="0"/>
      <w:marBottom w:val="0"/>
      <w:divBdr>
        <w:top w:val="none" w:sz="0" w:space="0" w:color="auto"/>
        <w:left w:val="none" w:sz="0" w:space="0" w:color="auto"/>
        <w:bottom w:val="none" w:sz="0" w:space="0" w:color="auto"/>
        <w:right w:val="none" w:sz="0" w:space="0" w:color="auto"/>
      </w:divBdr>
    </w:div>
    <w:div w:id="1537542528">
      <w:bodyDiv w:val="1"/>
      <w:marLeft w:val="0"/>
      <w:marRight w:val="0"/>
      <w:marTop w:val="0"/>
      <w:marBottom w:val="0"/>
      <w:divBdr>
        <w:top w:val="none" w:sz="0" w:space="0" w:color="auto"/>
        <w:left w:val="none" w:sz="0" w:space="0" w:color="auto"/>
        <w:bottom w:val="none" w:sz="0" w:space="0" w:color="auto"/>
        <w:right w:val="none" w:sz="0" w:space="0" w:color="auto"/>
      </w:divBdr>
    </w:div>
    <w:div w:id="1539854924">
      <w:bodyDiv w:val="1"/>
      <w:marLeft w:val="0"/>
      <w:marRight w:val="0"/>
      <w:marTop w:val="0"/>
      <w:marBottom w:val="0"/>
      <w:divBdr>
        <w:top w:val="none" w:sz="0" w:space="0" w:color="auto"/>
        <w:left w:val="none" w:sz="0" w:space="0" w:color="auto"/>
        <w:bottom w:val="none" w:sz="0" w:space="0" w:color="auto"/>
        <w:right w:val="none" w:sz="0" w:space="0" w:color="auto"/>
      </w:divBdr>
    </w:div>
    <w:div w:id="1569026754">
      <w:bodyDiv w:val="1"/>
      <w:marLeft w:val="0"/>
      <w:marRight w:val="0"/>
      <w:marTop w:val="0"/>
      <w:marBottom w:val="0"/>
      <w:divBdr>
        <w:top w:val="none" w:sz="0" w:space="0" w:color="auto"/>
        <w:left w:val="none" w:sz="0" w:space="0" w:color="auto"/>
        <w:bottom w:val="none" w:sz="0" w:space="0" w:color="auto"/>
        <w:right w:val="none" w:sz="0" w:space="0" w:color="auto"/>
      </w:divBdr>
    </w:div>
    <w:div w:id="1574240353">
      <w:bodyDiv w:val="1"/>
      <w:marLeft w:val="0"/>
      <w:marRight w:val="0"/>
      <w:marTop w:val="0"/>
      <w:marBottom w:val="0"/>
      <w:divBdr>
        <w:top w:val="none" w:sz="0" w:space="0" w:color="auto"/>
        <w:left w:val="none" w:sz="0" w:space="0" w:color="auto"/>
        <w:bottom w:val="none" w:sz="0" w:space="0" w:color="auto"/>
        <w:right w:val="none" w:sz="0" w:space="0" w:color="auto"/>
      </w:divBdr>
    </w:div>
    <w:div w:id="1582328715">
      <w:bodyDiv w:val="1"/>
      <w:marLeft w:val="0"/>
      <w:marRight w:val="0"/>
      <w:marTop w:val="0"/>
      <w:marBottom w:val="0"/>
      <w:divBdr>
        <w:top w:val="none" w:sz="0" w:space="0" w:color="auto"/>
        <w:left w:val="none" w:sz="0" w:space="0" w:color="auto"/>
        <w:bottom w:val="none" w:sz="0" w:space="0" w:color="auto"/>
        <w:right w:val="none" w:sz="0" w:space="0" w:color="auto"/>
      </w:divBdr>
    </w:div>
    <w:div w:id="1598516050">
      <w:bodyDiv w:val="1"/>
      <w:marLeft w:val="0"/>
      <w:marRight w:val="0"/>
      <w:marTop w:val="0"/>
      <w:marBottom w:val="0"/>
      <w:divBdr>
        <w:top w:val="none" w:sz="0" w:space="0" w:color="auto"/>
        <w:left w:val="none" w:sz="0" w:space="0" w:color="auto"/>
        <w:bottom w:val="none" w:sz="0" w:space="0" w:color="auto"/>
        <w:right w:val="none" w:sz="0" w:space="0" w:color="auto"/>
      </w:divBdr>
    </w:div>
    <w:div w:id="1606688383">
      <w:bodyDiv w:val="1"/>
      <w:marLeft w:val="0"/>
      <w:marRight w:val="0"/>
      <w:marTop w:val="0"/>
      <w:marBottom w:val="0"/>
      <w:divBdr>
        <w:top w:val="none" w:sz="0" w:space="0" w:color="auto"/>
        <w:left w:val="none" w:sz="0" w:space="0" w:color="auto"/>
        <w:bottom w:val="none" w:sz="0" w:space="0" w:color="auto"/>
        <w:right w:val="none" w:sz="0" w:space="0" w:color="auto"/>
      </w:divBdr>
    </w:div>
    <w:div w:id="1609462175">
      <w:bodyDiv w:val="1"/>
      <w:marLeft w:val="0"/>
      <w:marRight w:val="0"/>
      <w:marTop w:val="0"/>
      <w:marBottom w:val="0"/>
      <w:divBdr>
        <w:top w:val="none" w:sz="0" w:space="0" w:color="auto"/>
        <w:left w:val="none" w:sz="0" w:space="0" w:color="auto"/>
        <w:bottom w:val="none" w:sz="0" w:space="0" w:color="auto"/>
        <w:right w:val="none" w:sz="0" w:space="0" w:color="auto"/>
      </w:divBdr>
      <w:divsChild>
        <w:div w:id="1994407733">
          <w:marLeft w:val="640"/>
          <w:marRight w:val="0"/>
          <w:marTop w:val="0"/>
          <w:marBottom w:val="0"/>
          <w:divBdr>
            <w:top w:val="none" w:sz="0" w:space="0" w:color="auto"/>
            <w:left w:val="none" w:sz="0" w:space="0" w:color="auto"/>
            <w:bottom w:val="none" w:sz="0" w:space="0" w:color="auto"/>
            <w:right w:val="none" w:sz="0" w:space="0" w:color="auto"/>
          </w:divBdr>
        </w:div>
        <w:div w:id="1961261133">
          <w:marLeft w:val="640"/>
          <w:marRight w:val="0"/>
          <w:marTop w:val="0"/>
          <w:marBottom w:val="0"/>
          <w:divBdr>
            <w:top w:val="none" w:sz="0" w:space="0" w:color="auto"/>
            <w:left w:val="none" w:sz="0" w:space="0" w:color="auto"/>
            <w:bottom w:val="none" w:sz="0" w:space="0" w:color="auto"/>
            <w:right w:val="none" w:sz="0" w:space="0" w:color="auto"/>
          </w:divBdr>
        </w:div>
        <w:div w:id="1366056665">
          <w:marLeft w:val="640"/>
          <w:marRight w:val="0"/>
          <w:marTop w:val="0"/>
          <w:marBottom w:val="0"/>
          <w:divBdr>
            <w:top w:val="none" w:sz="0" w:space="0" w:color="auto"/>
            <w:left w:val="none" w:sz="0" w:space="0" w:color="auto"/>
            <w:bottom w:val="none" w:sz="0" w:space="0" w:color="auto"/>
            <w:right w:val="none" w:sz="0" w:space="0" w:color="auto"/>
          </w:divBdr>
        </w:div>
        <w:div w:id="1613629442">
          <w:marLeft w:val="640"/>
          <w:marRight w:val="0"/>
          <w:marTop w:val="0"/>
          <w:marBottom w:val="0"/>
          <w:divBdr>
            <w:top w:val="none" w:sz="0" w:space="0" w:color="auto"/>
            <w:left w:val="none" w:sz="0" w:space="0" w:color="auto"/>
            <w:bottom w:val="none" w:sz="0" w:space="0" w:color="auto"/>
            <w:right w:val="none" w:sz="0" w:space="0" w:color="auto"/>
          </w:divBdr>
        </w:div>
        <w:div w:id="1033843861">
          <w:marLeft w:val="640"/>
          <w:marRight w:val="0"/>
          <w:marTop w:val="0"/>
          <w:marBottom w:val="0"/>
          <w:divBdr>
            <w:top w:val="none" w:sz="0" w:space="0" w:color="auto"/>
            <w:left w:val="none" w:sz="0" w:space="0" w:color="auto"/>
            <w:bottom w:val="none" w:sz="0" w:space="0" w:color="auto"/>
            <w:right w:val="none" w:sz="0" w:space="0" w:color="auto"/>
          </w:divBdr>
        </w:div>
        <w:div w:id="1150755405">
          <w:marLeft w:val="640"/>
          <w:marRight w:val="0"/>
          <w:marTop w:val="0"/>
          <w:marBottom w:val="0"/>
          <w:divBdr>
            <w:top w:val="none" w:sz="0" w:space="0" w:color="auto"/>
            <w:left w:val="none" w:sz="0" w:space="0" w:color="auto"/>
            <w:bottom w:val="none" w:sz="0" w:space="0" w:color="auto"/>
            <w:right w:val="none" w:sz="0" w:space="0" w:color="auto"/>
          </w:divBdr>
        </w:div>
        <w:div w:id="1849902008">
          <w:marLeft w:val="640"/>
          <w:marRight w:val="0"/>
          <w:marTop w:val="0"/>
          <w:marBottom w:val="0"/>
          <w:divBdr>
            <w:top w:val="none" w:sz="0" w:space="0" w:color="auto"/>
            <w:left w:val="none" w:sz="0" w:space="0" w:color="auto"/>
            <w:bottom w:val="none" w:sz="0" w:space="0" w:color="auto"/>
            <w:right w:val="none" w:sz="0" w:space="0" w:color="auto"/>
          </w:divBdr>
        </w:div>
        <w:div w:id="351994992">
          <w:marLeft w:val="640"/>
          <w:marRight w:val="0"/>
          <w:marTop w:val="0"/>
          <w:marBottom w:val="0"/>
          <w:divBdr>
            <w:top w:val="none" w:sz="0" w:space="0" w:color="auto"/>
            <w:left w:val="none" w:sz="0" w:space="0" w:color="auto"/>
            <w:bottom w:val="none" w:sz="0" w:space="0" w:color="auto"/>
            <w:right w:val="none" w:sz="0" w:space="0" w:color="auto"/>
          </w:divBdr>
        </w:div>
        <w:div w:id="1211384216">
          <w:marLeft w:val="640"/>
          <w:marRight w:val="0"/>
          <w:marTop w:val="0"/>
          <w:marBottom w:val="0"/>
          <w:divBdr>
            <w:top w:val="none" w:sz="0" w:space="0" w:color="auto"/>
            <w:left w:val="none" w:sz="0" w:space="0" w:color="auto"/>
            <w:bottom w:val="none" w:sz="0" w:space="0" w:color="auto"/>
            <w:right w:val="none" w:sz="0" w:space="0" w:color="auto"/>
          </w:divBdr>
        </w:div>
        <w:div w:id="195196863">
          <w:marLeft w:val="640"/>
          <w:marRight w:val="0"/>
          <w:marTop w:val="0"/>
          <w:marBottom w:val="0"/>
          <w:divBdr>
            <w:top w:val="none" w:sz="0" w:space="0" w:color="auto"/>
            <w:left w:val="none" w:sz="0" w:space="0" w:color="auto"/>
            <w:bottom w:val="none" w:sz="0" w:space="0" w:color="auto"/>
            <w:right w:val="none" w:sz="0" w:space="0" w:color="auto"/>
          </w:divBdr>
        </w:div>
        <w:div w:id="22249099">
          <w:marLeft w:val="640"/>
          <w:marRight w:val="0"/>
          <w:marTop w:val="0"/>
          <w:marBottom w:val="0"/>
          <w:divBdr>
            <w:top w:val="none" w:sz="0" w:space="0" w:color="auto"/>
            <w:left w:val="none" w:sz="0" w:space="0" w:color="auto"/>
            <w:bottom w:val="none" w:sz="0" w:space="0" w:color="auto"/>
            <w:right w:val="none" w:sz="0" w:space="0" w:color="auto"/>
          </w:divBdr>
        </w:div>
        <w:div w:id="1319384375">
          <w:marLeft w:val="640"/>
          <w:marRight w:val="0"/>
          <w:marTop w:val="0"/>
          <w:marBottom w:val="0"/>
          <w:divBdr>
            <w:top w:val="none" w:sz="0" w:space="0" w:color="auto"/>
            <w:left w:val="none" w:sz="0" w:space="0" w:color="auto"/>
            <w:bottom w:val="none" w:sz="0" w:space="0" w:color="auto"/>
            <w:right w:val="none" w:sz="0" w:space="0" w:color="auto"/>
          </w:divBdr>
        </w:div>
        <w:div w:id="470905729">
          <w:marLeft w:val="640"/>
          <w:marRight w:val="0"/>
          <w:marTop w:val="0"/>
          <w:marBottom w:val="0"/>
          <w:divBdr>
            <w:top w:val="none" w:sz="0" w:space="0" w:color="auto"/>
            <w:left w:val="none" w:sz="0" w:space="0" w:color="auto"/>
            <w:bottom w:val="none" w:sz="0" w:space="0" w:color="auto"/>
            <w:right w:val="none" w:sz="0" w:space="0" w:color="auto"/>
          </w:divBdr>
        </w:div>
        <w:div w:id="1431006452">
          <w:marLeft w:val="640"/>
          <w:marRight w:val="0"/>
          <w:marTop w:val="0"/>
          <w:marBottom w:val="0"/>
          <w:divBdr>
            <w:top w:val="none" w:sz="0" w:space="0" w:color="auto"/>
            <w:left w:val="none" w:sz="0" w:space="0" w:color="auto"/>
            <w:bottom w:val="none" w:sz="0" w:space="0" w:color="auto"/>
            <w:right w:val="none" w:sz="0" w:space="0" w:color="auto"/>
          </w:divBdr>
        </w:div>
        <w:div w:id="138419610">
          <w:marLeft w:val="640"/>
          <w:marRight w:val="0"/>
          <w:marTop w:val="0"/>
          <w:marBottom w:val="0"/>
          <w:divBdr>
            <w:top w:val="none" w:sz="0" w:space="0" w:color="auto"/>
            <w:left w:val="none" w:sz="0" w:space="0" w:color="auto"/>
            <w:bottom w:val="none" w:sz="0" w:space="0" w:color="auto"/>
            <w:right w:val="none" w:sz="0" w:space="0" w:color="auto"/>
          </w:divBdr>
        </w:div>
        <w:div w:id="565535719">
          <w:marLeft w:val="640"/>
          <w:marRight w:val="0"/>
          <w:marTop w:val="0"/>
          <w:marBottom w:val="0"/>
          <w:divBdr>
            <w:top w:val="none" w:sz="0" w:space="0" w:color="auto"/>
            <w:left w:val="none" w:sz="0" w:space="0" w:color="auto"/>
            <w:bottom w:val="none" w:sz="0" w:space="0" w:color="auto"/>
            <w:right w:val="none" w:sz="0" w:space="0" w:color="auto"/>
          </w:divBdr>
        </w:div>
        <w:div w:id="665209804">
          <w:marLeft w:val="640"/>
          <w:marRight w:val="0"/>
          <w:marTop w:val="0"/>
          <w:marBottom w:val="0"/>
          <w:divBdr>
            <w:top w:val="none" w:sz="0" w:space="0" w:color="auto"/>
            <w:left w:val="none" w:sz="0" w:space="0" w:color="auto"/>
            <w:bottom w:val="none" w:sz="0" w:space="0" w:color="auto"/>
            <w:right w:val="none" w:sz="0" w:space="0" w:color="auto"/>
          </w:divBdr>
        </w:div>
        <w:div w:id="1604412759">
          <w:marLeft w:val="640"/>
          <w:marRight w:val="0"/>
          <w:marTop w:val="0"/>
          <w:marBottom w:val="0"/>
          <w:divBdr>
            <w:top w:val="none" w:sz="0" w:space="0" w:color="auto"/>
            <w:left w:val="none" w:sz="0" w:space="0" w:color="auto"/>
            <w:bottom w:val="none" w:sz="0" w:space="0" w:color="auto"/>
            <w:right w:val="none" w:sz="0" w:space="0" w:color="auto"/>
          </w:divBdr>
        </w:div>
        <w:div w:id="1427463725">
          <w:marLeft w:val="640"/>
          <w:marRight w:val="0"/>
          <w:marTop w:val="0"/>
          <w:marBottom w:val="0"/>
          <w:divBdr>
            <w:top w:val="none" w:sz="0" w:space="0" w:color="auto"/>
            <w:left w:val="none" w:sz="0" w:space="0" w:color="auto"/>
            <w:bottom w:val="none" w:sz="0" w:space="0" w:color="auto"/>
            <w:right w:val="none" w:sz="0" w:space="0" w:color="auto"/>
          </w:divBdr>
        </w:div>
        <w:div w:id="303581337">
          <w:marLeft w:val="640"/>
          <w:marRight w:val="0"/>
          <w:marTop w:val="0"/>
          <w:marBottom w:val="0"/>
          <w:divBdr>
            <w:top w:val="none" w:sz="0" w:space="0" w:color="auto"/>
            <w:left w:val="none" w:sz="0" w:space="0" w:color="auto"/>
            <w:bottom w:val="none" w:sz="0" w:space="0" w:color="auto"/>
            <w:right w:val="none" w:sz="0" w:space="0" w:color="auto"/>
          </w:divBdr>
        </w:div>
        <w:div w:id="904142970">
          <w:marLeft w:val="640"/>
          <w:marRight w:val="0"/>
          <w:marTop w:val="0"/>
          <w:marBottom w:val="0"/>
          <w:divBdr>
            <w:top w:val="none" w:sz="0" w:space="0" w:color="auto"/>
            <w:left w:val="none" w:sz="0" w:space="0" w:color="auto"/>
            <w:bottom w:val="none" w:sz="0" w:space="0" w:color="auto"/>
            <w:right w:val="none" w:sz="0" w:space="0" w:color="auto"/>
          </w:divBdr>
        </w:div>
        <w:div w:id="1976521263">
          <w:marLeft w:val="640"/>
          <w:marRight w:val="0"/>
          <w:marTop w:val="0"/>
          <w:marBottom w:val="0"/>
          <w:divBdr>
            <w:top w:val="none" w:sz="0" w:space="0" w:color="auto"/>
            <w:left w:val="none" w:sz="0" w:space="0" w:color="auto"/>
            <w:bottom w:val="none" w:sz="0" w:space="0" w:color="auto"/>
            <w:right w:val="none" w:sz="0" w:space="0" w:color="auto"/>
          </w:divBdr>
        </w:div>
        <w:div w:id="2004694881">
          <w:marLeft w:val="640"/>
          <w:marRight w:val="0"/>
          <w:marTop w:val="0"/>
          <w:marBottom w:val="0"/>
          <w:divBdr>
            <w:top w:val="none" w:sz="0" w:space="0" w:color="auto"/>
            <w:left w:val="none" w:sz="0" w:space="0" w:color="auto"/>
            <w:bottom w:val="none" w:sz="0" w:space="0" w:color="auto"/>
            <w:right w:val="none" w:sz="0" w:space="0" w:color="auto"/>
          </w:divBdr>
        </w:div>
        <w:div w:id="625158375">
          <w:marLeft w:val="640"/>
          <w:marRight w:val="0"/>
          <w:marTop w:val="0"/>
          <w:marBottom w:val="0"/>
          <w:divBdr>
            <w:top w:val="none" w:sz="0" w:space="0" w:color="auto"/>
            <w:left w:val="none" w:sz="0" w:space="0" w:color="auto"/>
            <w:bottom w:val="none" w:sz="0" w:space="0" w:color="auto"/>
            <w:right w:val="none" w:sz="0" w:space="0" w:color="auto"/>
          </w:divBdr>
        </w:div>
        <w:div w:id="1240017680">
          <w:marLeft w:val="640"/>
          <w:marRight w:val="0"/>
          <w:marTop w:val="0"/>
          <w:marBottom w:val="0"/>
          <w:divBdr>
            <w:top w:val="none" w:sz="0" w:space="0" w:color="auto"/>
            <w:left w:val="none" w:sz="0" w:space="0" w:color="auto"/>
            <w:bottom w:val="none" w:sz="0" w:space="0" w:color="auto"/>
            <w:right w:val="none" w:sz="0" w:space="0" w:color="auto"/>
          </w:divBdr>
        </w:div>
        <w:div w:id="279339371">
          <w:marLeft w:val="640"/>
          <w:marRight w:val="0"/>
          <w:marTop w:val="0"/>
          <w:marBottom w:val="0"/>
          <w:divBdr>
            <w:top w:val="none" w:sz="0" w:space="0" w:color="auto"/>
            <w:left w:val="none" w:sz="0" w:space="0" w:color="auto"/>
            <w:bottom w:val="none" w:sz="0" w:space="0" w:color="auto"/>
            <w:right w:val="none" w:sz="0" w:space="0" w:color="auto"/>
          </w:divBdr>
        </w:div>
        <w:div w:id="1865436298">
          <w:marLeft w:val="640"/>
          <w:marRight w:val="0"/>
          <w:marTop w:val="0"/>
          <w:marBottom w:val="0"/>
          <w:divBdr>
            <w:top w:val="none" w:sz="0" w:space="0" w:color="auto"/>
            <w:left w:val="none" w:sz="0" w:space="0" w:color="auto"/>
            <w:bottom w:val="none" w:sz="0" w:space="0" w:color="auto"/>
            <w:right w:val="none" w:sz="0" w:space="0" w:color="auto"/>
          </w:divBdr>
        </w:div>
        <w:div w:id="1698234436">
          <w:marLeft w:val="640"/>
          <w:marRight w:val="0"/>
          <w:marTop w:val="0"/>
          <w:marBottom w:val="0"/>
          <w:divBdr>
            <w:top w:val="none" w:sz="0" w:space="0" w:color="auto"/>
            <w:left w:val="none" w:sz="0" w:space="0" w:color="auto"/>
            <w:bottom w:val="none" w:sz="0" w:space="0" w:color="auto"/>
            <w:right w:val="none" w:sz="0" w:space="0" w:color="auto"/>
          </w:divBdr>
        </w:div>
        <w:div w:id="1261528354">
          <w:marLeft w:val="640"/>
          <w:marRight w:val="0"/>
          <w:marTop w:val="0"/>
          <w:marBottom w:val="0"/>
          <w:divBdr>
            <w:top w:val="none" w:sz="0" w:space="0" w:color="auto"/>
            <w:left w:val="none" w:sz="0" w:space="0" w:color="auto"/>
            <w:bottom w:val="none" w:sz="0" w:space="0" w:color="auto"/>
            <w:right w:val="none" w:sz="0" w:space="0" w:color="auto"/>
          </w:divBdr>
        </w:div>
        <w:div w:id="1748114180">
          <w:marLeft w:val="640"/>
          <w:marRight w:val="0"/>
          <w:marTop w:val="0"/>
          <w:marBottom w:val="0"/>
          <w:divBdr>
            <w:top w:val="none" w:sz="0" w:space="0" w:color="auto"/>
            <w:left w:val="none" w:sz="0" w:space="0" w:color="auto"/>
            <w:bottom w:val="none" w:sz="0" w:space="0" w:color="auto"/>
            <w:right w:val="none" w:sz="0" w:space="0" w:color="auto"/>
          </w:divBdr>
        </w:div>
        <w:div w:id="104425817">
          <w:marLeft w:val="640"/>
          <w:marRight w:val="0"/>
          <w:marTop w:val="0"/>
          <w:marBottom w:val="0"/>
          <w:divBdr>
            <w:top w:val="none" w:sz="0" w:space="0" w:color="auto"/>
            <w:left w:val="none" w:sz="0" w:space="0" w:color="auto"/>
            <w:bottom w:val="none" w:sz="0" w:space="0" w:color="auto"/>
            <w:right w:val="none" w:sz="0" w:space="0" w:color="auto"/>
          </w:divBdr>
        </w:div>
        <w:div w:id="439103051">
          <w:marLeft w:val="640"/>
          <w:marRight w:val="0"/>
          <w:marTop w:val="0"/>
          <w:marBottom w:val="0"/>
          <w:divBdr>
            <w:top w:val="none" w:sz="0" w:space="0" w:color="auto"/>
            <w:left w:val="none" w:sz="0" w:space="0" w:color="auto"/>
            <w:bottom w:val="none" w:sz="0" w:space="0" w:color="auto"/>
            <w:right w:val="none" w:sz="0" w:space="0" w:color="auto"/>
          </w:divBdr>
        </w:div>
        <w:div w:id="2053260279">
          <w:marLeft w:val="640"/>
          <w:marRight w:val="0"/>
          <w:marTop w:val="0"/>
          <w:marBottom w:val="0"/>
          <w:divBdr>
            <w:top w:val="none" w:sz="0" w:space="0" w:color="auto"/>
            <w:left w:val="none" w:sz="0" w:space="0" w:color="auto"/>
            <w:bottom w:val="none" w:sz="0" w:space="0" w:color="auto"/>
            <w:right w:val="none" w:sz="0" w:space="0" w:color="auto"/>
          </w:divBdr>
        </w:div>
        <w:div w:id="2116441050">
          <w:marLeft w:val="640"/>
          <w:marRight w:val="0"/>
          <w:marTop w:val="0"/>
          <w:marBottom w:val="0"/>
          <w:divBdr>
            <w:top w:val="none" w:sz="0" w:space="0" w:color="auto"/>
            <w:left w:val="none" w:sz="0" w:space="0" w:color="auto"/>
            <w:bottom w:val="none" w:sz="0" w:space="0" w:color="auto"/>
            <w:right w:val="none" w:sz="0" w:space="0" w:color="auto"/>
          </w:divBdr>
        </w:div>
        <w:div w:id="75785379">
          <w:marLeft w:val="640"/>
          <w:marRight w:val="0"/>
          <w:marTop w:val="0"/>
          <w:marBottom w:val="0"/>
          <w:divBdr>
            <w:top w:val="none" w:sz="0" w:space="0" w:color="auto"/>
            <w:left w:val="none" w:sz="0" w:space="0" w:color="auto"/>
            <w:bottom w:val="none" w:sz="0" w:space="0" w:color="auto"/>
            <w:right w:val="none" w:sz="0" w:space="0" w:color="auto"/>
          </w:divBdr>
        </w:div>
        <w:div w:id="2027561096">
          <w:marLeft w:val="640"/>
          <w:marRight w:val="0"/>
          <w:marTop w:val="0"/>
          <w:marBottom w:val="0"/>
          <w:divBdr>
            <w:top w:val="none" w:sz="0" w:space="0" w:color="auto"/>
            <w:left w:val="none" w:sz="0" w:space="0" w:color="auto"/>
            <w:bottom w:val="none" w:sz="0" w:space="0" w:color="auto"/>
            <w:right w:val="none" w:sz="0" w:space="0" w:color="auto"/>
          </w:divBdr>
        </w:div>
        <w:div w:id="507602108">
          <w:marLeft w:val="640"/>
          <w:marRight w:val="0"/>
          <w:marTop w:val="0"/>
          <w:marBottom w:val="0"/>
          <w:divBdr>
            <w:top w:val="none" w:sz="0" w:space="0" w:color="auto"/>
            <w:left w:val="none" w:sz="0" w:space="0" w:color="auto"/>
            <w:bottom w:val="none" w:sz="0" w:space="0" w:color="auto"/>
            <w:right w:val="none" w:sz="0" w:space="0" w:color="auto"/>
          </w:divBdr>
        </w:div>
        <w:div w:id="421609533">
          <w:marLeft w:val="640"/>
          <w:marRight w:val="0"/>
          <w:marTop w:val="0"/>
          <w:marBottom w:val="0"/>
          <w:divBdr>
            <w:top w:val="none" w:sz="0" w:space="0" w:color="auto"/>
            <w:left w:val="none" w:sz="0" w:space="0" w:color="auto"/>
            <w:bottom w:val="none" w:sz="0" w:space="0" w:color="auto"/>
            <w:right w:val="none" w:sz="0" w:space="0" w:color="auto"/>
          </w:divBdr>
        </w:div>
        <w:div w:id="224533953">
          <w:marLeft w:val="640"/>
          <w:marRight w:val="0"/>
          <w:marTop w:val="0"/>
          <w:marBottom w:val="0"/>
          <w:divBdr>
            <w:top w:val="none" w:sz="0" w:space="0" w:color="auto"/>
            <w:left w:val="none" w:sz="0" w:space="0" w:color="auto"/>
            <w:bottom w:val="none" w:sz="0" w:space="0" w:color="auto"/>
            <w:right w:val="none" w:sz="0" w:space="0" w:color="auto"/>
          </w:divBdr>
        </w:div>
        <w:div w:id="288899844">
          <w:marLeft w:val="640"/>
          <w:marRight w:val="0"/>
          <w:marTop w:val="0"/>
          <w:marBottom w:val="0"/>
          <w:divBdr>
            <w:top w:val="none" w:sz="0" w:space="0" w:color="auto"/>
            <w:left w:val="none" w:sz="0" w:space="0" w:color="auto"/>
            <w:bottom w:val="none" w:sz="0" w:space="0" w:color="auto"/>
            <w:right w:val="none" w:sz="0" w:space="0" w:color="auto"/>
          </w:divBdr>
        </w:div>
        <w:div w:id="81265297">
          <w:marLeft w:val="640"/>
          <w:marRight w:val="0"/>
          <w:marTop w:val="0"/>
          <w:marBottom w:val="0"/>
          <w:divBdr>
            <w:top w:val="none" w:sz="0" w:space="0" w:color="auto"/>
            <w:left w:val="none" w:sz="0" w:space="0" w:color="auto"/>
            <w:bottom w:val="none" w:sz="0" w:space="0" w:color="auto"/>
            <w:right w:val="none" w:sz="0" w:space="0" w:color="auto"/>
          </w:divBdr>
        </w:div>
        <w:div w:id="2081752228">
          <w:marLeft w:val="640"/>
          <w:marRight w:val="0"/>
          <w:marTop w:val="0"/>
          <w:marBottom w:val="0"/>
          <w:divBdr>
            <w:top w:val="none" w:sz="0" w:space="0" w:color="auto"/>
            <w:left w:val="none" w:sz="0" w:space="0" w:color="auto"/>
            <w:bottom w:val="none" w:sz="0" w:space="0" w:color="auto"/>
            <w:right w:val="none" w:sz="0" w:space="0" w:color="auto"/>
          </w:divBdr>
        </w:div>
        <w:div w:id="500895704">
          <w:marLeft w:val="640"/>
          <w:marRight w:val="0"/>
          <w:marTop w:val="0"/>
          <w:marBottom w:val="0"/>
          <w:divBdr>
            <w:top w:val="none" w:sz="0" w:space="0" w:color="auto"/>
            <w:left w:val="none" w:sz="0" w:space="0" w:color="auto"/>
            <w:bottom w:val="none" w:sz="0" w:space="0" w:color="auto"/>
            <w:right w:val="none" w:sz="0" w:space="0" w:color="auto"/>
          </w:divBdr>
        </w:div>
        <w:div w:id="1562444285">
          <w:marLeft w:val="640"/>
          <w:marRight w:val="0"/>
          <w:marTop w:val="0"/>
          <w:marBottom w:val="0"/>
          <w:divBdr>
            <w:top w:val="none" w:sz="0" w:space="0" w:color="auto"/>
            <w:left w:val="none" w:sz="0" w:space="0" w:color="auto"/>
            <w:bottom w:val="none" w:sz="0" w:space="0" w:color="auto"/>
            <w:right w:val="none" w:sz="0" w:space="0" w:color="auto"/>
          </w:divBdr>
        </w:div>
        <w:div w:id="1519347461">
          <w:marLeft w:val="640"/>
          <w:marRight w:val="0"/>
          <w:marTop w:val="0"/>
          <w:marBottom w:val="0"/>
          <w:divBdr>
            <w:top w:val="none" w:sz="0" w:space="0" w:color="auto"/>
            <w:left w:val="none" w:sz="0" w:space="0" w:color="auto"/>
            <w:bottom w:val="none" w:sz="0" w:space="0" w:color="auto"/>
            <w:right w:val="none" w:sz="0" w:space="0" w:color="auto"/>
          </w:divBdr>
        </w:div>
        <w:div w:id="1103646273">
          <w:marLeft w:val="640"/>
          <w:marRight w:val="0"/>
          <w:marTop w:val="0"/>
          <w:marBottom w:val="0"/>
          <w:divBdr>
            <w:top w:val="none" w:sz="0" w:space="0" w:color="auto"/>
            <w:left w:val="none" w:sz="0" w:space="0" w:color="auto"/>
            <w:bottom w:val="none" w:sz="0" w:space="0" w:color="auto"/>
            <w:right w:val="none" w:sz="0" w:space="0" w:color="auto"/>
          </w:divBdr>
        </w:div>
        <w:div w:id="1136532092">
          <w:marLeft w:val="640"/>
          <w:marRight w:val="0"/>
          <w:marTop w:val="0"/>
          <w:marBottom w:val="0"/>
          <w:divBdr>
            <w:top w:val="none" w:sz="0" w:space="0" w:color="auto"/>
            <w:left w:val="none" w:sz="0" w:space="0" w:color="auto"/>
            <w:bottom w:val="none" w:sz="0" w:space="0" w:color="auto"/>
            <w:right w:val="none" w:sz="0" w:space="0" w:color="auto"/>
          </w:divBdr>
        </w:div>
        <w:div w:id="336616310">
          <w:marLeft w:val="640"/>
          <w:marRight w:val="0"/>
          <w:marTop w:val="0"/>
          <w:marBottom w:val="0"/>
          <w:divBdr>
            <w:top w:val="none" w:sz="0" w:space="0" w:color="auto"/>
            <w:left w:val="none" w:sz="0" w:space="0" w:color="auto"/>
            <w:bottom w:val="none" w:sz="0" w:space="0" w:color="auto"/>
            <w:right w:val="none" w:sz="0" w:space="0" w:color="auto"/>
          </w:divBdr>
        </w:div>
        <w:div w:id="1795711804">
          <w:marLeft w:val="640"/>
          <w:marRight w:val="0"/>
          <w:marTop w:val="0"/>
          <w:marBottom w:val="0"/>
          <w:divBdr>
            <w:top w:val="none" w:sz="0" w:space="0" w:color="auto"/>
            <w:left w:val="none" w:sz="0" w:space="0" w:color="auto"/>
            <w:bottom w:val="none" w:sz="0" w:space="0" w:color="auto"/>
            <w:right w:val="none" w:sz="0" w:space="0" w:color="auto"/>
          </w:divBdr>
        </w:div>
        <w:div w:id="172958561">
          <w:marLeft w:val="640"/>
          <w:marRight w:val="0"/>
          <w:marTop w:val="0"/>
          <w:marBottom w:val="0"/>
          <w:divBdr>
            <w:top w:val="none" w:sz="0" w:space="0" w:color="auto"/>
            <w:left w:val="none" w:sz="0" w:space="0" w:color="auto"/>
            <w:bottom w:val="none" w:sz="0" w:space="0" w:color="auto"/>
            <w:right w:val="none" w:sz="0" w:space="0" w:color="auto"/>
          </w:divBdr>
        </w:div>
      </w:divsChild>
    </w:div>
    <w:div w:id="1624724743">
      <w:bodyDiv w:val="1"/>
      <w:marLeft w:val="0"/>
      <w:marRight w:val="0"/>
      <w:marTop w:val="0"/>
      <w:marBottom w:val="0"/>
      <w:divBdr>
        <w:top w:val="none" w:sz="0" w:space="0" w:color="auto"/>
        <w:left w:val="none" w:sz="0" w:space="0" w:color="auto"/>
        <w:bottom w:val="none" w:sz="0" w:space="0" w:color="auto"/>
        <w:right w:val="none" w:sz="0" w:space="0" w:color="auto"/>
      </w:divBdr>
    </w:div>
    <w:div w:id="1626889097">
      <w:bodyDiv w:val="1"/>
      <w:marLeft w:val="0"/>
      <w:marRight w:val="0"/>
      <w:marTop w:val="0"/>
      <w:marBottom w:val="0"/>
      <w:divBdr>
        <w:top w:val="none" w:sz="0" w:space="0" w:color="auto"/>
        <w:left w:val="none" w:sz="0" w:space="0" w:color="auto"/>
        <w:bottom w:val="none" w:sz="0" w:space="0" w:color="auto"/>
        <w:right w:val="none" w:sz="0" w:space="0" w:color="auto"/>
      </w:divBdr>
    </w:div>
    <w:div w:id="1632520282">
      <w:bodyDiv w:val="1"/>
      <w:marLeft w:val="0"/>
      <w:marRight w:val="0"/>
      <w:marTop w:val="0"/>
      <w:marBottom w:val="0"/>
      <w:divBdr>
        <w:top w:val="none" w:sz="0" w:space="0" w:color="auto"/>
        <w:left w:val="none" w:sz="0" w:space="0" w:color="auto"/>
        <w:bottom w:val="none" w:sz="0" w:space="0" w:color="auto"/>
        <w:right w:val="none" w:sz="0" w:space="0" w:color="auto"/>
      </w:divBdr>
    </w:div>
    <w:div w:id="1641373905">
      <w:bodyDiv w:val="1"/>
      <w:marLeft w:val="0"/>
      <w:marRight w:val="0"/>
      <w:marTop w:val="0"/>
      <w:marBottom w:val="0"/>
      <w:divBdr>
        <w:top w:val="none" w:sz="0" w:space="0" w:color="auto"/>
        <w:left w:val="none" w:sz="0" w:space="0" w:color="auto"/>
        <w:bottom w:val="none" w:sz="0" w:space="0" w:color="auto"/>
        <w:right w:val="none" w:sz="0" w:space="0" w:color="auto"/>
      </w:divBdr>
    </w:div>
    <w:div w:id="1642734502">
      <w:bodyDiv w:val="1"/>
      <w:marLeft w:val="0"/>
      <w:marRight w:val="0"/>
      <w:marTop w:val="0"/>
      <w:marBottom w:val="0"/>
      <w:divBdr>
        <w:top w:val="none" w:sz="0" w:space="0" w:color="auto"/>
        <w:left w:val="none" w:sz="0" w:space="0" w:color="auto"/>
        <w:bottom w:val="none" w:sz="0" w:space="0" w:color="auto"/>
        <w:right w:val="none" w:sz="0" w:space="0" w:color="auto"/>
      </w:divBdr>
    </w:div>
    <w:div w:id="1656258520">
      <w:bodyDiv w:val="1"/>
      <w:marLeft w:val="0"/>
      <w:marRight w:val="0"/>
      <w:marTop w:val="0"/>
      <w:marBottom w:val="0"/>
      <w:divBdr>
        <w:top w:val="none" w:sz="0" w:space="0" w:color="auto"/>
        <w:left w:val="none" w:sz="0" w:space="0" w:color="auto"/>
        <w:bottom w:val="none" w:sz="0" w:space="0" w:color="auto"/>
        <w:right w:val="none" w:sz="0" w:space="0" w:color="auto"/>
      </w:divBdr>
    </w:div>
    <w:div w:id="1662197004">
      <w:bodyDiv w:val="1"/>
      <w:marLeft w:val="0"/>
      <w:marRight w:val="0"/>
      <w:marTop w:val="0"/>
      <w:marBottom w:val="0"/>
      <w:divBdr>
        <w:top w:val="none" w:sz="0" w:space="0" w:color="auto"/>
        <w:left w:val="none" w:sz="0" w:space="0" w:color="auto"/>
        <w:bottom w:val="none" w:sz="0" w:space="0" w:color="auto"/>
        <w:right w:val="none" w:sz="0" w:space="0" w:color="auto"/>
      </w:divBdr>
    </w:div>
    <w:div w:id="1665625307">
      <w:bodyDiv w:val="1"/>
      <w:marLeft w:val="0"/>
      <w:marRight w:val="0"/>
      <w:marTop w:val="0"/>
      <w:marBottom w:val="0"/>
      <w:divBdr>
        <w:top w:val="none" w:sz="0" w:space="0" w:color="auto"/>
        <w:left w:val="none" w:sz="0" w:space="0" w:color="auto"/>
        <w:bottom w:val="none" w:sz="0" w:space="0" w:color="auto"/>
        <w:right w:val="none" w:sz="0" w:space="0" w:color="auto"/>
      </w:divBdr>
    </w:div>
    <w:div w:id="1671828246">
      <w:bodyDiv w:val="1"/>
      <w:marLeft w:val="0"/>
      <w:marRight w:val="0"/>
      <w:marTop w:val="0"/>
      <w:marBottom w:val="0"/>
      <w:divBdr>
        <w:top w:val="none" w:sz="0" w:space="0" w:color="auto"/>
        <w:left w:val="none" w:sz="0" w:space="0" w:color="auto"/>
        <w:bottom w:val="none" w:sz="0" w:space="0" w:color="auto"/>
        <w:right w:val="none" w:sz="0" w:space="0" w:color="auto"/>
      </w:divBdr>
    </w:div>
    <w:div w:id="1673876645">
      <w:bodyDiv w:val="1"/>
      <w:marLeft w:val="0"/>
      <w:marRight w:val="0"/>
      <w:marTop w:val="0"/>
      <w:marBottom w:val="0"/>
      <w:divBdr>
        <w:top w:val="none" w:sz="0" w:space="0" w:color="auto"/>
        <w:left w:val="none" w:sz="0" w:space="0" w:color="auto"/>
        <w:bottom w:val="none" w:sz="0" w:space="0" w:color="auto"/>
        <w:right w:val="none" w:sz="0" w:space="0" w:color="auto"/>
      </w:divBdr>
    </w:div>
    <w:div w:id="1679774179">
      <w:bodyDiv w:val="1"/>
      <w:marLeft w:val="0"/>
      <w:marRight w:val="0"/>
      <w:marTop w:val="0"/>
      <w:marBottom w:val="0"/>
      <w:divBdr>
        <w:top w:val="none" w:sz="0" w:space="0" w:color="auto"/>
        <w:left w:val="none" w:sz="0" w:space="0" w:color="auto"/>
        <w:bottom w:val="none" w:sz="0" w:space="0" w:color="auto"/>
        <w:right w:val="none" w:sz="0" w:space="0" w:color="auto"/>
      </w:divBdr>
    </w:div>
    <w:div w:id="1682312936">
      <w:bodyDiv w:val="1"/>
      <w:marLeft w:val="0"/>
      <w:marRight w:val="0"/>
      <w:marTop w:val="0"/>
      <w:marBottom w:val="0"/>
      <w:divBdr>
        <w:top w:val="none" w:sz="0" w:space="0" w:color="auto"/>
        <w:left w:val="none" w:sz="0" w:space="0" w:color="auto"/>
        <w:bottom w:val="none" w:sz="0" w:space="0" w:color="auto"/>
        <w:right w:val="none" w:sz="0" w:space="0" w:color="auto"/>
      </w:divBdr>
    </w:div>
    <w:div w:id="1683555197">
      <w:bodyDiv w:val="1"/>
      <w:marLeft w:val="0"/>
      <w:marRight w:val="0"/>
      <w:marTop w:val="0"/>
      <w:marBottom w:val="0"/>
      <w:divBdr>
        <w:top w:val="none" w:sz="0" w:space="0" w:color="auto"/>
        <w:left w:val="none" w:sz="0" w:space="0" w:color="auto"/>
        <w:bottom w:val="none" w:sz="0" w:space="0" w:color="auto"/>
        <w:right w:val="none" w:sz="0" w:space="0" w:color="auto"/>
      </w:divBdr>
    </w:div>
    <w:div w:id="1692487560">
      <w:bodyDiv w:val="1"/>
      <w:marLeft w:val="0"/>
      <w:marRight w:val="0"/>
      <w:marTop w:val="0"/>
      <w:marBottom w:val="0"/>
      <w:divBdr>
        <w:top w:val="none" w:sz="0" w:space="0" w:color="auto"/>
        <w:left w:val="none" w:sz="0" w:space="0" w:color="auto"/>
        <w:bottom w:val="none" w:sz="0" w:space="0" w:color="auto"/>
        <w:right w:val="none" w:sz="0" w:space="0" w:color="auto"/>
      </w:divBdr>
    </w:div>
    <w:div w:id="1694381627">
      <w:bodyDiv w:val="1"/>
      <w:marLeft w:val="0"/>
      <w:marRight w:val="0"/>
      <w:marTop w:val="0"/>
      <w:marBottom w:val="0"/>
      <w:divBdr>
        <w:top w:val="none" w:sz="0" w:space="0" w:color="auto"/>
        <w:left w:val="none" w:sz="0" w:space="0" w:color="auto"/>
        <w:bottom w:val="none" w:sz="0" w:space="0" w:color="auto"/>
        <w:right w:val="none" w:sz="0" w:space="0" w:color="auto"/>
      </w:divBdr>
      <w:divsChild>
        <w:div w:id="1180773538">
          <w:marLeft w:val="0"/>
          <w:marRight w:val="0"/>
          <w:marTop w:val="0"/>
          <w:marBottom w:val="0"/>
          <w:divBdr>
            <w:top w:val="none" w:sz="0" w:space="0" w:color="auto"/>
            <w:left w:val="none" w:sz="0" w:space="0" w:color="auto"/>
            <w:bottom w:val="none" w:sz="0" w:space="0" w:color="auto"/>
            <w:right w:val="none" w:sz="0" w:space="0" w:color="auto"/>
          </w:divBdr>
          <w:divsChild>
            <w:div w:id="509371628">
              <w:marLeft w:val="0"/>
              <w:marRight w:val="0"/>
              <w:marTop w:val="0"/>
              <w:marBottom w:val="0"/>
              <w:divBdr>
                <w:top w:val="none" w:sz="0" w:space="0" w:color="auto"/>
                <w:left w:val="none" w:sz="0" w:space="0" w:color="auto"/>
                <w:bottom w:val="none" w:sz="0" w:space="0" w:color="auto"/>
                <w:right w:val="none" w:sz="0" w:space="0" w:color="auto"/>
              </w:divBdr>
              <w:divsChild>
                <w:div w:id="430274332">
                  <w:marLeft w:val="0"/>
                  <w:marRight w:val="0"/>
                  <w:marTop w:val="0"/>
                  <w:marBottom w:val="0"/>
                  <w:divBdr>
                    <w:top w:val="none" w:sz="0" w:space="0" w:color="auto"/>
                    <w:left w:val="none" w:sz="0" w:space="0" w:color="auto"/>
                    <w:bottom w:val="none" w:sz="0" w:space="0" w:color="auto"/>
                    <w:right w:val="none" w:sz="0" w:space="0" w:color="auto"/>
                  </w:divBdr>
                  <w:divsChild>
                    <w:div w:id="1766851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7391180">
      <w:bodyDiv w:val="1"/>
      <w:marLeft w:val="0"/>
      <w:marRight w:val="0"/>
      <w:marTop w:val="0"/>
      <w:marBottom w:val="0"/>
      <w:divBdr>
        <w:top w:val="none" w:sz="0" w:space="0" w:color="auto"/>
        <w:left w:val="none" w:sz="0" w:space="0" w:color="auto"/>
        <w:bottom w:val="none" w:sz="0" w:space="0" w:color="auto"/>
        <w:right w:val="none" w:sz="0" w:space="0" w:color="auto"/>
      </w:divBdr>
    </w:div>
    <w:div w:id="1706833037">
      <w:bodyDiv w:val="1"/>
      <w:marLeft w:val="0"/>
      <w:marRight w:val="0"/>
      <w:marTop w:val="0"/>
      <w:marBottom w:val="0"/>
      <w:divBdr>
        <w:top w:val="none" w:sz="0" w:space="0" w:color="auto"/>
        <w:left w:val="none" w:sz="0" w:space="0" w:color="auto"/>
        <w:bottom w:val="none" w:sz="0" w:space="0" w:color="auto"/>
        <w:right w:val="none" w:sz="0" w:space="0" w:color="auto"/>
      </w:divBdr>
    </w:div>
    <w:div w:id="1714379079">
      <w:bodyDiv w:val="1"/>
      <w:marLeft w:val="0"/>
      <w:marRight w:val="0"/>
      <w:marTop w:val="0"/>
      <w:marBottom w:val="0"/>
      <w:divBdr>
        <w:top w:val="none" w:sz="0" w:space="0" w:color="auto"/>
        <w:left w:val="none" w:sz="0" w:space="0" w:color="auto"/>
        <w:bottom w:val="none" w:sz="0" w:space="0" w:color="auto"/>
        <w:right w:val="none" w:sz="0" w:space="0" w:color="auto"/>
      </w:divBdr>
    </w:div>
    <w:div w:id="1722435906">
      <w:bodyDiv w:val="1"/>
      <w:marLeft w:val="0"/>
      <w:marRight w:val="0"/>
      <w:marTop w:val="0"/>
      <w:marBottom w:val="0"/>
      <w:divBdr>
        <w:top w:val="none" w:sz="0" w:space="0" w:color="auto"/>
        <w:left w:val="none" w:sz="0" w:space="0" w:color="auto"/>
        <w:bottom w:val="none" w:sz="0" w:space="0" w:color="auto"/>
        <w:right w:val="none" w:sz="0" w:space="0" w:color="auto"/>
      </w:divBdr>
    </w:div>
    <w:div w:id="1742945491">
      <w:bodyDiv w:val="1"/>
      <w:marLeft w:val="0"/>
      <w:marRight w:val="0"/>
      <w:marTop w:val="0"/>
      <w:marBottom w:val="0"/>
      <w:divBdr>
        <w:top w:val="none" w:sz="0" w:space="0" w:color="auto"/>
        <w:left w:val="none" w:sz="0" w:space="0" w:color="auto"/>
        <w:bottom w:val="none" w:sz="0" w:space="0" w:color="auto"/>
        <w:right w:val="none" w:sz="0" w:space="0" w:color="auto"/>
      </w:divBdr>
    </w:div>
    <w:div w:id="1743522772">
      <w:bodyDiv w:val="1"/>
      <w:marLeft w:val="0"/>
      <w:marRight w:val="0"/>
      <w:marTop w:val="0"/>
      <w:marBottom w:val="0"/>
      <w:divBdr>
        <w:top w:val="none" w:sz="0" w:space="0" w:color="auto"/>
        <w:left w:val="none" w:sz="0" w:space="0" w:color="auto"/>
        <w:bottom w:val="none" w:sz="0" w:space="0" w:color="auto"/>
        <w:right w:val="none" w:sz="0" w:space="0" w:color="auto"/>
      </w:divBdr>
    </w:div>
    <w:div w:id="1757746161">
      <w:bodyDiv w:val="1"/>
      <w:marLeft w:val="0"/>
      <w:marRight w:val="0"/>
      <w:marTop w:val="0"/>
      <w:marBottom w:val="0"/>
      <w:divBdr>
        <w:top w:val="none" w:sz="0" w:space="0" w:color="auto"/>
        <w:left w:val="none" w:sz="0" w:space="0" w:color="auto"/>
        <w:bottom w:val="none" w:sz="0" w:space="0" w:color="auto"/>
        <w:right w:val="none" w:sz="0" w:space="0" w:color="auto"/>
      </w:divBdr>
    </w:div>
    <w:div w:id="1758553531">
      <w:bodyDiv w:val="1"/>
      <w:marLeft w:val="0"/>
      <w:marRight w:val="0"/>
      <w:marTop w:val="0"/>
      <w:marBottom w:val="0"/>
      <w:divBdr>
        <w:top w:val="none" w:sz="0" w:space="0" w:color="auto"/>
        <w:left w:val="none" w:sz="0" w:space="0" w:color="auto"/>
        <w:bottom w:val="none" w:sz="0" w:space="0" w:color="auto"/>
        <w:right w:val="none" w:sz="0" w:space="0" w:color="auto"/>
      </w:divBdr>
      <w:divsChild>
        <w:div w:id="452362075">
          <w:marLeft w:val="0"/>
          <w:marRight w:val="0"/>
          <w:marTop w:val="0"/>
          <w:marBottom w:val="0"/>
          <w:divBdr>
            <w:top w:val="none" w:sz="0" w:space="0" w:color="auto"/>
            <w:left w:val="none" w:sz="0" w:space="0" w:color="auto"/>
            <w:bottom w:val="none" w:sz="0" w:space="0" w:color="auto"/>
            <w:right w:val="none" w:sz="0" w:space="0" w:color="auto"/>
          </w:divBdr>
        </w:div>
      </w:divsChild>
    </w:div>
    <w:div w:id="1760830222">
      <w:bodyDiv w:val="1"/>
      <w:marLeft w:val="0"/>
      <w:marRight w:val="0"/>
      <w:marTop w:val="0"/>
      <w:marBottom w:val="0"/>
      <w:divBdr>
        <w:top w:val="none" w:sz="0" w:space="0" w:color="auto"/>
        <w:left w:val="none" w:sz="0" w:space="0" w:color="auto"/>
        <w:bottom w:val="none" w:sz="0" w:space="0" w:color="auto"/>
        <w:right w:val="none" w:sz="0" w:space="0" w:color="auto"/>
      </w:divBdr>
    </w:div>
    <w:div w:id="1775510811">
      <w:bodyDiv w:val="1"/>
      <w:marLeft w:val="0"/>
      <w:marRight w:val="0"/>
      <w:marTop w:val="0"/>
      <w:marBottom w:val="0"/>
      <w:divBdr>
        <w:top w:val="none" w:sz="0" w:space="0" w:color="auto"/>
        <w:left w:val="none" w:sz="0" w:space="0" w:color="auto"/>
        <w:bottom w:val="none" w:sz="0" w:space="0" w:color="auto"/>
        <w:right w:val="none" w:sz="0" w:space="0" w:color="auto"/>
      </w:divBdr>
    </w:div>
    <w:div w:id="1778745036">
      <w:bodyDiv w:val="1"/>
      <w:marLeft w:val="0"/>
      <w:marRight w:val="0"/>
      <w:marTop w:val="0"/>
      <w:marBottom w:val="0"/>
      <w:divBdr>
        <w:top w:val="none" w:sz="0" w:space="0" w:color="auto"/>
        <w:left w:val="none" w:sz="0" w:space="0" w:color="auto"/>
        <w:bottom w:val="none" w:sz="0" w:space="0" w:color="auto"/>
        <w:right w:val="none" w:sz="0" w:space="0" w:color="auto"/>
      </w:divBdr>
    </w:div>
    <w:div w:id="1782991408">
      <w:bodyDiv w:val="1"/>
      <w:marLeft w:val="0"/>
      <w:marRight w:val="0"/>
      <w:marTop w:val="0"/>
      <w:marBottom w:val="0"/>
      <w:divBdr>
        <w:top w:val="none" w:sz="0" w:space="0" w:color="auto"/>
        <w:left w:val="none" w:sz="0" w:space="0" w:color="auto"/>
        <w:bottom w:val="none" w:sz="0" w:space="0" w:color="auto"/>
        <w:right w:val="none" w:sz="0" w:space="0" w:color="auto"/>
      </w:divBdr>
    </w:div>
    <w:div w:id="1798986645">
      <w:bodyDiv w:val="1"/>
      <w:marLeft w:val="0"/>
      <w:marRight w:val="0"/>
      <w:marTop w:val="0"/>
      <w:marBottom w:val="0"/>
      <w:divBdr>
        <w:top w:val="none" w:sz="0" w:space="0" w:color="auto"/>
        <w:left w:val="none" w:sz="0" w:space="0" w:color="auto"/>
        <w:bottom w:val="none" w:sz="0" w:space="0" w:color="auto"/>
        <w:right w:val="none" w:sz="0" w:space="0" w:color="auto"/>
      </w:divBdr>
    </w:div>
    <w:div w:id="1832987344">
      <w:bodyDiv w:val="1"/>
      <w:marLeft w:val="0"/>
      <w:marRight w:val="0"/>
      <w:marTop w:val="0"/>
      <w:marBottom w:val="0"/>
      <w:divBdr>
        <w:top w:val="none" w:sz="0" w:space="0" w:color="auto"/>
        <w:left w:val="none" w:sz="0" w:space="0" w:color="auto"/>
        <w:bottom w:val="none" w:sz="0" w:space="0" w:color="auto"/>
        <w:right w:val="none" w:sz="0" w:space="0" w:color="auto"/>
      </w:divBdr>
    </w:div>
    <w:div w:id="1839223298">
      <w:bodyDiv w:val="1"/>
      <w:marLeft w:val="0"/>
      <w:marRight w:val="0"/>
      <w:marTop w:val="0"/>
      <w:marBottom w:val="0"/>
      <w:divBdr>
        <w:top w:val="none" w:sz="0" w:space="0" w:color="auto"/>
        <w:left w:val="none" w:sz="0" w:space="0" w:color="auto"/>
        <w:bottom w:val="none" w:sz="0" w:space="0" w:color="auto"/>
        <w:right w:val="none" w:sz="0" w:space="0" w:color="auto"/>
      </w:divBdr>
    </w:div>
    <w:div w:id="1848060950">
      <w:bodyDiv w:val="1"/>
      <w:marLeft w:val="0"/>
      <w:marRight w:val="0"/>
      <w:marTop w:val="0"/>
      <w:marBottom w:val="0"/>
      <w:divBdr>
        <w:top w:val="none" w:sz="0" w:space="0" w:color="auto"/>
        <w:left w:val="none" w:sz="0" w:space="0" w:color="auto"/>
        <w:bottom w:val="none" w:sz="0" w:space="0" w:color="auto"/>
        <w:right w:val="none" w:sz="0" w:space="0" w:color="auto"/>
      </w:divBdr>
    </w:div>
    <w:div w:id="1848248717">
      <w:bodyDiv w:val="1"/>
      <w:marLeft w:val="0"/>
      <w:marRight w:val="0"/>
      <w:marTop w:val="0"/>
      <w:marBottom w:val="0"/>
      <w:divBdr>
        <w:top w:val="none" w:sz="0" w:space="0" w:color="auto"/>
        <w:left w:val="none" w:sz="0" w:space="0" w:color="auto"/>
        <w:bottom w:val="none" w:sz="0" w:space="0" w:color="auto"/>
        <w:right w:val="none" w:sz="0" w:space="0" w:color="auto"/>
      </w:divBdr>
    </w:div>
    <w:div w:id="1853178341">
      <w:bodyDiv w:val="1"/>
      <w:marLeft w:val="0"/>
      <w:marRight w:val="0"/>
      <w:marTop w:val="0"/>
      <w:marBottom w:val="0"/>
      <w:divBdr>
        <w:top w:val="none" w:sz="0" w:space="0" w:color="auto"/>
        <w:left w:val="none" w:sz="0" w:space="0" w:color="auto"/>
        <w:bottom w:val="none" w:sz="0" w:space="0" w:color="auto"/>
        <w:right w:val="none" w:sz="0" w:space="0" w:color="auto"/>
      </w:divBdr>
    </w:div>
    <w:div w:id="1857692068">
      <w:bodyDiv w:val="1"/>
      <w:marLeft w:val="0"/>
      <w:marRight w:val="0"/>
      <w:marTop w:val="0"/>
      <w:marBottom w:val="0"/>
      <w:divBdr>
        <w:top w:val="none" w:sz="0" w:space="0" w:color="auto"/>
        <w:left w:val="none" w:sz="0" w:space="0" w:color="auto"/>
        <w:bottom w:val="none" w:sz="0" w:space="0" w:color="auto"/>
        <w:right w:val="none" w:sz="0" w:space="0" w:color="auto"/>
      </w:divBdr>
    </w:div>
    <w:div w:id="1866862491">
      <w:bodyDiv w:val="1"/>
      <w:marLeft w:val="0"/>
      <w:marRight w:val="0"/>
      <w:marTop w:val="0"/>
      <w:marBottom w:val="0"/>
      <w:divBdr>
        <w:top w:val="none" w:sz="0" w:space="0" w:color="auto"/>
        <w:left w:val="none" w:sz="0" w:space="0" w:color="auto"/>
        <w:bottom w:val="none" w:sz="0" w:space="0" w:color="auto"/>
        <w:right w:val="none" w:sz="0" w:space="0" w:color="auto"/>
      </w:divBdr>
    </w:div>
    <w:div w:id="1867282655">
      <w:bodyDiv w:val="1"/>
      <w:marLeft w:val="0"/>
      <w:marRight w:val="0"/>
      <w:marTop w:val="0"/>
      <w:marBottom w:val="0"/>
      <w:divBdr>
        <w:top w:val="none" w:sz="0" w:space="0" w:color="auto"/>
        <w:left w:val="none" w:sz="0" w:space="0" w:color="auto"/>
        <w:bottom w:val="none" w:sz="0" w:space="0" w:color="auto"/>
        <w:right w:val="none" w:sz="0" w:space="0" w:color="auto"/>
      </w:divBdr>
    </w:div>
    <w:div w:id="1867328513">
      <w:bodyDiv w:val="1"/>
      <w:marLeft w:val="0"/>
      <w:marRight w:val="0"/>
      <w:marTop w:val="0"/>
      <w:marBottom w:val="0"/>
      <w:divBdr>
        <w:top w:val="none" w:sz="0" w:space="0" w:color="auto"/>
        <w:left w:val="none" w:sz="0" w:space="0" w:color="auto"/>
        <w:bottom w:val="none" w:sz="0" w:space="0" w:color="auto"/>
        <w:right w:val="none" w:sz="0" w:space="0" w:color="auto"/>
      </w:divBdr>
    </w:div>
    <w:div w:id="1867600351">
      <w:bodyDiv w:val="1"/>
      <w:marLeft w:val="0"/>
      <w:marRight w:val="0"/>
      <w:marTop w:val="0"/>
      <w:marBottom w:val="0"/>
      <w:divBdr>
        <w:top w:val="none" w:sz="0" w:space="0" w:color="auto"/>
        <w:left w:val="none" w:sz="0" w:space="0" w:color="auto"/>
        <w:bottom w:val="none" w:sz="0" w:space="0" w:color="auto"/>
        <w:right w:val="none" w:sz="0" w:space="0" w:color="auto"/>
      </w:divBdr>
    </w:div>
    <w:div w:id="1872110005">
      <w:bodyDiv w:val="1"/>
      <w:marLeft w:val="0"/>
      <w:marRight w:val="0"/>
      <w:marTop w:val="0"/>
      <w:marBottom w:val="0"/>
      <w:divBdr>
        <w:top w:val="none" w:sz="0" w:space="0" w:color="auto"/>
        <w:left w:val="none" w:sz="0" w:space="0" w:color="auto"/>
        <w:bottom w:val="none" w:sz="0" w:space="0" w:color="auto"/>
        <w:right w:val="none" w:sz="0" w:space="0" w:color="auto"/>
      </w:divBdr>
    </w:div>
    <w:div w:id="1881166560">
      <w:bodyDiv w:val="1"/>
      <w:marLeft w:val="0"/>
      <w:marRight w:val="0"/>
      <w:marTop w:val="0"/>
      <w:marBottom w:val="0"/>
      <w:divBdr>
        <w:top w:val="none" w:sz="0" w:space="0" w:color="auto"/>
        <w:left w:val="none" w:sz="0" w:space="0" w:color="auto"/>
        <w:bottom w:val="none" w:sz="0" w:space="0" w:color="auto"/>
        <w:right w:val="none" w:sz="0" w:space="0" w:color="auto"/>
      </w:divBdr>
    </w:div>
    <w:div w:id="1883636182">
      <w:bodyDiv w:val="1"/>
      <w:marLeft w:val="0"/>
      <w:marRight w:val="0"/>
      <w:marTop w:val="0"/>
      <w:marBottom w:val="0"/>
      <w:divBdr>
        <w:top w:val="none" w:sz="0" w:space="0" w:color="auto"/>
        <w:left w:val="none" w:sz="0" w:space="0" w:color="auto"/>
        <w:bottom w:val="none" w:sz="0" w:space="0" w:color="auto"/>
        <w:right w:val="none" w:sz="0" w:space="0" w:color="auto"/>
      </w:divBdr>
    </w:div>
    <w:div w:id="1891921152">
      <w:bodyDiv w:val="1"/>
      <w:marLeft w:val="0"/>
      <w:marRight w:val="0"/>
      <w:marTop w:val="0"/>
      <w:marBottom w:val="0"/>
      <w:divBdr>
        <w:top w:val="none" w:sz="0" w:space="0" w:color="auto"/>
        <w:left w:val="none" w:sz="0" w:space="0" w:color="auto"/>
        <w:bottom w:val="none" w:sz="0" w:space="0" w:color="auto"/>
        <w:right w:val="none" w:sz="0" w:space="0" w:color="auto"/>
      </w:divBdr>
    </w:div>
    <w:div w:id="1899198436">
      <w:bodyDiv w:val="1"/>
      <w:marLeft w:val="0"/>
      <w:marRight w:val="0"/>
      <w:marTop w:val="0"/>
      <w:marBottom w:val="0"/>
      <w:divBdr>
        <w:top w:val="none" w:sz="0" w:space="0" w:color="auto"/>
        <w:left w:val="none" w:sz="0" w:space="0" w:color="auto"/>
        <w:bottom w:val="none" w:sz="0" w:space="0" w:color="auto"/>
        <w:right w:val="none" w:sz="0" w:space="0" w:color="auto"/>
      </w:divBdr>
    </w:div>
    <w:div w:id="1906258567">
      <w:bodyDiv w:val="1"/>
      <w:marLeft w:val="0"/>
      <w:marRight w:val="0"/>
      <w:marTop w:val="0"/>
      <w:marBottom w:val="0"/>
      <w:divBdr>
        <w:top w:val="none" w:sz="0" w:space="0" w:color="auto"/>
        <w:left w:val="none" w:sz="0" w:space="0" w:color="auto"/>
        <w:bottom w:val="none" w:sz="0" w:space="0" w:color="auto"/>
        <w:right w:val="none" w:sz="0" w:space="0" w:color="auto"/>
      </w:divBdr>
    </w:div>
    <w:div w:id="1909001846">
      <w:bodyDiv w:val="1"/>
      <w:marLeft w:val="0"/>
      <w:marRight w:val="0"/>
      <w:marTop w:val="0"/>
      <w:marBottom w:val="0"/>
      <w:divBdr>
        <w:top w:val="none" w:sz="0" w:space="0" w:color="auto"/>
        <w:left w:val="none" w:sz="0" w:space="0" w:color="auto"/>
        <w:bottom w:val="none" w:sz="0" w:space="0" w:color="auto"/>
        <w:right w:val="none" w:sz="0" w:space="0" w:color="auto"/>
      </w:divBdr>
    </w:div>
    <w:div w:id="1918703946">
      <w:bodyDiv w:val="1"/>
      <w:marLeft w:val="0"/>
      <w:marRight w:val="0"/>
      <w:marTop w:val="0"/>
      <w:marBottom w:val="0"/>
      <w:divBdr>
        <w:top w:val="none" w:sz="0" w:space="0" w:color="auto"/>
        <w:left w:val="none" w:sz="0" w:space="0" w:color="auto"/>
        <w:bottom w:val="none" w:sz="0" w:space="0" w:color="auto"/>
        <w:right w:val="none" w:sz="0" w:space="0" w:color="auto"/>
      </w:divBdr>
    </w:div>
    <w:div w:id="1920483967">
      <w:bodyDiv w:val="1"/>
      <w:marLeft w:val="0"/>
      <w:marRight w:val="0"/>
      <w:marTop w:val="0"/>
      <w:marBottom w:val="0"/>
      <w:divBdr>
        <w:top w:val="none" w:sz="0" w:space="0" w:color="auto"/>
        <w:left w:val="none" w:sz="0" w:space="0" w:color="auto"/>
        <w:bottom w:val="none" w:sz="0" w:space="0" w:color="auto"/>
        <w:right w:val="none" w:sz="0" w:space="0" w:color="auto"/>
      </w:divBdr>
    </w:div>
    <w:div w:id="1926380610">
      <w:bodyDiv w:val="1"/>
      <w:marLeft w:val="0"/>
      <w:marRight w:val="0"/>
      <w:marTop w:val="0"/>
      <w:marBottom w:val="0"/>
      <w:divBdr>
        <w:top w:val="none" w:sz="0" w:space="0" w:color="auto"/>
        <w:left w:val="none" w:sz="0" w:space="0" w:color="auto"/>
        <w:bottom w:val="none" w:sz="0" w:space="0" w:color="auto"/>
        <w:right w:val="none" w:sz="0" w:space="0" w:color="auto"/>
      </w:divBdr>
    </w:div>
    <w:div w:id="1927110050">
      <w:bodyDiv w:val="1"/>
      <w:marLeft w:val="0"/>
      <w:marRight w:val="0"/>
      <w:marTop w:val="0"/>
      <w:marBottom w:val="0"/>
      <w:divBdr>
        <w:top w:val="none" w:sz="0" w:space="0" w:color="auto"/>
        <w:left w:val="none" w:sz="0" w:space="0" w:color="auto"/>
        <w:bottom w:val="none" w:sz="0" w:space="0" w:color="auto"/>
        <w:right w:val="none" w:sz="0" w:space="0" w:color="auto"/>
      </w:divBdr>
    </w:div>
    <w:div w:id="1937250239">
      <w:bodyDiv w:val="1"/>
      <w:marLeft w:val="0"/>
      <w:marRight w:val="0"/>
      <w:marTop w:val="0"/>
      <w:marBottom w:val="0"/>
      <w:divBdr>
        <w:top w:val="none" w:sz="0" w:space="0" w:color="auto"/>
        <w:left w:val="none" w:sz="0" w:space="0" w:color="auto"/>
        <w:bottom w:val="none" w:sz="0" w:space="0" w:color="auto"/>
        <w:right w:val="none" w:sz="0" w:space="0" w:color="auto"/>
      </w:divBdr>
    </w:div>
    <w:div w:id="1937444341">
      <w:bodyDiv w:val="1"/>
      <w:marLeft w:val="0"/>
      <w:marRight w:val="0"/>
      <w:marTop w:val="0"/>
      <w:marBottom w:val="0"/>
      <w:divBdr>
        <w:top w:val="none" w:sz="0" w:space="0" w:color="auto"/>
        <w:left w:val="none" w:sz="0" w:space="0" w:color="auto"/>
        <w:bottom w:val="none" w:sz="0" w:space="0" w:color="auto"/>
        <w:right w:val="none" w:sz="0" w:space="0" w:color="auto"/>
      </w:divBdr>
    </w:div>
    <w:div w:id="1939875084">
      <w:bodyDiv w:val="1"/>
      <w:marLeft w:val="0"/>
      <w:marRight w:val="0"/>
      <w:marTop w:val="0"/>
      <w:marBottom w:val="0"/>
      <w:divBdr>
        <w:top w:val="none" w:sz="0" w:space="0" w:color="auto"/>
        <w:left w:val="none" w:sz="0" w:space="0" w:color="auto"/>
        <w:bottom w:val="none" w:sz="0" w:space="0" w:color="auto"/>
        <w:right w:val="none" w:sz="0" w:space="0" w:color="auto"/>
      </w:divBdr>
    </w:div>
    <w:div w:id="1944847518">
      <w:bodyDiv w:val="1"/>
      <w:marLeft w:val="0"/>
      <w:marRight w:val="0"/>
      <w:marTop w:val="0"/>
      <w:marBottom w:val="0"/>
      <w:divBdr>
        <w:top w:val="none" w:sz="0" w:space="0" w:color="auto"/>
        <w:left w:val="none" w:sz="0" w:space="0" w:color="auto"/>
        <w:bottom w:val="none" w:sz="0" w:space="0" w:color="auto"/>
        <w:right w:val="none" w:sz="0" w:space="0" w:color="auto"/>
      </w:divBdr>
    </w:div>
    <w:div w:id="1955752166">
      <w:bodyDiv w:val="1"/>
      <w:marLeft w:val="0"/>
      <w:marRight w:val="0"/>
      <w:marTop w:val="0"/>
      <w:marBottom w:val="0"/>
      <w:divBdr>
        <w:top w:val="none" w:sz="0" w:space="0" w:color="auto"/>
        <w:left w:val="none" w:sz="0" w:space="0" w:color="auto"/>
        <w:bottom w:val="none" w:sz="0" w:space="0" w:color="auto"/>
        <w:right w:val="none" w:sz="0" w:space="0" w:color="auto"/>
      </w:divBdr>
    </w:div>
    <w:div w:id="1974672973">
      <w:bodyDiv w:val="1"/>
      <w:marLeft w:val="0"/>
      <w:marRight w:val="0"/>
      <w:marTop w:val="0"/>
      <w:marBottom w:val="0"/>
      <w:divBdr>
        <w:top w:val="none" w:sz="0" w:space="0" w:color="auto"/>
        <w:left w:val="none" w:sz="0" w:space="0" w:color="auto"/>
        <w:bottom w:val="none" w:sz="0" w:space="0" w:color="auto"/>
        <w:right w:val="none" w:sz="0" w:space="0" w:color="auto"/>
      </w:divBdr>
    </w:div>
    <w:div w:id="1975021062">
      <w:bodyDiv w:val="1"/>
      <w:marLeft w:val="0"/>
      <w:marRight w:val="0"/>
      <w:marTop w:val="0"/>
      <w:marBottom w:val="0"/>
      <w:divBdr>
        <w:top w:val="none" w:sz="0" w:space="0" w:color="auto"/>
        <w:left w:val="none" w:sz="0" w:space="0" w:color="auto"/>
        <w:bottom w:val="none" w:sz="0" w:space="0" w:color="auto"/>
        <w:right w:val="none" w:sz="0" w:space="0" w:color="auto"/>
      </w:divBdr>
    </w:div>
    <w:div w:id="1983920760">
      <w:bodyDiv w:val="1"/>
      <w:marLeft w:val="0"/>
      <w:marRight w:val="0"/>
      <w:marTop w:val="0"/>
      <w:marBottom w:val="0"/>
      <w:divBdr>
        <w:top w:val="none" w:sz="0" w:space="0" w:color="auto"/>
        <w:left w:val="none" w:sz="0" w:space="0" w:color="auto"/>
        <w:bottom w:val="none" w:sz="0" w:space="0" w:color="auto"/>
        <w:right w:val="none" w:sz="0" w:space="0" w:color="auto"/>
      </w:divBdr>
    </w:div>
    <w:div w:id="1984384765">
      <w:bodyDiv w:val="1"/>
      <w:marLeft w:val="0"/>
      <w:marRight w:val="0"/>
      <w:marTop w:val="0"/>
      <w:marBottom w:val="0"/>
      <w:divBdr>
        <w:top w:val="none" w:sz="0" w:space="0" w:color="auto"/>
        <w:left w:val="none" w:sz="0" w:space="0" w:color="auto"/>
        <w:bottom w:val="none" w:sz="0" w:space="0" w:color="auto"/>
        <w:right w:val="none" w:sz="0" w:space="0" w:color="auto"/>
      </w:divBdr>
    </w:div>
    <w:div w:id="1998419285">
      <w:bodyDiv w:val="1"/>
      <w:marLeft w:val="0"/>
      <w:marRight w:val="0"/>
      <w:marTop w:val="0"/>
      <w:marBottom w:val="0"/>
      <w:divBdr>
        <w:top w:val="none" w:sz="0" w:space="0" w:color="auto"/>
        <w:left w:val="none" w:sz="0" w:space="0" w:color="auto"/>
        <w:bottom w:val="none" w:sz="0" w:space="0" w:color="auto"/>
        <w:right w:val="none" w:sz="0" w:space="0" w:color="auto"/>
      </w:divBdr>
    </w:div>
    <w:div w:id="2001930584">
      <w:bodyDiv w:val="1"/>
      <w:marLeft w:val="0"/>
      <w:marRight w:val="0"/>
      <w:marTop w:val="0"/>
      <w:marBottom w:val="0"/>
      <w:divBdr>
        <w:top w:val="none" w:sz="0" w:space="0" w:color="auto"/>
        <w:left w:val="none" w:sz="0" w:space="0" w:color="auto"/>
        <w:bottom w:val="none" w:sz="0" w:space="0" w:color="auto"/>
        <w:right w:val="none" w:sz="0" w:space="0" w:color="auto"/>
      </w:divBdr>
    </w:div>
    <w:div w:id="2003894814">
      <w:bodyDiv w:val="1"/>
      <w:marLeft w:val="0"/>
      <w:marRight w:val="0"/>
      <w:marTop w:val="0"/>
      <w:marBottom w:val="0"/>
      <w:divBdr>
        <w:top w:val="none" w:sz="0" w:space="0" w:color="auto"/>
        <w:left w:val="none" w:sz="0" w:space="0" w:color="auto"/>
        <w:bottom w:val="none" w:sz="0" w:space="0" w:color="auto"/>
        <w:right w:val="none" w:sz="0" w:space="0" w:color="auto"/>
      </w:divBdr>
    </w:div>
    <w:div w:id="2007395767">
      <w:bodyDiv w:val="1"/>
      <w:marLeft w:val="0"/>
      <w:marRight w:val="0"/>
      <w:marTop w:val="0"/>
      <w:marBottom w:val="0"/>
      <w:divBdr>
        <w:top w:val="none" w:sz="0" w:space="0" w:color="auto"/>
        <w:left w:val="none" w:sz="0" w:space="0" w:color="auto"/>
        <w:bottom w:val="none" w:sz="0" w:space="0" w:color="auto"/>
        <w:right w:val="none" w:sz="0" w:space="0" w:color="auto"/>
      </w:divBdr>
    </w:div>
    <w:div w:id="2007634909">
      <w:bodyDiv w:val="1"/>
      <w:marLeft w:val="0"/>
      <w:marRight w:val="0"/>
      <w:marTop w:val="0"/>
      <w:marBottom w:val="0"/>
      <w:divBdr>
        <w:top w:val="none" w:sz="0" w:space="0" w:color="auto"/>
        <w:left w:val="none" w:sz="0" w:space="0" w:color="auto"/>
        <w:bottom w:val="none" w:sz="0" w:space="0" w:color="auto"/>
        <w:right w:val="none" w:sz="0" w:space="0" w:color="auto"/>
      </w:divBdr>
    </w:div>
    <w:div w:id="2010715659">
      <w:bodyDiv w:val="1"/>
      <w:marLeft w:val="0"/>
      <w:marRight w:val="0"/>
      <w:marTop w:val="0"/>
      <w:marBottom w:val="0"/>
      <w:divBdr>
        <w:top w:val="none" w:sz="0" w:space="0" w:color="auto"/>
        <w:left w:val="none" w:sz="0" w:space="0" w:color="auto"/>
        <w:bottom w:val="none" w:sz="0" w:space="0" w:color="auto"/>
        <w:right w:val="none" w:sz="0" w:space="0" w:color="auto"/>
      </w:divBdr>
    </w:div>
    <w:div w:id="2018655801">
      <w:bodyDiv w:val="1"/>
      <w:marLeft w:val="0"/>
      <w:marRight w:val="0"/>
      <w:marTop w:val="0"/>
      <w:marBottom w:val="0"/>
      <w:divBdr>
        <w:top w:val="none" w:sz="0" w:space="0" w:color="auto"/>
        <w:left w:val="none" w:sz="0" w:space="0" w:color="auto"/>
        <w:bottom w:val="none" w:sz="0" w:space="0" w:color="auto"/>
        <w:right w:val="none" w:sz="0" w:space="0" w:color="auto"/>
      </w:divBdr>
    </w:div>
    <w:div w:id="2022850786">
      <w:bodyDiv w:val="1"/>
      <w:marLeft w:val="0"/>
      <w:marRight w:val="0"/>
      <w:marTop w:val="0"/>
      <w:marBottom w:val="0"/>
      <w:divBdr>
        <w:top w:val="none" w:sz="0" w:space="0" w:color="auto"/>
        <w:left w:val="none" w:sz="0" w:space="0" w:color="auto"/>
        <w:bottom w:val="none" w:sz="0" w:space="0" w:color="auto"/>
        <w:right w:val="none" w:sz="0" w:space="0" w:color="auto"/>
      </w:divBdr>
    </w:div>
    <w:div w:id="2031294381">
      <w:bodyDiv w:val="1"/>
      <w:marLeft w:val="0"/>
      <w:marRight w:val="0"/>
      <w:marTop w:val="0"/>
      <w:marBottom w:val="0"/>
      <w:divBdr>
        <w:top w:val="none" w:sz="0" w:space="0" w:color="auto"/>
        <w:left w:val="none" w:sz="0" w:space="0" w:color="auto"/>
        <w:bottom w:val="none" w:sz="0" w:space="0" w:color="auto"/>
        <w:right w:val="none" w:sz="0" w:space="0" w:color="auto"/>
      </w:divBdr>
    </w:div>
    <w:div w:id="2035573908">
      <w:bodyDiv w:val="1"/>
      <w:marLeft w:val="0"/>
      <w:marRight w:val="0"/>
      <w:marTop w:val="0"/>
      <w:marBottom w:val="0"/>
      <w:divBdr>
        <w:top w:val="none" w:sz="0" w:space="0" w:color="auto"/>
        <w:left w:val="none" w:sz="0" w:space="0" w:color="auto"/>
        <w:bottom w:val="none" w:sz="0" w:space="0" w:color="auto"/>
        <w:right w:val="none" w:sz="0" w:space="0" w:color="auto"/>
      </w:divBdr>
      <w:divsChild>
        <w:div w:id="528688024">
          <w:marLeft w:val="640"/>
          <w:marRight w:val="0"/>
          <w:marTop w:val="0"/>
          <w:marBottom w:val="0"/>
          <w:divBdr>
            <w:top w:val="none" w:sz="0" w:space="0" w:color="auto"/>
            <w:left w:val="none" w:sz="0" w:space="0" w:color="auto"/>
            <w:bottom w:val="none" w:sz="0" w:space="0" w:color="auto"/>
            <w:right w:val="none" w:sz="0" w:space="0" w:color="auto"/>
          </w:divBdr>
        </w:div>
        <w:div w:id="128205331">
          <w:marLeft w:val="640"/>
          <w:marRight w:val="0"/>
          <w:marTop w:val="0"/>
          <w:marBottom w:val="0"/>
          <w:divBdr>
            <w:top w:val="none" w:sz="0" w:space="0" w:color="auto"/>
            <w:left w:val="none" w:sz="0" w:space="0" w:color="auto"/>
            <w:bottom w:val="none" w:sz="0" w:space="0" w:color="auto"/>
            <w:right w:val="none" w:sz="0" w:space="0" w:color="auto"/>
          </w:divBdr>
        </w:div>
        <w:div w:id="1619292822">
          <w:marLeft w:val="640"/>
          <w:marRight w:val="0"/>
          <w:marTop w:val="0"/>
          <w:marBottom w:val="0"/>
          <w:divBdr>
            <w:top w:val="none" w:sz="0" w:space="0" w:color="auto"/>
            <w:left w:val="none" w:sz="0" w:space="0" w:color="auto"/>
            <w:bottom w:val="none" w:sz="0" w:space="0" w:color="auto"/>
            <w:right w:val="none" w:sz="0" w:space="0" w:color="auto"/>
          </w:divBdr>
        </w:div>
        <w:div w:id="408039666">
          <w:marLeft w:val="640"/>
          <w:marRight w:val="0"/>
          <w:marTop w:val="0"/>
          <w:marBottom w:val="0"/>
          <w:divBdr>
            <w:top w:val="none" w:sz="0" w:space="0" w:color="auto"/>
            <w:left w:val="none" w:sz="0" w:space="0" w:color="auto"/>
            <w:bottom w:val="none" w:sz="0" w:space="0" w:color="auto"/>
            <w:right w:val="none" w:sz="0" w:space="0" w:color="auto"/>
          </w:divBdr>
        </w:div>
        <w:div w:id="1466510611">
          <w:marLeft w:val="640"/>
          <w:marRight w:val="0"/>
          <w:marTop w:val="0"/>
          <w:marBottom w:val="0"/>
          <w:divBdr>
            <w:top w:val="none" w:sz="0" w:space="0" w:color="auto"/>
            <w:left w:val="none" w:sz="0" w:space="0" w:color="auto"/>
            <w:bottom w:val="none" w:sz="0" w:space="0" w:color="auto"/>
            <w:right w:val="none" w:sz="0" w:space="0" w:color="auto"/>
          </w:divBdr>
        </w:div>
        <w:div w:id="1282616002">
          <w:marLeft w:val="640"/>
          <w:marRight w:val="0"/>
          <w:marTop w:val="0"/>
          <w:marBottom w:val="0"/>
          <w:divBdr>
            <w:top w:val="none" w:sz="0" w:space="0" w:color="auto"/>
            <w:left w:val="none" w:sz="0" w:space="0" w:color="auto"/>
            <w:bottom w:val="none" w:sz="0" w:space="0" w:color="auto"/>
            <w:right w:val="none" w:sz="0" w:space="0" w:color="auto"/>
          </w:divBdr>
        </w:div>
        <w:div w:id="1951468681">
          <w:marLeft w:val="640"/>
          <w:marRight w:val="0"/>
          <w:marTop w:val="0"/>
          <w:marBottom w:val="0"/>
          <w:divBdr>
            <w:top w:val="none" w:sz="0" w:space="0" w:color="auto"/>
            <w:left w:val="none" w:sz="0" w:space="0" w:color="auto"/>
            <w:bottom w:val="none" w:sz="0" w:space="0" w:color="auto"/>
            <w:right w:val="none" w:sz="0" w:space="0" w:color="auto"/>
          </w:divBdr>
        </w:div>
        <w:div w:id="1983075727">
          <w:marLeft w:val="640"/>
          <w:marRight w:val="0"/>
          <w:marTop w:val="0"/>
          <w:marBottom w:val="0"/>
          <w:divBdr>
            <w:top w:val="none" w:sz="0" w:space="0" w:color="auto"/>
            <w:left w:val="none" w:sz="0" w:space="0" w:color="auto"/>
            <w:bottom w:val="none" w:sz="0" w:space="0" w:color="auto"/>
            <w:right w:val="none" w:sz="0" w:space="0" w:color="auto"/>
          </w:divBdr>
        </w:div>
        <w:div w:id="1852914566">
          <w:marLeft w:val="640"/>
          <w:marRight w:val="0"/>
          <w:marTop w:val="0"/>
          <w:marBottom w:val="0"/>
          <w:divBdr>
            <w:top w:val="none" w:sz="0" w:space="0" w:color="auto"/>
            <w:left w:val="none" w:sz="0" w:space="0" w:color="auto"/>
            <w:bottom w:val="none" w:sz="0" w:space="0" w:color="auto"/>
            <w:right w:val="none" w:sz="0" w:space="0" w:color="auto"/>
          </w:divBdr>
        </w:div>
        <w:div w:id="504443087">
          <w:marLeft w:val="640"/>
          <w:marRight w:val="0"/>
          <w:marTop w:val="0"/>
          <w:marBottom w:val="0"/>
          <w:divBdr>
            <w:top w:val="none" w:sz="0" w:space="0" w:color="auto"/>
            <w:left w:val="none" w:sz="0" w:space="0" w:color="auto"/>
            <w:bottom w:val="none" w:sz="0" w:space="0" w:color="auto"/>
            <w:right w:val="none" w:sz="0" w:space="0" w:color="auto"/>
          </w:divBdr>
        </w:div>
        <w:div w:id="2054034506">
          <w:marLeft w:val="640"/>
          <w:marRight w:val="0"/>
          <w:marTop w:val="0"/>
          <w:marBottom w:val="0"/>
          <w:divBdr>
            <w:top w:val="none" w:sz="0" w:space="0" w:color="auto"/>
            <w:left w:val="none" w:sz="0" w:space="0" w:color="auto"/>
            <w:bottom w:val="none" w:sz="0" w:space="0" w:color="auto"/>
            <w:right w:val="none" w:sz="0" w:space="0" w:color="auto"/>
          </w:divBdr>
        </w:div>
        <w:div w:id="1866358381">
          <w:marLeft w:val="640"/>
          <w:marRight w:val="0"/>
          <w:marTop w:val="0"/>
          <w:marBottom w:val="0"/>
          <w:divBdr>
            <w:top w:val="none" w:sz="0" w:space="0" w:color="auto"/>
            <w:left w:val="none" w:sz="0" w:space="0" w:color="auto"/>
            <w:bottom w:val="none" w:sz="0" w:space="0" w:color="auto"/>
            <w:right w:val="none" w:sz="0" w:space="0" w:color="auto"/>
          </w:divBdr>
        </w:div>
        <w:div w:id="405614370">
          <w:marLeft w:val="640"/>
          <w:marRight w:val="0"/>
          <w:marTop w:val="0"/>
          <w:marBottom w:val="0"/>
          <w:divBdr>
            <w:top w:val="none" w:sz="0" w:space="0" w:color="auto"/>
            <w:left w:val="none" w:sz="0" w:space="0" w:color="auto"/>
            <w:bottom w:val="none" w:sz="0" w:space="0" w:color="auto"/>
            <w:right w:val="none" w:sz="0" w:space="0" w:color="auto"/>
          </w:divBdr>
        </w:div>
        <w:div w:id="802042473">
          <w:marLeft w:val="640"/>
          <w:marRight w:val="0"/>
          <w:marTop w:val="0"/>
          <w:marBottom w:val="0"/>
          <w:divBdr>
            <w:top w:val="none" w:sz="0" w:space="0" w:color="auto"/>
            <w:left w:val="none" w:sz="0" w:space="0" w:color="auto"/>
            <w:bottom w:val="none" w:sz="0" w:space="0" w:color="auto"/>
            <w:right w:val="none" w:sz="0" w:space="0" w:color="auto"/>
          </w:divBdr>
        </w:div>
        <w:div w:id="1882748415">
          <w:marLeft w:val="640"/>
          <w:marRight w:val="0"/>
          <w:marTop w:val="0"/>
          <w:marBottom w:val="0"/>
          <w:divBdr>
            <w:top w:val="none" w:sz="0" w:space="0" w:color="auto"/>
            <w:left w:val="none" w:sz="0" w:space="0" w:color="auto"/>
            <w:bottom w:val="none" w:sz="0" w:space="0" w:color="auto"/>
            <w:right w:val="none" w:sz="0" w:space="0" w:color="auto"/>
          </w:divBdr>
        </w:div>
        <w:div w:id="1459371863">
          <w:marLeft w:val="640"/>
          <w:marRight w:val="0"/>
          <w:marTop w:val="0"/>
          <w:marBottom w:val="0"/>
          <w:divBdr>
            <w:top w:val="none" w:sz="0" w:space="0" w:color="auto"/>
            <w:left w:val="none" w:sz="0" w:space="0" w:color="auto"/>
            <w:bottom w:val="none" w:sz="0" w:space="0" w:color="auto"/>
            <w:right w:val="none" w:sz="0" w:space="0" w:color="auto"/>
          </w:divBdr>
        </w:div>
        <w:div w:id="421411690">
          <w:marLeft w:val="640"/>
          <w:marRight w:val="0"/>
          <w:marTop w:val="0"/>
          <w:marBottom w:val="0"/>
          <w:divBdr>
            <w:top w:val="none" w:sz="0" w:space="0" w:color="auto"/>
            <w:left w:val="none" w:sz="0" w:space="0" w:color="auto"/>
            <w:bottom w:val="none" w:sz="0" w:space="0" w:color="auto"/>
            <w:right w:val="none" w:sz="0" w:space="0" w:color="auto"/>
          </w:divBdr>
        </w:div>
        <w:div w:id="1807118364">
          <w:marLeft w:val="640"/>
          <w:marRight w:val="0"/>
          <w:marTop w:val="0"/>
          <w:marBottom w:val="0"/>
          <w:divBdr>
            <w:top w:val="none" w:sz="0" w:space="0" w:color="auto"/>
            <w:left w:val="none" w:sz="0" w:space="0" w:color="auto"/>
            <w:bottom w:val="none" w:sz="0" w:space="0" w:color="auto"/>
            <w:right w:val="none" w:sz="0" w:space="0" w:color="auto"/>
          </w:divBdr>
        </w:div>
        <w:div w:id="514465777">
          <w:marLeft w:val="640"/>
          <w:marRight w:val="0"/>
          <w:marTop w:val="0"/>
          <w:marBottom w:val="0"/>
          <w:divBdr>
            <w:top w:val="none" w:sz="0" w:space="0" w:color="auto"/>
            <w:left w:val="none" w:sz="0" w:space="0" w:color="auto"/>
            <w:bottom w:val="none" w:sz="0" w:space="0" w:color="auto"/>
            <w:right w:val="none" w:sz="0" w:space="0" w:color="auto"/>
          </w:divBdr>
        </w:div>
        <w:div w:id="52706313">
          <w:marLeft w:val="640"/>
          <w:marRight w:val="0"/>
          <w:marTop w:val="0"/>
          <w:marBottom w:val="0"/>
          <w:divBdr>
            <w:top w:val="none" w:sz="0" w:space="0" w:color="auto"/>
            <w:left w:val="none" w:sz="0" w:space="0" w:color="auto"/>
            <w:bottom w:val="none" w:sz="0" w:space="0" w:color="auto"/>
            <w:right w:val="none" w:sz="0" w:space="0" w:color="auto"/>
          </w:divBdr>
        </w:div>
        <w:div w:id="1340623425">
          <w:marLeft w:val="640"/>
          <w:marRight w:val="0"/>
          <w:marTop w:val="0"/>
          <w:marBottom w:val="0"/>
          <w:divBdr>
            <w:top w:val="none" w:sz="0" w:space="0" w:color="auto"/>
            <w:left w:val="none" w:sz="0" w:space="0" w:color="auto"/>
            <w:bottom w:val="none" w:sz="0" w:space="0" w:color="auto"/>
            <w:right w:val="none" w:sz="0" w:space="0" w:color="auto"/>
          </w:divBdr>
        </w:div>
        <w:div w:id="881552647">
          <w:marLeft w:val="640"/>
          <w:marRight w:val="0"/>
          <w:marTop w:val="0"/>
          <w:marBottom w:val="0"/>
          <w:divBdr>
            <w:top w:val="none" w:sz="0" w:space="0" w:color="auto"/>
            <w:left w:val="none" w:sz="0" w:space="0" w:color="auto"/>
            <w:bottom w:val="none" w:sz="0" w:space="0" w:color="auto"/>
            <w:right w:val="none" w:sz="0" w:space="0" w:color="auto"/>
          </w:divBdr>
        </w:div>
        <w:div w:id="1309630231">
          <w:marLeft w:val="640"/>
          <w:marRight w:val="0"/>
          <w:marTop w:val="0"/>
          <w:marBottom w:val="0"/>
          <w:divBdr>
            <w:top w:val="none" w:sz="0" w:space="0" w:color="auto"/>
            <w:left w:val="none" w:sz="0" w:space="0" w:color="auto"/>
            <w:bottom w:val="none" w:sz="0" w:space="0" w:color="auto"/>
            <w:right w:val="none" w:sz="0" w:space="0" w:color="auto"/>
          </w:divBdr>
        </w:div>
        <w:div w:id="282460787">
          <w:marLeft w:val="640"/>
          <w:marRight w:val="0"/>
          <w:marTop w:val="0"/>
          <w:marBottom w:val="0"/>
          <w:divBdr>
            <w:top w:val="none" w:sz="0" w:space="0" w:color="auto"/>
            <w:left w:val="none" w:sz="0" w:space="0" w:color="auto"/>
            <w:bottom w:val="none" w:sz="0" w:space="0" w:color="auto"/>
            <w:right w:val="none" w:sz="0" w:space="0" w:color="auto"/>
          </w:divBdr>
        </w:div>
        <w:div w:id="40324826">
          <w:marLeft w:val="640"/>
          <w:marRight w:val="0"/>
          <w:marTop w:val="0"/>
          <w:marBottom w:val="0"/>
          <w:divBdr>
            <w:top w:val="none" w:sz="0" w:space="0" w:color="auto"/>
            <w:left w:val="none" w:sz="0" w:space="0" w:color="auto"/>
            <w:bottom w:val="none" w:sz="0" w:space="0" w:color="auto"/>
            <w:right w:val="none" w:sz="0" w:space="0" w:color="auto"/>
          </w:divBdr>
        </w:div>
        <w:div w:id="552040336">
          <w:marLeft w:val="640"/>
          <w:marRight w:val="0"/>
          <w:marTop w:val="0"/>
          <w:marBottom w:val="0"/>
          <w:divBdr>
            <w:top w:val="none" w:sz="0" w:space="0" w:color="auto"/>
            <w:left w:val="none" w:sz="0" w:space="0" w:color="auto"/>
            <w:bottom w:val="none" w:sz="0" w:space="0" w:color="auto"/>
            <w:right w:val="none" w:sz="0" w:space="0" w:color="auto"/>
          </w:divBdr>
        </w:div>
        <w:div w:id="229195917">
          <w:marLeft w:val="640"/>
          <w:marRight w:val="0"/>
          <w:marTop w:val="0"/>
          <w:marBottom w:val="0"/>
          <w:divBdr>
            <w:top w:val="none" w:sz="0" w:space="0" w:color="auto"/>
            <w:left w:val="none" w:sz="0" w:space="0" w:color="auto"/>
            <w:bottom w:val="none" w:sz="0" w:space="0" w:color="auto"/>
            <w:right w:val="none" w:sz="0" w:space="0" w:color="auto"/>
          </w:divBdr>
        </w:div>
        <w:div w:id="27534475">
          <w:marLeft w:val="640"/>
          <w:marRight w:val="0"/>
          <w:marTop w:val="0"/>
          <w:marBottom w:val="0"/>
          <w:divBdr>
            <w:top w:val="none" w:sz="0" w:space="0" w:color="auto"/>
            <w:left w:val="none" w:sz="0" w:space="0" w:color="auto"/>
            <w:bottom w:val="none" w:sz="0" w:space="0" w:color="auto"/>
            <w:right w:val="none" w:sz="0" w:space="0" w:color="auto"/>
          </w:divBdr>
        </w:div>
        <w:div w:id="2110004179">
          <w:marLeft w:val="640"/>
          <w:marRight w:val="0"/>
          <w:marTop w:val="0"/>
          <w:marBottom w:val="0"/>
          <w:divBdr>
            <w:top w:val="none" w:sz="0" w:space="0" w:color="auto"/>
            <w:left w:val="none" w:sz="0" w:space="0" w:color="auto"/>
            <w:bottom w:val="none" w:sz="0" w:space="0" w:color="auto"/>
            <w:right w:val="none" w:sz="0" w:space="0" w:color="auto"/>
          </w:divBdr>
        </w:div>
        <w:div w:id="281615170">
          <w:marLeft w:val="640"/>
          <w:marRight w:val="0"/>
          <w:marTop w:val="0"/>
          <w:marBottom w:val="0"/>
          <w:divBdr>
            <w:top w:val="none" w:sz="0" w:space="0" w:color="auto"/>
            <w:left w:val="none" w:sz="0" w:space="0" w:color="auto"/>
            <w:bottom w:val="none" w:sz="0" w:space="0" w:color="auto"/>
            <w:right w:val="none" w:sz="0" w:space="0" w:color="auto"/>
          </w:divBdr>
        </w:div>
        <w:div w:id="990711426">
          <w:marLeft w:val="640"/>
          <w:marRight w:val="0"/>
          <w:marTop w:val="0"/>
          <w:marBottom w:val="0"/>
          <w:divBdr>
            <w:top w:val="none" w:sz="0" w:space="0" w:color="auto"/>
            <w:left w:val="none" w:sz="0" w:space="0" w:color="auto"/>
            <w:bottom w:val="none" w:sz="0" w:space="0" w:color="auto"/>
            <w:right w:val="none" w:sz="0" w:space="0" w:color="auto"/>
          </w:divBdr>
        </w:div>
        <w:div w:id="228158414">
          <w:marLeft w:val="640"/>
          <w:marRight w:val="0"/>
          <w:marTop w:val="0"/>
          <w:marBottom w:val="0"/>
          <w:divBdr>
            <w:top w:val="none" w:sz="0" w:space="0" w:color="auto"/>
            <w:left w:val="none" w:sz="0" w:space="0" w:color="auto"/>
            <w:bottom w:val="none" w:sz="0" w:space="0" w:color="auto"/>
            <w:right w:val="none" w:sz="0" w:space="0" w:color="auto"/>
          </w:divBdr>
        </w:div>
        <w:div w:id="1447962236">
          <w:marLeft w:val="640"/>
          <w:marRight w:val="0"/>
          <w:marTop w:val="0"/>
          <w:marBottom w:val="0"/>
          <w:divBdr>
            <w:top w:val="none" w:sz="0" w:space="0" w:color="auto"/>
            <w:left w:val="none" w:sz="0" w:space="0" w:color="auto"/>
            <w:bottom w:val="none" w:sz="0" w:space="0" w:color="auto"/>
            <w:right w:val="none" w:sz="0" w:space="0" w:color="auto"/>
          </w:divBdr>
        </w:div>
        <w:div w:id="88358248">
          <w:marLeft w:val="640"/>
          <w:marRight w:val="0"/>
          <w:marTop w:val="0"/>
          <w:marBottom w:val="0"/>
          <w:divBdr>
            <w:top w:val="none" w:sz="0" w:space="0" w:color="auto"/>
            <w:left w:val="none" w:sz="0" w:space="0" w:color="auto"/>
            <w:bottom w:val="none" w:sz="0" w:space="0" w:color="auto"/>
            <w:right w:val="none" w:sz="0" w:space="0" w:color="auto"/>
          </w:divBdr>
        </w:div>
        <w:div w:id="1550456254">
          <w:marLeft w:val="640"/>
          <w:marRight w:val="0"/>
          <w:marTop w:val="0"/>
          <w:marBottom w:val="0"/>
          <w:divBdr>
            <w:top w:val="none" w:sz="0" w:space="0" w:color="auto"/>
            <w:left w:val="none" w:sz="0" w:space="0" w:color="auto"/>
            <w:bottom w:val="none" w:sz="0" w:space="0" w:color="auto"/>
            <w:right w:val="none" w:sz="0" w:space="0" w:color="auto"/>
          </w:divBdr>
        </w:div>
        <w:div w:id="644043713">
          <w:marLeft w:val="640"/>
          <w:marRight w:val="0"/>
          <w:marTop w:val="0"/>
          <w:marBottom w:val="0"/>
          <w:divBdr>
            <w:top w:val="none" w:sz="0" w:space="0" w:color="auto"/>
            <w:left w:val="none" w:sz="0" w:space="0" w:color="auto"/>
            <w:bottom w:val="none" w:sz="0" w:space="0" w:color="auto"/>
            <w:right w:val="none" w:sz="0" w:space="0" w:color="auto"/>
          </w:divBdr>
        </w:div>
        <w:div w:id="804856782">
          <w:marLeft w:val="640"/>
          <w:marRight w:val="0"/>
          <w:marTop w:val="0"/>
          <w:marBottom w:val="0"/>
          <w:divBdr>
            <w:top w:val="none" w:sz="0" w:space="0" w:color="auto"/>
            <w:left w:val="none" w:sz="0" w:space="0" w:color="auto"/>
            <w:bottom w:val="none" w:sz="0" w:space="0" w:color="auto"/>
            <w:right w:val="none" w:sz="0" w:space="0" w:color="auto"/>
          </w:divBdr>
        </w:div>
        <w:div w:id="932129464">
          <w:marLeft w:val="640"/>
          <w:marRight w:val="0"/>
          <w:marTop w:val="0"/>
          <w:marBottom w:val="0"/>
          <w:divBdr>
            <w:top w:val="none" w:sz="0" w:space="0" w:color="auto"/>
            <w:left w:val="none" w:sz="0" w:space="0" w:color="auto"/>
            <w:bottom w:val="none" w:sz="0" w:space="0" w:color="auto"/>
            <w:right w:val="none" w:sz="0" w:space="0" w:color="auto"/>
          </w:divBdr>
        </w:div>
        <w:div w:id="1874540853">
          <w:marLeft w:val="640"/>
          <w:marRight w:val="0"/>
          <w:marTop w:val="0"/>
          <w:marBottom w:val="0"/>
          <w:divBdr>
            <w:top w:val="none" w:sz="0" w:space="0" w:color="auto"/>
            <w:left w:val="none" w:sz="0" w:space="0" w:color="auto"/>
            <w:bottom w:val="none" w:sz="0" w:space="0" w:color="auto"/>
            <w:right w:val="none" w:sz="0" w:space="0" w:color="auto"/>
          </w:divBdr>
        </w:div>
        <w:div w:id="1008941128">
          <w:marLeft w:val="640"/>
          <w:marRight w:val="0"/>
          <w:marTop w:val="0"/>
          <w:marBottom w:val="0"/>
          <w:divBdr>
            <w:top w:val="none" w:sz="0" w:space="0" w:color="auto"/>
            <w:left w:val="none" w:sz="0" w:space="0" w:color="auto"/>
            <w:bottom w:val="none" w:sz="0" w:space="0" w:color="auto"/>
            <w:right w:val="none" w:sz="0" w:space="0" w:color="auto"/>
          </w:divBdr>
        </w:div>
        <w:div w:id="879900553">
          <w:marLeft w:val="640"/>
          <w:marRight w:val="0"/>
          <w:marTop w:val="0"/>
          <w:marBottom w:val="0"/>
          <w:divBdr>
            <w:top w:val="none" w:sz="0" w:space="0" w:color="auto"/>
            <w:left w:val="none" w:sz="0" w:space="0" w:color="auto"/>
            <w:bottom w:val="none" w:sz="0" w:space="0" w:color="auto"/>
            <w:right w:val="none" w:sz="0" w:space="0" w:color="auto"/>
          </w:divBdr>
        </w:div>
        <w:div w:id="302396119">
          <w:marLeft w:val="640"/>
          <w:marRight w:val="0"/>
          <w:marTop w:val="0"/>
          <w:marBottom w:val="0"/>
          <w:divBdr>
            <w:top w:val="none" w:sz="0" w:space="0" w:color="auto"/>
            <w:left w:val="none" w:sz="0" w:space="0" w:color="auto"/>
            <w:bottom w:val="none" w:sz="0" w:space="0" w:color="auto"/>
            <w:right w:val="none" w:sz="0" w:space="0" w:color="auto"/>
          </w:divBdr>
        </w:div>
        <w:div w:id="168915471">
          <w:marLeft w:val="640"/>
          <w:marRight w:val="0"/>
          <w:marTop w:val="0"/>
          <w:marBottom w:val="0"/>
          <w:divBdr>
            <w:top w:val="none" w:sz="0" w:space="0" w:color="auto"/>
            <w:left w:val="none" w:sz="0" w:space="0" w:color="auto"/>
            <w:bottom w:val="none" w:sz="0" w:space="0" w:color="auto"/>
            <w:right w:val="none" w:sz="0" w:space="0" w:color="auto"/>
          </w:divBdr>
        </w:div>
        <w:div w:id="1220822872">
          <w:marLeft w:val="640"/>
          <w:marRight w:val="0"/>
          <w:marTop w:val="0"/>
          <w:marBottom w:val="0"/>
          <w:divBdr>
            <w:top w:val="none" w:sz="0" w:space="0" w:color="auto"/>
            <w:left w:val="none" w:sz="0" w:space="0" w:color="auto"/>
            <w:bottom w:val="none" w:sz="0" w:space="0" w:color="auto"/>
            <w:right w:val="none" w:sz="0" w:space="0" w:color="auto"/>
          </w:divBdr>
        </w:div>
        <w:div w:id="149029593">
          <w:marLeft w:val="640"/>
          <w:marRight w:val="0"/>
          <w:marTop w:val="0"/>
          <w:marBottom w:val="0"/>
          <w:divBdr>
            <w:top w:val="none" w:sz="0" w:space="0" w:color="auto"/>
            <w:left w:val="none" w:sz="0" w:space="0" w:color="auto"/>
            <w:bottom w:val="none" w:sz="0" w:space="0" w:color="auto"/>
            <w:right w:val="none" w:sz="0" w:space="0" w:color="auto"/>
          </w:divBdr>
        </w:div>
        <w:div w:id="1021516484">
          <w:marLeft w:val="640"/>
          <w:marRight w:val="0"/>
          <w:marTop w:val="0"/>
          <w:marBottom w:val="0"/>
          <w:divBdr>
            <w:top w:val="none" w:sz="0" w:space="0" w:color="auto"/>
            <w:left w:val="none" w:sz="0" w:space="0" w:color="auto"/>
            <w:bottom w:val="none" w:sz="0" w:space="0" w:color="auto"/>
            <w:right w:val="none" w:sz="0" w:space="0" w:color="auto"/>
          </w:divBdr>
        </w:div>
        <w:div w:id="1768042643">
          <w:marLeft w:val="640"/>
          <w:marRight w:val="0"/>
          <w:marTop w:val="0"/>
          <w:marBottom w:val="0"/>
          <w:divBdr>
            <w:top w:val="none" w:sz="0" w:space="0" w:color="auto"/>
            <w:left w:val="none" w:sz="0" w:space="0" w:color="auto"/>
            <w:bottom w:val="none" w:sz="0" w:space="0" w:color="auto"/>
            <w:right w:val="none" w:sz="0" w:space="0" w:color="auto"/>
          </w:divBdr>
        </w:div>
        <w:div w:id="340819246">
          <w:marLeft w:val="640"/>
          <w:marRight w:val="0"/>
          <w:marTop w:val="0"/>
          <w:marBottom w:val="0"/>
          <w:divBdr>
            <w:top w:val="none" w:sz="0" w:space="0" w:color="auto"/>
            <w:left w:val="none" w:sz="0" w:space="0" w:color="auto"/>
            <w:bottom w:val="none" w:sz="0" w:space="0" w:color="auto"/>
            <w:right w:val="none" w:sz="0" w:space="0" w:color="auto"/>
          </w:divBdr>
        </w:div>
        <w:div w:id="1790659875">
          <w:marLeft w:val="640"/>
          <w:marRight w:val="0"/>
          <w:marTop w:val="0"/>
          <w:marBottom w:val="0"/>
          <w:divBdr>
            <w:top w:val="none" w:sz="0" w:space="0" w:color="auto"/>
            <w:left w:val="none" w:sz="0" w:space="0" w:color="auto"/>
            <w:bottom w:val="none" w:sz="0" w:space="0" w:color="auto"/>
            <w:right w:val="none" w:sz="0" w:space="0" w:color="auto"/>
          </w:divBdr>
        </w:div>
        <w:div w:id="1430390717">
          <w:marLeft w:val="640"/>
          <w:marRight w:val="0"/>
          <w:marTop w:val="0"/>
          <w:marBottom w:val="0"/>
          <w:divBdr>
            <w:top w:val="none" w:sz="0" w:space="0" w:color="auto"/>
            <w:left w:val="none" w:sz="0" w:space="0" w:color="auto"/>
            <w:bottom w:val="none" w:sz="0" w:space="0" w:color="auto"/>
            <w:right w:val="none" w:sz="0" w:space="0" w:color="auto"/>
          </w:divBdr>
        </w:div>
      </w:divsChild>
    </w:div>
    <w:div w:id="2036270151">
      <w:bodyDiv w:val="1"/>
      <w:marLeft w:val="0"/>
      <w:marRight w:val="0"/>
      <w:marTop w:val="0"/>
      <w:marBottom w:val="0"/>
      <w:divBdr>
        <w:top w:val="none" w:sz="0" w:space="0" w:color="auto"/>
        <w:left w:val="none" w:sz="0" w:space="0" w:color="auto"/>
        <w:bottom w:val="none" w:sz="0" w:space="0" w:color="auto"/>
        <w:right w:val="none" w:sz="0" w:space="0" w:color="auto"/>
      </w:divBdr>
    </w:div>
    <w:div w:id="2040474814">
      <w:bodyDiv w:val="1"/>
      <w:marLeft w:val="0"/>
      <w:marRight w:val="0"/>
      <w:marTop w:val="0"/>
      <w:marBottom w:val="0"/>
      <w:divBdr>
        <w:top w:val="none" w:sz="0" w:space="0" w:color="auto"/>
        <w:left w:val="none" w:sz="0" w:space="0" w:color="auto"/>
        <w:bottom w:val="none" w:sz="0" w:space="0" w:color="auto"/>
        <w:right w:val="none" w:sz="0" w:space="0" w:color="auto"/>
      </w:divBdr>
    </w:div>
    <w:div w:id="2047675119">
      <w:bodyDiv w:val="1"/>
      <w:marLeft w:val="0"/>
      <w:marRight w:val="0"/>
      <w:marTop w:val="0"/>
      <w:marBottom w:val="0"/>
      <w:divBdr>
        <w:top w:val="none" w:sz="0" w:space="0" w:color="auto"/>
        <w:left w:val="none" w:sz="0" w:space="0" w:color="auto"/>
        <w:bottom w:val="none" w:sz="0" w:space="0" w:color="auto"/>
        <w:right w:val="none" w:sz="0" w:space="0" w:color="auto"/>
      </w:divBdr>
    </w:div>
    <w:div w:id="2050061478">
      <w:bodyDiv w:val="1"/>
      <w:marLeft w:val="0"/>
      <w:marRight w:val="0"/>
      <w:marTop w:val="0"/>
      <w:marBottom w:val="0"/>
      <w:divBdr>
        <w:top w:val="none" w:sz="0" w:space="0" w:color="auto"/>
        <w:left w:val="none" w:sz="0" w:space="0" w:color="auto"/>
        <w:bottom w:val="none" w:sz="0" w:space="0" w:color="auto"/>
        <w:right w:val="none" w:sz="0" w:space="0" w:color="auto"/>
      </w:divBdr>
    </w:div>
    <w:div w:id="2052488380">
      <w:bodyDiv w:val="1"/>
      <w:marLeft w:val="0"/>
      <w:marRight w:val="0"/>
      <w:marTop w:val="0"/>
      <w:marBottom w:val="0"/>
      <w:divBdr>
        <w:top w:val="none" w:sz="0" w:space="0" w:color="auto"/>
        <w:left w:val="none" w:sz="0" w:space="0" w:color="auto"/>
        <w:bottom w:val="none" w:sz="0" w:space="0" w:color="auto"/>
        <w:right w:val="none" w:sz="0" w:space="0" w:color="auto"/>
      </w:divBdr>
    </w:div>
    <w:div w:id="2055617647">
      <w:bodyDiv w:val="1"/>
      <w:marLeft w:val="0"/>
      <w:marRight w:val="0"/>
      <w:marTop w:val="0"/>
      <w:marBottom w:val="0"/>
      <w:divBdr>
        <w:top w:val="none" w:sz="0" w:space="0" w:color="auto"/>
        <w:left w:val="none" w:sz="0" w:space="0" w:color="auto"/>
        <w:bottom w:val="none" w:sz="0" w:space="0" w:color="auto"/>
        <w:right w:val="none" w:sz="0" w:space="0" w:color="auto"/>
      </w:divBdr>
    </w:div>
    <w:div w:id="2064909005">
      <w:bodyDiv w:val="1"/>
      <w:marLeft w:val="0"/>
      <w:marRight w:val="0"/>
      <w:marTop w:val="0"/>
      <w:marBottom w:val="0"/>
      <w:divBdr>
        <w:top w:val="none" w:sz="0" w:space="0" w:color="auto"/>
        <w:left w:val="none" w:sz="0" w:space="0" w:color="auto"/>
        <w:bottom w:val="none" w:sz="0" w:space="0" w:color="auto"/>
        <w:right w:val="none" w:sz="0" w:space="0" w:color="auto"/>
      </w:divBdr>
    </w:div>
    <w:div w:id="2066760559">
      <w:bodyDiv w:val="1"/>
      <w:marLeft w:val="0"/>
      <w:marRight w:val="0"/>
      <w:marTop w:val="0"/>
      <w:marBottom w:val="0"/>
      <w:divBdr>
        <w:top w:val="none" w:sz="0" w:space="0" w:color="auto"/>
        <w:left w:val="none" w:sz="0" w:space="0" w:color="auto"/>
        <w:bottom w:val="none" w:sz="0" w:space="0" w:color="auto"/>
        <w:right w:val="none" w:sz="0" w:space="0" w:color="auto"/>
      </w:divBdr>
    </w:div>
    <w:div w:id="2076119237">
      <w:bodyDiv w:val="1"/>
      <w:marLeft w:val="0"/>
      <w:marRight w:val="0"/>
      <w:marTop w:val="0"/>
      <w:marBottom w:val="0"/>
      <w:divBdr>
        <w:top w:val="none" w:sz="0" w:space="0" w:color="auto"/>
        <w:left w:val="none" w:sz="0" w:space="0" w:color="auto"/>
        <w:bottom w:val="none" w:sz="0" w:space="0" w:color="auto"/>
        <w:right w:val="none" w:sz="0" w:space="0" w:color="auto"/>
      </w:divBdr>
    </w:div>
    <w:div w:id="2077433589">
      <w:bodyDiv w:val="1"/>
      <w:marLeft w:val="0"/>
      <w:marRight w:val="0"/>
      <w:marTop w:val="0"/>
      <w:marBottom w:val="0"/>
      <w:divBdr>
        <w:top w:val="none" w:sz="0" w:space="0" w:color="auto"/>
        <w:left w:val="none" w:sz="0" w:space="0" w:color="auto"/>
        <w:bottom w:val="none" w:sz="0" w:space="0" w:color="auto"/>
        <w:right w:val="none" w:sz="0" w:space="0" w:color="auto"/>
      </w:divBdr>
    </w:div>
    <w:div w:id="2084449504">
      <w:bodyDiv w:val="1"/>
      <w:marLeft w:val="0"/>
      <w:marRight w:val="0"/>
      <w:marTop w:val="0"/>
      <w:marBottom w:val="0"/>
      <w:divBdr>
        <w:top w:val="none" w:sz="0" w:space="0" w:color="auto"/>
        <w:left w:val="none" w:sz="0" w:space="0" w:color="auto"/>
        <w:bottom w:val="none" w:sz="0" w:space="0" w:color="auto"/>
        <w:right w:val="none" w:sz="0" w:space="0" w:color="auto"/>
      </w:divBdr>
    </w:div>
    <w:div w:id="2100445568">
      <w:bodyDiv w:val="1"/>
      <w:marLeft w:val="0"/>
      <w:marRight w:val="0"/>
      <w:marTop w:val="0"/>
      <w:marBottom w:val="0"/>
      <w:divBdr>
        <w:top w:val="none" w:sz="0" w:space="0" w:color="auto"/>
        <w:left w:val="none" w:sz="0" w:space="0" w:color="auto"/>
        <w:bottom w:val="none" w:sz="0" w:space="0" w:color="auto"/>
        <w:right w:val="none" w:sz="0" w:space="0" w:color="auto"/>
      </w:divBdr>
    </w:div>
    <w:div w:id="2101833841">
      <w:bodyDiv w:val="1"/>
      <w:marLeft w:val="0"/>
      <w:marRight w:val="0"/>
      <w:marTop w:val="0"/>
      <w:marBottom w:val="0"/>
      <w:divBdr>
        <w:top w:val="none" w:sz="0" w:space="0" w:color="auto"/>
        <w:left w:val="none" w:sz="0" w:space="0" w:color="auto"/>
        <w:bottom w:val="none" w:sz="0" w:space="0" w:color="auto"/>
        <w:right w:val="none" w:sz="0" w:space="0" w:color="auto"/>
      </w:divBdr>
    </w:div>
    <w:div w:id="2106724501">
      <w:bodyDiv w:val="1"/>
      <w:marLeft w:val="0"/>
      <w:marRight w:val="0"/>
      <w:marTop w:val="0"/>
      <w:marBottom w:val="0"/>
      <w:divBdr>
        <w:top w:val="none" w:sz="0" w:space="0" w:color="auto"/>
        <w:left w:val="none" w:sz="0" w:space="0" w:color="auto"/>
        <w:bottom w:val="none" w:sz="0" w:space="0" w:color="auto"/>
        <w:right w:val="none" w:sz="0" w:space="0" w:color="auto"/>
      </w:divBdr>
    </w:div>
    <w:div w:id="2113474624">
      <w:bodyDiv w:val="1"/>
      <w:marLeft w:val="0"/>
      <w:marRight w:val="0"/>
      <w:marTop w:val="0"/>
      <w:marBottom w:val="0"/>
      <w:divBdr>
        <w:top w:val="none" w:sz="0" w:space="0" w:color="auto"/>
        <w:left w:val="none" w:sz="0" w:space="0" w:color="auto"/>
        <w:bottom w:val="none" w:sz="0" w:space="0" w:color="auto"/>
        <w:right w:val="none" w:sz="0" w:space="0" w:color="auto"/>
      </w:divBdr>
    </w:div>
    <w:div w:id="2115979665">
      <w:bodyDiv w:val="1"/>
      <w:marLeft w:val="0"/>
      <w:marRight w:val="0"/>
      <w:marTop w:val="0"/>
      <w:marBottom w:val="0"/>
      <w:divBdr>
        <w:top w:val="none" w:sz="0" w:space="0" w:color="auto"/>
        <w:left w:val="none" w:sz="0" w:space="0" w:color="auto"/>
        <w:bottom w:val="none" w:sz="0" w:space="0" w:color="auto"/>
        <w:right w:val="none" w:sz="0" w:space="0" w:color="auto"/>
      </w:divBdr>
    </w:div>
    <w:div w:id="2121026502">
      <w:bodyDiv w:val="1"/>
      <w:marLeft w:val="0"/>
      <w:marRight w:val="0"/>
      <w:marTop w:val="0"/>
      <w:marBottom w:val="0"/>
      <w:divBdr>
        <w:top w:val="none" w:sz="0" w:space="0" w:color="auto"/>
        <w:left w:val="none" w:sz="0" w:space="0" w:color="auto"/>
        <w:bottom w:val="none" w:sz="0" w:space="0" w:color="auto"/>
        <w:right w:val="none" w:sz="0" w:space="0" w:color="auto"/>
      </w:divBdr>
    </w:div>
    <w:div w:id="2121029960">
      <w:bodyDiv w:val="1"/>
      <w:marLeft w:val="0"/>
      <w:marRight w:val="0"/>
      <w:marTop w:val="0"/>
      <w:marBottom w:val="0"/>
      <w:divBdr>
        <w:top w:val="none" w:sz="0" w:space="0" w:color="auto"/>
        <w:left w:val="none" w:sz="0" w:space="0" w:color="auto"/>
        <w:bottom w:val="none" w:sz="0" w:space="0" w:color="auto"/>
        <w:right w:val="none" w:sz="0" w:space="0" w:color="auto"/>
      </w:divBdr>
    </w:div>
    <w:div w:id="2123763623">
      <w:bodyDiv w:val="1"/>
      <w:marLeft w:val="0"/>
      <w:marRight w:val="0"/>
      <w:marTop w:val="0"/>
      <w:marBottom w:val="0"/>
      <w:divBdr>
        <w:top w:val="none" w:sz="0" w:space="0" w:color="auto"/>
        <w:left w:val="none" w:sz="0" w:space="0" w:color="auto"/>
        <w:bottom w:val="none" w:sz="0" w:space="0" w:color="auto"/>
        <w:right w:val="none" w:sz="0" w:space="0" w:color="auto"/>
      </w:divBdr>
    </w:div>
    <w:div w:id="2124573914">
      <w:bodyDiv w:val="1"/>
      <w:marLeft w:val="0"/>
      <w:marRight w:val="0"/>
      <w:marTop w:val="0"/>
      <w:marBottom w:val="0"/>
      <w:divBdr>
        <w:top w:val="none" w:sz="0" w:space="0" w:color="auto"/>
        <w:left w:val="none" w:sz="0" w:space="0" w:color="auto"/>
        <w:bottom w:val="none" w:sz="0" w:space="0" w:color="auto"/>
        <w:right w:val="none" w:sz="0" w:space="0" w:color="auto"/>
      </w:divBdr>
    </w:div>
    <w:div w:id="2130664451">
      <w:bodyDiv w:val="1"/>
      <w:marLeft w:val="0"/>
      <w:marRight w:val="0"/>
      <w:marTop w:val="0"/>
      <w:marBottom w:val="0"/>
      <w:divBdr>
        <w:top w:val="none" w:sz="0" w:space="0" w:color="auto"/>
        <w:left w:val="none" w:sz="0" w:space="0" w:color="auto"/>
        <w:bottom w:val="none" w:sz="0" w:space="0" w:color="auto"/>
        <w:right w:val="none" w:sz="0" w:space="0" w:color="auto"/>
      </w:divBdr>
    </w:div>
    <w:div w:id="2138790420">
      <w:bodyDiv w:val="1"/>
      <w:marLeft w:val="0"/>
      <w:marRight w:val="0"/>
      <w:marTop w:val="0"/>
      <w:marBottom w:val="0"/>
      <w:divBdr>
        <w:top w:val="none" w:sz="0" w:space="0" w:color="auto"/>
        <w:left w:val="none" w:sz="0" w:space="0" w:color="auto"/>
        <w:bottom w:val="none" w:sz="0" w:space="0" w:color="auto"/>
        <w:right w:val="none" w:sz="0" w:space="0" w:color="auto"/>
      </w:divBdr>
    </w:div>
    <w:div w:id="2143502301">
      <w:bodyDiv w:val="1"/>
      <w:marLeft w:val="0"/>
      <w:marRight w:val="0"/>
      <w:marTop w:val="0"/>
      <w:marBottom w:val="0"/>
      <w:divBdr>
        <w:top w:val="none" w:sz="0" w:space="0" w:color="auto"/>
        <w:left w:val="none" w:sz="0" w:space="0" w:color="auto"/>
        <w:bottom w:val="none" w:sz="0" w:space="0" w:color="auto"/>
        <w:right w:val="none" w:sz="0" w:space="0" w:color="auto"/>
      </w:divBdr>
    </w:div>
    <w:div w:id="2144543069">
      <w:bodyDiv w:val="1"/>
      <w:marLeft w:val="0"/>
      <w:marRight w:val="0"/>
      <w:marTop w:val="0"/>
      <w:marBottom w:val="0"/>
      <w:divBdr>
        <w:top w:val="none" w:sz="0" w:space="0" w:color="auto"/>
        <w:left w:val="none" w:sz="0" w:space="0" w:color="auto"/>
        <w:bottom w:val="none" w:sz="0" w:space="0" w:color="auto"/>
        <w:right w:val="none" w:sz="0" w:space="0" w:color="auto"/>
      </w:divBdr>
    </w:div>
    <w:div w:id="2145462668">
      <w:bodyDiv w:val="1"/>
      <w:marLeft w:val="0"/>
      <w:marRight w:val="0"/>
      <w:marTop w:val="0"/>
      <w:marBottom w:val="0"/>
      <w:divBdr>
        <w:top w:val="none" w:sz="0" w:space="0" w:color="auto"/>
        <w:left w:val="none" w:sz="0" w:space="0" w:color="auto"/>
        <w:bottom w:val="none" w:sz="0" w:space="0" w:color="auto"/>
        <w:right w:val="none" w:sz="0" w:space="0" w:color="auto"/>
      </w:divBdr>
    </w:div>
    <w:div w:id="2145653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www.protein"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7990E4FB-5465-0E40-9566-1870168C2211}">
  <we:reference id="55da0767-eb41-43c5-87ca-3799bace4589" version="1.0.1.0" store="EXCatalog" storeType="EXCatalog"/>
  <we:alternateReferences>
    <we:reference id="WA104380917" version="1.0.1.0" store="en-US" storeType="OMEX"/>
  </we:alternateReferences>
  <we:properties>
    <we:property name="2862591" value="[{&quot;id&quot;:&quot;a6093b47-74ca-4ba1-80a9-b4b877de7f24&quot;,&quot;article&quot;:{&quot;journal_abbrev&quot;:&quot;&quot;,&quot;pagination&quot;:&quot;544 - 548&quot;,&quot;authors&quot;:[&quot;Sanjeev Mariathasan&quot;,&quot;Shannon J Turley&quot;,&quot;Dorothee Nickles&quot;,&quot;Alessandra Castiglioni&quot;,&quot;Kobe Yuen&quot;,&quot;Yulei Wang&quot;,&quot;Edward E Kadel&quot;,&quot;Hartmut Koeppen&quot;,&quot;Jillian L Astarita&quot;,&quot;Rafael Cubas&quot;,&quot;Suchit Jhunjhunwala&quot;,&quot;Romain Banchereau&quot;,&quot;Yagai Yang&quot;,&quot;Yinghui Guan&quot;,&quot;Cecile Chalouni&quot;,&quot;James Ziai&quot;,&quot;Yasin Şenbabaoğlu&quot;,&quot;Stephen Santoro&quot;,&quot;Daniel Sheinson&quot;,&quot;Jeffrey Hung&quot;,&quot;Jennifer M Giltnane&quot;,&quot;Andrew A Pierce&quot;,&quot;Kathryn Mesh&quot;,&quot;Steve Lianoglou&quot;,&quot;Johannes Riegler&quot;,&quot;Richard A D Carano&quot;,&quot;Pontus Eriksson&quot;,&quot;Mattias Höglund&quot;,&quot;Loan Somarriba&quot;,&quot;Daniel L Halligan&quot;,&quot;Michiel S van der Heijden&quot;,&quot;Yohann Loriot&quot;,&quot;Jonathan E Rosenberg&quot;,&quot;Lawrence Fong&quot;,&quot;Ira Mellman&quot;,&quot;Daniel S Chen&quot;,&quot;Marjorie Green&quot;,&quot;Christina Derleth&quot;,&quot;Gregg D Fine&quot;,&quot;Priti S Hegde&quot;,&quot;Richard Bourgon&quot;,&quot;Thomas Powles&quot;],&quot;publisher&quot;:&quot;&quot;,&quot;abstract&quot;:&quot;Therapeutic antibodies that block the programmed death-1 (PD-1)-programmed death-ligand 1 (PD-L1) pathway can induce robust and durable responses in patients with various cancers, including metastatic urothelial cancer. However, these responses only occur in a subset of patients. Elucidating the determinants of response and resistance is key to improving outcomes and developing new treatment strategies. Here we examined tumours from a large cohort of patients with metastatic urothelial cancer who were treated with an anti-PD-L1 agent (atezolizumab) and identified major determinants of clinical outcome. Response to treatment was associated with CD8+ T-effector cell phenotype and, to an even greater extent, high neoantigen or tumour mutation burden. Lack of response was associated with a signature of transforming growth factor β (TGFβ) signalling in fibroblasts. This occurred particularly in patients with tumours, which showed exclusion of CD8+ T cells from the tumour parenchyma that were instead found in the fibroblast- and collagen-rich peritumoural stroma; a common phenotype among patients with metastatic urothelial cancer. Using a mouse model that recapitulates this immune-excluded phenotype, we found that therapeutic co-administration of TGFβ-blocking and anti-PD-L1 antibodies reduced TGFβ signalling in stromal cells, facilitated T-cell penetration into the centre of tumours, and provoked vigorous anti-tumour immunity and tumour regression. Integration of these three independent biological features provides the best basis for understanding patient outcome in this setting and suggests that TGFβ shapes the tumour microenvironment to restrain anti-tumour immunity by restricting T-cell infiltration.&quot;,&quot;year&quot;:2018,&quot;chapter&quot;:&quot;&quot;,&quot;journal&quot;:&quot;Nature&quot;,&quot;volume&quot;:&quot;554&quot;,&quot;title&quot;:&quot;TGFβ attenuates tumour response to PD-L1 blockade by contributing to exclusion of T cells.&quot;,&quot;issue&quot;:&quot;7693&quot;,&quot;issn&quot;:&quot;&quot;,&quot;isbn&quot;:&quot;&quot;,&quot;url&quot;:&quot;&quot;},&quot;collection_group_id&quot;:&quot;&quot;,&quot;collection_id&quot;:&quot;cbff8cc2-ed84-40b1-8f9c-4946833f7fc6&quot;,&quot;item_type&quot;:&quot;article&quot;,&quot;deleted&quot;:false,&quot;files&quot;:[{&quot;name&quot;:&quot;D4EAE621-62F3-4B71-B40B-B548E662E0B2.pdf&quot;,&quot;size&quot;:7121331,&quot;type&quot;:&quot;article&quot;,&quot;pages&quot;:22,&quot;sha256&quot;:&quot;c950a57ca040791e09d69a965220d8ee1d71ab54c891809dfe4a05cc2fe4c8a5&quot;,&quot;created&quot;:&quot;2020-01-17T18:50:07Z&quot;,&quot;file_type&quot;:&quot;pdf&quot;,&quot;access_method&quot;:&quot;personal_library&quot;,&quot;pdf_text_url&quot;:&quot;https://s3.amazonaws.com/objects.readcube.com/prerendered/c950a57ca040791e09d69a965220d8ee1d71ab54c891809dfe4a05cc2fe4c8a5/pdftext.txt?X-Amz-Algorithm=AWS4-HMAC-SHA256&amp;X-Amz-Credential=AKIAJAWZ5L6BMTSOH3EA%2F20200316%2Fus-east-1%2Fs3%2Faws4_request&amp;X-Amz-Date=20200316T201437Z&amp;X-Amz-Expires=86400&amp;X-Amz-SignedHeaders=host&amp;X-Amz-Signature=0f6c7e7e142acbdc76e3233b0846b2980926ebb9a5e7d6b8676ebf53e8624e23&quot;},{&quot;name&quot;:&quot;A6CF116F-CC8B-4379-9067-10E1A4755145.pdf&quot;,&quot;size&quot;:1331142,&quot;type&quot;:&quot;supplement&quot;,&quot;pages&quot;:22,&quot;sha256&quot;:&quot;150ac454c725f6eb793442401e53d0244eb113a17004d30f9c1c12dadf648390&quot;,&quot;created&quot;:&quot;2020-01-17T18:50:09Z&quot;,&quot;file_type&quot;:&quot;pdf&quot;,&quot;access_method&quot;:&quot;personal_library&quot;,&quot;pdf_text_url&quot;:&quot;https://s3.amazonaws.com/objects.readcube.com/prerendered/150ac454c725f6eb793442401e53d0244eb113a17004d30f9c1c12dadf648390/pdftext.txt?X-Amz-Algorithm=AWS4-HMAC-SHA256&amp;X-Amz-Credential=AKIAJAWZ5L6BMTSOH3EA%2F20200316%2Fus-east-1%2Fs3%2Faws4_request&amp;X-Amz-Date=20200316T201437Z&amp;X-Amz-Expires=86400&amp;X-Amz-SignedHeaders=host&amp;X-Amz-Signature=33b779e0ae0d1734ab733d9310fb59fc8ad217d22050a9c791d3aff443eb1840&quot;}],&quot;ext_ids&quot;:{&quot;doi&quot;:&quot;10.1038/nature25501&quot;},&quot;user_data&quot;:{&quot;star&quot;:false,&quot;tags&quot;:[&quot;BLCA Immune&quot;,&quot;immunotherapy&quot;],&quot;color&quot;:null,&quot;rating&quot;:0,&quot;citekey&quot;:&quot;Mariathasan:2018dx&quot;,&quot;created&quot;:&quot;2018-02-15T13:47:45.253Z&quot;,&quot;modified&quot;:&quot;2020-02-05T18:34:57Z&quot;,&quot;createdby&quot;:&quot;uploader 0.3.58&quot;,&quot;last_read&quot;:&quot;2020-02-05T18:34:57Z&quot;,&quot;modifiedby&quot;:&quot;desktop_electron 4.0.6&quot;,&quot;view_count&quot;:2,&quot;has_annotations&quot;:true,&quot;unread&quot;:false},&quot;checked&quot;:false,&quot;atIndex&quot;:88,&quot;item&quot;:{&quot;type&quot;:&quot;article-journal&quot;,&quot;author&quot;:[{&quot;family&quot;:&quot;Mariathasan&quot;,&quot;given&quot;:&quot;Sanjeev&quot;},{&quot;family&quot;:&quot;Turley&quot;,&quot;given&quot;:&quot;Shannon J&quot;},{&quot;family&quot;:&quot;Nickles&quot;,&quot;given&quot;:&quot;Dorothee&quot;},{&quot;family&quot;:&quot;Castiglioni&quot;,&quot;given&quot;:&quot;Alessandra&quot;},{&quot;family&quot;:&quot;Yuen&quot;,&quot;given&quot;:&quot;Kobe&quot;},{&quot;family&quot;:&quot;Wang&quot;,&quot;given&quot;:&quot;Yulei&quot;},{&quot;family&quot;:&quot;Kadel&quot;,&quot;given&quot;:&quot;Edward E&quot;},{&quot;family&quot;:&quot;Koeppen&quot;,&quot;given&quot;:&quot;Hartmut&quot;},{&quot;family&quot;:&quot;Astarita&quot;,&quot;given&quot;:&quot;Jillian L&quot;},{&quot;family&quot;:&quot;Cubas&quot;,&quot;given&quot;:&quot;Rafael&quot;},{&quot;family&quot;:&quot;Jhunjhunwala&quot;,&quot;given&quot;:&quot;Suchit&quot;},{&quot;family&quot;:&quot;Banchereau&quot;,&quot;given&quot;:&quot;Romain&quot;},{&quot;family&quot;:&quot;Yang&quot;,&quot;given&quot;:&quot;Yagai&quot;},{&quot;family&quot;:&quot;Guan&quot;,&quot;given&quot;:&quot;Yinghui&quot;},{&quot;family&quot;:&quot;Chalouni&quot;,&quot;given&quot;:&quot;Cecile&quot;},{&quot;family&quot;:&quot;Ziai&quot;,&quot;given&quot;:&quot;James&quot;},{&quot;family&quot;:&quot;Şenbabaoğlu&quot;,&quot;given&quot;:&quot;Yasin&quot;},{&quot;family&quot;:&quot;Santoro&quot;,&quot;given&quot;:&quot;Stephen&quot;},{&quot;family&quot;:&quot;Sheinson&quot;,&quot;given&quot;:&quot;Daniel&quot;},{&quot;family&quot;:&quot;Hung&quot;,&quot;given&quot;:&quot;Jeffrey&quot;},{&quot;family&quot;:&quot;Giltnane&quot;,&quot;given&quot;:&quot;Jennifer M&quot;},{&quot;family&quot;:&quot;Pierce&quot;,&quot;given&quot;:&quot;Andrew A&quot;},{&quot;family&quot;:&quot;Mesh&quot;,&quot;given&quot;:&quot;Kathryn&quot;},{&quot;family&quot;:&quot;Lianoglou&quot;,&quot;given&quot;:&quot;Steve&quot;},{&quot;family&quot;:&quot;Riegler&quot;,&quot;given&quot;:&quot;Johannes&quot;},{&quot;family&quot;:&quot;Carano&quot;,&quot;given&quot;:&quot;Richard A D&quot;},{&quot;family&quot;:&quot;Eriksson&quot;,&quot;given&quot;:&quot;Pontus&quot;},{&quot;family&quot;:&quot;Höglund&quot;,&quot;given&quot;:&quot;Mattias&quot;},{&quot;family&quot;:&quot;Somarriba&quot;,&quot;given&quot;:&quot;Loan&quot;},{&quot;family&quot;:&quot;Halligan&quot;,&quot;given&quot;:&quot;Daniel L&quot;},{&quot;family&quot;:&quot;Heijden&quot;,&quot;given&quot;:&quot;Michiel S van der&quot;},{&quot;family&quot;:&quot;Loriot&quot;,&quot;given&quot;:&quot;Yohann&quot;},{&quot;family&quot;:&quot;Rosenberg&quot;,&quot;given&quot;:&quot;Jonathan E&quot;},{&quot;family&quot;:&quot;Fong&quot;,&quot;given&quot;:&quot;Lawrence&quot;},{&quot;family&quot;:&quot;Mellman&quot;,&quot;given&quot;:&quot;Ira&quot;},{&quot;family&quot;:&quot;Chen&quot;,&quot;given&quot;:&quot;Daniel S&quot;},{&quot;family&quot;:&quot;Green&quot;,&quot;given&quot;:&quot;Marjorie&quot;},{&quot;family&quot;:&quot;Derleth&quot;,&quot;given&quot;:&quot;Christina&quot;},{&quot;family&quot;:&quot;Fine&quot;,&quot;given&quot;:&quot;Gregg D&quot;},{&quot;family&quot;:&quot;Hegde&quot;,&quot;given&quot;:&quot;Priti S&quot;},{&quot;family&quot;:&quot;Bourgon&quot;,&quot;given&quot;:&quot;Richard&quot;},{&quot;family&quot;:&quot;Powles&quot;,&quot;given&quot;:&quot;Thomas&quot;}],&quot;title&quot;:&quot;TGFβ attenuates tumour response to PD-L1 blockade by contributing to exclusion of T cells.&quot;,&quot;DOI&quot;:&quot;10.1038/nature25501&quot;,&quot;abstract&quot;:&quot;Therapeutic antibodies that block the programmed death-1 (PD-1)-programmed death-ligand 1 (PD-L1) pathway can induce robust and durable responses in patients with various cancers, including metastatic urothelial cancer. However, these responses only occur in a subset of patients. Elucidating the determinants of response and resistance is key to improving outcomes and developing new treatment strategies. Here we examined tumours from a large cohort of patients with metastatic urothelial cancer who were treated with an anti-PD-L1 agent (atezolizumab) and identified major determinants of clinical outcome. Response to treatment was associated with CD8+ T-effector cell phenotype and, to an even greater extent, high neoantigen or tumour mutation burden. Lack of response was associated with a signature of transforming growth factor β (TGFβ) signalling in fibroblasts. This occurred particularly in patients with tumours, which showed exclusion of CD8+ T cells from the tumour parenchyma that were instead found in the fibroblast- and collagen-rich peritumoural stroma; a common phenotype among patients with metastatic urothelial cancer. Using a mouse model that recapitulates this immune-excluded phenotype, we found that therapeutic co-administration of TGFβ-blocking and anti-PD-L1 antibodies reduced TGFβ signalling in stromal cells, facilitated T-cell penetration into the centre of tumours, and provoked vigorous anti-tumour immunity and tumour regression. Integration of these three independent biological features provides the best basis for understanding patient outcome in this setting and suggests that TGFβ shapes the tumour microenvironment to restrain anti-tumour immunity by restricting T-cell infiltration.&quot;,&quot;issued&quot;:{&quot;year&quot;:2018},&quot;page&quot;:&quot;544 - 548&quot;,&quot;issue&quot;:&quot;7693&quot;,&quot;volume&quot;:&quot;554&quot;,&quot;container-title&quot;:&quot;Nature&quot;,&quot;tags&quot;:&quot;BLCA Immune,immunotherapy&quot;,&quot;citekey&quot;:&quot;Mariathasan:2018dx&quot;,&quot;id&quot;:&quot;a6093b47-74ca-4ba1-80a9-b4b877de7f24&quot;,&quot;page-first&quot;:&quot;544&quot;}}]"/>
    <we:property name="157431373" value="[{&quot;id&quot;:&quot;0e1cb672-300a-4a02-b994-d37da9d201cc&quot;,&quot;article&quot;:{&quot;journal_abbrev&quot;:&quot;&quot;,&quot;pagination&quot;:&quot;6567 - 6572&quot;,&quot;authors&quot;:[&quot;Robert Tibshirani&quot;,&quot;Trevor Hastie&quot;,&quot;Balasubramanian Narasimhan&quot;,&quot;Gilbert Chu&quot;],&quot;publisher&quot;:&quot;&quot;,&quot;abstract&quot;:&quot;We have devised an approach to cancer class prediction from gene expression profiling, based on an enhancement of the simple nearest prototype (centroid) classifier. We shrink the prototypes and hence obtain a classifier that is often more accurate than competing methods. Our method of \&quot;nearest shrunken centroids\&quot; identifies subsets of genes that best characterize each class. The technique is general and can be used in many other classification problems. To demonstrate its effectiveness, we show that the method was highly efficient in finding genes for classifying small round blue cell tumors and leukemias.&quot;,&quot;year&quot;:2002,&quot;chapter&quot;:&quot;&quot;,&quot;journal&quot;:&quot;Proceedings of the National Academy of Sciences of the United States of America&quot;,&quot;volume&quot;:&quot;99&quot;,&quot;title&quot;:&quot;Diagnosis of multiple cancer types by shrunken centroids of gene expression.&quot;,&quot;issue&quot;:&quot;10&quot;,&quot;issn&quot;:&quot;&quot;,&quot;isbn&quot;:&quot;&quot;,&quot;url&quot;:&quot;&quot;},&quot;collection_group_id&quot;:&quot;&quot;,&quot;collection_id&quot;:&quot;cbff8cc2-ed84-40b1-8f9c-4946833f7fc6&quot;,&quot;item_type&quot;:&quot;article&quot;,&quot;deleted&quot;:false,&quot;files&quot;:[{&quot;name&quot;:&quot;4829F5BE-5B8F-45DE-A552-674AFED5FADD.pdf&quot;,&quot;size&quot;:702553,&quot;type&quot;:&quot;article&quot;,&quot;pages&quot;:6,&quot;sha256&quot;:&quot;e5f065e44e27a4d5f667a8e8ec0c7e55e1e60bcdac2c83cbf6b3a1047656328c&quot;,&quot;created&quot;:&quot;2020-01-17T18:50:59Z&quot;,&quot;file_type&quot;:&quot;pdf&quot;,&quot;access_method&quot;:&quot;personal_library&quot;,&quot;pdf_text_url&quot;:&quot;https://s3.amazonaws.com/objects.readcube.com/prerendered/e5f065e44e27a4d5f667a8e8ec0c7e55e1e60bcdac2c83cbf6b3a1047656328c/pdftext.txt?X-Amz-Algorithm=AWS4-HMAC-SHA256&amp;X-Amz-Credential=AKIAJAWZ5L6BMTSOH3EA%2F20200315%2Fus-east-1%2Fs3%2Faws4_request&amp;X-Amz-Date=20200315T210718Z&amp;X-Amz-Expires=86400&amp;X-Amz-SignedHeaders=host&amp;X-Amz-Signature=9e4631c7ffc3d6327fb9afce4ecb486ac2da248801867ce82d5820f1e1eed261&quot;}],&quot;ext_ids&quot;:{&quot;doi&quot;:&quot;10.1073/pnas.082099299&quot;},&quot;user_data&quot;:{&quot;star&quot;:false,&quot;color&quot;:null,&quot;rating&quot;:0,&quot;citekey&quot;:&quot;Tibshirani:2002ht&quot;,&quot;created&quot;:&quot;2013-11-10T03:01:41.071Z&quot;,&quot;modified&quot;:&quot;2020-01-17T18:50:59Z&quot;,&quot;createdby&quot;:&quot;uploader 0.3.58&quot;,&quot;last_read&quot;:&quot;2020-01-17T18:50:59Z&quot;,&quot;modifiedby&quot;:&quot;uploader 0.3.58&quot;,&quot;view_count&quot;:1,&quot;has_annotations&quot;:false,&quot;unread&quot;:false},&quot;checked&quot;:false,&quot;atIndex&quot;:80,&quot;item&quot;:{&quot;type&quot;:&quot;article-journal&quot;,&quot;author&quot;:[{&quot;family&quot;:&quot;Tibshirani&quot;,&quot;given&quot;:&quot;Robert&quot;},{&quot;family&quot;:&quot;Hastie&quot;,&quot;given&quot;:&quot;Trevor&quot;},{&quot;family&quot;:&quot;Narasimhan&quot;,&quot;given&quot;:&quot;Balasubramanian&quot;},{&quot;family&quot;:&quot;Chu&quot;,&quot;given&quot;:&quot;Gilbert&quot;}],&quot;title&quot;:&quot;Diagnosis of multiple cancer types by shrunken centroids of gene expression.&quot;,&quot;DOI&quot;:&quot;10.1073/pnas.082099299&quot;,&quot;abstract&quot;:&quot;We have devised an approach to cancer class prediction from gene expression profiling, based on an enhancement of the simple nearest prototype (centroid) classifier. We shrink the prototypes and hence obtain a classifier that is often more accurate than competing methods. Our method of \&quot;nearest shrunken centroids\&quot; identifies subsets of genes that best characterize each class. The technique is general and can be used in many other classification problems. To demonstrate its effectiveness, we show that the method was highly efficient in finding genes for classifying small round blue cell tumors and leukemias.&quot;,&quot;issued&quot;:{&quot;year&quot;:2002},&quot;page&quot;:&quot;6567 - 6572&quot;,&quot;issue&quot;:&quot;10&quot;,&quot;volume&quot;:&quot;99&quot;,&quot;container-title&quot;:&quot;Proceedings of the National Academy of Sciences of the United States of America&quot;,&quot;citekey&quot;:&quot;Tibshirani:2002ht&quot;,&quot;id&quot;:&quot;0e1cb672-300a-4a02-b994-d37da9d201cc&quot;,&quot;page-first&quot;:&quot;6567&quot;}}]"/>
    <we:property name="235602655" value="[{&quot;id&quot;:&quot;9e5ec0d6-8604-4d8c-abab-1776cfe5c56a&quot;,&quot;article&quot;:{&quot;journal_abbrev&quot;:&quot;&quot;,&quot;pagination&quot;:&quot;540 - 556.e25&quot;,&quot;authors&quot;:[&quot;A Gordon Robertson&quot;,&quot;Jaegil Kim&quot;,&quot;Hikmat Al-Ahmadie&quot;,&quot;Joaquim Bellmunt&quot;,&quot;Guangwu Guo&quot;,&quot;Andrew D Cherniack&quot;,&quot;Toshinori Hinoue&quot;,&quot;Peter W Laird&quot;,&quot;Katherine A Hoadley&quot;,&quot;Rehan Akbani&quot;,&quot;Mauro A A Castro&quot;,&quot;Ewan A Gibb&quot;,&quot;Rupa S Kanchi&quot;,&quot;Dmitry A Gordenin&quot;,&quot;Sachet A Shukla&quot;,&quot;Francisco Sanchez-Vega&quot;,&quot;Donna E Hansel&quot;,&quot;Bogdan A Czerniak&quot;,&quot;Victor E Reuter&quot;,&quot;Xiaoping Su&quot;,&quot;Benilton de Sa Carvalho&quot;,&quot;Vinicius S Chagas&quot;,&quot;Karen L Mungall&quot;,&quot;Sara Sadeghi&quot;,&quot;Chandra Sekhar Pedamallu&quot;,&quot;Yiling Lu&quot;,&quot;Leszek J Klimczak&quot;,&quot;Jiexin Zhang&quot;,&quot;Caleb Choo&quot;,&quot;Akinyemi I Ojesina&quot;,&quot;Susan Bullman&quot;,&quot;Kristen M Leraas&quot;,&quot;Tara M Lichtenberg&quot;,&quot;Catherine J Wu&quot;,&quot;Nicholaus Schultz&quot;,&quot;Gad Getz&quot;,&quot;Matthew Meyerson&quot;,&quot;Gordon B Mills&quot;,&quot;David J McConkey&quot;,&quot;TCGA Research Network&quot;,&quot;John N Weinstein&quot;,&quot;David J Kwiatkowski&quot;,&quot;Seth P Lerner&quot;],&quot;publisher&quot;:&quot;&quot;,&quot;abstract&quot;:&quot;We report a comprehensive analysis of 412 muscle-invasive bladder cancers characterized by multiple TCGA analytical platforms. Fifty-eight genes were significantly mutated, and the overall mutational load was associated with APOBEC-signature mutagenesis. Clustering by mutation signature identified a high-mutation subset with 75% 5-year survival. mRNA expression clustering refined prior clustering analyses and identified a poor-survival \&quot;neuronal\&quot; subtype in which the majority of tumors lacked small cell or neuroendocrine histology. Clustering by mRNA, long non-coding RNA (lncRNA), and miRNA expression converged to identify subsets with differential epithelial-mesenchymal transition status, carcinoma in situ scores, histologic features, and survival. Our analyses identified 5 expression subtypes that may stratify response to different treatments.&quot;,&quot;year&quot;:2017,&quot;chapter&quot;:&quot;&quot;,&quot;journal&quot;:&quot;Cell&quot;,&quot;volume&quot;:&quot;171&quot;,&quot;title&quot;:&quot;Comprehensive Molecular Characterization of Muscle-Invasive Bladder Cancer.&quot;,&quot;issue&quot;:&quot;3&quot;,&quot;issn&quot;:&quot;&quot;,&quot;isbn&quot;:&quot;&quot;,&quot;url&quot;:&quot;&quot;},&quot;collection_group_id&quot;:&quot;&quot;,&quot;collection_id&quot;:&quot;cbff8cc2-ed84-40b1-8f9c-4946833f7fc6&quot;,&quot;item_type&quot;:&quot;article&quot;,&quot;deleted&quot;:false,&quot;files&quot;:[{&quot;name&quot;:&quot;953DA2D3-4018-45EA-AD72-9EE3C2EC61FA.pdf&quot;,&quot;size&quot;:12368600,&quot;type&quot;:&quot;article&quot;,&quot;pages&quot;:43,&quot;sha256&quot;:&quot;ed3a25fbac8ccd7d50ee488f26b5b82c7dfca35772781f57991b4c36fa2f5db6&quot;,&quot;created&quot;:&quot;2020-01-17T19:02:34Z&quot;,&quot;file_type&quot;:&quot;pdf&quot;,&quot;access_method&quot;:&quot;personal_library&quot;,&quot;pdf_text_url&quot;:&quot;https://s3.amazonaws.com/objects.readcube.com/prerendered/ed3a25fbac8ccd7d50ee488f26b5b82c7dfca35772781f57991b4c36fa2f5db6/pdftext.txt?X-Amz-Algorithm=AWS4-HMAC-SHA256&amp;X-Amz-Credential=AKIAJAWZ5L6BMTSOH3EA%2F20200315%2Fus-east-1%2Fs3%2Faws4_request&amp;X-Amz-Date=20200315T194110Z&amp;X-Amz-Expires=86400&amp;X-Amz-SignedHeaders=host&amp;X-Amz-Signature=033242a101f3ae4d2083c13dff3274b354031752a348dd5178018ec66bd4a447&quot;},{&quot;name&quot;:&quot;1-s2.0-S0092867417310565-A_Gordon_Robertson_APOBEC_mutation_2017.pdf&quot;,&quot;size&quot;:4745498,&quot;type&quot;:&quot;supplement&quot;,&quot;pages&quot;:85,&quot;sha256&quot;:&quot;7aedcf97a931caabafd72c18a47f3ca3d18e53a5042a1b5b080e55bc84557ed1&quot;,&quot;created&quot;:&quot;2020-02-11T01:18:09Z&quot;,&quot;file_type&quot;:&quot;pdf&quot;,&quot;access_method&quot;:&quot;personal_library&quot;,&quot;annotations_imported&quot;:true,&quot;pdf_text_url&quot;:&quot;https://s3.amazonaws.com/objects.readcube.com/prerendered/7aedcf97a931caabafd72c18a47f3ca3d18e53a5042a1b5b080e55bc84557ed1/pdftext.txt?X-Amz-Algorithm=AWS4-HMAC-SHA256&amp;X-Amz-Credential=AKIAJAWZ5L6BMTSOH3EA%2F20200315%2Fus-east-1%2Fs3%2Faws4_request&amp;X-Amz-Date=20200315T194110Z&amp;X-Amz-Expires=86400&amp;X-Amz-SignedHeaders=host&amp;X-Amz-Signature=b9460b9a9cfc5ea9123cb3cbfeedefef0b513a109fa751cee03abc2634bbf4ae&quot;}],&quot;ext_ids&quot;:{&quot;doi&quot;:&quot;10.1016/j.cell.2017.09.007&quot;},&quot;user_data&quot;:{&quot;star&quot;:false,&quot;tags&quot;:[&quot;APOBEC&quot;,&quot;BLCA genetics&quot;,&quot;TCGA&quot;],&quot;color&quot;:null,&quot;rating&quot;:0,&quot;citekey&quot;:&quot;Robertson:2017hu&quot;,&quot;created&quot;:&quot;2017-11-01T15:36:42.728Z&quot;,&quot;modified&quot;:&quot;2020-02-14T02:12:36Z&quot;,&quot;createdby&quot;:&quot;uploader 0.3.58&quot;,&quot;last_read&quot;:&quot;2020-02-14T02:12:36Z&quot;,&quot;modifiedby&quot;:&quot;desktop_electron 4.0.6&quot;,&quot;view_count&quot;:8,&quot;has_annotations&quot;:true,&quot;unread&quot;:false},&quot;checked&quot;:false,&quot;item&quot;:{&quot;type&quot;:&quot;article-journal&quot;,&quot;author&quot;:[{&quot;family&quot;:&quot;Robertson&quot;,&quot;given&quot;:&quot;A Gordon&quot;},{&quot;family&quot;:&quot;Kim&quot;,&quot;given&quot;:&quot;Jaegil&quot;},{&quot;family&quot;:&quot;Al-Ahmadie&quot;,&quot;given&quot;:&quot;Hikmat&quot;},{&quot;family&quot;:&quot;Bellmunt&quot;,&quot;given&quot;:&quot;Joaquim&quot;},{&quot;family&quot;:&quot;Guo&quot;,&quot;given&quot;:&quot;Guangwu&quot;},{&quot;family&quot;:&quot;Cherniack&quot;,&quot;given&quot;:&quot;Andrew D&quot;},{&quot;family&quot;:&quot;Hinoue&quot;,&quot;given&quot;:&quot;Toshinori&quot;},{&quot;family&quot;:&quot;Laird&quot;,&quot;given&quot;:&quot;Peter W&quot;},{&quot;family&quot;:&quot;Hoadley&quot;,&quot;given&quot;:&quot;Katherine A&quot;},{&quot;family&quot;:&quot;Akbani&quot;,&quot;given&quot;:&quot;Rehan&quot;},{&quot;family&quot;:&quot;Castro&quot;,&quot;given&quot;:&quot;Mauro A A&quot;},{&quot;family&quot;:&quot;Gibb&quot;,&quot;given&quot;:&quot;Ewan A&quot;},{&quot;family&quot;:&quot;Kanchi&quot;,&quot;given&quot;:&quot;Rupa S&quot;},{&quot;family&quot;:&quot;Gordenin&quot;,&quot;given&quot;:&quot;Dmitry A&quot;},{&quot;family&quot;:&quot;Shukla&quot;,&quot;given&quot;:&quot;Sachet A&quot;},{&quot;family&quot;:&quot;Sanchez-Vega&quot;,&quot;given&quot;:&quot;Francisco&quot;},{&quot;family&quot;:&quot;Hansel&quot;,&quot;given&quot;:&quot;Donna E&quot;},{&quot;family&quot;:&quot;Czerniak&quot;,&quot;given&quot;:&quot;Bogdan A&quot;},{&quot;family&quot;:&quot;Reuter&quot;,&quot;given&quot;:&quot;Victor E&quot;},{&quot;family&quot;:&quot;Su&quot;,&quot;given&quot;:&quot;Xiaoping&quot;},{&quot;family&quot;:&quot;Carvalho&quot;,&quot;given&quot;:&quot;Benilton de Sa&quot;},{&quot;family&quot;:&quot;Chagas&quot;,&quot;given&quot;:&quot;Vinicius S&quot;},{&quot;family&quot;:&quot;Mungall&quot;,&quot;given&quot;:&quot;Karen L&quot;},{&quot;family&quot;:&quot;Sadeghi&quot;,&quot;given&quot;:&quot;Sara&quot;},{&quot;family&quot;:&quot;Pedamallu&quot;,&quot;given&quot;:&quot;Chandra Sekhar&quot;},{&quot;family&quot;:&quot;Lu&quot;,&quot;given&quot;:&quot;Yiling&quot;},{&quot;family&quot;:&quot;Klimczak&quot;,&quot;given&quot;:&quot;Leszek J&quot;},{&quot;family&quot;:&quot;Zhang&quot;,&quot;given&quot;:&quot;Jiexin&quot;},{&quot;family&quot;:&quot;Choo&quot;,&quot;given&quot;:&quot;Caleb&quot;},{&quot;family&quot;:&quot;Ojesina&quot;,&quot;given&quot;:&quot;Akinyemi I&quot;},{&quot;family&quot;:&quot;Bullman&quot;,&quot;given&quot;:&quot;Susan&quot;},{&quot;family&quot;:&quot;Leraas&quot;,&quot;given&quot;:&quot;Kristen M&quot;},{&quot;family&quot;:&quot;Lichtenberg&quot;,&quot;given&quot;:&quot;Tara M&quot;},{&quot;family&quot;:&quot;Wu&quot;,&quot;given&quot;:&quot;Catherine J&quot;},{&quot;family&quot;:&quot;Schultz&quot;,&quot;given&quot;:&quot;Nicholaus&quot;},{&quot;family&quot;:&quot;Getz&quot;,&quot;given&quot;:&quot;Gad&quot;},{&quot;family&quot;:&quot;Meyerson&quot;,&quot;given&quot;:&quot;Matthew&quot;},{&quot;family&quot;:&quot;Mills&quot;,&quot;given&quot;:&quot;Gordon B&quot;},{&quot;family&quot;:&quot;McConkey&quot;,&quot;given&quot;:&quot;David J&quot;},{&quot;family&quot;:&quot;Network&quot;,&quot;given&quot;:&quot;TCGA Research&quot;},{&quot;family&quot;:&quot;Weinstein&quot;,&quot;given&quot;:&quot;John N&quot;},{&quot;family&quot;:&quot;Kwiatkowski&quot;,&quot;given&quot;:&quot;David J&quot;},{&quot;family&quot;:&quot;Lerner&quot;,&quot;given&quot;:&quot;Seth P&quot;}],&quot;title&quot;:&quot;Comprehensive Molecular Characterization of Muscle-Invasive Bladder Cancer.&quot;,&quot;DOI&quot;:&quot;10.1016/j.cell.2017.09.007&quot;,&quot;abstract&quot;:&quot;We report a comprehensive analysis of 412 muscle-invasive bladder cancers characterized by multiple TCGA analytical platforms. Fifty-eight genes were significantly mutated, and the overall mutational load was associated with APOBEC-signature mutagenesis. Clustering by mutation signature identified a high-mutation subset with 75% 5-year survival. mRNA expression clustering refined prior clustering analyses and identified a poor-survival \&quot;neuronal\&quot; subtype in which the majority of tumors lacked small cell or neuroendocrine histology. Clustering by mRNA, long non-coding RNA (lncRNA), and miRNA expression converged to identify subsets with differential epithelial-mesenchymal transition status, carcinoma in situ scores, histologic features, and survival. Our analyses identified 5 expression subtypes that may stratify response to different treatments.&quot;,&quot;issued&quot;:{&quot;year&quot;:2017},&quot;page&quot;:&quot;540 - 556.e25&quot;,&quot;issue&quot;:&quot;3&quot;,&quot;volume&quot;:&quot;171&quot;,&quot;container-title&quot;:&quot;Cell&quot;,&quot;tags&quot;:&quot;APOBEC,BLCA genetics,TCGA&quot;,&quot;citekey&quot;:&quot;Robertson:2017hu&quot;,&quot;id&quot;:&quot;9e5ec0d6-8604-4d8c-abab-1776cfe5c56a&quot;,&quot;page-first&quot;:&quot;540&quot;}},{&quot;id&quot;:&quot;84b14e76-58b2-41c3-9eb1-da78c9dc7765&quot;,&quot;article&quot;:{&quot;journal_abbrev&quot;:&quot;&quot;,&quot;pagination&quot;:&quot;e85902&quot;,&quot;authors&quot;:[&quot;Jordan Kardos&quot;,&quot;Shengjie Chai&quot;,&quot;Lisle E Mose&quot;,&quot;Sara R Selitsky&quot;,&quot;Bhavani Krishnan&quot;,&quot;Ryoichi Saito&quot;,&quot;Michael D Iglesia&quot;,&quot;Matthew I Milowsky&quot;,&quot;Joel S Parker&quot;,&quot;William Y Kim&quot;,&quot;Benjamin G Vincent&quot;],&quot;publisher&quot;:&quot;&quot;,&quot;abstract&quot;:&quot;We report the discovery of a claudin-low molecular subtype of high-grade bladder cancer that shares characteristics with the homonymous subtype of breast cancer. Claudin-low bladder tumors were enriched for multiple genetic features including increased rates of RB1, EP300, and NCOR1 mutations; increased frequency of EGFR amplification; decreased rates of FGFR3, ELF3, and KDM6A mutations; and decreased frequency of PPARG amplification. While claudin-low tumors showed the highest expression of immune gene signatures, they also demonstrated gene expression patterns consistent with those observed in active immunosuppression. This did not appear to be due to differences in predicted neoantigen burden, but rather was associated with broad upregulation of cytokine and chemokine levels from low PPARG activity, allowing unopposed NFKB activity. Taken together, these results define a molecular subtype of bladder cancer with distinct molecular features and an immunologic profile that would, in theory, be primed for immunotherapeutic response.&quot;,&quot;year&quot;:2016,&quot;chapter&quot;:&quot;&quot;,&quot;journal&quot;:&quot;JCI insight&quot;,&quot;volume&quot;:&quot;1&quot;,&quot;title&quot;:&quot;Claudin-low bladder tumors are immune infiltrated and actively immune suppressed.&quot;,&quot;issue&quot;:&quot;3&quot;,&quot;issn&quot;:&quot;&quot;,&quot;isbn&quot;:&quot;&quot;,&quot;url&quot;:&quot;&quot;},&quot;collection_group_id&quot;:&quot;&quot;,&quot;collection_id&quot;:&quot;cbff8cc2-ed84-40b1-8f9c-4946833f7fc6&quot;,&quot;item_type&quot;:&quot;article&quot;,&quot;deleted&quot;:false,&quot;files&quot;:[{&quot;name&quot;:&quot;8da7f6a2-b517-415e-828b-f0b6438aab75.pdf&quot;,&quot;size&quot;:3028718,&quot;type&quot;:&quot;article&quot;,&quot;pages&quot;:17,&quot;sha256&quot;:&quot;0e9abe987278513e2b5a3df9674d277538ac320868f9de4ac1c65ab512c060eb&quot;,&quot;created&quot;:&quot;2020-02-14T04:54:58Z&quot;,&quot;file_type&quot;:&quot;pdf&quot;,&quot;access_method&quot;:&quot;personal_library&quot;,&quot;annotations_imported&quot;:true,&quot;pdf_text_url&quot;:&quot;https://s3.amazonaws.com/objects.readcube.com/prerendered/0e9abe987278513e2b5a3df9674d277538ac320868f9de4ac1c65ab512c060eb/pdftext.txt?X-Amz-Algorithm=AWS4-HMAC-SHA256&amp;X-Amz-Credential=AKIAJAWZ5L6BMTSOH3EA%2F20200315%2Fus-east-1%2Fs3%2Faws4_request&amp;X-Amz-Date=20200315T194309Z&amp;X-Amz-Expires=86400&amp;X-Amz-SignedHeaders=host&amp;X-Amz-Signature=b52053ec9ca6dbecf5e51016518e764f9ed9beca052b2f16ce364add948c03dc&quot;}],&quot;ext_ids&quot;:{&quot;doi&quot;:&quot;10.1172/jci.insight.85902&quot;},&quot;user_data&quot;:{&quot;star&quot;:false,&quot;tags&quot;:[&quot;BLCA Immune&quot;,&quot;my publication&quot;],&quot;color&quot;:null,&quot;rating&quot;:0,&quot;citekey&quot;:&quot;Kardos:2016jn&quot;,&quot;created&quot;:&quot;2016-03-28T22:46:30.967Z&quot;,&quot;modified&quot;:&quot;2020-02-14T04:55:00Z&quot;,&quot;createdby&quot;:&quot;uploader 0.3.58&quot;,&quot;last_read&quot;:&quot;2020-02-14T04:55:00Z&quot;,&quot;modifiedby&quot;:&quot;desktop_electron 4.0.6&quot;,&quot;view_count&quot;:2,&quot;has_annotations&quot;:false,&quot;unread&quot;:false},&quot;checked&quot;:false,&quot;item&quot;:{&quot;type&quot;:&quot;article-journal&quot;,&quot;author&quot;:[{&quot;family&quot;:&quot;Kardos&quot;,&quot;given&quot;:&quot;Jordan&quot;},{&quot;family&quot;:&quot;Chai&quot;,&quot;given&quot;:&quot;Shengjie&quot;},{&quot;family&quot;:&quot;Mose&quot;,&quot;given&quot;:&quot;Lisle E&quot;},{&quot;family&quot;:&quot;Selitsky&quot;,&quot;given&quot;:&quot;Sara R&quot;},{&quot;family&quot;:&quot;Krishnan&quot;,&quot;given&quot;:&quot;Bhavani&quot;},{&quot;family&quot;:&quot;Saito&quot;,&quot;given&quot;:&quot;Ryoichi&quot;},{&quot;family&quot;:&quot;Iglesia&quot;,&quot;given&quot;:&quot;Michael D&quot;},{&quot;family&quot;:&quot;Milowsky&quot;,&quot;given&quot;:&quot;Matthew I&quot;},{&quot;family&quot;:&quot;Parker&quot;,&quot;given&quot;:&quot;Joel S&quot;},{&quot;family&quot;:&quot;Kim&quot;,&quot;given&quot;:&quot;William Y&quot;},{&quot;family&quot;:&quot;Vincent&quot;,&quot;given&quot;:&quot;Benjamin G&quot;}],&quot;title&quot;:&quot;Claudin-low bladder tumors are immune infiltrated and actively immune suppressed.&quot;,&quot;DOI&quot;:&quot;10.1172/jci.insight.85902&quot;,&quot;abstract&quot;:&quot;We report the discovery of a claudin-low molecular subtype of high-grade bladder cancer that shares characteristics with the homonymous subtype of breast cancer. Claudin-low bladder tumors were enriched for multiple genetic features including increased rates of RB1, EP300, and NCOR1 mutations; increased frequency of EGFR amplification; decreased rates of FGFR3, ELF3, and KDM6A mutations; and decreased frequency of PPARG amplification. While claudin-low tumors showed the highest expression of immune gene signatures, they also demonstrated gene expression patterns consistent with those observed in active immunosuppression. This did not appear to be due to differences in predicted neoantigen burden, but rather was associated with broad upregulation of cytokine and chemokine levels from low PPARG activity, allowing unopposed NFKB activity. Taken together, these results define a molecular subtype of bladder cancer with distinct molecular features and an immunologic profile that would, in theory, be primed for immunotherapeutic response.&quot;,&quot;issued&quot;:{&quot;year&quot;:2016},&quot;page&quot;:&quot;e85902&quot;,&quot;issue&quot;:&quot;3&quot;,&quot;volume&quot;:&quot;1&quot;,&quot;container-title&quot;:&quot;JCI insight&quot;,&quot;tags&quot;:&quot;BLCA Immune,my publication&quot;,&quot;citekey&quot;:&quot;Kardos:2016jn&quot;,&quot;id&quot;:&quot;84b14e76-58b2-41c3-9eb1-da78c9dc7765&quot;,&quot;page-first&quot;:&quot;e85902&quot;}},{&quot;id&quot;:&quot;03853331-333b-432b-b8e2-273c04c69bd8&quot;,&quot;article&quot;:{&quot;journal_abbrev&quot;:&quot;&quot;,&quot;pagination&quot;:&quot;&quot;,&quot;authors&quot;:[&quot;Aurélie Kamoun&quot;,&quot;Aurélien de Reyniès&quot;,&quot;Yves Allory&quot;,&quot;Gottfrid Sjödahl&quot;,&quot;A Gordon Robertson&quot;,&quot;Roland Seiler&quot;,&quot;Katherine A Hoadley&quot;,&quot;Clarice S Groeneveld&quot;,&quot;Hikmat Al-Ahmadie&quot;,&quot;Woonyoung Choi&quot;,&quot;Mauro A A Castro&quot;,&quot;Jacqueline Fontugne&quot;,&quot;Pontus Eriksson&quot;,&quot;Qianxing Mo&quot;,&quot;Jordan Kardos&quot;,&quot;Alexandre Zlotta&quot;,&quot;Arndt Hartmann&quot;,&quot;Colin P Dinney&quot;,&quot;Joaquim Bellmunt&quot;,&quot;Thomas Powles&quot;,&quot;Núria Malats&quot;,&quot;Keith S Chan&quot;,&quot;William Y Kim&quot;,&quot;David J McConkey&quot;,&quot;Peter C Black&quot;,&quot;Lars Dyrskjøt&quot;,&quot;Mattias Höglund&quot;,&quot;Seth P Lerner&quot;,&quot;Francisco X Real&quot;,&quot;François Radvanyi&quot;],&quot;publisher&quot;:&quot;&quot;,&quot;abstract&quot;:&quot;&lt;h2&gt;Abstract&lt;/h2&gt;&lt;h3&gt;Background&lt;/h3&gt;&lt;p&gt;Muscle-invasive bladder cancer (MIBC) is a molecularly diverse disease with heterogeneous clinical outcomes. Several molecular classifications have been proposed, but the diversity of their subtype sets impedes their clinical application.&lt;/p&gt;&lt;h3&gt;Objective&lt;/h3&gt;&lt;p&gt;To achieve an international consensus on MIBC molecular subtypes that reconciles the published classification schemes.&lt;/p&gt;&lt;h3&gt;Design, setting, and participants&lt;/h3&gt;&lt;p&gt;We used 1750 MIBC transcriptomic profiles from 16 published datasets and two additional cohorts.&lt;/p&gt;&lt;h3&gt;Outcome measurements and statistical analysis&lt;/h3&gt;&lt;p&gt;We performed a network-based analysis of six independent MIBC classification systems to identify a consensus set of molecular classes. Association with survival was assessed using multivariable Cox models.&lt;/p&gt;&lt;h3&gt;Results and limitations&lt;/h3&gt;&lt;p&gt;We report the results of an international effort to reach a consensus on MIBC molecular subtypes. We identified a consensus set of six molecular classes: luminal papillary (24%), luminal nonspecified (8%), luminal unstable (15%), stroma-rich (15%), basal/squamous (35%), and neuroendocrine-like (3%). These consensus classes differ regarding underlying oncogenic mechanisms, infiltration by immune and stromal cells, and histological and clinical characteristics, including outcomes. We provide a single-sample classifier that assigns a consensus class label to a tumor sample's transcriptome. Limitations of the work are retrospective clinical data collection and a lack of complete information regarding patient treatment.&lt;/p&gt;&lt;h3&gt;Conclusions&lt;/h3&gt;&lt;p&gt;This consensus system offers a robust framework that will enable testing and validation of predictive biomarkers in future prospective clinical trials.&lt;/p&gt;&lt;h3&gt;Patient summary&lt;/h3&gt;&lt;p&gt;Bladder cancers are heterogeneous at the molecular level, and scientists have proposed several classifications into sets of molecular classes. While these classifications may be useful to stratify patients for prognosis or response to treatment, a consensus classification would facilitate the clinical use of molecular classes. Conducted by multidisciplinary expert teams in the field, this study proposes such a consensus and provides a tool for applying the consensus classification in the clinical setting.&lt;/p&gt;&quot;,&quot;year&quot;:2019,&quot;chapter&quot;:&quot;&quot;,&quot;journal&quot;:&quot;European Urology&quot;,&quot;volume&quot;:&quot;0&quot;,&quot;title&quot;:&quot;A Consensus Molecular Classification of Muscle-invasive Bladder Cancer&quot;,&quot;issue&quot;:&quot;0&quot;,&quot;issn&quot;:&quot;&quot;,&quot;isbn&quot;:&quot;&quot;,&quot;url&quot;:&quot;&quot;},&quot;collection_group_id&quot;:&quot;&quot;,&quot;collection_id&quot;:&quot;cbff8cc2-ed84-40b1-8f9c-4946833f7fc6&quot;,&quot;item_type&quot;:&quot;article&quot;,&quot;deleted&quot;:false,&quot;files&quot;:[{&quot;name&quot;:&quot;PIIS0302283819306955.pdf&quot;,&quot;size&quot;:3307441,&quot;type&quot;:&quot;article&quot;,&quot;pages&quot;:14,&quot;sha256&quot;:&quot;d43d9d3be6ad7390e739c50cc1d258e861bcb684bc0937b5de7c4525613f2cbb&quot;,&quot;created&quot;:&quot;2020-02-14T01:51:58Z&quot;,&quot;file_type&quot;:&quot;pdf&quot;,&quot;access_method&quot;:&quot;personal_library&quot;,&quot;annotations_imported&quot;:true,&quot;pdf_text_url&quot;:&quot;https://s3.amazonaws.com/objects.readcube.com/prerendered/d43d9d3be6ad7390e739c50cc1d258e861bcb684bc0937b5de7c4525613f2cbb/pdftext.txt?X-Amz-Algorithm=AWS4-HMAC-SHA256&amp;X-Amz-Credential=AKIAJAWZ5L6BMTSOH3EA%2F20200315%2Fus-east-1%2Fs3%2Faws4_request&amp;X-Amz-Date=20200315T200924Z&amp;X-Amz-Expires=86400&amp;X-Amz-SignedHeaders=host&amp;X-Amz-Signature=52a747a54590e50a0b15b658a2a9e21983e4deb30f43c3b9b0488506be946a4b&quot;}],&quot;ext_ids&quot;:{&quot;doi&quot;:&quot;10.1016/j.eururo.2019.09.006&quot;},&quot;user_data&quot;:{&quot;star&quot;:false,&quot;color&quot;:null,&quot;rating&quot;:0,&quot;citekey&quot;:&quot;Kamoun:2019ft&quot;,&quot;created&quot;:&quot;2019-10-11T19:15:07.966Z&quot;,&quot;modified&quot;:&quot;2020-02-14T01:51:58Z&quot;,&quot;createdby&quot;:&quot;uploader 0.3.58&quot;,&quot;last_read&quot;:&quot;2020-02-14T01:51:42Z&quot;,&quot;modifiedby&quot;:&quot;desktop_electron 4.0.6&quot;,&quot;view_count&quot;:2,&quot;has_annotations&quot;:false,&quot;unread&quot;:false},&quot;checked&quot;:false,&quot;item&quot;:{&quot;type&quot;:&quot;article-journal&quot;,&quot;author&quot;:[{&quot;family&quot;:&quot;Kamoun&quot;,&quot;given&quot;:&quot;Aurélie&quot;},{&quot;family&quot;:&quot;Reyniès&quot;,&quot;given&quot;:&quot;Aurélien de&quot;},{&quot;family&quot;:&quot;Allory&quot;,&quot;given&quot;:&quot;Yves&quot;},{&quot;family&quot;:&quot;Sjödahl&quot;,&quot;given&quot;:&quot;Gottfrid&quot;},{&quot;family&quot;:&quot;Robertson&quot;,&quot;given&quot;:&quot;A Gordon&quot;},{&quot;family&quot;:&quot;Seiler&quot;,&quot;given&quot;:&quot;Roland&quot;},{&quot;family&quot;:&quot;Hoadley&quot;,&quot;given&quot;:&quot;Katherine A&quot;},{&quot;family&quot;:&quot;Groeneveld&quot;,&quot;given&quot;:&quot;Clarice S&quot;},{&quot;family&quot;:&quot;Al-Ahmadie&quot;,&quot;given&quot;:&quot;Hikmat&quot;},{&quot;family&quot;:&quot;Choi&quot;,&quot;given&quot;:&quot;Woonyoung&quot;},{&quot;family&quot;:&quot;Castro&quot;,&quot;given&quot;:&quot;Mauro A A&quot;},{&quot;family&quot;:&quot;Fontugne&quot;,&quot;given&quot;:&quot;Jacqueline&quot;},{&quot;family&quot;:&quot;Eriksson&quot;,&quot;given&quot;:&quot;Pontus&quot;},{&quot;family&quot;:&quot;Mo&quot;,&quot;given&quot;:&quot;Qianxing&quot;},{&quot;family&quot;:&quot;Kardos&quot;,&quot;given&quot;:&quot;Jordan&quot;},{&quot;family&quot;:&quot;Zlotta&quot;,&quot;given&quot;:&quot;Alexandre&quot;},{&quot;family&quot;:&quot;Hartmann&quot;,&quot;given&quot;:&quot;Arndt&quot;},{&quot;family&quot;:&quot;Dinney&quot;,&quot;given&quot;:&quot;Colin P&quot;},{&quot;family&quot;:&quot;Bellmunt&quot;,&quot;given&quot;:&quot;Joaquim&quot;},{&quot;family&quot;:&quot;Powles&quot;,&quot;given&quot;:&quot;Thomas&quot;},{&quot;family&quot;:&quot;Malats&quot;,&quot;given&quot;:&quot;Núria&quot;},{&quot;family&quot;:&quot;Chan&quot;,&quot;given&quot;:&quot;Keith S&quot;},{&quot;family&quot;:&quot;Kim&quot;,&quot;given&quot;:&quot;William Y&quot;},{&quot;family&quot;:&quot;McConkey&quot;,&quot;given&quot;:&quot;David J&quot;},{&quot;family&quot;:&quot;Black&quot;,&quot;given&quot;:&quot;Peter C&quot;},{&quot;family&quot;:&quot;Dyrskjøt&quot;,&quot;given&quot;:&quot;Lars&quot;},{&quot;family&quot;:&quot;Höglund&quot;,&quot;given&quot;:&quot;Mattias&quot;},{&quot;family&quot;:&quot;Lerner&quot;,&quot;given&quot;:&quot;Seth P&quot;},{&quot;family&quot;:&quot;Real&quot;,&quot;given&quot;:&quot;Francisco X&quot;},{&quot;family&quot;:&quot;Radvanyi&quot;,&quot;given&quot;:&quot;François&quot;}],&quot;title&quot;:&quot;A Consensus Molecular Classification of Muscle-invasive Bladder Cancer&quot;,&quot;DOI&quot;:&quot;10.1016/j.eururo.2019.09.006&quot;,&quot;abstract&quot;:&quot;&lt;h2&gt;Abstract&lt;/h2&gt;&lt;h3&gt;Background&lt;/h3&gt;&lt;p&gt;Muscle-invasive bladder cancer (MIBC) is a molecularly diverse disease with heterogeneous clinical outcomes. Several molecular classifications have been proposed, but the diversity of their subtype sets impedes their clinical application.&lt;/p&gt;&lt;h3&gt;Objective&lt;/h3&gt;&lt;p&gt;To achieve an international consensus on MIBC molecular subtypes that reconciles the published classification schemes.&lt;/p&gt;&lt;h3&gt;Design, setting, and participants&lt;/h3&gt;&lt;p&gt;We used 1750 MIBC transcriptomic profiles from 16 published datasets and two additional cohorts.&lt;/p&gt;&lt;h3&gt;Outcome measurements and statistical analysis&lt;/h3&gt;&lt;p&gt;We performed a network-based analysis of six independent MIBC classification systems to identify a consensus set of molecular classes. Association with survival was assessed using multivariable Cox models.&lt;/p&gt;&lt;h3&gt;Results and limitations&lt;/h3&gt;&lt;p&gt;We report the results of an international effort to reach a consensus on MIBC molecular subtypes. We identified a consensus set of six molecular classes: luminal papillary (24%), luminal nonspecified (8%), luminal unstable (15%), stroma-rich (15%), basal/squamous (35%), and neuroendocrine-like (3%). These consensus classes differ regarding underlying oncogenic mechanisms, infiltration by immune and stromal cells, and histological and clinical characteristics, including outcomes. We provide a single-sample classifier that assigns a consensus class label to a tumor sample's transcriptome. Limitations of the work are retrospective clinical data collection and a lack of complete information regarding patient treatment.&lt;/p&gt;&lt;h3&gt;Conclusions&lt;/h3&gt;&lt;p&gt;This consensus system offers a robust framework that will enable testing and validation of predictive biomarkers in future prospective clinical trials.&lt;/p&gt;&lt;h3&gt;Patient summary&lt;/h3&gt;&lt;p&gt;Bladder cancers are heterogeneous at the molecular level, and scientists have proposed several classifications into sets of molecular classes. While these classifications may be useful to stratify patients for prognosis or response to treatment, a consensus classification would facilitate the clinical use of molecular classes. Conducted by multidisciplinary expert teams in the field, this study proposes such a consensus and provides a tool for applying the consensus classification in the clinical setting.&lt;/p&gt;&quot;,&quot;issued&quot;:{&quot;year&quot;:2019},&quot;issue&quot;:&quot;0&quot;,&quot;volume&quot;:&quot;0&quot;,&quot;container-title&quot;:&quot;European Urology&quot;,&quot;citekey&quot;:&quot;Kamoun:2019ft&quot;,&quot;id&quot;:&quot;03853331-333b-432b-b8e2-273c04c69bd8&quot;}}]"/>
    <we:property name="408269399" value="[{&quot;id&quot;:&quot;98560aa1-0666-4ad0-8134-27cdda323d5d&quot;,&quot;article&quot;:{&quot;journal_abbrev&quot;:&quot;&quot;,&quot;pagination&quot;:&quot;3377 - 3386&quot;,&quot;authors&quot;:[&quot;Gottfrid Sjödahl&quot;,&quot;Martin Lauss&quot;,&quot;Kristina Lövgren&quot;,&quot;Gunilla Chebil&quot;,&quot;Sigurdur Gudjonsson&quot;,&quot;Srinivas Veerla&quot;,&quot;Oliver Patschan&quot;,&quot;Mattias Aine&quot;,&quot;Mårten Fernö&quot;,&quot;Markus Ringnér&quot;,&quot;Wiking Månsson&quot;,&quot;Fredrik Liedberg&quot;,&quot;David Lindgren&quot;,&quot;Mattias Höglund&quot;],&quot;publisher&quot;:&quot;&quot;,&quot;abstract&quot;:&quot;PURPOSE:Even though urothelial cancer is the fourth most common tumor type among males, progress in treatment has been scarce. A problem in day-to-day clinical practice is that precise assessment of individual tumors is still fairly uncertain; consequently efforts have been undertaken to complement tumor evaluation with molecular biomarkers. An extension of this approach would be to base tumor classification primarily on molecular features. Here, we present a molecular taxonomy for urothelial carcinoma based on integrated genomics.\n\nEXPERIMENTAL DESIGN:We use gene expression profiles from 308 tumor cases to define five major urothelial carcinoma subtypes: urobasal A, genomically unstable, urobasal B, squamous cell carcinoma like, and an infiltrated class of tumors. Tumor subtypes were validated in three independent publically available data sets. The expression of 11 key genes was validated at the protein level by immunohistochemistry.\n\nRESULTS:The subtypes show distinct clinical outcomes and differ with respect to expression of cell-cycle genes, receptor tyrosine kinases particularly FGFR3, ERBB2, and EGFR, cytokeratins, and cell adhesion genes, as well as with respect to FGFR3, PIK3CA, and TP53 mutation frequency. The molecular subtypes cut across pathologic classification, and class-defining gene signatures show coordinated expression irrespective of pathologic stage and grade, suggesting the molecular phenotypes as intrinsic properties of the tumors. Available data indicate that susceptibility to specific drugs is more likely to be associated with the molecular stratification than with pathologic classification.\n\nCONCLUSIONS:We anticipate that the molecular taxonomy will be useful in future clinical investigations.&quot;,&quot;year&quot;:2012,&quot;chapter&quot;:&quot;&quot;,&quot;journal&quot;:&quot;Clinical cancer research : an official journal of the American Association for Cancer Research&quot;,&quot;volume&quot;:&quot;18&quot;,&quot;title&quot;:&quot;A molecular taxonomy for urothelial carcinoma.&quot;,&quot;issue&quot;:&quot;12&quot;,&quot;issn&quot;:&quot;&quot;,&quot;isbn&quot;:&quot;&quot;,&quot;url&quot;:&quot;&quot;},&quot;collection_group_id&quot;:&quot;&quot;,&quot;collection_id&quot;:&quot;cbff8cc2-ed84-40b1-8f9c-4946833f7fc6&quot;,&quot;item_type&quot;:&quot;article&quot;,&quot;deleted&quot;:false,&quot;files&quot;:[{&quot;name&quot;:&quot;3377.full.pdf&quot;,&quot;size&quot;:2370797,&quot;type&quot;:&quot;article&quot;,&quot;pages&quot;:11,&quot;sha256&quot;:&quot;5dbca57846339ad7dcfe0c1755a5727b973d6db8e0ab054f9532e02017498573&quot;,&quot;created&quot;:&quot;2020-02-11T01:38:14Z&quot;,&quot;file_type&quot;:&quot;pdf&quot;,&quot;access_method&quot;:&quot;personal_library&quot;,&quot;annotations_imported&quot;:true,&quot;pdf_text_url&quot;:&quot;https://s3.amazonaws.com/objects.readcube.com/prerendered/5dbca57846339ad7dcfe0c1755a5727b973d6db8e0ab054f9532e02017498573/pdftext.txt?X-Amz-Algorithm=AWS4-HMAC-SHA256&amp;X-Amz-Credential=AKIAJAWZ5L6BMTSOH3EA%2F20200315%2Fus-east-1%2Fs3%2Faws4_request&amp;X-Amz-Date=20200315T205402Z&amp;X-Amz-Expires=86400&amp;X-Amz-SignedHeaders=host&amp;X-Amz-Signature=9417525778894066063bfc49af7d68e7d8dcfc6e9b397406a0dd54f1e404dabd&quot;},{&quot;name&quot;:&quot;0797498D-4BCC-410F-BBC4-B4093EB5A299.pdf&quot;,&quot;size&quot;:401664,&quot;type&quot;:&quot;supplement&quot;,&quot;pages&quot;:1,&quot;sha256&quot;:&quot;4342a93fbf03825299ee693e615706d96ad086cb43e96ce3156c540acaf8b07b&quot;,&quot;created&quot;:&quot;2020-01-17T18:58:02Z&quot;,&quot;file_type&quot;:&quot;pdf&quot;,&quot;access_method&quot;:&quot;personal_library&quot;,&quot;pdf_text_url&quot;:&quot;https://s3.amazonaws.com/objects.readcube.com/prerendered/4342a93fbf03825299ee693e615706d96ad086cb43e96ce3156c540acaf8b07b/pdftext.txt?X-Amz-Algorithm=AWS4-HMAC-SHA256&amp;X-Amz-Credential=AKIAJAWZ5L6BMTSOH3EA%2F20200315%2Fus-east-1%2Fs3%2Faws4_request&amp;X-Amz-Date=20200315T205402Z&amp;X-Amz-Expires=86400&amp;X-Amz-SignedHeaders=host&amp;X-Amz-Signature=e326d808b7f7e1967d66bd48361695ec99642e1521602185781283a8abb27b89&quot;}],&quot;ext_ids&quot;:{&quot;doi&quot;:&quot;10.1158/1078-0432.ccr-12-0077-t&quot;},&quot;user_data&quot;:{&quot;star&quot;:false,&quot;tags&quot;:[&quot;BLCA genetics&quot;],&quot;color&quot;:null,&quot;rating&quot;:0,&quot;citekey&quot;:&quot;Sjodahl:2012iu&quot;,&quot;created&quot;:&quot;2013-11-10T02:57:20.152Z&quot;,&quot;modified&quot;:&quot;2020-02-14T01:54:58Z&quot;,&quot;createdby&quot;:&quot;uploader 0.3.58&quot;,&quot;last_read&quot;:&quot;2020-02-14T01:54:58Z&quot;,&quot;modifiedby&quot;:&quot;desktop_electron 4.0.6&quot;,&quot;view_count&quot;:4,&quot;has_annotations&quot;:false,&quot;unread&quot;:false},&quot;checked&quot;:false,&quot;atIndex&quot;:39,&quot;item&quot;:{&quot;type&quot;:&quot;article-journal&quot;,&quot;author&quot;:[{&quot;family&quot;:&quot;Sjödahl&quot;,&quot;given&quot;:&quot;Gottfrid&quot;},{&quot;family&quot;:&quot;Lauss&quot;,&quot;given&quot;:&quot;Martin&quot;},{&quot;family&quot;:&quot;Lövgren&quot;,&quot;given&quot;:&quot;Kristina&quot;},{&quot;family&quot;:&quot;Chebil&quot;,&quot;given&quot;:&quot;Gunilla&quot;},{&quot;family&quot;:&quot;Gudjonsson&quot;,&quot;given&quot;:&quot;Sigurdur&quot;},{&quot;family&quot;:&quot;Veerla&quot;,&quot;given&quot;:&quot;Srinivas&quot;},{&quot;family&quot;:&quot;Patschan&quot;,&quot;given&quot;:&quot;Oliver&quot;},{&quot;family&quot;:&quot;Aine&quot;,&quot;given&quot;:&quot;Mattias&quot;},{&quot;family&quot;:&quot;Fernö&quot;,&quot;given&quot;:&quot;Mårten&quot;},{&quot;family&quot;:&quot;Ringnér&quot;,&quot;given&quot;:&quot;Markus&quot;},{&quot;family&quot;:&quot;Månsson&quot;,&quot;given&quot;:&quot;Wiking&quot;},{&quot;family&quot;:&quot;Liedberg&quot;,&quot;given&quot;:&quot;Fredrik&quot;},{&quot;family&quot;:&quot;Lindgren&quot;,&quot;given&quot;:&quot;David&quot;},{&quot;family&quot;:&quot;Höglund&quot;,&quot;given&quot;:&quot;Mattias&quot;}],&quot;title&quot;:&quot;A molecular taxonomy for urothelial carcinoma.&quot;,&quot;DOI&quot;:&quot;10.1158/1078-0432.ccr-12-0077-t&quot;,&quot;abstract&quot;:&quot;PURPOSE:Even though urothelial cancer is the fourth most common tumor type among males, progress in treatment has been scarce. A problem in day-to-day clinical practice is that precise assessment of individual tumors is still fairly uncertain; consequently efforts have been undertaken to complement tumor evaluation with molecular biomarkers. An extension of this approach would be to base tumor classification primarily on molecular features. Here, we present a molecular taxonomy for urothelial carcinoma based on integrated genomics.\n\nEXPERIMENTAL DESIGN:We use gene expression profiles from 308 tumor cases to define five major urothelial carcinoma subtypes: urobasal A, genomically unstable, urobasal B, squamous cell carcinoma like, and an infiltrated class of tumors. Tumor subtypes were validated in three independent publically available data sets. The expression of 11 key genes was validated at the protein level by immunohistochemistry.\n\nRESULTS:The subtypes show distinct clinical outcomes and differ with respect to expression of cell-cycle genes, receptor tyrosine kinases particularly FGFR3, ERBB2, and EGFR, cytokeratins, and cell adhesion genes, as well as with respect to FGFR3, PIK3CA, and TP53 mutation frequency. The molecular subtypes cut across pathologic classification, and class-defining gene signatures show coordinated expression irrespective of pathologic stage and grade, suggesting the molecular phenotypes as intrinsic properties of the tumors. Available data indicate that susceptibility to specific drugs is more likely to be associated with the molecular stratification than with pathologic classification.\n\nCONCLUSIONS:We anticipate that the molecular taxonomy will be useful in future clinical investigations.&quot;,&quot;issued&quot;:{&quot;year&quot;:2012},&quot;page&quot;:&quot;3377 - 3386&quot;,&quot;issue&quot;:&quot;12&quot;,&quot;volume&quot;:&quot;18&quot;,&quot;container-title&quot;:&quot;Clinical cancer research : an official journal of the American Association for Cancer Research&quot;,&quot;tags&quot;:&quot;BLCA genetics&quot;,&quot;citekey&quot;:&quot;Sjodahl:2012iu&quot;,&quot;id&quot;:&quot;98560aa1-0666-4ad0-8134-27cdda323d5d&quot;,&quot;page-first&quot;:&quot;3377&quot;}}]"/>
    <we:property name="480583846" value="[{&quot;id&quot;:&quot;84b14e76-58b2-41c3-9eb1-da78c9dc7765&quot;,&quot;article&quot;:{&quot;journal_abbrev&quot;:&quot;&quot;,&quot;pagination&quot;:&quot;e85902&quot;,&quot;authors&quot;:[&quot;Jordan Kardos&quot;,&quot;Shengjie Chai&quot;,&quot;Lisle E Mose&quot;,&quot;Sara R Selitsky&quot;,&quot;Bhavani Krishnan&quot;,&quot;Ryoichi Saito&quot;,&quot;Michael D Iglesia&quot;,&quot;Matthew I Milowsky&quot;,&quot;Joel S Parker&quot;,&quot;William Y Kim&quot;,&quot;Benjamin G Vincent&quot;],&quot;publisher&quot;:&quot;&quot;,&quot;abstract&quot;:&quot;We report the discovery of a claudin-low molecular subtype of high-grade bladder cancer that shares characteristics with the homonymous subtype of breast cancer. Claudin-low bladder tumors were enriched for multiple genetic features including increased rates of RB1, EP300, and NCOR1 mutations; increased frequency of EGFR amplification; decreased rates of FGFR3, ELF3, and KDM6A mutations; and decreased frequency of PPARG amplification. While claudin-low tumors showed the highest expression of immune gene signatures, they also demonstrated gene expression patterns consistent with those observed in active immunosuppression. This did not appear to be due to differences in predicted neoantigen burden, but rather was associated with broad upregulation of cytokine and chemokine levels from low PPARG activity, allowing unopposed NFKB activity. Taken together, these results define a molecular subtype of bladder cancer with distinct molecular features and an immunologic profile that would, in theory, be primed for immunotherapeutic response.&quot;,&quot;year&quot;:2016,&quot;chapter&quot;:&quot;&quot;,&quot;journal&quot;:&quot;JCI insight&quot;,&quot;volume&quot;:&quot;1&quot;,&quot;title&quot;:&quot;Claudin-low bladder tumors are immune infiltrated and actively immune suppressed.&quot;,&quot;issue&quot;:&quot;3&quot;,&quot;issn&quot;:&quot;&quot;,&quot;isbn&quot;:&quot;&quot;,&quot;url&quot;:&quot;&quot;},&quot;collection_group_id&quot;:&quot;&quot;,&quot;collection_id&quot;:&quot;cbff8cc2-ed84-40b1-8f9c-4946833f7fc6&quot;,&quot;item_type&quot;:&quot;article&quot;,&quot;deleted&quot;:false,&quot;files&quot;:[{&quot;name&quot;:&quot;8da7f6a2-b517-415e-828b-f0b6438aab75.pdf&quot;,&quot;size&quot;:3028718,&quot;type&quot;:&quot;article&quot;,&quot;pages&quot;:17,&quot;sha256&quot;:&quot;0e9abe987278513e2b5a3df9674d277538ac320868f9de4ac1c65ab512c060eb&quot;,&quot;created&quot;:&quot;2020-02-14T04:54:58Z&quot;,&quot;file_type&quot;:&quot;pdf&quot;,&quot;access_method&quot;:&quot;personal_library&quot;,&quot;annotations_imported&quot;:true,&quot;pdf_text_url&quot;:&quot;https://s3.amazonaws.com/objects.readcube.com/prerendered/0e9abe987278513e2b5a3df9674d277538ac320868f9de4ac1c65ab512c060eb/pdftext.txt?X-Amz-Algorithm=AWS4-HMAC-SHA256&amp;X-Amz-Credential=AKIAJAWZ5L6BMTSOH3EA%2F20200315%2Fus-east-1%2Fs3%2Faws4_request&amp;X-Amz-Date=20200315T194309Z&amp;X-Amz-Expires=86400&amp;X-Amz-SignedHeaders=host&amp;X-Amz-Signature=b52053ec9ca6dbecf5e51016518e764f9ed9beca052b2f16ce364add948c03dc&quot;}],&quot;ext_ids&quot;:{&quot;doi&quot;:&quot;10.1172/jci.insight.85902&quot;},&quot;user_data&quot;:{&quot;star&quot;:false,&quot;tags&quot;:[&quot;BLCA Immune&quot;,&quot;my publication&quot;],&quot;color&quot;:null,&quot;rating&quot;:0,&quot;citekey&quot;:&quot;Kardos:2016jn&quot;,&quot;created&quot;:&quot;2016-03-28T22:46:30.967Z&quot;,&quot;modified&quot;:&quot;2020-02-14T04:55:00Z&quot;,&quot;createdby&quot;:&quot;uploader 0.3.58&quot;,&quot;last_read&quot;:&quot;2020-02-14T04:55:00Z&quot;,&quot;modifiedby&quot;:&quot;desktop_electron 4.0.6&quot;,&quot;view_count&quot;:2,&quot;has_annotations&quot;:false,&quot;unread&quot;:false},&quot;checked&quot;:false,&quot;item&quot;:{&quot;type&quot;:&quot;article-journal&quot;,&quot;author&quot;:[{&quot;family&quot;:&quot;Kardos&quot;,&quot;given&quot;:&quot;Jordan&quot;},{&quot;family&quot;:&quot;Chai&quot;,&quot;given&quot;:&quot;Shengjie&quot;},{&quot;family&quot;:&quot;Mose&quot;,&quot;given&quot;:&quot;Lisle E&quot;},{&quot;family&quot;:&quot;Selitsky&quot;,&quot;given&quot;:&quot;Sara R&quot;},{&quot;family&quot;:&quot;Krishnan&quot;,&quot;given&quot;:&quot;Bhavani&quot;},{&quot;family&quot;:&quot;Saito&quot;,&quot;given&quot;:&quot;Ryoichi&quot;},{&quot;family&quot;:&quot;Iglesia&quot;,&quot;given&quot;:&quot;Michael D&quot;},{&quot;family&quot;:&quot;Milowsky&quot;,&quot;given&quot;:&quot;Matthew I&quot;},{&quot;family&quot;:&quot;Parker&quot;,&quot;given&quot;:&quot;Joel S&quot;},{&quot;family&quot;:&quot;Kim&quot;,&quot;given&quot;:&quot;William Y&quot;},{&quot;family&quot;:&quot;Vincent&quot;,&quot;given&quot;:&quot;Benjamin G&quot;}],&quot;title&quot;:&quot;Claudin-low bladder tumors are immune infiltrated and actively immune suppressed.&quot;,&quot;DOI&quot;:&quot;10.1172/jci.insight.85902&quot;,&quot;abstract&quot;:&quot;We report the discovery of a claudin-low molecular subtype of high-grade bladder cancer that shares characteristics with the homonymous subtype of breast cancer. Claudin-low bladder tumors were enriched for multiple genetic features including increased rates of RB1, EP300, and NCOR1 mutations; increased frequency of EGFR amplification; decreased rates of FGFR3, ELF3, and KDM6A mutations; and decreased frequency of PPARG amplification. While claudin-low tumors showed the highest expression of immune gene signatures, they also demonstrated gene expression patterns consistent with those observed in active immunosuppression. This did not appear to be due to differences in predicted neoantigen burden, but rather was associated with broad upregulation of cytokine and chemokine levels from low PPARG activity, allowing unopposed NFKB activity. Taken together, these results define a molecular subtype of bladder cancer with distinct molecular features and an immunologic profile that would, in theory, be primed for immunotherapeutic response.&quot;,&quot;issued&quot;:{&quot;year&quot;:2016},&quot;page&quot;:&quot;e85902&quot;,&quot;issue&quot;:&quot;3&quot;,&quot;volume&quot;:&quot;1&quot;,&quot;container-title&quot;:&quot;JCI insight&quot;,&quot;tags&quot;:&quot;BLCA Immune,my publication&quot;,&quot;citekey&quot;:&quot;Kardos:2016jn&quot;,&quot;id&quot;:&quot;84b14e76-58b2-41c3-9eb1-da78c9dc7765&quot;,&quot;page-first&quot;:&quot;e85902&quot;}}]"/>
    <we:property name="481364265" value="[{&quot;id&quot;:&quot;83bd3cde-c9d5-4c81-a89c-4fcd82779d9c&quot;,&quot;article&quot;:{&quot;journal_abbrev&quot;:&quot;Cancer Res&quot;,&quot;pagination&quot;:&quot;5195-205&quot;,&quot;authors&quot;:[&quot;Rachel G Liao&quot;,&quot;Joonil Jung&quot;,&quot;Jeremy Tchaicha&quot;,&quot;Matthew D Wilkerson&quot;,&quot;Andrey Sivachenko&quot;,&quot;Ellen M Beauchamp&quot;,&quot;Qingsong Liu&quot;,&quot;Trevor J Pugh&quot;,&quot;Chandra Sekhar Pedamallu&quot;,&quot;D Neil Hayes&quot;,&quot;Nathanael S Gray&quot;,&quot;Gad Getz&quot;,&quot;Kwok-Kin Wong&quot;,&quot;Robert I Haddad&quot;,&quot;Matthew Meyerson&quot;,&quot;Peter S Hammerman&quot;],&quot;publisher&quot;:&quot;&quot;,&quot;abstract&quot;:&quot;A comprehensive description of genomic alterations in lung squamous cell carcinoma (lung SCC) has recently been reported, enabling the identification of genomic events that contribute to the oncogenesis of this disease. In lung SCC, one of the most frequently altered receptor tyrosine kinase families is the fibroblast growth factor receptor (FGFR) family, with amplification or mutation observed in all four family members. Here, we describe the oncogenic nature of mutations observed in FGFR2 and FGFR3, each of which are observed in 3% of samples, for a mutation rate of 6% across both genes. Using cell culture and xenograft models, we show that several of these mutations drive cellular transformation. Transformation can be reversed by small-molecule FGFR inhibitors currently being developed for clinical use. We also show that mutations in the extracellular domains of FGFR2 lead to constitutive FGFR dimerization. In addition, we report a patient with an FGFR2-mutated oral SCC who responded to the multitargeted tyrosine kinase inhibitor pazopanib. These findings provide new insights into driving oncogenic events in a subset of lung squamous cancers, and recommend future clinical studies with FGFR inhibitors in patients with lung and head and neck SCC.&quot;,&quot;year&quot;:2013,&quot;chapter&quot;:&quot;&quot;,&quot;journal&quot;:&quot;Cancer research&quot;,&quot;volume&quot;:&quot;73&quot;,&quot;title&quot;:&quot;Inhibitor-sensitive FGFR2 and FGFR3 mutations in lung squamous cell carcinoma.&quot;,&quot;issue&quot;:&quot;16&quot;,&quot;issn&quot;:&quot;0008-5472&quot;,&quot;isbn&quot;:&quot;&quot;,&quot;url&quot;:&quot;&quot;},&quot;collection_group_id&quot;:&quot;&quot;,&quot;collection_id&quot;:&quot;cbff8cc2-ed84-40b1-8f9c-4946833f7fc6&quot;,&quot;item_type&quot;:&quot;article&quot;,&quot;deleted&quot;:false,&quot;files&quot;:[],&quot;ext_ids&quot;:{&quot;pmid&quot;:&quot;23786770&quot;,&quot;doi&quot;:&quot;10.1158/0008-5472.can-12-3950&quot;,&quot;pmcid&quot;:&quot;PMC3749739&quot;},&quot;user_data&quot;:{&quot;created&quot;:&quot;2020-03-15T20:47:49Z&quot;,&quot;modified&quot;:&quot;2020-03-15T20:47:49Z&quot;,&quot;createdby&quot;:&quot;desktop_electron 4.0.8&quot;,&quot;modifiedby&quot;:&quot;desktop_electron 4.0.8&quot;,&quot;has_annotations&quot;:false,&quot;unread&quot;:true,&quot;last_read&quot;:null},&quot;checked&quot;:false,&quot;atIndex&quot;:32,&quot;item&quot;:{&quot;type&quot;:&quot;article-journal&quot;,&quot;author&quot;:[{&quot;family&quot;:&quot;Liao&quot;,&quot;given&quot;:&quot;Rachel G&quot;},{&quot;family&quot;:&quot;Jung&quot;,&quot;given&quot;:&quot;Joonil&quot;},{&quot;family&quot;:&quot;Tchaicha&quot;,&quot;given&quot;:&quot;Jeremy&quot;},{&quot;family&quot;:&quot;Wilkerson&quot;,&quot;given&quot;:&quot;Matthew D&quot;},{&quot;family&quot;:&quot;Sivachenko&quot;,&quot;given&quot;:&quot;Andrey&quot;},{&quot;family&quot;:&quot;Beauchamp&quot;,&quot;given&quot;:&quot;Ellen M&quot;},{&quot;family&quot;:&quot;Liu&quot;,&quot;given&quot;:&quot;Qingsong&quot;},{&quot;family&quot;:&quot;Pugh&quot;,&quot;given&quot;:&quot;Trevor J&quot;},{&quot;family&quot;:&quot;Pedamallu&quot;,&quot;given&quot;:&quot;Chandra Sekhar&quot;},{&quot;family&quot;:&quot;Hayes&quot;,&quot;given&quot;:&quot;D Neil&quot;},{&quot;family&quot;:&quot;Gray&quot;,&quot;given&quot;:&quot;Nathanael S&quot;},{&quot;family&quot;:&quot;Getz&quot;,&quot;given&quot;:&quot;Gad&quot;},{&quot;family&quot;:&quot;Wong&quot;,&quot;given&quot;:&quot;Kwok-Kin&quot;},{&quot;family&quot;:&quot;Haddad&quot;,&quot;given&quot;:&quot;Robert I&quot;},{&quot;family&quot;:&quot;Meyerson&quot;,&quot;given&quot;:&quot;Matthew&quot;},{&quot;family&quot;:&quot;Hammerman&quot;,&quot;given&quot;:&quot;Peter S&quot;}],&quot;title&quot;:&quot;Inhibitor-sensitive FGFR2 and FGFR3 mutations in lung squamous cell carcinoma.&quot;,&quot;ISSN&quot;:&quot;0008-5472&quot;,&quot;DOI&quot;:&quot;10.1158/0008-5472.can-12-3950&quot;,&quot;PMID&quot;:&quot;23786770&quot;,&quot;PMCID&quot;:&quot;PMC3749739&quot;,&quot;abstract&quot;:&quot;A comprehensive description of genomic alterations in lung squamous cell carcinoma (lung SCC) has recently been reported, enabling the identification of genomic events that contribute to the oncogenesis of this disease. In lung SCC, one of the most frequently altered receptor tyrosine kinase families is the fibroblast growth factor receptor (FGFR) family, with amplification or mutation observed in all four family members. Here, we describe the oncogenic nature of mutations observed in FGFR2 and FGFR3, each of which are observed in 3% of samples, for a mutation rate of 6% across both genes. Using cell culture and xenograft models, we show that several of these mutations drive cellular transformation. Transformation can be reversed by small-molecule FGFR inhibitors currently being developed for clinical use. We also show that mutations in the extracellular domains of FGFR2 lead to constitutive FGFR dimerization. In addition, we report a patient with an FGFR2-mutated oral SCC who responded to the multitargeted tyrosine kinase inhibitor pazopanib. These findings provide new insights into driving oncogenic events in a subset of lung squamous cancers, and recommend future clinical studies with FGFR inhibitors in patients with lung and head and neck SCC.&quot;,&quot;issued&quot;:{&quot;year&quot;:2013},&quot;page&quot;:&quot;5195-205&quot;,&quot;issue&quot;:&quot;16&quot;,&quot;volume&quot;:&quot;73&quot;,&quot;journalAbbreviation&quot;:&quot;Cancer Res&quot;,&quot;container-title&quot;:&quot;Cancer research&quot;,&quot;id&quot;:&quot;83bd3cde-c9d5-4c81-a89c-4fcd82779d9c&quot;,&quot;page-first&quot;:&quot;5195&quot;,&quot;container-title-short&quot;:&quot;Cancer Res&quot;}}]"/>
    <we:property name="491068796" value="[{&quot;id&quot;:&quot;894d2f2a-767a-40c7-9f90-7c1716ed60e2&quot;,&quot;article&quot;:{&quot;journal_abbrev&quot;:&quot;&quot;,&quot;pagination&quot;:&quot;&quot;,&quot;authors&quot;:[&quot;Jonathan E Rosenberg&quot;,&quot;Jean Hoffman-Censits&quot;,&quot;Tom Powles&quot;,&quot;Michiel S van der Heijden&quot;,&quot;Arjun V Balar&quot;,&quot;Andrea Necchi&quot;,&quot;Nancy Dawson&quot;,&quot;Peter H O’Donnell&quot;,&quot;Ani Balmanoukian&quot;,&quot;Yohann Loriot&quot;,&quot;Sandy Srinivas&quot;,&quot;Margitta M Retz&quot;,&quot;Petros Grivas&quot;,&quot;Richard W Joseph&quot;,&quot;Matthew D Galsky&quot;,&quot;Mark T Fleming&quot;,&quot;Daniel P Petrylak&quot;,&quot;Jose Luis Perez-Gracia&quot;,&quot;Howard A Burris&quot;,&quot;Daniel Castellano&quot;,&quot;Christina Canil&quot;,&quot;Joaquim Bellmunt&quot;,&quot;Dean Bajorin&quot;,&quot;Dorothee Nickles&quot;,&quot;Richard Bourgon&quot;,&quot;Garrett M Frampton&quot;,&quot;Na Cui&quot;,&quot;Sanjeev Mariathasan&quot;,&quot;Oyewale Abidoye&quot;,&quot;Gregg D Fine&quot;,&quot;Robert Dreicer&quot;],&quot;publisher&quot;:&quot;&quot;,&quot;abstract&quot;:&quot;BACKGROUND:Patients with metastatic urothelial carcinoma have few treatment options after failure of platinum-based chemotherapy. In this trial, we assessed treatment with atezolizumab, an engineered humanised immunoglobulin G1 monoclonal antibody that binds selectively to programmed death ligand 1 (PD-L1), in this patient population.\n\nMETHODS:For this multicentre, single-arm, two-cohort, phase 2 trial, patients (aged ≥18 years) with inoperable locally advanced or metastatic urothelial carcinoma whose disease had progressed after previous platinum-based chemotherapy were enrolled from 70 major academic medical centres and community oncology practices in Europe and North America. Key inclusion criteria for enrolment were Eastern Cooperative Oncology Group performance status of 0 or 1, measurable disease defined by Response Evaluation Criteria In Solid Tumors version 1.1 (RECIST v1.1), adequate haematological and end-organ function, and no autoimmune disease or active infections. Formalin-fixed paraffin-embedded tumour specimens with sufficient viable tumour content were needed from all patients before enrolment. Patients received treatment with intravenous atezolizumab (1200 mg, given every 3 weeks). PD-L1 expression on tumour-infiltrating immune cells (ICs) was assessed prospectively by immunohistochemistry. The co-primary endpoints were the independent review facility-assessed objective response rate according to RECIST v1.1 and the investigator-assessed objective response rate according to immune-modified RECIST, analysed by intention to treat. A hierarchical testing procedure was used to assess whether the objective response rate was significantly higher than the historical control rate of 10% at an α level of 0·05. This study is registered with ClinicalTrials.gov, number NCT02108652.\n\nFINDINGS:Between May 13, 2014, and Nov 19, 2014, 486 patients were screened and 315 patients were enrolled into the study. Of these patients, 310 received atezolizumab treatment (five enrolled patients later did not meet eligibility criteria and were not dosed with study drug). The PD-L1 expression status on infiltrating immune cells (ICs) in the tumour microenvironment was defined by the percentage of PD-L1-positive immune cells: IC0 (&lt;1%), IC1 (≥1% but &lt;5%), and IC2/3 (≥5%). The primary analysis (data cutoff May 5, 2015) showed that compared with a historical control overall response rate of 10%, treatment with atezolizumab resulted in a significantly improved RECIST v1.1 objective response rate for each prespecified immune cell group (IC2/3: 27% [95% CI 19-37], p&lt;0·0001; IC1/2/3: 18% [13-24], p=0·0004) and in all patients (15% [11-20], p=0·0058). With longer follow-up (data cutoff Sept 14, 2015), by independent review, objective response rates were 26% (95% CI 18-36) in the IC2/3 group, 18% (13-24) in the IC1/2/3 group, and 15% (11-19) overall in all 310 patients. With a median follow-up of 11·7 months (95% CI 11·4-12·2), ongoing responses were recorded in 38 (84%) of 45 responders. Exploratory analyses showed The Cancer Genome Atlas (TCGA) subtypes and mutation load to be independently predictive for response to atezolizumab. Grade 3-4 treatment-related adverse events, of which fatigue was the most common (five patients [2%]), occurred in 50 (16%) of 310 treated patients. Grade 3-4 immune-mediated adverse events occurred in 15 (5%) of 310 treated patients, with pneumonitis, increased aspartate aminotransferase, increased alanine aminotransferase, rash, and dyspnoea being the most common. No treatment-related deaths occurred during the study.\n\nINTERPRETATION:Atezolizumab showed durable activity and good tolerability in this patient population. Increased levels of PD-L1 expression on immune cells were associated with increased response. This report is the first to show the association of TCGA subtypes with response to immune checkpoint inhibition and to show the importance of mutation load as a biomarker of response to this class of agents in advanced urothelial carcinoma.\n\nFUNDING:F Hoffmann-La Roche Ltd.&quot;,&quot;year&quot;:2016,&quot;chapter&quot;:&quot;&quot;,&quot;journal&quot;:&quot;Lancet&quot;,&quot;volume&quot;:&quot;&quot;,&quot;title&quot;:&quot;Atezolizumab in patients with locally advanced and metastatic urothelial carcinoma who have progressed following treatment with platinum-based chemotherapy: a single-arm, multicentre, phase 2 trial.&quot;,&quot;issue&quot;:&quot;&quot;,&quot;issn&quot;:&quot;&quot;,&quot;isbn&quot;:&quot;&quot;,&quot;url&quot;:&quot;&quot;},&quot;collection_group_id&quot;:&quot;&quot;,&quot;collection_id&quot;:&quot;cbff8cc2-ed84-40b1-8f9c-4946833f7fc6&quot;,&quot;item_type&quot;:&quot;article&quot;,&quot;deleted&quot;:false,&quot;files&quot;:[{&quot;name&quot;:&quot;55692266-4008-4F31-BCE3-A531E5080705.pdf&quot;,&quot;size&quot;:1567112,&quot;type&quot;:&quot;article&quot;,&quot;pages&quot;:25,&quot;sha256&quot;:&quot;f506f0720e0435ac96d87ebafef70f16e443862551cb8e27f0c991fb162bca81&quot;,&quot;created&quot;:&quot;2020-01-17T18:56:38Z&quot;,&quot;file_type&quot;:&quot;pdf&quot;,&quot;access_method&quot;:&quot;personal_library&quot;,&quot;pdf_text_url&quot;:&quot;https://s3.amazonaws.com/objects.readcube.com/prerendered/f506f0720e0435ac96d87ebafef70f16e443862551cb8e27f0c991fb162bca81/pdftext.txt?X-Amz-Algorithm=AWS4-HMAC-SHA256&amp;X-Amz-Credential=AKIAJAWZ5L6BMTSOH3EA%2F20200315%2Fus-east-1%2Fs3%2Faws4_request&amp;X-Amz-Date=20200315T191752Z&amp;X-Amz-Expires=86400&amp;X-Amz-SignedHeaders=host&amp;X-Amz-Signature=77c1e55a84320b666f2719e3a8d2c1fd01a7ca7ce542d6dd90dd87feb4eafedf&quot;}],&quot;ext_ids&quot;:{&quot;doi&quot;:&quot;10.1016/s0140-6736(16)00561-4&quot;},&quot;user_data&quot;:{&quot;star&quot;:false,&quot;tags&quot;:[&quot;BLCA Immune&quot;,&quot;Teaching RCC&quot;],&quot;color&quot;:null,&quot;rating&quot;:4,&quot;citekey&quot;:&quot;Rosenberg:2016hh&quot;,&quot;created&quot;:&quot;2016-03-12T16:11:47.868Z&quot;,&quot;modified&quot;:&quot;2020-01-17T18:56:38Z&quot;,&quot;createdby&quot;:&quot;uploader 0.3.58&quot;,&quot;last_read&quot;:&quot;2020-01-17T18:56:38Z&quot;,&quot;modifiedby&quot;:&quot;uploader 0.3.58&quot;,&quot;view_count&quot;:1,&quot;has_annotations&quot;:true,&quot;unread&quot;:false},&quot;checked&quot;:false,&quot;item&quot;:{&quot;type&quot;:&quot;article-journal&quot;,&quot;author&quot;:[{&quot;family&quot;:&quot;Rosenberg&quot;,&quot;given&quot;:&quot;Jonathan E&quot;},{&quot;family&quot;:&quot;Hoffman-Censits&quot;,&quot;given&quot;:&quot;Jean&quot;},{&quot;family&quot;:&quot;Powles&quot;,&quot;given&quot;:&quot;Tom&quot;},{&quot;family&quot;:&quot;Heijden&quot;,&quot;given&quot;:&quot;Michiel S van der&quot;},{&quot;family&quot;:&quot;Balar&quot;,&quot;given&quot;:&quot;Arjun V&quot;},{&quot;family&quot;:&quot;Necchi&quot;,&quot;given&quot;:&quot;Andrea&quot;},{&quot;family&quot;:&quot;Dawson&quot;,&quot;given&quot;:&quot;Nancy&quot;},{&quot;family&quot;:&quot;O’Donnell&quot;,&quot;given&quot;:&quot;Peter H&quot;},{&quot;family&quot;:&quot;Balmanoukian&quot;,&quot;given&quot;:&quot;Ani&quot;},{&quot;family&quot;:&quot;Loriot&quot;,&quot;given&quot;:&quot;Yohann&quot;},{&quot;family&quot;:&quot;Srinivas&quot;,&quot;given&quot;:&quot;Sandy&quot;},{&quot;family&quot;:&quot;Retz&quot;,&quot;given&quot;:&quot;Margitta M&quot;},{&quot;family&quot;:&quot;Grivas&quot;,&quot;given&quot;:&quot;Petros&quot;},{&quot;family&quot;:&quot;Joseph&quot;,&quot;given&quot;:&quot;Richard W&quot;},{&quot;family&quot;:&quot;Galsky&quot;,&quot;given&quot;:&quot;Matthew D&quot;},{&quot;family&quot;:&quot;Fleming&quot;,&quot;given&quot;:&quot;Mark T&quot;},{&quot;family&quot;:&quot;Petrylak&quot;,&quot;given&quot;:&quot;Daniel P&quot;},{&quot;family&quot;:&quot;Perez-Gracia&quot;,&quot;given&quot;:&quot;Jose Luis&quot;},{&quot;family&quot;:&quot;Burris&quot;,&quot;given&quot;:&quot;Howard A&quot;},{&quot;family&quot;:&quot;Castellano&quot;,&quot;given&quot;:&quot;Daniel&quot;},{&quot;family&quot;:&quot;Canil&quot;,&quot;given&quot;:&quot;Christina&quot;},{&quot;family&quot;:&quot;Bellmunt&quot;,&quot;given&quot;:&quot;Joaquim&quot;},{&quot;family&quot;:&quot;Bajorin&quot;,&quot;given&quot;:&quot;Dean&quot;},{&quot;family&quot;:&quot;Nickles&quot;,&quot;given&quot;:&quot;Dorothee&quot;},{&quot;family&quot;:&quot;Bourgon&quot;,&quot;given&quot;:&quot;Richard&quot;},{&quot;family&quot;:&quot;Frampton&quot;,&quot;given&quot;:&quot;Garrett M&quot;},{&quot;family&quot;:&quot;Cui&quot;,&quot;given&quot;:&quot;Na&quot;},{&quot;family&quot;:&quot;Mariathasan&quot;,&quot;given&quot;:&quot;Sanjeev&quot;},{&quot;family&quot;:&quot;Abidoye&quot;,&quot;given&quot;:&quot;Oyewale&quot;},{&quot;family&quot;:&quot;Fine&quot;,&quot;given&quot;:&quot;Gregg D&quot;},{&quot;family&quot;:&quot;Dreicer&quot;,&quot;given&quot;:&quot;Robert&quot;}],&quot;title&quot;:&quot;Atezolizumab in patients with locally advanced and metastatic urothelial carcinoma who have progressed following treatment with platinum-based chemotherapy: a single-arm, multicentre, phase 2 trial.&quot;,&quot;DOI&quot;:&quot;10.1016/s0140-6736(16)00561-4&quot;,&quot;abstract&quot;:&quot;BACKGROUND:Patients with metastatic urothelial carcinoma have few treatment options after failure of platinum-based chemotherapy. In this trial, we assessed treatment with atezolizumab, an engineered humanised immunoglobulin G1 monoclonal antibody that binds selectively to programmed death ligand 1 (PD-L1), in this patient population.\n\nMETHODS:For this multicentre, single-arm, two-cohort, phase 2 trial, patients (aged ≥18 years) with inoperable locally advanced or metastatic urothelial carcinoma whose disease had progressed after previous platinum-based chemotherapy were enrolled from 70 major academic medical centres and community oncology practices in Europe and North America. Key inclusion criteria for enrolment were Eastern Cooperative Oncology Group performance status of 0 or 1, measurable disease defined by Response Evaluation Criteria In Solid Tumors version 1.1 (RECIST v1.1), adequate haematological and end-organ function, and no autoimmune disease or active infections. Formalin-fixed paraffin-embedded tumour specimens with sufficient viable tumour content were needed from all patients before enrolment. Patients received treatment with intravenous atezolizumab (1200 mg, given every 3 weeks). PD-L1 expression on tumour-infiltrating immune cells (ICs) was assessed prospectively by immunohistochemistry. The co-primary endpoints were the independent review facility-assessed objective response rate according to RECIST v1.1 and the investigator-assessed objective response rate according to immune-modified RECIST, analysed by intention to treat. A hierarchical testing procedure was used to assess whether the objective response rate was significantly higher than the historical control rate of 10% at an α level of 0·05. This study is registered with ClinicalTrials.gov, number NCT02108652.\n\nFINDINGS:Between May 13, 2014, and Nov 19, 2014, 486 patients were screened and 315 patients were enrolled into the study. Of these patients, 310 received atezolizumab treatment (five enrolled patients later did not meet eligibility criteria and were not dosed with study drug). The PD-L1 expression status on infiltrating immune cells (ICs) in the tumour microenvironment was defined by the percentage of PD-L1-positive immune cells: IC0 (&lt;1%), IC1 (≥1% but &lt;5%), and IC2/3 (≥5%). The primary analysis (data cutoff May 5, 2015) showed that compared with a historical control overall response rate of 10%, treatment with atezolizumab resulted in a significantly improved RECIST v1.1 objective response rate for each prespecified immune cell group (IC2/3: 27% [95% CI 19-37], p&lt;0·0001; IC1/2/3: 18% [13-24], p=0·0004) and in all patients (15% [11-20], p=0·0058). With longer follow-up (data cutoff Sept 14, 2015), by independent review, objective response rates were 26% (95% CI 18-36) in the IC2/3 group, 18% (13-24) in the IC1/2/3 group, and 15% (11-19) overall in all 310 patients. With a median follow-up of 11·7 months (95% CI 11·4-12·2), ongoing responses were recorded in 38 (84%) of 45 responders. Exploratory analyses showed The Cancer Genome Atlas (TCGA) subtypes and mutation load to be independently predictive for response to atezolizumab. Grade 3-4 treatment-related adverse events, of which fatigue was the most common (five patients [2%]), occurred in 50 (16%) of 310 treated patients. Grade 3-4 immune-mediated adverse events occurred in 15 (5%) of 310 treated patients, with pneumonitis, increased aspartate aminotransferase, increased alanine aminotransferase, rash, and dyspnoea being the most common. No treatment-related deaths occurred during the study.\n\nINTERPRETATION:Atezolizumab showed durable activity and good tolerability in this patient population. Increased levels of PD-L1 expression on immune cells were associated with increased response. This report is the first to show the association of TCGA subtypes with response to immune checkpoint inhibition and to show the importance of mutation load as a biomarker of response to this class of agents in advanced urothelial carcinoma.\n\nFUNDING:F Hoffmann-La Roche Ltd.&quot;,&quot;issued&quot;:{&quot;year&quot;:2016},&quot;container-title&quot;:&quot;Lancet&quot;,&quot;tags&quot;:&quot;BLCA Immune,Teaching RCC&quot;,&quot;citekey&quot;:&quot;Rosenberg:2016hh&quot;,&quot;id&quot;:&quot;894d2f2a-767a-40c7-9f90-7c1716ed60e2&quot;}}]"/>
    <we:property name="496772890" value="[{&quot;id&quot;:&quot;dabe5248-04e2-4e22-a189-1d7ca2fd39a8&quot;,&quot;article&quot;:{&quot;journal_abbrev&quot;:&quot;&quot;,&quot;pagination&quot;:&quot;1 - 5&quot;,&quot;authors&quot;:[&quot;Li Wang&quot;,&quot;Yixuan Gong&quot;,&quot;Abdel Saci&quot;,&quot;Peter M Szabo&quot;,&quot;Alberto Martini&quot;,&quot;Andrea Necchi&quot;,&quot;Arlene Siefker-Radtke&quot;,&quot;Sumanta Pal&quot;,&quot;Elizabeth R Plimack&quot;,&quot;John P Sfakianos&quot;,&quot;Nina Bhardwaj&quot;,&quot;Amir Horowitz&quot;,&quot;Adam M Farkas&quot;,&quot;David Mulholland&quot;,&quot;Bruce S Fischer&quot;,&quot;William K Oh&quot;,&quot;Padmanee Sharma&quot;,&quot;Jun Zhu&quot;,&quot;Matthew D Galsky&quot;],&quot;publisher&quot;:&quot;&quot;,&quot;abstract&quot;:&quot;European Urology, Corrected proof. doi:10.1016/j.eururo.2019.06.025&quot;,&quot;year&quot;:2019,&quot;chapter&quot;:&quot;&quot;,&quot;journal&quot;:&quot;European Urology&quot;,&quot;volume&quot;:&quot;&quot;,&quot;title&quot;:&quot;Fibroblast Growth Factor Receptor 3 Alterations and Response to PD-1/PD-L1 Blockade in Patients with Metastatic Urothelial Cancer&quot;,&quot;issue&quot;:&quot;&quot;,&quot;issn&quot;:&quot;&quot;,&quot;isbn&quot;:&quot;&quot;,&quot;url&quot;:&quot;&quot;},&quot;collection_group_id&quot;:&quot;&quot;,&quot;collection_id&quot;:&quot;cbff8cc2-ed84-40b1-8f9c-4946833f7fc6&quot;,&quot;item_type&quot;:&quot;article&quot;,&quot;deleted&quot;:false,&quot;files&quot;:[{&quot;name&quot;:&quot;1-s2.0-S0302283819305159-main.pdf&quot;,&quot;size&quot;:903705,&quot;type&quot;:&quot;article&quot;,&quot;pages&quot;:5,&quot;sha256&quot;:&quot;f5b49801d379980220e31bf70d3cf6b214c8bd59f1e9425b13a541691256b0a1&quot;,&quot;created&quot;:&quot;2020-02-04T22:57:14Z&quot;,&quot;file_type&quot;:&quot;pdf&quot;,&quot;access_method&quot;:&quot;personal_library&quot;,&quot;annotations_imported&quot;:true,&quot;pdf_text_url&quot;:&quot;https://s3.amazonaws.com/objects.readcube.com/prerendered/f5b49801d379980220e31bf70d3cf6b214c8bd59f1e9425b13a541691256b0a1/pdftext.txt?X-Amz-Algorithm=AWS4-HMAC-SHA256&amp;X-Amz-Credential=AKIAJAWZ5L6BMTSOH3EA%2F20200315%2Fus-east-1%2Fs3%2Faws4_request&amp;X-Amz-Date=20200315T201300Z&amp;X-Amz-Expires=86400&amp;X-Amz-SignedHeaders=host&amp;X-Amz-Signature=4ea724b138379e26d7cf44fcf49e7f473f7b3f59ec104e53d1b73451a29b6da5&quot;},{&quot;name&quot;:&quot;52FBF096-BF53-46B5-8DEC-955E50D7DD07.docx&quot;,&quot;size&quot;:20334674,&quot;type&quot;:&quot;supplement&quot;,&quot;pages&quot;:null,&quot;sha256&quot;:&quot;2314309593e8874146d5324c9c5b2b9edabdb2f7dc1670e9176fac8c02df39b1&quot;,&quot;created&quot;:&quot;2020-01-17T19:04:50Z&quot;,&quot;file_type&quot;:&quot;docx&quot;,&quot;access_method&quot;:&quot;personal_library&quot;}],&quot;ext_ids&quot;:{&quot;doi&quot;:&quot;10.1016/j.eururo.2019.06.025&quot;},&quot;user_data&quot;:{&quot;star&quot;:false,&quot;tags&quot;:[&quot;immunotherapy&quot;],&quot;color&quot;:null,&quot;rating&quot;:4,&quot;citekey&quot;:&quot;Wang:2019bg&quot;,&quot;created&quot;:&quot;2019-07-03T18:09:47.408Z&quot;,&quot;modified&quot;:&quot;2020-02-06T22:57:11Z&quot;,&quot;createdby&quot;:&quot;uploader 0.3.58&quot;,&quot;last_read&quot;:&quot;2020-02-06T22:57:11Z&quot;,&quot;modifiedby&quot;:&quot;desktop_electron 4.0.6&quot;,&quot;view_count&quot;:5,&quot;has_annotations&quot;:false,&quot;unread&quot;:false},&quot;checked&quot;:false,&quot;atIndex&quot;:24,&quot;item&quot;:{&quot;type&quot;:&quot;article-journal&quot;,&quot;author&quot;:[{&quot;family&quot;:&quot;Wang&quot;,&quot;given&quot;:&quot;Li&quot;},{&quot;family&quot;:&quot;Gong&quot;,&quot;given&quot;:&quot;Yixuan&quot;},{&quot;family&quot;:&quot;Saci&quot;,&quot;given&quot;:&quot;Abdel&quot;},{&quot;family&quot;:&quot;Szabo&quot;,&quot;given&quot;:&quot;Peter M&quot;},{&quot;family&quot;:&quot;Martini&quot;,&quot;given&quot;:&quot;Alberto&quot;},{&quot;family&quot;:&quot;Necchi&quot;,&quot;given&quot;:&quot;Andrea&quot;},{&quot;family&quot;:&quot;Siefker-Radtke&quot;,&quot;given&quot;:&quot;Arlene&quot;},{&quot;family&quot;:&quot;Pal&quot;,&quot;given&quot;:&quot;Sumanta&quot;},{&quot;family&quot;:&quot;Plimack&quot;,&quot;given&quot;:&quot;Elizabeth R&quot;},{&quot;family&quot;:&quot;Sfakianos&quot;,&quot;given&quot;:&quot;John P&quot;},{&quot;family&quot;:&quot;Bhardwaj&quot;,&quot;given&quot;:&quot;Nina&quot;},{&quot;family&quot;:&quot;Horowitz&quot;,&quot;given&quot;:&quot;Amir&quot;},{&quot;family&quot;:&quot;Farkas&quot;,&quot;given&quot;:&quot;Adam M&quot;},{&quot;family&quot;:&quot;Mulholland&quot;,&quot;given&quot;:&quot;David&quot;},{&quot;family&quot;:&quot;Fischer&quot;,&quot;given&quot;:&quot;Bruce S&quot;},{&quot;family&quot;:&quot;Oh&quot;,&quot;given&quot;:&quot;William K&quot;},{&quot;family&quot;:&quot;Sharma&quot;,&quot;given&quot;:&quot;Padmanee&quot;},{&quot;family&quot;:&quot;Zhu&quot;,&quot;given&quot;:&quot;Jun&quot;},{&quot;family&quot;:&quot;Galsky&quot;,&quot;given&quot;:&quot;Matthew D&quot;}],&quot;title&quot;:&quot;Fibroblast Growth Factor Receptor 3 Alterations and Response to PD-1/PD-L1 Blockade in Patients with Metastatic Urothelial Cancer&quot;,&quot;DOI&quot;:&quot;10.1016/j.eururo.2019.06.025&quot;,&quot;abstract&quot;:&quot;European Urology, Corrected proof. doi:10.1016/j.eururo.2019.06.025&quot;,&quot;issued&quot;:{&quot;year&quot;:2019},&quot;page&quot;:&quot;1 - 5&quot;,&quot;container-title&quot;:&quot;European Urology&quot;,&quot;tags&quot;:&quot;immunotherapy&quot;,&quot;citekey&quot;:&quot;Wang:2019bg&quot;,&quot;id&quot;:&quot;dabe5248-04e2-4e22-a189-1d7ca2fd39a8&quot;,&quot;page-first&quot;:&quot;1&quot;}}]"/>
    <we:property name="581575915" value="[{&quot;id&quot;:&quot;3a715e03-4947-436f-8e36-d3ee993fc290&quot;,&quot;article&quot;:{&quot;journal_abbrev&quot;:&quot;New Engl J Med&quot;,&quot;pagination&quot;:&quot;338-348&quot;,&quot;authors&quot;:[&quot;Yohann Loriot&quot;,&quot;Andrea Necchi&quot;,&quot;Se Hoon Park&quot;,&quot;Jesus Garcia-Donas&quot;,&quot;Robert Huddart&quot;,&quot;Earle Burgess&quot;,&quot;Mark Fleming&quot;,&quot;Arash Rezazadeh&quot;,&quot;Begoña Mellado&quot;,&quot;Sergey Varlamov&quot;,&quot;Monika Joshi&quot;,&quot;Ignacio Duran&quot;,&quot;Scott T. Tagawa&quot;,&quot;Yousef Zakharia&quot;,&quot;Bob Zhong&quot;,&quot;Kim Stuyckens&quot;,&quot;Ademi Santiago-Walker&quot;,&quot;Peter De Porre&quot;,&quot;Anne O’Hagan&quot;,&quot;Anjali Avadhani&quot;,&quot;Arlene O. Siefker-Radtke&quot;],&quot;publisher&quot;:&quot;&quot;,&quot;abstract&quot;:&quot;Background Alterations in the gene encoding fibroblast growth factor receptor (FGFR) are common in urothelial carcinoma and may be associated with lower sensitivity to immune interventions...&quot;,&quot;year&quot;:2019,&quot;chapter&quot;:&quot;&quot;,&quot;journal&quot;:&quot;New England Journal of Medicine&quot;,&quot;volume&quot;:&quot;381&quot;,&quot;title&quot;:&quot;Erdafitinib in Locally Advanced or Metastatic Urothelial Carcinoma&quot;,&quot;issue&quot;:&quot;4&quot;,&quot;issn&quot;:&quot;0028-4793&quot;,&quot;isbn&quot;:&quot;&quot;,&quot;url&quot;:&quot;&quot;},&quot;collection_group_id&quot;:&quot;&quot;,&quot;collection_id&quot;:&quot;cbff8cc2-ed84-40b1-8f9c-4946833f7fc6&quot;,&quot;item_type&quot;:&quot;article&quot;,&quot;deleted&quot;:false,&quot;files&quot;:[{&quot;name&quot;:&quot;Supplement 1.pdf&quot;,&quot;size&quot;:546115,&quot;type&quot;:&quot;article&quot;,&quot;pages&quot;:33,&quot;sha256&quot;:&quot;a1aa167f90300e26864e5b4877bd90594293a210c2a16b4832ccc6fb3e6368dc&quot;,&quot;created&quot;:&quot;2020-01-17T18:53:58Z&quot;,&quot;file_type&quot;:&quot;pdf&quot;,&quot;access_method&quot;:&quot;official_supplement&quot;,&quot;pdf_text_url&quot;:&quot;https://s3.amazonaws.com/objects.readcube.com/prerendered/a1aa167f90300e26864e5b4877bd90594293a210c2a16b4832ccc6fb3e6368dc/pdftext.txt?X-Amz-Algorithm=AWS4-HMAC-SHA256&amp;X-Amz-Credential=AKIAJAWZ5L6BMTSOH3EA%2F20200315%2Fus-east-1%2Fs3%2Faws4_request&amp;X-Amz-Date=20200315T191538Z&amp;X-Amz-Expires=86400&amp;X-Amz-SignedHeaders=host&amp;X-Amz-Signature=f76caf26ffc2a79c0bdf68682aeb14fad77c086ae02166054802198b060777a5&quot;},{&quot;name&quot;:&quot;Supplement 2.pdf&quot;,&quot;size&quot;:4751567,&quot;type&quot;:&quot;supplement&quot;,&quot;pages&quot;:281,&quot;sha256&quot;:&quot;2038fc50d517ce289e79560f7e8e9551328b7426d71a0f6c6614d0cc00e0f630&quot;,&quot;created&quot;:&quot;2020-01-17T18:53:58Z&quot;,&quot;file_type&quot;:&quot;pdf&quot;,&quot;access_method&quot;:&quot;official_supplement&quot;,&quot;pdf_text_url&quot;:&quot;https://s3.amazonaws.com/objects.readcube.com/prerendered/2038fc50d517ce289e79560f7e8e9551328b7426d71a0f6c6614d0cc00e0f630/pdftext.txt?X-Amz-Algorithm=AWS4-HMAC-SHA256&amp;X-Amz-Credential=AKIAJAWZ5L6BMTSOH3EA%2F20200315%2Fus-east-1%2Fs3%2Faws4_request&amp;X-Amz-Date=20200315T191538Z&amp;X-Amz-Expires=86400&amp;X-Amz-SignedHeaders=host&amp;X-Amz-Signature=54bfdc565df264cd8d4a236cd4c3b87cc9a459502d78981ec632dbc76ed68fc7&quot;},{&quot;name&quot;:&quot;Supplement 3.pdf&quot;,&quot;size&quot;:478828,&quot;type&quot;:&quot;supplement&quot;,&quot;pages&quot;:68,&quot;sha256&quot;:&quot;69afd5c71b67b0d5cdb6d1de39667b675af936a17a33f903571a0ebdf7c8275e&quot;,&quot;created&quot;:&quot;2020-01-17T18:53:58Z&quot;,&quot;file_type&quot;:&quot;pdf&quot;,&quot;access_method&quot;:&quot;official_supplement&quot;,&quot;pdf_text_url&quot;:&quot;https://s3.amazonaws.com/objects.readcube.com/prerendered/69afd5c71b67b0d5cdb6d1de39667b675af936a17a33f903571a0ebdf7c8275e/pdftext.txt?X-Amz-Algorithm=AWS4-HMAC-SHA256&amp;X-Amz-Credential=AKIAJAWZ5L6BMTSOH3EA%2F20200315%2Fus-east-1%2Fs3%2Faws4_request&amp;X-Amz-Date=20200315T191538Z&amp;X-Amz-Expires=86400&amp;X-Amz-SignedHeaders=host&amp;X-Amz-Signature=981fa29f0954dbc173c2225b21c4d708c1bfce3ab37bdf4fb27d2438a7d0c55e&quot;},{&quot;name&quot;:&quot;Supplement 4.pdf&quot;,&quot;size&quot;:71879,&quot;type&quot;:&quot;supplement&quot;,&quot;pages&quot;:2,&quot;sha256&quot;:&quot;730834dec53d07470397d2ba6450c7e9d6ef608ca2e33d48b932effea1a1631f&quot;,&quot;created&quot;:&quot;2020-01-17T18:53:58Z&quot;,&quot;file_type&quot;:&quot;pdf&quot;,&quot;access_method&quot;:&quot;official_supplement&quot;,&quot;pdf_text_url&quot;:&quot;https://s3.amazonaws.com/objects.readcube.com/prerendered/730834dec53d07470397d2ba6450c7e9d6ef608ca2e33d48b932effea1a1631f/pdftext.txt?X-Amz-Algorithm=AWS4-HMAC-SHA256&amp;X-Amz-Credential=AKIAJAWZ5L6BMTSOH3EA%2F20200315%2Fus-east-1%2Fs3%2Faws4_request&amp;X-Amz-Date=20200315T191538Z&amp;X-Amz-Expires=86400&amp;X-Amz-SignedHeaders=host&amp;X-Amz-Signature=7e89bf2c776daa8bc7a5aa018095ba82bf5a64997a7145d4d8d60c4da6838167&quot;}],&quot;ext_ids&quot;:{&quot;pmid&quot;:&quot;31340094&quot;,&quot;doi&quot;:&quot;10.1056/nejmoa1817323&quot;},&quot;user_data&quot;:{&quot;star&quot;:false,&quot;tags&quot;:[&quot;FGFR3&quot;,&quot;Teaching Bladder&quot;],&quot;color&quot;:null,&quot;rating&quot;:0,&quot;citekey&quot;:&quot;Loriot:2019uh&quot;,&quot;created&quot;:&quot;2019-09-09T12:47:42.664Z&quot;,&quot;modified&quot;:&quot;2020-01-17T18:53:59Z&quot;,&quot;createdby&quot;:&quot;uploader 0.3.58&quot;,&quot;last_read&quot;:&quot;2020-01-17T18:53:58Z&quot;,&quot;modifiedby&quot;:&quot;uploader 0.3.58&quot;,&quot;view_count&quot;:1,&quot;has_annotations&quot;:false,&quot;unread&quot;:false},&quot;checked&quot;:false,&quot;item&quot;:{&quot;type&quot;:&quot;article-journal&quot;,&quot;author&quot;:[{&quot;family&quot;:&quot;Loriot&quot;,&quot;given&quot;:&quot;Yohann&quot;},{&quot;family&quot;:&quot;Necchi&quot;,&quot;given&quot;:&quot;Andrea&quot;},{&quot;family&quot;:&quot;Park&quot;,&quot;given&quot;:&quot;Se Hoon&quot;},{&quot;family&quot;:&quot;Garcia-Donas&quot;,&quot;given&quot;:&quot;Jesus&quot;},{&quot;family&quot;:&quot;Huddart&quot;,&quot;given&quot;:&quot;Robert&quot;},{&quot;family&quot;:&quot;Burgess&quot;,&quot;given&quot;:&quot;Earle&quot;},{&quot;family&quot;:&quot;Fleming&quot;,&quot;given&quot;:&quot;Mark&quot;},{&quot;family&quot;:&quot;Rezazadeh&quot;,&quot;given&quot;:&quot;Arash&quot;},{&quot;family&quot;:&quot;Mellado&quot;,&quot;given&quot;:&quot;Begoña&quot;},{&quot;family&quot;:&quot;Varlamov&quot;,&quot;given&quot;:&quot;Sergey&quot;},{&quot;family&quot;:&quot;Joshi&quot;,&quot;given&quot;:&quot;Monika&quot;},{&quot;family&quot;:&quot;Duran&quot;,&quot;given&quot;:&quot;Ignacio&quot;},{&quot;family&quot;:&quot;Tagawa&quot;,&quot;given&quot;:&quot;Scott T.&quot;},{&quot;family&quot;:&quot;Zakharia&quot;,&quot;given&quot;:&quot;Yousef&quot;},{&quot;family&quot;:&quot;Zhong&quot;,&quot;given&quot;:&quot;Bob&quot;},{&quot;family&quot;:&quot;Stuyckens&quot;,&quot;given&quot;:&quot;Kim&quot;},{&quot;family&quot;:&quot;Santiago-Walker&quot;,&quot;given&quot;:&quot;Ademi&quot;},{&quot;family&quot;:&quot;Porre&quot;,&quot;given&quot;:&quot;Peter De&quot;},{&quot;family&quot;:&quot;O’Hagan&quot;,&quot;given&quot;:&quot;Anne&quot;},{&quot;family&quot;:&quot;Avadhani&quot;,&quot;given&quot;:&quot;Anjali&quot;},{&quot;family&quot;:&quot;Siefker-Radtke&quot;,&quot;given&quot;:&quot;Arlene O.&quot;}],&quot;title&quot;:&quot;Erdafitinib in Locally Advanced or Metastatic Urothelial Carcinoma&quot;,&quot;ISSN&quot;:&quot;0028-4793&quot;,&quot;DOI&quot;:&quot;10.1056/nejmoa1817323&quot;,&quot;PMID&quot;:&quot;31340094&quot;,&quot;abstract&quot;:&quot;Background Alterations in the gene encoding fibroblast growth factor receptor (FGFR) are common in urothelial carcinoma and may be associated with lower sensitivity to immune interventions...&quot;,&quot;issued&quot;:{&quot;year&quot;:2019},&quot;page&quot;:&quot;338-348&quot;,&quot;issue&quot;:&quot;4&quot;,&quot;volume&quot;:&quot;381&quot;,&quot;journalAbbreviation&quot;:&quot;New Engl J Med&quot;,&quot;container-title&quot;:&quot;New England Journal of Medicine&quot;,&quot;tags&quot;:&quot;FGFR3,Teaching Bladder&quot;,&quot;citekey&quot;:&quot;Loriot:2019uh&quot;,&quot;id&quot;:&quot;3a715e03-4947-436f-8e36-d3ee993fc290&quot;,&quot;page-first&quot;:&quot;338&quot;,&quot;container-title-short&quot;:&quot;New Engl J Med&quot;}}]"/>
    <we:property name="753015601" value="[{&quot;id&quot;:&quot;be75b3c9-fd7c-494f-95ee-f1d943339dbb&quot;,&quot;article&quot;:{&quot;journal_abbrev&quot;:&quot;&quot;,&quot;pagination&quot;:&quot;2977&quot;,&quot;authors&quot;:[&quot;Brian D Robinson&quot;,&quot;Panagiotis J Vlachostergios&quot;,&quot;Bhavneet Bhinder&quot;,&quot;Weisi Liu&quot;,&quot;Kailyn Li&quot;,&quot;Tyler J Moss&quot;,&quot;Rohan Bareja&quot;,&quot;Kyung Park&quot;,&quot;Peyman Tavassoli&quot;,&quot;Joanna Cyrta&quot;,&quot;Scott T Tagawa&quot;,&quot;David M Nanus&quot;,&quot;Himisha Beltran&quot;,&quot;Ana M Molina&quot;,&quot;Francesca Khani&quot;,&quot;Juan Miguel Mosquera&quot;,&quot;Evanguelos Xylinas&quot;,&quot;Shahrokh F Shariat&quot;,&quot;Douglas S Scherr&quot;,&quot;Mark A Rubin&quot;,&quot;Seth P Lerner&quot;,&quot;Surena F Matin&quot;,&quot;Olivier Elemento&quot;,&quot;Bishoy M Faltas&quot;],&quot;publisher&quot;:&quot;&quot;,&quot;abstract&quot;:&quot;Upper tract urothelial carcinoma (UTUC) is characterized by a distinctly aggressive clinical phenotype. To define the biological features driving this phenotype, we performed an integrated analysis of whole-exome and RNA sequencing of UTUC. Here we report several key insights from our molecular dissection of this disease: 1) Most UTUCs are luminal-papillary; 2) UTUC has a T-cell depleted immune contexture; 3) High FGFR3 expression is enriched in UTUC and correlates with its T-cell depleted immune microenvironment; 4) Sporadic UTUC is characterized by a lower total mutational burden than urothelial carcinoma of the bladder. Our findings lay the foundation for a deeper understanding of UTUC biology and provide a rationale for the development of UTUC-specific treatment strategies.&quot;,&quot;year&quot;:2019,&quot;chapter&quot;:&quot;&quot;,&quot;journal&quot;:&quot;Nature communications&quot;,&quot;volume&quot;:&quot;10&quot;,&quot;title&quot;:&quot;Upper tract urothelial carcinoma has a luminal-papillary T-cell depleted contexture and activated FGFR3 signaling.&quot;,&quot;issue&quot;:&quot;1&quot;,&quot;issn&quot;:&quot;&quot;,&quot;isbn&quot;:&quot;&quot;,&quot;url&quot;:&quot;&quot;},&quot;collection_group_id&quot;:&quot;&quot;,&quot;collection_id&quot;:&quot;cbff8cc2-ed84-40b1-8f9c-4946833f7fc6&quot;,&quot;item_type&quot;:&quot;article&quot;,&quot;deleted&quot;:false,&quot;files&quot;:[{&quot;name&quot;:&quot;AEDA23AC-D6E9-4BB7-B6D9-FF594CE29CF0.pdf&quot;,&quot;size&quot;:2116248,&quot;type&quot;:&quot;article&quot;,&quot;pages&quot;:11,&quot;sha256&quot;:&quot;85cc6c5faa7b5b5b8a23d911848f23a40bc36b7d615c13b470266708ae07dd3d&quot;,&quot;created&quot;:&quot;2020-01-17T18:48:34Z&quot;,&quot;file_type&quot;:&quot;pdf&quot;,&quot;access_method&quot;:&quot;personal_library&quot;,&quot;pdf_text_url&quot;:&quot;https://s3.amazonaws.com/objects.readcube.com/prerendered/85cc6c5faa7b5b5b8a23d911848f23a40bc36b7d615c13b470266708ae07dd3d/pdftext.txt?X-Amz-Algorithm=AWS4-HMAC-SHA256&amp;X-Amz-Credential=AKIAJAWZ5L6BMTSOH3EA%2F20200315%2Fus-east-1%2Fs3%2Faws4_request&amp;X-Amz-Date=20200315T194149Z&amp;X-Amz-Expires=86400&amp;X-Amz-SignedHeaders=host&amp;X-Amz-Signature=48e36915694222ae12100e41e5ef85513b8b0decc5fd862a1750e14a530a0691&quot;},{&quot;name&quot;:&quot;4E523DC9-2103-4171-AE0D-683CC543406E.pdf&quot;,&quot;size&quot;:78426,&quot;type&quot;:&quot;supplement&quot;,&quot;pages&quot;:4,&quot;sha256&quot;:&quot;7aead1631e6f3fdb8a945b7ae45b175cfddb18458df66e1920a13272c16fc6c5&quot;,&quot;created&quot;:&quot;2020-01-17T18:48:34Z&quot;,&quot;file_type&quot;:&quot;pdf&quot;,&quot;access_method&quot;:&quot;personal_library&quot;,&quot;pdf_text_url&quot;:&quot;https://s3.amazonaws.com/objects.readcube.com/prerendered/7aead1631e6f3fdb8a945b7ae45b175cfddb18458df66e1920a13272c16fc6c5/pdftext.txt?X-Amz-Algorithm=AWS4-HMAC-SHA256&amp;X-Amz-Credential=AKIAJAWZ5L6BMTSOH3EA%2F20200315%2Fus-east-1%2Fs3%2Faws4_request&amp;X-Amz-Date=20200315T194149Z&amp;X-Amz-Expires=86400&amp;X-Amz-SignedHeaders=host&amp;X-Amz-Signature=7c34e64f505ace7be9c0466239ea6f408393a578a080ead02e882a5755659a45&quot;},{&quot;name&quot;:&quot;750F1812-0F44-42A0-94AC-AC0CAA1B4D42.pdf&quot;,&quot;size&quot;:877942,&quot;type&quot;:&quot;supplement&quot;,&quot;pages&quot;:12,&quot;sha256&quot;:&quot;a85543438d8821b0a66e4ca36ee504ae8d875c02cdedaa735b3ad56790c5ee7a&quot;,&quot;created&quot;:&quot;2020-01-17T18:48:34Z&quot;,&quot;file_type&quot;:&quot;pdf&quot;,&quot;access_method&quot;:&quot;personal_library&quot;,&quot;pdf_text_url&quot;:&quot;https://s3.amazonaws.com/objects.readcube.com/prerendered/a85543438d8821b0a66e4ca36ee504ae8d875c02cdedaa735b3ad56790c5ee7a/pdftext.txt?X-Amz-Algorithm=AWS4-HMAC-SHA256&amp;X-Amz-Credential=AKIAJAWZ5L6BMTSOH3EA%2F20200315%2Fus-east-1%2Fs3%2Faws4_request&amp;X-Amz-Date=20200315T194149Z&amp;X-Amz-Expires=86400&amp;X-Amz-SignedHeaders=host&amp;X-Amz-Signature=74a94997e5a2ddd284a6b3dbaea3749f271962c382c0edb847f40e20fcf4c581&quot;}],&quot;ext_ids&quot;:{&quot;doi&quot;:&quot;10.1038/s41467-019-10873-y&quot;},&quot;user_data&quot;:{&quot;star&quot;:false,&quot;color&quot;:null,&quot;rating&quot;:0,&quot;citekey&quot;:&quot;Robinson:2019fk&quot;,&quot;created&quot;:&quot;2019-07-12T19:06:36.475Z&quot;,&quot;modified&quot;:&quot;2020-02-06T17:22:02Z&quot;,&quot;createdby&quot;:&quot;uploader 0.3.58&quot;,&quot;last_read&quot;:&quot;2020-02-06T17:22:02Z&quot;,&quot;modifiedby&quot;:&quot;desktop_electron 4.0.6&quot;,&quot;view_count&quot;:2,&quot;has_annotations&quot;:false,&quot;unread&quot;:false},&quot;checked&quot;:false,&quot;atIndex&quot;:14,&quot;item&quot;:{&quot;type&quot;:&quot;article-journal&quot;,&quot;author&quot;:[{&quot;family&quot;:&quot;Robinson&quot;,&quot;given&quot;:&quot;Brian D&quot;},{&quot;family&quot;:&quot;Vlachostergios&quot;,&quot;given&quot;:&quot;Panagiotis J&quot;},{&quot;family&quot;:&quot;Bhinder&quot;,&quot;given&quot;:&quot;Bhavneet&quot;},{&quot;family&quot;:&quot;Liu&quot;,&quot;given&quot;:&quot;Weisi&quot;},{&quot;family&quot;:&quot;Li&quot;,&quot;given&quot;:&quot;Kailyn&quot;},{&quot;family&quot;:&quot;Moss&quot;,&quot;given&quot;:&quot;Tyler J&quot;},{&quot;family&quot;:&quot;Bareja&quot;,&quot;given&quot;:&quot;Rohan&quot;},{&quot;family&quot;:&quot;Park&quot;,&quot;given&quot;:&quot;Kyung&quot;},{&quot;family&quot;:&quot;Tavassoli&quot;,&quot;given&quot;:&quot;Peyman&quot;},{&quot;family&quot;:&quot;Cyrta&quot;,&quot;given&quot;:&quot;Joanna&quot;},{&quot;family&quot;:&quot;Tagawa&quot;,&quot;given&quot;:&quot;Scott T&quot;},{&quot;family&quot;:&quot;Nanus&quot;,&quot;given&quot;:&quot;David M&quot;},{&quot;family&quot;:&quot;Beltran&quot;,&quot;given&quot;:&quot;Himisha&quot;},{&quot;family&quot;:&quot;Molina&quot;,&quot;given&quot;:&quot;Ana M&quot;},{&quot;family&quot;:&quot;Khani&quot;,&quot;given&quot;:&quot;Francesca&quot;},{&quot;family&quot;:&quot;Mosquera&quot;,&quot;given&quot;:&quot;Juan Miguel&quot;},{&quot;family&quot;:&quot;Xylinas&quot;,&quot;given&quot;:&quot;Evanguelos&quot;},{&quot;family&quot;:&quot;Shariat&quot;,&quot;given&quot;:&quot;Shahrokh F&quot;},{&quot;family&quot;:&quot;Scherr&quot;,&quot;given&quot;:&quot;Douglas S&quot;},{&quot;family&quot;:&quot;Rubin&quot;,&quot;given&quot;:&quot;Mark A&quot;},{&quot;family&quot;:&quot;Lerner&quot;,&quot;given&quot;:&quot;Seth P&quot;},{&quot;family&quot;:&quot;Matin&quot;,&quot;given&quot;:&quot;Surena F&quot;},{&quot;family&quot;:&quot;Elemento&quot;,&quot;given&quot;:&quot;Olivier&quot;},{&quot;family&quot;:&quot;Faltas&quot;,&quot;given&quot;:&quot;Bishoy M&quot;}],&quot;title&quot;:&quot;Upper tract urothelial carcinoma has a luminal-papillary T-cell depleted contexture and activated FGFR3 signaling.&quot;,&quot;DOI&quot;:&quot;10.1038/s41467-019-10873-y&quot;,&quot;abstract&quot;:&quot;Upper tract urothelial carcinoma (UTUC) is characterized by a distinctly aggressive clinical phenotype. To define the biological features driving this phenotype, we performed an integrated analysis of whole-exome and RNA sequencing of UTUC. Here we report several key insights from our molecular dissection of this disease: 1) Most UTUCs are luminal-papillary; 2) UTUC has a T-cell depleted immune contexture; 3) High FGFR3 expression is enriched in UTUC and correlates with its T-cell depleted immune microenvironment; 4) Sporadic UTUC is characterized by a lower total mutational burden than urothelial carcinoma of the bladder. Our findings lay the foundation for a deeper understanding of UTUC biology and provide a rationale for the development of UTUC-specific treatment strategies.&quot;,&quot;issued&quot;:{&quot;year&quot;:2019},&quot;page&quot;:&quot;2977&quot;,&quot;issue&quot;:&quot;1&quot;,&quot;volume&quot;:&quot;10&quot;,&quot;container-title&quot;:&quot;Nature communications&quot;,&quot;citekey&quot;:&quot;Robinson:2019fk&quot;,&quot;id&quot;:&quot;be75b3c9-fd7c-494f-95ee-f1d943339dbb&quot;,&quot;page-first&quot;:&quot;2977&quot;}},{&quot;id&quot;:&quot;dabe5248-04e2-4e22-a189-1d7ca2fd39a8&quot;,&quot;article&quot;:{&quot;journal_abbrev&quot;:&quot;&quot;,&quot;pagination&quot;:&quot;1 - 5&quot;,&quot;authors&quot;:[&quot;Li Wang&quot;,&quot;Yixuan Gong&quot;,&quot;Abdel Saci&quot;,&quot;Peter M Szabo&quot;,&quot;Alberto Martini&quot;,&quot;Andrea Necchi&quot;,&quot;Arlene Siefker-Radtke&quot;,&quot;Sumanta Pal&quot;,&quot;Elizabeth R Plimack&quot;,&quot;John P Sfakianos&quot;,&quot;Nina Bhardwaj&quot;,&quot;Amir Horowitz&quot;,&quot;Adam M Farkas&quot;,&quot;David Mulholland&quot;,&quot;Bruce S Fischer&quot;,&quot;William K Oh&quot;,&quot;Padmanee Sharma&quot;,&quot;Jun Zhu&quot;,&quot;Matthew D Galsky&quot;],&quot;publisher&quot;:&quot;&quot;,&quot;abstract&quot;:&quot;European Urology, Corrected proof. doi:10.1016/j.eururo.2019.06.025&quot;,&quot;year&quot;:2019,&quot;chapter&quot;:&quot;&quot;,&quot;journal&quot;:&quot;European Urology&quot;,&quot;volume&quot;:&quot;&quot;,&quot;title&quot;:&quot;Fibroblast Growth Factor Receptor 3 Alterations and Response to PD-1/PD-L1 Blockade in Patients with Metastatic Urothelial Cancer&quot;,&quot;issue&quot;:&quot;&quot;,&quot;issn&quot;:&quot;&quot;,&quot;isbn&quot;:&quot;&quot;,&quot;url&quot;:&quot;&quot;},&quot;collection_group_id&quot;:&quot;&quot;,&quot;collection_id&quot;:&quot;cbff8cc2-ed84-40b1-8f9c-4946833f7fc6&quot;,&quot;item_type&quot;:&quot;article&quot;,&quot;deleted&quot;:false,&quot;files&quot;:[{&quot;name&quot;:&quot;1-s2.0-S0302283819305159-main.pdf&quot;,&quot;size&quot;:903705,&quot;type&quot;:&quot;article&quot;,&quot;pages&quot;:5,&quot;sha256&quot;:&quot;f5b49801d379980220e31bf70d3cf6b214c8bd59f1e9425b13a541691256b0a1&quot;,&quot;created&quot;:&quot;2020-02-04T22:57:14Z&quot;,&quot;file_type&quot;:&quot;pdf&quot;,&quot;access_method&quot;:&quot;personal_library&quot;,&quot;annotations_imported&quot;:true,&quot;pdf_text_url&quot;:&quot;https://s3.amazonaws.com/objects.readcube.com/prerendered/f5b49801d379980220e31bf70d3cf6b214c8bd59f1e9425b13a541691256b0a1/pdftext.txt?X-Amz-Algorithm=AWS4-HMAC-SHA256&amp;X-Amz-Credential=AKIAJAWZ5L6BMTSOH3EA%2F20200315%2Fus-east-1%2Fs3%2Faws4_request&amp;X-Amz-Date=20200315T201300Z&amp;X-Amz-Expires=86400&amp;X-Amz-SignedHeaders=host&amp;X-Amz-Signature=4ea724b138379e26d7cf44fcf49e7f473f7b3f59ec104e53d1b73451a29b6da5&quot;},{&quot;name&quot;:&quot;52FBF096-BF53-46B5-8DEC-955E50D7DD07.docx&quot;,&quot;size&quot;:20334674,&quot;type&quot;:&quot;supplement&quot;,&quot;pages&quot;:null,&quot;sha256&quot;:&quot;2314309593e8874146d5324c9c5b2b9edabdb2f7dc1670e9176fac8c02df39b1&quot;,&quot;created&quot;:&quot;2020-01-17T19:04:50Z&quot;,&quot;file_type&quot;:&quot;docx&quot;,&quot;access_method&quot;:&quot;personal_library&quot;}],&quot;ext_ids&quot;:{&quot;doi&quot;:&quot;10.1016/j.eururo.2019.06.025&quot;},&quot;user_data&quot;:{&quot;star&quot;:false,&quot;tags&quot;:[&quot;immunotherapy&quot;],&quot;color&quot;:null,&quot;rating&quot;:4,&quot;citekey&quot;:&quot;Wang:2019bg&quot;,&quot;created&quot;:&quot;2019-07-03T18:09:47.408Z&quot;,&quot;modified&quot;:&quot;2020-02-06T22:57:11Z&quot;,&quot;createdby&quot;:&quot;uploader 0.3.58&quot;,&quot;last_read&quot;:&quot;2020-02-06T22:57:11Z&quot;,&quot;modifiedby&quot;:&quot;desktop_electron 4.0.6&quot;,&quot;view_count&quot;:5,&quot;has_annotations&quot;:false,&quot;unread&quot;:false},&quot;checked&quot;:false,&quot;atIndex&quot;:24,&quot;item&quot;:{&quot;type&quot;:&quot;article-journal&quot;,&quot;author&quot;:[{&quot;family&quot;:&quot;Wang&quot;,&quot;given&quot;:&quot;Li&quot;},{&quot;family&quot;:&quot;Gong&quot;,&quot;given&quot;:&quot;Yixuan&quot;},{&quot;family&quot;:&quot;Saci&quot;,&quot;given&quot;:&quot;Abdel&quot;},{&quot;family&quot;:&quot;Szabo&quot;,&quot;given&quot;:&quot;Peter M&quot;},{&quot;family&quot;:&quot;Martini&quot;,&quot;given&quot;:&quot;Alberto&quot;},{&quot;family&quot;:&quot;Necchi&quot;,&quot;given&quot;:&quot;Andrea&quot;},{&quot;family&quot;:&quot;Siefker-Radtke&quot;,&quot;given&quot;:&quot;Arlene&quot;},{&quot;family&quot;:&quot;Pal&quot;,&quot;given&quot;:&quot;Sumanta&quot;},{&quot;family&quot;:&quot;Plimack&quot;,&quot;given&quot;:&quot;Elizabeth R&quot;},{&quot;family&quot;:&quot;Sfakianos&quot;,&quot;given&quot;:&quot;John P&quot;},{&quot;family&quot;:&quot;Bhardwaj&quot;,&quot;given&quot;:&quot;Nina&quot;},{&quot;family&quot;:&quot;Horowitz&quot;,&quot;given&quot;:&quot;Amir&quot;},{&quot;family&quot;:&quot;Farkas&quot;,&quot;given&quot;:&quot;Adam M&quot;},{&quot;family&quot;:&quot;Mulholland&quot;,&quot;given&quot;:&quot;David&quot;},{&quot;family&quot;:&quot;Fischer&quot;,&quot;given&quot;:&quot;Bruce S&quot;},{&quot;family&quot;:&quot;Oh&quot;,&quot;given&quot;:&quot;William K&quot;},{&quot;family&quot;:&quot;Sharma&quot;,&quot;given&quot;:&quot;Padmanee&quot;},{&quot;family&quot;:&quot;Zhu&quot;,&quot;given&quot;:&quot;Jun&quot;},{&quot;family&quot;:&quot;Galsky&quot;,&quot;given&quot;:&quot;Matthew D&quot;}],&quot;title&quot;:&quot;Fibroblast Growth Factor Receptor 3 Alterations and Response to PD-1/PD-L1 Blockade in Patients with Metastatic Urothelial Cancer&quot;,&quot;DOI&quot;:&quot;10.1016/j.eururo.2019.06.025&quot;,&quot;abstract&quot;:&quot;European Urology, Corrected proof. doi:10.1016/j.eururo.2019.06.025&quot;,&quot;issued&quot;:{&quot;year&quot;:2019},&quot;page&quot;:&quot;1 - 5&quot;,&quot;container-title&quot;:&quot;European Urology&quot;,&quot;tags&quot;:&quot;immunotherapy&quot;,&quot;citekey&quot;:&quot;Wang:2019bg&quot;,&quot;id&quot;:&quot;dabe5248-04e2-4e22-a189-1d7ca2fd39a8&quot;,&quot;page-first&quot;:&quot;1&quot;}}]"/>
    <we:property name="816612847" value="[{&quot;id&quot;:&quot;84b14e76-58b2-41c3-9eb1-da78c9dc7765&quot;,&quot;article&quot;:{&quot;journal_abbrev&quot;:&quot;&quot;,&quot;pagination&quot;:&quot;e85902&quot;,&quot;authors&quot;:[&quot;Jordan Kardos&quot;,&quot;Shengjie Chai&quot;,&quot;Lisle E Mose&quot;,&quot;Sara R Selitsky&quot;,&quot;Bhavani Krishnan&quot;,&quot;Ryoichi Saito&quot;,&quot;Michael D Iglesia&quot;,&quot;Matthew I Milowsky&quot;,&quot;Joel S Parker&quot;,&quot;William Y Kim&quot;,&quot;Benjamin G Vincent&quot;],&quot;publisher&quot;:&quot;&quot;,&quot;abstract&quot;:&quot;We report the discovery of a claudin-low molecular subtype of high-grade bladder cancer that shares characteristics with the homonymous subtype of breast cancer. Claudin-low bladder tumors were enriched for multiple genetic features including increased rates of RB1, EP300, and NCOR1 mutations; increased frequency of EGFR amplification; decreased rates of FGFR3, ELF3, and KDM6A mutations; and decreased frequency of PPARG amplification. While claudin-low tumors showed the highest expression of immune gene signatures, they also demonstrated gene expression patterns consistent with those observed in active immunosuppression. This did not appear to be due to differences in predicted neoantigen burden, but rather was associated with broad upregulation of cytokine and chemokine levels from low PPARG activity, allowing unopposed NFKB activity. Taken together, these results define a molecular subtype of bladder cancer with distinct molecular features and an immunologic profile that would, in theory, be primed for immunotherapeutic response.&quot;,&quot;year&quot;:2016,&quot;chapter&quot;:&quot;&quot;,&quot;journal&quot;:&quot;JCI insight&quot;,&quot;volume&quot;:&quot;1&quot;,&quot;title&quot;:&quot;Claudin-low bladder tumors are immune infiltrated and actively immune suppressed.&quot;,&quot;issue&quot;:&quot;3&quot;,&quot;issn&quot;:&quot;&quot;,&quot;isbn&quot;:&quot;&quot;,&quot;url&quot;:&quot;&quot;},&quot;collection_group_id&quot;:&quot;&quot;,&quot;collection_id&quot;:&quot;cbff8cc2-ed84-40b1-8f9c-4946833f7fc6&quot;,&quot;item_type&quot;:&quot;article&quot;,&quot;deleted&quot;:false,&quot;files&quot;:[{&quot;name&quot;:&quot;8da7f6a2-b517-415e-828b-f0b6438aab75.pdf&quot;,&quot;size&quot;:3028718,&quot;type&quot;:&quot;article&quot;,&quot;pages&quot;:17,&quot;sha256&quot;:&quot;0e9abe987278513e2b5a3df9674d277538ac320868f9de4ac1c65ab512c060eb&quot;,&quot;created&quot;:&quot;2020-02-14T04:54:58Z&quot;,&quot;file_type&quot;:&quot;pdf&quot;,&quot;access_method&quot;:&quot;personal_library&quot;,&quot;annotations_imported&quot;:true,&quot;pdf_text_url&quot;:&quot;https://s3.amazonaws.com/objects.readcube.com/prerendered/0e9abe987278513e2b5a3df9674d277538ac320868f9de4ac1c65ab512c060eb/pdftext.txt?X-Amz-Algorithm=AWS4-HMAC-SHA256&amp;X-Amz-Credential=AKIAJAWZ5L6BMTSOH3EA%2F20200315%2Fus-east-1%2Fs3%2Faws4_request&amp;X-Amz-Date=20200315T194309Z&amp;X-Amz-Expires=86400&amp;X-Amz-SignedHeaders=host&amp;X-Amz-Signature=b52053ec9ca6dbecf5e51016518e764f9ed9beca052b2f16ce364add948c03dc&quot;}],&quot;ext_ids&quot;:{&quot;doi&quot;:&quot;10.1172/jci.insight.85902&quot;},&quot;user_data&quot;:{&quot;star&quot;:false,&quot;tags&quot;:[&quot;BLCA Immune&quot;,&quot;my publication&quot;],&quot;color&quot;:null,&quot;rating&quot;:0,&quot;citekey&quot;:&quot;Kardos:2016jn&quot;,&quot;created&quot;:&quot;2016-03-28T22:46:30.967Z&quot;,&quot;modified&quot;:&quot;2020-02-14T04:55:00Z&quot;,&quot;createdby&quot;:&quot;uploader 0.3.58&quot;,&quot;last_read&quot;:&quot;2020-02-14T04:55:00Z&quot;,&quot;modifiedby&quot;:&quot;desktop_electron 4.0.6&quot;,&quot;view_count&quot;:2,&quot;has_annotations&quot;:false,&quot;unread&quot;:false},&quot;checked&quot;:false,&quot;item&quot;:{&quot;type&quot;:&quot;article-journal&quot;,&quot;author&quot;:[{&quot;family&quot;:&quot;Kardos&quot;,&quot;given&quot;:&quot;Jordan&quot;},{&quot;family&quot;:&quot;Chai&quot;,&quot;given&quot;:&quot;Shengjie&quot;},{&quot;family&quot;:&quot;Mose&quot;,&quot;given&quot;:&quot;Lisle E&quot;},{&quot;family&quot;:&quot;Selitsky&quot;,&quot;given&quot;:&quot;Sara R&quot;},{&quot;family&quot;:&quot;Krishnan&quot;,&quot;given&quot;:&quot;Bhavani&quot;},{&quot;family&quot;:&quot;Saito&quot;,&quot;given&quot;:&quot;Ryoichi&quot;},{&quot;family&quot;:&quot;Iglesia&quot;,&quot;given&quot;:&quot;Michael D&quot;},{&quot;family&quot;:&quot;Milowsky&quot;,&quot;given&quot;:&quot;Matthew I&quot;},{&quot;family&quot;:&quot;Parker&quot;,&quot;given&quot;:&quot;Joel S&quot;},{&quot;family&quot;:&quot;Kim&quot;,&quot;given&quot;:&quot;William Y&quot;},{&quot;family&quot;:&quot;Vincent&quot;,&quot;given&quot;:&quot;Benjamin G&quot;}],&quot;title&quot;:&quot;Claudin-low bladder tumors are immune infiltrated and actively immune suppressed.&quot;,&quot;DOI&quot;:&quot;10.1172/jci.insight.85902&quot;,&quot;abstract&quot;:&quot;We report the discovery of a claudin-low molecular subtype of high-grade bladder cancer that shares characteristics with the homonymous subtype of breast cancer. Claudin-low bladder tumors were enriched for multiple genetic features including increased rates of RB1, EP300, and NCOR1 mutations; increased frequency of EGFR amplification; decreased rates of FGFR3, ELF3, and KDM6A mutations; and decreased frequency of PPARG amplification. While claudin-low tumors showed the highest expression of immune gene signatures, they also demonstrated gene expression patterns consistent with those observed in active immunosuppression. This did not appear to be due to differences in predicted neoantigen burden, but rather was associated with broad upregulation of cytokine and chemokine levels from low PPARG activity, allowing unopposed NFKB activity. Taken together, these results define a molecular subtype of bladder cancer with distinct molecular features and an immunologic profile that would, in theory, be primed for immunotherapeutic response.&quot;,&quot;issued&quot;:{&quot;year&quot;:2016},&quot;page&quot;:&quot;e85902&quot;,&quot;issue&quot;:&quot;3&quot;,&quot;volume&quot;:&quot;1&quot;,&quot;container-title&quot;:&quot;JCI insight&quot;,&quot;tags&quot;:&quot;BLCA Immune,my publication&quot;,&quot;citekey&quot;:&quot;Kardos:2016jn&quot;,&quot;id&quot;:&quot;84b14e76-58b2-41c3-9eb1-da78c9dc7765&quot;,&quot;page-first&quot;:&quot;e85902&quot;}},{&quot;id&quot;:&quot;03853331-333b-432b-b8e2-273c04c69bd8&quot;,&quot;article&quot;:{&quot;journal_abbrev&quot;:&quot;&quot;,&quot;pagination&quot;:&quot;&quot;,&quot;authors&quot;:[&quot;Aurélie Kamoun&quot;,&quot;Aurélien de Reyniès&quot;,&quot;Yves Allory&quot;,&quot;Gottfrid Sjödahl&quot;,&quot;A Gordon Robertson&quot;,&quot;Roland Seiler&quot;,&quot;Katherine A Hoadley&quot;,&quot;Clarice S Groeneveld&quot;,&quot;Hikmat Al-Ahmadie&quot;,&quot;Woonyoung Choi&quot;,&quot;Mauro A A Castro&quot;,&quot;Jacqueline Fontugne&quot;,&quot;Pontus Eriksson&quot;,&quot;Qianxing Mo&quot;,&quot;Jordan Kardos&quot;,&quot;Alexandre Zlotta&quot;,&quot;Arndt Hartmann&quot;,&quot;Colin P Dinney&quot;,&quot;Joaquim Bellmunt&quot;,&quot;Thomas Powles&quot;,&quot;Núria Malats&quot;,&quot;Keith S Chan&quot;,&quot;William Y Kim&quot;,&quot;David J McConkey&quot;,&quot;Peter C Black&quot;,&quot;Lars Dyrskjøt&quot;,&quot;Mattias Höglund&quot;,&quot;Seth P Lerner&quot;,&quot;Francisco X Real&quot;,&quot;François Radvanyi&quot;],&quot;publisher&quot;:&quot;&quot;,&quot;abstract&quot;:&quot;&lt;h2&gt;Abstract&lt;/h2&gt;&lt;h3&gt;Background&lt;/h3&gt;&lt;p&gt;Muscle-invasive bladder cancer (MIBC) is a molecularly diverse disease with heterogeneous clinical outcomes. Several molecular classifications have been proposed, but the diversity of their subtype sets impedes their clinical application.&lt;/p&gt;&lt;h3&gt;Objective&lt;/h3&gt;&lt;p&gt;To achieve an international consensus on MIBC molecular subtypes that reconciles the published classification schemes.&lt;/p&gt;&lt;h3&gt;Design, setting, and participants&lt;/h3&gt;&lt;p&gt;We used 1750 MIBC transcriptomic profiles from 16 published datasets and two additional cohorts.&lt;/p&gt;&lt;h3&gt;Outcome measurements and statistical analysis&lt;/h3&gt;&lt;p&gt;We performed a network-based analysis of six independent MIBC classification systems to identify a consensus set of molecular classes. Association with survival was assessed using multivariable Cox models.&lt;/p&gt;&lt;h3&gt;Results and limitations&lt;/h3&gt;&lt;p&gt;We report the results of an international effort to reach a consensus on MIBC molecular subtypes. We identified a consensus set of six molecular classes: luminal papillary (24%), luminal nonspecified (8%), luminal unstable (15%), stroma-rich (15%), basal/squamous (35%), and neuroendocrine-like (3%). These consensus classes differ regarding underlying oncogenic mechanisms, infiltration by immune and stromal cells, and histological and clinical characteristics, including outcomes. We provide a single-sample classifier that assigns a consensus class label to a tumor sample's transcriptome. Limitations of the work are retrospective clinical data collection and a lack of complete information regarding patient treatment.&lt;/p&gt;&lt;h3&gt;Conclusions&lt;/h3&gt;&lt;p&gt;This consensus system offers a robust framework that will enable testing and validation of predictive biomarkers in future prospective clinical trials.&lt;/p&gt;&lt;h3&gt;Patient summary&lt;/h3&gt;&lt;p&gt;Bladder cancers are heterogeneous at the molecular level, and scientists have proposed several classifications into sets of molecular classes. While these classifications may be useful to stratify patients for prognosis or response to treatment, a consensus classification would facilitate the clinical use of molecular classes. Conducted by multidisciplinary expert teams in the field, this study proposes such a consensus and provides a tool for applying the consensus classification in the clinical setting.&lt;/p&gt;&quot;,&quot;year&quot;:2019,&quot;chapter&quot;:&quot;&quot;,&quot;journal&quot;:&quot;European Urology&quot;,&quot;volume&quot;:&quot;0&quot;,&quot;title&quot;:&quot;A Consensus Molecular Classification of Muscle-invasive Bladder Cancer&quot;,&quot;issue&quot;:&quot;0&quot;,&quot;issn&quot;:&quot;&quot;,&quot;isbn&quot;:&quot;&quot;,&quot;url&quot;:&quot;&quot;},&quot;collection_group_id&quot;:&quot;&quot;,&quot;collection_id&quot;:&quot;cbff8cc2-ed84-40b1-8f9c-4946833f7fc6&quot;,&quot;item_type&quot;:&quot;article&quot;,&quot;deleted&quot;:false,&quot;files&quot;:[{&quot;name&quot;:&quot;PIIS0302283819306955.pdf&quot;,&quot;size&quot;:3307441,&quot;type&quot;:&quot;article&quot;,&quot;pages&quot;:14,&quot;sha256&quot;:&quot;d43d9d3be6ad7390e739c50cc1d258e861bcb684bc0937b5de7c4525613f2cbb&quot;,&quot;created&quot;:&quot;2020-02-14T01:51:58Z&quot;,&quot;file_type&quot;:&quot;pdf&quot;,&quot;access_method&quot;:&quot;personal_library&quot;,&quot;annotations_imported&quot;:true,&quot;pdf_text_url&quot;:&quot;https://s3.amazonaws.com/objects.readcube.com/prerendered/d43d9d3be6ad7390e739c50cc1d258e861bcb684bc0937b5de7c4525613f2cbb/pdftext.txt?X-Amz-Algorithm=AWS4-HMAC-SHA256&amp;X-Amz-Credential=AKIAJAWZ5L6BMTSOH3EA%2F20200315%2Fus-east-1%2Fs3%2Faws4_request&amp;X-Amz-Date=20200315T200924Z&amp;X-Amz-Expires=86400&amp;X-Amz-SignedHeaders=host&amp;X-Amz-Signature=52a747a54590e50a0b15b658a2a9e21983e4deb30f43c3b9b0488506be946a4b&quot;}],&quot;ext_ids&quot;:{&quot;doi&quot;:&quot;10.1016/j.eururo.2019.09.006&quot;},&quot;user_data&quot;:{&quot;star&quot;:false,&quot;color&quot;:null,&quot;rating&quot;:0,&quot;citekey&quot;:&quot;Kamoun:2019ft&quot;,&quot;created&quot;:&quot;2019-10-11T19:15:07.966Z&quot;,&quot;modified&quot;:&quot;2020-02-14T01:51:58Z&quot;,&quot;createdby&quot;:&quot;uploader 0.3.58&quot;,&quot;last_read&quot;:&quot;2020-02-14T01:51:42Z&quot;,&quot;modifiedby&quot;:&quot;desktop_electron 4.0.6&quot;,&quot;view_count&quot;:2,&quot;has_annotations&quot;:false,&quot;unread&quot;:false},&quot;checked&quot;:false,&quot;item&quot;:{&quot;type&quot;:&quot;article-journal&quot;,&quot;author&quot;:[{&quot;family&quot;:&quot;Kamoun&quot;,&quot;given&quot;:&quot;Aurélie&quot;},{&quot;family&quot;:&quot;Reyniès&quot;,&quot;given&quot;:&quot;Aurélien de&quot;},{&quot;family&quot;:&quot;Allory&quot;,&quot;given&quot;:&quot;Yves&quot;},{&quot;family&quot;:&quot;Sjödahl&quot;,&quot;given&quot;:&quot;Gottfrid&quot;},{&quot;family&quot;:&quot;Robertson&quot;,&quot;given&quot;:&quot;A Gordon&quot;},{&quot;family&quot;:&quot;Seiler&quot;,&quot;given&quot;:&quot;Roland&quot;},{&quot;family&quot;:&quot;Hoadley&quot;,&quot;given&quot;:&quot;Katherine A&quot;},{&quot;family&quot;:&quot;Groeneveld&quot;,&quot;given&quot;:&quot;Clarice S&quot;},{&quot;family&quot;:&quot;Al-Ahmadie&quot;,&quot;given&quot;:&quot;Hikmat&quot;},{&quot;family&quot;:&quot;Choi&quot;,&quot;given&quot;:&quot;Woonyoung&quot;},{&quot;family&quot;:&quot;Castro&quot;,&quot;given&quot;:&quot;Mauro A A&quot;},{&quot;family&quot;:&quot;Fontugne&quot;,&quot;given&quot;:&quot;Jacqueline&quot;},{&quot;family&quot;:&quot;Eriksson&quot;,&quot;given&quot;:&quot;Pontus&quot;},{&quot;family&quot;:&quot;Mo&quot;,&quot;given&quot;:&quot;Qianxing&quot;},{&quot;family&quot;:&quot;Kardos&quot;,&quot;given&quot;:&quot;Jordan&quot;},{&quot;family&quot;:&quot;Zlotta&quot;,&quot;given&quot;:&quot;Alexandre&quot;},{&quot;family&quot;:&quot;Hartmann&quot;,&quot;given&quot;:&quot;Arndt&quot;},{&quot;family&quot;:&quot;Dinney&quot;,&quot;given&quot;:&quot;Colin P&quot;},{&quot;family&quot;:&quot;Bellmunt&quot;,&quot;given&quot;:&quot;Joaquim&quot;},{&quot;family&quot;:&quot;Powles&quot;,&quot;given&quot;:&quot;Thomas&quot;},{&quot;family&quot;:&quot;Malats&quot;,&quot;given&quot;:&quot;Núria&quot;},{&quot;family&quot;:&quot;Chan&quot;,&quot;given&quot;:&quot;Keith S&quot;},{&quot;family&quot;:&quot;Kim&quot;,&quot;given&quot;:&quot;William Y&quot;},{&quot;family&quot;:&quot;McConkey&quot;,&quot;given&quot;:&quot;David J&quot;},{&quot;family&quot;:&quot;Black&quot;,&quot;given&quot;:&quot;Peter C&quot;},{&quot;family&quot;:&quot;Dyrskjøt&quot;,&quot;given&quot;:&quot;Lars&quot;},{&quot;family&quot;:&quot;Höglund&quot;,&quot;given&quot;:&quot;Mattias&quot;},{&quot;family&quot;:&quot;Lerner&quot;,&quot;given&quot;:&quot;Seth P&quot;},{&quot;family&quot;:&quot;Real&quot;,&quot;given&quot;:&quot;Francisco X&quot;},{&quot;family&quot;:&quot;Radvanyi&quot;,&quot;given&quot;:&quot;François&quot;}],&quot;title&quot;:&quot;A Consensus Molecular Classification of Muscle-invasive Bladder Cancer&quot;,&quot;DOI&quot;:&quot;10.1016/j.eururo.2019.09.006&quot;,&quot;abstract&quot;:&quot;&lt;h2&gt;Abstract&lt;/h2&gt;&lt;h3&gt;Background&lt;/h3&gt;&lt;p&gt;Muscle-invasive bladder cancer (MIBC) is a molecularly diverse disease with heterogeneous clinical outcomes. Several molecular classifications have been proposed, but the diversity of their subtype sets impedes their clinical application.&lt;/p&gt;&lt;h3&gt;Objective&lt;/h3&gt;&lt;p&gt;To achieve an international consensus on MIBC molecular subtypes that reconciles the published classification schemes.&lt;/p&gt;&lt;h3&gt;Design, setting, and participants&lt;/h3&gt;&lt;p&gt;We used 1750 MIBC transcriptomic profiles from 16 published datasets and two additional cohorts.&lt;/p&gt;&lt;h3&gt;Outcome measurements and statistical analysis&lt;/h3&gt;&lt;p&gt;We performed a network-based analysis of six independent MIBC classification systems to identify a consensus set of molecular classes. Association with survival was assessed using multivariable Cox models.&lt;/p&gt;&lt;h3&gt;Results and limitations&lt;/h3&gt;&lt;p&gt;We report the results of an international effort to reach a consensus on MIBC molecular subtypes. We identified a consensus set of six molecular classes: luminal papillary (24%), luminal nonspecified (8%), luminal unstable (15%), stroma-rich (15%), basal/squamous (35%), and neuroendocrine-like (3%). These consensus classes differ regarding underlying oncogenic mechanisms, infiltration by immune and stromal cells, and histological and clinical characteristics, including outcomes. We provide a single-sample classifier that assigns a consensus class label to a tumor sample's transcriptome. Limitations of the work are retrospective clinical data collection and a lack of complete information regarding patient treatment.&lt;/p&gt;&lt;h3&gt;Conclusions&lt;/h3&gt;&lt;p&gt;This consensus system offers a robust framework that will enable testing and validation of predictive biomarkers in future prospective clinical trials.&lt;/p&gt;&lt;h3&gt;Patient summary&lt;/h3&gt;&lt;p&gt;Bladder cancers are heterogeneous at the molecular level, and scientists have proposed several classifications into sets of molecular classes. While these classifications may be useful to stratify patients for prognosis or response to treatment, a consensus classification would facilitate the clinical use of molecular classes. Conducted by multidisciplinary expert teams in the field, this study proposes such a consensus and provides a tool for applying the consensus classification in the clinical setting.&lt;/p&gt;&quot;,&quot;issued&quot;:{&quot;year&quot;:2019},&quot;issue&quot;:&quot;0&quot;,&quot;volume&quot;:&quot;0&quot;,&quot;container-title&quot;:&quot;European Urology&quot;,&quot;citekey&quot;:&quot;Kamoun:2019ft&quot;,&quot;id&quot;:&quot;03853331-333b-432b-b8e2-273c04c69bd8&quot;}},{&quot;id&quot;:&quot;9e5ec0d6-8604-4d8c-abab-1776cfe5c56a&quot;,&quot;article&quot;:{&quot;journal_abbrev&quot;:&quot;&quot;,&quot;pagination&quot;:&quot;540 - 556.e25&quot;,&quot;authors&quot;:[&quot;A Gordon Robertson&quot;,&quot;Jaegil Kim&quot;,&quot;Hikmat Al-Ahmadie&quot;,&quot;Joaquim Bellmunt&quot;,&quot;Guangwu Guo&quot;,&quot;Andrew D Cherniack&quot;,&quot;Toshinori Hinoue&quot;,&quot;Peter W Laird&quot;,&quot;Katherine A Hoadley&quot;,&quot;Rehan Akbani&quot;,&quot;Mauro A A Castro&quot;,&quot;Ewan A Gibb&quot;,&quot;Rupa S Kanchi&quot;,&quot;Dmitry A Gordenin&quot;,&quot;Sachet A Shukla&quot;,&quot;Francisco Sanchez-Vega&quot;,&quot;Donna E Hansel&quot;,&quot;Bogdan A Czerniak&quot;,&quot;Victor E Reuter&quot;,&quot;Xiaoping Su&quot;,&quot;Benilton de Sa Carvalho&quot;,&quot;Vinicius S Chagas&quot;,&quot;Karen L Mungall&quot;,&quot;Sara Sadeghi&quot;,&quot;Chandra Sekhar Pedamallu&quot;,&quot;Yiling Lu&quot;,&quot;Leszek J Klimczak&quot;,&quot;Jiexin Zhang&quot;,&quot;Caleb Choo&quot;,&quot;Akinyemi I Ojesina&quot;,&quot;Susan Bullman&quot;,&quot;Kristen M Leraas&quot;,&quot;Tara M Lichtenberg&quot;,&quot;Catherine J Wu&quot;,&quot;Nicholaus Schultz&quot;,&quot;Gad Getz&quot;,&quot;Matthew Meyerson&quot;,&quot;Gordon B Mills&quot;,&quot;David J McConkey&quot;,&quot;TCGA Research Network&quot;,&quot;John N Weinstein&quot;,&quot;David J Kwiatkowski&quot;,&quot;Seth P Lerner&quot;],&quot;publisher&quot;:&quot;&quot;,&quot;abstract&quot;:&quot;We report a comprehensive analysis of 412 muscle-invasive bladder cancers characterized by multiple TCGA analytical platforms. Fifty-eight genes were significantly mutated, and the overall mutational load was associated with APOBEC-signature mutagenesis. Clustering by mutation signature identified a high-mutation subset with 75% 5-year survival. mRNA expression clustering refined prior clustering analyses and identified a poor-survival \&quot;neuronal\&quot; subtype in which the majority of tumors lacked small cell or neuroendocrine histology. Clustering by mRNA, long non-coding RNA (lncRNA), and miRNA expression converged to identify subsets with differential epithelial-mesenchymal transition status, carcinoma in situ scores, histologic features, and survival. Our analyses identified 5 expression subtypes that may stratify response to different treatments.&quot;,&quot;year&quot;:2017,&quot;chapter&quot;:&quot;&quot;,&quot;journal&quot;:&quot;Cell&quot;,&quot;volume&quot;:&quot;171&quot;,&quot;title&quot;:&quot;Comprehensive Molecular Characterization of Muscle-Invasive Bladder Cancer.&quot;,&quot;issue&quot;:&quot;3&quot;,&quot;issn&quot;:&quot;&quot;,&quot;isbn&quot;:&quot;&quot;,&quot;url&quot;:&quot;&quot;},&quot;collection_group_id&quot;:&quot;&quot;,&quot;collection_id&quot;:&quot;cbff8cc2-ed84-40b1-8f9c-4946833f7fc6&quot;,&quot;item_type&quot;:&quot;article&quot;,&quot;deleted&quot;:false,&quot;files&quot;:[{&quot;name&quot;:&quot;953DA2D3-4018-45EA-AD72-9EE3C2EC61FA.pdf&quot;,&quot;size&quot;:12368600,&quot;type&quot;:&quot;article&quot;,&quot;pages&quot;:43,&quot;sha256&quot;:&quot;ed3a25fbac8ccd7d50ee488f26b5b82c7dfca35772781f57991b4c36fa2f5db6&quot;,&quot;created&quot;:&quot;2020-01-17T19:02:34Z&quot;,&quot;file_type&quot;:&quot;pdf&quot;,&quot;access_method&quot;:&quot;personal_library&quot;,&quot;pdf_text_url&quot;:&quot;https://s3.amazonaws.com/objects.readcube.com/prerendered/ed3a25fbac8ccd7d50ee488f26b5b82c7dfca35772781f57991b4c36fa2f5db6/pdftext.txt?X-Amz-Algorithm=AWS4-HMAC-SHA256&amp;X-Amz-Credential=AKIAJAWZ5L6BMTSOH3EA%2F20200315%2Fus-east-1%2Fs3%2Faws4_request&amp;X-Amz-Date=20200315T194110Z&amp;X-Amz-Expires=86400&amp;X-Amz-SignedHeaders=host&amp;X-Amz-Signature=033242a101f3ae4d2083c13dff3274b354031752a348dd5178018ec66bd4a447&quot;},{&quot;name&quot;:&quot;1-s2.0-S0092867417310565-A_Gordon_Robertson_APOBEC_mutation_2017.pdf&quot;,&quot;size&quot;:4745498,&quot;type&quot;:&quot;supplement&quot;,&quot;pages&quot;:85,&quot;sha256&quot;:&quot;7aedcf97a931caabafd72c18a47f3ca3d18e53a5042a1b5b080e55bc84557ed1&quot;,&quot;created&quot;:&quot;2020-02-11T01:18:09Z&quot;,&quot;file_type&quot;:&quot;pdf&quot;,&quot;access_method&quot;:&quot;personal_library&quot;,&quot;annotations_imported&quot;:true,&quot;pdf_text_url&quot;:&quot;https://s3.amazonaws.com/objects.readcube.com/prerendered/7aedcf97a931caabafd72c18a47f3ca3d18e53a5042a1b5b080e55bc84557ed1/pdftext.txt?X-Amz-Algorithm=AWS4-HMAC-SHA256&amp;X-Amz-Credential=AKIAJAWZ5L6BMTSOH3EA%2F20200315%2Fus-east-1%2Fs3%2Faws4_request&amp;X-Amz-Date=20200315T194110Z&amp;X-Amz-Expires=86400&amp;X-Amz-SignedHeaders=host&amp;X-Amz-Signature=b9460b9a9cfc5ea9123cb3cbfeedefef0b513a109fa751cee03abc2634bbf4ae&quot;}],&quot;ext_ids&quot;:{&quot;doi&quot;:&quot;10.1016/j.cell.2017.09.007&quot;},&quot;user_data&quot;:{&quot;star&quot;:false,&quot;tags&quot;:[&quot;APOBEC&quot;,&quot;BLCA genetics&quot;,&quot;TCGA&quot;],&quot;color&quot;:null,&quot;rating&quot;:0,&quot;citekey&quot;:&quot;Robertson:2017hu&quot;,&quot;created&quot;:&quot;2017-11-01T15:36:42.728Z&quot;,&quot;modified&quot;:&quot;2020-02-14T02:12:36Z&quot;,&quot;createdby&quot;:&quot;uploader 0.3.58&quot;,&quot;last_read&quot;:&quot;2020-02-14T02:12:36Z&quot;,&quot;modifiedby&quot;:&quot;desktop_electron 4.0.6&quot;,&quot;view_count&quot;:8,&quot;has_annotations&quot;:true,&quot;unread&quot;:false},&quot;checked&quot;:false,&quot;item&quot;:{&quot;type&quot;:&quot;article-journal&quot;,&quot;author&quot;:[{&quot;family&quot;:&quot;Robertson&quot;,&quot;given&quot;:&quot;A Gordon&quot;},{&quot;family&quot;:&quot;Kim&quot;,&quot;given&quot;:&quot;Jaegil&quot;},{&quot;family&quot;:&quot;Al-Ahmadie&quot;,&quot;given&quot;:&quot;Hikmat&quot;},{&quot;family&quot;:&quot;Bellmunt&quot;,&quot;given&quot;:&quot;Joaquim&quot;},{&quot;family&quot;:&quot;Guo&quot;,&quot;given&quot;:&quot;Guangwu&quot;},{&quot;family&quot;:&quot;Cherniack&quot;,&quot;given&quot;:&quot;Andrew D&quot;},{&quot;family&quot;:&quot;Hinoue&quot;,&quot;given&quot;:&quot;Toshinori&quot;},{&quot;family&quot;:&quot;Laird&quot;,&quot;given&quot;:&quot;Peter W&quot;},{&quot;family&quot;:&quot;Hoadley&quot;,&quot;given&quot;:&quot;Katherine A&quot;},{&quot;family&quot;:&quot;Akbani&quot;,&quot;given&quot;:&quot;Rehan&quot;},{&quot;family&quot;:&quot;Castro&quot;,&quot;given&quot;:&quot;Mauro A A&quot;},{&quot;family&quot;:&quot;Gibb&quot;,&quot;given&quot;:&quot;Ewan A&quot;},{&quot;family&quot;:&quot;Kanchi&quot;,&quot;given&quot;:&quot;Rupa S&quot;},{&quot;family&quot;:&quot;Gordenin&quot;,&quot;given&quot;:&quot;Dmitry A&quot;},{&quot;family&quot;:&quot;Shukla&quot;,&quot;given&quot;:&quot;Sachet A&quot;},{&quot;family&quot;:&quot;Sanchez-Vega&quot;,&quot;given&quot;:&quot;Francisco&quot;},{&quot;family&quot;:&quot;Hansel&quot;,&quot;given&quot;:&quot;Donna E&quot;},{&quot;family&quot;:&quot;Czerniak&quot;,&quot;given&quot;:&quot;Bogdan A&quot;},{&quot;family&quot;:&quot;Reuter&quot;,&quot;given&quot;:&quot;Victor E&quot;},{&quot;family&quot;:&quot;Su&quot;,&quot;given&quot;:&quot;Xiaoping&quot;},{&quot;family&quot;:&quot;Carvalho&quot;,&quot;given&quot;:&quot;Benilton de Sa&quot;},{&quot;family&quot;:&quot;Chagas&quot;,&quot;given&quot;:&quot;Vinicius S&quot;},{&quot;family&quot;:&quot;Mungall&quot;,&quot;given&quot;:&quot;Karen L&quot;},{&quot;family&quot;:&quot;Sadeghi&quot;,&quot;given&quot;:&quot;Sara&quot;},{&quot;family&quot;:&quot;Pedamallu&quot;,&quot;given&quot;:&quot;Chandra Sekhar&quot;},{&quot;family&quot;:&quot;Lu&quot;,&quot;given&quot;:&quot;Yiling&quot;},{&quot;family&quot;:&quot;Klimczak&quot;,&quot;given&quot;:&quot;Leszek J&quot;},{&quot;family&quot;:&quot;Zhang&quot;,&quot;given&quot;:&quot;Jiexin&quot;},{&quot;family&quot;:&quot;Choo&quot;,&quot;given&quot;:&quot;Caleb&quot;},{&quot;family&quot;:&quot;Ojesina&quot;,&quot;given&quot;:&quot;Akinyemi I&quot;},{&quot;family&quot;:&quot;Bullman&quot;,&quot;given&quot;:&quot;Susan&quot;},{&quot;family&quot;:&quot;Leraas&quot;,&quot;given&quot;:&quot;Kristen M&quot;},{&quot;family&quot;:&quot;Lichtenberg&quot;,&quot;given&quot;:&quot;Tara M&quot;},{&quot;family&quot;:&quot;Wu&quot;,&quot;given&quot;:&quot;Catherine J&quot;},{&quot;family&quot;:&quot;Schultz&quot;,&quot;given&quot;:&quot;Nicholaus&quot;},{&quot;family&quot;:&quot;Getz&quot;,&quot;given&quot;:&quot;Gad&quot;},{&quot;family&quot;:&quot;Meyerson&quot;,&quot;given&quot;:&quot;Matthew&quot;},{&quot;family&quot;:&quot;Mills&quot;,&quot;given&quot;:&quot;Gordon B&quot;},{&quot;family&quot;:&quot;McConkey&quot;,&quot;given&quot;:&quot;David J&quot;},{&quot;family&quot;:&quot;Network&quot;,&quot;given&quot;:&quot;TCGA Research&quot;},{&quot;family&quot;:&quot;Weinstein&quot;,&quot;given&quot;:&quot;John N&quot;},{&quot;family&quot;:&quot;Kwiatkowski&quot;,&quot;given&quot;:&quot;David J&quot;},{&quot;family&quot;:&quot;Lerner&quot;,&quot;given&quot;:&quot;Seth P&quot;}],&quot;title&quot;:&quot;Comprehensive Molecular Characterization of Muscle-Invasive Bladder Cancer.&quot;,&quot;DOI&quot;:&quot;10.1016/j.cell.2017.09.007&quot;,&quot;abstract&quot;:&quot;We report a comprehensive analysis of 412 muscle-invasive bladder cancers characterized by multiple TCGA analytical platforms. Fifty-eight genes were significantly mutated, and the overall mutational load was associated with APOBEC-signature mutagenesis. Clustering by mutation signature identified a high-mutation subset with 75% 5-year survival. mRNA expression clustering refined prior clustering analyses and identified a poor-survival \&quot;neuronal\&quot; subtype in which the majority of tumors lacked small cell or neuroendocrine histology. Clustering by mRNA, long non-coding RNA (lncRNA), and miRNA expression converged to identify subsets with differential epithelial-mesenchymal transition status, carcinoma in situ scores, histologic features, and survival. Our analyses identified 5 expression subtypes that may stratify response to different treatments.&quot;,&quot;issued&quot;:{&quot;year&quot;:2017},&quot;page&quot;:&quot;540 - 556.e25&quot;,&quot;issue&quot;:&quot;3&quot;,&quot;volume&quot;:&quot;171&quot;,&quot;container-title&quot;:&quot;Cell&quot;,&quot;tags&quot;:&quot;APOBEC,BLCA genetics,TCGA&quot;,&quot;citekey&quot;:&quot;Robertson:2017hu&quot;,&quot;id&quot;:&quot;9e5ec0d6-8604-4d8c-abab-1776cfe5c56a&quot;,&quot;page-first&quot;:&quot;540&quot;}}]"/>
    <we:property name="964076837" value="[{&quot;id&quot;:&quot;469e3132-545d-459f-9032-f3b5167bb0d0&quot;,&quot;article&quot;:{&quot;journal_abbrev&quot;:&quot;&quot;,&quot;pagination&quot;:&quot;152 - 165&quot;,&quot;authors&quot;:[&quot;Woonyoung Choi&quot;,&quot;Sima Porten&quot;,&quot;Seungchan Kim&quot;,&quot;Daniel Willis&quot;,&quot;Elizabeth R Plimack&quot;,&quot;Jean Hoffman-Censits&quot;,&quot;Beat Roth&quot;,&quot;Tiewei Cheng&quot;,&quot;Mai Tran&quot;,&quot;I-Ling Lee&quot;,&quot;Jonathan Melquist&quot;,&quot;Jolanta Bondaruk&quot;,&quot;Tadeusz Majewski&quot;,&quot;Shizhen Zhang&quot;,&quot;Shanna Pretzsch&quot;,&quot;Keith Baggerly&quot;,&quot;Arlene Siefker-Radtke&quot;,&quot;Bogdan Czerniak&quot;,&quot;Colin P N Dinney&quot;,&quot;David J McConkey&quot;],&quot;publisher&quot;:&quot;&quot;,&quot;abstract&quot;:&quot;Muscle-invasive bladder cancers (MIBCs) are biologically heterogeneous and have widely variable clinical outcomes and responses to conventional chemotherapy. We discovered three molecular subtypes of MIBC that resembled established molecular subtypes of breast cancer. Basal MIBCs shared biomarkers with basal breast cancers and were characterized by p63 activation, squamous differentiation, and more aggressive disease at presentation. Luminal MIBCs contained features of active PPARγ and estrogen receptor transcription and were enriched with activating FGFR3 mutations and potential FGFR inhibitor sensitivity. p53-like MIBCs were consistently resistant to neoadjuvant methotrexate, vinblastine, doxorubicin and cisplatin chemotherapy, and all chemoresistant tumors adopted a p53-like phenotype after therapy. Our observations have important implications for prognostication, the future clinical development of targeted agents, and disease management with conventional chemotherapy.&quot;,&quot;year&quot;:2014,&quot;chapter&quot;:&quot;&quot;,&quot;journal&quot;:&quot;Cancer Cell&quot;,&quot;volume&quot;:&quot;25&quot;,&quot;title&quot;:&quot;Identification of distinct basal and luminal subtypes of muscle-invasive bladder cancer with different sensitivities to frontline chemotherapy.&quot;,&quot;issue&quot;:&quot;2&quot;,&quot;issn&quot;:&quot;&quot;,&quot;isbn&quot;:&quot;&quot;,&quot;url&quot;:&quot;&quot;},&quot;collection_group_id&quot;:&quot;&quot;,&quot;collection_id&quot;:&quot;cbff8cc2-ed84-40b1-8f9c-4946833f7fc6&quot;,&quot;item_type&quot;:&quot;article&quot;,&quot;deleted&quot;:false,&quot;files&quot;:[{&quot;name&quot;:&quot;Cancer Cell 2014 Choi-2.pdf&quot;,&quot;size&quot;:6831188,&quot;type&quot;:&quot;article&quot;,&quot;pages&quot;:14,&quot;sha256&quot;:&quot;23fcb79a2ef31b065bdfe81955125ed85318bfbe76c25c61ef3221b49a8d8506&quot;,&quot;created&quot;:&quot;2020-01-17T18:54:44Z&quot;,&quot;file_type&quot;:&quot;pdf&quot;,&quot;access_method&quot;:&quot;personal_library&quot;,&quot;pdf_text_url&quot;:&quot;https://s3.amazonaws.com/objects.readcube.com/prerendered/23fcb79a2ef31b065bdfe81955125ed85318bfbe76c25c61ef3221b49a8d8506/pdftext.txt?X-Amz-Algorithm=AWS4-HMAC-SHA256&amp;X-Amz-Credential=AKIAJAWZ5L6BMTSOH3EA%2F20200315%2Fus-east-1%2Fs3%2Faws4_request&amp;X-Amz-Date=20200315T205433Z&amp;X-Amz-Expires=86400&amp;X-Amz-SignedHeaders=host&amp;X-Amz-Signature=ee10fa22aafafe6fe5ca8e53114003eb4ed94cb429d1464ac268557147b4b85c&quot;},{&quot;name&quot;:&quot;Cancer Cell 2014 Choi.pdf&quot;,&quot;size&quot;:2485444,&quot;type&quot;:&quot;supplement&quot;,&quot;pages&quot;:27,&quot;sha256&quot;:&quot;93288fa3356d82166be80bbff1135b2a72ec8ecabf1a35c9670d19e925aa97e4&quot;,&quot;created&quot;:&quot;2020-01-17T18:54:45Z&quot;,&quot;file_type&quot;:&quot;pdf&quot;,&quot;access_method&quot;:&quot;personal_library&quot;,&quot;pdf_text_url&quot;:&quot;https://s3.amazonaws.com/objects.readcube.com/prerendered/93288fa3356d82166be80bbff1135b2a72ec8ecabf1a35c9670d19e925aa97e4/pdftext.txt?X-Amz-Algorithm=AWS4-HMAC-SHA256&amp;X-Amz-Credential=AKIAJAWZ5L6BMTSOH3EA%2F20200315%2Fus-east-1%2Fs3%2Faws4_request&amp;X-Amz-Date=20200315T205433Z&amp;X-Amz-Expires=86400&amp;X-Amz-SignedHeaders=host&amp;X-Amz-Signature=cd7a8c12f360310cb2670d767cdc1564bdbb31b5bebdbf5e4d47ca307de28d80&quot;}],&quot;ext_ids&quot;:{&quot;doi&quot;:&quot;10.1016/j.ccr.2014.01.009&quot;},&quot;user_data&quot;:{&quot;star&quot;:false,&quot;tags&quot;:[&quot;BLCA genetics&quot;],&quot;color&quot;:null,&quot;rating&quot;:0,&quot;citekey&quot;:&quot;Choi:2014go&quot;,&quot;created&quot;:&quot;2014-03-18T12:56:30.297Z&quot;,&quot;modified&quot;:&quot;2020-02-14T02:21:07Z&quot;,&quot;createdby&quot;:&quot;uploader 0.3.58&quot;,&quot;last_read&quot;:&quot;2020-02-14T02:21:07Z&quot;,&quot;modifiedby&quot;:&quot;desktop_electron 4.0.6&quot;,&quot;view_count&quot;:4,&quot;has_annotations&quot;:false,&quot;unread&quot;:false},&quot;checked&quot;:false,&quot;atIndex&quot;:41,&quot;item&quot;:{&quot;type&quot;:&quot;article-journal&quot;,&quot;author&quot;:[{&quot;family&quot;:&quot;Choi&quot;,&quot;given&quot;:&quot;Woonyoung&quot;},{&quot;family&quot;:&quot;Porten&quot;,&quot;given&quot;:&quot;Sima&quot;},{&quot;family&quot;:&quot;Kim&quot;,&quot;given&quot;:&quot;Seungchan&quot;},{&quot;family&quot;:&quot;Willis&quot;,&quot;given&quot;:&quot;Daniel&quot;},{&quot;family&quot;:&quot;Plimack&quot;,&quot;given&quot;:&quot;Elizabeth R&quot;},{&quot;family&quot;:&quot;Hoffman-Censits&quot;,&quot;given&quot;:&quot;Jean&quot;},{&quot;family&quot;:&quot;Roth&quot;,&quot;given&quot;:&quot;Beat&quot;},{&quot;family&quot;:&quot;Cheng&quot;,&quot;given&quot;:&quot;Tiewei&quot;},{&quot;family&quot;:&quot;Tran&quot;,&quot;given&quot;:&quot;Mai&quot;},{&quot;family&quot;:&quot;Lee&quot;,&quot;given&quot;:&quot;I-Ling&quot;},{&quot;family&quot;:&quot;Melquist&quot;,&quot;given&quot;:&quot;Jonathan&quot;},{&quot;family&quot;:&quot;Bondaruk&quot;,&quot;given&quot;:&quot;Jolanta&quot;},{&quot;family&quot;:&quot;Majewski&quot;,&quot;given&quot;:&quot;Tadeusz&quot;},{&quot;family&quot;:&quot;Zhang&quot;,&quot;given&quot;:&quot;Shizhen&quot;},{&quot;family&quot;:&quot;Pretzsch&quot;,&quot;given&quot;:&quot;Shanna&quot;},{&quot;family&quot;:&quot;Baggerly&quot;,&quot;given&quot;:&quot;Keith&quot;},{&quot;family&quot;:&quot;Siefker-Radtke&quot;,&quot;given&quot;:&quot;Arlene&quot;},{&quot;family&quot;:&quot;Czerniak&quot;,&quot;given&quot;:&quot;Bogdan&quot;},{&quot;family&quot;:&quot;Dinney&quot;,&quot;given&quot;:&quot;Colin P N&quot;},{&quot;family&quot;:&quot;McConkey&quot;,&quot;given&quot;:&quot;David J&quot;}],&quot;title&quot;:&quot;Identification of distinct basal and luminal subtypes of muscle-invasive bladder cancer with different sensitivities to frontline chemotherapy.&quot;,&quot;DOI&quot;:&quot;10.1016/j.ccr.2014.01.009&quot;,&quot;abstract&quot;:&quot;Muscle-invasive bladder cancers (MIBCs) are biologically heterogeneous and have widely variable clinical outcomes and responses to conventional chemotherapy. We discovered three molecular subtypes of MIBC that resembled established molecular subtypes of breast cancer. Basal MIBCs shared biomarkers with basal breast cancers and were characterized by p63 activation, squamous differentiation, and more aggressive disease at presentation. Luminal MIBCs contained features of active PPARγ and estrogen receptor transcription and were enriched with activating FGFR3 mutations and potential FGFR inhibitor sensitivity. p53-like MIBCs were consistently resistant to neoadjuvant methotrexate, vinblastine, doxorubicin and cisplatin chemotherapy, and all chemoresistant tumors adopted a p53-like phenotype after therapy. Our observations have important implications for prognostication, the future clinical development of targeted agents, and disease management with conventional chemotherapy.&quot;,&quot;issued&quot;:{&quot;year&quot;:2014},&quot;page&quot;:&quot;152 - 165&quot;,&quot;issue&quot;:&quot;2&quot;,&quot;volume&quot;:&quot;25&quot;,&quot;container-title&quot;:&quot;Cancer Cell&quot;,&quot;tags&quot;:&quot;BLCA genetics&quot;,&quot;citekey&quot;:&quot;Choi:2014go&quot;,&quot;id&quot;:&quot;469e3132-545d-459f-9032-f3b5167bb0d0&quot;,&quot;page-first&quot;:&quot;152&quot;}}]"/>
    <we:property name="988983483" value="[{&quot;id&quot;:&quot;55c6e6ec-168c-4fa3-bf60-2d0ea66e8690&quot;,&quot;article&quot;:{&quot;journal_abbrev&quot;:&quot;&quot;,&quot;pagination&quot;:&quot;15 - 21&quot;,&quot;authors&quot;:[&quot;Alexander Dobin&quot;,&quot;Carrie A Davis&quot;,&quot;Felix Schlesinger&quot;,&quot;Jorg Drenkow&quot;,&quot;Chris Zaleski&quot;,&quot;Sonali Jha&quot;,&quot;Philippe Batut&quot;,&quot;Mark Chaisson&quot;,&quot;Thomas R Gingeras&quot;],&quot;publisher&quot;:&quot;&quot;,&quot;abstract&quot;:&quot;MOTIVATION: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nRESULTS: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nAVAILABILITY AND IMPLEMENTATION:STAR is implemented as a standalone C++ code. STAR is free open source software distributed under GPLv3 license and can be downloaded from http://code.google.com/p/rna-star/.&quot;,&quot;year&quot;:2013,&quot;chapter&quot;:&quot;&quot;,&quot;journal&quot;:&quot;Bioinformatics&quot;,&quot;volume&quot;:&quot;29&quot;,&quot;title&quot;:&quot;STAR: ultrafast universal RNA-seq aligner.&quot;,&quot;issue&quot;:&quot;1&quot;,&quot;issn&quot;:&quot;&quot;,&quot;isbn&quot;:&quot;&quot;,&quot;url&quot;:&quot;&quot;},&quot;collection_group_id&quot;:&quot;&quot;,&quot;collection_id&quot;:&quot;cbff8cc2-ed84-40b1-8f9c-4946833f7fc6&quot;,&quot;item_type&quot;:&quot;article&quot;,&quot;deleted&quot;:false,&quot;files&quot;:[],&quot;ext_ids&quot;:{&quot;doi&quot;:&quot;10.1093/bioinformatics/bts635&quot;},&quot;user_data&quot;:{&quot;star&quot;:false,&quot;color&quot;:null,&quot;rating&quot;:0,&quot;citekey&quot;:&quot;Dobin:2013fg&quot;,&quot;created&quot;:&quot;2019-11-04T02:27:39.493Z&quot;,&quot;modified&quot;:&quot;2020-01-17T19:05:24Z&quot;,&quot;createdby&quot;:&quot;uploader 0.3.58&quot;,&quot;last_read&quot;:&quot;2020-01-17T19:05:24Z&quot;,&quot;modifiedby&quot;:&quot;uploader 0.3.58&quot;,&quot;view_count&quot;:1,&quot;has_annotations&quot;:false,&quot;unread&quot;:false},&quot;checked&quot;:false,&quot;atIndex&quot;:89,&quot;item&quot;:{&quot;type&quot;:&quot;article-journal&quot;,&quot;author&quot;:[{&quot;family&quot;:&quot;Dobin&quot;,&quot;given&quot;:&quot;Alexander&quot;},{&quot;family&quot;:&quot;Davis&quot;,&quot;given&quot;:&quot;Carrie A&quot;},{&quot;family&quot;:&quot;Schlesinger&quot;,&quot;given&quot;:&quot;Felix&quot;},{&quot;family&quot;:&quot;Drenkow&quot;,&quot;given&quot;:&quot;Jorg&quot;},{&quot;family&quot;:&quot;Zaleski&quot;,&quot;given&quot;:&quot;Chris&quot;},{&quot;family&quot;:&quot;Jha&quot;,&quot;given&quot;:&quot;Sonali&quot;},{&quot;family&quot;:&quot;Batut&quot;,&quot;given&quot;:&quot;Philippe&quot;},{&quot;family&quot;:&quot;Chaisson&quot;,&quot;given&quot;:&quot;Mark&quot;},{&quot;family&quot;:&quot;Gingeras&quot;,&quot;given&quot;:&quot;Thomas R&quot;}],&quot;title&quot;:&quot;STAR: ultrafast universal RNA-seq aligner.&quot;,&quot;DOI&quot;:&quot;10.1093/bioinformatics/bts635&quot;,&quot;abstract&quot;:&quot;MOTIVATION: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nRESULTS: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nAVAILABILITY AND IMPLEMENTATION:STAR is implemented as a standalone C++ code. STAR is free open source software distributed under GPLv3 license and can be downloaded from http://code.google.com/p/rna-star/.&quot;,&quot;issued&quot;:{&quot;year&quot;:2013},&quot;page&quot;:&quot;15 - 21&quot;,&quot;issue&quot;:&quot;1&quot;,&quot;volume&quot;:&quot;29&quot;,&quot;container-title&quot;:&quot;Bioinformatics&quot;,&quot;citekey&quot;:&quot;Dobin:2013fg&quot;,&quot;id&quot;:&quot;55c6e6ec-168c-4fa3-bf60-2d0ea66e8690&quot;,&quot;page-first&quot;:&quot;15&quot;}}]"/>
    <we:property name="1020510353" value="[{&quot;id&quot;:&quot;4783ffb8-7eef-4bd5-9867-32944fad0703&quot;,&quot;article&quot;:{&quot;journal_abbrev&quot;:&quot;&quot;,&quot;pagination&quot;:&quot;323&quot;,&quot;authors&quot;:[&quot;Bo Li&quot;,&quot;Colin N Dewey&quot;],&quot;publisher&quot;:&quot;&quot;,&quot;abstract&quot;:&quot;BACKGROUND:RNA-Seq is revolutionizing the way transcript abundances are measured. A key challenge in transcript quantification from RNA-Seq data is the handling of reads that map to multiple genes or isoforms. This issue is particularly important for quantification with de novo transcriptome assemblies in the absence of sequenced genomes, as it is difficult to determine which transcripts are isoforms of the same gene. A second significant issue is the design of RNA-Seq experiments, in terms of the number of reads, read length, and whether reads come from one or both ends of cDNA fragments.\n\nRESULTS:We present RSEM, an user-friendly software package for quantifying gene and isoform abundances from single-end or paired-end RNA-Seq data. RSEM outputs abundance estimates, 95% credibility intervals, and visualization files and can also simulate RNA-Seq data. In contrast to other existing tools, the software does not require a reference genome. Thus, in combination with a de novo transcriptome assembler, RSEM enables accurate transcript quantification for species without sequenced genomes. On simulated and real data sets, RSEM has superior or comparable performance to quantification methods that rely on a reference genome. Taking advantage of RSEM's ability to effectively use ambiguously-mapping reads, we show that accurate gene-level abundance estimates are best obtained with large numbers of short single-end reads. On the other hand, estimates of the relative frequencies of isoforms within single genes may be improved through the use of paired-end reads, depending on the number of possible splice forms for each gene.\n\nCONCLUSIONS:RSEM is an accurate and user-friendly software tool for quantifying transcript abundances from RNA-Seq data. As it does not rely on the existence of a reference genome, it is particularly useful for quantification with de novo transcriptome assemblies. In addition, RSEM has enabled valuable guidance for cost-efficient design of quantification experiments with RNA-Seq, which is currently relatively expensive.&quot;,&quot;year&quot;:2011,&quot;chapter&quot;:&quot;&quot;,&quot;journal&quot;:&quot;BMC Bioinformatics&quot;,&quot;volume&quot;:&quot;12&quot;,&quot;title&quot;:&quot;RSEM: accurate transcript quantification from RNA-Seq data with or without a reference genome.&quot;,&quot;issue&quot;:&quot;1&quot;,&quot;issn&quot;:&quot;&quot;,&quot;isbn&quot;:&quot;&quot;,&quot;url&quot;:&quot;&quot;},&quot;collection_group_id&quot;:&quot;&quot;,&quot;collection_id&quot;:&quot;cbff8cc2-ed84-40b1-8f9c-4946833f7fc6&quot;,&quot;item_type&quot;:&quot;article&quot;,&quot;deleted&quot;:false,&quot;files&quot;:[{&quot;name&quot;:&quot;D9DD213C-0DC4-4970-A9C0-CBE45DD3F8AD.pdf&quot;,&quot;size&quot;:516516,&quot;type&quot;:&quot;article&quot;,&quot;pages&quot;:16,&quot;sha256&quot;:&quot;ad839257422a764e971bab6039433a85b51f52589af5dd9f5f8c4fd51ca9c136&quot;,&quot;created&quot;:&quot;2020-01-17T19:03:53Z&quot;,&quot;file_type&quot;:&quot;pdf&quot;,&quot;access_method&quot;:&quot;personal_library&quot;,&quot;pdf_text_url&quot;:&quot;https://s3.amazonaws.com/objects.readcube.com/prerendered/ad839257422a764e971bab6039433a85b51f52589af5dd9f5f8c4fd51ca9c136/pdftext.txt?X-Amz-Algorithm=AWS4-HMAC-SHA256&amp;X-Amz-Credential=AKIAJAWZ5L6BMTSOH3EA%2F20200614%2Fus-east-1%2Fs3%2Faws4_request&amp;X-Amz-Date=20200614T183507Z&amp;X-Amz-Expires=86400&amp;X-Amz-SignedHeaders=host&amp;X-Amz-Signature=ce5d9ea9125927269ea7faf33a1be24b831cbd7b9b68f94c2d73a5171fdc94b4&quot;}],&quot;ext_ids&quot;:{&quot;doi&quot;:&quot;10.1186/1471-2105-12-323&quot;},&quot;user_data&quot;:{&quot;star&quot;:false,&quot;color&quot;:null,&quot;rating&quot;:0,&quot;citekey&quot;:&quot;Li:2011cb&quot;,&quot;created&quot;:&quot;2015-06-05T14:48:55.706Z&quot;,&quot;modified&quot;:&quot;2020-01-17T19:03:54Z&quot;,&quot;createdby&quot;:&quot;uploader 0.3.58&quot;,&quot;modifiedby&quot;:&quot;uploader 0.3.58&quot;,&quot;has_annotations&quot;:false,&quot;unread&quot;:true,&quot;last_read&quot;:null},&quot;checked&quot;:false,&quot;atIndex&quot;:90}]"/>
    <we:property name="1037240812" value="[{&quot;id&quot;:&quot;dabe5248-04e2-4e22-a189-1d7ca2fd39a8&quot;,&quot;article&quot;:{&quot;journal_abbrev&quot;:&quot;&quot;,&quot;pagination&quot;:&quot;1 - 5&quot;,&quot;authors&quot;:[&quot;Li Wang&quot;,&quot;Yixuan Gong&quot;,&quot;Abdel Saci&quot;,&quot;Peter M Szabo&quot;,&quot;Alberto Martini&quot;,&quot;Andrea Necchi&quot;,&quot;Arlene Siefker-Radtke&quot;,&quot;Sumanta Pal&quot;,&quot;Elizabeth R Plimack&quot;,&quot;John P Sfakianos&quot;,&quot;Nina Bhardwaj&quot;,&quot;Amir Horowitz&quot;,&quot;Adam M Farkas&quot;,&quot;David Mulholland&quot;,&quot;Bruce S Fischer&quot;,&quot;William K Oh&quot;,&quot;Padmanee Sharma&quot;,&quot;Jun Zhu&quot;,&quot;Matthew D Galsky&quot;],&quot;publisher&quot;:&quot;&quot;,&quot;abstract&quot;:&quot;European Urology, Corrected proof. doi:10.1016/j.eururo.2019.06.025&quot;,&quot;year&quot;:2019,&quot;chapter&quot;:&quot;&quot;,&quot;journal&quot;:&quot;European Urology&quot;,&quot;volume&quot;:&quot;&quot;,&quot;title&quot;:&quot;Fibroblast Growth Factor Receptor 3 Alterations and Response to PD-1/PD-L1 Blockade in Patients with Metastatic Urothelial Cancer&quot;,&quot;issue&quot;:&quot;&quot;,&quot;issn&quot;:&quot;&quot;,&quot;isbn&quot;:&quot;&quot;,&quot;url&quot;:&quot;&quot;},&quot;collection_group_id&quot;:&quot;&quot;,&quot;collection_id&quot;:&quot;cbff8cc2-ed84-40b1-8f9c-4946833f7fc6&quot;,&quot;item_type&quot;:&quot;article&quot;,&quot;deleted&quot;:false,&quot;files&quot;:[{&quot;name&quot;:&quot;1-s2.0-S0302283819305159-main.pdf&quot;,&quot;size&quot;:903705,&quot;type&quot;:&quot;article&quot;,&quot;pages&quot;:5,&quot;sha256&quot;:&quot;f5b49801d379980220e31bf70d3cf6b214c8bd59f1e9425b13a541691256b0a1&quot;,&quot;created&quot;:&quot;2020-02-04T22:57:14Z&quot;,&quot;file_type&quot;:&quot;pdf&quot;,&quot;access_method&quot;:&quot;personal_library&quot;,&quot;annotations_imported&quot;:true,&quot;pdf_text_url&quot;:&quot;https://s3.amazonaws.com/objects.readcube.com/prerendered/f5b49801d379980220e31bf70d3cf6b214c8bd59f1e9425b13a541691256b0a1/pdftext.txt?X-Amz-Algorithm=AWS4-HMAC-SHA256&amp;X-Amz-Credential=AKIAJAWZ5L6BMTSOH3EA%2F20200315%2Fus-east-1%2Fs3%2Faws4_request&amp;X-Amz-Date=20200315T201300Z&amp;X-Amz-Expires=86400&amp;X-Amz-SignedHeaders=host&amp;X-Amz-Signature=4ea724b138379e26d7cf44fcf49e7f473f7b3f59ec104e53d1b73451a29b6da5&quot;},{&quot;name&quot;:&quot;52FBF096-BF53-46B5-8DEC-955E50D7DD07.docx&quot;,&quot;size&quot;:20334674,&quot;type&quot;:&quot;supplement&quot;,&quot;pages&quot;:null,&quot;sha256&quot;:&quot;2314309593e8874146d5324c9c5b2b9edabdb2f7dc1670e9176fac8c02df39b1&quot;,&quot;created&quot;:&quot;2020-01-17T19:04:50Z&quot;,&quot;file_type&quot;:&quot;docx&quot;,&quot;access_method&quot;:&quot;personal_library&quot;}],&quot;ext_ids&quot;:{&quot;doi&quot;:&quot;10.1016/j.eururo.2019.06.025&quot;},&quot;user_data&quot;:{&quot;star&quot;:false,&quot;tags&quot;:[&quot;immunotherapy&quot;],&quot;color&quot;:null,&quot;rating&quot;:4,&quot;citekey&quot;:&quot;Wang:2019bg&quot;,&quot;created&quot;:&quot;2019-07-03T18:09:47.408Z&quot;,&quot;modified&quot;:&quot;2020-02-06T22:57:11Z&quot;,&quot;createdby&quot;:&quot;uploader 0.3.58&quot;,&quot;last_read&quot;:&quot;2020-02-06T22:57:11Z&quot;,&quot;modifiedby&quot;:&quot;desktop_electron 4.0.6&quot;,&quot;view_count&quot;:5,&quot;has_annotations&quot;:false,&quot;unread&quot;:false},&quot;checked&quot;:false,&quot;atIndex&quot;:24,&quot;item&quot;:{&quot;type&quot;:&quot;article-journal&quot;,&quot;author&quot;:[{&quot;family&quot;:&quot;Wang&quot;,&quot;given&quot;:&quot;Li&quot;},{&quot;family&quot;:&quot;Gong&quot;,&quot;given&quot;:&quot;Yixuan&quot;},{&quot;family&quot;:&quot;Saci&quot;,&quot;given&quot;:&quot;Abdel&quot;},{&quot;family&quot;:&quot;Szabo&quot;,&quot;given&quot;:&quot;Peter M&quot;},{&quot;family&quot;:&quot;Martini&quot;,&quot;given&quot;:&quot;Alberto&quot;},{&quot;family&quot;:&quot;Necchi&quot;,&quot;given&quot;:&quot;Andrea&quot;},{&quot;family&quot;:&quot;Siefker-Radtke&quot;,&quot;given&quot;:&quot;Arlene&quot;},{&quot;family&quot;:&quot;Pal&quot;,&quot;given&quot;:&quot;Sumanta&quot;},{&quot;family&quot;:&quot;Plimack&quot;,&quot;given&quot;:&quot;Elizabeth R&quot;},{&quot;family&quot;:&quot;Sfakianos&quot;,&quot;given&quot;:&quot;John P&quot;},{&quot;family&quot;:&quot;Bhardwaj&quot;,&quot;given&quot;:&quot;Nina&quot;},{&quot;family&quot;:&quot;Horowitz&quot;,&quot;given&quot;:&quot;Amir&quot;},{&quot;family&quot;:&quot;Farkas&quot;,&quot;given&quot;:&quot;Adam M&quot;},{&quot;family&quot;:&quot;Mulholland&quot;,&quot;given&quot;:&quot;David&quot;},{&quot;family&quot;:&quot;Fischer&quot;,&quot;given&quot;:&quot;Bruce S&quot;},{&quot;family&quot;:&quot;Oh&quot;,&quot;given&quot;:&quot;William K&quot;},{&quot;family&quot;:&quot;Sharma&quot;,&quot;given&quot;:&quot;Padmanee&quot;},{&quot;family&quot;:&quot;Zhu&quot;,&quot;given&quot;:&quot;Jun&quot;},{&quot;family&quot;:&quot;Galsky&quot;,&quot;given&quot;:&quot;Matthew D&quot;}],&quot;title&quot;:&quot;Fibroblast Growth Factor Receptor 3 Alterations and Response to PD-1/PD-L1 Blockade in Patients with Metastatic Urothelial Cancer&quot;,&quot;DOI&quot;:&quot;10.1016/j.eururo.2019.06.025&quot;,&quot;abstract&quot;:&quot;European Urology, Corrected proof. doi:10.1016/j.eururo.2019.06.025&quot;,&quot;issued&quot;:{&quot;year&quot;:2019},&quot;page&quot;:&quot;1 - 5&quot;,&quot;container-title&quot;:&quot;European Urology&quot;,&quot;tags&quot;:&quot;immunotherapy&quot;,&quot;citekey&quot;:&quot;Wang:2019bg&quot;,&quot;id&quot;:&quot;dabe5248-04e2-4e22-a189-1d7ca2fd39a8&quot;,&quot;page-first&quot;:&quot;1&quot;}}]"/>
    <we:property name="1093828748" value="[{&quot;id&quot;:&quot;e669948c-581b-4bba-8c74-87b486d5e9fb&quot;,&quot;article&quot;:{&quot;journal_abbrev&quot;:&quot;&quot;,&quot;pagination&quot;:&quot;244ra91 - 244ra91&quot;,&quot;authors&quot;:[&quot;Sandra Rebouissou&quot;,&quot;Isabelle Bernard-Pierrot&quot;,&quot;Aurélien de Reyniès&quot;,&quot;May-Linda Lepage&quot;,&quot;Clémentine Krucker&quot;,&quot;Elodie Chapeaublanc&quot;,&quot;Aurélie Hérault&quot;,&quot;Aurélie Kamoun&quot;,&quot;Aurélie Caillault&quot;,&quot;Eric Letouzé&quot;,&quot;Nabila Elarouci&quot;,&quot;Yann Neuzillet&quot;,&quot;Yves Denoux&quot;,&quot;Vincent Molinié&quot;,&quot;Dimitri Vordos&quot;,&quot;Agnès Laplanche&quot;,&quot;Pascale Maillé&quot;,&quot;Pascale Soyeux&quot;,&quot;Karina Ofualuka&quot;,&quot;Fabien Reyal&quot;,&quot;Anne Biton&quot;,&quot;Mathilde Sibony&quot;,&quot;Xavier Paoletti&quot;,&quot;Jennifer Southgate&quot;,&quot;Simone Benhamou&quot;,&quot;Thierry Lebret&quot;,&quot;Yves Allory&quot;,&quot;François Radvanyi&quot;],&quot;publisher&quot;:&quot;&quot;,&quot;abstract&quot;:&quot;Muscle-invasive bladder carcinoma (MIBC) constitutes a heterogeneous group of tumors with a poor outcome. Molecular stratification of MIBC may identify clinically relevant tumor subgroups and help to provide effective targeted therapies. From seven series of large-scale transcriptomic data (383 tumors), we identified an MIBC subgroup accounting for 23.5% of MIBC, associated with shorter survival and displaying a basal-like phenotype, as shown by the expression of epithelial basal cell markers. Basal-like tumors presented an activation of the epidermal growth factor receptor (EGFR) pathway linked to frequent EGFR gains and activation of an EGFR autocrine loop. We used a 40-gene expression classifier derived from human tumors to identify human bladder cancer cell lines and a chemically induced mouse model of bladder cancer corresponding to human basal-like bladder cancer. We showed, in both models, that tumor cells were sensitive to anti-EGFR therapy. Our findings provide preclinical proof of concept that anti-EGFR therapy can be used to target a subset of particularly aggressive MIBC tumors expressing basal cell markers and provide diagnostic tools for identifying these tumors.&quot;,&quot;year&quot;:2014,&quot;chapter&quot;:&quot;&quot;,&quot;journal&quot;:&quot;Science Translational Medicine&quot;,&quot;volume&quot;:&quot;6&quot;,&quot;title&quot;:&quot;EGFR as a potential therapeutic target for a subset of muscle-invasive bladder cancers presenting a basal-like phenotype.&quot;,&quot;issue&quot;:&quot;244&quot;,&quot;issn&quot;:&quot;&quot;,&quot;isbn&quot;:&quot;&quot;,&quot;url&quot;:&quot;&quot;},&quot;collection_group_id&quot;:&quot;&quot;,&quot;collection_id&quot;:&quot;cbff8cc2-ed84-40b1-8f9c-4946833f7fc6&quot;,&quot;item_type&quot;:&quot;article&quot;,&quot;deleted&quot;:false,&quot;files&quot;:[{&quot;name&quot;:&quot;244ra91.full-3.pdf&quot;,&quot;size&quot;:2645961,&quot;type&quot;:&quot;article&quot;,&quot;pages&quot;:12,&quot;sha256&quot;:&quot;dfa6c4a2e55ff4c34cc8d8cc878f36fde93e106e1233a8168bbd7f306abc5c9d&quot;,&quot;created&quot;:&quot;2020-02-14T02:08:28Z&quot;,&quot;file_type&quot;:&quot;pdf&quot;,&quot;access_method&quot;:&quot;personal_library&quot;,&quot;annotations_imported&quot;:true,&quot;pdf_text_url&quot;:&quot;https://s3.amazonaws.com/objects.readcube.com/prerendered/dfa6c4a2e55ff4c34cc8d8cc878f36fde93e106e1233a8168bbd7f306abc5c9d/pdftext.txt?X-Amz-Algorithm=AWS4-HMAC-SHA256&amp;X-Amz-Credential=AKIAJAWZ5L6BMTSOH3EA%2F20200315%2Fus-east-1%2Fs3%2Faws4_request&amp;X-Amz-Date=20200315T205338Z&amp;X-Amz-Expires=86400&amp;X-Amz-SignedHeaders=host&amp;X-Amz-Signature=f9e2a20f48e6eba81bd36a8932db227c4db51b0ff82deaf8deea67c85f2b636b&quot;},{&quot;name&quot;:&quot;B678D77E-7330-494B-8C7A-998A983CED27.pdf&quot;,&quot;size&quot;:3062465,&quot;type&quot;:&quot;supplement&quot;,&quot;pages&quot;:45,&quot;sha256&quot;:&quot;4f4605a8b25aa33971590e02970451076d7aec77fd2a409b1ffcdd4293f56f7f&quot;,&quot;created&quot;:&quot;2020-01-17T19:04:38Z&quot;,&quot;file_type&quot;:&quot;pdf&quot;,&quot;access_method&quot;:&quot;personal_library&quot;,&quot;pdf_text_url&quot;:&quot;https://s3.amazonaws.com/objects.readcube.com/prerendered/4f4605a8b25aa33971590e02970451076d7aec77fd2a409b1ffcdd4293f56f7f/pdftext.txt?X-Amz-Algorithm=AWS4-HMAC-SHA256&amp;X-Amz-Credential=AKIAJAWZ5L6BMTSOH3EA%2F20200315%2Fus-east-1%2Fs3%2Faws4_request&amp;X-Amz-Date=20200315T205338Z&amp;X-Amz-Expires=86400&amp;X-Amz-SignedHeaders=host&amp;X-Amz-Signature=8ea82e57a768a992f7335afcd44514a6de36bb7545d90198a7348af18942d5a0&quot;}],&quot;ext_ids&quot;:{&quot;doi&quot;:&quot;10.1126/scitranslmed.3008970&quot;},&quot;user_data&quot;:{&quot;star&quot;:false,&quot;tags&quot;:[&quot;BLCA biology&quot;,&quot;BLCA mouse&quot;],&quot;color&quot;:null,&quot;rating&quot;:0,&quot;citekey&quot;:&quot;Rebouissou:2014hf&quot;,&quot;created&quot;:&quot;2015-03-23T10:08:47.562Z&quot;,&quot;modified&quot;:&quot;2020-02-14T02:13:19Z&quot;,&quot;createdby&quot;:&quot;uploader 0.3.58&quot;,&quot;last_read&quot;:&quot;2020-02-14T02:13:19Z&quot;,&quot;modifiedby&quot;:&quot;desktop_electron 4.0.6&quot;,&quot;view_count&quot;:4,&quot;has_annotations&quot;:true,&quot;unread&quot;:false},&quot;checked&quot;:false,&quot;atIndex&quot;:38,&quot;item&quot;:{&quot;type&quot;:&quot;article-journal&quot;,&quot;author&quot;:[{&quot;family&quot;:&quot;Rebouissou&quot;,&quot;given&quot;:&quot;Sandra&quot;},{&quot;family&quot;:&quot;Bernard-Pierrot&quot;,&quot;given&quot;:&quot;Isabelle&quot;},{&quot;family&quot;:&quot;Reyniès&quot;,&quot;given&quot;:&quot;Aurélien de&quot;},{&quot;family&quot;:&quot;Lepage&quot;,&quot;given&quot;:&quot;May-Linda&quot;},{&quot;family&quot;:&quot;Krucker&quot;,&quot;given&quot;:&quot;Clémentine&quot;},{&quot;family&quot;:&quot;Chapeaublanc&quot;,&quot;given&quot;:&quot;Elodie&quot;},{&quot;family&quot;:&quot;Hérault&quot;,&quot;given&quot;:&quot;Aurélie&quot;},{&quot;family&quot;:&quot;Kamoun&quot;,&quot;given&quot;:&quot;Aurélie&quot;},{&quot;family&quot;:&quot;Caillault&quot;,&quot;given&quot;:&quot;Aurélie&quot;},{&quot;family&quot;:&quot;Letouzé&quot;,&quot;given&quot;:&quot;Eric&quot;},{&quot;family&quot;:&quot;Elarouci&quot;,&quot;given&quot;:&quot;Nabila&quot;},{&quot;family&quot;:&quot;Neuzillet&quot;,&quot;given&quot;:&quot;Yann&quot;},{&quot;family&quot;:&quot;Denoux&quot;,&quot;given&quot;:&quot;Yves&quot;},{&quot;family&quot;:&quot;Molinié&quot;,&quot;given&quot;:&quot;Vincent&quot;},{&quot;family&quot;:&quot;Vordos&quot;,&quot;given&quot;:&quot;Dimitri&quot;},{&quot;family&quot;:&quot;Laplanche&quot;,&quot;given&quot;:&quot;Agnès&quot;},{&quot;family&quot;:&quot;Maillé&quot;,&quot;given&quot;:&quot;Pascale&quot;},{&quot;family&quot;:&quot;Soyeux&quot;,&quot;given&quot;:&quot;Pascale&quot;},{&quot;family&quot;:&quot;Ofualuka&quot;,&quot;given&quot;:&quot;Karina&quot;},{&quot;family&quot;:&quot;Reyal&quot;,&quot;given&quot;:&quot;Fabien&quot;},{&quot;family&quot;:&quot;Biton&quot;,&quot;given&quot;:&quot;Anne&quot;},{&quot;family&quot;:&quot;Sibony&quot;,&quot;given&quot;:&quot;Mathilde&quot;},{&quot;family&quot;:&quot;Paoletti&quot;,&quot;given&quot;:&quot;Xavier&quot;},{&quot;family&quot;:&quot;Southgate&quot;,&quot;given&quot;:&quot;Jennifer&quot;},{&quot;family&quot;:&quot;Benhamou&quot;,&quot;given&quot;:&quot;Simone&quot;},{&quot;family&quot;:&quot;Lebret&quot;,&quot;given&quot;:&quot;Thierry&quot;},{&quot;family&quot;:&quot;Allory&quot;,&quot;given&quot;:&quot;Yves&quot;},{&quot;family&quot;:&quot;Radvanyi&quot;,&quot;given&quot;:&quot;François&quot;}],&quot;title&quot;:&quot;EGFR as a potential therapeutic target for a subset of muscle-invasive bladder cancers presenting a basal-like phenotype.&quot;,&quot;DOI&quot;:&quot;10.1126/scitranslmed.3008970&quot;,&quot;abstract&quot;:&quot;Muscle-invasive bladder carcinoma (MIBC) constitutes a heterogeneous group of tumors with a poor outcome. Molecular stratification of MIBC may identify clinically relevant tumor subgroups and help to provide effective targeted therapies. From seven series of large-scale transcriptomic data (383 tumors), we identified an MIBC subgroup accounting for 23.5% of MIBC, associated with shorter survival and displaying a basal-like phenotype, as shown by the expression of epithelial basal cell markers. Basal-like tumors presented an activation of the epidermal growth factor receptor (EGFR) pathway linked to frequent EGFR gains and activation of an EGFR autocrine loop. We used a 40-gene expression classifier derived from human tumors to identify human bladder cancer cell lines and a chemically induced mouse model of bladder cancer corresponding to human basal-like bladder cancer. We showed, in both models, that tumor cells were sensitive to anti-EGFR therapy. Our findings provide preclinical proof of concept that anti-EGFR therapy can be used to target a subset of particularly aggressive MIBC tumors expressing basal cell markers and provide diagnostic tools for identifying these tumors.&quot;,&quot;issued&quot;:{&quot;year&quot;:2014},&quot;page&quot;:&quot;244ra91 - 244ra91&quot;,&quot;issue&quot;:&quot;244&quot;,&quot;volume&quot;:&quot;6&quot;,&quot;container-title&quot;:&quot;Science Translational Medicine&quot;,&quot;tags&quot;:&quot;BLCA biology,BLCA mouse&quot;,&quot;citekey&quot;:&quot;Rebouissou:2014hf&quot;,&quot;id&quot;:&quot;e669948c-581b-4bba-8c74-87b486d5e9fb&quot;,&quot;page-first&quot;:&quot;244ra91&quot;}}]"/>
    <we:property name="1100137986" value="[{&quot;id&quot;:&quot;7f9edad2-b79f-40f3-916f-5ee8ed8f7bcb&quot;,&quot;article&quot;:{&quot;journal_abbrev&quot;:&quot;Cancer Res&quot;,&quot;pagination&quot;:&quot;4676&quot;,&quot;authors&quot;:[&quot;Jeremy H. Tchaicha&quot;,&quot;Esra A. Akbay&quot;,&quot;Abigail Altabef&quot;,&quot;Oliver R. Mikse&quot;,&quot;Eiki Kikuchi&quot;,&quot;Kevin Rhee&quot;,&quot;Rachel G. Liao&quot;,&quot;Roderick T. Bronson&quot;,&quot;Lynette M. Sholl&quot;,&quot;Matthew Meyerson&quot;,&quot;Peter S. Hammerman&quot;,&quot;Kwok-Kin Wong&quot;],&quot;publisher&quot;:&quot;&quot;,&quot;abstract&quot;:&quot;Somatic mutations in FGFR2 are present in 4% to 5% of patients diagnosed with non–small cell lung cancer (NSCLC). Amplification and mutations in FGFR genes have been identified in patients with NSCLCs, and clinical trials are testing the efficacy of anti-FGFR therapies. FGFR2 and other FGFR kinase family gene alterations have been found in both lung squamous cell carcinoma and lung adenocarcinoma, although mouse models of FGFR-driven lung cancers have not been reported. Here, we generated a genetically engineered mouse model (GEMM) of NSCLC driven by a kinase domain mutation in FGFR2. Combined with p53 ablation, primary grade 3/4 adenocarcinoma was induced in the lung epithelial compartment exhibiting locally invasive and pleiotropic tendencies largely made up of multinucleated cells. Tumors were acutely sensitive to pan-FGFR inhibition. This is the first FGFR2-driven lung cancer GEMM, which can be applied across different cancer indications in a preclinical setting. Cancer Res; 74(17); 4676–84. ©2014 AACR.&quot;,&quot;year&quot;:2014,&quot;chapter&quot;:&quot;&quot;,&quot;journal&quot;:&quot;Cancer Res&quot;,&quot;volume&quot;:&quot;74&quot;,&quot;title&quot;:&quot;Kinase Domain Activation of FGFR2 Yields High-Grade Lung Adenocarcinoma Sensitive to a Pan-FGFR Inhibitor in a Mouse Model of NSCLC&quot;,&quot;issue&quot;:&quot;17&quot;,&quot;issn&quot;:&quot;&quot;,&quot;isbn&quot;:&quot;&quot;,&quot;url&quot;:&quot;&quot;},&quot;collection_group_id&quot;:&quot;&quot;,&quot;collection_id&quot;:&quot;cbff8cc2-ed84-40b1-8f9c-4946833f7fc6&quot;,&quot;item_type&quot;:&quot;article&quot;,&quot;deleted&quot;:false,&quot;files&quot;:[],&quot;ext_ids&quot;:{&quot;pmid&quot;:&quot;25035393&quot;,&quot;doi&quot;:&quot;10.1158/0008-5472.can-13-3218&quot;,&quot;pmcid&quot;:&quot;PMC4154986&quot;},&quot;user_data&quot;:{&quot;tags&quot;:[],&quot;notes&quot;:&quot;Somatic mutations in FGFR2 are present in 4% to 5% of patients diagnosed with non–small cell lung cancer (NSCLC). Amplification and mutations in FGFR genes have been identified in patients with NSCLCs, and clinical trials are testing the efficacy of anti-FGFR therapies. FGFR2 and other FGFR kinase family gene alterations have been found in both lung squamous cell carcinoma and lung adenocarcinoma, although mouse models of FGFR-driven lung cancers have not been reported. Here, we generated a genetically engineered mouse model (GEMM) of NSCLC driven by a kinase domain mutation in FGFR2. Combined with p53 ablation, primary grade 3/4 adenocarcinoma was induced in the lung epithelial compartment exhibiting locally invasive and pleiotropic tendencies largely made up of multinucleated cells. Tumors were acutely sensitive to pan-FGFR inhibition. This is the first FGFR2-driven lung cancer GEMM, which can be applied across different cancer indications in a preclinical setting. Cancer Res; 74(17); 4676–84. ©2014 AACR.&quot;,&quot;citekey&quot;:null,&quot;created&quot;:&quot;2020-03-15T20:25:09Z&quot;,&quot;modified&quot;:&quot;2020-03-15T20:25:09Z&quot;,&quot;createdby&quot;:&quot;desktop_electron 4.0.8&quot;,&quot;modifiedby&quot;:&quot;desktop_electron 4.0.8&quot;,&quot;has_annotations&quot;:false,&quot;unread&quot;:true,&quot;last_read&quot;:null},&quot;checked&quot;:false,&quot;atIndex&quot;:31,&quot;item&quot;:{&quot;type&quot;:&quot;article-journal&quot;,&quot;author&quot;:[{&quot;family&quot;:&quot;Tchaicha&quot;,&quot;given&quot;:&quot;Jeremy H.&quot;},{&quot;family&quot;:&quot;Akbay&quot;,&quot;given&quot;:&quot;Esra A.&quot;},{&quot;family&quot;:&quot;Altabef&quot;,&quot;given&quot;:&quot;Abigail&quot;},{&quot;family&quot;:&quot;Mikse&quot;,&quot;given&quot;:&quot;Oliver R.&quot;},{&quot;family&quot;:&quot;Kikuchi&quot;,&quot;given&quot;:&quot;Eiki&quot;},{&quot;family&quot;:&quot;Rhee&quot;,&quot;given&quot;:&quot;Kevin&quot;},{&quot;family&quot;:&quot;Liao&quot;,&quot;given&quot;:&quot;Rachel G.&quot;},{&quot;family&quot;:&quot;Bronson&quot;,&quot;given&quot;:&quot;Roderick T.&quot;},{&quot;family&quot;:&quot;Sholl&quot;,&quot;given&quot;:&quot;Lynette M.&quot;},{&quot;family&quot;:&quot;Meyerson&quot;,&quot;given&quot;:&quot;Matthew&quot;},{&quot;family&quot;:&quot;Hammerman&quot;,&quot;given&quot;:&quot;Peter S.&quot;},{&quot;family&quot;:&quot;Wong&quot;,&quot;given&quot;:&quot;Kwok-Kin&quot;}],&quot;title&quot;:&quot;Kinase Domain Activation of FGFR2 Yields High-Grade Lung Adenocarcinoma Sensitive to a Pan-FGFR Inhibitor in a Mouse Model of NSCLC&quot;,&quot;DOI&quot;:&quot;10.1158/0008-5472.can-13-3218&quot;,&quot;PMID&quot;:&quot;25035393&quot;,&quot;PMCID&quot;:&quot;PMC4154986&quot;,&quot;abstract&quot;:&quot;Somatic mutations in FGFR2 are present in 4% to 5% of patients diagnosed with non–small cell lung cancer (NSCLC). Amplification and mutations in FGFR genes have been identified in patients with NSCLCs, and clinical trials are testing the efficacy of anti-FGFR therapies. FGFR2 and other FGFR kinase family gene alterations have been found in both lung squamous cell carcinoma and lung adenocarcinoma, although mouse models of FGFR-driven lung cancers have not been reported. Here, we generated a genetically engineered mouse model (GEMM) of NSCLC driven by a kinase domain mutation in FGFR2. Combined with p53 ablation, primary grade 3/4 adenocarcinoma was induced in the lung epithelial compartment exhibiting locally invasive and pleiotropic tendencies largely made up of multinucleated cells. Tumors were acutely sensitive to pan-FGFR inhibition. This is the first FGFR2-driven lung cancer GEMM, which can be applied across different cancer indications in a preclinical setting. Cancer Res; 74(17); 4676–84. ©2014 AACR.&quot;,&quot;issued&quot;:{&quot;year&quot;:2014},&quot;page&quot;:&quot;4676&quot;,&quot;issue&quot;:&quot;17&quot;,&quot;volume&quot;:&quot;74&quot;,&quot;journalAbbreviation&quot;:&quot;Cancer Res&quot;,&quot;container-title&quot;:&quot;Cancer Res&quot;,&quot;id&quot;:&quot;7f9edad2-b79f-40f3-916f-5ee8ed8f7bcb&quot;,&quot;page-first&quot;:&quot;4676&quot;,&quot;container-title-short&quot;:&quot;Cancer Res&quot;}}]"/>
    <we:property name="1122494189" value="[{&quot;id&quot;:&quot;3e79c957-130c-4364-94c3-9129c779e105&quot;,&quot;article&quot;:{&quot;journal_abbrev&quot;:&quot;&quot;,&quot;pagination&quot;:&quot;3503&quot;,&quot;authors&quot;:[&quot;Li Wang&quot;,&quot;Abdel Saci&quot;,&quot;Peter M Szabo&quot;,&quot;Scott D Chasalow&quot;,&quot;Mireia Castillo-Martin&quot;,&quot;Josep Domingo-Domenech&quot;,&quot;Arlene Siefker-Radtke&quot;,&quot;Padmanee Sharma&quot;,&quot;John P Sfakianos&quot;,&quot;Yixuan Gong&quot;,&quot;Ana Dominguez-Andres&quot;,&quot;William K Oh&quot;,&quot;David Mulholland&quot;,&quot;Alex Azrilevich&quot;,&quot;Liangyuan Hu&quot;,&quot;Carlos Cordon-Cardo&quot;,&quot;Hélène Salmon&quot;,&quot;Nina Bhardwaj&quot;,&quot;Jun Zhu&quot;,&quot;Matthew D Galsky&quot;],&quot;publisher&quot;:&quot;&quot;,&quot;abstract&quot;:&quot;Cancers infiltrated with T-cells are associated with a higher likelihood of response to PD-1/PD-L1 blockade. Counterintuitively, a correlation between epithelial-mesenchymal transition (EMT)-related gene expression and T-cell infiltration has been observed across tumor types. Here we demonstrate, using The Cancer Genome Atlas (TCGA) urothelial cancer dataset, that although a gene expression-based measure of infiltrating T-cell abundance and EMT-related gene expression are positively correlated, these signatures convey disparate prognostic information. We further demonstrate that non-hematopoietic stromal cells are a major source of EMT-related gene expression in bulk urothelial cancer transcriptomes. Finally, using a cohort of patients with metastatic urothelial cancer treated with a PD-1 inhibitor, nivolumab, we demonstrate that in patients with T-cell infiltrated tumors, higher EMT/stroma-related gene expression is associated with lower response rates and shorter progression-free and overall survival. Together, our findings suggest a stroma-mediated source of immune resistance in urothelial cancer and provide rationale for co-targeting PD-1 and stromal elements.&quot;,&quot;year&quot;:2018,&quot;chapter&quot;:&quot;&quot;,&quot;journal&quot;:&quot;Nature communications&quot;,&quot;volume&quot;:&quot;9&quot;,&quot;title&quot;:&quot;EMT- and stroma-related gene expression and resistance to PD-1 blockade in urothelial cancer.&quot;,&quot;issue&quot;:&quot;1&quot;,&quot;issn&quot;:&quot;&quot;,&quot;isbn&quot;:&quot;&quot;,&quot;url&quot;:&quot;&quot;},&quot;collection_group_id&quot;:&quot;&quot;,&quot;collection_id&quot;:&quot;cbff8cc2-ed84-40b1-8f9c-4946833f7fc6&quot;,&quot;item_type&quot;:&quot;article&quot;,&quot;deleted&quot;:false,&quot;files&quot;:[{&quot;name&quot;:&quot;DC6C3740-3399-4B98-96DA-CC93DF616361.pdf&quot;,&quot;size&quot;:2120625,&quot;type&quot;:&quot;article&quot;,&quot;pages&quot;:12,&quot;sha256&quot;:&quot;1762aba529d1131eba7566d6cc0506d37f588e3cd0686e177a60d1828d1854db&quot;,&quot;created&quot;:&quot;2020-01-17T18:57:21Z&quot;,&quot;file_type&quot;:&quot;pdf&quot;,&quot;access_method&quot;:&quot;personal_library&quot;,&quot;pdf_text_url&quot;:&quot;https://s3.amazonaws.com/objects.readcube.com/prerendered/1762aba529d1131eba7566d6cc0506d37f588e3cd0686e177a60d1828d1854db/pdftext.txt?X-Amz-Algorithm=AWS4-HMAC-SHA256&amp;X-Amz-Credential=AKIAJAWZ5L6BMTSOH3EA%2F20200615%2Fus-east-1%2Fs3%2Faws4_request&amp;X-Amz-Date=20200615T015841Z&amp;X-Amz-Expires=86400&amp;X-Amz-SignedHeaders=host&amp;X-Amz-Signature=45f877ebd30cae71ddc5cac38700565987c415c7b1b14a80a51271973651f755&quot;},{&quot;name&quot;:&quot;D2FAD23B-4EE6-47EE-8BA9-DD24EFF8F3AE.pdf&quot;,&quot;size&quot;:1070558,&quot;type&quot;:&quot;supplement&quot;,&quot;pages&quot;:25,&quot;sha256&quot;:&quot;17908cf4d80e93701242065ad4cefc895b8a7588e8b847f407c828978e032a2e&quot;,&quot;created&quot;:&quot;2020-01-17T18:57:21Z&quot;,&quot;file_type&quot;:&quot;pdf&quot;,&quot;access_method&quot;:&quot;personal_library&quot;,&quot;pdf_text_url&quot;:&quot;https://s3.amazonaws.com/objects.readcube.com/prerendered/17908cf4d80e93701242065ad4cefc895b8a7588e8b847f407c828978e032a2e/pdftext.txt?X-Amz-Algorithm=AWS4-HMAC-SHA256&amp;X-Amz-Credential=AKIAJAWZ5L6BMTSOH3EA%2F20200615%2Fus-east-1%2Fs3%2Faws4_request&amp;X-Amz-Date=20200615T015841Z&amp;X-Amz-Expires=86400&amp;X-Amz-SignedHeaders=host&amp;X-Amz-Signature=9039d0fb19c49e7b19d5c6b53e0e86cb1872c775ce09cd115b967339b466a034&quot;},{&quot;name&quot;:&quot;33465CE5-5F33-4DC4-9A83-245487EDE11F.pdf&quot;,&quot;size&quot;:9020835,&quot;type&quot;:&quot;supplement&quot;,&quot;pages&quot;:26,&quot;sha256&quot;:&quot;2c121d4e50e4d5a9f75a44960ae8eb73651754d40e877e216c16c1190b2cf817&quot;,&quot;created&quot;:&quot;2020-01-17T18:57:21Z&quot;,&quot;file_type&quot;:&quot;pdf&quot;,&quot;access_method&quot;:&quot;personal_library&quot;,&quot;pdf_text_url&quot;:&quot;https://s3.amazonaws.com/objects.readcube.com/prerendered/2c121d4e50e4d5a9f75a44960ae8eb73651754d40e877e216c16c1190b2cf817/pdftext.txt?X-Amz-Algorithm=AWS4-HMAC-SHA256&amp;X-Amz-Credential=AKIAJAWZ5L6BMTSOH3EA%2F20200615%2Fus-east-1%2Fs3%2Faws4_request&amp;X-Amz-Date=20200615T015841Z&amp;X-Amz-Expires=86400&amp;X-Amz-SignedHeaders=host&amp;X-Amz-Signature=cdd9c796dc35d728292abe3ab0d9a4aa687ed4e100f9b19100e39261eba2361f&quot;}],&quot;ext_ids&quot;:{&quot;doi&quot;:&quot;10.1038/s41467-018-05992-x&quot;},&quot;user_data&quot;:{&quot;star&quot;:false,&quot;tags&quot;:[&quot;BLCA Immune&quot;],&quot;color&quot;:null,&quot;rating&quot;:0,&quot;citekey&quot;:&quot;Wang:2018bq&quot;,&quot;created&quot;:&quot;2018-08-31T13:17:49.128Z&quot;,&quot;modified&quot;:&quot;2020-01-17T18:57:23Z&quot;,&quot;createdby&quot;:&quot;uploader 0.3.58&quot;,&quot;last_read&quot;:&quot;2020-01-17T18:57:21Z&quot;,&quot;modifiedby&quot;:&quot;uploader 0.3.58&quot;,&quot;view_count&quot;:1,&quot;has_annotations&quot;:true,&quot;unread&quot;:false},&quot;checked&quot;:false,&quot;atIndex&quot;:101}]"/>
    <we:property name="1174914150" value="[{&quot;id&quot;:&quot;dabe5248-04e2-4e22-a189-1d7ca2fd39a8&quot;,&quot;article&quot;:{&quot;journal_abbrev&quot;:&quot;&quot;,&quot;pagination&quot;:&quot;1 - 5&quot;,&quot;authors&quot;:[&quot;Li Wang&quot;,&quot;Yixuan Gong&quot;,&quot;Abdel Saci&quot;,&quot;Peter M Szabo&quot;,&quot;Alberto Martini&quot;,&quot;Andrea Necchi&quot;,&quot;Arlene Siefker-Radtke&quot;,&quot;Sumanta Pal&quot;,&quot;Elizabeth R Plimack&quot;,&quot;John P Sfakianos&quot;,&quot;Nina Bhardwaj&quot;,&quot;Amir Horowitz&quot;,&quot;Adam M Farkas&quot;,&quot;David Mulholland&quot;,&quot;Bruce S Fischer&quot;,&quot;William K Oh&quot;,&quot;Padmanee Sharma&quot;,&quot;Jun Zhu&quot;,&quot;Matthew D Galsky&quot;],&quot;publisher&quot;:&quot;&quot;,&quot;abstract&quot;:&quot;European Urology, Corrected proof. doi:10.1016/j.eururo.2019.06.025&quot;,&quot;year&quot;:2019,&quot;chapter&quot;:&quot;&quot;,&quot;journal&quot;:&quot;European Urology&quot;,&quot;volume&quot;:&quot;&quot;,&quot;title&quot;:&quot;Fibroblast Growth Factor Receptor 3 Alterations and Response to PD-1/PD-L1 Blockade in Patients with Metastatic Urothelial Cancer&quot;,&quot;issue&quot;:&quot;&quot;,&quot;issn&quot;:&quot;&quot;,&quot;isbn&quot;:&quot;&quot;,&quot;url&quot;:&quot;&quot;},&quot;collection_group_id&quot;:&quot;&quot;,&quot;collection_id&quot;:&quot;cbff8cc2-ed84-40b1-8f9c-4946833f7fc6&quot;,&quot;item_type&quot;:&quot;article&quot;,&quot;deleted&quot;:false,&quot;files&quot;:[{&quot;name&quot;:&quot;1-s2.0-S0302283819305159-main.pdf&quot;,&quot;size&quot;:903705,&quot;type&quot;:&quot;article&quot;,&quot;pages&quot;:5,&quot;sha256&quot;:&quot;f5b49801d379980220e31bf70d3cf6b214c8bd59f1e9425b13a541691256b0a1&quot;,&quot;created&quot;:&quot;2020-02-04T22:57:14Z&quot;,&quot;file_type&quot;:&quot;pdf&quot;,&quot;access_method&quot;:&quot;personal_library&quot;,&quot;annotations_imported&quot;:true,&quot;pdf_text_url&quot;:&quot;https://s3.amazonaws.com/objects.readcube.com/prerendered/f5b49801d379980220e31bf70d3cf6b214c8bd59f1e9425b13a541691256b0a1/pdftext.txt?X-Amz-Algorithm=AWS4-HMAC-SHA256&amp;X-Amz-Credential=AKIAJAWZ5L6BMTSOH3EA%2F20200315%2Fus-east-1%2Fs3%2Faws4_request&amp;X-Amz-Date=20200315T201300Z&amp;X-Amz-Expires=86400&amp;X-Amz-SignedHeaders=host&amp;X-Amz-Signature=4ea724b138379e26d7cf44fcf49e7f473f7b3f59ec104e53d1b73451a29b6da5&quot;},{&quot;name&quot;:&quot;52FBF096-BF53-46B5-8DEC-955E50D7DD07.docx&quot;,&quot;size&quot;:20334674,&quot;type&quot;:&quot;supplement&quot;,&quot;pages&quot;:null,&quot;sha256&quot;:&quot;2314309593e8874146d5324c9c5b2b9edabdb2f7dc1670e9176fac8c02df39b1&quot;,&quot;created&quot;:&quot;2020-01-17T19:04:50Z&quot;,&quot;file_type&quot;:&quot;docx&quot;,&quot;access_method&quot;:&quot;personal_library&quot;}],&quot;ext_ids&quot;:{&quot;doi&quot;:&quot;10.1016/j.eururo.2019.06.025&quot;},&quot;user_data&quot;:{&quot;star&quot;:false,&quot;tags&quot;:[&quot;immunotherapy&quot;],&quot;color&quot;:null,&quot;rating&quot;:4,&quot;citekey&quot;:&quot;Wang:2019bg&quot;,&quot;created&quot;:&quot;2019-07-03T18:09:47.408Z&quot;,&quot;modified&quot;:&quot;2020-02-06T22:57:11Z&quot;,&quot;createdby&quot;:&quot;uploader 0.3.58&quot;,&quot;last_read&quot;:&quot;2020-02-06T22:57:11Z&quot;,&quot;modifiedby&quot;:&quot;desktop_electron 4.0.6&quot;,&quot;view_count&quot;:5,&quot;has_annotations&quot;:false,&quot;unread&quot;:false},&quot;checked&quot;:false,&quot;atIndex&quot;:24,&quot;item&quot;:{&quot;type&quot;:&quot;article-journal&quot;,&quot;author&quot;:[{&quot;family&quot;:&quot;Wang&quot;,&quot;given&quot;:&quot;Li&quot;},{&quot;family&quot;:&quot;Gong&quot;,&quot;given&quot;:&quot;Yixuan&quot;},{&quot;family&quot;:&quot;Saci&quot;,&quot;given&quot;:&quot;Abdel&quot;},{&quot;family&quot;:&quot;Szabo&quot;,&quot;given&quot;:&quot;Peter M&quot;},{&quot;family&quot;:&quot;Martini&quot;,&quot;given&quot;:&quot;Alberto&quot;},{&quot;family&quot;:&quot;Necchi&quot;,&quot;given&quot;:&quot;Andrea&quot;},{&quot;family&quot;:&quot;Siefker-Radtke&quot;,&quot;given&quot;:&quot;Arlene&quot;},{&quot;family&quot;:&quot;Pal&quot;,&quot;given&quot;:&quot;Sumanta&quot;},{&quot;family&quot;:&quot;Plimack&quot;,&quot;given&quot;:&quot;Elizabeth R&quot;},{&quot;family&quot;:&quot;Sfakianos&quot;,&quot;given&quot;:&quot;John P&quot;},{&quot;family&quot;:&quot;Bhardwaj&quot;,&quot;given&quot;:&quot;Nina&quot;},{&quot;family&quot;:&quot;Horowitz&quot;,&quot;given&quot;:&quot;Amir&quot;},{&quot;family&quot;:&quot;Farkas&quot;,&quot;given&quot;:&quot;Adam M&quot;},{&quot;family&quot;:&quot;Mulholland&quot;,&quot;given&quot;:&quot;David&quot;},{&quot;family&quot;:&quot;Fischer&quot;,&quot;given&quot;:&quot;Bruce S&quot;},{&quot;family&quot;:&quot;Oh&quot;,&quot;given&quot;:&quot;William K&quot;},{&quot;family&quot;:&quot;Sharma&quot;,&quot;given&quot;:&quot;Padmanee&quot;},{&quot;family&quot;:&quot;Zhu&quot;,&quot;given&quot;:&quot;Jun&quot;},{&quot;family&quot;:&quot;Galsky&quot;,&quot;given&quot;:&quot;Matthew D&quot;}],&quot;title&quot;:&quot;Fibroblast Growth Factor Receptor 3 Alterations and Response to PD-1/PD-L1 Blockade in Patients with Metastatic Urothelial Cancer&quot;,&quot;DOI&quot;:&quot;10.1016/j.eururo.2019.06.025&quot;,&quot;abstract&quot;:&quot;European Urology, Corrected proof. doi:10.1016/j.eururo.2019.06.025&quot;,&quot;issued&quot;:{&quot;year&quot;:2019},&quot;page&quot;:&quot;1 - 5&quot;,&quot;container-title&quot;:&quot;European Urology&quot;,&quot;tags&quot;:&quot;immunotherapy&quot;,&quot;citekey&quot;:&quot;Wang:2019bg&quot;,&quot;id&quot;:&quot;dabe5248-04e2-4e22-a189-1d7ca2fd39a8&quot;,&quot;page-first&quot;:&quot;1&quot;}}]"/>
    <we:property name="1189256869" value="[{&quot;id&quot;:&quot;84b14e76-58b2-41c3-9eb1-da78c9dc7765&quot;,&quot;article&quot;:{&quot;journal_abbrev&quot;:&quot;&quot;,&quot;pagination&quot;:&quot;e85902&quot;,&quot;authors&quot;:[&quot;Jordan Kardos&quot;,&quot;Shengjie Chai&quot;,&quot;Lisle E Mose&quot;,&quot;Sara R Selitsky&quot;,&quot;Bhavani Krishnan&quot;,&quot;Ryoichi Saito&quot;,&quot;Michael D Iglesia&quot;,&quot;Matthew I Milowsky&quot;,&quot;Joel S Parker&quot;,&quot;William Y Kim&quot;,&quot;Benjamin G Vincent&quot;],&quot;publisher&quot;:&quot;&quot;,&quot;abstract&quot;:&quot;We report the discovery of a claudin-low molecular subtype of high-grade bladder cancer that shares characteristics with the homonymous subtype of breast cancer. Claudin-low bladder tumors were enriched for multiple genetic features including increased rates of RB1, EP300, and NCOR1 mutations; increased frequency of EGFR amplification; decreased rates of FGFR3, ELF3, and KDM6A mutations; and decreased frequency of PPARG amplification. While claudin-low tumors showed the highest expression of immune gene signatures, they also demonstrated gene expression patterns consistent with those observed in active immunosuppression. This did not appear to be due to differences in predicted neoantigen burden, but rather was associated with broad upregulation of cytokine and chemokine levels from low PPARG activity, allowing unopposed NFKB activity. Taken together, these results define a molecular subtype of bladder cancer with distinct molecular features and an immunologic profile that would, in theory, be primed for immunotherapeutic response.&quot;,&quot;year&quot;:2016,&quot;chapter&quot;:&quot;&quot;,&quot;journal&quot;:&quot;JCI insight&quot;,&quot;volume&quot;:&quot;1&quot;,&quot;title&quot;:&quot;Claudin-low bladder tumors are immune infiltrated and actively immune suppressed.&quot;,&quot;issue&quot;:&quot;3&quot;,&quot;issn&quot;:&quot;&quot;,&quot;isbn&quot;:&quot;&quot;,&quot;url&quot;:&quot;&quot;},&quot;collection_group_id&quot;:&quot;&quot;,&quot;collection_id&quot;:&quot;cbff8cc2-ed84-40b1-8f9c-4946833f7fc6&quot;,&quot;item_type&quot;:&quot;article&quot;,&quot;deleted&quot;:false,&quot;files&quot;:[{&quot;name&quot;:&quot;8da7f6a2-b517-415e-828b-f0b6438aab75.pdf&quot;,&quot;size&quot;:3028718,&quot;type&quot;:&quot;article&quot;,&quot;pages&quot;:17,&quot;sha256&quot;:&quot;0e9abe987278513e2b5a3df9674d277538ac320868f9de4ac1c65ab512c060eb&quot;,&quot;created&quot;:&quot;2020-02-14T04:54:58Z&quot;,&quot;file_type&quot;:&quot;pdf&quot;,&quot;access_method&quot;:&quot;personal_library&quot;,&quot;annotations_imported&quot;:true,&quot;pdf_text_url&quot;:&quot;https://s3.amazonaws.com/objects.readcube.com/prerendered/0e9abe987278513e2b5a3df9674d277538ac320868f9de4ac1c65ab512c060eb/pdftext.txt?X-Amz-Algorithm=AWS4-HMAC-SHA256&amp;X-Amz-Credential=AKIAJAWZ5L6BMTSOH3EA%2F20200315%2Fus-east-1%2Fs3%2Faws4_request&amp;X-Amz-Date=20200315T194309Z&amp;X-Amz-Expires=86400&amp;X-Amz-SignedHeaders=host&amp;X-Amz-Signature=b52053ec9ca6dbecf5e51016518e764f9ed9beca052b2f16ce364add948c03dc&quot;}],&quot;ext_ids&quot;:{&quot;doi&quot;:&quot;10.1172/jci.insight.85902&quot;},&quot;user_data&quot;:{&quot;star&quot;:false,&quot;tags&quot;:[&quot;BLCA Immune&quot;,&quot;my publication&quot;],&quot;color&quot;:null,&quot;rating&quot;:0,&quot;citekey&quot;:&quot;Kardos:2016jn&quot;,&quot;created&quot;:&quot;2016-03-28T22:46:30.967Z&quot;,&quot;modified&quot;:&quot;2020-02-14T04:55:00Z&quot;,&quot;createdby&quot;:&quot;uploader 0.3.58&quot;,&quot;last_read&quot;:&quot;2020-02-14T04:55:00Z&quot;,&quot;modifiedby&quot;:&quot;desktop_electron 4.0.6&quot;,&quot;view_count&quot;:2,&quot;has_annotations&quot;:false,&quot;unread&quot;:false},&quot;checked&quot;:false,&quot;item&quot;:{&quot;type&quot;:&quot;article-journal&quot;,&quot;author&quot;:[{&quot;family&quot;:&quot;Kardos&quot;,&quot;given&quot;:&quot;Jordan&quot;},{&quot;family&quot;:&quot;Chai&quot;,&quot;given&quot;:&quot;Shengjie&quot;},{&quot;family&quot;:&quot;Mose&quot;,&quot;given&quot;:&quot;Lisle E&quot;},{&quot;family&quot;:&quot;Selitsky&quot;,&quot;given&quot;:&quot;Sara R&quot;},{&quot;family&quot;:&quot;Krishnan&quot;,&quot;given&quot;:&quot;Bhavani&quot;},{&quot;family&quot;:&quot;Saito&quot;,&quot;given&quot;:&quot;Ryoichi&quot;},{&quot;family&quot;:&quot;Iglesia&quot;,&quot;given&quot;:&quot;Michael D&quot;},{&quot;family&quot;:&quot;Milowsky&quot;,&quot;given&quot;:&quot;Matthew I&quot;},{&quot;family&quot;:&quot;Parker&quot;,&quot;given&quot;:&quot;Joel S&quot;},{&quot;family&quot;:&quot;Kim&quot;,&quot;given&quot;:&quot;William Y&quot;},{&quot;family&quot;:&quot;Vincent&quot;,&quot;given&quot;:&quot;Benjamin G&quot;}],&quot;title&quot;:&quot;Claudin-low bladder tumors are immune infiltrated and actively immune suppressed.&quot;,&quot;DOI&quot;:&quot;10.1172/jci.insight.85902&quot;,&quot;abstract&quot;:&quot;We report the discovery of a claudin-low molecular subtype of high-grade bladder cancer that shares characteristics with the homonymous subtype of breast cancer. Claudin-low bladder tumors were enriched for multiple genetic features including increased rates of RB1, EP300, and NCOR1 mutations; increased frequency of EGFR amplification; decreased rates of FGFR3, ELF3, and KDM6A mutations; and decreased frequency of PPARG amplification. While claudin-low tumors showed the highest expression of immune gene signatures, they also demonstrated gene expression patterns consistent with those observed in active immunosuppression. This did not appear to be due to differences in predicted neoantigen burden, but rather was associated with broad upregulation of cytokine and chemokine levels from low PPARG activity, allowing unopposed NFKB activity. Taken together, these results define a molecular subtype of bladder cancer with distinct molecular features and an immunologic profile that would, in theory, be primed for immunotherapeutic response.&quot;,&quot;issued&quot;:{&quot;year&quot;:2016},&quot;page&quot;:&quot;e85902&quot;,&quot;issue&quot;:&quot;3&quot;,&quot;volume&quot;:&quot;1&quot;,&quot;container-title&quot;:&quot;JCI insight&quot;,&quot;tags&quot;:&quot;BLCA Immune,my publication&quot;,&quot;citekey&quot;:&quot;Kardos:2016jn&quot;,&quot;id&quot;:&quot;84b14e76-58b2-41c3-9eb1-da78c9dc7765&quot;,&quot;page-first&quot;:&quot;e85902&quot;}},{&quot;id&quot;:&quot;2ac95b58-3f9f-4420-84d0-d9cb2554b544&quot;,&quot;article&quot;:{&quot;journal_abbrev&quot;:&quot;&quot;,&quot;pagination&quot;:&quot;3954 - 3968&quot;,&quot;authors&quot;:[&quot;Ryoichi Saito&quot;,&quot;Christof C Smith&quot;,&quot;Takanobu Utsumi&quot;,&quot;Lisa M Bixby&quot;,&quot;Jordan Kardos&quot;,&quot;Sara E Wobker&quot;,&quot;Kyle G Stewart&quot;,&quot;Shengjie Chai&quot;,&quot;Ujjawal Manocha&quot;,&quot;Kevin M Byrd&quot;,&quot;Jeffrey S Damrauer&quot;,&quot;Scott E Williams&quot;,&quot;Benjamin G Vincent&quot;,&quot;William Y Kim&quot;],&quot;publisher&quot;:&quot;&quot;,&quot;abstract&quot;:&quot;High-grade urothelial cancer contains intrinsic molecular subtypes that exhibit differences in underlying tumor biology and can be divided into luminal-like and basal-like subtypes. We describe here the first subtype-specific murine models of bladder cancer and show that Upk3a-CreERT2; Trp53L/L; PtenL/L; Rosa26LSL-Luc (UPPL, luminal-like) and BBN (basal-like) tumors are more faithful to human bladder cancer than the widely used MB49 cells. Following engraftment into immunocompetent C57BL/6 mice, BBN tumors were more responsive to PD-1 inhibition than UPPL tumors. Responding tumors within the BBN model showed differences in immune microenvironment composition, including increased ratios of CD8+:CD4+ and memory:regulatory T cells. Finally, we predicted and confirmed immunogenicity of tumor neoantigens in each model. These UPPL and BBN models will be a valuable resource for future studies examining bladder cancer biology and immunotherapy.Significance: This work establishes human-relevant mouse models of bladder cancer. Cancer Res; 78(14); 3954-68. ©2018 AACR.&quot;,&quot;year&quot;:2018,&quot;chapter&quot;:&quot;&quot;,&quot;journal&quot;:&quot;Cancer Research&quot;,&quot;volume&quot;:&quot;78&quot;,&quot;title&quot;:&quot;Molecular Subtype-Specific Immunocompetent Models of High-Grade Urothelial Carcinoma Reveal Differential Neoantigen Expression and Response to Immunotherapy.&quot;,&quot;issue&quot;:&quot;14&quot;,&quot;issn&quot;:&quot;&quot;,&quot;isbn&quot;:&quot;&quot;,&quot;url&quot;:&quot;&quot;},&quot;collection_group_id&quot;:&quot;&quot;,&quot;collection_id&quot;:&quot;cbff8cc2-ed84-40b1-8f9c-4946833f7fc6&quot;,&quot;item_type&quot;:&quot;article&quot;,&quot;deleted&quot;:false,&quot;files&quot;:[{&quot;name&quot;:&quot;3954.full.pdf&quot;,&quot;size&quot;:2216307,&quot;type&quot;:&quot;article&quot;,&quot;pages&quot;:16,&quot;sha256&quot;:&quot;a437e4353ee29407a8dc8c957ad445fd48cf3bce6bf60297e91f52c428e29ce8&quot;,&quot;created&quot;:&quot;2020-02-01T12:47:15Z&quot;,&quot;file_type&quot;:&quot;pdf&quot;,&quot;access_method&quot;:&quot;personal_library&quot;,&quot;annotations_imported&quot;:true,&quot;pdf_text_url&quot;:&quot;https://s3.amazonaws.com/objects.readcube.com/prerendered/a437e4353ee29407a8dc8c957ad445fd48cf3bce6bf60297e91f52c428e29ce8/pdftext.txt?X-Amz-Algorithm=AWS4-HMAC-SHA256&amp;X-Amz-Credential=AKIAJAWZ5L6BMTSOH3EA%2F20200315%2Fus-east-1%2Fs3%2Faws4_request&amp;X-Amz-Date=20200315T201021Z&amp;X-Amz-Expires=86400&amp;X-Amz-SignedHeaders=host&amp;X-Amz-Signature=7b30ca85e6a5e6d5b0234389181824503861f25e526d80f4ede789b1ca28771d&quot;}],&quot;ext_ids&quot;:{&quot;doi&quot;:&quot;10.1158/0008-5472.can-18-0173&quot;},&quot;user_data&quot;:{&quot;star&quot;:false,&quot;tags&quot;:[&quot;my publication&quot;],&quot;color&quot;:null,&quot;rating&quot;:0,&quot;citekey&quot;:&quot;Saito:2018gn&quot;,&quot;created&quot;:&quot;2018-06-20T14:37:09.332Z&quot;,&quot;modified&quot;:&quot;2020-03-12T20:44:25Z&quot;,&quot;createdby&quot;:&quot;uploader 0.3.58&quot;,&quot;last_read&quot;:&quot;2020-03-12T20:44:25Z&quot;,&quot;modifiedby&quot;:&quot;desktop_electron 4.0.8&quot;,&quot;view_count&quot;:6,&quot;has_annotations&quot;:false,&quot;unread&quot;:false},&quot;checked&quot;:false,&quot;atIndex&quot;:21,&quot;item&quot;:{&quot;type&quot;:&quot;article-journal&quot;,&quot;author&quot;:[{&quot;family&quot;:&quot;Saito&quot;,&quot;given&quot;:&quot;Ryoichi&quot;},{&quot;family&quot;:&quot;Smith&quot;,&quot;given&quot;:&quot;Christof C&quot;},{&quot;family&quot;:&quot;Utsumi&quot;,&quot;given&quot;:&quot;Takanobu&quot;},{&quot;family&quot;:&quot;Bixby&quot;,&quot;given&quot;:&quot;Lisa M&quot;},{&quot;family&quot;:&quot;Kardos&quot;,&quot;given&quot;:&quot;Jordan&quot;},{&quot;family&quot;:&quot;Wobker&quot;,&quot;given&quot;:&quot;Sara E&quot;},{&quot;family&quot;:&quot;Stewart&quot;,&quot;given&quot;:&quot;Kyle G&quot;},{&quot;family&quot;:&quot;Chai&quot;,&quot;given&quot;:&quot;Shengjie&quot;},{&quot;family&quot;:&quot;Manocha&quot;,&quot;given&quot;:&quot;Ujjawal&quot;},{&quot;family&quot;:&quot;Byrd&quot;,&quot;given&quot;:&quot;Kevin M&quot;},{&quot;family&quot;:&quot;Damrauer&quot;,&quot;given&quot;:&quot;Jeffrey S&quot;},{&quot;family&quot;:&quot;Williams&quot;,&quot;given&quot;:&quot;Scott E&quot;},{&quot;family&quot;:&quot;Vincent&quot;,&quot;given&quot;:&quot;Benjamin G&quot;},{&quot;family&quot;:&quot;Kim&quot;,&quot;given&quot;:&quot;William Y&quot;}],&quot;title&quot;:&quot;Molecular Subtype-Specific Immunocompetent Models of High-Grade Urothelial Carcinoma Reveal Differential Neoantigen Expression and Response to Immunotherapy.&quot;,&quot;DOI&quot;:&quot;10.1158/0008-5472.can-18-0173&quot;,&quot;abstract&quot;:&quot;High-grade urothelial cancer contains intrinsic molecular subtypes that exhibit differences in underlying tumor biology and can be divided into luminal-like and basal-like subtypes. We describe here the first subtype-specific murine models of bladder cancer and show that Upk3a-CreERT2; Trp53L/L; PtenL/L; Rosa26LSL-Luc (UPPL, luminal-like) and BBN (basal-like) tumors are more faithful to human bladder cancer than the widely used MB49 cells. Following engraftment into immunocompetent C57BL/6 mice, BBN tumors were more responsive to PD-1 inhibition than UPPL tumors. Responding tumors within the BBN model showed differences in immune microenvironment composition, including increased ratios of CD8+:CD4+ and memory:regulatory T cells. Finally, we predicted and confirmed immunogenicity of tumor neoantigens in each model. These UPPL and BBN models will be a valuable resource for future studies examining bladder cancer biology and immunotherapy.Significance: This work establishes human-relevant mouse models of bladder cancer. Cancer Res; 78(14); 3954-68. ©2018 AACR.&quot;,&quot;issued&quot;:{&quot;year&quot;:2018},&quot;page&quot;:&quot;3954 - 3968&quot;,&quot;issue&quot;:&quot;14&quot;,&quot;volume&quot;:&quot;78&quot;,&quot;container-title&quot;:&quot;Cancer Research&quot;,&quot;tags&quot;:&quot;my publication&quot;,&quot;citekey&quot;:&quot;Saito:2018gn&quot;,&quot;id&quot;:&quot;2ac95b58-3f9f-4420-84d0-d9cb2554b544&quot;,&quot;page-first&quot;:&quot;3954&quot;}}]"/>
    <we:property name="1266346096" value="[{&quot;id&quot;:&quot;a0b02b14-f72b-44c5-b1ae-a2417d5dee4d&quot;,&quot;article&quot;:{&quot;journal_abbrev&quot;:&quot;J Clin Oncol&quot;,&quot;pagination&quot;:&quot;2592-2600&quot;,&quot;authors&quot;:[&quot;Jonathan E Rosenberg&quot;,&quot;Peter H O’Donnell&quot;,&quot;Arjun V Balar&quot;,&quot;Bradley A McGregor&quot;,&quot;Elisabeth I Heath&quot;,&quot;Evan Y Yu&quot;,&quot;Matthew D Galsky&quot;,&quot;Noah M Hahn&quot;,&quot;Elaina M Gartner&quot;,&quot;Juan M Pinelli&quot;,&quot;Shang-Ying Liang&quot;,&quot;Amal Melhem-Bertrandt&quot;,&quot;Daniel P Petrylak&quot;],&quot;publisher&quot;:&quot;&quot;,&quot;abstract&quot;:&quot;PURPOSE Locally advanced or metastatic urothelial carcinoma is an incurable disease with limited treatment options, especially for patients who were previously treated with platinum and anti–programmed death 1 or anti–programmed death ligand 1 (PD-1/L1) therapy. Enfortumab vedotin is an antibody–drug conjugate that targets Nectin-4, which is highly expressed in urothelial carcinoma. METHODS EV-201 is a global, phase II, single-arm study of enfortumab vedotin 1.25 mg/kg (intravenously on days 1, 8, and 15 of every 28-day cycle) in patients with locally advanced or metastatic urothelial carcinoma who were previously treated with platinum chemotherapy and anti–PD-1/L1 therapy. The primary end point was objective response rate per Response Evaluation Criteria in Solid Tumors (RECIST) version 1.1 by blinded independent central review. Key secondary end points were duration of response, progression-free survival, overall survival, safety, and tolerability. RESULTS Enfortumab vedotin was administered to 125 patients with metastatic urothelial carcinoma. Median follow-up was 10.2 months (range, 0.5 to 16.5 months). Confirmed objective response rate was 44% (95% CI, 35.1% to 53.2%), including 12% complete responses. Similar responses were observed in prespecified subgroups, such as those patients with liver metastases and those with no response to prior anti–PD-1/L1 therapy. Median duration of response was 7.6 months (range, 0.95 to 11.30+ months). The most common treatment-related adverse events were fatigue (50%), any peripheral neuropathy (50%), alopecia (49%), any rash (48%), decreased appetite (44%), and dysgeusia (40%). No single treatment-related adverse events grade 3 or greater occurred in 10% or more of patients. CONCLUSION Enfortumab vedotin demonstrated a clinically meaningful response rate with a manageable and tolerable safety profile in patients with locally advanced or metastatic urothelial carcinoma who were previously treated with platinum and anti–PD-1/L1 therapies.&quot;,&quot;year&quot;:2019,&quot;chapter&quot;:&quot;&quot;,&quot;journal&quot;:&quot;Journal of Clinical Oncology&quot;,&quot;volume&quot;:&quot;37&quot;,&quot;title&quot;:&quot;Pivotal Trial of Enfortumab Vedotin in Urothelial Carcinoma After Platinum and Anti-Programmed Death 1/Programmed Death Ligand 1 Therapy&quot;,&quot;issue&quot;:&quot;29&quot;,&quot;issn&quot;:&quot;0732-183X&quot;,&quot;isbn&quot;:&quot;&quot;,&quot;url&quot;:&quot;&quot;},&quot;collection_group_id&quot;:&quot;&quot;,&quot;collection_id&quot;:&quot;cbff8cc2-ed84-40b1-8f9c-4946833f7fc6&quot;,&quot;item_type&quot;:&quot;article&quot;,&quot;deleted&quot;:false,&quot;files&quot;:[],&quot;ext_ids&quot;:{&quot;pmid&quot;:&quot;31356140&quot;,&quot;doi&quot;:&quot;10.1200/jco.19.01140&quot;},&quot;user_data&quot;:{&quot;created&quot;:&quot;2020-03-15T15:46:46Z&quot;,&quot;modified&quot;:&quot;2020-03-15T15:46:46Z&quot;,&quot;createdby&quot;:&quot;desktop_electron 4.0.8&quot;,&quot;modifiedby&quot;:&quot;desktop_electron 4.0.8&quot;,&quot;has_annotations&quot;:false,&quot;unread&quot;:true,&quot;last_read&quot;:null},&quot;checked&quot;:false,&quot;atIndex&quot;:0}]"/>
    <we:property name="1353759818" value="[{&quot;id&quot;:&quot;3e79c957-130c-4364-94c3-9129c779e105&quot;,&quot;article&quot;:{&quot;journal_abbrev&quot;:&quot;&quot;,&quot;pagination&quot;:&quot;3503&quot;,&quot;authors&quot;:[&quot;Li Wang&quot;,&quot;Abdel Saci&quot;,&quot;Peter M Szabo&quot;,&quot;Scott D Chasalow&quot;,&quot;Mireia Castillo-Martin&quot;,&quot;Josep Domingo-Domenech&quot;,&quot;Arlene Siefker-Radtke&quot;,&quot;Padmanee Sharma&quot;,&quot;John P Sfakianos&quot;,&quot;Yixuan Gong&quot;,&quot;Ana Dominguez-Andres&quot;,&quot;William K Oh&quot;,&quot;David Mulholland&quot;,&quot;Alex Azrilevich&quot;,&quot;Liangyuan Hu&quot;,&quot;Carlos Cordon-Cardo&quot;,&quot;Hélène Salmon&quot;,&quot;Nina Bhardwaj&quot;,&quot;Jun Zhu&quot;,&quot;Matthew D Galsky&quot;],&quot;publisher&quot;:&quot;&quot;,&quot;abstract&quot;:&quot;Cancers infiltrated with T-cells are associated with a higher likelihood of response to PD-1/PD-L1 blockade. Counterintuitively, a correlation between epithelial-mesenchymal transition (EMT)-related gene expression and T-cell infiltration has been observed across tumor types. Here we demonstrate, using The Cancer Genome Atlas (TCGA) urothelial cancer dataset, that although a gene expression-based measure of infiltrating T-cell abundance and EMT-related gene expression are positively correlated, these signatures convey disparate prognostic information. We further demonstrate that non-hematopoietic stromal cells are a major source of EMT-related gene expression in bulk urothelial cancer transcriptomes. Finally, using a cohort of patients with metastatic urothelial cancer treated with a PD-1 inhibitor, nivolumab, we demonstrate that in patients with T-cell infiltrated tumors, higher EMT/stroma-related gene expression is associated with lower response rates and shorter progression-free and overall survival. Together, our findings suggest a stroma-mediated source of immune resistance in urothelial cancer and provide rationale for co-targeting PD-1 and stromal elements.&quot;,&quot;year&quot;:2018,&quot;chapter&quot;:&quot;&quot;,&quot;journal&quot;:&quot;Nature communications&quot;,&quot;volume&quot;:&quot;9&quot;,&quot;title&quot;:&quot;EMT- and stroma-related gene expression and resistance to PD-1 blockade in urothelial cancer.&quot;,&quot;issue&quot;:&quot;1&quot;,&quot;issn&quot;:&quot;&quot;,&quot;isbn&quot;:&quot;&quot;,&quot;url&quot;:&quot;&quot;},&quot;collection_group_id&quot;:&quot;&quot;,&quot;collection_id&quot;:&quot;cbff8cc2-ed84-40b1-8f9c-4946833f7fc6&quot;,&quot;item_type&quot;:&quot;article&quot;,&quot;deleted&quot;:false,&quot;files&quot;:[{&quot;name&quot;:&quot;DC6C3740-3399-4B98-96DA-CC93DF616361.pdf&quot;,&quot;size&quot;:2120625,&quot;type&quot;:&quot;article&quot;,&quot;pages&quot;:12,&quot;sha256&quot;:&quot;1762aba529d1131eba7566d6cc0506d37f588e3cd0686e177a60d1828d1854db&quot;,&quot;created&quot;:&quot;2020-01-17T18:57:21Z&quot;,&quot;file_type&quot;:&quot;pdf&quot;,&quot;access_method&quot;:&quot;personal_library&quot;,&quot;pdf_text_url&quot;:&quot;https://s3.amazonaws.com/objects.readcube.com/prerendered/1762aba529d1131eba7566d6cc0506d37f588e3cd0686e177a60d1828d1854db/pdftext.txt?X-Amz-Algorithm=AWS4-HMAC-SHA256&amp;X-Amz-Credential=AKIAJAWZ5L6BMTSOH3EA%2F20200315%2Fus-east-1%2Fs3%2Faws4_request&amp;X-Amz-Date=20200315T201942Z&amp;X-Amz-Expires=86400&amp;X-Amz-SignedHeaders=host&amp;X-Amz-Signature=6fd181690511511bc21c389c25c188e282892dcb4b4c76655b560be3bb484dde&quot;},{&quot;name&quot;:&quot;D2FAD23B-4EE6-47EE-8BA9-DD24EFF8F3AE.pdf&quot;,&quot;size&quot;:1070558,&quot;type&quot;:&quot;supplement&quot;,&quot;pages&quot;:25,&quot;sha256&quot;:&quot;17908cf4d80e93701242065ad4cefc895b8a7588e8b847f407c828978e032a2e&quot;,&quot;created&quot;:&quot;2020-01-17T18:57:21Z&quot;,&quot;file_type&quot;:&quot;pdf&quot;,&quot;access_method&quot;:&quot;personal_library&quot;,&quot;pdf_text_url&quot;:&quot;https://s3.amazonaws.com/objects.readcube.com/prerendered/17908cf4d80e93701242065ad4cefc895b8a7588e8b847f407c828978e032a2e/pdftext.txt?X-Amz-Algorithm=AWS4-HMAC-SHA256&amp;X-Amz-Credential=AKIAJAWZ5L6BMTSOH3EA%2F20200315%2Fus-east-1%2Fs3%2Faws4_request&amp;X-Amz-Date=20200315T201942Z&amp;X-Amz-Expires=86400&amp;X-Amz-SignedHeaders=host&amp;X-Amz-Signature=c09dc34a43eb1d404359cc40128d437f30923a15e0ed3ac3c7593bd3117164e8&quot;},{&quot;name&quot;:&quot;33465CE5-5F33-4DC4-9A83-245487EDE11F.pdf&quot;,&quot;size&quot;:9020835,&quot;type&quot;:&quot;supplement&quot;,&quot;pages&quot;:26,&quot;sha256&quot;:&quot;2c121d4e50e4d5a9f75a44960ae8eb73651754d40e877e216c16c1190b2cf817&quot;,&quot;created&quot;:&quot;2020-01-17T18:57:21Z&quot;,&quot;file_type&quot;:&quot;pdf&quot;,&quot;access_method&quot;:&quot;personal_library&quot;,&quot;pdf_text_url&quot;:&quot;https://s3.amazonaws.com/objects.readcube.com/prerendered/2c121d4e50e4d5a9f75a44960ae8eb73651754d40e877e216c16c1190b2cf817/pdftext.txt?X-Amz-Algorithm=AWS4-HMAC-SHA256&amp;X-Amz-Credential=AKIAJAWZ5L6BMTSOH3EA%2F20200315%2Fus-east-1%2Fs3%2Faws4_request&amp;X-Amz-Date=20200315T201942Z&amp;X-Amz-Expires=86400&amp;X-Amz-SignedHeaders=host&amp;X-Amz-Signature=59d02478a717ba7c927e77497111ef362c4183430a60ab8446066bab4913bd43&quot;}],&quot;ext_ids&quot;:{&quot;doi&quot;:&quot;10.1038/s41467-018-05992-x&quot;},&quot;user_data&quot;:{&quot;star&quot;:false,&quot;tags&quot;:[&quot;BLCA Immune&quot;],&quot;color&quot;:null,&quot;rating&quot;:0,&quot;citekey&quot;:&quot;Wang:2018bq&quot;,&quot;created&quot;:&quot;2018-08-31T13:17:49.128Z&quot;,&quot;modified&quot;:&quot;2020-01-17T18:57:23Z&quot;,&quot;createdby&quot;:&quot;uploader 0.3.58&quot;,&quot;last_read&quot;:&quot;2020-01-17T18:57:21Z&quot;,&quot;modifiedby&quot;:&quot;uploader 0.3.58&quot;,&quot;view_count&quot;:1,&quot;has_annotations&quot;:true,&quot;unread&quot;:false},&quot;checked&quot;:false,&quot;item&quot;:{&quot;type&quot;:&quot;article-journal&quot;,&quot;author&quot;:[{&quot;family&quot;:&quot;Wang&quot;,&quot;given&quot;:&quot;Li&quot;},{&quot;family&quot;:&quot;Saci&quot;,&quot;given&quot;:&quot;Abdel&quot;},{&quot;family&quot;:&quot;Szabo&quot;,&quot;given&quot;:&quot;Peter M&quot;},{&quot;family&quot;:&quot;Chasalow&quot;,&quot;given&quot;:&quot;Scott D&quot;},{&quot;family&quot;:&quot;Castillo-Martin&quot;,&quot;given&quot;:&quot;Mireia&quot;},{&quot;family&quot;:&quot;Domingo-Domenech&quot;,&quot;given&quot;:&quot;Josep&quot;},{&quot;family&quot;:&quot;Siefker-Radtke&quot;,&quot;given&quot;:&quot;Arlene&quot;},{&quot;family&quot;:&quot;Sharma&quot;,&quot;given&quot;:&quot;Padmanee&quot;},{&quot;family&quot;:&quot;Sfakianos&quot;,&quot;given&quot;:&quot;John P&quot;},{&quot;family&quot;:&quot;Gong&quot;,&quot;given&quot;:&quot;Yixuan&quot;},{&quot;family&quot;:&quot;Dominguez-Andres&quot;,&quot;given&quot;:&quot;Ana&quot;},{&quot;family&quot;:&quot;Oh&quot;,&quot;given&quot;:&quot;William K&quot;},{&quot;family&quot;:&quot;Mulholland&quot;,&quot;given&quot;:&quot;David&quot;},{&quot;family&quot;:&quot;Azrilevich&quot;,&quot;given&quot;:&quot;Alex&quot;},{&quot;family&quot;:&quot;Hu&quot;,&quot;given&quot;:&quot;Liangyuan&quot;},{&quot;family&quot;:&quot;Cordon-Cardo&quot;,&quot;given&quot;:&quot;Carlos&quot;},{&quot;family&quot;:&quot;Salmon&quot;,&quot;given&quot;:&quot;Hélène&quot;},{&quot;family&quot;:&quot;Bhardwaj&quot;,&quot;given&quot;:&quot;Nina&quot;},{&quot;family&quot;:&quot;Zhu&quot;,&quot;given&quot;:&quot;Jun&quot;},{&quot;family&quot;:&quot;Galsky&quot;,&quot;given&quot;:&quot;Matthew D&quot;}],&quot;title&quot;:&quot;EMT- and stroma-related gene expression and resistance to PD-1 blockade in urothelial cancer.&quot;,&quot;DOI&quot;:&quot;10.1038/s41467-018-05992-x&quot;,&quot;abstract&quot;:&quot;Cancers infiltrated with T-cells are associated with a higher likelihood of response to PD-1/PD-L1 blockade. Counterintuitively, a correlation between epithelial-mesenchymal transition (EMT)-related gene expression and T-cell infiltration has been observed across tumor types. Here we demonstrate, using The Cancer Genome Atlas (TCGA) urothelial cancer dataset, that although a gene expression-based measure of infiltrating T-cell abundance and EMT-related gene expression are positively correlated, these signatures convey disparate prognostic information. We further demonstrate that non-hematopoietic stromal cells are a major source of EMT-related gene expression in bulk urothelial cancer transcriptomes. Finally, using a cohort of patients with metastatic urothelial cancer treated with a PD-1 inhibitor, nivolumab, we demonstrate that in patients with T-cell infiltrated tumors, higher EMT/stroma-related gene expression is associated with lower response rates and shorter progression-free and overall survival. Together, our findings suggest a stroma-mediated source of immune resistance in urothelial cancer and provide rationale for co-targeting PD-1 and stromal elements.&quot;,&quot;issued&quot;:{&quot;year&quot;:2018},&quot;page&quot;:&quot;3503&quot;,&quot;issue&quot;:&quot;1&quot;,&quot;volume&quot;:&quot;9&quot;,&quot;container-title&quot;:&quot;Nature communications&quot;,&quot;tags&quot;:&quot;BLCA Immune&quot;,&quot;citekey&quot;:&quot;Wang:2018bq&quot;,&quot;id&quot;:&quot;3e79c957-130c-4364-94c3-9129c779e105&quot;,&quot;page-first&quot;:&quot;3503&quot;}},{&quot;id&quot;:&quot;a6093b47-74ca-4ba1-80a9-b4b877de7f24&quot;,&quot;article&quot;:{&quot;journal_abbrev&quot;:&quot;&quot;,&quot;pagination&quot;:&quot;544 - 548&quot;,&quot;authors&quot;:[&quot;Sanjeev Mariathasan&quot;,&quot;Shannon J Turley&quot;,&quot;Dorothee Nickles&quot;,&quot;Alessandra Castiglioni&quot;,&quot;Kobe Yuen&quot;,&quot;Yulei Wang&quot;,&quot;Edward E Kadel&quot;,&quot;Hartmut Koeppen&quot;,&quot;Jillian L Astarita&quot;,&quot;Rafael Cubas&quot;,&quot;Suchit Jhunjhunwala&quot;,&quot;Romain Banchereau&quot;,&quot;Yagai Yang&quot;,&quot;Yinghui Guan&quot;,&quot;Cecile Chalouni&quot;,&quot;James Ziai&quot;,&quot;Yasin Şenbabaoğlu&quot;,&quot;Stephen Santoro&quot;,&quot;Daniel Sheinson&quot;,&quot;Jeffrey Hung&quot;,&quot;Jennifer M Giltnane&quot;,&quot;Andrew A Pierce&quot;,&quot;Kathryn Mesh&quot;,&quot;Steve Lianoglou&quot;,&quot;Johannes Riegler&quot;,&quot;Richard A D Carano&quot;,&quot;Pontus Eriksson&quot;,&quot;Mattias Höglund&quot;,&quot;Loan Somarriba&quot;,&quot;Daniel L Halligan&quot;,&quot;Michiel S van der Heijden&quot;,&quot;Yohann Loriot&quot;,&quot;Jonathan E Rosenberg&quot;,&quot;Lawrence Fong&quot;,&quot;Ira Mellman&quot;,&quot;Daniel S Chen&quot;,&quot;Marjorie Green&quot;,&quot;Christina Derleth&quot;,&quot;Gregg D Fine&quot;,&quot;Priti S Hegde&quot;,&quot;Richard Bourgon&quot;,&quot;Thomas Powles&quot;],&quot;publisher&quot;:&quot;&quot;,&quot;abstract&quot;:&quot;Therapeutic antibodies that block the programmed death-1 (PD-1)-programmed death-ligand 1 (PD-L1) pathway can induce robust and durable responses in patients with various cancers, including metastatic urothelial cancer. However, these responses only occur in a subset of patients. Elucidating the determinants of response and resistance is key to improving outcomes and developing new treatment strategies. Here we examined tumours from a large cohort of patients with metastatic urothelial cancer who were treated with an anti-PD-L1 agent (atezolizumab) and identified major determinants of clinical outcome. Response to treatment was associated with CD8+ T-effector cell phenotype and, to an even greater extent, high neoantigen or tumour mutation burden. Lack of response was associated with a signature of transforming growth factor β (TGFβ) signalling in fibroblasts. This occurred particularly in patients with tumours, which showed exclusion of CD8+ T cells from the tumour parenchyma that were instead found in the fibroblast- and collagen-rich peritumoural stroma; a common phenotype among patients with metastatic urothelial cancer. Using a mouse model that recapitulates this immune-excluded phenotype, we found that therapeutic co-administration of TGFβ-blocking and anti-PD-L1 antibodies reduced TGFβ signalling in stromal cells, facilitated T-cell penetration into the centre of tumours, and provoked vigorous anti-tumour immunity and tumour regression. Integration of these three independent biological features provides the best basis for understanding patient outcome in this setting and suggests that TGFβ shapes the tumour microenvironment to restrain anti-tumour immunity by restricting T-cell infiltration.&quot;,&quot;year&quot;:2018,&quot;chapter&quot;:&quot;&quot;,&quot;journal&quot;:&quot;Nature&quot;,&quot;volume&quot;:&quot;554&quot;,&quot;title&quot;:&quot;TGFβ attenuates tumour response to PD-L1 blockade by contributing to exclusion of T cells.&quot;,&quot;issue&quot;:&quot;7693&quot;,&quot;issn&quot;:&quot;&quot;,&quot;isbn&quot;:&quot;&quot;,&quot;url&quot;:&quot;&quot;},&quot;collection_group_id&quot;:&quot;&quot;,&quot;collection_id&quot;:&quot;cbff8cc2-ed84-40b1-8f9c-4946833f7fc6&quot;,&quot;item_type&quot;:&quot;article&quot;,&quot;deleted&quot;:false,&quot;files&quot;:[{&quot;name&quot;:&quot;D4EAE621-62F3-4B71-B40B-B548E662E0B2.pdf&quot;,&quot;size&quot;:7121331,&quot;type&quot;:&quot;article&quot;,&quot;pages&quot;:22,&quot;sha256&quot;:&quot;c950a57ca040791e09d69a965220d8ee1d71ab54c891809dfe4a05cc2fe4c8a5&quot;,&quot;created&quot;:&quot;2020-01-17T18:50:07Z&quot;,&quot;file_type&quot;:&quot;pdf&quot;,&quot;access_method&quot;:&quot;personal_library&quot;,&quot;pdf_text_url&quot;:&quot;https://s3.amazonaws.com/objects.readcube.com/prerendered/c950a57ca040791e09d69a965220d8ee1d71ab54c891809dfe4a05cc2fe4c8a5/pdftext.txt?X-Amz-Algorithm=AWS4-HMAC-SHA256&amp;X-Amz-Credential=AKIAJAWZ5L6BMTSOH3EA%2F20200316%2Fus-east-1%2Fs3%2Faws4_request&amp;X-Amz-Date=20200316T201437Z&amp;X-Amz-Expires=86400&amp;X-Amz-SignedHeaders=host&amp;X-Amz-Signature=0f6c7e7e142acbdc76e3233b0846b2980926ebb9a5e7d6b8676ebf53e8624e23&quot;},{&quot;name&quot;:&quot;A6CF116F-CC8B-4379-9067-10E1A4755145.pdf&quot;,&quot;size&quot;:1331142,&quot;type&quot;:&quot;supplement&quot;,&quot;pages&quot;:22,&quot;sha256&quot;:&quot;150ac454c725f6eb793442401e53d0244eb113a17004d30f9c1c12dadf648390&quot;,&quot;created&quot;:&quot;2020-01-17T18:50:09Z&quot;,&quot;file_type&quot;:&quot;pdf&quot;,&quot;access_method&quot;:&quot;personal_library&quot;,&quot;pdf_text_url&quot;:&quot;https://s3.amazonaws.com/objects.readcube.com/prerendered/150ac454c725f6eb793442401e53d0244eb113a17004d30f9c1c12dadf648390/pdftext.txt?X-Amz-Algorithm=AWS4-HMAC-SHA256&amp;X-Amz-Credential=AKIAJAWZ5L6BMTSOH3EA%2F20200316%2Fus-east-1%2Fs3%2Faws4_request&amp;X-Amz-Date=20200316T201437Z&amp;X-Amz-Expires=86400&amp;X-Amz-SignedHeaders=host&amp;X-Amz-Signature=33b779e0ae0d1734ab733d9310fb59fc8ad217d22050a9c791d3aff443eb1840&quot;}],&quot;ext_ids&quot;:{&quot;doi&quot;:&quot;10.1038/nature25501&quot;},&quot;user_data&quot;:{&quot;star&quot;:false,&quot;tags&quot;:[&quot;BLCA Immune&quot;,&quot;immunotherapy&quot;],&quot;color&quot;:null,&quot;rating&quot;:0,&quot;citekey&quot;:&quot;Mariathasan:2018dx&quot;,&quot;created&quot;:&quot;2018-02-15T13:47:45.253Z&quot;,&quot;modified&quot;:&quot;2020-02-05T18:34:57Z&quot;,&quot;createdby&quot;:&quot;uploader 0.3.58&quot;,&quot;last_read&quot;:&quot;2020-02-05T18:34:57Z&quot;,&quot;modifiedby&quot;:&quot;desktop_electron 4.0.6&quot;,&quot;view_count&quot;:2,&quot;has_annotations&quot;:true,&quot;unread&quot;:false},&quot;checked&quot;:false,&quot;atIndex&quot;:88,&quot;item&quot;:{&quot;type&quot;:&quot;article-journal&quot;,&quot;author&quot;:[{&quot;family&quot;:&quot;Mariathasan&quot;,&quot;given&quot;:&quot;Sanjeev&quot;},{&quot;family&quot;:&quot;Turley&quot;,&quot;given&quot;:&quot;Shannon J&quot;},{&quot;family&quot;:&quot;Nickles&quot;,&quot;given&quot;:&quot;Dorothee&quot;},{&quot;family&quot;:&quot;Castiglioni&quot;,&quot;given&quot;:&quot;Alessandra&quot;},{&quot;family&quot;:&quot;Yuen&quot;,&quot;given&quot;:&quot;Kobe&quot;},{&quot;family&quot;:&quot;Wang&quot;,&quot;given&quot;:&quot;Yulei&quot;},{&quot;family&quot;:&quot;Kadel&quot;,&quot;given&quot;:&quot;Edward E&quot;},{&quot;family&quot;:&quot;Koeppen&quot;,&quot;given&quot;:&quot;Hartmut&quot;},{&quot;family&quot;:&quot;Astarita&quot;,&quot;given&quot;:&quot;Jillian L&quot;},{&quot;family&quot;:&quot;Cubas&quot;,&quot;given&quot;:&quot;Rafael&quot;},{&quot;family&quot;:&quot;Jhunjhunwala&quot;,&quot;given&quot;:&quot;Suchit&quot;},{&quot;family&quot;:&quot;Banchereau&quot;,&quot;given&quot;:&quot;Romain&quot;},{&quot;family&quot;:&quot;Yang&quot;,&quot;given&quot;:&quot;Yagai&quot;},{&quot;family&quot;:&quot;Guan&quot;,&quot;given&quot;:&quot;Yinghui&quot;},{&quot;family&quot;:&quot;Chalouni&quot;,&quot;given&quot;:&quot;Cecile&quot;},{&quot;family&quot;:&quot;Ziai&quot;,&quot;given&quot;:&quot;James&quot;},{&quot;family&quot;:&quot;Şenbabaoğlu&quot;,&quot;given&quot;:&quot;Yasin&quot;},{&quot;family&quot;:&quot;Santoro&quot;,&quot;given&quot;:&quot;Stephen&quot;},{&quot;family&quot;:&quot;Sheinson&quot;,&quot;given&quot;:&quot;Daniel&quot;},{&quot;family&quot;:&quot;Hung&quot;,&quot;given&quot;:&quot;Jeffrey&quot;},{&quot;family&quot;:&quot;Giltnane&quot;,&quot;given&quot;:&quot;Jennifer M&quot;},{&quot;family&quot;:&quot;Pierce&quot;,&quot;given&quot;:&quot;Andrew A&quot;},{&quot;family&quot;:&quot;Mesh&quot;,&quot;given&quot;:&quot;Kathryn&quot;},{&quot;family&quot;:&quot;Lianoglou&quot;,&quot;given&quot;:&quot;Steve&quot;},{&quot;family&quot;:&quot;Riegler&quot;,&quot;given&quot;:&quot;Johannes&quot;},{&quot;family&quot;:&quot;Carano&quot;,&quot;given&quot;:&quot;Richard A D&quot;},{&quot;family&quot;:&quot;Eriksson&quot;,&quot;given&quot;:&quot;Pontus&quot;},{&quot;family&quot;:&quot;Höglund&quot;,&quot;given&quot;:&quot;Mattias&quot;},{&quot;family&quot;:&quot;Somarriba&quot;,&quot;given&quot;:&quot;Loan&quot;},{&quot;family&quot;:&quot;Halligan&quot;,&quot;given&quot;:&quot;Daniel L&quot;},{&quot;family&quot;:&quot;Heijden&quot;,&quot;given&quot;:&quot;Michiel S van der&quot;},{&quot;family&quot;:&quot;Loriot&quot;,&quot;given&quot;:&quot;Yohann&quot;},{&quot;family&quot;:&quot;Rosenberg&quot;,&quot;given&quot;:&quot;Jonathan E&quot;},{&quot;family&quot;:&quot;Fong&quot;,&quot;given&quot;:&quot;Lawrence&quot;},{&quot;family&quot;:&quot;Mellman&quot;,&quot;given&quot;:&quot;Ira&quot;},{&quot;family&quot;:&quot;Chen&quot;,&quot;given&quot;:&quot;Daniel S&quot;},{&quot;family&quot;:&quot;Green&quot;,&quot;given&quot;:&quot;Marjorie&quot;},{&quot;family&quot;:&quot;Derleth&quot;,&quot;given&quot;:&quot;Christina&quot;},{&quot;family&quot;:&quot;Fine&quot;,&quot;given&quot;:&quot;Gregg D&quot;},{&quot;family&quot;:&quot;Hegde&quot;,&quot;given&quot;:&quot;Priti S&quot;},{&quot;family&quot;:&quot;Bourgon&quot;,&quot;given&quot;:&quot;Richard&quot;},{&quot;family&quot;:&quot;Powles&quot;,&quot;given&quot;:&quot;Thomas&quot;}],&quot;title&quot;:&quot;TGFβ attenuates tumour response to PD-L1 blockade by contributing to exclusion of T cells.&quot;,&quot;DOI&quot;:&quot;10.1038/nature25501&quot;,&quot;abstract&quot;:&quot;Therapeutic antibodies that block the programmed death-1 (PD-1)-programmed death-ligand 1 (PD-L1) pathway can induce robust and durable responses in patients with various cancers, including metastatic urothelial cancer. However, these responses only occur in a subset of patients. Elucidating the determinants of response and resistance is key to improving outcomes and developing new treatment strategies. Here we examined tumours from a large cohort of patients with metastatic urothelial cancer who were treated with an anti-PD-L1 agent (atezolizumab) and identified major determinants of clinical outcome. Response to treatment was associated with CD8+ T-effector cell phenotype and, to an even greater extent, high neoantigen or tumour mutation burden. Lack of response was associated with a signature of transforming growth factor β (TGFβ) signalling in fibroblasts. This occurred particularly in patients with tumours, which showed exclusion of CD8+ T cells from the tumour parenchyma that were instead found in the fibroblast- and collagen-rich peritumoural stroma; a common phenotype among patients with metastatic urothelial cancer. Using a mouse model that recapitulates this immune-excluded phenotype, we found that therapeutic co-administration of TGFβ-blocking and anti-PD-L1 antibodies reduced TGFβ signalling in stromal cells, facilitated T-cell penetration into the centre of tumours, and provoked vigorous anti-tumour immunity and tumour regression. Integration of these three independent biological features provides the best basis for understanding patient outcome in this setting and suggests that TGFβ shapes the tumour microenvironment to restrain anti-tumour immunity by restricting T-cell infiltration.&quot;,&quot;issued&quot;:{&quot;year&quot;:2018},&quot;page&quot;:&quot;544 - 548&quot;,&quot;issue&quot;:&quot;7693&quot;,&quot;volume&quot;:&quot;554&quot;,&quot;container-title&quot;:&quot;Nature&quot;,&quot;tags&quot;:&quot;BLCA Immune,immunotherapy&quot;,&quot;citekey&quot;:&quot;Mariathasan:2018dx&quot;,&quot;id&quot;:&quot;a6093b47-74ca-4ba1-80a9-b4b877de7f24&quot;,&quot;page-first&quot;:&quot;544&quot;}}]"/>
    <we:property name="1384215853" value="[{&quot;id&quot;:&quot;a6093b47-74ca-4ba1-80a9-b4b877de7f24&quot;,&quot;article&quot;:{&quot;journal_abbrev&quot;:&quot;&quot;,&quot;pagination&quot;:&quot;544 - 548&quot;,&quot;authors&quot;:[&quot;Sanjeev Mariathasan&quot;,&quot;Shannon J Turley&quot;,&quot;Dorothee Nickles&quot;,&quot;Alessandra Castiglioni&quot;,&quot;Kobe Yuen&quot;,&quot;Yulei Wang&quot;,&quot;Edward E Kadel&quot;,&quot;Hartmut Koeppen&quot;,&quot;Jillian L Astarita&quot;,&quot;Rafael Cubas&quot;,&quot;Suchit Jhunjhunwala&quot;,&quot;Romain Banchereau&quot;,&quot;Yagai Yang&quot;,&quot;Yinghui Guan&quot;,&quot;Cecile Chalouni&quot;,&quot;James Ziai&quot;,&quot;Yasin Şenbabaoğlu&quot;,&quot;Stephen Santoro&quot;,&quot;Daniel Sheinson&quot;,&quot;Jeffrey Hung&quot;,&quot;Jennifer M Giltnane&quot;,&quot;Andrew A Pierce&quot;,&quot;Kathryn Mesh&quot;,&quot;Steve Lianoglou&quot;,&quot;Johannes Riegler&quot;,&quot;Richard A D Carano&quot;,&quot;Pontus Eriksson&quot;,&quot;Mattias Höglund&quot;,&quot;Loan Somarriba&quot;,&quot;Daniel L Halligan&quot;,&quot;Michiel S van der Heijden&quot;,&quot;Yohann Loriot&quot;,&quot;Jonathan E Rosenberg&quot;,&quot;Lawrence Fong&quot;,&quot;Ira Mellman&quot;,&quot;Daniel S Chen&quot;,&quot;Marjorie Green&quot;,&quot;Christina Derleth&quot;,&quot;Gregg D Fine&quot;,&quot;Priti S Hegde&quot;,&quot;Richard Bourgon&quot;,&quot;Thomas Powles&quot;],&quot;publisher&quot;:&quot;&quot;,&quot;abstract&quot;:&quot;Therapeutic antibodies that block the programmed death-1 (PD-1)-programmed death-ligand 1 (PD-L1) pathway can induce robust and durable responses in patients with various cancers, including metastatic urothelial cancer. However, these responses only occur in a subset of patients. Elucidating the determinants of response and resistance is key to improving outcomes and developing new treatment strategies. Here we examined tumours from a large cohort of patients with metastatic urothelial cancer who were treated with an anti-PD-L1 agent (atezolizumab) and identified major determinants of clinical outcome. Response to treatment was associated with CD8+ T-effector cell phenotype and, to an even greater extent, high neoantigen or tumour mutation burden. Lack of response was associated with a signature of transforming growth factor β (TGFβ) signalling in fibroblasts. This occurred particularly in patients with tumours, which showed exclusion of CD8+ T cells from the tumour parenchyma that were instead found in the fibroblast- and collagen-rich peritumoural stroma; a common phenotype among patients with metastatic urothelial cancer. Using a mouse model that recapitulates this immune-excluded phenotype, we found that therapeutic co-administration of TGFβ-blocking and anti-PD-L1 antibodies reduced TGFβ signalling in stromal cells, facilitated T-cell penetration into the centre of tumours, and provoked vigorous anti-tumour immunity and tumour regression. Integration of these three independent biological features provides the best basis for understanding patient outcome in this setting and suggests that TGFβ shapes the tumour microenvironment to restrain anti-tumour immunity by restricting T-cell infiltration.&quot;,&quot;year&quot;:2018,&quot;chapter&quot;:&quot;&quot;,&quot;journal&quot;:&quot;Nature&quot;,&quot;volume&quot;:&quot;554&quot;,&quot;title&quot;:&quot;TGFβ attenuates tumour response to PD-L1 blockade by contributing to exclusion of T cells.&quot;,&quot;issue&quot;:&quot;7693&quot;,&quot;issn&quot;:&quot;&quot;,&quot;isbn&quot;:&quot;&quot;,&quot;url&quot;:&quot;&quot;},&quot;collection_group_id&quot;:&quot;&quot;,&quot;collection_id&quot;:&quot;cbff8cc2-ed84-40b1-8f9c-4946833f7fc6&quot;,&quot;item_type&quot;:&quot;article&quot;,&quot;deleted&quot;:false,&quot;files&quot;:[{&quot;name&quot;:&quot;D4EAE621-62F3-4B71-B40B-B548E662E0B2.pdf&quot;,&quot;size&quot;:7121331,&quot;type&quot;:&quot;article&quot;,&quot;pages&quot;:22,&quot;sha256&quot;:&quot;c950a57ca040791e09d69a965220d8ee1d71ab54c891809dfe4a05cc2fe4c8a5&quot;,&quot;created&quot;:&quot;2020-01-17T18:50:07Z&quot;,&quot;file_type&quot;:&quot;pdf&quot;,&quot;access_method&quot;:&quot;personal_library&quot;,&quot;pdf_text_url&quot;:&quot;https://s3.amazonaws.com/objects.readcube.com/prerendered/c950a57ca040791e09d69a965220d8ee1d71ab54c891809dfe4a05cc2fe4c8a5/pdftext.txt?X-Amz-Algorithm=AWS4-HMAC-SHA256&amp;X-Amz-Credential=AKIAJAWZ5L6BMTSOH3EA%2F20200615%2Fus-east-1%2Fs3%2Faws4_request&amp;X-Amz-Date=20200615T015917Z&amp;X-Amz-Expires=86400&amp;X-Amz-SignedHeaders=host&amp;X-Amz-Signature=68f63343d0068749f4a603499988f2a79891abba9bdb1ca0b3cca4204e728a7a&quot;},{&quot;name&quot;:&quot;A6CF116F-CC8B-4379-9067-10E1A4755145.pdf&quot;,&quot;size&quot;:1331142,&quot;type&quot;:&quot;supplement&quot;,&quot;pages&quot;:22,&quot;sha256&quot;:&quot;150ac454c725f6eb793442401e53d0244eb113a17004d30f9c1c12dadf648390&quot;,&quot;created&quot;:&quot;2020-01-17T18:50:09Z&quot;,&quot;file_type&quot;:&quot;pdf&quot;,&quot;access_method&quot;:&quot;personal_library&quot;,&quot;pdf_text_url&quot;:&quot;https://s3.amazonaws.com/objects.readcube.com/prerendered/150ac454c725f6eb793442401e53d0244eb113a17004d30f9c1c12dadf648390/pdftext.txt?X-Amz-Algorithm=AWS4-HMAC-SHA256&amp;X-Amz-Credential=AKIAJAWZ5L6BMTSOH3EA%2F20200615%2Fus-east-1%2Fs3%2Faws4_request&amp;X-Amz-Date=20200615T015917Z&amp;X-Amz-Expires=86400&amp;X-Amz-SignedHeaders=host&amp;X-Amz-Signature=a3de8d5190fb1e204d1f2efc2d055fa9edfefc4c207637659644f91db636247b&quot;}],&quot;ext_ids&quot;:{&quot;doi&quot;:&quot;10.1038/nature25501&quot;},&quot;user_data&quot;:{&quot;star&quot;:false,&quot;tags&quot;:[&quot;BLCA Immune&quot;,&quot;immunotherapy&quot;],&quot;color&quot;:null,&quot;rating&quot;:0,&quot;citekey&quot;:&quot;Mariathasan:2018dx&quot;,&quot;created&quot;:&quot;2018-02-15T13:47:45.253Z&quot;,&quot;modified&quot;:&quot;2020-06-10T23:03:38Z&quot;,&quot;createdby&quot;:&quot;uploader 0.3.58&quot;,&quot;last_read&quot;:&quot;2020-06-10T23:03:38Z&quot;,&quot;modifiedby&quot;:&quot;desktop_electron 4.0.15&quot;,&quot;view_count&quot;:9,&quot;has_annotations&quot;:true,&quot;unread&quot;:false},&quot;checked&quot;:false,&quot;atIndex&quot;:102}]"/>
    <we:property name="1390067727" value="[{&quot;id&quot;:&quot;64d613ab-4dc3-4be6-a111-f6b7f2430f3f&quot;,&quot;article&quot;:{&quot;journal_abbrev&quot;:&quot;&quot;,&quot;pagination&quot;:&quot;782 - 795&quot;,&quot;authors&quot;:[&quot;Gabriela Bindea&quot;,&quot;Bernhard Mlecnik&quot;,&quot;Marie Tosolini&quot;,&quot;Amos Kirilovsky&quot;,&quot;Maximilian Waldner&quot;,&quot;Anna C Obenauf&quot;,&quot;Helen Angell&quot;,&quot;Tessa Fredriksen&quot;,&quot;Lucie Lafontaine&quot;,&quot;Anne Berger&quot;,&quot;Patrick Bruneval&quot;,&quot;Wolf Herman Fridman&quot;,&quot;Christoph Becker&quot;,&quot;Franck Pagès&quot;,&quot;Michael R Speicher&quot;,&quot;Zlatko Trajanoski&quot;,&quot;Jérôme Galon&quot;],&quot;publisher&quot;:&quot;&quot;,&quot;abstract&quot;:&quot;The complex interactions between tumors and their microenvironment remain to be elucidated. Combining large-scale approaches, we examined the spatio-temporal dynamics of 28 different immune cell types (immunome) infiltrating tumors. We found that the immune infiltrate composition changed at each tumor stage and that particular cells had a major impact on survival. Densities of T follicular helper (Tfh) cells and innate cells increased, whereas most T cell densities decreased along with tumor progression. The number of B cells, which are key players in the core immune network and are associated with prolonged survival, increased at a late stage and showed a dual effect on recurrence and tumor progression. The immune control relevance was demonstrated in three endoscopic orthotopic colon-cancer mouse models. Genomic instability of the chemokine CXCL13 was a mechanism associated with Tfh and B cell infiltration. CXCL13 and IL21 were pivotal factors for the Tfh/B cell axis correlating with survival. This integrative study reveals the immune landscape in human colorectal cancer and the major hallmarks of the microenvironment associated with tumor progression and recurrence.&quot;,&quot;year&quot;:2013,&quot;chapter&quot;:&quot;&quot;,&quot;journal&quot;:&quot;Immunity&quot;,&quot;volume&quot;:&quot;39&quot;,&quot;title&quot;:&quot;Spatiotemporal dynamics of intratumoral immune cells reveal the immune landscape in human cancer.&quot;,&quot;issue&quot;:&quot;4&quot;,&quot;issn&quot;:&quot;&quot;,&quot;isbn&quot;:&quot;&quot;,&quot;url&quot;:&quot;&quot;},&quot;collection_group_id&quot;:&quot;&quot;,&quot;collection_id&quot;:&quot;cbff8cc2-ed84-40b1-8f9c-4946833f7fc6&quot;,&quot;item_type&quot;:&quot;article&quot;,&quot;deleted&quot;:false,&quot;files&quot;:[{&quot;name&quot;:&quot;024A6260-2BE0-4F72-9805-C3CE65456FEF.pdf&quot;,&quot;size&quot;:4585211,&quot;type&quot;:&quot;article&quot;,&quot;pages&quot;:14,&quot;sha256&quot;:&quot;e8715cc9b0b709aa1b2f2002c8ce39a20fbe628986038d2a5403eac23512fd84&quot;,&quot;created&quot;:&quot;2020-01-17T18:56:03Z&quot;,&quot;file_type&quot;:&quot;pdf&quot;,&quot;access_method&quot;:&quot;personal_library&quot;,&quot;pdf_text_url&quot;:&quot;https://s3.amazonaws.com/objects.readcube.com/prerendered/e8715cc9b0b709aa1b2f2002c8ce39a20fbe628986038d2a5403eac23512fd84/pdftext.txt?X-Amz-Algorithm=AWS4-HMAC-SHA256&amp;X-Amz-Credential=AKIAJAWZ5L6BMTSOH3EA%2F20200315%2Fus-east-1%2Fs3%2Faws4_request&amp;X-Amz-Date=20200315T201913Z&amp;X-Amz-Expires=86400&amp;X-Amz-SignedHeaders=host&amp;X-Amz-Signature=e8c6cea4562e07cd54a7430d0cd8511de4b08d7a0325df397c27d944f870c329&quot;}],&quot;ext_ids&quot;:{&quot;doi&quot;:&quot;10.1016/j.immuni.2013.10.003&quot;},&quot;user_data&quot;:{&quot;star&quot;:false,&quot;tags&quot;:[&quot;immunotherapy&quot;],&quot;color&quot;:null,&quot;rating&quot;:5,&quot;citekey&quot;:&quot;Bindea:2013kx&quot;,&quot;created&quot;:&quot;2014-09-29T15:54:28.595Z&quot;,&quot;modified&quot;:&quot;2020-01-17T18:56:03Z&quot;,&quot;createdby&quot;:&quot;uploader 0.3.58&quot;,&quot;last_read&quot;:&quot;2020-01-17T18:56:03Z&quot;,&quot;modifiedby&quot;:&quot;uploader 0.3.58&quot;,&quot;view_count&quot;:1,&quot;has_annotations&quot;:false,&quot;unread&quot;:false},&quot;checked&quot;:false,&quot;atIndex&quot;:27,&quot;item&quot;:{&quot;type&quot;:&quot;article-journal&quot;,&quot;author&quot;:[{&quot;family&quot;:&quot;Bindea&quot;,&quot;given&quot;:&quot;Gabriela&quot;},{&quot;family&quot;:&quot;Mlecnik&quot;,&quot;given&quot;:&quot;Bernhard&quot;},{&quot;family&quot;:&quot;Tosolini&quot;,&quot;given&quot;:&quot;Marie&quot;},{&quot;family&quot;:&quot;Kirilovsky&quot;,&quot;given&quot;:&quot;Amos&quot;},{&quot;family&quot;:&quot;Waldner&quot;,&quot;given&quot;:&quot;Maximilian&quot;},{&quot;family&quot;:&quot;Obenauf&quot;,&quot;given&quot;:&quot;Anna C&quot;},{&quot;family&quot;:&quot;Angell&quot;,&quot;given&quot;:&quot;Helen&quot;},{&quot;family&quot;:&quot;Fredriksen&quot;,&quot;given&quot;:&quot;Tessa&quot;},{&quot;family&quot;:&quot;Lafontaine&quot;,&quot;given&quot;:&quot;Lucie&quot;},{&quot;family&quot;:&quot;Berger&quot;,&quot;given&quot;:&quot;Anne&quot;},{&quot;family&quot;:&quot;Bruneval&quot;,&quot;given&quot;:&quot;Patrick&quot;},{&quot;family&quot;:&quot;Fridman&quot;,&quot;given&quot;:&quot;Wolf Herman&quot;},{&quot;family&quot;:&quot;Becker&quot;,&quot;given&quot;:&quot;Christoph&quot;},{&quot;family&quot;:&quot;Pagès&quot;,&quot;given&quot;:&quot;Franck&quot;},{&quot;family&quot;:&quot;Speicher&quot;,&quot;given&quot;:&quot;Michael R&quot;},{&quot;family&quot;:&quot;Trajanoski&quot;,&quot;given&quot;:&quot;Zlatko&quot;},{&quot;family&quot;:&quot;Galon&quot;,&quot;given&quot;:&quot;Jérôme&quot;}],&quot;title&quot;:&quot;Spatiotemporal dynamics of intratumoral immune cells reveal the immune landscape in human cancer.&quot;,&quot;DOI&quot;:&quot;10.1016/j.immuni.2013.10.003&quot;,&quot;abstract&quot;:&quot;The complex interactions between tumors and their microenvironment remain to be elucidated. Combining large-scale approaches, we examined the spatio-temporal dynamics of 28 different immune cell types (immunome) infiltrating tumors. We found that the immune infiltrate composition changed at each tumor stage and that particular cells had a major impact on survival. Densities of T follicular helper (Tfh) cells and innate cells increased, whereas most T cell densities decreased along with tumor progression. The number of B cells, which are key players in the core immune network and are associated with prolonged survival, increased at a late stage and showed a dual effect on recurrence and tumor progression. The immune control relevance was demonstrated in three endoscopic orthotopic colon-cancer mouse models. Genomic instability of the chemokine CXCL13 was a mechanism associated with Tfh and B cell infiltration. CXCL13 and IL21 were pivotal factors for the Tfh/B cell axis correlating with survival. This integrative study reveals the immune landscape in human colorectal cancer and the major hallmarks of the microenvironment associated with tumor progression and recurrence.&quot;,&quot;issued&quot;:{&quot;year&quot;:2013},&quot;page&quot;:&quot;782 - 795&quot;,&quot;issue&quot;:&quot;4&quot;,&quot;volume&quot;:&quot;39&quot;,&quot;container-title&quot;:&quot;Immunity&quot;,&quot;tags&quot;:&quot;immunotherapy&quot;,&quot;citekey&quot;:&quot;Bindea:2013kx&quot;,&quot;id&quot;:&quot;64d613ab-4dc3-4be6-a111-f6b7f2430f3f&quot;,&quot;page-first&quot;:&quot;782&quot;}},{&quot;id&quot;:&quot;a6093b47-74ca-4ba1-80a9-b4b877de7f24&quot;,&quot;article&quot;:{&quot;journal_abbrev&quot;:&quot;&quot;,&quot;pagination&quot;:&quot;544 - 548&quot;,&quot;authors&quot;:[&quot;Sanjeev Mariathasan&quot;,&quot;Shannon J Turley&quot;,&quot;Dorothee Nickles&quot;,&quot;Alessandra Castiglioni&quot;,&quot;Kobe Yuen&quot;,&quot;Yulei Wang&quot;,&quot;Edward E Kadel&quot;,&quot;Hartmut Koeppen&quot;,&quot;Jillian L Astarita&quot;,&quot;Rafael Cubas&quot;,&quot;Suchit Jhunjhunwala&quot;,&quot;Romain Banchereau&quot;,&quot;Yagai Yang&quot;,&quot;Yinghui Guan&quot;,&quot;Cecile Chalouni&quot;,&quot;James Ziai&quot;,&quot;Yasin Şenbabaoğlu&quot;,&quot;Stephen Santoro&quot;,&quot;Daniel Sheinson&quot;,&quot;Jeffrey Hung&quot;,&quot;Jennifer M Giltnane&quot;,&quot;Andrew A Pierce&quot;,&quot;Kathryn Mesh&quot;,&quot;Steve Lianoglou&quot;,&quot;Johannes Riegler&quot;,&quot;Richard A D Carano&quot;,&quot;Pontus Eriksson&quot;,&quot;Mattias Höglund&quot;,&quot;Loan Somarriba&quot;,&quot;Daniel L Halligan&quot;,&quot;Michiel S van der Heijden&quot;,&quot;Yohann Loriot&quot;,&quot;Jonathan E Rosenberg&quot;,&quot;Lawrence Fong&quot;,&quot;Ira Mellman&quot;,&quot;Daniel S Chen&quot;,&quot;Marjorie Green&quot;,&quot;Christina Derleth&quot;,&quot;Gregg D Fine&quot;,&quot;Priti S Hegde&quot;,&quot;Richard Bourgon&quot;,&quot;Thomas Powles&quot;],&quot;publisher&quot;:&quot;&quot;,&quot;abstract&quot;:&quot;Therapeutic antibodies that block the programmed death-1 (PD-1)-programmed death-ligand 1 (PD-L1) pathway can induce robust and durable responses in patients with various cancers, including metastatic urothelial cancer. However, these responses only occur in a subset of patients. Elucidating the determinants of response and resistance is key to improving outcomes and developing new treatment strategies. Here we examined tumours from a large cohort of patients with metastatic urothelial cancer who were treated with an anti-PD-L1 agent (atezolizumab) and identified major determinants of clinical outcome. Response to treatment was associated with CD8+ T-effector cell phenotype and, to an even greater extent, high neoantigen or tumour mutation burden. Lack of response was associated with a signature of transforming growth factor β (TGFβ) signalling in fibroblasts. This occurred particularly in patients with tumours, which showed exclusion of CD8+ T cells from the tumour parenchyma that were instead found in the fibroblast- and collagen-rich peritumoural stroma; a common phenotype among patients with metastatic urothelial cancer. Using a mouse model that recapitulates this immune-excluded phenotype, we found that therapeutic co-administration of TGFβ-blocking and anti-PD-L1 antibodies reduced TGFβ signalling in stromal cells, facilitated T-cell penetration into the centre of tumours, and provoked vigorous anti-tumour immunity and tumour regression. Integration of these three independent biological features provides the best basis for understanding patient outcome in this setting and suggests that TGFβ shapes the tumour microenvironment to restrain anti-tumour immunity by restricting T-cell infiltration.&quot;,&quot;year&quot;:2018,&quot;chapter&quot;:&quot;&quot;,&quot;journal&quot;:&quot;Nature&quot;,&quot;volume&quot;:&quot;554&quot;,&quot;title&quot;:&quot;TGFβ attenuates tumour response to PD-L1 blockade by contributing to exclusion of T cells.&quot;,&quot;issue&quot;:&quot;7693&quot;,&quot;issn&quot;:&quot;&quot;,&quot;isbn&quot;:&quot;&quot;,&quot;url&quot;:&quot;&quot;},&quot;collection_group_id&quot;:&quot;&quot;,&quot;collection_id&quot;:&quot;cbff8cc2-ed84-40b1-8f9c-4946833f7fc6&quot;,&quot;item_type&quot;:&quot;article&quot;,&quot;deleted&quot;:false,&quot;files&quot;:[{&quot;name&quot;:&quot;D4EAE621-62F3-4B71-B40B-B548E662E0B2.pdf&quot;,&quot;size&quot;:7121331,&quot;type&quot;:&quot;article&quot;,&quot;pages&quot;:22,&quot;sha256&quot;:&quot;c950a57ca040791e09d69a965220d8ee1d71ab54c891809dfe4a05cc2fe4c8a5&quot;,&quot;created&quot;:&quot;2020-01-17T18:50:07Z&quot;,&quot;file_type&quot;:&quot;pdf&quot;,&quot;access_method&quot;:&quot;personal_library&quot;,&quot;pdf_text_url&quot;:&quot;https://s3.amazonaws.com/objects.readcube.com/prerendered/c950a57ca040791e09d69a965220d8ee1d71ab54c891809dfe4a05cc2fe4c8a5/pdftext.txt?X-Amz-Algorithm=AWS4-HMAC-SHA256&amp;X-Amz-Credential=AKIAJAWZ5L6BMTSOH3EA%2F20200316%2Fus-east-1%2Fs3%2Faws4_request&amp;X-Amz-Date=20200316T201437Z&amp;X-Amz-Expires=86400&amp;X-Amz-SignedHeaders=host&amp;X-Amz-Signature=0f6c7e7e142acbdc76e3233b0846b2980926ebb9a5e7d6b8676ebf53e8624e23&quot;},{&quot;name&quot;:&quot;A6CF116F-CC8B-4379-9067-10E1A4755145.pdf&quot;,&quot;size&quot;:1331142,&quot;type&quot;:&quot;supplement&quot;,&quot;pages&quot;:22,&quot;sha256&quot;:&quot;150ac454c725f6eb793442401e53d0244eb113a17004d30f9c1c12dadf648390&quot;,&quot;created&quot;:&quot;2020-01-17T18:50:09Z&quot;,&quot;file_type&quot;:&quot;pdf&quot;,&quot;access_method&quot;:&quot;personal_library&quot;,&quot;pdf_text_url&quot;:&quot;https://s3.amazonaws.com/objects.readcube.com/prerendered/150ac454c725f6eb793442401e53d0244eb113a17004d30f9c1c12dadf648390/pdftext.txt?X-Amz-Algorithm=AWS4-HMAC-SHA256&amp;X-Amz-Credential=AKIAJAWZ5L6BMTSOH3EA%2F20200316%2Fus-east-1%2Fs3%2Faws4_request&amp;X-Amz-Date=20200316T201437Z&amp;X-Amz-Expires=86400&amp;X-Amz-SignedHeaders=host&amp;X-Amz-Signature=33b779e0ae0d1734ab733d9310fb59fc8ad217d22050a9c791d3aff443eb1840&quot;}],&quot;ext_ids&quot;:{&quot;doi&quot;:&quot;10.1038/nature25501&quot;},&quot;user_data&quot;:{&quot;star&quot;:false,&quot;tags&quot;:[&quot;BLCA Immune&quot;,&quot;immunotherapy&quot;],&quot;color&quot;:null,&quot;rating&quot;:0,&quot;citekey&quot;:&quot;Mariathasan:2018dx&quot;,&quot;created&quot;:&quot;2018-02-15T13:47:45.253Z&quot;,&quot;modified&quot;:&quot;2020-02-05T18:34:57Z&quot;,&quot;createdby&quot;:&quot;uploader 0.3.58&quot;,&quot;last_read&quot;:&quot;2020-02-05T18:34:57Z&quot;,&quot;modifiedby&quot;:&quot;desktop_electron 4.0.6&quot;,&quot;view_count&quot;:2,&quot;has_annotations&quot;:true,&quot;unread&quot;:false},&quot;checked&quot;:false,&quot;atIndex&quot;:88,&quot;item&quot;:{&quot;type&quot;:&quot;article-journal&quot;,&quot;author&quot;:[{&quot;family&quot;:&quot;Mariathasan&quot;,&quot;given&quot;:&quot;Sanjeev&quot;},{&quot;family&quot;:&quot;Turley&quot;,&quot;given&quot;:&quot;Shannon J&quot;},{&quot;family&quot;:&quot;Nickles&quot;,&quot;given&quot;:&quot;Dorothee&quot;},{&quot;family&quot;:&quot;Castiglioni&quot;,&quot;given&quot;:&quot;Alessandra&quot;},{&quot;family&quot;:&quot;Yuen&quot;,&quot;given&quot;:&quot;Kobe&quot;},{&quot;family&quot;:&quot;Wang&quot;,&quot;given&quot;:&quot;Yulei&quot;},{&quot;family&quot;:&quot;Kadel&quot;,&quot;given&quot;:&quot;Edward E&quot;},{&quot;family&quot;:&quot;Koeppen&quot;,&quot;given&quot;:&quot;Hartmut&quot;},{&quot;family&quot;:&quot;Astarita&quot;,&quot;given&quot;:&quot;Jillian L&quot;},{&quot;family&quot;:&quot;Cubas&quot;,&quot;given&quot;:&quot;Rafael&quot;},{&quot;family&quot;:&quot;Jhunjhunwala&quot;,&quot;given&quot;:&quot;Suchit&quot;},{&quot;family&quot;:&quot;Banchereau&quot;,&quot;given&quot;:&quot;Romain&quot;},{&quot;family&quot;:&quot;Yang&quot;,&quot;given&quot;:&quot;Yagai&quot;},{&quot;family&quot;:&quot;Guan&quot;,&quot;given&quot;:&quot;Yinghui&quot;},{&quot;family&quot;:&quot;Chalouni&quot;,&quot;given&quot;:&quot;Cecile&quot;},{&quot;family&quot;:&quot;Ziai&quot;,&quot;given&quot;:&quot;James&quot;},{&quot;family&quot;:&quot;Şenbabaoğlu&quot;,&quot;given&quot;:&quot;Yasin&quot;},{&quot;family&quot;:&quot;Santoro&quot;,&quot;given&quot;:&quot;Stephen&quot;},{&quot;family&quot;:&quot;Sheinson&quot;,&quot;given&quot;:&quot;Daniel&quot;},{&quot;family&quot;:&quot;Hung&quot;,&quot;given&quot;:&quot;Jeffrey&quot;},{&quot;family&quot;:&quot;Giltnane&quot;,&quot;given&quot;:&quot;Jennifer M&quot;},{&quot;family&quot;:&quot;Pierce&quot;,&quot;given&quot;:&quot;Andrew A&quot;},{&quot;family&quot;:&quot;Mesh&quot;,&quot;given&quot;:&quot;Kathryn&quot;},{&quot;family&quot;:&quot;Lianoglou&quot;,&quot;given&quot;:&quot;Steve&quot;},{&quot;family&quot;:&quot;Riegler&quot;,&quot;given&quot;:&quot;Johannes&quot;},{&quot;family&quot;:&quot;Carano&quot;,&quot;given&quot;:&quot;Richard A D&quot;},{&quot;family&quot;:&quot;Eriksson&quot;,&quot;given&quot;:&quot;Pontus&quot;},{&quot;family&quot;:&quot;Höglund&quot;,&quot;given&quot;:&quot;Mattias&quot;},{&quot;family&quot;:&quot;Somarriba&quot;,&quot;given&quot;:&quot;Loan&quot;},{&quot;family&quot;:&quot;Halligan&quot;,&quot;given&quot;:&quot;Daniel L&quot;},{&quot;family&quot;:&quot;Heijden&quot;,&quot;given&quot;:&quot;Michiel S van der&quot;},{&quot;family&quot;:&quot;Loriot&quot;,&quot;given&quot;:&quot;Yohann&quot;},{&quot;family&quot;:&quot;Rosenberg&quot;,&quot;given&quot;:&quot;Jonathan E&quot;},{&quot;family&quot;:&quot;Fong&quot;,&quot;given&quot;:&quot;Lawrence&quot;},{&quot;family&quot;:&quot;Mellman&quot;,&quot;given&quot;:&quot;Ira&quot;},{&quot;family&quot;:&quot;Chen&quot;,&quot;given&quot;:&quot;Daniel S&quot;},{&quot;family&quot;:&quot;Green&quot;,&quot;given&quot;:&quot;Marjorie&quot;},{&quot;family&quot;:&quot;Derleth&quot;,&quot;given&quot;:&quot;Christina&quot;},{&quot;family&quot;:&quot;Fine&quot;,&quot;given&quot;:&quot;Gregg D&quot;},{&quot;family&quot;:&quot;Hegde&quot;,&quot;given&quot;:&quot;Priti S&quot;},{&quot;family&quot;:&quot;Bourgon&quot;,&quot;given&quot;:&quot;Richard&quot;},{&quot;family&quot;:&quot;Powles&quot;,&quot;given&quot;:&quot;Thomas&quot;}],&quot;title&quot;:&quot;TGFβ attenuates tumour response to PD-L1 blockade by contributing to exclusion of T cells.&quot;,&quot;DOI&quot;:&quot;10.1038/nature25501&quot;,&quot;abstract&quot;:&quot;Therapeutic antibodies that block the programmed death-1 (PD-1)-programmed death-ligand 1 (PD-L1) pathway can induce robust and durable responses in patients with various cancers, including metastatic urothelial cancer. However, these responses only occur in a subset of patients. Elucidating the determinants of response and resistance is key to improving outcomes and developing new treatment strategies. Here we examined tumours from a large cohort of patients with metastatic urothelial cancer who were treated with an anti-PD-L1 agent (atezolizumab) and identified major determinants of clinical outcome. Response to treatment was associated with CD8+ T-effector cell phenotype and, to an even greater extent, high neoantigen or tumour mutation burden. Lack of response was associated with a signature of transforming growth factor β (TGFβ) signalling in fibroblasts. This occurred particularly in patients with tumours, which showed exclusion of CD8+ T cells from the tumour parenchyma that were instead found in the fibroblast- and collagen-rich peritumoural stroma; a common phenotype among patients with metastatic urothelial cancer. Using a mouse model that recapitulates this immune-excluded phenotype, we found that therapeutic co-administration of TGFβ-blocking and anti-PD-L1 antibodies reduced TGFβ signalling in stromal cells, facilitated T-cell penetration into the centre of tumours, and provoked vigorous anti-tumour immunity and tumour regression. Integration of these three independent biological features provides the best basis for understanding patient outcome in this setting and suggests that TGFβ shapes the tumour microenvironment to restrain anti-tumour immunity by restricting T-cell infiltration.&quot;,&quot;issued&quot;:{&quot;year&quot;:2018},&quot;page&quot;:&quot;544 - 548&quot;,&quot;issue&quot;:&quot;7693&quot;,&quot;volume&quot;:&quot;554&quot;,&quot;container-title&quot;:&quot;Nature&quot;,&quot;tags&quot;:&quot;BLCA Immune,immunotherapy&quot;,&quot;citekey&quot;:&quot;Mariathasan:2018dx&quot;,&quot;id&quot;:&quot;a6093b47-74ca-4ba1-80a9-b4b877de7f24&quot;,&quot;page-first&quot;:&quot;544&quot;}},{&quot;id&quot;:&quot;3e79c957-130c-4364-94c3-9129c779e105&quot;,&quot;article&quot;:{&quot;journal_abbrev&quot;:&quot;&quot;,&quot;pagination&quot;:&quot;3503&quot;,&quot;authors&quot;:[&quot;Li Wang&quot;,&quot;Abdel Saci&quot;,&quot;Peter M Szabo&quot;,&quot;Scott D Chasalow&quot;,&quot;Mireia Castillo-Martin&quot;,&quot;Josep Domingo-Domenech&quot;,&quot;Arlene Siefker-Radtke&quot;,&quot;Padmanee Sharma&quot;,&quot;John P Sfakianos&quot;,&quot;Yixuan Gong&quot;,&quot;Ana Dominguez-Andres&quot;,&quot;William K Oh&quot;,&quot;David Mulholland&quot;,&quot;Alex Azrilevich&quot;,&quot;Liangyuan Hu&quot;,&quot;Carlos Cordon-Cardo&quot;,&quot;Hélène Salmon&quot;,&quot;Nina Bhardwaj&quot;,&quot;Jun Zhu&quot;,&quot;Matthew D Galsky&quot;],&quot;publisher&quot;:&quot;&quot;,&quot;abstract&quot;:&quot;Cancers infiltrated with T-cells are associated with a higher likelihood of response to PD-1/PD-L1 blockade. Counterintuitively, a correlation between epithelial-mesenchymal transition (EMT)-related gene expression and T-cell infiltration has been observed across tumor types. Here we demonstrate, using The Cancer Genome Atlas (TCGA) urothelial cancer dataset, that although a gene expression-based measure of infiltrating T-cell abundance and EMT-related gene expression are positively correlated, these signatures convey disparate prognostic information. We further demonstrate that non-hematopoietic stromal cells are a major source of EMT-related gene expression in bulk urothelial cancer transcriptomes. Finally, using a cohort of patients with metastatic urothelial cancer treated with a PD-1 inhibitor, nivolumab, we demonstrate that in patients with T-cell infiltrated tumors, higher EMT/stroma-related gene expression is associated with lower response rates and shorter progression-free and overall survival. Together, our findings suggest a stroma-mediated source of immune resistance in urothelial cancer and provide rationale for co-targeting PD-1 and stromal elements.&quot;,&quot;year&quot;:2018,&quot;chapter&quot;:&quot;&quot;,&quot;journal&quot;:&quot;Nature communications&quot;,&quot;volume&quot;:&quot;9&quot;,&quot;title&quot;:&quot;EMT- and stroma-related gene expression and resistance to PD-1 blockade in urothelial cancer.&quot;,&quot;issue&quot;:&quot;1&quot;,&quot;issn&quot;:&quot;&quot;,&quot;isbn&quot;:&quot;&quot;,&quot;url&quot;:&quot;&quot;},&quot;collection_group_id&quot;:&quot;&quot;,&quot;collection_id&quot;:&quot;cbff8cc2-ed84-40b1-8f9c-4946833f7fc6&quot;,&quot;item_type&quot;:&quot;article&quot;,&quot;deleted&quot;:false,&quot;files&quot;:[{&quot;name&quot;:&quot;DC6C3740-3399-4B98-96DA-CC93DF616361.pdf&quot;,&quot;size&quot;:2120625,&quot;type&quot;:&quot;article&quot;,&quot;pages&quot;:12,&quot;sha256&quot;:&quot;1762aba529d1131eba7566d6cc0506d37f588e3cd0686e177a60d1828d1854db&quot;,&quot;created&quot;:&quot;2020-01-17T18:57:21Z&quot;,&quot;file_type&quot;:&quot;pdf&quot;,&quot;access_method&quot;:&quot;personal_library&quot;,&quot;pdf_text_url&quot;:&quot;https://s3.amazonaws.com/objects.readcube.com/prerendered/1762aba529d1131eba7566d6cc0506d37f588e3cd0686e177a60d1828d1854db/pdftext.txt?X-Amz-Algorithm=AWS4-HMAC-SHA256&amp;X-Amz-Credential=AKIAJAWZ5L6BMTSOH3EA%2F20200315%2Fus-east-1%2Fs3%2Faws4_request&amp;X-Amz-Date=20200315T201942Z&amp;X-Amz-Expires=86400&amp;X-Amz-SignedHeaders=host&amp;X-Amz-Signature=6fd181690511511bc21c389c25c188e282892dcb4b4c76655b560be3bb484dde&quot;},{&quot;name&quot;:&quot;D2FAD23B-4EE6-47EE-8BA9-DD24EFF8F3AE.pdf&quot;,&quot;size&quot;:1070558,&quot;type&quot;:&quot;supplement&quot;,&quot;pages&quot;:25,&quot;sha256&quot;:&quot;17908cf4d80e93701242065ad4cefc895b8a7588e8b847f407c828978e032a2e&quot;,&quot;created&quot;:&quot;2020-01-17T18:57:21Z&quot;,&quot;file_type&quot;:&quot;pdf&quot;,&quot;access_method&quot;:&quot;personal_library&quot;,&quot;pdf_text_url&quot;:&quot;https://s3.amazonaws.com/objects.readcube.com/prerendered/17908cf4d80e93701242065ad4cefc895b8a7588e8b847f407c828978e032a2e/pdftext.txt?X-Amz-Algorithm=AWS4-HMAC-SHA256&amp;X-Amz-Credential=AKIAJAWZ5L6BMTSOH3EA%2F20200315%2Fus-east-1%2Fs3%2Faws4_request&amp;X-Amz-Date=20200315T201942Z&amp;X-Amz-Expires=86400&amp;X-Amz-SignedHeaders=host&amp;X-Amz-Signature=c09dc34a43eb1d404359cc40128d437f30923a15e0ed3ac3c7593bd3117164e8&quot;},{&quot;name&quot;:&quot;33465CE5-5F33-4DC4-9A83-245487EDE11F.pdf&quot;,&quot;size&quot;:9020835,&quot;type&quot;:&quot;supplement&quot;,&quot;pages&quot;:26,&quot;sha256&quot;:&quot;2c121d4e50e4d5a9f75a44960ae8eb73651754d40e877e216c16c1190b2cf817&quot;,&quot;created&quot;:&quot;2020-01-17T18:57:21Z&quot;,&quot;file_type&quot;:&quot;pdf&quot;,&quot;access_method&quot;:&quot;personal_library&quot;,&quot;pdf_text_url&quot;:&quot;https://s3.amazonaws.com/objects.readcube.com/prerendered/2c121d4e50e4d5a9f75a44960ae8eb73651754d40e877e216c16c1190b2cf817/pdftext.txt?X-Amz-Algorithm=AWS4-HMAC-SHA256&amp;X-Amz-Credential=AKIAJAWZ5L6BMTSOH3EA%2F20200315%2Fus-east-1%2Fs3%2Faws4_request&amp;X-Amz-Date=20200315T201942Z&amp;X-Amz-Expires=86400&amp;X-Amz-SignedHeaders=host&amp;X-Amz-Signature=59d02478a717ba7c927e77497111ef362c4183430a60ab8446066bab4913bd43&quot;}],&quot;ext_ids&quot;:{&quot;doi&quot;:&quot;10.1038/s41467-018-05992-x&quot;},&quot;user_data&quot;:{&quot;star&quot;:false,&quot;tags&quot;:[&quot;BLCA Immune&quot;],&quot;color&quot;:null,&quot;rating&quot;:0,&quot;citekey&quot;:&quot;Wang:2018bq&quot;,&quot;created&quot;:&quot;2018-08-31T13:17:49.128Z&quot;,&quot;modified&quot;:&quot;2020-01-17T18:57:23Z&quot;,&quot;createdby&quot;:&quot;uploader 0.3.58&quot;,&quot;last_read&quot;:&quot;2020-01-17T18:57:21Z&quot;,&quot;modifiedby&quot;:&quot;uploader 0.3.58&quot;,&quot;view_count&quot;:1,&quot;has_annotations&quot;:true,&quot;unread&quot;:false},&quot;checked&quot;:false,&quot;item&quot;:{&quot;type&quot;:&quot;article-journal&quot;,&quot;author&quot;:[{&quot;family&quot;:&quot;Wang&quot;,&quot;given&quot;:&quot;Li&quot;},{&quot;family&quot;:&quot;Saci&quot;,&quot;given&quot;:&quot;Abdel&quot;},{&quot;family&quot;:&quot;Szabo&quot;,&quot;given&quot;:&quot;Peter M&quot;},{&quot;family&quot;:&quot;Chasalow&quot;,&quot;given&quot;:&quot;Scott D&quot;},{&quot;family&quot;:&quot;Castillo-Martin&quot;,&quot;given&quot;:&quot;Mireia&quot;},{&quot;family&quot;:&quot;Domingo-Domenech&quot;,&quot;given&quot;:&quot;Josep&quot;},{&quot;family&quot;:&quot;Siefker-Radtke&quot;,&quot;given&quot;:&quot;Arlene&quot;},{&quot;family&quot;:&quot;Sharma&quot;,&quot;given&quot;:&quot;Padmanee&quot;},{&quot;family&quot;:&quot;Sfakianos&quot;,&quot;given&quot;:&quot;John P&quot;},{&quot;family&quot;:&quot;Gong&quot;,&quot;given&quot;:&quot;Yixuan&quot;},{&quot;family&quot;:&quot;Dominguez-Andres&quot;,&quot;given&quot;:&quot;Ana&quot;},{&quot;family&quot;:&quot;Oh&quot;,&quot;given&quot;:&quot;William K&quot;},{&quot;family&quot;:&quot;Mulholland&quot;,&quot;given&quot;:&quot;David&quot;},{&quot;family&quot;:&quot;Azrilevich&quot;,&quot;given&quot;:&quot;Alex&quot;},{&quot;family&quot;:&quot;Hu&quot;,&quot;given&quot;:&quot;Liangyuan&quot;},{&quot;family&quot;:&quot;Cordon-Cardo&quot;,&quot;given&quot;:&quot;Carlos&quot;},{&quot;family&quot;:&quot;Salmon&quot;,&quot;given&quot;:&quot;Hélène&quot;},{&quot;family&quot;:&quot;Bhardwaj&quot;,&quot;given&quot;:&quot;Nina&quot;},{&quot;family&quot;:&quot;Zhu&quot;,&quot;given&quot;:&quot;Jun&quot;},{&quot;family&quot;:&quot;Galsky&quot;,&quot;given&quot;:&quot;Matthew D&quot;}],&quot;title&quot;:&quot;EMT- and stroma-related gene expression and resistance to PD-1 blockade in urothelial cancer.&quot;,&quot;DOI&quot;:&quot;10.1038/s41467-018-05992-x&quot;,&quot;abstract&quot;:&quot;Cancers infiltrated with T-cells are associated with a higher likelihood of response to PD-1/PD-L1 blockade. Counterintuitively, a correlation between epithelial-mesenchymal transition (EMT)-related gene expression and T-cell infiltration has been observed across tumor types. Here we demonstrate, using The Cancer Genome Atlas (TCGA) urothelial cancer dataset, that although a gene expression-based measure of infiltrating T-cell abundance and EMT-related gene expression are positively correlated, these signatures convey disparate prognostic information. We further demonstrate that non-hematopoietic stromal cells are a major source of EMT-related gene expression in bulk urothelial cancer transcriptomes. Finally, using a cohort of patients with metastatic urothelial cancer treated with a PD-1 inhibitor, nivolumab, we demonstrate that in patients with T-cell infiltrated tumors, higher EMT/stroma-related gene expression is associated with lower response rates and shorter progression-free and overall survival. Together, our findings suggest a stroma-mediated source of immune resistance in urothelial cancer and provide rationale for co-targeting PD-1 and stromal elements.&quot;,&quot;issued&quot;:{&quot;year&quot;:2018},&quot;page&quot;:&quot;3503&quot;,&quot;issue&quot;:&quot;1&quot;,&quot;volume&quot;:&quot;9&quot;,&quot;container-title&quot;:&quot;Nature communications&quot;,&quot;tags&quot;:&quot;BLCA Immune&quot;,&quot;citekey&quot;:&quot;Wang:2018bq&quot;,&quot;id&quot;:&quot;3e79c957-130c-4364-94c3-9129c779e105&quot;,&quot;page-first&quot;:&quot;3503&quot;}},{&quot;id&quot;:&quot;84b14e76-58b2-41c3-9eb1-da78c9dc7765&quot;,&quot;article&quot;:{&quot;journal_abbrev&quot;:&quot;&quot;,&quot;pagination&quot;:&quot;e85902&quot;,&quot;authors&quot;:[&quot;Jordan Kardos&quot;,&quot;Shengjie Chai&quot;,&quot;Lisle E Mose&quot;,&quot;Sara R Selitsky&quot;,&quot;Bhavani Krishnan&quot;,&quot;Ryoichi Saito&quot;,&quot;Michael D Iglesia&quot;,&quot;Matthew I Milowsky&quot;,&quot;Joel S Parker&quot;,&quot;William Y Kim&quot;,&quot;Benjamin G Vincent&quot;],&quot;publisher&quot;:&quot;&quot;,&quot;abstract&quot;:&quot;We report the discovery of a claudin-low molecular subtype of high-grade bladder cancer that shares characteristics with the homonymous subtype of breast cancer. Claudin-low bladder tumors were enriched for multiple genetic features including increased rates of RB1, EP300, and NCOR1 mutations; increased frequency of EGFR amplification; decreased rates of FGFR3, ELF3, and KDM6A mutations; and decreased frequency of PPARG amplification. While claudin-low tumors showed the highest expression of immune gene signatures, they also demonstrated gene expression patterns consistent with those observed in active immunosuppression. This did not appear to be due to differences in predicted neoantigen burden, but rather was associated with broad upregulation of cytokine and chemokine levels from low PPARG activity, allowing unopposed NFKB activity. Taken together, these results define a molecular subtype of bladder cancer with distinct molecular features and an immunologic profile that would, in theory, be primed for immunotherapeutic response.&quot;,&quot;year&quot;:2016,&quot;chapter&quot;:&quot;&quot;,&quot;journal&quot;:&quot;JCI insight&quot;,&quot;volume&quot;:&quot;1&quot;,&quot;title&quot;:&quot;Claudin-low bladder tumors are immune infiltrated and actively immune suppressed.&quot;,&quot;issue&quot;:&quot;3&quot;,&quot;issn&quot;:&quot;&quot;,&quot;isbn&quot;:&quot;&quot;,&quot;url&quot;:&quot;&quot;},&quot;collection_group_id&quot;:&quot;&quot;,&quot;collection_id&quot;:&quot;cbff8cc2-ed84-40b1-8f9c-4946833f7fc6&quot;,&quot;item_type&quot;:&quot;article&quot;,&quot;deleted&quot;:false,&quot;files&quot;:[{&quot;name&quot;:&quot;8da7f6a2-b517-415e-828b-f0b6438aab75.pdf&quot;,&quot;size&quot;:3028718,&quot;type&quot;:&quot;article&quot;,&quot;pages&quot;:17,&quot;sha256&quot;:&quot;0e9abe987278513e2b5a3df9674d277538ac320868f9de4ac1c65ab512c060eb&quot;,&quot;created&quot;:&quot;2020-02-14T04:54:58Z&quot;,&quot;file_type&quot;:&quot;pdf&quot;,&quot;access_method&quot;:&quot;personal_library&quot;,&quot;annotations_imported&quot;:true,&quot;pdf_text_url&quot;:&quot;https://s3.amazonaws.com/objects.readcube.com/prerendered/0e9abe987278513e2b5a3df9674d277538ac320868f9de4ac1c65ab512c060eb/pdftext.txt?X-Amz-Algorithm=AWS4-HMAC-SHA256&amp;X-Amz-Credential=AKIAJAWZ5L6BMTSOH3EA%2F20200315%2Fus-east-1%2Fs3%2Faws4_request&amp;X-Amz-Date=20200315T194309Z&amp;X-Amz-Expires=86400&amp;X-Amz-SignedHeaders=host&amp;X-Amz-Signature=b52053ec9ca6dbecf5e51016518e764f9ed9beca052b2f16ce364add948c03dc&quot;}],&quot;ext_ids&quot;:{&quot;doi&quot;:&quot;10.1172/jci.insight.85902&quot;},&quot;user_data&quot;:{&quot;star&quot;:false,&quot;tags&quot;:[&quot;BLCA Immune&quot;,&quot;my publication&quot;],&quot;color&quot;:null,&quot;rating&quot;:0,&quot;citekey&quot;:&quot;Kardos:2016jn&quot;,&quot;created&quot;:&quot;2016-03-28T22:46:30.967Z&quot;,&quot;modified&quot;:&quot;2020-02-14T04:55:00Z&quot;,&quot;createdby&quot;:&quot;uploader 0.3.58&quot;,&quot;last_read&quot;:&quot;2020-02-14T04:55:00Z&quot;,&quot;modifiedby&quot;:&quot;desktop_electron 4.0.6&quot;,&quot;view_count&quot;:2,&quot;has_annotations&quot;:false,&quot;unread&quot;:false},&quot;checked&quot;:false,&quot;item&quot;:{&quot;type&quot;:&quot;article-journal&quot;,&quot;author&quot;:[{&quot;family&quot;:&quot;Kardos&quot;,&quot;given&quot;:&quot;Jordan&quot;},{&quot;family&quot;:&quot;Chai&quot;,&quot;given&quot;:&quot;Shengjie&quot;},{&quot;family&quot;:&quot;Mose&quot;,&quot;given&quot;:&quot;Lisle E&quot;},{&quot;family&quot;:&quot;Selitsky&quot;,&quot;given&quot;:&quot;Sara R&quot;},{&quot;family&quot;:&quot;Krishnan&quot;,&quot;given&quot;:&quot;Bhavani&quot;},{&quot;family&quot;:&quot;Saito&quot;,&quot;given&quot;:&quot;Ryoichi&quot;},{&quot;family&quot;:&quot;Iglesia&quot;,&quot;given&quot;:&quot;Michael D&quot;},{&quot;family&quot;:&quot;Milowsky&quot;,&quot;given&quot;:&quot;Matthew I&quot;},{&quot;family&quot;:&quot;Parker&quot;,&quot;given&quot;:&quot;Joel S&quot;},{&quot;family&quot;:&quot;Kim&quot;,&quot;given&quot;:&quot;William Y&quot;},{&quot;family&quot;:&quot;Vincent&quot;,&quot;given&quot;:&quot;Benjamin G&quot;}],&quot;title&quot;:&quot;Claudin-low bladder tumors are immune infiltrated and actively immune suppressed.&quot;,&quot;DOI&quot;:&quot;10.1172/jci.insight.85902&quot;,&quot;abstract&quot;:&quot;We report the discovery of a claudin-low molecular subtype of high-grade bladder cancer that shares characteristics with the homonymous subtype of breast cancer. Claudin-low bladder tumors were enriched for multiple genetic features including increased rates of RB1, EP300, and NCOR1 mutations; increased frequency of EGFR amplification; decreased rates of FGFR3, ELF3, and KDM6A mutations; and decreased frequency of PPARG amplification. While claudin-low tumors showed the highest expression of immune gene signatures, they also demonstrated gene expression patterns consistent with those observed in active immunosuppression. This did not appear to be due to differences in predicted neoantigen burden, but rather was associated with broad upregulation of cytokine and chemokine levels from low PPARG activity, allowing unopposed NFKB activity. Taken together, these results define a molecular subtype of bladder cancer with distinct molecular features and an immunologic profile that would, in theory, be primed for immunotherapeutic response.&quot;,&quot;issued&quot;:{&quot;year&quot;:2016},&quot;page&quot;:&quot;e85902&quot;,&quot;issue&quot;:&quot;3&quot;,&quot;volume&quot;:&quot;1&quot;,&quot;container-title&quot;:&quot;JCI insight&quot;,&quot;tags&quot;:&quot;BLCA Immune,my publication&quot;,&quot;citekey&quot;:&quot;Kardos:2016jn&quot;,&quot;id&quot;:&quot;84b14e76-58b2-41c3-9eb1-da78c9dc7765&quot;,&quot;page-first&quot;:&quot;e85902&quot;}}]"/>
    <we:property name="1407730149" value="[{&quot;id&quot;:&quot;7e4d0dcf-63bc-4e5b-bc0e-b305f65bfa30&quot;,&quot;article&quot;:{&quot;journal_abbrev&quot;:&quot;Cancer Discov&quot;,&quot;pagination&quot;:&quot;812-821&quot;,&quot;authors&quot;:[&quot;Sumanta K Pal&quot;,&quot;Jonathan E Rosenberg&quot;,&quot;Jean H Hoffman-Censits&quot;,&quot;Raanan Berger&quot;,&quot;David I Quinn&quot;,&quot;Matthew D Galsky&quot;,&quot;Juergen Wolf&quot;,&quot;Christian Dittrich&quot;,&quot;Bhumsuk Keam&quot;,&quot;Jean-Pierre Delord&quot;,&quot;Jan H M Schellens&quot;,&quot;Gwenaelle Gravis&quot;,&quot;Jacques Medioni&quot;,&quot;Pablo Maroto&quot;,&quot;Virote Sriuranpong&quot;,&quot;Chaiyut Charoentum&quot;,&quot;Howard A Burris&quot;,&quot;Viktor Grünwald&quot;,&quot;Daniel Petrylak&quot;,&quot;Ulka Vaishampayan&quot;,&quot;Eliahu Gez&quot;,&quot;Ugo De Giorgi&quot;,&quot;Jae-Lyun Lee&quot;,&quot;Jens Voortman&quot;,&quot;Sumati Gupta&quot;,&quot;Sunil Sharma&quot;,&quot;Amir Mortazavi&quot;,&quot;David J Vaughn&quot;,&quot;Randi Isaacs&quot;,&quot;Katie Parker&quot;,&quot;Xueying Chen&quot;,&quot;Kun Yu&quot;,&quot;Dale Porter&quot;,&quot;Diana Graus Porta&quot;,&quot;Dean F Bajorin&quot;],&quot;publisher&quot;:&quot;&quot;,&quot;abstract&quot;:&quot;BGJ398, a potent and selective pan-fibroblast growth factor receptor (FGFR) antagonist, was prospectively evaluated in patients with metastatic urothelial carcinoma bearing a diverse array of FGFR3 alterations. Patients (N = 67) who were unable to receive platinum chemotherapy were enrolled. The majority (70.1%) had received two or more prior antineoplastic therapies. BGJ398 was administered orally at 125 mg/day on a 3 weeks on, 1 week off schedule until unacceptable toxicity or progression. The primary endpoint was the response rate. Among 67 patients treated, an overall response rate of 25.4% was observed and an additional 38.8% of patients had disease stabilization, translating to a disease control rate of 64.2%. The most common treatment-emergent toxicities were hyperphosphatemia, elevated creatinine, fatigue, constipation and decreased appetite. Further examination of BGJ398 in this disease setting is warranted.&quot;,&quot;year&quot;:2018,&quot;chapter&quot;:&quot;&quot;,&quot;journal&quot;:&quot;Cancer Discovery&quot;,&quot;volume&quot;:&quot;8&quot;,&quot;title&quot;:&quot;Efficacy of BGJ398, a Fibroblast Growth Factor Receptor 1–3 Inhibitor, in Patients with Previously Treated Advanced Urothelial Carcinoma with FGFR3 Alterations&quot;,&quot;issue&quot;:&quot;7&quot;,&quot;issn&quot;:&quot;2159-8274&quot;,&quot;isbn&quot;:&quot;&quot;,&quot;url&quot;:&quot;&quot;},&quot;collection_group_id&quot;:&quot;&quot;,&quot;collection_id&quot;:&quot;cbff8cc2-ed84-40b1-8f9c-4946833f7fc6&quot;,&quot;item_type&quot;:&quot;article&quot;,&quot;deleted&quot;:false,&quot;files&quot;:[],&quot;ext_ids&quot;:{&quot;pmid&quot;:&quot;29848605&quot;,&quot;doi&quot;:&quot;10.1158/2159-8290.cd-18-0229&quot;},&quot;user_data&quot;:{&quot;star&quot;:false,&quot;tags&quot;:[&quot;FGFR3&quot;],&quot;color&quot;:null,&quot;rating&quot;:0,&quot;citekey&quot;:&quot;Pal:2018cy&quot;,&quot;created&quot;:&quot;2019-09-24T20:45:33.775Z&quot;,&quot;modified&quot;:&quot;2020-01-17T20:15:34Z&quot;,&quot;createdby&quot;:&quot;uploader 0.3.58&quot;,&quot;last_read&quot;:&quot;2020-01-17T18:57:10Z&quot;,&quot;modifiedby&quot;:&quot;desktop_electron 4.0.0&quot;,&quot;view_count&quot;:1,&quot;has_annotations&quot;:false,&quot;unread&quot;:false},&quot;checked&quot;:false,&quot;atIndex&quot;:8,&quot;item&quot;:{&quot;type&quot;:&quot;article-journal&quot;,&quot;author&quot;:[{&quot;family&quot;:&quot;Pal&quot;,&quot;given&quot;:&quot;Sumanta K&quot;},{&quot;family&quot;:&quot;Rosenberg&quot;,&quot;given&quot;:&quot;Jonathan E&quot;},{&quot;family&quot;:&quot;Hoffman-Censits&quot;,&quot;given&quot;:&quot;Jean H&quot;},{&quot;family&quot;:&quot;Berger&quot;,&quot;given&quot;:&quot;Raanan&quot;},{&quot;family&quot;:&quot;Quinn&quot;,&quot;given&quot;:&quot;David I&quot;},{&quot;family&quot;:&quot;Galsky&quot;,&quot;given&quot;:&quot;Matthew D&quot;},{&quot;family&quot;:&quot;Wolf&quot;,&quot;given&quot;:&quot;Juergen&quot;},{&quot;family&quot;:&quot;Dittrich&quot;,&quot;given&quot;:&quot;Christian&quot;},{&quot;family&quot;:&quot;Keam&quot;,&quot;given&quot;:&quot;Bhumsuk&quot;},{&quot;family&quot;:&quot;Delord&quot;,&quot;given&quot;:&quot;Jean-Pierre&quot;},{&quot;family&quot;:&quot;Schellens&quot;,&quot;given&quot;:&quot;Jan H M&quot;},{&quot;family&quot;:&quot;Gravis&quot;,&quot;given&quot;:&quot;Gwenaelle&quot;},{&quot;family&quot;:&quot;Medioni&quot;,&quot;given&quot;:&quot;Jacques&quot;},{&quot;family&quot;:&quot;Maroto&quot;,&quot;given&quot;:&quot;Pablo&quot;},{&quot;family&quot;:&quot;Sriuranpong&quot;,&quot;given&quot;:&quot;Virote&quot;},{&quot;family&quot;:&quot;Charoentum&quot;,&quot;given&quot;:&quot;Chaiyut&quot;},{&quot;family&quot;:&quot;Burris&quot;,&quot;given&quot;:&quot;Howard A&quot;},{&quot;family&quot;:&quot;Grünwald&quot;,&quot;given&quot;:&quot;Viktor&quot;},{&quot;family&quot;:&quot;Petrylak&quot;,&quot;given&quot;:&quot;Daniel&quot;},{&quot;family&quot;:&quot;Vaishampayan&quot;,&quot;given&quot;:&quot;Ulka&quot;},{&quot;family&quot;:&quot;Gez&quot;,&quot;given&quot;:&quot;Eliahu&quot;},{&quot;family&quot;:&quot;Giorgi&quot;,&quot;given&quot;:&quot;Ugo De&quot;},{&quot;family&quot;:&quot;Lee&quot;,&quot;given&quot;:&quot;Jae-Lyun&quot;},{&quot;family&quot;:&quot;Voortman&quot;,&quot;given&quot;:&quot;Jens&quot;},{&quot;family&quot;:&quot;Gupta&quot;,&quot;given&quot;:&quot;Sumati&quot;},{&quot;family&quot;:&quot;Sharma&quot;,&quot;given&quot;:&quot;Sunil&quot;},{&quot;family&quot;:&quot;Mortazavi&quot;,&quot;given&quot;:&quot;Amir&quot;},{&quot;family&quot;:&quot;Vaughn&quot;,&quot;given&quot;:&quot;David J&quot;},{&quot;family&quot;:&quot;Isaacs&quot;,&quot;given&quot;:&quot;Randi&quot;},{&quot;family&quot;:&quot;Parker&quot;,&quot;given&quot;:&quot;Katie&quot;},{&quot;family&quot;:&quot;Chen&quot;,&quot;given&quot;:&quot;Xueying&quot;},{&quot;family&quot;:&quot;Yu&quot;,&quot;given&quot;:&quot;Kun&quot;},{&quot;family&quot;:&quot;Porter&quot;,&quot;given&quot;:&quot;Dale&quot;},{&quot;family&quot;:&quot;Porta&quot;,&quot;given&quot;:&quot;Diana Graus&quot;},{&quot;family&quot;:&quot;Bajorin&quot;,&quot;given&quot;:&quot;Dean F&quot;}],&quot;title&quot;:&quot;Efficacy of BGJ398, a Fibroblast Growth Factor Receptor 1–3 Inhibitor, in Patients with Previously Treated Advanced Urothelial Carcinoma with FGFR3 Alterations&quot;,&quot;ISSN&quot;:&quot;2159-8274&quot;,&quot;DOI&quot;:&quot;10.1158/2159-8290.cd-18-0229&quot;,&quot;PMID&quot;:&quot;29848605&quot;,&quot;abstract&quot;:&quot;BGJ398, a potent and selective pan-fibroblast growth factor receptor (FGFR) antagonist, was prospectively evaluated in patients with metastatic urothelial carcinoma bearing a diverse array of FGFR3 alterations. Patients (N = 67) who were unable to receive platinum chemotherapy were enrolled. The majority (70.1%) had received two or more prior antineoplastic therapies. BGJ398 was administered orally at 125 mg/day on a 3 weeks on, 1 week off schedule until unacceptable toxicity or progression. The primary endpoint was the response rate. Among 67 patients treated, an overall response rate of 25.4% was observed and an additional 38.8% of patients had disease stabilization, translating to a disease control rate of 64.2%. The most common treatment-emergent toxicities were hyperphosphatemia, elevated creatinine, fatigue, constipation and decreased appetite. Further examination of BGJ398 in this disease setting is warranted.&quot;,&quot;issued&quot;:{&quot;year&quot;:2018},&quot;page&quot;:&quot;812-821&quot;,&quot;issue&quot;:&quot;7&quot;,&quot;volume&quot;:&quot;8&quot;,&quot;journalAbbreviation&quot;:&quot;Cancer Discov&quot;,&quot;container-title&quot;:&quot;Cancer Discovery&quot;,&quot;tags&quot;:&quot;FGFR3&quot;,&quot;citekey&quot;:&quot;Pal:2018cy&quot;,&quot;id&quot;:&quot;7e4d0dcf-63bc-4e5b-bc0e-b305f65bfa30&quot;,&quot;page-first&quot;:&quot;812&quot;,&quot;container-title-short&quot;:&quot;Cancer Discov&quot;}},{&quot;id&quot;:&quot;e55ed83c-2727-49fc-aaf1-e959971ecc00&quot;,&quot;article&quot;:{&quot;journal_abbrev&quot;:&quot;&quot;,&quot;pagination&quot;:&quot;3003 - 3011&quot;,&quot;authors&quot;:[&quot;Noah M Hahn&quot;,&quot;Trinity J Bivalacqua&quot;,&quot;Ashley E Ross&quot;,&quot;George J Netto&quot;,&quot;Alex Baras&quot;,&quot;Jong Chul Park&quot;,&quot;Carolyn Chapman&quot;,&quot;Timothy A Masterson&quot;,&quot;Michael O Koch&quot;,&quot;Richard Bihrle&quot;,&quot;Richard S Foster&quot;,&quot;Thomas A Gardner&quot;,&quot;Liang Cheng&quot;,&quot;David R Jones&quot;,&quot;Kyle McElyea&quot;,&quot;George E Sandusky&quot;,&quot;Timothy Breen&quot;,&quot;Ziyue Liu&quot;,&quot;Costantine Albany&quot;,&quot;Marietta L Moore&quot;,&quot;Rhoda L Loman&quot;,&quot;Angela Reed&quot;,&quot;Scott A Turner&quot;,&quot;Francine B De Abreu&quot;,&quot;Torrey Gallagher&quot;,&quot;Gregory J Tsongalis&quot;,&quot;Elizabeth R Plimack&quot;,&quot;Richard E Greenberg&quot;,&quot;Daniel M Geynisman&quot;],&quot;publisher&quot;:&quot;&quot;,&quot;abstract&quot;:&quot;&quot;,&quot;year&quot;:2017,&quot;chapter&quot;:&quot;&quot;,&quot;journal&quot;:&quot;Clinical cancer research : an official journal of the American Association for Cancer Research&quot;,&quot;volume&quot;:&quot;23&quot;,&quot;title&quot;:&quot;A Phase II Trial of Dovitinib in BCG-Unresponsive Urothelial Carcinoma with FGFR3Mutations or Overexpression: Hoosier Cancer Research Network Trial HCRN 12-157&quot;,&quot;issue&quot;:&quot;12&quot;,&quot;issn&quot;:&quot;&quot;,&quot;isbn&quot;:&quot;&quot;,&quot;url&quot;:&quot;&quot;},&quot;collection_group_id&quot;:&quot;&quot;,&quot;collection_id&quot;:&quot;cbff8cc2-ed84-40b1-8f9c-4946833f7fc6&quot;,&quot;item_type&quot;:&quot;article&quot;,&quot;deleted&quot;:false,&quot;files&quot;:[{&quot;name&quot;:&quot;D9200792-607D-45E0-B15D-56ED7C7D904C.pdf&quot;,&quot;size&quot;:636215,&quot;type&quot;:&quot;article&quot;,&quot;pages&quot;:10,&quot;sha256&quot;:&quot;24a00286d4d280e77fccc00d2c58ab9cd143fb41e05717037483bc4864577beb&quot;,&quot;created&quot;:&quot;2020-01-17T19:07:19Z&quot;,&quot;file_type&quot;:&quot;pdf&quot;,&quot;access_method&quot;:&quot;personal_library&quot;,&quot;pdf_text_url&quot;:&quot;https://s3.amazonaws.com/objects.readcube.com/prerendered/24a00286d4d280e77fccc00d2c58ab9cd143fb41e05717037483bc4864577beb/pdftext.txt?X-Amz-Algorithm=AWS4-HMAC-SHA256&amp;X-Amz-Credential=AKIAJAWZ5L6BMTSOH3EA%2F20200315%2Fus-east-1%2Fs3%2Faws4_request&amp;X-Amz-Date=20200315T192041Z&amp;X-Amz-Expires=86400&amp;X-Amz-SignedHeaders=host&amp;X-Amz-Signature=b4df87eaf36ae8f930ea3168f03470fd2c9547fba4a7359e4bcc4459441d1366&quot;}],&quot;ext_ids&quot;:{&quot;doi&quot;:&quot;10.1158/1078-0432.ccr-16-2267&quot;},&quot;user_data&quot;:{&quot;star&quot;:false,&quot;color&quot;:null,&quot;rating&quot;:0,&quot;citekey&quot;:&quot;Hahn:2017gp&quot;,&quot;created&quot;:&quot;2019-11-10T13:51:29.292Z&quot;,&quot;modified&quot;:&quot;2020-01-17T19:07:19Z&quot;,&quot;createdby&quot;:&quot;uploader 0.3.58&quot;,&quot;modifiedby&quot;:&quot;uploader 0.3.58&quot;,&quot;has_annotations&quot;:false,&quot;unread&quot;:true,&quot;last_read&quot;:null},&quot;checked&quot;:false,&quot;item&quot;:{&quot;type&quot;:&quot;article-journal&quot;,&quot;author&quot;:[{&quot;family&quot;:&quot;Hahn&quot;,&quot;given&quot;:&quot;Noah M&quot;},{&quot;family&quot;:&quot;Bivalacqua&quot;,&quot;given&quot;:&quot;Trinity J&quot;},{&quot;family&quot;:&quot;Ross&quot;,&quot;given&quot;:&quot;Ashley E&quot;},{&quot;family&quot;:&quot;Netto&quot;,&quot;given&quot;:&quot;George J&quot;},{&quot;family&quot;:&quot;Baras&quot;,&quot;given&quot;:&quot;Alex&quot;},{&quot;family&quot;:&quot;Park&quot;,&quot;given&quot;:&quot;Jong Chul&quot;},{&quot;family&quot;:&quot;Chapman&quot;,&quot;given&quot;:&quot;Carolyn&quot;},{&quot;family&quot;:&quot;Masterson&quot;,&quot;given&quot;:&quot;Timothy A&quot;},{&quot;family&quot;:&quot;Koch&quot;,&quot;given&quot;:&quot;Michael O&quot;},{&quot;family&quot;:&quot;Bihrle&quot;,&quot;given&quot;:&quot;Richard&quot;},{&quot;family&quot;:&quot;Foster&quot;,&quot;given&quot;:&quot;Richard S&quot;},{&quot;family&quot;:&quot;Gardner&quot;,&quot;given&quot;:&quot;Thomas A&quot;},{&quot;family&quot;:&quot;Cheng&quot;,&quot;given&quot;:&quot;Liang&quot;},{&quot;family&quot;:&quot;Jones&quot;,&quot;given&quot;:&quot;David R&quot;},{&quot;family&quot;:&quot;McElyea&quot;,&quot;given&quot;:&quot;Kyle&quot;},{&quot;family&quot;:&quot;Sandusky&quot;,&quot;given&quot;:&quot;George E&quot;},{&quot;family&quot;:&quot;Breen&quot;,&quot;given&quot;:&quot;Timothy&quot;},{&quot;family&quot;:&quot;Liu&quot;,&quot;given&quot;:&quot;Ziyue&quot;},{&quot;family&quot;:&quot;Albany&quot;,&quot;given&quot;:&quot;Costantine&quot;},{&quot;family&quot;:&quot;Moore&quot;,&quot;given&quot;:&quot;Marietta L&quot;},{&quot;family&quot;:&quot;Loman&quot;,&quot;given&quot;:&quot;Rhoda L&quot;},{&quot;family&quot;:&quot;Reed&quot;,&quot;given&quot;:&quot;Angela&quot;},{&quot;family&quot;:&quot;Turner&quot;,&quot;given&quot;:&quot;Scott A&quot;},{&quot;family&quot;:&quot;Abreu&quot;,&quot;given&quot;:&quot;Francine B De&quot;},{&quot;family&quot;:&quot;Gallagher&quot;,&quot;given&quot;:&quot;Torrey&quot;},{&quot;family&quot;:&quot;Tsongalis&quot;,&quot;given&quot;:&quot;Gregory J&quot;},{&quot;family&quot;:&quot;Plimack&quot;,&quot;given&quot;:&quot;Elizabeth R&quot;},{&quot;family&quot;:&quot;Greenberg&quot;,&quot;given&quot;:&quot;Richard E&quot;},{&quot;family&quot;:&quot;Geynisman&quot;,&quot;given&quot;:&quot;Daniel M&quot;}],&quot;title&quot;:&quot;A Phase II Trial of Dovitinib in BCG-Unresponsive Urothelial Carcinoma with FGFR3Mutations or Overexpression: Hoosier Cancer Research Network Trial HCRN 12-157&quot;,&quot;DOI&quot;:&quot;10.1158/1078-0432.ccr-16-2267&quot;,&quot;issued&quot;:{&quot;year&quot;:2017},&quot;page&quot;:&quot;3003 - 3011&quot;,&quot;issue&quot;:&quot;12&quot;,&quot;volume&quot;:&quot;23&quot;,&quot;container-title&quot;:&quot;Clinical cancer research : an official journal of the American Association for Cancer Research&quot;,&quot;citekey&quot;:&quot;Hahn:2017gp&quot;,&quot;id&quot;:&quot;e55ed83c-2727-49fc-aaf1-e959971ecc00&quot;,&quot;page-first&quot;:&quot;3003&quot;}},{&quot;id&quot;:&quot;43a17746-f06b-4c4e-96af-33b1f26fc738&quot;,&quot;article&quot;:{&quot;journal_abbrev&quot;:&quot;J Clin Oncol&quot;,&quot;pagination&quot;:&quot;4540-4540&quot;,&quot;authors&quot;:[&quot;Joaquim Bellmunt&quot;,&quot;Sumanta K. Pal&quot;,&quot;Joel Picus&quot;,&quot;Manish Kohli&quot;,&quot;Yull Edwin Arriaga&quot;,&quot;Matthew I. Milowsky&quot;,&quot;Jocelyn Holash&quot;,&quot;David Albert Ramies&quot;,&quot;Jesse S. McGreivy&quot;],&quot;publisher&quot;:&quot;&quot;,&quot;abstract&quot;:&quot;4540Background: Patients w/ locally advanced or metastatic urothelial carcinoma (UCC) have a poor prognosis. Prior to atezolizumab?s approval, there were no approved treatments (txs) for pts who progressed after chemotherapy. Even w/ immune checkpoint inhibitors, most pts require additional txs. FGFR3 is frequently overexpressed in UCC and 15-20% of pts w/ advanced disease have tumors w/ FGFR3 gene mutations or fusions. B-701 (formerly R3Mab) is a fully human monoclonal antibody against FGFR3 that blocks activation of the wildtype and genetically activated receptor. NCT02401542 is a phase (ph) 1b/2 study designed to evaluate the safety and efficacy of B-701 plus docetaxel (D) in advanced UCC pts. Methods: The study has a lead-in (n=20 pts) and a randomized ph (n=201). Eligible pts: Stage IV UCC, relapsed/refractory to 1 or 2 prior chemotherapy regimens not including taxanes with ECOG 0-1. Txs: B-701 at 25 mg/kg q3w (+ loading dose on C1D8) and D at 75 mg/m2 q3w. Efficacy assessed by RECIST 1.1. Primary obj: PFS and safety. Secondary obj: overall response rate (ORR); duration of response (DOR); disease control rate (DCR); overall survival (OS). Exploratory obj: association of FGFR3 status w/ efficacy and AEs. Results: As of 20 Jan 2017, 19 pts enrolled to lead-in ph w/median age 66 yrs, ECOG 1 58%, Hgb &lt;10 gm/dL 5%, liver mets 26% and ≥ 2 prior regimens 63%. 17 evaluable for PFS/ORR. 5 pts w/ FGFR3 mut or TACC3-fus. Gr ≥3 AEs occurring in ≥2 pts: decreased neutrophils (26.3%), neutropenia (10.5%), decreased WBCs (10.5%). 2 pts had D dose reductions and 1 pt discontinued tx due to AE (disseminated intravascular coagulation). Conclusions: Preliminary results show that B-701 combines safely and effectively with D in UCC, with the combination being well tolerated and showing promising ORR and PFS in pts w/ FGFR3 mut/fus. The protocol has been amended to add Cohorts 2 (B-701+D) and 3 (B-701) (n=20 pts/cohort) for pts w/ FGFR3 mut/fus+ tumors only. Clinical trial information: NCT02401542.All (N=17)FGFR3 mut/fus (N=5)Best Response1CR;2PRs1CR;1PRDORNRNRPFS (wks)13.0+ (95% CI: 6-47.6+)NRMedian OS (wks)28.7 (95% CI:13.4 -37.6+)NR&quot;,&quot;year&quot;:2017,&quot;chapter&quot;:&quot;&quot;,&quot;journal&quot;:&quot;JCO&quot;,&quot;volume&quot;:&quot;35&quot;,&quot;title&quot;:&quot;Safety and efficacy of docetaxel + b-701, a selective inhibitor of FGFR3, in subjects with advanced or metastatic urothelial carcinoma.&quot;,&quot;issue&quot;:&quot;15_suppl&quot;,&quot;issn&quot;:&quot;0732-183X&quot;,&quot;isbn&quot;:&quot;&quot;,&quot;url&quot;:&quot;&quot;},&quot;collection_group_id&quot;:&quot;&quot;,&quot;collection_id&quot;:&quot;cbff8cc2-ed84-40b1-8f9c-4946833f7fc6&quot;,&quot;item_type&quot;:&quot;article&quot;,&quot;deleted&quot;:false,&quot;files&quot;:[],&quot;ext_ids&quot;:{&quot;doi&quot;:&quot;10.1200/jco.2017.35.15_suppl.4540&quot;},&quot;user_data&quot;:{&quot;tags&quot;:[],&quot;notes&quot;:&quot;doi: 10.1200/JCO.2017.35.15_suppl.4540\r\n4540Background: Patients w/ locally advanced or metastatic urothelial carcinoma (UCC) have a poor prognosis. Prior to atezolizumab?s approval, there were no approved treatments (txs) for pts who progressed after chemotherapy. Even w/ immune checkpoint inhibitors, most pts require additional txs. FGFR3 is frequently overexpressed in UCC and 15-20% of pts w/ advanced disease have tumors w/ FGFR3 gene mutations or fusions. B-701 (formerly R3Mab) is a fully human monoclonal antibody against FGFR3 that blocks activation of the wildtype and genetically activated receptor. NCT02401542 is a phase (ph) 1b/2 study designed to evaluate the safety and efficacy of B-701 plus docetaxel (D) in advanced UCC pts. Methods: The study has a lead-in (n=20 pts) and a randomized ph (n=201). Eligible pts: Stage IV UCC, relapsed/refractory to 1 or 2 prior chemotherapy regimens not including taxanes with ECOG 0-1. Txs: B-701 at 25 mg/kg q3w (+ loading dose on C1D8) and D at 75 mg/m2 q3w. Efficacy assessed by RECIST 1.1. Primary obj: PFS and safety. Secondary obj: overall response rate (ORR); duration of response (DOR); disease control rate (DCR); overall survival (OS). Exploratory obj: association of FGFR3 status w/ efficacy and AEs. Results: As of 20 Jan 2017, 19 pts enrolled to lead-in ph w/median age 66 yrs, ECOG 1 58%, Hgb &lt;10 gm/dL 5%, liver mets 26% and ≥ 2 prior regimens 63%. 17 evaluable for PFS/ORR. 5 pts w/ FGFR3 mut or TACC3-fus. Gr ≥3 AEs occurring in ≥2 pts: decreased neutrophils (26.3%), neutropenia (10.5%), decreased WBCs (10.5%). 2 pts had D dose reductions and 1 pt discontinued tx due to AE (disseminated intravascular coagulation). Conclusions: Preliminary results show that B-701 combines safely and effectively with D in UCC, with the combination being well tolerated and showing promising ORR and PFS in pts w/ FGFR3 mut/fus. The protocol has been amended to add Cohorts 2 (B-701+D) and 3 (B-701) (n=20 pts/cohort) for pts w/ FGFR3 mut/fus+ tumors only. Clinical trial information: NCT02401542.All (N=17)FGFR3 mut/fus (N=5)Best Response1CR;2PRs1CR;1PRDORNRNRPFS (wks)13.0+ (95% CI: 6-47.6+)NRMedian OS (wks)28.7 (95% CI:13.4 -37.6+)NR&quot;,&quot;citekey&quot;:null,&quot;created&quot;:&quot;2020-03-15T19:29:36Z&quot;,&quot;modified&quot;:&quot;2020-03-15T19:29:36Z&quot;,&quot;createdby&quot;:&quot;desktop_electron 4.0.8&quot;,&quot;modifiedby&quot;:&quot;desktop_electron 4.0.8&quot;,&quot;has_annotations&quot;:false,&quot;unread&quot;:true,&quot;last_read&quot;:null},&quot;checked&quot;:false,&quot;atIndex&quot;:10,&quot;item&quot;:{&quot;type&quot;:&quot;article-journal&quot;,&quot;author&quot;:[{&quot;family&quot;:&quot;Bellmunt&quot;,&quot;given&quot;:&quot;Joaquim&quot;},{&quot;family&quot;:&quot;Pal&quot;,&quot;given&quot;:&quot;Sumanta K.&quot;},{&quot;family&quot;:&quot;Picus&quot;,&quot;given&quot;:&quot;Joel&quot;},{&quot;family&quot;:&quot;Kohli&quot;,&quot;given&quot;:&quot;Manish&quot;},{&quot;family&quot;:&quot;Arriaga&quot;,&quot;given&quot;:&quot;Yull Edwin&quot;},{&quot;family&quot;:&quot;Milowsky&quot;,&quot;given&quot;:&quot;Matthew I.&quot;},{&quot;family&quot;:&quot;Holash&quot;,&quot;given&quot;:&quot;Jocelyn&quot;},{&quot;family&quot;:&quot;Ramies&quot;,&quot;given&quot;:&quot;David Albert&quot;},{&quot;family&quot;:&quot;McGreivy&quot;,&quot;given&quot;:&quot;Jesse S.&quot;}],&quot;title&quot;:&quot;Safety and efficacy of docetaxel + b-701, a selective inhibitor of FGFR3, in subjects with advanced or metastatic urothelial carcinoma.&quot;,&quot;ISSN&quot;:&quot;0732-183X&quot;,&quot;DOI&quot;:&quot;10.1200/jco.2017.35.15_suppl.4540&quot;,&quot;abstract&quot;:&quot;4540Background: Patients w/ locally advanced or metastatic urothelial carcinoma (UCC) have a poor prognosis. Prior to atezolizumab?s approval, there were no approved treatments (txs) for pts who progressed after chemotherapy. Even w/ immune checkpoint inhibitors, most pts require additional txs. FGFR3 is frequently overexpressed in UCC and 15-20% of pts w/ advanced disease have tumors w/ FGFR3 gene mutations or fusions. B-701 (formerly R3Mab) is a fully human monoclonal antibody against FGFR3 that blocks activation of the wildtype and genetically activated receptor. NCT02401542 is a phase (ph) 1b/2 study designed to evaluate the safety and efficacy of B-701 plus docetaxel (D) in advanced UCC pts. Methods: The study has a lead-in (n=20 pts) and a randomized ph (n=201). Eligible pts: Stage IV UCC, relapsed/refractory to 1 or 2 prior chemotherapy regimens not including taxanes with ECOG 0-1. Txs: B-701 at 25 mg/kg q3w (+ loading dose on C1D8) and D at 75 mg/m2 q3w. Efficacy assessed by RECIST 1.1. Primary obj: PFS and safety. Secondary obj: overall response rate (ORR); duration of response (DOR); disease control rate (DCR); overall survival (OS). Exploratory obj: association of FGFR3 status w/ efficacy and AEs. Results: As of 20 Jan 2017, 19 pts enrolled to lead-in ph w/median age 66 yrs, ECOG 1 58%, Hgb &lt;10 gm/dL 5%, liver mets 26% and ≥ 2 prior regimens 63%. 17 evaluable for PFS/ORR. 5 pts w/ FGFR3 mut or TACC3-fus. Gr ≥3 AEs occurring in ≥2 pts: decreased neutrophils (26.3%), neutropenia (10.5%), decreased WBCs (10.5%). 2 pts had D dose reductions and 1 pt discontinued tx due to AE (disseminated intravascular coagulation). Conclusions: Preliminary results show that B-701 combines safely and effectively with D in UCC, with the combination being well tolerated and showing promising ORR and PFS in pts w/ FGFR3 mut/fus. The protocol has been amended to add Cohorts 2 (B-701+D) and 3 (B-701) (n=20 pts/cohort) for pts w/ FGFR3 mut/fus+ tumors only. Clinical trial information: NCT02401542.All (N=17)FGFR3 mut/fus (N=5)Best Response1CR;2PRs1CR;1PRDORNRNRPFS (wks)13.0+ (95% CI: 6-47.6+)NRMedian OS (wks)28.7 (95% CI:13.4 -37.6+)NR&quot;,&quot;issued&quot;:{&quot;year&quot;:2017},&quot;page&quot;:&quot;4540-4540&quot;,&quot;issue&quot;:&quot;15_suppl&quot;,&quot;volume&quot;:&quot;35&quot;,&quot;journalAbbreviation&quot;:&quot;J Clin Oncol&quot;,&quot;container-title&quot;:&quot;JCO&quot;,&quot;id&quot;:&quot;43a17746-f06b-4c4e-96af-33b1f26fc738&quot;,&quot;page-first&quot;:&quot;4540&quot;,&quot;container-title-short&quot;:&quot;J Clin Oncol&quot;}}]"/>
    <we:property name="1478874347" value="[{&quot;id&quot;:&quot;c0f0e50c-d6e0-4a1c-b962-e5493963b614&quot;,&quot;article&quot;:{&quot;journal_abbrev&quot;:&quot;&quot;,&quot;pagination&quot;:&quot;61 - 70&quot;,&quot;authors&quot;:[&quot;Liliane Michalik&quot;,&quot;Béatrice Desvergne&quot;,&quot;Walter Wahli&quot;],&quot;publisher&quot;:&quot;&quot;,&quot;abstract&quot;:&quot;&quot;,&quot;year&quot;:2004,&quot;chapter&quot;:&quot;&quot;,&quot;journal&quot;:&quot;Nature Reviews Cancer&quot;,&quot;volume&quot;:&quot;4&quot;,&quot;title&quot;:&quot;Peroxisome-proliferator-activated receptors and cancers: complex stories.&quot;,&quot;issue&quot;:&quot;1&quot;,&quot;issn&quot;:&quot;&quot;,&quot;isbn&quot;:&quot;&quot;,&quot;url&quot;:&quot;&quot;},&quot;collection_group_id&quot;:&quot;&quot;,&quot;collection_id&quot;:&quot;cbff8cc2-ed84-40b1-8f9c-4946833f7fc6&quot;,&quot;item_type&quot;:&quot;article&quot;,&quot;deleted&quot;:false,&quot;files&quot;:[{&quot;name&quot;:&quot;9D8D2299-5912-4D5B-BE41-F62C3C73921A.pdf&quot;,&quot;size&quot;:262231,&quot;type&quot;:&quot;article&quot;,&quot;pages&quot;:10,&quot;sha256&quot;:&quot;5b85e953956acffbce6237c63fb840febd30c730d3264e8731abdb6d4cf62b5b&quot;,&quot;created&quot;:&quot;2020-01-17T18:54:59Z&quot;,&quot;file_type&quot;:&quot;pdf&quot;,&quot;access_method&quot;:&quot;personal_library&quot;,&quot;pdf_text_url&quot;:&quot;https://s3.amazonaws.com/objects.readcube.com/prerendered/5b85e953956acffbce6237c63fb840febd30c730d3264e8731abdb6d4cf62b5b/pdftext.txt?X-Amz-Algorithm=AWS4-HMAC-SHA256&amp;X-Amz-Credential=AKIAJAWZ5L6BMTSOH3EA%2F20200315%2Fus-east-1%2Fs3%2Faws4_request&amp;X-Amz-Date=20200315T205259Z&amp;X-Amz-Expires=86400&amp;X-Amz-SignedHeaders=host&amp;X-Amz-Signature=d5d9783a5b005258eb4ca92e47224536481be127a06f3f6ec3220064376c9076&quot;}],&quot;ext_ids&quot;:{&quot;doi&quot;:&quot;10.1038/nrc1254&quot;},&quot;user_data&quot;:{&quot;star&quot;:false,&quot;tags&quot;:[&quot;PPARG/PGC1A&quot;],&quot;color&quot;:null,&quot;rating&quot;:0,&quot;citekey&quot;:&quot;Michalik:2004ih&quot;,&quot;created&quot;:&quot;2017-06-24T15:55:54.356Z&quot;,&quot;modified&quot;:&quot;2020-01-17T18:54:59Z&quot;,&quot;createdby&quot;:&quot;uploader 0.3.58&quot;,&quot;last_read&quot;:&quot;2020-01-17T18:54:59Z&quot;,&quot;modifiedby&quot;:&quot;uploader 0.3.58&quot;,&quot;view_count&quot;:1,&quot;has_annotations&quot;:true,&quot;unread&quot;:false},&quot;checked&quot;:false,&quot;atIndex&quot;:36,&quot;item&quot;:{&quot;type&quot;:&quot;article-journal&quot;,&quot;author&quot;:[{&quot;family&quot;:&quot;Michalik&quot;,&quot;given&quot;:&quot;Liliane&quot;},{&quot;family&quot;:&quot;Desvergne&quot;,&quot;given&quot;:&quot;Béatrice&quot;},{&quot;family&quot;:&quot;Wahli&quot;,&quot;given&quot;:&quot;Walter&quot;}],&quot;title&quot;:&quot;Peroxisome-proliferator-activated receptors and cancers: complex stories.&quot;,&quot;DOI&quot;:&quot;10.1038/nrc1254&quot;,&quot;issued&quot;:{&quot;year&quot;:2004},&quot;page&quot;:&quot;61 - 70&quot;,&quot;issue&quot;:&quot;1&quot;,&quot;volume&quot;:&quot;4&quot;,&quot;container-title&quot;:&quot;Nature Reviews Cancer&quot;,&quot;tags&quot;:&quot;PPARG/PGC1A&quot;,&quot;citekey&quot;:&quot;Michalik:2004ih&quot;,&quot;id&quot;:&quot;c0f0e50c-d6e0-4a1c-b962-e5493963b614&quot;,&quot;page-first&quot;:&quot;61&quot;}}]"/>
    <we:property name="1513945891" value="[{&quot;id&quot;:&quot;82e7d952-5583-4aed-bd61-36c7fed0fb9d&quot;,&quot;article&quot;:{&quot;journal_abbrev&quot;:&quot;&quot;,&quot;pagination&quot;:&quot;259&quot;,&quot;authors&quot;:[&quot;Teresa Helsten&quot;,&quot;Sheryl Elkin&quot;,&quot;Elisa Arthur&quot;,&quot;Brett N Tomson&quot;,&quot;Jennifer Carter&quot;,&quot;Razelle Kurzrock&quot;],&quot;publisher&quot;:&quot;&quot;,&quot;abstract&quot;:&quot;Purpose: Molecular profiling may have prognostic and predictive value, and is increasingly used in the clinical setting. There are more than a dozen fibroblast growth factor receptor (FGFR) inhibitors in development. Optimal therapeutic application of FGFR inhibitors requires knowledge of the rates and types of FGFR aberrations in a variety of cancer types.Experimental Design: We analyzed frequencies of FGFR aberrations in 4,853 solid tumors that were, on physician request, tested in a Clinical Laboratory Improvement Amendments (CLIA) laboratory (Foundation Medicine) using next-generation sequencing (182 or 236 genes), and analyzed by N-of-One.Results: FGFR aberrations were found in 7.1% of cancers, with the majority being gene amplification (66% of the aberrations), followed by mutations (26%) and rearrangements (8%). FGFR1 (mostly amplification) was affected in 3.5% of 4,853 patients; FGFR2 in 1.5%; FGFR3 in 2.0%; and FGFR4 in 0.5%. Almost every type of malignancy examined showed some patients with FGFR aberrations, but the cancers most commonly affected were urothelial (32% FGFR-aberrant); breast (18%); endometrial (∼13%), squamous lung cancers (∼13%), and ovarian cancer (∼9%). Among 35 unique FGFR mutations seen in this dataset, all but two are found in COSMIC. Seventeen of the 35 are known to be activating, and 11 are transforming.Conclusions: FGFR aberrations are common in a wide variety of cancers, with the majority being gene amplifications or activating mutations. These data suggest that FGFR inhibition could be an important therapeutic option across multiple tumor types. Clin Cancer Res; 22(1); 259–67. ©2015 AACR.&quot;,&quot;year&quot;:2016,&quot;chapter&quot;:&quot;&quot;,&quot;journal&quot;:&quot;Clinical cancer research : an official journal of the American Association for Cancer Research&quot;,&quot;volume&quot;:&quot;22&quot;,&quot;title&quot;:&quot;The FGFR Landscape in Cancer: Analysis of 4,853 Tumors by Next-Generation Sequencing&quot;,&quot;issue&quot;:&quot;1&quot;,&quot;issn&quot;:&quot;&quot;,&quot;isbn&quot;:&quot;&quot;,&quot;url&quot;:&quot;&quot;},&quot;collection_group_id&quot;:&quot;&quot;,&quot;collection_id&quot;:&quot;cbff8cc2-ed84-40b1-8f9c-4946833f7fc6&quot;,&quot;item_type&quot;:&quot;article&quot;,&quot;deleted&quot;:false,&quot;files&quot;:[],&quot;ext_ids&quot;:{},&quot;user_data&quot;:{&quot;star&quot;:false,&quot;color&quot;:null,&quot;rating&quot;:0,&quot;citekey&quot;:&quot;Helsten:2016vd&quot;,&quot;created&quot;:&quot;2019-11-10T14:02:44.375Z&quot;,&quot;modified&quot;:&quot;2020-01-17T19:06:45Z&quot;,&quot;createdby&quot;:&quot;uploader 0.3.58&quot;,&quot;modifiedby&quot;:&quot;uploader 0.3.58&quot;,&quot;has_annotations&quot;:false,&quot;unread&quot;:true,&quot;last_read&quot;:null},&quot;checked&quot;:false,&quot;atIndex&quot;:12,&quot;item&quot;:{&quot;type&quot;:&quot;article-journal&quot;,&quot;author&quot;:[{&quot;family&quot;:&quot;Helsten&quot;,&quot;given&quot;:&quot;Teresa&quot;},{&quot;family&quot;:&quot;Elkin&quot;,&quot;given&quot;:&quot;Sheryl&quot;},{&quot;family&quot;:&quot;Arthur&quot;,&quot;given&quot;:&quot;Elisa&quot;},{&quot;family&quot;:&quot;Tomson&quot;,&quot;given&quot;:&quot;Brett N&quot;},{&quot;family&quot;:&quot;Carter&quot;,&quot;given&quot;:&quot;Jennifer&quot;},{&quot;family&quot;:&quot;Kurzrock&quot;,&quot;given&quot;:&quot;Razelle&quot;}],&quot;title&quot;:&quot;The FGFR Landscape in Cancer: Analysis of 4,853 Tumors by Next-Generation Sequencing&quot;,&quot;abstract&quot;:&quot;Purpose: Molecular profiling may have prognostic and predictive value, and is increasingly used in the clinical setting. There are more than a dozen fibroblast growth factor receptor (FGFR) inhibitors in development. Optimal therapeutic application of FGFR inhibitors requires knowledge of the rates and types of FGFR aberrations in a variety of cancer types.Experimental Design: We analyzed frequencies of FGFR aberrations in 4,853 solid tumors that were, on physician request, tested in a Clinical Laboratory Improvement Amendments (CLIA) laboratory (Foundation Medicine) using next-generation sequencing (182 or 236 genes), and analyzed by N-of-One.Results: FGFR aberrations were found in 7.1% of cancers, with the majority being gene amplification (66% of the aberrations), followed by mutations (26%) and rearrangements (8%). FGFR1 (mostly amplification) was affected in 3.5% of 4,853 patients; FGFR2 in 1.5%; FGFR3 in 2.0%; and FGFR4 in 0.5%. Almost every type of malignancy examined showed some patients with FGFR aberrations, but the cancers most commonly affected were urothelial (32% FGFR-aberrant); breast (18%); endometrial (∼13%), squamous lung cancers (∼13%), and ovarian cancer (∼9%). Among 35 unique FGFR mutations seen in this dataset, all but two are found in COSMIC. Seventeen of the 35 are known to be activating, and 11 are transforming.Conclusions: FGFR aberrations are common in a wide variety of cancers, with the majority being gene amplifications or activating mutations. These data suggest that FGFR inhibition could be an important therapeutic option across multiple tumor types. Clin Cancer Res; 22(1); 259–67. ©2015 AACR.&quot;,&quot;issued&quot;:{&quot;year&quot;:2016},&quot;page&quot;:&quot;259&quot;,&quot;issue&quot;:&quot;1&quot;,&quot;volume&quot;:&quot;22&quot;,&quot;container-title&quot;:&quot;Clinical cancer research : an official journal of the American Association for Cancer Research&quot;,&quot;citekey&quot;:&quot;Helsten:2016vd&quot;,&quot;id&quot;:&quot;82e7d952-5583-4aed-bd61-36c7fed0fb9d&quot;,&quot;page-first&quot;:&quot;259&quot;}},{&quot;id&quot;:&quot;9e5ec0d6-8604-4d8c-abab-1776cfe5c56a&quot;,&quot;article&quot;:{&quot;journal_abbrev&quot;:&quot;&quot;,&quot;pagination&quot;:&quot;540 - 556.e25&quot;,&quot;authors&quot;:[&quot;A Gordon Robertson&quot;,&quot;Jaegil Kim&quot;,&quot;Hikmat Al-Ahmadie&quot;,&quot;Joaquim Bellmunt&quot;,&quot;Guangwu Guo&quot;,&quot;Andrew D Cherniack&quot;,&quot;Toshinori Hinoue&quot;,&quot;Peter W Laird&quot;,&quot;Katherine A Hoadley&quot;,&quot;Rehan Akbani&quot;,&quot;Mauro A A Castro&quot;,&quot;Ewan A Gibb&quot;,&quot;Rupa S Kanchi&quot;,&quot;Dmitry A Gordenin&quot;,&quot;Sachet A Shukla&quot;,&quot;Francisco Sanchez-Vega&quot;,&quot;Donna E Hansel&quot;,&quot;Bogdan A Czerniak&quot;,&quot;Victor E Reuter&quot;,&quot;Xiaoping Su&quot;,&quot;Benilton de Sa Carvalho&quot;,&quot;Vinicius S Chagas&quot;,&quot;Karen L Mungall&quot;,&quot;Sara Sadeghi&quot;,&quot;Chandra Sekhar Pedamallu&quot;,&quot;Yiling Lu&quot;,&quot;Leszek J Klimczak&quot;,&quot;Jiexin Zhang&quot;,&quot;Caleb Choo&quot;,&quot;Akinyemi I Ojesina&quot;,&quot;Susan Bullman&quot;,&quot;Kristen M Leraas&quot;,&quot;Tara M Lichtenberg&quot;,&quot;Catherine J Wu&quot;,&quot;Nicholaus Schultz&quot;,&quot;Gad Getz&quot;,&quot;Matthew Meyerson&quot;,&quot;Gordon B Mills&quot;,&quot;David J McConkey&quot;,&quot;TCGA Research Network&quot;,&quot;John N Weinstein&quot;,&quot;David J Kwiatkowski&quot;,&quot;Seth P Lerner&quot;],&quot;publisher&quot;:&quot;&quot;,&quot;abstract&quot;:&quot;We report a comprehensive analysis of 412 muscle-invasive bladder cancers characterized by multiple TCGA analytical platforms. Fifty-eight genes were significantly mutated, and the overall mutational load was associated with APOBEC-signature mutagenesis. Clustering by mutation signature identified a high-mutation subset with 75% 5-year survival. mRNA expression clustering refined prior clustering analyses and identified a poor-survival \&quot;neuronal\&quot; subtype in which the majority of tumors lacked small cell or neuroendocrine histology. Clustering by mRNA, long non-coding RNA (lncRNA), and miRNA expression converged to identify subsets with differential epithelial-mesenchymal transition status, carcinoma in situ scores, histologic features, and survival. Our analyses identified 5 expression subtypes that may stratify response to different treatments.&quot;,&quot;year&quot;:2017,&quot;chapter&quot;:&quot;&quot;,&quot;journal&quot;:&quot;Cell&quot;,&quot;volume&quot;:&quot;171&quot;,&quot;title&quot;:&quot;Comprehensive Molecular Characterization of Muscle-Invasive Bladder Cancer.&quot;,&quot;issue&quot;:&quot;3&quot;,&quot;issn&quot;:&quot;&quot;,&quot;isbn&quot;:&quot;&quot;,&quot;url&quot;:&quot;&quot;},&quot;collection_group_id&quot;:&quot;&quot;,&quot;collection_id&quot;:&quot;cbff8cc2-ed84-40b1-8f9c-4946833f7fc6&quot;,&quot;item_type&quot;:&quot;article&quot;,&quot;deleted&quot;:false,&quot;files&quot;:[{&quot;name&quot;:&quot;953DA2D3-4018-45EA-AD72-9EE3C2EC61FA.pdf&quot;,&quot;size&quot;:12368600,&quot;type&quot;:&quot;article&quot;,&quot;pages&quot;:43,&quot;sha256&quot;:&quot;ed3a25fbac8ccd7d50ee488f26b5b82c7dfca35772781f57991b4c36fa2f5db6&quot;,&quot;created&quot;:&quot;2020-01-17T19:02:34Z&quot;,&quot;file_type&quot;:&quot;pdf&quot;,&quot;access_method&quot;:&quot;personal_library&quot;,&quot;pdf_text_url&quot;:&quot;https://s3.amazonaws.com/objects.readcube.com/prerendered/ed3a25fbac8ccd7d50ee488f26b5b82c7dfca35772781f57991b4c36fa2f5db6/pdftext.txt?X-Amz-Algorithm=AWS4-HMAC-SHA256&amp;X-Amz-Credential=AKIAJAWZ5L6BMTSOH3EA%2F20200315%2Fus-east-1%2Fs3%2Faws4_request&amp;X-Amz-Date=20200315T194110Z&amp;X-Amz-Expires=86400&amp;X-Amz-SignedHeaders=host&amp;X-Amz-Signature=033242a101f3ae4d2083c13dff3274b354031752a348dd5178018ec66bd4a447&quot;},{&quot;name&quot;:&quot;1-s2.0-S0092867417310565-A_Gordon_Robertson_APOBEC_mutation_2017.pdf&quot;,&quot;size&quot;:4745498,&quot;type&quot;:&quot;supplement&quot;,&quot;pages&quot;:85,&quot;sha256&quot;:&quot;7aedcf97a931caabafd72c18a47f3ca3d18e53a5042a1b5b080e55bc84557ed1&quot;,&quot;created&quot;:&quot;2020-02-11T01:18:09Z&quot;,&quot;file_type&quot;:&quot;pdf&quot;,&quot;access_method&quot;:&quot;personal_library&quot;,&quot;annotations_imported&quot;:true,&quot;pdf_text_url&quot;:&quot;https://s3.amazonaws.com/objects.readcube.com/prerendered/7aedcf97a931caabafd72c18a47f3ca3d18e53a5042a1b5b080e55bc84557ed1/pdftext.txt?X-Amz-Algorithm=AWS4-HMAC-SHA256&amp;X-Amz-Credential=AKIAJAWZ5L6BMTSOH3EA%2F20200315%2Fus-east-1%2Fs3%2Faws4_request&amp;X-Amz-Date=20200315T194110Z&amp;X-Amz-Expires=86400&amp;X-Amz-SignedHeaders=host&amp;X-Amz-Signature=b9460b9a9cfc5ea9123cb3cbfeedefef0b513a109fa751cee03abc2634bbf4ae&quot;}],&quot;ext_ids&quot;:{&quot;doi&quot;:&quot;10.1016/j.cell.2017.09.007&quot;},&quot;user_data&quot;:{&quot;star&quot;:false,&quot;tags&quot;:[&quot;APOBEC&quot;,&quot;BLCA genetics&quot;,&quot;TCGA&quot;],&quot;color&quot;:null,&quot;rating&quot;:0,&quot;citekey&quot;:&quot;Robertson:2017hu&quot;,&quot;created&quot;:&quot;2017-11-01T15:36:42.728Z&quot;,&quot;modified&quot;:&quot;2020-02-14T02:12:36Z&quot;,&quot;createdby&quot;:&quot;uploader 0.3.58&quot;,&quot;last_read&quot;:&quot;2020-02-14T02:12:36Z&quot;,&quot;modifiedby&quot;:&quot;desktop_electron 4.0.6&quot;,&quot;view_count&quot;:8,&quot;has_annotations&quot;:true,&quot;unread&quot;:false},&quot;checked&quot;:false,&quot;item&quot;:{&quot;type&quot;:&quot;article-journal&quot;,&quot;author&quot;:[{&quot;family&quot;:&quot;Robertson&quot;,&quot;given&quot;:&quot;A Gordon&quot;},{&quot;family&quot;:&quot;Kim&quot;,&quot;given&quot;:&quot;Jaegil&quot;},{&quot;family&quot;:&quot;Al-Ahmadie&quot;,&quot;given&quot;:&quot;Hikmat&quot;},{&quot;family&quot;:&quot;Bellmunt&quot;,&quot;given&quot;:&quot;Joaquim&quot;},{&quot;family&quot;:&quot;Guo&quot;,&quot;given&quot;:&quot;Guangwu&quot;},{&quot;family&quot;:&quot;Cherniack&quot;,&quot;given&quot;:&quot;Andrew D&quot;},{&quot;family&quot;:&quot;Hinoue&quot;,&quot;given&quot;:&quot;Toshinori&quot;},{&quot;family&quot;:&quot;Laird&quot;,&quot;given&quot;:&quot;Peter W&quot;},{&quot;family&quot;:&quot;Hoadley&quot;,&quot;given&quot;:&quot;Katherine A&quot;},{&quot;family&quot;:&quot;Akbani&quot;,&quot;given&quot;:&quot;Rehan&quot;},{&quot;family&quot;:&quot;Castro&quot;,&quot;given&quot;:&quot;Mauro A A&quot;},{&quot;family&quot;:&quot;Gibb&quot;,&quot;given&quot;:&quot;Ewan A&quot;},{&quot;family&quot;:&quot;Kanchi&quot;,&quot;given&quot;:&quot;Rupa S&quot;},{&quot;family&quot;:&quot;Gordenin&quot;,&quot;given&quot;:&quot;Dmitry A&quot;},{&quot;family&quot;:&quot;Shukla&quot;,&quot;given&quot;:&quot;Sachet A&quot;},{&quot;family&quot;:&quot;Sanchez-Vega&quot;,&quot;given&quot;:&quot;Francisco&quot;},{&quot;family&quot;:&quot;Hansel&quot;,&quot;given&quot;:&quot;Donna E&quot;},{&quot;family&quot;:&quot;Czerniak&quot;,&quot;given&quot;:&quot;Bogdan A&quot;},{&quot;family&quot;:&quot;Reuter&quot;,&quot;given&quot;:&quot;Victor E&quot;},{&quot;family&quot;:&quot;Su&quot;,&quot;given&quot;:&quot;Xiaoping&quot;},{&quot;family&quot;:&quot;Carvalho&quot;,&quot;given&quot;:&quot;Benilton de Sa&quot;},{&quot;family&quot;:&quot;Chagas&quot;,&quot;given&quot;:&quot;Vinicius S&quot;},{&quot;family&quot;:&quot;Mungall&quot;,&quot;given&quot;:&quot;Karen L&quot;},{&quot;family&quot;:&quot;Sadeghi&quot;,&quot;given&quot;:&quot;Sara&quot;},{&quot;family&quot;:&quot;Pedamallu&quot;,&quot;given&quot;:&quot;Chandra Sekhar&quot;},{&quot;family&quot;:&quot;Lu&quot;,&quot;given&quot;:&quot;Yiling&quot;},{&quot;family&quot;:&quot;Klimczak&quot;,&quot;given&quot;:&quot;Leszek J&quot;},{&quot;family&quot;:&quot;Zhang&quot;,&quot;given&quot;:&quot;Jiexin&quot;},{&quot;family&quot;:&quot;Choo&quot;,&quot;given&quot;:&quot;Caleb&quot;},{&quot;family&quot;:&quot;Ojesina&quot;,&quot;given&quot;:&quot;Akinyemi I&quot;},{&quot;family&quot;:&quot;Bullman&quot;,&quot;given&quot;:&quot;Susan&quot;},{&quot;family&quot;:&quot;Leraas&quot;,&quot;given&quot;:&quot;Kristen M&quot;},{&quot;family&quot;:&quot;Lichtenberg&quot;,&quot;given&quot;:&quot;Tara M&quot;},{&quot;family&quot;:&quot;Wu&quot;,&quot;given&quot;:&quot;Catherine J&quot;},{&quot;family&quot;:&quot;Schultz&quot;,&quot;given&quot;:&quot;Nicholaus&quot;},{&quot;family&quot;:&quot;Getz&quot;,&quot;given&quot;:&quot;Gad&quot;},{&quot;family&quot;:&quot;Meyerson&quot;,&quot;given&quot;:&quot;Matthew&quot;},{&quot;family&quot;:&quot;Mills&quot;,&quot;given&quot;:&quot;Gordon B&quot;},{&quot;family&quot;:&quot;McConkey&quot;,&quot;given&quot;:&quot;David J&quot;},{&quot;family&quot;:&quot;Network&quot;,&quot;given&quot;:&quot;TCGA Research&quot;},{&quot;family&quot;:&quot;Weinstein&quot;,&quot;given&quot;:&quot;John N&quot;},{&quot;family&quot;:&quot;Kwiatkowski&quot;,&quot;given&quot;:&quot;David J&quot;},{&quot;family&quot;:&quot;Lerner&quot;,&quot;given&quot;:&quot;Seth P&quot;}],&quot;title&quot;:&quot;Comprehensive Molecular Characterization of Muscle-Invasive Bladder Cancer.&quot;,&quot;DOI&quot;:&quot;10.1016/j.cell.2017.09.007&quot;,&quot;abstract&quot;:&quot;We report a comprehensive analysis of 412 muscle-invasive bladder cancers characterized by multiple TCGA analytical platforms. Fifty-eight genes were significantly mutated, and the overall mutational load was associated with APOBEC-signature mutagenesis. Clustering by mutation signature identified a high-mutation subset with 75% 5-year survival. mRNA expression clustering refined prior clustering analyses and identified a poor-survival \&quot;neuronal\&quot; subtype in which the majority of tumors lacked small cell or neuroendocrine histology. Clustering by mRNA, long non-coding RNA (lncRNA), and miRNA expression converged to identify subsets with differential epithelial-mesenchymal transition status, carcinoma in situ scores, histologic features, and survival. Our analyses identified 5 expression subtypes that may stratify response to different treatments.&quot;,&quot;issued&quot;:{&quot;year&quot;:2017},&quot;page&quot;:&quot;540 - 556.e25&quot;,&quot;issue&quot;:&quot;3&quot;,&quot;volume&quot;:&quot;171&quot;,&quot;container-title&quot;:&quot;Cell&quot;,&quot;tags&quot;:&quot;APOBEC,BLCA genetics,TCGA&quot;,&quot;citekey&quot;:&quot;Robertson:2017hu&quot;,&quot;id&quot;:&quot;9e5ec0d6-8604-4d8c-abab-1776cfe5c56a&quot;,&quot;page-first&quot;:&quot;540&quot;}}]"/>
    <we:property name="1522269504" value="[{&quot;id&quot;:&quot;dabe5248-04e2-4e22-a189-1d7ca2fd39a8&quot;,&quot;article&quot;:{&quot;journal_abbrev&quot;:&quot;&quot;,&quot;pagination&quot;:&quot;1 - 5&quot;,&quot;authors&quot;:[&quot;Li Wang&quot;,&quot;Yixuan Gong&quot;,&quot;Abdel Saci&quot;,&quot;Peter M Szabo&quot;,&quot;Alberto Martini&quot;,&quot;Andrea Necchi&quot;,&quot;Arlene Siefker-Radtke&quot;,&quot;Sumanta Pal&quot;,&quot;Elizabeth R Plimack&quot;,&quot;John P Sfakianos&quot;,&quot;Nina Bhardwaj&quot;,&quot;Amir Horowitz&quot;,&quot;Adam M Farkas&quot;,&quot;David Mulholland&quot;,&quot;Bruce S Fischer&quot;,&quot;William K Oh&quot;,&quot;Padmanee Sharma&quot;,&quot;Jun Zhu&quot;,&quot;Matthew D Galsky&quot;],&quot;publisher&quot;:&quot;&quot;,&quot;abstract&quot;:&quot;European Urology, Corrected proof. doi:10.1016/j.eururo.2019.06.025&quot;,&quot;year&quot;:2019,&quot;chapter&quot;:&quot;&quot;,&quot;journal&quot;:&quot;European Urology&quot;,&quot;volume&quot;:&quot;&quot;,&quot;title&quot;:&quot;Fibroblast Growth Factor Receptor 3 Alterations and Response to PD-1/PD-L1 Blockade in Patients with Metastatic Urothelial Cancer&quot;,&quot;issue&quot;:&quot;&quot;,&quot;issn&quot;:&quot;&quot;,&quot;isbn&quot;:&quot;&quot;,&quot;url&quot;:&quot;&quot;},&quot;collection_group_id&quot;:&quot;&quot;,&quot;collection_id&quot;:&quot;cbff8cc2-ed84-40b1-8f9c-4946833f7fc6&quot;,&quot;item_type&quot;:&quot;article&quot;,&quot;deleted&quot;:false,&quot;files&quot;:[{&quot;name&quot;:&quot;1-s2.0-S0302283819305159-main.pdf&quot;,&quot;size&quot;:903705,&quot;type&quot;:&quot;article&quot;,&quot;pages&quot;:5,&quot;sha256&quot;:&quot;f5b49801d379980220e31bf70d3cf6b214c8bd59f1e9425b13a541691256b0a1&quot;,&quot;created&quot;:&quot;2020-02-04T22:57:14Z&quot;,&quot;file_type&quot;:&quot;pdf&quot;,&quot;access_method&quot;:&quot;personal_library&quot;,&quot;annotations_imported&quot;:true,&quot;pdf_text_url&quot;:&quot;https://s3.amazonaws.com/objects.readcube.com/prerendered/f5b49801d379980220e31bf70d3cf6b214c8bd59f1e9425b13a541691256b0a1/pdftext.txt?X-Amz-Algorithm=AWS4-HMAC-SHA256&amp;X-Amz-Credential=AKIAJAWZ5L6BMTSOH3EA%2F20200315%2Fus-east-1%2Fs3%2Faws4_request&amp;X-Amz-Date=20200315T201300Z&amp;X-Amz-Expires=86400&amp;X-Amz-SignedHeaders=host&amp;X-Amz-Signature=4ea724b138379e26d7cf44fcf49e7f473f7b3f59ec104e53d1b73451a29b6da5&quot;},{&quot;name&quot;:&quot;52FBF096-BF53-46B5-8DEC-955E50D7DD07.docx&quot;,&quot;size&quot;:20334674,&quot;type&quot;:&quot;supplement&quot;,&quot;pages&quot;:null,&quot;sha256&quot;:&quot;2314309593e8874146d5324c9c5b2b9edabdb2f7dc1670e9176fac8c02df39b1&quot;,&quot;created&quot;:&quot;2020-01-17T19:04:50Z&quot;,&quot;file_type&quot;:&quot;docx&quot;,&quot;access_method&quot;:&quot;personal_library&quot;}],&quot;ext_ids&quot;:{&quot;doi&quot;:&quot;10.1016/j.eururo.2019.06.025&quot;},&quot;user_data&quot;:{&quot;star&quot;:false,&quot;tags&quot;:[&quot;immunotherapy&quot;],&quot;color&quot;:null,&quot;rating&quot;:4,&quot;citekey&quot;:&quot;Wang:2019bg&quot;,&quot;created&quot;:&quot;2019-07-03T18:09:47.408Z&quot;,&quot;modified&quot;:&quot;2020-02-06T22:57:11Z&quot;,&quot;createdby&quot;:&quot;uploader 0.3.58&quot;,&quot;last_read&quot;:&quot;2020-02-06T22:57:11Z&quot;,&quot;modifiedby&quot;:&quot;desktop_electron 4.0.6&quot;,&quot;view_count&quot;:5,&quot;has_annotations&quot;:false,&quot;unread&quot;:false},&quot;checked&quot;:false,&quot;atIndex&quot;:24,&quot;item&quot;:{&quot;type&quot;:&quot;article-journal&quot;,&quot;author&quot;:[{&quot;family&quot;:&quot;Wang&quot;,&quot;given&quot;:&quot;Li&quot;},{&quot;family&quot;:&quot;Gong&quot;,&quot;given&quot;:&quot;Yixuan&quot;},{&quot;family&quot;:&quot;Saci&quot;,&quot;given&quot;:&quot;Abdel&quot;},{&quot;family&quot;:&quot;Szabo&quot;,&quot;given&quot;:&quot;Peter M&quot;},{&quot;family&quot;:&quot;Martini&quot;,&quot;given&quot;:&quot;Alberto&quot;},{&quot;family&quot;:&quot;Necchi&quot;,&quot;given&quot;:&quot;Andrea&quot;},{&quot;family&quot;:&quot;Siefker-Radtke&quot;,&quot;given&quot;:&quot;Arlene&quot;},{&quot;family&quot;:&quot;Pal&quot;,&quot;given&quot;:&quot;Sumanta&quot;},{&quot;family&quot;:&quot;Plimack&quot;,&quot;given&quot;:&quot;Elizabeth R&quot;},{&quot;family&quot;:&quot;Sfakianos&quot;,&quot;given&quot;:&quot;John P&quot;},{&quot;family&quot;:&quot;Bhardwaj&quot;,&quot;given&quot;:&quot;Nina&quot;},{&quot;family&quot;:&quot;Horowitz&quot;,&quot;given&quot;:&quot;Amir&quot;},{&quot;family&quot;:&quot;Farkas&quot;,&quot;given&quot;:&quot;Adam M&quot;},{&quot;family&quot;:&quot;Mulholland&quot;,&quot;given&quot;:&quot;David&quot;},{&quot;family&quot;:&quot;Fischer&quot;,&quot;given&quot;:&quot;Bruce S&quot;},{&quot;family&quot;:&quot;Oh&quot;,&quot;given&quot;:&quot;William K&quot;},{&quot;family&quot;:&quot;Sharma&quot;,&quot;given&quot;:&quot;Padmanee&quot;},{&quot;family&quot;:&quot;Zhu&quot;,&quot;given&quot;:&quot;Jun&quot;},{&quot;family&quot;:&quot;Galsky&quot;,&quot;given&quot;:&quot;Matthew D&quot;}],&quot;title&quot;:&quot;Fibroblast Growth Factor Receptor 3 Alterations and Response to PD-1/PD-L1 Blockade in Patients with Metastatic Urothelial Cancer&quot;,&quot;DOI&quot;:&quot;10.1016/j.eururo.2019.06.025&quot;,&quot;abstract&quot;:&quot;European Urology, Corrected proof. doi:10.1016/j.eururo.2019.06.025&quot;,&quot;issued&quot;:{&quot;year&quot;:2019},&quot;page&quot;:&quot;1 - 5&quot;,&quot;container-title&quot;:&quot;European Urology&quot;,&quot;tags&quot;:&quot;immunotherapy&quot;,&quot;citekey&quot;:&quot;Wang:2019bg&quot;,&quot;id&quot;:&quot;dabe5248-04e2-4e22-a189-1d7ca2fd39a8&quot;,&quot;page-first&quot;:&quot;1&quot;}},{&quot;id&quot;:&quot;1d584d0b-82b6-44d1-950e-fb4b263abe52&quot;,&quot;article&quot;:{&quot;journal_abbrev&quot;:&quot;&quot;,&quot;pagination&quot;:&quot;&quot;,&quot;authors&quot;:[&quot;Andrea Necchi&quot;,&quot;Daniele Raggi&quot;,&quot;Andrea Gallina&quot;,&quot;Russell Madison&quot;,&quot;Maurizio Colecchia&quot;,&quot;Roberta Lucianò&quot;,&quot;Rodolfo Montironi&quot;,&quot;Patrizia Giannatempo&quot;,&quot;Elena Farè&quot;,&quot;Filippo Pederzoli&quot;,&quot;Marco Bandini&quot;,&quot;Marco Bianchi&quot;,&quot;Renzo Colombo&quot;,&quot;Giorgio Gandaglia&quot;,&quot;Nicola Fossati&quot;,&quot;Laura Marandino&quot;,&quot;Umberto Capitanio&quot;,&quot;Federico Dehò&quot;,&quot;Siraj M Ali&quot;,&quot;Jon H Chung&quot;,&quot;Jeffrey S Ross&quot;,&quot;Andrea Salonia&quot;,&quot;Alberto Briganti&quot;,&quot;Francesco Montorsi&quot;],&quot;publisher&quot;:&quot;&quot;,&quot;abstract&quot;:&quot;BACKGROUND:Patients with predominant variant histology (VH) of bladder tumors, defined as involving &gt;50 % of the tumor specimens, are typically excluded from clinical trials, and for these patients, the efficacy of standard chemotherapy is limited.\n\nOBJECTIVE:To evaluate the activity of preoperative pembrolizumab in patients with muscle-invasive bladder carcinoma (MIBC) and VH, enrolled in PURE-01 study (NCT02736266).\n\nDESIGN, SETTING, AND PARTICIPANTS:In the open-label, single-arm, phase 2 PURE-01 study, three courses of 200 mg pembrolizumab preceding radical cystectomy (RC) were administered in T2-4aN0M0 MIBC patients. The amended study design included patients with predominant VH.\n\nINTERVENTION:Neoadjuvant pembrolizumab and RC.\n\nOUTCOME MEASUREMENTS AND STATISTICAL ANALYSIS:Pathological complete response (pT0) in intention-to-treat population was the primary endpoint. Biomarker analyses included programmed cell-death ligand-1 (PD-L1) expression using the combined positive score (CPS; Dako 22C3 antibody) and comprehensive genomic profiling (FoundationOne assay). Multivariable logistic regression analyses (MVAs) evaluated the histological category (predominant VH vs nonpredominant VH vs pure urothelial carcinoma), tumor mutational burden (TMB) and CPS in association with the pathological response.\n\nRESULTS AND LIMITATIONS:From February 2017 to June 2019, 114 patients were enrolled; 34 (30%) of them presented with VH, including 19 (17%) with predominant VH. In total, the pT0 rate was 37% (95% confidence interval [CI]: 28-46) and the pT ≤ 1 rate was 55% (95% CI: 46-65). The majority of predominant VH patients presented with squamous-cell carcinoma (SCC; N = 7), and six of seven (86%) had downstaging to pT ≤ 1, with one pT0; two of three lymphoepithelioma-like (LEL) variants had a pT0 response. None of the remaining nine predominant VHs had a response. On MVA, TMB and CPS were associated with both the pT0 and the pT ≤ 1 response, regardless of tumor histology.\n\nCONCLUSIONS:The updated PURE-01 results confirm the activity of neoadjuvant pembrolizumab in MIBC. Patients with SCC and LEL features may be suitable for neoadjuvant immunotherapy trials. CPS and TMB are the key response predictors irrespective of the histological subtypes.\n\nPATIENT SUMMARY:In the PURE-01 study, we have preliminarily evaluated the activity of neoadjuvant pembrolizumab in patients with predominant variant histology (VH). Of these patients, those harboring squamous-cell carcinoma or a lymphoepithelioma-like variant feature had major, although preliminary, pathological responses compared with those with other predominant VHs. Expression of programmed cell-death ligand-1 and tumor mutational burden may predict the pathological response to pembrolizumab, and provide a rationale for selecting patients according to these features instead of the histological bladder cancer subtypes.&quot;,&quot;year&quot;:2019,&quot;chapter&quot;:&quot;&quot;,&quot;journal&quot;:&quot;European Urology&quot;,&quot;volume&quot;:&quot;&quot;,&quot;title&quot;:&quot;Updated Results of PURE-01 with Preliminary Activity of Neoadjuvant Pembrolizumab in Patients with Muscle-invasive Bladder Carcinoma with Variant Histologies.&quot;,&quot;issue&quot;:&quot;&quot;,&quot;issn&quot;:&quot;&quot;,&quot;isbn&quot;:&quot;&quot;,&quot;url&quot;:&quot;&quot;},&quot;collection_group_id&quot;:&quot;&quot;,&quot;collection_id&quot;:&quot;cbff8cc2-ed84-40b1-8f9c-4946833f7fc6&quot;,&quot;item_type&quot;:&quot;article&quot;,&quot;deleted&quot;:false,&quot;files&quot;:[{&quot;name&quot;:&quot;pdf.sciencedirectassets.com 1/22/2020, 8:56:26 AM.pdf&quot;,&quot;size&quot;:1697043,&quot;type&quot;:&quot;article&quot;,&quot;pages&quot;:8,&quot;sha256&quot;:&quot;ea5dacee740d8a1645dd5705b91a91aa98d6f3b0072f31404303e1ffacc1c830&quot;,&quot;created&quot;:&quot;2020-01-22T13:55:52Z&quot;,&quot;file_type&quot;:&quot;pdf&quot;,&quot;source_url&quot;:&quot;pdf.sciencedirectassets.com%201%2F22%2F2020%2C%208%3A56%3A26%20AM.pdf&quot;,&quot;access_method&quot;:&quot;personal_library&quot;,&quot;pdf_text_url&quot;:&quot;https://s3.amazonaws.com/objects.readcube.com/prerendered/ea5dacee740d8a1645dd5705b91a91aa98d6f3b0072f31404303e1ffacc1c830/pdftext.txt?X-Amz-Algorithm=AWS4-HMAC-SHA256&amp;X-Amz-Credential=AKIAJAWZ5L6BMTSOH3EA%2F20200315%2Fus-east-1%2Fs3%2Faws4_request&amp;X-Amz-Date=20200315T205958Z&amp;X-Amz-Expires=86400&amp;X-Amz-SignedHeaders=host&amp;X-Amz-Signature=21fbd51e7a17d9a0793ce3b113adc86d8eac0e35fff62f1277a2761dbc460678&quot;}],&quot;ext_ids&quot;:{&quot;doi&quot;:&quot;10.1016/j.eururo.2019.10.026&quot;},&quot;user_data&quot;:{&quot;star&quot;:false,&quot;color&quot;:null,&quot;rating&quot;:0,&quot;citekey&quot;:&quot;Necchi:2019gd&quot;,&quot;created&quot;:&quot;2019-11-24T18:19:05.446Z&quot;,&quot;modified&quot;:&quot;2020-02-14T02:47:52Z&quot;,&quot;createdby&quot;:&quot;uploader 0.3.58&quot;,&quot;last_read&quot;:&quot;2020-02-14T02:47:52Z&quot;,&quot;modifiedby&quot;:&quot;desktop_electron 4.0.6&quot;,&quot;view_count&quot;:2,&quot;has_annotations&quot;:false,&quot;unread&quot;:false},&quot;checked&quot;:false,&quot;item&quot;:{&quot;type&quot;:&quot;article-journal&quot;,&quot;author&quot;:[{&quot;family&quot;:&quot;Necchi&quot;,&quot;given&quot;:&quot;Andrea&quot;},{&quot;family&quot;:&quot;Raggi&quot;,&quot;given&quot;:&quot;Daniele&quot;},{&quot;family&quot;:&quot;Gallina&quot;,&quot;given&quot;:&quot;Andrea&quot;},{&quot;family&quot;:&quot;Madison&quot;,&quot;given&quot;:&quot;Russell&quot;},{&quot;family&quot;:&quot;Colecchia&quot;,&quot;given&quot;:&quot;Maurizio&quot;},{&quot;family&quot;:&quot;Lucianò&quot;,&quot;given&quot;:&quot;Roberta&quot;},{&quot;family&quot;:&quot;Montironi&quot;,&quot;given&quot;:&quot;Rodolfo&quot;},{&quot;family&quot;:&quot;Giannatempo&quot;,&quot;given&quot;:&quot;Patrizia&quot;},{&quot;family&quot;:&quot;Farè&quot;,&quot;given&quot;:&quot;Elena&quot;},{&quot;family&quot;:&quot;Pederzoli&quot;,&quot;given&quot;:&quot;Filippo&quot;},{&quot;family&quot;:&quot;Bandini&quot;,&quot;given&quot;:&quot;Marco&quot;},{&quot;family&quot;:&quot;Bianchi&quot;,&quot;given&quot;:&quot;Marco&quot;},{&quot;family&quot;:&quot;Colombo&quot;,&quot;given&quot;:&quot;Renzo&quot;},{&quot;family&quot;:&quot;Gandaglia&quot;,&quot;given&quot;:&quot;Giorgio&quot;},{&quot;family&quot;:&quot;Fossati&quot;,&quot;given&quot;:&quot;Nicola&quot;},{&quot;family&quot;:&quot;Marandino&quot;,&quot;given&quot;:&quot;Laura&quot;},{&quot;family&quot;:&quot;Capitanio&quot;,&quot;given&quot;:&quot;Umberto&quot;},{&quot;family&quot;:&quot;Dehò&quot;,&quot;given&quot;:&quot;Federico&quot;},{&quot;family&quot;:&quot;Ali&quot;,&quot;given&quot;:&quot;Siraj M&quot;},{&quot;family&quot;:&quot;Chung&quot;,&quot;given&quot;:&quot;Jon H&quot;},{&quot;family&quot;:&quot;Ross&quot;,&quot;given&quot;:&quot;Jeffrey S&quot;},{&quot;family&quot;:&quot;Salonia&quot;,&quot;given&quot;:&quot;Andrea&quot;},{&quot;family&quot;:&quot;Briganti&quot;,&quot;given&quot;:&quot;Alberto&quot;},{&quot;family&quot;:&quot;Montorsi&quot;,&quot;given&quot;:&quot;Francesco&quot;}],&quot;title&quot;:&quot;Updated Results of PURE-01 with Preliminary Activity of Neoadjuvant Pembrolizumab in Patients with Muscle-invasive Bladder Carcinoma with Variant Histologies.&quot;,&quot;DOI&quot;:&quot;10.1016/j.eururo.2019.10.026&quot;,&quot;abstract&quot;:&quot;BACKGROUND:Patients with predominant variant histology (VH) of bladder tumors, defined as involving &gt;50 % of the tumor specimens, are typically excluded from clinical trials, and for these patients, the efficacy of standard chemotherapy is limited.\n\nOBJECTIVE:To evaluate the activity of preoperative pembrolizumab in patients with muscle-invasive bladder carcinoma (MIBC) and VH, enrolled in PURE-01 study (NCT02736266).\n\nDESIGN, SETTING, AND PARTICIPANTS:In the open-label, single-arm, phase 2 PURE-01 study, three courses of 200 mg pembrolizumab preceding radical cystectomy (RC) were administered in T2-4aN0M0 MIBC patients. The amended study design included patients with predominant VH.\n\nINTERVENTION:Neoadjuvant pembrolizumab and RC.\n\nOUTCOME MEASUREMENTS AND STATISTICAL ANALYSIS:Pathological complete response (pT0) in intention-to-treat population was the primary endpoint. Biomarker analyses included programmed cell-death ligand-1 (PD-L1) expression using the combined positive score (CPS; Dako 22C3 antibody) and comprehensive genomic profiling (FoundationOne assay). Multivariable logistic regression analyses (MVAs) evaluated the histological category (predominant VH vs nonpredominant VH vs pure urothelial carcinoma), tumor mutational burden (TMB) and CPS in association with the pathological response.\n\nRESULTS AND LIMITATIONS:From February 2017 to June 2019, 114 patients were enrolled; 34 (30%) of them presented with VH, including 19 (17%) with predominant VH. In total, the pT0 rate was 37% (95% confidence interval [CI]: 28-46) and the pT ≤ 1 rate was 55% (95% CI: 46-65). The majority of predominant VH patients presented with squamous-cell carcinoma (SCC; N = 7), and six of seven (86%) had downstaging to pT ≤ 1, with one pT0; two of three lymphoepithelioma-like (LEL) variants had a pT0 response. None of the remaining nine predominant VHs had a response. On MVA, TMB and CPS were associated with both the pT0 and the pT ≤ 1 response, regardless of tumor histology.\n\nCONCLUSIONS:The updated PURE-01 results confirm the activity of neoadjuvant pembrolizumab in MIBC. Patients with SCC and LEL features may be suitable for neoadjuvant immunotherapy trials. CPS and TMB are the key response predictors irrespective of the histological subtypes.\n\nPATIENT SUMMARY:In the PURE-01 study, we have preliminarily evaluated the activity of neoadjuvant pembrolizumab in patients with predominant variant histology (VH). Of these patients, those harboring squamous-cell carcinoma or a lymphoepithelioma-like variant feature had major, although preliminary, pathological responses compared with those with other predominant VHs. Expression of programmed cell-death ligand-1 and tumor mutational burden may predict the pathological response to pembrolizumab, and provide a rationale for selecting patients according to these features instead of the histological bladder cancer subtypes.&quot;,&quot;issued&quot;:{&quot;year&quot;:2019},&quot;container-title&quot;:&quot;European Urology&quot;,&quot;citekey&quot;:&quot;Necchi:2019gd&quot;,&quot;id&quot;:&quot;1d584d0b-82b6-44d1-950e-fb4b263abe52&quot;}}]"/>
    <we:property name="1645078898" value="[{&quot;id&quot;:&quot;83f94cce-9e3c-4ca0-8499-436cd5359065&quot;,&quot;article&quot;:{&quot;journal_abbrev&quot;:&quot;&quot;,&quot;pagination&quot;:&quot;2078 - 2083&quot;,&quot;authors&quot;:[&quot;Jens-Peter Volkmer&quot;,&quot;Debashis Sahoo&quot;,&quot;Robert K Chin&quot;,&quot;Philip Levy Ho&quot;,&quot;Chad Tang&quot;,&quot;Antonina V Kurtova&quot;,&quot;Stephen B Willingham&quot;,&quot;Senthil K Pazhanisamy&quot;,&quot;Humberto Contreras-Trujillo&quot;,&quot;Theresa A Storm&quot;,&quot;Yair Lotan&quot;,&quot;Andrew H Beck&quot;,&quot;Benjamin I Chung&quot;,&quot;Ash A Alizadeh&quot;,&quot;Guilherme Godoy&quot;,&quot;Seth P Lerner&quot;,&quot;Matt van de Rijn&quot;,&quot;Linda D Shortliffe&quot;,&quot;Irving L Weissman&quot;,&quot;Keith S Chan&quot;],&quot;publisher&quot;:&quot;&quot;,&quot;abstract&quot;:&quot;Current clinical judgment in bladder cancer (BC) relies primarily on pathological stage and grade. We investigated whether a molecular classification of tumor cell differentiation, based on a developmental biology approach, can provide additional prognostic information. Exploiting large preexisting gene-expression databases, we developed a biologically supervised computational model to predict markers that correspond with BC differentiation. To provide mechanistic insight, we assessed relative tumorigenicity and differentiation potential via xenotransplantation. We then correlated the prognostic utility of the identified markers to outcomes within gene expression and formalin-fixed paraffin-embedded (FFPE) tissue datasets. Our data indicate that BC can be subclassified into three subtypes, on the basis of their differentiation states: basal, intermediate, and differentiated, where only the most primitive tumor cell subpopulation within each subtype is capable of generating xenograft tumors and recapitulating downstream populations. We found that keratin 14 (KRT14) marks the most primitive differentiation state that precedes KRT5 and KRT20 expression. Furthermore, KRT14 expression is consistently associated with worse prognosis in both univariate and multivariate analyses. We identify here three distinct BC subtypes on the basis of their differentiation states, each harboring a unique tumor-initiating population.&quot;,&quot;year&quot;:2012,&quot;chapter&quot;:&quot;&quot;,&quot;journal&quot;:&quot;Proceedings of the National Academy of Sciences of the United States of America&quot;,&quot;volume&quot;:&quot;109&quot;,&quot;title&quot;:&quot;Three differentiation states risk-stratify bladder cancer into distinct subtypes.&quot;,&quot;issue&quot;:&quot;6&quot;,&quot;issn&quot;:&quot;&quot;,&quot;isbn&quot;:&quot;&quot;,&quot;url&quot;:&quot;&quot;},&quot;collection_group_id&quot;:&quot;&quot;,&quot;collection_id&quot;:&quot;cbff8cc2-ed84-40b1-8f9c-4946833f7fc6&quot;,&quot;item_type&quot;:&quot;article&quot;,&quot;deleted&quot;:false,&quot;files&quot;:[{&quot;name&quot;:&quot;2078.full.pdf&quot;,&quot;size&quot;:1417499,&quot;type&quot;:&quot;article&quot;,&quot;pages&quot;:7,&quot;sha256&quot;:&quot;1c4f9eec31770ae2fef032019ea47818688982303632695ddc5dd0ffc154b50e&quot;,&quot;created&quot;:&quot;2020-02-11T01:25:54Z&quot;,&quot;file_type&quot;:&quot;pdf&quot;,&quot;access_method&quot;:&quot;personal_library&quot;,&quot;annotations_imported&quot;:true,&quot;pdf_text_url&quot;:&quot;https://s3.amazonaws.com/objects.readcube.com/prerendered/1c4f9eec31770ae2fef032019ea47818688982303632695ddc5dd0ffc154b50e/pdftext.txt?X-Amz-Algorithm=AWS4-HMAC-SHA256&amp;X-Amz-Credential=AKIAJAWZ5L6BMTSOH3EA%2F20200315%2Fus-east-1%2Fs3%2Faws4_request&amp;X-Amz-Date=20200315T205421Z&amp;X-Amz-Expires=86400&amp;X-Amz-SignedHeaders=host&amp;X-Amz-Signature=531de0b9eec27fdcfbaae471e2ba2505e039c5370ddd904e16c1411af331352a&quot;}],&quot;ext_ids&quot;:{&quot;doi&quot;:&quot;10.1073/pnas.1120605109&quot;},&quot;user_data&quot;:{&quot;star&quot;:false,&quot;tags&quot;:[&quot;BLCA biology&quot;],&quot;color&quot;:null,&quot;rating&quot;:0,&quot;citekey&quot;:&quot;Volkmer:2012cj&quot;,&quot;created&quot;:&quot;2013-11-10T03:04:35.942Z&quot;,&quot;modified&quot;:&quot;2020-02-14T02:14:30Z&quot;,&quot;createdby&quot;:&quot;uploader 0.3.58&quot;,&quot;last_read&quot;:&quot;2020-02-14T02:14:30Z&quot;,&quot;modifiedby&quot;:&quot;desktop_electron 4.0.6&quot;,&quot;view_count&quot;:3,&quot;has_annotations&quot;:true,&quot;unread&quot;:false},&quot;checked&quot;:false,&quot;atIndex&quot;:40,&quot;item&quot;:{&quot;type&quot;:&quot;article-journal&quot;,&quot;author&quot;:[{&quot;family&quot;:&quot;Volkmer&quot;,&quot;given&quot;:&quot;Jens-Peter&quot;},{&quot;family&quot;:&quot;Sahoo&quot;,&quot;given&quot;:&quot;Debashis&quot;},{&quot;family&quot;:&quot;Chin&quot;,&quot;given&quot;:&quot;Robert K&quot;},{&quot;family&quot;:&quot;Ho&quot;,&quot;given&quot;:&quot;Philip Levy&quot;},{&quot;family&quot;:&quot;Tang&quot;,&quot;given&quot;:&quot;Chad&quot;},{&quot;family&quot;:&quot;Kurtova&quot;,&quot;given&quot;:&quot;Antonina V&quot;},{&quot;family&quot;:&quot;Willingham&quot;,&quot;given&quot;:&quot;Stephen B&quot;},{&quot;family&quot;:&quot;Pazhanisamy&quot;,&quot;given&quot;:&quot;Senthil K&quot;},{&quot;family&quot;:&quot;Contreras-Trujillo&quot;,&quot;given&quot;:&quot;Humberto&quot;},{&quot;family&quot;:&quot;Storm&quot;,&quot;given&quot;:&quot;Theresa A&quot;},{&quot;family&quot;:&quot;Lotan&quot;,&quot;given&quot;:&quot;Yair&quot;},{&quot;family&quot;:&quot;Beck&quot;,&quot;given&quot;:&quot;Andrew H&quot;},{&quot;family&quot;:&quot;Chung&quot;,&quot;given&quot;:&quot;Benjamin I&quot;},{&quot;family&quot;:&quot;Alizadeh&quot;,&quot;given&quot;:&quot;Ash A&quot;},{&quot;family&quot;:&quot;Godoy&quot;,&quot;given&quot;:&quot;Guilherme&quot;},{&quot;family&quot;:&quot;Lerner&quot;,&quot;given&quot;:&quot;Seth P&quot;},{&quot;family&quot;:&quot;Rijn&quot;,&quot;given&quot;:&quot;Matt van de&quot;},{&quot;family&quot;:&quot;Shortliffe&quot;,&quot;given&quot;:&quot;Linda D&quot;},{&quot;family&quot;:&quot;Weissman&quot;,&quot;given&quot;:&quot;Irving L&quot;},{&quot;family&quot;:&quot;Chan&quot;,&quot;given&quot;:&quot;Keith S&quot;}],&quot;title&quot;:&quot;Three differentiation states risk-stratify bladder cancer into distinct subtypes.&quot;,&quot;DOI&quot;:&quot;10.1073/pnas.1120605109&quot;,&quot;abstract&quot;:&quot;Current clinical judgment in bladder cancer (BC) relies primarily on pathological stage and grade. We investigated whether a molecular classification of tumor cell differentiation, based on a developmental biology approach, can provide additional prognostic information. Exploiting large preexisting gene-expression databases, we developed a biologically supervised computational model to predict markers that correspond with BC differentiation. To provide mechanistic insight, we assessed relative tumorigenicity and differentiation potential via xenotransplantation. We then correlated the prognostic utility of the identified markers to outcomes within gene expression and formalin-fixed paraffin-embedded (FFPE) tissue datasets. Our data indicate that BC can be subclassified into three subtypes, on the basis of their differentiation states: basal, intermediate, and differentiated, where only the most primitive tumor cell subpopulation within each subtype is capable of generating xenograft tumors and recapitulating downstream populations. We found that keratin 14 (KRT14) marks the most primitive differentiation state that precedes KRT5 and KRT20 expression. Furthermore, KRT14 expression is consistently associated with worse prognosis in both univariate and multivariate analyses. We identify here three distinct BC subtypes on the basis of their differentiation states, each harboring a unique tumor-initiating population.&quot;,&quot;issued&quot;:{&quot;year&quot;:2012},&quot;page&quot;:&quot;2078 - 2083&quot;,&quot;issue&quot;:&quot;6&quot;,&quot;volume&quot;:&quot;109&quot;,&quot;container-title&quot;:&quot;Proceedings of the National Academy of Sciences of the United States of America&quot;,&quot;tags&quot;:&quot;BLCA biology&quot;,&quot;citekey&quot;:&quot;Volkmer:2012cj&quot;,&quot;id&quot;:&quot;83f94cce-9e3c-4ca0-8499-436cd5359065&quot;,&quot;page-first&quot;:&quot;2078&quot;}}]"/>
    <we:property name="1650328862" value="[{&quot;id&quot;:&quot;be75b3c9-fd7c-494f-95ee-f1d943339dbb&quot;,&quot;article&quot;:{&quot;journal_abbrev&quot;:&quot;&quot;,&quot;pagination&quot;:&quot;2977&quot;,&quot;authors&quot;:[&quot;Brian D Robinson&quot;,&quot;Panagiotis J Vlachostergios&quot;,&quot;Bhavneet Bhinder&quot;,&quot;Weisi Liu&quot;,&quot;Kailyn Li&quot;,&quot;Tyler J Moss&quot;,&quot;Rohan Bareja&quot;,&quot;Kyung Park&quot;,&quot;Peyman Tavassoli&quot;,&quot;Joanna Cyrta&quot;,&quot;Scott T Tagawa&quot;,&quot;David M Nanus&quot;,&quot;Himisha Beltran&quot;,&quot;Ana M Molina&quot;,&quot;Francesca Khani&quot;,&quot;Juan Miguel Mosquera&quot;,&quot;Evanguelos Xylinas&quot;,&quot;Shahrokh F Shariat&quot;,&quot;Douglas S Scherr&quot;,&quot;Mark A Rubin&quot;,&quot;Seth P Lerner&quot;,&quot;Surena F Matin&quot;,&quot;Olivier Elemento&quot;,&quot;Bishoy M Faltas&quot;],&quot;publisher&quot;:&quot;&quot;,&quot;abstract&quot;:&quot;Upper tract urothelial carcinoma (UTUC) is characterized by a distinctly aggressive clinical phenotype. To define the biological features driving this phenotype, we performed an integrated analysis of whole-exome and RNA sequencing of UTUC. Here we report several key insights from our molecular dissection of this disease: 1) Most UTUCs are luminal-papillary; 2) UTUC has a T-cell depleted immune contexture; 3) High FGFR3 expression is enriched in UTUC and correlates with its T-cell depleted immune microenvironment; 4) Sporadic UTUC is characterized by a lower total mutational burden than urothelial carcinoma of the bladder. Our findings lay the foundation for a deeper understanding of UTUC biology and provide a rationale for the development of UTUC-specific treatment strategies.&quot;,&quot;year&quot;:2019,&quot;chapter&quot;:&quot;&quot;,&quot;journal&quot;:&quot;Nature communications&quot;,&quot;volume&quot;:&quot;10&quot;,&quot;title&quot;:&quot;Upper tract urothelial carcinoma has a luminal-papillary T-cell depleted contexture and activated FGFR3 signaling.&quot;,&quot;issue&quot;:&quot;1&quot;,&quot;issn&quot;:&quot;&quot;,&quot;isbn&quot;:&quot;&quot;,&quot;url&quot;:&quot;&quot;},&quot;collection_group_id&quot;:&quot;&quot;,&quot;collection_id&quot;:&quot;cbff8cc2-ed84-40b1-8f9c-4946833f7fc6&quot;,&quot;item_type&quot;:&quot;article&quot;,&quot;deleted&quot;:false,&quot;files&quot;:[{&quot;name&quot;:&quot;AEDA23AC-D6E9-4BB7-B6D9-FF594CE29CF0.pdf&quot;,&quot;size&quot;:2116248,&quot;type&quot;:&quot;article&quot;,&quot;pages&quot;:11,&quot;sha256&quot;:&quot;85cc6c5faa7b5b5b8a23d911848f23a40bc36b7d615c13b470266708ae07dd3d&quot;,&quot;created&quot;:&quot;2020-01-17T18:48:34Z&quot;,&quot;file_type&quot;:&quot;pdf&quot;,&quot;access_method&quot;:&quot;personal_library&quot;,&quot;pdf_text_url&quot;:&quot;https://s3.amazonaws.com/objects.readcube.com/prerendered/85cc6c5faa7b5b5b8a23d911848f23a40bc36b7d615c13b470266708ae07dd3d/pdftext.txt?X-Amz-Algorithm=AWS4-HMAC-SHA256&amp;X-Amz-Credential=AKIAJAWZ5L6BMTSOH3EA%2F20200315%2Fus-east-1%2Fs3%2Faws4_request&amp;X-Amz-Date=20200315T194149Z&amp;X-Amz-Expires=86400&amp;X-Amz-SignedHeaders=host&amp;X-Amz-Signature=48e36915694222ae12100e41e5ef85513b8b0decc5fd862a1750e14a530a0691&quot;},{&quot;name&quot;:&quot;4E523DC9-2103-4171-AE0D-683CC543406E.pdf&quot;,&quot;size&quot;:78426,&quot;type&quot;:&quot;supplement&quot;,&quot;pages&quot;:4,&quot;sha256&quot;:&quot;7aead1631e6f3fdb8a945b7ae45b175cfddb18458df66e1920a13272c16fc6c5&quot;,&quot;created&quot;:&quot;2020-01-17T18:48:34Z&quot;,&quot;file_type&quot;:&quot;pdf&quot;,&quot;access_method&quot;:&quot;personal_library&quot;,&quot;pdf_text_url&quot;:&quot;https://s3.amazonaws.com/objects.readcube.com/prerendered/7aead1631e6f3fdb8a945b7ae45b175cfddb18458df66e1920a13272c16fc6c5/pdftext.txt?X-Amz-Algorithm=AWS4-HMAC-SHA256&amp;X-Amz-Credential=AKIAJAWZ5L6BMTSOH3EA%2F20200315%2Fus-east-1%2Fs3%2Faws4_request&amp;X-Amz-Date=20200315T194149Z&amp;X-Amz-Expires=86400&amp;X-Amz-SignedHeaders=host&amp;X-Amz-Signature=7c34e64f505ace7be9c0466239ea6f408393a578a080ead02e882a5755659a45&quot;},{&quot;name&quot;:&quot;750F1812-0F44-42A0-94AC-AC0CAA1B4D42.pdf&quot;,&quot;size&quot;:877942,&quot;type&quot;:&quot;supplement&quot;,&quot;pages&quot;:12,&quot;sha256&quot;:&quot;a85543438d8821b0a66e4ca36ee504ae8d875c02cdedaa735b3ad56790c5ee7a&quot;,&quot;created&quot;:&quot;2020-01-17T18:48:34Z&quot;,&quot;file_type&quot;:&quot;pdf&quot;,&quot;access_method&quot;:&quot;personal_library&quot;,&quot;pdf_text_url&quot;:&quot;https://s3.amazonaws.com/objects.readcube.com/prerendered/a85543438d8821b0a66e4ca36ee504ae8d875c02cdedaa735b3ad56790c5ee7a/pdftext.txt?X-Amz-Algorithm=AWS4-HMAC-SHA256&amp;X-Amz-Credential=AKIAJAWZ5L6BMTSOH3EA%2F20200315%2Fus-east-1%2Fs3%2Faws4_request&amp;X-Amz-Date=20200315T194149Z&amp;X-Amz-Expires=86400&amp;X-Amz-SignedHeaders=host&amp;X-Amz-Signature=74a94997e5a2ddd284a6b3dbaea3749f271962c382c0edb847f40e20fcf4c581&quot;}],&quot;ext_ids&quot;:{&quot;doi&quot;:&quot;10.1038/s41467-019-10873-y&quot;},&quot;user_data&quot;:{&quot;star&quot;:false,&quot;color&quot;:null,&quot;rating&quot;:0,&quot;citekey&quot;:&quot;Robinson:2019fk&quot;,&quot;created&quot;:&quot;2019-07-12T19:06:36.475Z&quot;,&quot;modified&quot;:&quot;2020-02-06T17:22:02Z&quot;,&quot;createdby&quot;:&quot;uploader 0.3.58&quot;,&quot;last_read&quot;:&quot;2020-02-06T17:22:02Z&quot;,&quot;modifiedby&quot;:&quot;desktop_electron 4.0.6&quot;,&quot;view_count&quot;:2,&quot;has_annotations&quot;:false,&quot;unread&quot;:false},&quot;checked&quot;:false,&quot;atIndex&quot;:14,&quot;item&quot;:{&quot;type&quot;:&quot;article-journal&quot;,&quot;author&quot;:[{&quot;family&quot;:&quot;Robinson&quot;,&quot;given&quot;:&quot;Brian D&quot;},{&quot;family&quot;:&quot;Vlachostergios&quot;,&quot;given&quot;:&quot;Panagiotis J&quot;},{&quot;family&quot;:&quot;Bhinder&quot;,&quot;given&quot;:&quot;Bhavneet&quot;},{&quot;family&quot;:&quot;Liu&quot;,&quot;given&quot;:&quot;Weisi&quot;},{&quot;family&quot;:&quot;Li&quot;,&quot;given&quot;:&quot;Kailyn&quot;},{&quot;family&quot;:&quot;Moss&quot;,&quot;given&quot;:&quot;Tyler J&quot;},{&quot;family&quot;:&quot;Bareja&quot;,&quot;given&quot;:&quot;Rohan&quot;},{&quot;family&quot;:&quot;Park&quot;,&quot;given&quot;:&quot;Kyung&quot;},{&quot;family&quot;:&quot;Tavassoli&quot;,&quot;given&quot;:&quot;Peyman&quot;},{&quot;family&quot;:&quot;Cyrta&quot;,&quot;given&quot;:&quot;Joanna&quot;},{&quot;family&quot;:&quot;Tagawa&quot;,&quot;given&quot;:&quot;Scott T&quot;},{&quot;family&quot;:&quot;Nanus&quot;,&quot;given&quot;:&quot;David M&quot;},{&quot;family&quot;:&quot;Beltran&quot;,&quot;given&quot;:&quot;Himisha&quot;},{&quot;family&quot;:&quot;Molina&quot;,&quot;given&quot;:&quot;Ana M&quot;},{&quot;family&quot;:&quot;Khani&quot;,&quot;given&quot;:&quot;Francesca&quot;},{&quot;family&quot;:&quot;Mosquera&quot;,&quot;given&quot;:&quot;Juan Miguel&quot;},{&quot;family&quot;:&quot;Xylinas&quot;,&quot;given&quot;:&quot;Evanguelos&quot;},{&quot;family&quot;:&quot;Shariat&quot;,&quot;given&quot;:&quot;Shahrokh F&quot;},{&quot;family&quot;:&quot;Scherr&quot;,&quot;given&quot;:&quot;Douglas S&quot;},{&quot;family&quot;:&quot;Rubin&quot;,&quot;given&quot;:&quot;Mark A&quot;},{&quot;family&quot;:&quot;Lerner&quot;,&quot;given&quot;:&quot;Seth P&quot;},{&quot;family&quot;:&quot;Matin&quot;,&quot;given&quot;:&quot;Surena F&quot;},{&quot;family&quot;:&quot;Elemento&quot;,&quot;given&quot;:&quot;Olivier&quot;},{&quot;family&quot;:&quot;Faltas&quot;,&quot;given&quot;:&quot;Bishoy M&quot;}],&quot;title&quot;:&quot;Upper tract urothelial carcinoma has a luminal-papillary T-cell depleted contexture and activated FGFR3 signaling.&quot;,&quot;DOI&quot;:&quot;10.1038/s41467-019-10873-y&quot;,&quot;abstract&quot;:&quot;Upper tract urothelial carcinoma (UTUC) is characterized by a distinctly aggressive clinical phenotype. To define the biological features driving this phenotype, we performed an integrated analysis of whole-exome and RNA sequencing of UTUC. Here we report several key insights from our molecular dissection of this disease: 1) Most UTUCs are luminal-papillary; 2) UTUC has a T-cell depleted immune contexture; 3) High FGFR3 expression is enriched in UTUC and correlates with its T-cell depleted immune microenvironment; 4) Sporadic UTUC is characterized by a lower total mutational burden than urothelial carcinoma of the bladder. Our findings lay the foundation for a deeper understanding of UTUC biology and provide a rationale for the development of UTUC-specific treatment strategies.&quot;,&quot;issued&quot;:{&quot;year&quot;:2019},&quot;page&quot;:&quot;2977&quot;,&quot;issue&quot;:&quot;1&quot;,&quot;volume&quot;:&quot;10&quot;,&quot;container-title&quot;:&quot;Nature communications&quot;,&quot;citekey&quot;:&quot;Robinson:2019fk&quot;,&quot;id&quot;:&quot;be75b3c9-fd7c-494f-95ee-f1d943339dbb&quot;,&quot;page-first&quot;:&quot;2977&quot;}},{&quot;id&quot;:&quot;eaa0c11a-f9e6-45d0-a61e-3750d39c2795&quot;,&quot;article&quot;:{&quot;journal_abbrev&quot;:&quot;&quot;,&quot;pagination&quot;:&quot;563 - 568&quot;,&quot;authors&quot;:[&quot;Randy F Sweis&quot;,&quot;Stefani Spranger&quot;,&quot;Riyue Bao&quot;,&quot;Gladell P Paner&quot;,&quot;Walter M Stadler&quot;,&quot;Gary Steinberg&quot;,&quot;Thomas F Gajewski&quot;],&quot;publisher&quot;:&quot;&quot;,&quot;abstract&quot;:&quot;Muscle-invasive urothelial bladder cancer is a common malignancy with poor outcomes for which immune checkpoint blockade is now showing promise. Despite clinical activity of PD-1/PD-L1-targeted therapy in this disease, most patients do not benefit and resistance mechanisms remain unknown. The non-T-cell-inflamed tumor microenvironment correlates with poor prognosis and resistance to immunotherapies. In this study, we determined tumor-oncogenic pathways correlating with T-cell exclusion. We first establish in this report that T-cell-inflamed bladder tumors can be identified by immune gene expression profiling with concordance with CD8(+) T-cell infiltration. Upregulation of genes encoding immune checkpoint proteins PD-L1, IDO, FOXP3, TIM3, and LAG3 was associated with T-cell-inflamed tumors, suggesting potential for sensitivity to checkpoint blockade. β-Catenin, PPAR-γ, and FGFR3 pathways were activated in non-T-cell-inflamed tumors. No difference was seen in overall somatic mutational density between groups. The three pathways identified represent targetable potential pathways of tumor-intrinsic immunotherapy resistance. Cancer Immunol Res; 4(7); 563-8. ©2016 AACR.&quot;,&quot;year&quot;:2016,&quot;chapter&quot;:&quot;&quot;,&quot;journal&quot;:&quot;Cancer immunology research&quot;,&quot;volume&quot;:&quot;4&quot;,&quot;title&quot;:&quot;Molecular Drivers of the Non-T-cell-Inflamed Tumor Microenvironment in Urothelial Bladder Cancer.&quot;,&quot;issue&quot;:&quot;7&quot;,&quot;issn&quot;:&quot;&quot;,&quot;isbn&quot;:&quot;&quot;,&quot;url&quot;:&quot;&quot;},&quot;collection_group_id&quot;:&quot;&quot;,&quot;collection_id&quot;:&quot;cbff8cc2-ed84-40b1-8f9c-4946833f7fc6&quot;,&quot;item_type&quot;:&quot;article&quot;,&quot;deleted&quot;:false,&quot;files&quot;:[],&quot;ext_ids&quot;:{&quot;doi&quot;:&quot;10.1158/2326-6066.cir-15-0274&quot;},&quot;user_data&quot;:{&quot;star&quot;:false,&quot;tags&quot;:[&quot;BLCA Immune&quot;],&quot;color&quot;:null,&quot;rating&quot;:0,&quot;citekey&quot;:&quot;Sweis:2016jm&quot;,&quot;created&quot;:&quot;2016-08-06T04:06:55.988Z&quot;,&quot;modified&quot;:&quot;2020-01-17T18:49:58Z&quot;,&quot;createdby&quot;:&quot;uploader 0.3.58&quot;,&quot;last_read&quot;:&quot;2020-01-17T18:49:58Z&quot;,&quot;modifiedby&quot;:&quot;uploader 0.3.58&quot;,&quot;view_count&quot;:1,&quot;has_annotations&quot;:false,&quot;unread&quot;:false},&quot;checked&quot;:false,&quot;item&quot;:{&quot;type&quot;:&quot;article-journal&quot;,&quot;author&quot;:[{&quot;family&quot;:&quot;Sweis&quot;,&quot;given&quot;:&quot;Randy F&quot;},{&quot;family&quot;:&quot;Spranger&quot;,&quot;given&quot;:&quot;Stefani&quot;},{&quot;family&quot;:&quot;Bao&quot;,&quot;given&quot;:&quot;Riyue&quot;},{&quot;family&quot;:&quot;Paner&quot;,&quot;given&quot;:&quot;Gladell P&quot;},{&quot;family&quot;:&quot;Stadler&quot;,&quot;given&quot;:&quot;Walter M&quot;},{&quot;family&quot;:&quot;Steinberg&quot;,&quot;given&quot;:&quot;Gary&quot;},{&quot;family&quot;:&quot;Gajewski&quot;,&quot;given&quot;:&quot;Thomas F&quot;}],&quot;title&quot;:&quot;Molecular Drivers of the Non-T-cell-Inflamed Tumor Microenvironment in Urothelial Bladder Cancer.&quot;,&quot;DOI&quot;:&quot;10.1158/2326-6066.cir-15-0274&quot;,&quot;abstract&quot;:&quot;Muscle-invasive urothelial bladder cancer is a common malignancy with poor outcomes for which immune checkpoint blockade is now showing promise. Despite clinical activity of PD-1/PD-L1-targeted therapy in this disease, most patients do not benefit and resistance mechanisms remain unknown. The non-T-cell-inflamed tumor microenvironment correlates with poor prognosis and resistance to immunotherapies. In this study, we determined tumor-oncogenic pathways correlating with T-cell exclusion. We first establish in this report that T-cell-inflamed bladder tumors can be identified by immune gene expression profiling with concordance with CD8(+) T-cell infiltration. Upregulation of genes encoding immune checkpoint proteins PD-L1, IDO, FOXP3, TIM3, and LAG3 was associated with T-cell-inflamed tumors, suggesting potential for sensitivity to checkpoint blockade. β-Catenin, PPAR-γ, and FGFR3 pathways were activated in non-T-cell-inflamed tumors. No difference was seen in overall somatic mutational density between groups. The three pathways identified represent targetable potential pathways of tumor-intrinsic immunotherapy resistance. Cancer Immunol Res; 4(7); 563-8. ©2016 AACR.&quot;,&quot;issued&quot;:{&quot;year&quot;:2016},&quot;page&quot;:&quot;563 - 568&quot;,&quot;issue&quot;:&quot;7&quot;,&quot;volume&quot;:&quot;4&quot;,&quot;container-title&quot;:&quot;Cancer immunology research&quot;,&quot;tags&quot;:&quot;BLCA Immune&quot;,&quot;citekey&quot;:&quot;Sweis:2016jm&quot;,&quot;id&quot;:&quot;eaa0c11a-f9e6-45d0-a61e-3750d39c2795&quot;,&quot;page-first&quot;:&quot;563&quot;}}]"/>
    <we:property name="1697964278" value="[{&quot;id&quot;:&quot;781fbeac-d055-4573-8900-b563280b1941&quot;,&quot;article&quot;:{&quot;journal_abbrev&quot;:&quot;&quot;,&quot;pagination&quot;:&quot;2684 - 2694&quot;,&quot;authors&quot;:[&quot;Mehdi Touat&quot;,&quot;Ecaterina Ileana&quot;,&quot;Sophie Postel-Vinay&quot;,&quot;Fabrice André&quot;,&quot;Jean-Charles Soria&quot;],&quot;publisher&quot;:&quot;&quot;,&quot;abstract&quot;:&quot;&lt;p&gt;The fibroblast growth factor signaling pathway (FGFR signaling) is an evolutionary conserved signaling cascade that regulates several basic biologic processes, including tissue development, angiogenesis, and tissue regeneration. Substantial evidence indicates that aberrant FGFR signaling is involved in the pathogenesis of cancer. Recent developments of deep sequencing technologies have allowed the discovery of frequent molecular alterations in components of FGFR signaling among several solid tumor types. Moreover, compelling preclinical models have demonstrated the oncogenic potential of these aberrations in driving tumor growth, promoting angiogenesis, and conferring resistance mechanisms to anticancer therapies. Recently, the field of FGFR targeting has exponentially progressed thanks to the development of novel agents inhibiting FGFs or FGFRs, which had manageable safety profiles in early-phase trials. Promising treatment efficacy has been observed in different types of malignancies, particularly in tumors harboring aberrant FGFR signaling, thus offering novel therapeutic opportunities in the era of precision medicine. The most exciting challenges now focus on selecting patients who are most likely to benefit from these agents, increasing the efficacy of therapies with the development of novel potent compounds and combination strategies, and overcoming toxicities associated with FGFR inhibitors. After examination of the basic and translational research studies that validated the oncogenic potential of aberrant FGFR signaling, this review focuses on recent data from clinical trials evaluating FGFR targeting therapies and discusses the challenges and perspectives for the development of these agents. &lt;i&gt;Clin Cancer Res; 21(12); 2684–94. ©2015 AACR&lt;/i&gt;.&lt;/p&gt;&quot;,&quot;year&quot;:2015,&quot;chapter&quot;:&quot;&quot;,&quot;journal&quot;:&quot;Clinical cancer research : an official journal of the American Association for Cancer Research&quot;,&quot;volume&quot;:&quot;21&quot;,&quot;title&quot;:&quot;Targeting FGFR Signaling in Cancer&quot;,&quot;issue&quot;:&quot;12&quot;,&quot;issn&quot;:&quot;&quot;,&quot;isbn&quot;:&quot;&quot;,&quot;url&quot;:&quot;&quot;},&quot;collection_group_id&quot;:&quot;&quot;,&quot;collection_id&quot;:&quot;cbff8cc2-ed84-40b1-8f9c-4946833f7fc6&quot;,&quot;item_type&quot;:&quot;article&quot;,&quot;deleted&quot;:false,&quot;files&quot;:[],&quot;ext_ids&quot;:{&quot;doi&quot;:&quot;10.1158/1078-0432.ccr-14-2329&quot;},&quot;user_data&quot;:{&quot;star&quot;:false,&quot;tags&quot;:[&quot;FGFR3&quot;],&quot;color&quot;:null,&quot;rating&quot;:0,&quot;citekey&quot;:&quot;Touat:2015kq&quot;,&quot;created&quot;:&quot;2019-09-24T20:52:19.393Z&quot;,&quot;modified&quot;:&quot;2020-01-17T18:49:17Z&quot;,&quot;createdby&quot;:&quot;uploader 0.3.58&quot;,&quot;last_read&quot;:&quot;2020-01-17T18:49:17Z&quot;,&quot;modifiedby&quot;:&quot;uploader 0.3.58&quot;,&quot;view_count&quot;:1,&quot;has_annotations&quot;:false,&quot;unread&quot;:false},&quot;checked&quot;:false,&quot;atIndex&quot;:11}]"/>
    <we:property name="1799423621" value="[{&quot;id&quot;:&quot;03853331-333b-432b-b8e2-273c04c69bd8&quot;,&quot;article&quot;:{&quot;journal_abbrev&quot;:&quot;&quot;,&quot;pagination&quot;:&quot;&quot;,&quot;authors&quot;:[&quot;Aurélie Kamoun&quot;,&quot;Aurélien de Reyniès&quot;,&quot;Yves Allory&quot;,&quot;Gottfrid Sjödahl&quot;,&quot;A Gordon Robertson&quot;,&quot;Roland Seiler&quot;,&quot;Katherine A Hoadley&quot;,&quot;Clarice S Groeneveld&quot;,&quot;Hikmat Al-Ahmadie&quot;,&quot;Woonyoung Choi&quot;,&quot;Mauro A A Castro&quot;,&quot;Jacqueline Fontugne&quot;,&quot;Pontus Eriksson&quot;,&quot;Qianxing Mo&quot;,&quot;Jordan Kardos&quot;,&quot;Alexandre Zlotta&quot;,&quot;Arndt Hartmann&quot;,&quot;Colin P Dinney&quot;,&quot;Joaquim Bellmunt&quot;,&quot;Thomas Powles&quot;,&quot;Núria Malats&quot;,&quot;Keith S Chan&quot;,&quot;William Y Kim&quot;,&quot;David J McConkey&quot;,&quot;Peter C Black&quot;,&quot;Lars Dyrskjøt&quot;,&quot;Mattias Höglund&quot;,&quot;Seth P Lerner&quot;,&quot;Francisco X Real&quot;,&quot;François Radvanyi&quot;],&quot;publisher&quot;:&quot;&quot;,&quot;abstract&quot;:&quot;&lt;h2&gt;Abstract&lt;/h2&gt;&lt;h3&gt;Background&lt;/h3&gt;&lt;p&gt;Muscle-invasive bladder cancer (MIBC) is a molecularly diverse disease with heterogeneous clinical outcomes. Several molecular classifications have been proposed, but the diversity of their subtype sets impedes their clinical application.&lt;/p&gt;&lt;h3&gt;Objective&lt;/h3&gt;&lt;p&gt;To achieve an international consensus on MIBC molecular subtypes that reconciles the published classification schemes.&lt;/p&gt;&lt;h3&gt;Design, setting, and participants&lt;/h3&gt;&lt;p&gt;We used 1750 MIBC transcriptomic profiles from 16 published datasets and two additional cohorts.&lt;/p&gt;&lt;h3&gt;Outcome measurements and statistical analysis&lt;/h3&gt;&lt;p&gt;We performed a network-based analysis of six independent MIBC classification systems to identify a consensus set of molecular classes. Association with survival was assessed using multivariable Cox models.&lt;/p&gt;&lt;h3&gt;Results and limitations&lt;/h3&gt;&lt;p&gt;We report the results of an international effort to reach a consensus on MIBC molecular subtypes. We identified a consensus set of six molecular classes: luminal papillary (24%), luminal nonspecified (8%), luminal unstable (15%), stroma-rich (15%), basal/squamous (35%), and neuroendocrine-like (3%). These consensus classes differ regarding underlying oncogenic mechanisms, infiltration by immune and stromal cells, and histological and clinical characteristics, including outcomes. We provide a single-sample classifier that assigns a consensus class label to a tumor sample's transcriptome. Limitations of the work are retrospective clinical data collection and a lack of complete information regarding patient treatment.&lt;/p&gt;&lt;h3&gt;Conclusions&lt;/h3&gt;&lt;p&gt;This consensus system offers a robust framework that will enable testing and validation of predictive biomarkers in future prospective clinical trials.&lt;/p&gt;&lt;h3&gt;Patient summary&lt;/h3&gt;&lt;p&gt;Bladder cancers are heterogeneous at the molecular level, and scientists have proposed several classifications into sets of molecular classes. While these classifications may be useful to stratify patients for prognosis or response to treatment, a consensus classification would facilitate the clinical use of molecular classes. Conducted by multidisciplinary expert teams in the field, this study proposes such a consensus and provides a tool for applying the consensus classification in the clinical setting.&lt;/p&gt;&quot;,&quot;year&quot;:2019,&quot;chapter&quot;:&quot;&quot;,&quot;journal&quot;:&quot;European Urology&quot;,&quot;volume&quot;:&quot;0&quot;,&quot;title&quot;:&quot;A Consensus Molecular Classification of Muscle-invasive Bladder Cancer&quot;,&quot;issue&quot;:&quot;0&quot;,&quot;issn&quot;:&quot;&quot;,&quot;isbn&quot;:&quot;&quot;,&quot;url&quot;:&quot;&quot;},&quot;collection_group_id&quot;:&quot;&quot;,&quot;collection_id&quot;:&quot;cbff8cc2-ed84-40b1-8f9c-4946833f7fc6&quot;,&quot;item_type&quot;:&quot;article&quot;,&quot;deleted&quot;:false,&quot;files&quot;:[{&quot;name&quot;:&quot;PIIS0302283819306955.pdf&quot;,&quot;size&quot;:3307441,&quot;type&quot;:&quot;article&quot;,&quot;pages&quot;:14,&quot;sha256&quot;:&quot;d43d9d3be6ad7390e739c50cc1d258e861bcb684bc0937b5de7c4525613f2cbb&quot;,&quot;created&quot;:&quot;2020-02-14T01:51:58Z&quot;,&quot;file_type&quot;:&quot;pdf&quot;,&quot;access_method&quot;:&quot;personal_library&quot;,&quot;annotations_imported&quot;:true,&quot;pdf_text_url&quot;:&quot;https://s3.amazonaws.com/objects.readcube.com/prerendered/d43d9d3be6ad7390e739c50cc1d258e861bcb684bc0937b5de7c4525613f2cbb/pdftext.txt?X-Amz-Algorithm=AWS4-HMAC-SHA256&amp;X-Amz-Credential=AKIAJAWZ5L6BMTSOH3EA%2F20200315%2Fus-east-1%2Fs3%2Faws4_request&amp;X-Amz-Date=20200315T200924Z&amp;X-Amz-Expires=86400&amp;X-Amz-SignedHeaders=host&amp;X-Amz-Signature=52a747a54590e50a0b15b658a2a9e21983e4deb30f43c3b9b0488506be946a4b&quot;}],&quot;ext_ids&quot;:{&quot;doi&quot;:&quot;10.1016/j.eururo.2019.09.006&quot;},&quot;user_data&quot;:{&quot;star&quot;:false,&quot;color&quot;:null,&quot;rating&quot;:0,&quot;citekey&quot;:&quot;Kamoun:2019ft&quot;,&quot;created&quot;:&quot;2019-10-11T19:15:07.966Z&quot;,&quot;modified&quot;:&quot;2020-02-14T01:51:58Z&quot;,&quot;createdby&quot;:&quot;uploader 0.3.58&quot;,&quot;last_read&quot;:&quot;2020-02-14T01:51:42Z&quot;,&quot;modifiedby&quot;:&quot;desktop_electron 4.0.6&quot;,&quot;view_count&quot;:2,&quot;has_annotations&quot;:false,&quot;unread&quot;:false},&quot;checked&quot;:false,&quot;item&quot;:{&quot;type&quot;:&quot;article-journal&quot;,&quot;author&quot;:[{&quot;family&quot;:&quot;Kamoun&quot;,&quot;given&quot;:&quot;Aurélie&quot;},{&quot;family&quot;:&quot;Reyniès&quot;,&quot;given&quot;:&quot;Aurélien de&quot;},{&quot;family&quot;:&quot;Allory&quot;,&quot;given&quot;:&quot;Yves&quot;},{&quot;family&quot;:&quot;Sjödahl&quot;,&quot;given&quot;:&quot;Gottfrid&quot;},{&quot;family&quot;:&quot;Robertson&quot;,&quot;given&quot;:&quot;A Gordon&quot;},{&quot;family&quot;:&quot;Seiler&quot;,&quot;given&quot;:&quot;Roland&quot;},{&quot;family&quot;:&quot;Hoadley&quot;,&quot;given&quot;:&quot;Katherine A&quot;},{&quot;family&quot;:&quot;Groeneveld&quot;,&quot;given&quot;:&quot;Clarice S&quot;},{&quot;family&quot;:&quot;Al-Ahmadie&quot;,&quot;given&quot;:&quot;Hikmat&quot;},{&quot;family&quot;:&quot;Choi&quot;,&quot;given&quot;:&quot;Woonyoung&quot;},{&quot;family&quot;:&quot;Castro&quot;,&quot;given&quot;:&quot;Mauro A A&quot;},{&quot;family&quot;:&quot;Fontugne&quot;,&quot;given&quot;:&quot;Jacqueline&quot;},{&quot;family&quot;:&quot;Eriksson&quot;,&quot;given&quot;:&quot;Pontus&quot;},{&quot;family&quot;:&quot;Mo&quot;,&quot;given&quot;:&quot;Qianxing&quot;},{&quot;family&quot;:&quot;Kardos&quot;,&quot;given&quot;:&quot;Jordan&quot;},{&quot;family&quot;:&quot;Zlotta&quot;,&quot;given&quot;:&quot;Alexandre&quot;},{&quot;family&quot;:&quot;Hartmann&quot;,&quot;given&quot;:&quot;Arndt&quot;},{&quot;family&quot;:&quot;Dinney&quot;,&quot;given&quot;:&quot;Colin P&quot;},{&quot;family&quot;:&quot;Bellmunt&quot;,&quot;given&quot;:&quot;Joaquim&quot;},{&quot;family&quot;:&quot;Powles&quot;,&quot;given&quot;:&quot;Thomas&quot;},{&quot;family&quot;:&quot;Malats&quot;,&quot;given&quot;:&quot;Núria&quot;},{&quot;family&quot;:&quot;Chan&quot;,&quot;given&quot;:&quot;Keith S&quot;},{&quot;family&quot;:&quot;Kim&quot;,&quot;given&quot;:&quot;William Y&quot;},{&quot;family&quot;:&quot;McConkey&quot;,&quot;given&quot;:&quot;David J&quot;},{&quot;family&quot;:&quot;Black&quot;,&quot;given&quot;:&quot;Peter C&quot;},{&quot;family&quot;:&quot;Dyrskjøt&quot;,&quot;given&quot;:&quot;Lars&quot;},{&quot;family&quot;:&quot;Höglund&quot;,&quot;given&quot;:&quot;Mattias&quot;},{&quot;family&quot;:&quot;Lerner&quot;,&quot;given&quot;:&quot;Seth P&quot;},{&quot;family&quot;:&quot;Real&quot;,&quot;given&quot;:&quot;Francisco X&quot;},{&quot;family&quot;:&quot;Radvanyi&quot;,&quot;given&quot;:&quot;François&quot;}],&quot;title&quot;:&quot;A Consensus Molecular Classification of Muscle-invasive Bladder Cancer&quot;,&quot;DOI&quot;:&quot;10.1016/j.eururo.2019.09.006&quot;,&quot;abstract&quot;:&quot;&lt;h2&gt;Abstract&lt;/h2&gt;&lt;h3&gt;Background&lt;/h3&gt;&lt;p&gt;Muscle-invasive bladder cancer (MIBC) is a molecularly diverse disease with heterogeneous clinical outcomes. Several molecular classifications have been proposed, but the diversity of their subtype sets impedes their clinical application.&lt;/p&gt;&lt;h3&gt;Objective&lt;/h3&gt;&lt;p&gt;To achieve an international consensus on MIBC molecular subtypes that reconciles the published classification schemes.&lt;/p&gt;&lt;h3&gt;Design, setting, and participants&lt;/h3&gt;&lt;p&gt;We used 1750 MIBC transcriptomic profiles from 16 published datasets and two additional cohorts.&lt;/p&gt;&lt;h3&gt;Outcome measurements and statistical analysis&lt;/h3&gt;&lt;p&gt;We performed a network-based analysis of six independent MIBC classification systems to identify a consensus set of molecular classes. Association with survival was assessed using multivariable Cox models.&lt;/p&gt;&lt;h3&gt;Results and limitations&lt;/h3&gt;&lt;p&gt;We report the results of an international effort to reach a consensus on MIBC molecular subtypes. We identified a consensus set of six molecular classes: luminal papillary (24%), luminal nonspecified (8%), luminal unstable (15%), stroma-rich (15%), basal/squamous (35%), and neuroendocrine-like (3%). These consensus classes differ regarding underlying oncogenic mechanisms, infiltration by immune and stromal cells, and histological and clinical characteristics, including outcomes. We provide a single-sample classifier that assigns a consensus class label to a tumor sample's transcriptome. Limitations of the work are retrospective clinical data collection and a lack of complete information regarding patient treatment.&lt;/p&gt;&lt;h3&gt;Conclusions&lt;/h3&gt;&lt;p&gt;This consensus system offers a robust framework that will enable testing and validation of predictive biomarkers in future prospective clinical trials.&lt;/p&gt;&lt;h3&gt;Patient summary&lt;/h3&gt;&lt;p&gt;Bladder cancers are heterogeneous at the molecular level, and scientists have proposed several classifications into sets of molecular classes. While these classifications may be useful to stratify patients for prognosis or response to treatment, a consensus classification would facilitate the clinical use of molecular classes. Conducted by multidisciplinary expert teams in the field, this study proposes such a consensus and provides a tool for applying the consensus classification in the clinical setting.&lt;/p&gt;&quot;,&quot;issued&quot;:{&quot;year&quot;:2019},&quot;issue&quot;:&quot;0&quot;,&quot;volume&quot;:&quot;0&quot;,&quot;container-title&quot;:&quot;European Urology&quot;,&quot;citekey&quot;:&quot;Kamoun:2019ft&quot;,&quot;id&quot;:&quot;03853331-333b-432b-b8e2-273c04c69bd8&quot;}}]"/>
    <we:property name="1852439955" value="[{&quot;id&quot;:&quot;43a17746-f06b-4c4e-96af-33b1f26fc738&quot;,&quot;article&quot;:{&quot;journal_abbrev&quot;:&quot;J Clin Oncol&quot;,&quot;pagination&quot;:&quot;4540-4540&quot;,&quot;authors&quot;:[&quot;Joaquim Bellmunt&quot;,&quot;Sumanta K. Pal&quot;,&quot;Joel Picus&quot;,&quot;Manish Kohli&quot;,&quot;Yull Edwin Arriaga&quot;,&quot;Matthew I. Milowsky&quot;,&quot;Jocelyn Holash&quot;,&quot;David Albert Ramies&quot;,&quot;Jesse S. McGreivy&quot;],&quot;publisher&quot;:&quot;&quot;,&quot;abstract&quot;:&quot;4540Background: Patients w/ locally advanced or metastatic urothelial carcinoma (UCC) have a poor prognosis. Prior to atezolizumab?s approval, there were no approved treatments (txs) for pts who progressed after chemotherapy. Even w/ immune checkpoint inhibitors, most pts require additional txs. FGFR3 is frequently overexpressed in UCC and 15-20% of pts w/ advanced disease have tumors w/ FGFR3 gene mutations or fusions. B-701 (formerly R3Mab) is a fully human monoclonal antibody against FGFR3 that blocks activation of the wildtype and genetically activated receptor. NCT02401542 is a phase (ph) 1b/2 study designed to evaluate the safety and efficacy of B-701 plus docetaxel (D) in advanced UCC pts. Methods: The study has a lead-in (n=20 pts) and a randomized ph (n=201). Eligible pts: Stage IV UCC, relapsed/refractory to 1 or 2 prior chemotherapy regimens not including taxanes with ECOG 0-1. Txs: B-701 at 25 mg/kg q3w (+ loading dose on C1D8) and D at 75 mg/m2 q3w. Efficacy assessed by RECIST 1.1. Primary obj: PFS and safety. Secondary obj: overall response rate (ORR); duration of response (DOR); disease control rate (DCR); overall survival (OS). Exploratory obj: association of FGFR3 status w/ efficacy and AEs. Results: As of 20 Jan 2017, 19 pts enrolled to lead-in ph w/median age 66 yrs, ECOG 1 58%, Hgb &lt;10 gm/dL 5%, liver mets 26% and ≥ 2 prior regimens 63%. 17 evaluable for PFS/ORR. 5 pts w/ FGFR3 mut or TACC3-fus. Gr ≥3 AEs occurring in ≥2 pts: decreased neutrophils (26.3%), neutropenia (10.5%), decreased WBCs (10.5%). 2 pts had D dose reductions and 1 pt discontinued tx due to AE (disseminated intravascular coagulation). Conclusions: Preliminary results show that B-701 combines safely and effectively with D in UCC, with the combination being well tolerated and showing promising ORR and PFS in pts w/ FGFR3 mut/fus. The protocol has been amended to add Cohorts 2 (B-701+D) and 3 (B-701) (n=20 pts/cohort) for pts w/ FGFR3 mut/fus+ tumors only. Clinical trial information: NCT02401542.All (N=17)FGFR3 mut/fus (N=5)Best Response1CR;2PRs1CR;1PRDORNRNRPFS (wks)13.0+ (95% CI: 6-47.6+)NRMedian OS (wks)28.7 (95% CI:13.4 -37.6+)NR&quot;,&quot;year&quot;:2017,&quot;chapter&quot;:&quot;&quot;,&quot;journal&quot;:&quot;JCO&quot;,&quot;volume&quot;:&quot;35&quot;,&quot;title&quot;:&quot;Safety and efficacy of docetaxel + b-701, a selective inhibitor of FGFR3, in subjects with advanced or metastatic urothelial carcinoma.&quot;,&quot;issue&quot;:&quot;15_suppl&quot;,&quot;issn&quot;:&quot;0732-183X&quot;,&quot;isbn&quot;:&quot;&quot;,&quot;url&quot;:&quot;&quot;},&quot;collection_group_id&quot;:&quot;&quot;,&quot;collection_id&quot;:&quot;cbff8cc2-ed84-40b1-8f9c-4946833f7fc6&quot;,&quot;item_type&quot;:&quot;article&quot;,&quot;deleted&quot;:false,&quot;files&quot;:[],&quot;ext_ids&quot;:{&quot;doi&quot;:&quot;10.1200/jco.2017.35.15_suppl.4540&quot;},&quot;user_data&quot;:{&quot;tags&quot;:[],&quot;notes&quot;:&quot;doi: 10.1200/JCO.2017.35.15_suppl.4540\r\n4540Background: Patients w/ locally advanced or metastatic urothelial carcinoma (UCC) have a poor prognosis. Prior to atezolizumab?s approval, there were no approved treatments (txs) for pts who progressed after chemotherapy. Even w/ immune checkpoint inhibitors, most pts require additional txs. FGFR3 is frequently overexpressed in UCC and 15-20% of pts w/ advanced disease have tumors w/ FGFR3 gene mutations or fusions. B-701 (formerly R3Mab) is a fully human monoclonal antibody against FGFR3 that blocks activation of the wildtype and genetically activated receptor. NCT02401542 is a phase (ph) 1b/2 study designed to evaluate the safety and efficacy of B-701 plus docetaxel (D) in advanced UCC pts. Methods: The study has a lead-in (n=20 pts) and a randomized ph (n=201). Eligible pts: Stage IV UCC, relapsed/refractory to 1 or 2 prior chemotherapy regimens not including taxanes with ECOG 0-1. Txs: B-701 at 25 mg/kg q3w (+ loading dose on C1D8) and D at 75 mg/m2 q3w. Efficacy assessed by RECIST 1.1. Primary obj: PFS and safety. Secondary obj: overall response rate (ORR); duration of response (DOR); disease control rate (DCR); overall survival (OS). Exploratory obj: association of FGFR3 status w/ efficacy and AEs. Results: As of 20 Jan 2017, 19 pts enrolled to lead-in ph w/median age 66 yrs, ECOG 1 58%, Hgb &lt;10 gm/dL 5%, liver mets 26% and ≥ 2 prior regimens 63%. 17 evaluable for PFS/ORR. 5 pts w/ FGFR3 mut or TACC3-fus. Gr ≥3 AEs occurring in ≥2 pts: decreased neutrophils (26.3%), neutropenia (10.5%), decreased WBCs (10.5%). 2 pts had D dose reductions and 1 pt discontinued tx due to AE (disseminated intravascular coagulation). Conclusions: Preliminary results show that B-701 combines safely and effectively with D in UCC, with the combination being well tolerated and showing promising ORR and PFS in pts w/ FGFR3 mut/fus. The protocol has been amended to add Cohorts 2 (B-701+D) and 3 (B-701) (n=20 pts/cohort) for pts w/ FGFR3 mut/fus+ tumors only. Clinical trial information: NCT02401542.All (N=17)FGFR3 mut/fus (N=5)Best Response1CR;2PRs1CR;1PRDORNRNRPFS (wks)13.0+ (95% CI: 6-47.6+)NRMedian OS (wks)28.7 (95% CI:13.4 -37.6+)NR&quot;,&quot;citekey&quot;:null,&quot;created&quot;:&quot;2020-03-15T19:29:36Z&quot;,&quot;modified&quot;:&quot;2020-03-15T19:29:36Z&quot;,&quot;createdby&quot;:&quot;desktop_electron 4.0.8&quot;,&quot;modifiedby&quot;:&quot;desktop_electron 4.0.8&quot;,&quot;has_annotations&quot;:false,&quot;unread&quot;:true,&quot;last_read&quot;:null},&quot;checked&quot;:false,&quot;atIndex&quot;:10,&quot;item&quot;:{&quot;type&quot;:&quot;article-journal&quot;,&quot;author&quot;:[{&quot;family&quot;:&quot;Bellmunt&quot;,&quot;given&quot;:&quot;Joaquim&quot;},{&quot;family&quot;:&quot;Pal&quot;,&quot;given&quot;:&quot;Sumanta K.&quot;},{&quot;family&quot;:&quot;Picus&quot;,&quot;given&quot;:&quot;Joel&quot;},{&quot;family&quot;:&quot;Kohli&quot;,&quot;given&quot;:&quot;Manish&quot;},{&quot;family&quot;:&quot;Arriaga&quot;,&quot;given&quot;:&quot;Yull Edwin&quot;},{&quot;family&quot;:&quot;Milowsky&quot;,&quot;given&quot;:&quot;Matthew I.&quot;},{&quot;family&quot;:&quot;Holash&quot;,&quot;given&quot;:&quot;Jocelyn&quot;},{&quot;family&quot;:&quot;Ramies&quot;,&quot;given&quot;:&quot;David Albert&quot;},{&quot;family&quot;:&quot;McGreivy&quot;,&quot;given&quot;:&quot;Jesse S.&quot;}],&quot;title&quot;:&quot;Safety and efficacy of docetaxel + b-701, a selective inhibitor of FGFR3, in subjects with advanced or metastatic urothelial carcinoma.&quot;,&quot;ISSN&quot;:&quot;0732-183X&quot;,&quot;DOI&quot;:&quot;10.1200/jco.2017.35.15_suppl.4540&quot;,&quot;abstract&quot;:&quot;4540Background: Patients w/ locally advanced or metastatic urothelial carcinoma (UCC) have a poor prognosis. Prior to atezolizumab?s approval, there were no approved treatments (txs) for pts who progressed after chemotherapy. Even w/ immune checkpoint inhibitors, most pts require additional txs. FGFR3 is frequently overexpressed in UCC and 15-20% of pts w/ advanced disease have tumors w/ FGFR3 gene mutations or fusions. B-701 (formerly R3Mab) is a fully human monoclonal antibody against FGFR3 that blocks activation of the wildtype and genetically activated receptor. NCT02401542 is a phase (ph) 1b/2 study designed to evaluate the safety and efficacy of B-701 plus docetaxel (D) in advanced UCC pts. Methods: The study has a lead-in (n=20 pts) and a randomized ph (n=201). Eligible pts: Stage IV UCC, relapsed/refractory to 1 or 2 prior chemotherapy regimens not including taxanes with ECOG 0-1. Txs: B-701 at 25 mg/kg q3w (+ loading dose on C1D8) and D at 75 mg/m2 q3w. Efficacy assessed by RECIST 1.1. Primary obj: PFS and safety. Secondary obj: overall response rate (ORR); duration of response (DOR); disease control rate (DCR); overall survival (OS). Exploratory obj: association of FGFR3 status w/ efficacy and AEs. Results: As of 20 Jan 2017, 19 pts enrolled to lead-in ph w/median age 66 yrs, ECOG 1 58%, Hgb &lt;10 gm/dL 5%, liver mets 26% and ≥ 2 prior regimens 63%. 17 evaluable for PFS/ORR. 5 pts w/ FGFR3 mut or TACC3-fus. Gr ≥3 AEs occurring in ≥2 pts: decreased neutrophils (26.3%), neutropenia (10.5%), decreased WBCs (10.5%). 2 pts had D dose reductions and 1 pt discontinued tx due to AE (disseminated intravascular coagulation). Conclusions: Preliminary results show that B-701 combines safely and effectively with D in UCC, with the combination being well tolerated and showing promising ORR and PFS in pts w/ FGFR3 mut/fus. The protocol has been amended to add Cohorts 2 (B-701+D) and 3 (B-701) (n=20 pts/cohort) for pts w/ FGFR3 mut/fus+ tumors only. Clinical trial information: NCT02401542.All (N=17)FGFR3 mut/fus (N=5)Best Response1CR;2PRs1CR;1PRDORNRNRPFS (wks)13.0+ (95% CI: 6-47.6+)NRMedian OS (wks)28.7 (95% CI:13.4 -37.6+)NR&quot;,&quot;issued&quot;:{&quot;year&quot;:2017},&quot;page&quot;:&quot;4540-4540&quot;,&quot;issue&quot;:&quot;15_suppl&quot;,&quot;volume&quot;:&quot;35&quot;,&quot;journalAbbreviation&quot;:&quot;J Clin Oncol&quot;,&quot;container-title&quot;:&quot;JCO&quot;,&quot;id&quot;:&quot;43a17746-f06b-4c4e-96af-33b1f26fc738&quot;,&quot;page-first&quot;:&quot;4540&quot;,&quot;container-title-short&quot;:&quot;J Clin Oncol&quot;}}]"/>
    <we:property name="1867646905" value="[{&quot;id&quot;:&quot;7e4d0dcf-63bc-4e5b-bc0e-b305f65bfa30&quot;,&quot;article&quot;:{&quot;journal_abbrev&quot;:&quot;Cancer Discov&quot;,&quot;pagination&quot;:&quot;812-821&quot;,&quot;authors&quot;:[&quot;Sumanta K Pal&quot;,&quot;Jonathan E Rosenberg&quot;,&quot;Jean H Hoffman-Censits&quot;,&quot;Raanan Berger&quot;,&quot;David I Quinn&quot;,&quot;Matthew D Galsky&quot;,&quot;Juergen Wolf&quot;,&quot;Christian Dittrich&quot;,&quot;Bhumsuk Keam&quot;,&quot;Jean-Pierre Delord&quot;,&quot;Jan H M Schellens&quot;,&quot;Gwenaelle Gravis&quot;,&quot;Jacques Medioni&quot;,&quot;Pablo Maroto&quot;,&quot;Virote Sriuranpong&quot;,&quot;Chaiyut Charoentum&quot;,&quot;Howard A Burris&quot;,&quot;Viktor Grünwald&quot;,&quot;Daniel Petrylak&quot;,&quot;Ulka Vaishampayan&quot;,&quot;Eliahu Gez&quot;,&quot;Ugo De Giorgi&quot;,&quot;Jae-Lyun Lee&quot;,&quot;Jens Voortman&quot;,&quot;Sumati Gupta&quot;,&quot;Sunil Sharma&quot;,&quot;Amir Mortazavi&quot;,&quot;David J Vaughn&quot;,&quot;Randi Isaacs&quot;,&quot;Katie Parker&quot;,&quot;Xueying Chen&quot;,&quot;Kun Yu&quot;,&quot;Dale Porter&quot;,&quot;Diana Graus Porta&quot;,&quot;Dean F Bajorin&quot;],&quot;publisher&quot;:&quot;&quot;,&quot;abstract&quot;:&quot;BGJ398, a potent and selective pan-fibroblast growth factor receptor (FGFR) antagonist, was prospectively evaluated in patients with metastatic urothelial carcinoma bearing a diverse array of FGFR3 alterations. Patients (N = 67) who were unable to receive platinum chemotherapy were enrolled. The majority (70.1%) had received two or more prior antineoplastic therapies. BGJ398 was administered orally at 125 mg/day on a 3 weeks on, 1 week off schedule until unacceptable toxicity or progression. The primary endpoint was the response rate. Among 67 patients treated, an overall response rate of 25.4% was observed and an additional 38.8% of patients had disease stabilization, translating to a disease control rate of 64.2%. The most common treatment-emergent toxicities were hyperphosphatemia, elevated creatinine, fatigue, constipation and decreased appetite. Further examination of BGJ398 in this disease setting is warranted.&quot;,&quot;year&quot;:2018,&quot;chapter&quot;:&quot;&quot;,&quot;journal&quot;:&quot;Cancer Discovery&quot;,&quot;volume&quot;:&quot;8&quot;,&quot;title&quot;:&quot;Efficacy of BGJ398, a Fibroblast Growth Factor Receptor 1–3 Inhibitor, in Patients with Previously Treated Advanced Urothelial Carcinoma with FGFR3 Alterations&quot;,&quot;issue&quot;:&quot;7&quot;,&quot;issn&quot;:&quot;2159-8274&quot;,&quot;isbn&quot;:&quot;&quot;,&quot;url&quot;:&quot;&quot;},&quot;collection_group_id&quot;:&quot;&quot;,&quot;collection_id&quot;:&quot;cbff8cc2-ed84-40b1-8f9c-4946833f7fc6&quot;,&quot;item_type&quot;:&quot;article&quot;,&quot;deleted&quot;:false,&quot;files&quot;:[],&quot;ext_ids&quot;:{&quot;pmid&quot;:&quot;29848605&quot;,&quot;doi&quot;:&quot;10.1158/2159-8290.cd-18-0229&quot;},&quot;user_data&quot;:{&quot;star&quot;:false,&quot;tags&quot;:[&quot;FGFR3&quot;],&quot;color&quot;:null,&quot;rating&quot;:0,&quot;citekey&quot;:&quot;Pal:2018cy&quot;,&quot;created&quot;:&quot;2019-09-24T20:45:33.775Z&quot;,&quot;modified&quot;:&quot;2020-01-17T20:15:34Z&quot;,&quot;createdby&quot;:&quot;uploader 0.3.58&quot;,&quot;last_read&quot;:&quot;2020-01-17T18:57:10Z&quot;,&quot;modifiedby&quot;:&quot;desktop_electron 4.0.0&quot;,&quot;view_count&quot;:1,&quot;has_annotations&quot;:false,&quot;unread&quot;:false},&quot;checked&quot;:false,&quot;atIndex&quot;:8,&quot;item&quot;:{&quot;type&quot;:&quot;article-journal&quot;,&quot;author&quot;:[{&quot;family&quot;:&quot;Pal&quot;,&quot;given&quot;:&quot;Sumanta K&quot;},{&quot;family&quot;:&quot;Rosenberg&quot;,&quot;given&quot;:&quot;Jonathan E&quot;},{&quot;family&quot;:&quot;Hoffman-Censits&quot;,&quot;given&quot;:&quot;Jean H&quot;},{&quot;family&quot;:&quot;Berger&quot;,&quot;given&quot;:&quot;Raanan&quot;},{&quot;family&quot;:&quot;Quinn&quot;,&quot;given&quot;:&quot;David I&quot;},{&quot;family&quot;:&quot;Galsky&quot;,&quot;given&quot;:&quot;Matthew D&quot;},{&quot;family&quot;:&quot;Wolf&quot;,&quot;given&quot;:&quot;Juergen&quot;},{&quot;family&quot;:&quot;Dittrich&quot;,&quot;given&quot;:&quot;Christian&quot;},{&quot;family&quot;:&quot;Keam&quot;,&quot;given&quot;:&quot;Bhumsuk&quot;},{&quot;family&quot;:&quot;Delord&quot;,&quot;given&quot;:&quot;Jean-Pierre&quot;},{&quot;family&quot;:&quot;Schellens&quot;,&quot;given&quot;:&quot;Jan H M&quot;},{&quot;family&quot;:&quot;Gravis&quot;,&quot;given&quot;:&quot;Gwenaelle&quot;},{&quot;family&quot;:&quot;Medioni&quot;,&quot;given&quot;:&quot;Jacques&quot;},{&quot;family&quot;:&quot;Maroto&quot;,&quot;given&quot;:&quot;Pablo&quot;},{&quot;family&quot;:&quot;Sriuranpong&quot;,&quot;given&quot;:&quot;Virote&quot;},{&quot;family&quot;:&quot;Charoentum&quot;,&quot;given&quot;:&quot;Chaiyut&quot;},{&quot;family&quot;:&quot;Burris&quot;,&quot;given&quot;:&quot;Howard A&quot;},{&quot;family&quot;:&quot;Grünwald&quot;,&quot;given&quot;:&quot;Viktor&quot;},{&quot;family&quot;:&quot;Petrylak&quot;,&quot;given&quot;:&quot;Daniel&quot;},{&quot;family&quot;:&quot;Vaishampayan&quot;,&quot;given&quot;:&quot;Ulka&quot;},{&quot;family&quot;:&quot;Gez&quot;,&quot;given&quot;:&quot;Eliahu&quot;},{&quot;family&quot;:&quot;Giorgi&quot;,&quot;given&quot;:&quot;Ugo De&quot;},{&quot;family&quot;:&quot;Lee&quot;,&quot;given&quot;:&quot;Jae-Lyun&quot;},{&quot;family&quot;:&quot;Voortman&quot;,&quot;given&quot;:&quot;Jens&quot;},{&quot;family&quot;:&quot;Gupta&quot;,&quot;given&quot;:&quot;Sumati&quot;},{&quot;family&quot;:&quot;Sharma&quot;,&quot;given&quot;:&quot;Sunil&quot;},{&quot;family&quot;:&quot;Mortazavi&quot;,&quot;given&quot;:&quot;Amir&quot;},{&quot;family&quot;:&quot;Vaughn&quot;,&quot;given&quot;:&quot;David J&quot;},{&quot;family&quot;:&quot;Isaacs&quot;,&quot;given&quot;:&quot;Randi&quot;},{&quot;family&quot;:&quot;Parker&quot;,&quot;given&quot;:&quot;Katie&quot;},{&quot;family&quot;:&quot;Chen&quot;,&quot;given&quot;:&quot;Xueying&quot;},{&quot;family&quot;:&quot;Yu&quot;,&quot;given&quot;:&quot;Kun&quot;},{&quot;family&quot;:&quot;Porter&quot;,&quot;given&quot;:&quot;Dale&quot;},{&quot;family&quot;:&quot;Porta&quot;,&quot;given&quot;:&quot;Diana Graus&quot;},{&quot;family&quot;:&quot;Bajorin&quot;,&quot;given&quot;:&quot;Dean F&quot;}],&quot;title&quot;:&quot;Efficacy of BGJ398, a Fibroblast Growth Factor Receptor 1–3 Inhibitor, in Patients with Previously Treated Advanced Urothelial Carcinoma with FGFR3 Alterations&quot;,&quot;ISSN&quot;:&quot;2159-8274&quot;,&quot;DOI&quot;:&quot;10.1158/2159-8290.cd-18-0229&quot;,&quot;PMID&quot;:&quot;29848605&quot;,&quot;abstract&quot;:&quot;BGJ398, a potent and selective pan-fibroblast growth factor receptor (FGFR) antagonist, was prospectively evaluated in patients with metastatic urothelial carcinoma bearing a diverse array of FGFR3 alterations. Patients (N = 67) who were unable to receive platinum chemotherapy were enrolled. The majority (70.1%) had received two or more prior antineoplastic therapies. BGJ398 was administered orally at 125 mg/day on a 3 weeks on, 1 week off schedule until unacceptable toxicity or progression. The primary endpoint was the response rate. Among 67 patients treated, an overall response rate of 25.4% was observed and an additional 38.8% of patients had disease stabilization, translating to a disease control rate of 64.2%. The most common treatment-emergent toxicities were hyperphosphatemia, elevated creatinine, fatigue, constipation and decreased appetite. Further examination of BGJ398 in this disease setting is warranted.&quot;,&quot;issued&quot;:{&quot;year&quot;:2018},&quot;page&quot;:&quot;812-821&quot;,&quot;issue&quot;:&quot;7&quot;,&quot;volume&quot;:&quot;8&quot;,&quot;journalAbbreviation&quot;:&quot;Cancer Discov&quot;,&quot;container-title&quot;:&quot;Cancer Discovery&quot;,&quot;tags&quot;:&quot;FGFR3&quot;,&quot;citekey&quot;:&quot;Pal:2018cy&quot;,&quot;id&quot;:&quot;7e4d0dcf-63bc-4e5b-bc0e-b305f65bfa30&quot;,&quot;page-first&quot;:&quot;812&quot;,&quot;container-title-short&quot;:&quot;Cancer Discov&quot;}},{&quot;id&quot;:&quot;e55ed83c-2727-49fc-aaf1-e959971ecc00&quot;,&quot;article&quot;:{&quot;journal_abbrev&quot;:&quot;&quot;,&quot;pagination&quot;:&quot;3003 - 3011&quot;,&quot;authors&quot;:[&quot;Noah M Hahn&quot;,&quot;Trinity J Bivalacqua&quot;,&quot;Ashley E Ross&quot;,&quot;George J Netto&quot;,&quot;Alex Baras&quot;,&quot;Jong Chul Park&quot;,&quot;Carolyn Chapman&quot;,&quot;Timothy A Masterson&quot;,&quot;Michael O Koch&quot;,&quot;Richard Bihrle&quot;,&quot;Richard S Foster&quot;,&quot;Thomas A Gardner&quot;,&quot;Liang Cheng&quot;,&quot;David R Jones&quot;,&quot;Kyle McElyea&quot;,&quot;George E Sandusky&quot;,&quot;Timothy Breen&quot;,&quot;Ziyue Liu&quot;,&quot;Costantine Albany&quot;,&quot;Marietta L Moore&quot;,&quot;Rhoda L Loman&quot;,&quot;Angela Reed&quot;,&quot;Scott A Turner&quot;,&quot;Francine B De Abreu&quot;,&quot;Torrey Gallagher&quot;,&quot;Gregory J Tsongalis&quot;,&quot;Elizabeth R Plimack&quot;,&quot;Richard E Greenberg&quot;,&quot;Daniel M Geynisman&quot;],&quot;publisher&quot;:&quot;&quot;,&quot;abstract&quot;:&quot;&quot;,&quot;year&quot;:2017,&quot;chapter&quot;:&quot;&quot;,&quot;journal&quot;:&quot;Clinical cancer research : an official journal of the American Association for Cancer Research&quot;,&quot;volume&quot;:&quot;23&quot;,&quot;title&quot;:&quot;A Phase II Trial of Dovitinib in BCG-Unresponsive Urothelial Carcinoma with FGFR3Mutations or Overexpression: Hoosier Cancer Research Network Trial HCRN 12-157&quot;,&quot;issue&quot;:&quot;12&quot;,&quot;issn&quot;:&quot;&quot;,&quot;isbn&quot;:&quot;&quot;,&quot;url&quot;:&quot;&quot;},&quot;collection_group_id&quot;:&quot;&quot;,&quot;collection_id&quot;:&quot;cbff8cc2-ed84-40b1-8f9c-4946833f7fc6&quot;,&quot;item_type&quot;:&quot;article&quot;,&quot;deleted&quot;:false,&quot;files&quot;:[{&quot;name&quot;:&quot;D9200792-607D-45E0-B15D-56ED7C7D904C.pdf&quot;,&quot;size&quot;:636215,&quot;type&quot;:&quot;article&quot;,&quot;pages&quot;:10,&quot;sha256&quot;:&quot;24a00286d4d280e77fccc00d2c58ab9cd143fb41e05717037483bc4864577beb&quot;,&quot;created&quot;:&quot;2020-01-17T19:07:19Z&quot;,&quot;file_type&quot;:&quot;pdf&quot;,&quot;access_method&quot;:&quot;personal_library&quot;,&quot;pdf_text_url&quot;:&quot;https://s3.amazonaws.com/objects.readcube.com/prerendered/24a00286d4d280e77fccc00d2c58ab9cd143fb41e05717037483bc4864577beb/pdftext.txt?X-Amz-Algorithm=AWS4-HMAC-SHA256&amp;X-Amz-Credential=AKIAJAWZ5L6BMTSOH3EA%2F20200315%2Fus-east-1%2Fs3%2Faws4_request&amp;X-Amz-Date=20200315T192041Z&amp;X-Amz-Expires=86400&amp;X-Amz-SignedHeaders=host&amp;X-Amz-Signature=b4df87eaf36ae8f930ea3168f03470fd2c9547fba4a7359e4bcc4459441d1366&quot;}],&quot;ext_ids&quot;:{&quot;doi&quot;:&quot;10.1158/1078-0432.ccr-16-2267&quot;},&quot;user_data&quot;:{&quot;star&quot;:false,&quot;color&quot;:null,&quot;rating&quot;:0,&quot;citekey&quot;:&quot;Hahn:2017gp&quot;,&quot;created&quot;:&quot;2019-11-10T13:51:29.292Z&quot;,&quot;modified&quot;:&quot;2020-01-17T19:07:19Z&quot;,&quot;createdby&quot;:&quot;uploader 0.3.58&quot;,&quot;modifiedby&quot;:&quot;uploader 0.3.58&quot;,&quot;has_annotations&quot;:false,&quot;unread&quot;:true,&quot;last_read&quot;:null},&quot;checked&quot;:false,&quot;item&quot;:{&quot;type&quot;:&quot;article-journal&quot;,&quot;author&quot;:[{&quot;family&quot;:&quot;Hahn&quot;,&quot;given&quot;:&quot;Noah M&quot;},{&quot;family&quot;:&quot;Bivalacqua&quot;,&quot;given&quot;:&quot;Trinity J&quot;},{&quot;family&quot;:&quot;Ross&quot;,&quot;given&quot;:&quot;Ashley E&quot;},{&quot;family&quot;:&quot;Netto&quot;,&quot;given&quot;:&quot;George J&quot;},{&quot;family&quot;:&quot;Baras&quot;,&quot;given&quot;:&quot;Alex&quot;},{&quot;family&quot;:&quot;Park&quot;,&quot;given&quot;:&quot;Jong Chul&quot;},{&quot;family&quot;:&quot;Chapman&quot;,&quot;given&quot;:&quot;Carolyn&quot;},{&quot;family&quot;:&quot;Masterson&quot;,&quot;given&quot;:&quot;Timothy A&quot;},{&quot;family&quot;:&quot;Koch&quot;,&quot;given&quot;:&quot;Michael O&quot;},{&quot;family&quot;:&quot;Bihrle&quot;,&quot;given&quot;:&quot;Richard&quot;},{&quot;family&quot;:&quot;Foster&quot;,&quot;given&quot;:&quot;Richard S&quot;},{&quot;family&quot;:&quot;Gardner&quot;,&quot;given&quot;:&quot;Thomas A&quot;},{&quot;family&quot;:&quot;Cheng&quot;,&quot;given&quot;:&quot;Liang&quot;},{&quot;family&quot;:&quot;Jones&quot;,&quot;given&quot;:&quot;David R&quot;},{&quot;family&quot;:&quot;McElyea&quot;,&quot;given&quot;:&quot;Kyle&quot;},{&quot;family&quot;:&quot;Sandusky&quot;,&quot;given&quot;:&quot;George E&quot;},{&quot;family&quot;:&quot;Breen&quot;,&quot;given&quot;:&quot;Timothy&quot;},{&quot;family&quot;:&quot;Liu&quot;,&quot;given&quot;:&quot;Ziyue&quot;},{&quot;family&quot;:&quot;Albany&quot;,&quot;given&quot;:&quot;Costantine&quot;},{&quot;family&quot;:&quot;Moore&quot;,&quot;given&quot;:&quot;Marietta L&quot;},{&quot;family&quot;:&quot;Loman&quot;,&quot;given&quot;:&quot;Rhoda L&quot;},{&quot;family&quot;:&quot;Reed&quot;,&quot;given&quot;:&quot;Angela&quot;},{&quot;family&quot;:&quot;Turner&quot;,&quot;given&quot;:&quot;Scott A&quot;},{&quot;family&quot;:&quot;Abreu&quot;,&quot;given&quot;:&quot;Francine B De&quot;},{&quot;family&quot;:&quot;Gallagher&quot;,&quot;given&quot;:&quot;Torrey&quot;},{&quot;family&quot;:&quot;Tsongalis&quot;,&quot;given&quot;:&quot;Gregory J&quot;},{&quot;family&quot;:&quot;Plimack&quot;,&quot;given&quot;:&quot;Elizabeth R&quot;},{&quot;family&quot;:&quot;Greenberg&quot;,&quot;given&quot;:&quot;Richard E&quot;},{&quot;family&quot;:&quot;Geynisman&quot;,&quot;given&quot;:&quot;Daniel M&quot;}],&quot;title&quot;:&quot;A Phase II Trial of Dovitinib in BCG-Unresponsive Urothelial Carcinoma with FGFR3Mutations or Overexpression: Hoosier Cancer Research Network Trial HCRN 12-157&quot;,&quot;DOI&quot;:&quot;10.1158/1078-0432.ccr-16-2267&quot;,&quot;issued&quot;:{&quot;year&quot;:2017},&quot;page&quot;:&quot;3003 - 3011&quot;,&quot;issue&quot;:&quot;12&quot;,&quot;volume&quot;:&quot;23&quot;,&quot;container-title&quot;:&quot;Clinical cancer research : an official journal of the American Association for Cancer Research&quot;,&quot;citekey&quot;:&quot;Hahn:2017gp&quot;,&quot;id&quot;:&quot;e55ed83c-2727-49fc-aaf1-e959971ecc00&quot;,&quot;page-first&quot;:&quot;3003&quot;}}]"/>
    <we:property name="1915045372" value="[{&quot;id&quot;:&quot;c6bdbb34-5823-440b-afbb-50ecf3509c88&quot;,&quot;article&quot;:{&quot;journal_abbrev&quot;:&quot;&quot;,&quot;pagination&quot;:&quot;1457 - 1471&quot;,&quot;authors&quot;:[&quot;Sangeetha Palakurthi&quot;,&quot;Mari Kuraguchi&quot;,&quot;Sima J Zacharek&quot;,&quot;Enrique Zudaire&quot;,&quot;Wei Huang&quot;,&quot;Dennis M Bonal&quot;,&quot;Jeffrey Liu&quot;,&quot;Abha Dhaneshwar&quot;,&quot;Kristin DePeaux&quot;,&quot;Martha R Gowaski&quot;,&quot;Dyane Bailey&quot;,&quot;Samuel N Regan&quot;,&quot;Elena Ivanova&quot;,&quot;Catherine Ferrante&quot;,&quot;Jessie M English&quot;,&quot;Aditya Khosla&quot;,&quot;Andrew H Beck&quot;,&quot;Julie A Rytlewski&quot;,&quot;Catherine Sanders&quot;,&quot;Sylvie Laquerre&quot;,&quot;Mark A Bittinger&quot;,&quot;Paul T Kirschmeier&quot;,&quot;Kathryn Packman&quot;,&quot;Pasi A Jänne&quot;,&quot;Christopher Moy&quot;,&quot;Kwok-Kin Wong&quot;,&quot;Raluca I Verona&quot;,&quot;Matthew V Lorenzi&quot;],&quot;publisher&quot;:&quot;&quot;,&quot;abstract&quot;:&quot;The success of targeted or immune therapies is often hampered by the emergence of resistance and/or clinical benefit in only a subset of patients. We hypothesized that combining targeted therapy with immune modulation would show enhanced antitumor responses. Here, we explored the combination potential of erdafitinib, a fibroblast growth factor receptor (FGFR) inhibitor under clinical development, with PD-1 blockade in an autochthonous FGFR2K660N/p53mut lung cancer mouse model. Erdafitinib monotherapy treatment resulted in substantial tumor control but no significant survival benefit. Although anti-PD-1 alone was ineffective, the erdafitinib and anti-PD-1 combination induced significant tumor regression and improved survival. For both erdafitinib monotherapy and combination treatments, tumor control was accompanied by tumor-intrinsic, FGFR pathway inhibition, increased T-cell infiltration, decreased regulatory T cells, and downregulation of PD-L1 expression on tumor cells. These effects were not observed in a KRASG12C-mutant genetically engineered mouse model, which is insensitive to FGFR inhibition, indicating that the immune changes mediated by erdafitinib may be initiated as a consequence of tumor cell killing. A decreased fraction of tumor-associated macrophages also occurred but only in combination-treated tumors. Treatment with erdafitinib decreased T-cell receptor (TCR) clonality, reflecting a broadening of the TCR repertoire induced by tumor cell death, whereas combination with anti-PD-1 led to increased TCR clonality, suggesting a more focused antitumor T-cell response. Our results showed that the combination of erdafitinib and anti-PD-1 drives expansion of T-cell clones and immunologic changes in the tumor microenvironment to support enhanced antitumor immunity and survival.&quot;,&quot;year&quot;:2019,&quot;chapter&quot;:&quot;&quot;,&quot;journal&quot;:&quot;Cancer immunology research&quot;,&quot;volume&quot;:&quot;7&quot;,&quot;title&quot;:&quot;The Combined Effect of FGFR Inhibition and PD-1 Blockade Promotes Tumor-Intrinsic Induction of Antitumor Immunity.&quot;,&quot;issue&quot;:&quot;9&quot;,&quot;issn&quot;:&quot;&quot;,&quot;isbn&quot;:&quot;&quot;,&quot;url&quot;:&quot;&quot;},&quot;collection_group_id&quot;:&quot;&quot;,&quot;collection_id&quot;:&quot;cbff8cc2-ed84-40b1-8f9c-4946833f7fc6&quot;,&quot;item_type&quot;:&quot;article&quot;,&quot;deleted&quot;:false,&quot;files&quot;:[],&quot;ext_ids&quot;:{&quot;doi&quot;:&quot;10.1158/2326-6066.cir-18-0595&quot;},&quot;user_data&quot;:{&quot;star&quot;:false,&quot;tags&quot;:[&quot;FGFR3&quot;],&quot;color&quot;:null,&quot;rating&quot;:0,&quot;citekey&quot;:&quot;Palakurthi:2019iv&quot;,&quot;created&quot;:&quot;2019-09-30T21:45:46.763Z&quot;,&quot;modified&quot;:&quot;2020-01-17T19:05:39Z&quot;,&quot;createdby&quot;:&quot;uploader 0.3.58&quot;,&quot;last_read&quot;:&quot;2020-01-17T19:05:38Z&quot;,&quot;modifiedby&quot;:&quot;uploader 0.3.58&quot;,&quot;view_count&quot;:1,&quot;has_annotations&quot;:false,&quot;unread&quot;:false},&quot;checked&quot;:false,&quot;atIndex&quot;:74,&quot;item&quot;:{&quot;type&quot;:&quot;article-journal&quot;,&quot;author&quot;:[{&quot;family&quot;:&quot;Palakurthi&quot;,&quot;given&quot;:&quot;Sangeetha&quot;},{&quot;family&quot;:&quot;Kuraguchi&quot;,&quot;given&quot;:&quot;Mari&quot;},{&quot;family&quot;:&quot;Zacharek&quot;,&quot;given&quot;:&quot;Sima J&quot;},{&quot;family&quot;:&quot;Zudaire&quot;,&quot;given&quot;:&quot;Enrique&quot;},{&quot;family&quot;:&quot;Huang&quot;,&quot;given&quot;:&quot;Wei&quot;},{&quot;family&quot;:&quot;Bonal&quot;,&quot;given&quot;:&quot;Dennis M&quot;},{&quot;family&quot;:&quot;Liu&quot;,&quot;given&quot;:&quot;Jeffrey&quot;},{&quot;family&quot;:&quot;Dhaneshwar&quot;,&quot;given&quot;:&quot;Abha&quot;},{&quot;family&quot;:&quot;DePeaux&quot;,&quot;given&quot;:&quot;Kristin&quot;},{&quot;family&quot;:&quot;Gowaski&quot;,&quot;given&quot;:&quot;Martha R&quot;},{&quot;family&quot;:&quot;Bailey&quot;,&quot;given&quot;:&quot;Dyane&quot;},{&quot;family&quot;:&quot;Regan&quot;,&quot;given&quot;:&quot;Samuel N&quot;},{&quot;family&quot;:&quot;Ivanova&quot;,&quot;given&quot;:&quot;Elena&quot;},{&quot;family&quot;:&quot;Ferrante&quot;,&quot;given&quot;:&quot;Catherine&quot;},{&quot;family&quot;:&quot;English&quot;,&quot;given&quot;:&quot;Jessie M&quot;},{&quot;family&quot;:&quot;Khosla&quot;,&quot;given&quot;:&quot;Aditya&quot;},{&quot;family&quot;:&quot;Beck&quot;,&quot;given&quot;:&quot;Andrew H&quot;},{&quot;family&quot;:&quot;Rytlewski&quot;,&quot;given&quot;:&quot;Julie A&quot;},{&quot;family&quot;:&quot;Sanders&quot;,&quot;given&quot;:&quot;Catherine&quot;},{&quot;family&quot;:&quot;Laquerre&quot;,&quot;given&quot;:&quot;Sylvie&quot;},{&quot;family&quot;:&quot;Bittinger&quot;,&quot;given&quot;:&quot;Mark A&quot;},{&quot;family&quot;:&quot;Kirschmeier&quot;,&quot;given&quot;:&quot;Paul T&quot;},{&quot;family&quot;:&quot;Packman&quot;,&quot;given&quot;:&quot;Kathryn&quot;},{&quot;family&quot;:&quot;Jänne&quot;,&quot;given&quot;:&quot;Pasi A&quot;},{&quot;family&quot;:&quot;Moy&quot;,&quot;given&quot;:&quot;Christopher&quot;},{&quot;family&quot;:&quot;Wong&quot;,&quot;given&quot;:&quot;Kwok-Kin&quot;},{&quot;family&quot;:&quot;Verona&quot;,&quot;given&quot;:&quot;Raluca I&quot;},{&quot;family&quot;:&quot;Lorenzi&quot;,&quot;given&quot;:&quot;Matthew V&quot;}],&quot;title&quot;:&quot;The Combined Effect of FGFR Inhibition and PD-1 Blockade Promotes Tumor-Intrinsic Induction of Antitumor Immunity.&quot;,&quot;DOI&quot;:&quot;10.1158/2326-6066.cir-18-0595&quot;,&quot;abstract&quot;:&quot;The success of targeted or immune therapies is often hampered by the emergence of resistance and/or clinical benefit in only a subset of patients. We hypothesized that combining targeted therapy with immune modulation would show enhanced antitumor responses. Here, we explored the combination potential of erdafitinib, a fibroblast growth factor receptor (FGFR) inhibitor under clinical development, with PD-1 blockade in an autochthonous FGFR2K660N/p53mut lung cancer mouse model. Erdafitinib monotherapy treatment resulted in substantial tumor control but no significant survival benefit. Although anti-PD-1 alone was ineffective, the erdafitinib and anti-PD-1 combination induced significant tumor regression and improved survival. For both erdafitinib monotherapy and combination treatments, tumor control was accompanied by tumor-intrinsic, FGFR pathway inhibition, increased T-cell infiltration, decreased regulatory T cells, and downregulation of PD-L1 expression on tumor cells. These effects were not observed in a KRASG12C-mutant genetically engineered mouse model, which is insensitive to FGFR inhibition, indicating that the immune changes mediated by erdafitinib may be initiated as a consequence of tumor cell killing. A decreased fraction of tumor-associated macrophages also occurred but only in combination-treated tumors. Treatment with erdafitinib decreased T-cell receptor (TCR) clonality, reflecting a broadening of the TCR repertoire induced by tumor cell death, whereas combination with anti-PD-1 led to increased TCR clonality, suggesting a more focused antitumor T-cell response. Our results showed that the combination of erdafitinib and anti-PD-1 drives expansion of T-cell clones and immunologic changes in the tumor microenvironment to support enhanced antitumor immunity and survival.&quot;,&quot;issued&quot;:{&quot;year&quot;:2019},&quot;page&quot;:&quot;1457 - 1471&quot;,&quot;issue&quot;:&quot;9&quot;,&quot;volume&quot;:&quot;7&quot;,&quot;container-title&quot;:&quot;Cancer immunology research&quot;,&quot;tags&quot;:&quot;FGFR3&quot;,&quot;citekey&quot;:&quot;Palakurthi:2019iv&quot;,&quot;id&quot;:&quot;c6bdbb34-5823-440b-afbb-50ecf3509c88&quot;,&quot;page-first&quot;:&quot;1457&quot;}}]"/>
    <we:property name="1934229370" value="[{&quot;id&quot;:&quot;dabe5248-04e2-4e22-a189-1d7ca2fd39a8&quot;,&quot;article&quot;:{&quot;journal_abbrev&quot;:&quot;&quot;,&quot;pagination&quot;:&quot;1 - 5&quot;,&quot;authors&quot;:[&quot;Li Wang&quot;,&quot;Yixuan Gong&quot;,&quot;Abdel Saci&quot;,&quot;Peter M Szabo&quot;,&quot;Alberto Martini&quot;,&quot;Andrea Necchi&quot;,&quot;Arlene Siefker-Radtke&quot;,&quot;Sumanta Pal&quot;,&quot;Elizabeth R Plimack&quot;,&quot;John P Sfakianos&quot;,&quot;Nina Bhardwaj&quot;,&quot;Amir Horowitz&quot;,&quot;Adam M Farkas&quot;,&quot;David Mulholland&quot;,&quot;Bruce S Fischer&quot;,&quot;William K Oh&quot;,&quot;Padmanee Sharma&quot;,&quot;Jun Zhu&quot;,&quot;Matthew D Galsky&quot;],&quot;publisher&quot;:&quot;&quot;,&quot;abstract&quot;:&quot;European Urology, Corrected proof. doi:10.1016/j.eururo.2019.06.025&quot;,&quot;year&quot;:2019,&quot;chapter&quot;:&quot;&quot;,&quot;journal&quot;:&quot;European Urology&quot;,&quot;volume&quot;:&quot;&quot;,&quot;title&quot;:&quot;Fibroblast Growth Factor Receptor 3 Alterations and Response to PD-1/PD-L1 Blockade in Patients with Metastatic Urothelial Cancer&quot;,&quot;issue&quot;:&quot;&quot;,&quot;issn&quot;:&quot;&quot;,&quot;isbn&quot;:&quot;&quot;,&quot;url&quot;:&quot;&quot;},&quot;collection_group_id&quot;:&quot;&quot;,&quot;collection_id&quot;:&quot;cbff8cc2-ed84-40b1-8f9c-4946833f7fc6&quot;,&quot;item_type&quot;:&quot;article&quot;,&quot;deleted&quot;:false,&quot;files&quot;:[{&quot;name&quot;:&quot;1-s2.0-S0302283819305159-main.pdf&quot;,&quot;size&quot;:903705,&quot;type&quot;:&quot;article&quot;,&quot;pages&quot;:5,&quot;sha256&quot;:&quot;f5b49801d379980220e31bf70d3cf6b214c8bd59f1e9425b13a541691256b0a1&quot;,&quot;created&quot;:&quot;2020-02-04T22:57:14Z&quot;,&quot;file_type&quot;:&quot;pdf&quot;,&quot;access_method&quot;:&quot;personal_library&quot;,&quot;annotations_imported&quot;:true,&quot;pdf_text_url&quot;:&quot;https://s3.amazonaws.com/objects.readcube.com/prerendered/f5b49801d379980220e31bf70d3cf6b214c8bd59f1e9425b13a541691256b0a1/pdftext.txt?X-Amz-Algorithm=AWS4-HMAC-SHA256&amp;X-Amz-Credential=AKIAJAWZ5L6BMTSOH3EA%2F20200315%2Fus-east-1%2Fs3%2Faws4_request&amp;X-Amz-Date=20200315T201300Z&amp;X-Amz-Expires=86400&amp;X-Amz-SignedHeaders=host&amp;X-Amz-Signature=4ea724b138379e26d7cf44fcf49e7f473f7b3f59ec104e53d1b73451a29b6da5&quot;},{&quot;name&quot;:&quot;52FBF096-BF53-46B5-8DEC-955E50D7DD07.docx&quot;,&quot;size&quot;:20334674,&quot;type&quot;:&quot;supplement&quot;,&quot;pages&quot;:null,&quot;sha256&quot;:&quot;2314309593e8874146d5324c9c5b2b9edabdb2f7dc1670e9176fac8c02df39b1&quot;,&quot;created&quot;:&quot;2020-01-17T19:04:50Z&quot;,&quot;file_type&quot;:&quot;docx&quot;,&quot;access_method&quot;:&quot;personal_library&quot;}],&quot;ext_ids&quot;:{&quot;doi&quot;:&quot;10.1016/j.eururo.2019.06.025&quot;},&quot;user_data&quot;:{&quot;star&quot;:false,&quot;tags&quot;:[&quot;immunotherapy&quot;],&quot;color&quot;:null,&quot;rating&quot;:4,&quot;citekey&quot;:&quot;Wang:2019bg&quot;,&quot;created&quot;:&quot;2019-07-03T18:09:47.408Z&quot;,&quot;modified&quot;:&quot;2020-02-06T22:57:11Z&quot;,&quot;createdby&quot;:&quot;uploader 0.3.58&quot;,&quot;last_read&quot;:&quot;2020-02-06T22:57:11Z&quot;,&quot;modifiedby&quot;:&quot;desktop_electron 4.0.6&quot;,&quot;view_count&quot;:5,&quot;has_annotations&quot;:false,&quot;unread&quot;:false},&quot;checked&quot;:false,&quot;atIndex&quot;:24,&quot;item&quot;:{&quot;type&quot;:&quot;article-journal&quot;,&quot;author&quot;:[{&quot;family&quot;:&quot;Wang&quot;,&quot;given&quot;:&quot;Li&quot;},{&quot;family&quot;:&quot;Gong&quot;,&quot;given&quot;:&quot;Yixuan&quot;},{&quot;family&quot;:&quot;Saci&quot;,&quot;given&quot;:&quot;Abdel&quot;},{&quot;family&quot;:&quot;Szabo&quot;,&quot;given&quot;:&quot;Peter M&quot;},{&quot;family&quot;:&quot;Martini&quot;,&quot;given&quot;:&quot;Alberto&quot;},{&quot;family&quot;:&quot;Necchi&quot;,&quot;given&quot;:&quot;Andrea&quot;},{&quot;family&quot;:&quot;Siefker-Radtke&quot;,&quot;given&quot;:&quot;Arlene&quot;},{&quot;family&quot;:&quot;Pal&quot;,&quot;given&quot;:&quot;Sumanta&quot;},{&quot;family&quot;:&quot;Plimack&quot;,&quot;given&quot;:&quot;Elizabeth R&quot;},{&quot;family&quot;:&quot;Sfakianos&quot;,&quot;given&quot;:&quot;John P&quot;},{&quot;family&quot;:&quot;Bhardwaj&quot;,&quot;given&quot;:&quot;Nina&quot;},{&quot;family&quot;:&quot;Horowitz&quot;,&quot;given&quot;:&quot;Amir&quot;},{&quot;family&quot;:&quot;Farkas&quot;,&quot;given&quot;:&quot;Adam M&quot;},{&quot;family&quot;:&quot;Mulholland&quot;,&quot;given&quot;:&quot;David&quot;},{&quot;family&quot;:&quot;Fischer&quot;,&quot;given&quot;:&quot;Bruce S&quot;},{&quot;family&quot;:&quot;Oh&quot;,&quot;given&quot;:&quot;William K&quot;},{&quot;family&quot;:&quot;Sharma&quot;,&quot;given&quot;:&quot;Padmanee&quot;},{&quot;family&quot;:&quot;Zhu&quot;,&quot;given&quot;:&quot;Jun&quot;},{&quot;family&quot;:&quot;Galsky&quot;,&quot;given&quot;:&quot;Matthew D&quot;}],&quot;title&quot;:&quot;Fibroblast Growth Factor Receptor 3 Alterations and Response to PD-1/PD-L1 Blockade in Patients with Metastatic Urothelial Cancer&quot;,&quot;DOI&quot;:&quot;10.1016/j.eururo.2019.06.025&quot;,&quot;abstract&quot;:&quot;European Urology, Corrected proof. doi:10.1016/j.eururo.2019.06.025&quot;,&quot;issued&quot;:{&quot;year&quot;:2019},&quot;page&quot;:&quot;1 - 5&quot;,&quot;container-title&quot;:&quot;European Urology&quot;,&quot;tags&quot;:&quot;immunotherapy&quot;,&quot;citekey&quot;:&quot;Wang:2019bg&quot;,&quot;id&quot;:&quot;dabe5248-04e2-4e22-a189-1d7ca2fd39a8&quot;,&quot;page-first&quot;:&quot;1&quot;}}]"/>
    <we:property name="2038702184" value="[{&quot;id&quot;:&quot;39eb5898-d679-4ed3-afd9-d4e2273ed115&quot;,&quot;article&quot;:{&quot;journal_abbrev&quot;:&quot;European Urology Oncol&quot;,&quot;pagination&quot;:&quot;&quot;,&quot;authors&quot;:[&quot;Andrea Necchi&quot;,&quot;Daniele Raggi&quot;,&quot;Patrizia Giannatempo&quot;,&quot;Laura Marandino&quot;,&quot;Elena Farè&quot;,&quot;Andrea Gallina&quot;,&quot;Maurizio Colecchia&quot;,&quot;Roberta Lucianò&quot;,&quot;Andrea Salonia&quot;,&quot;Giorgio Gandaglia&quot;,&quot;Nicola Fossati&quot;,&quot;Marco Bandini&quot;,&quot;Filippo Pederzoli&quot;,&quot;Ryan Dittamore&quot;,&quot;Yang Liu&quot;,&quot;Elai Davicioni&quot;,&quot;Jeffrey S Ross&quot;,&quot;Joep J de Jong&quot;,&quot;Alberto Briganti&quot;,&quot;Francesco Montorsi&quot;,&quot;Ewan A Gibb&quot;],&quot;publisher&quot;:&quot;&quot;,&quot;abstract&quot;:&quot;In the PURE-01 study, patients with muscle-invasive bladder cancer (MIBC) who achieved a pathological complete response (CR; ypT0N0) had tumor features suggesting that pre-existing immunity may promote response. We focused on fibroblast growth factor receptor-3 (FGFR3) genomic alterations (GAs) as potential tumor resistance features. The primary endpoint of our study was CR. FGFR3 GAs were assessed via comprehensive genomic profiling of sequenced DNA (N = 112), a transcriptome-based FGFR3 activity signature, an FGFR3 subtyping model based on long noncoding RNA (lncRNA), and gene expression profiling (N = 84 for all three). We used Wilcoxon rank-sum tests, Fisher's exact test, and logistic regression analyses to analyze the associations between the various FGFR3 alterations and CR. High FGFR3 activity was defined as a signature score that was higher than the median value. Cases that were positive for lncRNA-FGFR3 subtype (lncRNA-FGFR3 active, N = 11) had consistent biology with published data: low epithelial-mesenchymal transition and immune-signature scores, high p53 activity, FGFR3 activity, and sonic hedgehog activity. In total, 17 (15.2%), 42 (50%), and 11 patients (13%) showed FGFR3 GAs or high FGFR3 signature scores, or had lncRNA-FGFR3-active tumors. Despite an association of high FGFR3 gene expression with a lower CR rate (p = 0.01), we did not find a correlation between FGFR3 activity or mutation/fusion and CR (p = 0.2 and p = 0.8). We conclude that the association of FGFR3 expression with pathological response is balanced by multiple factors. Overall, FGFR3-altered tumors should not be excluded from neoadjuvant immunotherapy studies at this time. PATIENT SUMMARY: In patients with muscle-invasive bladder cancer treated within the PURE-01 trial, we analyzed the role of fibroblast growth factor receptor-3 (FGFR3) alterations, at the DNA and RNA levels, in association with the pathological response. We did not find any robust association, mainly when analyzing the landscape of alterations defining tumors with higher biological FGFR activity. Overall, FGFR3 activity and gene alterations did not provide sufficiently robust data to exclude patients whose tumors harbor these alterations from neoadjuvant immunotherapy trials.&quot;,&quot;year&quot;:2020,&quot;chapter&quot;:&quot;&quot;,&quot;journal&quot;:&quot;European urology oncology&quot;,&quot;volume&quot;:&quot;&quot;,&quot;title&quot;:&quot;Can Patients with Muscle-invasive Bladder Cancer and Fibroblast Growth Factor Receptor-3 Alterations Still Be Considered for Neoadjuvant Pembrolizumab? A Comprehensive Assessment from the Updated Results of the PURE-01 Study.&quot;,&quot;issue&quot;:&quot;&quot;,&quot;issn&quot;:&quot;2588-9311&quot;,&quot;isbn&quot;:&quot;&quot;,&quot;url&quot;:&quot;https://linkinghub.elsevier.com/retrieve/pii/S2588931120300535&quot;},&quot;collection_group_id&quot;:&quot;&quot;,&quot;collection_id&quot;:&quot;cbff8cc2-ed84-40b1-8f9c-4946833f7fc6&quot;,&quot;item_type&quot;:&quot;article&quot;,&quot;deleted&quot;:false,&quot;files&quot;:[],&quot;ext_ids&quot;:{&quot;pmid&quot;:&quot;32417369&quot;,&quot;doi&quot;:&quot;10.1016/j.euo.2020.04.005&quot;},&quot;user_data&quot;:{&quot;created&quot;:&quot;2020-06-14T18:13:06Z&quot;,&quot;modified&quot;:&quot;2020-06-14T18:13:06Z&quot;,&quot;createdby&quot;:&quot;desktop_electron 4.0.15&quot;,&quot;last_read&quot;:null,&quot;modifiedby&quot;:&quot;desktop_electron 4.0.15&quot;,&quot;has_annotations&quot;:false,&quot;unread&quot;:true},&quot;checked&quot;:false,&quot;item&quot;:{&quot;type&quot;:&quot;article-journal&quot;,&quot;author&quot;:[{&quot;family&quot;:&quot;Necchi&quot;,&quot;given&quot;:&quot;Andrea&quot;},{&quot;family&quot;:&quot;Raggi&quot;,&quot;given&quot;:&quot;Daniele&quot;},{&quot;family&quot;:&quot;Giannatempo&quot;,&quot;given&quot;:&quot;Patrizia&quot;},{&quot;family&quot;:&quot;Marandino&quot;,&quot;given&quot;:&quot;Laura&quot;},{&quot;family&quot;:&quot;Farè&quot;,&quot;given&quot;:&quot;Elena&quot;},{&quot;family&quot;:&quot;Gallina&quot;,&quot;given&quot;:&quot;Andrea&quot;},{&quot;family&quot;:&quot;Colecchia&quot;,&quot;given&quot;:&quot;Maurizio&quot;},{&quot;family&quot;:&quot;Lucianò&quot;,&quot;given&quot;:&quot;Roberta&quot;},{&quot;family&quot;:&quot;Salonia&quot;,&quot;given&quot;:&quot;Andrea&quot;},{&quot;family&quot;:&quot;Gandaglia&quot;,&quot;given&quot;:&quot;Giorgio&quot;},{&quot;family&quot;:&quot;Fossati&quot;,&quot;given&quot;:&quot;Nicola&quot;},{&quot;family&quot;:&quot;Bandini&quot;,&quot;given&quot;:&quot;Marco&quot;},{&quot;family&quot;:&quot;Pederzoli&quot;,&quot;given&quot;:&quot;Filippo&quot;},{&quot;family&quot;:&quot;Dittamore&quot;,&quot;given&quot;:&quot;Ryan&quot;},{&quot;family&quot;:&quot;Liu&quot;,&quot;given&quot;:&quot;Yang&quot;},{&quot;family&quot;:&quot;Davicioni&quot;,&quot;given&quot;:&quot;Elai&quot;},{&quot;family&quot;:&quot;Ross&quot;,&quot;given&quot;:&quot;Jeffrey S&quot;},{&quot;family&quot;:&quot;Jong&quot;,&quot;given&quot;:&quot;Joep J de&quot;},{&quot;family&quot;:&quot;Briganti&quot;,&quot;given&quot;:&quot;Alberto&quot;},{&quot;family&quot;:&quot;Montorsi&quot;,&quot;given&quot;:&quot;Francesco&quot;},{&quot;family&quot;:&quot;Gibb&quot;,&quot;given&quot;:&quot;Ewan A&quot;}],&quot;title&quot;:&quot;Can Patients with Muscle-invasive Bladder Cancer and Fibroblast Growth Factor Receptor-3 Alterations Still Be Considered for Neoadjuvant Pembrolizumab? A Comprehensive Assessment from the Updated Results of the PURE-01 Study.&quot;,&quot;ISSN&quot;:&quot;2588-9311&quot;,&quot;DOI&quot;:&quot;10.1016/j.euo.2020.04.005&quot;,&quot;PMID&quot;:&quot;32417369&quot;,&quot;abstract&quot;:&quot;In the PURE-01 study, patients with muscle-invasive bladder cancer (MIBC) who achieved a pathological complete response (CR; ypT0N0) had tumor features suggesting that pre-existing immunity may promote response. We focused on fibroblast growth factor receptor-3 (FGFR3) genomic alterations (GAs) as potential tumor resistance features. The primary endpoint of our study was CR. FGFR3 GAs were assessed via comprehensive genomic profiling of sequenced DNA (N = 112), a transcriptome-based FGFR3 activity signature, an FGFR3 subtyping model based on long noncoding RNA (lncRNA), and gene expression profiling (N = 84 for all three). We used Wilcoxon rank-sum tests, Fisher's exact test, and logistic regression analyses to analyze the associations between the various FGFR3 alterations and CR. High FGFR3 activity was defined as a signature score that was higher than the median value. Cases that were positive for lncRNA-FGFR3 subtype (lncRNA-FGFR3 active, N = 11) had consistent biology with published data: low epithelial-mesenchymal transition and immune-signature scores, high p53 activity, FGFR3 activity, and sonic hedgehog activity. In total, 17 (15.2%), 42 (50%), and 11 patients (13%) showed FGFR3 GAs or high FGFR3 signature scores, or had lncRNA-FGFR3-active tumors. Despite an association of high FGFR3 gene expression with a lower CR rate (p = 0.01), we did not find a correlation between FGFR3 activity or mutation/fusion and CR (p = 0.2 and p = 0.8). We conclude that the association of FGFR3 expression with pathological response is balanced by multiple factors. Overall, FGFR3-altered tumors should not be excluded from neoadjuvant immunotherapy studies at this time. PATIENT SUMMARY: In patients with muscle-invasive bladder cancer treated within the PURE-01 trial, we analyzed the role of fibroblast growth factor receptor-3 (FGFR3) alterations, at the DNA and RNA levels, in association with the pathological response. We did not find any robust association, mainly when analyzing the landscape of alterations defining tumors with higher biological FGFR activity. Overall, FGFR3 activity and gene alterations did not provide sufficiently robust data to exclude patients whose tumors harbor these alterations from neoadjuvant immunotherapy trials.&quot;,&quot;issued&quot;:{&quot;year&quot;:2020},&quot;journalAbbreviation&quot;:&quot;European Urology Oncol&quot;,&quot;container-title&quot;:&quot;European urology oncology&quot;,&quot;id&quot;:&quot;39eb5898-d679-4ed3-afd9-d4e2273ed115&quot;,&quot;container-title-short&quot;:&quot;European Urology Oncol&quot;}}]"/>
    <we:property name="2042628657" value="[{&quot;id&quot;:&quot;65b7fbe5-990d-47a6-b11c-007cb0d9e3ed&quot;,&quot;article&quot;:{&quot;journal_abbrev&quot;:&quot;Cold Spring Harb Protoc&quot;,&quot;pagination&quot;:&quot;pdb.top115-pdb.top115&quot;,&quot;authors&quot;:[&quot;M -P Lefranc&quot;],&quot;publisher&quot;:&quot;&quot;,&quot;abstract&quot;:&quot;&quot;,&quot;year&quot;:2011,&quot;chapter&quot;:&quot;&quot;,&quot;journal&quot;:&quot;Cold Spring Harbor Protocols&quot;,&quot;volume&quot;:&quot;2011&quot;,&quot;title&quot;:&quot;IMGT, the International ImMunoGeneTics Information System&quot;,&quot;issue&quot;:&quot;6&quot;,&quot;issn&quot;:&quot;&quot;,&quot;isbn&quot;:&quot;&quot;,&quot;url&quot;:&quot;http://www.cshprotocols.org/cgi/doi/10.1101/pdb.top115&quot;},&quot;collection_group_id&quot;:&quot;&quot;,&quot;collection_id&quot;:&quot;cbff8cc2-ed84-40b1-8f9c-4946833f7fc6&quot;,&quot;item_type&quot;:&quot;article&quot;,&quot;deleted&quot;:false,&quot;files&quot;:[{&quot;name&quot;:&quot;Cold Spring Harb Protoc-2011-Lefranc-pdb.top115.pdf&quot;,&quot;size&quot;:415210,&quot;type&quot;:&quot;article&quot;,&quot;pages&quot;:10,&quot;sha256&quot;:&quot;fa2c30fdf4809813d45747ea43ee324f2d9cac4fffc2955c6d8eece23b004633&quot;,&quot;created&quot;:&quot;2020-06-14T18:55:35Z&quot;,&quot;user_id&quot;:&quot;cbff8cc2-ed84-40b1-8f9c-4946833f7fc6&quot;,&quot;file_type&quot;:&quot;pdf&quot;,&quot;access_method&quot;:&quot;personal_library&quot;,&quot;annotations_imported&quot;:true,&quot;pdf_text_url&quot;:&quot;https://s3.amazonaws.com/objects.readcube.com/prerendered/fa2c30fdf4809813d45747ea43ee324f2d9cac4fffc2955c6d8eece23b004633/pdftext.txt?X-Amz-Algorithm=AWS4-HMAC-SHA256&amp;X-Amz-Credential=AKIAJAWZ5L6BMTSOH3EA%2F20200614%2Fus-east-1%2Fs3%2Faws4_request&amp;X-Amz-Date=20200614T185557Z&amp;X-Amz-Expires=86400&amp;X-Amz-SignedHeaders=host&amp;X-Amz-Signature=a20557c8db873e669a5b6924f9ed829630abf3c2268ce9be5ecce46cffd5d6e7&quot;}],&quot;ext_ids&quot;:{&quot;pmid&quot;:&quot;21632786&quot;,&quot;doi&quot;:&quot;10.1101/pdb.top115&quot;},&quot;user_data&quot;:{&quot;created&quot;:&quot;2020-06-14T18:55:18Z&quot;,&quot;modified&quot;:&quot;2020-06-14T18:55:35Z&quot;,&quot;createdby&quot;:&quot;desktop_electron 4.0.15&quot;,&quot;modifiedby&quot;:&quot;desktop_electron 4.0.15&quot;,&quot;has_annotations&quot;:false,&quot;unread&quot;:true,&quot;last_read&quot;:null},&quot;checked&quot;:false,&quot;atIndex&quot;:94,&quot;item&quot;:{&quot;type&quot;:&quot;article-journal&quot;,&quot;author&quot;:[{&quot;family&quot;:&quot;Lefranc&quot;,&quot;given&quot;:&quot;M -P&quot;}],&quot;title&quot;:&quot;IMGT, the International ImMunoGeneTics Information System&quot;,&quot;DOI&quot;:&quot;10.1101/pdb.top115&quot;,&quot;PMID&quot;:&quot;21632786&quot;,&quot;issued&quot;:{&quot;year&quot;:2011},&quot;page&quot;:&quot;pdb.top115-pdb.top115&quot;,&quot;issue&quot;:&quot;6&quot;,&quot;volume&quot;:&quot;2011&quot;,&quot;journalAbbreviation&quot;:&quot;Cold Spring Harb Protoc&quot;,&quot;container-title&quot;:&quot;Cold Spring Harbor Protocols&quot;,&quot;id&quot;:&quot;65b7fbe5-990d-47a6-b11c-007cb0d9e3ed&quot;,&quot;page-first&quot;:&quot;pdb.top115&quot;,&quot;container-title-short&quot;:&quot;Cold Spring Harb Protoc&quot;}}]"/>
    <we:property name="2054340537" value="[{&quot;id&quot;:&quot;3a715e03-4947-436f-8e36-d3ee993fc290&quot;,&quot;article&quot;:{&quot;journal_abbrev&quot;:&quot;New Engl J Med&quot;,&quot;pagination&quot;:&quot;338-348&quot;,&quot;authors&quot;:[&quot;Yohann Loriot&quot;,&quot;Andrea Necchi&quot;,&quot;Se Hoon Park&quot;,&quot;Jesus Garcia-Donas&quot;,&quot;Robert Huddart&quot;,&quot;Earle Burgess&quot;,&quot;Mark Fleming&quot;,&quot;Arash Rezazadeh&quot;,&quot;Begoña Mellado&quot;,&quot;Sergey Varlamov&quot;,&quot;Monika Joshi&quot;,&quot;Ignacio Duran&quot;,&quot;Scott T. Tagawa&quot;,&quot;Yousef Zakharia&quot;,&quot;Bob Zhong&quot;,&quot;Kim Stuyckens&quot;,&quot;Ademi Santiago-Walker&quot;,&quot;Peter De Porre&quot;,&quot;Anne O’Hagan&quot;,&quot;Anjali Avadhani&quot;,&quot;Arlene O. Siefker-Radtke&quot;],&quot;publisher&quot;:&quot;&quot;,&quot;abstract&quot;:&quot;Background Alterations in the gene encoding fibroblast growth factor receptor (FGFR) are common in urothelial carcinoma and may be associated with lower sensitivity to immune interventions...&quot;,&quot;year&quot;:2019,&quot;chapter&quot;:&quot;&quot;,&quot;journal&quot;:&quot;New England Journal of Medicine&quot;,&quot;volume&quot;:&quot;381&quot;,&quot;title&quot;:&quot;Erdafitinib in Locally Advanced or Metastatic Urothelial Carcinoma&quot;,&quot;issue&quot;:&quot;4&quot;,&quot;issn&quot;:&quot;0028-4793&quot;,&quot;isbn&quot;:&quot;&quot;,&quot;url&quot;:&quot;&quot;},&quot;collection_group_id&quot;:&quot;&quot;,&quot;collection_id&quot;:&quot;cbff8cc2-ed84-40b1-8f9c-4946833f7fc6&quot;,&quot;item_type&quot;:&quot;article&quot;,&quot;deleted&quot;:false,&quot;files&quot;:[{&quot;name&quot;:&quot;Supplement 1.pdf&quot;,&quot;size&quot;:546115,&quot;type&quot;:&quot;article&quot;,&quot;pages&quot;:33,&quot;sha256&quot;:&quot;a1aa167f90300e26864e5b4877bd90594293a210c2a16b4832ccc6fb3e6368dc&quot;,&quot;created&quot;:&quot;2020-01-17T18:53:58Z&quot;,&quot;file_type&quot;:&quot;pdf&quot;,&quot;access_method&quot;:&quot;official_supplement&quot;,&quot;pdf_text_url&quot;:&quot;https://s3.amazonaws.com/objects.readcube.com/prerendered/a1aa167f90300e26864e5b4877bd90594293a210c2a16b4832ccc6fb3e6368dc/pdftext.txt?X-Amz-Algorithm=AWS4-HMAC-SHA256&amp;X-Amz-Credential=AKIAJAWZ5L6BMTSOH3EA%2F20200315%2Fus-east-1%2Fs3%2Faws4_request&amp;X-Amz-Date=20200315T191538Z&amp;X-Amz-Expires=86400&amp;X-Amz-SignedHeaders=host&amp;X-Amz-Signature=f76caf26ffc2a79c0bdf68682aeb14fad77c086ae02166054802198b060777a5&quot;},{&quot;name&quot;:&quot;Supplement 2.pdf&quot;,&quot;size&quot;:4751567,&quot;type&quot;:&quot;supplement&quot;,&quot;pages&quot;:281,&quot;sha256&quot;:&quot;2038fc50d517ce289e79560f7e8e9551328b7426d71a0f6c6614d0cc00e0f630&quot;,&quot;created&quot;:&quot;2020-01-17T18:53:58Z&quot;,&quot;file_type&quot;:&quot;pdf&quot;,&quot;access_method&quot;:&quot;official_supplement&quot;,&quot;pdf_text_url&quot;:&quot;https://s3.amazonaws.com/objects.readcube.com/prerendered/2038fc50d517ce289e79560f7e8e9551328b7426d71a0f6c6614d0cc00e0f630/pdftext.txt?X-Amz-Algorithm=AWS4-HMAC-SHA256&amp;X-Amz-Credential=AKIAJAWZ5L6BMTSOH3EA%2F20200315%2Fus-east-1%2Fs3%2Faws4_request&amp;X-Amz-Date=20200315T191538Z&amp;X-Amz-Expires=86400&amp;X-Amz-SignedHeaders=host&amp;X-Amz-Signature=54bfdc565df264cd8d4a236cd4c3b87cc9a459502d78981ec632dbc76ed68fc7&quot;},{&quot;name&quot;:&quot;Supplement 3.pdf&quot;,&quot;size&quot;:478828,&quot;type&quot;:&quot;supplement&quot;,&quot;pages&quot;:68,&quot;sha256&quot;:&quot;69afd5c71b67b0d5cdb6d1de39667b675af936a17a33f903571a0ebdf7c8275e&quot;,&quot;created&quot;:&quot;2020-01-17T18:53:58Z&quot;,&quot;file_type&quot;:&quot;pdf&quot;,&quot;access_method&quot;:&quot;official_supplement&quot;,&quot;pdf_text_url&quot;:&quot;https://s3.amazonaws.com/objects.readcube.com/prerendered/69afd5c71b67b0d5cdb6d1de39667b675af936a17a33f903571a0ebdf7c8275e/pdftext.txt?X-Amz-Algorithm=AWS4-HMAC-SHA256&amp;X-Amz-Credential=AKIAJAWZ5L6BMTSOH3EA%2F20200315%2Fus-east-1%2Fs3%2Faws4_request&amp;X-Amz-Date=20200315T191538Z&amp;X-Amz-Expires=86400&amp;X-Amz-SignedHeaders=host&amp;X-Amz-Signature=981fa29f0954dbc173c2225b21c4d708c1bfce3ab37bdf4fb27d2438a7d0c55e&quot;},{&quot;name&quot;:&quot;Supplement 4.pdf&quot;,&quot;size&quot;:71879,&quot;type&quot;:&quot;supplement&quot;,&quot;pages&quot;:2,&quot;sha256&quot;:&quot;730834dec53d07470397d2ba6450c7e9d6ef608ca2e33d48b932effea1a1631f&quot;,&quot;created&quot;:&quot;2020-01-17T18:53:58Z&quot;,&quot;file_type&quot;:&quot;pdf&quot;,&quot;access_method&quot;:&quot;official_supplement&quot;,&quot;pdf_text_url&quot;:&quot;https://s3.amazonaws.com/objects.readcube.com/prerendered/730834dec53d07470397d2ba6450c7e9d6ef608ca2e33d48b932effea1a1631f/pdftext.txt?X-Amz-Algorithm=AWS4-HMAC-SHA256&amp;X-Amz-Credential=AKIAJAWZ5L6BMTSOH3EA%2F20200315%2Fus-east-1%2Fs3%2Faws4_request&amp;X-Amz-Date=20200315T191538Z&amp;X-Amz-Expires=86400&amp;X-Amz-SignedHeaders=host&amp;X-Amz-Signature=7e89bf2c776daa8bc7a5aa018095ba82bf5a64997a7145d4d8d60c4da6838167&quot;}],&quot;ext_ids&quot;:{&quot;pmid&quot;:&quot;31340094&quot;,&quot;doi&quot;:&quot;10.1056/nejmoa1817323&quot;},&quot;user_data&quot;:{&quot;star&quot;:false,&quot;tags&quot;:[&quot;FGFR3&quot;,&quot;Teaching Bladder&quot;],&quot;color&quot;:null,&quot;rating&quot;:0,&quot;citekey&quot;:&quot;Loriot:2019uh&quot;,&quot;created&quot;:&quot;2019-09-09T12:47:42.664Z&quot;,&quot;modified&quot;:&quot;2020-01-17T18:53:59Z&quot;,&quot;createdby&quot;:&quot;uploader 0.3.58&quot;,&quot;last_read&quot;:&quot;2020-01-17T18:53:58Z&quot;,&quot;modifiedby&quot;:&quot;uploader 0.3.58&quot;,&quot;view_count&quot;:1,&quot;has_annotations&quot;:false,&quot;unread&quot;:false},&quot;checked&quot;:false,&quot;item&quot;:{&quot;type&quot;:&quot;article-journal&quot;,&quot;author&quot;:[{&quot;family&quot;:&quot;Loriot&quot;,&quot;given&quot;:&quot;Yohann&quot;},{&quot;family&quot;:&quot;Necchi&quot;,&quot;given&quot;:&quot;Andrea&quot;},{&quot;family&quot;:&quot;Park&quot;,&quot;given&quot;:&quot;Se Hoon&quot;},{&quot;family&quot;:&quot;Garcia-Donas&quot;,&quot;given&quot;:&quot;Jesus&quot;},{&quot;family&quot;:&quot;Huddart&quot;,&quot;given&quot;:&quot;Robert&quot;},{&quot;family&quot;:&quot;Burgess&quot;,&quot;given&quot;:&quot;Earle&quot;},{&quot;family&quot;:&quot;Fleming&quot;,&quot;given&quot;:&quot;Mark&quot;},{&quot;family&quot;:&quot;Rezazadeh&quot;,&quot;given&quot;:&quot;Arash&quot;},{&quot;family&quot;:&quot;Mellado&quot;,&quot;given&quot;:&quot;Begoña&quot;},{&quot;family&quot;:&quot;Varlamov&quot;,&quot;given&quot;:&quot;Sergey&quot;},{&quot;family&quot;:&quot;Joshi&quot;,&quot;given&quot;:&quot;Monika&quot;},{&quot;family&quot;:&quot;Duran&quot;,&quot;given&quot;:&quot;Ignacio&quot;},{&quot;family&quot;:&quot;Tagawa&quot;,&quot;given&quot;:&quot;Scott T.&quot;},{&quot;family&quot;:&quot;Zakharia&quot;,&quot;given&quot;:&quot;Yousef&quot;},{&quot;family&quot;:&quot;Zhong&quot;,&quot;given&quot;:&quot;Bob&quot;},{&quot;family&quot;:&quot;Stuyckens&quot;,&quot;given&quot;:&quot;Kim&quot;},{&quot;family&quot;:&quot;Santiago-Walker&quot;,&quot;given&quot;:&quot;Ademi&quot;},{&quot;family&quot;:&quot;Porre&quot;,&quot;given&quot;:&quot;Peter De&quot;},{&quot;family&quot;:&quot;O’Hagan&quot;,&quot;given&quot;:&quot;Anne&quot;},{&quot;family&quot;:&quot;Avadhani&quot;,&quot;given&quot;:&quot;Anjali&quot;},{&quot;family&quot;:&quot;Siefker-Radtke&quot;,&quot;given&quot;:&quot;Arlene O.&quot;}],&quot;title&quot;:&quot;Erdafitinib in Locally Advanced or Metastatic Urothelial Carcinoma&quot;,&quot;ISSN&quot;:&quot;0028-4793&quot;,&quot;DOI&quot;:&quot;10.1056/nejmoa1817323&quot;,&quot;PMID&quot;:&quot;31340094&quot;,&quot;abstract&quot;:&quot;Background Alterations in the gene encoding fibroblast growth factor receptor (FGFR) are common in urothelial carcinoma and may be associated with lower sensitivity to immune interventions...&quot;,&quot;issued&quot;:{&quot;year&quot;:2019},&quot;page&quot;:&quot;338-348&quot;,&quot;issue&quot;:&quot;4&quot;,&quot;volume&quot;:&quot;381&quot;,&quot;journalAbbreviation&quot;:&quot;New Engl J Med&quot;,&quot;container-title&quot;:&quot;New England Journal of Medicine&quot;,&quot;tags&quot;:&quot;FGFR3,Teaching Bladder&quot;,&quot;citekey&quot;:&quot;Loriot:2019uh&quot;,&quot;id&quot;:&quot;3a715e03-4947-436f-8e36-d3ee993fc290&quot;,&quot;page-first&quot;:&quot;338&quot;,&quot;container-title-short&quot;:&quot;New Engl J Med&quot;}}]"/>
    <we:property name="2062055803" value="[{&quot;id&quot;:&quot;4783ffb8-7eef-4bd5-9867-32944fad0703&quot;,&quot;article&quot;:{&quot;journal_abbrev&quot;:&quot;&quot;,&quot;pagination&quot;:&quot;323&quot;,&quot;authors&quot;:[&quot;Bo Li&quot;,&quot;Colin N Dewey&quot;],&quot;publisher&quot;:&quot;&quot;,&quot;abstract&quot;:&quot;BACKGROUND:RNA-Seq is revolutionizing the way transcript abundances are measured. A key challenge in transcript quantification from RNA-Seq data is the handling of reads that map to multiple genes or isoforms. This issue is particularly important for quantification with de novo transcriptome assemblies in the absence of sequenced genomes, as it is difficult to determine which transcripts are isoforms of the same gene. A second significant issue is the design of RNA-Seq experiments, in terms of the number of reads, read length, and whether reads come from one or both ends of cDNA fragments.\n\nRESULTS:We present RSEM, an user-friendly software package for quantifying gene and isoform abundances from single-end or paired-end RNA-Seq data. RSEM outputs abundance estimates, 95% credibility intervals, and visualization files and can also simulate RNA-Seq data. In contrast to other existing tools, the software does not require a reference genome. Thus, in combination with a de novo transcriptome assembler, RSEM enables accurate transcript quantification for species without sequenced genomes. On simulated and real data sets, RSEM has superior or comparable performance to quantification methods that rely on a reference genome. Taking advantage of RSEM's ability to effectively use ambiguously-mapping reads, we show that accurate gene-level abundance estimates are best obtained with large numbers of short single-end reads. On the other hand, estimates of the relative frequencies of isoforms within single genes may be improved through the use of paired-end reads, depending on the number of possible splice forms for each gene.\n\nCONCLUSIONS:RSEM is an accurate and user-friendly software tool for quantifying transcript abundances from RNA-Seq data. As it does not rely on the existence of a reference genome, it is particularly useful for quantification with de novo transcriptome assemblies. In addition, RSEM has enabled valuable guidance for cost-efficient design of quantification experiments with RNA-Seq, which is currently relatively expensive.&quot;,&quot;year&quot;:2011,&quot;chapter&quot;:&quot;&quot;,&quot;journal&quot;:&quot;BMC Bioinformatics&quot;,&quot;volume&quot;:&quot;12&quot;,&quot;title&quot;:&quot;RSEM: accurate transcript quantification from RNA-Seq data with or without a reference genome.&quot;,&quot;issue&quot;:&quot;1&quot;,&quot;issn&quot;:&quot;&quot;,&quot;isbn&quot;:&quot;&quot;,&quot;url&quot;:&quot;&quot;},&quot;collection_group_id&quot;:&quot;&quot;,&quot;collection_id&quot;:&quot;cbff8cc2-ed84-40b1-8f9c-4946833f7fc6&quot;,&quot;item_type&quot;:&quot;article&quot;,&quot;deleted&quot;:false,&quot;files&quot;:[{&quot;name&quot;:&quot;D9DD213C-0DC4-4970-A9C0-CBE45DD3F8AD.pdf&quot;,&quot;size&quot;:516516,&quot;type&quot;:&quot;article&quot;,&quot;pages&quot;:16,&quot;sha256&quot;:&quot;ad839257422a764e971bab6039433a85b51f52589af5dd9f5f8c4fd51ca9c136&quot;,&quot;created&quot;:&quot;2020-01-17T19:03:53Z&quot;,&quot;file_type&quot;:&quot;pdf&quot;,&quot;access_method&quot;:&quot;personal_library&quot;,&quot;pdf_text_url&quot;:&quot;https://s3.amazonaws.com/objects.readcube.com/prerendered/ad839257422a764e971bab6039433a85b51f52589af5dd9f5f8c4fd51ca9c136/pdftext.txt?X-Amz-Algorithm=AWS4-HMAC-SHA256&amp;X-Amz-Credential=AKIAJAWZ5L6BMTSOH3EA%2F20200315%2Fus-east-1%2Fs3%2Faws4_request&amp;X-Amz-Date=20200315T210850Z&amp;X-Amz-Expires=86400&amp;X-Amz-SignedHeaders=host&amp;X-Amz-Signature=3aab59e9c20d42805087d6bcb73b35d7cd092169ff98e1862dbd7c78496df161&quot;}],&quot;ext_ids&quot;:{&quot;doi&quot;:&quot;10.1186/1471-2105-12-323&quot;},&quot;user_data&quot;:{&quot;star&quot;:false,&quot;color&quot;:null,&quot;rating&quot;:0,&quot;citekey&quot;:&quot;Li:2011cb&quot;,&quot;created&quot;:&quot;2015-06-05T14:48:55.706Z&quot;,&quot;modified&quot;:&quot;2020-01-17T19:03:54Z&quot;,&quot;createdby&quot;:&quot;uploader 0.3.58&quot;,&quot;modifiedby&quot;:&quot;uploader 0.3.58&quot;,&quot;has_annotations&quot;:false,&quot;unread&quot;:true,&quot;last_read&quot;:null},&quot;checked&quot;:false,&quot;atIndex&quot;:83,&quot;item&quot;:{&quot;type&quot;:&quot;article-journal&quot;,&quot;author&quot;:[{&quot;family&quot;:&quot;Li&quot;,&quot;given&quot;:&quot;Bo&quot;},{&quot;family&quot;:&quot;Dewey&quot;,&quot;given&quot;:&quot;Colin N&quot;}],&quot;title&quot;:&quot;RSEM: accurate transcript quantification from RNA-Seq data with or without a reference genome.&quot;,&quot;DOI&quot;:&quot;10.1186/1471-2105-12-323&quot;,&quot;abstract&quot;:&quot;BACKGROUND:RNA-Seq is revolutionizing the way transcript abundances are measured. A key challenge in transcript quantification from RNA-Seq data is the handling of reads that map to multiple genes or isoforms. This issue is particularly important for quantification with de novo transcriptome assemblies in the absence of sequenced genomes, as it is difficult to determine which transcripts are isoforms of the same gene. A second significant issue is the design of RNA-Seq experiments, in terms of the number of reads, read length, and whether reads come from one or both ends of cDNA fragments.\n\nRESULTS:We present RSEM, an user-friendly software package for quantifying gene and isoform abundances from single-end or paired-end RNA-Seq data. RSEM outputs abundance estimates, 95% credibility intervals, and visualization files and can also simulate RNA-Seq data. In contrast to other existing tools, the software does not require a reference genome. Thus, in combination with a de novo transcriptome assembler, RSEM enables accurate transcript quantification for species without sequenced genomes. On simulated and real data sets, RSEM has superior or comparable performance to quantification methods that rely on a reference genome. Taking advantage of RSEM's ability to effectively use ambiguously-mapping reads, we show that accurate gene-level abundance estimates are best obtained with large numbers of short single-end reads. On the other hand, estimates of the relative frequencies of isoforms within single genes may be improved through the use of paired-end reads, depending on the number of possible splice forms for each gene.\n\nCONCLUSIONS:RSEM is an accurate and user-friendly software tool for quantifying transcript abundances from RNA-Seq data. As it does not rely on the existence of a reference genome, it is particularly useful for quantification with de novo transcriptome assemblies. In addition, RSEM has enabled valuable guidance for cost-efficient design of quantification experiments with RNA-Seq, which is currently relatively expensive.&quot;,&quot;issued&quot;:{&quot;year&quot;:2011},&quot;page&quot;:&quot;323&quot;,&quot;issue&quot;:&quot;1&quot;,&quot;volume&quot;:&quot;12&quot;,&quot;container-title&quot;:&quot;BMC Bioinformatics&quot;,&quot;citekey&quot;:&quot;Li:2011cb&quot;,&quot;id&quot;:&quot;4783ffb8-7eef-4bd5-9867-32944fad0703&quot;,&quot;page-first&quot;:&quot;323&quot;}}]"/>
    <we:property name="-107047435" value="[{&quot;id&quot;:&quot;a78f8c98-27ab-45ba-95ba-ad3c0abab6b5&quot;,&quot;article&quot;:{&quot;journal_abbrev&quot;:&quot;&quot;,&quot;pagination&quot;:&quot;3110 - 3115&quot;,&quot;authors&quot;:[&quot;Jeffrey S Damrauer&quot;,&quot;Katherine A Hoadley&quot;,&quot;David D Chism&quot;,&quot;Cheng Fan&quot;,&quot;Christopher J Tiganelli&quot;,&quot;Sara E Wobker&quot;,&quot;Jen Jen Yeh&quot;,&quot;Matthew I Milowsky&quot;,&quot;Gopa Iyer&quot;,&quot;Joel S Parker&quot;,&quot;William Y Kim&quot;],&quot;publisher&quot;:&quot;&quot;,&quot;abstract&quot;:&quot;We sought to define whether there are intrinsic molecular subtypes of high-grade bladder cancer. Consensus clustering performed on gene expression data from a meta-dataset of high-grade, muscle-invasive bladder tumors identified two intrinsic, molecular subsets of high-grade bladder cancer, termed \&quot;luminal\&quot; and \&quot;basal-like,\&quot; which have characteristics of different stages of urothelial differentiation, reflect the luminal and basal-like molecular subtypes of breast cancer, and have clinically meaningful differences in outcome. A gene set predictor, bladder cancer analysis of subtypes by gene expression (BASE47) was defined by prediction analysis of microarrays (PAM) and accurately classifies the subtypes. Our data demonstrate that there are at least two molecularly and clinically distinct subtypes of high-grade bladder cancer and validate the BASE47 as a subtype predictor. Future studies exploring the predictive value of the BASE47 subtypes for standard of care bladder cancer therapies, as well as novel subtype-specific therapies, will be of interest.&quot;,&quot;year&quot;:2014,&quot;chapter&quot;:&quot;&quot;,&quot;journal&quot;:&quot;Proceedings of the National Academy of Sciences&quot;,&quot;volume&quot;:&quot;111&quot;,&quot;title&quot;:&quot;Intrinsic subtypes of high-grade bladder cancer reflect the hallmarks of breast cancer biology.&quot;,&quot;issue&quot;:&quot;8&quot;,&quot;issn&quot;:&quot;&quot;,&quot;isbn&quot;:&quot;&quot;,&quot;url&quot;:&quot;&quot;},&quot;collection_group_id&quot;:&quot;&quot;,&quot;collection_id&quot;:&quot;cbff8cc2-ed84-40b1-8f9c-4946833f7fc6&quot;,&quot;item_type&quot;:&quot;article&quot;,&quot;deleted&quot;:false,&quot;files&quot;:[{&quot;name&quot;:&quot;FA6378C6-41D1-4A24-A28B-E3958FF474F1.pdf&quot;,&quot;size&quot;:1338918,&quot;type&quot;:&quot;article&quot;,&quot;pages&quot;:6,&quot;sha256&quot;:&quot;43ade4fdd177ad075aa47fccd654d073555facb757b0266f7c4f456e8358d593&quot;,&quot;created&quot;:&quot;2020-01-17T19:04:20Z&quot;,&quot;file_type&quot;:&quot;pdf&quot;,&quot;access_method&quot;:&quot;personal_library&quot;,&quot;pdf_text_url&quot;:&quot;https://s3.amazonaws.com/objects.readcube.com/prerendered/43ade4fdd177ad075aa47fccd654d073555facb757b0266f7c4f456e8358d593/pdftext.txt?X-Amz-Algorithm=AWS4-HMAC-SHA256&amp;X-Amz-Credential=AKIAJAWZ5L6BMTSOH3EA%2F20200315%2Fus-east-1%2Fs3%2Faws4_request&amp;X-Amz-Date=20200315T210708Z&amp;X-Amz-Expires=86400&amp;X-Amz-SignedHeaders=host&amp;X-Amz-Signature=6e22ed286341e1e8beece7e9f8f0cc3c717ceb7b1e15589701de046219d1833f&quot;}],&quot;ext_ids&quot;:{&quot;doi&quot;:&quot;10.1073/pnas.1318376111&quot;},&quot;user_data&quot;:{&quot;star&quot;:false,&quot;tags&quot;:[&quot;my publication&quot;],&quot;color&quot;:null,&quot;rating&quot;:0,&quot;citekey&quot;:&quot;Damrauer:2014cz&quot;,&quot;created&quot;:&quot;2018-11-17T22:41:34.310Z&quot;,&quot;modified&quot;:&quot;2020-02-14T04:53:23Z&quot;,&quot;createdby&quot;:&quot;uploader 0.3.58&quot;,&quot;last_read&quot;:&quot;2020-02-14T04:53:23Z&quot;,&quot;modifiedby&quot;:&quot;desktop_electron 4.0.6&quot;,&quot;view_count&quot;:3,&quot;has_annotations&quot;:false,&quot;unread&quot;:false},&quot;checked&quot;:false,&quot;atIndex&quot;:79,&quot;item&quot;:{&quot;type&quot;:&quot;article-journal&quot;,&quot;author&quot;:[{&quot;family&quot;:&quot;Damrauer&quot;,&quot;given&quot;:&quot;Jeffrey S&quot;},{&quot;family&quot;:&quot;Hoadley&quot;,&quot;given&quot;:&quot;Katherine A&quot;},{&quot;family&quot;:&quot;Chism&quot;,&quot;given&quot;:&quot;David D&quot;},{&quot;family&quot;:&quot;Fan&quot;,&quot;given&quot;:&quot;Cheng&quot;},{&quot;family&quot;:&quot;Tiganelli&quot;,&quot;given&quot;:&quot;Christopher J&quot;},{&quot;family&quot;:&quot;Wobker&quot;,&quot;given&quot;:&quot;Sara E&quot;},{&quot;family&quot;:&quot;Yeh&quot;,&quot;given&quot;:&quot;Jen Jen&quot;},{&quot;family&quot;:&quot;Milowsky&quot;,&quot;given&quot;:&quot;Matthew I&quot;},{&quot;family&quot;:&quot;Iyer&quot;,&quot;given&quot;:&quot;Gopa&quot;},{&quot;family&quot;:&quot;Parker&quot;,&quot;given&quot;:&quot;Joel S&quot;},{&quot;family&quot;:&quot;Kim&quot;,&quot;given&quot;:&quot;William Y&quot;}],&quot;title&quot;:&quot;Intrinsic subtypes of high-grade bladder cancer reflect the hallmarks of breast cancer biology.&quot;,&quot;DOI&quot;:&quot;10.1073/pnas.1318376111&quot;,&quot;abstract&quot;:&quot;We sought to define whether there are intrinsic molecular subtypes of high-grade bladder cancer. Consensus clustering performed on gene expression data from a meta-dataset of high-grade, muscle-invasive bladder tumors identified two intrinsic, molecular subsets of high-grade bladder cancer, termed \&quot;luminal\&quot; and \&quot;basal-like,\&quot; which have characteristics of different stages of urothelial differentiation, reflect the luminal and basal-like molecular subtypes of breast cancer, and have clinically meaningful differences in outcome. A gene set predictor, bladder cancer analysis of subtypes by gene expression (BASE47) was defined by prediction analysis of microarrays (PAM) and accurately classifies the subtypes. Our data demonstrate that there are at least two molecularly and clinically distinct subtypes of high-grade bladder cancer and validate the BASE47 as a subtype predictor. Future studies exploring the predictive value of the BASE47 subtypes for standard of care bladder cancer therapies, as well as novel subtype-specific therapies, will be of interest.&quot;,&quot;issued&quot;:{&quot;year&quot;:2014},&quot;page&quot;:&quot;3110 - 3115&quot;,&quot;issue&quot;:&quot;8&quot;,&quot;volume&quot;:&quot;111&quot;,&quot;container-title&quot;:&quot;Proceedings of the National Academy of Sciences&quot;,&quot;tags&quot;:&quot;my publication&quot;,&quot;citekey&quot;:&quot;Damrauer:2014cz&quot;,&quot;id&quot;:&quot;a78f8c98-27ab-45ba-95ba-ad3c0abab6b5&quot;,&quot;page-first&quot;:&quot;3110&quot;}}]"/>
    <we:property name="-1086909909" value="[{&quot;id&quot;:&quot;03853331-333b-432b-b8e2-273c04c69bd8&quot;,&quot;article&quot;:{&quot;journal_abbrev&quot;:&quot;&quot;,&quot;pagination&quot;:&quot;&quot;,&quot;authors&quot;:[&quot;Aurélie Kamoun&quot;,&quot;Aurélien de Reyniès&quot;,&quot;Yves Allory&quot;,&quot;Gottfrid Sjödahl&quot;,&quot;A Gordon Robertson&quot;,&quot;Roland Seiler&quot;,&quot;Katherine A Hoadley&quot;,&quot;Clarice S Groeneveld&quot;,&quot;Hikmat Al-Ahmadie&quot;,&quot;Woonyoung Choi&quot;,&quot;Mauro A A Castro&quot;,&quot;Jacqueline Fontugne&quot;,&quot;Pontus Eriksson&quot;,&quot;Qianxing Mo&quot;,&quot;Jordan Kardos&quot;,&quot;Alexandre Zlotta&quot;,&quot;Arndt Hartmann&quot;,&quot;Colin P Dinney&quot;,&quot;Joaquim Bellmunt&quot;,&quot;Thomas Powles&quot;,&quot;Núria Malats&quot;,&quot;Keith S Chan&quot;,&quot;William Y Kim&quot;,&quot;David J McConkey&quot;,&quot;Peter C Black&quot;,&quot;Lars Dyrskjøt&quot;,&quot;Mattias Höglund&quot;,&quot;Seth P Lerner&quot;,&quot;Francisco X Real&quot;,&quot;François Radvanyi&quot;],&quot;publisher&quot;:&quot;&quot;,&quot;abstract&quot;:&quot;&lt;h2&gt;Abstract&lt;/h2&gt;&lt;h3&gt;Background&lt;/h3&gt;&lt;p&gt;Muscle-invasive bladder cancer (MIBC) is a molecularly diverse disease with heterogeneous clinical outcomes. Several molecular classifications have been proposed, but the diversity of their subtype sets impedes their clinical application.&lt;/p&gt;&lt;h3&gt;Objective&lt;/h3&gt;&lt;p&gt;To achieve an international consensus on MIBC molecular subtypes that reconciles the published classification schemes.&lt;/p&gt;&lt;h3&gt;Design, setting, and participants&lt;/h3&gt;&lt;p&gt;We used 1750 MIBC transcriptomic profiles from 16 published datasets and two additional cohorts.&lt;/p&gt;&lt;h3&gt;Outcome measurements and statistical analysis&lt;/h3&gt;&lt;p&gt;We performed a network-based analysis of six independent MIBC classification systems to identify a consensus set of molecular classes. Association with survival was assessed using multivariable Cox models.&lt;/p&gt;&lt;h3&gt;Results and limitations&lt;/h3&gt;&lt;p&gt;We report the results of an international effort to reach a consensus on MIBC molecular subtypes. We identified a consensus set of six molecular classes: luminal papillary (24%), luminal nonspecified (8%), luminal unstable (15%), stroma-rich (15%), basal/squamous (35%), and neuroendocrine-like (3%). These consensus classes differ regarding underlying oncogenic mechanisms, infiltration by immune and stromal cells, and histological and clinical characteristics, including outcomes. We provide a single-sample classifier that assigns a consensus class label to a tumor sample's transcriptome. Limitations of the work are retrospective clinical data collection and a lack of complete information regarding patient treatment.&lt;/p&gt;&lt;h3&gt;Conclusions&lt;/h3&gt;&lt;p&gt;This consensus system offers a robust framework that will enable testing and validation of predictive biomarkers in future prospective clinical trials.&lt;/p&gt;&lt;h3&gt;Patient summary&lt;/h3&gt;&lt;p&gt;Bladder cancers are heterogeneous at the molecular level, and scientists have proposed several classifications into sets of molecular classes. While these classifications may be useful to stratify patients for prognosis or response to treatment, a consensus classification would facilitate the clinical use of molecular classes. Conducted by multidisciplinary expert teams in the field, this study proposes such a consensus and provides a tool for applying the consensus classification in the clinical setting.&lt;/p&gt;&quot;,&quot;year&quot;:2019,&quot;chapter&quot;:&quot;&quot;,&quot;journal&quot;:&quot;European Urology&quot;,&quot;volume&quot;:&quot;0&quot;,&quot;title&quot;:&quot;A Consensus Molecular Classification of Muscle-invasive Bladder Cancer&quot;,&quot;issue&quot;:&quot;0&quot;,&quot;issn&quot;:&quot;&quot;,&quot;isbn&quot;:&quot;&quot;,&quot;url&quot;:&quot;&quot;},&quot;collection_group_id&quot;:&quot;&quot;,&quot;collection_id&quot;:&quot;cbff8cc2-ed84-40b1-8f9c-4946833f7fc6&quot;,&quot;item_type&quot;:&quot;article&quot;,&quot;deleted&quot;:false,&quot;files&quot;:[{&quot;name&quot;:&quot;PIIS0302283819306955.pdf&quot;,&quot;size&quot;:3307441,&quot;type&quot;:&quot;article&quot;,&quot;pages&quot;:14,&quot;sha256&quot;:&quot;d43d9d3be6ad7390e739c50cc1d258e861bcb684bc0937b5de7c4525613f2cbb&quot;,&quot;created&quot;:&quot;2020-02-14T01:51:58Z&quot;,&quot;file_type&quot;:&quot;pdf&quot;,&quot;access_method&quot;:&quot;personal_library&quot;,&quot;annotations_imported&quot;:true,&quot;pdf_text_url&quot;:&quot;https://s3.amazonaws.com/objects.readcube.com/prerendered/d43d9d3be6ad7390e739c50cc1d258e861bcb684bc0937b5de7c4525613f2cbb/pdftext.txt?X-Amz-Algorithm=AWS4-HMAC-SHA256&amp;X-Amz-Credential=AKIAJAWZ5L6BMTSOH3EA%2F20200315%2Fus-east-1%2Fs3%2Faws4_request&amp;X-Amz-Date=20200315T200924Z&amp;X-Amz-Expires=86400&amp;X-Amz-SignedHeaders=host&amp;X-Amz-Signature=52a747a54590e50a0b15b658a2a9e21983e4deb30f43c3b9b0488506be946a4b&quot;}],&quot;ext_ids&quot;:{&quot;doi&quot;:&quot;10.1016/j.eururo.2019.09.006&quot;},&quot;user_data&quot;:{&quot;star&quot;:false,&quot;color&quot;:null,&quot;rating&quot;:0,&quot;citekey&quot;:&quot;Kamoun:2019ft&quot;,&quot;created&quot;:&quot;2019-10-11T19:15:07.966Z&quot;,&quot;modified&quot;:&quot;2020-02-14T01:51:58Z&quot;,&quot;createdby&quot;:&quot;uploader 0.3.58&quot;,&quot;last_read&quot;:&quot;2020-02-14T01:51:42Z&quot;,&quot;modifiedby&quot;:&quot;desktop_electron 4.0.6&quot;,&quot;view_count&quot;:2,&quot;has_annotations&quot;:false,&quot;unread&quot;:false},&quot;checked&quot;:false,&quot;item&quot;:{&quot;type&quot;:&quot;article-journal&quot;,&quot;author&quot;:[{&quot;family&quot;:&quot;Kamoun&quot;,&quot;given&quot;:&quot;Aurélie&quot;},{&quot;family&quot;:&quot;Reyniès&quot;,&quot;given&quot;:&quot;Aurélien de&quot;},{&quot;family&quot;:&quot;Allory&quot;,&quot;given&quot;:&quot;Yves&quot;},{&quot;family&quot;:&quot;Sjödahl&quot;,&quot;given&quot;:&quot;Gottfrid&quot;},{&quot;family&quot;:&quot;Robertson&quot;,&quot;given&quot;:&quot;A Gordon&quot;},{&quot;family&quot;:&quot;Seiler&quot;,&quot;given&quot;:&quot;Roland&quot;},{&quot;family&quot;:&quot;Hoadley&quot;,&quot;given&quot;:&quot;Katherine A&quot;},{&quot;family&quot;:&quot;Groeneveld&quot;,&quot;given&quot;:&quot;Clarice S&quot;},{&quot;family&quot;:&quot;Al-Ahmadie&quot;,&quot;given&quot;:&quot;Hikmat&quot;},{&quot;family&quot;:&quot;Choi&quot;,&quot;given&quot;:&quot;Woonyoung&quot;},{&quot;family&quot;:&quot;Castro&quot;,&quot;given&quot;:&quot;Mauro A A&quot;},{&quot;family&quot;:&quot;Fontugne&quot;,&quot;given&quot;:&quot;Jacqueline&quot;},{&quot;family&quot;:&quot;Eriksson&quot;,&quot;given&quot;:&quot;Pontus&quot;},{&quot;family&quot;:&quot;Mo&quot;,&quot;given&quot;:&quot;Qianxing&quot;},{&quot;family&quot;:&quot;Kardos&quot;,&quot;given&quot;:&quot;Jordan&quot;},{&quot;family&quot;:&quot;Zlotta&quot;,&quot;given&quot;:&quot;Alexandre&quot;},{&quot;family&quot;:&quot;Hartmann&quot;,&quot;given&quot;:&quot;Arndt&quot;},{&quot;family&quot;:&quot;Dinney&quot;,&quot;given&quot;:&quot;Colin P&quot;},{&quot;family&quot;:&quot;Bellmunt&quot;,&quot;given&quot;:&quot;Joaquim&quot;},{&quot;family&quot;:&quot;Powles&quot;,&quot;given&quot;:&quot;Thomas&quot;},{&quot;family&quot;:&quot;Malats&quot;,&quot;given&quot;:&quot;Núria&quot;},{&quot;family&quot;:&quot;Chan&quot;,&quot;given&quot;:&quot;Keith S&quot;},{&quot;family&quot;:&quot;Kim&quot;,&quot;given&quot;:&quot;William Y&quot;},{&quot;family&quot;:&quot;McConkey&quot;,&quot;given&quot;:&quot;David J&quot;},{&quot;family&quot;:&quot;Black&quot;,&quot;given&quot;:&quot;Peter C&quot;},{&quot;family&quot;:&quot;Dyrskjøt&quot;,&quot;given&quot;:&quot;Lars&quot;},{&quot;family&quot;:&quot;Höglund&quot;,&quot;given&quot;:&quot;Mattias&quot;},{&quot;family&quot;:&quot;Lerner&quot;,&quot;given&quot;:&quot;Seth P&quot;},{&quot;family&quot;:&quot;Real&quot;,&quot;given&quot;:&quot;Francisco X&quot;},{&quot;family&quot;:&quot;Radvanyi&quot;,&quot;given&quot;:&quot;François&quot;}],&quot;title&quot;:&quot;A Consensus Molecular Classification of Muscle-invasive Bladder Cancer&quot;,&quot;DOI&quot;:&quot;10.1016/j.eururo.2019.09.006&quot;,&quot;abstract&quot;:&quot;&lt;h2&gt;Abstract&lt;/h2&gt;&lt;h3&gt;Background&lt;/h3&gt;&lt;p&gt;Muscle-invasive bladder cancer (MIBC) is a molecularly diverse disease with heterogeneous clinical outcomes. Several molecular classifications have been proposed, but the diversity of their subtype sets impedes their clinical application.&lt;/p&gt;&lt;h3&gt;Objective&lt;/h3&gt;&lt;p&gt;To achieve an international consensus on MIBC molecular subtypes that reconciles the published classification schemes.&lt;/p&gt;&lt;h3&gt;Design, setting, and participants&lt;/h3&gt;&lt;p&gt;We used 1750 MIBC transcriptomic profiles from 16 published datasets and two additional cohorts.&lt;/p&gt;&lt;h3&gt;Outcome measurements and statistical analysis&lt;/h3&gt;&lt;p&gt;We performed a network-based analysis of six independent MIBC classification systems to identify a consensus set of molecular classes. Association with survival was assessed using multivariable Cox models.&lt;/p&gt;&lt;h3&gt;Results and limitations&lt;/h3&gt;&lt;p&gt;We report the results of an international effort to reach a consensus on MIBC molecular subtypes. We identified a consensus set of six molecular classes: luminal papillary (24%), luminal nonspecified (8%), luminal unstable (15%), stroma-rich (15%), basal/squamous (35%), and neuroendocrine-like (3%). These consensus classes differ regarding underlying oncogenic mechanisms, infiltration by immune and stromal cells, and histological and clinical characteristics, including outcomes. We provide a single-sample classifier that assigns a consensus class label to a tumor sample's transcriptome. Limitations of the work are retrospective clinical data collection and a lack of complete information regarding patient treatment.&lt;/p&gt;&lt;h3&gt;Conclusions&lt;/h3&gt;&lt;p&gt;This consensus system offers a robust framework that will enable testing and validation of predictive biomarkers in future prospective clinical trials.&lt;/p&gt;&lt;h3&gt;Patient summary&lt;/h3&gt;&lt;p&gt;Bladder cancers are heterogeneous at the molecular level, and scientists have proposed several classifications into sets of molecular classes. While these classifications may be useful to stratify patients for prognosis or response to treatment, a consensus classification would facilitate the clinical use of molecular classes. Conducted by multidisciplinary expert teams in the field, this study proposes such a consensus and provides a tool for applying the consensus classification in the clinical setting.&lt;/p&gt;&quot;,&quot;issued&quot;:{&quot;year&quot;:2019},&quot;issue&quot;:&quot;0&quot;,&quot;volume&quot;:&quot;0&quot;,&quot;container-title&quot;:&quot;European Urology&quot;,&quot;citekey&quot;:&quot;Kamoun:2019ft&quot;,&quot;id&quot;:&quot;03853331-333b-432b-b8e2-273c04c69bd8&quot;}}]"/>
    <we:property name="-1131635080" value="[{&quot;id&quot;:&quot;84b14e76-58b2-41c3-9eb1-da78c9dc7765&quot;,&quot;article&quot;:{&quot;journal_abbrev&quot;:&quot;&quot;,&quot;pagination&quot;:&quot;e85902&quot;,&quot;authors&quot;:[&quot;Jordan Kardos&quot;,&quot;Shengjie Chai&quot;,&quot;Lisle E Mose&quot;,&quot;Sara R Selitsky&quot;,&quot;Bhavani Krishnan&quot;,&quot;Ryoichi Saito&quot;,&quot;Michael D Iglesia&quot;,&quot;Matthew I Milowsky&quot;,&quot;Joel S Parker&quot;,&quot;William Y Kim&quot;,&quot;Benjamin G Vincent&quot;],&quot;publisher&quot;:&quot;&quot;,&quot;abstract&quot;:&quot;We report the discovery of a claudin-low molecular subtype of high-grade bladder cancer that shares characteristics with the homonymous subtype of breast cancer. Claudin-low bladder tumors were enriched for multiple genetic features including increased rates of RB1, EP300, and NCOR1 mutations; increased frequency of EGFR amplification; decreased rates of FGFR3, ELF3, and KDM6A mutations; and decreased frequency of PPARG amplification. While claudin-low tumors showed the highest expression of immune gene signatures, they also demonstrated gene expression patterns consistent with those observed in active immunosuppression. This did not appear to be due to differences in predicted neoantigen burden, but rather was associated with broad upregulation of cytokine and chemokine levels from low PPARG activity, allowing unopposed NFKB activity. Taken together, these results define a molecular subtype of bladder cancer with distinct molecular features and an immunologic profile that would, in theory, be primed for immunotherapeutic response.&quot;,&quot;year&quot;:2016,&quot;chapter&quot;:&quot;&quot;,&quot;journal&quot;:&quot;JCI insight&quot;,&quot;volume&quot;:&quot;1&quot;,&quot;title&quot;:&quot;Claudin-low bladder tumors are immune infiltrated and actively immune suppressed.&quot;,&quot;issue&quot;:&quot;3&quot;,&quot;issn&quot;:&quot;&quot;,&quot;isbn&quot;:&quot;&quot;,&quot;url&quot;:&quot;&quot;},&quot;collection_group_id&quot;:&quot;&quot;,&quot;collection_id&quot;:&quot;cbff8cc2-ed84-40b1-8f9c-4946833f7fc6&quot;,&quot;item_type&quot;:&quot;article&quot;,&quot;deleted&quot;:false,&quot;files&quot;:[{&quot;name&quot;:&quot;8da7f6a2-b517-415e-828b-f0b6438aab75.pdf&quot;,&quot;size&quot;:3028718,&quot;type&quot;:&quot;article&quot;,&quot;pages&quot;:17,&quot;sha256&quot;:&quot;0e9abe987278513e2b5a3df9674d277538ac320868f9de4ac1c65ab512c060eb&quot;,&quot;created&quot;:&quot;2020-02-14T04:54:58Z&quot;,&quot;file_type&quot;:&quot;pdf&quot;,&quot;access_method&quot;:&quot;personal_library&quot;,&quot;annotations_imported&quot;:true,&quot;pdf_text_url&quot;:&quot;https://s3.amazonaws.com/objects.readcube.com/prerendered/0e9abe987278513e2b5a3df9674d277538ac320868f9de4ac1c65ab512c060eb/pdftext.txt?X-Amz-Algorithm=AWS4-HMAC-SHA256&amp;X-Amz-Credential=AKIAJAWZ5L6BMTSOH3EA%2F20200615%2Fus-east-1%2Fs3%2Faws4_request&amp;X-Amz-Date=20200615T015730Z&amp;X-Amz-Expires=86400&amp;X-Amz-SignedHeaders=host&amp;X-Amz-Signature=857f1ede1f80e8197fda2eaf5177916e9a168403566e938b8652e668dbae5b70&quot;}],&quot;ext_ids&quot;:{&quot;doi&quot;:&quot;10.1172/jci.insight.85902&quot;},&quot;user_data&quot;:{&quot;star&quot;:false,&quot;tags&quot;:[&quot;BLCA Immune&quot;,&quot;my publication&quot;],&quot;color&quot;:null,&quot;rating&quot;:0,&quot;citekey&quot;:&quot;Kardos:2016jn&quot;,&quot;created&quot;:&quot;2016-03-28T22:46:30.967Z&quot;,&quot;modified&quot;:&quot;2020-06-15T01:55:15Z&quot;,&quot;createdby&quot;:&quot;uploader 0.3.58&quot;,&quot;last_read&quot;:&quot;2020-06-15T01:55:15Z&quot;,&quot;modifiedby&quot;:&quot;desktop_electron 4.0.15&quot;,&quot;view_count&quot;:6,&quot;has_annotations&quot;:false,&quot;unread&quot;:false},&quot;checked&quot;:false,&quot;atIndex&quot;:100}]"/>
    <we:property name="-1161234891" value="[{&quot;id&quot;:&quot;a78f8c98-27ab-45ba-95ba-ad3c0abab6b5&quot;,&quot;article&quot;:{&quot;journal_abbrev&quot;:&quot;&quot;,&quot;pagination&quot;:&quot;3110 - 3115&quot;,&quot;authors&quot;:[&quot;Jeffrey S Damrauer&quot;,&quot;Katherine A Hoadley&quot;,&quot;David D Chism&quot;,&quot;Cheng Fan&quot;,&quot;Christopher J Tiganelli&quot;,&quot;Sara E Wobker&quot;,&quot;Jen Jen Yeh&quot;,&quot;Matthew I Milowsky&quot;,&quot;Gopa Iyer&quot;,&quot;Joel S Parker&quot;,&quot;William Y Kim&quot;],&quot;publisher&quot;:&quot;&quot;,&quot;abstract&quot;:&quot;We sought to define whether there are intrinsic molecular subtypes of high-grade bladder cancer. Consensus clustering performed on gene expression data from a meta-dataset of high-grade, muscle-invasive bladder tumors identified two intrinsic, molecular subsets of high-grade bladder cancer, termed \&quot;luminal\&quot; and \&quot;basal-like,\&quot; which have characteristics of different stages of urothelial differentiation, reflect the luminal and basal-like molecular subtypes of breast cancer, and have clinically meaningful differences in outcome. A gene set predictor, bladder cancer analysis of subtypes by gene expression (BASE47) was defined by prediction analysis of microarrays (PAM) and accurately classifies the subtypes. Our data demonstrate that there are at least two molecularly and clinically distinct subtypes of high-grade bladder cancer and validate the BASE47 as a subtype predictor. Future studies exploring the predictive value of the BASE47 subtypes for standard of care bladder cancer therapies, as well as novel subtype-specific therapies, will be of interest.&quot;,&quot;year&quot;:2014,&quot;chapter&quot;:&quot;&quot;,&quot;journal&quot;:&quot;Proceedings of the National Academy of Sciences&quot;,&quot;volume&quot;:&quot;111&quot;,&quot;title&quot;:&quot;Intrinsic subtypes of high-grade bladder cancer reflect the hallmarks of breast cancer biology.&quot;,&quot;issue&quot;:&quot;8&quot;,&quot;issn&quot;:&quot;&quot;,&quot;isbn&quot;:&quot;&quot;,&quot;url&quot;:&quot;&quot;},&quot;collection_group_id&quot;:&quot;&quot;,&quot;collection_id&quot;:&quot;cbff8cc2-ed84-40b1-8f9c-4946833f7fc6&quot;,&quot;item_type&quot;:&quot;article&quot;,&quot;deleted&quot;:false,&quot;files&quot;:[{&quot;name&quot;:&quot;FA6378C6-41D1-4A24-A28B-E3958FF474F1.pdf&quot;,&quot;size&quot;:1338918,&quot;type&quot;:&quot;article&quot;,&quot;pages&quot;:6,&quot;sha256&quot;:&quot;43ade4fdd177ad075aa47fccd654d073555facb757b0266f7c4f456e8358d593&quot;,&quot;created&quot;:&quot;2020-01-17T19:04:20Z&quot;,&quot;file_type&quot;:&quot;pdf&quot;,&quot;access_method&quot;:&quot;personal_library&quot;,&quot;pdf_text_url&quot;:&quot;https://s3.amazonaws.com/objects.readcube.com/prerendered/43ade4fdd177ad075aa47fccd654d073555facb757b0266f7c4f456e8358d593/pdftext.txt?X-Amz-Algorithm=AWS4-HMAC-SHA256&amp;X-Amz-Credential=AKIAJAWZ5L6BMTSOH3EA%2F20200315%2Fus-east-1%2Fs3%2Faws4_request&amp;X-Amz-Date=20200315T210708Z&amp;X-Amz-Expires=86400&amp;X-Amz-SignedHeaders=host&amp;X-Amz-Signature=6e22ed286341e1e8beece7e9f8f0cc3c717ceb7b1e15589701de046219d1833f&quot;}],&quot;ext_ids&quot;:{&quot;doi&quot;:&quot;10.1073/pnas.1318376111&quot;},&quot;user_data&quot;:{&quot;star&quot;:false,&quot;tags&quot;:[&quot;my publication&quot;],&quot;color&quot;:null,&quot;rating&quot;:0,&quot;citekey&quot;:&quot;Damrauer:2014cz&quot;,&quot;created&quot;:&quot;2018-11-17T22:41:34.310Z&quot;,&quot;modified&quot;:&quot;2020-02-14T04:53:23Z&quot;,&quot;createdby&quot;:&quot;uploader 0.3.58&quot;,&quot;last_read&quot;:&quot;2020-02-14T04:53:23Z&quot;,&quot;modifiedby&quot;:&quot;desktop_electron 4.0.6&quot;,&quot;view_count&quot;:3,&quot;has_annotations&quot;:false,&quot;unread&quot;:false},&quot;checked&quot;:false,&quot;atIndex&quot;:79,&quot;item&quot;:{&quot;type&quot;:&quot;article-journal&quot;,&quot;author&quot;:[{&quot;family&quot;:&quot;Damrauer&quot;,&quot;given&quot;:&quot;Jeffrey S&quot;},{&quot;family&quot;:&quot;Hoadley&quot;,&quot;given&quot;:&quot;Katherine A&quot;},{&quot;family&quot;:&quot;Chism&quot;,&quot;given&quot;:&quot;David D&quot;},{&quot;family&quot;:&quot;Fan&quot;,&quot;given&quot;:&quot;Cheng&quot;},{&quot;family&quot;:&quot;Tiganelli&quot;,&quot;given&quot;:&quot;Christopher J&quot;},{&quot;family&quot;:&quot;Wobker&quot;,&quot;given&quot;:&quot;Sara E&quot;},{&quot;family&quot;:&quot;Yeh&quot;,&quot;given&quot;:&quot;Jen Jen&quot;},{&quot;family&quot;:&quot;Milowsky&quot;,&quot;given&quot;:&quot;Matthew I&quot;},{&quot;family&quot;:&quot;Iyer&quot;,&quot;given&quot;:&quot;Gopa&quot;},{&quot;family&quot;:&quot;Parker&quot;,&quot;given&quot;:&quot;Joel S&quot;},{&quot;family&quot;:&quot;Kim&quot;,&quot;given&quot;:&quot;William Y&quot;}],&quot;title&quot;:&quot;Intrinsic subtypes of high-grade bladder cancer reflect the hallmarks of breast cancer biology.&quot;,&quot;DOI&quot;:&quot;10.1073/pnas.1318376111&quot;,&quot;abstract&quot;:&quot;We sought to define whether there are intrinsic molecular subtypes of high-grade bladder cancer. Consensus clustering performed on gene expression data from a meta-dataset of high-grade, muscle-invasive bladder tumors identified two intrinsic, molecular subsets of high-grade bladder cancer, termed \&quot;luminal\&quot; and \&quot;basal-like,\&quot; which have characteristics of different stages of urothelial differentiation, reflect the luminal and basal-like molecular subtypes of breast cancer, and have clinically meaningful differences in outcome. A gene set predictor, bladder cancer analysis of subtypes by gene expression (BASE47) was defined by prediction analysis of microarrays (PAM) and accurately classifies the subtypes. Our data demonstrate that there are at least two molecularly and clinically distinct subtypes of high-grade bladder cancer and validate the BASE47 as a subtype predictor. Future studies exploring the predictive value of the BASE47 subtypes for standard of care bladder cancer therapies, as well as novel subtype-specific therapies, will be of interest.&quot;,&quot;issued&quot;:{&quot;year&quot;:2014},&quot;page&quot;:&quot;3110 - 3115&quot;,&quot;issue&quot;:&quot;8&quot;,&quot;volume&quot;:&quot;111&quot;,&quot;container-title&quot;:&quot;Proceedings of the National Academy of Sciences&quot;,&quot;tags&quot;:&quot;my publication&quot;,&quot;citekey&quot;:&quot;Damrauer:2014cz&quot;,&quot;id&quot;:&quot;a78f8c98-27ab-45ba-95ba-ad3c0abab6b5&quot;,&quot;page-first&quot;:&quot;3110&quot;}}]"/>
    <we:property name="-1175252429" value="[{&quot;id&quot;:&quot;a0b02b14-f72b-44c5-b1ae-a2417d5dee4d&quot;,&quot;article&quot;:{&quot;journal_abbrev&quot;:&quot;J Clin Oncol&quot;,&quot;pagination&quot;:&quot;2592-2600&quot;,&quot;authors&quot;:[&quot;Jonathan E Rosenberg&quot;,&quot;Peter H O’Donnell&quot;,&quot;Arjun V Balar&quot;,&quot;Bradley A McGregor&quot;,&quot;Elisabeth I Heath&quot;,&quot;Evan Y Yu&quot;,&quot;Matthew D Galsky&quot;,&quot;Noah M Hahn&quot;,&quot;Elaina M Gartner&quot;,&quot;Juan M Pinelli&quot;,&quot;Shang-Ying Liang&quot;,&quot;Amal Melhem-Bertrandt&quot;,&quot;Daniel P Petrylak&quot;],&quot;publisher&quot;:&quot;&quot;,&quot;abstract&quot;:&quot;PURPOSE Locally advanced or metastatic urothelial carcinoma is an incurable disease with limited treatment options, especially for patients who were previously treated with platinum and anti–programmed death 1 or anti–programmed death ligand 1 (PD-1/L1) therapy. Enfortumab vedotin is an antibody–drug conjugate that targets Nectin-4, which is highly expressed in urothelial carcinoma. METHODS EV-201 is a global, phase II, single-arm study of enfortumab vedotin 1.25 mg/kg (intravenously on days 1, 8, and 15 of every 28-day cycle) in patients with locally advanced or metastatic urothelial carcinoma who were previously treated with platinum chemotherapy and anti–PD-1/L1 therapy. The primary end point was objective response rate per Response Evaluation Criteria in Solid Tumors (RECIST) version 1.1 by blinded independent central review. Key secondary end points were duration of response, progression-free survival, overall survival, safety, and tolerability. RESULTS Enfortumab vedotin was administered to 125 patients with metastatic urothelial carcinoma. Median follow-up was 10.2 months (range, 0.5 to 16.5 months). Confirmed objective response rate was 44% (95% CI, 35.1% to 53.2%), including 12% complete responses. Similar responses were observed in prespecified subgroups, such as those patients with liver metastases and those with no response to prior anti–PD-1/L1 therapy. Median duration of response was 7.6 months (range, 0.95 to 11.30+ months). The most common treatment-related adverse events were fatigue (50%), any peripheral neuropathy (50%), alopecia (49%), any rash (48%), decreased appetite (44%), and dysgeusia (40%). No single treatment-related adverse events grade 3 or greater occurred in 10% or more of patients. CONCLUSION Enfortumab vedotin demonstrated a clinically meaningful response rate with a manageable and tolerable safety profile in patients with locally advanced or metastatic urothelial carcinoma who were previously treated with platinum and anti–PD-1/L1 therapies.&quot;,&quot;year&quot;:2019,&quot;chapter&quot;:&quot;&quot;,&quot;journal&quot;:&quot;Journal of Clinical Oncology&quot;,&quot;volume&quot;:&quot;37&quot;,&quot;title&quot;:&quot;Pivotal Trial of Enfortumab Vedotin in Urothelial Carcinoma After Platinum and Anti-Programmed Death 1/Programmed Death Ligand 1 Therapy&quot;,&quot;issue&quot;:&quot;29&quot;,&quot;issn&quot;:&quot;0732-183X&quot;,&quot;isbn&quot;:&quot;&quot;,&quot;url&quot;:&quot;&quot;},&quot;collection_group_id&quot;:&quot;&quot;,&quot;collection_id&quot;:&quot;cbff8cc2-ed84-40b1-8f9c-4946833f7fc6&quot;,&quot;item_type&quot;:&quot;article&quot;,&quot;deleted&quot;:false,&quot;files&quot;:[],&quot;ext_ids&quot;:{&quot;pmid&quot;:&quot;31356140&quot;,&quot;doi&quot;:&quot;10.1200/jco.19.01140&quot;},&quot;user_data&quot;:{&quot;created&quot;:&quot;2020-03-15T15:46:46Z&quot;,&quot;modified&quot;:&quot;2020-03-15T15:46:46Z&quot;,&quot;createdby&quot;:&quot;desktop_electron 4.0.8&quot;,&quot;modifiedby&quot;:&quot;desktop_electron 4.0.8&quot;,&quot;has_annotations&quot;:false,&quot;unread&quot;:true,&quot;last_read&quot;:null},&quot;checked&quot;:false,&quot;atIndex&quot;:0,&quot;item&quot;:{&quot;type&quot;:&quot;article-journal&quot;,&quot;author&quot;:[{&quot;family&quot;:&quot;Rosenberg&quot;,&quot;given&quot;:&quot;Jonathan E&quot;},{&quot;family&quot;:&quot;O’Donnell&quot;,&quot;given&quot;:&quot;Peter H&quot;},{&quot;family&quot;:&quot;Balar&quot;,&quot;given&quot;:&quot;Arjun V&quot;},{&quot;family&quot;:&quot;McGregor&quot;,&quot;given&quot;:&quot;Bradley A&quot;},{&quot;family&quot;:&quot;Heath&quot;,&quot;given&quot;:&quot;Elisabeth I&quot;},{&quot;family&quot;:&quot;Yu&quot;,&quot;given&quot;:&quot;Evan Y&quot;},{&quot;family&quot;:&quot;Galsky&quot;,&quot;given&quot;:&quot;Matthew D&quot;},{&quot;family&quot;:&quot;Hahn&quot;,&quot;given&quot;:&quot;Noah M&quot;},{&quot;family&quot;:&quot;Gartner&quot;,&quot;given&quot;:&quot;Elaina M&quot;},{&quot;family&quot;:&quot;Pinelli&quot;,&quot;given&quot;:&quot;Juan M&quot;},{&quot;family&quot;:&quot;Liang&quot;,&quot;given&quot;:&quot;Shang-Ying&quot;},{&quot;family&quot;:&quot;Melhem-Bertrandt&quot;,&quot;given&quot;:&quot;Amal&quot;},{&quot;family&quot;:&quot;Petrylak&quot;,&quot;given&quot;:&quot;Daniel P&quot;}],&quot;title&quot;:&quot;Pivotal Trial of Enfortumab Vedotin in Urothelial Carcinoma After Platinum and Anti-Programmed Death 1/Programmed Death Ligand 1 Therapy&quot;,&quot;ISSN&quot;:&quot;0732-183X&quot;,&quot;DOI&quot;:&quot;10.1200/jco.19.01140&quot;,&quot;PMID&quot;:&quot;31356140&quot;,&quot;abstract&quot;:&quot;PURPOSE Locally advanced or metastatic urothelial carcinoma is an incurable disease with limited treatment options, especially for patients who were previously treated with platinum and anti–programmed death 1 or anti–programmed death ligand 1 (PD-1/L1) therapy. Enfortumab vedotin is an antibody–drug conjugate that targets Nectin-4, which is highly expressed in urothelial carcinoma. METHODS EV-201 is a global, phase II, single-arm study of enfortumab vedotin 1.25 mg/kg (intravenously on days 1, 8, and 15 of every 28-day cycle) in patients with locally advanced or metastatic urothelial carcinoma who were previously treated with platinum chemotherapy and anti–PD-1/L1 therapy. The primary end point was objective response rate per Response Evaluation Criteria in Solid Tumors (RECIST) version 1.1 by blinded independent central review. Key secondary end points were duration of response, progression-free survival, overall survival, safety, and tolerability. RESULTS Enfortumab vedotin was administered to 125 patients with metastatic urothelial carcinoma. Median follow-up was 10.2 months (range, 0.5 to 16.5 months). Confirmed objective response rate was 44% (95% CI, 35.1% to 53.2%), including 12% complete responses. Similar responses were observed in prespecified subgroups, such as those patients with liver metastases and those with no response to prior anti–PD-1/L1 therapy. Median duration of response was 7.6 months (range, 0.95 to 11.30+ months). The most common treatment-related adverse events were fatigue (50%), any peripheral neuropathy (50%), alopecia (49%), any rash (48%), decreased appetite (44%), and dysgeusia (40%). No single treatment-related adverse events grade 3 or greater occurred in 10% or more of patients. CONCLUSION Enfortumab vedotin demonstrated a clinically meaningful response rate with a manageable and tolerable safety profile in patients with locally advanced or metastatic urothelial carcinoma who were previously treated with platinum and anti–PD-1/L1 therapies.&quot;,&quot;issued&quot;:{&quot;year&quot;:2019},&quot;page&quot;:&quot;2592-2600&quot;,&quot;issue&quot;:&quot;29&quot;,&quot;volume&quot;:&quot;37&quot;,&quot;journalAbbreviation&quot;:&quot;J Clin Oncol&quot;,&quot;container-title&quot;:&quot;Journal of Clinical Oncology&quot;,&quot;id&quot;:&quot;a0b02b14-f72b-44c5-b1ae-a2417d5dee4d&quot;,&quot;page-first&quot;:&quot;2592&quot;,&quot;container-title-short&quot;:&quot;J Clin Oncol&quot;}},{&quot;id&quot;:&quot;3a715e03-4947-436f-8e36-d3ee993fc290&quot;,&quot;article&quot;:{&quot;journal_abbrev&quot;:&quot;New Engl J Med&quot;,&quot;pagination&quot;:&quot;338-348&quot;,&quot;authors&quot;:[&quot;Yohann Loriot&quot;,&quot;Andrea Necchi&quot;,&quot;Se Hoon Park&quot;,&quot;Jesus Garcia-Donas&quot;,&quot;Robert Huddart&quot;,&quot;Earle Burgess&quot;,&quot;Mark Fleming&quot;,&quot;Arash Rezazadeh&quot;,&quot;Begoña Mellado&quot;,&quot;Sergey Varlamov&quot;,&quot;Monika Joshi&quot;,&quot;Ignacio Duran&quot;,&quot;Scott T. Tagawa&quot;,&quot;Yousef Zakharia&quot;,&quot;Bob Zhong&quot;,&quot;Kim Stuyckens&quot;,&quot;Ademi Santiago-Walker&quot;,&quot;Peter De Porre&quot;,&quot;Anne O’Hagan&quot;,&quot;Anjali Avadhani&quot;,&quot;Arlene O. Siefker-Radtke&quot;],&quot;publisher&quot;:&quot;&quot;,&quot;abstract&quot;:&quot;Background Alterations in the gene encoding fibroblast growth factor receptor (FGFR) are common in urothelial carcinoma and may be associated with lower sensitivity to immune interventions...&quot;,&quot;year&quot;:2019,&quot;chapter&quot;:&quot;&quot;,&quot;journal&quot;:&quot;New England Journal of Medicine&quot;,&quot;volume&quot;:&quot;381&quot;,&quot;title&quot;:&quot;Erdafitinib in Locally Advanced or Metastatic Urothelial Carcinoma&quot;,&quot;issue&quot;:&quot;4&quot;,&quot;issn&quot;:&quot;0028-4793&quot;,&quot;isbn&quot;:&quot;&quot;,&quot;url&quot;:&quot;&quot;},&quot;collection_group_id&quot;:&quot;&quot;,&quot;collection_id&quot;:&quot;cbff8cc2-ed84-40b1-8f9c-4946833f7fc6&quot;,&quot;item_type&quot;:&quot;article&quot;,&quot;deleted&quot;:false,&quot;files&quot;:[{&quot;name&quot;:&quot;Supplement 1.pdf&quot;,&quot;size&quot;:546115,&quot;type&quot;:&quot;article&quot;,&quot;pages&quot;:33,&quot;sha256&quot;:&quot;a1aa167f90300e26864e5b4877bd90594293a210c2a16b4832ccc6fb3e6368dc&quot;,&quot;created&quot;:&quot;2020-01-17T18:53:58Z&quot;,&quot;file_type&quot;:&quot;pdf&quot;,&quot;access_method&quot;:&quot;official_supplement&quot;,&quot;pdf_text_url&quot;:&quot;https://s3.amazonaws.com/objects.readcube.com/prerendered/a1aa167f90300e26864e5b4877bd90594293a210c2a16b4832ccc6fb3e6368dc/pdftext.txt?X-Amz-Algorithm=AWS4-HMAC-SHA256&amp;X-Amz-Credential=AKIAJAWZ5L6BMTSOH3EA%2F20200315%2Fus-east-1%2Fs3%2Faws4_request&amp;X-Amz-Date=20200315T191538Z&amp;X-Amz-Expires=86400&amp;X-Amz-SignedHeaders=host&amp;X-Amz-Signature=f76caf26ffc2a79c0bdf68682aeb14fad77c086ae02166054802198b060777a5&quot;},{&quot;name&quot;:&quot;Supplement 2.pdf&quot;,&quot;size&quot;:4751567,&quot;type&quot;:&quot;supplement&quot;,&quot;pages&quot;:281,&quot;sha256&quot;:&quot;2038fc50d517ce289e79560f7e8e9551328b7426d71a0f6c6614d0cc00e0f630&quot;,&quot;created&quot;:&quot;2020-01-17T18:53:58Z&quot;,&quot;file_type&quot;:&quot;pdf&quot;,&quot;access_method&quot;:&quot;official_supplement&quot;,&quot;pdf_text_url&quot;:&quot;https://s3.amazonaws.com/objects.readcube.com/prerendered/2038fc50d517ce289e79560f7e8e9551328b7426d71a0f6c6614d0cc00e0f630/pdftext.txt?X-Amz-Algorithm=AWS4-HMAC-SHA256&amp;X-Amz-Credential=AKIAJAWZ5L6BMTSOH3EA%2F20200315%2Fus-east-1%2Fs3%2Faws4_request&amp;X-Amz-Date=20200315T191538Z&amp;X-Amz-Expires=86400&amp;X-Amz-SignedHeaders=host&amp;X-Amz-Signature=54bfdc565df264cd8d4a236cd4c3b87cc9a459502d78981ec632dbc76ed68fc7&quot;},{&quot;name&quot;:&quot;Supplement 3.pdf&quot;,&quot;size&quot;:478828,&quot;type&quot;:&quot;supplement&quot;,&quot;pages&quot;:68,&quot;sha256&quot;:&quot;69afd5c71b67b0d5cdb6d1de39667b675af936a17a33f903571a0ebdf7c8275e&quot;,&quot;created&quot;:&quot;2020-01-17T18:53:58Z&quot;,&quot;file_type&quot;:&quot;pdf&quot;,&quot;access_method&quot;:&quot;official_supplement&quot;,&quot;pdf_text_url&quot;:&quot;https://s3.amazonaws.com/objects.readcube.com/prerendered/69afd5c71b67b0d5cdb6d1de39667b675af936a17a33f903571a0ebdf7c8275e/pdftext.txt?X-Amz-Algorithm=AWS4-HMAC-SHA256&amp;X-Amz-Credential=AKIAJAWZ5L6BMTSOH3EA%2F20200315%2Fus-east-1%2Fs3%2Faws4_request&amp;X-Amz-Date=20200315T191538Z&amp;X-Amz-Expires=86400&amp;X-Amz-SignedHeaders=host&amp;X-Amz-Signature=981fa29f0954dbc173c2225b21c4d708c1bfce3ab37bdf4fb27d2438a7d0c55e&quot;},{&quot;name&quot;:&quot;Supplement 4.pdf&quot;,&quot;size&quot;:71879,&quot;type&quot;:&quot;supplement&quot;,&quot;pages&quot;:2,&quot;sha256&quot;:&quot;730834dec53d07470397d2ba6450c7e9d6ef608ca2e33d48b932effea1a1631f&quot;,&quot;created&quot;:&quot;2020-01-17T18:53:58Z&quot;,&quot;file_type&quot;:&quot;pdf&quot;,&quot;access_method&quot;:&quot;official_supplement&quot;,&quot;pdf_text_url&quot;:&quot;https://s3.amazonaws.com/objects.readcube.com/prerendered/730834dec53d07470397d2ba6450c7e9d6ef608ca2e33d48b932effea1a1631f/pdftext.txt?X-Amz-Algorithm=AWS4-HMAC-SHA256&amp;X-Amz-Credential=AKIAJAWZ5L6BMTSOH3EA%2F20200315%2Fus-east-1%2Fs3%2Faws4_request&amp;X-Amz-Date=20200315T191538Z&amp;X-Amz-Expires=86400&amp;X-Amz-SignedHeaders=host&amp;X-Amz-Signature=7e89bf2c776daa8bc7a5aa018095ba82bf5a64997a7145d4d8d60c4da6838167&quot;}],&quot;ext_ids&quot;:{&quot;pmid&quot;:&quot;31340094&quot;,&quot;doi&quot;:&quot;10.1056/nejmoa1817323&quot;},&quot;user_data&quot;:{&quot;star&quot;:false,&quot;tags&quot;:[&quot;FGFR3&quot;,&quot;Teaching Bladder&quot;],&quot;color&quot;:null,&quot;rating&quot;:0,&quot;citekey&quot;:&quot;Loriot:2019uh&quot;,&quot;created&quot;:&quot;2019-09-09T12:47:42.664Z&quot;,&quot;modified&quot;:&quot;2020-01-17T18:53:59Z&quot;,&quot;createdby&quot;:&quot;uploader 0.3.58&quot;,&quot;last_read&quot;:&quot;2020-01-17T18:53:58Z&quot;,&quot;modifiedby&quot;:&quot;uploader 0.3.58&quot;,&quot;view_count&quot;:1,&quot;has_annotations&quot;:false,&quot;unread&quot;:false},&quot;checked&quot;:false,&quot;item&quot;:{&quot;type&quot;:&quot;article-journal&quot;,&quot;author&quot;:[{&quot;family&quot;:&quot;Loriot&quot;,&quot;given&quot;:&quot;Yohann&quot;},{&quot;family&quot;:&quot;Necchi&quot;,&quot;given&quot;:&quot;Andrea&quot;},{&quot;family&quot;:&quot;Park&quot;,&quot;given&quot;:&quot;Se Hoon&quot;},{&quot;family&quot;:&quot;Garcia-Donas&quot;,&quot;given&quot;:&quot;Jesus&quot;},{&quot;family&quot;:&quot;Huddart&quot;,&quot;given&quot;:&quot;Robert&quot;},{&quot;family&quot;:&quot;Burgess&quot;,&quot;given&quot;:&quot;Earle&quot;},{&quot;family&quot;:&quot;Fleming&quot;,&quot;given&quot;:&quot;Mark&quot;},{&quot;family&quot;:&quot;Rezazadeh&quot;,&quot;given&quot;:&quot;Arash&quot;},{&quot;family&quot;:&quot;Mellado&quot;,&quot;given&quot;:&quot;Begoña&quot;},{&quot;family&quot;:&quot;Varlamov&quot;,&quot;given&quot;:&quot;Sergey&quot;},{&quot;family&quot;:&quot;Joshi&quot;,&quot;given&quot;:&quot;Monika&quot;},{&quot;family&quot;:&quot;Duran&quot;,&quot;given&quot;:&quot;Ignacio&quot;},{&quot;family&quot;:&quot;Tagawa&quot;,&quot;given&quot;:&quot;Scott T.&quot;},{&quot;family&quot;:&quot;Zakharia&quot;,&quot;given&quot;:&quot;Yousef&quot;},{&quot;family&quot;:&quot;Zhong&quot;,&quot;given&quot;:&quot;Bob&quot;},{&quot;family&quot;:&quot;Stuyckens&quot;,&quot;given&quot;:&quot;Kim&quot;},{&quot;family&quot;:&quot;Santiago-Walker&quot;,&quot;given&quot;:&quot;Ademi&quot;},{&quot;family&quot;:&quot;Porre&quot;,&quot;given&quot;:&quot;Peter De&quot;},{&quot;family&quot;:&quot;O’Hagan&quot;,&quot;given&quot;:&quot;Anne&quot;},{&quot;family&quot;:&quot;Avadhani&quot;,&quot;given&quot;:&quot;Anjali&quot;},{&quot;family&quot;:&quot;Siefker-Radtke&quot;,&quot;given&quot;:&quot;Arlene O.&quot;}],&quot;title&quot;:&quot;Erdafitinib in Locally Advanced or Metastatic Urothelial Carcinoma&quot;,&quot;ISSN&quot;:&quot;0028-4793&quot;,&quot;DOI&quot;:&quot;10.1056/nejmoa1817323&quot;,&quot;PMID&quot;:&quot;31340094&quot;,&quot;abstract&quot;:&quot;Background Alterations in the gene encoding fibroblast growth factor receptor (FGFR) are common in urothelial carcinoma and may be associated with lower sensitivity to immune interventions...&quot;,&quot;issued&quot;:{&quot;year&quot;:2019},&quot;page&quot;:&quot;338-348&quot;,&quot;issue&quot;:&quot;4&quot;,&quot;volume&quot;:&quot;381&quot;,&quot;journalAbbreviation&quot;:&quot;New Engl J Med&quot;,&quot;container-title&quot;:&quot;New England Journal of Medicine&quot;,&quot;tags&quot;:&quot;FGFR3,Teaching Bladder&quot;,&quot;citekey&quot;:&quot;Loriot:2019uh&quot;,&quot;id&quot;:&quot;3a715e03-4947-436f-8e36-d3ee993fc290&quot;,&quot;page-first&quot;:&quot;338&quot;,&quot;container-title-short&quot;:&quot;New Engl J Med&quot;}},{&quot;id&quot;:&quot;abf1adcf-d358-4f77-9f9e-51fe9fa51fde&quot;,&quot;article&quot;:{&quot;journal_abbrev&quot;:&quot;&quot;,&quot;pagination&quot;:&quot;67 - 76&quot;,&quot;authors&quot;:[&quot;Arjun V Balar&quot;,&quot;Matthew D Galsky&quot;,&quot;Jonathan E Rosenberg&quot;,&quot;Thomas Powles&quot;,&quot;Daniel P Petrylak&quot;,&quot;Joaquim Bellmunt&quot;,&quot;Yohann Loriot&quot;,&quot;Andrea Necchi&quot;,&quot;Jean Hoffman-Censits&quot;,&quot;Jose Luis Perez-Gracia&quot;,&quot;Nancy A Dawson&quot;,&quot;Michiel S van der Heijden&quot;,&quot;Robert Dreicer&quot;,&quot;Sandy Srinivas&quot;,&quot;Margitta M Retz&quot;,&quot;Richard W Joseph&quot;,&quot;Alexandra Drakaki&quot;,&quot;Ulka N Vaishampayan&quot;,&quot;Srikala S Sridhar&quot;,&quot;David I Quinn&quot;,&quot;Ignacio Duran&quot;,&quot;David R Shaffer&quot;,&quot;Bernhard J Eigl&quot;,&quot;Petros D Grivas&quot;,&quot;Evan Y Yu&quot;,&quot;Shi Li&quot;,&quot;Edward E Kadel III&quot;,&quot;Zachary Boyd&quot;,&quot;Richard Bourgon&quot;,&quot;Priti S Hegde&quot;,&quot;Sanjeev Mariathasan&quot;,&quot;AnnChristine Thåström&quot;,&quot;Oyewale O Abidoye&quot;,&quot;Gregg D Fine&quot;,&quot;Dean F Bajorin&quot;],&quot;publisher&quot;:&quot;&quot;,&quot;abstract&quot;:&quot;&quot;,&quot;year&quot;:2017,&quot;chapter&quot;:&quot;&quot;,&quot;journal&quot;:&quot;The Lancet&quot;,&quot;volume&quot;:&quot;389&quot;,&quot;title&quot;:&quot;Atezolizumab as first-line treatment in cisplatin-ineligible patients with locally advanced and metastatic urothelial carcinoma: a single-arm, multicentre, phase 2 trial&quot;,&quot;issue&quot;:&quot;10064&quot;,&quot;issn&quot;:&quot;&quot;,&quot;isbn&quot;:&quot;&quot;,&quot;url&quot;:&quot;&quot;},&quot;collection_group_id&quot;:&quot;&quot;,&quot;collection_id&quot;:&quot;cbff8cc2-ed84-40b1-8f9c-4946833f7fc6&quot;,&quot;item_type&quot;:&quot;article&quot;,&quot;deleted&quot;:false,&quot;files&quot;:[{&quot;name&quot;:&quot;1A95E320-BDB2-416F-9591-158E08A52C6B.pdf&quot;,&quot;size&quot;:610941,&quot;type&quot;:&quot;article&quot;,&quot;pages&quot;:10,&quot;sha256&quot;:&quot;370213e9c1ae5e5dd23b4cd862b22ad26764686a110d0036143e73fda4eec0c0&quot;,&quot;created&quot;:&quot;2020-01-17T18:57:51Z&quot;,&quot;file_type&quot;:&quot;pdf&quot;,&quot;access_method&quot;:&quot;personal_library&quot;,&quot;pdf_text_url&quot;:&quot;https://s3.amazonaws.com/objects.readcube.com/prerendered/370213e9c1ae5e5dd23b4cd862b22ad26764686a110d0036143e73fda4eec0c0/pdftext.txt?X-Amz-Algorithm=AWS4-HMAC-SHA256&amp;X-Amz-Credential=AKIAJAWZ5L6BMTSOH3EA%2F20200315%2Fus-east-1%2Fs3%2Faws4_request&amp;X-Amz-Date=20200315T191752Z&amp;X-Amz-Expires=86400&amp;X-Amz-SignedHeaders=host&amp;X-Amz-Signature=116c1dce6242ae8943b03881ec414857948ccdba3987927a2785cca4ac54d27f&quot;},{&quot;name&quot;:&quot;47179C20-2E10-48CF-A391-322F3E6888F9.pdf&quot;,&quot;size&quot;:1824392,&quot;type&quot;:&quot;supplement&quot;,&quot;pages&quot;:170,&quot;sha256&quot;:&quot;c2e444c0b5f9cb97f17065d18a6745ad0edf8400316f4ec87b4095037990012e&quot;,&quot;created&quot;:&quot;2020-01-17T18:57:51Z&quot;,&quot;file_type&quot;:&quot;pdf&quot;,&quot;access_method&quot;:&quot;personal_library&quot;,&quot;pdf_text_url&quot;:&quot;https://s3.amazonaws.com/objects.readcube.com/prerendered/c2e444c0b5f9cb97f17065d18a6745ad0edf8400316f4ec87b4095037990012e/pdftext.txt?X-Amz-Algorithm=AWS4-HMAC-SHA256&amp;X-Amz-Credential=AKIAJAWZ5L6BMTSOH3EA%2F20200315%2Fus-east-1%2Fs3%2Faws4_request&amp;X-Amz-Date=20200315T191752Z&amp;X-Amz-Expires=86400&amp;X-Amz-SignedHeaders=host&amp;X-Amz-Signature=dea2661c1f31e4a907187da9e1dd981764287e59d2109c9b769bc8aed6e93086&quot;}],&quot;ext_ids&quot;:{},&quot;user_data&quot;:{&quot;star&quot;:false,&quot;color&quot;:null,&quot;rating&quot;:0,&quot;citekey&quot;:&quot;Balar:2017uk&quot;,&quot;created&quot;:&quot;2017-07-18T20:34:57.777Z&quot;,&quot;modified&quot;:&quot;2020-01-17T18:57:51Z&quot;,&quot;createdby&quot;:&quot;uploader 0.3.58&quot;,&quot;last_read&quot;:&quot;2020-01-17T18:57:51Z&quot;,&quot;modifiedby&quot;:&quot;uploader 0.3.58&quot;,&quot;view_count&quot;:1,&quot;has_annotations&quot;:false,&quot;unread&quot;:false},&quot;checked&quot;:false,&quot;item&quot;:{&quot;type&quot;:&quot;article-journal&quot;,&quot;author&quot;:[{&quot;family&quot;:&quot;Balar&quot;,&quot;given&quot;:&quot;Arjun V&quot;},{&quot;family&quot;:&quot;Galsky&quot;,&quot;given&quot;:&quot;Matthew D&quot;},{&quot;family&quot;:&quot;Rosenberg&quot;,&quot;given&quot;:&quot;Jonathan E&quot;},{&quot;family&quot;:&quot;Powles&quot;,&quot;given&quot;:&quot;Thomas&quot;},{&quot;family&quot;:&quot;Petrylak&quot;,&quot;given&quot;:&quot;Daniel P&quot;},{&quot;family&quot;:&quot;Bellmunt&quot;,&quot;given&quot;:&quot;Joaquim&quot;},{&quot;family&quot;:&quot;Loriot&quot;,&quot;given&quot;:&quot;Yohann&quot;},{&quot;family&quot;:&quot;Necchi&quot;,&quot;given&quot;:&quot;Andrea&quot;},{&quot;family&quot;:&quot;Hoffman-Censits&quot;,&quot;given&quot;:&quot;Jean&quot;},{&quot;family&quot;:&quot;Perez-Gracia&quot;,&quot;given&quot;:&quot;Jose Luis&quot;},{&quot;family&quot;:&quot;Dawson&quot;,&quot;given&quot;:&quot;Nancy A&quot;},{&quot;family&quot;:&quot;Heijden&quot;,&quot;given&quot;:&quot;Michiel S van der&quot;},{&quot;family&quot;:&quot;Dreicer&quot;,&quot;given&quot;:&quot;Robert&quot;},{&quot;family&quot;:&quot;Srinivas&quot;,&quot;given&quot;:&quot;Sandy&quot;},{&quot;family&quot;:&quot;Retz&quot;,&quot;given&quot;:&quot;Margitta M&quot;},{&quot;family&quot;:&quot;Joseph&quot;,&quot;given&quot;:&quot;Richard W&quot;},{&quot;family&quot;:&quot;Drakaki&quot;,&quot;given&quot;:&quot;Alexandra&quot;},{&quot;family&quot;:&quot;Vaishampayan&quot;,&quot;given&quot;:&quot;Ulka N&quot;},{&quot;family&quot;:&quot;Sridhar&quot;,&quot;given&quot;:&quot;Srikala S&quot;},{&quot;family&quot;:&quot;Quinn&quot;,&quot;given&quot;:&quot;David I&quot;},{&quot;family&quot;:&quot;Duran&quot;,&quot;given&quot;:&quot;Ignacio&quot;},{&quot;family&quot;:&quot;Shaffer&quot;,&quot;given&quot;:&quot;David R&quot;},{&quot;family&quot;:&quot;Eigl&quot;,&quot;given&quot;:&quot;Bernhard J&quot;},{&quot;family&quot;:&quot;Grivas&quot;,&quot;given&quot;:&quot;Petros D&quot;},{&quot;family&quot;:&quot;Yu&quot;,&quot;given&quot;:&quot;Evan Y&quot;},{&quot;family&quot;:&quot;Li&quot;,&quot;given&quot;:&quot;Shi&quot;},{&quot;family&quot;:&quot;III&quot;,&quot;given&quot;:&quot;Edward E Kadel&quot;},{&quot;family&quot;:&quot;Boyd&quot;,&quot;given&quot;:&quot;Zachary&quot;},{&quot;family&quot;:&quot;Bourgon&quot;,&quot;given&quot;:&quot;Richard&quot;},{&quot;family&quot;:&quot;Hegde&quot;,&quot;given&quot;:&quot;Priti S&quot;},{&quot;family&quot;:&quot;Mariathasan&quot;,&quot;given&quot;:&quot;Sanjeev&quot;},{&quot;family&quot;:&quot;Thåström&quot;,&quot;given&quot;:&quot;AnnChristine&quot;},{&quot;family&quot;:&quot;Abidoye&quot;,&quot;given&quot;:&quot;Oyewale O&quot;},{&quot;family&quot;:&quot;Fine&quot;,&quot;given&quot;:&quot;Gregg D&quot;},{&quot;family&quot;:&quot;Bajorin&quot;,&quot;given&quot;:&quot;Dean F&quot;}],&quot;title&quot;:&quot;Atezolizumab as first-line treatment in cisplatin-ineligible patients with locally advanced and metastatic urothelial carcinoma: a single-arm, multicentre, phase 2 trial&quot;,&quot;issued&quot;:{&quot;year&quot;:2017},&quot;page&quot;:&quot;67 - 76&quot;,&quot;issue&quot;:&quot;10064&quot;,&quot;volume&quot;:&quot;389&quot;,&quot;container-title&quot;:&quot;The Lancet&quot;,&quot;citekey&quot;:&quot;Balar:2017uk&quot;,&quot;id&quot;:&quot;abf1adcf-d358-4f77-9f9e-51fe9fa51fde&quot;,&quot;page-first&quot;:&quot;67&quot;}},{&quot;id&quot;:&quot;894d2f2a-767a-40c7-9f90-7c1716ed60e2&quot;,&quot;article&quot;:{&quot;journal_abbrev&quot;:&quot;&quot;,&quot;pagination&quot;:&quot;&quot;,&quot;authors&quot;:[&quot;Jonathan E Rosenberg&quot;,&quot;Jean Hoffman-Censits&quot;,&quot;Tom Powles&quot;,&quot;Michiel S van der Heijden&quot;,&quot;Arjun V Balar&quot;,&quot;Andrea Necchi&quot;,&quot;Nancy Dawson&quot;,&quot;Peter H O’Donnell&quot;,&quot;Ani Balmanoukian&quot;,&quot;Yohann Loriot&quot;,&quot;Sandy Srinivas&quot;,&quot;Margitta M Retz&quot;,&quot;Petros Grivas&quot;,&quot;Richard W Joseph&quot;,&quot;Matthew D Galsky&quot;,&quot;Mark T Fleming&quot;,&quot;Daniel P Petrylak&quot;,&quot;Jose Luis Perez-Gracia&quot;,&quot;Howard A Burris&quot;,&quot;Daniel Castellano&quot;,&quot;Christina Canil&quot;,&quot;Joaquim Bellmunt&quot;,&quot;Dean Bajorin&quot;,&quot;Dorothee Nickles&quot;,&quot;Richard Bourgon&quot;,&quot;Garrett M Frampton&quot;,&quot;Na Cui&quot;,&quot;Sanjeev Mariathasan&quot;,&quot;Oyewale Abidoye&quot;,&quot;Gregg D Fine&quot;,&quot;Robert Dreicer&quot;],&quot;publisher&quot;:&quot;&quot;,&quot;abstract&quot;:&quot;BACKGROUND:Patients with metastatic urothelial carcinoma have few treatment options after failure of platinum-based chemotherapy. In this trial, we assessed treatment with atezolizumab, an engineered humanised immunoglobulin G1 monoclonal antibody that binds selectively to programmed death ligand 1 (PD-L1), in this patient population.\n\nMETHODS:For this multicentre, single-arm, two-cohort, phase 2 trial, patients (aged ≥18 years) with inoperable locally advanced or metastatic urothelial carcinoma whose disease had progressed after previous platinum-based chemotherapy were enrolled from 70 major academic medical centres and community oncology practices in Europe and North America. Key inclusion criteria for enrolment were Eastern Cooperative Oncology Group performance status of 0 or 1, measurable disease defined by Response Evaluation Criteria In Solid Tumors version 1.1 (RECIST v1.1), adequate haematological and end-organ function, and no autoimmune disease or active infections. Formalin-fixed paraffin-embedded tumour specimens with sufficient viable tumour content were needed from all patients before enrolment. Patients received treatment with intravenous atezolizumab (1200 mg, given every 3 weeks). PD-L1 expression on tumour-infiltrating immune cells (ICs) was assessed prospectively by immunohistochemistry. The co-primary endpoints were the independent review facility-assessed objective response rate according to RECIST v1.1 and the investigator-assessed objective response rate according to immune-modified RECIST, analysed by intention to treat. A hierarchical testing procedure was used to assess whether the objective response rate was significantly higher than the historical control rate of 10% at an α level of 0·05. This study is registered with ClinicalTrials.gov, number NCT02108652.\n\nFINDINGS:Between May 13, 2014, and Nov 19, 2014, 486 patients were screened and 315 patients were enrolled into the study. Of these patients, 310 received atezolizumab treatment (five enrolled patients later did not meet eligibility criteria and were not dosed with study drug). The PD-L1 expression status on infiltrating immune cells (ICs) in the tumour microenvironment was defined by the percentage of PD-L1-positive immune cells: IC0 (&lt;1%), IC1 (≥1% but &lt;5%), and IC2/3 (≥5%). The primary analysis (data cutoff May 5, 2015) showed that compared with a historical control overall response rate of 10%, treatment with atezolizumab resulted in a significantly improved RECIST v1.1 objective response rate for each prespecified immune cell group (IC2/3: 27% [95% CI 19-37], p&lt;0·0001; IC1/2/3: 18% [13-24], p=0·0004) and in all patients (15% [11-20], p=0·0058). With longer follow-up (data cutoff Sept 14, 2015), by independent review, objective response rates were 26% (95% CI 18-36) in the IC2/3 group, 18% (13-24) in the IC1/2/3 group, and 15% (11-19) overall in all 310 patients. With a median follow-up of 11·7 months (95% CI 11·4-12·2), ongoing responses were recorded in 38 (84%) of 45 responders. Exploratory analyses showed The Cancer Genome Atlas (TCGA) subtypes and mutation load to be independently predictive for response to atezolizumab. Grade 3-4 treatment-related adverse events, of which fatigue was the most common (five patients [2%]), occurred in 50 (16%) of 310 treated patients. Grade 3-4 immune-mediated adverse events occurred in 15 (5%) of 310 treated patients, with pneumonitis, increased aspartate aminotransferase, increased alanine aminotransferase, rash, and dyspnoea being the most common. No treatment-related deaths occurred during the study.\n\nINTERPRETATION:Atezolizumab showed durable activity and good tolerability in this patient population. Increased levels of PD-L1 expression on immune cells were associated with increased response. This report is the first to show the association of TCGA subtypes with response to immune checkpoint inhibition and to show the importance of mutation load as a biomarker of response to this class of agents in advanced urothelial carcinoma.\n\nFUNDING:F Hoffmann-La Roche Ltd.&quot;,&quot;year&quot;:2016,&quot;chapter&quot;:&quot;&quot;,&quot;journal&quot;:&quot;Lancet&quot;,&quot;volume&quot;:&quot;&quot;,&quot;title&quot;:&quot;Atezolizumab in patients with locally advanced and metastatic urothelial carcinoma who have progressed following treatment with platinum-based chemotherapy: a single-arm, multicentre, phase 2 trial.&quot;,&quot;issue&quot;:&quot;&quot;,&quot;issn&quot;:&quot;&quot;,&quot;isbn&quot;:&quot;&quot;,&quot;url&quot;:&quot;&quot;},&quot;collection_group_id&quot;:&quot;&quot;,&quot;collection_id&quot;:&quot;cbff8cc2-ed84-40b1-8f9c-4946833f7fc6&quot;,&quot;item_type&quot;:&quot;article&quot;,&quot;deleted&quot;:false,&quot;files&quot;:[{&quot;name&quot;:&quot;55692266-4008-4F31-BCE3-A531E5080705.pdf&quot;,&quot;size&quot;:1567112,&quot;type&quot;:&quot;article&quot;,&quot;pages&quot;:25,&quot;sha256&quot;:&quot;f506f0720e0435ac96d87ebafef70f16e443862551cb8e27f0c991fb162bca81&quot;,&quot;created&quot;:&quot;2020-01-17T18:56:38Z&quot;,&quot;file_type&quot;:&quot;pdf&quot;,&quot;access_method&quot;:&quot;personal_library&quot;,&quot;pdf_text_url&quot;:&quot;https://s3.amazonaws.com/objects.readcube.com/prerendered/f506f0720e0435ac96d87ebafef70f16e443862551cb8e27f0c991fb162bca81/pdftext.txt?X-Amz-Algorithm=AWS4-HMAC-SHA256&amp;X-Amz-Credential=AKIAJAWZ5L6BMTSOH3EA%2F20200315%2Fus-east-1%2Fs3%2Faws4_request&amp;X-Amz-Date=20200315T191752Z&amp;X-Amz-Expires=86400&amp;X-Amz-SignedHeaders=host&amp;X-Amz-Signature=77c1e55a84320b666f2719e3a8d2c1fd01a7ca7ce542d6dd90dd87feb4eafedf&quot;}],&quot;ext_ids&quot;:{&quot;doi&quot;:&quot;10.1016/s0140-6736(16)00561-4&quot;},&quot;user_data&quot;:{&quot;star&quot;:false,&quot;tags&quot;:[&quot;BLCA Immune&quot;,&quot;Teaching RCC&quot;],&quot;color&quot;:null,&quot;rating&quot;:4,&quot;citekey&quot;:&quot;Rosenberg:2016hh&quot;,&quot;created&quot;:&quot;2016-03-12T16:11:47.868Z&quot;,&quot;modified&quot;:&quot;2020-01-17T18:56:38Z&quot;,&quot;createdby&quot;:&quot;uploader 0.3.58&quot;,&quot;last_read&quot;:&quot;2020-01-17T18:56:38Z&quot;,&quot;modifiedby&quot;:&quot;uploader 0.3.58&quot;,&quot;view_count&quot;:1,&quot;has_annotations&quot;:true,&quot;unread&quot;:false},&quot;checked&quot;:false,&quot;item&quot;:{&quot;type&quot;:&quot;article-journal&quot;,&quot;author&quot;:[{&quot;family&quot;:&quot;Rosenberg&quot;,&quot;given&quot;:&quot;Jonathan E&quot;},{&quot;family&quot;:&quot;Hoffman-Censits&quot;,&quot;given&quot;:&quot;Jean&quot;},{&quot;family&quot;:&quot;Powles&quot;,&quot;given&quot;:&quot;Tom&quot;},{&quot;family&quot;:&quot;Heijden&quot;,&quot;given&quot;:&quot;Michiel S van der&quot;},{&quot;family&quot;:&quot;Balar&quot;,&quot;given&quot;:&quot;Arjun V&quot;},{&quot;family&quot;:&quot;Necchi&quot;,&quot;given&quot;:&quot;Andrea&quot;},{&quot;family&quot;:&quot;Dawson&quot;,&quot;given&quot;:&quot;Nancy&quot;},{&quot;family&quot;:&quot;O’Donnell&quot;,&quot;given&quot;:&quot;Peter H&quot;},{&quot;family&quot;:&quot;Balmanoukian&quot;,&quot;given&quot;:&quot;Ani&quot;},{&quot;family&quot;:&quot;Loriot&quot;,&quot;given&quot;:&quot;Yohann&quot;},{&quot;family&quot;:&quot;Srinivas&quot;,&quot;given&quot;:&quot;Sandy&quot;},{&quot;family&quot;:&quot;Retz&quot;,&quot;given&quot;:&quot;Margitta M&quot;},{&quot;family&quot;:&quot;Grivas&quot;,&quot;given&quot;:&quot;Petros&quot;},{&quot;family&quot;:&quot;Joseph&quot;,&quot;given&quot;:&quot;Richard W&quot;},{&quot;family&quot;:&quot;Galsky&quot;,&quot;given&quot;:&quot;Matthew D&quot;},{&quot;family&quot;:&quot;Fleming&quot;,&quot;given&quot;:&quot;Mark T&quot;},{&quot;family&quot;:&quot;Petrylak&quot;,&quot;given&quot;:&quot;Daniel P&quot;},{&quot;family&quot;:&quot;Perez-Gracia&quot;,&quot;given&quot;:&quot;Jose Luis&quot;},{&quot;family&quot;:&quot;Burris&quot;,&quot;given&quot;:&quot;Howard A&quot;},{&quot;family&quot;:&quot;Castellano&quot;,&quot;given&quot;:&quot;Daniel&quot;},{&quot;family&quot;:&quot;Canil&quot;,&quot;given&quot;:&quot;Christina&quot;},{&quot;family&quot;:&quot;Bellmunt&quot;,&quot;given&quot;:&quot;Joaquim&quot;},{&quot;family&quot;:&quot;Bajorin&quot;,&quot;given&quot;:&quot;Dean&quot;},{&quot;family&quot;:&quot;Nickles&quot;,&quot;given&quot;:&quot;Dorothee&quot;},{&quot;family&quot;:&quot;Bourgon&quot;,&quot;given&quot;:&quot;Richard&quot;},{&quot;family&quot;:&quot;Frampton&quot;,&quot;given&quot;:&quot;Garrett M&quot;},{&quot;family&quot;:&quot;Cui&quot;,&quot;given&quot;:&quot;Na&quot;},{&quot;family&quot;:&quot;Mariathasan&quot;,&quot;given&quot;:&quot;Sanjeev&quot;},{&quot;family&quot;:&quot;Abidoye&quot;,&quot;given&quot;:&quot;Oyewale&quot;},{&quot;family&quot;:&quot;Fine&quot;,&quot;given&quot;:&quot;Gregg D&quot;},{&quot;family&quot;:&quot;Dreicer&quot;,&quot;given&quot;:&quot;Robert&quot;}],&quot;title&quot;:&quot;Atezolizumab in patients with locally advanced and metastatic urothelial carcinoma who have progressed following treatment with platinum-based chemotherapy: a single-arm, multicentre, phase 2 trial.&quot;,&quot;DOI&quot;:&quot;10.1016/s0140-6736(16)00561-4&quot;,&quot;abstract&quot;:&quot;BACKGROUND:Patients with metastatic urothelial carcinoma have few treatment options after failure of platinum-based chemotherapy. In this trial, we assessed treatment with atezolizumab, an engineered humanised immunoglobulin G1 monoclonal antibody that binds selectively to programmed death ligand 1 (PD-L1), in this patient population.\n\nMETHODS:For this multicentre, single-arm, two-cohort, phase 2 trial, patients (aged ≥18 years) with inoperable locally advanced or metastatic urothelial carcinoma whose disease had progressed after previous platinum-based chemotherapy were enrolled from 70 major academic medical centres and community oncology practices in Europe and North America. Key inclusion criteria for enrolment were Eastern Cooperative Oncology Group performance status of 0 or 1, measurable disease defined by Response Evaluation Criteria In Solid Tumors version 1.1 (RECIST v1.1), adequate haematological and end-organ function, and no autoimmune disease or active infections. Formalin-fixed paraffin-embedded tumour specimens with sufficient viable tumour content were needed from all patients before enrolment. Patients received treatment with intravenous atezolizumab (1200 mg, given every 3 weeks). PD-L1 expression on tumour-infiltrating immune cells (ICs) was assessed prospectively by immunohistochemistry. The co-primary endpoints were the independent review facility-assessed objective response rate according to RECIST v1.1 and the investigator-assessed objective response rate according to immune-modified RECIST, analysed by intention to treat. A hierarchical testing procedure was used to assess whether the objective response rate was significantly higher than the historical control rate of 10% at an α level of 0·05. This study is registered with ClinicalTrials.gov, number NCT02108652.\n\nFINDINGS:Between May 13, 2014, and Nov 19, 2014, 486 patients were screened and 315 patients were enrolled into the study. Of these patients, 310 received atezolizumab treatment (five enrolled patients later did not meet eligibility criteria and were not dosed with study drug). The PD-L1 expression status on infiltrating immune cells (ICs) in the tumour microenvironment was defined by the percentage of PD-L1-positive immune cells: IC0 (&lt;1%), IC1 (≥1% but &lt;5%), and IC2/3 (≥5%). The primary analysis (data cutoff May 5, 2015) showed that compared with a historical control overall response rate of 10%, treatment with atezolizumab resulted in a significantly improved RECIST v1.1 objective response rate for each prespecified immune cell group (IC2/3: 27% [95% CI 19-37], p&lt;0·0001; IC1/2/3: 18% [13-24], p=0·0004) and in all patients (15% [11-20], p=0·0058). With longer follow-up (data cutoff Sept 14, 2015), by independent review, objective response rates were 26% (95% CI 18-36) in the IC2/3 group, 18% (13-24) in the IC1/2/3 group, and 15% (11-19) overall in all 310 patients. With a median follow-up of 11·7 months (95% CI 11·4-12·2), ongoing responses were recorded in 38 (84%) of 45 responders. Exploratory analyses showed The Cancer Genome Atlas (TCGA) subtypes and mutation load to be independently predictive for response to atezolizumab. Grade 3-4 treatment-related adverse events, of which fatigue was the most common (five patients [2%]), occurred in 50 (16%) of 310 treated patients. Grade 3-4 immune-mediated adverse events occurred in 15 (5%) of 310 treated patients, with pneumonitis, increased aspartate aminotransferase, increased alanine aminotransferase, rash, and dyspnoea being the most common. No treatment-related deaths occurred during the study.\n\nINTERPRETATION:Atezolizumab showed durable activity and good tolerability in this patient population. Increased levels of PD-L1 expression on immune cells were associated with increased response. This report is the first to show the association of TCGA subtypes with response to immune checkpoint inhibition and to show the importance of mutation load as a biomarker of response to this class of agents in advanced urothelial carcinoma.\n\nFUNDING:F Hoffmann-La Roche Ltd.&quot;,&quot;issued&quot;:{&quot;year&quot;:2016},&quot;container-title&quot;:&quot;Lancet&quot;,&quot;tags&quot;:&quot;BLCA Immune,Teaching RCC&quot;,&quot;citekey&quot;:&quot;Rosenberg:2016hh&quot;,&quot;id&quot;:&quot;894d2f2a-767a-40c7-9f90-7c1716ed60e2&quot;}},{&quot;id&quot;:&quot;79adfb38-2d1d-400d-aff9-d30335b03ce6&quot;,&quot;article&quot;:{&quot;journal_abbrev&quot;:&quot;&quot;,&quot;pagination&quot;:&quot;312 - 322&quot;,&quot;authors&quot;:[&quot;Padmanee Sharma&quot;,&quot;Margitta Retz&quot;,&quot;Arlene Siefker-Radtke&quot;,&quot;Ari Baron&quot;,&quot;Andrea Necchi&quot;,&quot;Jens Bedke&quot;,&quot;Elizabeth R Plimack&quot;,&quot;Daniel Vaena&quot;,&quot;Marc-Oliver Grimm&quot;,&quot;Sergio Bracarda&quot;,&quot;José Ángel Arranz&quot;,&quot;Sumanta Pal&quot;,&quot;Chikara Ohyama&quot;,&quot;Abdel Saci&quot;,&quot;Xiaotao Qu&quot;,&quot;Alexandre Lambert&quot;,&quot;Suba Krishnan&quot;,&quot;Alex Azrilevich&quot;,&quot;Matthew D Galsky&quot;],&quot;publisher&quot;:&quot;&quot;,&quot;abstract&quot;:&quot;BACKGROUND:Patients with metastatic urothelial carcinoma have a dismal prognosis and few treatment options after first-line chemotherapy. Responses to second-line treatment are uncommon. We assessed nivolumab, a fully human IgG4 PD-1 immune checkpoint inhibitor antibody, for safety and activity in patients with metastatic or surgically unresectable urothelial carcinoma whose disease progressed or recurred despite previous treatment with at least one platinum-based chemotherapy regimen.\n\nMETHODS:In this multicentre, phase 2, single-arm study, patients aged 18 years or older with metastatic or surgically unresectable locally advanced urothelial carcinoma, measurable disease (according to Response Evaluation Criteria In Solid Tumors v1.1), Eastern Cooperative Oncology Group performance statuses of 0 or 1, and available tumour samples for biomarker analysis received nivolumab 3 mg/kg intravenously every 2 weeks until disease progression and clinical deterioration, unacceptable toxicity, or other protocol-defined reasons. The primary endpoint was overall objective response confirmed by blinded independent review committee in all treated patients and by tumour PD-L1 expression (≥5% and ≥1%). This trial is registered with ClinicalTrials.gov, number NCT02387996, and is completed. Follow-up is still ongoing.\n\nFINDINGS:Between March 9, 2015, and Oct 16, 2015, 270 patients from 63 sites in 11 countries received nivolumab, and 265 were evaluated for activity. Median follow-up for overall survival was 7·00 months (IQR 2·96-8·77). Confirmed objective response was achieved in 52 (19·6%, 95% CI 15·0-24·9) of 265 patients. Confirmed objective response was achieved in 23 (28·4%, 95% CI 18·9-39·5) of the 81 patients with PD-L1 expression of 5% or greater, 29 (23·8%, 95% CI 16·5-32·3) of the 122 patients with PD-L1 expression of 1% or greater, and 23 (16·1%, 95% CI 10·5-23·1) of the 143 patients with PD-L1 expression of less than 1%. Grade 3-4 treatment-related adverse events occurred in 48 (18%) of 270 patients-most commonly grade 3 fatigue and diarrhoea, which each occurred in five patients. Three deaths were attributed to treatment (pneumonitis, acute respiratory failure, and cardiovascular failure).\n\nINTERPRETATION:Nivolumab monotherapy provided meaningful clinical benefit, irrespective of PD-L1 expression, and was associated with an acceptable safety profile in previously treated patients with metastatic or surgically unresectable urothelial carcinoma.\n\nFUNDING:Bristol-Myers Squibb.&quot;,&quot;year&quot;:2017,&quot;chapter&quot;:&quot;&quot;,&quot;journal&quot;:&quot;The lancet oncology&quot;,&quot;volume&quot;:&quot;18&quot;,&quot;title&quot;:&quot;Nivolumab in metastatic urothelial carcinoma after platinum therapy (CheckMate 275): a multicentre, single-arm, phase 2 trial. - PubMed - NCBI&quot;,&quot;issue&quot;:&quot;3&quot;,&quot;issn&quot;:&quot;&quot;,&quot;isbn&quot;:&quot;&quot;,&quot;url&quot;:&quot;&quot;},&quot;collection_group_id&quot;:&quot;&quot;,&quot;collection_id&quot;:&quot;cbff8cc2-ed84-40b1-8f9c-4946833f7fc6&quot;,&quot;item_type&quot;:&quot;article&quot;,&quot;deleted&quot;:false,&quot;files&quot;:[{&quot;name&quot;:&quot;F1365158-BFCE-488E-BFFC-6F8772214397.pdf&quot;,&quot;size&quot;:1091416,&quot;type&quot;:&quot;article&quot;,&quot;pages&quot;:11,&quot;sha256&quot;:&quot;2c03297f379b494f8ded448d7f00283c2c25d7dae3706758c92b9af06934aaa1&quot;,&quot;created&quot;:&quot;2020-01-17T18:52:36Z&quot;,&quot;file_type&quot;:&quot;pdf&quot;,&quot;access_method&quot;:&quot;personal_library&quot;,&quot;pdf_text_url&quot;:&quot;https://s3.amazonaws.com/objects.readcube.com/prerendered/2c03297f379b494f8ded448d7f00283c2c25d7dae3706758c92b9af06934aaa1/pdftext.txt?X-Amz-Algorithm=AWS4-HMAC-SHA256&amp;X-Amz-Credential=AKIAJAWZ5L6BMTSOH3EA%2F20200315%2Fus-east-1%2Fs3%2Faws4_request&amp;X-Amz-Date=20200315T191821Z&amp;X-Amz-Expires=86400&amp;X-Amz-SignedHeaders=host&amp;X-Amz-Signature=07b6227ac9270734914c30af56f9b0368df7397cdc460d60c50a69492ff9a6f9&quot;},{&quot;name&quot;:&quot;148B1886-E32A-43C9-8725-F2328B60FC85.pdf&quot;,&quot;size&quot;:6137802,&quot;type&quot;:&quot;supplement&quot;,&quot;pages&quot;:130,&quot;sha256&quot;:&quot;ce7492459614443d17aa0f758237ebd0fb2832782a12b5add2c3f7ca4a2fb3ac&quot;,&quot;created&quot;:&quot;2020-01-17T18:52:37Z&quot;,&quot;file_type&quot;:&quot;pdf&quot;,&quot;access_method&quot;:&quot;personal_library&quot;,&quot;pdf_text_url&quot;:&quot;https://s3.amazonaws.com/objects.readcube.com/prerendered/ce7492459614443d17aa0f758237ebd0fb2832782a12b5add2c3f7ca4a2fb3ac/pdftext.txt?X-Amz-Algorithm=AWS4-HMAC-SHA256&amp;X-Amz-Credential=AKIAJAWZ5L6BMTSOH3EA%2F20200315%2Fus-east-1%2Fs3%2Faws4_request&amp;X-Amz-Date=20200315T191821Z&amp;X-Amz-Expires=86400&amp;X-Amz-SignedHeaders=host&amp;X-Amz-Signature=cc95c07b327870503319188f38d6b6f06c85c0ba0cb26b3380efd1ff2f12bd17&quot;}],&quot;ext_ids&quot;:{&quot;doi&quot;:&quot;10.1016/s1470-2045(17)30065-7&quot;},&quot;user_data&quot;:{&quot;star&quot;:false,&quot;tags&quot;:[&quot;BLCA clinical&quot;,&quot;BLCA Immune&quot;,&quot;Teaching Bladder&quot;],&quot;color&quot;:null,&quot;rating&quot;:0,&quot;citekey&quot;:&quot;Sharma:2017hg&quot;,&quot;created&quot;:&quot;2017-07-02T20:59:54.370Z&quot;,&quot;modified&quot;:&quot;2020-01-17T18:52:37Z&quot;,&quot;createdby&quot;:&quot;uploader 0.3.58&quot;,&quot;last_read&quot;:&quot;2020-01-17T18:52:36Z&quot;,&quot;modifiedby&quot;:&quot;uploader 0.3.58&quot;,&quot;view_count&quot;:1,&quot;has_annotations&quot;:true,&quot;unread&quot;:false},&quot;checked&quot;:false,&quot;item&quot;:{&quot;type&quot;:&quot;article-journal&quot;,&quot;author&quot;:[{&quot;family&quot;:&quot;Sharma&quot;,&quot;given&quot;:&quot;Padmanee&quot;},{&quot;family&quot;:&quot;Retz&quot;,&quot;given&quot;:&quot;Margitta&quot;},{&quot;family&quot;:&quot;Siefker-Radtke&quot;,&quot;given&quot;:&quot;Arlene&quot;},{&quot;family&quot;:&quot;Baron&quot;,&quot;given&quot;:&quot;Ari&quot;},{&quot;family&quot;:&quot;Necchi&quot;,&quot;given&quot;:&quot;Andrea&quot;},{&quot;family&quot;:&quot;Bedke&quot;,&quot;given&quot;:&quot;Jens&quot;},{&quot;family&quot;:&quot;Plimack&quot;,&quot;given&quot;:&quot;Elizabeth R&quot;},{&quot;family&quot;:&quot;Vaena&quot;,&quot;given&quot;:&quot;Daniel&quot;},{&quot;family&quot;:&quot;Grimm&quot;,&quot;given&quot;:&quot;Marc-Oliver&quot;},{&quot;family&quot;:&quot;Bracarda&quot;,&quot;given&quot;:&quot;Sergio&quot;},{&quot;family&quot;:&quot;Arranz&quot;,&quot;given&quot;:&quot;José Ángel&quot;},{&quot;family&quot;:&quot;Pal&quot;,&quot;given&quot;:&quot;Sumanta&quot;},{&quot;family&quot;:&quot;Ohyama&quot;,&quot;given&quot;:&quot;Chikara&quot;},{&quot;family&quot;:&quot;Saci&quot;,&quot;given&quot;:&quot;Abdel&quot;},{&quot;family&quot;:&quot;Qu&quot;,&quot;given&quot;:&quot;Xiaotao&quot;},{&quot;family&quot;:&quot;Lambert&quot;,&quot;given&quot;:&quot;Alexandre&quot;},{&quot;family&quot;:&quot;Krishnan&quot;,&quot;given&quot;:&quot;Suba&quot;},{&quot;family&quot;:&quot;Azrilevich&quot;,&quot;given&quot;:&quot;Alex&quot;},{&quot;family&quot;:&quot;Galsky&quot;,&quot;given&quot;:&quot;Matthew D&quot;}],&quot;title&quot;:&quot;Nivolumab in metastatic urothelial carcinoma after platinum therapy (CheckMate 275): a multicentre, single-arm, phase 2 trial. - PubMed - NCBI&quot;,&quot;DOI&quot;:&quot;10.1016/s1470-2045(17)30065-7&quot;,&quot;abstract&quot;:&quot;BACKGROUND:Patients with metastatic urothelial carcinoma have a dismal prognosis and few treatment options after first-line chemotherapy. Responses to second-line treatment are uncommon. We assessed nivolumab, a fully human IgG4 PD-1 immune checkpoint inhibitor antibody, for safety and activity in patients with metastatic or surgically unresectable urothelial carcinoma whose disease progressed or recurred despite previous treatment with at least one platinum-based chemotherapy regimen.\n\nMETHODS:In this multicentre, phase 2, single-arm study, patients aged 18 years or older with metastatic or surgically unresectable locally advanced urothelial carcinoma, measurable disease (according to Response Evaluation Criteria In Solid Tumors v1.1), Eastern Cooperative Oncology Group performance statuses of 0 or 1, and available tumour samples for biomarker analysis received nivolumab 3 mg/kg intravenously every 2 weeks until disease progression and clinical deterioration, unacceptable toxicity, or other protocol-defined reasons. The primary endpoint was overall objective response confirmed by blinded independent review committee in all treated patients and by tumour PD-L1 expression (≥5% and ≥1%). This trial is registered with ClinicalTrials.gov, number NCT02387996, and is completed. Follow-up is still ongoing.\n\nFINDINGS:Between March 9, 2015, and Oct 16, 2015, 270 patients from 63 sites in 11 countries received nivolumab, and 265 were evaluated for activity. Median follow-up for overall survival was 7·00 months (IQR 2·96-8·77). Confirmed objective response was achieved in 52 (19·6%, 95% CI 15·0-24·9) of 265 patients. Confirmed objective response was achieved in 23 (28·4%, 95% CI 18·9-39·5) of the 81 patients with PD-L1 expression of 5% or greater, 29 (23·8%, 95% CI 16·5-32·3) of the 122 patients with PD-L1 expression of 1% or greater, and 23 (16·1%, 95% CI 10·5-23·1) of the 143 patients with PD-L1 expression of less than 1%. Grade 3-4 treatment-related adverse events occurred in 48 (18%) of 270 patients-most commonly grade 3 fatigue and diarrhoea, which each occurred in five patients. Three deaths were attributed to treatment (pneumonitis, acute respiratory failure, and cardiovascular failure).\n\nINTERPRETATION:Nivolumab monotherapy provided meaningful clinical benefit, irrespective of PD-L1 expression, and was associated with an acceptable safety profile in previously treated patients with metastatic or surgically unresectable urothelial carcinoma.\n\nFUNDING:Bristol-Myers Squibb.&quot;,&quot;issued&quot;:{&quot;year&quot;:2017},&quot;page&quot;:&quot;312 - 322&quot;,&quot;issue&quot;:&quot;3&quot;,&quot;volume&quot;:&quot;18&quot;,&quot;container-title&quot;:&quot;The lancet oncology&quot;,&quot;tags&quot;:&quot;BLCA clinical,BLCA Immune,Teaching Bladder&quot;,&quot;citekey&quot;:&quot;Sharma:2017hg&quot;,&quot;id&quot;:&quot;79adfb38-2d1d-400d-aff9-d30335b03ce6&quot;,&quot;page-first&quot;:&quot;312&quot;}},{&quot;id&quot;:&quot;f76f4994-7c59-4393-8ed7-0c43156a3faa&quot;,&quot;article&quot;:{&quot;journal_abbrev&quot;:&quot;&quot;,&quot;pagination&quot;:&quot;1015 - 1026&quot;,&quot;authors&quot;:[&quot;Joaquim Bellmunt&quot;,&quot;Ronald de Wit&quot;,&quot;David J Vaughn&quot;,&quot;Yves Fradet&quot;,&quot;Jae-Lyun Lee&quot;,&quot;Lawrence Fong&quot;,&quot;Nicholas J Vogelzang&quot;,&quot;Miguel A Climent&quot;,&quot;Daniel P Petrylak&quot;,&quot;Toni K Choueiri&quot;,&quot;Andrea Necchi&quot;,&quot;Winald Gerritsen&quot;,&quot;Howard Gurney&quot;,&quot;David I Quinn&quot;,&quot;Stéphane Culine&quot;,&quot;Cora N Sternberg&quot;,&quot;Yabing Mai&quot;,&quot;Christian H Poehlein&quot;,&quot;Rodolfo F Perini&quot;,&quot;Dean F Bajorin&quot;,&quot;KEYNOTE-045 Investigators&quot;],&quot;publisher&quot;:&quot;&quot;,&quot;abstract&quot;:&quot;BACKGROUND:Patients with advanced urothelial carcinoma that progresses after platinum-based chemotherapy have a poor prognosis and limited treatment options.\n\nMETHODS:In this open-label, international, phase 3 trial, we randomly assigned 542 patients with advanced urothelial cancer that recurred or progressed after platinum-based chemotherapy to receive pembrolizumab (a highly selective, humanized monoclonal IgG4κ isotype antibody against programmed death 1 [PD-1]) at a dose of 200 mg every 3 weeks or the investigator's choice of chemotherapy with paclitaxel, docetaxel, or vinflunine. The coprimary end points were overall survival and progression-free survival, which were assessed among all patients and among patients who had a tumor PD-1 ligand (PD-L1) combined positive score (the percentage of PD-L1-expressing tumor and infiltrating immune cells relative to the total number of tumor cells) of 10% or more.\n\nRESULTS:The median overall survival in the total population was 10.3 months (95% confidence interval [CI], 8.0 to 11.8) in the pembrolizumab group, as compared with 7.4 months (95% CI, 6.1 to 8.3) in the chemotherapy group (hazard ratio for death, 0.73; 95% CI, 0.59 to 0.91; P=0.002). The median overall survival among patients who had a tumor PD-L1 combined positive score of 10% or more was 8.0 months (95% CI, 5.0 to 12.3) in the pembrolizumab group, as compared with 5.2 months (95% CI, 4.0 to 7.4) in the chemotherapy group (hazard ratio, 0.57; 95% CI, 0.37 to 0.88; P=0.005). There was no significant between-group difference in the duration of progression-free survival in the total population (hazard ratio for death or disease progression, 0.98; 95% CI, 0.81 to 1.19; P=0.42) or among patients who had a tumor PD-L1 combined positive score of 10% or more (hazard ratio, 0.89; 95% CI, 0.61 to 1.28; P=0.24). Fewer treatment-related adverse events of any grade were reported in the pembrolizumab group than in the chemotherapy group (60.9% vs. 90.2%); there were also fewer events of grade 3, 4, or 5 severity reported in the pembrolizumab group than in the chemotherapy group (15.0% vs. 49.4%).\n\nCONCLUSIONS:Pembrolizumab was associated with significantly longer overall survival (by approximately 3 months) and with a lower rate of treatment-related adverse events than chemotherapy as second-line therapy for platinum-refractory advanced urothelial carcinoma. (Funded by Merck; KEYNOTE-045 ClinicalTrials.gov number, NCT02256436 .).&quot;,&quot;year&quot;:2017,&quot;chapter&quot;:&quot;&quot;,&quot;journal&quot;:&quot;New England Journal of Medicine&quot;,&quot;volume&quot;:&quot;376&quot;,&quot;title&quot;:&quot;Pembrolizumab as Second-Line Therapy for Advanced Urothelial Carcinoma.&quot;,&quot;issue&quot;:&quot;11&quot;,&quot;issn&quot;:&quot;&quot;,&quot;isbn&quot;:&quot;&quot;,&quot;url&quot;:&quot;&quot;},&quot;collection_group_id&quot;:&quot;&quot;,&quot;collection_id&quot;:&quot;cbff8cc2-ed84-40b1-8f9c-4946833f7fc6&quot;,&quot;item_type&quot;:&quot;article&quot;,&quot;deleted&quot;:false,&quot;files&quot;:[{&quot;name&quot;:&quot;042F32F2-774C-47C4-983B-C84B3E6A7B88.pdf&quot;,&quot;size&quot;:436822,&quot;type&quot;:&quot;article&quot;,&quot;pages&quot;:12,&quot;sha256&quot;:&quot;ea98913e1e506f1d2d53fa61612910da7479d868a05767a9609bcd10b1f2b62a&quot;,&quot;created&quot;:&quot;2020-01-17T18:50:51Z&quot;,&quot;file_type&quot;:&quot;pdf&quot;,&quot;access_method&quot;:&quot;personal_library&quot;,&quot;pdf_text_url&quot;:&quot;https://s3.amazonaws.com/objects.readcube.com/prerendered/ea98913e1e506f1d2d53fa61612910da7479d868a05767a9609bcd10b1f2b62a/pdftext.txt?X-Amz-Algorithm=AWS4-HMAC-SHA256&amp;X-Amz-Credential=AKIAJAWZ5L6BMTSOH3EA%2F20200315%2Fus-east-1%2Fs3%2Faws4_request&amp;X-Amz-Date=20200315T191848Z&amp;X-Amz-Expires=86400&amp;X-Amz-SignedHeaders=host&amp;X-Amz-Signature=449a64d5ec22ed748035f484edf5e20af0345740caf53912ddd9bcbf27cab2ba&quot;}],&quot;ext_ids&quot;:{},&quot;user_data&quot;:{&quot;star&quot;:false,&quot;tags&quot;:[&quot;BLCA clinical&quot;,&quot;BLCA Immune&quot;,&quot;Teaching Bladder&quot;],&quot;color&quot;:null,&quot;rating&quot;:0,&quot;citekey&quot;:&quot;Bellmunt:2017tf&quot;,&quot;created&quot;:&quot;2017-07-02T20:57:37.963Z&quot;,&quot;modified&quot;:&quot;2020-01-17T18:50:51Z&quot;,&quot;createdby&quot;:&quot;uploader 0.3.58&quot;,&quot;last_read&quot;:&quot;2020-01-17T18:50:43Z&quot;,&quot;modifiedby&quot;:&quot;uploader 0.3.58&quot;,&quot;view_count&quot;:1,&quot;has_annotations&quot;:true,&quot;unread&quot;:false},&quot;checked&quot;:false,&quot;item&quot;:{&quot;type&quot;:&quot;article-journal&quot;,&quot;author&quot;:[{&quot;family&quot;:&quot;Bellmunt&quot;,&quot;given&quot;:&quot;Joaquim&quot;},{&quot;family&quot;:&quot;Wit&quot;,&quot;given&quot;:&quot;Ronald de&quot;},{&quot;family&quot;:&quot;Vaughn&quot;,&quot;given&quot;:&quot;David J&quot;},{&quot;family&quot;:&quot;Fradet&quot;,&quot;given&quot;:&quot;Yves&quot;},{&quot;family&quot;:&quot;Lee&quot;,&quot;given&quot;:&quot;Jae-Lyun&quot;},{&quot;family&quot;:&quot;Fong&quot;,&quot;given&quot;:&quot;Lawrence&quot;},{&quot;family&quot;:&quot;Vogelzang&quot;,&quot;given&quot;:&quot;Nicholas J&quot;},{&quot;family&quot;:&quot;Climent&quot;,&quot;given&quot;:&quot;Miguel A&quot;},{&quot;family&quot;:&quot;Petrylak&quot;,&quot;given&quot;:&quot;Daniel P&quot;},{&quot;family&quot;:&quot;Choueiri&quot;,&quot;given&quot;:&quot;Toni K&quot;},{&quot;family&quot;:&quot;Necchi&quot;,&quot;given&quot;:&quot;Andrea&quot;},{&quot;family&quot;:&quot;Gerritsen&quot;,&quot;given&quot;:&quot;Winald&quot;},{&quot;family&quot;:&quot;Gurney&quot;,&quot;given&quot;:&quot;Howard&quot;},{&quot;family&quot;:&quot;Quinn&quot;,&quot;given&quot;:&quot;David I&quot;},{&quot;family&quot;:&quot;Culine&quot;,&quot;given&quot;:&quot;Stéphane&quot;},{&quot;family&quot;:&quot;Sternberg&quot;,&quot;given&quot;:&quot;Cora N&quot;},{&quot;family&quot;:&quot;Mai&quot;,&quot;given&quot;:&quot;Yabing&quot;},{&quot;family&quot;:&quot;Poehlein&quot;,&quot;given&quot;:&quot;Christian H&quot;},{&quot;family&quot;:&quot;Perini&quot;,&quot;given&quot;:&quot;Rodolfo F&quot;},{&quot;family&quot;:&quot;Bajorin&quot;,&quot;given&quot;:&quot;Dean F&quot;},{&quot;family&quot;:&quot;Investigators&quot;,&quot;given&quot;:&quot;KEYNOTE-045&quot;}],&quot;title&quot;:&quot;Pembrolizumab as Second-Line Therapy for Advanced Urothelial Carcinoma.&quot;,&quot;abstract&quot;:&quot;BACKGROUND:Patients with advanced urothelial carcinoma that progresses after platinum-based chemotherapy have a poor prognosis and limited treatment options.\n\nMETHODS:In this open-label, international, phase 3 trial, we randomly assigned 542 patients with advanced urothelial cancer that recurred or progressed after platinum-based chemotherapy to receive pembrolizumab (a highly selective, humanized monoclonal IgG4κ isotype antibody against programmed death 1 [PD-1]) at a dose of 200 mg every 3 weeks or the investigator's choice of chemotherapy with paclitaxel, docetaxel, or vinflunine. The coprimary end points were overall survival and progression-free survival, which were assessed among all patients and among patients who had a tumor PD-1 ligand (PD-L1) combined positive score (the percentage of PD-L1-expressing tumor and infiltrating immune cells relative to the total number of tumor cells) of 10% or more.\n\nRESULTS:The median overall survival in the total population was 10.3 months (95% confidence interval [CI], 8.0 to 11.8) in the pembrolizumab group, as compared with 7.4 months (95% CI, 6.1 to 8.3) in the chemotherapy group (hazard ratio for death, 0.73; 95% CI, 0.59 to 0.91; P=0.002). The median overall survival among patients who had a tumor PD-L1 combined positive score of 10% or more was 8.0 months (95% CI, 5.0 to 12.3) in the pembrolizumab group, as compared with 5.2 months (95% CI, 4.0 to 7.4) in the chemotherapy group (hazard ratio, 0.57; 95% CI, 0.37 to 0.88; P=0.005). There was no significant between-group difference in the duration of progression-free survival in the total population (hazard ratio for death or disease progression, 0.98; 95% CI, 0.81 to 1.19; P=0.42) or among patients who had a tumor PD-L1 combined positive score of 10% or more (hazard ratio, 0.89; 95% CI, 0.61 to 1.28; P=0.24). Fewer treatment-related adverse events of any grade were reported in the pembrolizumab group than in the chemotherapy group (60.9% vs. 90.2%); there were also fewer events of grade 3, 4, or 5 severity reported in the pembrolizumab group than in the chemotherapy group (15.0% vs. 49.4%).\n\nCONCLUSIONS:Pembrolizumab was associated with significantly longer overall survival (by approximately 3 months) and with a lower rate of treatment-related adverse events than chemotherapy as second-line therapy for platinum-refractory advanced urothelial carcinoma. (Funded by Merck; KEYNOTE-045 ClinicalTrials.gov number, NCT02256436 .).&quot;,&quot;issued&quot;:{&quot;year&quot;:2017},&quot;page&quot;:&quot;1015 - 1026&quot;,&quot;issue&quot;:&quot;11&quot;,&quot;volume&quot;:&quot;376&quot;,&quot;container-title&quot;:&quot;New England Journal of Medicine&quot;,&quot;tags&quot;:&quot;BLCA clinical,BLCA Immune,Teaching Bladder&quot;,&quot;citekey&quot;:&quot;Bellmunt:2017tf&quot;,&quot;id&quot;:&quot;f76f4994-7c59-4393-8ed7-0c43156a3faa&quot;,&quot;page-first&quot;:&quot;1015&quot;}},{&quot;id&quot;:&quot;c1f398d6-0223-4fb9-ae6a-4ecfc6be8482&quot;,&quot;article&quot;:{&quot;journal_abbrev&quot;:&quot;&quot;,&quot;pagination&quot;:&quot;JCO2016716795&quot;,&quot;authors&quot;:[&quot;Andrea B Apolo&quot;,&quot;Jeffrey R Infante&quot;,&quot;Ani Balmanoukian&quot;,&quot;Manish R Patel&quot;,&quot;Ding Wang&quot;,&quot;Karen Kelly&quot;,&quot;Anthony E Mega&quot;,&quot;Carolyn D Britten&quot;,&quot;Alain Ravaud&quot;,&quot;Alain C Mita&quot;,&quot;Howard Safran&quot;,&quot;Thomas E Stinchcombe&quot;,&quot;Marko Srdanov&quot;,&quot;Arnold B Gelb&quot;,&quot;Michael Schlichting&quot;,&quot;Kevin Chin&quot;,&quot;James L Gulley&quot;],&quot;publisher&quot;:&quot;&quot;,&quot;abstract&quot;:&quot;Purpose We assessed the safety and antitumor activity of avelumab, a fully human anti-programmed death-ligand 1 (PD-L1) IgG1 antibody, in patients with refractory metastatic urothelial carcinoma. Methods In this phase Ib, multicenter, expansion cohort, patients with urothelial carcinoma progressing after platinum-based chemotherapy and unselected for PD-L1 expression received avelumab 10 mg/kg intravenously every 2 weeks. The primary objectives were safety and tolerability. Secondary objectives included confirmed objective response rate (Response Evaluation Criteria in Solid Tumors [RECIST] version 1.1), progression-free survival, overall survival (OS), and PD-L1-associated clinical activity. PD-L1 positivity was defined as expression by immunohistochemistry on ≥ 5% of tumor cells. Results Forty-four patients were treated with avelumab and followed for a median of 16.5 months (interquartile range, 15.8 to 16.7 months). The data cutoff was March 19, 2016. The most frequent treatment-related adverse events of any grade were fatigue/asthenia (31.8%), infusion-related reaction (20.5%), and nausea (11.4%). Grades 3 to 4 treatment-related adverse events occurred in three patients (6.8%) and included asthenia, AST elevation, creatine phosphokinase elevation, and decreased appetite. The confirmed objective response rate by independent central review was 18.2% (95% CI, 8.2% to 32.7%; five complete responses and three partial responses). The median duration of response was not reached (95% CI, 12.1 weeks to not estimable), and responses were ongoing in six patients (75.0%), including four of five complete responses. Seven of eight responding patients had PD-L1-positive tumors. The median progression-free survival was 11.6 weeks (95% CI, 6.1 to 17.4 weeks); the median OS was 13.7 months (95% CI, 8.5 months to not estimable), with a 12-month OS rate of 54.3% (95% CI, 37.9% to 68.1%). Conclusion Avelumab was well tolerated and associated with durable responses and prolonged survival in patients with refractory metastatic UC.&quot;,&quot;year&quot;:2017,&quot;chapter&quot;:&quot;&quot;,&quot;journal&quot;:&quot;Journal of Clinical Oncology&quot;,&quot;volume&quot;:&quot;&quot;,&quot;title&quot;:&quot;Avelumab, an Anti-Programmed Death-Ligand 1 Antibody, In Patients With Refractory Metastatic Urothelial Carcinoma: Results From a Multicenter, Phase Ib Study.&quot;,&quot;issue&quot;:&quot;&quot;,&quot;issn&quot;:&quot;&quot;,&quot;isbn&quot;:&quot;&quot;,&quot;url&quot;:&quot;&quot;},&quot;collection_group_id&quot;:&quot;&quot;,&quot;collection_id&quot;:&quot;cbff8cc2-ed84-40b1-8f9c-4946833f7fc6&quot;,&quot;item_type&quot;:&quot;article&quot;,&quot;deleted&quot;:false,&quot;files&quot;:[],&quot;ext_ids&quot;:{&quot;doi&quot;:&quot;10.1200/jco.2016.71.6795&quot;},&quot;user_data&quot;:{&quot;star&quot;:false,&quot;tags&quot;:[&quot;BLCA Immune&quot;,&quot;Teaching Bladder&quot;],&quot;color&quot;:null,&quot;rating&quot;:0,&quot;citekey&quot;:&quot;Apolo:2017jp&quot;,&quot;created&quot;:&quot;2017-04-05T22:03:33.087Z&quot;,&quot;modified&quot;:&quot;2020-01-17T18:50:41Z&quot;,&quot;createdby&quot;:&quot;uploader 0.3.58&quot;,&quot;last_read&quot;:&quot;2020-01-17T18:50:41Z&quot;,&quot;modifiedby&quot;:&quot;uploader 0.3.58&quot;,&quot;view_count&quot;:1,&quot;has_annotations&quot;:false,&quot;unread&quot;:false},&quot;checked&quot;:false,&quot;item&quot;:{&quot;type&quot;:&quot;article-journal&quot;,&quot;author&quot;:[{&quot;family&quot;:&quot;Apolo&quot;,&quot;given&quot;:&quot;Andrea B&quot;},{&quot;family&quot;:&quot;Infante&quot;,&quot;given&quot;:&quot;Jeffrey R&quot;},{&quot;family&quot;:&quot;Balmanoukian&quot;,&quot;given&quot;:&quot;Ani&quot;},{&quot;family&quot;:&quot;Patel&quot;,&quot;given&quot;:&quot;Manish R&quot;},{&quot;family&quot;:&quot;Wang&quot;,&quot;given&quot;:&quot;Ding&quot;},{&quot;family&quot;:&quot;Kelly&quot;,&quot;given&quot;:&quot;Karen&quot;},{&quot;family&quot;:&quot;Mega&quot;,&quot;given&quot;:&quot;Anthony E&quot;},{&quot;family&quot;:&quot;Britten&quot;,&quot;given&quot;:&quot;Carolyn D&quot;},{&quot;family&quot;:&quot;Ravaud&quot;,&quot;given&quot;:&quot;Alain&quot;},{&quot;family&quot;:&quot;Mita&quot;,&quot;given&quot;:&quot;Alain C&quot;},{&quot;family&quot;:&quot;Safran&quot;,&quot;given&quot;:&quot;Howard&quot;},{&quot;family&quot;:&quot;Stinchcombe&quot;,&quot;given&quot;:&quot;Thomas E&quot;},{&quot;family&quot;:&quot;Srdanov&quot;,&quot;given&quot;:&quot;Marko&quot;},{&quot;family&quot;:&quot;Gelb&quot;,&quot;given&quot;:&quot;Arnold B&quot;},{&quot;family&quot;:&quot;Schlichting&quot;,&quot;given&quot;:&quot;Michael&quot;},{&quot;family&quot;:&quot;Chin&quot;,&quot;given&quot;:&quot;Kevin&quot;},{&quot;family&quot;:&quot;Gulley&quot;,&quot;given&quot;:&quot;James L&quot;}],&quot;title&quot;:&quot;Avelumab, an Anti-Programmed Death-Ligand 1 Antibody, In Patients With Refractory Metastatic Urothelial Carcinoma: Results From a Multicenter, Phase Ib Study.&quot;,&quot;DOI&quot;:&quot;10.1200/jco.2016.71.6795&quot;,&quot;abstract&quot;:&quot;Purpose We assessed the safety and antitumor activity of avelumab, a fully human anti-programmed death-ligand 1 (PD-L1) IgG1 antibody, in patients with refractory metastatic urothelial carcinoma. Methods In this phase Ib, multicenter, expansion cohort, patients with urothelial carcinoma progressing after platinum-based chemotherapy and unselected for PD-L1 expression received avelumab 10 mg/kg intravenously every 2 weeks. The primary objectives were safety and tolerability. Secondary objectives included confirmed objective response rate (Response Evaluation Criteria in Solid Tumors [RECIST] version 1.1), progression-free survival, overall survival (OS), and PD-L1-associated clinical activity. PD-L1 positivity was defined as expression by immunohistochemistry on ≥ 5% of tumor cells. Results Forty-four patients were treated with avelumab and followed for a median of 16.5 months (interquartile range, 15.8 to 16.7 months). The data cutoff was March 19, 2016. The most frequent treatment-related adverse events of any grade were fatigue/asthenia (31.8%), infusion-related reaction (20.5%), and nausea (11.4%). Grades 3 to 4 treatment-related adverse events occurred in three patients (6.8%) and included asthenia, AST elevation, creatine phosphokinase elevation, and decreased appetite. The confirmed objective response rate by independent central review was 18.2% (95% CI, 8.2% to 32.7%; five complete responses and three partial responses). The median duration of response was not reached (95% CI, 12.1 weeks to not estimable), and responses were ongoing in six patients (75.0%), including four of five complete responses. Seven of eight responding patients had PD-L1-positive tumors. The median progression-free survival was 11.6 weeks (95% CI, 6.1 to 17.4 weeks); the median OS was 13.7 months (95% CI, 8.5 months to not estimable), with a 12-month OS rate of 54.3% (95% CI, 37.9% to 68.1%). Conclusion Avelumab was well tolerated and associated with durable responses and prolonged survival in patients with refractory metastatic UC.&quot;,&quot;issued&quot;:{&quot;year&quot;:2017},&quot;page&quot;:&quot;JCO2016716795&quot;,&quot;container-title&quot;:&quot;Journal of Clinical Oncology&quot;,&quot;tags&quot;:&quot;BLCA Immune,Teaching Bladder&quot;,&quot;citekey&quot;:&quot;Apolo:2017jp&quot;,&quot;id&quot;:&quot;c1f398d6-0223-4fb9-ae6a-4ecfc6be8482&quot;,&quot;page-first&quot;:&quot;JCO2016716795&quot;}}]"/>
    <we:property name="-1388332757" value="[{&quot;id&quot;:&quot;79adfb38-2d1d-400d-aff9-d30335b03ce6&quot;,&quot;article&quot;:{&quot;journal_abbrev&quot;:&quot;&quot;,&quot;pagination&quot;:&quot;312 - 322&quot;,&quot;authors&quot;:[&quot;Padmanee Sharma&quot;,&quot;Margitta Retz&quot;,&quot;Arlene Siefker-Radtke&quot;,&quot;Ari Baron&quot;,&quot;Andrea Necchi&quot;,&quot;Jens Bedke&quot;,&quot;Elizabeth R Plimack&quot;,&quot;Daniel Vaena&quot;,&quot;Marc-Oliver Grimm&quot;,&quot;Sergio Bracarda&quot;,&quot;José Ángel Arranz&quot;,&quot;Sumanta Pal&quot;,&quot;Chikara Ohyama&quot;,&quot;Abdel Saci&quot;,&quot;Xiaotao Qu&quot;,&quot;Alexandre Lambert&quot;,&quot;Suba Krishnan&quot;,&quot;Alex Azrilevich&quot;,&quot;Matthew D Galsky&quot;],&quot;publisher&quot;:&quot;&quot;,&quot;abstract&quot;:&quot;BACKGROUND:Patients with metastatic urothelial carcinoma have a dismal prognosis and few treatment options after first-line chemotherapy. Responses to second-line treatment are uncommon. We assessed nivolumab, a fully human IgG4 PD-1 immune checkpoint inhibitor antibody, for safety and activity in patients with metastatic or surgically unresectable urothelial carcinoma whose disease progressed or recurred despite previous treatment with at least one platinum-based chemotherapy regimen.\n\nMETHODS:In this multicentre, phase 2, single-arm study, patients aged 18 years or older with metastatic or surgically unresectable locally advanced urothelial carcinoma, measurable disease (according to Response Evaluation Criteria In Solid Tumors v1.1), Eastern Cooperative Oncology Group performance statuses of 0 or 1, and available tumour samples for biomarker analysis received nivolumab 3 mg/kg intravenously every 2 weeks until disease progression and clinical deterioration, unacceptable toxicity, or other protocol-defined reasons. The primary endpoint was overall objective response confirmed by blinded independent review committee in all treated patients and by tumour PD-L1 expression (≥5% and ≥1%). This trial is registered with ClinicalTrials.gov, number NCT02387996, and is completed. Follow-up is still ongoing.\n\nFINDINGS:Between March 9, 2015, and Oct 16, 2015, 270 patients from 63 sites in 11 countries received nivolumab, and 265 were evaluated for activity. Median follow-up for overall survival was 7·00 months (IQR 2·96-8·77). Confirmed objective response was achieved in 52 (19·6%, 95% CI 15·0-24·9) of 265 patients. Confirmed objective response was achieved in 23 (28·4%, 95% CI 18·9-39·5) of the 81 patients with PD-L1 expression of 5% or greater, 29 (23·8%, 95% CI 16·5-32·3) of the 122 patients with PD-L1 expression of 1% or greater, and 23 (16·1%, 95% CI 10·5-23·1) of the 143 patients with PD-L1 expression of less than 1%. Grade 3-4 treatment-related adverse events occurred in 48 (18%) of 270 patients-most commonly grade 3 fatigue and diarrhoea, which each occurred in five patients. Three deaths were attributed to treatment (pneumonitis, acute respiratory failure, and cardiovascular failure).\n\nINTERPRETATION:Nivolumab monotherapy provided meaningful clinical benefit, irrespective of PD-L1 expression, and was associated with an acceptable safety profile in previously treated patients with metastatic or surgically unresectable urothelial carcinoma.\n\nFUNDING:Bristol-Myers Squibb.&quot;,&quot;year&quot;:2017,&quot;chapter&quot;:&quot;&quot;,&quot;journal&quot;:&quot;The lancet oncology&quot;,&quot;volume&quot;:&quot;18&quot;,&quot;title&quot;:&quot;Nivolumab in metastatic urothelial carcinoma after platinum therapy (CheckMate 275): a multicentre, single-arm, phase 2 trial. - PubMed - NCBI&quot;,&quot;issue&quot;:&quot;3&quot;,&quot;issn&quot;:&quot;&quot;,&quot;isbn&quot;:&quot;&quot;,&quot;url&quot;:&quot;&quot;},&quot;collection_group_id&quot;:&quot;&quot;,&quot;collection_id&quot;:&quot;cbff8cc2-ed84-40b1-8f9c-4946833f7fc6&quot;,&quot;item_type&quot;:&quot;article&quot;,&quot;deleted&quot;:false,&quot;files&quot;:[{&quot;name&quot;:&quot;F1365158-BFCE-488E-BFFC-6F8772214397.pdf&quot;,&quot;size&quot;:1091416,&quot;type&quot;:&quot;article&quot;,&quot;pages&quot;:11,&quot;sha256&quot;:&quot;2c03297f379b494f8ded448d7f00283c2c25d7dae3706758c92b9af06934aaa1&quot;,&quot;created&quot;:&quot;2020-01-17T18:52:36Z&quot;,&quot;file_type&quot;:&quot;pdf&quot;,&quot;access_method&quot;:&quot;personal_library&quot;,&quot;pdf_text_url&quot;:&quot;https://s3.amazonaws.com/objects.readcube.com/prerendered/2c03297f379b494f8ded448d7f00283c2c25d7dae3706758c92b9af06934aaa1/pdftext.txt?X-Amz-Algorithm=AWS4-HMAC-SHA256&amp;X-Amz-Credential=AKIAJAWZ5L6BMTSOH3EA%2F20200315%2Fus-east-1%2Fs3%2Faws4_request&amp;X-Amz-Date=20200315T191821Z&amp;X-Amz-Expires=86400&amp;X-Amz-SignedHeaders=host&amp;X-Amz-Signature=07b6227ac9270734914c30af56f9b0368df7397cdc460d60c50a69492ff9a6f9&quot;},{&quot;name&quot;:&quot;148B1886-E32A-43C9-8725-F2328B60FC85.pdf&quot;,&quot;size&quot;:6137802,&quot;type&quot;:&quot;supplement&quot;,&quot;pages&quot;:130,&quot;sha256&quot;:&quot;ce7492459614443d17aa0f758237ebd0fb2832782a12b5add2c3f7ca4a2fb3ac&quot;,&quot;created&quot;:&quot;2020-01-17T18:52:37Z&quot;,&quot;file_type&quot;:&quot;pdf&quot;,&quot;access_method&quot;:&quot;personal_library&quot;,&quot;pdf_text_url&quot;:&quot;https://s3.amazonaws.com/objects.readcube.com/prerendered/ce7492459614443d17aa0f758237ebd0fb2832782a12b5add2c3f7ca4a2fb3ac/pdftext.txt?X-Amz-Algorithm=AWS4-HMAC-SHA256&amp;X-Amz-Credential=AKIAJAWZ5L6BMTSOH3EA%2F20200315%2Fus-east-1%2Fs3%2Faws4_request&amp;X-Amz-Date=20200315T191821Z&amp;X-Amz-Expires=86400&amp;X-Amz-SignedHeaders=host&amp;X-Amz-Signature=cc95c07b327870503319188f38d6b6f06c85c0ba0cb26b3380efd1ff2f12bd17&quot;}],&quot;ext_ids&quot;:{&quot;doi&quot;:&quot;10.1016/s1470-2045(17)30065-7&quot;},&quot;user_data&quot;:{&quot;star&quot;:false,&quot;tags&quot;:[&quot;BLCA clinical&quot;,&quot;BLCA Immune&quot;,&quot;Teaching Bladder&quot;],&quot;color&quot;:null,&quot;rating&quot;:0,&quot;citekey&quot;:&quot;Sharma:2017hg&quot;,&quot;created&quot;:&quot;2017-07-02T20:59:54.370Z&quot;,&quot;modified&quot;:&quot;2020-01-17T18:52:37Z&quot;,&quot;createdby&quot;:&quot;uploader 0.3.58&quot;,&quot;last_read&quot;:&quot;2020-01-17T18:52:36Z&quot;,&quot;modifiedby&quot;:&quot;uploader 0.3.58&quot;,&quot;view_count&quot;:1,&quot;has_annotations&quot;:true,&quot;unread&quot;:false},&quot;checked&quot;:false,&quot;item&quot;:{&quot;type&quot;:&quot;article-journal&quot;,&quot;author&quot;:[{&quot;family&quot;:&quot;Sharma&quot;,&quot;given&quot;:&quot;Padmanee&quot;},{&quot;family&quot;:&quot;Retz&quot;,&quot;given&quot;:&quot;Margitta&quot;},{&quot;family&quot;:&quot;Siefker-Radtke&quot;,&quot;given&quot;:&quot;Arlene&quot;},{&quot;family&quot;:&quot;Baron&quot;,&quot;given&quot;:&quot;Ari&quot;},{&quot;family&quot;:&quot;Necchi&quot;,&quot;given&quot;:&quot;Andrea&quot;},{&quot;family&quot;:&quot;Bedke&quot;,&quot;given&quot;:&quot;Jens&quot;},{&quot;family&quot;:&quot;Plimack&quot;,&quot;given&quot;:&quot;Elizabeth R&quot;},{&quot;family&quot;:&quot;Vaena&quot;,&quot;given&quot;:&quot;Daniel&quot;},{&quot;family&quot;:&quot;Grimm&quot;,&quot;given&quot;:&quot;Marc-Oliver&quot;},{&quot;family&quot;:&quot;Bracarda&quot;,&quot;given&quot;:&quot;Sergio&quot;},{&quot;family&quot;:&quot;Arranz&quot;,&quot;given&quot;:&quot;José Ángel&quot;},{&quot;family&quot;:&quot;Pal&quot;,&quot;given&quot;:&quot;Sumanta&quot;},{&quot;family&quot;:&quot;Ohyama&quot;,&quot;given&quot;:&quot;Chikara&quot;},{&quot;family&quot;:&quot;Saci&quot;,&quot;given&quot;:&quot;Abdel&quot;},{&quot;family&quot;:&quot;Qu&quot;,&quot;given&quot;:&quot;Xiaotao&quot;},{&quot;family&quot;:&quot;Lambert&quot;,&quot;given&quot;:&quot;Alexandre&quot;},{&quot;family&quot;:&quot;Krishnan&quot;,&quot;given&quot;:&quot;Suba&quot;},{&quot;family&quot;:&quot;Azrilevich&quot;,&quot;given&quot;:&quot;Alex&quot;},{&quot;family&quot;:&quot;Galsky&quot;,&quot;given&quot;:&quot;Matthew D&quot;}],&quot;title&quot;:&quot;Nivolumab in metastatic urothelial carcinoma after platinum therapy (CheckMate 275): a multicentre, single-arm, phase 2 trial. - PubMed - NCBI&quot;,&quot;DOI&quot;:&quot;10.1016/s1470-2045(17)30065-7&quot;,&quot;abstract&quot;:&quot;BACKGROUND:Patients with metastatic urothelial carcinoma have a dismal prognosis and few treatment options after first-line chemotherapy. Responses to second-line treatment are uncommon. We assessed nivolumab, a fully human IgG4 PD-1 immune checkpoint inhibitor antibody, for safety and activity in patients with metastatic or surgically unresectable urothelial carcinoma whose disease progressed or recurred despite previous treatment with at least one platinum-based chemotherapy regimen.\n\nMETHODS:In this multicentre, phase 2, single-arm study, patients aged 18 years or older with metastatic or surgically unresectable locally advanced urothelial carcinoma, measurable disease (according to Response Evaluation Criteria In Solid Tumors v1.1), Eastern Cooperative Oncology Group performance statuses of 0 or 1, and available tumour samples for biomarker analysis received nivolumab 3 mg/kg intravenously every 2 weeks until disease progression and clinical deterioration, unacceptable toxicity, or other protocol-defined reasons. The primary endpoint was overall objective response confirmed by blinded independent review committee in all treated patients and by tumour PD-L1 expression (≥5% and ≥1%). This trial is registered with ClinicalTrials.gov, number NCT02387996, and is completed. Follow-up is still ongoing.\n\nFINDINGS:Between March 9, 2015, and Oct 16, 2015, 270 patients from 63 sites in 11 countries received nivolumab, and 265 were evaluated for activity. Median follow-up for overall survival was 7·00 months (IQR 2·96-8·77). Confirmed objective response was achieved in 52 (19·6%, 95% CI 15·0-24·9) of 265 patients. Confirmed objective response was achieved in 23 (28·4%, 95% CI 18·9-39·5) of the 81 patients with PD-L1 expression of 5% or greater, 29 (23·8%, 95% CI 16·5-32·3) of the 122 patients with PD-L1 expression of 1% or greater, and 23 (16·1%, 95% CI 10·5-23·1) of the 143 patients with PD-L1 expression of less than 1%. Grade 3-4 treatment-related adverse events occurred in 48 (18%) of 270 patients-most commonly grade 3 fatigue and diarrhoea, which each occurred in five patients. Three deaths were attributed to treatment (pneumonitis, acute respiratory failure, and cardiovascular failure).\n\nINTERPRETATION:Nivolumab monotherapy provided meaningful clinical benefit, irrespective of PD-L1 expression, and was associated with an acceptable safety profile in previously treated patients with metastatic or surgically unresectable urothelial carcinoma.\n\nFUNDING:Bristol-Myers Squibb.&quot;,&quot;issued&quot;:{&quot;year&quot;:2017},&quot;page&quot;:&quot;312 - 322&quot;,&quot;issue&quot;:&quot;3&quot;,&quot;volume&quot;:&quot;18&quot;,&quot;container-title&quot;:&quot;The lancet oncology&quot;,&quot;tags&quot;:&quot;BLCA clinical,BLCA Immune,Teaching Bladder&quot;,&quot;citekey&quot;:&quot;Sharma:2017hg&quot;,&quot;id&quot;:&quot;79adfb38-2d1d-400d-aff9-d30335b03ce6&quot;,&quot;page-first&quot;:&quot;312&quot;}}]"/>
    <we:property name="-1410840888" value="[{&quot;id&quot;:&quot;9e5ec0d6-8604-4d8c-abab-1776cfe5c56a&quot;,&quot;article&quot;:{&quot;journal_abbrev&quot;:&quot;&quot;,&quot;pagination&quot;:&quot;540 - 556.e25&quot;,&quot;authors&quot;:[&quot;A Gordon Robertson&quot;,&quot;Jaegil Kim&quot;,&quot;Hikmat Al-Ahmadie&quot;,&quot;Joaquim Bellmunt&quot;,&quot;Guangwu Guo&quot;,&quot;Andrew D Cherniack&quot;,&quot;Toshinori Hinoue&quot;,&quot;Peter W Laird&quot;,&quot;Katherine A Hoadley&quot;,&quot;Rehan Akbani&quot;,&quot;Mauro A A Castro&quot;,&quot;Ewan A Gibb&quot;,&quot;Rupa S Kanchi&quot;,&quot;Dmitry A Gordenin&quot;,&quot;Sachet A Shukla&quot;,&quot;Francisco Sanchez-Vega&quot;,&quot;Donna E Hansel&quot;,&quot;Bogdan A Czerniak&quot;,&quot;Victor E Reuter&quot;,&quot;Xiaoping Su&quot;,&quot;Benilton de Sa Carvalho&quot;,&quot;Vinicius S Chagas&quot;,&quot;Karen L Mungall&quot;,&quot;Sara Sadeghi&quot;,&quot;Chandra Sekhar Pedamallu&quot;,&quot;Yiling Lu&quot;,&quot;Leszek J Klimczak&quot;,&quot;Jiexin Zhang&quot;,&quot;Caleb Choo&quot;,&quot;Akinyemi I Ojesina&quot;,&quot;Susan Bullman&quot;,&quot;Kristen M Leraas&quot;,&quot;Tara M Lichtenberg&quot;,&quot;Catherine J Wu&quot;,&quot;Nicholaus Schultz&quot;,&quot;Gad Getz&quot;,&quot;Matthew Meyerson&quot;,&quot;Gordon B Mills&quot;,&quot;David J McConkey&quot;,&quot;TCGA Research Network&quot;,&quot;John N Weinstein&quot;,&quot;David J Kwiatkowski&quot;,&quot;Seth P Lerner&quot;],&quot;publisher&quot;:&quot;&quot;,&quot;abstract&quot;:&quot;We report a comprehensive analysis of 412 muscle-invasive bladder cancers characterized by multiple TCGA analytical platforms. Fifty-eight genes were significantly mutated, and the overall mutational load was associated with APOBEC-signature mutagenesis. Clustering by mutation signature identified a high-mutation subset with 75% 5-year survival. mRNA expression clustering refined prior clustering analyses and identified a poor-survival \&quot;neuronal\&quot; subtype in which the majority of tumors lacked small cell or neuroendocrine histology. Clustering by mRNA, long non-coding RNA (lncRNA), and miRNA expression converged to identify subsets with differential epithelial-mesenchymal transition status, carcinoma in situ scores, histologic features, and survival. Our analyses identified 5 expression subtypes that may stratify response to different treatments.&quot;,&quot;year&quot;:2017,&quot;chapter&quot;:&quot;&quot;,&quot;journal&quot;:&quot;Cell&quot;,&quot;volume&quot;:&quot;171&quot;,&quot;title&quot;:&quot;Comprehensive Molecular Characterization of Muscle-Invasive Bladder Cancer.&quot;,&quot;issue&quot;:&quot;3&quot;,&quot;issn&quot;:&quot;&quot;,&quot;isbn&quot;:&quot;&quot;,&quot;url&quot;:&quot;&quot;},&quot;collection_group_id&quot;:&quot;&quot;,&quot;collection_id&quot;:&quot;cbff8cc2-ed84-40b1-8f9c-4946833f7fc6&quot;,&quot;item_type&quot;:&quot;article&quot;,&quot;deleted&quot;:false,&quot;files&quot;:[{&quot;name&quot;:&quot;953DA2D3-4018-45EA-AD72-9EE3C2EC61FA.pdf&quot;,&quot;size&quot;:12368600,&quot;type&quot;:&quot;article&quot;,&quot;pages&quot;:43,&quot;sha256&quot;:&quot;ed3a25fbac8ccd7d50ee488f26b5b82c7dfca35772781f57991b4c36fa2f5db6&quot;,&quot;created&quot;:&quot;2020-01-17T19:02:34Z&quot;,&quot;file_type&quot;:&quot;pdf&quot;,&quot;access_method&quot;:&quot;personal_library&quot;,&quot;pdf_text_url&quot;:&quot;https://s3.amazonaws.com/objects.readcube.com/prerendered/ed3a25fbac8ccd7d50ee488f26b5b82c7dfca35772781f57991b4c36fa2f5db6/pdftext.txt?X-Amz-Algorithm=AWS4-HMAC-SHA256&amp;X-Amz-Credential=AKIAJAWZ5L6BMTSOH3EA%2F20200315%2Fus-east-1%2Fs3%2Faws4_request&amp;X-Amz-Date=20200315T194110Z&amp;X-Amz-Expires=86400&amp;X-Amz-SignedHeaders=host&amp;X-Amz-Signature=033242a101f3ae4d2083c13dff3274b354031752a348dd5178018ec66bd4a447&quot;},{&quot;name&quot;:&quot;1-s2.0-S0092867417310565-A_Gordon_Robertson_APOBEC_mutation_2017.pdf&quot;,&quot;size&quot;:4745498,&quot;type&quot;:&quot;supplement&quot;,&quot;pages&quot;:85,&quot;sha256&quot;:&quot;7aedcf97a931caabafd72c18a47f3ca3d18e53a5042a1b5b080e55bc84557ed1&quot;,&quot;created&quot;:&quot;2020-02-11T01:18:09Z&quot;,&quot;file_type&quot;:&quot;pdf&quot;,&quot;access_method&quot;:&quot;personal_library&quot;,&quot;annotations_imported&quot;:true,&quot;pdf_text_url&quot;:&quot;https://s3.amazonaws.com/objects.readcube.com/prerendered/7aedcf97a931caabafd72c18a47f3ca3d18e53a5042a1b5b080e55bc84557ed1/pdftext.txt?X-Amz-Algorithm=AWS4-HMAC-SHA256&amp;X-Amz-Credential=AKIAJAWZ5L6BMTSOH3EA%2F20200315%2Fus-east-1%2Fs3%2Faws4_request&amp;X-Amz-Date=20200315T194110Z&amp;X-Amz-Expires=86400&amp;X-Amz-SignedHeaders=host&amp;X-Amz-Signature=b9460b9a9cfc5ea9123cb3cbfeedefef0b513a109fa751cee03abc2634bbf4ae&quot;}],&quot;ext_ids&quot;:{&quot;doi&quot;:&quot;10.1016/j.cell.2017.09.007&quot;},&quot;user_data&quot;:{&quot;star&quot;:false,&quot;tags&quot;:[&quot;APOBEC&quot;,&quot;BLCA genetics&quot;,&quot;TCGA&quot;],&quot;color&quot;:null,&quot;rating&quot;:0,&quot;citekey&quot;:&quot;Robertson:2017hu&quot;,&quot;created&quot;:&quot;2017-11-01T15:36:42.728Z&quot;,&quot;modified&quot;:&quot;2020-02-14T02:12:36Z&quot;,&quot;createdby&quot;:&quot;uploader 0.3.58&quot;,&quot;last_read&quot;:&quot;2020-02-14T02:12:36Z&quot;,&quot;modifiedby&quot;:&quot;desktop_electron 4.0.6&quot;,&quot;view_count&quot;:8,&quot;has_annotations&quot;:true,&quot;unread&quot;:false},&quot;checked&quot;:false,&quot;item&quot;:{&quot;type&quot;:&quot;article-journal&quot;,&quot;author&quot;:[{&quot;family&quot;:&quot;Robertson&quot;,&quot;given&quot;:&quot;A Gordon&quot;},{&quot;family&quot;:&quot;Kim&quot;,&quot;given&quot;:&quot;Jaegil&quot;},{&quot;family&quot;:&quot;Al-Ahmadie&quot;,&quot;given&quot;:&quot;Hikmat&quot;},{&quot;family&quot;:&quot;Bellmunt&quot;,&quot;given&quot;:&quot;Joaquim&quot;},{&quot;family&quot;:&quot;Guo&quot;,&quot;given&quot;:&quot;Guangwu&quot;},{&quot;family&quot;:&quot;Cherniack&quot;,&quot;given&quot;:&quot;Andrew D&quot;},{&quot;family&quot;:&quot;Hinoue&quot;,&quot;given&quot;:&quot;Toshinori&quot;},{&quot;family&quot;:&quot;Laird&quot;,&quot;given&quot;:&quot;Peter W&quot;},{&quot;family&quot;:&quot;Hoadley&quot;,&quot;given&quot;:&quot;Katherine A&quot;},{&quot;family&quot;:&quot;Akbani&quot;,&quot;given&quot;:&quot;Rehan&quot;},{&quot;family&quot;:&quot;Castro&quot;,&quot;given&quot;:&quot;Mauro A A&quot;},{&quot;family&quot;:&quot;Gibb&quot;,&quot;given&quot;:&quot;Ewan A&quot;},{&quot;family&quot;:&quot;Kanchi&quot;,&quot;given&quot;:&quot;Rupa S&quot;},{&quot;family&quot;:&quot;Gordenin&quot;,&quot;given&quot;:&quot;Dmitry A&quot;},{&quot;family&quot;:&quot;Shukla&quot;,&quot;given&quot;:&quot;Sachet A&quot;},{&quot;family&quot;:&quot;Sanchez-Vega&quot;,&quot;given&quot;:&quot;Francisco&quot;},{&quot;family&quot;:&quot;Hansel&quot;,&quot;given&quot;:&quot;Donna E&quot;},{&quot;family&quot;:&quot;Czerniak&quot;,&quot;given&quot;:&quot;Bogdan A&quot;},{&quot;family&quot;:&quot;Reuter&quot;,&quot;given&quot;:&quot;Victor E&quot;},{&quot;family&quot;:&quot;Su&quot;,&quot;given&quot;:&quot;Xiaoping&quot;},{&quot;family&quot;:&quot;Carvalho&quot;,&quot;given&quot;:&quot;Benilton de Sa&quot;},{&quot;family&quot;:&quot;Chagas&quot;,&quot;given&quot;:&quot;Vinicius S&quot;},{&quot;family&quot;:&quot;Mungall&quot;,&quot;given&quot;:&quot;Karen L&quot;},{&quot;family&quot;:&quot;Sadeghi&quot;,&quot;given&quot;:&quot;Sara&quot;},{&quot;family&quot;:&quot;Pedamallu&quot;,&quot;given&quot;:&quot;Chandra Sekhar&quot;},{&quot;family&quot;:&quot;Lu&quot;,&quot;given&quot;:&quot;Yiling&quot;},{&quot;family&quot;:&quot;Klimczak&quot;,&quot;given&quot;:&quot;Leszek J&quot;},{&quot;family&quot;:&quot;Zhang&quot;,&quot;given&quot;:&quot;Jiexin&quot;},{&quot;family&quot;:&quot;Choo&quot;,&quot;given&quot;:&quot;Caleb&quot;},{&quot;family&quot;:&quot;Ojesina&quot;,&quot;given&quot;:&quot;Akinyemi I&quot;},{&quot;family&quot;:&quot;Bullman&quot;,&quot;given&quot;:&quot;Susan&quot;},{&quot;family&quot;:&quot;Leraas&quot;,&quot;given&quot;:&quot;Kristen M&quot;},{&quot;family&quot;:&quot;Lichtenberg&quot;,&quot;given&quot;:&quot;Tara M&quot;},{&quot;family&quot;:&quot;Wu&quot;,&quot;given&quot;:&quot;Catherine J&quot;},{&quot;family&quot;:&quot;Schultz&quot;,&quot;given&quot;:&quot;Nicholaus&quot;},{&quot;family&quot;:&quot;Getz&quot;,&quot;given&quot;:&quot;Gad&quot;},{&quot;family&quot;:&quot;Meyerson&quot;,&quot;given&quot;:&quot;Matthew&quot;},{&quot;family&quot;:&quot;Mills&quot;,&quot;given&quot;:&quot;Gordon B&quot;},{&quot;family&quot;:&quot;McConkey&quot;,&quot;given&quot;:&quot;David J&quot;},{&quot;family&quot;:&quot;Network&quot;,&quot;given&quot;:&quot;TCGA Research&quot;},{&quot;family&quot;:&quot;Weinstein&quot;,&quot;given&quot;:&quot;John N&quot;},{&quot;family&quot;:&quot;Kwiatkowski&quot;,&quot;given&quot;:&quot;David J&quot;},{&quot;family&quot;:&quot;Lerner&quot;,&quot;given&quot;:&quot;Seth P&quot;}],&quot;title&quot;:&quot;Comprehensive Molecular Characterization of Muscle-Invasive Bladder Cancer.&quot;,&quot;DOI&quot;:&quot;10.1016/j.cell.2017.09.007&quot;,&quot;abstract&quot;:&quot;We report a comprehensive analysis of 412 muscle-invasive bladder cancers characterized by multiple TCGA analytical platforms. Fifty-eight genes were significantly mutated, and the overall mutational load was associated with APOBEC-signature mutagenesis. Clustering by mutation signature identified a high-mutation subset with 75% 5-year survival. mRNA expression clustering refined prior clustering analyses and identified a poor-survival \&quot;neuronal\&quot; subtype in which the majority of tumors lacked small cell or neuroendocrine histology. Clustering by mRNA, long non-coding RNA (lncRNA), and miRNA expression converged to identify subsets with differential epithelial-mesenchymal transition status, carcinoma in situ scores, histologic features, and survival. Our analyses identified 5 expression subtypes that may stratify response to different treatments.&quot;,&quot;issued&quot;:{&quot;year&quot;:2017},&quot;page&quot;:&quot;540 - 556.e25&quot;,&quot;issue&quot;:&quot;3&quot;,&quot;volume&quot;:&quot;171&quot;,&quot;container-title&quot;:&quot;Cell&quot;,&quot;tags&quot;:&quot;APOBEC,BLCA genetics,TCGA&quot;,&quot;citekey&quot;:&quot;Robertson:2017hu&quot;,&quot;id&quot;:&quot;9e5ec0d6-8604-4d8c-abab-1776cfe5c56a&quot;,&quot;page-first&quot;:&quot;540&quot;}},{&quot;id&quot;:&quot;84b14e76-58b2-41c3-9eb1-da78c9dc7765&quot;,&quot;article&quot;:{&quot;journal_abbrev&quot;:&quot;&quot;,&quot;pagination&quot;:&quot;e85902&quot;,&quot;authors&quot;:[&quot;Jordan Kardos&quot;,&quot;Shengjie Chai&quot;,&quot;Lisle E Mose&quot;,&quot;Sara R Selitsky&quot;,&quot;Bhavani Krishnan&quot;,&quot;Ryoichi Saito&quot;,&quot;Michael D Iglesia&quot;,&quot;Matthew I Milowsky&quot;,&quot;Joel S Parker&quot;,&quot;William Y Kim&quot;,&quot;Benjamin G Vincent&quot;],&quot;publisher&quot;:&quot;&quot;,&quot;abstract&quot;:&quot;We report the discovery of a claudin-low molecular subtype of high-grade bladder cancer that shares characteristics with the homonymous subtype of breast cancer. Claudin-low bladder tumors were enriched for multiple genetic features including increased rates of RB1, EP300, and NCOR1 mutations; increased frequency of EGFR amplification; decreased rates of FGFR3, ELF3, and KDM6A mutations; and decreased frequency of PPARG amplification. While claudin-low tumors showed the highest expression of immune gene signatures, they also demonstrated gene expression patterns consistent with those observed in active immunosuppression. This did not appear to be due to differences in predicted neoantigen burden, but rather was associated with broad upregulation of cytokine and chemokine levels from low PPARG activity, allowing unopposed NFKB activity. Taken together, these results define a molecular subtype of bladder cancer with distinct molecular features and an immunologic profile that would, in theory, be primed for immunotherapeutic response.&quot;,&quot;year&quot;:2016,&quot;chapter&quot;:&quot;&quot;,&quot;journal&quot;:&quot;JCI insight&quot;,&quot;volume&quot;:&quot;1&quot;,&quot;title&quot;:&quot;Claudin-low bladder tumors are immune infiltrated and actively immune suppressed.&quot;,&quot;issue&quot;:&quot;3&quot;,&quot;issn&quot;:&quot;&quot;,&quot;isbn&quot;:&quot;&quot;,&quot;url&quot;:&quot;&quot;},&quot;collection_group_id&quot;:&quot;&quot;,&quot;collection_id&quot;:&quot;cbff8cc2-ed84-40b1-8f9c-4946833f7fc6&quot;,&quot;item_type&quot;:&quot;article&quot;,&quot;deleted&quot;:false,&quot;files&quot;:[{&quot;name&quot;:&quot;8da7f6a2-b517-415e-828b-f0b6438aab75.pdf&quot;,&quot;size&quot;:3028718,&quot;type&quot;:&quot;article&quot;,&quot;pages&quot;:17,&quot;sha256&quot;:&quot;0e9abe987278513e2b5a3df9674d277538ac320868f9de4ac1c65ab512c060eb&quot;,&quot;created&quot;:&quot;2020-02-14T04:54:58Z&quot;,&quot;file_type&quot;:&quot;pdf&quot;,&quot;access_method&quot;:&quot;personal_library&quot;,&quot;annotations_imported&quot;:true,&quot;pdf_text_url&quot;:&quot;https://s3.amazonaws.com/objects.readcube.com/prerendered/0e9abe987278513e2b5a3df9674d277538ac320868f9de4ac1c65ab512c060eb/pdftext.txt?X-Amz-Algorithm=AWS4-HMAC-SHA256&amp;X-Amz-Credential=AKIAJAWZ5L6BMTSOH3EA%2F20200315%2Fus-east-1%2Fs3%2Faws4_request&amp;X-Amz-Date=20200315T194309Z&amp;X-Amz-Expires=86400&amp;X-Amz-SignedHeaders=host&amp;X-Amz-Signature=b52053ec9ca6dbecf5e51016518e764f9ed9beca052b2f16ce364add948c03dc&quot;}],&quot;ext_ids&quot;:{&quot;doi&quot;:&quot;10.1172/jci.insight.85902&quot;},&quot;user_data&quot;:{&quot;star&quot;:false,&quot;tags&quot;:[&quot;BLCA Immune&quot;,&quot;my publication&quot;],&quot;color&quot;:null,&quot;rating&quot;:0,&quot;citekey&quot;:&quot;Kardos:2016jn&quot;,&quot;created&quot;:&quot;2016-03-28T22:46:30.967Z&quot;,&quot;modified&quot;:&quot;2020-02-14T04:55:00Z&quot;,&quot;createdby&quot;:&quot;uploader 0.3.58&quot;,&quot;last_read&quot;:&quot;2020-02-14T04:55:00Z&quot;,&quot;modifiedby&quot;:&quot;desktop_electron 4.0.6&quot;,&quot;view_count&quot;:2,&quot;has_annotations&quot;:false,&quot;unread&quot;:false},&quot;checked&quot;:false,&quot;item&quot;:{&quot;type&quot;:&quot;article-journal&quot;,&quot;author&quot;:[{&quot;family&quot;:&quot;Kardos&quot;,&quot;given&quot;:&quot;Jordan&quot;},{&quot;family&quot;:&quot;Chai&quot;,&quot;given&quot;:&quot;Shengjie&quot;},{&quot;family&quot;:&quot;Mose&quot;,&quot;given&quot;:&quot;Lisle E&quot;},{&quot;family&quot;:&quot;Selitsky&quot;,&quot;given&quot;:&quot;Sara R&quot;},{&quot;family&quot;:&quot;Krishnan&quot;,&quot;given&quot;:&quot;Bhavani&quot;},{&quot;family&quot;:&quot;Saito&quot;,&quot;given&quot;:&quot;Ryoichi&quot;},{&quot;family&quot;:&quot;Iglesia&quot;,&quot;given&quot;:&quot;Michael D&quot;},{&quot;family&quot;:&quot;Milowsky&quot;,&quot;given&quot;:&quot;Matthew I&quot;},{&quot;family&quot;:&quot;Parker&quot;,&quot;given&quot;:&quot;Joel S&quot;},{&quot;family&quot;:&quot;Kim&quot;,&quot;given&quot;:&quot;William Y&quot;},{&quot;family&quot;:&quot;Vincent&quot;,&quot;given&quot;:&quot;Benjamin G&quot;}],&quot;title&quot;:&quot;Claudin-low bladder tumors are immune infiltrated and actively immune suppressed.&quot;,&quot;DOI&quot;:&quot;10.1172/jci.insight.85902&quot;,&quot;abstract&quot;:&quot;We report the discovery of a claudin-low molecular subtype of high-grade bladder cancer that shares characteristics with the homonymous subtype of breast cancer. Claudin-low bladder tumors were enriched for multiple genetic features including increased rates of RB1, EP300, and NCOR1 mutations; increased frequency of EGFR amplification; decreased rates of FGFR3, ELF3, and KDM6A mutations; and decreased frequency of PPARG amplification. While claudin-low tumors showed the highest expression of immune gene signatures, they also demonstrated gene expression patterns consistent with those observed in active immunosuppression. This did not appear to be due to differences in predicted neoantigen burden, but rather was associated with broad upregulation of cytokine and chemokine levels from low PPARG activity, allowing unopposed NFKB activity. Taken together, these results define a molecular subtype of bladder cancer with distinct molecular features and an immunologic profile that would, in theory, be primed for immunotherapeutic response.&quot;,&quot;issued&quot;:{&quot;year&quot;:2016},&quot;page&quot;:&quot;e85902&quot;,&quot;issue&quot;:&quot;3&quot;,&quot;volume&quot;:&quot;1&quot;,&quot;container-title&quot;:&quot;JCI insight&quot;,&quot;tags&quot;:&quot;BLCA Immune,my publication&quot;,&quot;citekey&quot;:&quot;Kardos:2016jn&quot;,&quot;id&quot;:&quot;84b14e76-58b2-41c3-9eb1-da78c9dc7765&quot;,&quot;page-first&quot;:&quot;e85902&quot;}},{&quot;id&quot;:&quot;03853331-333b-432b-b8e2-273c04c69bd8&quot;,&quot;article&quot;:{&quot;journal_abbrev&quot;:&quot;&quot;,&quot;pagination&quot;:&quot;&quot;,&quot;authors&quot;:[&quot;Aurélie Kamoun&quot;,&quot;Aurélien de Reyniès&quot;,&quot;Yves Allory&quot;,&quot;Gottfrid Sjödahl&quot;,&quot;A Gordon Robertson&quot;,&quot;Roland Seiler&quot;,&quot;Katherine A Hoadley&quot;,&quot;Clarice S Groeneveld&quot;,&quot;Hikmat Al-Ahmadie&quot;,&quot;Woonyoung Choi&quot;,&quot;Mauro A A Castro&quot;,&quot;Jacqueline Fontugne&quot;,&quot;Pontus Eriksson&quot;,&quot;Qianxing Mo&quot;,&quot;Jordan Kardos&quot;,&quot;Alexandre Zlotta&quot;,&quot;Arndt Hartmann&quot;,&quot;Colin P Dinney&quot;,&quot;Joaquim Bellmunt&quot;,&quot;Thomas Powles&quot;,&quot;Núria Malats&quot;,&quot;Keith S Chan&quot;,&quot;William Y Kim&quot;,&quot;David J McConkey&quot;,&quot;Peter C Black&quot;,&quot;Lars Dyrskjøt&quot;,&quot;Mattias Höglund&quot;,&quot;Seth P Lerner&quot;,&quot;Francisco X Real&quot;,&quot;François Radvanyi&quot;],&quot;publisher&quot;:&quot;&quot;,&quot;abstract&quot;:&quot;&lt;h2&gt;Abstract&lt;/h2&gt;&lt;h3&gt;Background&lt;/h3&gt;&lt;p&gt;Muscle-invasive bladder cancer (MIBC) is a molecularly diverse disease with heterogeneous clinical outcomes. Several molecular classifications have been proposed, but the diversity of their subtype sets impedes their clinical application.&lt;/p&gt;&lt;h3&gt;Objective&lt;/h3&gt;&lt;p&gt;To achieve an international consensus on MIBC molecular subtypes that reconciles the published classification schemes.&lt;/p&gt;&lt;h3&gt;Design, setting, and participants&lt;/h3&gt;&lt;p&gt;We used 1750 MIBC transcriptomic profiles from 16 published datasets and two additional cohorts.&lt;/p&gt;&lt;h3&gt;Outcome measurements and statistical analysis&lt;/h3&gt;&lt;p&gt;We performed a network-based analysis of six independent MIBC classification systems to identify a consensus set of molecular classes. Association with survival was assessed using multivariable Cox models.&lt;/p&gt;&lt;h3&gt;Results and limitations&lt;/h3&gt;&lt;p&gt;We report the results of an international effort to reach a consensus on MIBC molecular subtypes. We identified a consensus set of six molecular classes: luminal papillary (24%), luminal nonspecified (8%), luminal unstable (15%), stroma-rich (15%), basal/squamous (35%), and neuroendocrine-like (3%). These consensus classes differ regarding underlying oncogenic mechanisms, infiltration by immune and stromal cells, and histological and clinical characteristics, including outcomes. We provide a single-sample classifier that assigns a consensus class label to a tumor sample's transcriptome. Limitations of the work are retrospective clinical data collection and a lack of complete information regarding patient treatment.&lt;/p&gt;&lt;h3&gt;Conclusions&lt;/h3&gt;&lt;p&gt;This consensus system offers a robust framework that will enable testing and validation of predictive biomarkers in future prospective clinical trials.&lt;/p&gt;&lt;h3&gt;Patient summary&lt;/h3&gt;&lt;p&gt;Bladder cancers are heterogeneous at the molecular level, and scientists have proposed several classifications into sets of molecular classes. While these classifications may be useful to stratify patients for prognosis or response to treatment, a consensus classification would facilitate the clinical use of molecular classes. Conducted by multidisciplinary expert teams in the field, this study proposes such a consensus and provides a tool for applying the consensus classification in the clinical setting.&lt;/p&gt;&quot;,&quot;year&quot;:2019,&quot;chapter&quot;:&quot;&quot;,&quot;journal&quot;:&quot;European Urology&quot;,&quot;volume&quot;:&quot;0&quot;,&quot;title&quot;:&quot;A Consensus Molecular Classification of Muscle-invasive Bladder Cancer&quot;,&quot;issue&quot;:&quot;0&quot;,&quot;issn&quot;:&quot;&quot;,&quot;isbn&quot;:&quot;&quot;,&quot;url&quot;:&quot;&quot;},&quot;collection_group_id&quot;:&quot;&quot;,&quot;collection_id&quot;:&quot;cbff8cc2-ed84-40b1-8f9c-4946833f7fc6&quot;,&quot;item_type&quot;:&quot;article&quot;,&quot;deleted&quot;:false,&quot;files&quot;:[{&quot;name&quot;:&quot;PIIS0302283819306955.pdf&quot;,&quot;size&quot;:3307441,&quot;type&quot;:&quot;article&quot;,&quot;pages&quot;:14,&quot;sha256&quot;:&quot;d43d9d3be6ad7390e739c50cc1d258e861bcb684bc0937b5de7c4525613f2cbb&quot;,&quot;created&quot;:&quot;2020-02-14T01:51:58Z&quot;,&quot;file_type&quot;:&quot;pdf&quot;,&quot;access_method&quot;:&quot;personal_library&quot;,&quot;annotations_imported&quot;:true,&quot;pdf_text_url&quot;:&quot;https://s3.amazonaws.com/objects.readcube.com/prerendered/d43d9d3be6ad7390e739c50cc1d258e861bcb684bc0937b5de7c4525613f2cbb/pdftext.txt?X-Amz-Algorithm=AWS4-HMAC-SHA256&amp;X-Amz-Credential=AKIAJAWZ5L6BMTSOH3EA%2F20200315%2Fus-east-1%2Fs3%2Faws4_request&amp;X-Amz-Date=20200315T200924Z&amp;X-Amz-Expires=86400&amp;X-Amz-SignedHeaders=host&amp;X-Amz-Signature=52a747a54590e50a0b15b658a2a9e21983e4deb30f43c3b9b0488506be946a4b&quot;}],&quot;ext_ids&quot;:{&quot;doi&quot;:&quot;10.1016/j.eururo.2019.09.006&quot;},&quot;user_data&quot;:{&quot;star&quot;:false,&quot;color&quot;:null,&quot;rating&quot;:0,&quot;citekey&quot;:&quot;Kamoun:2019ft&quot;,&quot;created&quot;:&quot;2019-10-11T19:15:07.966Z&quot;,&quot;modified&quot;:&quot;2020-02-14T01:51:58Z&quot;,&quot;createdby&quot;:&quot;uploader 0.3.58&quot;,&quot;last_read&quot;:&quot;2020-02-14T01:51:42Z&quot;,&quot;modifiedby&quot;:&quot;desktop_electron 4.0.6&quot;,&quot;view_count&quot;:2,&quot;has_annotations&quot;:false,&quot;unread&quot;:false},&quot;checked&quot;:false,&quot;item&quot;:{&quot;type&quot;:&quot;article-journal&quot;,&quot;author&quot;:[{&quot;family&quot;:&quot;Kamoun&quot;,&quot;given&quot;:&quot;Aurélie&quot;},{&quot;family&quot;:&quot;Reyniès&quot;,&quot;given&quot;:&quot;Aurélien de&quot;},{&quot;family&quot;:&quot;Allory&quot;,&quot;given&quot;:&quot;Yves&quot;},{&quot;family&quot;:&quot;Sjödahl&quot;,&quot;given&quot;:&quot;Gottfrid&quot;},{&quot;family&quot;:&quot;Robertson&quot;,&quot;given&quot;:&quot;A Gordon&quot;},{&quot;family&quot;:&quot;Seiler&quot;,&quot;given&quot;:&quot;Roland&quot;},{&quot;family&quot;:&quot;Hoadley&quot;,&quot;given&quot;:&quot;Katherine A&quot;},{&quot;family&quot;:&quot;Groeneveld&quot;,&quot;given&quot;:&quot;Clarice S&quot;},{&quot;family&quot;:&quot;Al-Ahmadie&quot;,&quot;given&quot;:&quot;Hikmat&quot;},{&quot;family&quot;:&quot;Choi&quot;,&quot;given&quot;:&quot;Woonyoung&quot;},{&quot;family&quot;:&quot;Castro&quot;,&quot;given&quot;:&quot;Mauro A A&quot;},{&quot;family&quot;:&quot;Fontugne&quot;,&quot;given&quot;:&quot;Jacqueline&quot;},{&quot;family&quot;:&quot;Eriksson&quot;,&quot;given&quot;:&quot;Pontus&quot;},{&quot;family&quot;:&quot;Mo&quot;,&quot;given&quot;:&quot;Qianxing&quot;},{&quot;family&quot;:&quot;Kardos&quot;,&quot;given&quot;:&quot;Jordan&quot;},{&quot;family&quot;:&quot;Zlotta&quot;,&quot;given&quot;:&quot;Alexandre&quot;},{&quot;family&quot;:&quot;Hartmann&quot;,&quot;given&quot;:&quot;Arndt&quot;},{&quot;family&quot;:&quot;Dinney&quot;,&quot;given&quot;:&quot;Colin P&quot;},{&quot;family&quot;:&quot;Bellmunt&quot;,&quot;given&quot;:&quot;Joaquim&quot;},{&quot;family&quot;:&quot;Powles&quot;,&quot;given&quot;:&quot;Thomas&quot;},{&quot;family&quot;:&quot;Malats&quot;,&quot;given&quot;:&quot;Núria&quot;},{&quot;family&quot;:&quot;Chan&quot;,&quot;given&quot;:&quot;Keith S&quot;},{&quot;family&quot;:&quot;Kim&quot;,&quot;given&quot;:&quot;William Y&quot;},{&quot;family&quot;:&quot;McConkey&quot;,&quot;given&quot;:&quot;David J&quot;},{&quot;family&quot;:&quot;Black&quot;,&quot;given&quot;:&quot;Peter C&quot;},{&quot;family&quot;:&quot;Dyrskjøt&quot;,&quot;given&quot;:&quot;Lars&quot;},{&quot;family&quot;:&quot;Höglund&quot;,&quot;given&quot;:&quot;Mattias&quot;},{&quot;family&quot;:&quot;Lerner&quot;,&quot;given&quot;:&quot;Seth P&quot;},{&quot;family&quot;:&quot;Real&quot;,&quot;given&quot;:&quot;Francisco X&quot;},{&quot;family&quot;:&quot;Radvanyi&quot;,&quot;given&quot;:&quot;François&quot;}],&quot;title&quot;:&quot;A Consensus Molecular Classification of Muscle-invasive Bladder Cancer&quot;,&quot;DOI&quot;:&quot;10.1016/j.eururo.2019.09.006&quot;,&quot;abstract&quot;:&quot;&lt;h2&gt;Abstract&lt;/h2&gt;&lt;h3&gt;Background&lt;/h3&gt;&lt;p&gt;Muscle-invasive bladder cancer (MIBC) is a molecularly diverse disease with heterogeneous clinical outcomes. Several molecular classifications have been proposed, but the diversity of their subtype sets impedes their clinical application.&lt;/p&gt;&lt;h3&gt;Objective&lt;/h3&gt;&lt;p&gt;To achieve an international consensus on MIBC molecular subtypes that reconciles the published classification schemes.&lt;/p&gt;&lt;h3&gt;Design, setting, and participants&lt;/h3&gt;&lt;p&gt;We used 1750 MIBC transcriptomic profiles from 16 published datasets and two additional cohorts.&lt;/p&gt;&lt;h3&gt;Outcome measurements and statistical analysis&lt;/h3&gt;&lt;p&gt;We performed a network-based analysis of six independent MIBC classification systems to identify a consensus set of molecular classes. Association with survival was assessed using multivariable Cox models.&lt;/p&gt;&lt;h3&gt;Results and limitations&lt;/h3&gt;&lt;p&gt;We report the results of an international effort to reach a consensus on MIBC molecular subtypes. We identified a consensus set of six molecular classes: luminal papillary (24%), luminal nonspecified (8%), luminal unstable (15%), stroma-rich (15%), basal/squamous (35%), and neuroendocrine-like (3%). These consensus classes differ regarding underlying oncogenic mechanisms, infiltration by immune and stromal cells, and histological and clinical characteristics, including outcomes. We provide a single-sample classifier that assigns a consensus class label to a tumor sample's transcriptome. Limitations of the work are retrospective clinical data collection and a lack of complete information regarding patient treatment.&lt;/p&gt;&lt;h3&gt;Conclusions&lt;/h3&gt;&lt;p&gt;This consensus system offers a robust framework that will enable testing and validation of predictive biomarkers in future prospective clinical trials.&lt;/p&gt;&lt;h3&gt;Patient summary&lt;/h3&gt;&lt;p&gt;Bladder cancers are heterogeneous at the molecular level, and scientists have proposed several classifications into sets of molecular classes. While these classifications may be useful to stratify patients for prognosis or response to treatment, a consensus classification would facilitate the clinical use of molecular classes. Conducted by multidisciplinary expert teams in the field, this study proposes such a consensus and provides a tool for applying the consensus classification in the clinical setting.&lt;/p&gt;&quot;,&quot;issued&quot;:{&quot;year&quot;:2019},&quot;issue&quot;:&quot;0&quot;,&quot;volume&quot;:&quot;0&quot;,&quot;container-title&quot;:&quot;European Urology&quot;,&quot;citekey&quot;:&quot;Kamoun:2019ft&quot;,&quot;id&quot;:&quot;03853331-333b-432b-b8e2-273c04c69bd8&quot;}},{&quot;id&quot;:&quot;eaa0c11a-f9e6-45d0-a61e-3750d39c2795&quot;,&quot;article&quot;:{&quot;journal_abbrev&quot;:&quot;&quot;,&quot;pagination&quot;:&quot;563 - 568&quot;,&quot;authors&quot;:[&quot;Randy F Sweis&quot;,&quot;Stefani Spranger&quot;,&quot;Riyue Bao&quot;,&quot;Gladell P Paner&quot;,&quot;Walter M Stadler&quot;,&quot;Gary Steinberg&quot;,&quot;Thomas F Gajewski&quot;],&quot;publisher&quot;:&quot;&quot;,&quot;abstract&quot;:&quot;Muscle-invasive urothelial bladder cancer is a common malignancy with poor outcomes for which immune checkpoint blockade is now showing promise. Despite clinical activity of PD-1/PD-L1-targeted therapy in this disease, most patients do not benefit and resistance mechanisms remain unknown. The non-T-cell-inflamed tumor microenvironment correlates with poor prognosis and resistance to immunotherapies. In this study, we determined tumor-oncogenic pathways correlating with T-cell exclusion. We first establish in this report that T-cell-inflamed bladder tumors can be identified by immune gene expression profiling with concordance with CD8(+) T-cell infiltration. Upregulation of genes encoding immune checkpoint proteins PD-L1, IDO, FOXP3, TIM3, and LAG3 was associated with T-cell-inflamed tumors, suggesting potential for sensitivity to checkpoint blockade. β-Catenin, PPAR-γ, and FGFR3 pathways were activated in non-T-cell-inflamed tumors. No difference was seen in overall somatic mutational density between groups. The three pathways identified represent targetable potential pathways of tumor-intrinsic immunotherapy resistance. Cancer Immunol Res; 4(7); 563-8. ©2016 AACR.&quot;,&quot;year&quot;:2016,&quot;chapter&quot;:&quot;&quot;,&quot;journal&quot;:&quot;Cancer immunology research&quot;,&quot;volume&quot;:&quot;4&quot;,&quot;title&quot;:&quot;Molecular Drivers of the Non-T-cell-Inflamed Tumor Microenvironment in Urothelial Bladder Cancer.&quot;,&quot;issue&quot;:&quot;7&quot;,&quot;issn&quot;:&quot;&quot;,&quot;isbn&quot;:&quot;&quot;,&quot;url&quot;:&quot;&quot;},&quot;collection_group_id&quot;:&quot;&quot;,&quot;collection_id&quot;:&quot;cbff8cc2-ed84-40b1-8f9c-4946833f7fc6&quot;,&quot;item_type&quot;:&quot;article&quot;,&quot;deleted&quot;:false,&quot;files&quot;:[],&quot;ext_ids&quot;:{&quot;doi&quot;:&quot;10.1158/2326-6066.cir-15-0274&quot;},&quot;user_data&quot;:{&quot;star&quot;:false,&quot;tags&quot;:[&quot;BLCA Immune&quot;],&quot;color&quot;:null,&quot;rating&quot;:0,&quot;citekey&quot;:&quot;Sweis:2016jm&quot;,&quot;created&quot;:&quot;2016-08-06T04:06:55.988Z&quot;,&quot;modified&quot;:&quot;2020-01-17T18:49:58Z&quot;,&quot;createdby&quot;:&quot;uploader 0.3.58&quot;,&quot;last_read&quot;:&quot;2020-01-17T18:49:58Z&quot;,&quot;modifiedby&quot;:&quot;uploader 0.3.58&quot;,&quot;view_count&quot;:1,&quot;has_annotations&quot;:false,&quot;unread&quot;:false},&quot;checked&quot;:false,&quot;item&quot;:{&quot;type&quot;:&quot;article-journal&quot;,&quot;author&quot;:[{&quot;family&quot;:&quot;Sweis&quot;,&quot;given&quot;:&quot;Randy F&quot;},{&quot;family&quot;:&quot;Spranger&quot;,&quot;given&quot;:&quot;Stefani&quot;},{&quot;family&quot;:&quot;Bao&quot;,&quot;given&quot;:&quot;Riyue&quot;},{&quot;family&quot;:&quot;Paner&quot;,&quot;given&quot;:&quot;Gladell P&quot;},{&quot;family&quot;:&quot;Stadler&quot;,&quot;given&quot;:&quot;Walter M&quot;},{&quot;family&quot;:&quot;Steinberg&quot;,&quot;given&quot;:&quot;Gary&quot;},{&quot;family&quot;:&quot;Gajewski&quot;,&quot;given&quot;:&quot;Thomas F&quot;}],&quot;title&quot;:&quot;Molecular Drivers of the Non-T-cell-Inflamed Tumor Microenvironment in Urothelial Bladder Cancer.&quot;,&quot;DOI&quot;:&quot;10.1158/2326-6066.cir-15-0274&quot;,&quot;abstract&quot;:&quot;Muscle-invasive urothelial bladder cancer is a common malignancy with poor outcomes for which immune checkpoint blockade is now showing promise. Despite clinical activity of PD-1/PD-L1-targeted therapy in this disease, most patients do not benefit and resistance mechanisms remain unknown. The non-T-cell-inflamed tumor microenvironment correlates with poor prognosis and resistance to immunotherapies. In this study, we determined tumor-oncogenic pathways correlating with T-cell exclusion. We first establish in this report that T-cell-inflamed bladder tumors can be identified by immune gene expression profiling with concordance with CD8(+) T-cell infiltration. Upregulation of genes encoding immune checkpoint proteins PD-L1, IDO, FOXP3, TIM3, and LAG3 was associated with T-cell-inflamed tumors, suggesting potential for sensitivity to checkpoint blockade. β-Catenin, PPAR-γ, and FGFR3 pathways were activated in non-T-cell-inflamed tumors. No difference was seen in overall somatic mutational density between groups. The three pathways identified represent targetable potential pathways of tumor-intrinsic immunotherapy resistance. Cancer Immunol Res; 4(7); 563-8. ©2016 AACR.&quot;,&quot;issued&quot;:{&quot;year&quot;:2016},&quot;page&quot;:&quot;563 - 568&quot;,&quot;issue&quot;:&quot;7&quot;,&quot;volume&quot;:&quot;4&quot;,&quot;container-title&quot;:&quot;Cancer immunology research&quot;,&quot;tags&quot;:&quot;BLCA Immune&quot;,&quot;citekey&quot;:&quot;Sweis:2016jm&quot;,&quot;id&quot;:&quot;eaa0c11a-f9e6-45d0-a61e-3750d39c2795&quot;,&quot;page-first&quot;:&quot;563&quot;}}]"/>
    <we:property name="-1428290" value="[{&quot;id&quot;:&quot;781fbeac-d055-4573-8900-b563280b1941&quot;,&quot;article&quot;:{&quot;journal_abbrev&quot;:&quot;&quot;,&quot;pagination&quot;:&quot;2684 - 2694&quot;,&quot;authors&quot;:[&quot;Mehdi Touat&quot;,&quot;Ecaterina Ileana&quot;,&quot;Sophie Postel-Vinay&quot;,&quot;Fabrice André&quot;,&quot;Jean-Charles Soria&quot;],&quot;publisher&quot;:&quot;&quot;,&quot;abstract&quot;:&quot;&lt;p&gt;The fibroblast growth factor signaling pathway (FGFR signaling) is an evolutionary conserved signaling cascade that regulates several basic biologic processes, including tissue development, angiogenesis, and tissue regeneration. Substantial evidence indicates that aberrant FGFR signaling is involved in the pathogenesis of cancer. Recent developments of deep sequencing technologies have allowed the discovery of frequent molecular alterations in components of FGFR signaling among several solid tumor types. Moreover, compelling preclinical models have demonstrated the oncogenic potential of these aberrations in driving tumor growth, promoting angiogenesis, and conferring resistance mechanisms to anticancer therapies. Recently, the field of FGFR targeting has exponentially progressed thanks to the development of novel agents inhibiting FGFs or FGFRs, which had manageable safety profiles in early-phase trials. Promising treatment efficacy has been observed in different types of malignancies, particularly in tumors harboring aberrant FGFR signaling, thus offering novel therapeutic opportunities in the era of precision medicine. The most exciting challenges now focus on selecting patients who are most likely to benefit from these agents, increasing the efficacy of therapies with the development of novel potent compounds and combination strategies, and overcoming toxicities associated with FGFR inhibitors. After examination of the basic and translational research studies that validated the oncogenic potential of aberrant FGFR signaling, this review focuses on recent data from clinical trials evaluating FGFR targeting therapies and discusses the challenges and perspectives for the development of these agents. &lt;i&gt;Clin Cancer Res; 21(12); 2684–94. ©2015 AACR&lt;/i&gt;.&lt;/p&gt;&quot;,&quot;year&quot;:2015,&quot;chapter&quot;:&quot;&quot;,&quot;journal&quot;:&quot;Clinical cancer research : an official journal of the American Association for Cancer Research&quot;,&quot;volume&quot;:&quot;21&quot;,&quot;title&quot;:&quot;Targeting FGFR Signaling in Cancer&quot;,&quot;issue&quot;:&quot;12&quot;,&quot;issn&quot;:&quot;&quot;,&quot;isbn&quot;:&quot;&quot;,&quot;url&quot;:&quot;&quot;},&quot;collection_group_id&quot;:&quot;&quot;,&quot;collection_id&quot;:&quot;cbff8cc2-ed84-40b1-8f9c-4946833f7fc6&quot;,&quot;item_type&quot;:&quot;article&quot;,&quot;deleted&quot;:false,&quot;files&quot;:[],&quot;ext_ids&quot;:{&quot;doi&quot;:&quot;10.1158/1078-0432.ccr-14-2329&quot;},&quot;user_data&quot;:{&quot;star&quot;:false,&quot;tags&quot;:[&quot;FGFR3&quot;],&quot;color&quot;:null,&quot;rating&quot;:0,&quot;citekey&quot;:&quot;Touat:2015kq&quot;,&quot;created&quot;:&quot;2019-09-24T20:52:19.393Z&quot;,&quot;modified&quot;:&quot;2020-01-17T18:49:17Z&quot;,&quot;createdby&quot;:&quot;uploader 0.3.58&quot;,&quot;last_read&quot;:&quot;2020-01-17T18:49:17Z&quot;,&quot;modifiedby&quot;:&quot;uploader 0.3.58&quot;,&quot;view_count&quot;:1,&quot;has_annotations&quot;:false,&quot;unread&quot;:false},&quot;checked&quot;:false,&quot;atIndex&quot;:11,&quot;item&quot;:{&quot;type&quot;:&quot;article-journal&quot;,&quot;author&quot;:[{&quot;family&quot;:&quot;Touat&quot;,&quot;given&quot;:&quot;Mehdi&quot;},{&quot;family&quot;:&quot;Ileana&quot;,&quot;given&quot;:&quot;Ecaterina&quot;},{&quot;family&quot;:&quot;Postel-Vinay&quot;,&quot;given&quot;:&quot;Sophie&quot;},{&quot;family&quot;:&quot;André&quot;,&quot;given&quot;:&quot;Fabrice&quot;},{&quot;family&quot;:&quot;Soria&quot;,&quot;given&quot;:&quot;Jean-Charles&quot;}],&quot;title&quot;:&quot;Targeting FGFR Signaling in Cancer&quot;,&quot;DOI&quot;:&quot;10.1158/1078-0432.ccr-14-2329&quot;,&quot;abstract&quot;:&quot;&lt;p&gt;The fibroblast growth factor signaling pathway (FGFR signaling) is an evolutionary conserved signaling cascade that regulates several basic biologic processes, including tissue development, angiogenesis, and tissue regeneration. Substantial evidence indicates that aberrant FGFR signaling is involved in the pathogenesis of cancer. Recent developments of deep sequencing technologies have allowed the discovery of frequent molecular alterations in components of FGFR signaling among several solid tumor types. Moreover, compelling preclinical models have demonstrated the oncogenic potential of these aberrations in driving tumor growth, promoting angiogenesis, and conferring resistance mechanisms to anticancer therapies. Recently, the field of FGFR targeting has exponentially progressed thanks to the development of novel agents inhibiting FGFs or FGFRs, which had manageable safety profiles in early-phase trials. Promising treatment efficacy has been observed in different types of malignancies, particularly in tumors harboring aberrant FGFR signaling, thus offering novel therapeutic opportunities in the era of precision medicine. The most exciting challenges now focus on selecting patients who are most likely to benefit from these agents, increasing the efficacy of therapies with the development of novel potent compounds and combination strategies, and overcoming toxicities associated with FGFR inhibitors. After examination of the basic and translational research studies that validated the oncogenic potential of aberrant FGFR signaling, this review focuses on recent data from clinical trials evaluating FGFR targeting therapies and discusses the challenges and perspectives for the development of these agents. &lt;i&gt;Clin Cancer Res; 21(12); 2684–94. ©2015 AACR&lt;/i&gt;.&lt;/p&gt;&quot;,&quot;issued&quot;:{&quot;year&quot;:2015},&quot;page&quot;:&quot;2684 - 2694&quot;,&quot;issue&quot;:&quot;12&quot;,&quot;volume&quot;:&quot;21&quot;,&quot;container-title&quot;:&quot;Clinical cancer research : an official journal of the American Association for Cancer Research&quot;,&quot;tags&quot;:&quot;FGFR3&quot;,&quot;citekey&quot;:&quot;Touat:2015kq&quot;,&quot;id&quot;:&quot;781fbeac-d055-4573-8900-b563280b1941&quot;,&quot;page-first&quot;:&quot;2684&quot;}}]"/>
    <we:property name="-1461873338" value="[{&quot;id&quot;:&quot;dabe5248-04e2-4e22-a189-1d7ca2fd39a8&quot;,&quot;article&quot;:{&quot;journal_abbrev&quot;:&quot;&quot;,&quot;pagination&quot;:&quot;1 - 5&quot;,&quot;authors&quot;:[&quot;Li Wang&quot;,&quot;Yixuan Gong&quot;,&quot;Abdel Saci&quot;,&quot;Peter M Szabo&quot;,&quot;Alberto Martini&quot;,&quot;Andrea Necchi&quot;,&quot;Arlene Siefker-Radtke&quot;,&quot;Sumanta Pal&quot;,&quot;Elizabeth R Plimack&quot;,&quot;John P Sfakianos&quot;,&quot;Nina Bhardwaj&quot;,&quot;Amir Horowitz&quot;,&quot;Adam M Farkas&quot;,&quot;David Mulholland&quot;,&quot;Bruce S Fischer&quot;,&quot;William K Oh&quot;,&quot;Padmanee Sharma&quot;,&quot;Jun Zhu&quot;,&quot;Matthew D Galsky&quot;],&quot;publisher&quot;:&quot;&quot;,&quot;abstract&quot;:&quot;European Urology, Corrected proof. doi:10.1016/j.eururo.2019.06.025&quot;,&quot;year&quot;:2019,&quot;chapter&quot;:&quot;&quot;,&quot;journal&quot;:&quot;European Urology&quot;,&quot;volume&quot;:&quot;&quot;,&quot;title&quot;:&quot;Fibroblast Growth Factor Receptor 3 Alterations and Response to PD-1/PD-L1 Blockade in Patients with Metastatic Urothelial Cancer&quot;,&quot;issue&quot;:&quot;&quot;,&quot;issn&quot;:&quot;&quot;,&quot;isbn&quot;:&quot;&quot;,&quot;url&quot;:&quot;&quot;},&quot;collection_group_id&quot;:&quot;&quot;,&quot;collection_id&quot;:&quot;cbff8cc2-ed84-40b1-8f9c-4946833f7fc6&quot;,&quot;item_type&quot;:&quot;article&quot;,&quot;deleted&quot;:false,&quot;files&quot;:[{&quot;name&quot;:&quot;1-s2.0-S0302283819305159-main.pdf&quot;,&quot;size&quot;:903705,&quot;type&quot;:&quot;article&quot;,&quot;pages&quot;:5,&quot;sha256&quot;:&quot;f5b49801d379980220e31bf70d3cf6b214c8bd59f1e9425b13a541691256b0a1&quot;,&quot;created&quot;:&quot;2020-02-04T22:57:14Z&quot;,&quot;file_type&quot;:&quot;pdf&quot;,&quot;access_method&quot;:&quot;personal_library&quot;,&quot;annotations_imported&quot;:true,&quot;pdf_text_url&quot;:&quot;https://s3.amazonaws.com/objects.readcube.com/prerendered/f5b49801d379980220e31bf70d3cf6b214c8bd59f1e9425b13a541691256b0a1/pdftext.txt?X-Amz-Algorithm=AWS4-HMAC-SHA256&amp;X-Amz-Credential=AKIAJAWZ5L6BMTSOH3EA%2F20200315%2Fus-east-1%2Fs3%2Faws4_request&amp;X-Amz-Date=20200315T201300Z&amp;X-Amz-Expires=86400&amp;X-Amz-SignedHeaders=host&amp;X-Amz-Signature=4ea724b138379e26d7cf44fcf49e7f473f7b3f59ec104e53d1b73451a29b6da5&quot;},{&quot;name&quot;:&quot;52FBF096-BF53-46B5-8DEC-955E50D7DD07.docx&quot;,&quot;size&quot;:20334674,&quot;type&quot;:&quot;supplement&quot;,&quot;pages&quot;:null,&quot;sha256&quot;:&quot;2314309593e8874146d5324c9c5b2b9edabdb2f7dc1670e9176fac8c02df39b1&quot;,&quot;created&quot;:&quot;2020-01-17T19:04:50Z&quot;,&quot;file_type&quot;:&quot;docx&quot;,&quot;access_method&quot;:&quot;personal_library&quot;}],&quot;ext_ids&quot;:{&quot;doi&quot;:&quot;10.1016/j.eururo.2019.06.025&quot;},&quot;user_data&quot;:{&quot;star&quot;:false,&quot;tags&quot;:[&quot;immunotherapy&quot;],&quot;color&quot;:null,&quot;rating&quot;:4,&quot;citekey&quot;:&quot;Wang:2019bg&quot;,&quot;created&quot;:&quot;2019-07-03T18:09:47.408Z&quot;,&quot;modified&quot;:&quot;2020-02-06T22:57:11Z&quot;,&quot;createdby&quot;:&quot;uploader 0.3.58&quot;,&quot;last_read&quot;:&quot;2020-02-06T22:57:11Z&quot;,&quot;modifiedby&quot;:&quot;desktop_electron 4.0.6&quot;,&quot;view_count&quot;:5,&quot;has_annotations&quot;:false,&quot;unread&quot;:false},&quot;checked&quot;:false,&quot;atIndex&quot;:24,&quot;item&quot;:{&quot;type&quot;:&quot;article-journal&quot;,&quot;author&quot;:[{&quot;family&quot;:&quot;Wang&quot;,&quot;given&quot;:&quot;Li&quot;},{&quot;family&quot;:&quot;Gong&quot;,&quot;given&quot;:&quot;Yixuan&quot;},{&quot;family&quot;:&quot;Saci&quot;,&quot;given&quot;:&quot;Abdel&quot;},{&quot;family&quot;:&quot;Szabo&quot;,&quot;given&quot;:&quot;Peter M&quot;},{&quot;family&quot;:&quot;Martini&quot;,&quot;given&quot;:&quot;Alberto&quot;},{&quot;family&quot;:&quot;Necchi&quot;,&quot;given&quot;:&quot;Andrea&quot;},{&quot;family&quot;:&quot;Siefker-Radtke&quot;,&quot;given&quot;:&quot;Arlene&quot;},{&quot;family&quot;:&quot;Pal&quot;,&quot;given&quot;:&quot;Sumanta&quot;},{&quot;family&quot;:&quot;Plimack&quot;,&quot;given&quot;:&quot;Elizabeth R&quot;},{&quot;family&quot;:&quot;Sfakianos&quot;,&quot;given&quot;:&quot;John P&quot;},{&quot;family&quot;:&quot;Bhardwaj&quot;,&quot;given&quot;:&quot;Nina&quot;},{&quot;family&quot;:&quot;Horowitz&quot;,&quot;given&quot;:&quot;Amir&quot;},{&quot;family&quot;:&quot;Farkas&quot;,&quot;given&quot;:&quot;Adam M&quot;},{&quot;family&quot;:&quot;Mulholland&quot;,&quot;given&quot;:&quot;David&quot;},{&quot;family&quot;:&quot;Fischer&quot;,&quot;given&quot;:&quot;Bruce S&quot;},{&quot;family&quot;:&quot;Oh&quot;,&quot;given&quot;:&quot;William K&quot;},{&quot;family&quot;:&quot;Sharma&quot;,&quot;given&quot;:&quot;Padmanee&quot;},{&quot;family&quot;:&quot;Zhu&quot;,&quot;given&quot;:&quot;Jun&quot;},{&quot;family&quot;:&quot;Galsky&quot;,&quot;given&quot;:&quot;Matthew D&quot;}],&quot;title&quot;:&quot;Fibroblast Growth Factor Receptor 3 Alterations and Response to PD-1/PD-L1 Blockade in Patients with Metastatic Urothelial Cancer&quot;,&quot;DOI&quot;:&quot;10.1016/j.eururo.2019.06.025&quot;,&quot;abstract&quot;:&quot;European Urology, Corrected proof. doi:10.1016/j.eururo.2019.06.025&quot;,&quot;issued&quot;:{&quot;year&quot;:2019},&quot;page&quot;:&quot;1 - 5&quot;,&quot;container-title&quot;:&quot;European Urology&quot;,&quot;tags&quot;:&quot;immunotherapy&quot;,&quot;citekey&quot;:&quot;Wang:2019bg&quot;,&quot;id&quot;:&quot;dabe5248-04e2-4e22-a189-1d7ca2fd39a8&quot;,&quot;page-first&quot;:&quot;1&quot;}}]"/>
    <we:property name="-1496259240" value="[{&quot;id&quot;:&quot;98560aa1-0666-4ad0-8134-27cdda323d5d&quot;,&quot;article&quot;:{&quot;journal_abbrev&quot;:&quot;&quot;,&quot;pagination&quot;:&quot;3377 - 3386&quot;,&quot;authors&quot;:[&quot;Gottfrid Sjödahl&quot;,&quot;Martin Lauss&quot;,&quot;Kristina Lövgren&quot;,&quot;Gunilla Chebil&quot;,&quot;Sigurdur Gudjonsson&quot;,&quot;Srinivas Veerla&quot;,&quot;Oliver Patschan&quot;,&quot;Mattias Aine&quot;,&quot;Mårten Fernö&quot;,&quot;Markus Ringnér&quot;,&quot;Wiking Månsson&quot;,&quot;Fredrik Liedberg&quot;,&quot;David Lindgren&quot;,&quot;Mattias Höglund&quot;],&quot;publisher&quot;:&quot;&quot;,&quot;abstract&quot;:&quot;PURPOSE:Even though urothelial cancer is the fourth most common tumor type among males, progress in treatment has been scarce. A problem in day-to-day clinical practice is that precise assessment of individual tumors is still fairly uncertain; consequently efforts have been undertaken to complement tumor evaluation with molecular biomarkers. An extension of this approach would be to base tumor classification primarily on molecular features. Here, we present a molecular taxonomy for urothelial carcinoma based on integrated genomics.\n\nEXPERIMENTAL DESIGN:We use gene expression profiles from 308 tumor cases to define five major urothelial carcinoma subtypes: urobasal A, genomically unstable, urobasal B, squamous cell carcinoma like, and an infiltrated class of tumors. Tumor subtypes were validated in three independent publically available data sets. The expression of 11 key genes was validated at the protein level by immunohistochemistry.\n\nRESULTS:The subtypes show distinct clinical outcomes and differ with respect to expression of cell-cycle genes, receptor tyrosine kinases particularly FGFR3, ERBB2, and EGFR, cytokeratins, and cell adhesion genes, as well as with respect to FGFR3, PIK3CA, and TP53 mutation frequency. The molecular subtypes cut across pathologic classification, and class-defining gene signatures show coordinated expression irrespective of pathologic stage and grade, suggesting the molecular phenotypes as intrinsic properties of the tumors. Available data indicate that susceptibility to specific drugs is more likely to be associated with the molecular stratification than with pathologic classification.\n\nCONCLUSIONS:We anticipate that the molecular taxonomy will be useful in future clinical investigations.&quot;,&quot;year&quot;:2012,&quot;chapter&quot;:&quot;&quot;,&quot;journal&quot;:&quot;Clinical cancer research : an official journal of the American Association for Cancer Research&quot;,&quot;volume&quot;:&quot;18&quot;,&quot;title&quot;:&quot;A molecular taxonomy for urothelial carcinoma.&quot;,&quot;issue&quot;:&quot;12&quot;,&quot;issn&quot;:&quot;&quot;,&quot;isbn&quot;:&quot;&quot;,&quot;url&quot;:&quot;&quot;},&quot;collection_group_id&quot;:&quot;&quot;,&quot;collection_id&quot;:&quot;cbff8cc2-ed84-40b1-8f9c-4946833f7fc6&quot;,&quot;item_type&quot;:&quot;article&quot;,&quot;deleted&quot;:false,&quot;files&quot;:[{&quot;name&quot;:&quot;3377.full.pdf&quot;,&quot;size&quot;:2370797,&quot;type&quot;:&quot;article&quot;,&quot;pages&quot;:11,&quot;sha256&quot;:&quot;5dbca57846339ad7dcfe0c1755a5727b973d6db8e0ab054f9532e02017498573&quot;,&quot;created&quot;:&quot;2020-02-11T01:38:14Z&quot;,&quot;file_type&quot;:&quot;pdf&quot;,&quot;access_method&quot;:&quot;personal_library&quot;,&quot;annotations_imported&quot;:true,&quot;pdf_text_url&quot;:&quot;https://s3.amazonaws.com/objects.readcube.com/prerendered/5dbca57846339ad7dcfe0c1755a5727b973d6db8e0ab054f9532e02017498573/pdftext.txt?X-Amz-Algorithm=AWS4-HMAC-SHA256&amp;X-Amz-Credential=AKIAJAWZ5L6BMTSOH3EA%2F20200315%2Fus-east-1%2Fs3%2Faws4_request&amp;X-Amz-Date=20200315T205402Z&amp;X-Amz-Expires=86400&amp;X-Amz-SignedHeaders=host&amp;X-Amz-Signature=9417525778894066063bfc49af7d68e7d8dcfc6e9b397406a0dd54f1e404dabd&quot;},{&quot;name&quot;:&quot;0797498D-4BCC-410F-BBC4-B4093EB5A299.pdf&quot;,&quot;size&quot;:401664,&quot;type&quot;:&quot;supplement&quot;,&quot;pages&quot;:1,&quot;sha256&quot;:&quot;4342a93fbf03825299ee693e615706d96ad086cb43e96ce3156c540acaf8b07b&quot;,&quot;created&quot;:&quot;2020-01-17T18:58:02Z&quot;,&quot;file_type&quot;:&quot;pdf&quot;,&quot;access_method&quot;:&quot;personal_library&quot;,&quot;pdf_text_url&quot;:&quot;https://s3.amazonaws.com/objects.readcube.com/prerendered/4342a93fbf03825299ee693e615706d96ad086cb43e96ce3156c540acaf8b07b/pdftext.txt?X-Amz-Algorithm=AWS4-HMAC-SHA256&amp;X-Amz-Credential=AKIAJAWZ5L6BMTSOH3EA%2F20200315%2Fus-east-1%2Fs3%2Faws4_request&amp;X-Amz-Date=20200315T205402Z&amp;X-Amz-Expires=86400&amp;X-Amz-SignedHeaders=host&amp;X-Amz-Signature=e326d808b7f7e1967d66bd48361695ec99642e1521602185781283a8abb27b89&quot;}],&quot;ext_ids&quot;:{&quot;doi&quot;:&quot;10.1158/1078-0432.ccr-12-0077-t&quot;},&quot;user_data&quot;:{&quot;star&quot;:false,&quot;tags&quot;:[&quot;BLCA genetics&quot;],&quot;color&quot;:null,&quot;rating&quot;:0,&quot;citekey&quot;:&quot;Sjodahl:2012iu&quot;,&quot;created&quot;:&quot;2013-11-10T02:57:20.152Z&quot;,&quot;modified&quot;:&quot;2020-02-14T01:54:58Z&quot;,&quot;createdby&quot;:&quot;uploader 0.3.58&quot;,&quot;last_read&quot;:&quot;2020-02-14T01:54:58Z&quot;,&quot;modifiedby&quot;:&quot;desktop_electron 4.0.6&quot;,&quot;view_count&quot;:4,&quot;has_annotations&quot;:false,&quot;unread&quot;:false},&quot;checked&quot;:false,&quot;atIndex&quot;:39,&quot;item&quot;:{&quot;type&quot;:&quot;article-journal&quot;,&quot;author&quot;:[{&quot;family&quot;:&quot;Sjödahl&quot;,&quot;given&quot;:&quot;Gottfrid&quot;},{&quot;family&quot;:&quot;Lauss&quot;,&quot;given&quot;:&quot;Martin&quot;},{&quot;family&quot;:&quot;Lövgren&quot;,&quot;given&quot;:&quot;Kristina&quot;},{&quot;family&quot;:&quot;Chebil&quot;,&quot;given&quot;:&quot;Gunilla&quot;},{&quot;family&quot;:&quot;Gudjonsson&quot;,&quot;given&quot;:&quot;Sigurdur&quot;},{&quot;family&quot;:&quot;Veerla&quot;,&quot;given&quot;:&quot;Srinivas&quot;},{&quot;family&quot;:&quot;Patschan&quot;,&quot;given&quot;:&quot;Oliver&quot;},{&quot;family&quot;:&quot;Aine&quot;,&quot;given&quot;:&quot;Mattias&quot;},{&quot;family&quot;:&quot;Fernö&quot;,&quot;given&quot;:&quot;Mårten&quot;},{&quot;family&quot;:&quot;Ringnér&quot;,&quot;given&quot;:&quot;Markus&quot;},{&quot;family&quot;:&quot;Månsson&quot;,&quot;given&quot;:&quot;Wiking&quot;},{&quot;family&quot;:&quot;Liedberg&quot;,&quot;given&quot;:&quot;Fredrik&quot;},{&quot;family&quot;:&quot;Lindgren&quot;,&quot;given&quot;:&quot;David&quot;},{&quot;family&quot;:&quot;Höglund&quot;,&quot;given&quot;:&quot;Mattias&quot;}],&quot;title&quot;:&quot;A molecular taxonomy for urothelial carcinoma.&quot;,&quot;DOI&quot;:&quot;10.1158/1078-0432.ccr-12-0077-t&quot;,&quot;abstract&quot;:&quot;PURPOSE:Even though urothelial cancer is the fourth most common tumor type among males, progress in treatment has been scarce. A problem in day-to-day clinical practice is that precise assessment of individual tumors is still fairly uncertain; consequently efforts have been undertaken to complement tumor evaluation with molecular biomarkers. An extension of this approach would be to base tumor classification primarily on molecular features. Here, we present a molecular taxonomy for urothelial carcinoma based on integrated genomics.\n\nEXPERIMENTAL DESIGN:We use gene expression profiles from 308 tumor cases to define five major urothelial carcinoma subtypes: urobasal A, genomically unstable, urobasal B, squamous cell carcinoma like, and an infiltrated class of tumors. Tumor subtypes were validated in three independent publically available data sets. The expression of 11 key genes was validated at the protein level by immunohistochemistry.\n\nRESULTS:The subtypes show distinct clinical outcomes and differ with respect to expression of cell-cycle genes, receptor tyrosine kinases particularly FGFR3, ERBB2, and EGFR, cytokeratins, and cell adhesion genes, as well as with respect to FGFR3, PIK3CA, and TP53 mutation frequency. The molecular subtypes cut across pathologic classification, and class-defining gene signatures show coordinated expression irrespective of pathologic stage and grade, suggesting the molecular phenotypes as intrinsic properties of the tumors. Available data indicate that susceptibility to specific drugs is more likely to be associated with the molecular stratification than with pathologic classification.\n\nCONCLUSIONS:We anticipate that the molecular taxonomy will be useful in future clinical investigations.&quot;,&quot;issued&quot;:{&quot;year&quot;:2012},&quot;page&quot;:&quot;3377 - 3386&quot;,&quot;issue&quot;:&quot;12&quot;,&quot;volume&quot;:&quot;18&quot;,&quot;container-title&quot;:&quot;Clinical cancer research : an official journal of the American Association for Cancer Research&quot;,&quot;tags&quot;:&quot;BLCA genetics&quot;,&quot;citekey&quot;:&quot;Sjodahl:2012iu&quot;,&quot;id&quot;:&quot;98560aa1-0666-4ad0-8134-27cdda323d5d&quot;,&quot;page-first&quot;:&quot;3377&quot;}}]"/>
    <we:property name="-1535415354" value="[{&quot;id&quot;:&quot;3a715e03-4947-436f-8e36-d3ee993fc290&quot;,&quot;article&quot;:{&quot;journal_abbrev&quot;:&quot;New Engl J Med&quot;,&quot;pagination&quot;:&quot;338-348&quot;,&quot;authors&quot;:[&quot;Yohann Loriot&quot;,&quot;Andrea Necchi&quot;,&quot;Se Hoon Park&quot;,&quot;Jesus Garcia-Donas&quot;,&quot;Robert Huddart&quot;,&quot;Earle Burgess&quot;,&quot;Mark Fleming&quot;,&quot;Arash Rezazadeh&quot;,&quot;Begoña Mellado&quot;,&quot;Sergey Varlamov&quot;,&quot;Monika Joshi&quot;,&quot;Ignacio Duran&quot;,&quot;Scott T. Tagawa&quot;,&quot;Yousef Zakharia&quot;,&quot;Bob Zhong&quot;,&quot;Kim Stuyckens&quot;,&quot;Ademi Santiago-Walker&quot;,&quot;Peter De Porre&quot;,&quot;Anne O’Hagan&quot;,&quot;Anjali Avadhani&quot;,&quot;Arlene O. Siefker-Radtke&quot;],&quot;publisher&quot;:&quot;&quot;,&quot;abstract&quot;:&quot;Background Alterations in the gene encoding fibroblast growth factor receptor (FGFR) are common in urothelial carcinoma and may be associated with lower sensitivity to immune interventions...&quot;,&quot;year&quot;:2019,&quot;chapter&quot;:&quot;&quot;,&quot;journal&quot;:&quot;New England Journal of Medicine&quot;,&quot;volume&quot;:&quot;381&quot;,&quot;title&quot;:&quot;Erdafitinib in Locally Advanced or Metastatic Urothelial Carcinoma&quot;,&quot;issue&quot;:&quot;4&quot;,&quot;issn&quot;:&quot;0028-4793&quot;,&quot;isbn&quot;:&quot;&quot;,&quot;url&quot;:&quot;&quot;},&quot;collection_group_id&quot;:&quot;&quot;,&quot;collection_id&quot;:&quot;cbff8cc2-ed84-40b1-8f9c-4946833f7fc6&quot;,&quot;item_type&quot;:&quot;article&quot;,&quot;deleted&quot;:false,&quot;files&quot;:[{&quot;name&quot;:&quot;Supplement 1.pdf&quot;,&quot;size&quot;:546115,&quot;type&quot;:&quot;article&quot;,&quot;pages&quot;:33,&quot;sha256&quot;:&quot;a1aa167f90300e26864e5b4877bd90594293a210c2a16b4832ccc6fb3e6368dc&quot;,&quot;created&quot;:&quot;2020-01-17T18:53:58Z&quot;,&quot;file_type&quot;:&quot;pdf&quot;,&quot;access_method&quot;:&quot;official_supplement&quot;,&quot;pdf_text_url&quot;:&quot;https://s3.amazonaws.com/objects.readcube.com/prerendered/a1aa167f90300e26864e5b4877bd90594293a210c2a16b4832ccc6fb3e6368dc/pdftext.txt?X-Amz-Algorithm=AWS4-HMAC-SHA256&amp;X-Amz-Credential=AKIAJAWZ5L6BMTSOH3EA%2F20200315%2Fus-east-1%2Fs3%2Faws4_request&amp;X-Amz-Date=20200315T191538Z&amp;X-Amz-Expires=86400&amp;X-Amz-SignedHeaders=host&amp;X-Amz-Signature=f76caf26ffc2a79c0bdf68682aeb14fad77c086ae02166054802198b060777a5&quot;},{&quot;name&quot;:&quot;Supplement 2.pdf&quot;,&quot;size&quot;:4751567,&quot;type&quot;:&quot;supplement&quot;,&quot;pages&quot;:281,&quot;sha256&quot;:&quot;2038fc50d517ce289e79560f7e8e9551328b7426d71a0f6c6614d0cc00e0f630&quot;,&quot;created&quot;:&quot;2020-01-17T18:53:58Z&quot;,&quot;file_type&quot;:&quot;pdf&quot;,&quot;access_method&quot;:&quot;official_supplement&quot;,&quot;pdf_text_url&quot;:&quot;https://s3.amazonaws.com/objects.readcube.com/prerendered/2038fc50d517ce289e79560f7e8e9551328b7426d71a0f6c6614d0cc00e0f630/pdftext.txt?X-Amz-Algorithm=AWS4-HMAC-SHA256&amp;X-Amz-Credential=AKIAJAWZ5L6BMTSOH3EA%2F20200315%2Fus-east-1%2Fs3%2Faws4_request&amp;X-Amz-Date=20200315T191538Z&amp;X-Amz-Expires=86400&amp;X-Amz-SignedHeaders=host&amp;X-Amz-Signature=54bfdc565df264cd8d4a236cd4c3b87cc9a459502d78981ec632dbc76ed68fc7&quot;},{&quot;name&quot;:&quot;Supplement 3.pdf&quot;,&quot;size&quot;:478828,&quot;type&quot;:&quot;supplement&quot;,&quot;pages&quot;:68,&quot;sha256&quot;:&quot;69afd5c71b67b0d5cdb6d1de39667b675af936a17a33f903571a0ebdf7c8275e&quot;,&quot;created&quot;:&quot;2020-01-17T18:53:58Z&quot;,&quot;file_type&quot;:&quot;pdf&quot;,&quot;access_method&quot;:&quot;official_supplement&quot;,&quot;pdf_text_url&quot;:&quot;https://s3.amazonaws.com/objects.readcube.com/prerendered/69afd5c71b67b0d5cdb6d1de39667b675af936a17a33f903571a0ebdf7c8275e/pdftext.txt?X-Amz-Algorithm=AWS4-HMAC-SHA256&amp;X-Amz-Credential=AKIAJAWZ5L6BMTSOH3EA%2F20200315%2Fus-east-1%2Fs3%2Faws4_request&amp;X-Amz-Date=20200315T191538Z&amp;X-Amz-Expires=86400&amp;X-Amz-SignedHeaders=host&amp;X-Amz-Signature=981fa29f0954dbc173c2225b21c4d708c1bfce3ab37bdf4fb27d2438a7d0c55e&quot;},{&quot;name&quot;:&quot;Supplement 4.pdf&quot;,&quot;size&quot;:71879,&quot;type&quot;:&quot;supplement&quot;,&quot;pages&quot;:2,&quot;sha256&quot;:&quot;730834dec53d07470397d2ba6450c7e9d6ef608ca2e33d48b932effea1a1631f&quot;,&quot;created&quot;:&quot;2020-01-17T18:53:58Z&quot;,&quot;file_type&quot;:&quot;pdf&quot;,&quot;access_method&quot;:&quot;official_supplement&quot;,&quot;pdf_text_url&quot;:&quot;https://s3.amazonaws.com/objects.readcube.com/prerendered/730834dec53d07470397d2ba6450c7e9d6ef608ca2e33d48b932effea1a1631f/pdftext.txt?X-Amz-Algorithm=AWS4-HMAC-SHA256&amp;X-Amz-Credential=AKIAJAWZ5L6BMTSOH3EA%2F20200315%2Fus-east-1%2Fs3%2Faws4_request&amp;X-Amz-Date=20200315T191538Z&amp;X-Amz-Expires=86400&amp;X-Amz-SignedHeaders=host&amp;X-Amz-Signature=7e89bf2c776daa8bc7a5aa018095ba82bf5a64997a7145d4d8d60c4da6838167&quot;}],&quot;ext_ids&quot;:{&quot;pmid&quot;:&quot;31340094&quot;,&quot;doi&quot;:&quot;10.1056/nejmoa1817323&quot;},&quot;user_data&quot;:{&quot;star&quot;:false,&quot;tags&quot;:[&quot;FGFR3&quot;,&quot;Teaching Bladder&quot;],&quot;color&quot;:null,&quot;rating&quot;:0,&quot;citekey&quot;:&quot;Loriot:2019uh&quot;,&quot;created&quot;:&quot;2019-09-09T12:47:42.664Z&quot;,&quot;modified&quot;:&quot;2020-01-17T18:53:59Z&quot;,&quot;createdby&quot;:&quot;uploader 0.3.58&quot;,&quot;last_read&quot;:&quot;2020-01-17T18:53:58Z&quot;,&quot;modifiedby&quot;:&quot;uploader 0.3.58&quot;,&quot;view_count&quot;:1,&quot;has_annotations&quot;:false,&quot;unread&quot;:false},&quot;checked&quot;:false,&quot;item&quot;:{&quot;type&quot;:&quot;article-journal&quot;,&quot;author&quot;:[{&quot;family&quot;:&quot;Loriot&quot;,&quot;given&quot;:&quot;Yohann&quot;},{&quot;family&quot;:&quot;Necchi&quot;,&quot;given&quot;:&quot;Andrea&quot;},{&quot;family&quot;:&quot;Park&quot;,&quot;given&quot;:&quot;Se Hoon&quot;},{&quot;family&quot;:&quot;Garcia-Donas&quot;,&quot;given&quot;:&quot;Jesus&quot;},{&quot;family&quot;:&quot;Huddart&quot;,&quot;given&quot;:&quot;Robert&quot;},{&quot;family&quot;:&quot;Burgess&quot;,&quot;given&quot;:&quot;Earle&quot;},{&quot;family&quot;:&quot;Fleming&quot;,&quot;given&quot;:&quot;Mark&quot;},{&quot;family&quot;:&quot;Rezazadeh&quot;,&quot;given&quot;:&quot;Arash&quot;},{&quot;family&quot;:&quot;Mellado&quot;,&quot;given&quot;:&quot;Begoña&quot;},{&quot;family&quot;:&quot;Varlamov&quot;,&quot;given&quot;:&quot;Sergey&quot;},{&quot;family&quot;:&quot;Joshi&quot;,&quot;given&quot;:&quot;Monika&quot;},{&quot;family&quot;:&quot;Duran&quot;,&quot;given&quot;:&quot;Ignacio&quot;},{&quot;family&quot;:&quot;Tagawa&quot;,&quot;given&quot;:&quot;Scott T.&quot;},{&quot;family&quot;:&quot;Zakharia&quot;,&quot;given&quot;:&quot;Yousef&quot;},{&quot;family&quot;:&quot;Zhong&quot;,&quot;given&quot;:&quot;Bob&quot;},{&quot;family&quot;:&quot;Stuyckens&quot;,&quot;given&quot;:&quot;Kim&quot;},{&quot;family&quot;:&quot;Santiago-Walker&quot;,&quot;given&quot;:&quot;Ademi&quot;},{&quot;family&quot;:&quot;Porre&quot;,&quot;given&quot;:&quot;Peter De&quot;},{&quot;family&quot;:&quot;O’Hagan&quot;,&quot;given&quot;:&quot;Anne&quot;},{&quot;family&quot;:&quot;Avadhani&quot;,&quot;given&quot;:&quot;Anjali&quot;},{&quot;family&quot;:&quot;Siefker-Radtke&quot;,&quot;given&quot;:&quot;Arlene O.&quot;}],&quot;title&quot;:&quot;Erdafitinib in Locally Advanced or Metastatic Urothelial Carcinoma&quot;,&quot;ISSN&quot;:&quot;0028-4793&quot;,&quot;DOI&quot;:&quot;10.1056/nejmoa1817323&quot;,&quot;PMID&quot;:&quot;31340094&quot;,&quot;abstract&quot;:&quot;Background Alterations in the gene encoding fibroblast growth factor receptor (FGFR) are common in urothelial carcinoma and may be associated with lower sensitivity to immune interventions...&quot;,&quot;issued&quot;:{&quot;year&quot;:2019},&quot;page&quot;:&quot;338-348&quot;,&quot;issue&quot;:&quot;4&quot;,&quot;volume&quot;:&quot;381&quot;,&quot;journalAbbreviation&quot;:&quot;New Engl J Med&quot;,&quot;container-title&quot;:&quot;New England Journal of Medicine&quot;,&quot;tags&quot;:&quot;FGFR3,Teaching Bladder&quot;,&quot;citekey&quot;:&quot;Loriot:2019uh&quot;,&quot;id&quot;:&quot;3a715e03-4947-436f-8e36-d3ee993fc290&quot;,&quot;page-first&quot;:&quot;338&quot;,&quot;container-title-short&quot;:&quot;New Engl J Med&quot;}}]"/>
    <we:property name="-1613036739" value="[{&quot;id&quot;:&quot;dabe5248-04e2-4e22-a189-1d7ca2fd39a8&quot;,&quot;article&quot;:{&quot;journal_abbrev&quot;:&quot;&quot;,&quot;pagination&quot;:&quot;1 - 5&quot;,&quot;authors&quot;:[&quot;Li Wang&quot;,&quot;Yixuan Gong&quot;,&quot;Abdel Saci&quot;,&quot;Peter M Szabo&quot;,&quot;Alberto Martini&quot;,&quot;Andrea Necchi&quot;,&quot;Arlene Siefker-Radtke&quot;,&quot;Sumanta Pal&quot;,&quot;Elizabeth R Plimack&quot;,&quot;John P Sfakianos&quot;,&quot;Nina Bhardwaj&quot;,&quot;Amir Horowitz&quot;,&quot;Adam M Farkas&quot;,&quot;David Mulholland&quot;,&quot;Bruce S Fischer&quot;,&quot;William K Oh&quot;,&quot;Padmanee Sharma&quot;,&quot;Jun Zhu&quot;,&quot;Matthew D Galsky&quot;],&quot;publisher&quot;:&quot;&quot;,&quot;abstract&quot;:&quot;European Urology, Corrected proof. doi:10.1016/j.eururo.2019.06.025&quot;,&quot;year&quot;:2019,&quot;chapter&quot;:&quot;&quot;,&quot;journal&quot;:&quot;European Urology&quot;,&quot;volume&quot;:&quot;&quot;,&quot;title&quot;:&quot;Fibroblast Growth Factor Receptor 3 Alterations and Response to PD-1/PD-L1 Blockade in Patients with Metastatic Urothelial Cancer&quot;,&quot;issue&quot;:&quot;&quot;,&quot;issn&quot;:&quot;&quot;,&quot;isbn&quot;:&quot;&quot;,&quot;url&quot;:&quot;&quot;},&quot;collection_group_id&quot;:&quot;&quot;,&quot;collection_id&quot;:&quot;cbff8cc2-ed84-40b1-8f9c-4946833f7fc6&quot;,&quot;item_type&quot;:&quot;article&quot;,&quot;deleted&quot;:false,&quot;files&quot;:[{&quot;name&quot;:&quot;1-s2.0-S0302283819305159-main.pdf&quot;,&quot;size&quot;:903705,&quot;type&quot;:&quot;article&quot;,&quot;pages&quot;:5,&quot;sha256&quot;:&quot;f5b49801d379980220e31bf70d3cf6b214c8bd59f1e9425b13a541691256b0a1&quot;,&quot;created&quot;:&quot;2020-02-04T22:57:14Z&quot;,&quot;file_type&quot;:&quot;pdf&quot;,&quot;access_method&quot;:&quot;personal_library&quot;,&quot;annotations_imported&quot;:true,&quot;pdf_text_url&quot;:&quot;https://s3.amazonaws.com/objects.readcube.com/prerendered/f5b49801d379980220e31bf70d3cf6b214c8bd59f1e9425b13a541691256b0a1/pdftext.txt?X-Amz-Algorithm=AWS4-HMAC-SHA256&amp;X-Amz-Credential=AKIAJAWZ5L6BMTSOH3EA%2F20200315%2Fus-east-1%2Fs3%2Faws4_request&amp;X-Amz-Date=20200315T201300Z&amp;X-Amz-Expires=86400&amp;X-Amz-SignedHeaders=host&amp;X-Amz-Signature=4ea724b138379e26d7cf44fcf49e7f473f7b3f59ec104e53d1b73451a29b6da5&quot;},{&quot;name&quot;:&quot;52FBF096-BF53-46B5-8DEC-955E50D7DD07.docx&quot;,&quot;size&quot;:20334674,&quot;type&quot;:&quot;supplement&quot;,&quot;pages&quot;:null,&quot;sha256&quot;:&quot;2314309593e8874146d5324c9c5b2b9edabdb2f7dc1670e9176fac8c02df39b1&quot;,&quot;created&quot;:&quot;2020-01-17T19:04:50Z&quot;,&quot;file_type&quot;:&quot;docx&quot;,&quot;access_method&quot;:&quot;personal_library&quot;}],&quot;ext_ids&quot;:{&quot;doi&quot;:&quot;10.1016/j.eururo.2019.06.025&quot;},&quot;user_data&quot;:{&quot;star&quot;:false,&quot;tags&quot;:[&quot;immunotherapy&quot;],&quot;color&quot;:null,&quot;rating&quot;:4,&quot;citekey&quot;:&quot;Wang:2019bg&quot;,&quot;created&quot;:&quot;2019-07-03T18:09:47.408Z&quot;,&quot;modified&quot;:&quot;2020-02-06T22:57:11Z&quot;,&quot;createdby&quot;:&quot;uploader 0.3.58&quot;,&quot;last_read&quot;:&quot;2020-02-06T22:57:11Z&quot;,&quot;modifiedby&quot;:&quot;desktop_electron 4.0.6&quot;,&quot;view_count&quot;:5,&quot;has_annotations&quot;:false,&quot;unread&quot;:false},&quot;checked&quot;:false,&quot;atIndex&quot;:24,&quot;item&quot;:{&quot;type&quot;:&quot;article-journal&quot;,&quot;author&quot;:[{&quot;family&quot;:&quot;Wang&quot;,&quot;given&quot;:&quot;Li&quot;},{&quot;family&quot;:&quot;Gong&quot;,&quot;given&quot;:&quot;Yixuan&quot;},{&quot;family&quot;:&quot;Saci&quot;,&quot;given&quot;:&quot;Abdel&quot;},{&quot;family&quot;:&quot;Szabo&quot;,&quot;given&quot;:&quot;Peter M&quot;},{&quot;family&quot;:&quot;Martini&quot;,&quot;given&quot;:&quot;Alberto&quot;},{&quot;family&quot;:&quot;Necchi&quot;,&quot;given&quot;:&quot;Andrea&quot;},{&quot;family&quot;:&quot;Siefker-Radtke&quot;,&quot;given&quot;:&quot;Arlene&quot;},{&quot;family&quot;:&quot;Pal&quot;,&quot;given&quot;:&quot;Sumanta&quot;},{&quot;family&quot;:&quot;Plimack&quot;,&quot;given&quot;:&quot;Elizabeth R&quot;},{&quot;family&quot;:&quot;Sfakianos&quot;,&quot;given&quot;:&quot;John P&quot;},{&quot;family&quot;:&quot;Bhardwaj&quot;,&quot;given&quot;:&quot;Nina&quot;},{&quot;family&quot;:&quot;Horowitz&quot;,&quot;given&quot;:&quot;Amir&quot;},{&quot;family&quot;:&quot;Farkas&quot;,&quot;given&quot;:&quot;Adam M&quot;},{&quot;family&quot;:&quot;Mulholland&quot;,&quot;given&quot;:&quot;David&quot;},{&quot;family&quot;:&quot;Fischer&quot;,&quot;given&quot;:&quot;Bruce S&quot;},{&quot;family&quot;:&quot;Oh&quot;,&quot;given&quot;:&quot;William K&quot;},{&quot;family&quot;:&quot;Sharma&quot;,&quot;given&quot;:&quot;Padmanee&quot;},{&quot;family&quot;:&quot;Zhu&quot;,&quot;given&quot;:&quot;Jun&quot;},{&quot;family&quot;:&quot;Galsky&quot;,&quot;given&quot;:&quot;Matthew D&quot;}],&quot;title&quot;:&quot;Fibroblast Growth Factor Receptor 3 Alterations and Response to PD-1/PD-L1 Blockade in Patients with Metastatic Urothelial Cancer&quot;,&quot;DOI&quot;:&quot;10.1016/j.eururo.2019.06.025&quot;,&quot;abstract&quot;:&quot;European Urology, Corrected proof. doi:10.1016/j.eururo.2019.06.025&quot;,&quot;issued&quot;:{&quot;year&quot;:2019},&quot;page&quot;:&quot;1 - 5&quot;,&quot;container-title&quot;:&quot;European Urology&quot;,&quot;tags&quot;:&quot;immunotherapy&quot;,&quot;citekey&quot;:&quot;Wang:2019bg&quot;,&quot;id&quot;:&quot;dabe5248-04e2-4e22-a189-1d7ca2fd39a8&quot;,&quot;page-first&quot;:&quot;1&quot;}}]"/>
    <we:property name="-169647171" value="[{&quot;id&quot;:&quot;9e5ec0d6-8604-4d8c-abab-1776cfe5c56a&quot;,&quot;article&quot;:{&quot;journal_abbrev&quot;:&quot;&quot;,&quot;pagination&quot;:&quot;540 - 556.e25&quot;,&quot;authors&quot;:[&quot;A Gordon Robertson&quot;,&quot;Jaegil Kim&quot;,&quot;Hikmat Al-Ahmadie&quot;,&quot;Joaquim Bellmunt&quot;,&quot;Guangwu Guo&quot;,&quot;Andrew D Cherniack&quot;,&quot;Toshinori Hinoue&quot;,&quot;Peter W Laird&quot;,&quot;Katherine A Hoadley&quot;,&quot;Rehan Akbani&quot;,&quot;Mauro A A Castro&quot;,&quot;Ewan A Gibb&quot;,&quot;Rupa S Kanchi&quot;,&quot;Dmitry A Gordenin&quot;,&quot;Sachet A Shukla&quot;,&quot;Francisco Sanchez-Vega&quot;,&quot;Donna E Hansel&quot;,&quot;Bogdan A Czerniak&quot;,&quot;Victor E Reuter&quot;,&quot;Xiaoping Su&quot;,&quot;Benilton de Sa Carvalho&quot;,&quot;Vinicius S Chagas&quot;,&quot;Karen L Mungall&quot;,&quot;Sara Sadeghi&quot;,&quot;Chandra Sekhar Pedamallu&quot;,&quot;Yiling Lu&quot;,&quot;Leszek J Klimczak&quot;,&quot;Jiexin Zhang&quot;,&quot;Caleb Choo&quot;,&quot;Akinyemi I Ojesina&quot;,&quot;Susan Bullman&quot;,&quot;Kristen M Leraas&quot;,&quot;Tara M Lichtenberg&quot;,&quot;Catherine J Wu&quot;,&quot;Nicholaus Schultz&quot;,&quot;Gad Getz&quot;,&quot;Matthew Meyerson&quot;,&quot;Gordon B Mills&quot;,&quot;David J McConkey&quot;,&quot;TCGA Research Network&quot;,&quot;John N Weinstein&quot;,&quot;David J Kwiatkowski&quot;,&quot;Seth P Lerner&quot;],&quot;publisher&quot;:&quot;&quot;,&quot;abstract&quot;:&quot;We report a comprehensive analysis of 412 muscle-invasive bladder cancers characterized by multiple TCGA analytical platforms. Fifty-eight genes were significantly mutated, and the overall mutational load was associated with APOBEC-signature mutagenesis. Clustering by mutation signature identified a high-mutation subset with 75% 5-year survival. mRNA expression clustering refined prior clustering analyses and identified a poor-survival \&quot;neuronal\&quot; subtype in which the majority of tumors lacked small cell or neuroendocrine histology. Clustering by mRNA, long non-coding RNA (lncRNA), and miRNA expression converged to identify subsets with differential epithelial-mesenchymal transition status, carcinoma in situ scores, histologic features, and survival. Our analyses identified 5 expression subtypes that may stratify response to different treatments.&quot;,&quot;year&quot;:2017,&quot;chapter&quot;:&quot;&quot;,&quot;journal&quot;:&quot;Cell&quot;,&quot;volume&quot;:&quot;171&quot;,&quot;title&quot;:&quot;Comprehensive Molecular Characterization of Muscle-Invasive Bladder Cancer.&quot;,&quot;issue&quot;:&quot;3&quot;,&quot;issn&quot;:&quot;&quot;,&quot;isbn&quot;:&quot;&quot;,&quot;url&quot;:&quot;&quot;},&quot;collection_group_id&quot;:&quot;&quot;,&quot;collection_id&quot;:&quot;cbff8cc2-ed84-40b1-8f9c-4946833f7fc6&quot;,&quot;item_type&quot;:&quot;article&quot;,&quot;deleted&quot;:false,&quot;files&quot;:[{&quot;name&quot;:&quot;953DA2D3-4018-45EA-AD72-9EE3C2EC61FA.pdf&quot;,&quot;size&quot;:12368600,&quot;type&quot;:&quot;article&quot;,&quot;pages&quot;:43,&quot;sha256&quot;:&quot;ed3a25fbac8ccd7d50ee488f26b5b82c7dfca35772781f57991b4c36fa2f5db6&quot;,&quot;created&quot;:&quot;2020-01-17T19:02:34Z&quot;,&quot;file_type&quot;:&quot;pdf&quot;,&quot;access_method&quot;:&quot;personal_library&quot;,&quot;pdf_text_url&quot;:&quot;https://s3.amazonaws.com/objects.readcube.com/prerendered/ed3a25fbac8ccd7d50ee488f26b5b82c7dfca35772781f57991b4c36fa2f5db6/pdftext.txt?X-Amz-Algorithm=AWS4-HMAC-SHA256&amp;X-Amz-Credential=AKIAJAWZ5L6BMTSOH3EA%2F20200315%2Fus-east-1%2Fs3%2Faws4_request&amp;X-Amz-Date=20200315T194110Z&amp;X-Amz-Expires=86400&amp;X-Amz-SignedHeaders=host&amp;X-Amz-Signature=033242a101f3ae4d2083c13dff3274b354031752a348dd5178018ec66bd4a447&quot;},{&quot;name&quot;:&quot;1-s2.0-S0092867417310565-A_Gordon_Robertson_APOBEC_mutation_2017.pdf&quot;,&quot;size&quot;:4745498,&quot;type&quot;:&quot;supplement&quot;,&quot;pages&quot;:85,&quot;sha256&quot;:&quot;7aedcf97a931caabafd72c18a47f3ca3d18e53a5042a1b5b080e55bc84557ed1&quot;,&quot;created&quot;:&quot;2020-02-11T01:18:09Z&quot;,&quot;file_type&quot;:&quot;pdf&quot;,&quot;access_method&quot;:&quot;personal_library&quot;,&quot;annotations_imported&quot;:true,&quot;pdf_text_url&quot;:&quot;https://s3.amazonaws.com/objects.readcube.com/prerendered/7aedcf97a931caabafd72c18a47f3ca3d18e53a5042a1b5b080e55bc84557ed1/pdftext.txt?X-Amz-Algorithm=AWS4-HMAC-SHA256&amp;X-Amz-Credential=AKIAJAWZ5L6BMTSOH3EA%2F20200315%2Fus-east-1%2Fs3%2Faws4_request&amp;X-Amz-Date=20200315T194110Z&amp;X-Amz-Expires=86400&amp;X-Amz-SignedHeaders=host&amp;X-Amz-Signature=b9460b9a9cfc5ea9123cb3cbfeedefef0b513a109fa751cee03abc2634bbf4ae&quot;}],&quot;ext_ids&quot;:{&quot;doi&quot;:&quot;10.1016/j.cell.2017.09.007&quot;},&quot;user_data&quot;:{&quot;star&quot;:false,&quot;tags&quot;:[&quot;APOBEC&quot;,&quot;BLCA genetics&quot;,&quot;TCGA&quot;],&quot;color&quot;:null,&quot;rating&quot;:0,&quot;citekey&quot;:&quot;Robertson:2017hu&quot;,&quot;created&quot;:&quot;2017-11-01T15:36:42.728Z&quot;,&quot;modified&quot;:&quot;2020-02-14T02:12:36Z&quot;,&quot;createdby&quot;:&quot;uploader 0.3.58&quot;,&quot;last_read&quot;:&quot;2020-02-14T02:12:36Z&quot;,&quot;modifiedby&quot;:&quot;desktop_electron 4.0.6&quot;,&quot;view_count&quot;:8,&quot;has_annotations&quot;:true,&quot;unread&quot;:false},&quot;checked&quot;:false,&quot;item&quot;:{&quot;type&quot;:&quot;article-journal&quot;,&quot;author&quot;:[{&quot;family&quot;:&quot;Robertson&quot;,&quot;given&quot;:&quot;A Gordon&quot;},{&quot;family&quot;:&quot;Kim&quot;,&quot;given&quot;:&quot;Jaegil&quot;},{&quot;family&quot;:&quot;Al-Ahmadie&quot;,&quot;given&quot;:&quot;Hikmat&quot;},{&quot;family&quot;:&quot;Bellmunt&quot;,&quot;given&quot;:&quot;Joaquim&quot;},{&quot;family&quot;:&quot;Guo&quot;,&quot;given&quot;:&quot;Guangwu&quot;},{&quot;family&quot;:&quot;Cherniack&quot;,&quot;given&quot;:&quot;Andrew D&quot;},{&quot;family&quot;:&quot;Hinoue&quot;,&quot;given&quot;:&quot;Toshinori&quot;},{&quot;family&quot;:&quot;Laird&quot;,&quot;given&quot;:&quot;Peter W&quot;},{&quot;family&quot;:&quot;Hoadley&quot;,&quot;given&quot;:&quot;Katherine A&quot;},{&quot;family&quot;:&quot;Akbani&quot;,&quot;given&quot;:&quot;Rehan&quot;},{&quot;family&quot;:&quot;Castro&quot;,&quot;given&quot;:&quot;Mauro A A&quot;},{&quot;family&quot;:&quot;Gibb&quot;,&quot;given&quot;:&quot;Ewan A&quot;},{&quot;family&quot;:&quot;Kanchi&quot;,&quot;given&quot;:&quot;Rupa S&quot;},{&quot;family&quot;:&quot;Gordenin&quot;,&quot;given&quot;:&quot;Dmitry A&quot;},{&quot;family&quot;:&quot;Shukla&quot;,&quot;given&quot;:&quot;Sachet A&quot;},{&quot;family&quot;:&quot;Sanchez-Vega&quot;,&quot;given&quot;:&quot;Francisco&quot;},{&quot;family&quot;:&quot;Hansel&quot;,&quot;given&quot;:&quot;Donna E&quot;},{&quot;family&quot;:&quot;Czerniak&quot;,&quot;given&quot;:&quot;Bogdan A&quot;},{&quot;family&quot;:&quot;Reuter&quot;,&quot;given&quot;:&quot;Victor E&quot;},{&quot;family&quot;:&quot;Su&quot;,&quot;given&quot;:&quot;Xiaoping&quot;},{&quot;family&quot;:&quot;Carvalho&quot;,&quot;given&quot;:&quot;Benilton de Sa&quot;},{&quot;family&quot;:&quot;Chagas&quot;,&quot;given&quot;:&quot;Vinicius S&quot;},{&quot;family&quot;:&quot;Mungall&quot;,&quot;given&quot;:&quot;Karen L&quot;},{&quot;family&quot;:&quot;Sadeghi&quot;,&quot;given&quot;:&quot;Sara&quot;},{&quot;family&quot;:&quot;Pedamallu&quot;,&quot;given&quot;:&quot;Chandra Sekhar&quot;},{&quot;family&quot;:&quot;Lu&quot;,&quot;given&quot;:&quot;Yiling&quot;},{&quot;family&quot;:&quot;Klimczak&quot;,&quot;given&quot;:&quot;Leszek J&quot;},{&quot;family&quot;:&quot;Zhang&quot;,&quot;given&quot;:&quot;Jiexin&quot;},{&quot;family&quot;:&quot;Choo&quot;,&quot;given&quot;:&quot;Caleb&quot;},{&quot;family&quot;:&quot;Ojesina&quot;,&quot;given&quot;:&quot;Akinyemi I&quot;},{&quot;family&quot;:&quot;Bullman&quot;,&quot;given&quot;:&quot;Susan&quot;},{&quot;family&quot;:&quot;Leraas&quot;,&quot;given&quot;:&quot;Kristen M&quot;},{&quot;family&quot;:&quot;Lichtenberg&quot;,&quot;given&quot;:&quot;Tara M&quot;},{&quot;family&quot;:&quot;Wu&quot;,&quot;given&quot;:&quot;Catherine J&quot;},{&quot;family&quot;:&quot;Schultz&quot;,&quot;given&quot;:&quot;Nicholaus&quot;},{&quot;family&quot;:&quot;Getz&quot;,&quot;given&quot;:&quot;Gad&quot;},{&quot;family&quot;:&quot;Meyerson&quot;,&quot;given&quot;:&quot;Matthew&quot;},{&quot;family&quot;:&quot;Mills&quot;,&quot;given&quot;:&quot;Gordon B&quot;},{&quot;family&quot;:&quot;McConkey&quot;,&quot;given&quot;:&quot;David J&quot;},{&quot;family&quot;:&quot;Network&quot;,&quot;given&quot;:&quot;TCGA Research&quot;},{&quot;family&quot;:&quot;Weinstein&quot;,&quot;given&quot;:&quot;John N&quot;},{&quot;family&quot;:&quot;Kwiatkowski&quot;,&quot;given&quot;:&quot;David J&quot;},{&quot;family&quot;:&quot;Lerner&quot;,&quot;given&quot;:&quot;Seth P&quot;}],&quot;title&quot;:&quot;Comprehensive Molecular Characterization of Muscle-Invasive Bladder Cancer.&quot;,&quot;DOI&quot;:&quot;10.1016/j.cell.2017.09.007&quot;,&quot;abstract&quot;:&quot;We report a comprehensive analysis of 412 muscle-invasive bladder cancers characterized by multiple TCGA analytical platforms. Fifty-eight genes were significantly mutated, and the overall mutational load was associated with APOBEC-signature mutagenesis. Clustering by mutation signature identified a high-mutation subset with 75% 5-year survival. mRNA expression clustering refined prior clustering analyses and identified a poor-survival \&quot;neuronal\&quot; subtype in which the majority of tumors lacked small cell or neuroendocrine histology. Clustering by mRNA, long non-coding RNA (lncRNA), and miRNA expression converged to identify subsets with differential epithelial-mesenchymal transition status, carcinoma in situ scores, histologic features, and survival. Our analyses identified 5 expression subtypes that may stratify response to different treatments.&quot;,&quot;issued&quot;:{&quot;year&quot;:2017},&quot;page&quot;:&quot;540 - 556.e25&quot;,&quot;issue&quot;:&quot;3&quot;,&quot;volume&quot;:&quot;171&quot;,&quot;container-title&quot;:&quot;Cell&quot;,&quot;tags&quot;:&quot;APOBEC,BLCA genetics,TCGA&quot;,&quot;citekey&quot;:&quot;Robertson:2017hu&quot;,&quot;id&quot;:&quot;9e5ec0d6-8604-4d8c-abab-1776cfe5c56a&quot;,&quot;page-first&quot;:&quot;540&quot;}}]"/>
    <we:property name="-1710715102" value="[{&quot;id&quot;:&quot;fe63e69b-ca09-4964-941b-2385e7bb7294&quot;,&quot;article&quot;:{&quot;journal_abbrev&quot;:&quot;&quot;,&quot;pagination&quot;:&quot;550&quot;,&quot;authors&quot;:[&quot;Michael I Love&quot;,&quot;Wolfgang Huber&quot;,&quot;Simon Anders&quot;],&quot;publisher&quot;:&quot;&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quot;,&quot;year&quot;:2014,&quot;chapter&quot;:&quot;&quot;,&quot;journal&quot;:&quot;Genome Biology&quot;,&quot;volume&quot;:&quot;15&quot;,&quot;title&quot;:&quot;Moderated estimation of fold change and dispersion for RNA-seq data with DESeq2.&quot;,&quot;issue&quot;:&quot;12&quot;,&quot;issn&quot;:&quot;&quot;,&quot;isbn&quot;:&quot;&quot;,&quot;url&quot;:&quot;&quot;},&quot;collection_group_id&quot;:&quot;&quot;,&quot;collection_id&quot;:&quot;cbff8cc2-ed84-40b1-8f9c-4946833f7fc6&quot;,&quot;item_type&quot;:&quot;article&quot;,&quot;deleted&quot;:false,&quot;files&quot;:[{&quot;name&quot;:&quot;DFFDD038-42A3-4E5D-A438-C3E84F3C0B2E.pdf&quot;,&quot;size&quot;:2430626,&quot;type&quot;:&quot;article&quot;,&quot;pages&quot;:21,&quot;sha256&quot;:&quot;96af759d0ffad2df06af8860e7ea7ae1ce380ce6e22843ad2519b801bc1999bb&quot;,&quot;created&quot;:&quot;2020-01-17T18:51:39Z&quot;,&quot;file_type&quot;:&quot;pdf&quot;,&quot;access_method&quot;:&quot;personal_library&quot;,&quot;pdf_text_url&quot;:&quot;https://s3.amazonaws.com/objects.readcube.com/prerendered/96af759d0ffad2df06af8860e7ea7ae1ce380ce6e22843ad2519b801bc1999bb/pdftext.txt?X-Amz-Algorithm=AWS4-HMAC-SHA256&amp;X-Amz-Credential=AKIAJAWZ5L6BMTSOH3EA%2F20200315%2Fus-east-1%2Fs3%2Faws4_request&amp;X-Amz-Date=20200315T210907Z&amp;X-Amz-Expires=86400&amp;X-Amz-SignedHeaders=host&amp;X-Amz-Signature=6594737f89aead1f67670614745aac0e71064d48553e757f2d301ed3cc77bdf1&quot;}],&quot;ext_ids&quot;:{&quot;doi&quot;:&quot;10.1186/s13059-014-0550-8&quot;},&quot;user_data&quot;:{&quot;star&quot;:false,&quot;color&quot;:null,&quot;rating&quot;:0,&quot;citekey&quot;:&quot;Love:2014ka&quot;,&quot;created&quot;:&quot;2018-02-05T02:24:30.697Z&quot;,&quot;modified&quot;:&quot;2020-01-17T18:51:39Z&quot;,&quot;createdby&quot;:&quot;uploader 0.3.58&quot;,&quot;modifiedby&quot;:&quot;uploader 0.3.58&quot;,&quot;has_annotations&quot;:false,&quot;unread&quot;:true,&quot;last_read&quot;:null},&quot;checked&quot;:false,&quot;atIndex&quot;:84,&quot;item&quot;:{&quot;type&quot;:&quot;article-journal&quot;,&quot;author&quot;:[{&quot;family&quot;:&quot;Love&quot;,&quot;given&quot;:&quot;Michael I&quot;},{&quot;family&quot;:&quot;Huber&quot;,&quot;given&quot;:&quot;Wolfgang&quot;},{&quot;family&quot;:&quot;Anders&quot;,&quot;given&quot;:&quot;Simon&quot;}],&quot;title&quot;:&quot;Moderated estimation of fold change and dispersion for RNA-seq data with DESeq2.&quot;,&quot;DOI&quot;:&quot;10.1186/s13059-014-0550-8&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quot;,&quot;issued&quot;:{&quot;year&quot;:2014},&quot;page&quot;:&quot;550&quot;,&quot;issue&quot;:&quot;12&quot;,&quot;volume&quot;:&quot;15&quot;,&quot;container-title&quot;:&quot;Genome Biology&quot;,&quot;citekey&quot;:&quot;Love:2014ka&quot;,&quot;id&quot;:&quot;fe63e69b-ca09-4964-941b-2385e7bb7294&quot;,&quot;page-first&quot;:&quot;550&quot;}}]"/>
    <we:property name="-17230776" value="[{&quot;id&quot;:&quot;be75b3c9-fd7c-494f-95ee-f1d943339dbb&quot;,&quot;article&quot;:{&quot;journal_abbrev&quot;:&quot;&quot;,&quot;pagination&quot;:&quot;2977&quot;,&quot;authors&quot;:[&quot;Brian D Robinson&quot;,&quot;Panagiotis J Vlachostergios&quot;,&quot;Bhavneet Bhinder&quot;,&quot;Weisi Liu&quot;,&quot;Kailyn Li&quot;,&quot;Tyler J Moss&quot;,&quot;Rohan Bareja&quot;,&quot;Kyung Park&quot;,&quot;Peyman Tavassoli&quot;,&quot;Joanna Cyrta&quot;,&quot;Scott T Tagawa&quot;,&quot;David M Nanus&quot;,&quot;Himisha Beltran&quot;,&quot;Ana M Molina&quot;,&quot;Francesca Khani&quot;,&quot;Juan Miguel Mosquera&quot;,&quot;Evanguelos Xylinas&quot;,&quot;Shahrokh F Shariat&quot;,&quot;Douglas S Scherr&quot;,&quot;Mark A Rubin&quot;,&quot;Seth P Lerner&quot;,&quot;Surena F Matin&quot;,&quot;Olivier Elemento&quot;,&quot;Bishoy M Faltas&quot;],&quot;publisher&quot;:&quot;&quot;,&quot;abstract&quot;:&quot;Upper tract urothelial carcinoma (UTUC) is characterized by a distinctly aggressive clinical phenotype. To define the biological features driving this phenotype, we performed an integrated analysis of whole-exome and RNA sequencing of UTUC. Here we report several key insights from our molecular dissection of this disease: 1) Most UTUCs are luminal-papillary; 2) UTUC has a T-cell depleted immune contexture; 3) High FGFR3 expression is enriched in UTUC and correlates with its T-cell depleted immune microenvironment; 4) Sporadic UTUC is characterized by a lower total mutational burden than urothelial carcinoma of the bladder. Our findings lay the foundation for a deeper understanding of UTUC biology and provide a rationale for the development of UTUC-specific treatment strategies.&quot;,&quot;year&quot;:2019,&quot;chapter&quot;:&quot;&quot;,&quot;journal&quot;:&quot;Nature communications&quot;,&quot;volume&quot;:&quot;10&quot;,&quot;title&quot;:&quot;Upper tract urothelial carcinoma has a luminal-papillary T-cell depleted contexture and activated FGFR3 signaling.&quot;,&quot;issue&quot;:&quot;1&quot;,&quot;issn&quot;:&quot;&quot;,&quot;isbn&quot;:&quot;&quot;,&quot;url&quot;:&quot;&quot;},&quot;collection_group_id&quot;:&quot;&quot;,&quot;collection_id&quot;:&quot;cbff8cc2-ed84-40b1-8f9c-4946833f7fc6&quot;,&quot;item_type&quot;:&quot;article&quot;,&quot;deleted&quot;:false,&quot;files&quot;:[{&quot;name&quot;:&quot;AEDA23AC-D6E9-4BB7-B6D9-FF594CE29CF0.pdf&quot;,&quot;size&quot;:2116248,&quot;type&quot;:&quot;article&quot;,&quot;pages&quot;:11,&quot;sha256&quot;:&quot;85cc6c5faa7b5b5b8a23d911848f23a40bc36b7d615c13b470266708ae07dd3d&quot;,&quot;created&quot;:&quot;2020-01-17T18:48:34Z&quot;,&quot;file_type&quot;:&quot;pdf&quot;,&quot;access_method&quot;:&quot;personal_library&quot;,&quot;pdf_text_url&quot;:&quot;https://s3.amazonaws.com/objects.readcube.com/prerendered/85cc6c5faa7b5b5b8a23d911848f23a40bc36b7d615c13b470266708ae07dd3d/pdftext.txt?X-Amz-Algorithm=AWS4-HMAC-SHA256&amp;X-Amz-Credential=AKIAJAWZ5L6BMTSOH3EA%2F20200315%2Fus-east-1%2Fs3%2Faws4_request&amp;X-Amz-Date=20200315T194149Z&amp;X-Amz-Expires=86400&amp;X-Amz-SignedHeaders=host&amp;X-Amz-Signature=48e36915694222ae12100e41e5ef85513b8b0decc5fd862a1750e14a530a0691&quot;},{&quot;name&quot;:&quot;4E523DC9-2103-4171-AE0D-683CC543406E.pdf&quot;,&quot;size&quot;:78426,&quot;type&quot;:&quot;supplement&quot;,&quot;pages&quot;:4,&quot;sha256&quot;:&quot;7aead1631e6f3fdb8a945b7ae45b175cfddb18458df66e1920a13272c16fc6c5&quot;,&quot;created&quot;:&quot;2020-01-17T18:48:34Z&quot;,&quot;file_type&quot;:&quot;pdf&quot;,&quot;access_method&quot;:&quot;personal_library&quot;,&quot;pdf_text_url&quot;:&quot;https://s3.amazonaws.com/objects.readcube.com/prerendered/7aead1631e6f3fdb8a945b7ae45b175cfddb18458df66e1920a13272c16fc6c5/pdftext.txt?X-Amz-Algorithm=AWS4-HMAC-SHA256&amp;X-Amz-Credential=AKIAJAWZ5L6BMTSOH3EA%2F20200315%2Fus-east-1%2Fs3%2Faws4_request&amp;X-Amz-Date=20200315T194149Z&amp;X-Amz-Expires=86400&amp;X-Amz-SignedHeaders=host&amp;X-Amz-Signature=7c34e64f505ace7be9c0466239ea6f408393a578a080ead02e882a5755659a45&quot;},{&quot;name&quot;:&quot;750F1812-0F44-42A0-94AC-AC0CAA1B4D42.pdf&quot;,&quot;size&quot;:877942,&quot;type&quot;:&quot;supplement&quot;,&quot;pages&quot;:12,&quot;sha256&quot;:&quot;a85543438d8821b0a66e4ca36ee504ae8d875c02cdedaa735b3ad56790c5ee7a&quot;,&quot;created&quot;:&quot;2020-01-17T18:48:34Z&quot;,&quot;file_type&quot;:&quot;pdf&quot;,&quot;access_method&quot;:&quot;personal_library&quot;,&quot;pdf_text_url&quot;:&quot;https://s3.amazonaws.com/objects.readcube.com/prerendered/a85543438d8821b0a66e4ca36ee504ae8d875c02cdedaa735b3ad56790c5ee7a/pdftext.txt?X-Amz-Algorithm=AWS4-HMAC-SHA256&amp;X-Amz-Credential=AKIAJAWZ5L6BMTSOH3EA%2F20200315%2Fus-east-1%2Fs3%2Faws4_request&amp;X-Amz-Date=20200315T194149Z&amp;X-Amz-Expires=86400&amp;X-Amz-SignedHeaders=host&amp;X-Amz-Signature=74a94997e5a2ddd284a6b3dbaea3749f271962c382c0edb847f40e20fcf4c581&quot;}],&quot;ext_ids&quot;:{&quot;doi&quot;:&quot;10.1038/s41467-019-10873-y&quot;},&quot;user_data&quot;:{&quot;star&quot;:false,&quot;color&quot;:null,&quot;rating&quot;:0,&quot;citekey&quot;:&quot;Robinson:2019fk&quot;,&quot;created&quot;:&quot;2019-07-12T19:06:36.475Z&quot;,&quot;modified&quot;:&quot;2020-02-06T17:22:02Z&quot;,&quot;createdby&quot;:&quot;uploader 0.3.58&quot;,&quot;last_read&quot;:&quot;2020-02-06T17:22:02Z&quot;,&quot;modifiedby&quot;:&quot;desktop_electron 4.0.6&quot;,&quot;view_count&quot;:2,&quot;has_annotations&quot;:false,&quot;unread&quot;:false},&quot;checked&quot;:false,&quot;atIndex&quot;:14,&quot;item&quot;:{&quot;type&quot;:&quot;article-journal&quot;,&quot;author&quot;:[{&quot;family&quot;:&quot;Robinson&quot;,&quot;given&quot;:&quot;Brian D&quot;},{&quot;family&quot;:&quot;Vlachostergios&quot;,&quot;given&quot;:&quot;Panagiotis J&quot;},{&quot;family&quot;:&quot;Bhinder&quot;,&quot;given&quot;:&quot;Bhavneet&quot;},{&quot;family&quot;:&quot;Liu&quot;,&quot;given&quot;:&quot;Weisi&quot;},{&quot;family&quot;:&quot;Li&quot;,&quot;given&quot;:&quot;Kailyn&quot;},{&quot;family&quot;:&quot;Moss&quot;,&quot;given&quot;:&quot;Tyler J&quot;},{&quot;family&quot;:&quot;Bareja&quot;,&quot;given&quot;:&quot;Rohan&quot;},{&quot;family&quot;:&quot;Park&quot;,&quot;given&quot;:&quot;Kyung&quot;},{&quot;family&quot;:&quot;Tavassoli&quot;,&quot;given&quot;:&quot;Peyman&quot;},{&quot;family&quot;:&quot;Cyrta&quot;,&quot;given&quot;:&quot;Joanna&quot;},{&quot;family&quot;:&quot;Tagawa&quot;,&quot;given&quot;:&quot;Scott T&quot;},{&quot;family&quot;:&quot;Nanus&quot;,&quot;given&quot;:&quot;David M&quot;},{&quot;family&quot;:&quot;Beltran&quot;,&quot;given&quot;:&quot;Himisha&quot;},{&quot;family&quot;:&quot;Molina&quot;,&quot;given&quot;:&quot;Ana M&quot;},{&quot;family&quot;:&quot;Khani&quot;,&quot;given&quot;:&quot;Francesca&quot;},{&quot;family&quot;:&quot;Mosquera&quot;,&quot;given&quot;:&quot;Juan Miguel&quot;},{&quot;family&quot;:&quot;Xylinas&quot;,&quot;given&quot;:&quot;Evanguelos&quot;},{&quot;family&quot;:&quot;Shariat&quot;,&quot;given&quot;:&quot;Shahrokh F&quot;},{&quot;family&quot;:&quot;Scherr&quot;,&quot;given&quot;:&quot;Douglas S&quot;},{&quot;family&quot;:&quot;Rubin&quot;,&quot;given&quot;:&quot;Mark A&quot;},{&quot;family&quot;:&quot;Lerner&quot;,&quot;given&quot;:&quot;Seth P&quot;},{&quot;family&quot;:&quot;Matin&quot;,&quot;given&quot;:&quot;Surena F&quot;},{&quot;family&quot;:&quot;Elemento&quot;,&quot;given&quot;:&quot;Olivier&quot;},{&quot;family&quot;:&quot;Faltas&quot;,&quot;given&quot;:&quot;Bishoy M&quot;}],&quot;title&quot;:&quot;Upper tract urothelial carcinoma has a luminal-papillary T-cell depleted contexture and activated FGFR3 signaling.&quot;,&quot;DOI&quot;:&quot;10.1038/s41467-019-10873-y&quot;,&quot;abstract&quot;:&quot;Upper tract urothelial carcinoma (UTUC) is characterized by a distinctly aggressive clinical phenotype. To define the biological features driving this phenotype, we performed an integrated analysis of whole-exome and RNA sequencing of UTUC. Here we report several key insights from our molecular dissection of this disease: 1) Most UTUCs are luminal-papillary; 2) UTUC has a T-cell depleted immune contexture; 3) High FGFR3 expression is enriched in UTUC and correlates with its T-cell depleted immune microenvironment; 4) Sporadic UTUC is characterized by a lower total mutational burden than urothelial carcinoma of the bladder. Our findings lay the foundation for a deeper understanding of UTUC biology and provide a rationale for the development of UTUC-specific treatment strategies.&quot;,&quot;issued&quot;:{&quot;year&quot;:2019},&quot;page&quot;:&quot;2977&quot;,&quot;issue&quot;:&quot;1&quot;,&quot;volume&quot;:&quot;10&quot;,&quot;container-title&quot;:&quot;Nature communications&quot;,&quot;citekey&quot;:&quot;Robinson:2019fk&quot;,&quot;id&quot;:&quot;be75b3c9-fd7c-494f-95ee-f1d943339dbb&quot;,&quot;page-first&quot;:&quot;2977&quot;}},{&quot;id&quot;:&quot;527f6950-0dec-42ed-82d8-d86cffaf2140&quot;,&quot;article&quot;:{&quot;journal_abbrev&quot;:&quot;&quot;,&quot;pagination&quot;:&quot;967 - 976&quot;,&quot;authors&quot;:[&quot;Francois Audenet&quot;,&quot;Sumit Isharwal&quot;,&quot;Eugene K Cha&quot;,&quot;Mark T A Donoghue&quot;,&quot;Esther N Drill&quot;,&quot;Irina Ostrovnaya&quot;,&quot;Eugene J Pietzak&quot;,&quot;John P Sfakianos&quot;,&quot;Aditya Bagrodia&quot;,&quot;Paari Murugan&quot;,&quot;Guido Dalbagni&quot;,&quot;Timothy F Donahue&quot;,&quot;Jonathan E Rosenberg&quot;,&quot;Dean F Bajorin&quot;,&quot;Maria E Arcila&quot;,&quot;Jaclyn F Hechtman&quot;,&quot;Michael F Berger&quot;,&quot;Barry S Taylor&quot;,&quot;Hikmat Al-Ahmadie&quot;,&quot;Gopa Iyer&quot;,&quot;Bernard H Bochner&quot;,&quot;Jonathan A Coleman&quot;,&quot;David B Solit&quot;],&quot;publisher&quot;:&quot;&quot;,&quot;abstract&quot;:&quot;PURPOSE:To investigate genomic differences between urothelial carcinomas of the upper tract (UTUC) and bladder (UCB), with a focus on defining the clonal relatedness of temporally distinct tumors.\n\nEXPERIMENTAL DESIGN:We prospectively sequenced tumors and matched germline DNA using targeted next-generation sequencing methods. The cohort included 195 UTUC patients and 454 UCB patients. For a subgroup of 29 patients with UTUC and a history of a subsequent UCB, both tumors were analyzed to assess their clonal relatedness.\n\nRESULTS:With the progression to higher UTUC clinical state, there were fewer alterations in the RTK/RAS pathway but more alterations in TP53/MDM2. Compared with UCB, TP53, RB1,and ERBB2were less frequently altered in UTUC (26% vs. 46%, 3% vs. 20%, 8% vs. 19%, respectively; Q&lt; 0.001), whereas FGFR3and HRASwere more frequently altered (40% vs. 26%, 12% vs. 4%, respectively; Q&lt; 0.001). On the basis of an integrated analysis of tumor mutational burden, MSIsensor score and mutational signature, 7.2% of UTUC tumors were classified as MSI-high/MMR-deficient (MSI-H/dMMR). The risk of bladder recurrence after UTUC was significantly associated with mutations in FGFR3, KDM6A, CCND1,and TP53. Comparison of UCB with corresponding UTUC tumors from the same patient supports their clonal relatedness.\n\nCONCLUSIONS:UTUC and UCB exhibit significant differences in the prevalence of common genomic alterations. In individual patients with a history of both tumors, UCB and UTUC were always clonally related. Genomic characterization of UTUC provides information regarding the risk of bladder recurrence and can identify tumors associated with Lynch syndrome.&quot;,&quot;year&quot;:2019,&quot;chapter&quot;:&quot;&quot;,&quot;journal&quot;:&quot;Clinical cancer research : an official journal of the American Association for Cancer Research&quot;,&quot;volume&quot;:&quot;25&quot;,&quot;title&quot;:&quot;Clonal Relatedness and Mutational Differences between Upper Tract and Bladder Urothelial Carcinoma.&quot;,&quot;issue&quot;:&quot;3&quot;,&quot;issn&quot;:&quot;&quot;,&quot;isbn&quot;:&quot;&quot;,&quot;url&quot;:&quot;&quot;},&quot;collection_group_id&quot;:&quot;&quot;,&quot;collection_id&quot;:&quot;cbff8cc2-ed84-40b1-8f9c-4946833f7fc6&quot;,&quot;item_type&quot;:&quot;article&quot;,&quot;deleted&quot;:false,&quot;files&quot;:[],&quot;ext_ids&quot;:{},&quot;user_data&quot;:{&quot;star&quot;:false,&quot;color&quot;:null,&quot;rating&quot;:0,&quot;citekey&quot;:&quot;Audenet:2019uj&quot;,&quot;created&quot;:&quot;2019-11-10T14:07:59.527Z&quot;,&quot;modified&quot;:&quot;2020-01-17T19:05:13Z&quot;,&quot;createdby&quot;:&quot;uploader 0.3.58&quot;,&quot;last_read&quot;:&quot;2020-01-17T19:05:13Z&quot;,&quot;modifiedby&quot;:&quot;uploader 0.3.58&quot;,&quot;view_count&quot;:1,&quot;has_annotations&quot;:false,&quot;unread&quot;:false},&quot;checked&quot;:false,&quot;item&quot;:{&quot;type&quot;:&quot;article-journal&quot;,&quot;author&quot;:[{&quot;family&quot;:&quot;Audenet&quot;,&quot;given&quot;:&quot;Francois&quot;},{&quot;family&quot;:&quot;Isharwal&quot;,&quot;given&quot;:&quot;Sumit&quot;},{&quot;family&quot;:&quot;Cha&quot;,&quot;given&quot;:&quot;Eugene K&quot;},{&quot;family&quot;:&quot;Donoghue&quot;,&quot;given&quot;:&quot;Mark T A&quot;},{&quot;family&quot;:&quot;Drill&quot;,&quot;given&quot;:&quot;Esther N&quot;},{&quot;family&quot;:&quot;Ostrovnaya&quot;,&quot;given&quot;:&quot;Irina&quot;},{&quot;family&quot;:&quot;Pietzak&quot;,&quot;given&quot;:&quot;Eugene J&quot;},{&quot;family&quot;:&quot;Sfakianos&quot;,&quot;given&quot;:&quot;John P&quot;},{&quot;family&quot;:&quot;Bagrodia&quot;,&quot;given&quot;:&quot;Aditya&quot;},{&quot;family&quot;:&quot;Murugan&quot;,&quot;given&quot;:&quot;Paari&quot;},{&quot;family&quot;:&quot;Dalbagni&quot;,&quot;given&quot;:&quot;Guido&quot;},{&quot;family&quot;:&quot;Donahue&quot;,&quot;given&quot;:&quot;Timothy F&quot;},{&quot;family&quot;:&quot;Rosenberg&quot;,&quot;given&quot;:&quot;Jonathan E&quot;},{&quot;family&quot;:&quot;Bajorin&quot;,&quot;given&quot;:&quot;Dean F&quot;},{&quot;family&quot;:&quot;Arcila&quot;,&quot;given&quot;:&quot;Maria E&quot;},{&quot;family&quot;:&quot;Hechtman&quot;,&quot;given&quot;:&quot;Jaclyn F&quot;},{&quot;family&quot;:&quot;Berger&quot;,&quot;given&quot;:&quot;Michael F&quot;},{&quot;family&quot;:&quot;Taylor&quot;,&quot;given&quot;:&quot;Barry S&quot;},{&quot;family&quot;:&quot;Al-Ahmadie&quot;,&quot;given&quot;:&quot;Hikmat&quot;},{&quot;family&quot;:&quot;Iyer&quot;,&quot;given&quot;:&quot;Gopa&quot;},{&quot;family&quot;:&quot;Bochner&quot;,&quot;given&quot;:&quot;Bernard H&quot;},{&quot;family&quot;:&quot;Coleman&quot;,&quot;given&quot;:&quot;Jonathan A&quot;},{&quot;family&quot;:&quot;Solit&quot;,&quot;given&quot;:&quot;David B&quot;}],&quot;title&quot;:&quot;Clonal Relatedness and Mutational Differences between Upper Tract and Bladder Urothelial Carcinoma.&quot;,&quot;abstract&quot;:&quot;PURPOSE:To investigate genomic differences between urothelial carcinomas of the upper tract (UTUC) and bladder (UCB), with a focus on defining the clonal relatedness of temporally distinct tumors.\n\nEXPERIMENTAL DESIGN:We prospectively sequenced tumors and matched germline DNA using targeted next-generation sequencing methods. The cohort included 195 UTUC patients and 454 UCB patients. For a subgroup of 29 patients with UTUC and a history of a subsequent UCB, both tumors were analyzed to assess their clonal relatedness.\n\nRESULTS:With the progression to higher UTUC clinical state, there were fewer alterations in the RTK/RAS pathway but more alterations in TP53/MDM2. Compared with UCB, TP53, RB1,and ERBB2were less frequently altered in UTUC (26% vs. 46%, 3% vs. 20%, 8% vs. 19%, respectively; Q&lt; 0.001), whereas FGFR3and HRASwere more frequently altered (40% vs. 26%, 12% vs. 4%, respectively; Q&lt; 0.001). On the basis of an integrated analysis of tumor mutational burden, MSIsensor score and mutational signature, 7.2% of UTUC tumors were classified as MSI-high/MMR-deficient (MSI-H/dMMR). The risk of bladder recurrence after UTUC was significantly associated with mutations in FGFR3, KDM6A, CCND1,and TP53. Comparison of UCB with corresponding UTUC tumors from the same patient supports their clonal relatedness.\n\nCONCLUSIONS:UTUC and UCB exhibit significant differences in the prevalence of common genomic alterations. In individual patients with a history of both tumors, UCB and UTUC were always clonally related. Genomic characterization of UTUC provides information regarding the risk of bladder recurrence and can identify tumors associated with Lynch syndrome.&quot;,&quot;issued&quot;:{&quot;year&quot;:2019},&quot;page&quot;:&quot;967 - 976&quot;,&quot;issue&quot;:&quot;3&quot;,&quot;volume&quot;:&quot;25&quot;,&quot;container-title&quot;:&quot;Clinical cancer research : an official journal of the American Association for Cancer Research&quot;,&quot;citekey&quot;:&quot;Audenet:2019uj&quot;,&quot;id&quot;:&quot;527f6950-0dec-42ed-82d8-d86cffaf2140&quot;,&quot;page-first&quot;:&quot;967&quot;}},{&quot;id&quot;:&quot;bdfbd7b0-b3e5-4e98-bbce-527b9870e57c&quot;,&quot;article&quot;:{&quot;journal_abbrev&quot;:&quot;&quot;,&quot;pagination&quot;:&quot;970 - 977&quot;,&quot;authors&quot;:[&quot;John P Sfakianos&quot;,&quot;Eugene K Cha&quot;,&quot;Gopa Iyer&quot;,&quot;Sasinya N Scott&quot;,&quot;Emily C Zabor&quot;,&quot;Ronak H Shah&quot;,&quot;Qinghu Ren&quot;,&quot;Aditya Bagrodia&quot;,&quot;Philip H Kim&quot;,&quot;A Ari Hakimi&quot;,&quot;Irina Ostrovnaya&quot;,&quot;Ricardo Ramirez&quot;,&quot;Aphrothiti J Hanrahan&quot;,&quot;Neil B Desai&quot;,&quot;Arony Sun&quot;,&quot;Patrizia Pinciroli&quot;,&quot;Jonathan E Rosenberg&quot;,&quot;Guido Dalbagni&quot;,&quot;Nikolaus Schultz&quot;,&quot;Dean F Bajorin&quot;,&quot;Victor E Reuter&quot;,&quot;Michael F Berger&quot;,&quot;Bernard H Bochner&quot;,&quot;Hikmat A Al-Ahmadie&quot;,&quot;David B Solit&quot;,&quot;Jonathan A Coleman&quot;],&quot;publisher&quot;:&quot;&quot;,&quot;abstract&quot;:&quot;&quot;,&quot;year&quot;:2015,&quot;chapter&quot;:&quot;&quot;,&quot;journal&quot;:&quot;European Urology&quot;,&quot;volume&quot;:&quot;68&quot;,&quot;title&quot;:&quot;Genomic Characterization of Upper Tract Urothelial Carcinoma&quot;,&quot;issue&quot;:&quot;6&quot;,&quot;issn&quot;:&quot;&quot;,&quot;isbn&quot;:&quot;&quot;,&quot;url&quot;:&quot;&quot;},&quot;collection_group_id&quot;:&quot;&quot;,&quot;collection_id&quot;:&quot;cbff8cc2-ed84-40b1-8f9c-4946833f7fc6&quot;,&quot;item_type&quot;:&quot;article&quot;,&quot;deleted&quot;:false,&quot;files&quot;:[],&quot;ext_ids&quot;:{&quot;doi&quot;:&quot;10.1016/j.eururo.2015.07.039&quot;},&quot;user_data&quot;:{&quot;star&quot;:false,&quot;color&quot;:null,&quot;notes&quot;:&quot;doi: 10.1016/j.eururo.2015.07.039&quot;,&quot;rating&quot;:0,&quot;citekey&quot;:&quot;Sfakianos:2015kz&quot;,&quot;created&quot;:&quot;2019-11-10T14:11:34.832Z&quot;,&quot;modified&quot;:&quot;2020-01-17T18:52:07Z&quot;,&quot;createdby&quot;:&quot;uploader 0.3.58&quot;,&quot;modifiedby&quot;:&quot;uploader 0.3.58&quot;,&quot;has_annotations&quot;:false,&quot;unread&quot;:true,&quot;last_read&quot;:null},&quot;checked&quot;:false,&quot;item&quot;:{&quot;type&quot;:&quot;article-journal&quot;,&quot;author&quot;:[{&quot;family&quot;:&quot;Sfakianos&quot;,&quot;given&quot;:&quot;John P&quot;},{&quot;family&quot;:&quot;Cha&quot;,&quot;given&quot;:&quot;Eugene K&quot;},{&quot;family&quot;:&quot;Iyer&quot;,&quot;given&quot;:&quot;Gopa&quot;},{&quot;family&quot;:&quot;Scott&quot;,&quot;given&quot;:&quot;Sasinya N&quot;},{&quot;family&quot;:&quot;Zabor&quot;,&quot;given&quot;:&quot;Emily C&quot;},{&quot;family&quot;:&quot;Shah&quot;,&quot;given&quot;:&quot;Ronak H&quot;},{&quot;family&quot;:&quot;Ren&quot;,&quot;given&quot;:&quot;Qinghu&quot;},{&quot;family&quot;:&quot;Bagrodia&quot;,&quot;given&quot;:&quot;Aditya&quot;},{&quot;family&quot;:&quot;Kim&quot;,&quot;given&quot;:&quot;Philip H&quot;},{&quot;family&quot;:&quot;Hakimi&quot;,&quot;given&quot;:&quot;A Ari&quot;},{&quot;family&quot;:&quot;Ostrovnaya&quot;,&quot;given&quot;:&quot;Irina&quot;},{&quot;family&quot;:&quot;Ramirez&quot;,&quot;given&quot;:&quot;Ricardo&quot;},{&quot;family&quot;:&quot;Hanrahan&quot;,&quot;given&quot;:&quot;Aphrothiti J&quot;},{&quot;family&quot;:&quot;Desai&quot;,&quot;given&quot;:&quot;Neil B&quot;},{&quot;family&quot;:&quot;Sun&quot;,&quot;given&quot;:&quot;Arony&quot;},{&quot;family&quot;:&quot;Pinciroli&quot;,&quot;given&quot;:&quot;Patrizia&quot;},{&quot;family&quot;:&quot;Rosenberg&quot;,&quot;given&quot;:&quot;Jonathan E&quot;},{&quot;family&quot;:&quot;Dalbagni&quot;,&quot;given&quot;:&quot;Guido&quot;},{&quot;family&quot;:&quot;Schultz&quot;,&quot;given&quot;:&quot;Nikolaus&quot;},{&quot;family&quot;:&quot;Bajorin&quot;,&quot;given&quot;:&quot;Dean F&quot;},{&quot;family&quot;:&quot;Reuter&quot;,&quot;given&quot;:&quot;Victor E&quot;},{&quot;family&quot;:&quot;Berger&quot;,&quot;given&quot;:&quot;Michael F&quot;},{&quot;family&quot;:&quot;Bochner&quot;,&quot;given&quot;:&quot;Bernard H&quot;},{&quot;family&quot;:&quot;Al-Ahmadie&quot;,&quot;given&quot;:&quot;Hikmat A&quot;},{&quot;family&quot;:&quot;Solit&quot;,&quot;given&quot;:&quot;David B&quot;},{&quot;family&quot;:&quot;Coleman&quot;,&quot;given&quot;:&quot;Jonathan A&quot;}],&quot;title&quot;:&quot;Genomic Characterization of Upper Tract Urothelial Carcinoma&quot;,&quot;DOI&quot;:&quot;10.1016/j.eururo.2015.07.039&quot;,&quot;issued&quot;:{&quot;year&quot;:2015},&quot;page&quot;:&quot;970 - 977&quot;,&quot;issue&quot;:&quot;6&quot;,&quot;volume&quot;:&quot;68&quot;,&quot;container-title&quot;:&quot;European Urology&quot;,&quot;citekey&quot;:&quot;Sfakianos:2015kz&quot;,&quot;id&quot;:&quot;bdfbd7b0-b3e5-4e98-bbce-527b9870e57c&quot;,&quot;page-first&quot;:&quot;970&quot;}}]"/>
    <we:property name="-1857801957" value="[{&quot;id&quot;:&quot;4783ffb8-7eef-4bd5-9867-32944fad0703&quot;,&quot;article&quot;:{&quot;journal_abbrev&quot;:&quot;&quot;,&quot;pagination&quot;:&quot;323&quot;,&quot;authors&quot;:[&quot;Bo Li&quot;,&quot;Colin N Dewey&quot;],&quot;publisher&quot;:&quot;&quot;,&quot;abstract&quot;:&quot;BACKGROUND:RNA-Seq is revolutionizing the way transcript abundances are measured. A key challenge in transcript quantification from RNA-Seq data is the handling of reads that map to multiple genes or isoforms. This issue is particularly important for quantification with de novo transcriptome assemblies in the absence of sequenced genomes, as it is difficult to determine which transcripts are isoforms of the same gene. A second significant issue is the design of RNA-Seq experiments, in terms of the number of reads, read length, and whether reads come from one or both ends of cDNA fragments.\n\nRESULTS:We present RSEM, an user-friendly software package for quantifying gene and isoform abundances from single-end or paired-end RNA-Seq data. RSEM outputs abundance estimates, 95% credibility intervals, and visualization files and can also simulate RNA-Seq data. In contrast to other existing tools, the software does not require a reference genome. Thus, in combination with a de novo transcriptome assembler, RSEM enables accurate transcript quantification for species without sequenced genomes. On simulated and real data sets, RSEM has superior or comparable performance to quantification methods that rely on a reference genome. Taking advantage of RSEM's ability to effectively use ambiguously-mapping reads, we show that accurate gene-level abundance estimates are best obtained with large numbers of short single-end reads. On the other hand, estimates of the relative frequencies of isoforms within single genes may be improved through the use of paired-end reads, depending on the number of possible splice forms for each gene.\n\nCONCLUSIONS:RSEM is an accurate and user-friendly software tool for quantifying transcript abundances from RNA-Seq data. As it does not rely on the existence of a reference genome, it is particularly useful for quantification with de novo transcriptome assemblies. In addition, RSEM has enabled valuable guidance for cost-efficient design of quantification experiments with RNA-Seq, which is currently relatively expensive.&quot;,&quot;year&quot;:2011,&quot;chapter&quot;:&quot;&quot;,&quot;journal&quot;:&quot;BMC Bioinformatics&quot;,&quot;volume&quot;:&quot;12&quot;,&quot;title&quot;:&quot;RSEM: accurate transcript quantification from RNA-Seq data with or without a reference genome.&quot;,&quot;issue&quot;:&quot;1&quot;,&quot;issn&quot;:&quot;&quot;,&quot;isbn&quot;:&quot;&quot;,&quot;url&quot;:&quot;&quot;},&quot;collection_group_id&quot;:&quot;&quot;,&quot;collection_id&quot;:&quot;cbff8cc2-ed84-40b1-8f9c-4946833f7fc6&quot;,&quot;item_type&quot;:&quot;article&quot;,&quot;deleted&quot;:false,&quot;files&quot;:[{&quot;name&quot;:&quot;D9DD213C-0DC4-4970-A9C0-CBE45DD3F8AD.pdf&quot;,&quot;size&quot;:516516,&quot;type&quot;:&quot;article&quot;,&quot;pages&quot;:16,&quot;sha256&quot;:&quot;ad839257422a764e971bab6039433a85b51f52589af5dd9f5f8c4fd51ca9c136&quot;,&quot;created&quot;:&quot;2020-01-17T19:03:53Z&quot;,&quot;file_type&quot;:&quot;pdf&quot;,&quot;access_method&quot;:&quot;personal_library&quot;,&quot;pdf_text_url&quot;:&quot;https://s3.amazonaws.com/objects.readcube.com/prerendered/ad839257422a764e971bab6039433a85b51f52589af5dd9f5f8c4fd51ca9c136/pdftext.txt?X-Amz-Algorithm=AWS4-HMAC-SHA256&amp;X-Amz-Credential=AKIAJAWZ5L6BMTSOH3EA%2F20200614%2Fus-east-1%2Fs3%2Faws4_request&amp;X-Amz-Date=20200614T183507Z&amp;X-Amz-Expires=86400&amp;X-Amz-SignedHeaders=host&amp;X-Amz-Signature=ce5d9ea9125927269ea7faf33a1be24b831cbd7b9b68f94c2d73a5171fdc94b4&quot;}],&quot;ext_ids&quot;:{&quot;doi&quot;:&quot;10.1186/1471-2105-12-323&quot;},&quot;user_data&quot;:{&quot;star&quot;:false,&quot;color&quot;:null,&quot;rating&quot;:0,&quot;citekey&quot;:&quot;Li:2011cb&quot;,&quot;created&quot;:&quot;2015-06-05T14:48:55.706Z&quot;,&quot;modified&quot;:&quot;2020-01-17T19:03:54Z&quot;,&quot;createdby&quot;:&quot;uploader 0.3.58&quot;,&quot;modifiedby&quot;:&quot;uploader 0.3.58&quot;,&quot;has_annotations&quot;:false,&quot;unread&quot;:true,&quot;last_read&quot;:null},&quot;checked&quot;:false,&quot;atIndex&quot;:90,&quot;item&quot;:{&quot;type&quot;:&quot;article-journal&quot;,&quot;author&quot;:[{&quot;family&quot;:&quot;Li&quot;,&quot;given&quot;:&quot;Bo&quot;},{&quot;family&quot;:&quot;Dewey&quot;,&quot;given&quot;:&quot;Colin N&quot;}],&quot;title&quot;:&quot;RSEM: accurate transcript quantification from RNA-Seq data with or without a reference genome.&quot;,&quot;DOI&quot;:&quot;10.1186/1471-2105-12-323&quot;,&quot;abstract&quot;:&quot;BACKGROUND:RNA-Seq is revolutionizing the way transcript abundances are measured. A key challenge in transcript quantification from RNA-Seq data is the handling of reads that map to multiple genes or isoforms. This issue is particularly important for quantification with de novo transcriptome assemblies in the absence of sequenced genomes, as it is difficult to determine which transcripts are isoforms of the same gene. A second significant issue is the design of RNA-Seq experiments, in terms of the number of reads, read length, and whether reads come from one or both ends of cDNA fragments.\n\nRESULTS:We present RSEM, an user-friendly software package for quantifying gene and isoform abundances from single-end or paired-end RNA-Seq data. RSEM outputs abundance estimates, 95% credibility intervals, and visualization files and can also simulate RNA-Seq data. In contrast to other existing tools, the software does not require a reference genome. Thus, in combination with a de novo transcriptome assembler, RSEM enables accurate transcript quantification for species without sequenced genomes. On simulated and real data sets, RSEM has superior or comparable performance to quantification methods that rely on a reference genome. Taking advantage of RSEM's ability to effectively use ambiguously-mapping reads, we show that accurate gene-level abundance estimates are best obtained with large numbers of short single-end reads. On the other hand, estimates of the relative frequencies of isoforms within single genes may be improved through the use of paired-end reads, depending on the number of possible splice forms for each gene.\n\nCONCLUSIONS:RSEM is an accurate and user-friendly software tool for quantifying transcript abundances from RNA-Seq data. As it does not rely on the existence of a reference genome, it is particularly useful for quantification with de novo transcriptome assemblies. In addition, RSEM has enabled valuable guidance for cost-efficient design of quantification experiments with RNA-Seq, which is currently relatively expensive.&quot;,&quot;issued&quot;:{&quot;year&quot;:2011},&quot;page&quot;:&quot;323&quot;,&quot;issue&quot;:&quot;1&quot;,&quot;volume&quot;:&quot;12&quot;,&quot;container-title&quot;:&quot;BMC Bioinformatics&quot;,&quot;citekey&quot;:&quot;Li:2011cb&quot;,&quot;id&quot;:&quot;4783ffb8-7eef-4bd5-9867-32944fad0703&quot;,&quot;page-first&quot;:&quot;323&quot;}}]"/>
    <we:property name="-1940676507" value="[{&quot;id&quot;:&quot;39eb5898-d679-4ed3-afd9-d4e2273ed115&quot;,&quot;article&quot;:{&quot;journal_abbrev&quot;:&quot;European Urology Oncol&quot;,&quot;pagination&quot;:&quot;&quot;,&quot;authors&quot;:[&quot;Andrea Necchi&quot;,&quot;Daniele Raggi&quot;,&quot;Patrizia Giannatempo&quot;,&quot;Laura Marandino&quot;,&quot;Elena Farè&quot;,&quot;Andrea Gallina&quot;,&quot;Maurizio Colecchia&quot;,&quot;Roberta Lucianò&quot;,&quot;Andrea Salonia&quot;,&quot;Giorgio Gandaglia&quot;,&quot;Nicola Fossati&quot;,&quot;Marco Bandini&quot;,&quot;Filippo Pederzoli&quot;,&quot;Ryan Dittamore&quot;,&quot;Yang Liu&quot;,&quot;Elai Davicioni&quot;,&quot;Jeffrey S Ross&quot;,&quot;Joep J de Jong&quot;,&quot;Alberto Briganti&quot;,&quot;Francesco Montorsi&quot;,&quot;Ewan A Gibb&quot;],&quot;publisher&quot;:&quot;&quot;,&quot;abstract&quot;:&quot;In the PURE-01 study, patients with muscle-invasive bladder cancer (MIBC) who achieved a pathological complete response (CR; ypT0N0) had tumor features suggesting that pre-existing immunity may promote response. We focused on fibroblast growth factor receptor-3 (FGFR3) genomic alterations (GAs) as potential tumor resistance features. The primary endpoint of our study was CR. FGFR3 GAs were assessed via comprehensive genomic profiling of sequenced DNA (N = 112), a transcriptome-based FGFR3 activity signature, an FGFR3 subtyping model based on long noncoding RNA (lncRNA), and gene expression profiling (N = 84 for all three). We used Wilcoxon rank-sum tests, Fisher's exact test, and logistic regression analyses to analyze the associations between the various FGFR3 alterations and CR. High FGFR3 activity was defined as a signature score that was higher than the median value. Cases that were positive for lncRNA-FGFR3 subtype (lncRNA-FGFR3 active, N = 11) had consistent biology with published data: low epithelial-mesenchymal transition and immune-signature scores, high p53 activity, FGFR3 activity, and sonic hedgehog activity. In total, 17 (15.2%), 42 (50%), and 11 patients (13%) showed FGFR3 GAs or high FGFR3 signature scores, or had lncRNA-FGFR3-active tumors. Despite an association of high FGFR3 gene expression with a lower CR rate (p = 0.01), we did not find a correlation between FGFR3 activity or mutation/fusion and CR (p = 0.2 and p = 0.8). We conclude that the association of FGFR3 expression with pathological response is balanced by multiple factors. Overall, FGFR3-altered tumors should not be excluded from neoadjuvant immunotherapy studies at this time. PATIENT SUMMARY: In patients with muscle-invasive bladder cancer treated within the PURE-01 trial, we analyzed the role of fibroblast growth factor receptor-3 (FGFR3) alterations, at the DNA and RNA levels, in association with the pathological response. We did not find any robust association, mainly when analyzing the landscape of alterations defining tumors with higher biological FGFR activity. Overall, FGFR3 activity and gene alterations did not provide sufficiently robust data to exclude patients whose tumors harbor these alterations from neoadjuvant immunotherapy trials.&quot;,&quot;year&quot;:2020,&quot;chapter&quot;:&quot;&quot;,&quot;journal&quot;:&quot;European urology oncology&quot;,&quot;volume&quot;:&quot;&quot;,&quot;title&quot;:&quot;Can Patients with Muscle-invasive Bladder Cancer and Fibroblast Growth Factor Receptor-3 Alterations Still Be Considered for Neoadjuvant Pembrolizumab? A Comprehensive Assessment from the Updated Results of the PURE-01 Study.&quot;,&quot;issue&quot;:&quot;&quot;,&quot;issn&quot;:&quot;2588-9311&quot;,&quot;isbn&quot;:&quot;&quot;,&quot;url&quot;:&quot;https://linkinghub.elsevier.com/retrieve/pii/S2588931120300535&quot;},&quot;collection_group_id&quot;:&quot;&quot;,&quot;collection_id&quot;:&quot;cbff8cc2-ed84-40b1-8f9c-4946833f7fc6&quot;,&quot;item_type&quot;:&quot;article&quot;,&quot;deleted&quot;:false,&quot;files&quot;:[],&quot;ext_ids&quot;:{&quot;pmid&quot;:&quot;32417369&quot;,&quot;doi&quot;:&quot;10.1016/j.euo.2020.04.005&quot;},&quot;user_data&quot;:{&quot;created&quot;:&quot;2020-06-14T18:13:06Z&quot;,&quot;modified&quot;:&quot;2020-06-14T18:13:06Z&quot;,&quot;createdby&quot;:&quot;desktop_electron 4.0.15&quot;,&quot;last_read&quot;:null,&quot;modifiedby&quot;:&quot;desktop_electron 4.0.15&quot;,&quot;has_annotations&quot;:false,&quot;unread&quot;:true},&quot;checked&quot;:false,&quot;item&quot;:{&quot;type&quot;:&quot;article-journal&quot;,&quot;author&quot;:[{&quot;family&quot;:&quot;Necchi&quot;,&quot;given&quot;:&quot;Andrea&quot;},{&quot;family&quot;:&quot;Raggi&quot;,&quot;given&quot;:&quot;Daniele&quot;},{&quot;family&quot;:&quot;Giannatempo&quot;,&quot;given&quot;:&quot;Patrizia&quot;},{&quot;family&quot;:&quot;Marandino&quot;,&quot;given&quot;:&quot;Laura&quot;},{&quot;family&quot;:&quot;Farè&quot;,&quot;given&quot;:&quot;Elena&quot;},{&quot;family&quot;:&quot;Gallina&quot;,&quot;given&quot;:&quot;Andrea&quot;},{&quot;family&quot;:&quot;Colecchia&quot;,&quot;given&quot;:&quot;Maurizio&quot;},{&quot;family&quot;:&quot;Lucianò&quot;,&quot;given&quot;:&quot;Roberta&quot;},{&quot;family&quot;:&quot;Salonia&quot;,&quot;given&quot;:&quot;Andrea&quot;},{&quot;family&quot;:&quot;Gandaglia&quot;,&quot;given&quot;:&quot;Giorgio&quot;},{&quot;family&quot;:&quot;Fossati&quot;,&quot;given&quot;:&quot;Nicola&quot;},{&quot;family&quot;:&quot;Bandini&quot;,&quot;given&quot;:&quot;Marco&quot;},{&quot;family&quot;:&quot;Pederzoli&quot;,&quot;given&quot;:&quot;Filippo&quot;},{&quot;family&quot;:&quot;Dittamore&quot;,&quot;given&quot;:&quot;Ryan&quot;},{&quot;family&quot;:&quot;Liu&quot;,&quot;given&quot;:&quot;Yang&quot;},{&quot;family&quot;:&quot;Davicioni&quot;,&quot;given&quot;:&quot;Elai&quot;},{&quot;family&quot;:&quot;Ross&quot;,&quot;given&quot;:&quot;Jeffrey S&quot;},{&quot;family&quot;:&quot;Jong&quot;,&quot;given&quot;:&quot;Joep J de&quot;},{&quot;family&quot;:&quot;Briganti&quot;,&quot;given&quot;:&quot;Alberto&quot;},{&quot;family&quot;:&quot;Montorsi&quot;,&quot;given&quot;:&quot;Francesco&quot;},{&quot;family&quot;:&quot;Gibb&quot;,&quot;given&quot;:&quot;Ewan A&quot;}],&quot;title&quot;:&quot;Can Patients with Muscle-invasive Bladder Cancer and Fibroblast Growth Factor Receptor-3 Alterations Still Be Considered for Neoadjuvant Pembrolizumab? A Comprehensive Assessment from the Updated Results of the PURE-01 Study.&quot;,&quot;ISSN&quot;:&quot;2588-9311&quot;,&quot;DOI&quot;:&quot;10.1016/j.euo.2020.04.005&quot;,&quot;PMID&quot;:&quot;32417369&quot;,&quot;abstract&quot;:&quot;In the PURE-01 study, patients with muscle-invasive bladder cancer (MIBC) who achieved a pathological complete response (CR; ypT0N0) had tumor features suggesting that pre-existing immunity may promote response. We focused on fibroblast growth factor receptor-3 (FGFR3) genomic alterations (GAs) as potential tumor resistance features. The primary endpoint of our study was CR. FGFR3 GAs were assessed via comprehensive genomic profiling of sequenced DNA (N = 112), a transcriptome-based FGFR3 activity signature, an FGFR3 subtyping model based on long noncoding RNA (lncRNA), and gene expression profiling (N = 84 for all three). We used Wilcoxon rank-sum tests, Fisher's exact test, and logistic regression analyses to analyze the associations between the various FGFR3 alterations and CR. High FGFR3 activity was defined as a signature score that was higher than the median value. Cases that were positive for lncRNA-FGFR3 subtype (lncRNA-FGFR3 active, N = 11) had consistent biology with published data: low epithelial-mesenchymal transition and immune-signature scores, high p53 activity, FGFR3 activity, and sonic hedgehog activity. In total, 17 (15.2%), 42 (50%), and 11 patients (13%) showed FGFR3 GAs or high FGFR3 signature scores, or had lncRNA-FGFR3-active tumors. Despite an association of high FGFR3 gene expression with a lower CR rate (p = 0.01), we did not find a correlation between FGFR3 activity or mutation/fusion and CR (p = 0.2 and p = 0.8). We conclude that the association of FGFR3 expression with pathological response is balanced by multiple factors. Overall, FGFR3-altered tumors should not be excluded from neoadjuvant immunotherapy studies at this time. PATIENT SUMMARY: In patients with muscle-invasive bladder cancer treated within the PURE-01 trial, we analyzed the role of fibroblast growth factor receptor-3 (FGFR3) alterations, at the DNA and RNA levels, in association with the pathological response. We did not find any robust association, mainly when analyzing the landscape of alterations defining tumors with higher biological FGFR activity. Overall, FGFR3 activity and gene alterations did not provide sufficiently robust data to exclude patients whose tumors harbor these alterations from neoadjuvant immunotherapy trials.&quot;,&quot;issued&quot;:{&quot;year&quot;:2020},&quot;journalAbbreviation&quot;:&quot;European Urology Oncol&quot;,&quot;container-title&quot;:&quot;European urology oncology&quot;,&quot;id&quot;:&quot;39eb5898-d679-4ed3-afd9-d4e2273ed115&quot;,&quot;container-title-short&quot;:&quot;European Urology Oncol&quot;}}]"/>
    <we:property name="-1979214167" value="[{&quot;id&quot;:&quot;a484ccae-6948-4f00-8f1c-5cfbd8c1aa12&quot;,&quot;article&quot;:{&quot;journal_abbrev&quot;:&quot;&quot;,&quot;pagination&quot;:&quot;1850 - 1855&quot;,&quot;authors&quot;:[&quot;J Bellmunt&quot;,&quot;T K Choueiri&quot;,&quot;R Fougeray&quot;,&quot;F A B Schutz&quot;,&quot;Y Salhi&quot;,&quot;E Winquist&quot;,&quot;S Culine&quot;,&quot;H von der Maase&quot;,&quot;D J Vaughn&quot;,&quot;J E Rosenberg&quot;],&quot;publisher&quot;:&quot;&quot;,&quot;abstract&quot;:&quot;&quot;,&quot;year&quot;:2010,&quot;chapter&quot;:&quot;&quot;,&quot;journal&quot;:&quot;Journal of Clinical Oncology&quot;,&quot;volume&quot;:&quot;28&quot;,&quot;title&quot;:&quot;Prognostic Factors in Patients With Advanced Transitional Cell Carcinoma of the Urothelial Tract Experiencing Treatment Failure With Platinum-Containing Regimens&quot;,&quot;issue&quot;:&quot;11&quot;,&quot;issn&quot;:&quot;&quot;,&quot;isbn&quot;:&quot;&quot;,&quot;url&quot;:&quot;&quot;},&quot;collection_group_id&quot;:&quot;&quot;,&quot;collection_id&quot;:&quot;cbff8cc2-ed84-40b1-8f9c-4946833f7fc6&quot;,&quot;item_type&quot;:&quot;article&quot;,&quot;deleted&quot;:false,&quot;files&quot;:[],&quot;ext_ids&quot;:{&quot;doi&quot;:&quot;10.1200/jco.2009.25.4599&quot;},&quot;user_data&quot;:{&quot;star&quot;:false,&quot;color&quot;:null,&quot;rating&quot;:0,&quot;citekey&quot;:&quot;Bellmunt:2010gr&quot;,&quot;created&quot;:&quot;2013-11-10T01:09:41.948Z&quot;,&quot;modified&quot;:&quot;2020-01-17T18:47:25Z&quot;,&quot;createdby&quot;:&quot;uploader 0.3.58&quot;,&quot;modifiedby&quot;:&quot;uploader 0.3.58&quot;,&quot;has_annotations&quot;:false,&quot;unread&quot;:true,&quot;last_read&quot;:null},&quot;checked&quot;:false,&quot;atIndex&quot;:26,&quot;item&quot;:{&quot;type&quot;:&quot;article-journal&quot;,&quot;author&quot;:[{&quot;family&quot;:&quot;Bellmunt&quot;,&quot;given&quot;:&quot;J&quot;},{&quot;family&quot;:&quot;Choueiri&quot;,&quot;given&quot;:&quot;T K&quot;},{&quot;family&quot;:&quot;Fougeray&quot;,&quot;given&quot;:&quot;R&quot;},{&quot;family&quot;:&quot;Schutz&quot;,&quot;given&quot;:&quot;F A B&quot;},{&quot;family&quot;:&quot;Salhi&quot;,&quot;given&quot;:&quot;Y&quot;},{&quot;family&quot;:&quot;Winquist&quot;,&quot;given&quot;:&quot;E&quot;},{&quot;family&quot;:&quot;Culine&quot;,&quot;given&quot;:&quot;S&quot;},{&quot;family&quot;:&quot;Maase&quot;,&quot;given&quot;:&quot;H von der&quot;},{&quot;family&quot;:&quot;Vaughn&quot;,&quot;given&quot;:&quot;D J&quot;},{&quot;family&quot;:&quot;Rosenberg&quot;,&quot;given&quot;:&quot;J E&quot;}],&quot;title&quot;:&quot;Prognostic Factors in Patients With Advanced Transitional Cell Carcinoma of the Urothelial Tract Experiencing Treatment Failure With Platinum-Containing Regimens&quot;,&quot;DOI&quot;:&quot;10.1200/jco.2009.25.4599&quot;,&quot;issued&quot;:{&quot;year&quot;:2010},&quot;page&quot;:&quot;1850 - 1855&quot;,&quot;issue&quot;:&quot;11&quot;,&quot;volume&quot;:&quot;28&quot;,&quot;container-title&quot;:&quot;Journal of Clinical Oncology&quot;,&quot;citekey&quot;:&quot;Bellmunt:2010gr&quot;,&quot;id&quot;:&quot;a484ccae-6948-4f00-8f1c-5cfbd8c1aa12&quot;,&quot;page-first&quot;:&quot;1850&quot;}}]"/>
    <we:property name="-207884538" value="[{&quot;id&quot;:&quot;55c6e6ec-168c-4fa3-bf60-2d0ea66e8690&quot;,&quot;article&quot;:{&quot;journal_abbrev&quot;:&quot;&quot;,&quot;pagination&quot;:&quot;15 - 21&quot;,&quot;authors&quot;:[&quot;Alexander Dobin&quot;,&quot;Carrie A Davis&quot;,&quot;Felix Schlesinger&quot;,&quot;Jorg Drenkow&quot;,&quot;Chris Zaleski&quot;,&quot;Sonali Jha&quot;,&quot;Philippe Batut&quot;,&quot;Mark Chaisson&quot;,&quot;Thomas R Gingeras&quot;],&quot;publisher&quot;:&quot;&quot;,&quot;abstract&quot;:&quot;MOTIVATION: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nRESULTS: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nAVAILABILITY AND IMPLEMENTATION:STAR is implemented as a standalone C++ code. STAR is free open source software distributed under GPLv3 license and can be downloaded from http://code.google.com/p/rna-star/.&quot;,&quot;year&quot;:2013,&quot;chapter&quot;:&quot;&quot;,&quot;journal&quot;:&quot;Bioinformatics&quot;,&quot;volume&quot;:&quot;29&quot;,&quot;title&quot;:&quot;STAR: ultrafast universal RNA-seq aligner.&quot;,&quot;issue&quot;:&quot;1&quot;,&quot;issn&quot;:&quot;&quot;,&quot;isbn&quot;:&quot;&quot;,&quot;url&quot;:&quot;&quot;},&quot;collection_group_id&quot;:&quot;&quot;,&quot;collection_id&quot;:&quot;cbff8cc2-ed84-40b1-8f9c-4946833f7fc6&quot;,&quot;item_type&quot;:&quot;article&quot;,&quot;deleted&quot;:false,&quot;files&quot;:[],&quot;ext_ids&quot;:{&quot;doi&quot;:&quot;10.1093/bioinformatics/bts635&quot;},&quot;user_data&quot;:{&quot;star&quot;:false,&quot;color&quot;:null,&quot;rating&quot;:0,&quot;citekey&quot;:&quot;Dobin:2013fg&quot;,&quot;created&quot;:&quot;2019-11-04T02:27:39.493Z&quot;,&quot;modified&quot;:&quot;2020-01-17T19:05:24Z&quot;,&quot;createdby&quot;:&quot;uploader 0.3.58&quot;,&quot;last_read&quot;:&quot;2020-01-17T19:05:24Z&quot;,&quot;modifiedby&quot;:&quot;uploader 0.3.58&quot;,&quot;view_count&quot;:1,&quot;has_annotations&quot;:false,&quot;unread&quot;:false},&quot;checked&quot;:false,&quot;atIndex&quot;:82,&quot;item&quot;:{&quot;type&quot;:&quot;article-journal&quot;,&quot;author&quot;:[{&quot;family&quot;:&quot;Dobin&quot;,&quot;given&quot;:&quot;Alexander&quot;},{&quot;family&quot;:&quot;Davis&quot;,&quot;given&quot;:&quot;Carrie A&quot;},{&quot;family&quot;:&quot;Schlesinger&quot;,&quot;given&quot;:&quot;Felix&quot;},{&quot;family&quot;:&quot;Drenkow&quot;,&quot;given&quot;:&quot;Jorg&quot;},{&quot;family&quot;:&quot;Zaleski&quot;,&quot;given&quot;:&quot;Chris&quot;},{&quot;family&quot;:&quot;Jha&quot;,&quot;given&quot;:&quot;Sonali&quot;},{&quot;family&quot;:&quot;Batut&quot;,&quot;given&quot;:&quot;Philippe&quot;},{&quot;family&quot;:&quot;Chaisson&quot;,&quot;given&quot;:&quot;Mark&quot;},{&quot;family&quot;:&quot;Gingeras&quot;,&quot;given&quot;:&quot;Thomas R&quot;}],&quot;title&quot;:&quot;STAR: ultrafast universal RNA-seq aligner.&quot;,&quot;DOI&quot;:&quot;10.1093/bioinformatics/bts635&quot;,&quot;abstract&quot;:&quot;MOTIVATION: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nRESULTS: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nAVAILABILITY AND IMPLEMENTATION:STAR is implemented as a standalone C++ code. STAR is free open source software distributed under GPLv3 license and can be downloaded from http://code.google.com/p/rna-star/.&quot;,&quot;issued&quot;:{&quot;year&quot;:2013},&quot;page&quot;:&quot;15 - 21&quot;,&quot;issue&quot;:&quot;1&quot;,&quot;volume&quot;:&quot;29&quot;,&quot;container-title&quot;:&quot;Bioinformatics&quot;,&quot;citekey&quot;:&quot;Dobin:2013fg&quot;,&quot;id&quot;:&quot;55c6e6ec-168c-4fa3-bf60-2d0ea66e8690&quot;,&quot;page-first&quot;:&quot;15&quot;}}]"/>
    <we:property name="-221600557" value="[{&quot;id&quot;:&quot;08a8bd3f-2fb0-4098-8669-b9aa13a043cc&quot;,&quot;article&quot;:{&quot;journal_abbrev&quot;:&quot;&quot;,&quot;pagination&quot;:&quot;253&quot;,&quot;authors&quot;:[&quot;Natacha Rochel&quot;,&quot;Clémentine Krucker&quot;,&quot;Laure Coutos-Thévenot&quot;,&quot;Judit Osz&quot;,&quot;Ruiyun Zhang&quot;,&quot;Elodie Guyon&quot;,&quot;Wayne Zita&quot;,&quot;Séverin Vanthong&quot;,&quot;Oscar Alba Hernandez&quot;,&quot;Maxime Bourguet&quot;,&quot;Kays Al Badawy&quot;,&quot;Florent Dufour&quot;,&quot;Carole Peluso-Iltis&quot;,&quot;Syrine Heckler-Beji&quot;,&quot;Annick Dejaegere&quot;,&quot;Aurélie Kamoun&quot;,&quot;Aurélien de Reyniès&quot;,&quot;Yann Neuzillet&quot;,&quot;Sandra Rebouissou&quot;,&quot;Claire Béraud&quot;,&quot;Hervé Lang&quot;,&quot;Thierry Massfelder&quot;,&quot;Yves Allory&quot;,&quot;Sarah Cianférani&quot;,&quot;Roland H Stote&quot;,&quot;François Radvanyi&quot;,&quot;Isabelle Bernard-Pierrot&quot;],&quot;publisher&quot;:&quot;&quot;,&quot;abstract&quot;:&quot;The upregulation of PPARγ/RXRα transcriptional activity has emerged as a key event in luminal bladder tumors. It renders tumor cell growth PPARγ-dependent and modulates the tumor microenvironment to favor escape from immuno-surveillance. The activation of the pathway has been linked to PPARG gains/amplifications resulting in PPARγ overexpression and to recurrent activating point mutations of RXRα. Here, we report recurrent mutations of PPARγ that also activate the PPARγ/RXRα pathway, conferring PPARγ-dependency and supporting a crucial role of PPARγ in luminal bladder cancer. These mutations are found throughout the protein-including N-terminal, DNA-binding and ligand-binding domains-and most of them enhance protein activity. Structure-function studies of PPARγ variants with mutations in the ligand-binding domain allow identifying structural elements that underpin their gain-of-function. Our study reveals genomic alterations of PPARG that lead to pro-tumorigenic PPARγ/RXRα pathway activation in luminal bladder tumors and may open the way towards alternative options for treatment.&quot;,&quot;year&quot;:2019,&quot;chapter&quot;:&quot;&quot;,&quot;journal&quot;:&quot;Nature communications&quot;,&quot;volume&quot;:&quot;10&quot;,&quot;title&quot;:&quot;Recurrent activating mutations of PPARγ associated with luminal bladder tumors.&quot;,&quot;issue&quot;:&quot;1&quot;,&quot;issn&quot;:&quot;&quot;,&quot;isbn&quot;:&quot;&quot;,&quot;url&quot;:&quot;&quot;},&quot;collection_group_id&quot;:&quot;&quot;,&quot;collection_id&quot;:&quot;cbff8cc2-ed84-40b1-8f9c-4946833f7fc6&quot;,&quot;item_type&quot;:&quot;article&quot;,&quot;deleted&quot;:false,&quot;files&quot;:[{&quot;name&quot;:&quot;EEAFD167-9AC5-415E-B3E8-DCF572FDCF10.pdf&quot;,&quot;size&quot;:2392929,&quot;type&quot;:&quot;article&quot;,&quot;pages&quot;:12,&quot;sha256&quot;:&quot;12edd7ccaca572e321ca6fca42d37415746f1fd8d6189bb6428bb37e6b9aeffd&quot;,&quot;created&quot;:&quot;2020-01-17T18:50:22Z&quot;,&quot;file_type&quot;:&quot;pdf&quot;,&quot;access_method&quot;:&quot;personal_library&quot;,&quot;pdf_text_url&quot;:&quot;https://s3.amazonaws.com/objects.readcube.com/prerendered/12edd7ccaca572e321ca6fca42d37415746f1fd8d6189bb6428bb37e6b9aeffd/pdftext.txt?X-Amz-Algorithm=AWS4-HMAC-SHA256&amp;X-Amz-Credential=AKIAJAWZ5L6BMTSOH3EA%2F20200315%2Fus-east-1%2Fs3%2Faws4_request&amp;X-Amz-Date=20200315T210607Z&amp;X-Amz-Expires=86400&amp;X-Amz-SignedHeaders=host&amp;X-Amz-Signature=8379166d7e5632f37130b2c3820b293709176d4f1ca3b2906cc19789cd7b6afc&quot;}],&quot;ext_ids&quot;:{&quot;doi&quot;:&quot;10.1038/s41467-018-08157-y&quot;},&quot;user_data&quot;:{&quot;star&quot;:false,&quot;color&quot;:null,&quot;rating&quot;:0,&quot;citekey&quot;:&quot;Rochel:2019eu&quot;,&quot;created&quot;:&quot;2019-07-12T13:53:57.200Z&quot;,&quot;modified&quot;:&quot;2020-01-17T18:50:22Z&quot;,&quot;createdby&quot;:&quot;uploader 0.3.58&quot;,&quot;last_read&quot;:&quot;2020-01-17T18:50:22Z&quot;,&quot;modifiedby&quot;:&quot;uploader 0.3.58&quot;,&quot;view_count&quot;:1,&quot;has_annotations&quot;:false,&quot;unread&quot;:false},&quot;checked&quot;:false,&quot;atIndex&quot;:75,&quot;item&quot;:{&quot;type&quot;:&quot;article-journal&quot;,&quot;author&quot;:[{&quot;family&quot;:&quot;Rochel&quot;,&quot;given&quot;:&quot;Natacha&quot;},{&quot;family&quot;:&quot;Krucker&quot;,&quot;given&quot;:&quot;Clémentine&quot;},{&quot;family&quot;:&quot;Coutos-Thévenot&quot;,&quot;given&quot;:&quot;Laure&quot;},{&quot;family&quot;:&quot;Osz&quot;,&quot;given&quot;:&quot;Judit&quot;},{&quot;family&quot;:&quot;Zhang&quot;,&quot;given&quot;:&quot;Ruiyun&quot;},{&quot;family&quot;:&quot;Guyon&quot;,&quot;given&quot;:&quot;Elodie&quot;},{&quot;family&quot;:&quot;Zita&quot;,&quot;given&quot;:&quot;Wayne&quot;},{&quot;family&quot;:&quot;Vanthong&quot;,&quot;given&quot;:&quot;Séverin&quot;},{&quot;family&quot;:&quot;Hernandez&quot;,&quot;given&quot;:&quot;Oscar Alba&quot;},{&quot;family&quot;:&quot;Bourguet&quot;,&quot;given&quot;:&quot;Maxime&quot;},{&quot;family&quot;:&quot;Badawy&quot;,&quot;given&quot;:&quot;Kays Al&quot;},{&quot;family&quot;:&quot;Dufour&quot;,&quot;given&quot;:&quot;Florent&quot;},{&quot;family&quot;:&quot;Peluso-Iltis&quot;,&quot;given&quot;:&quot;Carole&quot;},{&quot;family&quot;:&quot;Heckler-Beji&quot;,&quot;given&quot;:&quot;Syrine&quot;},{&quot;family&quot;:&quot;Dejaegere&quot;,&quot;given&quot;:&quot;Annick&quot;},{&quot;family&quot;:&quot;Kamoun&quot;,&quot;given&quot;:&quot;Aurélie&quot;},{&quot;family&quot;:&quot;Reyniès&quot;,&quot;given&quot;:&quot;Aurélien de&quot;},{&quot;family&quot;:&quot;Neuzillet&quot;,&quot;given&quot;:&quot;Yann&quot;},{&quot;family&quot;:&quot;Rebouissou&quot;,&quot;given&quot;:&quot;Sandra&quot;},{&quot;family&quot;:&quot;Béraud&quot;,&quot;given&quot;:&quot;Claire&quot;},{&quot;family&quot;:&quot;Lang&quot;,&quot;given&quot;:&quot;Hervé&quot;},{&quot;family&quot;:&quot;Massfelder&quot;,&quot;given&quot;:&quot;Thierry&quot;},{&quot;family&quot;:&quot;Allory&quot;,&quot;given&quot;:&quot;Yves&quot;},{&quot;family&quot;:&quot;Cianférani&quot;,&quot;given&quot;:&quot;Sarah&quot;},{&quot;family&quot;:&quot;Stote&quot;,&quot;given&quot;:&quot;Roland H&quot;},{&quot;family&quot;:&quot;Radvanyi&quot;,&quot;given&quot;:&quot;François&quot;},{&quot;family&quot;:&quot;Bernard-Pierrot&quot;,&quot;given&quot;:&quot;Isabelle&quot;}],&quot;title&quot;:&quot;Recurrent activating mutations of PPARγ associated with luminal bladder tumors.&quot;,&quot;DOI&quot;:&quot;10.1038/s41467-018-08157-y&quot;,&quot;abstract&quot;:&quot;The upregulation of PPARγ/RXRα transcriptional activity has emerged as a key event in luminal bladder tumors. It renders tumor cell growth PPARγ-dependent and modulates the tumor microenvironment to favor escape from immuno-surveillance. The activation of the pathway has been linked to PPARG gains/amplifications resulting in PPARγ overexpression and to recurrent activating point mutations of RXRα. Here, we report recurrent mutations of PPARγ that also activate the PPARγ/RXRα pathway, conferring PPARγ-dependency and supporting a crucial role of PPARγ in luminal bladder cancer. These mutations are found throughout the protein-including N-terminal, DNA-binding and ligand-binding domains-and most of them enhance protein activity. Structure-function studies of PPARγ variants with mutations in the ligand-binding domain allow identifying structural elements that underpin their gain-of-function. Our study reveals genomic alterations of PPARG that lead to pro-tumorigenic PPARγ/RXRα pathway activation in luminal bladder tumors and may open the way towards alternative options for treatment.&quot;,&quot;issued&quot;:{&quot;year&quot;:2019},&quot;page&quot;:&quot;253&quot;,&quot;issue&quot;:&quot;1&quot;,&quot;volume&quot;:&quot;10&quot;,&quot;container-title&quot;:&quot;Nature communications&quot;,&quot;citekey&quot;:&quot;Rochel:2019eu&quot;,&quot;id&quot;:&quot;08a8bd3f-2fb0-4098-8669-b9aa13a043cc&quot;,&quot;page-first&quot;:&quot;253&quot;}},{&quot;id&quot;:&quot;eaa0c11a-f9e6-45d0-a61e-3750d39c2795&quot;,&quot;article&quot;:{&quot;journal_abbrev&quot;:&quot;&quot;,&quot;pagination&quot;:&quot;563 - 568&quot;,&quot;authors&quot;:[&quot;Randy F Sweis&quot;,&quot;Stefani Spranger&quot;,&quot;Riyue Bao&quot;,&quot;Gladell P Paner&quot;,&quot;Walter M Stadler&quot;,&quot;Gary Steinberg&quot;,&quot;Thomas F Gajewski&quot;],&quot;publisher&quot;:&quot;&quot;,&quot;abstract&quot;:&quot;Muscle-invasive urothelial bladder cancer is a common malignancy with poor outcomes for which immune checkpoint blockade is now showing promise. Despite clinical activity of PD-1/PD-L1-targeted therapy in this disease, most patients do not benefit and resistance mechanisms remain unknown. The non-T-cell-inflamed tumor microenvironment correlates with poor prognosis and resistance to immunotherapies. In this study, we determined tumor-oncogenic pathways correlating with T-cell exclusion. We first establish in this report that T-cell-inflamed bladder tumors can be identified by immune gene expression profiling with concordance with CD8(+) T-cell infiltration. Upregulation of genes encoding immune checkpoint proteins PD-L1, IDO, FOXP3, TIM3, and LAG3 was associated with T-cell-inflamed tumors, suggesting potential for sensitivity to checkpoint blockade. β-Catenin, PPAR-γ, and FGFR3 pathways were activated in non-T-cell-inflamed tumors. No difference was seen in overall somatic mutational density between groups. The three pathways identified represent targetable potential pathways of tumor-intrinsic immunotherapy resistance. Cancer Immunol Res; 4(7); 563-8. ©2016 AACR.&quot;,&quot;year&quot;:2016,&quot;chapter&quot;:&quot;&quot;,&quot;journal&quot;:&quot;Cancer immunology research&quot;,&quot;volume&quot;:&quot;4&quot;,&quot;title&quot;:&quot;Molecular Drivers of the Non-T-cell-Inflamed Tumor Microenvironment in Urothelial Bladder Cancer.&quot;,&quot;issue&quot;:&quot;7&quot;,&quot;issn&quot;:&quot;&quot;,&quot;isbn&quot;:&quot;&quot;,&quot;url&quot;:&quot;&quot;},&quot;collection_group_id&quot;:&quot;&quot;,&quot;collection_id&quot;:&quot;cbff8cc2-ed84-40b1-8f9c-4946833f7fc6&quot;,&quot;item_type&quot;:&quot;article&quot;,&quot;deleted&quot;:false,&quot;files&quot;:[],&quot;ext_ids&quot;:{&quot;doi&quot;:&quot;10.1158/2326-6066.cir-15-0274&quot;},&quot;user_data&quot;:{&quot;star&quot;:false,&quot;tags&quot;:[&quot;BLCA Immune&quot;],&quot;color&quot;:null,&quot;rating&quot;:0,&quot;citekey&quot;:&quot;Sweis:2016jm&quot;,&quot;created&quot;:&quot;2016-08-06T04:06:55.988Z&quot;,&quot;modified&quot;:&quot;2020-01-17T18:49:58Z&quot;,&quot;createdby&quot;:&quot;uploader 0.3.58&quot;,&quot;last_read&quot;:&quot;2020-01-17T18:49:58Z&quot;,&quot;modifiedby&quot;:&quot;uploader 0.3.58&quot;,&quot;view_count&quot;:1,&quot;has_annotations&quot;:false,&quot;unread&quot;:false},&quot;checked&quot;:false,&quot;item&quot;:{&quot;type&quot;:&quot;article-journal&quot;,&quot;author&quot;:[{&quot;family&quot;:&quot;Sweis&quot;,&quot;given&quot;:&quot;Randy F&quot;},{&quot;family&quot;:&quot;Spranger&quot;,&quot;given&quot;:&quot;Stefani&quot;},{&quot;family&quot;:&quot;Bao&quot;,&quot;given&quot;:&quot;Riyue&quot;},{&quot;family&quot;:&quot;Paner&quot;,&quot;given&quot;:&quot;Gladell P&quot;},{&quot;family&quot;:&quot;Stadler&quot;,&quot;given&quot;:&quot;Walter M&quot;},{&quot;family&quot;:&quot;Steinberg&quot;,&quot;given&quot;:&quot;Gary&quot;},{&quot;family&quot;:&quot;Gajewski&quot;,&quot;given&quot;:&quot;Thomas F&quot;}],&quot;title&quot;:&quot;Molecular Drivers of the Non-T-cell-Inflamed Tumor Microenvironment in Urothelial Bladder Cancer.&quot;,&quot;DOI&quot;:&quot;10.1158/2326-6066.cir-15-0274&quot;,&quot;abstract&quot;:&quot;Muscle-invasive urothelial bladder cancer is a common malignancy with poor outcomes for which immune checkpoint blockade is now showing promise. Despite clinical activity of PD-1/PD-L1-targeted therapy in this disease, most patients do not benefit and resistance mechanisms remain unknown. The non-T-cell-inflamed tumor microenvironment correlates with poor prognosis and resistance to immunotherapies. In this study, we determined tumor-oncogenic pathways correlating with T-cell exclusion. We first establish in this report that T-cell-inflamed bladder tumors can be identified by immune gene expression profiling with concordance with CD8(+) T-cell infiltration. Upregulation of genes encoding immune checkpoint proteins PD-L1, IDO, FOXP3, TIM3, and LAG3 was associated with T-cell-inflamed tumors, suggesting potential for sensitivity to checkpoint blockade. β-Catenin, PPAR-γ, and FGFR3 pathways were activated in non-T-cell-inflamed tumors. No difference was seen in overall somatic mutational density between groups. The three pathways identified represent targetable potential pathways of tumor-intrinsic immunotherapy resistance. Cancer Immunol Res; 4(7); 563-8. ©2016 AACR.&quot;,&quot;issued&quot;:{&quot;year&quot;:2016},&quot;page&quot;:&quot;563 - 568&quot;,&quot;issue&quot;:&quot;7&quot;,&quot;volume&quot;:&quot;4&quot;,&quot;container-title&quot;:&quot;Cancer immunology research&quot;,&quot;tags&quot;:&quot;BLCA Immune&quot;,&quot;citekey&quot;:&quot;Sweis:2016jm&quot;,&quot;id&quot;:&quot;eaa0c11a-f9e6-45d0-a61e-3750d39c2795&quot;,&quot;page-first&quot;:&quot;563&quot;}},{&quot;id&quot;:&quot;84b14e76-58b2-41c3-9eb1-da78c9dc7765&quot;,&quot;article&quot;:{&quot;journal_abbrev&quot;:&quot;&quot;,&quot;pagination&quot;:&quot;e85902&quot;,&quot;authors&quot;:[&quot;Jordan Kardos&quot;,&quot;Shengjie Chai&quot;,&quot;Lisle E Mose&quot;,&quot;Sara R Selitsky&quot;,&quot;Bhavani Krishnan&quot;,&quot;Ryoichi Saito&quot;,&quot;Michael D Iglesia&quot;,&quot;Matthew I Milowsky&quot;,&quot;Joel S Parker&quot;,&quot;William Y Kim&quot;,&quot;Benjamin G Vincent&quot;],&quot;publisher&quot;:&quot;&quot;,&quot;abstract&quot;:&quot;We report the discovery of a claudin-low molecular subtype of high-grade bladder cancer that shares characteristics with the homonymous subtype of breast cancer. Claudin-low bladder tumors were enriched for multiple genetic features including increased rates of RB1, EP300, and NCOR1 mutations; increased frequency of EGFR amplification; decreased rates of FGFR3, ELF3, and KDM6A mutations; and decreased frequency of PPARG amplification. While claudin-low tumors showed the highest expression of immune gene signatures, they also demonstrated gene expression patterns consistent with those observed in active immunosuppression. This did not appear to be due to differences in predicted neoantigen burden, but rather was associated with broad upregulation of cytokine and chemokine levels from low PPARG activity, allowing unopposed NFKB activity. Taken together, these results define a molecular subtype of bladder cancer with distinct molecular features and an immunologic profile that would, in theory, be primed for immunotherapeutic response.&quot;,&quot;year&quot;:2016,&quot;chapter&quot;:&quot;&quot;,&quot;journal&quot;:&quot;JCI insight&quot;,&quot;volume&quot;:&quot;1&quot;,&quot;title&quot;:&quot;Claudin-low bladder tumors are immune infiltrated and actively immune suppressed.&quot;,&quot;issue&quot;:&quot;3&quot;,&quot;issn&quot;:&quot;&quot;,&quot;isbn&quot;:&quot;&quot;,&quot;url&quot;:&quot;&quot;},&quot;collection_group_id&quot;:&quot;&quot;,&quot;collection_id&quot;:&quot;cbff8cc2-ed84-40b1-8f9c-4946833f7fc6&quot;,&quot;item_type&quot;:&quot;article&quot;,&quot;deleted&quot;:false,&quot;files&quot;:[{&quot;name&quot;:&quot;8da7f6a2-b517-415e-828b-f0b6438aab75.pdf&quot;,&quot;size&quot;:3028718,&quot;type&quot;:&quot;article&quot;,&quot;pages&quot;:17,&quot;sha256&quot;:&quot;0e9abe987278513e2b5a3df9674d277538ac320868f9de4ac1c65ab512c060eb&quot;,&quot;created&quot;:&quot;2020-02-14T04:54:58Z&quot;,&quot;file_type&quot;:&quot;pdf&quot;,&quot;access_method&quot;:&quot;personal_library&quot;,&quot;annotations_imported&quot;:true,&quot;pdf_text_url&quot;:&quot;https://s3.amazonaws.com/objects.readcube.com/prerendered/0e9abe987278513e2b5a3df9674d277538ac320868f9de4ac1c65ab512c060eb/pdftext.txt?X-Amz-Algorithm=AWS4-HMAC-SHA256&amp;X-Amz-Credential=AKIAJAWZ5L6BMTSOH3EA%2F20200315%2Fus-east-1%2Fs3%2Faws4_request&amp;X-Amz-Date=20200315T194309Z&amp;X-Amz-Expires=86400&amp;X-Amz-SignedHeaders=host&amp;X-Amz-Signature=b52053ec9ca6dbecf5e51016518e764f9ed9beca052b2f16ce364add948c03dc&quot;}],&quot;ext_ids&quot;:{&quot;doi&quot;:&quot;10.1172/jci.insight.85902&quot;},&quot;user_data&quot;:{&quot;star&quot;:false,&quot;tags&quot;:[&quot;BLCA Immune&quot;,&quot;my publication&quot;],&quot;color&quot;:null,&quot;rating&quot;:0,&quot;citekey&quot;:&quot;Kardos:2016jn&quot;,&quot;created&quot;:&quot;2016-03-28T22:46:30.967Z&quot;,&quot;modified&quot;:&quot;2020-02-14T04:55:00Z&quot;,&quot;createdby&quot;:&quot;uploader 0.3.58&quot;,&quot;last_read&quot;:&quot;2020-02-14T04:55:00Z&quot;,&quot;modifiedby&quot;:&quot;desktop_electron 4.0.6&quot;,&quot;view_count&quot;:2,&quot;has_annotations&quot;:false,&quot;unread&quot;:false},&quot;checked&quot;:false,&quot;item&quot;:{&quot;type&quot;:&quot;article-journal&quot;,&quot;author&quot;:[{&quot;family&quot;:&quot;Kardos&quot;,&quot;given&quot;:&quot;Jordan&quot;},{&quot;family&quot;:&quot;Chai&quot;,&quot;given&quot;:&quot;Shengjie&quot;},{&quot;family&quot;:&quot;Mose&quot;,&quot;given&quot;:&quot;Lisle E&quot;},{&quot;family&quot;:&quot;Selitsky&quot;,&quot;given&quot;:&quot;Sara R&quot;},{&quot;family&quot;:&quot;Krishnan&quot;,&quot;given&quot;:&quot;Bhavani&quot;},{&quot;family&quot;:&quot;Saito&quot;,&quot;given&quot;:&quot;Ryoichi&quot;},{&quot;family&quot;:&quot;Iglesia&quot;,&quot;given&quot;:&quot;Michael D&quot;},{&quot;family&quot;:&quot;Milowsky&quot;,&quot;given&quot;:&quot;Matthew I&quot;},{&quot;family&quot;:&quot;Parker&quot;,&quot;given&quot;:&quot;Joel S&quot;},{&quot;family&quot;:&quot;Kim&quot;,&quot;given&quot;:&quot;William Y&quot;},{&quot;family&quot;:&quot;Vincent&quot;,&quot;given&quot;:&quot;Benjamin G&quot;}],&quot;title&quot;:&quot;Claudin-low bladder tumors are immune infiltrated and actively immune suppressed.&quot;,&quot;DOI&quot;:&quot;10.1172/jci.insight.85902&quot;,&quot;abstract&quot;:&quot;We report the discovery of a claudin-low molecular subtype of high-grade bladder cancer that shares characteristics with the homonymous subtype of breast cancer. Claudin-low bladder tumors were enriched for multiple genetic features including increased rates of RB1, EP300, and NCOR1 mutations; increased frequency of EGFR amplification; decreased rates of FGFR3, ELF3, and KDM6A mutations; and decreased frequency of PPARG amplification. While claudin-low tumors showed the highest expression of immune gene signatures, they also demonstrated gene expression patterns consistent with those observed in active immunosuppression. This did not appear to be due to differences in predicted neoantigen burden, but rather was associated with broad upregulation of cytokine and chemokine levels from low PPARG activity, allowing unopposed NFKB activity. Taken together, these results define a molecular subtype of bladder cancer with distinct molecular features and an immunologic profile that would, in theory, be primed for immunotherapeutic response.&quot;,&quot;issued&quot;:{&quot;year&quot;:2016},&quot;page&quot;:&quot;e85902&quot;,&quot;issue&quot;:&quot;3&quot;,&quot;volume&quot;:&quot;1&quot;,&quot;container-title&quot;:&quot;JCI insight&quot;,&quot;tags&quot;:&quot;BLCA Immune,my publication&quot;,&quot;citekey&quot;:&quot;Kardos:2016jn&quot;,&quot;id&quot;:&quot;84b14e76-58b2-41c3-9eb1-da78c9dc7765&quot;,&quot;page-first&quot;:&quot;e85902&quot;}}]"/>
    <we:property name="-393198211" value="[{&quot;id&quot;:&quot;3fb00eda-36f6-4e84-9a3c-02e453383ba4&quot;,&quot;article&quot;:{&quot;journal_abbrev&quot;:&quot;&quot;,&quot;pagination&quot;:&quot;380 - 381&quot;,&quot;authors&quot;:[&quot;Dmitriy A Bolotin&quot;,&quot;Stanislav Poslavsky&quot;,&quot;Igor Mitrophanov&quot;,&quot;Mikhail Shugay&quot;,&quot;Ilgar Z Mamedov&quot;,&quot;Ekaterina V Putintseva&quot;,&quot;Dmitriy M Chudakov&quot;],&quot;publisher&quot;:&quot;&quot;,&quot;abstract&quot;:&quot;&quot;,&quot;year&quot;:2015,&quot;chapter&quot;:&quot;&quot;,&quot;journal&quot;:&quot;Nature Methods&quot;,&quot;volume&quot;:&quot;12&quot;,&quot;title&quot;:&quot;MiXCR: software for comprehensive adaptive immunity profiling.&quot;,&quot;issue&quot;:&quot;5&quot;,&quot;issn&quot;:&quot;&quot;,&quot;isbn&quot;:&quot;&quot;,&quot;url&quot;:&quot;&quot;},&quot;collection_group_id&quot;:&quot;&quot;,&quot;collection_id&quot;:&quot;cbff8cc2-ed84-40b1-8f9c-4946833f7fc6&quot;,&quot;item_type&quot;:&quot;article&quot;,&quot;deleted&quot;:false,&quot;files&quot;:[{&quot;name&quot;:&quot;BBD33FB6-B1D9-44EC-9FE8-5A653CA8A19A.pdf&quot;,&quot;size&quot;:200547,&quot;type&quot;:&quot;article&quot;,&quot;pages&quot;:2,&quot;sha256&quot;:&quot;0ff9c0090abccffaf9d4aa7c570863f74040695950887de5f96d3fccd1dab13c&quot;,&quot;created&quot;:&quot;2020-01-17T19:00:14Z&quot;,&quot;file_type&quot;:&quot;pdf&quot;,&quot;access_method&quot;:&quot;personal_library&quot;,&quot;pdf_text_url&quot;:&quot;https://s3.amazonaws.com/objects.readcube.com/prerendered/0ff9c0090abccffaf9d4aa7c570863f74040695950887de5f96d3fccd1dab13c/pdftext.txt?X-Amz-Algorithm=AWS4-HMAC-SHA256&amp;X-Amz-Credential=AKIAJAWZ5L6BMTSOH3EA%2F20200315%2Fus-east-1%2Fs3%2Faws4_request&amp;X-Amz-Date=20200315T205710Z&amp;X-Amz-Expires=86400&amp;X-Amz-SignedHeaders=host&amp;X-Amz-Signature=80ca98ced7ad3079f77e22dee1b0595c4f4a40454fa313949f8a446c3ae9df42&quot;}],&quot;ext_ids&quot;:{&quot;doi&quot;:&quot;10.1038/nmeth.3364&quot;},&quot;user_data&quot;:{&quot;star&quot;:false,&quot;color&quot;:null,&quot;rating&quot;:0,&quot;citekey&quot;:&quot;Bolotin:2015jb&quot;,&quot;created&quot;:&quot;2017-07-02T00:33:59.842Z&quot;,&quot;modified&quot;:&quot;2020-01-17T19:00:14Z&quot;,&quot;createdby&quot;:&quot;uploader 0.3.58&quot;,&quot;last_read&quot;:&quot;2020-01-17T19:00:14Z&quot;,&quot;modifiedby&quot;:&quot;uploader 0.3.58&quot;,&quot;view_count&quot;:1,&quot;has_annotations&quot;:false,&quot;unread&quot;:false},&quot;checked&quot;:false,&quot;atIndex&quot;:50,&quot;item&quot;:{&quot;type&quot;:&quot;article-journal&quot;,&quot;author&quot;:[{&quot;family&quot;:&quot;Bolotin&quot;,&quot;given&quot;:&quot;Dmitriy A&quot;},{&quot;family&quot;:&quot;Poslavsky&quot;,&quot;given&quot;:&quot;Stanislav&quot;},{&quot;family&quot;:&quot;Mitrophanov&quot;,&quot;given&quot;:&quot;Igor&quot;},{&quot;family&quot;:&quot;Shugay&quot;,&quot;given&quot;:&quot;Mikhail&quot;},{&quot;family&quot;:&quot;Mamedov&quot;,&quot;given&quot;:&quot;Ilgar Z&quot;},{&quot;family&quot;:&quot;Putintseva&quot;,&quot;given&quot;:&quot;Ekaterina V&quot;},{&quot;family&quot;:&quot;Chudakov&quot;,&quot;given&quot;:&quot;Dmitriy M&quot;}],&quot;title&quot;:&quot;MiXCR: software for comprehensive adaptive immunity profiling.&quot;,&quot;DOI&quot;:&quot;10.1038/nmeth.3364&quot;,&quot;issued&quot;:{&quot;year&quot;:2015},&quot;page&quot;:&quot;380 - 381&quot;,&quot;issue&quot;:&quot;5&quot;,&quot;volume&quot;:&quot;12&quot;,&quot;container-title&quot;:&quot;Nature Methods&quot;,&quot;citekey&quot;:&quot;Bolotin:2015jb&quot;,&quot;id&quot;:&quot;3fb00eda-36f6-4e84-9a3c-02e453383ba4&quot;,&quot;page-first&quot;:&quot;380&quot;}}]"/>
    <we:property name="-421182352" value="[{&quot;id&quot;:&quot;dabe5248-04e2-4e22-a189-1d7ca2fd39a8&quot;,&quot;article&quot;:{&quot;journal_abbrev&quot;:&quot;&quot;,&quot;pagination&quot;:&quot;1 - 5&quot;,&quot;authors&quot;:[&quot;Li Wang&quot;,&quot;Yixuan Gong&quot;,&quot;Abdel Saci&quot;,&quot;Peter M Szabo&quot;,&quot;Alberto Martini&quot;,&quot;Andrea Necchi&quot;,&quot;Arlene Siefker-Radtke&quot;,&quot;Sumanta Pal&quot;,&quot;Elizabeth R Plimack&quot;,&quot;John P Sfakianos&quot;,&quot;Nina Bhardwaj&quot;,&quot;Amir Horowitz&quot;,&quot;Adam M Farkas&quot;,&quot;David Mulholland&quot;,&quot;Bruce S Fischer&quot;,&quot;William K Oh&quot;,&quot;Padmanee Sharma&quot;,&quot;Jun Zhu&quot;,&quot;Matthew D Galsky&quot;],&quot;publisher&quot;:&quot;&quot;,&quot;abstract&quot;:&quot;European Urology, Corrected proof. doi:10.1016/j.eururo.2019.06.025&quot;,&quot;year&quot;:2019,&quot;chapter&quot;:&quot;&quot;,&quot;journal&quot;:&quot;European Urology&quot;,&quot;volume&quot;:&quot;&quot;,&quot;title&quot;:&quot;Fibroblast Growth Factor Receptor 3 Alterations and Response to PD-1/PD-L1 Blockade in Patients with Metastatic Urothelial Cancer&quot;,&quot;issue&quot;:&quot;&quot;,&quot;issn&quot;:&quot;&quot;,&quot;isbn&quot;:&quot;&quot;,&quot;url&quot;:&quot;&quot;},&quot;collection_group_id&quot;:&quot;&quot;,&quot;collection_id&quot;:&quot;cbff8cc2-ed84-40b1-8f9c-4946833f7fc6&quot;,&quot;item_type&quot;:&quot;article&quot;,&quot;deleted&quot;:false,&quot;files&quot;:[{&quot;name&quot;:&quot;1-s2.0-S0302283819305159-main.pdf&quot;,&quot;size&quot;:903705,&quot;type&quot;:&quot;article&quot;,&quot;pages&quot;:5,&quot;sha256&quot;:&quot;f5b49801d379980220e31bf70d3cf6b214c8bd59f1e9425b13a541691256b0a1&quot;,&quot;created&quot;:&quot;2020-02-04T22:57:14Z&quot;,&quot;file_type&quot;:&quot;pdf&quot;,&quot;access_method&quot;:&quot;personal_library&quot;,&quot;annotations_imported&quot;:true,&quot;pdf_text_url&quot;:&quot;https://s3.amazonaws.com/objects.readcube.com/prerendered/f5b49801d379980220e31bf70d3cf6b214c8bd59f1e9425b13a541691256b0a1/pdftext.txt?X-Amz-Algorithm=AWS4-HMAC-SHA256&amp;X-Amz-Credential=AKIAJAWZ5L6BMTSOH3EA%2F20200315%2Fus-east-1%2Fs3%2Faws4_request&amp;X-Amz-Date=20200315T201300Z&amp;X-Amz-Expires=86400&amp;X-Amz-SignedHeaders=host&amp;X-Amz-Signature=4ea724b138379e26d7cf44fcf49e7f473f7b3f59ec104e53d1b73451a29b6da5&quot;},{&quot;name&quot;:&quot;52FBF096-BF53-46B5-8DEC-955E50D7DD07.docx&quot;,&quot;size&quot;:20334674,&quot;type&quot;:&quot;supplement&quot;,&quot;pages&quot;:null,&quot;sha256&quot;:&quot;2314309593e8874146d5324c9c5b2b9edabdb2f7dc1670e9176fac8c02df39b1&quot;,&quot;created&quot;:&quot;2020-01-17T19:04:50Z&quot;,&quot;file_type&quot;:&quot;docx&quot;,&quot;access_method&quot;:&quot;personal_library&quot;}],&quot;ext_ids&quot;:{&quot;doi&quot;:&quot;10.1016/j.eururo.2019.06.025&quot;},&quot;user_data&quot;:{&quot;star&quot;:false,&quot;tags&quot;:[&quot;immunotherapy&quot;],&quot;color&quot;:null,&quot;rating&quot;:4,&quot;citekey&quot;:&quot;Wang:2019bg&quot;,&quot;created&quot;:&quot;2019-07-03T18:09:47.408Z&quot;,&quot;modified&quot;:&quot;2020-02-06T22:57:11Z&quot;,&quot;createdby&quot;:&quot;uploader 0.3.58&quot;,&quot;last_read&quot;:&quot;2020-02-06T22:57:11Z&quot;,&quot;modifiedby&quot;:&quot;desktop_electron 4.0.6&quot;,&quot;view_count&quot;:5,&quot;has_annotations&quot;:false,&quot;unread&quot;:false},&quot;checked&quot;:false,&quot;atIndex&quot;:24,&quot;item&quot;:{&quot;type&quot;:&quot;article-journal&quot;,&quot;author&quot;:[{&quot;family&quot;:&quot;Wang&quot;,&quot;given&quot;:&quot;Li&quot;},{&quot;family&quot;:&quot;Gong&quot;,&quot;given&quot;:&quot;Yixuan&quot;},{&quot;family&quot;:&quot;Saci&quot;,&quot;given&quot;:&quot;Abdel&quot;},{&quot;family&quot;:&quot;Szabo&quot;,&quot;given&quot;:&quot;Peter M&quot;},{&quot;family&quot;:&quot;Martini&quot;,&quot;given&quot;:&quot;Alberto&quot;},{&quot;family&quot;:&quot;Necchi&quot;,&quot;given&quot;:&quot;Andrea&quot;},{&quot;family&quot;:&quot;Siefker-Radtke&quot;,&quot;given&quot;:&quot;Arlene&quot;},{&quot;family&quot;:&quot;Pal&quot;,&quot;given&quot;:&quot;Sumanta&quot;},{&quot;family&quot;:&quot;Plimack&quot;,&quot;given&quot;:&quot;Elizabeth R&quot;},{&quot;family&quot;:&quot;Sfakianos&quot;,&quot;given&quot;:&quot;John P&quot;},{&quot;family&quot;:&quot;Bhardwaj&quot;,&quot;given&quot;:&quot;Nina&quot;},{&quot;family&quot;:&quot;Horowitz&quot;,&quot;given&quot;:&quot;Amir&quot;},{&quot;family&quot;:&quot;Farkas&quot;,&quot;given&quot;:&quot;Adam M&quot;},{&quot;family&quot;:&quot;Mulholland&quot;,&quot;given&quot;:&quot;David&quot;},{&quot;family&quot;:&quot;Fischer&quot;,&quot;given&quot;:&quot;Bruce S&quot;},{&quot;family&quot;:&quot;Oh&quot;,&quot;given&quot;:&quot;William K&quot;},{&quot;family&quot;:&quot;Sharma&quot;,&quot;given&quot;:&quot;Padmanee&quot;},{&quot;family&quot;:&quot;Zhu&quot;,&quot;given&quot;:&quot;Jun&quot;},{&quot;family&quot;:&quot;Galsky&quot;,&quot;given&quot;:&quot;Matthew D&quot;}],&quot;title&quot;:&quot;Fibroblast Growth Factor Receptor 3 Alterations and Response to PD-1/PD-L1 Blockade in Patients with Metastatic Urothelial Cancer&quot;,&quot;DOI&quot;:&quot;10.1016/j.eururo.2019.06.025&quot;,&quot;abstract&quot;:&quot;European Urology, Corrected proof. doi:10.1016/j.eururo.2019.06.025&quot;,&quot;issued&quot;:{&quot;year&quot;:2019},&quot;page&quot;:&quot;1 - 5&quot;,&quot;container-title&quot;:&quot;European Urology&quot;,&quot;tags&quot;:&quot;immunotherapy&quot;,&quot;citekey&quot;:&quot;Wang:2019bg&quot;,&quot;id&quot;:&quot;dabe5248-04e2-4e22-a189-1d7ca2fd39a8&quot;,&quot;page-first&quot;:&quot;1&quot;}},{&quot;id&quot;:&quot;be75b3c9-fd7c-494f-95ee-f1d943339dbb&quot;,&quot;article&quot;:{&quot;journal_abbrev&quot;:&quot;&quot;,&quot;pagination&quot;:&quot;2977&quot;,&quot;authors&quot;:[&quot;Brian D Robinson&quot;,&quot;Panagiotis J Vlachostergios&quot;,&quot;Bhavneet Bhinder&quot;,&quot;Weisi Liu&quot;,&quot;Kailyn Li&quot;,&quot;Tyler J Moss&quot;,&quot;Rohan Bareja&quot;,&quot;Kyung Park&quot;,&quot;Peyman Tavassoli&quot;,&quot;Joanna Cyrta&quot;,&quot;Scott T Tagawa&quot;,&quot;David M Nanus&quot;,&quot;Himisha Beltran&quot;,&quot;Ana M Molina&quot;,&quot;Francesca Khani&quot;,&quot;Juan Miguel Mosquera&quot;,&quot;Evanguelos Xylinas&quot;,&quot;Shahrokh F Shariat&quot;,&quot;Douglas S Scherr&quot;,&quot;Mark A Rubin&quot;,&quot;Seth P Lerner&quot;,&quot;Surena F Matin&quot;,&quot;Olivier Elemento&quot;,&quot;Bishoy M Faltas&quot;],&quot;publisher&quot;:&quot;&quot;,&quot;abstract&quot;:&quot;Upper tract urothelial carcinoma (UTUC) is characterized by a distinctly aggressive clinical phenotype. To define the biological features driving this phenotype, we performed an integrated analysis of whole-exome and RNA sequencing of UTUC. Here we report several key insights from our molecular dissection of this disease: 1) Most UTUCs are luminal-papillary; 2) UTUC has a T-cell depleted immune contexture; 3) High FGFR3 expression is enriched in UTUC and correlates with its T-cell depleted immune microenvironment; 4) Sporadic UTUC is characterized by a lower total mutational burden than urothelial carcinoma of the bladder. Our findings lay the foundation for a deeper understanding of UTUC biology and provide a rationale for the development of UTUC-specific treatment strategies.&quot;,&quot;year&quot;:2019,&quot;chapter&quot;:&quot;&quot;,&quot;journal&quot;:&quot;Nature communications&quot;,&quot;volume&quot;:&quot;10&quot;,&quot;title&quot;:&quot;Upper tract urothelial carcinoma has a luminal-papillary T-cell depleted contexture and activated FGFR3 signaling.&quot;,&quot;issue&quot;:&quot;1&quot;,&quot;issn&quot;:&quot;&quot;,&quot;isbn&quot;:&quot;&quot;,&quot;url&quot;:&quot;&quot;},&quot;collection_group_id&quot;:&quot;&quot;,&quot;collection_id&quot;:&quot;cbff8cc2-ed84-40b1-8f9c-4946833f7fc6&quot;,&quot;item_type&quot;:&quot;article&quot;,&quot;deleted&quot;:false,&quot;files&quot;:[{&quot;name&quot;:&quot;AEDA23AC-D6E9-4BB7-B6D9-FF594CE29CF0.pdf&quot;,&quot;size&quot;:2116248,&quot;type&quot;:&quot;article&quot;,&quot;pages&quot;:11,&quot;sha256&quot;:&quot;85cc6c5faa7b5b5b8a23d911848f23a40bc36b7d615c13b470266708ae07dd3d&quot;,&quot;created&quot;:&quot;2020-01-17T18:48:34Z&quot;,&quot;file_type&quot;:&quot;pdf&quot;,&quot;access_method&quot;:&quot;personal_library&quot;,&quot;pdf_text_url&quot;:&quot;https://s3.amazonaws.com/objects.readcube.com/prerendered/85cc6c5faa7b5b5b8a23d911848f23a40bc36b7d615c13b470266708ae07dd3d/pdftext.txt?X-Amz-Algorithm=AWS4-HMAC-SHA256&amp;X-Amz-Credential=AKIAJAWZ5L6BMTSOH3EA%2F20200315%2Fus-east-1%2Fs3%2Faws4_request&amp;X-Amz-Date=20200315T194149Z&amp;X-Amz-Expires=86400&amp;X-Amz-SignedHeaders=host&amp;X-Amz-Signature=48e36915694222ae12100e41e5ef85513b8b0decc5fd862a1750e14a530a0691&quot;},{&quot;name&quot;:&quot;4E523DC9-2103-4171-AE0D-683CC543406E.pdf&quot;,&quot;size&quot;:78426,&quot;type&quot;:&quot;supplement&quot;,&quot;pages&quot;:4,&quot;sha256&quot;:&quot;7aead1631e6f3fdb8a945b7ae45b175cfddb18458df66e1920a13272c16fc6c5&quot;,&quot;created&quot;:&quot;2020-01-17T18:48:34Z&quot;,&quot;file_type&quot;:&quot;pdf&quot;,&quot;access_method&quot;:&quot;personal_library&quot;,&quot;pdf_text_url&quot;:&quot;https://s3.amazonaws.com/objects.readcube.com/prerendered/7aead1631e6f3fdb8a945b7ae45b175cfddb18458df66e1920a13272c16fc6c5/pdftext.txt?X-Amz-Algorithm=AWS4-HMAC-SHA256&amp;X-Amz-Credential=AKIAJAWZ5L6BMTSOH3EA%2F20200315%2Fus-east-1%2Fs3%2Faws4_request&amp;X-Amz-Date=20200315T194149Z&amp;X-Amz-Expires=86400&amp;X-Amz-SignedHeaders=host&amp;X-Amz-Signature=7c34e64f505ace7be9c0466239ea6f408393a578a080ead02e882a5755659a45&quot;},{&quot;name&quot;:&quot;750F1812-0F44-42A0-94AC-AC0CAA1B4D42.pdf&quot;,&quot;size&quot;:877942,&quot;type&quot;:&quot;supplement&quot;,&quot;pages&quot;:12,&quot;sha256&quot;:&quot;a85543438d8821b0a66e4ca36ee504ae8d875c02cdedaa735b3ad56790c5ee7a&quot;,&quot;created&quot;:&quot;2020-01-17T18:48:34Z&quot;,&quot;file_type&quot;:&quot;pdf&quot;,&quot;access_method&quot;:&quot;personal_library&quot;,&quot;pdf_text_url&quot;:&quot;https://s3.amazonaws.com/objects.readcube.com/prerendered/a85543438d8821b0a66e4ca36ee504ae8d875c02cdedaa735b3ad56790c5ee7a/pdftext.txt?X-Amz-Algorithm=AWS4-HMAC-SHA256&amp;X-Amz-Credential=AKIAJAWZ5L6BMTSOH3EA%2F20200315%2Fus-east-1%2Fs3%2Faws4_request&amp;X-Amz-Date=20200315T194149Z&amp;X-Amz-Expires=86400&amp;X-Amz-SignedHeaders=host&amp;X-Amz-Signature=74a94997e5a2ddd284a6b3dbaea3749f271962c382c0edb847f40e20fcf4c581&quot;}],&quot;ext_ids&quot;:{&quot;doi&quot;:&quot;10.1038/s41467-019-10873-y&quot;},&quot;user_data&quot;:{&quot;star&quot;:false,&quot;color&quot;:null,&quot;rating&quot;:0,&quot;citekey&quot;:&quot;Robinson:2019fk&quot;,&quot;created&quot;:&quot;2019-07-12T19:06:36.475Z&quot;,&quot;modified&quot;:&quot;2020-02-06T17:22:02Z&quot;,&quot;createdby&quot;:&quot;uploader 0.3.58&quot;,&quot;last_read&quot;:&quot;2020-02-06T17:22:02Z&quot;,&quot;modifiedby&quot;:&quot;desktop_electron 4.0.6&quot;,&quot;view_count&quot;:2,&quot;has_annotations&quot;:false,&quot;unread&quot;:false},&quot;checked&quot;:false,&quot;atIndex&quot;:14,&quot;item&quot;:{&quot;type&quot;:&quot;article-journal&quot;,&quot;author&quot;:[{&quot;family&quot;:&quot;Robinson&quot;,&quot;given&quot;:&quot;Brian D&quot;},{&quot;family&quot;:&quot;Vlachostergios&quot;,&quot;given&quot;:&quot;Panagiotis J&quot;},{&quot;family&quot;:&quot;Bhinder&quot;,&quot;given&quot;:&quot;Bhavneet&quot;},{&quot;family&quot;:&quot;Liu&quot;,&quot;given&quot;:&quot;Weisi&quot;},{&quot;family&quot;:&quot;Li&quot;,&quot;given&quot;:&quot;Kailyn&quot;},{&quot;family&quot;:&quot;Moss&quot;,&quot;given&quot;:&quot;Tyler J&quot;},{&quot;family&quot;:&quot;Bareja&quot;,&quot;given&quot;:&quot;Rohan&quot;},{&quot;family&quot;:&quot;Park&quot;,&quot;given&quot;:&quot;Kyung&quot;},{&quot;family&quot;:&quot;Tavassoli&quot;,&quot;given&quot;:&quot;Peyman&quot;},{&quot;family&quot;:&quot;Cyrta&quot;,&quot;given&quot;:&quot;Joanna&quot;},{&quot;family&quot;:&quot;Tagawa&quot;,&quot;given&quot;:&quot;Scott T&quot;},{&quot;family&quot;:&quot;Nanus&quot;,&quot;given&quot;:&quot;David M&quot;},{&quot;family&quot;:&quot;Beltran&quot;,&quot;given&quot;:&quot;Himisha&quot;},{&quot;family&quot;:&quot;Molina&quot;,&quot;given&quot;:&quot;Ana M&quot;},{&quot;family&quot;:&quot;Khani&quot;,&quot;given&quot;:&quot;Francesca&quot;},{&quot;family&quot;:&quot;Mosquera&quot;,&quot;given&quot;:&quot;Juan Miguel&quot;},{&quot;family&quot;:&quot;Xylinas&quot;,&quot;given&quot;:&quot;Evanguelos&quot;},{&quot;family&quot;:&quot;Shariat&quot;,&quot;given&quot;:&quot;Shahrokh F&quot;},{&quot;family&quot;:&quot;Scherr&quot;,&quot;given&quot;:&quot;Douglas S&quot;},{&quot;family&quot;:&quot;Rubin&quot;,&quot;given&quot;:&quot;Mark A&quot;},{&quot;family&quot;:&quot;Lerner&quot;,&quot;given&quot;:&quot;Seth P&quot;},{&quot;family&quot;:&quot;Matin&quot;,&quot;given&quot;:&quot;Surena F&quot;},{&quot;family&quot;:&quot;Elemento&quot;,&quot;given&quot;:&quot;Olivier&quot;},{&quot;family&quot;:&quot;Faltas&quot;,&quot;given&quot;:&quot;Bishoy M&quot;}],&quot;title&quot;:&quot;Upper tract urothelial carcinoma has a luminal-papillary T-cell depleted contexture and activated FGFR3 signaling.&quot;,&quot;DOI&quot;:&quot;10.1038/s41467-019-10873-y&quot;,&quot;abstract&quot;:&quot;Upper tract urothelial carcinoma (UTUC) is characterized by a distinctly aggressive clinical phenotype. To define the biological features driving this phenotype, we performed an integrated analysis of whole-exome and RNA sequencing of UTUC. Here we report several key insights from our molecular dissection of this disease: 1) Most UTUCs are luminal-papillary; 2) UTUC has a T-cell depleted immune contexture; 3) High FGFR3 expression is enriched in UTUC and correlates with its T-cell depleted immune microenvironment; 4) Sporadic UTUC is characterized by a lower total mutational burden than urothelial carcinoma of the bladder. Our findings lay the foundation for a deeper understanding of UTUC biology and provide a rationale for the development of UTUC-specific treatment strategies.&quot;,&quot;issued&quot;:{&quot;year&quot;:2019},&quot;page&quot;:&quot;2977&quot;,&quot;issue&quot;:&quot;1&quot;,&quot;volume&quot;:&quot;10&quot;,&quot;container-title&quot;:&quot;Nature communications&quot;,&quot;citekey&quot;:&quot;Robinson:2019fk&quot;,&quot;id&quot;:&quot;be75b3c9-fd7c-494f-95ee-f1d943339dbb&quot;,&quot;page-first&quot;:&quot;2977&quot;}}]"/>
    <we:property name="-541047240" value="[{&quot;id&quot;:&quot;82e7d952-5583-4aed-bd61-36c7fed0fb9d&quot;,&quot;article&quot;:{&quot;journal_abbrev&quot;:&quot;&quot;,&quot;pagination&quot;:&quot;259&quot;,&quot;authors&quot;:[&quot;Teresa Helsten&quot;,&quot;Sheryl Elkin&quot;,&quot;Elisa Arthur&quot;,&quot;Brett N Tomson&quot;,&quot;Jennifer Carter&quot;,&quot;Razelle Kurzrock&quot;],&quot;publisher&quot;:&quot;&quot;,&quot;abstract&quot;:&quot;Purpose: Molecular profiling may have prognostic and predictive value, and is increasingly used in the clinical setting. There are more than a dozen fibroblast growth factor receptor (FGFR) inhibitors in development. Optimal therapeutic application of FGFR inhibitors requires knowledge of the rates and types of FGFR aberrations in a variety of cancer types.Experimental Design: We analyzed frequencies of FGFR aberrations in 4,853 solid tumors that were, on physician request, tested in a Clinical Laboratory Improvement Amendments (CLIA) laboratory (Foundation Medicine) using next-generation sequencing (182 or 236 genes), and analyzed by N-of-One.Results: FGFR aberrations were found in 7.1% of cancers, with the majority being gene amplification (66% of the aberrations), followed by mutations (26%) and rearrangements (8%). FGFR1 (mostly amplification) was affected in 3.5% of 4,853 patients; FGFR2 in 1.5%; FGFR3 in 2.0%; and FGFR4 in 0.5%. Almost every type of malignancy examined showed some patients with FGFR aberrations, but the cancers most commonly affected were urothelial (32% FGFR-aberrant); breast (18%); endometrial (∼13%), squamous lung cancers (∼13%), and ovarian cancer (∼9%). Among 35 unique FGFR mutations seen in this dataset, all but two are found in COSMIC. Seventeen of the 35 are known to be activating, and 11 are transforming.Conclusions: FGFR aberrations are common in a wide variety of cancers, with the majority being gene amplifications or activating mutations. These data suggest that FGFR inhibition could be an important therapeutic option across multiple tumor types. Clin Cancer Res; 22(1); 259–67. ©2015 AACR.&quot;,&quot;year&quot;:2016,&quot;chapter&quot;:&quot;&quot;,&quot;journal&quot;:&quot;Clinical cancer research : an official journal of the American Association for Cancer Research&quot;,&quot;volume&quot;:&quot;22&quot;,&quot;title&quot;:&quot;The FGFR Landscape in Cancer: Analysis of 4,853 Tumors by Next-Generation Sequencing&quot;,&quot;issue&quot;:&quot;1&quot;,&quot;issn&quot;:&quot;&quot;,&quot;isbn&quot;:&quot;&quot;,&quot;url&quot;:&quot;&quot;},&quot;collection_group_id&quot;:&quot;&quot;,&quot;collection_id&quot;:&quot;cbff8cc2-ed84-40b1-8f9c-4946833f7fc6&quot;,&quot;item_type&quot;:&quot;article&quot;,&quot;deleted&quot;:false,&quot;files&quot;:[],&quot;ext_ids&quot;:{},&quot;user_data&quot;:{&quot;star&quot;:false,&quot;color&quot;:null,&quot;rating&quot;:0,&quot;citekey&quot;:&quot;Helsten:2016vd&quot;,&quot;created&quot;:&quot;2019-11-10T14:02:44.375Z&quot;,&quot;modified&quot;:&quot;2020-01-17T19:06:45Z&quot;,&quot;createdby&quot;:&quot;uploader 0.3.58&quot;,&quot;modifiedby&quot;:&quot;uploader 0.3.58&quot;,&quot;has_annotations&quot;:false,&quot;unread&quot;:true,&quot;last_read&quot;:null},&quot;checked&quot;:false,&quot;atIndex&quot;:12,&quot;item&quot;:{&quot;type&quot;:&quot;article-journal&quot;,&quot;author&quot;:[{&quot;family&quot;:&quot;Helsten&quot;,&quot;given&quot;:&quot;Teresa&quot;},{&quot;family&quot;:&quot;Elkin&quot;,&quot;given&quot;:&quot;Sheryl&quot;},{&quot;family&quot;:&quot;Arthur&quot;,&quot;given&quot;:&quot;Elisa&quot;},{&quot;family&quot;:&quot;Tomson&quot;,&quot;given&quot;:&quot;Brett N&quot;},{&quot;family&quot;:&quot;Carter&quot;,&quot;given&quot;:&quot;Jennifer&quot;},{&quot;family&quot;:&quot;Kurzrock&quot;,&quot;given&quot;:&quot;Razelle&quot;}],&quot;title&quot;:&quot;The FGFR Landscape in Cancer: Analysis of 4,853 Tumors by Next-Generation Sequencing&quot;,&quot;abstract&quot;:&quot;Purpose: Molecular profiling may have prognostic and predictive value, and is increasingly used in the clinical setting. There are more than a dozen fibroblast growth factor receptor (FGFR) inhibitors in development. Optimal therapeutic application of FGFR inhibitors requires knowledge of the rates and types of FGFR aberrations in a variety of cancer types.Experimental Design: We analyzed frequencies of FGFR aberrations in 4,853 solid tumors that were, on physician request, tested in a Clinical Laboratory Improvement Amendments (CLIA) laboratory (Foundation Medicine) using next-generation sequencing (182 or 236 genes), and analyzed by N-of-One.Results: FGFR aberrations were found in 7.1% of cancers, with the majority being gene amplification (66% of the aberrations), followed by mutations (26%) and rearrangements (8%). FGFR1 (mostly amplification) was affected in 3.5% of 4,853 patients; FGFR2 in 1.5%; FGFR3 in 2.0%; and FGFR4 in 0.5%. Almost every type of malignancy examined showed some patients with FGFR aberrations, but the cancers most commonly affected were urothelial (32% FGFR-aberrant); breast (18%); endometrial (∼13%), squamous lung cancers (∼13%), and ovarian cancer (∼9%). Among 35 unique FGFR mutations seen in this dataset, all but two are found in COSMIC. Seventeen of the 35 are known to be activating, and 11 are transforming.Conclusions: FGFR aberrations are common in a wide variety of cancers, with the majority being gene amplifications or activating mutations. These data suggest that FGFR inhibition could be an important therapeutic option across multiple tumor types. Clin Cancer Res; 22(1); 259–67. ©2015 AACR.&quot;,&quot;issued&quot;:{&quot;year&quot;:2016},&quot;page&quot;:&quot;259&quot;,&quot;issue&quot;:&quot;1&quot;,&quot;volume&quot;:&quot;22&quot;,&quot;container-title&quot;:&quot;Clinical cancer research : an official journal of the American Association for Cancer Research&quot;,&quot;citekey&quot;:&quot;Helsten:2016vd&quot;,&quot;id&quot;:&quot;82e7d952-5583-4aed-bd61-36c7fed0fb9d&quot;,&quot;page-first&quot;:&quot;259&quot;}},{&quot;id&quot;:&quot;9e5ec0d6-8604-4d8c-abab-1776cfe5c56a&quot;,&quot;article&quot;:{&quot;journal_abbrev&quot;:&quot;&quot;,&quot;pagination&quot;:&quot;540 - 556.e25&quot;,&quot;authors&quot;:[&quot;A Gordon Robertson&quot;,&quot;Jaegil Kim&quot;,&quot;Hikmat Al-Ahmadie&quot;,&quot;Joaquim Bellmunt&quot;,&quot;Guangwu Guo&quot;,&quot;Andrew D Cherniack&quot;,&quot;Toshinori Hinoue&quot;,&quot;Peter W Laird&quot;,&quot;Katherine A Hoadley&quot;,&quot;Rehan Akbani&quot;,&quot;Mauro A A Castro&quot;,&quot;Ewan A Gibb&quot;,&quot;Rupa S Kanchi&quot;,&quot;Dmitry A Gordenin&quot;,&quot;Sachet A Shukla&quot;,&quot;Francisco Sanchez-Vega&quot;,&quot;Donna E Hansel&quot;,&quot;Bogdan A Czerniak&quot;,&quot;Victor E Reuter&quot;,&quot;Xiaoping Su&quot;,&quot;Benilton de Sa Carvalho&quot;,&quot;Vinicius S Chagas&quot;,&quot;Karen L Mungall&quot;,&quot;Sara Sadeghi&quot;,&quot;Chandra Sekhar Pedamallu&quot;,&quot;Yiling Lu&quot;,&quot;Leszek J Klimczak&quot;,&quot;Jiexin Zhang&quot;,&quot;Caleb Choo&quot;,&quot;Akinyemi I Ojesina&quot;,&quot;Susan Bullman&quot;,&quot;Kristen M Leraas&quot;,&quot;Tara M Lichtenberg&quot;,&quot;Catherine J Wu&quot;,&quot;Nicholaus Schultz&quot;,&quot;Gad Getz&quot;,&quot;Matthew Meyerson&quot;,&quot;Gordon B Mills&quot;,&quot;David J McConkey&quot;,&quot;TCGA Research Network&quot;,&quot;John N Weinstein&quot;,&quot;David J Kwiatkowski&quot;,&quot;Seth P Lerner&quot;],&quot;publisher&quot;:&quot;&quot;,&quot;abstract&quot;:&quot;We report a comprehensive analysis of 412 muscle-invasive bladder cancers characterized by multiple TCGA analytical platforms. Fifty-eight genes were significantly mutated, and the overall mutational load was associated with APOBEC-signature mutagenesis. Clustering by mutation signature identified a high-mutation subset with 75% 5-year survival. mRNA expression clustering refined prior clustering analyses and identified a poor-survival \&quot;neuronal\&quot; subtype in which the majority of tumors lacked small cell or neuroendocrine histology. Clustering by mRNA, long non-coding RNA (lncRNA), and miRNA expression converged to identify subsets with differential epithelial-mesenchymal transition status, carcinoma in situ scores, histologic features, and survival. Our analyses identified 5 expression subtypes that may stratify response to different treatments.&quot;,&quot;year&quot;:2017,&quot;chapter&quot;:&quot;&quot;,&quot;journal&quot;:&quot;Cell&quot;,&quot;volume&quot;:&quot;171&quot;,&quot;title&quot;:&quot;Comprehensive Molecular Characterization of Muscle-Invasive Bladder Cancer.&quot;,&quot;issue&quot;:&quot;3&quot;,&quot;issn&quot;:&quot;&quot;,&quot;isbn&quot;:&quot;&quot;,&quot;url&quot;:&quot;&quot;},&quot;collection_group_id&quot;:&quot;&quot;,&quot;collection_id&quot;:&quot;cbff8cc2-ed84-40b1-8f9c-4946833f7fc6&quot;,&quot;item_type&quot;:&quot;article&quot;,&quot;deleted&quot;:false,&quot;files&quot;:[{&quot;name&quot;:&quot;953DA2D3-4018-45EA-AD72-9EE3C2EC61FA.pdf&quot;,&quot;size&quot;:12368600,&quot;type&quot;:&quot;article&quot;,&quot;pages&quot;:43,&quot;sha256&quot;:&quot;ed3a25fbac8ccd7d50ee488f26b5b82c7dfca35772781f57991b4c36fa2f5db6&quot;,&quot;created&quot;:&quot;2020-01-17T19:02:34Z&quot;,&quot;file_type&quot;:&quot;pdf&quot;,&quot;access_method&quot;:&quot;personal_library&quot;,&quot;pdf_text_url&quot;:&quot;https://s3.amazonaws.com/objects.readcube.com/prerendered/ed3a25fbac8ccd7d50ee488f26b5b82c7dfca35772781f57991b4c36fa2f5db6/pdftext.txt?X-Amz-Algorithm=AWS4-HMAC-SHA256&amp;X-Amz-Credential=AKIAJAWZ5L6BMTSOH3EA%2F20200315%2Fus-east-1%2Fs3%2Faws4_request&amp;X-Amz-Date=20200315T194110Z&amp;X-Amz-Expires=86400&amp;X-Amz-SignedHeaders=host&amp;X-Amz-Signature=033242a101f3ae4d2083c13dff3274b354031752a348dd5178018ec66bd4a447&quot;},{&quot;name&quot;:&quot;1-s2.0-S0092867417310565-A_Gordon_Robertson_APOBEC_mutation_2017.pdf&quot;,&quot;size&quot;:4745498,&quot;type&quot;:&quot;supplement&quot;,&quot;pages&quot;:85,&quot;sha256&quot;:&quot;7aedcf97a931caabafd72c18a47f3ca3d18e53a5042a1b5b080e55bc84557ed1&quot;,&quot;created&quot;:&quot;2020-02-11T01:18:09Z&quot;,&quot;file_type&quot;:&quot;pdf&quot;,&quot;access_method&quot;:&quot;personal_library&quot;,&quot;annotations_imported&quot;:true,&quot;pdf_text_url&quot;:&quot;https://s3.amazonaws.com/objects.readcube.com/prerendered/7aedcf97a931caabafd72c18a47f3ca3d18e53a5042a1b5b080e55bc84557ed1/pdftext.txt?X-Amz-Algorithm=AWS4-HMAC-SHA256&amp;X-Amz-Credential=AKIAJAWZ5L6BMTSOH3EA%2F20200315%2Fus-east-1%2Fs3%2Faws4_request&amp;X-Amz-Date=20200315T194110Z&amp;X-Amz-Expires=86400&amp;X-Amz-SignedHeaders=host&amp;X-Amz-Signature=b9460b9a9cfc5ea9123cb3cbfeedefef0b513a109fa751cee03abc2634bbf4ae&quot;}],&quot;ext_ids&quot;:{&quot;doi&quot;:&quot;10.1016/j.cell.2017.09.007&quot;},&quot;user_data&quot;:{&quot;star&quot;:false,&quot;tags&quot;:[&quot;APOBEC&quot;,&quot;BLCA genetics&quot;,&quot;TCGA&quot;],&quot;color&quot;:null,&quot;rating&quot;:0,&quot;citekey&quot;:&quot;Robertson:2017hu&quot;,&quot;created&quot;:&quot;2017-11-01T15:36:42.728Z&quot;,&quot;modified&quot;:&quot;2020-02-14T02:12:36Z&quot;,&quot;createdby&quot;:&quot;uploader 0.3.58&quot;,&quot;last_read&quot;:&quot;2020-02-14T02:12:36Z&quot;,&quot;modifiedby&quot;:&quot;desktop_electron 4.0.6&quot;,&quot;view_count&quot;:8,&quot;has_annotations&quot;:true,&quot;unread&quot;:false},&quot;checked&quot;:false,&quot;item&quot;:{&quot;type&quot;:&quot;article-journal&quot;,&quot;author&quot;:[{&quot;family&quot;:&quot;Robertson&quot;,&quot;given&quot;:&quot;A Gordon&quot;},{&quot;family&quot;:&quot;Kim&quot;,&quot;given&quot;:&quot;Jaegil&quot;},{&quot;family&quot;:&quot;Al-Ahmadie&quot;,&quot;given&quot;:&quot;Hikmat&quot;},{&quot;family&quot;:&quot;Bellmunt&quot;,&quot;given&quot;:&quot;Joaquim&quot;},{&quot;family&quot;:&quot;Guo&quot;,&quot;given&quot;:&quot;Guangwu&quot;},{&quot;family&quot;:&quot;Cherniack&quot;,&quot;given&quot;:&quot;Andrew D&quot;},{&quot;family&quot;:&quot;Hinoue&quot;,&quot;given&quot;:&quot;Toshinori&quot;},{&quot;family&quot;:&quot;Laird&quot;,&quot;given&quot;:&quot;Peter W&quot;},{&quot;family&quot;:&quot;Hoadley&quot;,&quot;given&quot;:&quot;Katherine A&quot;},{&quot;family&quot;:&quot;Akbani&quot;,&quot;given&quot;:&quot;Rehan&quot;},{&quot;family&quot;:&quot;Castro&quot;,&quot;given&quot;:&quot;Mauro A A&quot;},{&quot;family&quot;:&quot;Gibb&quot;,&quot;given&quot;:&quot;Ewan A&quot;},{&quot;family&quot;:&quot;Kanchi&quot;,&quot;given&quot;:&quot;Rupa S&quot;},{&quot;family&quot;:&quot;Gordenin&quot;,&quot;given&quot;:&quot;Dmitry A&quot;},{&quot;family&quot;:&quot;Shukla&quot;,&quot;given&quot;:&quot;Sachet A&quot;},{&quot;family&quot;:&quot;Sanchez-Vega&quot;,&quot;given&quot;:&quot;Francisco&quot;},{&quot;family&quot;:&quot;Hansel&quot;,&quot;given&quot;:&quot;Donna E&quot;},{&quot;family&quot;:&quot;Czerniak&quot;,&quot;given&quot;:&quot;Bogdan A&quot;},{&quot;family&quot;:&quot;Reuter&quot;,&quot;given&quot;:&quot;Victor E&quot;},{&quot;family&quot;:&quot;Su&quot;,&quot;given&quot;:&quot;Xiaoping&quot;},{&quot;family&quot;:&quot;Carvalho&quot;,&quot;given&quot;:&quot;Benilton de Sa&quot;},{&quot;family&quot;:&quot;Chagas&quot;,&quot;given&quot;:&quot;Vinicius S&quot;},{&quot;family&quot;:&quot;Mungall&quot;,&quot;given&quot;:&quot;Karen L&quot;},{&quot;family&quot;:&quot;Sadeghi&quot;,&quot;given&quot;:&quot;Sara&quot;},{&quot;family&quot;:&quot;Pedamallu&quot;,&quot;given&quot;:&quot;Chandra Sekhar&quot;},{&quot;family&quot;:&quot;Lu&quot;,&quot;given&quot;:&quot;Yiling&quot;},{&quot;family&quot;:&quot;Klimczak&quot;,&quot;given&quot;:&quot;Leszek J&quot;},{&quot;family&quot;:&quot;Zhang&quot;,&quot;given&quot;:&quot;Jiexin&quot;},{&quot;family&quot;:&quot;Choo&quot;,&quot;given&quot;:&quot;Caleb&quot;},{&quot;family&quot;:&quot;Ojesina&quot;,&quot;given&quot;:&quot;Akinyemi I&quot;},{&quot;family&quot;:&quot;Bullman&quot;,&quot;given&quot;:&quot;Susan&quot;},{&quot;family&quot;:&quot;Leraas&quot;,&quot;given&quot;:&quot;Kristen M&quot;},{&quot;family&quot;:&quot;Lichtenberg&quot;,&quot;given&quot;:&quot;Tara M&quot;},{&quot;family&quot;:&quot;Wu&quot;,&quot;given&quot;:&quot;Catherine J&quot;},{&quot;family&quot;:&quot;Schultz&quot;,&quot;given&quot;:&quot;Nicholaus&quot;},{&quot;family&quot;:&quot;Getz&quot;,&quot;given&quot;:&quot;Gad&quot;},{&quot;family&quot;:&quot;Meyerson&quot;,&quot;given&quot;:&quot;Matthew&quot;},{&quot;family&quot;:&quot;Mills&quot;,&quot;given&quot;:&quot;Gordon B&quot;},{&quot;family&quot;:&quot;McConkey&quot;,&quot;given&quot;:&quot;David J&quot;},{&quot;family&quot;:&quot;Network&quot;,&quot;given&quot;:&quot;TCGA Research&quot;},{&quot;family&quot;:&quot;Weinstein&quot;,&quot;given&quot;:&quot;John N&quot;},{&quot;family&quot;:&quot;Kwiatkowski&quot;,&quot;given&quot;:&quot;David J&quot;},{&quot;family&quot;:&quot;Lerner&quot;,&quot;given&quot;:&quot;Seth P&quot;}],&quot;title&quot;:&quot;Comprehensive Molecular Characterization of Muscle-Invasive Bladder Cancer.&quot;,&quot;DOI&quot;:&quot;10.1016/j.cell.2017.09.007&quot;,&quot;abstract&quot;:&quot;We report a comprehensive analysis of 412 muscle-invasive bladder cancers characterized by multiple TCGA analytical platforms. Fifty-eight genes were significantly mutated, and the overall mutational load was associated with APOBEC-signature mutagenesis. Clustering by mutation signature identified a high-mutation subset with 75% 5-year survival. mRNA expression clustering refined prior clustering analyses and identified a poor-survival \&quot;neuronal\&quot; subtype in which the majority of tumors lacked small cell or neuroendocrine histology. Clustering by mRNA, long non-coding RNA (lncRNA), and miRNA expression converged to identify subsets with differential epithelial-mesenchymal transition status, carcinoma in situ scores, histologic features, and survival. Our analyses identified 5 expression subtypes that may stratify response to different treatments.&quot;,&quot;issued&quot;:{&quot;year&quot;:2017},&quot;page&quot;:&quot;540 - 556.e25&quot;,&quot;issue&quot;:&quot;3&quot;,&quot;volume&quot;:&quot;171&quot;,&quot;container-title&quot;:&quot;Cell&quot;,&quot;tags&quot;:&quot;APOBEC,BLCA genetics,TCGA&quot;,&quot;citekey&quot;:&quot;Robertson:2017hu&quot;,&quot;id&quot;:&quot;9e5ec0d6-8604-4d8c-abab-1776cfe5c56a&quot;,&quot;page-first&quot;:&quot;540&quot;}}]"/>
    <we:property name="-557714923" value="[{&quot;id&quot;:&quot;03853331-333b-432b-b8e2-273c04c69bd8&quot;,&quot;article&quot;:{&quot;journal_abbrev&quot;:&quot;&quot;,&quot;pagination&quot;:&quot;&quot;,&quot;authors&quot;:[&quot;Aurélie Kamoun&quot;,&quot;Aurélien de Reyniès&quot;,&quot;Yves Allory&quot;,&quot;Gottfrid Sjödahl&quot;,&quot;A Gordon Robertson&quot;,&quot;Roland Seiler&quot;,&quot;Katherine A Hoadley&quot;,&quot;Clarice S Groeneveld&quot;,&quot;Hikmat Al-Ahmadie&quot;,&quot;Woonyoung Choi&quot;,&quot;Mauro A A Castro&quot;,&quot;Jacqueline Fontugne&quot;,&quot;Pontus Eriksson&quot;,&quot;Qianxing Mo&quot;,&quot;Jordan Kardos&quot;,&quot;Alexandre Zlotta&quot;,&quot;Arndt Hartmann&quot;,&quot;Colin P Dinney&quot;,&quot;Joaquim Bellmunt&quot;,&quot;Thomas Powles&quot;,&quot;Núria Malats&quot;,&quot;Keith S Chan&quot;,&quot;William Y Kim&quot;,&quot;David J McConkey&quot;,&quot;Peter C Black&quot;,&quot;Lars Dyrskjøt&quot;,&quot;Mattias Höglund&quot;,&quot;Seth P Lerner&quot;,&quot;Francisco X Real&quot;,&quot;François Radvanyi&quot;],&quot;publisher&quot;:&quot;&quot;,&quot;abstract&quot;:&quot;&lt;h2&gt;Abstract&lt;/h2&gt;&lt;h3&gt;Background&lt;/h3&gt;&lt;p&gt;Muscle-invasive bladder cancer (MIBC) is a molecularly diverse disease with heterogeneous clinical outcomes. Several molecular classifications have been proposed, but the diversity of their subtype sets impedes their clinical application.&lt;/p&gt;&lt;h3&gt;Objective&lt;/h3&gt;&lt;p&gt;To achieve an international consensus on MIBC molecular subtypes that reconciles the published classification schemes.&lt;/p&gt;&lt;h3&gt;Design, setting, and participants&lt;/h3&gt;&lt;p&gt;We used 1750 MIBC transcriptomic profiles from 16 published datasets and two additional cohorts.&lt;/p&gt;&lt;h3&gt;Outcome measurements and statistical analysis&lt;/h3&gt;&lt;p&gt;We performed a network-based analysis of six independent MIBC classification systems to identify a consensus set of molecular classes. Association with survival was assessed using multivariable Cox models.&lt;/p&gt;&lt;h3&gt;Results and limitations&lt;/h3&gt;&lt;p&gt;We report the results of an international effort to reach a consensus on MIBC molecular subtypes. We identified a consensus set of six molecular classes: luminal papillary (24%), luminal nonspecified (8%), luminal unstable (15%), stroma-rich (15%), basal/squamous (35%), and neuroendocrine-like (3%). These consensus classes differ regarding underlying oncogenic mechanisms, infiltration by immune and stromal cells, and histological and clinical characteristics, including outcomes. We provide a single-sample classifier that assigns a consensus class label to a tumor sample's transcriptome. Limitations of the work are retrospective clinical data collection and a lack of complete information regarding patient treatment.&lt;/p&gt;&lt;h3&gt;Conclusions&lt;/h3&gt;&lt;p&gt;This consensus system offers a robust framework that will enable testing and validation of predictive biomarkers in future prospective clinical trials.&lt;/p&gt;&lt;h3&gt;Patient summary&lt;/h3&gt;&lt;p&gt;Bladder cancers are heterogeneous at the molecular level, and scientists have proposed several classifications into sets of molecular classes. While these classifications may be useful to stratify patients for prognosis or response to treatment, a consensus classification would facilitate the clinical use of molecular classes. Conducted by multidisciplinary expert teams in the field, this study proposes such a consensus and provides a tool for applying the consensus classification in the clinical setting.&lt;/p&gt;&quot;,&quot;year&quot;:2019,&quot;chapter&quot;:&quot;&quot;,&quot;journal&quot;:&quot;European Urology&quot;,&quot;volume&quot;:&quot;0&quot;,&quot;title&quot;:&quot;A Consensus Molecular Classification of Muscle-invasive Bladder Cancer&quot;,&quot;issue&quot;:&quot;0&quot;,&quot;issn&quot;:&quot;&quot;,&quot;isbn&quot;:&quot;&quot;,&quot;url&quot;:&quot;&quot;},&quot;collection_group_id&quot;:&quot;&quot;,&quot;collection_id&quot;:&quot;cbff8cc2-ed84-40b1-8f9c-4946833f7fc6&quot;,&quot;item_type&quot;:&quot;article&quot;,&quot;deleted&quot;:false,&quot;files&quot;:[{&quot;name&quot;:&quot;PIIS0302283819306955.pdf&quot;,&quot;size&quot;:3307441,&quot;type&quot;:&quot;article&quot;,&quot;pages&quot;:14,&quot;sha256&quot;:&quot;d43d9d3be6ad7390e739c50cc1d258e861bcb684bc0937b5de7c4525613f2cbb&quot;,&quot;created&quot;:&quot;2020-02-14T01:51:58Z&quot;,&quot;file_type&quot;:&quot;pdf&quot;,&quot;access_method&quot;:&quot;personal_library&quot;,&quot;annotations_imported&quot;:true,&quot;pdf_text_url&quot;:&quot;https://s3.amazonaws.com/objects.readcube.com/prerendered/d43d9d3be6ad7390e739c50cc1d258e861bcb684bc0937b5de7c4525613f2cbb/pdftext.txt?X-Amz-Algorithm=AWS4-HMAC-SHA256&amp;X-Amz-Credential=AKIAJAWZ5L6BMTSOH3EA%2F20200315%2Fus-east-1%2Fs3%2Faws4_request&amp;X-Amz-Date=20200315T200924Z&amp;X-Amz-Expires=86400&amp;X-Amz-SignedHeaders=host&amp;X-Amz-Signature=52a747a54590e50a0b15b658a2a9e21983e4deb30f43c3b9b0488506be946a4b&quot;}],&quot;ext_ids&quot;:{&quot;doi&quot;:&quot;10.1016/j.eururo.2019.09.006&quot;},&quot;user_data&quot;:{&quot;star&quot;:false,&quot;color&quot;:null,&quot;rating&quot;:0,&quot;citekey&quot;:&quot;Kamoun:2019ft&quot;,&quot;created&quot;:&quot;2019-10-11T19:15:07.966Z&quot;,&quot;modified&quot;:&quot;2020-02-14T01:51:58Z&quot;,&quot;createdby&quot;:&quot;uploader 0.3.58&quot;,&quot;last_read&quot;:&quot;2020-02-14T01:51:42Z&quot;,&quot;modifiedby&quot;:&quot;desktop_electron 4.0.6&quot;,&quot;view_count&quot;:2,&quot;has_annotations&quot;:false,&quot;unread&quot;:false},&quot;checked&quot;:false,&quot;item&quot;:{&quot;type&quot;:&quot;article-journal&quot;,&quot;author&quot;:[{&quot;family&quot;:&quot;Kamoun&quot;,&quot;given&quot;:&quot;Aurélie&quot;},{&quot;family&quot;:&quot;Reyniès&quot;,&quot;given&quot;:&quot;Aurélien de&quot;},{&quot;family&quot;:&quot;Allory&quot;,&quot;given&quot;:&quot;Yves&quot;},{&quot;family&quot;:&quot;Sjödahl&quot;,&quot;given&quot;:&quot;Gottfrid&quot;},{&quot;family&quot;:&quot;Robertson&quot;,&quot;given&quot;:&quot;A Gordon&quot;},{&quot;family&quot;:&quot;Seiler&quot;,&quot;given&quot;:&quot;Roland&quot;},{&quot;family&quot;:&quot;Hoadley&quot;,&quot;given&quot;:&quot;Katherine A&quot;},{&quot;family&quot;:&quot;Groeneveld&quot;,&quot;given&quot;:&quot;Clarice S&quot;},{&quot;family&quot;:&quot;Al-Ahmadie&quot;,&quot;given&quot;:&quot;Hikmat&quot;},{&quot;family&quot;:&quot;Choi&quot;,&quot;given&quot;:&quot;Woonyoung&quot;},{&quot;family&quot;:&quot;Castro&quot;,&quot;given&quot;:&quot;Mauro A A&quot;},{&quot;family&quot;:&quot;Fontugne&quot;,&quot;given&quot;:&quot;Jacqueline&quot;},{&quot;family&quot;:&quot;Eriksson&quot;,&quot;given&quot;:&quot;Pontus&quot;},{&quot;family&quot;:&quot;Mo&quot;,&quot;given&quot;:&quot;Qianxing&quot;},{&quot;family&quot;:&quot;Kardos&quot;,&quot;given&quot;:&quot;Jordan&quot;},{&quot;family&quot;:&quot;Zlotta&quot;,&quot;given&quot;:&quot;Alexandre&quot;},{&quot;family&quot;:&quot;Hartmann&quot;,&quot;given&quot;:&quot;Arndt&quot;},{&quot;family&quot;:&quot;Dinney&quot;,&quot;given&quot;:&quot;Colin P&quot;},{&quot;family&quot;:&quot;Bellmunt&quot;,&quot;given&quot;:&quot;Joaquim&quot;},{&quot;family&quot;:&quot;Powles&quot;,&quot;given&quot;:&quot;Thomas&quot;},{&quot;family&quot;:&quot;Malats&quot;,&quot;given&quot;:&quot;Núria&quot;},{&quot;family&quot;:&quot;Chan&quot;,&quot;given&quot;:&quot;Keith S&quot;},{&quot;family&quot;:&quot;Kim&quot;,&quot;given&quot;:&quot;William Y&quot;},{&quot;family&quot;:&quot;McConkey&quot;,&quot;given&quot;:&quot;David J&quot;},{&quot;family&quot;:&quot;Black&quot;,&quot;given&quot;:&quot;Peter C&quot;},{&quot;family&quot;:&quot;Dyrskjøt&quot;,&quot;given&quot;:&quot;Lars&quot;},{&quot;family&quot;:&quot;Höglund&quot;,&quot;given&quot;:&quot;Mattias&quot;},{&quot;family&quot;:&quot;Lerner&quot;,&quot;given&quot;:&quot;Seth P&quot;},{&quot;family&quot;:&quot;Real&quot;,&quot;given&quot;:&quot;Francisco X&quot;},{&quot;family&quot;:&quot;Radvanyi&quot;,&quot;given&quot;:&quot;François&quot;}],&quot;title&quot;:&quot;A Consensus Molecular Classification of Muscle-invasive Bladder Cancer&quot;,&quot;DOI&quot;:&quot;10.1016/j.eururo.2019.09.006&quot;,&quot;abstract&quot;:&quot;&lt;h2&gt;Abstract&lt;/h2&gt;&lt;h3&gt;Background&lt;/h3&gt;&lt;p&gt;Muscle-invasive bladder cancer (MIBC) is a molecularly diverse disease with heterogeneous clinical outcomes. Several molecular classifications have been proposed, but the diversity of their subtype sets impedes their clinical application.&lt;/p&gt;&lt;h3&gt;Objective&lt;/h3&gt;&lt;p&gt;To achieve an international consensus on MIBC molecular subtypes that reconciles the published classification schemes.&lt;/p&gt;&lt;h3&gt;Design, setting, and participants&lt;/h3&gt;&lt;p&gt;We used 1750 MIBC transcriptomic profiles from 16 published datasets and two additional cohorts.&lt;/p&gt;&lt;h3&gt;Outcome measurements and statistical analysis&lt;/h3&gt;&lt;p&gt;We performed a network-based analysis of six independent MIBC classification systems to identify a consensus set of molecular classes. Association with survival was assessed using multivariable Cox models.&lt;/p&gt;&lt;h3&gt;Results and limitations&lt;/h3&gt;&lt;p&gt;We report the results of an international effort to reach a consensus on MIBC molecular subtypes. We identified a consensus set of six molecular classes: luminal papillary (24%), luminal nonspecified (8%), luminal unstable (15%), stroma-rich (15%), basal/squamous (35%), and neuroendocrine-like (3%). These consensus classes differ regarding underlying oncogenic mechanisms, infiltration by immune and stromal cells, and histological and clinical characteristics, including outcomes. We provide a single-sample classifier that assigns a consensus class label to a tumor sample's transcriptome. Limitations of the work are retrospective clinical data collection and a lack of complete information regarding patient treatment.&lt;/p&gt;&lt;h3&gt;Conclusions&lt;/h3&gt;&lt;p&gt;This consensus system offers a robust framework that will enable testing and validation of predictive biomarkers in future prospective clinical trials.&lt;/p&gt;&lt;h3&gt;Patient summary&lt;/h3&gt;&lt;p&gt;Bladder cancers are heterogeneous at the molecular level, and scientists have proposed several classifications into sets of molecular classes. While these classifications may be useful to stratify patients for prognosis or response to treatment, a consensus classification would facilitate the clinical use of molecular classes. Conducted by multidisciplinary expert teams in the field, this study proposes such a consensus and provides a tool for applying the consensus classification in the clinical setting.&lt;/p&gt;&quot;,&quot;issued&quot;:{&quot;year&quot;:2019},&quot;issue&quot;:&quot;0&quot;,&quot;volume&quot;:&quot;0&quot;,&quot;container-title&quot;:&quot;European Urology&quot;,&quot;citekey&quot;:&quot;Kamoun:2019ft&quot;,&quot;id&quot;:&quot;03853331-333b-432b-b8e2-273c04c69bd8&quot;}}]"/>
    <we:property name="-57863932" value="[{&quot;id&quot;:&quot;2ac95b58-3f9f-4420-84d0-d9cb2554b544&quot;,&quot;article&quot;:{&quot;journal_abbrev&quot;:&quot;&quot;,&quot;pagination&quot;:&quot;3954 - 3968&quot;,&quot;authors&quot;:[&quot;Ryoichi Saito&quot;,&quot;Christof C Smith&quot;,&quot;Takanobu Utsumi&quot;,&quot;Lisa M Bixby&quot;,&quot;Jordan Kardos&quot;,&quot;Sara E Wobker&quot;,&quot;Kyle G Stewart&quot;,&quot;Shengjie Chai&quot;,&quot;Ujjawal Manocha&quot;,&quot;Kevin M Byrd&quot;,&quot;Jeffrey S Damrauer&quot;,&quot;Scott E Williams&quot;,&quot;Benjamin G Vincent&quot;,&quot;William Y Kim&quot;],&quot;publisher&quot;:&quot;&quot;,&quot;abstract&quot;:&quot;High-grade urothelial cancer contains intrinsic molecular subtypes that exhibit differences in underlying tumor biology and can be divided into luminal-like and basal-like subtypes. We describe here the first subtype-specific murine models of bladder cancer and show that Upk3a-CreERT2; Trp53L/L; PtenL/L; Rosa26LSL-Luc (UPPL, luminal-like) and BBN (basal-like) tumors are more faithful to human bladder cancer than the widely used MB49 cells. Following engraftment into immunocompetent C57BL/6 mice, BBN tumors were more responsive to PD-1 inhibition than UPPL tumors. Responding tumors within the BBN model showed differences in immune microenvironment composition, including increased ratios of CD8+:CD4+ and memory:regulatory T cells. Finally, we predicted and confirmed immunogenicity of tumor neoantigens in each model. These UPPL and BBN models will be a valuable resource for future studies examining bladder cancer biology and immunotherapy.Significance: This work establishes human-relevant mouse models of bladder cancer. Cancer Res; 78(14); 3954-68. ©2018 AACR.&quot;,&quot;year&quot;:2018,&quot;chapter&quot;:&quot;&quot;,&quot;journal&quot;:&quot;Cancer Research&quot;,&quot;volume&quot;:&quot;78&quot;,&quot;title&quot;:&quot;Molecular Subtype-Specific Immunocompetent Models of High-Grade Urothelial Carcinoma Reveal Differential Neoantigen Expression and Response to Immunotherapy.&quot;,&quot;issue&quot;:&quot;14&quot;,&quot;issn&quot;:&quot;&quot;,&quot;isbn&quot;:&quot;&quot;,&quot;url&quot;:&quot;&quot;},&quot;collection_group_id&quot;:&quot;&quot;,&quot;collection_id&quot;:&quot;cbff8cc2-ed84-40b1-8f9c-4946833f7fc6&quot;,&quot;item_type&quot;:&quot;article&quot;,&quot;deleted&quot;:false,&quot;files&quot;:[{&quot;name&quot;:&quot;3954.full.pdf&quot;,&quot;size&quot;:2216307,&quot;type&quot;:&quot;article&quot;,&quot;pages&quot;:16,&quot;sha256&quot;:&quot;a437e4353ee29407a8dc8c957ad445fd48cf3bce6bf60297e91f52c428e29ce8&quot;,&quot;created&quot;:&quot;2020-02-01T12:47:15Z&quot;,&quot;file_type&quot;:&quot;pdf&quot;,&quot;access_method&quot;:&quot;personal_library&quot;,&quot;annotations_imported&quot;:true,&quot;pdf_text_url&quot;:&quot;https://s3.amazonaws.com/objects.readcube.com/prerendered/a437e4353ee29407a8dc8c957ad445fd48cf3bce6bf60297e91f52c428e29ce8/pdftext.txt?X-Amz-Algorithm=AWS4-HMAC-SHA256&amp;X-Amz-Credential=AKIAJAWZ5L6BMTSOH3EA%2F20200315%2Fus-east-1%2Fs3%2Faws4_request&amp;X-Amz-Date=20200315T201021Z&amp;X-Amz-Expires=86400&amp;X-Amz-SignedHeaders=host&amp;X-Amz-Signature=7b30ca85e6a5e6d5b0234389181824503861f25e526d80f4ede789b1ca28771d&quot;}],&quot;ext_ids&quot;:{&quot;doi&quot;:&quot;10.1158/0008-5472.can-18-0173&quot;},&quot;user_data&quot;:{&quot;star&quot;:false,&quot;tags&quot;:[&quot;my publication&quot;],&quot;color&quot;:null,&quot;rating&quot;:0,&quot;citekey&quot;:&quot;Saito:2018gn&quot;,&quot;created&quot;:&quot;2018-06-20T14:37:09.332Z&quot;,&quot;modified&quot;:&quot;2020-03-12T20:44:25Z&quot;,&quot;createdby&quot;:&quot;uploader 0.3.58&quot;,&quot;last_read&quot;:&quot;2020-03-12T20:44:25Z&quot;,&quot;modifiedby&quot;:&quot;desktop_electron 4.0.8&quot;,&quot;view_count&quot;:6,&quot;has_annotations&quot;:false,&quot;unread&quot;:false},&quot;checked&quot;:false,&quot;atIndex&quot;:21,&quot;item&quot;:{&quot;type&quot;:&quot;article-journal&quot;,&quot;author&quot;:[{&quot;family&quot;:&quot;Saito&quot;,&quot;given&quot;:&quot;Ryoichi&quot;},{&quot;family&quot;:&quot;Smith&quot;,&quot;given&quot;:&quot;Christof C&quot;},{&quot;family&quot;:&quot;Utsumi&quot;,&quot;given&quot;:&quot;Takanobu&quot;},{&quot;family&quot;:&quot;Bixby&quot;,&quot;given&quot;:&quot;Lisa M&quot;},{&quot;family&quot;:&quot;Kardos&quot;,&quot;given&quot;:&quot;Jordan&quot;},{&quot;family&quot;:&quot;Wobker&quot;,&quot;given&quot;:&quot;Sara E&quot;},{&quot;family&quot;:&quot;Stewart&quot;,&quot;given&quot;:&quot;Kyle G&quot;},{&quot;family&quot;:&quot;Chai&quot;,&quot;given&quot;:&quot;Shengjie&quot;},{&quot;family&quot;:&quot;Manocha&quot;,&quot;given&quot;:&quot;Ujjawal&quot;},{&quot;family&quot;:&quot;Byrd&quot;,&quot;given&quot;:&quot;Kevin M&quot;},{&quot;family&quot;:&quot;Damrauer&quot;,&quot;given&quot;:&quot;Jeffrey S&quot;},{&quot;family&quot;:&quot;Williams&quot;,&quot;given&quot;:&quot;Scott E&quot;},{&quot;family&quot;:&quot;Vincent&quot;,&quot;given&quot;:&quot;Benjamin G&quot;},{&quot;family&quot;:&quot;Kim&quot;,&quot;given&quot;:&quot;William Y&quot;}],&quot;title&quot;:&quot;Molecular Subtype-Specific Immunocompetent Models of High-Grade Urothelial Carcinoma Reveal Differential Neoantigen Expression and Response to Immunotherapy.&quot;,&quot;DOI&quot;:&quot;10.1158/0008-5472.can-18-0173&quot;,&quot;abstract&quot;:&quot;High-grade urothelial cancer contains intrinsic molecular subtypes that exhibit differences in underlying tumor biology and can be divided into luminal-like and basal-like subtypes. We describe here the first subtype-specific murine models of bladder cancer and show that Upk3a-CreERT2; Trp53L/L; PtenL/L; Rosa26LSL-Luc (UPPL, luminal-like) and BBN (basal-like) tumors are more faithful to human bladder cancer than the widely used MB49 cells. Following engraftment into immunocompetent C57BL/6 mice, BBN tumors were more responsive to PD-1 inhibition than UPPL tumors. Responding tumors within the BBN model showed differences in immune microenvironment composition, including increased ratios of CD8+:CD4+ and memory:regulatory T cells. Finally, we predicted and confirmed immunogenicity of tumor neoantigens in each model. These UPPL and BBN models will be a valuable resource for future studies examining bladder cancer biology and immunotherapy.Significance: This work establishes human-relevant mouse models of bladder cancer. Cancer Res; 78(14); 3954-68. ©2018 AACR.&quot;,&quot;issued&quot;:{&quot;year&quot;:2018},&quot;page&quot;:&quot;3954 - 3968&quot;,&quot;issue&quot;:&quot;14&quot;,&quot;volume&quot;:&quot;78&quot;,&quot;container-title&quot;:&quot;Cancer Research&quot;,&quot;tags&quot;:&quot;my publication&quot;,&quot;citekey&quot;:&quot;Saito:2018gn&quot;,&quot;id&quot;:&quot;2ac95b58-3f9f-4420-84d0-d9cb2554b544&quot;,&quot;page-first&quot;:&quot;3954&quot;}}]"/>
    <we:property name="-580831931" value="[{&quot;id&quot;:&quot;39eb5898-d679-4ed3-afd9-d4e2273ed115&quot;,&quot;article&quot;:{&quot;journal_abbrev&quot;:&quot;European Urology Oncol&quot;,&quot;pagination&quot;:&quot;&quot;,&quot;authors&quot;:[&quot;Andrea Necchi&quot;,&quot;Daniele Raggi&quot;,&quot;Patrizia Giannatempo&quot;,&quot;Laura Marandino&quot;,&quot;Elena Farè&quot;,&quot;Andrea Gallina&quot;,&quot;Maurizio Colecchia&quot;,&quot;Roberta Lucianò&quot;,&quot;Andrea Salonia&quot;,&quot;Giorgio Gandaglia&quot;,&quot;Nicola Fossati&quot;,&quot;Marco Bandini&quot;,&quot;Filippo Pederzoli&quot;,&quot;Ryan Dittamore&quot;,&quot;Yang Liu&quot;,&quot;Elai Davicioni&quot;,&quot;Jeffrey S Ross&quot;,&quot;Joep J de Jong&quot;,&quot;Alberto Briganti&quot;,&quot;Francesco Montorsi&quot;,&quot;Ewan A Gibb&quot;],&quot;publisher&quot;:&quot;&quot;,&quot;abstract&quot;:&quot;In the PURE-01 study, patients with muscle-invasive bladder cancer (MIBC) who achieved a pathological complete response (CR; ypT0N0) had tumor features suggesting that pre-existing immunity may promote response. We focused on fibroblast growth factor receptor-3 (FGFR3) genomic alterations (GAs) as potential tumor resistance features. The primary endpoint of our study was CR. FGFR3 GAs were assessed via comprehensive genomic profiling of sequenced DNA (N = 112), a transcriptome-based FGFR3 activity signature, an FGFR3 subtyping model based on long noncoding RNA (lncRNA), and gene expression profiling (N = 84 for all three). We used Wilcoxon rank-sum tests, Fisher's exact test, and logistic regression analyses to analyze the associations between the various FGFR3 alterations and CR. High FGFR3 activity was defined as a signature score that was higher than the median value. Cases that were positive for lncRNA-FGFR3 subtype (lncRNA-FGFR3 active, N = 11) had consistent biology with published data: low epithelial-mesenchymal transition and immune-signature scores, high p53 activity, FGFR3 activity, and sonic hedgehog activity. In total, 17 (15.2%), 42 (50%), and 11 patients (13%) showed FGFR3 GAs or high FGFR3 signature scores, or had lncRNA-FGFR3-active tumors. Despite an association of high FGFR3 gene expression with a lower CR rate (p = 0.01), we did not find a correlation between FGFR3 activity or mutation/fusion and CR (p = 0.2 and p = 0.8). We conclude that the association of FGFR3 expression with pathological response is balanced by multiple factors. Overall, FGFR3-altered tumors should not be excluded from neoadjuvant immunotherapy studies at this time. PATIENT SUMMARY: In patients with muscle-invasive bladder cancer treated within the PURE-01 trial, we analyzed the role of fibroblast growth factor receptor-3 (FGFR3) alterations, at the DNA and RNA levels, in association with the pathological response. We did not find any robust association, mainly when analyzing the landscape of alterations defining tumors with higher biological FGFR activity. Overall, FGFR3 activity and gene alterations did not provide sufficiently robust data to exclude patients whose tumors harbor these alterations from neoadjuvant immunotherapy trials.&quot;,&quot;year&quot;:2020,&quot;chapter&quot;:&quot;&quot;,&quot;journal&quot;:&quot;European urology oncology&quot;,&quot;volume&quot;:&quot;&quot;,&quot;title&quot;:&quot;Can Patients with Muscle-invasive Bladder Cancer and Fibroblast Growth Factor Receptor-3 Alterations Still Be Considered for Neoadjuvant Pembrolizumab? A Comprehensive Assessment from the Updated Results of the PURE-01 Study.&quot;,&quot;issue&quot;:&quot;&quot;,&quot;issn&quot;:&quot;2588-9311&quot;,&quot;isbn&quot;:&quot;&quot;,&quot;url&quot;:&quot;https://linkinghub.elsevier.com/retrieve/pii/S2588931120300535&quot;},&quot;collection_group_id&quot;:&quot;&quot;,&quot;collection_id&quot;:&quot;cbff8cc2-ed84-40b1-8f9c-4946833f7fc6&quot;,&quot;item_type&quot;:&quot;article&quot;,&quot;deleted&quot;:false,&quot;files&quot;:[],&quot;ext_ids&quot;:{&quot;pmid&quot;:&quot;32417369&quot;,&quot;doi&quot;:&quot;10.1016/j.euo.2020.04.005&quot;},&quot;user_data&quot;:{&quot;created&quot;:&quot;2020-06-14T18:13:06Z&quot;,&quot;modified&quot;:&quot;2020-06-14T18:13:06Z&quot;,&quot;createdby&quot;:&quot;desktop_electron 4.0.15&quot;,&quot;last_read&quot;:null,&quot;modifiedby&quot;:&quot;desktop_electron 4.0.15&quot;,&quot;has_annotations&quot;:false,&quot;unread&quot;:true},&quot;checked&quot;:false,&quot;item&quot;:{&quot;type&quot;:&quot;article-journal&quot;,&quot;author&quot;:[{&quot;family&quot;:&quot;Necchi&quot;,&quot;given&quot;:&quot;Andrea&quot;},{&quot;family&quot;:&quot;Raggi&quot;,&quot;given&quot;:&quot;Daniele&quot;},{&quot;family&quot;:&quot;Giannatempo&quot;,&quot;given&quot;:&quot;Patrizia&quot;},{&quot;family&quot;:&quot;Marandino&quot;,&quot;given&quot;:&quot;Laura&quot;},{&quot;family&quot;:&quot;Farè&quot;,&quot;given&quot;:&quot;Elena&quot;},{&quot;family&quot;:&quot;Gallina&quot;,&quot;given&quot;:&quot;Andrea&quot;},{&quot;family&quot;:&quot;Colecchia&quot;,&quot;given&quot;:&quot;Maurizio&quot;},{&quot;family&quot;:&quot;Lucianò&quot;,&quot;given&quot;:&quot;Roberta&quot;},{&quot;family&quot;:&quot;Salonia&quot;,&quot;given&quot;:&quot;Andrea&quot;},{&quot;family&quot;:&quot;Gandaglia&quot;,&quot;given&quot;:&quot;Giorgio&quot;},{&quot;family&quot;:&quot;Fossati&quot;,&quot;given&quot;:&quot;Nicola&quot;},{&quot;family&quot;:&quot;Bandini&quot;,&quot;given&quot;:&quot;Marco&quot;},{&quot;family&quot;:&quot;Pederzoli&quot;,&quot;given&quot;:&quot;Filippo&quot;},{&quot;family&quot;:&quot;Dittamore&quot;,&quot;given&quot;:&quot;Ryan&quot;},{&quot;family&quot;:&quot;Liu&quot;,&quot;given&quot;:&quot;Yang&quot;},{&quot;family&quot;:&quot;Davicioni&quot;,&quot;given&quot;:&quot;Elai&quot;},{&quot;family&quot;:&quot;Ross&quot;,&quot;given&quot;:&quot;Jeffrey S&quot;},{&quot;family&quot;:&quot;Jong&quot;,&quot;given&quot;:&quot;Joep J de&quot;},{&quot;family&quot;:&quot;Briganti&quot;,&quot;given&quot;:&quot;Alberto&quot;},{&quot;family&quot;:&quot;Montorsi&quot;,&quot;given&quot;:&quot;Francesco&quot;},{&quot;family&quot;:&quot;Gibb&quot;,&quot;given&quot;:&quot;Ewan A&quot;}],&quot;title&quot;:&quot;Can Patients with Muscle-invasive Bladder Cancer and Fibroblast Growth Factor Receptor-3 Alterations Still Be Considered for Neoadjuvant Pembrolizumab? A Comprehensive Assessment from the Updated Results of the PURE-01 Study.&quot;,&quot;ISSN&quot;:&quot;2588-9311&quot;,&quot;DOI&quot;:&quot;10.1016/j.euo.2020.04.005&quot;,&quot;PMID&quot;:&quot;32417369&quot;,&quot;abstract&quot;:&quot;In the PURE-01 study, patients with muscle-invasive bladder cancer (MIBC) who achieved a pathological complete response (CR; ypT0N0) had tumor features suggesting that pre-existing immunity may promote response. We focused on fibroblast growth factor receptor-3 (FGFR3) genomic alterations (GAs) as potential tumor resistance features. The primary endpoint of our study was CR. FGFR3 GAs were assessed via comprehensive genomic profiling of sequenced DNA (N = 112), a transcriptome-based FGFR3 activity signature, an FGFR3 subtyping model based on long noncoding RNA (lncRNA), and gene expression profiling (N = 84 for all three). We used Wilcoxon rank-sum tests, Fisher's exact test, and logistic regression analyses to analyze the associations between the various FGFR3 alterations and CR. High FGFR3 activity was defined as a signature score that was higher than the median value. Cases that were positive for lncRNA-FGFR3 subtype (lncRNA-FGFR3 active, N = 11) had consistent biology with published data: low epithelial-mesenchymal transition and immune-signature scores, high p53 activity, FGFR3 activity, and sonic hedgehog activity. In total, 17 (15.2%), 42 (50%), and 11 patients (13%) showed FGFR3 GAs or high FGFR3 signature scores, or had lncRNA-FGFR3-active tumors. Despite an association of high FGFR3 gene expression with a lower CR rate (p = 0.01), we did not find a correlation between FGFR3 activity or mutation/fusion and CR (p = 0.2 and p = 0.8). We conclude that the association of FGFR3 expression with pathological response is balanced by multiple factors. Overall, FGFR3-altered tumors should not be excluded from neoadjuvant immunotherapy studies at this time. PATIENT SUMMARY: In patients with muscle-invasive bladder cancer treated within the PURE-01 trial, we analyzed the role of fibroblast growth factor receptor-3 (FGFR3) alterations, at the DNA and RNA levels, in association with the pathological response. We did not find any robust association, mainly when analyzing the landscape of alterations defining tumors with higher biological FGFR activity. Overall, FGFR3 activity and gene alterations did not provide sufficiently robust data to exclude patients whose tumors harbor these alterations from neoadjuvant immunotherapy trials.&quot;,&quot;issued&quot;:{&quot;year&quot;:2020},&quot;journalAbbreviation&quot;:&quot;European Urology Oncol&quot;,&quot;container-title&quot;:&quot;European urology oncology&quot;,&quot;id&quot;:&quot;39eb5898-d679-4ed3-afd9-d4e2273ed115&quot;,&quot;container-title-short&quot;:&quot;European Urology Oncol&quot;}}]"/>
    <we:property name="-582759587" value="[{&quot;id&quot;:&quot;fe63e69b-ca09-4964-941b-2385e7bb7294&quot;,&quot;article&quot;:{&quot;journal_abbrev&quot;:&quot;&quot;,&quot;pagination&quot;:&quot;550&quot;,&quot;authors&quot;:[&quot;Michael I Love&quot;,&quot;Wolfgang Huber&quot;,&quot;Simon Anders&quot;],&quot;publisher&quot;:&quot;&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quot;,&quot;year&quot;:2014,&quot;chapter&quot;:&quot;&quot;,&quot;journal&quot;:&quot;Genome Biology&quot;,&quot;volume&quot;:&quot;15&quot;,&quot;title&quot;:&quot;Moderated estimation of fold change and dispersion for RNA-seq data with DESeq2.&quot;,&quot;issue&quot;:&quot;12&quot;,&quot;issn&quot;:&quot;&quot;,&quot;isbn&quot;:&quot;&quot;,&quot;url&quot;:&quot;&quot;},&quot;collection_group_id&quot;:&quot;&quot;,&quot;collection_id&quot;:&quot;cbff8cc2-ed84-40b1-8f9c-4946833f7fc6&quot;,&quot;item_type&quot;:&quot;article&quot;,&quot;deleted&quot;:false,&quot;files&quot;:[{&quot;name&quot;:&quot;DFFDD038-42A3-4E5D-A438-C3E84F3C0B2E.pdf&quot;,&quot;size&quot;:2430626,&quot;type&quot;:&quot;article&quot;,&quot;pages&quot;:21,&quot;sha256&quot;:&quot;96af759d0ffad2df06af8860e7ea7ae1ce380ce6e22843ad2519b801bc1999bb&quot;,&quot;created&quot;:&quot;2020-01-17T18:51:39Z&quot;,&quot;file_type&quot;:&quot;pdf&quot;,&quot;access_method&quot;:&quot;personal_library&quot;,&quot;pdf_text_url&quot;:&quot;https://s3.amazonaws.com/objects.readcube.com/prerendered/96af759d0ffad2df06af8860e7ea7ae1ce380ce6e22843ad2519b801bc1999bb/pdftext.txt?X-Amz-Algorithm=AWS4-HMAC-SHA256&amp;X-Amz-Credential=AKIAJAWZ5L6BMTSOH3EA%2F20200614%2Fus-east-1%2Fs3%2Faws4_request&amp;X-Amz-Date=20200614T183602Z&amp;X-Amz-Expires=86400&amp;X-Amz-SignedHeaders=host&amp;X-Amz-Signature=c063c0a4ef9e05ad31fe7ea9f6ce489e516b215352eea24ffbc09fc108093ba1&quot;}],&quot;ext_ids&quot;:{&quot;doi&quot;:&quot;10.1186/s13059-014-0550-8&quot;},&quot;user_data&quot;:{&quot;star&quot;:false,&quot;color&quot;:null,&quot;rating&quot;:0,&quot;citekey&quot;:&quot;Love:2014ka&quot;,&quot;created&quot;:&quot;2018-02-05T02:24:30.697Z&quot;,&quot;modified&quot;:&quot;2020-05-22T19:08:02Z&quot;,&quot;createdby&quot;:&quot;uploader 0.3.58&quot;,&quot;last_read&quot;:&quot;2020-05-22T19:08:02Z&quot;,&quot;modifiedby&quot;:&quot;desktop_electron 4.0.13&quot;,&quot;view_count&quot;:1,&quot;has_annotations&quot;:false,&quot;unread&quot;:false},&quot;checked&quot;:false,&quot;atIndex&quot;:91,&quot;item&quot;:{&quot;type&quot;:&quot;article-journal&quot;,&quot;author&quot;:[{&quot;family&quot;:&quot;Love&quot;,&quot;given&quot;:&quot;Michael I&quot;},{&quot;family&quot;:&quot;Huber&quot;,&quot;given&quot;:&quot;Wolfgang&quot;},{&quot;family&quot;:&quot;Anders&quot;,&quot;given&quot;:&quot;Simon&quot;}],&quot;title&quot;:&quot;Moderated estimation of fold change and dispersion for RNA-seq data with DESeq2.&quot;,&quot;DOI&quot;:&quot;10.1186/s13059-014-0550-8&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quot;,&quot;issued&quot;:{&quot;year&quot;:2014},&quot;page&quot;:&quot;550&quot;,&quot;issue&quot;:&quot;12&quot;,&quot;volume&quot;:&quot;15&quot;,&quot;container-title&quot;:&quot;Genome Biology&quot;,&quot;citekey&quot;:&quot;Love:2014ka&quot;,&quot;id&quot;:&quot;fe63e69b-ca09-4964-941b-2385e7bb7294&quot;,&quot;page-first&quot;:&quot;550&quot;}}]"/>
    <we:property name="-597867728" value="[{&quot;id&quot;:&quot;3a715e03-4947-436f-8e36-d3ee993fc290&quot;,&quot;article&quot;:{&quot;journal_abbrev&quot;:&quot;New Engl J Med&quot;,&quot;pagination&quot;:&quot;338-348&quot;,&quot;authors&quot;:[&quot;Yohann Loriot&quot;,&quot;Andrea Necchi&quot;,&quot;Se Hoon Park&quot;,&quot;Jesus Garcia-Donas&quot;,&quot;Robert Huddart&quot;,&quot;Earle Burgess&quot;,&quot;Mark Fleming&quot;,&quot;Arash Rezazadeh&quot;,&quot;Begoña Mellado&quot;,&quot;Sergey Varlamov&quot;,&quot;Monika Joshi&quot;,&quot;Ignacio Duran&quot;,&quot;Scott T. Tagawa&quot;,&quot;Yousef Zakharia&quot;,&quot;Bob Zhong&quot;,&quot;Kim Stuyckens&quot;,&quot;Ademi Santiago-Walker&quot;,&quot;Peter De Porre&quot;,&quot;Anne O’Hagan&quot;,&quot;Anjali Avadhani&quot;,&quot;Arlene O. Siefker-Radtke&quot;],&quot;publisher&quot;:&quot;&quot;,&quot;abstract&quot;:&quot;Background Alterations in the gene encoding fibroblast growth factor receptor (FGFR) are common in urothelial carcinoma and may be associated with lower sensitivity to immune interventions...&quot;,&quot;year&quot;:2019,&quot;chapter&quot;:&quot;&quot;,&quot;journal&quot;:&quot;New England Journal of Medicine&quot;,&quot;volume&quot;:&quot;381&quot;,&quot;title&quot;:&quot;Erdafitinib in Locally Advanced or Metastatic Urothelial Carcinoma&quot;,&quot;issue&quot;:&quot;4&quot;,&quot;issn&quot;:&quot;0028-4793&quot;,&quot;isbn&quot;:&quot;&quot;,&quot;url&quot;:&quot;&quot;},&quot;collection_group_id&quot;:&quot;&quot;,&quot;collection_id&quot;:&quot;cbff8cc2-ed84-40b1-8f9c-4946833f7fc6&quot;,&quot;item_type&quot;:&quot;article&quot;,&quot;deleted&quot;:false,&quot;files&quot;:[{&quot;name&quot;:&quot;Supplement 1.pdf&quot;,&quot;size&quot;:546115,&quot;type&quot;:&quot;article&quot;,&quot;pages&quot;:33,&quot;sha256&quot;:&quot;a1aa167f90300e26864e5b4877bd90594293a210c2a16b4832ccc6fb3e6368dc&quot;,&quot;created&quot;:&quot;2020-01-17T18:53:58Z&quot;,&quot;file_type&quot;:&quot;pdf&quot;,&quot;access_method&quot;:&quot;official_supplement&quot;,&quot;pdf_text_url&quot;:&quot;https://s3.amazonaws.com/objects.readcube.com/prerendered/a1aa167f90300e26864e5b4877bd90594293a210c2a16b4832ccc6fb3e6368dc/pdftext.txt?X-Amz-Algorithm=AWS4-HMAC-SHA256&amp;X-Amz-Credential=AKIAJAWZ5L6BMTSOH3EA%2F20200315%2Fus-east-1%2Fs3%2Faws4_request&amp;X-Amz-Date=20200315T191538Z&amp;X-Amz-Expires=86400&amp;X-Amz-SignedHeaders=host&amp;X-Amz-Signature=f76caf26ffc2a79c0bdf68682aeb14fad77c086ae02166054802198b060777a5&quot;},{&quot;name&quot;:&quot;Supplement 2.pdf&quot;,&quot;size&quot;:4751567,&quot;type&quot;:&quot;supplement&quot;,&quot;pages&quot;:281,&quot;sha256&quot;:&quot;2038fc50d517ce289e79560f7e8e9551328b7426d71a0f6c6614d0cc00e0f630&quot;,&quot;created&quot;:&quot;2020-01-17T18:53:58Z&quot;,&quot;file_type&quot;:&quot;pdf&quot;,&quot;access_method&quot;:&quot;official_supplement&quot;,&quot;pdf_text_url&quot;:&quot;https://s3.amazonaws.com/objects.readcube.com/prerendered/2038fc50d517ce289e79560f7e8e9551328b7426d71a0f6c6614d0cc00e0f630/pdftext.txt?X-Amz-Algorithm=AWS4-HMAC-SHA256&amp;X-Amz-Credential=AKIAJAWZ5L6BMTSOH3EA%2F20200315%2Fus-east-1%2Fs3%2Faws4_request&amp;X-Amz-Date=20200315T191538Z&amp;X-Amz-Expires=86400&amp;X-Amz-SignedHeaders=host&amp;X-Amz-Signature=54bfdc565df264cd8d4a236cd4c3b87cc9a459502d78981ec632dbc76ed68fc7&quot;},{&quot;name&quot;:&quot;Supplement 3.pdf&quot;,&quot;size&quot;:478828,&quot;type&quot;:&quot;supplement&quot;,&quot;pages&quot;:68,&quot;sha256&quot;:&quot;69afd5c71b67b0d5cdb6d1de39667b675af936a17a33f903571a0ebdf7c8275e&quot;,&quot;created&quot;:&quot;2020-01-17T18:53:58Z&quot;,&quot;file_type&quot;:&quot;pdf&quot;,&quot;access_method&quot;:&quot;official_supplement&quot;,&quot;pdf_text_url&quot;:&quot;https://s3.amazonaws.com/objects.readcube.com/prerendered/69afd5c71b67b0d5cdb6d1de39667b675af936a17a33f903571a0ebdf7c8275e/pdftext.txt?X-Amz-Algorithm=AWS4-HMAC-SHA256&amp;X-Amz-Credential=AKIAJAWZ5L6BMTSOH3EA%2F20200315%2Fus-east-1%2Fs3%2Faws4_request&amp;X-Amz-Date=20200315T191538Z&amp;X-Amz-Expires=86400&amp;X-Amz-SignedHeaders=host&amp;X-Amz-Signature=981fa29f0954dbc173c2225b21c4d708c1bfce3ab37bdf4fb27d2438a7d0c55e&quot;},{&quot;name&quot;:&quot;Supplement 4.pdf&quot;,&quot;size&quot;:71879,&quot;type&quot;:&quot;supplement&quot;,&quot;pages&quot;:2,&quot;sha256&quot;:&quot;730834dec53d07470397d2ba6450c7e9d6ef608ca2e33d48b932effea1a1631f&quot;,&quot;created&quot;:&quot;2020-01-17T18:53:58Z&quot;,&quot;file_type&quot;:&quot;pdf&quot;,&quot;access_method&quot;:&quot;official_supplement&quot;,&quot;pdf_text_url&quot;:&quot;https://s3.amazonaws.com/objects.readcube.com/prerendered/730834dec53d07470397d2ba6450c7e9d6ef608ca2e33d48b932effea1a1631f/pdftext.txt?X-Amz-Algorithm=AWS4-HMAC-SHA256&amp;X-Amz-Credential=AKIAJAWZ5L6BMTSOH3EA%2F20200315%2Fus-east-1%2Fs3%2Faws4_request&amp;X-Amz-Date=20200315T191538Z&amp;X-Amz-Expires=86400&amp;X-Amz-SignedHeaders=host&amp;X-Amz-Signature=7e89bf2c776daa8bc7a5aa018095ba82bf5a64997a7145d4d8d60c4da6838167&quot;}],&quot;ext_ids&quot;:{&quot;pmid&quot;:&quot;31340094&quot;,&quot;doi&quot;:&quot;10.1056/nejmoa1817323&quot;},&quot;user_data&quot;:{&quot;star&quot;:false,&quot;tags&quot;:[&quot;FGFR3&quot;,&quot;Teaching Bladder&quot;],&quot;color&quot;:null,&quot;rating&quot;:0,&quot;citekey&quot;:&quot;Loriot:2019uh&quot;,&quot;created&quot;:&quot;2019-09-09T12:47:42.664Z&quot;,&quot;modified&quot;:&quot;2020-01-17T18:53:59Z&quot;,&quot;createdby&quot;:&quot;uploader 0.3.58&quot;,&quot;last_read&quot;:&quot;2020-01-17T18:53:58Z&quot;,&quot;modifiedby&quot;:&quot;uploader 0.3.58&quot;,&quot;view_count&quot;:1,&quot;has_annotations&quot;:false,&quot;unread&quot;:false},&quot;checked&quot;:false,&quot;item&quot;:{&quot;type&quot;:&quot;article-journal&quot;,&quot;author&quot;:[{&quot;family&quot;:&quot;Loriot&quot;,&quot;given&quot;:&quot;Yohann&quot;},{&quot;family&quot;:&quot;Necchi&quot;,&quot;given&quot;:&quot;Andrea&quot;},{&quot;family&quot;:&quot;Park&quot;,&quot;given&quot;:&quot;Se Hoon&quot;},{&quot;family&quot;:&quot;Garcia-Donas&quot;,&quot;given&quot;:&quot;Jesus&quot;},{&quot;family&quot;:&quot;Huddart&quot;,&quot;given&quot;:&quot;Robert&quot;},{&quot;family&quot;:&quot;Burgess&quot;,&quot;given&quot;:&quot;Earle&quot;},{&quot;family&quot;:&quot;Fleming&quot;,&quot;given&quot;:&quot;Mark&quot;},{&quot;family&quot;:&quot;Rezazadeh&quot;,&quot;given&quot;:&quot;Arash&quot;},{&quot;family&quot;:&quot;Mellado&quot;,&quot;given&quot;:&quot;Begoña&quot;},{&quot;family&quot;:&quot;Varlamov&quot;,&quot;given&quot;:&quot;Sergey&quot;},{&quot;family&quot;:&quot;Joshi&quot;,&quot;given&quot;:&quot;Monika&quot;},{&quot;family&quot;:&quot;Duran&quot;,&quot;given&quot;:&quot;Ignacio&quot;},{&quot;family&quot;:&quot;Tagawa&quot;,&quot;given&quot;:&quot;Scott T.&quot;},{&quot;family&quot;:&quot;Zakharia&quot;,&quot;given&quot;:&quot;Yousef&quot;},{&quot;family&quot;:&quot;Zhong&quot;,&quot;given&quot;:&quot;Bob&quot;},{&quot;family&quot;:&quot;Stuyckens&quot;,&quot;given&quot;:&quot;Kim&quot;},{&quot;family&quot;:&quot;Santiago-Walker&quot;,&quot;given&quot;:&quot;Ademi&quot;},{&quot;family&quot;:&quot;Porre&quot;,&quot;given&quot;:&quot;Peter De&quot;},{&quot;family&quot;:&quot;O’Hagan&quot;,&quot;given&quot;:&quot;Anne&quot;},{&quot;family&quot;:&quot;Avadhani&quot;,&quot;given&quot;:&quot;Anjali&quot;},{&quot;family&quot;:&quot;Siefker-Radtke&quot;,&quot;given&quot;:&quot;Arlene O.&quot;}],&quot;title&quot;:&quot;Erdafitinib in Locally Advanced or Metastatic Urothelial Carcinoma&quot;,&quot;ISSN&quot;:&quot;0028-4793&quot;,&quot;DOI&quot;:&quot;10.1056/nejmoa1817323&quot;,&quot;PMID&quot;:&quot;31340094&quot;,&quot;abstract&quot;:&quot;Background Alterations in the gene encoding fibroblast growth factor receptor (FGFR) are common in urothelial carcinoma and may be associated with lower sensitivity to immune interventions...&quot;,&quot;issued&quot;:{&quot;year&quot;:2019},&quot;page&quot;:&quot;338-348&quot;,&quot;issue&quot;:&quot;4&quot;,&quot;volume&quot;:&quot;381&quot;,&quot;journalAbbreviation&quot;:&quot;New Engl J Med&quot;,&quot;container-title&quot;:&quot;New England Journal of Medicine&quot;,&quot;tags&quot;:&quot;FGFR3,Teaching Bladder&quot;,&quot;citekey&quot;:&quot;Loriot:2019uh&quot;,&quot;id&quot;:&quot;3a715e03-4947-436f-8e36-d3ee993fc290&quot;,&quot;page-first&quot;:&quot;338&quot;,&quot;container-title-short&quot;:&quot;New Engl J Med&quot;}}]"/>
    <we:property name="-65275182" value="[{&quot;id&quot;:&quot;39eb5898-d679-4ed3-afd9-d4e2273ed115&quot;,&quot;article&quot;:{&quot;journal_abbrev&quot;:&quot;European Urology Oncol&quot;,&quot;pagination&quot;:&quot;&quot;,&quot;authors&quot;:[&quot;Andrea Necchi&quot;,&quot;Daniele Raggi&quot;,&quot;Patrizia Giannatempo&quot;,&quot;Laura Marandino&quot;,&quot;Elena Farè&quot;,&quot;Andrea Gallina&quot;,&quot;Maurizio Colecchia&quot;,&quot;Roberta Lucianò&quot;,&quot;Andrea Salonia&quot;,&quot;Giorgio Gandaglia&quot;,&quot;Nicola Fossati&quot;,&quot;Marco Bandini&quot;,&quot;Filippo Pederzoli&quot;,&quot;Ryan Dittamore&quot;,&quot;Yang Liu&quot;,&quot;Elai Davicioni&quot;,&quot;Jeffrey S Ross&quot;,&quot;Joep J de Jong&quot;,&quot;Alberto Briganti&quot;,&quot;Francesco Montorsi&quot;,&quot;Ewan A Gibb&quot;],&quot;publisher&quot;:&quot;&quot;,&quot;abstract&quot;:&quot;In the PURE-01 study, patients with muscle-invasive bladder cancer (MIBC) who achieved a pathological complete response (CR; ypT0N0) had tumor features suggesting that pre-existing immunity may promote response. We focused on fibroblast growth factor receptor-3 (FGFR3) genomic alterations (GAs) as potential tumor resistance features. The primary endpoint of our study was CR. FGFR3 GAs were assessed via comprehensive genomic profiling of sequenced DNA (N = 112), a transcriptome-based FGFR3 activity signature, an FGFR3 subtyping model based on long noncoding RNA (lncRNA), and gene expression profiling (N = 84 for all three). We used Wilcoxon rank-sum tests, Fisher's exact test, and logistic regression analyses to analyze the associations between the various FGFR3 alterations and CR. High FGFR3 activity was defined as a signature score that was higher than the median value. Cases that were positive for lncRNA-FGFR3 subtype (lncRNA-FGFR3 active, N = 11) had consistent biology with published data: low epithelial-mesenchymal transition and immune-signature scores, high p53 activity, FGFR3 activity, and sonic hedgehog activity. In total, 17 (15.2%), 42 (50%), and 11 patients (13%) showed FGFR3 GAs or high FGFR3 signature scores, or had lncRNA-FGFR3-active tumors. Despite an association of high FGFR3 gene expression with a lower CR rate (p = 0.01), we did not find a correlation between FGFR3 activity or mutation/fusion and CR (p = 0.2 and p = 0.8). We conclude that the association of FGFR3 expression with pathological response is balanced by multiple factors. Overall, FGFR3-altered tumors should not be excluded from neoadjuvant immunotherapy studies at this time. PATIENT SUMMARY: In patients with muscle-invasive bladder cancer treated within the PURE-01 trial, we analyzed the role of fibroblast growth factor receptor-3 (FGFR3) alterations, at the DNA and RNA levels, in association with the pathological response. We did not find any robust association, mainly when analyzing the landscape of alterations defining tumors with higher biological FGFR activity. Overall, FGFR3 activity and gene alterations did not provide sufficiently robust data to exclude patients whose tumors harbor these alterations from neoadjuvant immunotherapy trials.&quot;,&quot;year&quot;:2020,&quot;chapter&quot;:&quot;&quot;,&quot;journal&quot;:&quot;European urology oncology&quot;,&quot;volume&quot;:&quot;&quot;,&quot;title&quot;:&quot;Can Patients with Muscle-invasive Bladder Cancer and Fibroblast Growth Factor Receptor-3 Alterations Still Be Considered for Neoadjuvant Pembrolizumab? A Comprehensive Assessment from the Updated Results of the PURE-01 Study.&quot;,&quot;issue&quot;:&quot;&quot;,&quot;issn&quot;:&quot;2588-9311&quot;,&quot;isbn&quot;:&quot;&quot;,&quot;url&quot;:&quot;https://linkinghub.elsevier.com/retrieve/pii/S2588931120300535&quot;},&quot;collection_group_id&quot;:&quot;&quot;,&quot;collection_id&quot;:&quot;cbff8cc2-ed84-40b1-8f9c-4946833f7fc6&quot;,&quot;item_type&quot;:&quot;article&quot;,&quot;deleted&quot;:false,&quot;files&quot;:[],&quot;ext_ids&quot;:{&quot;pmid&quot;:&quot;32417369&quot;,&quot;doi&quot;:&quot;10.1016/j.euo.2020.04.005&quot;},&quot;user_data&quot;:{&quot;created&quot;:&quot;2020-06-14T18:13:06Z&quot;,&quot;modified&quot;:&quot;2020-06-14T18:13:06Z&quot;,&quot;createdby&quot;:&quot;desktop_electron 4.0.15&quot;,&quot;last_read&quot;:null,&quot;modifiedby&quot;:&quot;desktop_electron 4.0.15&quot;,&quot;has_annotations&quot;:false,&quot;unread&quot;:true},&quot;checked&quot;:false,&quot;item&quot;:{&quot;type&quot;:&quot;article-journal&quot;,&quot;author&quot;:[{&quot;family&quot;:&quot;Necchi&quot;,&quot;given&quot;:&quot;Andrea&quot;},{&quot;family&quot;:&quot;Raggi&quot;,&quot;given&quot;:&quot;Daniele&quot;},{&quot;family&quot;:&quot;Giannatempo&quot;,&quot;given&quot;:&quot;Patrizia&quot;},{&quot;family&quot;:&quot;Marandino&quot;,&quot;given&quot;:&quot;Laura&quot;},{&quot;family&quot;:&quot;Farè&quot;,&quot;given&quot;:&quot;Elena&quot;},{&quot;family&quot;:&quot;Gallina&quot;,&quot;given&quot;:&quot;Andrea&quot;},{&quot;family&quot;:&quot;Colecchia&quot;,&quot;given&quot;:&quot;Maurizio&quot;},{&quot;family&quot;:&quot;Lucianò&quot;,&quot;given&quot;:&quot;Roberta&quot;},{&quot;family&quot;:&quot;Salonia&quot;,&quot;given&quot;:&quot;Andrea&quot;},{&quot;family&quot;:&quot;Gandaglia&quot;,&quot;given&quot;:&quot;Giorgio&quot;},{&quot;family&quot;:&quot;Fossati&quot;,&quot;given&quot;:&quot;Nicola&quot;},{&quot;family&quot;:&quot;Bandini&quot;,&quot;given&quot;:&quot;Marco&quot;},{&quot;family&quot;:&quot;Pederzoli&quot;,&quot;given&quot;:&quot;Filippo&quot;},{&quot;family&quot;:&quot;Dittamore&quot;,&quot;given&quot;:&quot;Ryan&quot;},{&quot;family&quot;:&quot;Liu&quot;,&quot;given&quot;:&quot;Yang&quot;},{&quot;family&quot;:&quot;Davicioni&quot;,&quot;given&quot;:&quot;Elai&quot;},{&quot;family&quot;:&quot;Ross&quot;,&quot;given&quot;:&quot;Jeffrey S&quot;},{&quot;family&quot;:&quot;Jong&quot;,&quot;given&quot;:&quot;Joep J de&quot;},{&quot;family&quot;:&quot;Briganti&quot;,&quot;given&quot;:&quot;Alberto&quot;},{&quot;family&quot;:&quot;Montorsi&quot;,&quot;given&quot;:&quot;Francesco&quot;},{&quot;family&quot;:&quot;Gibb&quot;,&quot;given&quot;:&quot;Ewan A&quot;}],&quot;title&quot;:&quot;Can Patients with Muscle-invasive Bladder Cancer and Fibroblast Growth Factor Receptor-3 Alterations Still Be Considered for Neoadjuvant Pembrolizumab? A Comprehensive Assessment from the Updated Results of the PURE-01 Study.&quot;,&quot;ISSN&quot;:&quot;2588-9311&quot;,&quot;DOI&quot;:&quot;10.1016/j.euo.2020.04.005&quot;,&quot;PMID&quot;:&quot;32417369&quot;,&quot;abstract&quot;:&quot;In the PURE-01 study, patients with muscle-invasive bladder cancer (MIBC) who achieved a pathological complete response (CR; ypT0N0) had tumor features suggesting that pre-existing immunity may promote response. We focused on fibroblast growth factor receptor-3 (FGFR3) genomic alterations (GAs) as potential tumor resistance features. The primary endpoint of our study was CR. FGFR3 GAs were assessed via comprehensive genomic profiling of sequenced DNA (N = 112), a transcriptome-based FGFR3 activity signature, an FGFR3 subtyping model based on long noncoding RNA (lncRNA), and gene expression profiling (N = 84 for all three). We used Wilcoxon rank-sum tests, Fisher's exact test, and logistic regression analyses to analyze the associations between the various FGFR3 alterations and CR. High FGFR3 activity was defined as a signature score that was higher than the median value. Cases that were positive for lncRNA-FGFR3 subtype (lncRNA-FGFR3 active, N = 11) had consistent biology with published data: low epithelial-mesenchymal transition and immune-signature scores, high p53 activity, FGFR3 activity, and sonic hedgehog activity. In total, 17 (15.2%), 42 (50%), and 11 patients (13%) showed FGFR3 GAs or high FGFR3 signature scores, or had lncRNA-FGFR3-active tumors. Despite an association of high FGFR3 gene expression with a lower CR rate (p = 0.01), we did not find a correlation between FGFR3 activity or mutation/fusion and CR (p = 0.2 and p = 0.8). We conclude that the association of FGFR3 expression with pathological response is balanced by multiple factors. Overall, FGFR3-altered tumors should not be excluded from neoadjuvant immunotherapy studies at this time. PATIENT SUMMARY: In patients with muscle-invasive bladder cancer treated within the PURE-01 trial, we analyzed the role of fibroblast growth factor receptor-3 (FGFR3) alterations, at the DNA and RNA levels, in association with the pathological response. We did not find any robust association, mainly when analyzing the landscape of alterations defining tumors with higher biological FGFR activity. Overall, FGFR3 activity and gene alterations did not provide sufficiently robust data to exclude patients whose tumors harbor these alterations from neoadjuvant immunotherapy trials.&quot;,&quot;issued&quot;:{&quot;year&quot;:2020},&quot;journalAbbreviation&quot;:&quot;European Urology Oncol&quot;,&quot;container-title&quot;:&quot;European urology oncology&quot;,&quot;id&quot;:&quot;39eb5898-d679-4ed3-afd9-d4e2273ed115&quot;,&quot;container-title-short&quot;:&quot;European Urology Oncol&quot;}},{&quot;id&quot;:&quot;45ec6c9c-62ba-403b-885e-a961a04bb10c&quot;,&quot;article&quot;:{&quot;journal_abbrev&quot;:&quot;&quot;,&quot;pagination&quot;:&quot;JCO.18.01148&quot;,&quot;authors&quot;:[&quot;Andrea Necchi&quot;,&quot;Andrea Anichini&quot;,&quot;Daniele Raggi&quot;,&quot;Alberto Briganti&quot;,&quot;Simona Massa&quot;,&quot;Roberta Lucianò&quot;,&quot;Maurizio Colecchia&quot;,&quot;Patrizia Giannatempo&quot;,&quot;Roberta Mortarini&quot;,&quot;Marco Bianchi&quot;,&quot;Elena Farè&quot;,&quot;Francesco Monopoli&quot;,&quot;Renzo Colombo&quot;,&quot;Andrea Gallina&quot;,&quot;Andrea Salonia&quot;,&quot;Antonella Messina&quot;,&quot;Siraj M Ali&quot;,&quot;Russell Madison&quot;,&quot;Jeffrey S Ross&quot;,&quot;Jon H Chung&quot;,&quot;Roberto Salvioni&quot;,&quot;Luigi Mariani&quot;,&quot;Francesco Montorsi&quot;],&quot;publisher&quot;:&quot;&quot;,&quot;abstract&quot;:&quot;PurposeTo determine the activity of pembrolizumab as neoadjuvant immunotherapy before radical cystectomy (RC) for muscle-invasive bladder carcinoma (MIBC) for which standard cisplatin-based chemotherapy is poorly used.Patients and MethodsIn the PURE-01 study, patients had a predominant urothelial carcinoma histology and clinical (c)T≤3bN0 stage tumor. They received three cycles of pembrolizumab 200 mg every 3 weeks before RC. The primary end point in the intention-to-treat population was pathologic complete response (pT0). Biomarker analyses included programmed death-ligand 1 (PD-L1) expression using the combined positive score (CPS; Dako 22C3 pharmDx assay), genomic sequencing (FoundationONE assay), and an immune gene expression assay.ResultsFifty patients were enrolled from February 2017 to March 2018. Twenty-seven patients (54%) had cT3 tumor, 21 (42%) cT2 tumor, and two (4%) cT2-3N1 tumor. One patient (2%) experienced a grade 3 transaminase increase and discontinued pembrolizumab. All patients underwe...&quot;,&quot;year&quot;:2018,&quot;chapter&quot;:&quot;&quot;,&quot;journal&quot;:&quot;Journal of Clinical Oncology&quot;,&quot;volume&quot;:&quot;&quot;,&quot;title&quot;:&quot;Pembrolizumab as Neoadjuvant Therapy Before Radical Cystectomy in Patients With Muscle-Invasive Urothelial Bladder Carcinoma (PURE-01): An Open-Label, Single-Arm, Phase II Study&quot;,&quot;issue&quot;:&quot;&quot;,&quot;issn&quot;:&quot;&quot;,&quot;isbn&quot;:&quot;&quot;,&quot;url&quot;:&quot;&quot;},&quot;collection_group_id&quot;:&quot;&quot;,&quot;collection_id&quot;:&quot;cbff8cc2-ed84-40b1-8f9c-4946833f7fc6&quot;,&quot;item_type&quot;:&quot;article&quot;,&quot;deleted&quot;:false,&quot;files&quot;:[{&quot;name&quot;:&quot;jco.18.01148.pdf&quot;,&quot;size&quot;:1182696,&quot;type&quot;:&quot;article&quot;,&quot;pages&quot;:11,&quot;sha256&quot;:&quot;bfafc3a0b75e7ccf35801a287753fc0de1282e5ab97ef9602dc6f748e76db267&quot;,&quot;created&quot;:&quot;2020-02-14T02:47:50Z&quot;,&quot;file_type&quot;:&quot;pdf&quot;,&quot;access_method&quot;:&quot;personal_library&quot;,&quot;annotations_imported&quot;:true,&quot;pdf_text_url&quot;:&quot;https://s3.amazonaws.com/objects.readcube.com/prerendered/bfafc3a0b75e7ccf35801a287753fc0de1282e5ab97ef9602dc6f748e76db267/pdftext.txt?X-Amz-Algorithm=AWS4-HMAC-SHA256&amp;X-Amz-Credential=AKIAJAWZ5L6BMTSOH3EA%2F20200614%2Fus-east-1%2Fs3%2Faws4_request&amp;X-Amz-Date=20200614T182043Z&amp;X-Amz-Expires=86400&amp;X-Amz-SignedHeaders=host&amp;X-Amz-Signature=7f016290c6f34d3b35c64306828b56d02fc160f5727af81a7daec4db001c92ca&quot;},{&quot;name&quot;:&quot;003BF16F-5502-4649-BF74-03883A987F5D.docx&quot;,&quot;size&quot;:73553,&quot;type&quot;:&quot;supplement&quot;,&quot;pages&quot;:null,&quot;sha256&quot;:&quot;cec962d0368fd1daa59feac5e6f48b9f76ea282efcbe47faefe94dc1f505c91d&quot;,&quot;created&quot;:&quot;2020-01-17T19:03:16Z&quot;,&quot;file_type&quot;:&quot;docx&quot;,&quot;access_method&quot;:&quot;personal_library&quot;}],&quot;ext_ids&quot;:{&quot;doi&quot;:&quot;10.1200/jco.18.01148&quot;},&quot;user_data&quot;:{&quot;star&quot;:false,&quot;tags&quot;:[&quot;BLCA Immune&quot;,&quot;immunotherapy&quot;],&quot;color&quot;:null,&quot;rating&quot;:0,&quot;citekey&quot;:&quot;Necchi:2018he&quot;,&quot;created&quot;:&quot;2018-11-20T22:25:32.791Z&quot;,&quot;modified&quot;:&quot;2020-05-05T17:58:56Z&quot;,&quot;createdby&quot;:&quot;uploader 0.3.58&quot;,&quot;last_read&quot;:&quot;2020-05-05T17:58:02Z&quot;,&quot;modifiedby&quot;:&quot;desktop_electron 4.0.13&quot;,&quot;view_count&quot;:6,&quot;has_annotations&quot;:true,&quot;unread&quot;:false},&quot;checked&quot;:false,&quot;item&quot;:{&quot;type&quot;:&quot;article-journal&quot;,&quot;author&quot;:[{&quot;family&quot;:&quot;Necchi&quot;,&quot;given&quot;:&quot;Andrea&quot;},{&quot;family&quot;:&quot;Anichini&quot;,&quot;given&quot;:&quot;Andrea&quot;},{&quot;family&quot;:&quot;Raggi&quot;,&quot;given&quot;:&quot;Daniele&quot;},{&quot;family&quot;:&quot;Briganti&quot;,&quot;given&quot;:&quot;Alberto&quot;},{&quot;family&quot;:&quot;Massa&quot;,&quot;given&quot;:&quot;Simona&quot;},{&quot;family&quot;:&quot;Lucianò&quot;,&quot;given&quot;:&quot;Roberta&quot;},{&quot;family&quot;:&quot;Colecchia&quot;,&quot;given&quot;:&quot;Maurizio&quot;},{&quot;family&quot;:&quot;Giannatempo&quot;,&quot;given&quot;:&quot;Patrizia&quot;},{&quot;family&quot;:&quot;Mortarini&quot;,&quot;given&quot;:&quot;Roberta&quot;},{&quot;family&quot;:&quot;Bianchi&quot;,&quot;given&quot;:&quot;Marco&quot;},{&quot;family&quot;:&quot;Farè&quot;,&quot;given&quot;:&quot;Elena&quot;},{&quot;family&quot;:&quot;Monopoli&quot;,&quot;given&quot;:&quot;Francesco&quot;},{&quot;family&quot;:&quot;Colombo&quot;,&quot;given&quot;:&quot;Renzo&quot;},{&quot;family&quot;:&quot;Gallina&quot;,&quot;given&quot;:&quot;Andrea&quot;},{&quot;family&quot;:&quot;Salonia&quot;,&quot;given&quot;:&quot;Andrea&quot;},{&quot;family&quot;:&quot;Messina&quot;,&quot;given&quot;:&quot;Antonella&quot;},{&quot;family&quot;:&quot;Ali&quot;,&quot;given&quot;:&quot;Siraj M&quot;},{&quot;family&quot;:&quot;Madison&quot;,&quot;given&quot;:&quot;Russell&quot;},{&quot;family&quot;:&quot;Ross&quot;,&quot;given&quot;:&quot;Jeffrey S&quot;},{&quot;family&quot;:&quot;Chung&quot;,&quot;given&quot;:&quot;Jon H&quot;},{&quot;family&quot;:&quot;Salvioni&quot;,&quot;given&quot;:&quot;Roberto&quot;},{&quot;family&quot;:&quot;Mariani&quot;,&quot;given&quot;:&quot;Luigi&quot;},{&quot;family&quot;:&quot;Montorsi&quot;,&quot;given&quot;:&quot;Francesco&quot;}],&quot;title&quot;:&quot;Pembrolizumab as Neoadjuvant Therapy Before Radical Cystectomy in Patients With Muscle-Invasive Urothelial Bladder Carcinoma (PURE-01): An Open-Label, Single-Arm, Phase II Study&quot;,&quot;DOI&quot;:&quot;10.1200/jco.18.01148&quot;,&quot;abstract&quot;:&quot;PurposeTo determine the activity of pembrolizumab as neoadjuvant immunotherapy before radical cystectomy (RC) for muscle-invasive bladder carcinoma (MIBC) for which standard cisplatin-based chemotherapy is poorly used.Patients and MethodsIn the PURE-01 study, patients had a predominant urothelial carcinoma histology and clinical (c)T≤3bN0 stage tumor. They received three cycles of pembrolizumab 200 mg every 3 weeks before RC. The primary end point in the intention-to-treat population was pathologic complete response (pT0). Biomarker analyses included programmed death-ligand 1 (PD-L1) expression using the combined positive score (CPS; Dako 22C3 pharmDx assay), genomic sequencing (FoundationONE assay), and an immune gene expression assay.ResultsFifty patients were enrolled from February 2017 to March 2018. Twenty-seven patients (54%) had cT3 tumor, 21 (42%) cT2 tumor, and two (4%) cT2-3N1 tumor. One patient (2%) experienced a grade 3 transaminase increase and discontinued pembrolizumab. All patients underwe...&quot;,&quot;issued&quot;:{&quot;year&quot;:2018},&quot;page&quot;:&quot;JCO.18.01148&quot;,&quot;container-title&quot;:&quot;Journal of Clinical Oncology&quot;,&quot;tags&quot;:&quot;BLCA Immune,immunotherapy&quot;,&quot;citekey&quot;:&quot;Necchi:2018he&quot;,&quot;id&quot;:&quot;45ec6c9c-62ba-403b-885e-a961a04bb10c&quot;,&quot;page-first&quot;:&quot;JCO.18.01148&quot;}}]"/>
    <we:property name="-714966096" value="[{&quot;id&quot;:&quot;894d2f2a-767a-40c7-9f90-7c1716ed60e2&quot;,&quot;article&quot;:{&quot;journal_abbrev&quot;:&quot;&quot;,&quot;pagination&quot;:&quot;&quot;,&quot;authors&quot;:[&quot;Jonathan E Rosenberg&quot;,&quot;Jean Hoffman-Censits&quot;,&quot;Tom Powles&quot;,&quot;Michiel S van der Heijden&quot;,&quot;Arjun V Balar&quot;,&quot;Andrea Necchi&quot;,&quot;Nancy Dawson&quot;,&quot;Peter H O’Donnell&quot;,&quot;Ani Balmanoukian&quot;,&quot;Yohann Loriot&quot;,&quot;Sandy Srinivas&quot;,&quot;Margitta M Retz&quot;,&quot;Petros Grivas&quot;,&quot;Richard W Joseph&quot;,&quot;Matthew D Galsky&quot;,&quot;Mark T Fleming&quot;,&quot;Daniel P Petrylak&quot;,&quot;Jose Luis Perez-Gracia&quot;,&quot;Howard A Burris&quot;,&quot;Daniel Castellano&quot;,&quot;Christina Canil&quot;,&quot;Joaquim Bellmunt&quot;,&quot;Dean Bajorin&quot;,&quot;Dorothee Nickles&quot;,&quot;Richard Bourgon&quot;,&quot;Garrett M Frampton&quot;,&quot;Na Cui&quot;,&quot;Sanjeev Mariathasan&quot;,&quot;Oyewale Abidoye&quot;,&quot;Gregg D Fine&quot;,&quot;Robert Dreicer&quot;],&quot;publisher&quot;:&quot;&quot;,&quot;abstract&quot;:&quot;BACKGROUND:Patients with metastatic urothelial carcinoma have few treatment options after failure of platinum-based chemotherapy. In this trial, we assessed treatment with atezolizumab, an engineered humanised immunoglobulin G1 monoclonal antibody that binds selectively to programmed death ligand 1 (PD-L1), in this patient population.\n\nMETHODS:For this multicentre, single-arm, two-cohort, phase 2 trial, patients (aged ≥18 years) with inoperable locally advanced or metastatic urothelial carcinoma whose disease had progressed after previous platinum-based chemotherapy were enrolled from 70 major academic medical centres and community oncology practices in Europe and North America. Key inclusion criteria for enrolment were Eastern Cooperative Oncology Group performance status of 0 or 1, measurable disease defined by Response Evaluation Criteria In Solid Tumors version 1.1 (RECIST v1.1), adequate haematological and end-organ function, and no autoimmune disease or active infections. Formalin-fixed paraffin-embedded tumour specimens with sufficient viable tumour content were needed from all patients before enrolment. Patients received treatment with intravenous atezolizumab (1200 mg, given every 3 weeks). PD-L1 expression on tumour-infiltrating immune cells (ICs) was assessed prospectively by immunohistochemistry. The co-primary endpoints were the independent review facility-assessed objective response rate according to RECIST v1.1 and the investigator-assessed objective response rate according to immune-modified RECIST, analysed by intention to treat. A hierarchical testing procedure was used to assess whether the objective response rate was significantly higher than the historical control rate of 10% at an α level of 0·05. This study is registered with ClinicalTrials.gov, number NCT02108652.\n\nFINDINGS:Between May 13, 2014, and Nov 19, 2014, 486 patients were screened and 315 patients were enrolled into the study. Of these patients, 310 received atezolizumab treatment (five enrolled patients later did not meet eligibility criteria and were not dosed with study drug). The PD-L1 expression status on infiltrating immune cells (ICs) in the tumour microenvironment was defined by the percentage of PD-L1-positive immune cells: IC0 (&lt;1%), IC1 (≥1% but &lt;5%), and IC2/3 (≥5%). The primary analysis (data cutoff May 5, 2015) showed that compared with a historical control overall response rate of 10%, treatment with atezolizumab resulted in a significantly improved RECIST v1.1 objective response rate for each prespecified immune cell group (IC2/3: 27% [95% CI 19-37], p&lt;0·0001; IC1/2/3: 18% [13-24], p=0·0004) and in all patients (15% [11-20], p=0·0058). With longer follow-up (data cutoff Sept 14, 2015), by independent review, objective response rates were 26% (95% CI 18-36) in the IC2/3 group, 18% (13-24) in the IC1/2/3 group, and 15% (11-19) overall in all 310 patients. With a median follow-up of 11·7 months (95% CI 11·4-12·2), ongoing responses were recorded in 38 (84%) of 45 responders. Exploratory analyses showed The Cancer Genome Atlas (TCGA) subtypes and mutation load to be independently predictive for response to atezolizumab. Grade 3-4 treatment-related adverse events, of which fatigue was the most common (five patients [2%]), occurred in 50 (16%) of 310 treated patients. Grade 3-4 immune-mediated adverse events occurred in 15 (5%) of 310 treated patients, with pneumonitis, increased aspartate aminotransferase, increased alanine aminotransferase, rash, and dyspnoea being the most common. No treatment-related deaths occurred during the study.\n\nINTERPRETATION:Atezolizumab showed durable activity and good tolerability in this patient population. Increased levels of PD-L1 expression on immune cells were associated with increased response. This report is the first to show the association of TCGA subtypes with response to immune checkpoint inhibition and to show the importance of mutation load as a biomarker of response to this class of agents in advanced urothelial carcinoma.\n\nFUNDING:F Hoffmann-La Roche Ltd.&quot;,&quot;year&quot;:2016,&quot;chapter&quot;:&quot;&quot;,&quot;journal&quot;:&quot;Lancet&quot;,&quot;volume&quot;:&quot;&quot;,&quot;title&quot;:&quot;Atezolizumab in patients with locally advanced and metastatic urothelial carcinoma who have progressed following treatment with platinum-based chemotherapy: a single-arm, multicentre, phase 2 trial.&quot;,&quot;issue&quot;:&quot;&quot;,&quot;issn&quot;:&quot;&quot;,&quot;isbn&quot;:&quot;&quot;,&quot;url&quot;:&quot;&quot;},&quot;collection_group_id&quot;:&quot;&quot;,&quot;collection_id&quot;:&quot;cbff8cc2-ed84-40b1-8f9c-4946833f7fc6&quot;,&quot;item_type&quot;:&quot;article&quot;,&quot;deleted&quot;:false,&quot;files&quot;:[{&quot;name&quot;:&quot;55692266-4008-4F31-BCE3-A531E5080705.pdf&quot;,&quot;size&quot;:1567112,&quot;type&quot;:&quot;article&quot;,&quot;pages&quot;:25,&quot;sha256&quot;:&quot;f506f0720e0435ac96d87ebafef70f16e443862551cb8e27f0c991fb162bca81&quot;,&quot;created&quot;:&quot;2020-01-17T18:56:38Z&quot;,&quot;file_type&quot;:&quot;pdf&quot;,&quot;access_method&quot;:&quot;personal_library&quot;,&quot;pdf_text_url&quot;:&quot;https://s3.amazonaws.com/objects.readcube.com/prerendered/f506f0720e0435ac96d87ebafef70f16e443862551cb8e27f0c991fb162bca81/pdftext.txt?X-Amz-Algorithm=AWS4-HMAC-SHA256&amp;X-Amz-Credential=AKIAJAWZ5L6BMTSOH3EA%2F20200315%2Fus-east-1%2Fs3%2Faws4_request&amp;X-Amz-Date=20200315T191752Z&amp;X-Amz-Expires=86400&amp;X-Amz-SignedHeaders=host&amp;X-Amz-Signature=77c1e55a84320b666f2719e3a8d2c1fd01a7ca7ce542d6dd90dd87feb4eafedf&quot;}],&quot;ext_ids&quot;:{&quot;doi&quot;:&quot;10.1016/s0140-6736(16)00561-4&quot;},&quot;user_data&quot;:{&quot;star&quot;:false,&quot;tags&quot;:[&quot;BLCA Immune&quot;,&quot;Teaching RCC&quot;],&quot;color&quot;:null,&quot;rating&quot;:4,&quot;citekey&quot;:&quot;Rosenberg:2016hh&quot;,&quot;created&quot;:&quot;2016-03-12T16:11:47.868Z&quot;,&quot;modified&quot;:&quot;2020-01-17T18:56:38Z&quot;,&quot;createdby&quot;:&quot;uploader 0.3.58&quot;,&quot;last_read&quot;:&quot;2020-01-17T18:56:38Z&quot;,&quot;modifiedby&quot;:&quot;uploader 0.3.58&quot;,&quot;view_count&quot;:1,&quot;has_annotations&quot;:true,&quot;unread&quot;:false},&quot;checked&quot;:false,&quot;item&quot;:{&quot;type&quot;:&quot;article-journal&quot;,&quot;author&quot;:[{&quot;family&quot;:&quot;Rosenberg&quot;,&quot;given&quot;:&quot;Jonathan E&quot;},{&quot;family&quot;:&quot;Hoffman-Censits&quot;,&quot;given&quot;:&quot;Jean&quot;},{&quot;family&quot;:&quot;Powles&quot;,&quot;given&quot;:&quot;Tom&quot;},{&quot;family&quot;:&quot;Heijden&quot;,&quot;given&quot;:&quot;Michiel S van der&quot;},{&quot;family&quot;:&quot;Balar&quot;,&quot;given&quot;:&quot;Arjun V&quot;},{&quot;family&quot;:&quot;Necchi&quot;,&quot;given&quot;:&quot;Andrea&quot;},{&quot;family&quot;:&quot;Dawson&quot;,&quot;given&quot;:&quot;Nancy&quot;},{&quot;family&quot;:&quot;O’Donnell&quot;,&quot;given&quot;:&quot;Peter H&quot;},{&quot;family&quot;:&quot;Balmanoukian&quot;,&quot;given&quot;:&quot;Ani&quot;},{&quot;family&quot;:&quot;Loriot&quot;,&quot;given&quot;:&quot;Yohann&quot;},{&quot;family&quot;:&quot;Srinivas&quot;,&quot;given&quot;:&quot;Sandy&quot;},{&quot;family&quot;:&quot;Retz&quot;,&quot;given&quot;:&quot;Margitta M&quot;},{&quot;family&quot;:&quot;Grivas&quot;,&quot;given&quot;:&quot;Petros&quot;},{&quot;family&quot;:&quot;Joseph&quot;,&quot;given&quot;:&quot;Richard W&quot;},{&quot;family&quot;:&quot;Galsky&quot;,&quot;given&quot;:&quot;Matthew D&quot;},{&quot;family&quot;:&quot;Fleming&quot;,&quot;given&quot;:&quot;Mark T&quot;},{&quot;family&quot;:&quot;Petrylak&quot;,&quot;given&quot;:&quot;Daniel P&quot;},{&quot;family&quot;:&quot;Perez-Gracia&quot;,&quot;given&quot;:&quot;Jose Luis&quot;},{&quot;family&quot;:&quot;Burris&quot;,&quot;given&quot;:&quot;Howard A&quot;},{&quot;family&quot;:&quot;Castellano&quot;,&quot;given&quot;:&quot;Daniel&quot;},{&quot;family&quot;:&quot;Canil&quot;,&quot;given&quot;:&quot;Christina&quot;},{&quot;family&quot;:&quot;Bellmunt&quot;,&quot;given&quot;:&quot;Joaquim&quot;},{&quot;family&quot;:&quot;Bajorin&quot;,&quot;given&quot;:&quot;Dean&quot;},{&quot;family&quot;:&quot;Nickles&quot;,&quot;given&quot;:&quot;Dorothee&quot;},{&quot;family&quot;:&quot;Bourgon&quot;,&quot;given&quot;:&quot;Richard&quot;},{&quot;family&quot;:&quot;Frampton&quot;,&quot;given&quot;:&quot;Garrett M&quot;},{&quot;family&quot;:&quot;Cui&quot;,&quot;given&quot;:&quot;Na&quot;},{&quot;family&quot;:&quot;Mariathasan&quot;,&quot;given&quot;:&quot;Sanjeev&quot;},{&quot;family&quot;:&quot;Abidoye&quot;,&quot;given&quot;:&quot;Oyewale&quot;},{&quot;family&quot;:&quot;Fine&quot;,&quot;given&quot;:&quot;Gregg D&quot;},{&quot;family&quot;:&quot;Dreicer&quot;,&quot;given&quot;:&quot;Robert&quot;}],&quot;title&quot;:&quot;Atezolizumab in patients with locally advanced and metastatic urothelial carcinoma who have progressed following treatment with platinum-based chemotherapy: a single-arm, multicentre, phase 2 trial.&quot;,&quot;DOI&quot;:&quot;10.1016/s0140-6736(16)00561-4&quot;,&quot;abstract&quot;:&quot;BACKGROUND:Patients with metastatic urothelial carcinoma have few treatment options after failure of platinum-based chemotherapy. In this trial, we assessed treatment with atezolizumab, an engineered humanised immunoglobulin G1 monoclonal antibody that binds selectively to programmed death ligand 1 (PD-L1), in this patient population.\n\nMETHODS:For this multicentre, single-arm, two-cohort, phase 2 trial, patients (aged ≥18 years) with inoperable locally advanced or metastatic urothelial carcinoma whose disease had progressed after previous platinum-based chemotherapy were enrolled from 70 major academic medical centres and community oncology practices in Europe and North America. Key inclusion criteria for enrolment were Eastern Cooperative Oncology Group performance status of 0 or 1, measurable disease defined by Response Evaluation Criteria In Solid Tumors version 1.1 (RECIST v1.1), adequate haematological and end-organ function, and no autoimmune disease or active infections. Formalin-fixed paraffin-embedded tumour specimens with sufficient viable tumour content were needed from all patients before enrolment. Patients received treatment with intravenous atezolizumab (1200 mg, given every 3 weeks). PD-L1 expression on tumour-infiltrating immune cells (ICs) was assessed prospectively by immunohistochemistry. The co-primary endpoints were the independent review facility-assessed objective response rate according to RECIST v1.1 and the investigator-assessed objective response rate according to immune-modified RECIST, analysed by intention to treat. A hierarchical testing procedure was used to assess whether the objective response rate was significantly higher than the historical control rate of 10% at an α level of 0·05. This study is registered with ClinicalTrials.gov, number NCT02108652.\n\nFINDINGS:Between May 13, 2014, and Nov 19, 2014, 486 patients were screened and 315 patients were enrolled into the study. Of these patients, 310 received atezolizumab treatment (five enrolled patients later did not meet eligibility criteria and were not dosed with study drug). The PD-L1 expression status on infiltrating immune cells (ICs) in the tumour microenvironment was defined by the percentage of PD-L1-positive immune cells: IC0 (&lt;1%), IC1 (≥1% but &lt;5%), and IC2/3 (≥5%). The primary analysis (data cutoff May 5, 2015) showed that compared with a historical control overall response rate of 10%, treatment with atezolizumab resulted in a significantly improved RECIST v1.1 objective response rate for each prespecified immune cell group (IC2/3: 27% [95% CI 19-37], p&lt;0·0001; IC1/2/3: 18% [13-24], p=0·0004) and in all patients (15% [11-20], p=0·0058). With longer follow-up (data cutoff Sept 14, 2015), by independent review, objective response rates were 26% (95% CI 18-36) in the IC2/3 group, 18% (13-24) in the IC1/2/3 group, and 15% (11-19) overall in all 310 patients. With a median follow-up of 11·7 months (95% CI 11·4-12·2), ongoing responses were recorded in 38 (84%) of 45 responders. Exploratory analyses showed The Cancer Genome Atlas (TCGA) subtypes and mutation load to be independently predictive for response to atezolizumab. Grade 3-4 treatment-related adverse events, of which fatigue was the most common (five patients [2%]), occurred in 50 (16%) of 310 treated patients. Grade 3-4 immune-mediated adverse events occurred in 15 (5%) of 310 treated patients, with pneumonitis, increased aspartate aminotransferase, increased alanine aminotransferase, rash, and dyspnoea being the most common. No treatment-related deaths occurred during the study.\n\nINTERPRETATION:Atezolizumab showed durable activity and good tolerability in this patient population. Increased levels of PD-L1 expression on immune cells were associated with increased response. This report is the first to show the association of TCGA subtypes with response to immune checkpoint inhibition and to show the importance of mutation load as a biomarker of response to this class of agents in advanced urothelial carcinoma.\n\nFUNDING:F Hoffmann-La Roche Ltd.&quot;,&quot;issued&quot;:{&quot;year&quot;:2016},&quot;container-title&quot;:&quot;Lancet&quot;,&quot;tags&quot;:&quot;BLCA Immune,Teaching RCC&quot;,&quot;citekey&quot;:&quot;Rosenberg:2016hh&quot;,&quot;id&quot;:&quot;894d2f2a-767a-40c7-9f90-7c1716ed60e2&quot;}},{&quot;id&quot;:&quot;f76f4994-7c59-4393-8ed7-0c43156a3faa&quot;,&quot;article&quot;:{&quot;journal_abbrev&quot;:&quot;&quot;,&quot;pagination&quot;:&quot;1015 - 1026&quot;,&quot;authors&quot;:[&quot;Joaquim Bellmunt&quot;,&quot;Ronald de Wit&quot;,&quot;David J Vaughn&quot;,&quot;Yves Fradet&quot;,&quot;Jae-Lyun Lee&quot;,&quot;Lawrence Fong&quot;,&quot;Nicholas J Vogelzang&quot;,&quot;Miguel A Climent&quot;,&quot;Daniel P Petrylak&quot;,&quot;Toni K Choueiri&quot;,&quot;Andrea Necchi&quot;,&quot;Winald Gerritsen&quot;,&quot;Howard Gurney&quot;,&quot;David I Quinn&quot;,&quot;Stéphane Culine&quot;,&quot;Cora N Sternberg&quot;,&quot;Yabing Mai&quot;,&quot;Christian H Poehlein&quot;,&quot;Rodolfo F Perini&quot;,&quot;Dean F Bajorin&quot;,&quot;KEYNOTE-045 Investigators&quot;],&quot;publisher&quot;:&quot;&quot;,&quot;abstract&quot;:&quot;BACKGROUND:Patients with advanced urothelial carcinoma that progresses after platinum-based chemotherapy have a poor prognosis and limited treatment options.\n\nMETHODS:In this open-label, international, phase 3 trial, we randomly assigned 542 patients with advanced urothelial cancer that recurred or progressed after platinum-based chemotherapy to receive pembrolizumab (a highly selective, humanized monoclonal IgG4κ isotype antibody against programmed death 1 [PD-1]) at a dose of 200 mg every 3 weeks or the investigator's choice of chemotherapy with paclitaxel, docetaxel, or vinflunine. The coprimary end points were overall survival and progression-free survival, which were assessed among all patients and among patients who had a tumor PD-1 ligand (PD-L1) combined positive score (the percentage of PD-L1-expressing tumor and infiltrating immune cells relative to the total number of tumor cells) of 10% or more.\n\nRESULTS:The median overall survival in the total population was 10.3 months (95% confidence interval [CI], 8.0 to 11.8) in the pembrolizumab group, as compared with 7.4 months (95% CI, 6.1 to 8.3) in the chemotherapy group (hazard ratio for death, 0.73; 95% CI, 0.59 to 0.91; P=0.002). The median overall survival among patients who had a tumor PD-L1 combined positive score of 10% or more was 8.0 months (95% CI, 5.0 to 12.3) in the pembrolizumab group, as compared with 5.2 months (95% CI, 4.0 to 7.4) in the chemotherapy group (hazard ratio, 0.57; 95% CI, 0.37 to 0.88; P=0.005). There was no significant between-group difference in the duration of progression-free survival in the total population (hazard ratio for death or disease progression, 0.98; 95% CI, 0.81 to 1.19; P=0.42) or among patients who had a tumor PD-L1 combined positive score of 10% or more (hazard ratio, 0.89; 95% CI, 0.61 to 1.28; P=0.24). Fewer treatment-related adverse events of any grade were reported in the pembrolizumab group than in the chemotherapy group (60.9% vs. 90.2%); there were also fewer events of grade 3, 4, or 5 severity reported in the pembrolizumab group than in the chemotherapy group (15.0% vs. 49.4%).\n\nCONCLUSIONS:Pembrolizumab was associated with significantly longer overall survival (by approximately 3 months) and with a lower rate of treatment-related adverse events than chemotherapy as second-line therapy for platinum-refractory advanced urothelial carcinoma. (Funded by Merck; KEYNOTE-045 ClinicalTrials.gov number, NCT02256436 .).&quot;,&quot;year&quot;:2017,&quot;chapter&quot;:&quot;&quot;,&quot;journal&quot;:&quot;New England Journal of Medicine&quot;,&quot;volume&quot;:&quot;376&quot;,&quot;title&quot;:&quot;Pembrolizumab as Second-Line Therapy for Advanced Urothelial Carcinoma.&quot;,&quot;issue&quot;:&quot;11&quot;,&quot;issn&quot;:&quot;&quot;,&quot;isbn&quot;:&quot;&quot;,&quot;url&quot;:&quot;&quot;},&quot;collection_group_id&quot;:&quot;&quot;,&quot;collection_id&quot;:&quot;cbff8cc2-ed84-40b1-8f9c-4946833f7fc6&quot;,&quot;item_type&quot;:&quot;article&quot;,&quot;deleted&quot;:false,&quot;files&quot;:[{&quot;name&quot;:&quot;042F32F2-774C-47C4-983B-C84B3E6A7B88.pdf&quot;,&quot;size&quot;:436822,&quot;type&quot;:&quot;article&quot;,&quot;pages&quot;:12,&quot;sha256&quot;:&quot;ea98913e1e506f1d2d53fa61612910da7479d868a05767a9609bcd10b1f2b62a&quot;,&quot;created&quot;:&quot;2020-01-17T18:50:51Z&quot;,&quot;file_type&quot;:&quot;pdf&quot;,&quot;access_method&quot;:&quot;personal_library&quot;,&quot;pdf_text_url&quot;:&quot;https://s3.amazonaws.com/objects.readcube.com/prerendered/ea98913e1e506f1d2d53fa61612910da7479d868a05767a9609bcd10b1f2b62a/pdftext.txt?X-Amz-Algorithm=AWS4-HMAC-SHA256&amp;X-Amz-Credential=AKIAJAWZ5L6BMTSOH3EA%2F20200315%2Fus-east-1%2Fs3%2Faws4_request&amp;X-Amz-Date=20200315T191848Z&amp;X-Amz-Expires=86400&amp;X-Amz-SignedHeaders=host&amp;X-Amz-Signature=449a64d5ec22ed748035f484edf5e20af0345740caf53912ddd9bcbf27cab2ba&quot;}],&quot;ext_ids&quot;:{},&quot;user_data&quot;:{&quot;star&quot;:false,&quot;tags&quot;:[&quot;BLCA clinical&quot;,&quot;BLCA Immune&quot;,&quot;Teaching Bladder&quot;],&quot;color&quot;:null,&quot;rating&quot;:0,&quot;citekey&quot;:&quot;Bellmunt:2017tf&quot;,&quot;created&quot;:&quot;2017-07-02T20:57:37.963Z&quot;,&quot;modified&quot;:&quot;2020-01-17T18:50:51Z&quot;,&quot;createdby&quot;:&quot;uploader 0.3.58&quot;,&quot;last_read&quot;:&quot;2020-01-17T18:50:43Z&quot;,&quot;modifiedby&quot;:&quot;uploader 0.3.58&quot;,&quot;view_count&quot;:1,&quot;has_annotations&quot;:true,&quot;unread&quot;:false},&quot;checked&quot;:false,&quot;item&quot;:{&quot;type&quot;:&quot;article-journal&quot;,&quot;author&quot;:[{&quot;family&quot;:&quot;Bellmunt&quot;,&quot;given&quot;:&quot;Joaquim&quot;},{&quot;family&quot;:&quot;Wit&quot;,&quot;given&quot;:&quot;Ronald de&quot;},{&quot;family&quot;:&quot;Vaughn&quot;,&quot;given&quot;:&quot;David J&quot;},{&quot;family&quot;:&quot;Fradet&quot;,&quot;given&quot;:&quot;Yves&quot;},{&quot;family&quot;:&quot;Lee&quot;,&quot;given&quot;:&quot;Jae-Lyun&quot;},{&quot;family&quot;:&quot;Fong&quot;,&quot;given&quot;:&quot;Lawrence&quot;},{&quot;family&quot;:&quot;Vogelzang&quot;,&quot;given&quot;:&quot;Nicholas J&quot;},{&quot;family&quot;:&quot;Climent&quot;,&quot;given&quot;:&quot;Miguel A&quot;},{&quot;family&quot;:&quot;Petrylak&quot;,&quot;given&quot;:&quot;Daniel P&quot;},{&quot;family&quot;:&quot;Choueiri&quot;,&quot;given&quot;:&quot;Toni K&quot;},{&quot;family&quot;:&quot;Necchi&quot;,&quot;given&quot;:&quot;Andrea&quot;},{&quot;family&quot;:&quot;Gerritsen&quot;,&quot;given&quot;:&quot;Winald&quot;},{&quot;family&quot;:&quot;Gurney&quot;,&quot;given&quot;:&quot;Howard&quot;},{&quot;family&quot;:&quot;Quinn&quot;,&quot;given&quot;:&quot;David I&quot;},{&quot;family&quot;:&quot;Culine&quot;,&quot;given&quot;:&quot;Stéphane&quot;},{&quot;family&quot;:&quot;Sternberg&quot;,&quot;given&quot;:&quot;Cora N&quot;},{&quot;family&quot;:&quot;Mai&quot;,&quot;given&quot;:&quot;Yabing&quot;},{&quot;family&quot;:&quot;Poehlein&quot;,&quot;given&quot;:&quot;Christian H&quot;},{&quot;family&quot;:&quot;Perini&quot;,&quot;given&quot;:&quot;Rodolfo F&quot;},{&quot;family&quot;:&quot;Bajorin&quot;,&quot;given&quot;:&quot;Dean F&quot;},{&quot;family&quot;:&quot;Investigators&quot;,&quot;given&quot;:&quot;KEYNOTE-045&quot;}],&quot;title&quot;:&quot;Pembrolizumab as Second-Line Therapy for Advanced Urothelial Carcinoma.&quot;,&quot;abstract&quot;:&quot;BACKGROUND:Patients with advanced urothelial carcinoma that progresses after platinum-based chemotherapy have a poor prognosis and limited treatment options.\n\nMETHODS:In this open-label, international, phase 3 trial, we randomly assigned 542 patients with advanced urothelial cancer that recurred or progressed after platinum-based chemotherapy to receive pembrolizumab (a highly selective, humanized monoclonal IgG4κ isotype antibody against programmed death 1 [PD-1]) at a dose of 200 mg every 3 weeks or the investigator's choice of chemotherapy with paclitaxel, docetaxel, or vinflunine. The coprimary end points were overall survival and progression-free survival, which were assessed among all patients and among patients who had a tumor PD-1 ligand (PD-L1) combined positive score (the percentage of PD-L1-expressing tumor and infiltrating immune cells relative to the total number of tumor cells) of 10% or more.\n\nRESULTS:The median overall survival in the total population was 10.3 months (95% confidence interval [CI], 8.0 to 11.8) in the pembrolizumab group, as compared with 7.4 months (95% CI, 6.1 to 8.3) in the chemotherapy group (hazard ratio for death, 0.73; 95% CI, 0.59 to 0.91; P=0.002). The median overall survival among patients who had a tumor PD-L1 combined positive score of 10% or more was 8.0 months (95% CI, 5.0 to 12.3) in the pembrolizumab group, as compared with 5.2 months (95% CI, 4.0 to 7.4) in the chemotherapy group (hazard ratio, 0.57; 95% CI, 0.37 to 0.88; P=0.005). There was no significant between-group difference in the duration of progression-free survival in the total population (hazard ratio for death or disease progression, 0.98; 95% CI, 0.81 to 1.19; P=0.42) or among patients who had a tumor PD-L1 combined positive score of 10% or more (hazard ratio, 0.89; 95% CI, 0.61 to 1.28; P=0.24). Fewer treatment-related adverse events of any grade were reported in the pembrolizumab group than in the chemotherapy group (60.9% vs. 90.2%); there were also fewer events of grade 3, 4, or 5 severity reported in the pembrolizumab group than in the chemotherapy group (15.0% vs. 49.4%).\n\nCONCLUSIONS:Pembrolizumab was associated with significantly longer overall survival (by approximately 3 months) and with a lower rate of treatment-related adverse events than chemotherapy as second-line therapy for platinum-refractory advanced urothelial carcinoma. (Funded by Merck; KEYNOTE-045 ClinicalTrials.gov number, NCT02256436 .).&quot;,&quot;issued&quot;:{&quot;year&quot;:2017},&quot;page&quot;:&quot;1015 - 1026&quot;,&quot;issue&quot;:&quot;11&quot;,&quot;volume&quot;:&quot;376&quot;,&quot;container-title&quot;:&quot;New England Journal of Medicine&quot;,&quot;tags&quot;:&quot;BLCA clinical,BLCA Immune,Teaching Bladder&quot;,&quot;citekey&quot;:&quot;Bellmunt:2017tf&quot;,&quot;id&quot;:&quot;f76f4994-7c59-4393-8ed7-0c43156a3faa&quot;,&quot;page-first&quot;:&quot;1015&quot;}},{&quot;id&quot;:&quot;79adfb38-2d1d-400d-aff9-d30335b03ce6&quot;,&quot;article&quot;:{&quot;journal_abbrev&quot;:&quot;&quot;,&quot;pagination&quot;:&quot;312 - 322&quot;,&quot;authors&quot;:[&quot;Padmanee Sharma&quot;,&quot;Margitta Retz&quot;,&quot;Arlene Siefker-Radtke&quot;,&quot;Ari Baron&quot;,&quot;Andrea Necchi&quot;,&quot;Jens Bedke&quot;,&quot;Elizabeth R Plimack&quot;,&quot;Daniel Vaena&quot;,&quot;Marc-Oliver Grimm&quot;,&quot;Sergio Bracarda&quot;,&quot;José Ángel Arranz&quot;,&quot;Sumanta Pal&quot;,&quot;Chikara Ohyama&quot;,&quot;Abdel Saci&quot;,&quot;Xiaotao Qu&quot;,&quot;Alexandre Lambert&quot;,&quot;Suba Krishnan&quot;,&quot;Alex Azrilevich&quot;,&quot;Matthew D Galsky&quot;],&quot;publisher&quot;:&quot;&quot;,&quot;abstract&quot;:&quot;BACKGROUND:Patients with metastatic urothelial carcinoma have a dismal prognosis and few treatment options after first-line chemotherapy. Responses to second-line treatment are uncommon. We assessed nivolumab, a fully human IgG4 PD-1 immune checkpoint inhibitor antibody, for safety and activity in patients with metastatic or surgically unresectable urothelial carcinoma whose disease progressed or recurred despite previous treatment with at least one platinum-based chemotherapy regimen.\n\nMETHODS:In this multicentre, phase 2, single-arm study, patients aged 18 years or older with metastatic or surgically unresectable locally advanced urothelial carcinoma, measurable disease (according to Response Evaluation Criteria In Solid Tumors v1.1), Eastern Cooperative Oncology Group performance statuses of 0 or 1, and available tumour samples for biomarker analysis received nivolumab 3 mg/kg intravenously every 2 weeks until disease progression and clinical deterioration, unacceptable toxicity, or other protocol-defined reasons. The primary endpoint was overall objective response confirmed by blinded independent review committee in all treated patients and by tumour PD-L1 expression (≥5% and ≥1%). This trial is registered with ClinicalTrials.gov, number NCT02387996, and is completed. Follow-up is still ongoing.\n\nFINDINGS:Between March 9, 2015, and Oct 16, 2015, 270 patients from 63 sites in 11 countries received nivolumab, and 265 were evaluated for activity. Median follow-up for overall survival was 7·00 months (IQR 2·96-8·77). Confirmed objective response was achieved in 52 (19·6%, 95% CI 15·0-24·9) of 265 patients. Confirmed objective response was achieved in 23 (28·4%, 95% CI 18·9-39·5) of the 81 patients with PD-L1 expression of 5% or greater, 29 (23·8%, 95% CI 16·5-32·3) of the 122 patients with PD-L1 expression of 1% or greater, and 23 (16·1%, 95% CI 10·5-23·1) of the 143 patients with PD-L1 expression of less than 1%. Grade 3-4 treatment-related adverse events occurred in 48 (18%) of 270 patients-most commonly grade 3 fatigue and diarrhoea, which each occurred in five patients. Three deaths were attributed to treatment (pneumonitis, acute respiratory failure, and cardiovascular failure).\n\nINTERPRETATION:Nivolumab monotherapy provided meaningful clinical benefit, irrespective of PD-L1 expression, and was associated with an acceptable safety profile in previously treated patients with metastatic or surgically unresectable urothelial carcinoma.\n\nFUNDING:Bristol-Myers Squibb.&quot;,&quot;year&quot;:2017,&quot;chapter&quot;:&quot;&quot;,&quot;journal&quot;:&quot;The lancet oncology&quot;,&quot;volume&quot;:&quot;18&quot;,&quot;title&quot;:&quot;Nivolumab in metastatic urothelial carcinoma after platinum therapy (CheckMate 275): a multicentre, single-arm, phase 2 trial. - PubMed - NCBI&quot;,&quot;issue&quot;:&quot;3&quot;,&quot;issn&quot;:&quot;&quot;,&quot;isbn&quot;:&quot;&quot;,&quot;url&quot;:&quot;&quot;},&quot;collection_group_id&quot;:&quot;&quot;,&quot;collection_id&quot;:&quot;cbff8cc2-ed84-40b1-8f9c-4946833f7fc6&quot;,&quot;item_type&quot;:&quot;article&quot;,&quot;deleted&quot;:false,&quot;files&quot;:[{&quot;name&quot;:&quot;F1365158-BFCE-488E-BFFC-6F8772214397.pdf&quot;,&quot;size&quot;:1091416,&quot;type&quot;:&quot;article&quot;,&quot;pages&quot;:11,&quot;sha256&quot;:&quot;2c03297f379b494f8ded448d7f00283c2c25d7dae3706758c92b9af06934aaa1&quot;,&quot;created&quot;:&quot;2020-01-17T18:52:36Z&quot;,&quot;file_type&quot;:&quot;pdf&quot;,&quot;access_method&quot;:&quot;personal_library&quot;,&quot;pdf_text_url&quot;:&quot;https://s3.amazonaws.com/objects.readcube.com/prerendered/2c03297f379b494f8ded448d7f00283c2c25d7dae3706758c92b9af06934aaa1/pdftext.txt?X-Amz-Algorithm=AWS4-HMAC-SHA256&amp;X-Amz-Credential=AKIAJAWZ5L6BMTSOH3EA%2F20200315%2Fus-east-1%2Fs3%2Faws4_request&amp;X-Amz-Date=20200315T191821Z&amp;X-Amz-Expires=86400&amp;X-Amz-SignedHeaders=host&amp;X-Amz-Signature=07b6227ac9270734914c30af56f9b0368df7397cdc460d60c50a69492ff9a6f9&quot;},{&quot;name&quot;:&quot;148B1886-E32A-43C9-8725-F2328B60FC85.pdf&quot;,&quot;size&quot;:6137802,&quot;type&quot;:&quot;supplement&quot;,&quot;pages&quot;:130,&quot;sha256&quot;:&quot;ce7492459614443d17aa0f758237ebd0fb2832782a12b5add2c3f7ca4a2fb3ac&quot;,&quot;created&quot;:&quot;2020-01-17T18:52:37Z&quot;,&quot;file_type&quot;:&quot;pdf&quot;,&quot;access_method&quot;:&quot;personal_library&quot;,&quot;pdf_text_url&quot;:&quot;https://s3.amazonaws.com/objects.readcube.com/prerendered/ce7492459614443d17aa0f758237ebd0fb2832782a12b5add2c3f7ca4a2fb3ac/pdftext.txt?X-Amz-Algorithm=AWS4-HMAC-SHA256&amp;X-Amz-Credential=AKIAJAWZ5L6BMTSOH3EA%2F20200315%2Fus-east-1%2Fs3%2Faws4_request&amp;X-Amz-Date=20200315T191821Z&amp;X-Amz-Expires=86400&amp;X-Amz-SignedHeaders=host&amp;X-Amz-Signature=cc95c07b327870503319188f38d6b6f06c85c0ba0cb26b3380efd1ff2f12bd17&quot;}],&quot;ext_ids&quot;:{&quot;doi&quot;:&quot;10.1016/s1470-2045(17)30065-7&quot;},&quot;user_data&quot;:{&quot;star&quot;:false,&quot;tags&quot;:[&quot;BLCA clinical&quot;,&quot;BLCA Immune&quot;,&quot;Teaching Bladder&quot;],&quot;color&quot;:null,&quot;rating&quot;:0,&quot;citekey&quot;:&quot;Sharma:2017hg&quot;,&quot;created&quot;:&quot;2017-07-02T20:59:54.370Z&quot;,&quot;modified&quot;:&quot;2020-01-17T18:52:37Z&quot;,&quot;createdby&quot;:&quot;uploader 0.3.58&quot;,&quot;last_read&quot;:&quot;2020-01-17T18:52:36Z&quot;,&quot;modifiedby&quot;:&quot;uploader 0.3.58&quot;,&quot;view_count&quot;:1,&quot;has_annotations&quot;:true,&quot;unread&quot;:false},&quot;checked&quot;:false,&quot;item&quot;:{&quot;type&quot;:&quot;article-journal&quot;,&quot;author&quot;:[{&quot;family&quot;:&quot;Sharma&quot;,&quot;given&quot;:&quot;Padmanee&quot;},{&quot;family&quot;:&quot;Retz&quot;,&quot;given&quot;:&quot;Margitta&quot;},{&quot;family&quot;:&quot;Siefker-Radtke&quot;,&quot;given&quot;:&quot;Arlene&quot;},{&quot;family&quot;:&quot;Baron&quot;,&quot;given&quot;:&quot;Ari&quot;},{&quot;family&quot;:&quot;Necchi&quot;,&quot;given&quot;:&quot;Andrea&quot;},{&quot;family&quot;:&quot;Bedke&quot;,&quot;given&quot;:&quot;Jens&quot;},{&quot;family&quot;:&quot;Plimack&quot;,&quot;given&quot;:&quot;Elizabeth R&quot;},{&quot;family&quot;:&quot;Vaena&quot;,&quot;given&quot;:&quot;Daniel&quot;},{&quot;family&quot;:&quot;Grimm&quot;,&quot;given&quot;:&quot;Marc-Oliver&quot;},{&quot;family&quot;:&quot;Bracarda&quot;,&quot;given&quot;:&quot;Sergio&quot;},{&quot;family&quot;:&quot;Arranz&quot;,&quot;given&quot;:&quot;José Ángel&quot;},{&quot;family&quot;:&quot;Pal&quot;,&quot;given&quot;:&quot;Sumanta&quot;},{&quot;family&quot;:&quot;Ohyama&quot;,&quot;given&quot;:&quot;Chikara&quot;},{&quot;family&quot;:&quot;Saci&quot;,&quot;given&quot;:&quot;Abdel&quot;},{&quot;family&quot;:&quot;Qu&quot;,&quot;given&quot;:&quot;Xiaotao&quot;},{&quot;family&quot;:&quot;Lambert&quot;,&quot;given&quot;:&quot;Alexandre&quot;},{&quot;family&quot;:&quot;Krishnan&quot;,&quot;given&quot;:&quot;Suba&quot;},{&quot;family&quot;:&quot;Azrilevich&quot;,&quot;given&quot;:&quot;Alex&quot;},{&quot;family&quot;:&quot;Galsky&quot;,&quot;given&quot;:&quot;Matthew D&quot;}],&quot;title&quot;:&quot;Nivolumab in metastatic urothelial carcinoma after platinum therapy (CheckMate 275): a multicentre, single-arm, phase 2 trial. - PubMed - NCBI&quot;,&quot;DOI&quot;:&quot;10.1016/s1470-2045(17)30065-7&quot;,&quot;abstract&quot;:&quot;BACKGROUND:Patients with metastatic urothelial carcinoma have a dismal prognosis and few treatment options after first-line chemotherapy. Responses to second-line treatment are uncommon. We assessed nivolumab, a fully human IgG4 PD-1 immune checkpoint inhibitor antibody, for safety and activity in patients with metastatic or surgically unresectable urothelial carcinoma whose disease progressed or recurred despite previous treatment with at least one platinum-based chemotherapy regimen.\n\nMETHODS:In this multicentre, phase 2, single-arm study, patients aged 18 years or older with metastatic or surgically unresectable locally advanced urothelial carcinoma, measurable disease (according to Response Evaluation Criteria In Solid Tumors v1.1), Eastern Cooperative Oncology Group performance statuses of 0 or 1, and available tumour samples for biomarker analysis received nivolumab 3 mg/kg intravenously every 2 weeks until disease progression and clinical deterioration, unacceptable toxicity, or other protocol-defined reasons. The primary endpoint was overall objective response confirmed by blinded independent review committee in all treated patients and by tumour PD-L1 expression (≥5% and ≥1%). This trial is registered with ClinicalTrials.gov, number NCT02387996, and is completed. Follow-up is still ongoing.\n\nFINDINGS:Between March 9, 2015, and Oct 16, 2015, 270 patients from 63 sites in 11 countries received nivolumab, and 265 were evaluated for activity. Median follow-up for overall survival was 7·00 months (IQR 2·96-8·77). Confirmed objective response was achieved in 52 (19·6%, 95% CI 15·0-24·9) of 265 patients. Confirmed objective response was achieved in 23 (28·4%, 95% CI 18·9-39·5) of the 81 patients with PD-L1 expression of 5% or greater, 29 (23·8%, 95% CI 16·5-32·3) of the 122 patients with PD-L1 expression of 1% or greater, and 23 (16·1%, 95% CI 10·5-23·1) of the 143 patients with PD-L1 expression of less than 1%. Grade 3-4 treatment-related adverse events occurred in 48 (18%) of 270 patients-most commonly grade 3 fatigue and diarrhoea, which each occurred in five patients. Three deaths were attributed to treatment (pneumonitis, acute respiratory failure, and cardiovascular failure).\n\nINTERPRETATION:Nivolumab monotherapy provided meaningful clinical benefit, irrespective of PD-L1 expression, and was associated with an acceptable safety profile in previously treated patients with metastatic or surgically unresectable urothelial carcinoma.\n\nFUNDING:Bristol-Myers Squibb.&quot;,&quot;issued&quot;:{&quot;year&quot;:2017},&quot;page&quot;:&quot;312 - 322&quot;,&quot;issue&quot;:&quot;3&quot;,&quot;volume&quot;:&quot;18&quot;,&quot;container-title&quot;:&quot;The lancet oncology&quot;,&quot;tags&quot;:&quot;BLCA clinical,BLCA Immune,Teaching Bladder&quot;,&quot;citekey&quot;:&quot;Sharma:2017hg&quot;,&quot;id&quot;:&quot;79adfb38-2d1d-400d-aff9-d30335b03ce6&quot;,&quot;page-first&quot;:&quot;312&quot;}}]"/>
    <we:property name="-748338369" value="[{&quot;id&quot;:&quot;f1801794-d2c3-4e89-92c0-c16094eb6fdd&quot;,&quot;article&quot;:{&quot;journal_abbrev&quot;:&quot;Lancet Oncol&quot;,&quot;pagination&quot;:&quot;1730-1739&quot;,&quot;authors&quot;:[&quot;Daniel J Khalaf&quot;,&quot;Matti Annala&quot;,&quot;Sinja Taavitsainen&quot;,&quot;Daygen L Finch&quot;,&quot;Conrad Oja&quot;,&quot;Joanna Vergidis&quot;,&quot;Muhammad Zulfiqar&quot;,&quot;Katherine Sunderland&quot;,&quot;Arun A Azad&quot;,&quot;Christian K Kollmannsberger&quot;,&quot;Bernhard J Eigl&quot;,&quot;Krista Noonan&quot;,&quot;Deepa Wadhwa&quot;,&quot;Andrew Attwell&quot;,&quot;Bruce Keith&quot;,&quot;Susan L Ellard&quot;,&quot;Lyly Le&quot;,&quot;Martin E Gleave&quot;,&quot;Alexander W Wyatt&quot;,&quot;Kim N Chi&quot;],&quot;publisher&quot;:&quot;&quot;,&quot;abstract&quot;:&quot;Abiraterone acetate plus prednisone and enzalutamide are both used for the treatment of metastatic castration-resistant prostate cancer. We aimed to determine the best sequence in which to use both drugs, as well as their second-line efficacy.&quot;,&quot;year&quot;:2019,&quot;chapter&quot;:&quot;&quot;,&quot;journal&quot;:&quot;The Lancet. Oncology&quot;,&quot;volume&quot;:&quot;20&quot;,&quot;title&quot;:&quot;Optimal sequencing of enzalutamide and abiraterone acetate plus prednisone in metastatic castration-resistant prostate cancer: a multicentre, randomised, open-label, phase 2, crossover trial.&quot;,&quot;issue&quot;:&quot;12&quot;,&quot;issn&quot;:&quot;1470-2045&quot;,&quot;isbn&quot;:&quot;&quot;,&quot;url&quot;:&quot;&quot;},&quot;collection_group_id&quot;:&quot;&quot;,&quot;collection_id&quot;:&quot;cbff8cc2-ed84-40b1-8f9c-4946833f7fc6&quot;,&quot;item_type&quot;:&quot;article&quot;,&quot;deleted&quot;:false,&quot;files&quot;:[],&quot;ext_ids&quot;:{&quot;pmid&quot;:&quot;31727538&quot;,&quot;doi&quot;:&quot;10.1016/s1470-2045(19)30688-6&quot;},&quot;user_data&quot;:{&quot;created&quot;:&quot;2020-03-16T21:21:21Z&quot;,&quot;modified&quot;:&quot;2020-03-16T21:21:21Z&quot;,&quot;createdby&quot;:&quot;desktop_electron 4.0.8&quot;,&quot;modifiedby&quot;:&quot;desktop_electron 4.0.8&quot;,&quot;has_annotations&quot;:false,&quot;unread&quot;:true,&quot;last_read&quot;:null},&quot;checked&quot;:false,&quot;atIndex&quot;:89,&quot;item&quot;:{&quot;type&quot;:&quot;article-journal&quot;,&quot;author&quot;:[{&quot;family&quot;:&quot;Khalaf&quot;,&quot;given&quot;:&quot;Daniel J&quot;},{&quot;family&quot;:&quot;Annala&quot;,&quot;given&quot;:&quot;Matti&quot;},{&quot;family&quot;:&quot;Taavitsainen&quot;,&quot;given&quot;:&quot;Sinja&quot;},{&quot;family&quot;:&quot;Finch&quot;,&quot;given&quot;:&quot;Daygen L&quot;},{&quot;family&quot;:&quot;Oja&quot;,&quot;given&quot;:&quot;Conrad&quot;},{&quot;family&quot;:&quot;Vergidis&quot;,&quot;given&quot;:&quot;Joanna&quot;},{&quot;family&quot;:&quot;Zulfiqar&quot;,&quot;given&quot;:&quot;Muhammad&quot;},{&quot;family&quot;:&quot;Sunderland&quot;,&quot;given&quot;:&quot;Katherine&quot;},{&quot;family&quot;:&quot;Azad&quot;,&quot;given&quot;:&quot;Arun A&quot;},{&quot;family&quot;:&quot;Kollmannsberger&quot;,&quot;given&quot;:&quot;Christian K&quot;},{&quot;family&quot;:&quot;Eigl&quot;,&quot;given&quot;:&quot;Bernhard J&quot;},{&quot;family&quot;:&quot;Noonan&quot;,&quot;given&quot;:&quot;Krista&quot;},{&quot;family&quot;:&quot;Wadhwa&quot;,&quot;given&quot;:&quot;Deepa&quot;},{&quot;family&quot;:&quot;Attwell&quot;,&quot;given&quot;:&quot;Andrew&quot;},{&quot;family&quot;:&quot;Keith&quot;,&quot;given&quot;:&quot;Bruce&quot;},{&quot;family&quot;:&quot;Ellard&quot;,&quot;given&quot;:&quot;Susan L&quot;},{&quot;family&quot;:&quot;Le&quot;,&quot;given&quot;:&quot;Lyly&quot;},{&quot;family&quot;:&quot;Gleave&quot;,&quot;given&quot;:&quot;Martin E&quot;},{&quot;family&quot;:&quot;Wyatt&quot;,&quot;given&quot;:&quot;Alexander W&quot;},{&quot;family&quot;:&quot;Chi&quot;,&quot;given&quot;:&quot;Kim N&quot;}],&quot;title&quot;:&quot;Optimal sequencing of enzalutamide and abiraterone acetate plus prednisone in metastatic castration-resistant prostate cancer: a multicentre, randomised, open-label, phase 2, crossover trial.&quot;,&quot;ISSN&quot;:&quot;1470-2045&quot;,&quot;DOI&quot;:&quot;10.1016/s1470-2045(19)30688-6&quot;,&quot;PMID&quot;:&quot;31727538&quot;,&quot;abstract&quot;:&quot;Abiraterone acetate plus prednisone and enzalutamide are both used for the treatment of metastatic castration-resistant prostate cancer. We aimed to determine the best sequence in which to use both drugs, as well as their second-line efficacy.&quot;,&quot;issued&quot;:{&quot;year&quot;:2019},&quot;page&quot;:&quot;1730-1739&quot;,&quot;issue&quot;:&quot;12&quot;,&quot;volume&quot;:&quot;20&quot;,&quot;journalAbbreviation&quot;:&quot;Lancet Oncol&quot;,&quot;container-title&quot;:&quot;The Lancet. Oncology&quot;,&quot;id&quot;:&quot;f1801794-d2c3-4e89-92c0-c16094eb6fdd&quot;,&quot;page-first&quot;:&quot;1730&quot;,&quot;container-title-short&quot;:&quot;Lancet Oncol&quot;}}]"/>
    <we:property name="-771168367" value="[{&quot;id&quot;:&quot;45ec6c9c-62ba-403b-885e-a961a04bb10c&quot;,&quot;article&quot;:{&quot;journal_abbrev&quot;:&quot;&quot;,&quot;pagination&quot;:&quot;JCO.18.01148&quot;,&quot;authors&quot;:[&quot;Andrea Necchi&quot;,&quot;Andrea Anichini&quot;,&quot;Daniele Raggi&quot;,&quot;Alberto Briganti&quot;,&quot;Simona Massa&quot;,&quot;Roberta Lucianò&quot;,&quot;Maurizio Colecchia&quot;,&quot;Patrizia Giannatempo&quot;,&quot;Roberta Mortarini&quot;,&quot;Marco Bianchi&quot;,&quot;Elena Farè&quot;,&quot;Francesco Monopoli&quot;,&quot;Renzo Colombo&quot;,&quot;Andrea Gallina&quot;,&quot;Andrea Salonia&quot;,&quot;Antonella Messina&quot;,&quot;Siraj M Ali&quot;,&quot;Russell Madison&quot;,&quot;Jeffrey S Ross&quot;,&quot;Jon H Chung&quot;,&quot;Roberto Salvioni&quot;,&quot;Luigi Mariani&quot;,&quot;Francesco Montorsi&quot;],&quot;publisher&quot;:&quot;&quot;,&quot;abstract&quot;:&quot;PurposeTo determine the activity of pembrolizumab as neoadjuvant immunotherapy before radical cystectomy (RC) for muscle-invasive bladder carcinoma (MIBC) for which standard cisplatin-based chemotherapy is poorly used.Patients and MethodsIn the PURE-01 study, patients had a predominant urothelial carcinoma histology and clinical (c)T≤3bN0 stage tumor. They received three cycles of pembrolizumab 200 mg every 3 weeks before RC. The primary end point in the intention-to-treat population was pathologic complete response (pT0). Biomarker analyses included programmed death-ligand 1 (PD-L1) expression using the combined positive score (CPS; Dako 22C3 pharmDx assay), genomic sequencing (FoundationONE assay), and an immune gene expression assay.ResultsFifty patients were enrolled from February 2017 to March 2018. Twenty-seven patients (54%) had cT3 tumor, 21 (42%) cT2 tumor, and two (4%) cT2-3N1 tumor. One patient (2%) experienced a grade 3 transaminase increase and discontinued pembrolizumab. All patients underwe...&quot;,&quot;year&quot;:2018,&quot;chapter&quot;:&quot;&quot;,&quot;journal&quot;:&quot;Journal of Clinical Oncology&quot;,&quot;volume&quot;:&quot;&quot;,&quot;title&quot;:&quot;Pembrolizumab as Neoadjuvant Therapy Before Radical Cystectomy in Patients With Muscle-Invasive Urothelial Bladder Carcinoma (PURE-01): An Open-Label, Single-Arm, Phase II Study&quot;,&quot;issue&quot;:&quot;&quot;,&quot;issn&quot;:&quot;&quot;,&quot;isbn&quot;:&quot;&quot;,&quot;url&quot;:&quot;&quot;},&quot;collection_group_id&quot;:&quot;&quot;,&quot;collection_id&quot;:&quot;cbff8cc2-ed84-40b1-8f9c-4946833f7fc6&quot;,&quot;item_type&quot;:&quot;article&quot;,&quot;deleted&quot;:false,&quot;files&quot;:[{&quot;name&quot;:&quot;jco.18.01148.pdf&quot;,&quot;size&quot;:1182696,&quot;type&quot;:&quot;article&quot;,&quot;pages&quot;:11,&quot;sha256&quot;:&quot;bfafc3a0b75e7ccf35801a287753fc0de1282e5ab97ef9602dc6f748e76db267&quot;,&quot;created&quot;:&quot;2020-02-14T02:47:50Z&quot;,&quot;file_type&quot;:&quot;pdf&quot;,&quot;access_method&quot;:&quot;personal_library&quot;,&quot;annotations_imported&quot;:true,&quot;pdf_text_url&quot;:&quot;https://s3.amazonaws.com/objects.readcube.com/prerendered/bfafc3a0b75e7ccf35801a287753fc0de1282e5ab97ef9602dc6f748e76db267/pdftext.txt?X-Amz-Algorithm=AWS4-HMAC-SHA256&amp;X-Amz-Credential=AKIAJAWZ5L6BMTSOH3EA%2F20200614%2Fus-east-1%2Fs3%2Faws4_request&amp;X-Amz-Date=20200614T182043Z&amp;X-Amz-Expires=86400&amp;X-Amz-SignedHeaders=host&amp;X-Amz-Signature=7f016290c6f34d3b35c64306828b56d02fc160f5727af81a7daec4db001c92ca&quot;},{&quot;name&quot;:&quot;003BF16F-5502-4649-BF74-03883A987F5D.docx&quot;,&quot;size&quot;:73553,&quot;type&quot;:&quot;supplement&quot;,&quot;pages&quot;:null,&quot;sha256&quot;:&quot;cec962d0368fd1daa59feac5e6f48b9f76ea282efcbe47faefe94dc1f505c91d&quot;,&quot;created&quot;:&quot;2020-01-17T19:03:16Z&quot;,&quot;file_type&quot;:&quot;docx&quot;,&quot;access_method&quot;:&quot;personal_library&quot;}],&quot;ext_ids&quot;:{&quot;doi&quot;:&quot;10.1200/jco.18.01148&quot;},&quot;user_data&quot;:{&quot;star&quot;:false,&quot;tags&quot;:[&quot;BLCA Immune&quot;,&quot;immunotherapy&quot;],&quot;color&quot;:null,&quot;rating&quot;:0,&quot;citekey&quot;:&quot;Necchi:2018he&quot;,&quot;created&quot;:&quot;2018-11-20T22:25:32.791Z&quot;,&quot;modified&quot;:&quot;2020-05-05T17:58:56Z&quot;,&quot;createdby&quot;:&quot;uploader 0.3.58&quot;,&quot;last_read&quot;:&quot;2020-05-05T17:58:02Z&quot;,&quot;modifiedby&quot;:&quot;desktop_electron 4.0.13&quot;,&quot;view_count&quot;:6,&quot;has_annotations&quot;:true,&quot;unread&quot;:false},&quot;checked&quot;:false,&quot;item&quot;:{&quot;type&quot;:&quot;article-journal&quot;,&quot;author&quot;:[{&quot;family&quot;:&quot;Necchi&quot;,&quot;given&quot;:&quot;Andrea&quot;},{&quot;family&quot;:&quot;Anichini&quot;,&quot;given&quot;:&quot;Andrea&quot;},{&quot;family&quot;:&quot;Raggi&quot;,&quot;given&quot;:&quot;Daniele&quot;},{&quot;family&quot;:&quot;Briganti&quot;,&quot;given&quot;:&quot;Alberto&quot;},{&quot;family&quot;:&quot;Massa&quot;,&quot;given&quot;:&quot;Simona&quot;},{&quot;family&quot;:&quot;Lucianò&quot;,&quot;given&quot;:&quot;Roberta&quot;},{&quot;family&quot;:&quot;Colecchia&quot;,&quot;given&quot;:&quot;Maurizio&quot;},{&quot;family&quot;:&quot;Giannatempo&quot;,&quot;given&quot;:&quot;Patrizia&quot;},{&quot;family&quot;:&quot;Mortarini&quot;,&quot;given&quot;:&quot;Roberta&quot;},{&quot;family&quot;:&quot;Bianchi&quot;,&quot;given&quot;:&quot;Marco&quot;},{&quot;family&quot;:&quot;Farè&quot;,&quot;given&quot;:&quot;Elena&quot;},{&quot;family&quot;:&quot;Monopoli&quot;,&quot;given&quot;:&quot;Francesco&quot;},{&quot;family&quot;:&quot;Colombo&quot;,&quot;given&quot;:&quot;Renzo&quot;},{&quot;family&quot;:&quot;Gallina&quot;,&quot;given&quot;:&quot;Andrea&quot;},{&quot;family&quot;:&quot;Salonia&quot;,&quot;given&quot;:&quot;Andrea&quot;},{&quot;family&quot;:&quot;Messina&quot;,&quot;given&quot;:&quot;Antonella&quot;},{&quot;family&quot;:&quot;Ali&quot;,&quot;given&quot;:&quot;Siraj M&quot;},{&quot;family&quot;:&quot;Madison&quot;,&quot;given&quot;:&quot;Russell&quot;},{&quot;family&quot;:&quot;Ross&quot;,&quot;given&quot;:&quot;Jeffrey S&quot;},{&quot;family&quot;:&quot;Chung&quot;,&quot;given&quot;:&quot;Jon H&quot;},{&quot;family&quot;:&quot;Salvioni&quot;,&quot;given&quot;:&quot;Roberto&quot;},{&quot;family&quot;:&quot;Mariani&quot;,&quot;given&quot;:&quot;Luigi&quot;},{&quot;family&quot;:&quot;Montorsi&quot;,&quot;given&quot;:&quot;Francesco&quot;}],&quot;title&quot;:&quot;Pembrolizumab as Neoadjuvant Therapy Before Radical Cystectomy in Patients With Muscle-Invasive Urothelial Bladder Carcinoma (PURE-01): An Open-Label, Single-Arm, Phase II Study&quot;,&quot;DOI&quot;:&quot;10.1200/jco.18.01148&quot;,&quot;abstract&quot;:&quot;PurposeTo determine the activity of pembrolizumab as neoadjuvant immunotherapy before radical cystectomy (RC) for muscle-invasive bladder carcinoma (MIBC) for which standard cisplatin-based chemotherapy is poorly used.Patients and MethodsIn the PURE-01 study, patients had a predominant urothelial carcinoma histology and clinical (c)T≤3bN0 stage tumor. They received three cycles of pembrolizumab 200 mg every 3 weeks before RC. The primary end point in the intention-to-treat population was pathologic complete response (pT0). Biomarker analyses included programmed death-ligand 1 (PD-L1) expression using the combined positive score (CPS; Dako 22C3 pharmDx assay), genomic sequencing (FoundationONE assay), and an immune gene expression assay.ResultsFifty patients were enrolled from February 2017 to March 2018. Twenty-seven patients (54%) had cT3 tumor, 21 (42%) cT2 tumor, and two (4%) cT2-3N1 tumor. One patient (2%) experienced a grade 3 transaminase increase and discontinued pembrolizumab. All patients underwe...&quot;,&quot;issued&quot;:{&quot;year&quot;:2018},&quot;page&quot;:&quot;JCO.18.01148&quot;,&quot;container-title&quot;:&quot;Journal of Clinical Oncology&quot;,&quot;tags&quot;:&quot;BLCA Immune,immunotherapy&quot;,&quot;citekey&quot;:&quot;Necchi:2018he&quot;,&quot;id&quot;:&quot;45ec6c9c-62ba-403b-885e-a961a04bb10c&quot;,&quot;page-first&quot;:&quot;JCO.18.01148&quot;}},{&quot;id&quot;:&quot;39eb5898-d679-4ed3-afd9-d4e2273ed115&quot;,&quot;article&quot;:{&quot;journal_abbrev&quot;:&quot;European Urology Oncol&quot;,&quot;pagination&quot;:&quot;&quot;,&quot;authors&quot;:[&quot;Andrea Necchi&quot;,&quot;Daniele Raggi&quot;,&quot;Patrizia Giannatempo&quot;,&quot;Laura Marandino&quot;,&quot;Elena Farè&quot;,&quot;Andrea Gallina&quot;,&quot;Maurizio Colecchia&quot;,&quot;Roberta Lucianò&quot;,&quot;Andrea Salonia&quot;,&quot;Giorgio Gandaglia&quot;,&quot;Nicola Fossati&quot;,&quot;Marco Bandini&quot;,&quot;Filippo Pederzoli&quot;,&quot;Ryan Dittamore&quot;,&quot;Yang Liu&quot;,&quot;Elai Davicioni&quot;,&quot;Jeffrey S Ross&quot;,&quot;Joep J de Jong&quot;,&quot;Alberto Briganti&quot;,&quot;Francesco Montorsi&quot;,&quot;Ewan A Gibb&quot;],&quot;publisher&quot;:&quot;&quot;,&quot;abstract&quot;:&quot;In the PURE-01 study, patients with muscle-invasive bladder cancer (MIBC) who achieved a pathological complete response (CR; ypT0N0) had tumor features suggesting that pre-existing immunity may promote response. We focused on fibroblast growth factor receptor-3 (FGFR3) genomic alterations (GAs) as potential tumor resistance features. The primary endpoint of our study was CR. FGFR3 GAs were assessed via comprehensive genomic profiling of sequenced DNA (N = 112), a transcriptome-based FGFR3 activity signature, an FGFR3 subtyping model based on long noncoding RNA (lncRNA), and gene expression profiling (N = 84 for all three). We used Wilcoxon rank-sum tests, Fisher's exact test, and logistic regression analyses to analyze the associations between the various FGFR3 alterations and CR. High FGFR3 activity was defined as a signature score that was higher than the median value. Cases that were positive for lncRNA-FGFR3 subtype (lncRNA-FGFR3 active, N = 11) had consistent biology with published data: low epithelial-mesenchymal transition and immune-signature scores, high p53 activity, FGFR3 activity, and sonic hedgehog activity. In total, 17 (15.2%), 42 (50%), and 11 patients (13%) showed FGFR3 GAs or high FGFR3 signature scores, or had lncRNA-FGFR3-active tumors. Despite an association of high FGFR3 gene expression with a lower CR rate (p = 0.01), we did not find a correlation between FGFR3 activity or mutation/fusion and CR (p = 0.2 and p = 0.8). We conclude that the association of FGFR3 expression with pathological response is balanced by multiple factors. Overall, FGFR3-altered tumors should not be excluded from neoadjuvant immunotherapy studies at this time. PATIENT SUMMARY: In patients with muscle-invasive bladder cancer treated within the PURE-01 trial, we analyzed the role of fibroblast growth factor receptor-3 (FGFR3) alterations, at the DNA and RNA levels, in association with the pathological response. We did not find any robust association, mainly when analyzing the landscape of alterations defining tumors with higher biological FGFR activity. Overall, FGFR3 activity and gene alterations did not provide sufficiently robust data to exclude patients whose tumors harbor these alterations from neoadjuvant immunotherapy trials.&quot;,&quot;year&quot;:2020,&quot;chapter&quot;:&quot;&quot;,&quot;journal&quot;:&quot;European urology oncology&quot;,&quot;volume&quot;:&quot;&quot;,&quot;title&quot;:&quot;Can Patients with Muscle-invasive Bladder Cancer and Fibroblast Growth Factor Receptor-3 Alterations Still Be Considered for Neoadjuvant Pembrolizumab? A Comprehensive Assessment from the Updated Results of the PURE-01 Study.&quot;,&quot;issue&quot;:&quot;&quot;,&quot;issn&quot;:&quot;2588-9311&quot;,&quot;isbn&quot;:&quot;&quot;,&quot;url&quot;:&quot;https://linkinghub.elsevier.com/retrieve/pii/S2588931120300535&quot;},&quot;collection_group_id&quot;:&quot;&quot;,&quot;collection_id&quot;:&quot;cbff8cc2-ed84-40b1-8f9c-4946833f7fc6&quot;,&quot;item_type&quot;:&quot;article&quot;,&quot;deleted&quot;:false,&quot;files&quot;:[],&quot;ext_ids&quot;:{&quot;pmid&quot;:&quot;32417369&quot;,&quot;doi&quot;:&quot;10.1016/j.euo.2020.04.005&quot;},&quot;user_data&quot;:{&quot;created&quot;:&quot;2020-06-14T18:13:06Z&quot;,&quot;modified&quot;:&quot;2020-06-14T18:13:06Z&quot;,&quot;createdby&quot;:&quot;desktop_electron 4.0.15&quot;,&quot;last_read&quot;:null,&quot;modifiedby&quot;:&quot;desktop_electron 4.0.15&quot;,&quot;has_annotations&quot;:false,&quot;unread&quot;:true},&quot;checked&quot;:false,&quot;item&quot;:{&quot;type&quot;:&quot;article-journal&quot;,&quot;author&quot;:[{&quot;family&quot;:&quot;Necchi&quot;,&quot;given&quot;:&quot;Andrea&quot;},{&quot;family&quot;:&quot;Raggi&quot;,&quot;given&quot;:&quot;Daniele&quot;},{&quot;family&quot;:&quot;Giannatempo&quot;,&quot;given&quot;:&quot;Patrizia&quot;},{&quot;family&quot;:&quot;Marandino&quot;,&quot;given&quot;:&quot;Laura&quot;},{&quot;family&quot;:&quot;Farè&quot;,&quot;given&quot;:&quot;Elena&quot;},{&quot;family&quot;:&quot;Gallina&quot;,&quot;given&quot;:&quot;Andrea&quot;},{&quot;family&quot;:&quot;Colecchia&quot;,&quot;given&quot;:&quot;Maurizio&quot;},{&quot;family&quot;:&quot;Lucianò&quot;,&quot;given&quot;:&quot;Roberta&quot;},{&quot;family&quot;:&quot;Salonia&quot;,&quot;given&quot;:&quot;Andrea&quot;},{&quot;family&quot;:&quot;Gandaglia&quot;,&quot;given&quot;:&quot;Giorgio&quot;},{&quot;family&quot;:&quot;Fossati&quot;,&quot;given&quot;:&quot;Nicola&quot;},{&quot;family&quot;:&quot;Bandini&quot;,&quot;given&quot;:&quot;Marco&quot;},{&quot;family&quot;:&quot;Pederzoli&quot;,&quot;given&quot;:&quot;Filippo&quot;},{&quot;family&quot;:&quot;Dittamore&quot;,&quot;given&quot;:&quot;Ryan&quot;},{&quot;family&quot;:&quot;Liu&quot;,&quot;given&quot;:&quot;Yang&quot;},{&quot;family&quot;:&quot;Davicioni&quot;,&quot;given&quot;:&quot;Elai&quot;},{&quot;family&quot;:&quot;Ross&quot;,&quot;given&quot;:&quot;Jeffrey S&quot;},{&quot;family&quot;:&quot;Jong&quot;,&quot;given&quot;:&quot;Joep J de&quot;},{&quot;family&quot;:&quot;Briganti&quot;,&quot;given&quot;:&quot;Alberto&quot;},{&quot;family&quot;:&quot;Montorsi&quot;,&quot;given&quot;:&quot;Francesco&quot;},{&quot;family&quot;:&quot;Gibb&quot;,&quot;given&quot;:&quot;Ewan A&quot;}],&quot;title&quot;:&quot;Can Patients with Muscle-invasive Bladder Cancer and Fibroblast Growth Factor Receptor-3 Alterations Still Be Considered for Neoadjuvant Pembrolizumab? A Comprehensive Assessment from the Updated Results of the PURE-01 Study.&quot;,&quot;ISSN&quot;:&quot;2588-9311&quot;,&quot;DOI&quot;:&quot;10.1016/j.euo.2020.04.005&quot;,&quot;PMID&quot;:&quot;32417369&quot;,&quot;abstract&quot;:&quot;In the PURE-01 study, patients with muscle-invasive bladder cancer (MIBC) who achieved a pathological complete response (CR; ypT0N0) had tumor features suggesting that pre-existing immunity may promote response. We focused on fibroblast growth factor receptor-3 (FGFR3) genomic alterations (GAs) as potential tumor resistance features. The primary endpoint of our study was CR. FGFR3 GAs were assessed via comprehensive genomic profiling of sequenced DNA (N = 112), a transcriptome-based FGFR3 activity signature, an FGFR3 subtyping model based on long noncoding RNA (lncRNA), and gene expression profiling (N = 84 for all three). We used Wilcoxon rank-sum tests, Fisher's exact test, and logistic regression analyses to analyze the associations between the various FGFR3 alterations and CR. High FGFR3 activity was defined as a signature score that was higher than the median value. Cases that were positive for lncRNA-FGFR3 subtype (lncRNA-FGFR3 active, N = 11) had consistent biology with published data: low epithelial-mesenchymal transition and immune-signature scores, high p53 activity, FGFR3 activity, and sonic hedgehog activity. In total, 17 (15.2%), 42 (50%), and 11 patients (13%) showed FGFR3 GAs or high FGFR3 signature scores, or had lncRNA-FGFR3-active tumors. Despite an association of high FGFR3 gene expression with a lower CR rate (p = 0.01), we did not find a correlation between FGFR3 activity or mutation/fusion and CR (p = 0.2 and p = 0.8). We conclude that the association of FGFR3 expression with pathological response is balanced by multiple factors. Overall, FGFR3-altered tumors should not be excluded from neoadjuvant immunotherapy studies at this time. PATIENT SUMMARY: In patients with muscle-invasive bladder cancer treated within the PURE-01 trial, we analyzed the role of fibroblast growth factor receptor-3 (FGFR3) alterations, at the DNA and RNA levels, in association with the pathological response. We did not find any robust association, mainly when analyzing the landscape of alterations defining tumors with higher biological FGFR activity. Overall, FGFR3 activity and gene alterations did not provide sufficiently robust data to exclude patients whose tumors harbor these alterations from neoadjuvant immunotherapy trials.&quot;,&quot;issued&quot;:{&quot;year&quot;:2020},&quot;journalAbbreviation&quot;:&quot;European Urology Oncol&quot;,&quot;container-title&quot;:&quot;European urology oncology&quot;,&quot;id&quot;:&quot;39eb5898-d679-4ed3-afd9-d4e2273ed115&quot;,&quot;container-title-short&quot;:&quot;European Urology Oncol&quot;}}]"/>
    <we:property name="-902132806" value="[{&quot;id&quot;:&quot;dabe5248-04e2-4e22-a189-1d7ca2fd39a8&quot;,&quot;article&quot;:{&quot;journal_abbrev&quot;:&quot;&quot;,&quot;pagination&quot;:&quot;1 - 5&quot;,&quot;authors&quot;:[&quot;Li Wang&quot;,&quot;Yixuan Gong&quot;,&quot;Abdel Saci&quot;,&quot;Peter M Szabo&quot;,&quot;Alberto Martini&quot;,&quot;Andrea Necchi&quot;,&quot;Arlene Siefker-Radtke&quot;,&quot;Sumanta Pal&quot;,&quot;Elizabeth R Plimack&quot;,&quot;John P Sfakianos&quot;,&quot;Nina Bhardwaj&quot;,&quot;Amir Horowitz&quot;,&quot;Adam M Farkas&quot;,&quot;David Mulholland&quot;,&quot;Bruce S Fischer&quot;,&quot;William K Oh&quot;,&quot;Padmanee Sharma&quot;,&quot;Jun Zhu&quot;,&quot;Matthew D Galsky&quot;],&quot;publisher&quot;:&quot;&quot;,&quot;abstract&quot;:&quot;European Urology, Corrected proof. doi:10.1016/j.eururo.2019.06.025&quot;,&quot;year&quot;:2019,&quot;chapter&quot;:&quot;&quot;,&quot;journal&quot;:&quot;European Urology&quot;,&quot;volume&quot;:&quot;&quot;,&quot;title&quot;:&quot;Fibroblast Growth Factor Receptor 3 Alterations and Response to PD-1/PD-L1 Blockade in Patients with Metastatic Urothelial Cancer&quot;,&quot;issue&quot;:&quot;&quot;,&quot;issn&quot;:&quot;&quot;,&quot;isbn&quot;:&quot;&quot;,&quot;url&quot;:&quot;&quot;},&quot;collection_group_id&quot;:&quot;&quot;,&quot;collection_id&quot;:&quot;cbff8cc2-ed84-40b1-8f9c-4946833f7fc6&quot;,&quot;item_type&quot;:&quot;article&quot;,&quot;deleted&quot;:false,&quot;files&quot;:[{&quot;name&quot;:&quot;1-s2.0-S0302283819305159-main.pdf&quot;,&quot;size&quot;:903705,&quot;type&quot;:&quot;article&quot;,&quot;pages&quot;:5,&quot;sha256&quot;:&quot;f5b49801d379980220e31bf70d3cf6b214c8bd59f1e9425b13a541691256b0a1&quot;,&quot;created&quot;:&quot;2020-02-04T22:57:14Z&quot;,&quot;file_type&quot;:&quot;pdf&quot;,&quot;access_method&quot;:&quot;personal_library&quot;,&quot;annotations_imported&quot;:true,&quot;pdf_text_url&quot;:&quot;https://s3.amazonaws.com/objects.readcube.com/prerendered/f5b49801d379980220e31bf70d3cf6b214c8bd59f1e9425b13a541691256b0a1/pdftext.txt?X-Amz-Algorithm=AWS4-HMAC-SHA256&amp;X-Amz-Credential=AKIAJAWZ5L6BMTSOH3EA%2F20200315%2Fus-east-1%2Fs3%2Faws4_request&amp;X-Amz-Date=20200315T201300Z&amp;X-Amz-Expires=86400&amp;X-Amz-SignedHeaders=host&amp;X-Amz-Signature=4ea724b138379e26d7cf44fcf49e7f473f7b3f59ec104e53d1b73451a29b6da5&quot;},{&quot;name&quot;:&quot;52FBF096-BF53-46B5-8DEC-955E50D7DD07.docx&quot;,&quot;size&quot;:20334674,&quot;type&quot;:&quot;supplement&quot;,&quot;pages&quot;:null,&quot;sha256&quot;:&quot;2314309593e8874146d5324c9c5b2b9edabdb2f7dc1670e9176fac8c02df39b1&quot;,&quot;created&quot;:&quot;2020-01-17T19:04:50Z&quot;,&quot;file_type&quot;:&quot;docx&quot;,&quot;access_method&quot;:&quot;personal_library&quot;}],&quot;ext_ids&quot;:{&quot;doi&quot;:&quot;10.1016/j.eururo.2019.06.025&quot;},&quot;user_data&quot;:{&quot;star&quot;:false,&quot;tags&quot;:[&quot;immunotherapy&quot;],&quot;color&quot;:null,&quot;rating&quot;:4,&quot;citekey&quot;:&quot;Wang:2019bg&quot;,&quot;created&quot;:&quot;2019-07-03T18:09:47.408Z&quot;,&quot;modified&quot;:&quot;2020-02-06T22:57:11Z&quot;,&quot;createdby&quot;:&quot;uploader 0.3.58&quot;,&quot;last_read&quot;:&quot;2020-02-06T22:57:11Z&quot;,&quot;modifiedby&quot;:&quot;desktop_electron 4.0.6&quot;,&quot;view_count&quot;:5,&quot;has_annotations&quot;:false,&quot;unread&quot;:false},&quot;checked&quot;:false,&quot;atIndex&quot;:24,&quot;item&quot;:{&quot;type&quot;:&quot;article-journal&quot;,&quot;author&quot;:[{&quot;family&quot;:&quot;Wang&quot;,&quot;given&quot;:&quot;Li&quot;},{&quot;family&quot;:&quot;Gong&quot;,&quot;given&quot;:&quot;Yixuan&quot;},{&quot;family&quot;:&quot;Saci&quot;,&quot;given&quot;:&quot;Abdel&quot;},{&quot;family&quot;:&quot;Szabo&quot;,&quot;given&quot;:&quot;Peter M&quot;},{&quot;family&quot;:&quot;Martini&quot;,&quot;given&quot;:&quot;Alberto&quot;},{&quot;family&quot;:&quot;Necchi&quot;,&quot;given&quot;:&quot;Andrea&quot;},{&quot;family&quot;:&quot;Siefker-Radtke&quot;,&quot;given&quot;:&quot;Arlene&quot;},{&quot;family&quot;:&quot;Pal&quot;,&quot;given&quot;:&quot;Sumanta&quot;},{&quot;family&quot;:&quot;Plimack&quot;,&quot;given&quot;:&quot;Elizabeth R&quot;},{&quot;family&quot;:&quot;Sfakianos&quot;,&quot;given&quot;:&quot;John P&quot;},{&quot;family&quot;:&quot;Bhardwaj&quot;,&quot;given&quot;:&quot;Nina&quot;},{&quot;family&quot;:&quot;Horowitz&quot;,&quot;given&quot;:&quot;Amir&quot;},{&quot;family&quot;:&quot;Farkas&quot;,&quot;given&quot;:&quot;Adam M&quot;},{&quot;family&quot;:&quot;Mulholland&quot;,&quot;given&quot;:&quot;David&quot;},{&quot;family&quot;:&quot;Fischer&quot;,&quot;given&quot;:&quot;Bruce S&quot;},{&quot;family&quot;:&quot;Oh&quot;,&quot;given&quot;:&quot;William K&quot;},{&quot;family&quot;:&quot;Sharma&quot;,&quot;given&quot;:&quot;Padmanee&quot;},{&quot;family&quot;:&quot;Zhu&quot;,&quot;given&quot;:&quot;Jun&quot;},{&quot;family&quot;:&quot;Galsky&quot;,&quot;given&quot;:&quot;Matthew D&quot;}],&quot;title&quot;:&quot;Fibroblast Growth Factor Receptor 3 Alterations and Response to PD-1/PD-L1 Blockade in Patients with Metastatic Urothelial Cancer&quot;,&quot;DOI&quot;:&quot;10.1016/j.eururo.2019.06.025&quot;,&quot;abstract&quot;:&quot;European Urology, Corrected proof. doi:10.1016/j.eururo.2019.06.025&quot;,&quot;issued&quot;:{&quot;year&quot;:2019},&quot;page&quot;:&quot;1 - 5&quot;,&quot;container-title&quot;:&quot;European Urology&quot;,&quot;tags&quot;:&quot;immunotherapy&quot;,&quot;citekey&quot;:&quot;Wang:2019bg&quot;,&quot;id&quot;:&quot;dabe5248-04e2-4e22-a189-1d7ca2fd39a8&quot;,&quot;page-first&quot;:&quot;1&quot;}},{&quot;id&quot;:&quot;be75b3c9-fd7c-494f-95ee-f1d943339dbb&quot;,&quot;article&quot;:{&quot;journal_abbrev&quot;:&quot;&quot;,&quot;pagination&quot;:&quot;2977&quot;,&quot;authors&quot;:[&quot;Brian D Robinson&quot;,&quot;Panagiotis J Vlachostergios&quot;,&quot;Bhavneet Bhinder&quot;,&quot;Weisi Liu&quot;,&quot;Kailyn Li&quot;,&quot;Tyler J Moss&quot;,&quot;Rohan Bareja&quot;,&quot;Kyung Park&quot;,&quot;Peyman Tavassoli&quot;,&quot;Joanna Cyrta&quot;,&quot;Scott T Tagawa&quot;,&quot;David M Nanus&quot;,&quot;Himisha Beltran&quot;,&quot;Ana M Molina&quot;,&quot;Francesca Khani&quot;,&quot;Juan Miguel Mosquera&quot;,&quot;Evanguelos Xylinas&quot;,&quot;Shahrokh F Shariat&quot;,&quot;Douglas S Scherr&quot;,&quot;Mark A Rubin&quot;,&quot;Seth P Lerner&quot;,&quot;Surena F Matin&quot;,&quot;Olivier Elemento&quot;,&quot;Bishoy M Faltas&quot;],&quot;publisher&quot;:&quot;&quot;,&quot;abstract&quot;:&quot;Upper tract urothelial carcinoma (UTUC) is characterized by a distinctly aggressive clinical phenotype. To define the biological features driving this phenotype, we performed an integrated analysis of whole-exome and RNA sequencing of UTUC. Here we report several key insights from our molecular dissection of this disease: 1) Most UTUCs are luminal-papillary; 2) UTUC has a T-cell depleted immune contexture; 3) High FGFR3 expression is enriched in UTUC and correlates with its T-cell depleted immune microenvironment; 4) Sporadic UTUC is characterized by a lower total mutational burden than urothelial carcinoma of the bladder. Our findings lay the foundation for a deeper understanding of UTUC biology and provide a rationale for the development of UTUC-specific treatment strategies.&quot;,&quot;year&quot;:2019,&quot;chapter&quot;:&quot;&quot;,&quot;journal&quot;:&quot;Nature communications&quot;,&quot;volume&quot;:&quot;10&quot;,&quot;title&quot;:&quot;Upper tract urothelial carcinoma has a luminal-papillary T-cell depleted contexture and activated FGFR3 signaling.&quot;,&quot;issue&quot;:&quot;1&quot;,&quot;issn&quot;:&quot;&quot;,&quot;isbn&quot;:&quot;&quot;,&quot;url&quot;:&quot;&quot;},&quot;collection_group_id&quot;:&quot;&quot;,&quot;collection_id&quot;:&quot;cbff8cc2-ed84-40b1-8f9c-4946833f7fc6&quot;,&quot;item_type&quot;:&quot;article&quot;,&quot;deleted&quot;:false,&quot;files&quot;:[{&quot;name&quot;:&quot;AEDA23AC-D6E9-4BB7-B6D9-FF594CE29CF0.pdf&quot;,&quot;size&quot;:2116248,&quot;type&quot;:&quot;article&quot;,&quot;pages&quot;:11,&quot;sha256&quot;:&quot;85cc6c5faa7b5b5b8a23d911848f23a40bc36b7d615c13b470266708ae07dd3d&quot;,&quot;created&quot;:&quot;2020-01-17T18:48:34Z&quot;,&quot;file_type&quot;:&quot;pdf&quot;,&quot;access_method&quot;:&quot;personal_library&quot;,&quot;pdf_text_url&quot;:&quot;https://s3.amazonaws.com/objects.readcube.com/prerendered/85cc6c5faa7b5b5b8a23d911848f23a40bc36b7d615c13b470266708ae07dd3d/pdftext.txt?X-Amz-Algorithm=AWS4-HMAC-SHA256&amp;X-Amz-Credential=AKIAJAWZ5L6BMTSOH3EA%2F20200315%2Fus-east-1%2Fs3%2Faws4_request&amp;X-Amz-Date=20200315T194149Z&amp;X-Amz-Expires=86400&amp;X-Amz-SignedHeaders=host&amp;X-Amz-Signature=48e36915694222ae12100e41e5ef85513b8b0decc5fd862a1750e14a530a0691&quot;},{&quot;name&quot;:&quot;4E523DC9-2103-4171-AE0D-683CC543406E.pdf&quot;,&quot;size&quot;:78426,&quot;type&quot;:&quot;supplement&quot;,&quot;pages&quot;:4,&quot;sha256&quot;:&quot;7aead1631e6f3fdb8a945b7ae45b175cfddb18458df66e1920a13272c16fc6c5&quot;,&quot;created&quot;:&quot;2020-01-17T18:48:34Z&quot;,&quot;file_type&quot;:&quot;pdf&quot;,&quot;access_method&quot;:&quot;personal_library&quot;,&quot;pdf_text_url&quot;:&quot;https://s3.amazonaws.com/objects.readcube.com/prerendered/7aead1631e6f3fdb8a945b7ae45b175cfddb18458df66e1920a13272c16fc6c5/pdftext.txt?X-Amz-Algorithm=AWS4-HMAC-SHA256&amp;X-Amz-Credential=AKIAJAWZ5L6BMTSOH3EA%2F20200315%2Fus-east-1%2Fs3%2Faws4_request&amp;X-Amz-Date=20200315T194149Z&amp;X-Amz-Expires=86400&amp;X-Amz-SignedHeaders=host&amp;X-Amz-Signature=7c34e64f505ace7be9c0466239ea6f408393a578a080ead02e882a5755659a45&quot;},{&quot;name&quot;:&quot;750F1812-0F44-42A0-94AC-AC0CAA1B4D42.pdf&quot;,&quot;size&quot;:877942,&quot;type&quot;:&quot;supplement&quot;,&quot;pages&quot;:12,&quot;sha256&quot;:&quot;a85543438d8821b0a66e4ca36ee504ae8d875c02cdedaa735b3ad56790c5ee7a&quot;,&quot;created&quot;:&quot;2020-01-17T18:48:34Z&quot;,&quot;file_type&quot;:&quot;pdf&quot;,&quot;access_method&quot;:&quot;personal_library&quot;,&quot;pdf_text_url&quot;:&quot;https://s3.amazonaws.com/objects.readcube.com/prerendered/a85543438d8821b0a66e4ca36ee504ae8d875c02cdedaa735b3ad56790c5ee7a/pdftext.txt?X-Amz-Algorithm=AWS4-HMAC-SHA256&amp;X-Amz-Credential=AKIAJAWZ5L6BMTSOH3EA%2F20200315%2Fus-east-1%2Fs3%2Faws4_request&amp;X-Amz-Date=20200315T194149Z&amp;X-Amz-Expires=86400&amp;X-Amz-SignedHeaders=host&amp;X-Amz-Signature=74a94997e5a2ddd284a6b3dbaea3749f271962c382c0edb847f40e20fcf4c581&quot;}],&quot;ext_ids&quot;:{&quot;doi&quot;:&quot;10.1038/s41467-019-10873-y&quot;},&quot;user_data&quot;:{&quot;star&quot;:false,&quot;color&quot;:null,&quot;rating&quot;:0,&quot;citekey&quot;:&quot;Robinson:2019fk&quot;,&quot;created&quot;:&quot;2019-07-12T19:06:36.475Z&quot;,&quot;modified&quot;:&quot;2020-02-06T17:22:02Z&quot;,&quot;createdby&quot;:&quot;uploader 0.3.58&quot;,&quot;last_read&quot;:&quot;2020-02-06T17:22:02Z&quot;,&quot;modifiedby&quot;:&quot;desktop_electron 4.0.6&quot;,&quot;view_count&quot;:2,&quot;has_annotations&quot;:false,&quot;unread&quot;:false},&quot;checked&quot;:false,&quot;atIndex&quot;:14,&quot;item&quot;:{&quot;type&quot;:&quot;article-journal&quot;,&quot;author&quot;:[{&quot;family&quot;:&quot;Robinson&quot;,&quot;given&quot;:&quot;Brian D&quot;},{&quot;family&quot;:&quot;Vlachostergios&quot;,&quot;given&quot;:&quot;Panagiotis J&quot;},{&quot;family&quot;:&quot;Bhinder&quot;,&quot;given&quot;:&quot;Bhavneet&quot;},{&quot;family&quot;:&quot;Liu&quot;,&quot;given&quot;:&quot;Weisi&quot;},{&quot;family&quot;:&quot;Li&quot;,&quot;given&quot;:&quot;Kailyn&quot;},{&quot;family&quot;:&quot;Moss&quot;,&quot;given&quot;:&quot;Tyler J&quot;},{&quot;family&quot;:&quot;Bareja&quot;,&quot;given&quot;:&quot;Rohan&quot;},{&quot;family&quot;:&quot;Park&quot;,&quot;given&quot;:&quot;Kyung&quot;},{&quot;family&quot;:&quot;Tavassoli&quot;,&quot;given&quot;:&quot;Peyman&quot;},{&quot;family&quot;:&quot;Cyrta&quot;,&quot;given&quot;:&quot;Joanna&quot;},{&quot;family&quot;:&quot;Tagawa&quot;,&quot;given&quot;:&quot;Scott T&quot;},{&quot;family&quot;:&quot;Nanus&quot;,&quot;given&quot;:&quot;David M&quot;},{&quot;family&quot;:&quot;Beltran&quot;,&quot;given&quot;:&quot;Himisha&quot;},{&quot;family&quot;:&quot;Molina&quot;,&quot;given&quot;:&quot;Ana M&quot;},{&quot;family&quot;:&quot;Khani&quot;,&quot;given&quot;:&quot;Francesca&quot;},{&quot;family&quot;:&quot;Mosquera&quot;,&quot;given&quot;:&quot;Juan Miguel&quot;},{&quot;family&quot;:&quot;Xylinas&quot;,&quot;given&quot;:&quot;Evanguelos&quot;},{&quot;family&quot;:&quot;Shariat&quot;,&quot;given&quot;:&quot;Shahrokh F&quot;},{&quot;family&quot;:&quot;Scherr&quot;,&quot;given&quot;:&quot;Douglas S&quot;},{&quot;family&quot;:&quot;Rubin&quot;,&quot;given&quot;:&quot;Mark A&quot;},{&quot;family&quot;:&quot;Lerner&quot;,&quot;given&quot;:&quot;Seth P&quot;},{&quot;family&quot;:&quot;Matin&quot;,&quot;given&quot;:&quot;Surena F&quot;},{&quot;family&quot;:&quot;Elemento&quot;,&quot;given&quot;:&quot;Olivier&quot;},{&quot;family&quot;:&quot;Faltas&quot;,&quot;given&quot;:&quot;Bishoy M&quot;}],&quot;title&quot;:&quot;Upper tract urothelial carcinoma has a luminal-papillary T-cell depleted contexture and activated FGFR3 signaling.&quot;,&quot;DOI&quot;:&quot;10.1038/s41467-019-10873-y&quot;,&quot;abstract&quot;:&quot;Upper tract urothelial carcinoma (UTUC) is characterized by a distinctly aggressive clinical phenotype. To define the biological features driving this phenotype, we performed an integrated analysis of whole-exome and RNA sequencing of UTUC. Here we report several key insights from our molecular dissection of this disease: 1) Most UTUCs are luminal-papillary; 2) UTUC has a T-cell depleted immune contexture; 3) High FGFR3 expression is enriched in UTUC and correlates with its T-cell depleted immune microenvironment; 4) Sporadic UTUC is characterized by a lower total mutational burden than urothelial carcinoma of the bladder. Our findings lay the foundation for a deeper understanding of UTUC biology and provide a rationale for the development of UTUC-specific treatment strategies.&quot;,&quot;issued&quot;:{&quot;year&quot;:2019},&quot;page&quot;:&quot;2977&quot;,&quot;issue&quot;:&quot;1&quot;,&quot;volume&quot;:&quot;10&quot;,&quot;container-title&quot;:&quot;Nature communications&quot;,&quot;citekey&quot;:&quot;Robinson:2019fk&quot;,&quot;id&quot;:&quot;be75b3c9-fd7c-494f-95ee-f1d943339dbb&quot;,&quot;page-first&quot;:&quot;2977&quot;}}]"/>
    <we:property name="-910616854" value="[{&quot;id&quot;:&quot;9e5ec0d6-8604-4d8c-abab-1776cfe5c56a&quot;,&quot;article&quot;:{&quot;journal_abbrev&quot;:&quot;&quot;,&quot;pagination&quot;:&quot;540 - 556.e25&quot;,&quot;authors&quot;:[&quot;A Gordon Robertson&quot;,&quot;Jaegil Kim&quot;,&quot;Hikmat Al-Ahmadie&quot;,&quot;Joaquim Bellmunt&quot;,&quot;Guangwu Guo&quot;,&quot;Andrew D Cherniack&quot;,&quot;Toshinori Hinoue&quot;,&quot;Peter W Laird&quot;,&quot;Katherine A Hoadley&quot;,&quot;Rehan Akbani&quot;,&quot;Mauro A A Castro&quot;,&quot;Ewan A Gibb&quot;,&quot;Rupa S Kanchi&quot;,&quot;Dmitry A Gordenin&quot;,&quot;Sachet A Shukla&quot;,&quot;Francisco Sanchez-Vega&quot;,&quot;Donna E Hansel&quot;,&quot;Bogdan A Czerniak&quot;,&quot;Victor E Reuter&quot;,&quot;Xiaoping Su&quot;,&quot;Benilton de Sa Carvalho&quot;,&quot;Vinicius S Chagas&quot;,&quot;Karen L Mungall&quot;,&quot;Sara Sadeghi&quot;,&quot;Chandra Sekhar Pedamallu&quot;,&quot;Yiling Lu&quot;,&quot;Leszek J Klimczak&quot;,&quot;Jiexin Zhang&quot;,&quot;Caleb Choo&quot;,&quot;Akinyemi I Ojesina&quot;,&quot;Susan Bullman&quot;,&quot;Kristen M Leraas&quot;,&quot;Tara M Lichtenberg&quot;,&quot;Catherine J Wu&quot;,&quot;Nicholaus Schultz&quot;,&quot;Gad Getz&quot;,&quot;Matthew Meyerson&quot;,&quot;Gordon B Mills&quot;,&quot;David J McConkey&quot;,&quot;TCGA Research Network&quot;,&quot;John N Weinstein&quot;,&quot;David J Kwiatkowski&quot;,&quot;Seth P Lerner&quot;],&quot;publisher&quot;:&quot;&quot;,&quot;abstract&quot;:&quot;We report a comprehensive analysis of 412 muscle-invasive bladder cancers characterized by multiple TCGA analytical platforms. Fifty-eight genes were significantly mutated, and the overall mutational load was associated with APOBEC-signature mutagenesis. Clustering by mutation signature identified a high-mutation subset with 75% 5-year survival. mRNA expression clustering refined prior clustering analyses and identified a poor-survival \&quot;neuronal\&quot; subtype in which the majority of tumors lacked small cell or neuroendocrine histology. Clustering by mRNA, long non-coding RNA (lncRNA), and miRNA expression converged to identify subsets with differential epithelial-mesenchymal transition status, carcinoma in situ scores, histologic features, and survival. Our analyses identified 5 expression subtypes that may stratify response to different treatments.&quot;,&quot;year&quot;:2017,&quot;chapter&quot;:&quot;&quot;,&quot;journal&quot;:&quot;Cell&quot;,&quot;volume&quot;:&quot;171&quot;,&quot;title&quot;:&quot;Comprehensive Molecular Characterization of Muscle-Invasive Bladder Cancer.&quot;,&quot;issue&quot;:&quot;3&quot;,&quot;issn&quot;:&quot;&quot;,&quot;isbn&quot;:&quot;&quot;,&quot;url&quot;:&quot;&quot;},&quot;collection_group_id&quot;:&quot;&quot;,&quot;collection_id&quot;:&quot;cbff8cc2-ed84-40b1-8f9c-4946833f7fc6&quot;,&quot;item_type&quot;:&quot;article&quot;,&quot;deleted&quot;:false,&quot;files&quot;:[{&quot;name&quot;:&quot;953DA2D3-4018-45EA-AD72-9EE3C2EC61FA.pdf&quot;,&quot;size&quot;:12368600,&quot;type&quot;:&quot;article&quot;,&quot;pages&quot;:43,&quot;sha256&quot;:&quot;ed3a25fbac8ccd7d50ee488f26b5b82c7dfca35772781f57991b4c36fa2f5db6&quot;,&quot;created&quot;:&quot;2020-01-17T19:02:34Z&quot;,&quot;file_type&quot;:&quot;pdf&quot;,&quot;access_method&quot;:&quot;personal_library&quot;,&quot;pdf_text_url&quot;:&quot;https://s3.amazonaws.com/objects.readcube.com/prerendered/ed3a25fbac8ccd7d50ee488f26b5b82c7dfca35772781f57991b4c36fa2f5db6/pdftext.txt?X-Amz-Algorithm=AWS4-HMAC-SHA256&amp;X-Amz-Credential=AKIAJAWZ5L6BMTSOH3EA%2F20200315%2Fus-east-1%2Fs3%2Faws4_request&amp;X-Amz-Date=20200315T194110Z&amp;X-Amz-Expires=86400&amp;X-Amz-SignedHeaders=host&amp;X-Amz-Signature=033242a101f3ae4d2083c13dff3274b354031752a348dd5178018ec66bd4a447&quot;},{&quot;name&quot;:&quot;1-s2.0-S0092867417310565-A_Gordon_Robertson_APOBEC_mutation_2017.pdf&quot;,&quot;size&quot;:4745498,&quot;type&quot;:&quot;supplement&quot;,&quot;pages&quot;:85,&quot;sha256&quot;:&quot;7aedcf97a931caabafd72c18a47f3ca3d18e53a5042a1b5b080e55bc84557ed1&quot;,&quot;created&quot;:&quot;2020-02-11T01:18:09Z&quot;,&quot;file_type&quot;:&quot;pdf&quot;,&quot;access_method&quot;:&quot;personal_library&quot;,&quot;annotations_imported&quot;:true,&quot;pdf_text_url&quot;:&quot;https://s3.amazonaws.com/objects.readcube.com/prerendered/7aedcf97a931caabafd72c18a47f3ca3d18e53a5042a1b5b080e55bc84557ed1/pdftext.txt?X-Amz-Algorithm=AWS4-HMAC-SHA256&amp;X-Amz-Credential=AKIAJAWZ5L6BMTSOH3EA%2F20200315%2Fus-east-1%2Fs3%2Faws4_request&amp;X-Amz-Date=20200315T194110Z&amp;X-Amz-Expires=86400&amp;X-Amz-SignedHeaders=host&amp;X-Amz-Signature=b9460b9a9cfc5ea9123cb3cbfeedefef0b513a109fa751cee03abc2634bbf4ae&quot;}],&quot;ext_ids&quot;:{&quot;doi&quot;:&quot;10.1016/j.cell.2017.09.007&quot;},&quot;user_data&quot;:{&quot;star&quot;:false,&quot;tags&quot;:[&quot;APOBEC&quot;,&quot;BLCA genetics&quot;,&quot;TCGA&quot;],&quot;color&quot;:null,&quot;rating&quot;:0,&quot;citekey&quot;:&quot;Robertson:2017hu&quot;,&quot;created&quot;:&quot;2017-11-01T15:36:42.728Z&quot;,&quot;modified&quot;:&quot;2020-02-14T02:12:36Z&quot;,&quot;createdby&quot;:&quot;uploader 0.3.58&quot;,&quot;last_read&quot;:&quot;2020-02-14T02:12:36Z&quot;,&quot;modifiedby&quot;:&quot;desktop_electron 4.0.6&quot;,&quot;view_count&quot;:8,&quot;has_annotations&quot;:true,&quot;unread&quot;:false},&quot;checked&quot;:false,&quot;item&quot;:{&quot;type&quot;:&quot;article-journal&quot;,&quot;author&quot;:[{&quot;family&quot;:&quot;Robertson&quot;,&quot;given&quot;:&quot;A Gordon&quot;},{&quot;family&quot;:&quot;Kim&quot;,&quot;given&quot;:&quot;Jaegil&quot;},{&quot;family&quot;:&quot;Al-Ahmadie&quot;,&quot;given&quot;:&quot;Hikmat&quot;},{&quot;family&quot;:&quot;Bellmunt&quot;,&quot;given&quot;:&quot;Joaquim&quot;},{&quot;family&quot;:&quot;Guo&quot;,&quot;given&quot;:&quot;Guangwu&quot;},{&quot;family&quot;:&quot;Cherniack&quot;,&quot;given&quot;:&quot;Andrew D&quot;},{&quot;family&quot;:&quot;Hinoue&quot;,&quot;given&quot;:&quot;Toshinori&quot;},{&quot;family&quot;:&quot;Laird&quot;,&quot;given&quot;:&quot;Peter W&quot;},{&quot;family&quot;:&quot;Hoadley&quot;,&quot;given&quot;:&quot;Katherine A&quot;},{&quot;family&quot;:&quot;Akbani&quot;,&quot;given&quot;:&quot;Rehan&quot;},{&quot;family&quot;:&quot;Castro&quot;,&quot;given&quot;:&quot;Mauro A A&quot;},{&quot;family&quot;:&quot;Gibb&quot;,&quot;given&quot;:&quot;Ewan A&quot;},{&quot;family&quot;:&quot;Kanchi&quot;,&quot;given&quot;:&quot;Rupa S&quot;},{&quot;family&quot;:&quot;Gordenin&quot;,&quot;given&quot;:&quot;Dmitry A&quot;},{&quot;family&quot;:&quot;Shukla&quot;,&quot;given&quot;:&quot;Sachet A&quot;},{&quot;family&quot;:&quot;Sanchez-Vega&quot;,&quot;given&quot;:&quot;Francisco&quot;},{&quot;family&quot;:&quot;Hansel&quot;,&quot;given&quot;:&quot;Donna E&quot;},{&quot;family&quot;:&quot;Czerniak&quot;,&quot;given&quot;:&quot;Bogdan A&quot;},{&quot;family&quot;:&quot;Reuter&quot;,&quot;given&quot;:&quot;Victor E&quot;},{&quot;family&quot;:&quot;Su&quot;,&quot;given&quot;:&quot;Xiaoping&quot;},{&quot;family&quot;:&quot;Carvalho&quot;,&quot;given&quot;:&quot;Benilton de Sa&quot;},{&quot;family&quot;:&quot;Chagas&quot;,&quot;given&quot;:&quot;Vinicius S&quot;},{&quot;family&quot;:&quot;Mungall&quot;,&quot;given&quot;:&quot;Karen L&quot;},{&quot;family&quot;:&quot;Sadeghi&quot;,&quot;given&quot;:&quot;Sara&quot;},{&quot;family&quot;:&quot;Pedamallu&quot;,&quot;given&quot;:&quot;Chandra Sekhar&quot;},{&quot;family&quot;:&quot;Lu&quot;,&quot;given&quot;:&quot;Yiling&quot;},{&quot;family&quot;:&quot;Klimczak&quot;,&quot;given&quot;:&quot;Leszek J&quot;},{&quot;family&quot;:&quot;Zhang&quot;,&quot;given&quot;:&quot;Jiexin&quot;},{&quot;family&quot;:&quot;Choo&quot;,&quot;given&quot;:&quot;Caleb&quot;},{&quot;family&quot;:&quot;Ojesina&quot;,&quot;given&quot;:&quot;Akinyemi I&quot;},{&quot;family&quot;:&quot;Bullman&quot;,&quot;given&quot;:&quot;Susan&quot;},{&quot;family&quot;:&quot;Leraas&quot;,&quot;given&quot;:&quot;Kristen M&quot;},{&quot;family&quot;:&quot;Lichtenberg&quot;,&quot;given&quot;:&quot;Tara M&quot;},{&quot;family&quot;:&quot;Wu&quot;,&quot;given&quot;:&quot;Catherine J&quot;},{&quot;family&quot;:&quot;Schultz&quot;,&quot;given&quot;:&quot;Nicholaus&quot;},{&quot;family&quot;:&quot;Getz&quot;,&quot;given&quot;:&quot;Gad&quot;},{&quot;family&quot;:&quot;Meyerson&quot;,&quot;given&quot;:&quot;Matthew&quot;},{&quot;family&quot;:&quot;Mills&quot;,&quot;given&quot;:&quot;Gordon B&quot;},{&quot;family&quot;:&quot;McConkey&quot;,&quot;given&quot;:&quot;David J&quot;},{&quot;family&quot;:&quot;Network&quot;,&quot;given&quot;:&quot;TCGA Research&quot;},{&quot;family&quot;:&quot;Weinstein&quot;,&quot;given&quot;:&quot;John N&quot;},{&quot;family&quot;:&quot;Kwiatkowski&quot;,&quot;given&quot;:&quot;David J&quot;},{&quot;family&quot;:&quot;Lerner&quot;,&quot;given&quot;:&quot;Seth P&quot;}],&quot;title&quot;:&quot;Comprehensive Molecular Characterization of Muscle-Invasive Bladder Cancer.&quot;,&quot;DOI&quot;:&quot;10.1016/j.cell.2017.09.007&quot;,&quot;abstract&quot;:&quot;We report a comprehensive analysis of 412 muscle-invasive bladder cancers characterized by multiple TCGA analytical platforms. Fifty-eight genes were significantly mutated, and the overall mutational load was associated with APOBEC-signature mutagenesis. Clustering by mutation signature identified a high-mutation subset with 75% 5-year survival. mRNA expression clustering refined prior clustering analyses and identified a poor-survival \&quot;neuronal\&quot; subtype in which the majority of tumors lacked small cell or neuroendocrine histology. Clustering by mRNA, long non-coding RNA (lncRNA), and miRNA expression converged to identify subsets with differential epithelial-mesenchymal transition status, carcinoma in situ scores, histologic features, and survival. Our analyses identified 5 expression subtypes that may stratify response to different treatments.&quot;,&quot;issued&quot;:{&quot;year&quot;:2017},&quot;page&quot;:&quot;540 - 556.e25&quot;,&quot;issue&quot;:&quot;3&quot;,&quot;volume&quot;:&quot;171&quot;,&quot;container-title&quot;:&quot;Cell&quot;,&quot;tags&quot;:&quot;APOBEC,BLCA genetics,TCGA&quot;,&quot;citekey&quot;:&quot;Robertson:2017hu&quot;,&quot;id&quot;:&quot;9e5ec0d6-8604-4d8c-abab-1776cfe5c56a&quot;,&quot;page-first&quot;:&quot;540&quot;}}]"/>
    <we:property name="-975380951" value="[{&quot;id&quot;:&quot;353076cd-26d5-4781-a517-3d71e4362784&quot;,&quot;article&quot;:{&quot;journal_abbrev&quot;:&quot;&quot;,&quot;pagination&quot;:&quot;103&quot;,&quot;authors&quot;:[&quot;Manav Korpal&quot;,&quot;Xiaoling Puyang&quot;,&quot;Zhenhua Jeremy Wu&quot;,&quot;Roland Seiler&quot;,&quot;Craig Furman&quot;,&quot;Htoo Z Oo&quot;,&quot;Michael Seiler&quot;,&quot;Sean Irwin&quot;,&quot;Vanitha Subramanian&quot;,&quot;Jaya Julie Joshi&quot;,&quot;Chris K Wang&quot;,&quot;Victoria Rimkunas&quot;,&quot;Davide Tortora&quot;,&quot;Hua Yang&quot;,&quot;Namita Kumar&quot;,&quot;Galina Kuznetsov&quot;,&quot;Mark Matijevic&quot;,&quot;Jesse Chow&quot;,&quot;Pavan Kumar&quot;,&quot;Jian Zou&quot;,&quot;Jacob Feala&quot;,&quot;Laura Corson&quot;,&quot;Ryan Henry&quot;,&quot;Anand Selvaraj&quot;,&quot;Allison Davis&quot;,&quot;Kristjan Bloudoff&quot;,&quot;James Douglas&quot;,&quot;Bernhard Kiss&quot;,&quot;Morgan Roberts&quot;,&quot;Ladan Fazli&quot;,&quot;Peter C Black&quot;,&quot;Peter Fekkes&quot;,&quot;Peter G Smith&quot;,&quot;Markus Warmuth&quot;,&quot;Lihua Yu&quot;,&quot;Ming-Hong Hao&quot;,&quot;Nicholas Larsen&quot;,&quot;Mads Daugaard&quot;,&quot;Ping Zhu&quot;],&quot;publisher&quot;:&quot;&quot;,&quot;abstract&quot;:&quot;Muscle-invasive bladder cancer (MIBC) is an aggressive disease with limited therapeutic options. Although immunotherapies are approved for MIBC, the majority of patients fail to respond, suggesting existence of complementary immune evasion mechanisms. Here, we report that the PPARγ/RXRα pathway constitutes a tumor-intrinsic mechanism underlying immune evasion in MIBC. Recurrent mutations in RXRα at serine 427 (S427F/Y), through conformational activation of the PPARγ/RXRα heterodimer, and focal amplification/overexpression of PPARγ converge to modulate PPARγ/RXRα-dependent transcription programs. Immune cell-infiltration is controlled by activated PPARγ/RXRα that inhibits expression/secretion of inflammatory cytokines. Clinical data sets and an in vivo tumor model indicate that PPARγHigh/RXRαS427F/Y impairs CD8+ T-cell infiltration and confers partial resistance to immunotherapies. Knockdown of PPARγ or RXRα and pharmacological inhibition of PPARγ significantly increase cytokine expression suggesting therapeutic approaches to reviving immunosurveillance and sensitivity to immunotherapies. Our study reveals a class of tumor cell-intrinsic “immuno-oncogenes” that modulate the immune microenvironment of cancer. Muscle-invasive bladder cancer (MIBC) is a potentially lethal disease. Here the authors characterize diverse genetic alterations in MIBC that convergently lead to constitutive activation of PPARgamma/RXRalpha and result in immunosurveillance escape by inhibiting CD8+ T-cell recruitment.&quot;,&quot;year&quot;:2017,&quot;chapter&quot;:&quot;&quot;,&quot;journal&quot;:&quot;Nature communications&quot;,&quot;volume&quot;:&quot;8&quot;,&quot;title&quot;:&quot;Evasion of immunosurveillance by genomic alterations of PPARγ/RXRα in bladder cancer&quot;,&quot;issue&quot;:&quot;1&quot;,&quot;issn&quot;:&quot;&quot;,&quot;isbn&quot;:&quot;&quot;,&quot;url&quot;:&quot;&quot;},&quot;collection_group_id&quot;:&quot;&quot;,&quot;collection_id&quot;:&quot;cbff8cc2-ed84-40b1-8f9c-4946833f7fc6&quot;,&quot;item_type&quot;:&quot;article&quot;,&quot;deleted&quot;:false,&quot;files&quot;:[{&quot;name&quot;:&quot;F91BF805-B605-4F6A-907D-039BCD1471B7.pdf&quot;,&quot;size&quot;:2079361,&quot;type&quot;:&quot;article&quot;,&quot;pages&quot;:14,&quot;sha256&quot;:&quot;c4aaa934da123d3cc9ec0fee8ea95ffac96c519945749e9b64dfcc5d7106b4eb&quot;,&quot;created&quot;:&quot;2020-01-17T18:52:01Z&quot;,&quot;file_type&quot;:&quot;pdf&quot;,&quot;access_method&quot;:&quot;personal_library&quot;,&quot;pdf_text_url&quot;:&quot;https://s3.amazonaws.com/objects.readcube.com/prerendered/c4aaa934da123d3cc9ec0fee8ea95ffac96c519945749e9b64dfcc5d7106b4eb/pdftext.txt?X-Amz-Algorithm=AWS4-HMAC-SHA256&amp;X-Amz-Credential=AKIAJAWZ5L6BMTSOH3EA%2F20200315%2Fus-east-1%2Fs3%2Faws4_request&amp;X-Amz-Date=20200315T210636Z&amp;X-Amz-Expires=86400&amp;X-Amz-SignedHeaders=host&amp;X-Amz-Signature=3f7faeba4afad2653250b5ab82d0df6770405685830e2686f3abd7fff172927e&quot;}],&quot;ext_ids&quot;:{&quot;doi&quot;:&quot;10.1038/s41467-017-00147-w&quot;},&quot;user_data&quot;:{&quot;star&quot;:false,&quot;tags&quot;:[&quot;PPARG/PGC1A&quot;],&quot;color&quot;:null,&quot;rating&quot;:0,&quot;citekey&quot;:&quot;Korpal:2017ja&quot;,&quot;created&quot;:&quot;2017-07-26T12:17:38.013Z&quot;,&quot;modified&quot;:&quot;2020-01-17T18:52:02Z&quot;,&quot;createdby&quot;:&quot;uploader 0.3.58&quot;,&quot;last_read&quot;:&quot;2020-01-17T18:52:01Z&quot;,&quot;modifiedby&quot;:&quot;uploader 0.3.58&quot;,&quot;view_count&quot;:1,&quot;has_annotations&quot;:false,&quot;unread&quot;:false},&quot;checked&quot;:false,&quot;atIndex&quot;:78,&quot;item&quot;:{&quot;type&quot;:&quot;article-journal&quot;,&quot;author&quot;:[{&quot;family&quot;:&quot;Korpal&quot;,&quot;given&quot;:&quot;Manav&quot;},{&quot;family&quot;:&quot;Puyang&quot;,&quot;given&quot;:&quot;Xiaoling&quot;},{&quot;family&quot;:&quot;Wu&quot;,&quot;given&quot;:&quot;Zhenhua Jeremy&quot;},{&quot;family&quot;:&quot;Seiler&quot;,&quot;given&quot;:&quot;Roland&quot;},{&quot;family&quot;:&quot;Furman&quot;,&quot;given&quot;:&quot;Craig&quot;},{&quot;family&quot;:&quot;Oo&quot;,&quot;given&quot;:&quot;Htoo Z&quot;},{&quot;family&quot;:&quot;Seiler&quot;,&quot;given&quot;:&quot;Michael&quot;},{&quot;family&quot;:&quot;Irwin&quot;,&quot;given&quot;:&quot;Sean&quot;},{&quot;family&quot;:&quot;Subramanian&quot;,&quot;given&quot;:&quot;Vanitha&quot;},{&quot;family&quot;:&quot;Joshi&quot;,&quot;given&quot;:&quot;Jaya Julie&quot;},{&quot;family&quot;:&quot;Wang&quot;,&quot;given&quot;:&quot;Chris K&quot;},{&quot;family&quot;:&quot;Rimkunas&quot;,&quot;given&quot;:&quot;Victoria&quot;},{&quot;family&quot;:&quot;Tortora&quot;,&quot;given&quot;:&quot;Davide&quot;},{&quot;family&quot;:&quot;Yang&quot;,&quot;given&quot;:&quot;Hua&quot;},{&quot;family&quot;:&quot;Kumar&quot;,&quot;given&quot;:&quot;Namita&quot;},{&quot;family&quot;:&quot;Kuznetsov&quot;,&quot;given&quot;:&quot;Galina&quot;},{&quot;family&quot;:&quot;Matijevic&quot;,&quot;given&quot;:&quot;Mark&quot;},{&quot;family&quot;:&quot;Chow&quot;,&quot;given&quot;:&quot;Jesse&quot;},{&quot;family&quot;:&quot;Kumar&quot;,&quot;given&quot;:&quot;Pavan&quot;},{&quot;family&quot;:&quot;Zou&quot;,&quot;given&quot;:&quot;Jian&quot;},{&quot;family&quot;:&quot;Feala&quot;,&quot;given&quot;:&quot;Jacob&quot;},{&quot;family&quot;:&quot;Corson&quot;,&quot;given&quot;:&quot;Laura&quot;},{&quot;family&quot;:&quot;Henry&quot;,&quot;given&quot;:&quot;Ryan&quot;},{&quot;family&quot;:&quot;Selvaraj&quot;,&quot;given&quot;:&quot;Anand&quot;},{&quot;family&quot;:&quot;Davis&quot;,&quot;given&quot;:&quot;Allison&quot;},{&quot;family&quot;:&quot;Bloudoff&quot;,&quot;given&quot;:&quot;Kristjan&quot;},{&quot;family&quot;:&quot;Douglas&quot;,&quot;given&quot;:&quot;James&quot;},{&quot;family&quot;:&quot;Kiss&quot;,&quot;given&quot;:&quot;Bernhard&quot;},{&quot;family&quot;:&quot;Roberts&quot;,&quot;given&quot;:&quot;Morgan&quot;},{&quot;family&quot;:&quot;Fazli&quot;,&quot;given&quot;:&quot;Ladan&quot;},{&quot;family&quot;:&quot;Black&quot;,&quot;given&quot;:&quot;Peter C&quot;},{&quot;family&quot;:&quot;Fekkes&quot;,&quot;given&quot;:&quot;Peter&quot;},{&quot;family&quot;:&quot;Smith&quot;,&quot;given&quot;:&quot;Peter G&quot;},{&quot;family&quot;:&quot;Warmuth&quot;,&quot;given&quot;:&quot;Markus&quot;},{&quot;family&quot;:&quot;Yu&quot;,&quot;given&quot;:&quot;Lihua&quot;},{&quot;family&quot;:&quot;Hao&quot;,&quot;given&quot;:&quot;Ming-Hong&quot;},{&quot;family&quot;:&quot;Larsen&quot;,&quot;given&quot;:&quot;Nicholas&quot;},{&quot;family&quot;:&quot;Daugaard&quot;,&quot;given&quot;:&quot;Mads&quot;},{&quot;family&quot;:&quot;Zhu&quot;,&quot;given&quot;:&quot;Ping&quot;}],&quot;title&quot;:&quot;Evasion of immunosurveillance by genomic alterations of PPARγ/RXRα in bladder cancer&quot;,&quot;DOI&quot;:&quot;10.1038/s41467-017-00147-w&quot;,&quot;abstract&quot;:&quot;Muscle-invasive bladder cancer (MIBC) is an aggressive disease with limited therapeutic options. Although immunotherapies are approved for MIBC, the majority of patients fail to respond, suggesting existence of complementary immune evasion mechanisms. Here, we report that the PPARγ/RXRα pathway constitutes a tumor-intrinsic mechanism underlying immune evasion in MIBC. Recurrent mutations in RXRα at serine 427 (S427F/Y), through conformational activation of the PPARγ/RXRα heterodimer, and focal amplification/overexpression of PPARγ converge to modulate PPARγ/RXRα-dependent transcription programs. Immune cell-infiltration is controlled by activated PPARγ/RXRα that inhibits expression/secretion of inflammatory cytokines. Clinical data sets and an in vivo tumor model indicate that PPARγHigh/RXRαS427F/Y impairs CD8+ T-cell infiltration and confers partial resistance to immunotherapies. Knockdown of PPARγ or RXRα and pharmacological inhibition of PPARγ significantly increase cytokine expression suggesting therapeutic approaches to reviving immunosurveillance and sensitivity to immunotherapies. Our study reveals a class of tumor cell-intrinsic “immuno-oncogenes” that modulate the immune microenvironment of cancer. Muscle-invasive bladder cancer (MIBC) is a potentially lethal disease. Here the authors characterize diverse genetic alterations in MIBC that convergently lead to constitutive activation of PPARgamma/RXRalpha and result in immunosurveillance escape by inhibiting CD8+ T-cell recruitment.&quot;,&quot;issued&quot;:{&quot;year&quot;:2017},&quot;page&quot;:&quot;103&quot;,&quot;issue&quot;:&quot;1&quot;,&quot;volume&quot;:&quot;8&quot;,&quot;container-title&quot;:&quot;Nature communications&quot;,&quot;tags&quot;:&quot;PPARG/PGC1A&quot;,&quot;citekey&quot;:&quot;Korpal:2017ja&quot;,&quot;id&quot;:&quot;353076cd-26d5-4781-a517-3d71e4362784&quot;,&quot;page-first&quot;:&quot;103&quot;}}]"/>
    <we:property name="style" value="{&quot;categories&quot;:{&quot;format&quot;:&quot;numeric&quot;,&quot;fields&quot;:[&quot;medicine&quot;]},&quot;titleShort&quot;:&quot;AACR&quot;,&quot;url&quot;:&quot;https://smartcite.readcube.com/merged-styles/american-association-for-cancer-research&quot;,&quot;updated&quot;:&quot;2015-03-24 13:44:48&quot;,&quot;dependent&quot;:&quot;american-association-for-cancer-research&quot;,&quot;title&quot;:&quot;American Association for Cancer Research&quot;,&quot;name&quot;:&quot;american-association-for-cancer-research&quot;,&quot;favorite&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D389576F-02CD-4814-B0D0-349D7FD5713E}">
  <we:reference id="wa104382081" version="1.35.0.0" store="en-US" storeType="OMEX"/>
  <we:alternateReferences>
    <we:reference id="wa104382081" version="1.35.0.0" store="" storeType="OMEX"/>
  </we:alternateReferences>
  <we:properties>
    <we:property name="MENDELEY_CITATIONS" value="[{&quot;citationID&quot;:&quot;MENDELEY_CITATION_f1f73615-36dc-46db-82e4-786319a00858&quot;,&quot;properties&quot;:{&quot;noteIndex&quot;:0},&quot;isEdited&quot;:false,&quot;manualOverride&quot;:{&quot;citeprocText&quot;:&quot;(1)&quot;,&quot;isManuallyOverridden&quot;:false,&quot;manualOverrideText&quot;:&quot;&quot;},&quot;citationTag&quot;:&quot;MENDELEY_CITATION_v3_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&quot;,&quot;citationItems&quot;:[{&quot;id&quot;:&quot;37a55dfc-a280-37a3-8105-5f168d2f9d00&quot;,&quot;itemData&quot;:{&quot;DOI&quot;:&quot;10.1126/science.181845&quot;,&quot;ISSN&quot;:&quot;00368075&quot;,&quot;PMID&quot;:&quot;181845&quot;,&quot;abstract&quot;:&quot;Selective growth of T lymphocytes occurred when unfractionated normal human bone marrow cells were cultured with conditioned medium obtained from phytohemagglutinin-stimulated normal human lymphocytes (Ly-CM). Cultures of up to 90 percent T cells have been maintained for more than 9 months. The T cells exhibited a strict growth dependence upon Ly-CM and were consistently negative for Epstein-Barr viral information.&quot;,&quot;author&quot;:[{&quot;dropping-particle&quot;:&quot;&quot;,&quot;family&quot;:&quot;Morgan&quot;,&quot;given&quot;:&quot;Doris Anne&quot;,&quot;non-dropping-particle&quot;:&quot;&quot;,&quot;parse-names&quot;:false,&quot;suffix&quot;:&quot;&quot;},{&quot;dropping-particle&quot;:&quot;&quot;,&quot;family&quot;:&quot;Ruscetti&quot;,&quot;given&quot;:&quot;Francis W.&quot;,&quot;non-dropping-particle&quot;:&quot;&quot;,&quot;parse-names&quot;:false,&quot;suffix&quot;:&quot;&quot;},{&quot;dropping-particle&quot;:&quot;&quot;,&quot;family&quot;:&quot;Gallo&quot;,&quot;given&quot;:&quot;Robert&quot;,&quot;non-dropping-particle&quot;:&quot;&quot;,&quot;parse-names&quot;:false,&quot;suffix&quot;:&quot;&quot;}],&quot;container-title&quot;:&quot;Science&quot;,&quot;id&quot;:&quot;37a55dfc-a280-37a3-8105-5f168d2f9d00&quot;,&quot;issue&quot;:&quot;4257&quot;,&quot;issued&quot;:{&quot;date-parts&quot;:[[&quot;1976&quot;]]},&quot;page&quot;:&quot;1007-1008&quot;,&quot;title&quot;:&quot;Selective in vitro growth of T lymphocytes from normal human bone marrows&quot;,&quot;type&quot;:&quot;article-journal&quot;,&quot;volume&quot;:&quot;193&quot;,&quot;container-title-short&quot;:&quot;Science (1979)&quot;},&quot;uris&quot;:[&quot;http://www.mendeley.com/documents/?uuid=37a55dfc-a280-37a3-8105-5f168d2f9d00&quot;],&quot;isTemporary&quot;:false,&quot;legacyDesktopId&quot;:&quot;37a55dfc-a280-37a3-8105-5f168d2f9d00&quot;}]},{&quot;citationID&quot;:&quot;MENDELEY_CITATION_f246cd7a-0cbc-4e2c-acd2-f663ee9eb6e7&quot;,&quot;properties&quot;:{&quot;noteIndex&quot;:0},&quot;isEdited&quot;:false,&quot;manualOverride&quot;:{&quot;citeprocText&quot;:&quot;(2)&quot;,&quot;isManuallyOverridden&quot;:false,&quot;manualOverrideText&quot;:&quot;&quot;},&quot;citationTag&quot;:&quot;MENDELEY_CITATION_v3_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&quot;,&quot;citationItems&quot;:[{&quot;id&quot;:&quot;dfed5113-c0dd-3cf5-be75-80e61772db8b&quot;,&quot;itemData&quot;:{&quot;DOI&quot;:&quot;10.1084/jem.157.3.884&quot;,&quot;ISSN&quot;:&quot;15409538&quot;,&quot;PMID&quot;:&quot;6601174&quot;,&quot;author&quot;:[{&quot;dropping-particle&quot;:&quot;&quot;,&quot;family&quot;:&quot;Grimm&quot;,&quot;given&quot;:&quot;Elizabeth Ann&quot;,&quot;non-dropping-particle&quot;:&quot;&quot;,&quot;parse-names&quot;:false,&quot;suffix&quot;:&quot;&quot;},{&quot;dropping-particle&quot;:&quot;&quot;,&quot;family&quot;:&quot;Ramsey&quot;,&quot;given&quot;:&quot;Keith M.&quot;,&quot;non-dropping-particle&quot;:&quot;&quot;,&quot;parse-names&quot;:false,&quot;suffix&quot;:&quot;&quot;},{&quot;dropping-particle&quot;:&quot;&quot;,&quot;family&quot;:&quot;Mazumder&quot;,&quot;given&quot;:&quot;Amitabha&quot;,&quot;non-dropping-particle&quot;:&quot;&quot;,&quot;parse-names&quot;:false,&quot;suffix&quot;:&quot;&quot;},{&quot;dropping-particle&quot;:&quot;&quot;,&quot;family&quot;:&quot;Wilson&quot;,&quot;given&quot;:&quot;Debra J.&quot;,&quot;non-dropping-particle&quot;:&quot;&quot;,&quot;parse-names&quot;:false,&quot;suffix&quot;:&quot;&quot;},{&quot;dropping-particle&quot;:&quot;&quot;,&quot;family&quot;:&quot;Djeu&quot;,&quot;given&quot;:&quot;Julie Y.&quot;,&quot;non-dropping-particle&quot;:&quot;&quot;,&quot;parse-names&quot;:false,&quot;suffix&quot;:&quot;&quot;},{&quot;dropping-particle&quot;:&quot;&quot;,&quot;family&quot;:&quot;Rosenberg&quot;,&quot;given&quot;:&quot;Steven A.&quot;,&quot;non-dropping-particle&quot;:&quot;&quot;,&quot;parse-names&quot;:false,&quot;suffix&quot;:&quot;&quot;}],&quot;container-title&quot;:&quot;Journal of Experimental Medicine&quot;,&quot;id&quot;:&quot;dfed5113-c0dd-3cf5-be75-80e61772db8b&quot;,&quot;issue&quot;:&quot;3&quot;,&quot;issued&quot;:{&quot;date-parts&quot;:[[&quot;1983&quot;,&quot;3&quot;,&quot;1&quot;]]},&quot;page&quot;:&quot;884-897&quot;,&quot;title&quot;:&quot;Lymphokine-activated killer cell phenomenon ii.: Precursor phenotype is serologically distinct from peripheral t lymphocytes, memory cytotoxic thymus-derived lymphocytes, and natural killer cells&quot;,&quot;type&quot;:&quot;article-journal&quot;,&quot;volume&quot;:&quot;157&quot;,&quot;container-title-short&quot;:&quot;&quot;},&quot;uris&quot;:[&quot;http://www.mendeley.com/documents/?uuid=dfed5113-c0dd-3cf5-be75-80e61772db8b&quot;],&quot;isTemporary&quot;:false,&quot;legacyDesktopId&quot;:&quot;dfed5113-c0dd-3cf5-be75-80e61772db8b&quot;}]},{&quot;citationID&quot;:&quot;MENDELEY_CITATION_531aa61b-96c6-4e2f-ad84-8fe706034b9a&quot;,&quot;properties&quot;:{&quot;noteIndex&quot;:0},&quot;isEdited&quot;:false,&quot;manualOverride&quot;:{&quot;citeprocText&quot;:&quot;(3)&quot;,&quot;isManuallyOverridden&quot;:false,&quot;manualOverrideText&quot;:&quot;&quot;},&quot;citationTag&quot;:&quot;MENDELEY_CITATION_v3_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&quot;,&quot;citationItems&quot;:[{&quot;id&quot;:&quot;4f25e700-91d1-36ed-a6e4-44f6f6d31a69&quot;,&quot;itemData&quot;:{&quot;DOI&quot;:&quot;10.1126/science.6367046&quot;,&quot;ISSN&quot;:&quot;00368075&quot;,&quot;abstract&quot;:&quot;The gene for interleukin-2 was isolated from the Jurkat cell line and from normal peripheral blood lymphocytes and, when inserted in Escherichia coli, was expressed at high concentrations. This interleukin-2 was purified to apparent homogeneity and tested for biological activity in a variety of assays in vitro and in vivo. The recombinant lymphokine supports the growth of murine and human interleukin-2 dependent cell lines, enhances the generation of murine and human cytolytic cells in vitro, and generates lymphokine activated killer cells from murine and human lymphocytes. It has a serum half-life of 2 to 3 minutes in the mouse and significantly enhances the generation of cytolytic cells in vivo after alloimmunization, No functional differences between native and the recombinant interleukin-2 molecules have been detected.&quot;,&quot;author&quot;:[{&quot;dropping-particle&quot;:&quot;&quot;,&quot;family&quot;:&quot;Rosenberg&quot;,&quot;given&quot;:&quot;Steven A.&quot;,&quot;non-dropping-particle&quot;:&quot;&quot;,&quot;parse-names&quot;:false,&quot;suffix&quot;:&quot;&quot;},{&quot;dropping-particle&quot;:&quot;&quot;,&quot;family&quot;:&quot;Grimm&quot;,&quot;given&quot;:&quot;Elizabeth A.&quot;,&quot;non-dropping-particle&quot;:&quot;&quot;,&quot;parse-names&quot;:false,&quot;suffix&quot;:&quot;&quot;},{&quot;dropping-particle&quot;:&quot;&quot;,&quot;family&quot;:&quot;Mcgrogan&quot;,&quot;given&quot;:&quot;Michael&quot;,&quot;non-dropping-particle&quot;:&quot;&quot;,&quot;parse-names&quot;:false,&quot;suffix&quot;:&quot;&quot;},{&quot;dropping-particle&quot;:&quot;&quot;,&quot;family&quot;:&quot;Doyle&quot;,&quot;given&quot;:&quot;Michael&quot;,&quot;non-dropping-particle&quot;:&quot;&quot;,&quot;parse-names&quot;:false,&quot;suffix&quot;:&quot;&quot;},{&quot;dropping-particle&quot;:&quot;&quot;,&quot;family&quot;:&quot;Kawasaki&quot;,&quot;given&quot;:&quot;Ernest&quot;,&quot;non-dropping-particle&quot;:&quot;&quot;,&quot;parse-names&quot;:false,&quot;suffix&quot;:&quot;&quot;},{&quot;dropping-particle&quot;:&quot;&quot;,&quot;family&quot;:&quot;Koths&quot;,&quot;given&quot;:&quot;Kirston&quot;,&quot;non-dropping-particle&quot;:&quot;&quot;,&quot;parse-names&quot;:false,&quot;suffix&quot;:&quot;&quot;},{&quot;dropping-particle&quot;:&quot;&quot;,&quot;family&quot;:&quot;Mark&quot;,&quot;given&quot;:&quot;David F.&quot;,&quot;non-dropping-particle&quot;:&quot;&quot;,&quot;parse-names&quot;:false,&quot;suffix&quot;:&quot;&quot;}],&quot;container-title&quot;:&quot;Science&quot;,&quot;id&quot;:&quot;4f25e700-91d1-36ed-a6e4-44f6f6d31a69&quot;,&quot;issue&quot;:&quot;4643&quot;,&quot;issued&quot;:{&quot;date-parts&quot;:[[&quot;1984&quot;]]},&quot;page&quot;:&quot;1412-1415&quot;,&quot;title&quot;:&quot;Biological activity of recombinant human interleukin-2 produced in Escherichia coli&quot;,&quot;type&quot;:&quot;article-journal&quot;,&quot;volume&quot;:&quot;223&quot;,&quot;container-title-short&quot;:&quot;Science (1979)&quot;},&quot;uris&quot;:[&quot;http://www.mendeley.com/documents/?uuid=4f25e700-91d1-36ed-a6e4-44f6f6d31a69&quot;],&quot;isTemporary&quot;:false,&quot;legacyDesktopId&quot;:&quot;4f25e700-91d1-36ed-a6e4-44f6f6d31a69&quot;}]},{&quot;citationID&quot;:&quot;MENDELEY_CITATION_41e0ddda-de13-49b5-9a9e-a0317dac11b2&quot;,&quot;properties&quot;:{&quot;noteIndex&quot;:0},&quot;isEdited&quot;:false,&quot;manualOverride&quot;:{&quot;citeprocText&quot;:&quot;(4)&quot;,&quot;isManuallyOverridden&quot;:false,&quot;manualOverrideText&quot;:&quot;&quot;},&quot;citationTag&quot;:&quot;MENDELEY_CITATION_v3_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&quot;,&quot;citationItems&quot;:[{&quot;id&quot;:&quot;4805bb6b-78ac-3393-8443-e451dfea31b6&quot;,&quot;itemData&quot;:{&quot;DOI&quot;:&quot;10.1186/2051-1426-2-13&quot;,&quot;ISSN&quot;:&quot;20511426&quot;,&quot;abstract&quot;:&quot;Background: High-dose interleukin-2 (IL-2) has been FDA-approved for over 20 years, but it is offered only at a small number of centers with expertise in its administration. We analyzed the outcomes of patients receiving high-dose IL-2 in relation to the severity of toxicity to ascertain if response or survival were adversely affected.Methods: A retrospective analysis of the outcomes of 500 patients with metastatic renal cell carcinoma (RCC) (n = 186) or melanoma (n = 314) treated with high-dose IL-2 between 1997 and 2012 at Providence Cancer Center was performed. IL-2 was administered at a dose of 600,000 international units per kg by IV bolus every 8 hours for up to 14 doses. A second cycle was administered 16 days after the first and patients with tumor regression could receive additional cycles. Survival and anti-tumor response were analyzed by diagnosis, severity of toxicity, number of IL-2 cycles and subsequent therapy.Results: The objective response rate in melanoma was 28% (complete 12% and partial 16%), and in RCC was 24% (complete 7% and partial 17%). The 1-, 2- and 3-year survivals were 59%, 41% and 31%, for melanoma and 75%, 56% and 44%, for RCC, respectively. The proportion of patients with complete or partial response in both melanoma and RCC was higher in patients who a) required higher phenylephrine doses to treat hypotension (p &lt; 0.003), b) developed acidosis (bicarbonate &lt; 19 mmol (p &lt; 0.01)), or c) thrombocytopenia (&lt;50, 50-100, &gt;100,000 platelets; p &lt; 0.025). The proportion achieving a complete or partial response was greater in patients with melanoma who received 5 or more compared with 4 or fewer IL-2 cycles (p &lt; 0.0001). The incidence of death from IL-2 was less than 1% and was not higher in patients who required phenylephrine.Conclusions: High-dose IL-2 can be administered safely; severe toxicity including hypotension is reversible and can be managed in a community hospital. The tumor response and survival reported here are superior to the published literature and support treating patients to their individualized maximum tolerated dose. IL-2 should remain part of the treatment paradigm in selected patients with melanoma and RCC.&quot;,&quot;author&quot;:[{&quot;dropping-particle&quot;:&quot;&quot;,&quot;family&quot;:&quot;Payne&quot;,&quot;given&quot;:&quot;Roxanne&quot;,&quot;non-dropping-particle&quot;:&quot;&quot;,&quot;parse-names&quot;:false,&quot;suffix&quot;:&quot;&quot;},{&quot;dropping-particle&quot;:&quot;&quot;,&quot;family&quot;:&quot;Glenn&quot;,&quot;given&quot;:&quot;Lyn&quot;,&quot;non-dropping-particle&quot;:&quot;&quot;,&quot;parse-names&quot;:false,&quot;suffix&quot;:&quot;&quot;},{&quot;dropping-particle&quot;:&quot;&quot;,&quot;family&quot;:&quot;Hoen&quot;,&quot;given&quot;:&quot;Helena&quot;,&quot;non-dropping-particle&quot;:&quot;&quot;,&quot;parse-names&quot;:false,&quot;suffix&quot;:&quot;&quot;},{&quot;dropping-particle&quot;:&quot;&quot;,&quot;family&quot;:&quot;Richards&quot;,&quot;given&quot;:&quot;Beverley&quot;,&quot;non-dropping-particle&quot;:&quot;&quot;,&quot;parse-names&quot;:false,&quot;suffix&quot;:&quot;&quot;},{&quot;dropping-particle&quot;:&quot;&quot;,&quot;family&quot;:&quot;Smith&quot;,&quot;given&quot;:&quot;John W.&quot;,&quot;non-dropping-particle&quot;:&quot;&quot;,&quot;parse-names&quot;:false,&quot;suffix&quot;:&quot;&quot;},{&quot;dropping-particle&quot;:&quot;&quot;,&quot;family&quot;:&quot;Lufkin&quot;,&quot;given&quot;:&quot;Robert&quot;,&quot;non-dropping-particle&quot;:&quot;&quot;,&quot;parse-names&quot;:false,&quot;suffix&quot;:&quot;&quot;},{&quot;dropping-particle&quot;:&quot;&quot;,&quot;family&quot;:&quot;Crocenzi&quot;,&quot;given&quot;:&quot;Todd S.&quot;,&quot;non-dropping-particle&quot;:&quot;&quot;,&quot;parse-names&quot;:false,&quot;suffix&quot;:&quot;&quot;},{&quot;dropping-particle&quot;:&quot;&quot;,&quot;family&quot;:&quot;Urba&quot;,&quot;given&quot;:&quot;Walter J.&quot;,&quot;non-dropping-particle&quot;:&quot;&quot;,&quot;parse-names&quot;:false,&quot;suffix&quot;:&quot;&quot;},{&quot;dropping-particle&quot;:&quot;&quot;,&quot;family&quot;:&quot;Curti&quot;,&quot;given&quot;:&quot;Brendan D.&quot;,&quot;non-dropping-particle&quot;:&quot;&quot;,&quot;parse-names&quot;:false,&quot;suffix&quot;:&quot;&quot;}],&quot;container-title&quot;:&quot;Journal for ImmunoTherapy of Cancer&quot;,&quot;id&quot;:&quot;4805bb6b-78ac-3393-8443-e451dfea31b6&quot;,&quot;issue&quot;:&quot;1&quot;,&quot;issued&quot;:{&quot;date-parts&quot;:[[&quot;2014&quot;]]},&quot;title&quot;:&quot;Durable responses and reversible toxicity of high-dose interleukin-2 treatment of melanoma and renal cancer in a Community Hospital Biotherapy Program&quot;,&quot;type&quot;:&quot;article-journal&quot;,&quot;volume&quot;:&quot;2&quot;,&quot;container-title-short&quot;:&quot;&quot;},&quot;uris&quot;:[&quot;http://www.mendeley.com/documents/?uuid=4805bb6b-78ac-3393-8443-e451dfea31b6&quot;],&quot;isTemporary&quot;:false,&quot;legacyDesktopId&quot;:&quot;4805bb6b-78ac-3393-8443-e451dfea31b6&quot;}]},{&quot;citationID&quot;:&quot;MENDELEY_CITATION_b3383a67-8cf3-468f-a70f-1f1d2c7f9b85&quot;,&quot;properties&quot;:{&quot;noteIndex&quot;:0},&quot;isEdited&quot;:false,&quot;manualOverride&quot;:{&quot;citeprocText&quot;:&quot;(5)&quot;,&quot;isManuallyOverridden&quot;:false,&quot;manualOverrideText&quot;:&quot;&quot;},&quot;citationTag&quot;:&quot;MENDELEY_CITATION_v3_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&quot;,&quot;citationItems&quot;:[{&quot;id&quot;:&quot;485f20d1-f4f7-3d53-bb8d-4432e581d4fc&quot;,&quot;itemData&quot;:{&quot;DOI&quot;:&quot;10.15586/jkcvhl.2014.18&quot;,&quot;ISSN&quot;:&quot;2203-5826&quot;,&quot;abstract&quot;:&quot;Modulation of the immune response plays an important role in the natural history of renal cell carcinoma. Spontaneous regression of metastases has been well documented in a small percentage of patients after they undergo de-bulking nephrectomy without any additional systemic intervention. The only logical explanation for these observations is “resetting” of the balance between tumor and the host immune system that, having been overwhelmed by the tumor burden, is able to function better after tumor de-bulking. Attempts to modulate the activity of the immune system “on demand” have included the use of vaccines, cytokines/lymphokines, adoptive cell transfer, monoclonal antibodies and most recently manipulation of immune checkpoint inhibitors. Here we review the data for infusional interleukin-2 in the management of advanced renal cell carcinoma and its role in current clinical practice.&quot;,&quot;author&quot;:[{&quot;dropping-particle&quot;:&quot;&quot;,&quot;family&quot;:&quot;Amin&quot;,&quot;given&quot;:&quot;Asim&quot;,&quot;non-dropping-particle&quot;:&quot;&quot;,&quot;parse-names&quot;:false,&quot;suffix&quot;:&quot;&quot;},{&quot;dropping-particle&quot;:&quot;&quot;,&quot;family&quot;:&quot;White&quot;,&quot;given&quot;:&quot;Richard L&quot;,&quot;non-dropping-particle&quot;:&quot;&quot;,&quot;parse-names&quot;:false,&quot;suffix&quot;:&quot;&quot;}],&quot;container-title&quot;:&quot;Journal of Kidney Cancer and VHL&quot;,&quot;id&quot;:&quot;485f20d1-f4f7-3d53-bb8d-4432e581d4fc&quot;,&quot;issue&quot;:&quot;7&quot;,&quot;issued&quot;:{&quot;date-parts&quot;:[[&quot;2014&quot;]]},&quot;page&quot;:&quot;74-83&quot;,&quot;title&quot;:&quot;Interleukin-2 in Renal Cell Carcinoma: A Has-Been or a Still-Viable Option?&quot;,&quot;type&quot;:&quot;article-journal&quot;,&quot;volume&quot;:&quot;1&quot;,&quot;container-title-short&quot;:&quot;&quot;},&quot;uris&quot;:[&quot;http://www.mendeley.com/documents/?uuid=485f20d1-f4f7-3d53-bb8d-4432e581d4fc&quot;],&quot;isTemporary&quot;:false,&quot;legacyDesktopId&quot;:&quot;485f20d1-f4f7-3d53-bb8d-4432e581d4fc&quot;}]},{&quot;citationID&quot;:&quot;MENDELEY_CITATION_ba52807d-65bc-481e-b283-234da522efd9&quot;,&quot;properties&quot;:{&quot;noteIndex&quot;:0},&quot;isEdited&quot;:false,&quot;manualOverride&quot;:{&quot;citeprocText&quot;:&quot;(6)&quot;,&quot;isManuallyOverridden&quot;:false,&quot;manualOverrideText&quot;:&quot;&quot;},&quot;citationTag&quot;:&quot;MENDELEY_CITATION_v3_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&quot;,&quot;citationItems&quot;:[{&quot;id&quot;:&quot;dca38d82-64a3-34f6-ad19-fbd2045c7634&quot;,&quot;itemData&quot;:{&quot;DOI&quot;:&quot;10.1158/1078-0432.CCR-11-1650&quot;,&quot;ISSN&quot;:&quot;10780432&quot;,&quot;abstract&quot;:&quot;Purpose: We have previously shown that within tumors, recombinant interleukin-2 (rIL-2, aldesleukin) consistently activates tumor-associated macrophages and upregulates IFN-stimulated genes while inducing minimal migration, activation, or proliferation of T cells. These effects are independent of tumor response to treatment. Here, we prospectively evaluated transcriptional alterations induced by rIL-2 in peripheral blood mononuclear cells (PBMC) and within melanoma metastases. Experimental Design: We evaluated gene expression changes by serially comparing pre- to posttreatment samples in 13 patients and also compared transcriptional differences among lesions displaying different responsiveness to therapy, focusing on 2 lesions decreasing in size and 2 remaining stable (responding lesions) compared with nonresponding ones. Results: As previously described, the effects of rIL-2 were dramatic within PBMCs, whereas effects within the tumor microenvironment were lesion specific and limited. However, distinct signatures specific to response could be observed in responding lesions pretreatment that were amplified following rIL-2 administration. These signatures match the functional profile observed in other human or experimental models in which immune-mediated tissue-specific destruction (TSD) occurs, underscoring common pathways leading to rejection. Moreover, the signatures observed in pretreatment lesions were qualitatively similar to those associated with TSD, underlining a determinism to immune responsiveness that depends upon the genetic background of the host or the intrinsic genetic makeup of individual tumors. Conclusions: This is the first prospectively collected insight on global transcriptional events occurring during high-dose rIL-2 therapy in melanoma metastases responding to treatment. ©2011 AACR.&quot;,&quot;author&quot;:[{&quot;dropping-particle&quot;:&quot;&quot;,&quot;family&quot;:&quot;Weiss&quot;,&quot;given&quot;:&quot;Geoffrey R.&quot;,&quot;non-dropping-particle&quot;:&quot;&quot;,&quot;parse-names&quot;:false,&quot;suffix&quot;:&quot;&quot;},{&quot;dropping-particle&quot;:&quot;&quot;,&quot;family&quot;:&quot;Grosh&quot;,&quot;given&quot;:&quot;William W.&quot;,&quot;non-dropping-particle&quot;:&quot;&quot;,&quot;parse-names&quot;:false,&quot;suffix&quot;:&quot;&quot;},{&quot;dropping-particle&quot;:&quot;&quot;,&quot;family&quot;:&quot;Chianese-Bullock&quot;,&quot;given&quot;:&quot;Kimberly A.&quot;,&quot;non-dropping-particle&quot;:&quot;&quot;,&quot;parse-names&quot;:false,&quot;suffix&quot;:&quot;&quot;},{&quot;dropping-particle&quot;:&quot;&quot;,&quot;family&quot;:&quot;Zhao&quot;,&quot;given&quot;:&quot;Yingdong&quot;,&quot;non-dropping-particle&quot;:&quot;&quot;,&quot;parse-names&quot;:false,&quot;suffix&quot;:&quot;&quot;},{&quot;dropping-particle&quot;:&quot;&quot;,&quot;family&quot;:&quot;Liu&quot;,&quot;given&quot;:&quot;Hui&quot;,&quot;non-dropping-particle&quot;:&quot;&quot;,&quot;parse-names&quot;:false,&quot;suffix&quot;:&quot;&quot;},{&quot;dropping-particle&quot;:&quot;&quot;,&quot;family&quot;:&quot;Slingluff&quot;,&quot;given&quot;:&quot;Craig L.&quot;,&quot;non-dropping-particle&quot;:&quot;&quot;,&quot;parse-names&quot;:false,&quot;suffix&quot;:&quot;&quot;},{&quot;dropping-particle&quot;:&quot;&quot;,&quot;family&quot;:&quot;Marincola&quot;,&quot;given&quot;:&quot;Francesco M.&quot;,&quot;non-dropping-particle&quot;:&quot;&quot;,&quot;parse-names&quot;:false,&quot;suffix&quot;:&quot;&quot;},{&quot;dropping-particle&quot;:&quot;&quot;,&quot;family&quot;:&quot;Wang&quot;,&quot;given&quot;:&quot;Ena&quot;,&quot;non-dropping-particle&quot;:&quot;&quot;,&quot;parse-names&quot;:false,&quot;suffix&quot;:&quot;&quot;}],&quot;container-title&quot;:&quot;Clinical Cancer Research&quot;,&quot;id&quot;:&quot;dca38d82-64a3-34f6-ad19-fbd2045c7634&quot;,&quot;issue&quot;:&quot;23&quot;,&quot;issued&quot;:{&quot;date-parts&quot;:[[&quot;2011&quot;]]},&quot;page&quot;:&quot;7440-7450&quot;,&quot;title&quot;:&quot;Molecular insights on the peripheral and intratumoral effects of systemic high-dose rIL-2 (aldesleukin) administration for the treatment of metastatic melanoma&quot;,&quot;type&quot;:&quot;article-journal&quot;,&quot;volume&quot;:&quot;17&quot;,&quot;container-title-short&quot;:&quot;&quot;},&quot;uris&quot;:[&quot;http://www.mendeley.com/documents/?uuid=dca38d82-64a3-34f6-ad19-fbd2045c7634&quot;],&quot;isTemporary&quot;:false,&quot;legacyDesktopId&quot;:&quot;dca38d82-64a3-34f6-ad19-fbd2045c7634&quot;}]},{&quot;citationID&quot;:&quot;MENDELEY_CITATION_c402b10b-bb64-4819-bc08-5965f530cc4b&quot;,&quot;properties&quot;:{&quot;noteIndex&quot;:0},&quot;isEdited&quot;:false,&quot;manualOverride&quot;:{&quot;citeprocText&quot;:&quot;(7)&quot;,&quot;isManuallyOverridden&quot;:false,&quot;manualOverrideText&quot;:&quot;&quot;},&quot;citationTag&quot;:&quot;MENDELEY_CITATION_v3_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&quot;,&quot;citationItems&quot;:[{&quot;id&quot;:&quot;fd11d2f9-4a6e-3477-b222-dc5a9a8847b4&quot;,&quot;itemData&quot;:{&quot;DOI&quot;:&quot;10.1016/j.immuni.2013.07.012&quot;,&quot;ISSN&quot;:&quot;10747613&quot;,&quot;abstract&quot;:&quot;The genetic and cellular alterations that define cancer provide the immune system with the means to generate Tcell responses that recognize and eradicate cancer cells. However, elimination of cancer by Tcells is only one step in the Cancer-Immunity Cycle, which manages the delicate balance between the recognition of nonself and the prevention of autoimmunity. Identification of cancer cell Tcell inhibitory signals, including PD-L1, has prompted the development of a new class of cancer immunotherapy that specifically hinders immune effector inhibition, reinvigorating and potentially expanding preexisting anticancer immune responses. The presence of suppressive factors in the tumor microenvironment may explain the limited activity observed with previous immune-based therapies and why these therapies may be more effective in combination with agents that target other steps of the cycle. Emerging clinical data suggest that cancer immunotherapy is likely to become a key part of the clinical management of cancer. © 2013 Elsevier Inc.&quot;,&quot;author&quot;:[{&quot;dropping-particle&quot;:&quot;&quot;,&quot;family&quot;:&quot;Chen&quot;,&quot;given&quot;:&quot;Daniel S.&quot;,&quot;non-dropping-particle&quot;:&quot;&quot;,&quot;parse-names&quot;:false,&quot;suffix&quot;:&quot;&quot;},{&quot;dropping-particle&quot;:&quot;&quot;,&quot;family&quot;:&quot;Mellman&quot;,&quot;given&quot;:&quot;Ira&quot;,&quot;non-dropping-particle&quot;:&quot;&quot;,&quot;parse-names&quot;:false,&quot;suffix&quot;:&quot;&quot;}],&quot;container-title&quot;:&quot;Immunity&quot;,&quot;id&quot;:&quot;fd11d2f9-4a6e-3477-b222-dc5a9a8847b4&quot;,&quot;issue&quot;:&quot;1&quot;,&quot;issued&quot;:{&quot;date-parts&quot;:[[&quot;2013&quot;]]},&quot;page&quot;:&quot;1-10&quot;,&quot;title&quot;:&quot;Oncology meets immunology: The cancer-immunity cycle&quot;,&quot;type&quot;:&quot;article&quot;,&quot;volume&quot;:&quot;39&quot;,&quot;container-title-short&quot;:&quot;Immunity&quot;},&quot;uris&quot;:[&quot;http://www.mendeley.com/documents/?uuid=fd11d2f9-4a6e-3477-b222-dc5a9a8847b4&quot;],&quot;isTemporary&quot;:false,&quot;legacyDesktopId&quot;:&quot;fd11d2f9-4a6e-3477-b222-dc5a9a8847b4&quot;}]},{&quot;citationID&quot;:&quot;MENDELEY_CITATION_3fb36da5-314b-4f49-a827-9a7dcafda37f&quot;,&quot;properties&quot;:{&quot;noteIndex&quot;:0},&quot;isEdited&quot;:false,&quot;manualOverride&quot;:{&quot;citeprocText&quot;:&quot;(8)&quot;,&quot;isManuallyOverridden&quot;:false,&quot;manualOverrideText&quot;:&quot;&quot;},&quot;citationTag&quot;:&quot;MENDELEY_CITATION_v3_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&quot;,&quot;citationItems&quot;:[{&quot;id&quot;:&quot;99d3c29e-1e8d-35e9-af3c-a53f554eface&quot;,&quot;itemData&quot;:{&quot;DOI&quot;:&quot;10.3389/fonc.2018.00315&quot;,&quot;ISSN&quot;:&quot;2234943X&quot;,&quot;abstract&quot;:&quot;Host immunity recognizes and eliminates most early tumor cells, yet immunological checkpoints, exemplified by CTLA-4, PD-1, and PD-L1, pose a significant obstacle to effective antitumor immune responses. T-lymphocyte co-inhibitory pathways influence intensity, inflammation and duration of antitumor immunity. However, tumors and their immunosuppressive microenvironments exploit them to evade immune destruction. Recent PD-1 checkpoint inhibitors yielded unprecedented efficacies and durable responses across advanced-stage melanoma, showcasing potential to replace conventional radiotherapy regimens. Neverthless, many clinical problems remain in terms of efficacy, patient-to-patient variability, and undesirable outcomes and side effects. In this review, we evaluate recent advances in the immuno-oncology field and discuss ways forward. First, we give an overview of current immunotherapy modalities, involving mainy single agents, including inhibitor monoclonal antibodies (mAbs) targeting T-cell checkpoints of PD-1 and CTLA-4. However, neoantigen recognition alone cannot eliminate tumors effectively in vivo given their inherent complex micro-environment, heterogeneous nature and stemness. Then, based mainly upon CTLA-4 and PD-1 checkpoint inhibitors as a \&quot;backbone,\&quot; we cover a range of emerging (\&quot;second-generation\&quot;) therapies incorporating other immunotherapies or non-immune based strategies in synergistic combination. These include targeted therapies such as tyrosine kinase inhibitors, co-stimulatory mAbs, bifunctional agents, epigenetic modulators (such as inhibitors of histone deacetylases or DNA methyltransferase), vaccines, adoptive-T-cell therapy, nanoparticles, oncolytic viruses, and even synthetic \&quot;gene circuits.\&quot; A number of novel immunotherapy co-targets in pre-clinical development are also introduced. The latter include metabolic components, exosomes and ion channels. We discuss in some detail of the personalization of immunotherapy essential for ultimate maximization of clinical outcomes. Finally, we outline possible future technical and conceptual developments including realistic in vitro and in vivo models and inputs from physics, engineering, and artificial intelligence. We conclude that the breadth and quality of immunotherapeutic approaches and the types of cancers that can be treated will increase significantly in the foreseeable future.&quot;,&quot;author&quot;:[{&quot;dropping-particle&quot;:&quot;&quot;,&quot;family&quot;:&quot;Marshall&quot;,&quot;given&quot;:&quot;Henry T.&quot;,&quot;non-dropping-particle&quot;:&quot;&quot;,&quot;parse-names&quot;:false,&quot;suffix&quot;:&quot;&quot;},{&quot;dropping-particle&quot;:&quot;&quot;,&quot;family&quot;:&quot;Djamgoz&quot;,&quot;given&quot;:&quot;Mustafa B.A.&quot;,&quot;non-dropping-particle&quot;:&quot;&quot;,&quot;parse-names&quot;:false,&quot;suffix&quot;:&quot;&quot;}],&quot;container-title&quot;:&quot;Frontiers in Oncology&quot;,&quot;id&quot;:&quot;99d3c29e-1e8d-35e9-af3c-a53f554eface&quot;,&quot;issue&quot;:&quot;AUG&quot;,&quot;issued&quot;:{&quot;date-parts&quot;:[[&quot;2018&quot;]]},&quot;page&quot;:&quot;1-29&quot;,&quot;title&quot;:&quot;Immuno-oncology: Emerging targets and combination therapies&quot;,&quot;type&quot;:&quot;article&quot;,&quot;volume&quot;:&quot;8&quot;,&quot;container-title-short&quot;:&quot;&quot;},&quot;uris&quot;:[&quot;http://www.mendeley.com/documents/?uuid=99d3c29e-1e8d-35e9-af3c-a53f554eface&quot;],&quot;isTemporary&quot;:false,&quot;legacyDesktopId&quot;:&quot;99d3c29e-1e8d-35e9-af3c-a53f554eface&quot;}]},{&quot;citationID&quot;:&quot;MENDELEY_CITATION_0c737f3e-672d-4f3f-8833-ed2ed391d9b6&quot;,&quot;properties&quot;:{&quot;noteIndex&quot;:0},&quot;isEdited&quot;:false,&quot;manualOverride&quot;:{&quot;citeprocText&quot;:&quot;(7)&quot;,&quot;isManuallyOverridden&quot;:false,&quot;manualOverrideText&quot;:&quot;&quot;},&quot;citationTag&quot;:&quot;MENDELEY_CITATION_v3_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&quot;,&quot;citationItems&quot;:[{&quot;id&quot;:&quot;fd11d2f9-4a6e-3477-b222-dc5a9a8847b4&quot;,&quot;itemData&quot;:{&quot;DOI&quot;:&quot;10.1016/j.immuni.2013.07.012&quot;,&quot;ISSN&quot;:&quot;10747613&quot;,&quot;abstract&quot;:&quot;The genetic and cellular alterations that define cancer provide the immune system with the means to generate Tcell responses that recognize and eradicate cancer cells. However, elimination of cancer by Tcells is only one step in the Cancer-Immunity Cycle, which manages the delicate balance between the recognition of nonself and the prevention of autoimmunity. Identification of cancer cell Tcell inhibitory signals, including PD-L1, has prompted the development of a new class of cancer immunotherapy that specifically hinders immune effector inhibition, reinvigorating and potentially expanding preexisting anticancer immune responses. The presence of suppressive factors in the tumor microenvironment may explain the limited activity observed with previous immune-based therapies and why these therapies may be more effective in combination with agents that target other steps of the cycle. Emerging clinical data suggest that cancer immunotherapy is likely to become a key part of the clinical management of cancer. © 2013 Elsevier Inc.&quot;,&quot;author&quot;:[{&quot;dropping-particle&quot;:&quot;&quot;,&quot;family&quot;:&quot;Chen&quot;,&quot;given&quot;:&quot;Daniel S.&quot;,&quot;non-dropping-particle&quot;:&quot;&quot;,&quot;parse-names&quot;:false,&quot;suffix&quot;:&quot;&quot;},{&quot;dropping-particle&quot;:&quot;&quot;,&quot;family&quot;:&quot;Mellman&quot;,&quot;given&quot;:&quot;Ira&quot;,&quot;non-dropping-particle&quot;:&quot;&quot;,&quot;parse-names&quot;:false,&quot;suffix&quot;:&quot;&quot;}],&quot;container-title&quot;:&quot;Immunity&quot;,&quot;id&quot;:&quot;fd11d2f9-4a6e-3477-b222-dc5a9a8847b4&quot;,&quot;issue&quot;:&quot;1&quot;,&quot;issued&quot;:{&quot;date-parts&quot;:[[&quot;2013&quot;]]},&quot;page&quot;:&quot;1-10&quot;,&quot;title&quot;:&quot;Oncology meets immunology: The cancer-immunity cycle&quot;,&quot;type&quot;:&quot;article&quot;,&quot;volume&quot;:&quot;39&quot;,&quot;container-title-short&quot;:&quot;Immunity&quot;},&quot;uris&quot;:[&quot;http://www.mendeley.com/documents/?uuid=fd11d2f9-4a6e-3477-b222-dc5a9a8847b4&quot;],&quot;isTemporary&quot;:false,&quot;legacyDesktopId&quot;:&quot;fd11d2f9-4a6e-3477-b222-dc5a9a8847b4&quot;}]},{&quot;citationID&quot;:&quot;MENDELEY_CITATION_50ab6db6-54c1-4d8c-b176-4fe21cfa7673&quot;,&quot;properties&quot;:{&quot;noteIndex&quot;:0},&quot;isEdited&quot;:false,&quot;manualOverride&quot;:{&quot;isManuallyOverridden&quot;:false,&quot;citeprocText&quot;:&quot;(9)&quot;,&quot;manualOverrideText&quot;:&quot;&quot;},&quot;citationTag&quot;:&quot;MENDELEY_CITATION_v3_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&quot;,&quot;citationItems&quot;:[{&quot;id&quot;:&quot;777e4b23-df1c-3278-9195-1cbe2edf5853&quot;,&quot;itemData&quot;:{&quot;type&quot;:&quot;article-journal&quot;,&quot;id&quot;:&quot;777e4b23-df1c-3278-9195-1cbe2edf5853&quot;,&quot;title&quot;:&quot;Restoring IL-2 to its cancer immunotherapy glory.&quot;,&quot;author&quot;:[{&quot;family&quot;:&quot;Mullard&quot;,&quot;given&quot;:&quot;Asher&quot;,&quot;parse-names&quot;:false,&quot;dropping-particle&quot;:&quot;&quot;,&quot;non-dropping-particle&quot;:&quot;&quot;}],&quot;container-title&quot;:&quot;Nature reviews. Drug discovery&quot;,&quot;container-title-short&quot;:&quot;Nat Rev Drug Discov&quot;,&quot;DOI&quot;:&quot;10.1038/d41573-021-00034-6&quot;,&quot;ISSN&quot;:&quot;1474-1784&quot;,&quot;PMID&quot;:&quot;33603157&quot;,&quot;issued&quot;:{&quot;date-parts&quot;:[[2021]]},&quot;page&quot;:&quot;163-165&quot;,&quot;issue&quot;:&quot;3&quot;,&quot;volume&quot;:&quot;20&quot;},&quot;isTemporary&quot;:false}]},{&quot;citationID&quot;:&quot;MENDELEY_CITATION_00965da5-7856-42a3-a173-db94d81e8960&quot;,&quot;properties&quot;:{&quot;noteIndex&quot;:0},&quot;isEdited&quot;:false,&quot;manualOverride&quot;:{&quot;citeprocText&quot;:&quot;(10)&quot;,&quot;isManuallyOverridden&quot;:false,&quot;manualOverrideText&quot;:&quot;&quot;},&quot;citationTag&quot;:&quot;MENDELEY_CITATION_v3_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&quot;,&quot;citationItems&quot;:[{&quot;id&quot;:&quot;fb812e6b-697e-3d03-b2ae-0c4783a751cb&quot;,&quot;itemData&quot;:{&quot;DOI&quot;:&quot;10.1158/2159-8290.CD-19-1510&quot;,&quot;ISSN&quot;:&quot;21598290&quot;,&quot;abstract&quot;:&quot;This single-arm, phase I dose-escalation trial (NCT02983045) evaluated bempegaldesleukin (NKTR-214/BEMPEG), a CD122-preferential IL2 pathway agonist, plus nivolumab in 38 patients with selected immunotherapy-naïve advanced solid tumors (melanoma, renal cell carcinoma, and non-small cell lung cancer). Three dose-limiting toxicities were reported in 2 of 17 patients during dose escalation [hypotension (n = 1), hyperglycemia (n = 1), metabolic acidosis (n = 1)]. The most common treatment-related adverse events (TRAE) were flu-like symptoms (86.8%), rash (78.9%), fatigue (73.7%), and pruritus (52.6%). Eight patients (21.1%) experienced grade 3/4 TRAEs; there were no treatment-related deaths. Total objective response rate across tumor types and dose cohorts was 59.5% (22/37), with 7 complete responses (18.9%). Cellular and gene expression analysis of longitudinal tumor biopsies revealed increased infiltration, activation, and cytotoxicity of CD8+ T cells, without regulatory T-cell enhancement. At the recommended phase II dose, BEMPEG 0.006 mg/kg plus nivolumab 360 mg every 3 weeks, the combination was well tolerated and demonstrated encouraging clinical activity irrespective of baseline PD-L1 status. SIGNIFICANCE: These data show that BEMPEG can be successfully combined with a checkpoint inhibitor as dual immunotherapy for a range of advanced solid tumors. Efficacy was observed regardless of baseline PD-L1 status and baseline levels of tumor-infiltrating lymphocytes, suggesting therapeutic potential for patients with poor prognostic risk factors for response to PD-1/PD-L1 blockade.See related commentary by Rouanne et al., p. 1097.This article is highlighted in the In This Issue feature, p. 1079.&quot;,&quot;author&quot;:[{&quot;dropping-particle&quot;:&quot;&quot;,&quot;family&quot;:&quot;Diab&quot;,&quot;given&quot;:&quot;Adi&quot;,&quot;non-dropping-particle&quot;:&quot;&quot;,&quot;parse-names&quot;:false,&quot;suffix&quot;:&quot;&quot;},{&quot;dropping-particle&quot;:&quot;&quot;,&quot;family&quot;:&quot;Tannir&quot;,&quot;given&quot;:&quot;Nizar M.&quot;,&quot;non-dropping-particle&quot;:&quot;&quot;,&quot;parse-names&quot;:false,&quot;suffix&quot;:&quot;&quot;},{&quot;dropping-particle&quot;:&quot;&quot;,&quot;family&quot;:&quot;Bentebibel&quot;,&quot;given&quot;:&quot;Salah Eddine&quot;,&quot;non-dropping-particle&quot;:&quot;&quot;,&quot;parse-names&quot;:false,&quot;suffix&quot;:&quot;&quot;},{&quot;dropping-particle&quot;:&quot;&quot;,&quot;family&quot;:&quot;Hwu&quot;,&quot;given&quot;:&quot;Patrick&quot;,&quot;non-dropping-particle&quot;:&quot;&quot;,&quot;parse-names&quot;:false,&quot;suffix&quot;:&quot;&quot;},{&quot;dropping-particle&quot;:&quot;&quot;,&quot;family&quot;:&quot;Papadimitrakopoulou&quot;,&quot;given&quot;:&quot;Vassiliki&quot;,&quot;non-dropping-particle&quot;:&quot;&quot;,&quot;parse-names&quot;:false,&quot;suffix&quot;:&quot;&quot;},{&quot;dropping-particle&quot;:&quot;&quot;,&quot;family&quot;:&quot;Haymaker&quot;,&quot;given&quot;:&quot;Cara&quot;,&quot;non-dropping-particle&quot;:&quot;&quot;,&quot;parse-names&quot;:false,&quot;suffix&quot;:&quot;&quot;},{&quot;dropping-particle&quot;:&quot;&quot;,&quot;family&quot;:&quot;Kluger&quot;,&quot;given&quot;:&quot;Harriet M.&quot;,&quot;non-dropping-particle&quot;:&quot;&quot;,&quot;parse-names&quot;:false,&quot;suffix&quot;:&quot;&quot;},{&quot;dropping-particle&quot;:&quot;&quot;,&quot;family&quot;:&quot;Gettinger&quot;,&quot;given&quot;:&quot;Scott N.&quot;,&quot;non-dropping-particle&quot;:&quot;&quot;,&quot;parse-names&quot;:false,&quot;suffix&quot;:&quot;&quot;},{&quot;dropping-particle&quot;:&quot;&quot;,&quot;family&quot;:&quot;Sznol&quot;,&quot;given&quot;:&quot;Mario&quot;,&quot;non-dropping-particle&quot;:&quot;&quot;,&quot;parse-names&quot;:false,&quot;suffix&quot;:&quot;&quot;},{&quot;dropping-particle&quot;:&quot;&quot;,&quot;family&quot;:&quot;Tykodi&quot;,&quot;given&quot;:&quot;Scott S.&quot;,&quot;non-dropping-particle&quot;:&quot;&quot;,&quot;parse-names&quot;:false,&quot;suffix&quot;:&quot;&quot;},{&quot;dropping-particle&quot;:&quot;&quot;,&quot;family&quot;:&quot;Curti&quot;,&quot;given&quot;:&quot;Brendan D.&quot;,&quot;non-dropping-particle&quot;:&quot;&quot;,&quot;parse-names&quot;:false,&quot;suffix&quot;:&quot;&quot;},{&quot;dropping-particle&quot;:&quot;&quot;,&quot;family&quot;:&quot;Tagliaferri&quot;,&quot;given&quot;:&quot;Mary A.&quot;,&quot;non-dropping-particle&quot;:&quot;&quot;,&quot;parse-names&quot;:false,&quot;suffix&quot;:&quot;&quot;},{&quot;dropping-particle&quot;:&quot;&quot;,&quot;family&quot;:&quot;Zalevsky&quot;,&quot;given&quot;:&quot;Jonathan&quot;,&quot;non-dropping-particle&quot;:&quot;&quot;,&quot;parse-names&quot;:false,&quot;suffix&quot;:&quot;&quot;},{&quot;dropping-particle&quot;:&quot;&quot;,&quot;family&quot;:&quot;Hannah&quot;,&quot;given&quot;:&quot;Alison L.&quot;,&quot;non-dropping-particle&quot;:&quot;&quot;,&quot;parse-names&quot;:false,&quot;suffix&quot;:&quot;&quot;},{&quot;dropping-particle&quot;:&quot;&quot;,&quot;family&quot;:&quot;Hoch&quot;,&quot;given&quot;:&quot;Ute&quot;,&quot;non-dropping-particle&quot;:&quot;&quot;,&quot;parse-names&quot;:false,&quot;suffix&quot;:&quot;&quot;},{&quot;dropping-particle&quot;:&quot;&quot;,&quot;family&quot;:&quot;Aung&quot;,&quot;given&quot;:&quot;Sandra&quot;,&quot;non-dropping-particle&quot;:&quot;&quot;,&quot;parse-names&quot;:false,&quot;suffix&quot;:&quot;&quot;},{&quot;dropping-particle&quot;:&quot;&quot;,&quot;family&quot;:&quot;Fanton&quot;,&quot;given&quot;:&quot;Christie&quot;,&quot;non-dropping-particle&quot;:&quot;&quot;,&quot;parse-names&quot;:false,&quot;suffix&quot;:&quot;&quot;},{&quot;dropping-particle&quot;:&quot;&quot;,&quot;family&quot;:&quot;Rizwan&quot;,&quot;given&quot;:&quot;Ahsan&quot;,&quot;non-dropping-particle&quot;:&quot;&quot;,&quot;parse-names&quot;:false,&quot;suffix&quot;:&quot;&quot;},{&quot;dropping-particle&quot;:&quot;&quot;,&quot;family&quot;:&quot;Iacucci&quot;,&quot;given&quot;:&quot;Ernesto&quot;,&quot;non-dropping-particle&quot;:&quot;&quot;,&quot;parse-names&quot;:false,&quot;suffix&quot;:&quot;&quot;},{&quot;dropping-particle&quot;:&quot;&quot;,&quot;family&quot;:&quot;Liao&quot;,&quot;given&quot;:&quot;Yijie&quot;,&quot;non-dropping-particle&quot;:&quot;&quot;,&quot;parse-names&quot;:false,&quot;suffix&quot;:&quot;&quot;},{&quot;dropping-particle&quot;:&quot;&quot;,&quot;family&quot;:&quot;Bernatchez&quot;,&quot;given&quot;:&quot;Chantale&quot;,&quot;non-dropping-particle&quot;:&quot;&quot;,&quot;parse-names&quot;:false,&quot;suffix&quot;:&quot;&quot;},{&quot;dropping-particle&quot;:&quot;&quot;,&quot;family&quot;:&quot;Hurwitz&quot;,&quot;given&quot;:&quot;Michael E.&quot;,&quot;non-dropping-particle&quot;:&quot;&quot;,&quot;parse-names&quot;:false,&quot;suffix&quot;:&quot;&quot;},{&quot;dropping-particle&quot;:&quot;&quot;,&quot;family&quot;:&quot;Cho&quot;,&quot;given&quot;:&quot;Daniel C.&quot;,&quot;non-dropping-particle&quot;:&quot;&quot;,&quot;parse-names&quot;:false,&quot;suffix&quot;:&quot;&quot;}],&quot;container-title&quot;:&quot;Cancer discovery&quot;,&quot;id&quot;:&quot;fb812e6b-697e-3d03-b2ae-0c4783a751cb&quot;,&quot;issue&quot;:&quot;8&quot;,&quot;issued&quot;:{&quot;date-parts&quot;:[[&quot;2020&quot;]]},&quot;page&quot;:&quot;1158-1173&quot;,&quot;title&quot;:&quot;Bempegaldesleukin (NKTR-214) plus Nivolumab in Patients with Advanced Solid Tumors: Phase I Dose-Escalation Study of Safety, Efficacy, and Immune Activation (PIVOT-02)&quot;,&quot;type&quot;:&quot;article-journal&quot;,&quot;volume&quot;:&quot;10&quot;,&quot;container-title-short&quot;:&quot;Cancer Discov&quot;},&quot;uris&quot;:[&quot;http://www.mendeley.com/documents/?uuid=fb812e6b-697e-3d03-b2ae-0c4783a751cb&quot;],&quot;isTemporary&quot;:false,&quot;legacyDesktopId&quot;:&quot;fb812e6b-697e-3d03-b2ae-0c4783a751cb&quot;}]},{&quot;citationID&quot;:&quot;MENDELEY_CITATION_0d02f9d7-1792-4f60-87ed-bea4e0255fd4&quot;,&quot;properties&quot;:{&quot;noteIndex&quot;:0},&quot;isEdited&quot;:false,&quot;manualOverride&quot;:{&quot;citeprocText&quot;:&quot;(11)&quot;,&quot;isManuallyOverridden&quot;:false,&quot;manualOverrideText&quot;:&quot;&quot;},&quot;citationTag&quot;:&quot;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&quot;,&quot;citationItems&quot;:[{&quot;id&quot;:&quot;f221e742-5444-3429-a995-f9b4bd17a210&quot;,&quot;itemData&quot;:{&quot;DOI&quot;:&quot;10.1080/2162402X.2016.1277306&quot;,&quot;ISSN&quot;:&quot;2162402X&quot;,&quot;abstract&quot;:&quot;We developed cergutuzumab amunaleukin (CEA-IL2v, RG7813), a novel monomeric CEA-targeted immunocytokine, that comprises a single IL-2 variant (IL2v) moiety with abolished CD25 binding, fused to the C-terminus of a high affinity, bivalent carcinoembryonic antigen (CEA)-specific antibody devoid of Fc-mediated effector functions. Its molecular design aims to (i) avoid preferential activation of regulatory T-cells vs. immune effector cells by removing CD25 binding; (ii) increase the therapeutic index of IL-2 therapy by (a) preferential retention at the tumor by having a lower dissociation rate from CEA-expressing cancer cells vs. IL-2R-expressing cells, (b) avoiding any FcγR-binding and Fc effector functions and (c) reduced binding to endothelial cells expressing CD25; and (iii) improve the pharmacokinetics, and thus convenience of administration, of IL-2. The crystal structure of the IL2v-IL-2Rβγ complex was determined and CEA-IL2v activity was assessed using human immune effector cells. Tumor targeting was investigated in tumor-bearing mice using 89Zr-labeled CEA-IL2v. Efficacy studies were performed in (a) syngeneic mouse models as monotherapy and combined with anti-PD-L1, and in (b) xenograft mouse models in combination with ADCC-mediating antibodies. CEA-IL2v binds to CEA with pM avidity but not to CD25, and consequently did not preferentially activate Tregs. In vivo, CEA-IL2v demonstrated superior pharmacokinetics and tumor targeting compared with a wild-type IL-2-based CEA immunocytokine (CEA-IL2wt). CEA-IL2v strongly expanded NK and CD8+ T cells, skewing the CD8+:CD4+ ratio toward CD8+ T cells both in the periphery and in the tumor, and mediated single agent efficacy in syngeneic MC38-CEA and PancO2-CEA models. Combination with trastuzumab, cetuximab and imgatuzumab, all of human IgG1 isotype, resulted in superior efficacy compared with the monotherapies alone. Combined with anti-PD-L1, CEA-IL2v mediated superior efficacy over the respective monotherapies, and over the combination with an untargeted control immunocytokine. These preclinical data support the ongoing clinical investigation of the cergutuzumab amunaleukin immunocytokine with abolished CD25 binding for the treatment of CEA-positive solid tumors in combination with PD-L1 checkpoint blockade and ADCC competent antibodies.&quot;,&quot;author&quot;:[{&quot;dropping-particle&quot;:&quot;&quot;,&quot;family&quot;:&quot;Klein&quot;,&quot;given&quot;:&quot;Christian&quot;,&quot;non-dropping-particle&quot;:&quot;&quot;,&quot;parse-names&quot;:false,&quot;suffix&quot;:&quot;&quot;},{&quot;dropping-particle&quot;:&quot;&quot;,&quot;family&quot;:&quot;Waldhauer&quot;,&quot;given&quot;:&quot;Inja&quot;,&quot;non-dropping-particle&quot;:&quot;&quot;,&quot;parse-names&quot;:false,&quot;suffix&quot;:&quot;&quot;},{&quot;dropping-particle&quot;:&quot;&quot;,&quot;family&quot;:&quot;Nicolini&quot;,&quot;given&quot;:&quot;Valeria G.&quot;,&quot;non-dropping-particle&quot;:&quot;&quot;,&quot;parse-names&quot;:false,&quot;suffix&quot;:&quot;&quot;},{&quot;dropping-particle&quot;:&quot;&quot;,&quot;family&quot;:&quot;Freimoser-Grundschober&quot;,&quot;given&quot;:&quot;Anne&quot;,&quot;non-dropping-particle&quot;:&quot;&quot;,&quot;parse-names&quot;:false,&quot;suffix&quot;:&quot;&quot;},{&quot;dropping-particle&quot;:&quot;&quot;,&quot;family&quot;:&quot;Nayak&quot;,&quot;given&quot;:&quot;Tapan&quot;,&quot;non-dropping-particle&quot;:&quot;&quot;,&quot;parse-names&quot;:false,&quot;suffix&quot;:&quot;&quot;},{&quot;dropping-particle&quot;:&quot;&quot;,&quot;family&quot;:&quot;Vugts&quot;,&quot;given&quot;:&quot;Danielle J.&quot;,&quot;non-dropping-particle&quot;:&quot;&quot;,&quot;parse-names&quot;:false,&quot;suffix&quot;:&quot;&quot;},{&quot;dropping-particle&quot;:&quot;&quot;,&quot;family&quot;:&quot;Dunn&quot;,&quot;given&quot;:&quot;Claire&quot;,&quot;non-dropping-particle&quot;:&quot;&quot;,&quot;parse-names&quot;:false,&quot;suffix&quot;:&quot;&quot;},{&quot;dropping-particle&quot;:&quot;&quot;,&quot;family&quot;:&quot;Bolijn&quot;,&quot;given&quot;:&quot;Marije&quot;,&quot;non-dropping-particle&quot;:&quot;&quot;,&quot;parse-names&quot;:false,&quot;suffix&quot;:&quot;&quot;},{&quot;dropping-particle&quot;:&quot;&quot;,&quot;family&quot;:&quot;Benz&quot;,&quot;given&quot;:&quot;Jörg&quot;,&quot;non-dropping-particle&quot;:&quot;&quot;,&quot;parse-names&quot;:false,&quot;suffix&quot;:&quot;&quot;},{&quot;dropping-particle&quot;:&quot;&quot;,&quot;family&quot;:&quot;Stihle&quot;,&quot;given&quot;:&quot;Martine&quot;,&quot;non-dropping-particle&quot;:&quot;&quot;,&quot;parse-names&quot;:false,&quot;suffix&quot;:&quot;&quot;},{&quot;dropping-particle&quot;:&quot;&quot;,&quot;family&quot;:&quot;Lang&quot;,&quot;given&quot;:&quot;Sabine&quot;,&quot;non-dropping-particle&quot;:&quot;&quot;,&quot;parse-names&quot;:false,&quot;suffix&quot;:&quot;&quot;},{&quot;dropping-particle&quot;:&quot;&quot;,&quot;family&quot;:&quot;Roemmele&quot;,&quot;given&quot;:&quot;Michaele&quot;,&quot;non-dropping-particle&quot;:&quot;&quot;,&quot;parse-names&quot;:false,&quot;suffix&quot;:&quot;&quot;},{&quot;dropping-particle&quot;:&quot;&quot;,&quot;family&quot;:&quot;Hofer&quot;,&quot;given&quot;:&quot;Thomas&quot;,&quot;non-dropping-particle&quot;:&quot;&quot;,&quot;parse-names&quot;:false,&quot;suffix&quot;:&quot;&quot;},{&quot;dropping-particle&quot;:&quot;&quot;,&quot;family&quot;:&quot;Puijenbroek&quot;,&quot;given&quot;:&quot;Erwin&quot;,&quot;non-dropping-particle&quot;:&quot;van&quot;,&quot;parse-names&quot;:false,&quot;suffix&quot;:&quot;&quot;},{&quot;dropping-particle&quot;:&quot;&quot;,&quot;family&quot;:&quot;Wittig&quot;,&quot;given&quot;:&quot;David&quot;,&quot;non-dropping-particle&quot;:&quot;&quot;,&quot;parse-names&quot;:false,&quot;suffix&quot;:&quot;&quot;},{&quot;dropping-particle&quot;:&quot;&quot;,&quot;family&quot;:&quot;Moser&quot;,&quot;given&quot;:&quot;Samuel&quot;,&quot;non-dropping-particle&quot;:&quot;&quot;,&quot;parse-names&quot;:false,&quot;suffix&quot;:&quot;&quot;},{&quot;dropping-particle&quot;:&quot;&quot;,&quot;family&quot;:&quot;Ast&quot;,&quot;given&quot;:&quot;Oliver&quot;,&quot;non-dropping-particle&quot;:&quot;&quot;,&quot;parse-names&quot;:false,&quot;suffix&quot;:&quot;&quot;},{&quot;dropping-particle&quot;:&quot;&quot;,&quot;family&quot;:&quot;Brünker&quot;,&quot;given&quot;:&quot;Peter&quot;,&quot;non-dropping-particle&quot;:&quot;&quot;,&quot;parse-names&quot;:false,&quot;suffix&quot;:&quot;&quot;},{&quot;dropping-particle&quot;:&quot;&quot;,&quot;family&quot;:&quot;Gorr&quot;,&quot;given&quot;:&quot;Ingo H.&quot;,&quot;non-dropping-particle&quot;:&quot;&quot;,&quot;parse-names&quot;:false,&quot;suffix&quot;:&quot;&quot;},{&quot;dropping-particle&quot;:&quot;&quot;,&quot;family&quot;:&quot;Neumann&quot;,&quot;given&quot;:&quot;Sebastian&quot;,&quot;non-dropping-particle&quot;:&quot;&quot;,&quot;parse-names&quot;:false,&quot;suffix&quot;:&quot;&quot;},{&quot;dropping-particle&quot;:&quot;&quot;,&quot;family&quot;:&quot;Vera Mudry&quot;,&quot;given&quot;:&quot;Maria Cristina&quot;,&quot;non-dropping-particle&quot;:&quot;de&quot;,&quot;parse-names&quot;:false,&quot;suffix&quot;:&quot;&quot;},{&quot;dropping-particle&quot;:&quot;&quot;,&quot;family&quot;:&quot;Hinton&quot;,&quot;given&quot;:&quot;Heather&quot;,&quot;non-dropping-particle&quot;:&quot;&quot;,&quot;parse-names&quot;:false,&quot;suffix&quot;:&quot;&quot;},{&quot;dropping-particle&quot;:&quot;&quot;,&quot;family&quot;:&quot;Crameri&quot;,&quot;given&quot;:&quot;Flavio&quot;,&quot;non-dropping-particle&quot;:&quot;&quot;,&quot;parse-names&quot;:false,&quot;suffix&quot;:&quot;&quot;},{&quot;dropping-particle&quot;:&quot;&quot;,&quot;family&quot;:&quot;Saro&quot;,&quot;given&quot;:&quot;Jose&quot;,&quot;non-dropping-particle&quot;:&quot;&quot;,&quot;parse-names&quot;:false,&quot;suffix&quot;:&quot;&quot;},{&quot;dropping-particle&quot;:&quot;&quot;,&quot;family&quot;:&quot;Evers&quot;,&quot;given&quot;:&quot;Stefan&quot;,&quot;non-dropping-particle&quot;:&quot;&quot;,&quot;parse-names&quot;:false,&quot;suffix&quot;:&quot;&quot;},{&quot;dropping-particle&quot;:&quot;&quot;,&quot;family&quot;:&quot;Gerdes&quot;,&quot;given&quot;:&quot;Christian&quot;,&quot;non-dropping-particle&quot;:&quot;&quot;,&quot;parse-names&quot;:false,&quot;suffix&quot;:&quot;&quot;},{&quot;dropping-particle&quot;:&quot;&quot;,&quot;family&quot;:&quot;Bacac&quot;,&quot;given&quot;:&quot;Marina&quot;,&quot;non-dropping-particle&quot;:&quot;&quot;,&quot;parse-names&quot;:false,&quot;suffix&quot;:&quot;&quot;},{&quot;dropping-particle&quot;:&quot;&quot;,&quot;family&quot;:&quot;Dongen&quot;,&quot;given&quot;:&quot;Guus&quot;,&quot;non-dropping-particle&quot;:&quot;van&quot;,&quot;parse-names&quot;:false,&quot;suffix&quot;:&quot;&quot;},{&quot;dropping-particle&quot;:&quot;&quot;,&quot;family&quot;:&quot;Moessner&quot;,&quot;given&quot;:&quot;Ekkehard&quot;,&quot;non-dropping-particle&quot;:&quot;&quot;,&quot;parse-names&quot;:false,&quot;suffix&quot;:&quot;&quot;},{&quot;dropping-particle&quot;:&quot;&quot;,&quot;family&quot;:&quot;Umaña&quot;,&quot;given&quot;:&quot;Pablo&quot;,&quot;non-dropping-particle&quot;:&quot;&quot;,&quot;parse-names&quot;:false,&quot;suffix&quot;:&quot;&quot;}],&quot;container-title&quot;:&quot;OncoImmunology&quot;,&quot;id&quot;:&quot;f221e742-5444-3429-a995-f9b4bd17a210&quot;,&quot;issue&quot;:&quot;3&quot;,&quot;issued&quot;:{&quot;date-parts&quot;:[[&quot;2017&quot;]]},&quot;title&quot;:&quot;Cergutuzumab amunaleukin (CEA-IL2v), a CEA-targeted IL-2 variant-based immunocytokine for combination cancer immunotherapy: Overcoming limitations of aldesleukin and conventional IL-2-based immunocytokines&quot;,&quot;type&quot;:&quot;article-journal&quot;,&quot;volume&quot;:&quot;6&quot;,&quot;container-title-short&quot;:&quot;&quot;},&quot;uris&quot;:[&quot;http://www.mendeley.com/documents/?uuid=f221e742-5444-3429-a995-f9b4bd17a210&quot;],&quot;isTemporary&quot;:false,&quot;legacyDesktopId&quot;:&quot;f221e742-5444-3429-a995-f9b4bd17a210&quot;}]},{&quot;citationID&quot;:&quot;MENDELEY_CITATION_f8e95e13-fe7f-4395-930e-0bcd1f38496e&quot;,&quot;properties&quot;:{&quot;noteIndex&quot;:0},&quot;isEdited&quot;:false,&quot;manualOverride&quot;:{&quot;citeprocText&quot;:&quot;(12)&quot;,&quot;isManuallyOverridden&quot;:false,&quot;manualOverrideText&quot;:&quot;&quot;},&quot;citationTag&quot;:&quot;MENDELEY_CITATION_v3_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&quot;,&quot;citationItems&quot;:[{&quot;id&quot;:&quot;51418967-8fe6-3aa5-a70c-e7eb9119ec66&quot;,&quot;itemData&quot;:{&quot;DOI&quot;:&quot;10.1136/jitc-2020-000673&quot;,&quot;ISSN&quot;:&quot;20511426&quot;,&quot;abstract&quot;:&quot;Background Interleukin-2 (IL-2) plays a pivotal role in immune homeostasis due to its ability to stimulate numerous lymphocyte subsets including natural killer (NK) cells, effector CD4 + and CD8 + T cells, and regulatory T cells (T regs). Low concentrations of IL-2 induce signaling through the high-affinity IL-2 receptor (IL-2R) comprised of IL-2Rα, IL-2Rβ, and common γchain (Î 3 c), preferentially expressed on T regs. Higher concentrations of IL-2 are necessary to induce signaling through the intermediate-affinity IL-2R, composed of IL-2Rβ and Î 3 c, expressed on memory CD8 + T cells and NK cells. Recombinant human IL-2 (rhIL-2) is approved for treatment of metastatic melanoma and renal cell carcinoma (RCC), but adverse events including capillary leak syndrome, potentially mediated through interaction with the high-affinity IL-2R, limit its therapeutic use. Furthermore, antitumor efficacy of IL-2 may also be limited by preferential expansion of immunosuppressive T regs. ALKS 4230 is an engineered fusion protein comprised of a circularly-permuted IL-2 with the extracellular domain of IL-2Rα, designed to selectively activate effector lymphocytes bearing the intermediate-affinity IL-2R. Results ALKS 4230 was equipotent to rhIL-2 in activating human cells bearing the intermediate-affinity IL-2R, and less potent than rhIL-2 on cells bearing the high-affinity IL-2R. As observed in vitro with primary human cells from healthy donors and advanced cancer patients, ALKS 4230 induced greater activation and expansion of NK cells with reduced expansion of T regs relative to rhIL-2. Similarly, in mice, ALKS 4230 treatment stimulated greater expansion of NK cells and memory-phenotype CD8 + T cells at doses that did not expand or activate T regs. ALKS 4230 treatment induced significantly lower levels of proinflammatory cytokines, including tumor necrosis factor alpha, interleukin-6, and interferon gamma relative to rhIL-2. Furthermore, ALKS 4230 exhibited superior antitumor efficacy in the mouse B16F10 lung tumor model, where ALKS 4230 could be administered via multiple routes of administration and dosing schedules while achieving equivalent antitumor efficacy. Conclusions ALKS 4230 exhibited enhanced pharmacokinetic and selective pharmacodynamic properties resulting in both improved antitumor efficacy and lower indices of toxicity relative to rhIL-2 in mice. These data highlight the potential of ALKS 4230 as a novel cancer immunotherapy, and as such, the molecule is b…&quot;,&quot;author&quot;:[{&quot;dropping-particle&quot;:&quot;&quot;,&quot;family&quot;:&quot;Lopes&quot;,&quot;given&quot;:&quot;Jared E.&quot;,&quot;non-dropping-particle&quot;:&quot;&quot;,&quot;parse-names&quot;:false,&quot;suffix&quot;:&quot;&quot;},{&quot;dropping-particle&quot;:&quot;&quot;,&quot;family&quot;:&quot;Fisher&quot;,&quot;given&quot;:&quot;Jan L.&quot;,&quot;non-dropping-particle&quot;:&quot;&quot;,&quot;parse-names&quot;:false,&quot;suffix&quot;:&quot;&quot;},{&quot;dropping-particle&quot;:&quot;&quot;,&quot;family&quot;:&quot;Flick&quot;,&quot;given&quot;:&quot;Heather L.&quot;,&quot;non-dropping-particle&quot;:&quot;&quot;,&quot;parse-names&quot;:false,&quot;suffix&quot;:&quot;&quot;},{&quot;dropping-particle&quot;:&quot;&quot;,&quot;family&quot;:&quot;Wang&quot;,&quot;given&quot;:&quot;Chunhua&quot;,&quot;non-dropping-particle&quot;:&quot;&quot;,&quot;parse-names&quot;:false,&quot;suffix&quot;:&quot;&quot;},{&quot;dropping-particle&quot;:&quot;&quot;,&quot;family&quot;:&quot;Sun&quot;,&quot;given&quot;:&quot;Lei&quot;,&quot;non-dropping-particle&quot;:&quot;&quot;,&quot;parse-names&quot;:false,&quot;suffix&quot;:&quot;&quot;},{&quot;dropping-particle&quot;:&quot;&quot;,&quot;family&quot;:&quot;Ernstoff&quot;,&quot;given&quot;:&quot;Marc S.&quot;,&quot;non-dropping-particle&quot;:&quot;&quot;,&quot;parse-names&quot;:false,&quot;suffix&quot;:&quot;&quot;},{&quot;dropping-particle&quot;:&quot;&quot;,&quot;family&quot;:&quot;Alvarez&quot;,&quot;given&quot;:&quot;Juan C.&quot;,&quot;non-dropping-particle&quot;:&quot;&quot;,&quot;parse-names&quot;:false,&quot;suffix&quot;:&quot;&quot;},{&quot;dropping-particle&quot;:&quot;&quot;,&quot;family&quot;:&quot;Losey&quot;,&quot;given&quot;:&quot;Heather C.&quot;,&quot;non-dropping-particle&quot;:&quot;&quot;,&quot;parse-names&quot;:false,&quot;suffix&quot;:&quot;&quot;}],&quot;container-title&quot;:&quot;Journal for ImmunoTherapy of Cancer&quot;,&quot;id&quot;:&quot;51418967-8fe6-3aa5-a70c-e7eb9119ec66&quot;,&quot;issue&quot;:&quot;1&quot;,&quot;issued&quot;:{&quot;date-parts&quot;:[[&quot;2020&quot;]]},&quot;title&quot;:&quot;ALKS 4230: A novel engineered IL-2 fusion protein with an improved cellular selectivity profile for cancer immunotherapy&quot;,&quot;type&quot;:&quot;article-journal&quot;,&quot;volume&quot;:&quot;8&quot;,&quot;container-title-short&quot;:&quot;&quot;},&quot;uris&quot;:[&quot;http://www.mendeley.com/documents/?uuid=51418967-8fe6-3aa5-a70c-e7eb9119ec66&quot;],&quot;isTemporary&quot;:false,&quot;legacyDesktopId&quot;:&quot;51418967-8fe6-3aa5-a70c-e7eb9119ec66&quot;}]},{&quot;citationID&quot;:&quot;MENDELEY_CITATION_61ca5e8a-18a7-4d9c-bb11-2dda8e839772&quot;,&quot;properties&quot;:{&quot;noteIndex&quot;:0},&quot;isEdited&quot;:false,&quot;manualOverride&quot;:{&quot;citeprocText&quot;:&quot;(13)&quot;,&quot;isManuallyOverridden&quot;:false,&quot;manualOverrideText&quot;:&quot;&quot;},&quot;citationTag&quot;:&quot;MENDELEY_CITATION_v3_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&quot;,&quot;citationItems&quot;:[{&quot;id&quot;:&quot;99acc3ca-36da-3b5f-8eb3-0df2107f25d1&quot;,&quot;itemData&quot;:{&quot;DOI&quot;:&quot;10.1038/s41467-021-24987-9&quot;,&quot;ISSN&quot;:&quot;20411723&quot;,&quot;abstract&quot;:&quot;The implementation of applied engineering principles to create synthetic biological systems promises to revolutionize medicine, but application of fundamentally redesigned organisms has thus far not impacted practical drug development. Here we utilize an engineered microbial organism with a six-letter semi-synthetic DNA code to generate a library of site-specific, click chemistry compatible amino acid substitutions in the human cytokine IL-2. Targeted covalent modification of IL-2 variants with PEG polymers and screening identifies compounds with distinct IL-2 receptor specificities and improved pharmacological properties. One variant, termed THOR-707, selectively engages the IL-2 receptor beta/gamma complex without engagement of the IL-2 receptor alpha. In mice, administration of THOR-707 results in large-scale activation and amplification of CD8+ T cells and NK cells, without Treg expansion characteristic of IL-2. In syngeneic B16-F10 tumor-bearing mice, THOR-707 enhances drug accumulation in the tumor tissue, stimulates tumor-infiltrating CD8+ T and NK cells, and leads to a dose-dependent reduction of tumor growth. These results support further characterization of the immune modulatory, anti-tumor properties of THOR-707 and represent a fundamental advance in the application of synthetic biology to medicine, leveraging engineered semi-synthetic organisms as cellular factories to facilitate discovery and production of differentiated classes of chemically modified biologics.&quot;,&quot;author&quot;:[{&quot;dropping-particle&quot;:&quot;&quot;,&quot;family&quot;:&quot;Ptacin&quot;,&quot;given&quot;:&quot;Jerod L.&quot;,&quot;non-dropping-particle&quot;:&quot;&quot;,&quot;parse-names&quot;:false,&quot;suffix&quot;:&quot;&quot;},{&quot;dropping-particle&quot;:&quot;&quot;,&quot;family&quot;:&quot;Caffaro&quot;,&quot;given&quot;:&quot;Carolina E.&quot;,&quot;non-dropping-particle&quot;:&quot;&quot;,&quot;parse-names&quot;:false,&quot;suffix&quot;:&quot;&quot;},{&quot;dropping-particle&quot;:&quot;&quot;,&quot;family&quot;:&quot;Ma&quot;,&quot;given&quot;:&quot;Lina&quot;,&quot;non-dropping-particle&quot;:&quot;&quot;,&quot;parse-names&quot;:false,&quot;suffix&quot;:&quot;&quot;},{&quot;dropping-particle&quot;:&quot;&quot;,&quot;family&quot;:&quot;San Jose Gall&quot;,&quot;given&quot;:&quot;Kristine M.&quot;,&quot;non-dropping-particle&quot;:&quot;&quot;,&quot;parse-names&quot;:false,&quot;suffix&quot;:&quot;&quot;},{&quot;dropping-particle&quot;:&quot;&quot;,&quot;family&quot;:&quot;Aerni&quot;,&quot;given&quot;:&quot;Hans R.&quot;,&quot;non-dropping-particle&quot;:&quot;&quot;,&quot;parse-names&quot;:false,&quot;suffix&quot;:&quot;&quot;},{&quot;dropping-particle&quot;:&quot;V.&quot;,&quot;family&quot;:&quot;Acuff&quot;,&quot;given&quot;:&quot;Nicole&quot;,&quot;non-dropping-particle&quot;:&quot;&quot;,&quot;parse-names&quot;:false,&quot;suffix&quot;:&quot;&quot;},{&quot;dropping-particle&quot;:&quot;&quot;,&quot;family&quot;:&quot;Herman&quot;,&quot;given&quot;:&quot;Rob W.&quot;,&quot;non-dropping-particle&quot;:&quot;&quot;,&quot;parse-names&quot;:false,&quot;suffix&quot;:&quot;&quot;},{&quot;dropping-particle&quot;:&quot;&quot;,&quot;family&quot;:&quot;Pavlova&quot;,&quot;given&quot;:&quot;Yelena&quot;,&quot;non-dropping-particle&quot;:&quot;&quot;,&quot;parse-names&quot;:false,&quot;suffix&quot;:&quot;&quot;},{&quot;dropping-particle&quot;:&quot;&quot;,&quot;family&quot;:&quot;Pena&quot;,&quot;given&quot;:&quot;Michael J.&quot;,&quot;non-dropping-particle&quot;:&quot;&quot;,&quot;parse-names&quot;:false,&quot;suffix&quot;:&quot;&quot;},{&quot;dropping-particle&quot;:&quot;&quot;,&quot;family&quot;:&quot;Chen&quot;,&quot;given&quot;:&quot;David B.&quot;,&quot;non-dropping-particle&quot;:&quot;&quot;,&quot;parse-names&quot;:false,&quot;suffix&quot;:&quot;&quot;},{&quot;dropping-particle&quot;:&quot;&quot;,&quot;family&quot;:&quot;Koriazova&quot;,&quot;given&quot;:&quot;Lilia K.&quot;,&quot;non-dropping-particle&quot;:&quot;&quot;,&quot;parse-names&quot;:false,&quot;suffix&quot;:&quot;&quot;},{&quot;dropping-particle&quot;:&quot;&quot;,&quot;family&quot;:&quot;Shawver&quot;,&quot;given&quot;:&quot;Laura K.&quot;,&quot;non-dropping-particle&quot;:&quot;&quot;,&quot;parse-names&quot;:false,&quot;suffix&quot;:&quot;&quot;},{&quot;dropping-particle&quot;:&quot;&quot;,&quot;family&quot;:&quot;Joseph&quot;,&quot;given&quot;:&quot;Ingrid B.&quot;,&quot;non-dropping-particle&quot;:&quot;&quot;,&quot;parse-names&quot;:false,&quot;suffix&quot;:&quot;&quot;},{&quot;dropping-particle&quot;:&quot;&quot;,&quot;family&quot;:&quot;Milla&quot;,&quot;given&quot;:&quot;Marcos E.&quot;,&quot;non-dropping-particle&quot;:&quot;&quot;,&quot;parse-names&quot;:false,&quot;suffix&quot;:&quot;&quot;}],&quot;container-title&quot;:&quot;Nature Communications&quot;,&quot;id&quot;:&quot;99acc3ca-36da-3b5f-8eb3-0df2107f25d1&quot;,&quot;issue&quot;:&quot;1&quot;,&quot;issued&quot;:{&quot;date-parts&quot;:[[&quot;2021&quot;]]},&quot;title&quot;:&quot;An engineered IL-2 reprogrammed for anti-tumor therapy using a semi-synthetic organism&quot;,&quot;type&quot;:&quot;article-journal&quot;,&quot;volume&quot;:&quot;12&quot;,&quot;container-title-short&quot;:&quot;&quot;},&quot;uris&quot;:[&quot;http://www.mendeley.com/documents/?uuid=99acc3ca-36da-3b5f-8eb3-0df2107f25d1&quot;],&quot;isTemporary&quot;:false,&quot;legacyDesktopId&quot;:&quot;99acc3ca-36da-3b5f-8eb3-0df2107f25d1&quot;}]},{&quot;citationID&quot;:&quot;MENDELEY_CITATION_b0a57601-3ced-47a8-91d5-5d1804a2c387&quot;,&quot;properties&quot;:{&quot;noteIndex&quot;:0},&quot;isEdited&quot;:false,&quot;manualOverride&quot;:{&quot;citeprocText&quot;:&quot;(14,15)&quot;,&quot;isManuallyOverridden&quot;:false,&quot;manualOverrideText&quot;:&quot;&quot;},&quot;citationTag&quot;:&quot;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&quot;,&quot;citationItems&quot;:[{&quot;id&quot;:&quot;368a3503-0ed7-35da-ab61-b24d5c71532c&quot;,&quot;itemData&quot;:{&quot;DOI&quot;:&quot;10.1007/s00262-018-2152-x&quot;,&quot;ISSN&quot;:&quot;14320851&quot;,&quot;abstract&quot;:&quot;Therapeutic cancer peptide vaccination is an immunotherapy designed to elicit cytotoxic T-lymphocyte (CTL) responses in patients. A number of therapeutic vaccination trials have been performed, nevertheless there are only a few reports that have analyzed the T-cell receptors (TCRs) expressed on tumor antigen-specific CTLs. Here, we use next-generation sequencing (NGS) to analyze TCRs of vaccine-induced CTL clones and the TCR repertoire of bulk T cells in peripheral blood mononuclear cells (PBMCs) from two lung cancer patients over the course of long-term vaccine therapy. In both patients, vaccination with two epitope peptides derived from cancer/testis antigens (upregulated lung cancer 10 (URLC10) and cell division associated 1 (CDCA1)) induced specific CTLs expressing various TCRs. All URLC10-specific CTL clones tested showed Ca2+ influx, IFN-γ production, and cytotoxicity when co-cultured with URLC10-pulsed tumor cells. Moreover, in CTL clones that were not stained with the URLC10/MHC-multimer, the CD3 ζ chain was not phosphorylated. NGS of the TCR repertoire of bulk PBMCs demonstrated that the frequency of vaccine peptide-specific CTL clones was near the minimum detectable threshold level. These results demonstrate that vaccination induces antigen-specific CTLs expressing various TCRs at different time points in cancer patients, and that some CTL clones are maintained in PBMCs during long-term treatment, including some with TCRs that do not bind peptide/MHC-multimer.&quot;,&quot;author&quot;:[{&quot;dropping-particle&quot;:&quot;&quot;,&quot;family&quot;:&quot;Takeda&quot;,&quot;given&quot;:&quot;Kazuyoshi&quot;,&quot;non-dropping-particle&quot;:&quot;&quot;,&quot;parse-names&quot;:false,&quot;suffix&quot;:&quot;&quot;},{&quot;dropping-particle&quot;:&quot;&quot;,&quot;family&quot;:&quot;Kitaura&quot;,&quot;given&quot;:&quot;Kazutaka&quot;,&quot;non-dropping-particle&quot;:&quot;&quot;,&quot;parse-names&quot;:false,&quot;suffix&quot;:&quot;&quot;},{&quot;dropping-particle&quot;:&quot;&quot;,&quot;family&quot;:&quot;Suzuki&quot;,&quot;given&quot;:&quot;Ryuji&quot;,&quot;non-dropping-particle&quot;:&quot;&quot;,&quot;parse-names&quot;:false,&quot;suffix&quot;:&quot;&quot;},{&quot;dropping-particle&quot;:&quot;&quot;,&quot;family&quot;:&quot;Owada&quot;,&quot;given&quot;:&quot;Yuki&quot;,&quot;non-dropping-particle&quot;:&quot;&quot;,&quot;parse-names&quot;:false,&quot;suffix&quot;:&quot;&quot;},{&quot;dropping-particle&quot;:&quot;&quot;,&quot;family&quot;:&quot;Muto&quot;,&quot;given&quot;:&quot;Satoshi&quot;,&quot;non-dropping-particle&quot;:&quot;&quot;,&quot;parse-names&quot;:false,&quot;suffix&quot;:&quot;&quot;},{&quot;dropping-particle&quot;:&quot;&quot;,&quot;family&quot;:&quot;Okabe&quot;,&quot;given&quot;:&quot;Naoyuki&quot;,&quot;non-dropping-particle&quot;:&quot;&quot;,&quot;parse-names&quot;:false,&quot;suffix&quot;:&quot;&quot;},{&quot;dropping-particle&quot;:&quot;&quot;,&quot;family&quot;:&quot;Hasegawa&quot;,&quot;given&quot;:&quot;Takeo&quot;,&quot;non-dropping-particle&quot;:&quot;&quot;,&quot;parse-names&quot;:false,&quot;suffix&quot;:&quot;&quot;},{&quot;dropping-particle&quot;:&quot;&quot;,&quot;family&quot;:&quot;Osugi&quot;,&quot;given&quot;:&quot;Jun&quot;,&quot;non-dropping-particle&quot;:&quot;&quot;,&quot;parse-names&quot;:false,&quot;suffix&quot;:&quot;&quot;},{&quot;dropping-particle&quot;:&quot;&quot;,&quot;family&quot;:&quot;Hoshino&quot;,&quot;given&quot;:&quot;Mika&quot;,&quot;non-dropping-particle&quot;:&quot;&quot;,&quot;parse-names&quot;:false,&quot;suffix&quot;:&quot;&quot;},{&quot;dropping-particle&quot;:&quot;&quot;,&quot;family&quot;:&quot;Tsunoda&quot;,&quot;given&quot;:&quot;Takuya&quot;,&quot;non-dropping-particle&quot;:&quot;&quot;,&quot;parse-names&quot;:false,&quot;suffix&quot;:&quot;&quot;},{&quot;dropping-particle&quot;:&quot;&quot;,&quot;family&quot;:&quot;Okumura&quot;,&quot;given&quot;:&quot;Ko&quot;,&quot;non-dropping-particle&quot;:&quot;&quot;,&quot;parse-names&quot;:false,&quot;suffix&quot;:&quot;&quot;},{&quot;dropping-particle&quot;:&quot;&quot;,&quot;family&quot;:&quot;Suzuki&quot;,&quot;given&quot;:&quot;Hiroyuki&quot;,&quot;non-dropping-particle&quot;:&quot;&quot;,&quot;parse-names&quot;:false,&quot;suffix&quot;:&quot;&quot;}],&quot;container-title&quot;:&quot;Cancer Immunology, Immunotherapy&quot;,&quot;id&quot;:&quot;368a3503-0ed7-35da-ab61-b24d5c71532c&quot;,&quot;issue&quot;:&quot;6&quot;,&quot;issued&quot;:{&quot;date-parts&quot;:[[&quot;2018&quot;]]},&quot;page&quot;:&quot;949-964&quot;,&quot;title&quot;:&quot;Quantitative T-cell repertoire analysis of peripheral blood mononuclear cells from lung cancer patients following long-term cancer peptide vaccination&quot;,&quot;type&quot;:&quot;article-journal&quot;,&quot;volume&quot;:&quot;67&quot;,&quot;container-title-short&quot;:&quot;&quot;},&quot;uris&quot;:[&quot;http://www.mendeley.com/documents/?uuid=368a3503-0ed7-35da-ab61-b24d5c71532c&quot;],&quot;isTemporary&quot;:false,&quot;legacyDesktopId&quot;:&quot;368a3503-0ed7-35da-ab61-b24d5c71532c&quot;},{&quot;id&quot;:&quot;1a428a4e-5a13-3640-95d3-741c8c560e31&quot;,&quot;itemData&quot;:{&quot;DOI&quot;:&quot;10.1007/s00262-018-2228-7&quot;,&quot;ISSN&quot;:&quot;14320851&quot;,&quot;abstract&quot;:&quot;PD-1-targeted therapy has dramatically changed advanced cancer treatment. However, many questions remain, including specificity of T cells activated by PD-1 therapy and how peripheral blood analysis correlates to effects at tumor sites. In this study, we utilized TCR sequencing to dissect the composition of peripheral blood CD8 T cells activated upon therapy, comparing it with tumor-infiltrating lymphocytes. We report on a nonagenarian melanoma patient who showed a prominent increase in peripheral blood Ki-67 + CD8 T cells following brain stereotactic radiation and anti-PD-1 immunotherapy. Proliferating CD8 T cells exhibited an effector-like phenotype with expression of CD38, HLA-DR and Granzyme B, as well as expression of the positive costimulatory molecules CD28 and CD27. TCR sequencing of peripheral blood CD8 T cells revealed a highly oligoclonal repertoire at baseline with one clonotype accounting for 30%. However, the majority of dominant clones—including a previously identified cytomegalovirus-reactive clone—did not expand following treatment. In contrast, expanding clones were present at low frequencies in the peripheral blood but were enriched in a previously resected liver metastasis. The patient has so far remained recurrence-free for 36 months, and several CD8 T cell clones that expanded after treatment were maintained at elevated levels for at least 8 months. Our data show that even in a nonagenarian individual with oligoclonal expansion of CD8 T cells, we can identify activation of tumor-infiltrating CD8 T cell clones in peripheral blood following anti-PD-1-based immunotherapies.&quot;,&quot;author&quot;:[{&quot;dropping-particle&quot;:&quot;&quot;,&quot;family&quot;:&quot;Wieland&quot;,&quot;given&quot;:&quot;Andreas&quot;,&quot;non-dropping-particle&quot;:&quot;&quot;,&quot;parse-names&quot;:false,&quot;suffix&quot;:&quot;&quot;},{&quot;dropping-particle&quot;:&quot;&quot;,&quot;family&quot;:&quot;Kamphorst&quot;,&quot;given&quot;:&quot;Alice O.&quot;,&quot;non-dropping-particle&quot;:&quot;&quot;,&quot;parse-names&quot;:false,&quot;suffix&quot;:&quot;&quot;},{&quot;dropping-particle&quot;:&quot;&quot;,&quot;family&quot;:&quot;Adsay&quot;,&quot;given&quot;:&quot;N. Volkan&quot;,&quot;non-dropping-particle&quot;:&quot;&quot;,&quot;parse-names&quot;:false,&quot;suffix&quot;:&quot;&quot;},{&quot;dropping-particle&quot;:&quot;&quot;,&quot;family&quot;:&quot;Masor&quot;,&quot;given&quot;:&quot;Jonathan J.&quot;,&quot;non-dropping-particle&quot;:&quot;&quot;,&quot;parse-names&quot;:false,&quot;suffix&quot;:&quot;&quot;},{&quot;dropping-particle&quot;:&quot;&quot;,&quot;family&quot;:&quot;Sarmiento&quot;,&quot;given&quot;:&quot;Juan&quot;,&quot;non-dropping-particle&quot;:&quot;&quot;,&quot;parse-names&quot;:false,&quot;suffix&quot;:&quot;&quot;},{&quot;dropping-particle&quot;:&quot;&quot;,&quot;family&quot;:&quot;Nasti&quot;,&quot;given&quot;:&quot;Tahseen H.&quot;,&quot;non-dropping-particle&quot;:&quot;&quot;,&quot;parse-names&quot;:false,&quot;suffix&quot;:&quot;&quot;},{&quot;dropping-particle&quot;:&quot;&quot;,&quot;family&quot;:&quot;Darko&quot;,&quot;given&quot;:&quot;Sam&quot;,&quot;non-dropping-particle&quot;:&quot;&quot;,&quot;parse-names&quot;:false,&quot;suffix&quot;:&quot;&quot;},{&quot;dropping-particle&quot;:&quot;&quot;,&quot;family&quot;:&quot;Douek&quot;,&quot;given&quot;:&quot;Daniel C.&quot;,&quot;non-dropping-particle&quot;:&quot;&quot;,&quot;parse-names&quot;:false,&quot;suffix&quot;:&quot;&quot;},{&quot;dropping-particle&quot;:&quot;&quot;,&quot;family&quot;:&quot;Xue&quot;,&quot;given&quot;:&quot;Yue&quot;,&quot;non-dropping-particle&quot;:&quot;&quot;,&quot;parse-names&quot;:false,&quot;suffix&quot;:&quot;&quot;},{&quot;dropping-particle&quot;:&quot;&quot;,&quot;family&quot;:&quot;Curran&quot;,&quot;given&quot;:&quot;Walter J.&quot;,&quot;non-dropping-particle&quot;:&quot;&quot;,&quot;parse-names&quot;:false,&quot;suffix&quot;:&quot;&quot;},{&quot;dropping-particle&quot;:&quot;&quot;,&quot;family&quot;:&quot;Lawson&quot;,&quot;given&quot;:&quot;David H.&quot;,&quot;non-dropping-particle&quot;:&quot;&quot;,&quot;parse-names&quot;:false,&quot;suffix&quot;:&quot;&quot;},{&quot;dropping-particle&quot;:&quot;&quot;,&quot;family&quot;:&quot;Ahmed&quot;,&quot;given&quot;:&quot;Rafi&quot;,&quot;non-dropping-particle&quot;:&quot;&quot;,&quot;parse-names&quot;:false,&quot;suffix&quot;:&quot;&quot;}],&quot;container-title&quot;:&quot;Cancer Immunology, Immunotherapy&quot;,&quot;id&quot;:&quot;1a428a4e-5a13-3640-95d3-741c8c560e31&quot;,&quot;issue&quot;:&quot;11&quot;,&quot;issued&quot;:{&quot;date-parts&quot;:[[&quot;2018&quot;]]},&quot;page&quot;:&quot;1767-1776&quot;,&quot;title&quot;:&quot;T cell receptor sequencing of activated CD8 T cells in the blood identifies tumor-infiltrating clones that expand after PD-1 therapy and radiation in a melanoma patient&quot;,&quot;type&quot;:&quot;article-journal&quot;,&quot;volume&quot;:&quot;67&quot;,&quot;container-title-short&quot;:&quot;&quot;},&quot;uris&quot;:[&quot;http://www.mendeley.com/documents/?uuid=1a428a4e-5a13-3640-95d3-741c8c560e31&quot;],&quot;isTemporary&quot;:false,&quot;legacyDesktopId&quot;:&quot;1a428a4e-5a13-3640-95d3-741c8c560e31&quot;}]},{&quot;citationID&quot;:&quot;MENDELEY_CITATION_eb0236c2-2722-48b4-adf5-784fad5cbee7&quot;,&quot;properties&quot;:{&quot;noteIndex&quot;:0},&quot;isEdited&quot;:false,&quot;manualOverride&quot;:{&quot;citeprocText&quot;:&quot;(16)&quot;,&quot;isManuallyOverridden&quot;:false,&quot;manualOverrideText&quot;:&quot;&quot;},&quot;citationTag&quot;:&quot;MENDELEY_CITATION_v3_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&quot;,&quot;citationItems&quot;:[{&quot;id&quot;:&quot;954f0976-accd-30ae-9def-2b5329c6bab7&quot;,&quot;itemData&quot;:{&quot;DOI&quot;:&quot;10.1007/s00262-014-1605-0&quot;,&quot;ISSN&quot;:&quot;14320851&quot;,&quot;abstract&quot;:&quot;Interleukin-2 (IL-2) therapy leads to clinically relevant responses in 10–16 % of patients with metastatic melanoma (MMEL) or 10–30 % of patients with metastatic renal cell carcinoma (MRCC). To date, no biomarkers have been validated to identify patients who are likely to respond. We hypothesized that changes in T cell subset distribution in patients undergoing IL-2 therapy may correlate with treatment outcomes. Immune profiles of 64 patients (27-MMEL, 37-MRCC) were evaluated using flow cytometry at baseline, during (≥three doses) and at the end of treatment cycle (30 ± 6 h after last dose), through two courses of IL-2 therapy. Changes in distribution and phenotype of circulating CD4 and CD8 lymphocyte subsets were compared (1) based on cancer types and (2) intra-patient during the course of the IL-2 therapy. Exploratory analysis of immunologic profiles was also performed based on treatment outcome. Independent of cancer type, IL-2 led to a transient decrease of circulating effector lymphocytes, while regulatory T cells gradually increased. Interleukin-2 differentially affected a subset of CD8 T cell expressing Foxp3, depending on malignancy type. In MMEL patients, IL-2 gradually expanded circulating CD8 Foxp3+ cells; in MRCC patients, IL-2 transiently increased expression of CD103 and CCR4 homing markers. Monitoring of adaptive immune variables early on and during the course of IL-2 therapy revealed transient alterations in immune profiles, specific to MMEL and MRCC patients, related to immune balance (and ultimately response to IL-2 therapy) or T cell egress from the circulation.&quot;,&quot;author&quot;:[{&quot;dropping-particle&quot;:&quot;&quot;,&quot;family&quot;:&quot;Foureau&quot;,&quot;given&quot;:&quot;David M.&quot;,&quot;non-dropping-particle&quot;:&quot;&quot;,&quot;parse-names&quot;:false,&quot;suffix&quot;:&quot;&quot;},{&quot;dropping-particle&quot;:&quot;&quot;,&quot;family&quot;:&quot;Amin&quot;,&quot;given&quot;:&quot;Asim&quot;,&quot;non-dropping-particle&quot;:&quot;&quot;,&quot;parse-names&quot;:false,&quot;suffix&quot;:&quot;&quot;},{&quot;dropping-particle&quot;:&quot;&quot;,&quot;family&quot;:&quot;White&quot;,&quot;given&quot;:&quot;Richard L.&quot;,&quot;non-dropping-particle&quot;:&quot;&quot;,&quot;parse-names&quot;:false,&quot;suffix&quot;:&quot;&quot;},{&quot;dropping-particle&quot;:&quot;&quot;,&quot;family&quot;:&quot;Anderson&quot;,&quot;given&quot;:&quot;William&quot;,&quot;non-dropping-particle&quot;:&quot;&quot;,&quot;parse-names&quot;:false,&quot;suffix&quot;:&quot;&quot;},{&quot;dropping-particle&quot;:&quot;&quot;,&quot;family&quot;:&quot;Jones&quot;,&quot;given&quot;:&quot;Chase P.&quot;,&quot;non-dropping-particle&quot;:&quot;&quot;,&quot;parse-names&quot;:false,&quot;suffix&quot;:&quot;&quot;},{&quot;dropping-particle&quot;:&quot;&quot;,&quot;family&quot;:&quot;Sarantou&quot;,&quot;given&quot;:&quot;Terry&quot;,&quot;non-dropping-particle&quot;:&quot;&quot;,&quot;parse-names&quot;:false,&quot;suffix&quot;:&quot;&quot;},{&quot;dropping-particle&quot;:&quot;&quot;,&quot;family&quot;:&quot;McKillop&quot;,&quot;given&quot;:&quot;Iain H.&quot;,&quot;non-dropping-particle&quot;:&quot;&quot;,&quot;parse-names&quot;:false,&quot;suffix&quot;:&quot;&quot;},{&quot;dropping-particle&quot;:&quot;&quot;,&quot;family&quot;:&quot;Salo&quot;,&quot;given&quot;:&quot;Jonathan C.&quot;,&quot;non-dropping-particle&quot;:&quot;&quot;,&quot;parse-names&quot;:false,&quot;suffix&quot;:&quot;&quot;}],&quot;container-title&quot;:&quot;Cancer Immunology, Immunotherapy&quot;,&quot;id&quot;:&quot;954f0976-accd-30ae-9def-2b5329c6bab7&quot;,&quot;issue&quot;:&quot;12&quot;,&quot;issued&quot;:{&quot;date-parts&quot;:[[&quot;2014&quot;]]},&quot;page&quot;:&quot;1329-1340&quot;,&quot;title&quot;:&quot;Sequential immune monitoring in patients with melanoma and renal cell carcinoma treated with high-dose interleukin-2: immune patterns and correlation with outcome&quot;,&quot;type&quot;:&quot;article-journal&quot;,&quot;volume&quot;:&quot;63&quot;,&quot;container-title-short&quot;:&quot;&quot;},&quot;uris&quot;:[&quot;http://www.mendeley.com/documents/?uuid=954f0976-accd-30ae-9def-2b5329c6bab7&quot;],&quot;isTemporary&quot;:false,&quot;legacyDesktopId&quot;:&quot;954f0976-accd-30ae-9def-2b5329c6bab7&quot;}]},{&quot;citationID&quot;:&quot;MENDELEY_CITATION_eb6d9107-c1ff-4f0b-8987-1a5a46bc7a60&quot;,&quot;properties&quot;:{&quot;noteIndex&quot;:0},&quot;isEdited&quot;:false,&quot;manualOverride&quot;:{&quot;citeprocText&quot;:&quot;(17)&quot;,&quot;isManuallyOverridden&quot;:false,&quot;manualOverrideText&quot;:&quot;&quot;},&quot;citationTag&quot;:&quot;MENDELEY_CITATION_v3_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&quot;,&quot;citationItems&quot;:[{&quot;id&quot;:&quot;19b7ed92-1295-3685-9a07-dde5dc3367bc&quot;,&quot;itemData&quot;:{&quot;ISSN&quot;:&quot;08909091&quot;,&quot;abstract&quot;:&quot;Immunotherapy with interleukin-2 (IL-2) has been the mainstay of systemic therapy for advanced kidney cancer and melanoma. Although IL-2 treatment is limited to healthy patients, a select group of these patients have derived substantial, durable benefit from it-in some translating into cures with no ongoing therapy or chronic toxicity. Over the past 10 years, insights into the biology of renal cell carcinoma and into key signaling mechanisms in melanoma, and growth in our understanding of immune checkpoints, have led to the development and approval of targeted and immune-modulatory therapeutic options with clinically relevant benefit. Our improved understanding of the relationship between the host environment, immune system, and malignancy has helped identify compounds and therapies that are changing the way we think about cancer and our approach to cancer therapeutics. While the newer options may be applicable to most patients, durable responses measured in years are rare. In this review, we examine the currently approved options available for these disease processes, including the newer agents and selected combinatorial approaches under investigation, and we attempt to identify the role of high-dose IL-2 in the context of current clinical practice.&quot;,&quot;author&quot;:[{&quot;dropping-particle&quot;:&quot;&quot;,&quot;family&quot;:&quot;Amin&quot;,&quot;given&quot;:&quot;Asim&quot;,&quot;non-dropping-particle&quot;:&quot;&quot;,&quot;parse-names&quot;:false,&quot;suffix&quot;:&quot;&quot;},{&quot;dropping-particle&quot;:&quot;&quot;,&quot;family&quot;:&quot;White&quot;,&quot;given&quot;:&quot;Richard L.&quot;,&quot;non-dropping-particle&quot;:&quot;&quot;,&quot;parse-names&quot;:false,&quot;suffix&quot;:&quot;&quot;}],&quot;container-title&quot;:&quot;ONCOLOGY (United States)&quot;,&quot;id&quot;:&quot;19b7ed92-1295-3685-9a07-dde5dc3367bc&quot;,&quot;issue&quot;:&quot;7&quot;,&quot;issued&quot;:{&quot;date-parts&quot;:[[&quot;2013&quot;]]},&quot;title&quot;:&quot;High-dose interleukin-2: Is it still indicated for melanoma and RCC in an era of targeted therapies?&quot;,&quot;type&quot;:&quot;article&quot;,&quot;volume&quot;:&quot;27&quot;,&quot;container-title-short&quot;:&quot;&quot;},&quot;uris&quot;:[&quot;http://www.mendeley.com/documents/?uuid=19b7ed92-1295-3685-9a07-dde5dc3367bc&quot;],&quot;isTemporary&quot;:false,&quot;legacyDesktopId&quot;:&quot;19b7ed92-1295-3685-9a07-dde5dc3367bc&quot;}]},{&quot;citationID&quot;:&quot;MENDELEY_CITATION_181f657b-9c60-45fb-a3cb-6ed08b58386b&quot;,&quot;properties&quot;:{&quot;noteIndex&quot;:0},&quot;isEdited&quot;:false,&quot;manualOverride&quot;:{&quot;citeprocText&quot;:&quot;(18)&quot;,&quot;isManuallyOverridden&quot;:false,&quot;manualOverrideText&quot;:&quot;&quot;},&quot;citationTag&quot;:&quot;MENDELEY_CITATION_v3_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&quot;,&quot;citationItems&quot;:[{&quot;id&quot;:&quot;ae87b883-dc88-30bc-b1b9-597b1f903b66&quot;,&quot;itemData&quot;:{&quot;DOI&quot;:&quot;10.1126/science.aan5951&quot;,&quot;ISSN&quot;:&quot;10959203&quot;,&quot;abstract&quot;:&quot;Immune checkpoint inhibitors targeting the programmed cell death 1 receptor (PD-1) improve survival in a subset of patients with clear cell renal cell carcinoma (ccRCC). To identify genomic alterations in ccRCC that correlate with response to anti–PD-1 monotherapy, we performed whole-exome sequencing of metastatic ccRCC from 35 patients. We found that clinical benefit was associated with loss-of-function mutations in the PBRM1 gene (P = 0.012), which encodes a subunit of the PBAF switch-sucrose nonfermentable (SWI/SNF) chromatin remodeling complex. We confirmed this finding in an independent validation cohort of 63 ccRCC patients treated with PD-1 or PD-L1 (PD-1 ligand) blockade therapy alone or in combination with anti–CTLA-4 (cytotoxic T lymphocyte-associated protein 4) therapies (P = 0.0071). Gene-expression analysis of PBAF-deficient ccRCC cell lines and PBRM1-deficient tumors revealed altered transcriptional output in JAK-STAT (Janus kinase–signal transducers and activators of transcription), hypoxia, and immune signaling pathways. PBRM1 loss in ccRCC May alter global tumor-cell expression profiles to influence responsiveness to immune checkpoint therapy.&quot;,&quot;author&quot;:[{&quot;dropping-particle&quot;:&quot;&quot;,&quot;family&quot;:&quot;Miao&quot;,&quot;given&quot;:&quot;Diana&quot;,&quot;non-dropping-particle&quot;:&quot;&quot;,&quot;parse-names&quot;:false,&quot;suffix&quot;:&quot;&quot;},{&quot;dropping-particle&quot;:&quot;&quot;,&quot;family&quot;:&quot;Margolis&quot;,&quot;given&quot;:&quot;Claire A.&quot;,&quot;non-dropping-particle&quot;:&quot;&quot;,&quot;parse-names&quot;:false,&quot;suffix&quot;:&quot;&quot;},{&quot;dropping-particle&quot;:&quot;&quot;,&quot;family&quot;:&quot;Gao&quot;,&quot;given&quot;:&quot;Wenhua&quot;,&quot;non-dropping-particle&quot;:&quot;&quot;,&quot;parse-names&quot;:false,&quot;suffix&quot;:&quot;&quot;},{&quot;dropping-particle&quot;:&quot;&quot;,&quot;family&quot;:&quot;Voss&quot;,&quot;given&quot;:&quot;Martin H.&quot;,&quot;non-dropping-particle&quot;:&quot;&quot;,&quot;parse-names&quot;:false,&quot;suffix&quot;:&quot;&quot;},{&quot;dropping-particle&quot;:&quot;&quot;,&quot;family&quot;:&quot;Li&quot;,&quot;given&quot;:&quot;Wei&quot;,&quot;non-dropping-particle&quot;:&quot;&quot;,&quot;parse-names&quot;:false,&quot;suffix&quot;:&quot;&quot;},{&quot;dropping-particle&quot;:&quot;&quot;,&quot;family&quot;:&quot;Martini&quot;,&quot;given&quot;:&quot;Dylan J.&quot;,&quot;non-dropping-particle&quot;:&quot;&quot;,&quot;parse-names&quot;:false,&quot;suffix&quot;:&quot;&quot;},{&quot;dropping-particle&quot;:&quot;&quot;,&quot;family&quot;:&quot;Norton&quot;,&quot;given&quot;:&quot;Craig&quot;,&quot;non-dropping-particle&quot;:&quot;&quot;,&quot;parse-names&quot;:false,&quot;suffix&quot;:&quot;&quot;},{&quot;dropping-particle&quot;:&quot;&quot;,&quot;family&quot;:&quot;Bossé&quot;,&quot;given&quot;:&quot;Dominick&quot;,&quot;non-dropping-particle&quot;:&quot;&quot;,&quot;parse-names&quot;:false,&quot;suffix&quot;:&quot;&quot;},{&quot;dropping-particle&quot;:&quot;&quot;,&quot;family&quot;:&quot;Wankowicz&quot;,&quot;given&quot;:&quot;Stephanie M.&quot;,&quot;non-dropping-particle&quot;:&quot;&quot;,&quot;parse-names&quot;:false,&quot;suffix&quot;:&quot;&quot;},{&quot;dropping-particle&quot;:&quot;&quot;,&quot;family&quot;:&quot;Cullen&quot;,&quot;given&quot;:&quot;Dana&quot;,&quot;non-dropping-particle&quot;:&quot;&quot;,&quot;parse-names&quot;:false,&quot;suffix&quot;:&quot;&quot;},{&quot;dropping-particle&quot;:&quot;&quot;,&quot;family&quot;:&quot;Horak&quot;,&quot;given&quot;:&quot;Christine&quot;,&quot;non-dropping-particle&quot;:&quot;&quot;,&quot;parse-names&quot;:false,&quot;suffix&quot;:&quot;&quot;},{&quot;dropping-particle&quot;:&quot;&quot;,&quot;family&quot;:&quot;Wind-Rotolo&quot;,&quot;given&quot;:&quot;Megan&quot;,&quot;non-dropping-particle&quot;:&quot;&quot;,&quot;parse-names&quot;:false,&quot;suffix&quot;:&quot;&quot;},{&quot;dropping-particle&quot;:&quot;&quot;,&quot;family&quot;:&quot;Tracy&quot;,&quot;given&quot;:&quot;Adam&quot;,&quot;non-dropping-particle&quot;:&quot;&quot;,&quot;parse-names&quot;:false,&quot;suffix&quot;:&quot;&quot;},{&quot;dropping-particle&quot;:&quot;&quot;,&quot;family&quot;:&quot;Giannakis&quot;,&quot;given&quot;:&quot;Marios&quot;,&quot;non-dropping-particle&quot;:&quot;&quot;,&quot;parse-names&quot;:false,&quot;suffix&quot;:&quot;&quot;},{&quot;dropping-particle&quot;:&quot;&quot;,&quot;family&quot;:&quot;Hodi&quot;,&quot;given&quot;:&quot;Frank Stephen&quot;,&quot;non-dropping-particle&quot;:&quot;&quot;,&quot;parse-names&quot;:false,&quot;suffix&quot;:&quot;&quot;},{&quot;dropping-particle&quot;:&quot;&quot;,&quot;family&quot;:&quot;Drake&quot;,&quot;given&quot;:&quot;Charles G.&quot;,&quot;non-dropping-particle&quot;:&quot;&quot;,&quot;parse-names&quot;:false,&quot;suffix&quot;:&quot;&quot;},{&quot;dropping-particle&quot;:&quot;&quot;,&quot;family&quot;:&quot;Ball&quot;,&quot;given&quot;:&quot;Mark W.&quot;,&quot;non-dropping-particle&quot;:&quot;&quot;,&quot;parse-names&quot;:false,&quot;suffix&quot;:&quot;&quot;},{&quot;dropping-particle&quot;:&quot;&quot;,&quot;family&quot;:&quot;Allaf&quot;,&quot;given&quot;:&quot;Mohamad E.&quot;,&quot;non-dropping-particle&quot;:&quot;&quot;,&quot;parse-names&quot;:false,&quot;suffix&quot;:&quot;&quot;},{&quot;dropping-particle&quot;:&quot;&quot;,&quot;family&quot;:&quot;Snyder&quot;,&quot;given&quot;:&quot;Alexandra&quot;,&quot;non-dropping-particle&quot;:&quot;&quot;,&quot;parse-names&quot;:false,&quot;suffix&quot;:&quot;&quot;},{&quot;dropping-particle&quot;:&quot;&quot;,&quot;family&quot;:&quot;Hellmann&quot;,&quot;given&quot;:&quot;Matthew D.&quot;,&quot;non-dropping-particle&quot;:&quot;&quot;,&quot;parse-names&quot;:false,&quot;suffix&quot;:&quot;&quot;},{&quot;dropping-particle&quot;:&quot;&quot;,&quot;family&quot;:&quot;Ho&quot;,&quot;given&quot;:&quot;Thai&quot;,&quot;non-dropping-particle&quot;:&quot;&quot;,&quot;parse-names&quot;:false,&quot;suffix&quot;:&quot;&quot;},{&quot;dropping-particle&quot;:&quot;&quot;,&quot;family&quot;:&quot;Motzer&quot;,&quot;given&quot;:&quot;Robert J.&quot;,&quot;non-dropping-particle&quot;:&quot;&quot;,&quot;parse-names&quot;:false,&quot;suffix&quot;:&quot;&quot;},{&quot;dropping-particle&quot;:&quot;&quot;,&quot;family&quot;:&quot;Signoretti&quot;,&quot;given&quot;:&quot;Sabina&quot;,&quot;non-dropping-particle&quot;:&quot;&quot;,&quot;parse-names&quot;:false,&quot;suffix&quot;:&quot;&quot;},{&quot;dropping-particle&quot;:&quot;&quot;,&quot;family&quot;:&quot;Kaelin&quot;,&quot;given&quot;:&quot;William G.&quot;,&quot;non-dropping-particle&quot;:&quot;&quot;,&quot;parse-names&quot;:false,&quot;suffix&quot;:&quot;&quot;},{&quot;dropping-particle&quot;:&quot;&quot;,&quot;family&quot;:&quot;Choueiri&quot;,&quot;given&quot;:&quot;Toni K.&quot;,&quot;non-dropping-particle&quot;:&quot;&quot;,&quot;parse-names&quot;:false,&quot;suffix&quot;:&quot;&quot;},{&quot;dropping-particle&quot;:&quot;&quot;,&quot;family&quot;:&quot;Allen&quot;,&quot;given&quot;:&quot;Eliezer M.&quot;,&quot;non-dropping-particle&quot;:&quot;Van&quot;,&quot;parse-names&quot;:false,&quot;suffix&quot;:&quot;&quot;}],&quot;container-title&quot;:&quot;Science&quot;,&quot;id&quot;:&quot;ae87b883-dc88-30bc-b1b9-597b1f903b66&quot;,&quot;issue&quot;:&quot;6377&quot;,&quot;issued&quot;:{&quot;date-parts&quot;:[[&quot;2018&quot;]]},&quot;page&quot;:&quot;801-806&quot;,&quot;title&quot;:&quot;Genomic correlates of response to immune checkpoint therapies in clear cell renal cell carcinoma&quot;,&quot;type&quot;:&quot;article-journal&quot;,&quot;volume&quot;:&quot;359&quot;,&quot;container-title-short&quot;:&quot;Science (1979)&quot;},&quot;uris&quot;:[&quot;http://www.mendeley.com/documents/?uuid=ae87b883-dc88-30bc-b1b9-597b1f903b66&quot;],&quot;isTemporary&quot;:false,&quot;legacyDesktopId&quot;:&quot;ae87b883-dc88-30bc-b1b9-597b1f903b66&quot;}]},{&quot;citationID&quot;:&quot;MENDELEY_CITATION_9e007847-7c3e-4abc-ab00-89b75ee32868&quot;,&quot;properties&quot;:{&quot;noteIndex&quot;:0},&quot;isEdited&quot;:false,&quot;manualOverride&quot;:{&quot;citeprocText&quot;:&quot;(19)&quot;,&quot;isManuallyOverridden&quot;:false,&quot;manualOverrideText&quot;:&quot;&quot;},&quot;citationTag&quot;:&quot;MENDELEY_CITATION_v3_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&quot;,&quot;citationItems&quot;:[{&quot;id&quot;:&quot;d8002094-dde7-3eaf-b1e2-0334dbba793b&quot;,&quot;itemData&quot;:{&quot;DOI&quot;:&quot;10.1016/j.soc.2011.01.010&quot;,&quot;ISSN&quot;:&quot;10553207&quot;,&quot;abstract&quot;:&quot;Immune-based therapies for cancer are now commonplace. Cytokine therapy, including interferon and interleukin-2, is safe in the community setting. The US Food and Drug Administration has recently approved sipuleucel-T for the treatment of advanced prostate cancer, the first therapeutic cancer vaccine to meet this level of efficacy. The therapeutic use of monoclonal antibodies directed against proteins controlling various cell functions, including growth and modulation of immune response, has become so pervasive that the oncologist, whether surgeon or medical oncologist, must be familiar with indications, contraindications, and the associated toxicities. © 2011 Elsevier Inc.&quot;,&quot;author&quot;:[{&quot;dropping-particle&quot;:&quot;&quot;,&quot;family&quot;:&quot;White&quot;,&quot;given&quot;:&quot;Richard L.&quot;,&quot;non-dropping-particle&quot;:&quot;&quot;,&quot;parse-names&quot;:false,&quot;suffix&quot;:&quot;&quot;},{&quot;dropping-particle&quot;:&quot;&quot;,&quot;family&quot;:&quot;Amin&quot;,&quot;given&quot;:&quot;Asim&quot;,&quot;non-dropping-particle&quot;:&quot;&quot;,&quot;parse-names&quot;:false,&quot;suffix&quot;:&quot;&quot;}],&quot;container-title&quot;:&quot;Surgical Oncology Clinics of North America&quot;,&quot;id&quot;:&quot;d8002094-dde7-3eaf-b1e2-0334dbba793b&quot;,&quot;issue&quot;:&quot;3&quot;,&quot;issued&quot;:{&quot;date-parts&quot;:[[&quot;2011&quot;]]},&quot;title&quot;:&quot;Cancer Immunotherapy&quot;,&quot;type&quot;:&quot;article&quot;,&quot;volume&quot;:&quot;20&quot;,&quot;container-title-short&quot;:&quot;&quot;},&quot;uris&quot;:[&quot;http://www.mendeley.com/documents/?uuid=d8002094-dde7-3eaf-b1e2-0334dbba793b&quot;],&quot;isTemporary&quot;:false,&quot;legacyDesktopId&quot;:&quot;d8002094-dde7-3eaf-b1e2-0334dbba793b&quot;}]},{&quot;citationID&quot;:&quot;MENDELEY_CITATION_2cc48d80-daa0-4e7c-a008-a10a22f951c0&quot;,&quot;properties&quot;:{&quot;noteIndex&quot;:0},&quot;isEdited&quot;:false,&quot;manualOverride&quot;:{&quot;citeprocText&quot;:&quot;(20)&quot;,&quot;isManuallyOverridden&quot;:false,&quot;manualOverrideText&quot;:&quot;&quot;},&quot;citationTag&quot;:&quot;MENDELEY_CITATION_v3_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&quot;,&quot;citationItems&quot;:[{&quot;id&quot;:&quot;abd8f056-3cc3-3cf3-9b8f-9518226e1d89&quot;,&quot;itemData&quot;:{&quot;DOI&quot;:&quot;10.1093/bioinformatics/bts635&quot;,&quot;ISSN&quot;:&quot;13674803&quot;,&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quot;,&quot;author&quot;:[{&quot;dropping-particle&quot;:&quot;&quot;,&quot;family&quot;:&quot;Dobin&quot;,&quot;given&quot;:&quot;Alexander&quot;,&quot;non-dropping-particle&quot;:&quot;&quot;,&quot;parse-names&quot;:false,&quot;suffix&quot;:&quot;&quot;},{&quot;dropping-particle&quot;:&quot;&quot;,&quot;family&quot;:&quot;Davis&quot;,&quot;given&quot;:&quot;Carrie A.&quot;,&quot;non-dropping-particle&quot;:&quot;&quot;,&quot;parse-names&quot;:false,&quot;suffix&quot;:&quot;&quot;},{&quot;dropping-particle&quot;:&quot;&quot;,&quot;family&quot;:&quot;Schlesinger&quot;,&quot;given&quot;:&quot;Felix&quot;,&quot;non-dropping-particle&quot;:&quot;&quot;,&quot;parse-names&quot;:false,&quot;suffix&quot;:&quot;&quot;},{&quot;dropping-particle&quot;:&quot;&quot;,&quot;family&quot;:&quot;Drenkow&quot;,&quot;given&quot;:&quot;Jorg&quot;,&quot;non-dropping-particle&quot;:&quot;&quot;,&quot;parse-names&quot;:false,&quot;suffix&quot;:&quot;&quot;},{&quot;dropping-particle&quot;:&quot;&quot;,&quot;family&quot;:&quot;Zaleski&quot;,&quot;given&quot;:&quot;Chris&quot;,&quot;non-dropping-particle&quot;:&quot;&quot;,&quot;parse-names&quot;:false,&quot;suffix&quot;:&quot;&quot;},{&quot;dropping-particle&quot;:&quot;&quot;,&quot;family&quot;:&quot;Jha&quot;,&quot;given&quot;:&quot;Sonali&quot;,&quot;non-dropping-particle&quot;:&quot;&quot;,&quot;parse-names&quot;:false,&quot;suffix&quot;:&quot;&quot;},{&quot;dropping-particle&quot;:&quot;&quot;,&quot;family&quot;:&quot;Batut&quot;,&quot;given&quot;:&quot;Philippe&quot;,&quot;non-dropping-particle&quot;:&quot;&quot;,&quot;parse-names&quot;:false,&quot;suffix&quot;:&quot;&quot;},{&quot;dropping-particle&quot;:&quot;&quot;,&quot;family&quot;:&quot;Chaisson&quot;,&quot;given&quot;:&quot;Mark&quot;,&quot;non-dropping-particle&quot;:&quot;&quot;,&quot;parse-names&quot;:false,&quot;suffix&quot;:&quot;&quot;},{&quot;dropping-particle&quot;:&quot;&quot;,&quot;family&quot;:&quot;Gingeras&quot;,&quot;given&quot;:&quot;Thomas R.&quot;,&quot;non-dropping-particle&quot;:&quot;&quot;,&quot;parse-names&quot;:false,&quot;suffix&quot;:&quot;&quot;}],&quot;container-title&quot;:&quot;Bioinformatics&quot;,&quot;id&quot;:&quot;abd8f056-3cc3-3cf3-9b8f-9518226e1d89&quot;,&quot;issue&quot;:&quot;1&quot;,&quot;issued&quot;:{&quot;date-parts&quot;:[[&quot;2013&quot;]]},&quot;page&quot;:&quot;15-21&quot;,&quot;title&quot;:&quot;STAR: Ultrafast universal RNA-seq aligner&quot;,&quot;type&quot;:&quot;article-journal&quot;,&quot;volume&quot;:&quot;29&quot;,&quot;container-title-short&quot;:&quot;&quot;},&quot;uris&quot;:[&quot;http://www.mendeley.com/documents/?uuid=abd8f056-3cc3-3cf3-9b8f-9518226e1d89&quot;],&quot;isTemporary&quot;:false,&quot;legacyDesktopId&quot;:&quot;abd8f056-3cc3-3cf3-9b8f-9518226e1d89&quot;}]},{&quot;citationID&quot;:&quot;MENDELEY_CITATION_f69564cd-cf25-4933-8131-2355eaa47981&quot;,&quot;properties&quot;:{&quot;noteIndex&quot;:0},&quot;isEdited&quot;:false,&quot;manualOverride&quot;:{&quot;citeprocText&quot;:&quot;(21)&quot;,&quot;isManuallyOverridden&quot;:false,&quot;manualOverrideText&quot;:&quot;&quot;},&quot;citationTag&quot;:&quot;MENDELEY_CITATION_v3_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&quot;,&quot;citationItems&quot;:[{&quot;id&quot;:&quot;c06d0a8d-f1f1-3e58-b081-0e1c76793d51&quot;,&quot;itemData&quot;:{&quot;DOI&quot;:&quot;10.1186/1471-2105-12-323&quot;,&quot;ISSN&quot;:&quot;14712105&quot;,&quot;PMID&quot;:&quot;21816040&quot;,&quot;abstract&quot;:&quot;Background: RNA-Seq is revolutionizing the way transcript abundances are measured. A key challenge in transcript quantification from RNA-Seq data is the handling of reads that map to multiple genes or isoforms. This issue is particularly important for quantification with de novo transcriptome assemblies in the absence of sequenced genomes, as it is difficult to determine which transcripts are isoforms of the same gene. A second significant issue is the design of RNA-Seq experiments, in terms of the number of reads, read length, and whether reads come from one or both ends of cDNA fragments.Results: We present RSEM, an user-friendly software package for quantifying gene and isoform abundances from single-end or paired-end RNA-Seq data. RSEM outputs abundance estimates, 95% credibility intervals, and visualization files and can also simulate RNA-Seq data. In contrast to other existing tools, the software does not require a reference genome. Thus, in combination with a de novo transcriptome assembler, RSEM enables accurate transcript quantification for species without sequenced genomes. On simulated and real data sets, RSEM has superior or comparable performance to quantification methods that rely on a reference genome. Taking advantage of RSEM's ability to effectively use ambiguously-mapping reads, we show that accurate gene-level abundance estimates are best obtained with large numbers of short single-end reads. On the other hand, estimates of the relative frequencies of isoforms within single genes may be improved through the use of paired-end reads, depending on the number of possible splice forms for each gene.Conclusions: RSEM is an accurate and user-friendly software tool for quantifying transcript abundances from RNA-Seq data. As it does not rely on the existence of a reference genome, it is particularly useful for quantification with de novo transcriptome assemblies. In addition, RSEM has enabled valuable guidance for cost-efficient design of quantification experiments with RNA-Seq, which is currently relatively expensive. © 2011 Li and Dewey; licensee BioMed Central Ltd.&quot;,&quot;author&quot;:[{&quot;dropping-particle&quot;:&quot;&quot;,&quot;family&quot;:&quot;Li&quot;,&quot;given&quot;:&quot;Bo&quot;,&quot;non-dropping-particle&quot;:&quot;&quot;,&quot;parse-names&quot;:false,&quot;suffix&quot;:&quot;&quot;},{&quot;dropping-particle&quot;:&quot;&quot;,&quot;family&quot;:&quot;Dewey&quot;,&quot;given&quot;:&quot;Colin N.&quot;,&quot;non-dropping-particle&quot;:&quot;&quot;,&quot;parse-names&quot;:false,&quot;suffix&quot;:&quot;&quot;}],&quot;container-title&quot;:&quot;BMC Bioinformatics&quot;,&quot;id&quot;:&quot;c06d0a8d-f1f1-3e58-b081-0e1c76793d51&quot;,&quot;issued&quot;:{&quot;date-parts&quot;:[[&quot;2011&quot;]]},&quot;title&quot;:&quot;RSEM: Accurate transcript quantification from RNA-Seq data with or without a reference genome&quot;,&quot;type&quot;:&quot;article-journal&quot;,&quot;volume&quot;:&quot;12&quot;,&quot;container-title-short&quot;:&quot;&quot;},&quot;uris&quot;:[&quot;http://www.mendeley.com/documents/?uuid=c06d0a8d-f1f1-3e58-b081-0e1c76793d51&quot;],&quot;isTemporary&quot;:false,&quot;legacyDesktopId&quot;:&quot;c06d0a8d-f1f1-3e58-b081-0e1c76793d51&quot;}]},{&quot;citationID&quot;:&quot;MENDELEY_CITATION_b2c5feaa-e95c-4b41-bfa0-94a4b984a6b1&quot;,&quot;properties&quot;:{&quot;noteIndex&quot;:0},&quot;isEdited&quot;:false,&quot;manualOverride&quot;:{&quot;citeprocText&quot;:&quot;(22)&quot;,&quot;isManuallyOverridden&quot;:false,&quot;manualOverrideText&quot;:&quot;&quot;},&quot;citationTag&quot;:&quot;MENDELEY_CITATION_v3_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&quot;,&quot;citationItems&quot;:[{&quot;id&quot;:&quot;2de78068-ab65-330b-9716-68e81a0cef36&quot;,&quot;itemData&quot;:{&quot;DOI&quot;:&quot;10.1186/s13059-014-0550-8&quot;,&quot;ISSN&quot;:&quot;1474760X&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author&quot;:[{&quot;dropping-particle&quot;:&quot;&quot;,&quot;family&quot;:&quot;Love&quot;,&quot;given&quot;:&quot;Michael I.&quot;,&quot;non-dropping-particle&quot;:&quot;&quot;,&quot;parse-names&quot;:false,&quot;suffix&quot;:&quot;&quot;},{&quot;dropping-particle&quot;:&quot;&quot;,&quot;family&quot;:&quot;Huber&quot;,&quot;given&quot;:&quot;Wolfgang&quot;,&quot;non-dropping-particle&quot;:&quot;&quot;,&quot;parse-names&quot;:false,&quot;suffix&quot;:&quot;&quot;},{&quot;dropping-particle&quot;:&quot;&quot;,&quot;family&quot;:&quot;Anders&quot;,&quot;given&quot;:&quot;Simon&quot;,&quot;non-dropping-particle&quot;:&quot;&quot;,&quot;parse-names&quot;:false,&quot;suffix&quot;:&quot;&quot;}],&quot;container-title&quot;:&quot;Genome Biology&quot;,&quot;id&quot;:&quot;2de78068-ab65-330b-9716-68e81a0cef36&quot;,&quot;issue&quot;:&quot;12&quot;,&quot;issued&quot;:{&quot;date-parts&quot;:[[&quot;2014&quot;]]},&quot;title&quot;:&quot;Moderated estimation of fold change and dispersion for RNA-seq data with DESeq2&quot;,&quot;type&quot;:&quot;article-journal&quot;,&quot;volume&quot;:&quot;15&quot;,&quot;container-title-short&quot;:&quot;&quot;},&quot;uris&quot;:[&quot;http://www.mendeley.com/documents/?uuid=2de78068-ab65-330b-9716-68e81a0cef36&quot;],&quot;isTemporary&quot;:false,&quot;legacyDesktopId&quot;:&quot;2de78068-ab65-330b-9716-68e81a0cef36&quot;}]},{&quot;citationID&quot;:&quot;MENDELEY_CITATION_98ee09d3-712f-4700-babd-80068f754bd2&quot;,&quot;properties&quot;:{&quot;noteIndex&quot;:0},&quot;isEdited&quot;:false,&quot;manualOverride&quot;:{&quot;citeprocText&quot;:&quot;(18)&quot;,&quot;isManuallyOverridden&quot;:false,&quot;manualOverrideText&quot;:&quot;&quot;},&quot;citationTag&quot;:&quot;MENDELEY_CITATION_v3_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&quot;,&quot;citationItems&quot;:[{&quot;id&quot;:&quot;ae87b883-dc88-30bc-b1b9-597b1f903b66&quot;,&quot;itemData&quot;:{&quot;DOI&quot;:&quot;10.1126/science.aan5951&quot;,&quot;ISSN&quot;:&quot;10959203&quot;,&quot;abstract&quot;:&quot;Immune checkpoint inhibitors targeting the programmed cell death 1 receptor (PD-1) improve survival in a subset of patients with clear cell renal cell carcinoma (ccRCC). To identify genomic alterations in ccRCC that correlate with response to anti–PD-1 monotherapy, we performed whole-exome sequencing of metastatic ccRCC from 35 patients. We found that clinical benefit was associated with loss-of-function mutations in the PBRM1 gene (P = 0.012), which encodes a subunit of the PBAF switch-sucrose nonfermentable (SWI/SNF) chromatin remodeling complex. We confirmed this finding in an independent validation cohort of 63 ccRCC patients treated with PD-1 or PD-L1 (PD-1 ligand) blockade therapy alone or in combination with anti–CTLA-4 (cytotoxic T lymphocyte-associated protein 4) therapies (P = 0.0071). Gene-expression analysis of PBAF-deficient ccRCC cell lines and PBRM1-deficient tumors revealed altered transcriptional output in JAK-STAT (Janus kinase–signal transducers and activators of transcription), hypoxia, and immune signaling pathways. PBRM1 loss in ccRCC May alter global tumor-cell expression profiles to influence responsiveness to immune checkpoint therapy.&quot;,&quot;author&quot;:[{&quot;dropping-particle&quot;:&quot;&quot;,&quot;family&quot;:&quot;Miao&quot;,&quot;given&quot;:&quot;Diana&quot;,&quot;non-dropping-particle&quot;:&quot;&quot;,&quot;parse-names&quot;:false,&quot;suffix&quot;:&quot;&quot;},{&quot;dropping-particle&quot;:&quot;&quot;,&quot;family&quot;:&quot;Margolis&quot;,&quot;given&quot;:&quot;Claire A.&quot;,&quot;non-dropping-particle&quot;:&quot;&quot;,&quot;parse-names&quot;:false,&quot;suffix&quot;:&quot;&quot;},{&quot;dropping-particle&quot;:&quot;&quot;,&quot;family&quot;:&quot;Gao&quot;,&quot;given&quot;:&quot;Wenhua&quot;,&quot;non-dropping-particle&quot;:&quot;&quot;,&quot;parse-names&quot;:false,&quot;suffix&quot;:&quot;&quot;},{&quot;dropping-particle&quot;:&quot;&quot;,&quot;family&quot;:&quot;Voss&quot;,&quot;given&quot;:&quot;Martin H.&quot;,&quot;non-dropping-particle&quot;:&quot;&quot;,&quot;parse-names&quot;:false,&quot;suffix&quot;:&quot;&quot;},{&quot;dropping-particle&quot;:&quot;&quot;,&quot;family&quot;:&quot;Li&quot;,&quot;given&quot;:&quot;Wei&quot;,&quot;non-dropping-particle&quot;:&quot;&quot;,&quot;parse-names&quot;:false,&quot;suffix&quot;:&quot;&quot;},{&quot;dropping-particle&quot;:&quot;&quot;,&quot;family&quot;:&quot;Martini&quot;,&quot;given&quot;:&quot;Dylan J.&quot;,&quot;non-dropping-particle&quot;:&quot;&quot;,&quot;parse-names&quot;:false,&quot;suffix&quot;:&quot;&quot;},{&quot;dropping-particle&quot;:&quot;&quot;,&quot;family&quot;:&quot;Norton&quot;,&quot;given&quot;:&quot;Craig&quot;,&quot;non-dropping-particle&quot;:&quot;&quot;,&quot;parse-names&quot;:false,&quot;suffix&quot;:&quot;&quot;},{&quot;dropping-particle&quot;:&quot;&quot;,&quot;family&quot;:&quot;Bossé&quot;,&quot;given&quot;:&quot;Dominick&quot;,&quot;non-dropping-particle&quot;:&quot;&quot;,&quot;parse-names&quot;:false,&quot;suffix&quot;:&quot;&quot;},{&quot;dropping-particle&quot;:&quot;&quot;,&quot;family&quot;:&quot;Wankowicz&quot;,&quot;given&quot;:&quot;Stephanie M.&quot;,&quot;non-dropping-particle&quot;:&quot;&quot;,&quot;parse-names&quot;:false,&quot;suffix&quot;:&quot;&quot;},{&quot;dropping-particle&quot;:&quot;&quot;,&quot;family&quot;:&quot;Cullen&quot;,&quot;given&quot;:&quot;Dana&quot;,&quot;non-dropping-particle&quot;:&quot;&quot;,&quot;parse-names&quot;:false,&quot;suffix&quot;:&quot;&quot;},{&quot;dropping-particle&quot;:&quot;&quot;,&quot;family&quot;:&quot;Horak&quot;,&quot;given&quot;:&quot;Christine&quot;,&quot;non-dropping-particle&quot;:&quot;&quot;,&quot;parse-names&quot;:false,&quot;suffix&quot;:&quot;&quot;},{&quot;dropping-particle&quot;:&quot;&quot;,&quot;family&quot;:&quot;Wind-Rotolo&quot;,&quot;given&quot;:&quot;Megan&quot;,&quot;non-dropping-particle&quot;:&quot;&quot;,&quot;parse-names&quot;:false,&quot;suffix&quot;:&quot;&quot;},{&quot;dropping-particle&quot;:&quot;&quot;,&quot;family&quot;:&quot;Tracy&quot;,&quot;given&quot;:&quot;Adam&quot;,&quot;non-dropping-particle&quot;:&quot;&quot;,&quot;parse-names&quot;:false,&quot;suffix&quot;:&quot;&quot;},{&quot;dropping-particle&quot;:&quot;&quot;,&quot;family&quot;:&quot;Giannakis&quot;,&quot;given&quot;:&quot;Marios&quot;,&quot;non-dropping-particle&quot;:&quot;&quot;,&quot;parse-names&quot;:false,&quot;suffix&quot;:&quot;&quot;},{&quot;dropping-particle&quot;:&quot;&quot;,&quot;family&quot;:&quot;Hodi&quot;,&quot;given&quot;:&quot;Frank Stephen&quot;,&quot;non-dropping-particle&quot;:&quot;&quot;,&quot;parse-names&quot;:false,&quot;suffix&quot;:&quot;&quot;},{&quot;dropping-particle&quot;:&quot;&quot;,&quot;family&quot;:&quot;Drake&quot;,&quot;given&quot;:&quot;Charles G.&quot;,&quot;non-dropping-particle&quot;:&quot;&quot;,&quot;parse-names&quot;:false,&quot;suffix&quot;:&quot;&quot;},{&quot;dropping-particle&quot;:&quot;&quot;,&quot;family&quot;:&quot;Ball&quot;,&quot;given&quot;:&quot;Mark W.&quot;,&quot;non-dropping-particle&quot;:&quot;&quot;,&quot;parse-names&quot;:false,&quot;suffix&quot;:&quot;&quot;},{&quot;dropping-particle&quot;:&quot;&quot;,&quot;family&quot;:&quot;Allaf&quot;,&quot;given&quot;:&quot;Mohamad E.&quot;,&quot;non-dropping-particle&quot;:&quot;&quot;,&quot;parse-names&quot;:false,&quot;suffix&quot;:&quot;&quot;},{&quot;dropping-particle&quot;:&quot;&quot;,&quot;family&quot;:&quot;Snyder&quot;,&quot;given&quot;:&quot;Alexandra&quot;,&quot;non-dropping-particle&quot;:&quot;&quot;,&quot;parse-names&quot;:false,&quot;suffix&quot;:&quot;&quot;},{&quot;dropping-particle&quot;:&quot;&quot;,&quot;family&quot;:&quot;Hellmann&quot;,&quot;given&quot;:&quot;Matthew D.&quot;,&quot;non-dropping-particle&quot;:&quot;&quot;,&quot;parse-names&quot;:false,&quot;suffix&quot;:&quot;&quot;},{&quot;dropping-particle&quot;:&quot;&quot;,&quot;family&quot;:&quot;Ho&quot;,&quot;given&quot;:&quot;Thai&quot;,&quot;non-dropping-particle&quot;:&quot;&quot;,&quot;parse-names&quot;:false,&quot;suffix&quot;:&quot;&quot;},{&quot;dropping-particle&quot;:&quot;&quot;,&quot;family&quot;:&quot;Motzer&quot;,&quot;given&quot;:&quot;Robert J.&quot;,&quot;non-dropping-particle&quot;:&quot;&quot;,&quot;parse-names&quot;:false,&quot;suffix&quot;:&quot;&quot;},{&quot;dropping-particle&quot;:&quot;&quot;,&quot;family&quot;:&quot;Signoretti&quot;,&quot;given&quot;:&quot;Sabina&quot;,&quot;non-dropping-particle&quot;:&quot;&quot;,&quot;parse-names&quot;:false,&quot;suffix&quot;:&quot;&quot;},{&quot;dropping-particle&quot;:&quot;&quot;,&quot;family&quot;:&quot;Kaelin&quot;,&quot;given&quot;:&quot;William G.&quot;,&quot;non-dropping-particle&quot;:&quot;&quot;,&quot;parse-names&quot;:false,&quot;suffix&quot;:&quot;&quot;},{&quot;dropping-particle&quot;:&quot;&quot;,&quot;family&quot;:&quot;Choueiri&quot;,&quot;given&quot;:&quot;Toni K.&quot;,&quot;non-dropping-particle&quot;:&quot;&quot;,&quot;parse-names&quot;:false,&quot;suffix&quot;:&quot;&quot;},{&quot;dropping-particle&quot;:&quot;&quot;,&quot;family&quot;:&quot;Allen&quot;,&quot;given&quot;:&quot;Eliezer M.&quot;,&quot;non-dropping-particle&quot;:&quot;Van&quot;,&quot;parse-names&quot;:false,&quot;suffix&quot;:&quot;&quot;}],&quot;container-title&quot;:&quot;Science&quot;,&quot;id&quot;:&quot;ae87b883-dc88-30bc-b1b9-597b1f903b66&quot;,&quot;issue&quot;:&quot;6377&quot;,&quot;issued&quot;:{&quot;date-parts&quot;:[[&quot;2018&quot;]]},&quot;page&quot;:&quot;801-806&quot;,&quot;title&quot;:&quot;Genomic correlates of response to immune checkpoint therapies in clear cell renal cell carcinoma&quot;,&quot;type&quot;:&quot;article-journal&quot;,&quot;volume&quot;:&quot;359&quot;,&quot;container-title-short&quot;:&quot;Science (1979)&quot;},&quot;uris&quot;:[&quot;http://www.mendeley.com/documents/?uuid=ae87b883-dc88-30bc-b1b9-597b1f903b66&quot;],&quot;isTemporary&quot;:false,&quot;legacyDesktopId&quot;:&quot;ae87b883-dc88-30bc-b1b9-597b1f903b66&quot;}]},{&quot;citationID&quot;:&quot;MENDELEY_CITATION_52d286d2-bf3a-4474-8c60-ab78377f008c&quot;,&quot;properties&quot;:{&quot;noteIndex&quot;:0},&quot;isEdited&quot;:false,&quot;manualOverride&quot;:{&quot;citeprocText&quot;:&quot;(23)&quot;,&quot;isManuallyOverridden&quot;:false,&quot;manualOverrideText&quot;:&quot;&quot;},&quot;citationTag&quot;:&quot;MENDELEY_CITATION_v3_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&quot;,&quot;citationItems&quot;:[{&quot;id&quot;:&quot;1af684d1-0b8d-3e54-99ff-1cef10c0c109&quot;,&quot;itemData&quot;:{&quot;DOI&quot;:&quot;10.1093/bioinformatics/bti681&quot;,&quot;ISSN&quot;:&quot;13674803&quot;,&quot;abstract&quot;:&quot;Motivation: Classification of biological samples by microarrays is a topic of much interest. A number of methods have been proposed and successfully applied to this problem. It has recently been shown that classification by nearest centroids provides an accurate predictor that may outperform much more complicated methods. The Prediction Analysis of Microarrays (PAM) approach is one such example, which the authors strongly motivate by its simplicity and interpretability. In this spirit, I seek to assess the performance of classifiers simpler than even PAM. Results: I surprisingly show that the modified t-statistics and shrunken centroids employed by PAM tend to increase misclassification error when compared with their simpler counterparts. Based on these observations, I propose a classification method called 'Classification to Nearest Centroids' (ClaNC). ClaNC ranks genes by standard t-statistics, does not shrink centroids and uses a class-specific gene-selection procedure. Because of these modifications, ClaNC is arguably simpler and easier to interpret than PAM, and it can be viewed as a traditional nearest centroid classifier that uses specially selected genes. I demonstrate that ClaNC error rates tend to be significantly less than those for PAM, for a given number of active genes. © The Author 2005. Published by Oxford University Press. All rights reserved.&quot;,&quot;author&quot;:[{&quot;dropping-particle&quot;:&quot;&quot;,&quot;family&quot;:&quot;Dabney&quot;,&quot;given&quot;:&quot;Alan R.&quot;,&quot;non-dropping-particle&quot;:&quot;&quot;,&quot;parse-names&quot;:false,&quot;suffix&quot;:&quot;&quot;}],&quot;container-title&quot;:&quot;Bioinformatics&quot;,&quot;id&quot;:&quot;1af684d1-0b8d-3e54-99ff-1cef10c0c109&quot;,&quot;issue&quot;:&quot;22&quot;,&quot;issued&quot;:{&quot;date-parts&quot;:[[&quot;2005&quot;]]},&quot;page&quot;:&quot;4148-4154&quot;,&quot;title&quot;:&quot;Classification of microarrays to nearest centroids&quot;,&quot;type&quot;:&quot;article-journal&quot;,&quot;volume&quot;:&quot;21&quot;,&quot;container-title-short&quot;:&quot;&quot;},&quot;uris&quot;:[&quot;http://www.mendeley.com/documents/?uuid=1af684d1-0b8d-3e54-99ff-1cef10c0c109&quot;],&quot;isTemporary&quot;:false,&quot;legacyDesktopId&quot;:&quot;1af684d1-0b8d-3e54-99ff-1cef10c0c109&quot;}]},{&quot;citationID&quot;:&quot;MENDELEY_CITATION_2d9894bb-0e42-486c-b392-394a34daa49c&quot;,&quot;properties&quot;:{&quot;noteIndex&quot;:0},&quot;isEdited&quot;:false,&quot;manualOverride&quot;:{&quot;citeprocText&quot;:&quot;(24)&quot;,&quot;isManuallyOverridden&quot;:false,&quot;manualOverrideText&quot;:&quot;&quot;},&quot;citationTag&quot;:&quot;MENDELEY_CITATION_v3_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&quot;,&quot;citationItems&quot;:[{&quot;id&quot;:&quot;ac037586-427b-33ca-af16-518eb4cfbf8b&quot;,&quot;itemData&quot;:{&quot;DOI&quot;:&quot;10.1016/j.celrep.2016.12.019&quot;,&quot;ISSN&quot;:&quot;22111247&quot;,&quot;abstract&quot;:&quot;The Cancer Genome Atlas revealed the genomic landscapes of human cancers. In parallel, immunotherapy is transforming the treatment of advanced cancers. Unfortunately, the majority of patients do not respond to immunotherapy, making the identification of predictive markers and the mechanisms of resistance an area of intense research. To increase our understanding of tumor-immune cell interactions, we characterized the intratumoral immune landscapes and the cancer antigenomes from 20 solid cancers and created The Cancer Immunome Atlas (https://tcia.at/). Cellular characterization of the immune infiltrates showed that tumor genotypes determine immunophenotypes and tumor escape mechanisms. Using machine learning, we identified determinants of tumor immunogenicity and developed a scoring scheme for the quantification termed immunophenoscore. The immunophenoscore was a superior predictor of response to anti-cytotoxic T lymphocyte antigen-4 (CTLA-4) and anti-programmed cell death protein 1 (anti-PD-1) antibodies in two independent validation cohorts. Our findings and this resource may help inform cancer immunotherapy and facilitate the development of precision immuno-oncology.&quot;,&quot;author&quot;:[{&quot;dropping-particle&quot;:&quot;&quot;,&quot;family&quot;:&quot;Charoentong&quot;,&quot;given&quot;:&quot;Pornpimol&quot;,&quot;non-dropping-particle&quot;:&quot;&quot;,&quot;parse-names&quot;:false,&quot;suffix&quot;:&quot;&quot;},{&quot;dropping-particle&quot;:&quot;&quot;,&quot;family&quot;:&quot;Finotello&quot;,&quot;given&quot;:&quot;Francesca&quot;,&quot;non-dropping-particle&quot;:&quot;&quot;,&quot;parse-names&quot;:false,&quot;suffix&quot;:&quot;&quot;},{&quot;dropping-particle&quot;:&quot;&quot;,&quot;family&quot;:&quot;Angelova&quot;,&quot;given&quot;:&quot;Mihaela&quot;,&quot;non-dropping-particle&quot;:&quot;&quot;,&quot;parse-names&quot;:false,&quot;suffix&quot;:&quot;&quot;},{&quot;dropping-particle&quot;:&quot;&quot;,&quot;family&quot;:&quot;Mayer&quot;,&quot;given&quot;:&quot;Clemens&quot;,&quot;non-dropping-particle&quot;:&quot;&quot;,&quot;parse-names&quot;:false,&quot;suffix&quot;:&quot;&quot;},{&quot;dropping-particle&quot;:&quot;&quot;,&quot;family&quot;:&quot;Efremova&quot;,&quot;given&quot;:&quot;Mirjana&quot;,&quot;non-dropping-particle&quot;:&quot;&quot;,&quot;parse-names&quot;:false,&quot;suffix&quot;:&quot;&quot;},{&quot;dropping-particle&quot;:&quot;&quot;,&quot;family&quot;:&quot;Rieder&quot;,&quot;given&quot;:&quot;Dietmar&quot;,&quot;non-dropping-particle&quot;:&quot;&quot;,&quot;parse-names&quot;:false,&quot;suffix&quot;:&quot;&quot;},{&quot;dropping-particle&quot;:&quot;&quot;,&quot;family&quot;:&quot;Hackl&quot;,&quot;given&quot;:&quot;Hubert&quot;,&quot;non-dropping-particle&quot;:&quot;&quot;,&quot;parse-names&quot;:false,&quot;suffix&quot;:&quot;&quot;},{&quot;dropping-particle&quot;:&quot;&quot;,&quot;family&quot;:&quot;Trajanoski&quot;,&quot;given&quot;:&quot;Zlatko&quot;,&quot;non-dropping-particle&quot;:&quot;&quot;,&quot;parse-names&quot;:false,&quot;suffix&quot;:&quot;&quot;}],&quot;container-title&quot;:&quot;Cell Reports&quot;,&quot;id&quot;:&quot;ac037586-427b-33ca-af16-518eb4cfbf8b&quot;,&quot;issue&quot;:&quot;1&quot;,&quot;issued&quot;:{&quot;date-parts&quot;:[[&quot;2017&quot;]]},&quot;page&quot;:&quot;248-262&quot;,&quot;title&quot;:&quot;Pan-cancer Immunogenomic Analyses Reveal Genotype-Immunophenotype Relationships and Predictors of Response to Checkpoint Blockade&quot;,&quot;type&quot;:&quot;article-journal&quot;,&quot;volume&quot;:&quot;18&quot;,&quot;container-title-short&quot;:&quot;&quot;},&quot;uris&quot;:[&quot;http://www.mendeley.com/documents/?uuid=ac037586-427b-33ca-af16-518eb4cfbf8b&quot;],&quot;isTemporary&quot;:false,&quot;legacyDesktopId&quot;:&quot;ac037586-427b-33ca-af16-518eb4cfbf8b&quot;}]},{&quot;citationID&quot;:&quot;MENDELEY_CITATION_8683cf37-9ade-4999-b778-0e45fb428ca1&quot;,&quot;properties&quot;:{&quot;noteIndex&quot;:0},&quot;isEdited&quot;:false,&quot;manualOverride&quot;:{&quot;citeprocText&quot;:&quot;(25)&quot;,&quot;isManuallyOverridden&quot;:false,&quot;manualOverrideText&quot;:&quot;&quot;},&quot;citationTag&quot;:&quot;MENDELEY_CITATION_v3_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&quot;,&quot;citationItems&quot;:[{&quot;id&quot;:&quot;f3e86b9b-b20d-3707-b44f-88eff9e6d062&quot;,&quot;itemData&quot;:{&quot;DOI&quot;:&quot;10.1016/j.immuni.2013.10.003&quot;,&quot;ISSN&quot;:&quot;10747613&quot;,&quot;abstract&quot;:&quot;The complex interactions between tumors and theirmicroenvironment remain to be elucidated. Combining large-scale approaches, we examined the spatio-temporal dynamics of 28 different immune cell types (immunome) infiltrating tumors. We found that the immune infiltrate composition changed at each tumor stage and that particular cells had a major impact on survival. Densities of T follicular helper (Tfh) cells and innate cells increased, whereas most Tcell densities decreased along with tumor progression. The number of B cells, which are key players in the core immune network and are associated with prolonged survival, increased at a late stage and showed a dual effect on recurrence and tumor progression. The immune control relevance was demonstrated in three endoscopic orthotopic colon-cancer mouse models. Genomic instability of the chemokine CXCL13 was a mechanism associated with Tfh and B cell infiltration. CXCL13 and IL21 were pivotal factors for the Tfh/B cell axis correlating with survival. This integrative study reveals the immune landscape in human colorectal cancer and the major hallmarks of the microenvironment associated with tumor progression and recurrence. © 2013 Elsevier Inc.&quot;,&quot;author&quot;:[{&quot;dropping-particle&quot;:&quot;&quot;,&quot;family&quot;:&quot;Bindea&quot;,&quot;given&quot;:&quot;Gabriela&quot;,&quot;non-dropping-particle&quot;:&quot;&quot;,&quot;parse-names&quot;:false,&quot;suffix&quot;:&quot;&quot;},{&quot;dropping-particle&quot;:&quot;&quot;,&quot;family&quot;:&quot;Mlecnik&quot;,&quot;given&quot;:&quot;Bernhard&quot;,&quot;non-dropping-particle&quot;:&quot;&quot;,&quot;parse-names&quot;:false,&quot;suffix&quot;:&quot;&quot;},{&quot;dropping-particle&quot;:&quot;&quot;,&quot;family&quot;:&quot;Tosolini&quot;,&quot;given&quot;:&quot;Marie&quot;,&quot;non-dropping-particle&quot;:&quot;&quot;,&quot;parse-names&quot;:false,&quot;suffix&quot;:&quot;&quot;},{&quot;dropping-particle&quot;:&quot;&quot;,&quot;family&quot;:&quot;Kirilovsky&quot;,&quot;given&quot;:&quot;Amos&quot;,&quot;non-dropping-particle&quot;:&quot;&quot;,&quot;parse-names&quot;:false,&quot;suffix&quot;:&quot;&quot;},{&quot;dropping-particle&quot;:&quot;&quot;,&quot;family&quot;:&quot;Waldner&quot;,&quot;given&quot;:&quot;Maximilian&quot;,&quot;non-dropping-particle&quot;:&quot;&quot;,&quot;parse-names&quot;:false,&quot;suffix&quot;:&quot;&quot;},{&quot;dropping-particle&quot;:&quot;&quot;,&quot;family&quot;:&quot;Obenauf&quot;,&quot;given&quot;:&quot;Anna C.&quot;,&quot;non-dropping-particle&quot;:&quot;&quot;,&quot;parse-names&quot;:false,&quot;suffix&quot;:&quot;&quot;},{&quot;dropping-particle&quot;:&quot;&quot;,&quot;family&quot;:&quot;Angell&quot;,&quot;given&quot;:&quot;Helen&quot;,&quot;non-dropping-particle&quot;:&quot;&quot;,&quot;parse-names&quot;:false,&quot;suffix&quot;:&quot;&quot;},{&quot;dropping-particle&quot;:&quot;&quot;,&quot;family&quot;:&quot;Fredriksen&quot;,&quot;given&quot;:&quot;Tessa&quot;,&quot;non-dropping-particle&quot;:&quot;&quot;,&quot;parse-names&quot;:false,&quot;suffix&quot;:&quot;&quot;},{&quot;dropping-particle&quot;:&quot;&quot;,&quot;family&quot;:&quot;Lafontaine&quot;,&quot;given&quot;:&quot;Lucie&quot;,&quot;non-dropping-particle&quot;:&quot;&quot;,&quot;parse-names&quot;:false,&quot;suffix&quot;:&quot;&quot;},{&quot;dropping-particle&quot;:&quot;&quot;,&quot;family&quot;:&quot;Berger&quot;,&quot;given&quot;:&quot;Anne&quot;,&quot;non-dropping-particle&quot;:&quot;&quot;,&quot;parse-names&quot;:false,&quot;suffix&quot;:&quot;&quot;},{&quot;dropping-particle&quot;:&quot;&quot;,&quot;family&quot;:&quot;Bruneval&quot;,&quot;given&quot;:&quot;Patrick&quot;,&quot;non-dropping-particle&quot;:&quot;&quot;,&quot;parse-names&quot;:false,&quot;suffix&quot;:&quot;&quot;},{&quot;dropping-particle&quot;:&quot;&quot;,&quot;family&quot;:&quot;Fridman&quot;,&quot;given&quot;:&quot;Wolf Herman&quot;,&quot;non-dropping-particle&quot;:&quot;&quot;,&quot;parse-names&quot;:false,&quot;suffix&quot;:&quot;&quot;},{&quot;dropping-particle&quot;:&quot;&quot;,&quot;family&quot;:&quot;Becker&quot;,&quot;given&quot;:&quot;Christoph&quot;,&quot;non-dropping-particle&quot;:&quot;&quot;,&quot;parse-names&quot;:false,&quot;suffix&quot;:&quot;&quot;},{&quot;dropping-particle&quot;:&quot;&quot;,&quot;family&quot;:&quot;Pagès&quot;,&quot;given&quot;:&quot;Franck&quot;,&quot;non-dropping-particle&quot;:&quot;&quot;,&quot;parse-names&quot;:false,&quot;suffix&quot;:&quot;&quot;},{&quot;dropping-particle&quot;:&quot;&quot;,&quot;family&quot;:&quot;Speicher&quot;,&quot;given&quot;:&quot;Michael R.&quot;,&quot;non-dropping-particle&quot;:&quot;&quot;,&quot;parse-names&quot;:false,&quot;suffix&quot;:&quot;&quot;},{&quot;dropping-particle&quot;:&quot;&quot;,&quot;family&quot;:&quot;Trajanoski&quot;,&quot;given&quot;:&quot;Zlatko&quot;,&quot;non-dropping-particle&quot;:&quot;&quot;,&quot;parse-names&quot;:false,&quot;suffix&quot;:&quot;&quot;},{&quot;dropping-particle&quot;:&quot;&quot;,&quot;family&quot;:&quot;Galon&quot;,&quot;given&quot;:&quot;Jér Ôme&quot;,&quot;non-dropping-particle&quot;:&quot;&quot;,&quot;parse-names&quot;:false,&quot;suffix&quot;:&quot;&quot;}],&quot;container-title&quot;:&quot;Immunity&quot;,&quot;id&quot;:&quot;f3e86b9b-b20d-3707-b44f-88eff9e6d062&quot;,&quot;issue&quot;:&quot;4&quot;,&quot;issued&quot;:{&quot;date-parts&quot;:[[&quot;2013&quot;]]},&quot;page&quot;:&quot;782-795&quot;,&quot;title&quot;:&quot;Spatiotemporal dynamics of intratumoral immune cells reveal the immune landscape in human cancer&quot;,&quot;type&quot;:&quot;article-journal&quot;,&quot;volume&quot;:&quot;39&quot;,&quot;container-title-short&quot;:&quot;Immunity&quot;},&quot;uris&quot;:[&quot;http://www.mendeley.com/documents/?uuid=f3e86b9b-b20d-3707-b44f-88eff9e6d062&quot;],&quot;isTemporary&quot;:false,&quot;legacyDesktopId&quot;:&quot;f3e86b9b-b20d-3707-b44f-88eff9e6d062&quot;}]},{&quot;citationID&quot;:&quot;MENDELEY_CITATION_b56bf0b0-95cd-459f-9304-0777830afcd5&quot;,&quot;properties&quot;:{&quot;noteIndex&quot;:0},&quot;isEdited&quot;:false,&quot;manualOverride&quot;:{&quot;citeprocText&quot;:&quot;(26)&quot;,&quot;isManuallyOverridden&quot;:false,&quot;manualOverrideText&quot;:&quot;&quot;},&quot;citationTag&quot;:&quot;MENDELEY_CITATION_v3_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&quot;,&quot;citationItems&quot;:[{&quot;id&quot;:&quot;86a35dad-ee60-3f8d-97f9-3528c2f42cbf&quot;,&quot;itemData&quot;:{&quot;DOI&quot;:&quot;10.1016/j.jtho.2017.03.010&quot;,&quot;ISSN&quot;:&quot;15561380&quot;,&quot;abstract&quot;:&quot;Introduction Molecular subtyping of lung adenocarcinoma (AD) and lung squamous cell carcinoma (SCC) reveal biologically diverse tumors that vary in their genomic and clinical attributes. Methods Published immune cell signatures and several lung AD and SCC gene expression data sets, including The Cancer Genome Atlas, were used to examine immune response in relation to AD and SCC expression subtypes. Expression of immune cell populations and other immune related genes, including CD274 molecule gene (CD274) (programmed death ligand 1), was investigated in the tumor microenvironment relative to the expression subtypes of the AD (terminal respiratory unit, proximal proliferative, and proximal inflammatory) and SCC (primitive, classical, secretory, and basal) subtypes. Results Lung AD and SCC expression subtypes demonstrated significant differences in tumor immune landscape. The proximal proliferative subtype of AD demonstrated low immune cell expression among ADs whereas the secretory subtype showed elevated immune cell expression among SCCs. Tumor expression subtype was a better predictor of immune cell expression than CD274 (programmed death ligand 1) in SCC tumors but was a comparable predictor in AD tumors. Nonsilent mutation burden was not correlated with immune cell expression across subtypes; however, major histocompatibility complex class II gene expression was highly correlated with immune cell expression. Increased immune and major histocompatibility complex II gene expression was associated with improved survival in the terminal respiratory unit and proximal inflammatory subtypes of AD and in the primitive subtype of SCC. Conclusions Molecular expression subtypes of lung AD and SCC demonstrate key and reproducible differences in immune host response. Evaluation of tumor expression subtypes as potential biomarkers for immunotherapy should be investigated.&quot;,&quot;author&quot;:[{&quot;dropping-particle&quot;:&quot;&quot;,&quot;family&quot;:&quot;Faruki&quot;,&quot;given&quot;:&quot;Hawazin&quot;,&quot;non-dropping-particle&quot;:&quot;&quot;,&quot;parse-names&quot;:false,&quot;suffix&quot;:&quot;&quot;},{&quot;dropping-particle&quot;:&quot;&quot;,&quot;family&quot;:&quot;Mayhew&quot;,&quot;given&quot;:&quot;Gregory M.&quot;,&quot;non-dropping-particle&quot;:&quot;&quot;,&quot;parse-names&quot;:false,&quot;suffix&quot;:&quot;&quot;},{&quot;dropping-particle&quot;:&quot;&quot;,&quot;family&quot;:&quot;Serody&quot;,&quot;given&quot;:&quot;Jonathan S.&quot;,&quot;non-dropping-particle&quot;:&quot;&quot;,&quot;parse-names&quot;:false,&quot;suffix&quot;:&quot;&quot;},{&quot;dropping-particle&quot;:&quot;&quot;,&quot;family&quot;:&quot;Hayes&quot;,&quot;given&quot;:&quot;D. Neil&quot;,&quot;non-dropping-particle&quot;:&quot;&quot;,&quot;parse-names&quot;:false,&quot;suffix&quot;:&quot;&quot;},{&quot;dropping-particle&quot;:&quot;&quot;,&quot;family&quot;:&quot;Perou&quot;,&quot;given&quot;:&quot;Charles M.&quot;,&quot;non-dropping-particle&quot;:&quot;&quot;,&quot;parse-names&quot;:false,&quot;suffix&quot;:&quot;&quot;},{&quot;dropping-particle&quot;:&quot;&quot;,&quot;family&quot;:&quot;Lai-Goldman&quot;,&quot;given&quot;:&quot;Myla&quot;,&quot;non-dropping-particle&quot;:&quot;&quot;,&quot;parse-names&quot;:false,&quot;suffix&quot;:&quot;&quot;}],&quot;container-title&quot;:&quot;Journal of Thoracic Oncology&quot;,&quot;id&quot;:&quot;86a35dad-ee60-3f8d-97f9-3528c2f42cbf&quot;,&quot;issue&quot;:&quot;6&quot;,&quot;issued&quot;:{&quot;date-parts&quot;:[[&quot;2017&quot;]]},&quot;page&quot;:&quot;943-953&quot;,&quot;title&quot;:&quot;Lung Adenocarcinoma and Squamous Cell Carcinoma Gene Expression Subtypes Demonstrate Significant Differences in Tumor Immune Landscape&quot;,&quot;type&quot;:&quot;article-journal&quot;,&quot;volume&quot;:&quot;12&quot;,&quot;container-title-short&quot;:&quot;&quot;},&quot;uris&quot;:[&quot;http://www.mendeley.com/documents/?uuid=86a35dad-ee60-3f8d-97f9-3528c2f42cbf&quot;],&quot;isTemporary&quot;:false,&quot;legacyDesktopId&quot;:&quot;86a35dad-ee60-3f8d-97f9-3528c2f42cbf&quot;}]},{&quot;citationID&quot;:&quot;MENDELEY_CITATION_4204e031-cd15-4a0b-96fa-e088caf447d9&quot;,&quot;properties&quot;:{&quot;noteIndex&quot;:0},&quot;isEdited&quot;:false,&quot;manualOverride&quot;:{&quot;citeprocText&quot;:&quot;(27)&quot;,&quot;isManuallyOverridden&quot;:false,&quot;manualOverrideText&quot;:&quot;&quot;},&quot;citationTag&quot;:&quot;MENDELEY_CITATION_v3_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&quot;,&quot;citationItems&quot;:[{&quot;id&quot;:&quot;df29ed62-ae59-3ff9-8f77-d3748d792a37&quot;,&quot;itemData&quot;:{&quot;DOI&quot;:&quot;10.1016/j.eururo.2014.02.035&quot;,&quot;ISSN&quot;:&quot;18737560&quot;,&quot;abstract&quot;:&quot;Background Gene expression signatures have proven to be useful tools in many cancers to identify distinct subtypes of disease based on molecular features that drive pathogenesis, and to aid in predicting clinical outcomes. However, there are no current signatures for kidney cancer that are applicable in a clinical setting. Objective To generate a signature biomarker for the clear cell renal cell carcinoma (ccRCC) good risk (ccA) and poor risk (ccB) subtype classification that could be readily applied to clinical samples to develop an integrated model for biologically defined risk stratification. Design, setting, and participants A set of 72 ccRCC sample standards was used to develop a 34-gene classifier (ClearCode34) for assigning ccRCC tumors to subtypes. The classifier was applied to RNA-sequencing data from 380 nonmetastatic ccRCC samples from the Cancer Genome Atlas (TCGA), and to 157 formalin-fixed clinical samples collected at the University of North Carolina. Outcome measurements and statistical analysis Kaplan-Meier analyses were performed on the individual cohorts to calculate recurrence-free survival (RFS), cancer-specific survival (CSS), and overall survival (OS). Training and test sets were randomly selected from the combined cohorts to assemble a risk prediction model for disease recurrence. Results and limitations The subtypes were significantly associated with RFS (p &lt; 0.01), CSS (p &lt; 0.01), and OS (p &lt; 0.01). Hazard ratios for subtype classification were similar to those of stage and grade in association with recurrence risk, and remained significant in multivariate analyses. An integrated molecular/clinical model for RFS to assign patients to risk groups was able to accurately predict CSS above established, clinical risk-prediction algorithms. Conclusions The ClearCode34-based model provides prognostic stratification that improves upon established algorithms to assess risk for recurrence and death for nonmetastatic ccRCC patients. Patient summary We developed a 34-gene subtype predictor to classify clear cell renal cell carcinoma tumors according to ccA or ccB subtypes and built a subtype-inclusive model to analyze patient survival outcomes. © 2014 European Association of Urology.&quot;,&quot;author&quot;:[{&quot;dropping-particle&quot;:&quot;&quot;,&quot;family&quot;:&quot;Brooks&quot;,&quot;given&quot;:&quot;Samira A.&quot;,&quot;non-dropping-particle&quot;:&quot;&quot;,&quot;parse-names&quot;:false,&quot;suffix&quot;:&quot;&quot;},{&quot;dropping-particle&quot;:&quot;&quot;,&quot;family&quot;:&quot;Brannon&quot;,&quot;given&quot;:&quot;A. Rose&quot;,&quot;non-dropping-particle&quot;:&quot;&quot;,&quot;parse-names&quot;:false,&quot;suffix&quot;:&quot;&quot;},{&quot;dropping-particle&quot;:&quot;&quot;,&quot;family&quot;:&quot;Parker&quot;,&quot;given&quot;:&quot;Joel S.&quot;,&quot;non-dropping-particle&quot;:&quot;&quot;,&quot;parse-names&quot;:false,&quot;suffix&quot;:&quot;&quot;},{&quot;dropping-particle&quot;:&quot;&quot;,&quot;family&quot;:&quot;Fisher&quot;,&quot;given&quot;:&quot;Jennifer C.&quot;,&quot;non-dropping-particle&quot;:&quot;&quot;,&quot;parse-names&quot;:false,&quot;suffix&quot;:&quot;&quot;},{&quot;dropping-particle&quot;:&quot;&quot;,&quot;family&quot;:&quot;Sen&quot;,&quot;given&quot;:&quot;Oishee&quot;,&quot;non-dropping-particle&quot;:&quot;&quot;,&quot;parse-names&quot;:false,&quot;suffix&quot;:&quot;&quot;},{&quot;dropping-particle&quot;:&quot;&quot;,&quot;family&quot;:&quot;Kattan&quot;,&quot;given&quot;:&quot;Michael W.&quot;,&quot;non-dropping-particle&quot;:&quot;&quot;,&quot;parse-names&quot;:false,&quot;suffix&quot;:&quot;&quot;},{&quot;dropping-particle&quot;:&quot;&quot;,&quot;family&quot;:&quot;Hakimi&quot;,&quot;given&quot;:&quot;A. Ari&quot;,&quot;non-dropping-particle&quot;:&quot;&quot;,&quot;parse-names&quot;:false,&quot;suffix&quot;:&quot;&quot;},{&quot;dropping-particle&quot;:&quot;&quot;,&quot;family&quot;:&quot;Hsieh&quot;,&quot;given&quot;:&quot;James J.&quot;,&quot;non-dropping-particle&quot;:&quot;&quot;,&quot;parse-names&quot;:false,&quot;suffix&quot;:&quot;&quot;},{&quot;dropping-particle&quot;:&quot;&quot;,&quot;family&quot;:&quot;Choueiri&quot;,&quot;given&quot;:&quot;Toni K.&quot;,&quot;non-dropping-particle&quot;:&quot;&quot;,&quot;parse-names&quot;:false,&quot;suffix&quot;:&quot;&quot;},{&quot;dropping-particle&quot;:&quot;&quot;,&quot;family&quot;:&quot;Tamboli&quot;,&quot;given&quot;:&quot;Pheroze&quot;,&quot;non-dropping-particle&quot;:&quot;&quot;,&quot;parse-names&quot;:false,&quot;suffix&quot;:&quot;&quot;},{&quot;dropping-particle&quot;:&quot;&quot;,&quot;family&quot;:&quot;Maranchie&quot;,&quot;given&quot;:&quot;Jodi K.&quot;,&quot;non-dropping-particle&quot;:&quot;&quot;,&quot;parse-names&quot;:false,&quot;suffix&quot;:&quot;&quot;},{&quot;dropping-particle&quot;:&quot;&quot;,&quot;family&quot;:&quot;Hinds&quot;,&quot;given&quot;:&quot;Peter&quot;,&quot;non-dropping-particle&quot;:&quot;&quot;,&quot;parse-names&quot;:false,&quot;suffix&quot;:&quot;&quot;},{&quot;dropping-particle&quot;:&quot;&quot;,&quot;family&quot;:&quot;Miller&quot;,&quot;given&quot;:&quot;C. Ryan&quot;,&quot;non-dropping-particle&quot;:&quot;&quot;,&quot;parse-names&quot;:false,&quot;suffix&quot;:&quot;&quot;},{&quot;dropping-particle&quot;:&quot;&quot;,&quot;family&quot;:&quot;Nielsen&quot;,&quot;given&quot;:&quot;Matthew E.&quot;,&quot;non-dropping-particle&quot;:&quot;&quot;,&quot;parse-names&quot;:false,&quot;suffix&quot;:&quot;&quot;},{&quot;dropping-particle&quot;:&quot;&quot;,&quot;family&quot;:&quot;Rathmell&quot;,&quot;given&quot;:&quot;W. Kimryn&quot;,&quot;non-dropping-particle&quot;:&quot;&quot;,&quot;parse-names&quot;:false,&quot;suffix&quot;:&quot;&quot;}],&quot;container-title&quot;:&quot;European Urology&quot;,&quot;id&quot;:&quot;df29ed62-ae59-3ff9-8f77-d3748d792a37&quot;,&quot;issue&quot;:&quot;1&quot;,&quot;issued&quot;:{&quot;date-parts&quot;:[[&quot;2014&quot;]]},&quot;page&quot;:&quot;77-84&quot;,&quot;title&quot;:&quot;ClearCode34: A prognostic risk predictor for localized clear cell renal cell carcinoma&quot;,&quot;type&quot;:&quot;article-journal&quot;,&quot;volume&quot;:&quot;66&quot;,&quot;container-title-short&quot;:&quot;&quot;},&quot;uris&quot;:[&quot;http://www.mendeley.com/documents/?uuid=df29ed62-ae59-3ff9-8f77-d3748d792a37&quot;],&quot;isTemporary&quot;:false,&quot;legacyDesktopId&quot;:&quot;df29ed62-ae59-3ff9-8f77-d3748d792a37&quot;}]},{&quot;citationID&quot;:&quot;MENDELEY_CITATION_8ae9dbb7-fdbd-485d-bb5f-b4d66648e8e4&quot;,&quot;properties&quot;:{&quot;noteIndex&quot;:0},&quot;isEdited&quot;:false,&quot;manualOverride&quot;:{&quot;citeprocText&quot;:&quot;(28)&quot;,&quot;isManuallyOverridden&quot;:false,&quot;manualOverrideText&quot;:&quot;&quot;},&quot;citationTag&quot;:&quot;MENDELEY_CITATION_v3_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&quot;,&quot;citationItems&quot;:[{&quot;id&quot;:&quot;b510633b-0712-3442-b07c-de736fbe4f81&quot;,&quot;itemData&quot;:{&quot;DOI&quot;:&quot;10.1038/s41591-018-0053-3&quot;,&quot;ISSN&quot;:&quot;1546170X&quot;,&quot;abstract&quot;:&quot;We describe results from IMmotion150, a randomized phase 2 study of atezolizumab (anti-PD-L1) alone or combined with bevacizumab (anti-VEGF) versus sunitinib in 305 patients with treatment-naive metastatic renal cell carcinoma. Co-primary endpoints were progression-free survival (PFS) in intent-to-treat and PD-L1+ populations. Intent-to-treat PFS hazard ratios for atezolizumab + bevacizumab or atezolizumab monotherapy versus sunitinib were 1.0 (95% confidence interval (CI), 0.69-1.45) and 1.19 (95% CI, 0.82-1.71), respectively; PD-L1+ PFS hazard ratios were 0.64 (95% CI, 0.38-1.08) and 1.03 (95% CI, 0.63-1.67), respectively. Exploratory biomarker analyses indicated that tumor mutation and neoantigen burden were not associated with PFS. Angiogenesis, T-effector/IFN-γ response, and myeloid inflammatory gene expression signatures were strongly and differentially associated with PFS within and across the treatments. These molecular profiles suggest that prediction of outcomes with anti-VEGF and immunotherapy may be possible and offer mechanistic insights into how blocking VEGF may overcome resistance to immune checkpoint blockade.&quot;,&quot;author&quot;:[{&quot;dropping-particle&quot;:&quot;&quot;,&quot;family&quot;:&quot;McDermott&quot;,&quot;given&quot;:&quot;David F.&quot;,&quot;non-dropping-particle&quot;:&quot;&quot;,&quot;parse-names&quot;:false,&quot;suffix&quot;:&quot;&quot;},{&quot;dropping-particle&quot;:&quot;&quot;,&quot;family&quot;:&quot;Huseni&quot;,&quot;given&quot;:&quot;Mahrukh A.&quot;,&quot;non-dropping-particle&quot;:&quot;&quot;,&quot;parse-names&quot;:false,&quot;suffix&quot;:&quot;&quot;},{&quot;dropping-particle&quot;:&quot;&quot;,&quot;family&quot;:&quot;Atkins&quot;,&quot;given&quot;:&quot;Michael B.&quot;,&quot;non-dropping-particle&quot;:&quot;&quot;,&quot;parse-names&quot;:false,&quot;suffix&quot;:&quot;&quot;},{&quot;dropping-particle&quot;:&quot;&quot;,&quot;family&quot;:&quot;Motzer&quot;,&quot;given&quot;:&quot;Robert J.&quot;,&quot;non-dropping-particle&quot;:&quot;&quot;,&quot;parse-names&quot;:false,&quot;suffix&quot;:&quot;&quot;},{&quot;dropping-particle&quot;:&quot;&quot;,&quot;family&quot;:&quot;Rini&quot;,&quot;given&quot;:&quot;Brian I.&quot;,&quot;non-dropping-particle&quot;:&quot;&quot;,&quot;parse-names&quot;:false,&quot;suffix&quot;:&quot;&quot;},{&quot;dropping-particle&quot;:&quot;&quot;,&quot;family&quot;:&quot;Escudier&quot;,&quot;given&quot;:&quot;Bernard&quot;,&quot;non-dropping-particle&quot;:&quot;&quot;,&quot;parse-names&quot;:false,&quot;suffix&quot;:&quot;&quot;},{&quot;dropping-particle&quot;:&quot;&quot;,&quot;family&quot;:&quot;Fong&quot;,&quot;given&quot;:&quot;Lawrence&quot;,&quot;non-dropping-particle&quot;:&quot;&quot;,&quot;parse-names&quot;:false,&quot;suffix&quot;:&quot;&quot;},{&quot;dropping-particle&quot;:&quot;&quot;,&quot;family&quot;:&quot;Joseph&quot;,&quot;given&quot;:&quot;Richard W.&quot;,&quot;non-dropping-particle&quot;:&quot;&quot;,&quot;parse-names&quot;:false,&quot;suffix&quot;:&quot;&quot;},{&quot;dropping-particle&quot;:&quot;&quot;,&quot;family&quot;:&quot;Pal&quot;,&quot;given&quot;:&quot;Sumanta K.&quot;,&quot;non-dropping-particle&quot;:&quot;&quot;,&quot;parse-names&quot;:false,&quot;suffix&quot;:&quot;&quot;},{&quot;dropping-particle&quot;:&quot;&quot;,&quot;family&quot;:&quot;Reeves&quot;,&quot;given&quot;:&quot;James A.&quot;,&quot;non-dropping-particle&quot;:&quot;&quot;,&quot;parse-names&quot;:false,&quot;suffix&quot;:&quot;&quot;},{&quot;dropping-particle&quot;:&quot;&quot;,&quot;family&quot;:&quot;Sznol&quot;,&quot;given&quot;:&quot;Mario&quot;,&quot;non-dropping-particle&quot;:&quot;&quot;,&quot;parse-names&quot;:false,&quot;suffix&quot;:&quot;&quot;},{&quot;dropping-particle&quot;:&quot;&quot;,&quot;family&quot;:&quot;Hainsworth&quot;,&quot;given&quot;:&quot;John&quot;,&quot;non-dropping-particle&quot;:&quot;&quot;,&quot;parse-names&quot;:false,&quot;suffix&quot;:&quot;&quot;},{&quot;dropping-particle&quot;:&quot;&quot;,&quot;family&quot;:&quot;Rathmell&quot;,&quot;given&quot;:&quot;W. Kimryn&quot;,&quot;non-dropping-particle&quot;:&quot;&quot;,&quot;parse-names&quot;:false,&quot;suffix&quot;:&quot;&quot;},{&quot;dropping-particle&quot;:&quot;&quot;,&quot;family&quot;:&quot;Stadler&quot;,&quot;given&quot;:&quot;Walter M.&quot;,&quot;non-dropping-particle&quot;:&quot;&quot;,&quot;parse-names&quot;:false,&quot;suffix&quot;:&quot;&quot;},{&quot;dropping-particle&quot;:&quot;&quot;,&quot;family&quot;:&quot;Hutson&quot;,&quot;given&quot;:&quot;Thomas&quot;,&quot;non-dropping-particle&quot;:&quot;&quot;,&quot;parse-names&quot;:false,&quot;suffix&quot;:&quot;&quot;},{&quot;dropping-particle&quot;:&quot;&quot;,&quot;family&quot;:&quot;Gore&quot;,&quot;given&quot;:&quot;Martin E.&quot;,&quot;non-dropping-particle&quot;:&quot;&quot;,&quot;parse-names&quot;:false,&quot;suffix&quot;:&quot;&quot;},{&quot;dropping-particle&quot;:&quot;&quot;,&quot;family&quot;:&quot;Ravaud&quot;,&quot;given&quot;:&quot;Alain&quot;,&quot;non-dropping-particle&quot;:&quot;&quot;,&quot;parse-names&quot;:false,&quot;suffix&quot;:&quot;&quot;},{&quot;dropping-particle&quot;:&quot;&quot;,&quot;family&quot;:&quot;Bracarda&quot;,&quot;given&quot;:&quot;Sergio&quot;,&quot;non-dropping-particle&quot;:&quot;&quot;,&quot;parse-names&quot;:false,&quot;suffix&quot;:&quot;&quot;},{&quot;dropping-particle&quot;:&quot;&quot;,&quot;family&quot;:&quot;Suárez&quot;,&quot;given&quot;:&quot;Cristina&quot;,&quot;non-dropping-particle&quot;:&quot;&quot;,&quot;parse-names&quot;:false,&quot;suffix&quot;:&quot;&quot;},{&quot;dropping-particle&quot;:&quot;&quot;,&quot;family&quot;:&quot;Danielli&quot;,&quot;given&quot;:&quot;Riccardo&quot;,&quot;non-dropping-particle&quot;:&quot;&quot;,&quot;parse-names&quot;:false,&quot;suffix&quot;:&quot;&quot;},{&quot;dropping-particle&quot;:&quot;&quot;,&quot;family&quot;:&quot;Gruenwald&quot;,&quot;given&quot;:&quot;Viktor&quot;,&quot;non-dropping-particle&quot;:&quot;&quot;,&quot;parse-names&quot;:false,&quot;suffix&quot;:&quot;&quot;},{&quot;dropping-particle&quot;:&quot;&quot;,&quot;family&quot;:&quot;Choueiri&quot;,&quot;given&quot;:&quot;Toni K.&quot;,&quot;non-dropping-particle&quot;:&quot;&quot;,&quot;parse-names&quot;:false,&quot;suffix&quot;:&quot;&quot;},{&quot;dropping-particle&quot;:&quot;&quot;,&quot;family&quot;:&quot;Nickles&quot;,&quot;given&quot;:&quot;Dorothee&quot;,&quot;non-dropping-particle&quot;:&quot;&quot;,&quot;parse-names&quot;:false,&quot;suffix&quot;:&quot;&quot;},{&quot;dropping-particle&quot;:&quot;&quot;,&quot;family&quot;:&quot;Jhunjhunwala&quot;,&quot;given&quot;:&quot;Suchit&quot;,&quot;non-dropping-particle&quot;:&quot;&quot;,&quot;parse-names&quot;:false,&quot;suffix&quot;:&quot;&quot;},{&quot;dropping-particle&quot;:&quot;&quot;,&quot;family&quot;:&quot;Piault-Louis&quot;,&quot;given&quot;:&quot;Elisabeth&quot;,&quot;non-dropping-particle&quot;:&quot;&quot;,&quot;parse-names&quot;:false,&quot;suffix&quot;:&quot;&quot;},{&quot;dropping-particle&quot;:&quot;&quot;,&quot;family&quot;:&quot;Thobhani&quot;,&quot;given&quot;:&quot;Alpa&quot;,&quot;non-dropping-particle&quot;:&quot;&quot;,&quot;parse-names&quot;:false,&quot;suffix&quot;:&quot;&quot;},{&quot;dropping-particle&quot;:&quot;&quot;,&quot;family&quot;:&quot;Qiu&quot;,&quot;given&quot;:&quot;Jiaheng&quot;,&quot;non-dropping-particle&quot;:&quot;&quot;,&quot;parse-names&quot;:false,&quot;suffix&quot;:&quot;&quot;},{&quot;dropping-particle&quot;:&quot;&quot;,&quot;family&quot;:&quot;Chen&quot;,&quot;given&quot;:&quot;Daniel S.&quot;,&quot;non-dropping-particle&quot;:&quot;&quot;,&quot;parse-names&quot;:false,&quot;suffix&quot;:&quot;&quot;},{&quot;dropping-particle&quot;:&quot;&quot;,&quot;family&quot;:&quot;Hegde&quot;,&quot;given&quot;:&quot;Priti S.&quot;,&quot;non-dropping-particle&quot;:&quot;&quot;,&quot;parse-names&quot;:false,&quot;suffix&quot;:&quot;&quot;},{&quot;dropping-particle&quot;:&quot;&quot;,&quot;family&quot;:&quot;Schiff&quot;,&quot;given&quot;:&quot;Christina&quot;,&quot;non-dropping-particle&quot;:&quot;&quot;,&quot;parse-names&quot;:false,&quot;suffix&quot;:&quot;&quot;},{&quot;dropping-particle&quot;:&quot;&quot;,&quot;family&quot;:&quot;Fine&quot;,&quot;given&quot;:&quot;Gregg D.&quot;,&quot;non-dropping-particle&quot;:&quot;&quot;,&quot;parse-names&quot;:false,&quot;suffix&quot;:&quot;&quot;},{&quot;dropping-particle&quot;:&quot;&quot;,&quot;family&quot;:&quot;Powles&quot;,&quot;given&quot;:&quot;Thomas&quot;,&quot;non-dropping-particle&quot;:&quot;&quot;,&quot;parse-names&quot;:false,&quot;suffix&quot;:&quot;&quot;}],&quot;container-title&quot;:&quot;Nature Medicine&quot;,&quot;id&quot;:&quot;b510633b-0712-3442-b07c-de736fbe4f81&quot;,&quot;issue&quot;:&quot;6&quot;,&quot;issued&quot;:{&quot;date-parts&quot;:[[&quot;2018&quot;]]},&quot;page&quot;:&quot;749-757&quot;,&quot;title&quot;:&quot;Clinical activity and molecular correlates of response to atezolizumab alone or in combination with bevacizumab versus sunitinib in renal cell carcinoma&quot;,&quot;type&quot;:&quot;article-journal&quot;,&quot;volume&quot;:&quot;24&quot;,&quot;container-title-short&quot;:&quot;&quot;},&quot;uris&quot;:[&quot;http://www.mendeley.com/documents/?uuid=b510633b-0712-3442-b07c-de736fbe4f81&quot;],&quot;isTemporary&quot;:false,&quot;legacyDesktopId&quot;:&quot;b510633b-0712-3442-b07c-de736fbe4f81&quot;}]},{&quot;citationID&quot;:&quot;MENDELEY_CITATION_8ebd5c78-c035-4d2a-9029-f65a3e027dbb&quot;,&quot;properties&quot;:{&quot;noteIndex&quot;:0},&quot;isEdited&quot;:false,&quot;manualOverride&quot;:{&quot;citeprocText&quot;:&quot;(23)&quot;,&quot;isManuallyOverridden&quot;:false,&quot;manualOverrideText&quot;:&quot;&quot;},&quot;citationTag&quot;:&quot;MENDELEY_CITATION_v3_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&quot;,&quot;citationItems&quot;:[{&quot;id&quot;:&quot;1af684d1-0b8d-3e54-99ff-1cef10c0c109&quot;,&quot;itemData&quot;:{&quot;DOI&quot;:&quot;10.1093/bioinformatics/bti681&quot;,&quot;ISSN&quot;:&quot;13674803&quot;,&quot;abstract&quot;:&quot;Motivation: Classification of biological samples by microarrays is a topic of much interest. A number of methods have been proposed and successfully applied to this problem. It has recently been shown that classification by nearest centroids provides an accurate predictor that may outperform much more complicated methods. The Prediction Analysis of Microarrays (PAM) approach is one such example, which the authors strongly motivate by its simplicity and interpretability. In this spirit, I seek to assess the performance of classifiers simpler than even PAM. Results: I surprisingly show that the modified t-statistics and shrunken centroids employed by PAM tend to increase misclassification error when compared with their simpler counterparts. Based on these observations, I propose a classification method called 'Classification to Nearest Centroids' (ClaNC). ClaNC ranks genes by standard t-statistics, does not shrink centroids and uses a class-specific gene-selection procedure. Because of these modifications, ClaNC is arguably simpler and easier to interpret than PAM, and it can be viewed as a traditional nearest centroid classifier that uses specially selected genes. I demonstrate that ClaNC error rates tend to be significantly less than those for PAM, for a given number of active genes. © The Author 2005. Published by Oxford University Press. All rights reserved.&quot;,&quot;author&quot;:[{&quot;dropping-particle&quot;:&quot;&quot;,&quot;family&quot;:&quot;Dabney&quot;,&quot;given&quot;:&quot;Alan R.&quot;,&quot;non-dropping-particle&quot;:&quot;&quot;,&quot;parse-names&quot;:false,&quot;suffix&quot;:&quot;&quot;}],&quot;container-title&quot;:&quot;Bioinformatics&quot;,&quot;id&quot;:&quot;1af684d1-0b8d-3e54-99ff-1cef10c0c109&quot;,&quot;issue&quot;:&quot;22&quot;,&quot;issued&quot;:{&quot;date-parts&quot;:[[&quot;2005&quot;]]},&quot;page&quot;:&quot;4148-4154&quot;,&quot;title&quot;:&quot;Classification of microarrays to nearest centroids&quot;,&quot;type&quot;:&quot;article-journal&quot;,&quot;volume&quot;:&quot;21&quot;,&quot;container-title-short&quot;:&quot;&quot;},&quot;uris&quot;:[&quot;http://www.mendeley.com/documents/?uuid=1af684d1-0b8d-3e54-99ff-1cef10c0c109&quot;],&quot;isTemporary&quot;:false,&quot;legacyDesktopId&quot;:&quot;1af684d1-0b8d-3e54-99ff-1cef10c0c109&quot;}]},{&quot;citationID&quot;:&quot;MENDELEY_CITATION_69d9423b-7e6b-4f29-901f-8fd6a00ca6ba&quot;,&quot;properties&quot;:{&quot;noteIndex&quot;:0},&quot;isEdited&quot;:false,&quot;manualOverride&quot;:{&quot;citeprocText&quot;:&quot;(29)&quot;,&quot;isManuallyOverridden&quot;:false,&quot;manualOverrideText&quot;:&quot;&quot;},&quot;citationTag&quot;:&quot;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&quot;,&quot;citationItems&quot;:[{&quot;id&quot;:&quot;a82f4266-77cd-3fa4-b525-5b464fafdb20&quot;,&quot;itemData&quot;:{&quot;DOI&quot;:&quot;10.1016/j.celrep.2018.03.075&quot;,&quot;ISSN&quot;:&quot;22111247&quot;,&quot;abstract&quot;:&quot;Renal cell carcinoma (RCC) is not a single disease, but several histologically defined cancers with different genetic drivers, clinical courses, and therapeutic responses. The current study evaluated 843 RCC from the three major histologic subtypes, including 488 clear cell RCC, 274 papillary RCC, and 81 chromophobe RCC. Comprehensive genomic and phenotypic analysis of the RCC subtypes reveals distinctive features of each subtype that provide the foundation for the development of subtype-specific therapeutic and management strategies for patients affected with these cancers. Somatic alteration of BAP1, PBRM1, and PTEN and altered metabolic pathways correlated with subtype-specific decreased survival, while CDKN2A alteration, increased DNA hypermethylation, and increases in the immune-related Th2 gene expression signature correlated with decreased survival within all major histologic subtypes. CIMP-RCC demonstrated an increased immune signature, and a uniform and distinct metabolic expression pattern identified a subset of metabolically divergent (MD) ChRCC that associated with extremely poor survival. Ricketts et al. find distinctive features of each RCC subtype, providing the foundation for development of subtype-specific therapeutic and management strategies. Somatic alteration of BAP1, PBRM1, and metabolic pathways correlates with subtype-specific decreased survival, while CDKN2A alteration, DNA hypermethylation, and Th2 immune signature correlate with decreased survival within all subtypes.&quot;,&quot;author&quot;:[{&quot;dropping-particle&quot;:&quot;&quot;,&quot;family&quot;:&quot;Ricketts&quot;,&quot;given&quot;:&quot;Christopher J.&quot;,&quot;non-dropping-particle&quot;:&quot;&quot;,&quot;parse-names&quot;:false,&quot;suffix&quot;:&quot;&quot;},{&quot;dropping-particle&quot;:&quot;&quot;,&quot;family&quot;:&quot;Cubas&quot;,&quot;given&quot;:&quot;Aguirre A.&quot;,&quot;non-dropping-particle&quot;:&quot;De&quot;,&quot;parse-names&quot;:false,&quot;suffix&quot;:&quot;&quot;},{&quot;dropping-particle&quot;:&quot;&quot;,&quot;family&quot;:&quot;Fan&quot;,&quot;given&quot;:&quot;Huihui&quot;,&quot;non-dropping-particle&quot;:&quot;&quot;,&quot;parse-names&quot;:false,&quot;suffix&quot;:&quot;&quot;},{&quot;dropping-particle&quot;:&quot;&quot;,&quot;family&quot;:&quot;Smith&quot;,&quot;given&quot;:&quot;Christof C.&quot;,&quot;non-dropping-particle&quot;:&quot;&quot;,&quot;parse-names&quot;:false,&quot;suffix&quot;:&quot;&quot;},{&quot;dropping-particle&quot;:&quot;&quot;,&quot;family&quot;:&quot;Lang&quot;,&quot;given&quot;:&quot;Martin&quot;,&quot;non-dropping-particle&quot;:&quot;&quot;,&quot;parse-names&quot;:false,&quot;suffix&quot;:&quot;&quot;},{&quot;dropping-particle&quot;:&quot;&quot;,&quot;family&quot;:&quot;Reznik&quot;,&quot;given&quot;:&quot;Ed&quot;,&quot;non-dropping-particle&quot;:&quot;&quot;,&quot;parse-names&quot;:false,&quot;suffix&quot;:&quot;&quot;},{&quot;dropping-particle&quot;:&quot;&quot;,&quot;family&quot;:&quot;Bowlby&quot;,&quot;given&quot;:&quot;Reanne&quot;,&quot;non-dropping-particle&quot;:&quot;&quot;,&quot;parse-names&quot;:false,&quot;suffix&quot;:&quot;&quot;},{&quot;dropping-particle&quot;:&quot;&quot;,&quot;family&quot;:&quot;Gibb&quot;,&quot;given&quot;:&quot;Ewan A.&quot;,&quot;non-dropping-particle&quot;:&quot;&quot;,&quot;parse-names&quot;:false,&quot;suffix&quot;:&quot;&quot;},{&quot;dropping-particle&quot;:&quot;&quot;,&quot;family&quot;:&quot;Akbani&quot;,&quot;given&quot;:&quot;Rehan&quot;,&quot;non-dropping-particle&quot;:&quot;&quot;,&quot;parse-names&quot;:false,&quot;suffix&quot;:&quot;&quot;},{&quot;dropping-particle&quot;:&quot;&quot;,&quot;family&quot;:&quot;Beroukhim&quot;,&quot;given&quot;:&quot;Rameen&quot;,&quot;non-dropping-particle&quot;:&quot;&quot;,&quot;parse-names&quot;:false,&quot;suffix&quot;:&quot;&quot;},{&quot;dropping-particle&quot;:&quot;&quot;,&quot;family&quot;:&quot;Bottaro&quot;,&quot;given&quot;:&quot;Donald P.&quot;,&quot;non-dropping-particle&quot;:&quot;&quot;,&quot;parse-names&quot;:false,&quot;suffix&quot;:&quot;&quot;},{&quot;dropping-particle&quot;:&quot;&quot;,&quot;family&quot;:&quot;Choueiri&quot;,&quot;given&quot;:&quot;Toni K.&quot;,&quot;non-dropping-particle&quot;:&quot;&quot;,&quot;parse-names&quot;:false,&quot;suffix&quot;:&quot;&quot;},{&quot;dropping-particle&quot;:&quot;&quot;,&quot;family&quot;:&quot;Gibbs&quot;,&quot;given&quot;:&quot;Richard A.&quot;,&quot;non-dropping-particle&quot;:&quot;&quot;,&quot;parse-names&quot;:false,&quot;suffix&quot;:&quot;&quot;},{&quot;dropping-particle&quot;:&quot;&quot;,&quot;family&quot;:&quot;Godwin&quot;,&quot;given&quot;:&quot;Andrew K.&quot;,&quot;non-dropping-particle&quot;:&quot;&quot;,&quot;parse-names&quot;:false,&quot;suffix&quot;:&quot;&quot;},{&quot;dropping-particle&quot;:&quot;&quot;,&quot;family&quot;:&quot;Haake&quot;,&quot;given&quot;:&quot;Scott&quot;,&quot;non-dropping-particle&quot;:&quot;&quot;,&quot;parse-names&quot;:false,&quot;suffix&quot;:&quot;&quot;},{&quot;dropping-particle&quot;:&quot;&quot;,&quot;family&quot;:&quot;Hakimi&quot;,&quot;given&quot;:&quot;A. Ari&quot;,&quot;non-dropping-particle&quot;:&quot;&quot;,&quot;parse-names&quot;:false,&quot;suffix&quot;:&quot;&quot;},{&quot;dropping-particle&quot;:&quot;&quot;,&quot;family&quot;:&quot;Henske&quot;,&quot;given&quot;:&quot;Elizabeth P.&quot;,&quot;non-dropping-particle&quot;:&quot;&quot;,&quot;parse-names&quot;:false,&quot;suffix&quot;:&quot;&quot;},{&quot;dropping-particle&quot;:&quot;&quot;,&quot;family&quot;:&quot;Hsieh&quot;,&quot;given&quot;:&quot;James J.&quot;,&quot;non-dropping-particle&quot;:&quot;&quot;,&quot;parse-names&quot;:false,&quot;suffix&quot;:&quot;&quot;},{&quot;dropping-particle&quot;:&quot;&quot;,&quot;family&quot;:&quot;Ho&quot;,&quot;given&quot;:&quot;Thai H.&quot;,&quot;non-dropping-particle&quot;:&quot;&quot;,&quot;parse-names&quot;:false,&quot;suffix&quot;:&quot;&quot;},{&quot;dropping-particle&quot;:&quot;&quot;,&quot;family&quot;:&quot;Kanchi&quot;,&quot;given&quot;:&quot;Rupa S.&quot;,&quot;non-dropping-particle&quot;:&quot;&quot;,&quot;parse-names&quot;:false,&quot;suffix&quot;:&quot;&quot;},{&quot;dropping-particle&quot;:&quot;&quot;,&quot;family&quot;:&quot;Krishnan&quot;,&quot;given&quot;:&quot;Bhavani&quot;,&quot;non-dropping-particle&quot;:&quot;&quot;,&quot;parse-names&quot;:false,&quot;suffix&quot;:&quot;&quot;},{&quot;dropping-particle&quot;:&quot;&quot;,&quot;family&quot;:&quot;Kwaitkowski&quot;,&quot;given&quot;:&quot;David J.&quot;,&quot;non-dropping-particle&quot;:&quot;&quot;,&quot;parse-names&quot;:false,&quot;suffix&quot;:&quot;&quot;},{&quot;dropping-particle&quot;:&quot;&quot;,&quot;family&quot;:&quot;Lui&quot;,&quot;given&quot;:&quot;Wembin&quot;,&quot;non-dropping-particle&quot;:&quot;&quot;,&quot;parse-names&quot;:false,&quot;suffix&quot;:&quot;&quot;},{&quot;dropping-particle&quot;:&quot;&quot;,&quot;family&quot;:&quot;Merino&quot;,&quot;given&quot;:&quot;Maria J.&quot;,&quot;non-dropping-particle&quot;:&quot;&quot;,&quot;parse-names&quot;:false,&quot;suffix&quot;:&quot;&quot;},{&quot;dropping-particle&quot;:&quot;&quot;,&quot;family&quot;:&quot;Mills&quot;,&quot;given&quot;:&quot;Gordon B.&quot;,&quot;non-dropping-particle&quot;:&quot;&quot;,&quot;parse-names&quot;:false,&quot;suffix&quot;:&quot;&quot;},{&quot;dropping-particle&quot;:&quot;&quot;,&quot;family&quot;:&quot;Myers&quot;,&quot;given&quot;:&quot;Jerome&quot;,&quot;non-dropping-particle&quot;:&quot;&quot;,&quot;parse-names&quot;:false,&quot;suffix&quot;:&quot;&quot;},{&quot;dropping-particle&quot;:&quot;&quot;,&quot;family&quot;:&quot;Nickerson&quot;,&quot;given&quot;:&quot;Michael L.&quot;,&quot;non-dropping-particle&quot;:&quot;&quot;,&quot;parse-names&quot;:false,&quot;suffix&quot;:&quot;&quot;},{&quot;dropping-particle&quot;:&quot;&quot;,&quot;family&quot;:&quot;Reuter&quot;,&quot;given&quot;:&quot;Victor E.&quot;,&quot;non-dropping-particle&quot;:&quot;&quot;,&quot;parse-names&quot;:false,&quot;suffix&quot;:&quot;&quot;},{&quot;dropping-particle&quot;:&quot;&quot;,&quot;family&quot;:&quot;Schmidt&quot;,&quot;given&quot;:&quot;Laura S.&quot;,&quot;non-dropping-particle&quot;:&quot;&quot;,&quot;parse-names&quot;:false,&quot;suffix&quot;:&quot;&quot;},{&quot;dropping-particle&quot;:&quot;&quot;,&quot;family&quot;:&quot;Shelley&quot;,&quot;given&quot;:&quot;Carl Simon&quot;,&quot;non-dropping-particle&quot;:&quot;&quot;,&quot;parse-names&quot;:false,&quot;suffix&quot;:&quot;&quot;},{&quot;dropping-particle&quot;:&quot;&quot;,&quot;family&quot;:&quot;Shen&quot;,&quot;given&quot;:&quot;Hui&quot;,&quot;non-dropping-particle&quot;:&quot;&quot;,&quot;parse-names&quot;:false,&quot;suffix&quot;:&quot;&quot;},{&quot;dropping-particle&quot;:&quot;&quot;,&quot;family&quot;:&quot;Shuch&quot;,&quot;given&quot;:&quot;Brian&quot;,&quot;non-dropping-particle&quot;:&quot;&quot;,&quot;parse-names&quot;:false,&quot;suffix&quot;:&quot;&quot;},{&quot;dropping-particle&quot;:&quot;&quot;,&quot;family&quot;:&quot;Signoretti&quot;,&quot;given&quot;:&quot;Sabina&quot;,&quot;non-dropping-particle&quot;:&quot;&quot;,&quot;parse-names&quot;:false,&quot;suffix&quot;:&quot;&quot;},{&quot;dropping-particle&quot;:&quot;&quot;,&quot;family&quot;:&quot;Srinivasan&quot;,&quot;given&quot;:&quot;Ramaprasad&quot;,&quot;non-dropping-particle&quot;:&quot;&quot;,&quot;parse-names&quot;:false,&quot;suffix&quot;:&quot;&quot;},{&quot;dropping-particle&quot;:&quot;&quot;,&quot;family&quot;:&quot;Tamboli&quot;,&quot;given&quot;:&quot;Pheroze&quot;,&quot;non-dropping-particle&quot;:&quot;&quot;,&quot;parse-names&quot;:false,&quot;suffix&quot;:&quot;&quot;},{&quot;dropping-particle&quot;:&quot;&quot;,&quot;family&quot;:&quot;Thomas&quot;,&quot;given&quot;:&quot;George&quot;,&quot;non-dropping-particle&quot;:&quot;&quot;,&quot;parse-names&quot;:false,&quot;suffix&quot;:&quot;&quot;},{&quot;dropping-particle&quot;:&quot;&quot;,&quot;family&quot;:&quot;Vincent&quot;,&quot;given&quot;:&quot;Benjamin G.&quot;,&quot;non-dropping-particle&quot;:&quot;&quot;,&quot;parse-names&quot;:false,&quot;suffix&quot;:&quot;&quot;},{&quot;dropping-particle&quot;:&quot;&quot;,&quot;family&quot;:&quot;Vocke&quot;,&quot;given&quot;:&quot;Cathy D.&quot;,&quot;non-dropping-particle&quot;:&quot;&quot;,&quot;parse-names&quot;:false,&quot;suffix&quot;:&quot;&quot;},{&quot;dropping-particle&quot;:&quot;&quot;,&quot;family&quot;:&quot;Wheeler&quot;,&quot;given&quot;:&quot;David A.&quot;,&quot;non-dropping-particle&quot;:&quot;&quot;,&quot;parse-names&quot;:false,&quot;suffix&quot;:&quot;&quot;},{&quot;dropping-particle&quot;:&quot;&quot;,&quot;family&quot;:&quot;Yang&quot;,&quot;given&quot;:&quot;Liming&quot;,&quot;non-dropping-particle&quot;:&quot;&quot;,&quot;parse-names&quot;:false,&quot;suffix&quot;:&quot;&quot;},{&quot;dropping-particle&quot;:&quot;&quot;,&quot;family&quot;:&quot;Kim&quot;,&quot;given&quot;:&quot;William T.&quot;,&quot;non-dropping-particle&quot;:&quot;&quot;,&quot;parse-names&quot;:false,&quot;suffix&quot;:&quot;&quot;},{&quot;dropping-particle&quot;:&quot;&quot;,&quot;family&quot;:&quot;Robertson&quot;,&quot;given&quot;:&quot;A. Gordon&quot;,&quot;non-dropping-particle&quot;:&quot;&quot;,&quot;parse-names&quot;:false,&quot;suffix&quot;:&quot;&quot;},{&quot;dropping-particle&quot;:&quot;&quot;,&quot;family&quot;:&quot;Caesar-Johnson&quot;,&quot;given&quot;:&quot;Samantha J.&quot;,&quot;non-dropping-particle&quot;:&quot;&quot;,&quot;parse-names&quot;:false,&quot;suffix&quot;:&quot;&quot;},{&quot;dropping-particle&quot;:&quot;&quot;,&quot;family&quot;:&quot;Demchok&quot;,&quot;given&quot;:&quot;John A.&quot;,&quot;non-dropping-particle&quot;:&quot;&quot;,&quot;parse-names&quot;:false,&quot;suffix&quot;:&quot;&quot;},{&quot;dropping-particle&quot;:&quot;&quot;,&quot;family&quot;:&quot;Felau&quot;,&quot;given&quot;:&quot;Ina&quot;,&quot;non-dropping-particle&quot;:&quot;&quot;,&quot;parse-names&quot;:false,&quot;suffix&quot;:&quot;&quot;},{&quot;dropping-particle&quot;:&quot;&quot;,&quot;family&quot;:&quot;Kasapi&quot;,&quot;given&quot;:&quot;Melpomeni&quot;,&quot;non-dropping-particle&quot;:&quot;&quot;,&quot;parse-names&quot;:false,&quot;suffix&quot;:&quot;&quot;},{&quot;dropping-particle&quot;:&quot;&quot;,&quot;family&quot;:&quot;Ferguson&quot;,&quot;given&quot;:&quot;Martin L.&quot;,&quot;non-dropping-particle&quot;:&quot;&quot;,&quot;parse-names&quot;:false,&quot;suffix&quot;:&quot;&quot;},{&quot;dropping-particle&quot;:&quot;&quot;,&quot;family&quot;:&quot;Hutter&quot;,&quot;given&quot;:&quot;Carolyn M.&quot;,&quot;non-dropping-particle&quot;:&quot;&quot;,&quot;parse-names&quot;:false,&quot;suffix&quot;:&quot;&quot;},{&quot;dropping-particle&quot;:&quot;&quot;,&quot;family&quot;:&quot;Sofia&quot;,&quot;given&quot;:&quot;Heidi J.&quot;,&quot;non-dropping-particle&quot;:&quot;&quot;,&quot;parse-names&quot;:false,&quot;suffix&quot;:&quot;&quot;},{&quot;dropping-particle&quot;:&quot;&quot;,&quot;family&quot;:&quot;Tarnuzzer&quot;,&quot;given&quot;:&quot;Roy&quot;,&quot;non-dropping-particle&quot;:&quot;&quot;,&quot;parse-names&quot;:false,&quot;suffix&quot;:&quot;&quot;},{&quot;dropping-particle&quot;:&quot;&quot;,&quot;family&quot;:&quot;Wang&quot;,&quot;given&quot;:&quot;Zhining&quot;,&quot;non-dropping-particle&quot;:&quot;&quot;,&quot;parse-names&quot;:false,&quot;suffix&quot;:&quot;&quot;},{&quot;dropping-particle&quot;:&quot;&quot;,&quot;family&quot;:&quot;Zenklusen&quot;,&quot;given&quot;:&quot;Jean C.&quot;,&quot;non-dropping-particle&quot;:&quot;&quot;,&quot;parse-names&quot;:false,&quot;suffix&quot;:&quot;&quot;},{&quot;dropping-particle&quot;:&quot;&quot;,&quot;family&quot;:&quot;Zhang&quot;,&quot;given&quot;:&quot;Jiashan (Julia)&quot;,&quot;non-dropping-particle&quot;:&quot;&quot;,&quot;parse-names&quot;:false,&quot;suffix&quot;:&quot;&quot;},{&quot;dropping-particle&quot;:&quot;&quot;,&quot;family&quot;:&quot;Chudamani&quot;,&quot;given&quot;:&quot;Sudha&quot;,&quot;non-dropping-particle&quot;:&quot;&quot;,&quot;parse-names&quot;:false,&quot;suffix&quot;:&quot;&quot;},{&quot;dropping-particle&quot;:&quot;&quot;,&quot;family&quot;:&quot;Liu&quot;,&quot;given&quot;:&quot;Jia&quot;,&quot;non-dropping-particle&quot;:&quot;&quot;,&quot;parse-names&quot;:false,&quot;suffix&quot;:&quot;&quot;},{&quot;dropping-particle&quot;:&quot;&quot;,&quot;family&quot;:&quot;Lolla&quot;,&quot;given&quot;:&quot;Laxmi&quot;,&quot;non-dropping-particle&quot;:&quot;&quot;,&quot;parse-names&quot;:false,&quot;suffix&quot;:&quot;&quot;},{&quot;dropping-particle&quot;:&quot;&quot;,&quot;family&quot;:&quot;Naresh&quot;,&quot;given&quot;:&quot;Rashi&quot;,&quot;non-dropping-particle&quot;:&quot;&quot;,&quot;parse-names&quot;:false,&quot;suffix&quot;:&quot;&quot;},{&quot;dropping-particle&quot;:&quot;&quot;,&quot;family&quot;:&quot;Pihl&quot;,&quot;given&quot;:&quot;Todd&quot;,&quot;non-dropping-particle&quot;:&quot;&quot;,&quot;parse-names&quot;:false,&quot;suffix&quot;:&quot;&quot;},{&quot;dropping-particle&quot;:&quot;&quot;,&quot;family&quot;:&quot;Sun&quot;,&quot;given&quot;:&quot;Qiang&quot;,&quot;non-dropping-particle&quot;:&quot;&quot;,&quot;parse-names&quot;:false,&quot;suffix&quot;:&quot;&quot;},{&quot;dropping-particle&quot;:&quot;&quot;,&quot;family&quot;:&quot;Wan&quot;,&quot;given&quot;:&quot;Yunhu&quot;,&quot;non-dropping-particle&quot;:&quot;&quot;,&quot;parse-names&quot;:false,&quot;suffix&quot;:&quot;&quot;},{&quot;dropping-particle&quot;:&quot;&quot;,&quot;family&quot;:&quot;Wu&quot;,&quot;given&quot;:&quot;Ye&quot;,&quot;non-dropping-particle&quot;:&quot;&quot;,&quot;parse-names&quot;:false,&quot;suffix&quot;:&quot;&quot;},{&quot;dropping-particle&quot;:&quot;&quot;,&quot;family&quot;:&quot;Cho&quot;,&quot;given&quot;:&quot;Juok&quot;,&quot;non-dropping-particle&quot;:&quot;&quot;,&quot;parse-names&quot;:false,&quot;suffix&quot;:&quot;&quot;},{&quot;dropping-particle&quot;:&quot;&quot;,&quot;family&quot;:&quot;DeFreitas&quot;,&quot;given&quot;:&quot;Timothy&quot;,&quot;non-dropping-particle&quot;:&quot;&quot;,&quot;parse-names&quot;:false,&quot;suffix&quot;:&quot;&quot;},{&quot;dropping-particle&quot;:&quot;&quot;,&quot;family&quot;:&quot;Frazer&quot;,&quot;given&quot;:&quot;Scott&quot;,&quot;non-dropping-particle&quot;:&quot;&quot;,&quot;parse-names&quot;:false,&quot;suffix&quot;:&quot;&quot;},{&quot;dropping-particle&quot;:&quot;&quot;,&quot;family&quot;:&quot;Gehlenborg&quot;,&quot;given&quot;:&quot;Nils&quot;,&quot;non-dropping-particle&quot;:&quot;&quot;,&quot;parse-names&quot;:false,&quot;suffix&quot;:&quot;&quot;},{&quot;dropping-particle&quot;:&quot;&quot;,&quot;family&quot;:&quot;Getz&quot;,&quot;given&quot;:&quot;Gad&quot;,&quot;non-dropping-particle&quot;:&quot;&quot;,&quot;parse-names&quot;:false,&quot;suffix&quot;:&quot;&quot;},{&quot;dropping-particle&quot;:&quot;&quot;,&quot;family&quot;:&quot;Heiman&quot;,&quot;given&quot;:&quot;David I.&quot;,&quot;non-dropping-particle&quot;:&quot;&quot;,&quot;parse-names&quot;:false,&quot;suffix&quot;:&quot;&quot;},{&quot;dropping-particle&quot;:&quot;&quot;,&quot;family&quot;:&quot;Kim&quot;,&quot;given&quot;:&quot;Jaegil&quot;,&quot;non-dropping-particle&quot;:&quot;&quot;,&quot;parse-names&quot;:false,&quot;suffix&quot;:&quot;&quot;},{&quot;dropping-particle&quot;:&quot;&quot;,&quot;family&quot;:&quot;Lawrence&quot;,&quot;given&quot;:&quot;Michael S.&quot;,&quot;non-dropping-particle&quot;:&quot;&quot;,&quot;parse-names&quot;:false,&quot;suffix&quot;:&quot;&quot;},{&quot;dropping-particle&quot;:&quot;&quot;,&quot;family&quot;:&quot;Lin&quot;,&quot;given&quot;:&quot;Pei&quot;,&quot;non-dropping-particle&quot;:&quot;&quot;,&quot;parse-names&quot;:false,&quot;suffix&quot;:&quot;&quot;},{&quot;dropping-particle&quot;:&quot;&quot;,&quot;family&quot;:&quot;Meier&quot;,&quot;given&quot;:&quot;Sam&quot;,&quot;non-dropping-particle&quot;:&quot;&quot;,&quot;parse-names&quot;:false,&quot;suffix&quot;:&quot;&quot;},{&quot;dropping-particle&quot;:&quot;&quot;,&quot;family&quot;:&quot;Noble&quot;,&quot;given&quot;:&quot;Michael S.&quot;,&quot;non-dropping-particle&quot;:&quot;&quot;,&quot;parse-names&quot;:false,&quot;suffix&quot;:&quot;&quot;},{&quot;dropping-particle&quot;:&quot;&quot;,&quot;family&quot;:&quot;Saksena&quot;,&quot;given&quot;:&quot;Gordon&quot;,&quot;non-dropping-particle&quot;:&quot;&quot;,&quot;parse-names&quot;:false,&quot;suffix&quot;:&quot;&quot;},{&quot;dropping-particle&quot;:&quot;&quot;,&quot;family&quot;:&quot;Voet&quot;,&quot;given&quot;:&quot;Doug&quot;,&quot;non-dropping-particle&quot;:&quot;&quot;,&quot;parse-names&quot;:false,&quot;suffix&quot;:&quot;&quot;},{&quot;dropping-particle&quot;:&quot;&quot;,&quot;family&quot;:&quot;Zhang&quot;,&quot;given&quot;:&quot;Hailei&quot;,&quot;non-dropping-particle&quot;:&quot;&quot;,&quot;parse-names&quot;:false,&quot;suffix&quot;:&quot;&quot;},{&quot;dropping-particle&quot;:&quot;&quot;,&quot;family&quot;:&quot;Bernard&quot;,&quot;given&quot;:&quot;Brady&quot;,&quot;non-dropping-particle&quot;:&quot;&quot;,&quot;parse-names&quot;:false,&quot;suffix&quot;:&quot;&quot;},{&quot;dropping-particle&quot;:&quot;&quot;,&quot;family&quot;:&quot;Chambwe&quot;,&quot;given&quot;:&quot;Nyasha&quot;,&quot;non-dropping-particle&quot;:&quot;&quot;,&quot;parse-names&quot;:false,&quot;suffix&quot;:&quot;&quot;},{&quot;dropping-particle&quot;:&quot;&quot;,&quot;family&quot;:&quot;Dhankani&quot;,&quot;given&quot;:&quot;Varsha&quot;,&quot;non-dropping-particle&quot;:&quot;&quot;,&quot;parse-names&quot;:false,&quot;suffix&quot;:&quot;&quot;},{&quot;dropping-particle&quot;:&quot;&quot;,&quot;family&quot;:&quot;Knijnenburg&quot;,&quot;given&quot;:&quot;Theo&quot;,&quot;non-dropping-particle&quot;:&quot;&quot;,&quot;parse-names&quot;:false,&quot;suffix&quot;:&quot;&quot;},{&quot;dropping-particle&quot;:&quot;&quot;,&quot;family&quot;:&quot;Kramer&quot;,&quot;given&quot;:&quot;Roger&quot;,&quot;non-dropping-particle&quot;:&quot;&quot;,&quot;parse-names&quot;:false,&quot;suffix&quot;:&quot;&quot;},{&quot;dropping-particle&quot;:&quot;&quot;,&quot;family&quot;:&quot;Leinonen&quot;,&quot;given&quot;:&quot;Kalle&quot;,&quot;non-dropping-particle&quot;:&quot;&quot;,&quot;parse-names&quot;:false,&quot;suffix&quot;:&quot;&quot;},{&quot;dropping-particle&quot;:&quot;&quot;,&quot;family&quot;:&quot;Liu&quot;,&quot;given&quot;:&quot;Yuexin&quot;,&quot;non-dropping-particle&quot;:&quot;&quot;,&quot;parse-names&quot;:false,&quot;suffix&quot;:&quot;&quot;},{&quot;dropping-particle&quot;:&quot;&quot;,&quot;family&quot;:&quot;Miller&quot;,&quot;given&quot;:&quot;Michael&quot;,&quot;non-dropping-particle&quot;:&quot;&quot;,&quot;parse-names&quot;:false,&quot;suffix&quot;:&quot;&quot;},{&quot;dropping-particle&quot;:&quot;&quot;,&quot;family&quot;:&quot;Reynolds&quot;,&quot;given&quot;:&quot;Sheila&quot;,&quot;non-dropping-particle&quot;:&quot;&quot;,&quot;parse-names&quot;:false,&quot;suffix&quot;:&quot;&quot;},{&quot;dropping-particle&quot;:&quot;&quot;,&quot;family&quot;:&quot;Shmulevich&quot;,&quot;given&quot;:&quot;Ilya&quot;,&quot;non-dropping-particle&quot;:&quot;&quot;,&quot;parse-names&quot;:false,&quot;suffix&quot;:&quot;&quot;},{&quot;dropping-particle&quot;:&quot;&quot;,&quot;family&quot;:&quot;Thorsson&quot;,&quot;given&quot;:&quot;Vesteinn&quot;,&quot;non-dropping-particle&quot;:&quot;&quot;,&quot;parse-names&quot;:false,&quot;suffix&quot;:&quot;&quot;},{&quot;dropping-particle&quot;:&quot;&quot;,&quot;family&quot;:&quot;Zhang&quot;,&quot;given&quot;:&quot;Wei&quot;,&quot;non-dropping-particle&quot;:&quot;&quot;,&quot;parse-names&quot;:false,&quot;suffix&quot;:&quot;&quot;},{&quot;dropping-particle&quot;:&quot;&quot;,&quot;family&quot;:&quot;Broom&quot;,&quot;given&quot;:&quot;Bradley M.&quot;,&quot;non-dropping-particle&quot;:&quot;&quot;,&quot;parse-names&quot;:false,&quot;suffix&quot;:&quot;&quot;},{&quot;dropping-particle&quot;:&quot;&quot;,&quot;family&quot;:&quot;Hegde&quot;,&quot;given&quot;:&quot;Apurva M.&quot;,&quot;non-dropping-particle&quot;:&quot;&quot;,&quot;parse-names&quot;:false,&quot;suffix&quot;:&quot;&quot;},{&quot;dropping-particle&quot;:&quot;&quot;,&quot;family&quot;:&quot;Ju&quot;,&quot;given&quot;:&quot;Zhenlin&quot;,&quot;non-dropping-particle&quot;:&quot;&quot;,&quot;parse-names&quot;:false,&quot;suffix&quot;:&quot;&quot;},{&quot;dropping-particle&quot;:&quot;&quot;,&quot;family&quot;:&quot;Korkut&quot;,&quot;given&quot;:&quot;Anil&quot;,&quot;non-dropping-particle&quot;:&quot;&quot;,&quot;parse-names&quot;:false,&quot;suffix&quot;:&quot;&quot;},{&quot;dropping-particle&quot;:&quot;&quot;,&quot;family&quot;:&quot;Li&quot;,&quot;given&quot;:&quot;Jun&quot;,&quot;non-dropping-particle&quot;:&quot;&quot;,&quot;parse-names&quot;:false,&quot;suffix&quot;:&quot;&quot;},{&quot;dropping-particle&quot;:&quot;&quot;,&quot;family&quot;:&quot;Liang&quot;,&quot;given&quot;:&quot;Han&quot;,&quot;non-dropping-particle&quot;:&quot;&quot;,&quot;parse-names&quot;:false,&quot;suffix&quot;:&quot;&quot;},{&quot;dropping-particle&quot;:&quot;&quot;,&quot;family&quot;:&quot;Ling&quot;,&quot;given&quot;:&quot;Shiyun&quot;,&quot;non-dropping-particle&quot;:&quot;&quot;,&quot;parse-names&quot;:false,&quot;suffix&quot;:&quot;&quot;},{&quot;dropping-particle&quot;:&quot;&quot;,&quot;family&quot;:&quot;Liu&quot;,&quot;given&quot;:&quot;Wenbin&quot;,&quot;non-dropping-particle&quot;:&quot;&quot;,&quot;parse-names&quot;:false,&quot;suffix&quot;:&quot;&quot;},{&quot;dropping-particle&quot;:&quot;&quot;,&quot;family&quot;:&quot;Lu&quot;,&quot;given&quot;:&quot;Yiling&quot;,&quot;non-dropping-particle&quot;:&quot;&quot;,&quot;parse-names&quot;:false,&quot;suffix&quot;:&quot;&quot;},{&quot;dropping-particle&quot;:&quot;&quot;,&quot;family&quot;:&quot;Ng&quot;,&quot;given&quot;:&quot;Kwok Shing&quot;,&quot;non-dropping-particle&quot;:&quot;&quot;,&quot;parse-names&quot;:false,&quot;suffix&quot;:&quot;&quot;},{&quot;dropping-particle&quot;:&quot;&quot;,&quot;family&quot;:&quot;Rao&quot;,&quot;given&quot;:&quot;Arvind&quot;,&quot;non-dropping-particle&quot;:&quot;&quot;,&quot;parse-names&quot;:false,&quot;suffix&quot;:&quot;&quot;},{&quot;dropping-particle&quot;:&quot;&quot;,&quot;family&quot;:&quot;Ryan&quot;,&quot;given&quot;:&quot;Michael&quot;,&quot;non-dropping-particle&quot;:&quot;&quot;,&quot;parse-names&quot;:false,&quot;suffix&quot;:&quot;&quot;},{&quot;dropping-particle&quot;:&quot;&quot;,&quot;family&quot;:&quot;Wang&quot;,&quot;given&quot;:&quot;Jioajiao&quot;,&quot;non-dropping-particle&quot;:&quot;&quot;,&quot;parse-names&quot;:false,&quot;suffix&quot;:&quot;&quot;},{&quot;dropping-particle&quot;:&quot;&quot;,&quot;family&quot;:&quot;Weinstein&quot;,&quot;given&quot;:&quot;John N.&quot;,&quot;non-dropping-particle&quot;:&quot;&quot;,&quot;parse-names&quot;:false,&quot;suffix&quot;:&quot;&quot;},{&quot;dropping-particle&quot;:&quot;&quot;,&quot;family&quot;:&quot;Zhang&quot;,&quot;given&quot;:&quot;Jiexin&quot;,&quot;non-dropping-particle&quot;:&quot;&quot;,&quot;parse-names&quot;:false,&quot;suffix&quot;:&quot;&quot;},{&quot;dropping-particle&quot;:&quot;&quot;,&quot;family&quot;:&quot;Abeshouse&quot;,&quot;given&quot;:&quot;Adam&quot;,&quot;non-dropping-particle&quot;:&quot;&quot;,&quot;parse-names&quot;:false,&quot;suffix&quot;:&quot;&quot;},{&quot;dropping-particle&quot;:&quot;&quot;,&quot;family&quot;:&quot;Armenia&quot;,&quot;given&quot;:&quot;Joshua&quot;,&quot;non-dropping-particle&quot;:&quot;&quot;,&quot;parse-names&quot;:false,&quot;suffix&quot;:&quot;&quot;},{&quot;dropping-particle&quot;:&quot;&quot;,&quot;family&quot;:&quot;Chakravarty&quot;,&quot;given&quot;:&quot;Debyani&quot;,&quot;non-dropping-particle&quot;:&quot;&quot;,&quot;parse-names&quot;:false,&quot;suffix&quot;:&quot;&quot;},{&quot;dropping-particle&quot;:&quot;&quot;,&quot;family&quot;:&quot;Chatila&quot;,&quot;given&quot;:&quot;Walid K.&quot;,&quot;non-dropping-particle&quot;:&quot;&quot;,&quot;parse-names&quot;:false,&quot;suffix&quot;:&quot;&quot;},{&quot;dropping-particle&quot;:&quot;&quot;,&quot;family&quot;:&quot;Bruijn&quot;,&quot;given&quot;:&quot;Ino&quot;,&quot;non-dropping-particle&quot;:&quot;de&quot;,&quot;parse-names&quot;:false,&quot;suffix&quot;:&quot;&quot;},{&quot;dropping-particle&quot;:&quot;&quot;,&quot;family&quot;:&quot;Gao&quot;,&quot;given&quot;:&quot;Jianjiong&quot;,&quot;non-dropping-particle&quot;:&quot;&quot;,&quot;parse-names&quot;:false,&quot;suffix&quot;:&quot;&quot;},{&quot;dropping-particle&quot;:&quot;&quot;,&quot;family&quot;:&quot;Gross&quot;,&quot;given&quot;:&quot;Benjamin E.&quot;,&quot;non-dropping-particle&quot;:&quot;&quot;,&quot;parse-names&quot;:false,&quot;suffix&quot;:&quot;&quot;},{&quot;dropping-particle&quot;:&quot;&quot;,&quot;family&quot;:&quot;Heins&quot;,&quot;given&quot;:&quot;Zachary J.&quot;,&quot;non-dropping-particle&quot;:&quot;&quot;,&quot;parse-names&quot;:false,&quot;suffix&quot;:&quot;&quot;},{&quot;dropping-particle&quot;:&quot;&quot;,&quot;family&quot;:&quot;Kundra&quot;,&quot;given&quot;:&quot;Ritika&quot;,&quot;non-dropping-particle&quot;:&quot;&quot;,&quot;parse-names&quot;:false,&quot;suffix&quot;:&quot;&quot;},{&quot;dropping-particle&quot;:&quot;&quot;,&quot;family&quot;:&quot;La&quot;,&quot;given&quot;:&quot;Konnor&quot;,&quot;non-dropping-particle&quot;:&quot;&quot;,&quot;parse-names&quot;:false,&quot;suffix&quot;:&quot;&quot;},{&quot;dropping-particle&quot;:&quot;&quot;,&quot;family&quot;:&quot;Ladanyi&quot;,&quot;given&quot;:&quot;Marc&quot;,&quot;non-dropping-particle&quot;:&quot;&quot;,&quot;parse-names&quot;:false,&quot;suffix&quot;:&quot;&quot;},{&quot;dropping-particle&quot;:&quot;&quot;,&quot;family&quot;:&quot;Luna&quot;,&quot;given&quot;:&quot;Augustin&quot;,&quot;non-dropping-particle&quot;:&quot;&quot;,&quot;parse-names&quot;:false,&quot;suffix&quot;:&quot;&quot;},{&quot;dropping-particle&quot;:&quot;&quot;,&quot;family&quot;:&quot;Nissan&quot;,&quot;given&quot;:&quot;Moriah G.&quot;,&quot;non-dropping-particle&quot;:&quot;&quot;,&quot;parse-names&quot;:false,&quot;suffix&quot;:&quot;&quot;},{&quot;dropping-particle&quot;:&quot;&quot;,&quot;family&quot;:&quot;Ochoa&quot;,&quot;given&quot;:&quot;Angelica&quot;,&quot;non-dropping-particle&quot;:&quot;&quot;,&quot;parse-names&quot;:false,&quot;suffix&quot;:&quot;&quot;},{&quot;dropping-particle&quot;:&quot;&quot;,&quot;family&quot;:&quot;Phillips&quot;,&quot;given&quot;:&quot;Sarah M.&quot;,&quot;non-dropping-particle&quot;:&quot;&quot;,&quot;parse-names&quot;:false,&quot;suffix&quot;:&quot;&quot;},{&quot;dropping-particle&quot;:&quot;&quot;,&quot;family&quot;:&quot;Sanchez-Vega&quot;,&quot;given&quot;:&quot;Francisco&quot;,&quot;non-dropping-particle&quot;:&quot;&quot;,&quot;parse-names&quot;:false,&quot;suffix&quot;:&quot;&quot;},{&quot;dropping-particle&quot;:&quot;&quot;,&quot;family&quot;:&quot;Sander&quot;,&quot;given&quot;:&quot;Chris&quot;,&quot;non-dropping-particle&quot;:&quot;&quot;,&quot;parse-names&quot;:false,&quot;suffix&quot;:&quot;&quot;},{&quot;dropping-particle&quot;:&quot;&quot;,&quot;family&quot;:&quot;Schultz&quot;,&quot;given&quot;:&quot;Nikolaus&quot;,&quot;non-dropping-particle&quot;:&quot;&quot;,&quot;parse-names&quot;:false,&quot;suffix&quot;:&quot;&quot;},{&quot;dropping-particle&quot;:&quot;&quot;,&quot;family&quot;:&quot;Sheridan&quot;,&quot;given&quot;:&quot;Robert&quot;,&quot;non-dropping-particle&quot;:&quot;&quot;,&quot;parse-names&quot;:false,&quot;suffix&quot;:&quot;&quot;},{&quot;dropping-particle&quot;:&quot;&quot;,&quot;family&quot;:&quot;Sumer&quot;,&quot;given&quot;:&quot;S. Onur&quot;,&quot;non-dropping-particle&quot;:&quot;&quot;,&quot;parse-names&quot;:false,&quot;suffix&quot;:&quot;&quot;},{&quot;dropping-particle&quot;:&quot;&quot;,&quot;family&quot;:&quot;Sun&quot;,&quot;given&quot;:&quot;Yichao&quot;,&quot;non-dropping-particle&quot;:&quot;&quot;,&quot;parse-names&quot;:false,&quot;suffix&quot;:&quot;&quot;},{&quot;dropping-particle&quot;:&quot;&quot;,&quot;family&quot;:&quot;Taylor&quot;,&quot;given&quot;:&quot;Barry S.&quot;,&quot;non-dropping-particle&quot;:&quot;&quot;,&quot;parse-names&quot;:false,&quot;suffix&quot;:&quot;&quot;},{&quot;dropping-particle&quot;:&quot;&quot;,&quot;family&quot;:&quot;Anur&quot;,&quot;given&quot;:&quot;Pavana&quot;,&quot;non-dropping-particle&quot;:&quot;&quot;,&quot;parse-names&quot;:false,&quot;suffix&quot;:&quot;&quot;},{&quot;dropping-particle&quot;:&quot;&quot;,&quot;family&quot;:&quot;Peto&quot;,&quot;given&quot;:&quot;Myron&quot;,&quot;non-dropping-particle&quot;:&quot;&quot;,&quot;parse-names&quot;:false,&quot;suffix&quot;:&quot;&quot;},{&quot;dropping-particle&quot;:&quot;&quot;,&quot;family&quot;:&quot;Spellman&quot;,&quot;given&quot;:&quot;Paul T.&quot;,&quot;non-dropping-particle&quot;:&quot;&quot;,&quot;parse-names&quot;:false,&quot;suffix&quot;:&quot;&quot;},{&quot;dropping-particle&quot;:&quot;&quot;,&quot;family&quot;:&quot;Benz&quot;,&quot;given&quot;:&quot;Christopher&quot;,&quot;non-dropping-particle&quot;:&quot;&quot;,&quot;parse-names&quot;:false,&quot;suffix&quot;:&quot;&quot;},{&quot;dropping-particle&quot;:&quot;&quot;,&quot;family&quot;:&quot;Stuart&quot;,&quot;given&quot;:&quot;Joshua M.&quot;,&quot;non-dropping-particle&quot;:&quot;&quot;,&quot;parse-names&quot;:false,&quot;suffix&quot;:&quot;&quot;},{&quot;dropping-particle&quot;:&quot;&quot;,&quot;family&quot;:&quot;Wong&quot;,&quot;given&quot;:&quot;Christopher K.&quot;,&quot;non-dropping-particle&quot;:&quot;&quot;,&quot;parse-names&quot;:false,&quot;suffix&quot;:&quot;&quot;},{&quot;dropping-particle&quot;:&quot;&quot;,&quot;family&quot;:&quot;Yau&quot;,&quot;given&quot;:&quot;Christina&quot;,&quot;non-dropping-particle&quot;:&quot;&quot;,&quot;parse-names&quot;:false,&quot;suffix&quot;:&quot;&quot;},{&quot;dropping-particle&quot;:&quot;&quot;,&quot;family&quot;:&quot;Hayes&quot;,&quot;given&quot;:&quot;D. Neil&quot;,&quot;non-dropping-particle&quot;:&quot;&quot;,&quot;parse-names&quot;:false,&quot;suffix&quot;:&quot;&quot;},{&quot;dropping-particle&quot;:&quot;&quot;,&quot;family&quot;:&quot;Parker&quot;,&quot;given&quot;:&quot;Joel S.&quot;,&quot;non-dropping-particle&quot;:&quot;&quot;,&quot;parse-names&quot;:false,&quot;suffix&quot;:&quot;&quot;},{&quot;dropping-particle&quot;:&quot;&quot;,&quot;family&quot;:&quot;Wilkerson&quot;,&quot;given&quot;:&quot;Matthew D.&quot;,&quot;non-dropping-particle&quot;:&quot;&quot;,&quot;parse-names&quot;:false,&quot;suffix&quot;:&quot;&quot;},{&quot;dropping-particle&quot;:&quot;&quot;,&quot;family&quot;:&quot;Ally&quot;,&quot;given&quot;:&quot;Adrian&quot;,&quot;non-dropping-particle&quot;:&quot;&quot;,&quot;parse-names&quot;:false,&quot;suffix&quot;:&quot;&quot;},{&quot;dropping-particle&quot;:&quot;&quot;,&quot;family&quot;:&quot;Balasundaram&quot;,&quot;given&quot;:&quot;Miruna&quot;,&quot;non-dropping-particle&quot;:&quot;&quot;,&quot;parse-names&quot;:false,&quot;suffix&quot;:&quot;&quot;},{&quot;dropping-particle&quot;:&quot;&quot;,&quot;family&quot;:&quot;Brooks&quot;,&quot;given&quot;:&quot;Denise&quot;,&quot;non-dropping-particle&quot;:&quot;&quot;,&quot;parse-names&quot;:false,&quot;suffix&quot;:&quot;&quot;},{&quot;dropping-particle&quot;:&quot;&quot;,&quot;family&quot;:&quot;Carlsen&quot;,&quot;given&quot;:&quot;Rebecca&quot;,&quot;non-dropping-particle&quot;:&quot;&quot;,&quot;parse-names&quot;:false,&quot;suffix&quot;:&quot;&quot;},{&quot;dropping-particle&quot;:&quot;&quot;,&quot;family&quot;:&quot;Chuah&quot;,&quot;given&quot;:&quot;Eric&quot;,&quot;non-dropping-particle&quot;:&quot;&quot;,&quot;parse-names&quot;:false,&quot;suffix&quot;:&quot;&quot;},{&quot;dropping-particle&quot;:&quot;&quot;,&quot;family&quot;:&quot;Dhalla&quot;,&quot;given&quot;:&quot;Noreen&quot;,&quot;non-dropping-particle&quot;:&quot;&quot;,&quot;parse-names&quot;:false,&quot;suffix&quot;:&quot;&quot;},{&quot;dropping-particle&quot;:&quot;&quot;,&quot;family&quot;:&quot;Holt&quot;,&quot;given&quot;:&quot;Robert&quot;,&quot;non-dropping-particle&quot;:&quot;&quot;,&quot;parse-names&quot;:false,&quot;suffix&quot;:&quot;&quot;},{&quot;dropping-particle&quot;:&quot;&quot;,&quot;family&quot;:&quot;Jones&quot;,&quot;given&quot;:&quot;Steven J.M.&quot;,&quot;non-dropping-particle&quot;:&quot;&quot;,&quot;parse-names&quot;:false,&quot;suffix&quot;:&quot;&quot;},{&quot;dropping-particle&quot;:&quot;&quot;,&quot;family&quot;:&quot;Kasaian&quot;,&quot;given&quot;:&quot;Katayoon&quot;,&quot;non-dropping-particle&quot;:&quot;&quot;,&quot;parse-names&quot;:false,&quot;suffix&quot;:&quot;&quot;},{&quot;dropping-particle&quot;:&quot;&quot;,&quot;family&quot;:&quot;Lee&quot;,&quot;given&quot;:&quot;Darlene&quot;,&quot;non-dropping-particle&quot;:&quot;&quot;,&quot;parse-names&quot;:false,&quot;suffix&quot;:&quot;&quot;},{&quot;dropping-particle&quot;:&quot;&quot;,&quot;family&quot;:&quot;Ma&quot;,&quot;given&quot;:&quot;Yussanne&quot;,&quot;non-dropping-particle&quot;:&quot;&quot;,&quot;parse-names&quot;:false,&quot;suffix&quot;:&quot;&quot;},{&quot;dropping-particle&quot;:&quot;&quot;,&quot;family&quot;:&quot;Marra&quot;,&quot;given&quot;:&quot;Marco A.&quot;,&quot;non-dropping-particle&quot;:&quot;&quot;,&quot;parse-names&quot;:false,&quot;suffix&quot;:&quot;&quot;},{&quot;dropping-particle&quot;:&quot;&quot;,&quot;family&quot;:&quot;Mayo&quot;,&quot;given&quot;:&quot;Michael&quot;,&quot;non-dropping-particle&quot;:&quot;&quot;,&quot;parse-names&quot;:false,&quot;suffix&quot;:&quot;&quot;},{&quot;dropping-particle&quot;:&quot;&quot;,&quot;family&quot;:&quot;Moore&quot;,&quot;given&quot;:&quot;Richard A.&quot;,&quot;non-dropping-particle&quot;:&quot;&quot;,&quot;parse-names&quot;:false,&quot;suffix&quot;:&quot;&quot;},{&quot;dropping-particle&quot;:&quot;&quot;,&quot;family&quot;:&quot;Mungall&quot;,&quot;given&quot;:&quot;Andrew J.&quot;,&quot;non-dropping-particle&quot;:&quot;&quot;,&quot;parse-names&quot;:false,&quot;suffix&quot;:&quot;&quot;},{&quot;dropping-particle&quot;:&quot;&quot;,&quot;family&quot;:&quot;Mungall&quot;,&quot;given&quot;:&quot;Karen&quot;,&quot;non-dropping-particle&quot;:&quot;&quot;,&quot;parse-names&quot;:false,&quot;suffix&quot;:&quot;&quot;},{&quot;dropping-particle&quot;:&quot;&quot;,&quot;family&quot;:&quot;Sadeghi&quot;,&quot;given&quot;:&quot;Sara&quot;,&quot;non-dropping-particle&quot;:&quot;&quot;,&quot;parse-names&quot;:false,&quot;suffix&quot;:&quot;&quot;},{&quot;dropping-particle&quot;:&quot;&quot;,&quot;family&quot;:&quot;Schein&quot;,&quot;given&quot;:&quot;Jacqueline E.&quot;,&quot;non-dropping-particle&quot;:&quot;&quot;,&quot;parse-names&quot;:false,&quot;suffix&quot;:&quot;&quot;},{&quot;dropping-particle&quot;:&quot;&quot;,&quot;family&quot;:&quot;Sipahimalani&quot;,&quot;given&quot;:&quot;Payal&quot;,&quot;non-dropping-particle&quot;:&quot;&quot;,&quot;parse-names&quot;:false,&quot;suffix&quot;:&quot;&quot;},{&quot;dropping-particle&quot;:&quot;&quot;,&quot;family&quot;:&quot;Tam&quot;,&quot;given&quot;:&quot;Angela&quot;,&quot;non-dropping-particle&quot;:&quot;&quot;,&quot;parse-names&quot;:false,&quot;suffix&quot;:&quot;&quot;},{&quot;dropping-particle&quot;:&quot;&quot;,&quot;family&quot;:&quot;Thiessen&quot;,&quot;given&quot;:&quot;Nina&quot;,&quot;non-dropping-particle&quot;:&quot;&quot;,&quot;parse-names&quot;:false,&quot;suffix&quot;:&quot;&quot;},{&quot;dropping-particle&quot;:&quot;&quot;,&quot;family&quot;:&quot;Tse&quot;,&quot;given&quot;:&quot;Kane&quot;,&quot;non-dropping-particle&quot;:&quot;&quot;,&quot;parse-names&quot;:false,&quot;suffix&quot;:&quot;&quot;},{&quot;dropping-particle&quot;:&quot;&quot;,&quot;family&quot;:&quot;Wong&quot;,&quot;given&quot;:&quot;Tina&quot;,&quot;non-dropping-particle&quot;:&quot;&quot;,&quot;parse-names&quot;:false,&quot;suffix&quot;:&quot;&quot;},{&quot;dropping-particle&quot;:&quot;&quot;,&quot;family&quot;:&quot;Berger&quot;,&quot;given&quot;:&quot;Ashton C.&quot;,&quot;non-dropping-particle&quot;:&quot;&quot;,&quot;parse-names&quot;:false,&quot;suffix&quot;:&quot;&quot;},{&quot;dropping-particle&quot;:&quot;&quot;,&quot;family&quot;:&quot;Cherniack&quot;,&quot;given&quot;:&quot;Andrew D.&quot;,&quot;non-dropping-particle&quot;:&quot;&quot;,&quot;parse-names&quot;:false,&quot;suffix&quot;:&quot;&quot;},{&quot;dropping-particle&quot;:&quot;&quot;,&quot;family&quot;:&quot;Cibulskis&quot;,&quot;given&quot;:&quot;Carrie&quot;,&quot;non-dropping-particle&quot;:&quot;&quot;,&quot;parse-names&quot;:false,&quot;suffix&quot;:&quot;&quot;},{&quot;dropping-particle&quot;:&quot;&quot;,&quot;family&quot;:&quot;Gabriel&quot;,&quot;given&quot;:&quot;Stacey B.&quot;,&quot;non-dropping-particle&quot;:&quot;&quot;,&quot;parse-names&quot;:false,&quot;suffix&quot;:&quot;&quot;},{&quot;dropping-particle&quot;:&quot;&quot;,&quot;family&quot;:&quot;Gao&quot;,&quot;given&quot;:&quot;Galen F.&quot;,&quot;non-dropping-particle&quot;:&quot;&quot;,&quot;parse-names&quot;:false,&quot;suffix&quot;:&quot;&quot;},{&quot;dropping-particle&quot;:&quot;&quot;,&quot;family&quot;:&quot;Ha&quot;,&quot;given&quot;:&quot;Gavin&quot;,&quot;non-dropping-particle&quot;:&quot;&quot;,&quot;parse-names&quot;:false,&quot;suffix&quot;:&quot;&quot;},{&quot;dropping-particle&quot;:&quot;&quot;,&quot;family&quot;:&quot;Meyerson&quot;,&quot;given&quot;:&quot;Matthew&quot;,&quot;non-dropping-particle&quot;:&quot;&quot;,&quot;parse-names&quot;:false,&quot;suffix&quot;:&quot;&quot;},{&quot;dropping-particle&quot;:&quot;&quot;,&quot;family&quot;:&quot;Schumacher&quot;,&quot;given&quot;:&quot;Steven E.&quot;,&quot;non-dropping-particle&quot;:&quot;&quot;,&quot;parse-names&quot;:false,&quot;suffix&quot;:&quot;&quot;},{&quot;dropping-particle&quot;:&quot;&quot;,&quot;family&quot;:&quot;Shih&quot;,&quot;given&quot;:&quot;Juliann&quot;,&quot;non-dropping-particle&quot;:&quot;&quot;,&quot;parse-names&quot;:false,&quot;suffix&quot;:&quot;&quot;},{&quot;dropping-particle&quot;:&quot;&quot;,&quot;family&quot;:&quot;Kucherlapati&quot;,&quot;given&quot;:&quot;Melanie H.&quot;,&quot;non-dropping-particle&quot;:&quot;&quot;,&quot;parse-names&quot;:false,&quot;suffix&quot;:&quot;&quot;},{&quot;dropping-particle&quot;:&quot;&quot;,&quot;family&quot;:&quot;Kucherlapati&quot;,&quot;given&quot;:&quot;Raju S.&quot;,&quot;non-dropping-particle&quot;:&quot;&quot;,&quot;parse-names&quot;:false,&quot;suffix&quot;:&quot;&quot;},{&quot;dropping-particle&quot;:&quot;&quot;,&quot;family&quot;:&quot;Baylin&quot;,&quot;given&quot;:&quot;Stephen&quot;,&quot;non-dropping-particle&quot;:&quot;&quot;,&quot;parse-names&quot;:false,&quot;suffix&quot;:&quot;&quot;},{&quot;dropping-particle&quot;:&quot;&quot;,&quot;family&quot;:&quot;Cope&quot;,&quot;given&quot;:&quot;Leslie&quot;,&quot;non-dropping-particle&quot;:&quot;&quot;,&quot;parse-names&quot;:false,&quot;suffix&quot;:&quot;&quot;},{&quot;dropping-particle&quot;:&quot;&quot;,&quot;family&quot;:&quot;Danilova&quot;,&quot;given&quot;:&quot;Ludmila&quot;,&quot;non-dropping-particle&quot;:&quot;&quot;,&quot;parse-names&quot;:false,&quot;suffix&quot;:&quot;&quot;},{&quot;dropping-particle&quot;:&quot;&quot;,&quot;family&quot;:&quot;Bootwalla&quot;,&quot;given&quot;:&quot;Moiz S.&quot;,&quot;non-dropping-particle&quot;:&quot;&quot;,&quot;parse-names&quot;:false,&quot;suffix&quot;:&quot;&quot;},{&quot;dropping-particle&quot;:&quot;&quot;,&quot;family&quot;:&quot;Lai&quot;,&quot;given&quot;:&quot;Phillip H.&quot;,&quot;non-dropping-particle&quot;:&quot;&quot;,&quot;parse-names&quot;:false,&quot;suffix&quot;:&quot;&quot;},{&quot;dropping-particle&quot;:&quot;&quot;,&quot;family&quot;:&quot;Maglinte&quot;,&quot;given&quot;:&quot;Dennis T.&quot;,&quot;non-dropping-particle&quot;:&quot;&quot;,&quot;parse-names&quot;:false,&quot;suffix&quot;:&quot;&quot;},{&quot;dropping-particle&quot;:&quot;&quot;,&quot;family&quot;:&quot;Berg&quot;,&quot;given&quot;:&quot;David J.&quot;,&quot;non-dropping-particle&quot;:&quot;Van Den&quot;,&quot;parse-names&quot;:false,&quot;suffix&quot;:&quot;&quot;},{&quot;dropping-particle&quot;:&quot;&quot;,&quot;family&quot;:&quot;Weisenberger&quot;,&quot;given&quot;:&quot;Daniel J.&quot;,&quot;non-dropping-particle&quot;:&quot;&quot;,&quot;parse-names&quot;:false,&quot;suffix&quot;:&quot;&quot;},{&quot;dropping-particle&quot;:&quot;&quot;,&quot;family&quot;:&quot;Auman&quot;,&quot;given&quot;:&quot;J. Todd&quot;,&quot;non-dropping-particle&quot;:&quot;&quot;,&quot;parse-names&quot;:false,&quot;suffix&quot;:&quot;&quot;},{&quot;dropping-particle&quot;:&quot;&quot;,&quot;family&quot;:&quot;Balu&quot;,&quot;given&quot;:&quot;Saianand&quot;,&quot;non-dropping-particle&quot;:&quot;&quot;,&quot;parse-names&quot;:false,&quot;suffix&quot;:&quot;&quot;},{&quot;dropping-particle&quot;:&quot;&quot;,&quot;family&quot;:&quot;Bodenheimer&quot;,&quot;given&quot;:&quot;Tom&quot;,&quot;non-dropping-particle&quot;:&quot;&quot;,&quot;parse-names&quot;:false,&quot;suffix&quot;:&quot;&quot;},{&quot;dropping-particle&quot;:&quot;&quot;,&quot;family&quot;:&quot;Fan&quot;,&quot;given&quot;:&quot;Cheng&quot;,&quot;non-dropping-particle&quot;:&quot;&quot;,&quot;parse-names&quot;:false,&quot;suffix&quot;:&quot;&quot;},{&quot;dropping-particle&quot;:&quot;&quot;,&quot;family&quot;:&quot;Hoadley&quot;,&quot;given&quot;:&quot;Katherine A.&quot;,&quot;non-dropping-particle&quot;:&quot;&quot;,&quot;parse-names&quot;:false,&quot;suffix&quot;:&quot;&quot;},{&quot;dropping-particle&quot;:&quot;&quot;,&quot;family&quot;:&quot;Hoyle&quot;,&quot;given&quot;:&quot;Alan P.&quot;,&quot;non-dropping-particle&quot;:&quot;&quot;,&quot;parse-names&quot;:false,&quot;suffix&quot;:&quot;&quot;},{&quot;dropping-particle&quot;:&quot;&quot;,&quot;family&quot;:&quot;Jefferys&quot;,&quot;given&quot;:&quot;Stuart R.&quot;,&quot;non-dropping-particle&quot;:&quot;&quot;,&quot;parse-names&quot;:false,&quot;suffix&quot;:&quot;&quot;},{&quot;dropping-particle&quot;:&quot;&quot;,&quot;family&quot;:&quot;Jones&quot;,&quot;given&quot;:&quot;Corbin D.&quot;,&quot;non-dropping-particle&quot;:&quot;&quot;,&quot;parse-names&quot;:false,&quot;suffix&quot;:&quot;&quot;},{&quot;dropping-particle&quot;:&quot;&quot;,&quot;family&quot;:&quot;Meng&quot;,&quot;given&quot;:&quot;Shaowu&quot;,&quot;non-dropping-particle&quot;:&quot;&quot;,&quot;parse-names&quot;:false,&quot;suffix&quot;:&quot;&quot;},{&quot;dropping-particle&quot;:&quot;&quot;,&quot;family&quot;:&quot;Mieczkowski&quot;,&quot;given&quot;:&quot;Piotr A.&quot;,&quot;non-dropping-particle&quot;:&quot;&quot;,&quot;parse-names&quot;:false,&quot;suffix&quot;:&quot;&quot;},{&quot;dropping-particle&quot;:&quot;&quot;,&quot;family&quot;:&quot;Mose&quot;,&quot;given&quot;:&quot;Lisle E.&quot;,&quot;non-dropping-particle&quot;:&quot;&quot;,&quot;parse-names&quot;:false,&quot;suffix&quot;:&quot;&quot;},{&quot;dropping-particle&quot;:&quot;&quot;,&quot;family&quot;:&quot;Perou&quot;,&quot;given&quot;:&quot;Amy H.&quot;,&quot;non-dropping-particle&quot;:&quot;&quot;,&quot;parse-names&quot;:false,&quot;suffix&quot;:&quot;&quot;},{&quot;dropping-particle&quot;:&quot;&quot;,&quot;family&quot;:&quot;Perou&quot;,&quot;given&quot;:&quot;Charles M.&quot;,&quot;non-dropping-particle&quot;:&quot;&quot;,&quot;parse-names&quot;:false,&quot;suffix&quot;:&quot;&quot;},{&quot;dropping-particle&quot;:&quot;&quot;,&quot;family&quot;:&quot;Roach&quot;,&quot;given&quot;:&quot;Jeffrey&quot;,&quot;non-dropping-particle&quot;:&quot;&quot;,&quot;parse-names&quot;:false,&quot;suffix&quot;:&quot;&quot;},{&quot;dropping-particle&quot;:&quot;&quot;,&quot;family&quot;:&quot;Shi&quot;,&quot;given&quot;:&quot;Yan&quot;,&quot;non-dropping-particle&quot;:&quot;&quot;,&quot;parse-names&quot;:false,&quot;suffix&quot;:&quot;&quot;},{&quot;dropping-particle&quot;:&quot;V.&quot;,&quot;family&quot;:&quot;Simons&quot;,&quot;given&quot;:&quot;Janae&quot;,&quot;non-dropping-particle&quot;:&quot;&quot;,&quot;parse-names&quot;:false,&quot;suffix&quot;:&quot;&quot;},{&quot;dropping-particle&quot;:&quot;&quot;,&quot;family&quot;:&quot;Skelly&quot;,&quot;given&quot;:&quot;Tara&quot;,&quot;non-dropping-particle&quot;:&quot;&quot;,&quot;parse-names&quot;:false,&quot;suffix&quot;:&quot;&quot;},{&quot;dropping-particle&quot;:&quot;&quot;,&quot;family&quot;:&quot;Soloway&quot;,&quot;given&quot;:&quot;Matthew G.&quot;,&quot;non-dropping-particle&quot;:&quot;&quot;,&quot;parse-names&quot;:false,&quot;suffix&quot;:&quot;&quot;},{&quot;dropping-particle&quot;:&quot;&quot;,&quot;family&quot;:&quot;Tan&quot;,&quot;given&quot;:&quot;Donghui&quot;,&quot;non-dropping-particle&quot;:&quot;&quot;,&quot;parse-names&quot;:false,&quot;suffix&quot;:&quot;&quot;},{&quot;dropping-particle&quot;:&quot;&quot;,&quot;family&quot;:&quot;Veluvolu&quot;,&quot;given&quot;:&quot;Umadevi&quot;,&quot;non-dropping-particle&quot;:&quot;&quot;,&quot;parse-names&quot;:false,&quot;suffix&quot;:&quot;&quot;},{&quot;dropping-particle&quot;:&quot;&quot;,&quot;family&quot;:&quot;Hinoue&quot;,&quot;given&quot;:&quot;Toshinori&quot;,&quot;non-dropping-particle&quot;:&quot;&quot;,&quot;parse-names&quot;:false,&quot;suffix&quot;:&quot;&quot;},{&quot;dropping-particle&quot;:&quot;&quot;,&quot;family&quot;:&quot;Laird&quot;,&quot;given&quot;:&quot;Peter W.&quot;,&quot;non-dropping-particle&quot;:&quot;&quot;,&quot;parse-names&quot;:false,&quot;suffix&quot;:&quot;&quot;},{&quot;dropping-particle&quot;:&quot;&quot;,&quot;family&quot;:&quot;Zhou&quot;,&quot;given&quot;:&quot;Wanding&quot;,&quot;non-dropping-particle&quot;:&quot;&quot;,&quot;parse-names&quot;:false,&quot;suffix&quot;:&quot;&quot;},{&quot;dropping-particle&quot;:&quot;&quot;,&quot;family&quot;:&quot;Bellair&quot;,&quot;given&quot;:&quot;Michelle&quot;,&quot;non-dropping-particle&quot;:&quot;&quot;,&quot;parse-names&quot;:false,&quot;suffix&quot;:&quot;&quot;},{&quot;dropping-particle&quot;:&quot;&quot;,&quot;family&quot;:&quot;Chang&quot;,&quot;given&quot;:&quot;Kyle&quot;,&quot;non-dropping-particle&quot;:&quot;&quot;,&quot;parse-names&quot;:false,&quot;suffix&quot;:&quot;&quot;},{&quot;dropping-particle&quot;:&quot;&quot;,&quot;family&quot;:&quot;Covington&quot;,&quot;given&quot;:&quot;Kyle&quot;,&quot;non-dropping-particle&quot;:&quot;&quot;,&quot;parse-names&quot;:false,&quot;suffix&quot;:&quot;&quot;},{&quot;dropping-particle&quot;:&quot;&quot;,&quot;family&quot;:&quot;Creighton&quot;,&quot;given&quot;:&quot;Chad J.&quot;,&quot;non-dropping-particle&quot;:&quot;&quot;,&quot;parse-names&quot;:false,&quot;suffix&quot;:&quot;&quot;},{&quot;dropping-particle&quot;:&quot;&quot;,&quot;family&quot;:&quot;Dinh&quot;,&quot;given&quot;:&quot;Huyen&quot;,&quot;non-dropping-particle&quot;:&quot;&quot;,&quot;parse-names&quot;:false,&quot;suffix&quot;:&quot;&quot;},{&quot;dropping-particle&quot;:&quot;&quot;,&quot;family&quot;:&quot;Doddapaneni&quot;,&quot;given&quot;:&quot;Harsha Vardhan&quot;,&quot;non-dropping-particle&quot;:&quot;&quot;,&quot;parse-names&quot;:false,&quot;suffix&quot;:&quot;&quot;},{&quot;dropping-particle&quot;:&quot;&quot;,&quot;family&quot;:&quot;Donehower&quot;,&quot;given&quot;:&quot;Lawrence A.&quot;,&quot;non-dropping-particle&quot;:&quot;&quot;,&quot;parse-names&quot;:false,&quot;suffix&quot;:&quot;&quot;},{&quot;dropping-particle&quot;:&quot;&quot;,&quot;family&quot;:&quot;Drummond&quot;,&quot;given&quot;:&quot;Jennifer&quot;,&quot;non-dropping-particle&quot;:&quot;&quot;,&quot;parse-names&quot;:false,&quot;suffix&quot;:&quot;&quot;},{&quot;dropping-particle&quot;:&quot;&quot;,&quot;family&quot;:&quot;Glenn&quot;,&quot;given&quot;:&quot;Robert&quot;,&quot;non-dropping-particle&quot;:&quot;&quot;,&quot;parse-names&quot;:false,&quot;suffix&quot;:&quot;&quot;},{&quot;dropping-particle&quot;:&quot;&quot;,&quot;family&quot;:&quot;Hale&quot;,&quot;given&quot;:&quot;Walker&quot;,&quot;non-dropping-particle&quot;:&quot;&quot;,&quot;parse-names&quot;:false,&quot;suffix&quot;:&quot;&quot;},{&quot;dropping-particle&quot;:&quot;&quot;,&quot;family&quot;:&quot;Han&quot;,&quot;given&quot;:&quot;Yi&quot;,&quot;non-dropping-particle&quot;:&quot;&quot;,&quot;parse-names&quot;:false,&quot;suffix&quot;:&quot;&quot;},{&quot;dropping-particle&quot;:&quot;&quot;,&quot;family&quot;:&quot;Hu&quot;,&quot;given&quot;:&quot;Jianhong&quot;,&quot;non-dropping-particle&quot;:&quot;&quot;,&quot;parse-names&quot;:false,&quot;suffix&quot;:&quot;&quot;},{&quot;dropping-particle&quot;:&quot;&quot;,&quot;family&quot;:&quot;Korchina&quot;,&quot;given&quot;:&quot;Viktoriya&quot;,&quot;non-dropping-particle&quot;:&quot;&quot;,&quot;parse-names&quot;:false,&quot;suffix&quot;:&quot;&quot;},{&quot;dropping-particle&quot;:&quot;&quot;,&quot;family&quot;:&quot;Lee&quot;,&quot;given&quot;:&quot;Sandra&quot;,&quot;non-dropping-particle&quot;:&quot;&quot;,&quot;parse-names&quot;:false,&quot;suffix&quot;:&quot;&quot;},{&quot;dropping-particle&quot;:&quot;&quot;,&quot;family&quot;:&quot;Lewis&quot;,&quot;given&quot;:&quot;Lora&quot;,&quot;non-dropping-particle&quot;:&quot;&quot;,&quot;parse-names&quot;:false,&quot;suffix&quot;:&quot;&quot;},{&quot;dropping-particle&quot;:&quot;&quot;,&quot;family&quot;:&quot;Li&quot;,&quot;given&quot;:&quot;Wei&quot;,&quot;non-dropping-particle&quot;:&quot;&quot;,&quot;parse-names&quot;:false,&quot;suffix&quot;:&quot;&quot;},{&quot;dropping-particle&quot;:&quot;&quot;,&quot;family&quot;:&quot;Liu&quot;,&quot;given&quot;:&quot;Xiuping&quot;,&quot;non-dropping-particle&quot;:&quot;&quot;,&quot;parse-names&quot;:false,&quot;suffix&quot;:&quot;&quot;},{&quot;dropping-particle&quot;:&quot;&quot;,&quot;family&quot;:&quot;Morgan&quot;,&quot;given&quot;:&quot;Margaret&quot;,&quot;non-dropping-particle&quot;:&quot;&quot;,&quot;parse-names&quot;:false,&quot;suffix&quot;:&quot;&quot;},{&quot;dropping-particle&quot;:&quot;&quot;,&quot;family&quot;:&quot;Morton&quot;,&quot;given&quot;:&quot;Donna&quot;,&quot;non-dropping-particle&quot;:&quot;&quot;,&quot;parse-names&quot;:false,&quot;suffix&quot;:&quot;&quot;},{&quot;dropping-particle&quot;:&quot;&quot;,&quot;family&quot;:&quot;Muzny&quot;,&quot;given&quot;:&quot;Donna&quot;,&quot;non-dropping-particle&quot;:&quot;&quot;,&quot;parse-names&quot;:false,&quot;suffix&quot;:&quot;&quot;},{&quot;dropping-particle&quot;:&quot;&quot;,&quot;family&quot;:&quot;Santibanez&quot;,&quot;given&quot;:&quot;Jireh&quot;,&quot;non-dropping-particle&quot;:&quot;&quot;,&quot;parse-names&quot;:false,&quot;suffix&quot;:&quot;&quot;},{&quot;dropping-particle&quot;:&quot;&quot;,&quot;family&quot;:&quot;Sheth&quot;,&quot;given&quot;:&quot;Margi&quot;,&quot;non-dropping-particle&quot;:&quot;&quot;,&quot;parse-names&quot;:false,&quot;suffix&quot;:&quot;&quot;},{&quot;dropping-particle&quot;:&quot;&quot;,&quot;family&quot;:&quot;Shinbrot&quot;,&quot;given&quot;:&quot;Eve&quot;,&quot;non-dropping-particle&quot;:&quot;&quot;,&quot;parse-names&quot;:false,&quot;suffix&quot;:&quot;&quot;},{&quot;dropping-particle&quot;:&quot;&quot;,&quot;family&quot;:&quot;Wang&quot;,&quot;given&quot;:&quot;Linghua&quot;,&quot;non-dropping-particle&quot;:&quot;&quot;,&quot;parse-names&quot;:false,&quot;suffix&quot;:&quot;&quot;},{&quot;dropping-particle&quot;:&quot;&quot;,&quot;family&quot;:&quot;Wang&quot;,&quot;given&quot;:&quot;Min&quot;,&quot;non-dropping-particle&quot;:&quot;&quot;,&quot;parse-names&quot;:false,&quot;suffix&quot;:&quot;&quot;},{&quot;dropping-particle&quot;:&quot;&quot;,&quot;family&quot;:&quot;Xi&quot;,&quot;given&quot;:&quot;Liu&quot;,&quot;non-dropping-particle&quot;:&quot;&quot;,&quot;parse-names&quot;:false,&quot;suffix&quot;:&quot;&quot;},{&quot;dropping-particle&quot;:&quot;&quot;,&quot;family&quot;:&quot;Zhao&quot;,&quot;given&quot;:&quot;Fengmei&quot;,&quot;non-dropping-particle&quot;:&quot;&quot;,&quot;parse-names&quot;:false,&quot;suffix&quot;:&quot;&quot;},{&quot;dropping-particle&quot;:&quot;&quot;,&quot;family&quot;:&quot;Hess&quot;,&quot;given&quot;:&quot;Julian&quot;,&quot;non-dropping-particle&quot;:&quot;&quot;,&quot;parse-names&quot;:false,&quot;suffix&quot;:&quot;&quot;},{&quot;dropping-particle&quot;:&quot;&quot;,&quot;family&quot;:&quot;Appelbaum&quot;,&quot;given&quot;:&quot;Elizabeth L.&quot;,&quot;non-dropping-particle&quot;:&quot;&quot;,&quot;parse-names&quot;:false,&quot;suffix&quot;:&quot;&quot;},{&quot;dropping-particle&quot;:&quot;&quot;,&quot;family&quot;:&quot;Bailey&quot;,&quot;given&quot;:&quot;Matthew&quot;,&quot;non-dropping-particle&quot;:&quot;&quot;,&quot;parse-names&quot;:false,&quot;suffix&quot;:&quot;&quot;},{&quot;dropping-particle&quot;:&quot;&quot;,&quot;family&quot;:&quot;Cordes&quot;,&quot;given&quot;:&quot;Matthew G.&quot;,&quot;non-dropping-particle&quot;:&quot;&quot;,&quot;parse-names&quot;:false,&quot;suffix&quot;:&quot;&quot;},{&quot;dropping-particle&quot;:&quot;&quot;,&quot;family&quot;:&quot;Ding&quot;,&quot;given&quot;:&quot;Li&quot;,&quot;non-dropping-particle&quot;:&quot;&quot;,&quot;parse-names&quot;:false,&quot;suffix&quot;:&quot;&quot;},{&quot;dropping-particle&quot;:&quot;&quot;,&quot;family&quot;:&quot;Fronick&quot;,&quot;given&quot;:&quot;Catrina C.&quot;,&quot;non-dropping-particle&quot;:&quot;&quot;,&quot;parse-names&quot;:false,&quot;suffix&quot;:&quot;&quot;},{&quot;dropping-particle&quot;:&quot;&quot;,&quot;family&quot;:&quot;Fulton&quot;,&quot;given&quot;:&quot;Lucinda A.&quot;,&quot;non-dropping-particle&quot;:&quot;&quot;,&quot;parse-names&quot;:false,&quot;suffix&quot;:&quot;&quot;},{&quot;dropping-particle&quot;:&quot;&quot;,&quot;family&quot;:&quot;Fulton&quot;,&quot;given&quot;:&quot;Robert S.&quot;,&quot;non-dropping-particle&quot;:&quot;&quot;,&quot;parse-names&quot;:false,&quot;suffix&quot;:&quot;&quot;},{&quot;dropping-particle&quot;:&quot;&quot;,&quot;family&quot;:&quot;Kandoth&quot;,&quot;given&quot;:&quot;Cyriac&quot;,&quot;non-dropping-particle&quot;:&quot;&quot;,&quot;parse-names&quot;:false,&quot;suffix&quot;:&quot;&quot;},{&quot;dropping-particle&quot;:&quot;&quot;,&quot;family&quot;:&quot;Mardis&quot;,&quot;given&quot;:&quot;Elaine R.&quot;,&quot;non-dropping-particle&quot;:&quot;&quot;,&quot;parse-names&quot;:false,&quot;suffix&quot;:&quot;&quot;},{&quot;dropping-particle&quot;:&quot;&quot;,&quot;family&quot;:&quot;McLellan&quot;,&quot;given&quot;:&quot;Michael D.&quot;,&quot;non-dropping-particle&quot;:&quot;&quot;,&quot;parse-names&quot;:false,&quot;suffix&quot;:&quot;&quot;},{&quot;dropping-particle&quot;:&quot;&quot;,&quot;family&quot;:&quot;Miller&quot;,&quot;given&quot;:&quot;Christopher A.&quot;,&quot;non-dropping-particle&quot;:&quot;&quot;,&quot;parse-names&quot;:false,&quot;suffix&quot;:&quot;&quot;},{&quot;dropping-particle&quot;:&quot;&quot;,&quot;family&quot;:&quot;Schmidt&quot;,&quot;given&quot;:&quot;Heather K.&quot;,&quot;non-dropping-particle&quot;:&quot;&quot;,&quot;parse-names&quot;:false,&quot;suffix&quot;:&quot;&quot;},{&quot;dropping-particle&quot;:&quot;&quot;,&quot;family&quot;:&quot;Wilson&quot;,&quot;given&quot;:&quot;Richard K.&quot;,&quot;non-dropping-particle&quot;:&quot;&quot;,&quot;parse-names&quot;:false,&quot;suffix&quot;:&quot;&quot;},{&quot;dropping-particle&quot;:&quot;&quot;,&quot;family&quot;:&quot;Crain&quot;,&quot;given&quot;:&quot;Daniel&quot;,&quot;non-dropping-particle&quot;:&quot;&quot;,&quot;parse-names&quot;:false,&quot;suffix&quot;:&quot;&quot;},{&quot;dropping-particle&quot;:&quot;&quot;,&quot;family&quot;:&quot;Curley&quot;,&quot;given&quot;:&quot;Erin&quot;,&quot;non-dropping-particle&quot;:&quot;&quot;,&quot;parse-names&quot;:false,&quot;suffix&quot;:&quot;&quot;},{&quot;dropping-particle&quot;:&quot;&quot;,&quot;family&quot;:&quot;Gardner&quot;,&quot;given&quot;:&quot;Johanna&quot;,&quot;non-dropping-particle&quot;:&quot;&quot;,&quot;parse-names&quot;:false,&quot;suffix&quot;:&quot;&quot;},{&quot;dropping-particle&quot;:&quot;&quot;,&quot;family&quot;:&quot;Lau&quot;,&quot;given&quot;:&quot;Kevin&quot;,&quot;non-dropping-particle&quot;:&quot;&quot;,&quot;parse-names&quot;:false,&quot;suffix&quot;:&quot;&quot;},{&quot;dropping-particle&quot;:&quot;&quot;,&quot;family&quot;:&quot;Mallery&quot;,&quot;given&quot;:&quot;David&quot;,&quot;non-dropping-particle&quot;:&quot;&quot;,&quot;parse-names&quot;:false,&quot;suffix&quot;:&quot;&quot;},{&quot;dropping-particle&quot;:&quot;&quot;,&quot;family&quot;:&quot;Morris&quot;,&quot;given&quot;:&quot;Scott&quot;,&quot;non-dropping-particle&quot;:&quot;&quot;,&quot;parse-names&quot;:false,&quot;suffix&quot;:&quot;&quot;},{&quot;dropping-particle&quot;:&quot;&quot;,&quot;family&quot;:&quot;Paulauskis&quot;,&quot;given&quot;:&quot;Joseph&quot;,&quot;non-dropping-particle&quot;:&quot;&quot;,&quot;parse-names&quot;:false,&quot;suffix&quot;:&quot;&quot;},{&quot;dropping-particle&quot;:&quot;&quot;,&quot;family&quot;:&quot;Penny&quot;,&quot;given&quot;:&quot;Robert&quot;,&quot;non-dropping-particle&quot;:&quot;&quot;,&quot;parse-names&quot;:false,&quot;suffix&quot;:&quot;&quot;},{&quot;dropping-particle&quot;:&quot;&quot;,&quot;family&quot;:&quot;Shelton&quot;,&quot;given&quot;:&quot;Candace&quot;,&quot;non-dropping-particle&quot;:&quot;&quot;,&quot;parse-names&quot;:false,&quot;suffix&quot;:&quot;&quot;},{&quot;dropping-particle&quot;:&quot;&quot;,&quot;family&quot;:&quot;Shelton&quot;,&quot;given&quot;:&quot;Troy&quot;,&quot;non-dropping-particle&quot;:&quot;&quot;,&quot;parse-names&quot;:false,&quot;suffix&quot;:&quot;&quot;},{&quot;dropping-particle&quot;:&quot;&quot;,&quot;family&quot;:&quot;Sherman&quot;,&quot;given&quot;:&quot;Mark&quot;,&quot;non-dropping-particle&quot;:&quot;&quot;,&quot;parse-names&quot;:false,&quot;suffix&quot;:&quot;&quot;},{&quot;dropping-particle&quot;:&quot;&quot;,&quot;family&quot;:&quot;Thompson&quot;,&quot;given&quot;:&quot;Eric&quot;,&quot;non-dropping-particle&quot;:&quot;&quot;,&quot;parse-names&quot;:false,&quot;suffix&quot;:&quot;&quot;},{&quot;dropping-particle&quot;:&quot;&quot;,&quot;family&quot;:&quot;Yena&quot;,&quot;given&quot;:&quot;Peggy&quot;,&quot;non-dropping-particle&quot;:&quot;&quot;,&quot;parse-names&quot;:false,&quot;suffix&quot;:&quot;&quot;},{&quot;dropping-particle&quot;:&quot;&quot;,&quot;family&quot;:&quot;Bowen&quot;,&quot;given&quot;:&quot;Jay&quot;,&quot;non-dropping-particle&quot;:&quot;&quot;,&quot;parse-names&quot;:false,&quot;suffix&quot;:&quot;&quot;},{&quot;dropping-particle&quot;:&quot;&quot;,&quot;family&quot;:&quot;Gastier-Foster&quot;,&quot;given&quot;:&quot;Julie M.&quot;,&quot;non-dropping-particle&quot;:&quot;&quot;,&quot;parse-names&quot;:false,&quot;suffix&quot;:&quot;&quot;},{&quot;dropping-particle&quot;:&quot;&quot;,&quot;family&quot;:&quot;Gerken&quot;,&quot;given&quot;:&quot;Mark&quot;,&quot;non-dropping-particle&quot;:&quot;&quot;,&quot;parse-names&quot;:false,&quot;suffix&quot;:&quot;&quot;},{&quot;dropping-particle&quot;:&quot;&quot;,&quot;family&quot;:&quot;Leraas&quot;,&quot;given&quot;:&quot;Kristen M.&quot;,&quot;non-dropping-particle&quot;:&quot;&quot;,&quot;parse-names&quot;:false,&quot;suffix&quot;:&quot;&quot;},{&quot;dropping-particle&quot;:&quot;&quot;,&quot;family&quot;:&quot;Lichtenberg&quot;,&quot;given&quot;:&quot;Tara M.&quot;,&quot;non-dropping-particle&quot;:&quot;&quot;,&quot;parse-names&quot;:false,&quot;suffix&quot;:&quot;&quot;},{&quot;dropping-particle&quot;:&quot;&quot;,&quot;family&quot;:&quot;Ramirez&quot;,&quot;given&quot;:&quot;Nilsa C.&quot;,&quot;non-dropping-particle&quot;:&quot;&quot;,&quot;parse-names&quot;:false,&quot;suffix&quot;:&quot;&quot;},{&quot;dropping-particle&quot;:&quot;&quot;,&quot;family&quot;:&quot;Wise&quot;,&quot;given&quot;:&quot;Lisa&quot;,&quot;non-dropping-particle&quot;:&quot;&quot;,&quot;parse-names&quot;:false,&quot;suffix&quot;:&quot;&quot;},{&quot;dropping-particle&quot;:&quot;&quot;,&quot;family&quot;:&quot;Zmuda&quot;,&quot;given&quot;:&quot;Erik&quot;,&quot;non-dropping-particle&quot;:&quot;&quot;,&quot;parse-names&quot;:false,&quot;suffix&quot;:&quot;&quot;},{&quot;dropping-particle&quot;:&quot;&quot;,&quot;family&quot;:&quot;Corcoran&quot;,&quot;given&quot;:&quot;Niall&quot;,&quot;non-dropping-particle&quot;:&quot;&quot;,&quot;parse-names&quot;:false,&quot;suffix&quot;:&quot;&quot;},{&quot;dropping-particle&quot;:&quot;&quot;,&quot;family&quot;:&quot;Costello&quot;,&quot;given&quot;:&quot;Tony&quot;,&quot;non-dropping-particle&quot;:&quot;&quot;,&quot;parse-names&quot;:false,&quot;suffix&quot;:&quot;&quot;},{&quot;dropping-particle&quot;:&quot;&quot;,&quot;family&quot;:&quot;Hovens&quot;,&quot;given&quot;:&quot;Christopher&quot;,&quot;non-dropping-particle&quot;:&quot;&quot;,&quot;parse-names&quot;:false,&quot;suffix&quot;:&quot;&quot;},{&quot;dropping-particle&quot;:&quot;&quot;,&quot;family&quot;:&quot;Carvalho&quot;,&quot;given&quot;:&quot;Andre L.&quot;,&quot;non-dropping-particle&quot;:&quot;&quot;,&quot;parse-names&quot;:false,&quot;suffix&quot;:&quot;&quot;},{&quot;dropping-particle&quot;:&quot;&quot;,&quot;family&quot;:&quot;Carvalho&quot;,&quot;given&quot;:&quot;Ana C.&quot;,&quot;non-dropping-particle&quot;:&quot;de&quot;,&quot;parse-names&quot;:false,&quot;suffix&quot;:&quot;&quot;},{&quot;dropping-particle&quot;:&quot;&quot;,&quot;family&quot;:&quot;Fregnani&quot;,&quot;given&quot;:&quot;José H.&quot;,&quot;non-dropping-particle&quot;:&quot;&quot;,&quot;parse-names&quot;:false,&quot;suffix&quot;:&quot;&quot;},{&quot;dropping-particle&quot;:&quot;&quot;,&quot;family&quot;:&quot;Longatto-Filho&quot;,&quot;given&quot;:&quot;Adhemar&quot;,&quot;non-dropping-particle&quot;:&quot;&quot;,&quot;parse-names&quot;:false,&quot;suffix&quot;:&quot;&quot;},{&quot;dropping-particle&quot;:&quot;&quot;,&quot;family&quot;:&quot;Reis&quot;,&quot;given&quot;:&quot;Rui M.&quot;,&quot;non-dropping-particle&quot;:&quot;&quot;,&quot;parse-names&quot;:false,&quot;suffix&quot;:&quot;&quot;},{&quot;dropping-particle&quot;:&quot;&quot;,&quot;family&quot;:&quot;Scapulatempo-Neto&quot;,&quot;given&quot;:&quot;Cristovam&quot;,&quot;non-dropping-particle&quot;:&quot;&quot;,&quot;parse-names&quot;:false,&quot;suffix&quot;:&quot;&quot;},{&quot;dropping-particle&quot;:&quot;&quot;,&quot;family&quot;:&quot;Silveira&quot;,&quot;given&quot;:&quot;Henrique C.S.&quot;,&quot;non-dropping-particle&quot;:&quot;&quot;,&quot;parse-names&quot;:false,&quot;suffix&quot;:&quot;&quot;},{&quot;dropping-particle&quot;:&quot;&quot;,&quot;family&quot;:&quot;Vidal&quot;,&quot;given&quot;:&quot;Daniel O.&quot;,&quot;non-dropping-particle&quot;:&quot;&quot;,&quot;parse-names&quot;:false,&quot;suffix&quot;:&quot;&quot;},{&quot;dropping-particle&quot;:&quot;&quot;,&quot;family&quot;:&quot;Burnette&quot;,&quot;given&quot;:&quot;Andrew&quot;,&quot;non-dropping-particle&quot;:&quot;&quot;,&quot;parse-names&quot;:false,&quot;suffix&quot;:&quot;&quot;},{&quot;dropping-particle&quot;:&quot;&quot;,&quot;family&quot;:&quot;Eschbacher&quot;,&quot;given&quot;:&quot;Jennifer&quot;,&quot;non-dropping-particle&quot;:&quot;&quot;,&quot;parse-names&quot;:false,&quot;suffix&quot;:&quot;&quot;},{&quot;dropping-particle&quot;:&quot;&quot;,&quot;family&quot;:&quot;Hermes&quot;,&quot;given&quot;:&quot;Beth&quot;,&quot;non-dropping-particle&quot;:&quot;&quot;,&quot;parse-names&quot;:false,&quot;suffix&quot;:&quot;&quot;},{&quot;dropping-particle&quot;:&quot;&quot;,&quot;family&quot;:&quot;Noss&quot;,&quot;given&quot;:&quot;Ardene&quot;,&quot;non-dropping-particle&quot;:&quot;&quot;,&quot;parse-names&quot;:false,&quot;suffix&quot;:&quot;&quot;},{&quot;dropping-particle&quot;:&quot;&quot;,&quot;family&quot;:&quot;Singh&quot;,&quot;given&quot;:&quot;Rosy&quot;,&quot;non-dropping-particle&quot;:&quot;&quot;,&quot;parse-names&quot;:false,&quot;suffix&quot;:&quot;&quot;},{&quot;dropping-particle&quot;:&quot;&quot;,&quot;family&quot;:&quot;Anderson&quot;,&quot;given&quot;:&quot;Matthew L.&quot;,&quot;non-dropping-particle&quot;:&quot;&quot;,&quot;parse-names&quot;:false,&quot;suffix&quot;:&quot;&quot;},{&quot;dropping-particle&quot;:&quot;&quot;,&quot;family&quot;:&quot;Castro&quot;,&quot;given&quot;:&quot;Patricia D.&quot;,&quot;non-dropping-particle&quot;:&quot;&quot;,&quot;parse-names&quot;:false,&quot;suffix&quot;:&quot;&quot;},{&quot;dropping-particle&quot;:&quot;&quot;,&quot;family&quot;:&quot;Ittmann&quot;,&quot;given&quot;:&quot;Michael&quot;,&quot;non-dropping-particle&quot;:&quot;&quot;,&quot;parse-names&quot;:false,&quot;suffix&quot;:&quot;&quot;},{&quot;dropping-particle&quot;:&quot;&quot;,&quot;family&quot;:&quot;Huntsman&quot;,&quot;given&quot;:&quot;David&quot;,&quot;non-dropping-particle&quot;:&quot;&quot;,&quot;parse-names&quot;:false,&quot;suffix&quot;:&quot;&quot;},{&quot;dropping-particle&quot;:&quot;&quot;,&quot;family&quot;:&quot;Kohl&quot;,&quot;given&quot;:&quot;Bernard&quot;,&quot;non-dropping-particle&quot;:&quot;&quot;,&quot;parse-names&quot;:false,&quot;suffix&quot;:&quot;&quot;},{&quot;dropping-particle&quot;:&quot;&quot;,&quot;family&quot;:&quot;Le&quot;,&quot;given&quot;:&quot;Xuan&quot;,&quot;non-dropping-particle&quot;:&quot;&quot;,&quot;parse-names&quot;:false,&quot;suffix&quot;:&quot;&quot;},{&quot;dropping-particle&quot;:&quot;&quot;,&quot;family&quot;:&quot;Thorp&quot;,&quot;given&quot;:&quot;Richard&quot;,&quot;non-dropping-particle&quot;:&quot;&quot;,&quot;parse-names&quot;:false,&quot;suffix&quot;:&quot;&quot;},{&quot;dropping-particle&quot;:&quot;&quot;,&quot;family&quot;:&quot;Andry&quot;,&quot;given&quot;:&quot;Chris&quot;,&quot;non-dropping-particle&quot;:&quot;&quot;,&quot;parse-names&quot;:false,&quot;suffix&quot;:&quot;&quot;},{&quot;dropping-particle&quot;:&quot;&quot;,&quot;family&quot;:&quot;Duffy&quot;,&quot;given&quot;:&quot;Elizabeth R.&quot;,&quot;non-dropping-particle&quot;:&quot;&quot;,&quot;parse-names&quot;:false,&quot;suffix&quot;:&quot;&quot;},{&quot;dropping-particle&quot;:&quot;&quot;,&quot;family&quot;:&quot;Lyadov&quot;,&quot;given&quot;:&quot;Vladimir&quot;,&quot;non-dropping-particle&quot;:&quot;&quot;,&quot;parse-names&quot;:false,&quot;suffix&quot;:&quot;&quot;},{&quot;dropping-particle&quot;:&quot;&quot;,&quot;family&quot;:&quot;Paklina&quot;,&quot;given&quot;:&quot;Oxana&quot;,&quot;non-dropping-particle&quot;:&quot;&quot;,&quot;parse-names&quot;:false,&quot;suffix&quot;:&quot;&quot;},{&quot;dropping-particle&quot;:&quot;&quot;,&quot;family&quot;:&quot;Setdikova&quot;,&quot;given&quot;:&quot;Galiya&quot;,&quot;non-dropping-particle&quot;:&quot;&quot;,&quot;parse-names&quot;:false,&quot;suffix&quot;:&quot;&quot;},{&quot;dropping-particle&quot;:&quot;&quot;,&quot;family&quot;:&quot;Shabunin&quot;,&quot;given&quot;:&quot;Alexey&quot;,&quot;non-dropping-particle&quot;:&quot;&quot;,&quot;parse-names&quot;:false,&quot;suffix&quot;:&quot;&quot;},{&quot;dropping-particle&quot;:&quot;&quot;,&quot;family&quot;:&quot;Tavobilov&quot;,&quot;given&quot;:&quot;Mikhail&quot;,&quot;non-dropping-particle&quot;:&quot;&quot;,&quot;parse-names&quot;:false,&quot;suffix&quot;:&quot;&quot;},{&quot;dropping-particle&quot;:&quot;&quot;,&quot;family&quot;:&quot;McPherson&quot;,&quot;given&quot;:&quot;Christopher&quot;,&quot;non-dropping-particle&quot;:&quot;&quot;,&quot;parse-names&quot;:false,&quot;suffix&quot;:&quot;&quot;},{&quot;dropping-particle&quot;:&quot;&quot;,&quot;family&quot;:&quot;Warnick&quot;,&quot;given&quot;:&quot;Ronald&quot;,&quot;non-dropping-particle&quot;:&quot;&quot;,&quot;parse-names&quot;:false,&quot;suffix&quot;:&quot;&quot;},{&quot;dropping-particle&quot;:&quot;&quot;,&quot;family&quot;:&quot;Berkowitz&quot;,&quot;given&quot;:&quot;Ross&quot;,&quot;non-dropping-particle&quot;:&quot;&quot;,&quot;parse-names&quot;:false,&quot;suffix&quot;:&quot;&quot;},{&quot;dropping-particle&quot;:&quot;&quot;,&quot;family&quot;:&quot;Cramer&quot;,&quot;given&quot;:&quot;Daniel&quot;,&quot;non-dropping-particle&quot;:&quot;&quot;,&quot;parse-names&quot;:false,&quot;suffix&quot;:&quot;&quot;},{&quot;dropping-particle&quot;:&quot;&quot;,&quot;family&quot;:&quot;Feltmate&quot;,&quot;given&quot;:&quot;Colleen&quot;,&quot;non-dropping-particle&quot;:&quot;&quot;,&quot;parse-names&quot;:false,&quot;suffix&quot;:&quot;&quot;},{&quot;dropping-particle&quot;:&quot;&quot;,&quot;family&quot;:&quot;Horowitz&quot;,&quot;given&quot;:&quot;Neil&quot;,&quot;non-dropping-particle&quot;:&quot;&quot;,&quot;parse-names&quot;:false,&quot;suffix&quot;:&quot;&quot;},{&quot;dropping-particle&quot;:&quot;&quot;,&quot;family&quot;:&quot;Kibel&quot;,&quot;given&quot;:&quot;Adam&quot;,&quot;non-dropping-particle&quot;:&quot;&quot;,&quot;parse-names&quot;:false,&quot;suffix&quot;:&quot;&quot;},{&quot;dropping-particle&quot;:&quot;&quot;,&quot;family&quot;:&quot;Muto&quot;,&quot;given&quot;:&quot;Michael&quot;,&quot;non-dropping-particle&quot;:&quot;&quot;,&quot;parse-names&quot;:false,&quot;suffix&quot;:&quot;&quot;},{&quot;dropping-particle&quot;:&quot;&quot;,&quot;family&quot;:&quot;Raut&quot;,&quot;given&quot;:&quot;Chandrajit P.&quot;,&quot;non-dropping-particle&quot;:&quot;&quot;,&quot;parse-names&quot;:false,&quot;suffix&quot;:&quot;&quot;},{&quot;dropping-particle&quot;:&quot;&quot;,&quot;family&quot;:&quot;Malykh&quot;,&quot;given&quot;:&quot;Andrei&quot;,&quot;non-dropping-particle&quot;:&quot;&quot;,&quot;parse-names&quot;:false,&quot;suffix&quot;:&quot;&quot;},{&quot;dropping-particle&quot;:&quot;&quot;,&quot;family&quot;:&quot;Barnholtz-Sloan&quot;,&quot;given&quot;:&quot;Jill S.&quot;,&quot;non-dropping-particle&quot;:&quot;&quot;,&quot;parse-names&quot;:false,&quot;suffix&quot;:&quot;&quot;},{&quot;dropping-particle&quot;:&quot;&quot;,&quot;family&quot;:&quot;Barrett&quot;,&quot;given&quot;:&quot;Wendi&quot;,&quot;non-dropping-particle&quot;:&quot;&quot;,&quot;parse-names&quot;:false,&quot;suffix&quot;:&quot;&quot;},{&quot;dropping-particle&quot;:&quot;&quot;,&quot;family&quot;:&quot;Devine&quot;,&quot;given&quot;:&quot;Karen&quot;,&quot;non-dropping-particle&quot;:&quot;&quot;,&quot;parse-names&quot;:false,&quot;suffix&quot;:&quot;&quot;},{&quot;dropping-particle&quot;:&quot;&quot;,&quot;family&quot;:&quot;Fulop&quot;,&quot;given&quot;:&quot;Jordonna&quot;,&quot;non-dropping-particle&quot;:&quot;&quot;,&quot;parse-names&quot;:false,&quot;suffix&quot;:&quot;&quot;},{&quot;dropping-particle&quot;:&quot;&quot;,&quot;family&quot;:&quot;Ostrom&quot;,&quot;given&quot;:&quot;Quinn T.&quot;,&quot;non-dropping-particle&quot;:&quot;&quot;,&quot;parse-names&quot;:false,&quot;suffix&quot;:&quot;&quot;},{&quot;dropping-particle&quot;:&quot;&quot;,&quot;family&quot;:&quot;Shimmel&quot;,&quot;given&quot;:&quot;Kristen&quot;,&quot;non-dropping-particle&quot;:&quot;&quot;,&quot;parse-names&quot;:false,&quot;suffix&quot;:&quot;&quot;},{&quot;dropping-particle&quot;:&quot;&quot;,&quot;family&quot;:&quot;Wolinsky&quot;,&quot;given&quot;:&quot;Yingli&quot;,&quot;non-dropping-particle&quot;:&quot;&quot;,&quot;parse-names&quot;:false,&quot;suffix&quot;:&quot;&quot;},{&quot;dropping-particle&quot;:&quot;&quot;,&quot;family&quot;:&quot;Sloan&quot;,&quot;given&quot;:&quot;Andrew E.&quot;,&quot;non-dropping-particle&quot;:&quot;&quot;,&quot;parse-names&quot;:false,&quot;suffix&quot;:&quot;&quot;},{&quot;dropping-particle&quot;:&quot;&quot;,&quot;family&quot;:&quot;Rose&quot;,&quot;given&quot;:&quot;Agostino&quot;,&quot;non-dropping-particle&quot;:&quot;De&quot;,&quot;parse-names&quot;:false,&quot;suffix&quot;:&quot;&quot;},{&quot;dropping-particle&quot;:&quot;&quot;,&quot;family&quot;:&quot;Giuliante&quot;,&quot;given&quot;:&quot;Felice&quot;,&quot;non-dropping-particle&quot;:&quot;&quot;,&quot;parse-names&quot;:false,&quot;suffix&quot;:&quot;&quot;},{&quot;dropping-particle&quot;:&quot;&quot;,&quot;family&quot;:&quot;Goodman&quot;,&quot;given&quot;:&quot;Marc&quot;,&quot;non-dropping-particle&quot;:&quot;&quot;,&quot;parse-names&quot;:false,&quot;suffix&quot;:&quot;&quot;},{&quot;dropping-particle&quot;:&quot;&quot;,&quot;family&quot;:&quot;Karlan&quot;,&quot;given&quot;:&quot;Beth Y.&quot;,&quot;non-dropping-particle&quot;:&quot;&quot;,&quot;parse-names&quot;:false,&quot;suffix&quot;:&quot;&quot;},{&quot;dropping-particle&quot;:&quot;&quot;,&quot;family&quot;:&quot;Hagedorn&quot;,&quot;given&quot;:&quot;Curt H.&quot;,&quot;non-dropping-particle&quot;:&quot;&quot;,&quot;parse-names&quot;:false,&quot;suffix&quot;:&quot;&quot;},{&quot;dropping-particle&quot;:&quot;&quot;,&quot;family&quot;:&quot;Eckman&quot;,&quot;given&quot;:&quot;John&quot;,&quot;non-dropping-particle&quot;:&quot;&quot;,&quot;parse-names&quot;:false,&quot;suffix&quot;:&quot;&quot;},{&quot;dropping-particle&quot;:&quot;&quot;,&quot;family&quot;:&quot;Harr&quot;,&quot;given&quot;:&quot;Jodi&quot;,&quot;non-dropping-particle&quot;:&quot;&quot;,&quot;parse-names&quot;:false,&quot;suffix&quot;:&quot;&quot;},{&quot;dropping-particle&quot;:&quot;&quot;,&quot;family&quot;:&quot;Tucker&quot;,&quot;given&quot;:&quot;Kelinda&quot;,&quot;non-dropping-particle&quot;:&quot;&quot;,&quot;parse-names&quot;:false,&quot;suffix&quot;:&quot;&quot;},{&quot;dropping-particle&quot;:&quot;&quot;,&quot;family&quot;:&quot;Zach&quot;,&quot;given&quot;:&quot;Leigh Anne&quot;,&quot;non-dropping-particle&quot;:&quot;&quot;,&quot;parse-names&quot;:false,&quot;suffix&quot;:&quot;&quot;},{&quot;dropping-particle&quot;:&quot;&quot;,&quot;family&quot;:&quot;Deyarmin&quot;,&quot;given&quot;:&quot;Brenda&quot;,&quot;non-dropping-particle&quot;:&quot;&quot;,&quot;parse-names&quot;:false,&quot;suffix&quot;:&quot;&quot;},{&quot;dropping-particle&quot;:&quot;&quot;,&quot;family&quot;:&quot;Hu&quot;,&quot;given&quot;:&quot;Hai&quot;,&quot;non-dropping-particle&quot;:&quot;&quot;,&quot;parse-names&quot;:false,&quot;suffix&quot;:&quot;&quot;},{&quot;dropping-particle&quot;:&quot;&quot;,&quot;family&quot;:&quot;Kvecher&quot;,&quot;given&quot;:&quot;Leonid&quot;,&quot;non-dropping-particle&quot;:&quot;&quot;,&quot;parse-names&quot;:false,&quot;suffix&quot;:&quot;&quot;},{&quot;dropping-particle&quot;:&quot;&quot;,&quot;family&quot;:&quot;Larson&quot;,&quot;given&quot;:&quot;Caroline&quot;,&quot;non-dropping-particle&quot;:&quot;&quot;,&quot;parse-names&quot;:false,&quot;suffix&quot;:&quot;&quot;},{&quot;dropping-particle&quot;:&quot;&quot;,&quot;family&quot;:&quot;Mural&quot;,&quot;given&quot;:&quot;Richard J.&quot;,&quot;non-dropping-particle&quot;:&quot;&quot;,&quot;parse-names&quot;:false,&quot;suffix&quot;:&quot;&quot;},{&quot;dropping-particle&quot;:&quot;&quot;,&quot;family&quot;:&quot;Somiari&quot;,&quot;given&quot;:&quot;Stella&quot;,&quot;non-dropping-particle&quot;:&quot;&quot;,&quot;parse-names&quot;:false,&quot;suffix&quot;:&quot;&quot;},{&quot;dropping-particle&quot;:&quot;&quot;,&quot;family&quot;:&quot;Vicha&quot;,&quot;given&quot;:&quot;Ales&quot;,&quot;non-dropping-particle&quot;:&quot;&quot;,&quot;parse-names&quot;:false,&quot;suffix&quot;:&quot;&quot;},{&quot;dropping-particle&quot;:&quot;&quot;,&quot;family&quot;:&quot;Zelinka&quot;,&quot;given&quot;:&quot;Tomas&quot;,&quot;non-dropping-particle&quot;:&quot;&quot;,&quot;parse-names&quot;:false,&quot;suffix&quot;:&quot;&quot;},{&quot;dropping-particle&quot;:&quot;&quot;,&quot;family&quot;:&quot;Bennett&quot;,&quot;given&quot;:&quot;Joseph&quot;,&quot;non-dropping-particle&quot;:&quot;&quot;,&quot;parse-names&quot;:false,&quot;suffix&quot;:&quot;&quot;},{&quot;dropping-particle&quot;:&quot;&quot;,&quot;family&quot;:&quot;Iacocca&quot;,&quot;given&quot;:&quot;Mary&quot;,&quot;non-dropping-particle&quot;:&quot;&quot;,&quot;parse-names&quot;:false,&quot;suffix&quot;:&quot;&quot;},{&quot;dropping-particle&quot;:&quot;&quot;,&quot;family&quot;:&quot;Rabeno&quot;,&quot;given&quot;:&quot;Brenda&quot;,&quot;non-dropping-particle&quot;:&quot;&quot;,&quot;parse-names&quot;:false,&quot;suffix&quot;:&quot;&quot;},{&quot;dropping-particle&quot;:&quot;&quot;,&quot;family&quot;:&quot;Swanson&quot;,&quot;given&quot;:&quot;Patricia&quot;,&quot;non-dropping-particle&quot;:&quot;&quot;,&quot;parse-names&quot;:false,&quot;suffix&quot;:&quot;&quot;},{&quot;dropping-particle&quot;:&quot;&quot;,&quot;family&quot;:&quot;Latour&quot;,&quot;given&quot;:&quot;Mathieu&quot;,&quot;non-dropping-particle&quot;:&quot;&quot;,&quot;parse-names&quot;:false,&quot;suffix&quot;:&quot;&quot;},{&quot;dropping-particle&quot;:&quot;&quot;,&quot;family&quot;:&quot;Lacombe&quot;,&quot;given&quot;:&quot;Louis&quot;,&quot;non-dropping-particle&quot;:&quot;&quot;,&quot;parse-names&quot;:false,&quot;suffix&quot;:&quot;&quot;},{&quot;dropping-particle&quot;:&quot;&quot;,&quot;family&quot;:&quot;Têtu&quot;,&quot;given&quot;:&quot;Bernard&quot;,&quot;non-dropping-particle&quot;:&quot;&quot;,&quot;parse-names&quot;:false,&quot;suffix&quot;:&quot;&quot;},{&quot;dropping-particle&quot;:&quot;&quot;,&quot;family&quot;:&quot;Bergeron&quot;,&quot;given&quot;:&quot;Alain&quot;,&quot;non-dropping-particle&quot;:&quot;&quot;,&quot;parse-names&quot;:false,&quot;suffix&quot;:&quot;&quot;},{&quot;dropping-particle&quot;:&quot;&quot;,&quot;family&quot;:&quot;McGraw&quot;,&quot;given&quot;:&quot;Mary&quot;,&quot;non-dropping-particle&quot;:&quot;&quot;,&quot;parse-names&quot;:false,&quot;suffix&quot;:&quot;&quot;},{&quot;dropping-particle&quot;:&quot;&quot;,&quot;family&quot;:&quot;Staugaitis&quot;,&quot;given&quot;:&quot;Susan M.&quot;,&quot;non-dropping-particle&quot;:&quot;&quot;,&quot;parse-names&quot;:false,&quot;suffix&quot;:&quot;&quot;},{&quot;dropping-particle&quot;:&quot;&quot;,&quot;family&quot;:&quot;Chabot&quot;,&quot;given&quot;:&quot;John&quot;,&quot;non-dropping-particle&quot;:&quot;&quot;,&quot;parse-names&quot;:false,&quot;suffix&quot;:&quot;&quot;},{&quot;dropping-particle&quot;:&quot;&quot;,&quot;family&quot;:&quot;Hibshoosh&quot;,&quot;given&quot;:&quot;Hanina&quot;,&quot;non-dropping-particle&quot;:&quot;&quot;,&quot;parse-names&quot;:false,&quot;suffix&quot;:&quot;&quot;},{&quot;dropping-particle&quot;:&quot;&quot;,&quot;family&quot;:&quot;Sepulveda&quot;,&quot;given&quot;:&quot;Antonia&quot;,&quot;non-dropping-particle&quot;:&quot;&quot;,&quot;parse-names&quot;:false,&quot;suffix&quot;:&quot;&quot;},{&quot;dropping-particle&quot;:&quot;&quot;,&quot;family&quot;:&quot;Su&quot;,&quot;given&quot;:&quot;Tao&quot;,&quot;non-dropping-particle&quot;:&quot;&quot;,&quot;parse-names&quot;:false,&quot;suffix&quot;:&quot;&quot;},{&quot;dropping-particle&quot;:&quot;&quot;,&quot;family&quot;:&quot;Wang&quot;,&quot;given&quot;:&quot;Timothy&quot;,&quot;non-dropping-particle&quot;:&quot;&quot;,&quot;parse-names&quot;:false,&quot;suffix&quot;:&quot;&quot;},{&quot;dropping-particle&quot;:&quot;&quot;,&quot;family&quot;:&quot;Potapova&quot;,&quot;given&quot;:&quot;Olga&quot;,&quot;non-dropping-particle&quot;:&quot;&quot;,&quot;parse-names&quot;:false,&quot;suffix&quot;:&quot;&quot;},{&quot;dropping-particle&quot;:&quot;&quot;,&quot;family&quot;:&quot;Voronina&quot;,&quot;given&quot;:&quot;Olga&quot;,&quot;non-dropping-particle&quot;:&quot;&quot;,&quot;parse-names&quot;:false,&quot;suffix&quot;:&quot;&quot;},{&quot;dropping-particle&quot;:&quot;&quot;,&quot;family&quot;:&quot;Desjardins&quot;,&quot;given&quot;:&quot;Laurence&quot;,&quot;non-dropping-particle&quot;:&quot;&quot;,&quot;parse-names&quot;:false,&quot;suffix&quot;:&quot;&quot;},{&quot;dropping-particle&quot;:&quot;&quot;,&quot;family&quot;:&quot;Mariani&quot;,&quot;given&quot;:&quot;Odette&quot;,&quot;non-dropping-particle&quot;:&quot;&quot;,&quot;parse-names&quot;:false,&quot;suffix&quot;:&quot;&quot;},{&quot;dropping-particle&quot;:&quot;&quot;,&quot;family&quot;:&quot;Roman-Roman&quot;,&quot;given&quot;:&quot;Sergio&quot;,&quot;non-dropping-particle&quot;:&quot;&quot;,&quot;parse-names&quot;:false,&quot;suffix&quot;:&quot;&quot;},{&quot;dropping-particle&quot;:&quot;&quot;,&quot;family&quot;:&quot;Sastre&quot;,&quot;given&quot;:&quot;Xavier&quot;,&quot;non-dropping-particle&quot;:&quot;&quot;,&quot;parse-names&quot;:false,&quot;suffix&quot;:&quot;&quot;},{&quot;dropping-particle&quot;:&quot;&quot;,&quot;family&quot;:&quot;Stern&quot;,&quot;given&quot;:&quot;Marc Henri&quot;,&quot;non-dropping-particle&quot;:&quot;&quot;,&quot;parse-names&quot;:false,&quot;suffix&quot;:&quot;&quot;},{&quot;dropping-particle&quot;:&quot;&quot;,&quot;family&quot;:&quot;Cheng&quot;,&quot;given&quot;:&quot;Feixiong&quot;,&quot;non-dropping-particle&quot;:&quot;&quot;,&quot;parse-names&quot;:false,&quot;suffix&quot;:&quot;&quot;},{&quot;dropping-particle&quot;:&quot;&quot;,&quot;family&quot;:&quot;Berchuck&quot;,&quot;given&quot;:&quot;Andrew&quot;,&quot;non-dropping-particle&quot;:&quot;&quot;,&quot;parse-names&quot;:false,&quot;suffix&quot;:&quot;&quot;},{&quot;dropping-particle&quot;:&quot;&quot;,&quot;family&quot;:&quot;Bigner&quot;,&quot;given&quot;:&quot;Darell&quot;,&quot;non-dropping-particle&quot;:&quot;&quot;,&quot;parse-names&quot;:false,&quot;suffix&quot;:&quot;&quot;},{&quot;dropping-particle&quot;:&quot;&quot;,&quot;family&quot;:&quot;Lipp&quot;,&quot;given&quot;:&quot;Eric&quot;,&quot;non-dropping-particle&quot;:&quot;&quot;,&quot;parse-names&quot;:false,&quot;suffix&quot;:&quot;&quot;},{&quot;dropping-particle&quot;:&quot;&quot;,&quot;family&quot;:&quot;Marks&quot;,&quot;given&quot;:&quot;Jeffrey&quot;,&quot;non-dropping-particle&quot;:&quot;&quot;,&quot;parse-names&quot;:false,&quot;suffix&quot;:&quot;&quot;},{&quot;dropping-particle&quot;:&quot;&quot;,&quot;family&quot;:&quot;McCall&quot;,&quot;given&quot;:&quot;Shannon&quot;,&quot;non-dropping-particle&quot;:&quot;&quot;,&quot;parse-names&quot;:false,&quot;suffix&quot;:&quot;&quot;},{&quot;dropping-particle&quot;:&quot;&quot;,&quot;family&quot;:&quot;McLendon&quot;,&quot;given&quot;:&quot;Roger&quot;,&quot;non-dropping-particle&quot;:&quot;&quot;,&quot;parse-names&quot;:false,&quot;suffix&quot;:&quot;&quot;},{&quot;dropping-particle&quot;:&quot;&quot;,&quot;family&quot;:&quot;Secord&quot;,&quot;given&quot;:&quot;Angeles&quot;,&quot;non-dropping-particle&quot;:&quot;&quot;,&quot;parse-names&quot;:false,&quot;suffix&quot;:&quot;&quot;},{&quot;dropping-particle&quot;:&quot;&quot;,&quot;family&quot;:&quot;Sharp&quot;,&quot;given&quot;:&quot;Alexis&quot;,&quot;non-dropping-particle&quot;:&quot;&quot;,&quot;parse-names&quot;:false,&quot;suffix&quot;:&quot;&quot;},{&quot;dropping-particle&quot;:&quot;&quot;,&quot;family&quot;:&quot;Behera&quot;,&quot;given&quot;:&quot;Madhusmita&quot;,&quot;non-dropping-particle&quot;:&quot;&quot;,&quot;parse-names&quot;:false,&quot;suffix&quot;:&quot;&quot;},{&quot;dropping-particle&quot;:&quot;&quot;,&quot;family&quot;:&quot;Brat&quot;,&quot;given&quot;:&quot;Daniel J.&quot;,&quot;non-dropping-particle&quot;:&quot;&quot;,&quot;parse-names&quot;:false,&quot;suffix&quot;:&quot;&quot;},{&quot;dropping-particle&quot;:&quot;&quot;,&quot;family&quot;:&quot;Chen&quot;,&quot;given&quot;:&quot;Amy&quot;,&quot;non-dropping-particle&quot;:&quot;&quot;,&quot;parse-names&quot;:false,&quot;suffix&quot;:&quot;&quot;},{&quot;dropping-particle&quot;:&quot;&quot;,&quot;family&quot;:&quot;Delman&quot;,&quot;given&quot;:&quot;Keith&quot;,&quot;non-dropping-particle&quot;:&quot;&quot;,&quot;parse-names&quot;:false,&quot;suffix&quot;:&quot;&quot;},{&quot;dropping-particle&quot;:&quot;&quot;,&quot;family&quot;:&quot;Force&quot;,&quot;given&quot;:&quot;Seth&quot;,&quot;non-dropping-particle&quot;:&quot;&quot;,&quot;parse-names&quot;:false,&quot;suffix&quot;:&quot;&quot;},{&quot;dropping-particle&quot;:&quot;&quot;,&quot;family&quot;:&quot;Khuri&quot;,&quot;given&quot;:&quot;Fadlo&quot;,&quot;non-dropping-particle&quot;:&quot;&quot;,&quot;parse-names&quot;:false,&quot;suffix&quot;:&quot;&quot;},{&quot;dropping-particle&quot;:&quot;&quot;,&quot;family&quot;:&quot;Magliocca&quot;,&quot;given&quot;:&quot;Kelly&quot;,&quot;non-dropping-particle&quot;:&quot;&quot;,&quot;parse-names&quot;:false,&quot;suffix&quot;:&quot;&quot;},{&quot;dropping-particle&quot;:&quot;&quot;,&quot;family&quot;:&quot;Maithel&quot;,&quot;given&quot;:&quot;Shishir&quot;,&quot;non-dropping-particle&quot;:&quot;&quot;,&quot;parse-names&quot;:false,&quot;suffix&quot;:&quot;&quot;},{&quot;dropping-particle&quot;:&quot;&quot;,&quot;family&quot;:&quot;Olson&quot;,&quot;given&quot;:&quot;Jeffrey J.&quot;,&quot;non-dropping-particle&quot;:&quot;&quot;,&quot;parse-names&quot;:false,&quot;suffix&quot;:&quot;&quot;},{&quot;dropping-particle&quot;:&quot;&quot;,&quot;family&quot;:&quot;Owonikoko&quot;,&quot;given&quot;:&quot;Taofeek&quot;,&quot;non-dropping-particle&quot;:&quot;&quot;,&quot;parse-names&quot;:false,&quot;suffix&quot;:&quot;&quot;},{&quot;dropping-particle&quot;:&quot;&quot;,&quot;family&quot;:&quot;Pickens&quot;,&quot;given&quot;:&quot;Alan&quot;,&quot;non-dropping-particle&quot;:&quot;&quot;,&quot;parse-names&quot;:false,&quot;suffix&quot;:&quot;&quot;},{&quot;dropping-particle&quot;:&quot;&quot;,&quot;family&quot;:&quot;Ramalingam&quot;,&quot;given&quot;:&quot;Suresh&quot;,&quot;non-dropping-particle&quot;:&quot;&quot;,&quot;parse-names&quot;:false,&quot;suffix&quot;:&quot;&quot;},{&quot;dropping-particle&quot;:&quot;&quot;,&quot;family&quot;:&quot;Shin&quot;,&quot;given&quot;:&quot;Dong M.&quot;,&quot;non-dropping-particle&quot;:&quot;&quot;,&quot;parse-names&quot;:false,&quot;suffix&quot;:&quot;&quot;},{&quot;dropping-particle&quot;:&quot;&quot;,&quot;family&quot;:&quot;Sica&quot;,&quot;given&quot;:&quot;Gabriel&quot;,&quot;non-dropping-particle&quot;:&quot;&quot;,&quot;parse-names&quot;:false,&quot;suffix&quot;:&quot;&quot;},{&quot;dropping-particle&quot;:&quot;&quot;,&quot;family&quot;:&quot;Meir&quot;,&quot;given&quot;:&quot;Erwin G.&quot;,&quot;non-dropping-particle&quot;:&quot;Van&quot;,&quot;parse-names&quot;:false,&quot;suffix&quot;:&quot;&quot;},{&quot;dropping-particle&quot;:&quot;&quot;,&quot;family&quot;:&quot;Eijckenboom&quot;,&quot;given&quot;:&quot;Wil&quot;,&quot;non-dropping-particle&quot;:&quot;&quot;,&quot;parse-names&quot;:false,&quot;suffix&quot;:&quot;&quot;},{&quot;dropping-particle&quot;:&quot;&quot;,&quot;family&quot;:&quot;Gillis&quot;,&quot;given&quot;:&quot;Ad&quot;,&quot;non-dropping-particle&quot;:&quot;&quot;,&quot;parse-names&quot;:false,&quot;suffix&quot;:&quot;&quot;},{&quot;dropping-particle&quot;:&quot;&quot;,&quot;family&quot;:&quot;Korpershoek&quot;,&quot;given&quot;:&quot;Esther&quot;,&quot;non-dropping-particle&quot;:&quot;&quot;,&quot;parse-names&quot;:false,&quot;suffix&quot;:&quot;&quot;},{&quot;dropping-particle&quot;:&quot;&quot;,&quot;family&quot;:&quot;Looijenga&quot;,&quot;given&quot;:&quot;Leendert&quot;,&quot;non-dropping-particle&quot;:&quot;&quot;,&quot;parse-names&quot;:false,&quot;suffix&quot;:&quot;&quot;},{&quot;dropping-particle&quot;:&quot;&quot;,&quot;family&quot;:&quot;Oosterhuis&quot;,&quot;given&quot;:&quot;Wolter&quot;,&quot;non-dropping-particle&quot;:&quot;&quot;,&quot;parse-names&quot;:false,&quot;suffix&quot;:&quot;&quot;},{&quot;dropping-particle&quot;:&quot;&quot;,&quot;family&quot;:&quot;Stoop&quot;,&quot;given&quot;:&quot;Hans&quot;,&quot;non-dropping-particle&quot;:&quot;&quot;,&quot;parse-names&quot;:false,&quot;suffix&quot;:&quot;&quot;},{&quot;dropping-particle&quot;:&quot;&quot;,&quot;family&quot;:&quot;Kessel&quot;,&quot;given&quot;:&quot;Kim E.&quot;,&quot;non-dropping-particle&quot;:&quot;van&quot;,&quot;parse-names&quot;:false,&quot;suffix&quot;:&quot;&quot;},{&quot;dropping-particle&quot;:&quot;&quot;,&quot;family&quot;:&quot;Zwarthoff&quot;,&quot;given&quot;:&quot;Ellen C.&quot;,&quot;non-dropping-particle&quot;:&quot;&quot;,&quot;parse-names&quot;:false,&quot;suffix&quot;:&quot;&quot;},{&quot;dropping-particle&quot;:&quot;&quot;,&quot;family&quot;:&quot;Calatozzolo&quot;,&quot;given&quot;:&quot;Chiara&quot;,&quot;non-dropping-particle&quot;:&quot;&quot;,&quot;parse-names&quot;:false,&quot;suffix&quot;:&quot;&quot;},{&quot;dropping-particle&quot;:&quot;&quot;,&quot;family&quot;:&quot;Cuppini&quot;,&quot;given&quot;:&quot;Lucia&quot;,&quot;non-dropping-particle&quot;:&quot;&quot;,&quot;parse-names&quot;:false,&quot;suffix&quot;:&quot;&quot;},{&quot;dropping-particle&quot;:&quot;&quot;,&quot;family&quot;:&quot;Cuzzubbo&quot;,&quot;given&quot;:&quot;Stefania&quot;,&quot;non-dropping-particle&quot;:&quot;&quot;,&quot;parse-names&quot;:false,&quot;suffix&quot;:&quot;&quot;},{&quot;dropping-particle&quot;:&quot;&quot;,&quot;family&quot;:&quot;DiMeco&quot;,&quot;given&quot;:&quot;Francesco&quot;,&quot;non-dropping-particle&quot;:&quot;&quot;,&quot;parse-names&quot;:false,&quot;suffix&quot;:&quot;&quot;},{&quot;dropping-particle&quot;:&quot;&quot;,&quot;family&quot;:&quot;Finocchiaro&quot;,&quot;given&quot;:&quot;Gaetano&quot;,&quot;non-dropping-particle&quot;:&quot;&quot;,&quot;parse-names&quot;:false,&quot;suffix&quot;:&quot;&quot;},{&quot;dropping-particle&quot;:&quot;&quot;,&quot;family&quot;:&quot;Mattei&quot;,&quot;given&quot;:&quot;Luca&quot;,&quot;non-dropping-particle&quot;:&quot;&quot;,&quot;parse-names&quot;:false,&quot;suffix&quot;:&quot;&quot;},{&quot;dropping-particle&quot;:&quot;&quot;,&quot;family&quot;:&quot;Perin&quot;,&quot;given&quot;:&quot;Alessandro&quot;,&quot;non-dropping-particle&quot;:&quot;&quot;,&quot;parse-names&quot;:false,&quot;suffix&quot;:&quot;&quot;},{&quot;dropping-particle&quot;:&quot;&quot;,&quot;family&quot;:&quot;Pollo&quot;,&quot;given&quot;:&quot;Bianca&quot;,&quot;non-dropping-particle&quot;:&quot;&quot;,&quot;parse-names&quot;:false,&quot;suffix&quot;:&quot;&quot;},{&quot;dropping-particle&quot;:&quot;&quot;,&quot;family&quot;:&quot;Chen&quot;,&quot;given&quot;:&quot;Chu&quot;,&quot;non-dropping-particle&quot;:&quot;&quot;,&quot;parse-names&quot;:false,&quot;suffix&quot;:&quot;&quot;},{&quot;dropping-particle&quot;:&quot;&quot;,&quot;family&quot;:&quot;Houck&quot;,&quot;given&quot;:&quot;John&quot;,&quot;non-dropping-particle&quot;:&quot;&quot;,&quot;parse-names&quot;:false,&quot;suffix&quot;:&quot;&quot;},{&quot;dropping-particle&quot;:&quot;&quot;,&quot;family&quot;:&quot;Lohavanichbutr&quot;,&quot;given&quot;:&quot;Pawadee&quot;,&quot;non-dropping-particle&quot;:&quot;&quot;,&quot;parse-names&quot;:false,&quot;suffix&quot;:&quot;&quot;},{&quot;dropping-particle&quot;:&quot;&quot;,&quot;family&quot;:&quot;Hartmann&quot;,&quot;given&quot;:&quot;Arndt&quot;,&quot;non-dropping-particle&quot;:&quot;&quot;,&quot;parse-names&quot;:false,&quot;suffix&quot;:&quot;&quot;},{&quot;dropping-particle&quot;:&quot;&quot;,&quot;family&quot;:&quot;Stoehr&quot;,&quot;given&quot;:&quot;Christine&quot;,&quot;non-dropping-particle&quot;:&quot;&quot;,&quot;parse-names&quot;:false,&quot;suffix&quot;:&quot;&quot;},{&quot;dropping-particle&quot;:&quot;&quot;,&quot;family&quot;:&quot;Stoehr&quot;,&quot;given&quot;:&quot;Robert&quot;,&quot;non-dropping-particle&quot;:&quot;&quot;,&quot;parse-names&quot;:false,&quot;suffix&quot;:&quot;&quot;},{&quot;dropping-particle&quot;:&quot;&quot;,&quot;family&quot;:&quot;Taubert&quot;,&quot;given&quot;:&quot;Helge&quot;,&quot;non-dropping-particle&quot;:&quot;&quot;,&quot;parse-names&quot;:false,&quot;suffix&quot;:&quot;&quot;},{&quot;dropping-particle&quot;:&quot;&quot;,&quot;family&quot;:&quot;Wach&quot;,&quot;given&quot;:&quot;Sven&quot;,&quot;non-dropping-particle&quot;:&quot;&quot;,&quot;parse-names&quot;:false,&quot;suffix&quot;:&quot;&quot;},{&quot;dropping-particle&quot;:&quot;&quot;,&quot;family&quot;:&quot;Wullich&quot;,&quot;given&quot;:&quot;Bernd&quot;,&quot;non-dropping-particle&quot;:&quot;&quot;,&quot;parse-names&quot;:false,&quot;suffix&quot;:&quot;&quot;},{&quot;dropping-particle&quot;:&quot;&quot;,&quot;family&quot;:&quot;Kycler&quot;,&quot;given&quot;:&quot;Witold&quot;,&quot;non-dropping-particle&quot;:&quot;&quot;,&quot;parse-names&quot;:false,&quot;suffix&quot;:&quot;&quot;},{&quot;dropping-particle&quot;:&quot;&quot;,&quot;family&quot;:&quot;Murawa&quot;,&quot;given&quot;:&quot;Dawid&quot;,&quot;non-dropping-particle&quot;:&quot;&quot;,&quot;parse-names&quot;:false,&quot;suffix&quot;:&quot;&quot;},{&quot;dropping-particle&quot;:&quot;&quot;,&quot;family&quot;:&quot;Wiznerowicz&quot;,&quot;given&quot;:&quot;Maciej&quot;,&quot;non-dropping-particle&quot;:&quot;&quot;,&quot;parse-names&quot;:false,&quot;suffix&quot;:&quot;&quot;},{&quot;dropping-particle&quot;:&quot;&quot;,&quot;family&quot;:&quot;Chung&quot;,&quot;given&quot;:&quot;Ki&quot;,&quot;non-dropping-particle&quot;:&quot;&quot;,&quot;parse-names&quot;:false,&quot;suffix&quot;:&quot;&quot;},{&quot;dropping-particle&quot;:&quot;&quot;,&quot;family&quot;:&quot;Edenfield&quot;,&quot;given&quot;:&quot;W. Jeffrey&quot;,&quot;non-dropping-particle&quot;:&quot;&quot;,&quot;parse-names&quot;:false,&quot;suffix&quot;:&quot;&quot;},{&quot;dropping-particle&quot;:&quot;&quot;,&quot;family&quot;:&quot;Martin&quot;,&quot;given&quot;:&quot;Julie&quot;,&quot;non-dropping-particle&quot;:&quot;&quot;,&quot;parse-names&quot;:false,&quot;suffix&quot;:&quot;&quot;},{&quot;dropping-particle&quot;:&quot;&quot;,&quot;family&quot;:&quot;Baudin&quot;,&quot;given&quot;:&quot;Eric&quot;,&quot;non-dropping-particle&quot;:&quot;&quot;,&quot;parse-names&quot;:false,&quot;suffix&quot;:&quot;&quot;},{&quot;dropping-particle&quot;:&quot;&quot;,&quot;family&quot;:&quot;Bubley&quot;,&quot;given&quot;:&quot;Glenn&quot;,&quot;non-dropping-particle&quot;:&quot;&quot;,&quot;parse-names&quot;:false,&quot;suffix&quot;:&quot;&quot;},{&quot;dropping-particle&quot;:&quot;&quot;,&quot;family&quot;:&quot;Bueno&quot;,&quot;given&quot;:&quot;Raphael&quot;,&quot;non-dropping-particle&quot;:&quot;&quot;,&quot;parse-names&quot;:false,&quot;suffix&quot;:&quot;&quot;},{&quot;dropping-particle&quot;:&quot;&quot;,&quot;family&quot;:&quot;Rienzo&quot;,&quot;given&quot;:&quot;Assunta&quot;,&quot;non-dropping-particle&quot;:&quot;De&quot;,&quot;parse-names&quot;:false,&quot;suffix&quot;:&quot;&quot;},{&quot;dropping-particle&quot;:&quot;&quot;,&quot;family&quot;:&quot;Richards&quot;,&quot;given&quot;:&quot;William G.&quot;,&quot;non-dropping-particle&quot;:&quot;&quot;,&quot;parse-names&quot;:false,&quot;suffix&quot;:&quot;&quot;},{&quot;dropping-particle&quot;:&quot;&quot;,&quot;family&quot;:&quot;Kalkanis&quot;,&quot;given&quot;:&quot;Steven&quot;,&quot;non-dropping-particle&quot;:&quot;&quot;,&quot;parse-names&quot;:false,&quot;suffix&quot;:&quot;&quot;},{&quot;dropping-particle&quot;:&quot;&quot;,&quot;family&quot;:&quot;Mikkelsen&quot;,&quot;given&quot;:&quot;Tom&quot;,&quot;non-dropping-particle&quot;:&quot;&quot;,&quot;parse-names&quot;:false,&quot;suffix&quot;:&quot;&quot;},{&quot;dropping-particle&quot;:&quot;&quot;,&quot;family&quot;:&quot;Noushmehr&quot;,&quot;given&quot;:&quot;Houtan&quot;,&quot;non-dropping-particle&quot;:&quot;&quot;,&quot;parse-names&quot;:false,&quot;suffix&quot;:&quot;&quot;},{&quot;dropping-particle&quot;:&quot;&quot;,&quot;family&quot;:&quot;Scarpace&quot;,&quot;given&quot;:&quot;Lisa&quot;,&quot;non-dropping-particle&quot;:&quot;&quot;,&quot;parse-names&quot;:false,&quot;suffix&quot;:&quot;&quot;},{&quot;dropping-particle&quot;:&quot;&quot;,&quot;family&quot;:&quot;Girard&quot;,&quot;given&quot;:&quot;Nicolas&quot;,&quot;non-dropping-particle&quot;:&quot;&quot;,&quot;parse-names&quot;:false,&quot;suffix&quot;:&quot;&quot;},{&quot;dropping-particle&quot;:&quot;&quot;,&quot;family&quot;:&quot;Aymerich&quot;,&quot;given&quot;:&quot;Marta&quot;,&quot;non-dropping-particle&quot;:&quot;&quot;,&quot;parse-names&quot;:false,&quot;suffix&quot;:&quot;&quot;},{&quot;dropping-particle&quot;:&quot;&quot;,&quot;family&quot;:&quot;Campo&quot;,&quot;given&quot;:&quot;Elias&quot;,&quot;non-dropping-particle&quot;:&quot;&quot;,&quot;parse-names&quot;:false,&quot;suffix&quot;:&quot;&quot;},{&quot;dropping-particle&quot;:&quot;&quot;,&quot;family&quot;:&quot;Giné&quot;,&quot;given&quot;:&quot;Eva&quot;,&quot;non-dropping-particle&quot;:&quot;&quot;,&quot;parse-names&quot;:false,&quot;suffix&quot;:&quot;&quot;},{&quot;dropping-particle&quot;:&quot;&quot;,&quot;family&quot;:&quot;Guillermo&quot;,&quot;given&quot;:&quot;Armando López&quot;,&quot;non-dropping-particle&quot;:&quot;&quot;,&quot;parse-names&quot;:false,&quot;suffix&quot;:&quot;&quot;},{&quot;dropping-particle&quot;:&quot;&quot;,&quot;family&quot;:&quot;Bang&quot;,&quot;given&quot;:&quot;Nguyen&quot;,&quot;non-dropping-particle&quot;:&quot;Van&quot;,&quot;parse-names&quot;:false,&quot;suffix&quot;:&quot;&quot;},{&quot;dropping-particle&quot;:&quot;&quot;,&quot;family&quot;:&quot;Hanh&quot;,&quot;given&quot;:&quot;Phan Thi&quot;,&quot;non-dropping-particle&quot;:&quot;&quot;,&quot;parse-names&quot;:false,&quot;suffix&quot;:&quot;&quot;},{&quot;dropping-particle&quot;:&quot;&quot;,&quot;family&quot;:&quot;Phu&quot;,&quot;given&quot;:&quot;Bui Duc&quot;,&quot;non-dropping-particle&quot;:&quot;&quot;,&quot;parse-names&quot;:false,&quot;suffix&quot;:&quot;&quot;},{&quot;dropping-particle&quot;:&quot;&quot;,&quot;family&quot;:&quot;Tang&quot;,&quot;given&quot;:&quot;Yufang&quot;,&quot;non-dropping-particle&quot;:&quot;&quot;,&quot;parse-names&quot;:false,&quot;suffix&quot;:&quot;&quot;},{&quot;dropping-particle&quot;:&quot;&quot;,&quot;family&quot;:&quot;Colman&quot;,&quot;given&quot;:&quot;Howard&quot;,&quot;non-dropping-particle&quot;:&quot;&quot;,&quot;parse-names&quot;:false,&quot;suffix&quot;:&quot;&quot;},{&quot;dropping-particle&quot;:&quot;&quot;,&quot;family&quot;:&quot;Evason&quot;,&quot;given&quot;:&quot;Kimberley&quot;,&quot;non-dropping-particle&quot;:&quot;&quot;,&quot;parse-names&quot;:false,&quot;suffix&quot;:&quot;&quot;},{&quot;dropping-particle&quot;:&quot;&quot;,&quot;family&quot;:&quot;Dottino&quot;,&quot;given&quot;:&quot;Peter R.&quot;,&quot;non-dropping-particle&quot;:&quot;&quot;,&quot;parse-names&quot;:false,&quot;suffix&quot;:&quot;&quot;},{&quot;dropping-particle&quot;:&quot;&quot;,&quot;family&quot;:&quot;Martignetti&quot;,&quot;given&quot;:&quot;John A.&quot;,&quot;non-dropping-particle&quot;:&quot;&quot;,&quot;parse-names&quot;:false,&quot;suffix&quot;:&quot;&quot;},{&quot;dropping-particle&quot;:&quot;&quot;,&quot;family&quot;:&quot;Gabra&quot;,&quot;given&quot;:&quot;Hani&quot;,&quot;non-dropping-particle&quot;:&quot;&quot;,&quot;parse-names&quot;:false,&quot;suffix&quot;:&quot;&quot;},{&quot;dropping-particle&quot;:&quot;&quot;,&quot;family&quot;:&quot;Juhl&quot;,&quot;given&quot;:&quot;Hartmut&quot;,&quot;non-dropping-particle&quot;:&quot;&quot;,&quot;parse-names&quot;:false,&quot;suffix&quot;:&quot;&quot;},{&quot;dropping-particle&quot;:&quot;&quot;,&quot;family&quot;:&quot;Akeredolu&quot;,&quot;given&quot;:&quot;Teniola&quot;,&quot;non-dropping-particle&quot;:&quot;&quot;,&quot;parse-names&quot;:false,&quot;suffix&quot;:&quot;&quot;},{&quot;dropping-particle&quot;:&quot;&quot;,&quot;family&quot;:&quot;Stepa&quot;,&quot;given&quot;:&quot;Serghei&quot;,&quot;non-dropping-particle&quot;:&quot;&quot;,&quot;parse-names&quot;:false,&quot;suffix&quot;:&quot;&quot;},{&quot;dropping-particle&quot;:&quot;&quot;,&quot;family&quot;:&quot;Hoon&quot;,&quot;given&quot;:&quot;Dave&quot;,&quot;non-dropping-particle&quot;:&quot;&quot;,&quot;parse-names&quot;:false,&quot;suffix&quot;:&quot;&quot;},{&quot;dropping-particle&quot;:&quot;&quot;,&quot;family&quot;:&quot;Ahn&quot;,&quot;given&quot;:&quot;Keunsoo&quot;,&quot;non-dropping-particle&quot;:&quot;&quot;,&quot;parse-names&quot;:false,&quot;suffix&quot;:&quot;&quot;},{&quot;dropping-particle&quot;:&quot;&quot;,&quot;family&quot;:&quot;Kang&quot;,&quot;given&quot;:&quot;Koo Jeong&quot;,&quot;non-dropping-particle&quot;:&quot;&quot;,&quot;parse-names&quot;:false,&quot;suffix&quot;:&quot;&quot;},{&quot;dropping-particle&quot;:&quot;&quot;,&quot;family&quot;:&quot;Beuschlein&quot;,&quot;given&quot;:&quot;Felix&quot;,&quot;non-dropping-particle&quot;:&quot;&quot;,&quot;parse-names&quot;:false,&quot;suffix&quot;:&quot;&quot;},{&quot;dropping-particle&quot;:&quot;&quot;,&quot;family&quot;:&quot;Breggia&quot;,&quot;given&quot;:&quot;Anne&quot;,&quot;non-dropping-particle&quot;:&quot;&quot;,&quot;parse-names&quot;:false,&quot;suffix&quot;:&quot;&quot;},{&quot;dropping-particle&quot;:&quot;&quot;,&quot;family&quot;:&quot;Birrer&quot;,&quot;given&quot;:&quot;Michael&quot;,&quot;non-dropping-particle&quot;:&quot;&quot;,&quot;parse-names&quot;:false,&quot;suffix&quot;:&quot;&quot;},{&quot;dropping-particle&quot;:&quot;&quot;,&quot;family&quot;:&quot;Bell&quot;,&quot;given&quot;:&quot;Debra&quot;,&quot;non-dropping-particle&quot;:&quot;&quot;,&quot;parse-names&quot;:false,&quot;suffix&quot;:&quot;&quot;},{&quot;dropping-particle&quot;:&quot;&quot;,&quot;family&quot;:&quot;Borad&quot;,&quot;given&quot;:&quot;Mitesh&quot;,&quot;non-dropping-particle&quot;:&quot;&quot;,&quot;parse-names&quot;:false,&quot;suffix&quot;:&quot;&quot;},{&quot;dropping-particle&quot;:&quot;&quot;,&quot;family&quot;:&quot;Bryce&quot;,&quot;given&quot;:&quot;Alan H.&quot;,&quot;non-dropping-particle&quot;:&quot;&quot;,&quot;parse-names&quot;:false,&quot;suffix&quot;:&quot;&quot;},{&quot;dropping-particle&quot;:&quot;&quot;,&quot;family&quot;:&quot;Castle&quot;,&quot;given&quot;:&quot;Erik&quot;,&quot;non-dropping-particle&quot;:&quot;&quot;,&quot;parse-names&quot;:false,&quot;suffix&quot;:&quot;&quot;},{&quot;dropping-particle&quot;:&quot;&quot;,&quot;family&quot;:&quot;Chandan&quot;,&quot;given&quot;:&quot;Vishal&quot;,&quot;non-dropping-particle&quot;:&quot;&quot;,&quot;parse-names&quot;:false,&quot;suffix&quot;:&quot;&quot;},{&quot;dropping-particle&quot;:&quot;&quot;,&quot;family&quot;:&quot;Cheville&quot;,&quot;given&quot;:&quot;John&quot;,&quot;non-dropping-particle&quot;:&quot;&quot;,&quot;parse-names&quot;:false,&quot;suffix&quot;:&quot;&quot;},{&quot;dropping-particle&quot;:&quot;&quot;,&quot;family&quot;:&quot;Copland&quot;,&quot;given&quot;:&quot;John A.&quot;,&quot;non-dropping-particle&quot;:&quot;&quot;,&quot;parse-names&quot;:false,&quot;suffix&quot;:&quot;&quot;},{&quot;dropping-particle&quot;:&quot;&quot;,&quot;family&quot;:&quot;Farnell&quot;,&quot;given&quot;:&quot;Michael&quot;,&quot;non-dropping-particle&quot;:&quot;&quot;,&quot;parse-names&quot;:false,&quot;suffix&quot;:&quot;&quot;},{&quot;dropping-particle&quot;:&quot;&quot;,&quot;family&quot;:&quot;Flotte&quot;,&quot;given&quot;:&quot;Thomas&quot;,&quot;non-dropping-particle&quot;:&quot;&quot;,&quot;parse-names&quot;:false,&quot;suffix&quot;:&quot;&quot;},{&quot;dropping-particle&quot;:&quot;&quot;,&quot;family&quot;:&quot;Giama&quot;,&quot;given&quot;:&quot;Nasra&quot;,&quot;non-dropping-particle&quot;:&quot;&quot;,&quot;parse-names&quot;:false,&quot;suffix&quot;:&quot;&quot;},{&quot;dropping-particle&quot;:&quot;&quot;,&quot;family&quot;:&quot;Kendrick&quot;,&quot;given&quot;:&quot;Michael&quot;,&quot;non-dropping-particle&quot;:&quot;&quot;,&quot;parse-names&quot;:false,&quot;suffix&quot;:&quot;&quot;},{&quot;dropping-particle&quot;:&quot;&quot;,&quot;family&quot;:&quot;Kocher&quot;,&quot;given&quot;:&quot;Jean Pierre&quot;,&quot;non-dropping-particle&quot;:&quot;&quot;,&quot;parse-names&quot;:false,&quot;suffix&quot;:&quot;&quot;},{&quot;dropping-particle&quot;:&quot;&quot;,&quot;family&quot;:&quot;Kopp&quot;,&quot;given&quot;:&quot;Karla&quot;,&quot;non-dropping-particle&quot;:&quot;&quot;,&quot;parse-names&quot;:false,&quot;suffix&quot;:&quot;&quot;},{&quot;dropping-particle&quot;:&quot;&quot;,&quot;family&quot;:&quot;Moser&quot;,&quot;given&quot;:&quot;Catherine&quot;,&quot;non-dropping-particle&quot;:&quot;&quot;,&quot;parse-names&quot;:false,&quot;suffix&quot;:&quot;&quot;},{&quot;dropping-particle&quot;:&quot;&quot;,&quot;family&quot;:&quot;Nagorney&quot;,&quot;given&quot;:&quot;David&quot;,&quot;non-dropping-particle&quot;:&quot;&quot;,&quot;parse-names&quot;:false,&quot;suffix&quot;:&quot;&quot;},{&quot;dropping-particle&quot;:&quot;&quot;,&quot;family&quot;:&quot;O'Brien&quot;,&quot;given&quot;:&quot;Daniel&quot;,&quot;non-dropping-particle&quot;:&quot;&quot;,&quot;parse-names&quot;:false,&quot;suffix&quot;:&quot;&quot;},{&quot;dropping-particle&quot;:&quot;&quot;,&quot;family&quot;:&quot;O'Neill&quot;,&quot;given&quot;:&quot;Brian Patrick&quot;,&quot;non-dropping-particle&quot;:&quot;&quot;,&quot;parse-names&quot;:false,&quot;suffix&quot;:&quot;&quot;},{&quot;dropping-particle&quot;:&quot;&quot;,&quot;family&quot;:&quot;Patel&quot;,&quot;given&quot;:&quot;Tushar&quot;,&quot;non-dropping-particle&quot;:&quot;&quot;,&quot;parse-names&quot;:false,&quot;suffix&quot;:&quot;&quot;},{&quot;dropping-particle&quot;:&quot;&quot;,&quot;family&quot;:&quot;Petersen&quot;,&quot;given&quot;:&quot;Gloria&quot;,&quot;non-dropping-particle&quot;:&quot;&quot;,&quot;parse-names&quot;:false,&quot;suffix&quot;:&quot;&quot;},{&quot;dropping-particle&quot;:&quot;&quot;,&quot;family&quot;:&quot;Que&quot;,&quot;given&quot;:&quot;Florencia&quot;,&quot;non-dropping-particle&quot;:&quot;&quot;,&quot;parse-names&quot;:false,&quot;suffix&quot;:&quot;&quot;},{&quot;dropping-particle&quot;:&quot;&quot;,&quot;family&quot;:&quot;Rivera&quot;,&quot;given&quot;:&quot;Michael&quot;,&quot;non-dropping-particle&quot;:&quot;&quot;,&quot;parse-names&quot;:false,&quot;suffix&quot;:&quot;&quot;},{&quot;dropping-particle&quot;:&quot;&quot;,&quot;family&quot;:&quot;Roberts&quot;,&quot;given&quot;:&quot;Lewis&quot;,&quot;non-dropping-particle&quot;:&quot;&quot;,&quot;parse-names&quot;:false,&quot;suffix&quot;:&quot;&quot;},{&quot;dropping-particle&quot;:&quot;&quot;,&quot;family&quot;:&quot;Smallridge&quot;,&quot;given&quot;:&quot;Robert&quot;,&quot;non-dropping-particle&quot;:&quot;&quot;,&quot;parse-names&quot;:false,&quot;suffix&quot;:&quot;&quot;},{&quot;dropping-particle&quot;:&quot;&quot;,&quot;family&quot;:&quot;Smyrk&quot;,&quot;given&quot;:&quot;Thomas&quot;,&quot;non-dropping-particle&quot;:&quot;&quot;,&quot;parse-names&quot;:false,&quot;suffix&quot;:&quot;&quot;},{&quot;dropping-particle&quot;:&quot;&quot;,&quot;family&quot;:&quot;Stanton&quot;,&quot;given&quot;:&quot;Melissa&quot;,&quot;non-dropping-particle&quot;:&quot;&quot;,&quot;parse-names&quot;:false,&quot;suffix&quot;:&quot;&quot;},{&quot;dropping-particle&quot;:&quot;&quot;,&quot;family&quot;:&quot;Thompson&quot;,&quot;given&quot;:&quot;R. Houston&quot;,&quot;non-dropping-particle&quot;:&quot;&quot;,&quot;parse-names&quot;:false,&quot;suffix&quot;:&quot;&quot;},{&quot;dropping-particle&quot;:&quot;&quot;,&quot;family&quot;:&quot;Torbenson&quot;,&quot;given&quot;:&quot;Michael&quot;,&quot;non-dropping-particle&quot;:&quot;&quot;,&quot;parse-names&quot;:false,&quot;suffix&quot;:&quot;&quot;},{&quot;dropping-particle&quot;:&quot;&quot;,&quot;family&quot;:&quot;Yang&quot;,&quot;given&quot;:&quot;Ju Dong&quot;,&quot;non-dropping-particle&quot;:&quot;&quot;,&quot;parse-names&quot;:false,&quot;suffix&quot;:&quot;&quot;},{&quot;dropping-particle&quot;:&quot;&quot;,&quot;family&quot;:&quot;Zhang&quot;,&quot;given&quot;:&quot;Lizhi&quot;,&quot;non-dropping-particle&quot;:&quot;&quot;,&quot;parse-names&quot;:false,&quot;suffix&quot;:&quot;&quot;},{&quot;dropping-particle&quot;:&quot;&quot;,&quot;family&quot;:&quot;Brimo&quot;,&quot;given&quot;:&quot;Fadi&quot;,&quot;non-dropping-particle&quot;:&quot;&quot;,&quot;parse-names&quot;:false,&quot;suffix&quot;:&quot;&quot;},{&quot;dropping-particle&quot;:&quot;&quot;,&quot;family&quot;:&quot;Ajani&quot;,&quot;given&quot;:&quot;Jaffer A.&quot;,&quot;non-dropping-particle&quot;:&quot;&quot;,&quot;parse-names&quot;:false,&quot;suffix&quot;:&quot;&quot;},{&quot;dropping-particle&quot;:&quot;&quot;,&quot;family&quot;:&quot;Gonzalez&quot;,&quot;given&quot;:&quot;Ana Maria Angulo&quot;,&quot;non-dropping-particle&quot;:&quot;&quot;,&quot;parse-names&quot;:false,&quot;suffix&quot;:&quot;&quot;},{&quot;dropping-particle&quot;:&quot;&quot;,&quot;family&quot;:&quot;Behrens&quot;,&quot;given&quot;:&quot;Carmen&quot;,&quot;non-dropping-particle&quot;:&quot;&quot;,&quot;parse-names&quot;:false,&quot;suffix&quot;:&quot;&quot;},{&quot;dropping-particle&quot;:&quot;&quot;,&quot;family&quot;:&quot;Bondaruk&quot;,&quot;given&quot;:&quot;Jolanta&quot;,&quot;non-dropping-particle&quot;:&quot;&quot;,&quot;parse-names&quot;:false,&quot;suffix&quot;:&quot;&quot;},{&quot;dropping-particle&quot;:&quot;&quot;,&quot;family&quot;:&quot;Broaddus&quot;,&quot;given&quot;:&quot;Russell&quot;,&quot;non-dropping-particle&quot;:&quot;&quot;,&quot;parse-names&quot;:false,&quot;suffix&quot;:&quot;&quot;},{&quot;dropping-particle&quot;:&quot;&quot;,&quot;family&quot;:&quot;Czerniak&quot;,&quot;given&quot;:&quot;Bogdan&quot;,&quot;non-dropping-particle&quot;:&quot;&quot;,&quot;parse-names&quot;:false,&quot;suffix&quot;:&quot;&quot;},{&quot;dropping-particle&quot;:&quot;&quot;,&quot;family&quot;:&quot;Esmaeli&quot;,&quot;given&quot;:&quot;Bita&quot;,&quot;non-dropping-particle&quot;:&quot;&quot;,&quot;parse-names&quot;:false,&quot;suffix&quot;:&quot;&quot;},{&quot;dropping-particle&quot;:&quot;&quot;,&quot;family&quot;:&quot;Fujimoto&quot;,&quot;given&quot;:&quot;Junya&quot;,&quot;non-dropping-particle&quot;:&quot;&quot;,&quot;parse-names&quot;:false,&quot;suffix&quot;:&quot;&quot;},{&quot;dropping-particle&quot;:&quot;&quot;,&quot;family&quot;:&quot;Gershenwald&quot;,&quot;given&quot;:&quot;Jeffrey&quot;,&quot;non-dropping-particle&quot;:&quot;&quot;,&quot;parse-names&quot;:false,&quot;suffix&quot;:&quot;&quot;},{&quot;dropping-particle&quot;:&quot;&quot;,&quot;family&quot;:&quot;Guo&quot;,&quot;given&quot;:&quot;Charles&quot;,&quot;non-dropping-particle&quot;:&quot;&quot;,&quot;parse-names&quot;:false,&quot;suffix&quot;:&quot;&quot;},{&quot;dropping-particle&quot;:&quot;&quot;,&quot;family&quot;:&quot;Lazar&quot;,&quot;given&quot;:&quot;Alexander J.&quot;,&quot;non-dropping-particle&quot;:&quot;&quot;,&quot;parse-names&quot;:false,&quot;suffix&quot;:&quot;&quot;},{&quot;dropping-particle&quot;:&quot;&quot;,&quot;family&quot;:&quot;Logothetis&quot;,&quot;given&quot;:&quot;Christopher&quot;,&quot;non-dropping-particle&quot;:&quot;&quot;,&quot;parse-names&quot;:false,&quot;suffix&quot;:&quot;&quot;},{&quot;dropping-particle&quot;:&quot;&quot;,&quot;family&quot;:&quot;Meric-Bernstam&quot;,&quot;given&quot;:&quot;Funda&quot;,&quot;non-dropping-particle&quot;:&quot;&quot;,&quot;parse-names&quot;:false,&quot;suffix&quot;:&quot;&quot;},{&quot;dropping-particle&quot;:&quot;&quot;,&quot;family&quot;:&quot;Moran&quot;,&quot;given&quot;:&quot;Cesar&quot;,&quot;non-dropping-particle&quot;:&quot;&quot;,&quot;parse-names&quot;:false,&quot;suffix&quot;:&quot;&quot;},{&quot;dropping-particle&quot;:&quot;&quot;,&quot;family&quot;:&quot;Ramondetta&quot;,&quot;given&quot;:&quot;Lois&quot;,&quot;non-dropping-particle&quot;:&quot;&quot;,&quot;parse-names&quot;:false,&quot;suffix&quot;:&quot;&quot;},{&quot;dropping-particle&quot;:&quot;&quot;,&quot;family&quot;:&quot;Rice&quot;,&quot;given&quot;:&quot;David&quot;,&quot;non-dropping-particle&quot;:&quot;&quot;,&quot;parse-names&quot;:false,&quot;suffix&quot;:&quot;&quot;},{&quot;dropping-particle&quot;:&quot;&quot;,&quot;family&quot;:&quot;Sood&quot;,&quot;given&quot;:&quot;Anil&quot;,&quot;non-dropping-particle&quot;:&quot;&quot;,&quot;parse-names&quot;:false,&quot;suffix&quot;:&quot;&quot;},{&quot;dropping-particle&quot;:&quot;&quot;,&quot;family&quot;:&quot;Thompson&quot;,&quot;given&quot;:&quot;Timothy&quot;,&quot;non-dropping-particle&quot;:&quot;&quot;,&quot;parse-names&quot;:false,&quot;suffix&quot;:&quot;&quot;},{&quot;dropping-particle&quot;:&quot;&quot;,&quot;family&quot;:&quot;Troncoso&quot;,&quot;given&quot;:&quot;Patricia&quot;,&quot;non-dropping-particle&quot;:&quot;&quot;,&quot;parse-names&quot;:false,&quot;suffix&quot;:&quot;&quot;},{&quot;dropping-particle&quot;:&quot;&quot;,&quot;family&quot;:&quot;Tsao&quot;,&quot;given&quot;:&quot;Anne&quot;,&quot;non-dropping-particle&quot;:&quot;&quot;,&quot;parse-names&quot;:false,&quot;suffix&quot;:&quot;&quot;},{&quot;dropping-particle&quot;:&quot;&quot;,&quot;family&quot;:&quot;Wistuba&quot;,&quot;given&quot;:&quot;Ignacio&quot;,&quot;non-dropping-particle&quot;:&quot;&quot;,&quot;parse-names&quot;:false,&quot;suffix&quot;:&quot;&quot;},{&quot;dropping-particle&quot;:&quot;&quot;,&quot;family&quot;:&quot;Carter&quot;,&quot;given&quot;:&quot;Candace&quot;,&quot;non-dropping-particle&quot;:&quot;&quot;,&quot;parse-names&quot;:false,&quot;suffix&quot;:&quot;&quot;},{&quot;dropping-particle&quot;:&quot;&quot;,&quot;family&quot;:&quot;Haydu&quot;,&quot;given&quot;:&quot;Lauren&quot;,&quot;non-dropping-particle&quot;:&quot;&quot;,&quot;parse-names&quot;:false,&quot;suffix&quot;:&quot;&quot;},{&quot;dropping-particle&quot;:&quot;&quot;,&quot;family&quot;:&quot;Hersey&quot;,&quot;given&quot;:&quot;Peter&quot;,&quot;non-dropping-particle&quot;:&quot;&quot;,&quot;parse-names&quot;:false,&quot;suffix&quot;:&quot;&quot;},{&quot;dropping-particle&quot;:&quot;&quot;,&quot;family&quot;:&quot;Jakrot&quot;,&quot;given&quot;:&quot;Valerie&quot;,&quot;non-dropping-particle&quot;:&quot;&quot;,&quot;parse-names&quot;:false,&quot;suffix&quot;:&quot;&quot;},{&quot;dropping-particle&quot;:&quot;&quot;,&quot;family&quot;:&quot;Kakavand&quot;,&quot;given&quot;:&quot;Hojabr&quot;,&quot;non-dropping-particle&quot;:&quot;&quot;,&quot;parse-names&quot;:false,&quot;suffix&quot;:&quot;&quot;},{&quot;dropping-particle&quot;:&quot;&quot;,&quot;family&quot;:&quot;Kefford&quot;,&quot;given&quot;:&quot;Richard&quot;,&quot;non-dropping-particle&quot;:&quot;&quot;,&quot;parse-names&quot;:false,&quot;suffix&quot;:&quot;&quot;},{&quot;dropping-particle&quot;:&quot;&quot;,&quot;family&quot;:&quot;Lee&quot;,&quot;given&quot;:&quot;Kenneth&quot;,&quot;non-dropping-particle&quot;:&quot;&quot;,&quot;parse-names&quot;:false,&quot;suffix&quot;:&quot;&quot;},{&quot;dropping-particle&quot;:&quot;&quot;,&quot;family&quot;:&quot;Long&quot;,&quot;given&quot;:&quot;Georgina&quot;,&quot;non-dropping-particle&quot;:&quot;&quot;,&quot;parse-names&quot;:false,&quot;suffix&quot;:&quot;&quot;},{&quot;dropping-particle&quot;:&quot;&quot;,&quot;family&quot;:&quot;Mann&quot;,&quot;given&quot;:&quot;Graham&quot;,&quot;non-dropping-particle&quot;:&quot;&quot;,&quot;parse-names&quot;:false,&quot;suffix&quot;:&quot;&quot;},{&quot;dropping-particle&quot;:&quot;&quot;,&quot;family&quot;:&quot;Quinn&quot;,&quot;given&quot;:&quot;Michael&quot;,&quot;non-dropping-particle&quot;:&quot;&quot;,&quot;parse-names&quot;:false,&quot;suffix&quot;:&quot;&quot;},{&quot;dropping-particle&quot;:&quot;&quot;,&quot;family&quot;:&quot;Saw&quot;,&quot;given&quot;:&quot;Robyn&quot;,&quot;non-dropping-particle&quot;:&quot;&quot;,&quot;parse-names&quot;:false,&quot;suffix&quot;:&quot;&quot;},{&quot;dropping-particle&quot;:&quot;&quot;,&quot;family&quot;:&quot;Scolyer&quot;,&quot;given&quot;:&quot;Richard&quot;,&quot;non-dropping-particle&quot;:&quot;&quot;,&quot;parse-names&quot;:false,&quot;suffix&quot;:&quot;&quot;},{&quot;dropping-particle&quot;:&quot;&quot;,&quot;family&quot;:&quot;Shannon&quot;,&quot;given&quot;:&quot;Kerwin&quot;,&quot;non-dropping-particle&quot;:&quot;&quot;,&quot;parse-names&quot;:false,&quot;suffix&quot;:&quot;&quot;},{&quot;dropping-particle&quot;:&quot;&quot;,&quot;family&quot;:&quot;Spillane&quot;,&quot;given&quot;:&quot;Andrew&quot;,&quot;non-dropping-particle&quot;:&quot;&quot;,&quot;parse-names&quot;:false,&quot;suffix&quot;:&quot;&quot;},{&quot;dropping-particle&quot;:&quot;&quot;,&quot;family&quot;:&quot;Stretch&quot;,&quot;given&quot;:&quot;Onathan&quot;,&quot;non-dropping-particle&quot;:&quot;&quot;,&quot;parse-names&quot;:false,&quot;suffix&quot;:&quot;&quot;},{&quot;dropping-particle&quot;:&quot;&quot;,&quot;family&quot;:&quot;Synott&quot;,&quot;given&quot;:&quot;Maria&quot;,&quot;non-dropping-particle&quot;:&quot;&quot;,&quot;parse-names&quot;:false,&quot;suffix&quot;:&quot;&quot;},{&quot;dropping-particle&quot;:&quot;&quot;,&quot;family&quot;:&quot;Thompson&quot;,&quot;given&quot;:&quot;John&quot;,&quot;non-dropping-particle&quot;:&quot;&quot;,&quot;parse-names&quot;:false,&quot;suffix&quot;:&quot;&quot;},{&quot;dropping-particle&quot;:&quot;&quot;,&quot;family&quot;:&quot;Wilmott&quot;,&quot;given&quot;:&quot;James&quot;,&quot;non-dropping-particle&quot;:&quot;&quot;,&quot;parse-names&quot;:false,&quot;suffix&quot;:&quot;&quot;},{&quot;dropping-particle&quot;:&quot;&quot;,&quot;family&quot;:&quot;Al-Ahmadie&quot;,&quot;given&quot;:&quot;Hikmat&quot;,&quot;non-dropping-particle&quot;:&quot;&quot;,&quot;parse-names&quot;:false,&quot;suffix&quot;:&quot;&quot;},{&quot;dropping-particle&quot;:&quot;&quot;,&quot;family&quot;:&quot;Chan&quot;,&quot;given&quot;:&quot;Timothy A.&quot;,&quot;non-dropping-particle&quot;:&quot;&quot;,&quot;parse-names&quot;:false,&quot;suffix&quot;:&quot;&quot;},{&quot;dropping-particle&quot;:&quot;&quot;,&quot;family&quot;:&quot;Ghossein&quot;,&quot;given&quot;:&quot;Ronald&quot;,&quot;non-dropping-particle&quot;:&quot;&quot;,&quot;parse-names&quot;:false,&quot;suffix&quot;:&quot;&quot;},{&quot;dropping-particle&quot;:&quot;&quot;,&quot;family&quot;:&quot;Gopalan&quot;,&quot;given&quot;:&quot;Anuradha&quot;,&quot;non-dropping-particle&quot;:&quot;&quot;,&quot;parse-names&quot;:false,&quot;suffix&quot;:&quot;&quot;},{&quot;dropping-particle&quot;:&quot;&quot;,&quot;family&quot;:&quot;Levine&quot;,&quot;given&quot;:&quot;Douglas A.&quot;,&quot;non-dropping-particle&quot;:&quot;&quot;,&quot;parse-names&quot;:false,&quot;suffix&quot;:&quot;&quot;},{&quot;dropping-particle&quot;:&quot;&quot;,&quot;family&quot;:&quot;Singer&quot;,&quot;given&quot;:&quot;Samuel&quot;,&quot;non-dropping-particle&quot;:&quot;&quot;,&quot;parse-names&quot;:false,&quot;suffix&quot;:&quot;&quot;},{&quot;dropping-particle&quot;:&quot;&quot;,&quot;family&quot;:&quot;Singh&quot;,&quot;given&quot;:&quot;Bhuvanesh&quot;,&quot;non-dropping-particle&quot;:&quot;&quot;,&quot;parse-names&quot;:false,&quot;suffix&quot;:&quot;&quot;},{&quot;dropping-particle&quot;:&quot;&quot;,&quot;family&quot;:&quot;Tien&quot;,&quot;given&quot;:&quot;Nguyen Viet&quot;,&quot;non-dropping-particle&quot;:&quot;&quot;,&quot;parse-names&quot;:false,&quot;suffix&quot;:&quot;&quot;},{&quot;dropping-particle&quot;:&quot;&quot;,&quot;family&quot;:&quot;Broudy&quot;,&quot;given&quot;:&quot;Thomas&quot;,&quot;non-dropping-particle&quot;:&quot;&quot;,&quot;parse-names&quot;:false,&quot;suffix&quot;:&quot;&quot;},{&quot;dropping-particle&quot;:&quot;&quot;,&quot;family&quot;:&quot;Mirsaidi&quot;,&quot;given&quot;:&quot;Cyrus&quot;,&quot;non-dropping-particle&quot;:&quot;&quot;,&quot;parse-names&quot;:false,&quot;suffix&quot;:&quot;&quot;},{&quot;dropping-particle&quot;:&quot;&quot;,&quot;family&quot;:&quot;Nair&quot;,&quot;given&quot;:&quot;Praveen&quot;,&quot;non-dropping-particle&quot;:&quot;&quot;,&quot;parse-names&quot;:false,&quot;suffix&quot;:&quot;&quot;},{&quot;dropping-particle&quot;:&quot;&quot;,&quot;family&quot;:&quot;Drwiega&quot;,&quot;given&quot;:&quot;Paul&quot;,&quot;non-dropping-particle&quot;:&quot;&quot;,&quot;parse-names&quot;:false,&quot;suffix&quot;:&quot;&quot;},{&quot;dropping-particle&quot;:&quot;&quot;,&quot;family&quot;:&quot;Miller&quot;,&quot;given&quot;:&quot;Judy&quot;,&quot;non-dropping-particle&quot;:&quot;&quot;,&quot;parse-names&quot;:false,&quot;suffix&quot;:&quot;&quot;},{&quot;dropping-particle&quot;:&quot;&quot;,&quot;family&quot;:&quot;Smith&quot;,&quot;given&quot;:&quot;Jennifer&quot;,&quot;non-dropping-particle&quot;:&quot;&quot;,&quot;parse-names&quot;:false,&quot;suffix&quot;:&quot;&quot;},{&quot;dropping-particle&quot;:&quot;&quot;,&quot;family&quot;:&quot;Zaren&quot;,&quot;given&quot;:&quot;Howard&quot;,&quot;non-dropping-particle&quot;:&quot;&quot;,&quot;parse-names&quot;:false,&quot;suffix&quot;:&quot;&quot;},{&quot;dropping-particle&quot;:&quot;&quot;,&quot;family&quot;:&quot;Park&quot;,&quot;given&quot;:&quot;Joong Won&quot;,&quot;non-dropping-particle&quot;:&quot;&quot;,&quot;parse-names&quot;:false,&quot;suffix&quot;:&quot;&quot;},{&quot;dropping-particle&quot;:&quot;&quot;,&quot;family&quot;:&quot;Hung&quot;,&quot;given&quot;:&quot;Nguyen Phi&quot;,&quot;non-dropping-particle&quot;:&quot;&quot;,&quot;parse-names&quot;:false,&quot;suffix&quot;:&quot;&quot;},{&quot;dropping-particle&quot;:&quot;&quot;,&quot;family&quot;:&quot;Kebebew&quot;,&quot;given&quot;:&quot;Electron&quot;,&quot;non-dropping-particle&quot;:&quot;&quot;,&quot;parse-names&quot;:false,&quot;suffix&quot;:&quot;&quot;},{&quot;dropping-particle&quot;:&quot;&quot;,&quot;family&quot;:&quot;Linehan&quot;,&quot;given&quot;:&quot;W. Marston&quot;,&quot;non-dropping-particle&quot;:&quot;&quot;,&quot;parse-names&quot;:false,&quot;suffix&quot;:&quot;&quot;},{&quot;dropping-particle&quot;:&quot;&quot;,&quot;family&quot;:&quot;Metwalli&quot;,&quot;given&quot;:&quot;Adam R.&quot;,&quot;non-dropping-particle&quot;:&quot;&quot;,&quot;parse-names&quot;:false,&quot;suffix&quot;:&quot;&quot;},{&quot;dropping-particle&quot;:&quot;&quot;,&quot;family&quot;:&quot;Pacak&quot;,&quot;given&quot;:&quot;Karel&quot;,&quot;non-dropping-particle&quot;:&quot;&quot;,&quot;parse-names&quot;:false,&quot;suffix&quot;:&quot;&quot;},{&quot;dropping-particle&quot;:&quot;&quot;,&quot;family&quot;:&quot;Pinto&quot;,&quot;given&quot;:&quot;Peter A.&quot;,&quot;non-dropping-particle&quot;:&quot;&quot;,&quot;parse-names&quot;:false,&quot;suffix&quot;:&quot;&quot;},{&quot;dropping-particle&quot;:&quot;&quot;,&quot;family&quot;:&quot;Schiffman&quot;,&quot;given&quot;:&quot;Mark&quot;,&quot;non-dropping-particle&quot;:&quot;&quot;,&quot;parse-names&quot;:false,&quot;suffix&quot;:&quot;&quot;},{&quot;dropping-particle&quot;:&quot;&quot;,&quot;family&quot;:&quot;Wentzensen&quot;,&quot;given&quot;:&quot;Nicolas&quot;,&quot;non-dropping-particle&quot;:&quot;&quot;,&quot;parse-names&quot;:false,&quot;suffix&quot;:&quot;&quot;},{&quot;dropping-particle&quot;:&quot;&quot;,&quot;family&quot;:&quot;Worrell&quot;,&quot;given&quot;:&quot;Robert&quot;,&quot;non-dropping-particle&quot;:&quot;&quot;,&quot;parse-names&quot;:false,&quot;suffix&quot;:&quot;&quot;},{&quot;dropping-particle&quot;:&quot;&quot;,&quot;family&quot;:&quot;Yang&quot;,&quot;given&quot;:&quot;Hannah&quot;,&quot;non-dropping-particle&quot;:&quot;&quot;,&quot;parse-names&quot;:false,&quot;suffix&quot;:&quot;&quot;},{&quot;dropping-particle&quot;:&quot;&quot;,&quot;family&quot;:&quot;Moncrieff&quot;,&quot;given&quot;:&quot;Marc&quot;,&quot;non-dropping-particle&quot;:&quot;&quot;,&quot;parse-names&quot;:false,&quot;suffix&quot;:&quot;&quot;},{&quot;dropping-particle&quot;:&quot;&quot;,&quot;family&quot;:&quot;Goparaju&quot;,&quot;given&quot;:&quot;Chandra&quot;,&quot;non-dropping-particle&quot;:&quot;&quot;,&quot;parse-names&quot;:false,&quot;suffix&quot;:&quot;&quot;},{&quot;dropping-particle&quot;:&quot;&quot;,&quot;family&quot;:&quot;Melamed&quot;,&quot;given&quot;:&quot;Jonathan&quot;,&quot;non-dropping-particle&quot;:&quot;&quot;,&quot;parse-names&quot;:false,&quot;suffix&quot;:&quot;&quot;},{&quot;dropping-particle&quot;:&quot;&quot;,&quot;family&quot;:&quot;Pass&quot;,&quot;given&quot;:&quot;Harvey&quot;,&quot;non-dropping-particle&quot;:&quot;&quot;,&quot;parse-names&quot;:false,&quot;suffix&quot;:&quot;&quot;},{&quot;dropping-particle&quot;:&quot;&quot;,&quot;family&quot;:&quot;Botnariuc&quot;,&quot;given&quot;:&quot;Natalia&quot;,&quot;non-dropping-particle&quot;:&quot;&quot;,&quot;parse-names&quot;:false,&quot;suffix&quot;:&quot;&quot;},{&quot;dropping-particle&quot;:&quot;&quot;,&quot;family&quot;:&quot;Caraman&quot;,&quot;given&quot;:&quot;Irina&quot;,&quot;non-dropping-particle&quot;:&quot;&quot;,&quot;parse-names&quot;:false,&quot;suffix&quot;:&quot;&quot;},{&quot;dropping-particle&quot;:&quot;&quot;,&quot;family&quot;:&quot;Cernat&quot;,&quot;given&quot;:&quot;Mircea&quot;,&quot;non-dropping-particle&quot;:&quot;&quot;,&quot;parse-names&quot;:false,&quot;suffix&quot;:&quot;&quot;},{&quot;dropping-particle&quot;:&quot;&quot;,&quot;family&quot;:&quot;Chemencedji&quot;,&quot;given&quot;:&quot;Inga&quot;,&quot;non-dropping-particle&quot;:&quot;&quot;,&quot;parse-names&quot;:false,&quot;suffix&quot;:&quot;&quot;},{&quot;dropping-particle&quot;:&quot;&quot;,&quot;family&quot;:&quot;Clipca&quot;,&quot;given&quot;:&quot;Adrian&quot;,&quot;non-dropping-particle&quot;:&quot;&quot;,&quot;parse-names&quot;:false,&quot;suffix&quot;:&quot;&quot;},{&quot;dropping-particle&quot;:&quot;&quot;,&quot;family&quot;:&quot;Doruc&quot;,&quot;given&quot;:&quot;Serghei&quot;,&quot;non-dropping-particle&quot;:&quot;&quot;,&quot;parse-names&quot;:false,&quot;suffix&quot;:&quot;&quot;},{&quot;dropping-particle&quot;:&quot;&quot;,&quot;family&quot;:&quot;Gorincioi&quot;,&quot;given&quot;:&quot;Ghenadie&quot;,&quot;non-dropping-particle&quot;:&quot;&quot;,&quot;parse-names&quot;:false,&quot;suffix&quot;:&quot;&quot;},{&quot;dropping-particle&quot;:&quot;&quot;,&quot;family&quot;:&quot;Mura&quot;,&quot;given&quot;:&quot;Sergiu&quot;,&quot;non-dropping-particle&quot;:&quot;&quot;,&quot;parse-names&quot;:false,&quot;suffix&quot;:&quot;&quot;},{&quot;dropping-particle&quot;:&quot;&quot;,&quot;family&quot;:&quot;Pirtac&quot;,&quot;given&quot;:&quot;Maria&quot;,&quot;non-dropping-particle&quot;:&quot;&quot;,&quot;parse-names&quot;:false,&quot;suffix&quot;:&quot;&quot;},{&quot;dropping-particle&quot;:&quot;&quot;,&quot;family&quot;:&quot;Stancul&quot;,&quot;given&quot;:&quot;Irina&quot;,&quot;non-dropping-particle&quot;:&quot;&quot;,&quot;parse-names&quot;:false,&quot;suffix&quot;:&quot;&quot;},{&quot;dropping-particle&quot;:&quot;&quot;,&quot;family&quot;:&quot;Tcaciuc&quot;,&quot;given&quot;:&quot;Diana&quot;,&quot;non-dropping-particle&quot;:&quot;&quot;,&quot;parse-names&quot;:false,&quot;suffix&quot;:&quot;&quot;},{&quot;dropping-particle&quot;:&quot;&quot;,&quot;family&quot;:&quot;Albert&quot;,&quot;given&quot;:&quot;Monique&quot;,&quot;non-dropping-particle&quot;:&quot;&quot;,&quot;parse-names&quot;:false,&quot;suffix&quot;:&quot;&quot;},{&quot;dropping-particle&quot;:&quot;&quot;,&quot;family&quot;:&quot;Alexopoulou&quot;,&quot;given&quot;:&quot;Iakovina&quot;,&quot;non-dropping-particle&quot;:&quot;&quot;,&quot;parse-names&quot;:false,&quot;suffix&quot;:&quot;&quot;},{&quot;dropping-particle&quot;:&quot;&quot;,&quot;family&quot;:&quot;Arnaout&quot;,&quot;given&quot;:&quot;Angel&quot;,&quot;non-dropping-particle&quot;:&quot;&quot;,&quot;parse-names&quot;:false,&quot;suffix&quot;:&quot;&quot;},{&quot;dropping-particle&quot;:&quot;&quot;,&quot;family&quot;:&quot;Bartlett&quot;,&quot;given&quot;:&quot;John&quot;,&quot;non-dropping-particle&quot;:&quot;&quot;,&quot;parse-names&quot;:false,&quot;suffix&quot;:&quot;&quot;},{&quot;dropping-particle&quot;:&quot;&quot;,&quot;family&quot;:&quot;Engel&quot;,&quot;given&quot;:&quot;Jay&quot;,&quot;non-dropping-particle&quot;:&quot;&quot;,&quot;parse-names&quot;:false,&quot;suffix&quot;:&quot;&quot;},{&quot;dropping-particle&quot;:&quot;&quot;,&quot;family&quot;:&quot;Gilbert&quot;,&quot;given&quot;:&quot;Sebastien&quot;,&quot;non-dropping-particle&quot;:&quot;&quot;,&quot;parse-names&quot;:false,&quot;suffix&quot;:&quot;&quot;},{&quot;dropping-particle&quot;:&quot;&quot;,&quot;family&quot;:&quot;Parfitt&quot;,&quot;given&quot;:&quot;Jeremy&quot;,&quot;non-dropping-particle&quot;:&quot;&quot;,&quot;parse-names&quot;:false,&quot;suffix&quot;:&quot;&quot;},{&quot;dropping-particle&quot;:&quot;&quot;,&quot;family&quot;:&quot;Sekhon&quot;,&quot;given&quot;:&quot;Harman&quot;,&quot;non-dropping-particle&quot;:&quot;&quot;,&quot;parse-names&quot;:false,&quot;suffix&quot;:&quot;&quot;},{&quot;dropping-particle&quot;:&quot;&quot;,&quot;family&quot;:&quot;Rassl&quot;,&quot;given&quot;:&quot;Doris M.&quot;,&quot;non-dropping-particle&quot;:&quot;&quot;,&quot;parse-names&quot;:false,&quot;suffix&quot;:&quot;&quot;},{&quot;dropping-particle&quot;:&quot;&quot;,&quot;family&quot;:&quot;Rintoul&quot;,&quot;given&quot;:&quot;Robert C.&quot;,&quot;non-dropping-particle&quot;:&quot;&quot;,&quot;parse-names&quot;:false,&quot;suffix&quot;:&quot;&quot;},{&quot;dropping-particle&quot;:&quot;&quot;,&quot;family&quot;:&quot;Bifulco&quot;,&quot;given&quot;:&quot;Carlo&quot;,&quot;non-dropping-particle&quot;:&quot;&quot;,&quot;parse-names&quot;:false,&quot;suffix&quot;:&quot;&quot;},{&quot;dropping-particle&quot;:&quot;&quot;,&quot;family&quot;:&quot;Tamakawa&quot;,&quot;given&quot;:&quot;Raina&quot;,&quot;non-dropping-particle&quot;:&quot;&quot;,&quot;parse-names&quot;:false,&quot;suffix&quot;:&quot;&quot;},{&quot;dropping-particle&quot;:&quot;&quot;,&quot;family&quot;:&quot;Urba&quot;,&quot;given&quot;:&quot;Walter&quot;,&quot;non-dropping-particle&quot;:&quot;&quot;,&quot;parse-names&quot;:false,&quot;suffix&quot;:&quot;&quot;},{&quot;dropping-particle&quot;:&quot;&quot;,&quot;family&quot;:&quot;Hayward&quot;,&quot;given&quot;:&quot;Nicholas&quot;,&quot;non-dropping-particle&quot;:&quot;&quot;,&quot;parse-names&quot;:false,&quot;suffix&quot;:&quot;&quot;},{&quot;dropping-particle&quot;:&quot;&quot;,&quot;family&quot;:&quot;Timmers&quot;,&quot;given&quot;:&quot;Henri&quot;,&quot;non-dropping-particle&quot;:&quot;&quot;,&quot;parse-names&quot;:false,&quot;suffix&quot;:&quot;&quot;},{&quot;dropping-particle&quot;:&quot;&quot;,&quot;family&quot;:&quot;Antenucci&quot;,&quot;given&quot;:&quot;Anna&quot;,&quot;non-dropping-particle&quot;:&quot;&quot;,&quot;parse-names&quot;:false,&quot;suffix&quot;:&quot;&quot;},{&quot;dropping-particle&quot;:&quot;&quot;,&quot;family&quot;:&quot;Facciolo&quot;,&quot;given&quot;:&quot;Francesco&quot;,&quot;non-dropping-particle&quot;:&quot;&quot;,&quot;parse-names&quot;:false,&quot;suffix&quot;:&quot;&quot;},{&quot;dropping-particle&quot;:&quot;&quot;,&quot;family&quot;:&quot;Grazi&quot;,&quot;given&quot;:&quot;Gianluca&quot;,&quot;non-dropping-particle&quot;:&quot;&quot;,&quot;parse-names&quot;:false,&quot;suffix&quot;:&quot;&quot;},{&quot;dropping-particle&quot;:&quot;&quot;,&quot;family&quot;:&quot;Marino&quot;,&quot;given&quot;:&quot;Mirella&quot;,&quot;non-dropping-particle&quot;:&quot;&quot;,&quot;parse-names&quot;:false,&quot;suffix&quot;:&quot;&quot;},{&quot;dropping-particle&quot;:&quot;&quot;,&quot;family&quot;:&quot;Merola&quot;,&quot;given&quot;:&quot;Roberta&quot;,&quot;non-dropping-particle&quot;:&quot;&quot;,&quot;parse-names&quot;:false,&quot;suffix&quot;:&quot;&quot;},{&quot;dropping-particle&quot;:&quot;&quot;,&quot;family&quot;:&quot;Krijger&quot;,&quot;given&quot;:&quot;Ronald&quot;,&quot;non-dropping-particle&quot;:&quot;de&quot;,&quot;parse-names&quot;:false,&quot;suffix&quot;:&quot;&quot;},{&quot;dropping-particle&quot;:&quot;&quot;,&quot;family&quot;:&quot;Gimenez-Roqueplo&quot;,&quot;given&quot;:&quot;Anne Paule&quot;,&quot;non-dropping-particle&quot;:&quot;&quot;,&quot;parse-names&quot;:false,&quot;suffix&quot;:&quot;&quot;},{&quot;dropping-particle&quot;:&quot;&quot;,&quot;family&quot;:&quot;Piché&quot;,&quot;given&quot;:&quot;Alain&quot;,&quot;non-dropping-particle&quot;:&quot;&quot;,&quot;parse-names&quot;:false,&quot;suffix&quot;:&quot;&quot;},{&quot;dropping-particle&quot;:&quot;&quot;,&quot;family&quot;:&quot;Chevalier&quot;,&quot;given&quot;:&quot;Simone&quot;,&quot;non-dropping-particle&quot;:&quot;&quot;,&quot;parse-names&quot;:false,&quot;suffix&quot;:&quot;&quot;},{&quot;dropping-particle&quot;:&quot;&quot;,&quot;family&quot;:&quot;McKercher&quot;,&quot;given&quot;:&quot;Ginette&quot;,&quot;non-dropping-particle&quot;:&quot;&quot;,&quot;parse-names&quot;:false,&quot;suffix&quot;:&quot;&quot;},{&quot;dropping-particle&quot;:&quot;&quot;,&quot;family&quot;:&quot;Birsoy&quot;,&quot;given&quot;:&quot;Kivanc&quot;,&quot;non-dropping-particle&quot;:&quot;&quot;,&quot;parse-names&quot;:false,&quot;suffix&quot;:&quot;&quot;},{&quot;dropping-particle&quot;:&quot;&quot;,&quot;family&quot;:&quot;Barnett&quot;,&quot;given&quot;:&quot;Gene&quot;,&quot;non-dropping-particle&quot;:&quot;&quot;,&quot;parse-names&quot;:false,&quot;suffix&quot;:&quot;&quot;},{&quot;dropping-particle&quot;:&quot;&quot;,&quot;family&quot;:&quot;Brewer&quot;,&quot;given&quot;:&quot;Cathy&quot;,&quot;non-dropping-particle&quot;:&quot;&quot;,&quot;parse-names&quot;:false,&quot;suffix&quot;:&quot;&quot;},{&quot;dropping-particle&quot;:&quot;&quot;,&quot;family&quot;:&quot;Farver&quot;,&quot;given&quot;:&quot;Carol&quot;,&quot;non-dropping-particle&quot;:&quot;&quot;,&quot;parse-names&quot;:false,&quot;suffix&quot;:&quot;&quot;},{&quot;dropping-particle&quot;:&quot;&quot;,&quot;family&quot;:&quot;Naska&quot;,&quot;given&quot;:&quot;Theresa&quot;,&quot;non-dropping-particle&quot;:&quot;&quot;,&quot;parse-names&quot;:false,&quot;suffix&quot;:&quot;&quot;},{&quot;dropping-particle&quot;:&quot;&quot;,&quot;family&quot;:&quot;Pennell&quot;,&quot;given&quot;:&quot;Nathan A.&quot;,&quot;non-dropping-particle&quot;:&quot;&quot;,&quot;parse-names&quot;:false,&quot;suffix&quot;:&quot;&quot;},{&quot;dropping-particle&quot;:&quot;&quot;,&quot;family&quot;:&quot;Raymond&quot;,&quot;given&quot;:&quot;Daniel&quot;,&quot;non-dropping-particle&quot;:&quot;&quot;,&quot;parse-names&quot;:false,&quot;suffix&quot;:&quot;&quot;},{&quot;dropping-particle&quot;:&quot;&quot;,&quot;family&quot;:&quot;Schilero&quot;,&quot;given&quot;:&quot;Cathy&quot;,&quot;non-dropping-particle&quot;:&quot;&quot;,&quot;parse-names&quot;:false,&quot;suffix&quot;:&quot;&quot;},{&quot;dropping-particle&quot;:&quot;&quot;,&quot;family&quot;:&quot;Smolenski&quot;,&quot;given&quot;:&quot;Kathy&quot;,&quot;non-dropping-particle&quot;:&quot;&quot;,&quot;parse-names&quot;:false,&quot;suffix&quot;:&quot;&quot;},{&quot;dropping-particle&quot;:&quot;&quot;,&quot;family&quot;:&quot;Williams&quot;,&quot;given&quot;:&quot;Felicia&quot;,&quot;non-dropping-particle&quot;:&quot;&quot;,&quot;parse-names&quot;:false,&quot;suffix&quot;:&quot;&quot;},{&quot;dropping-particle&quot;:&quot;&quot;,&quot;family&quot;:&quot;Morrison&quot;,&quot;given&quot;:&quot;Carl&quot;,&quot;non-dropping-particle&quot;:&quot;&quot;,&quot;parse-names&quot;:false,&quot;suffix&quot;:&quot;&quot;},{&quot;dropping-particle&quot;:&quot;&quot;,&quot;family&quot;:&quot;Borgia&quot;,&quot;given&quot;:&quot;Jeffrey A.&quot;,&quot;non-dropping-particle&quot;:&quot;&quot;,&quot;parse-names&quot;:false,&quot;suffix&quot;:&quot;&quot;},{&quot;dropping-particle&quot;:&quot;&quot;,&quot;family&quot;:&quot;Liptay&quot;,&quot;given&quot;:&quot;Michael J.&quot;,&quot;non-dropping-particle&quot;:&quot;&quot;,&quot;parse-names&quot;:false,&quot;suffix&quot;:&quot;&quot;},{&quot;dropping-particle&quot;:&quot;&quot;,&quot;family&quot;:&quot;Pool&quot;,&quot;given&quot;:&quot;Mark&quot;,&quot;non-dropping-particle&quot;:&quot;&quot;,&quot;parse-names&quot;:false,&quot;suffix&quot;:&quot;&quot;},{&quot;dropping-particle&quot;:&quot;&quot;,&quot;family&quot;:&quot;Seder&quot;,&quot;given&quot;:&quot;Christopher W.&quot;,&quot;non-dropping-particle&quot;:&quot;&quot;,&quot;parse-names&quot;:false,&quot;suffix&quot;:&quot;&quot;},{&quot;dropping-particle&quot;:&quot;&quot;,&quot;family&quot;:&quot;Junker&quot;,&quot;given&quot;:&quot;Kerstin&quot;,&quot;non-dropping-particle&quot;:&quot;&quot;,&quot;parse-names&quot;:false,&quot;suffix&quot;:&quot;&quot;},{&quot;dropping-particle&quot;:&quot;&quot;,&quot;family&quot;:&quot;Omberg&quot;,&quot;given&quot;:&quot;Larsson&quot;,&quot;non-dropping-particle&quot;:&quot;&quot;,&quot;parse-names&quot;:false,&quot;suffix&quot;:&quot;&quot;},{&quot;dropping-particle&quot;:&quot;&quot;,&quot;family&quot;:&quot;Dinkin&quot;,&quot;given&quot;:&quot;Mikhail&quot;,&quot;non-dropping-particle&quot;:&quot;&quot;,&quot;parse-names&quot;:false,&quot;suffix&quot;:&quot;&quot;},{&quot;dropping-particle&quot;:&quot;&quot;,&quot;family&quot;:&quot;Manikhas&quot;,&quot;given&quot;:&quot;George&quot;,&quot;non-dropping-particle&quot;:&quot;&quot;,&quot;parse-names&quot;:false,&quot;suffix&quot;:&quot;&quot;},{&quot;dropping-particle&quot;:&quot;&quot;,&quot;family&quot;:&quot;Alvaro&quot;,&quot;given&quot;:&quot;Domenico&quot;,&quot;non-dropping-particle&quot;:&quot;&quot;,&quot;parse-names&quot;:false,&quot;suffix&quot;:&quot;&quot;},{&quot;dropping-particle&quot;:&quot;&quot;,&quot;family&quot;:&quot;Bragazzi&quot;,&quot;given&quot;:&quot;Maria Consiglia&quot;,&quot;non-dropping-particle&quot;:&quot;&quot;,&quot;parse-names&quot;:false,&quot;suffix&quot;:&quot;&quot;},{&quot;dropping-particle&quot;:&quot;&quot;,&quot;family&quot;:&quot;Cardinale&quot;,&quot;given&quot;:&quot;Vincenzo&quot;,&quot;non-dropping-particle&quot;:&quot;&quot;,&quot;parse-names&quot;:false,&quot;suffix&quot;:&quot;&quot;},{&quot;dropping-particle&quot;:&quot;&quot;,&quot;family&quot;:&quot;Carpino&quot;,&quot;given&quot;:&quot;Guido&quot;,&quot;non-dropping-particle&quot;:&quot;&quot;,&quot;parse-names&quot;:false,&quot;suffix&quot;:&quot;&quot;},{&quot;dropping-particle&quot;:&quot;&quot;,&quot;family&quot;:&quot;Gaudio&quot;,&quot;given&quot;:&quot;Eugenio&quot;,&quot;non-dropping-particle&quot;:&quot;&quot;,&quot;parse-names&quot;:false,&quot;suffix&quot;:&quot;&quot;},{&quot;dropping-particle&quot;:&quot;&quot;,&quot;family&quot;:&quot;Chesla&quot;,&quot;given&quot;:&quot;David&quot;,&quot;non-dropping-particle&quot;:&quot;&quot;,&quot;parse-names&quot;:false,&quot;suffix&quot;:&quot;&quot;},{&quot;dropping-particle&quot;:&quot;&quot;,&quot;family&quot;:&quot;Cottingham&quot;,&quot;given&quot;:&quot;Sandra&quot;,&quot;non-dropping-particle&quot;:&quot;&quot;,&quot;parse-names&quot;:false,&quot;suffix&quot;:&quot;&quot;},{&quot;dropping-particle&quot;:&quot;&quot;,&quot;family&quot;:&quot;Dubina&quot;,&quot;given&quot;:&quot;Michael&quot;,&quot;non-dropping-particle&quot;:&quot;&quot;,&quot;parse-names&quot;:false,&quot;suffix&quot;:&quot;&quot;},{&quot;dropping-particle&quot;:&quot;&quot;,&quot;family&quot;:&quot;Moiseenko&quot;,&quot;given&quot;:&quot;Fedor&quot;,&quot;non-dropping-particle&quot;:&quot;&quot;,&quot;parse-names&quot;:false,&quot;suffix&quot;:&quot;&quot;},{&quot;dropping-particle&quot;:&quot;&quot;,&quot;family&quot;:&quot;Dhanasekaran&quot;,&quot;given&quot;:&quot;Renumathy&quot;,&quot;non-dropping-particle&quot;:&quot;&quot;,&quot;parse-names&quot;:false,&quot;suffix&quot;:&quot;&quot;},{&quot;dropping-particle&quot;:&quot;&quot;,&quot;family&quot;:&quot;Becker&quot;,&quot;given&quot;:&quot;Karl Friedrich&quot;,&quot;non-dropping-particle&quot;:&quot;&quot;,&quot;parse-names&quot;:false,&quot;suffix&quot;:&quot;&quot;},{&quot;dropping-particle&quot;:&quot;&quot;,&quot;family&quot;:&quot;Janssen&quot;,&quot;given&quot;:&quot;Klaus Peter&quot;,&quot;non-dropping-particle&quot;:&quot;&quot;,&quot;parse-names&quot;:false,&quot;suffix&quot;:&quot;&quot;},{&quot;dropping-particle&quot;:&quot;&quot;,&quot;family&quot;:&quot;Slotta-Huspenina&quot;,&quot;given&quot;:&quot;Julia&quot;,&quot;non-dropping-particle&quot;:&quot;&quot;,&quot;parse-names&quot;:false,&quot;suffix&quot;:&quot;&quot;},{&quot;dropping-particle&quot;:&quot;&quot;,&quot;family&quot;:&quot;Abdel-Rahman&quot;,&quot;given&quot;:&quot;Mohamed H.&quot;,&quot;non-dropping-particle&quot;:&quot;&quot;,&quot;parse-names&quot;:false,&quot;suffix&quot;:&quot;&quot;},{&quot;dropping-particle&quot;:&quot;&quot;,&quot;family&quot;:&quot;Aziz&quot;,&quot;given&quot;:&quot;Dina&quot;,&quot;non-dropping-particle&quot;:&quot;&quot;,&quot;parse-names&quot;:false,&quot;suffix&quot;:&quot;&quot;},{&quot;dropping-particle&quot;:&quot;&quot;,&quot;family&quot;:&quot;Bell&quot;,&quot;given&quot;:&quot;Sue&quot;,&quot;non-dropping-particle&quot;:&quot;&quot;,&quot;parse-names&quot;:false,&quot;suffix&quot;:&quot;&quot;},{&quot;dropping-particle&quot;:&quot;&quot;,&quot;family&quot;:&quot;Cebulla&quot;,&quot;given&quot;:&quot;Colleen M.&quot;,&quot;non-dropping-particle&quot;:&quot;&quot;,&quot;parse-names&quot;:false,&quot;suffix&quot;:&quot;&quot;},{&quot;dropping-particle&quot;:&quot;&quot;,&quot;family&quot;:&quot;Davis&quot;,&quot;given&quot;:&quot;Amy&quot;,&quot;non-dropping-particle&quot;:&quot;&quot;,&quot;parse-names&quot;:false,&quot;suffix&quot;:&quot;&quot;},{&quot;dropping-particle&quot;:&quot;&quot;,&quot;family&quot;:&quot;Duell&quot;,&quot;given&quot;:&quot;Rebecca&quot;,&quot;non-dropping-particle&quot;:&quot;&quot;,&quot;parse-names&quot;:false,&quot;suffix&quot;:&quot;&quot;},{&quot;dropping-particle&quot;:&quot;&quot;,&quot;family&quot;:&quot;Elder&quot;,&quot;given&quot;:&quot;J. Bradley&quot;,&quot;non-dropping-particle&quot;:&quot;&quot;,&quot;parse-names&quot;:false,&quot;suffix&quot;:&quot;&quot;},{&quot;dropping-particle&quot;:&quot;&quot;,&quot;family&quot;:&quot;Hilty&quot;,&quot;given&quot;:&quot;Joe&quot;,&quot;non-dropping-particle&quot;:&quot;&quot;,&quot;parse-names&quot;:false,&quot;suffix&quot;:&quot;&quot;},{&quot;dropping-particle&quot;:&quot;&quot;,&quot;family&quot;:&quot;Kumar&quot;,&quot;given&quot;:&quot;Bahavna&quot;,&quot;non-dropping-particle&quot;:&quot;&quot;,&quot;parse-names&quot;:false,&quot;suffix&quot;:&quot;&quot;},{&quot;dropping-particle&quot;:&quot;&quot;,&quot;family&quot;:&quot;Lang&quot;,&quot;given&quot;:&quot;James&quot;,&quot;non-dropping-particle&quot;:&quot;&quot;,&quot;parse-names&quot;:false,&quot;suffix&quot;:&quot;&quot;},{&quot;dropping-particle&quot;:&quot;&quot;,&quot;family&quot;:&quot;Lehman&quot;,&quot;given&quot;:&quot;Norman L.&quot;,&quot;non-dropping-particle&quot;:&quot;&quot;,&quot;parse-names&quot;:false,&quot;suffix&quot;:&quot;&quot;},{&quot;dropping-particle&quot;:&quot;&quot;,&quot;family&quot;:&quot;Mandt&quot;,&quot;given&quot;:&quot;Randy&quot;,&quot;non-dropping-particle&quot;:&quot;&quot;,&quot;parse-names&quot;:false,&quot;suffix&quot;:&quot;&quot;},{&quot;dropping-particle&quot;:&quot;&quot;,&quot;family&quot;:&quot;Nguyen&quot;,&quot;given&quot;:&quot;Phuong&quot;,&quot;non-dropping-particle&quot;:&quot;&quot;,&quot;parse-names&quot;:false,&quot;suffix&quot;:&quot;&quot;},{&quot;dropping-particle&quot;:&quot;&quot;,&quot;family&quot;:&quot;Pilarski&quot;,&quot;given&quot;:&quot;Robert&quot;,&quot;non-dropping-particle&quot;:&quot;&quot;,&quot;parse-names&quot;:false,&quot;suffix&quot;:&quot;&quot;},{&quot;dropping-particle&quot;:&quot;&quot;,&quot;family&quot;:&quot;Rai&quot;,&quot;given&quot;:&quot;Karan&quot;,&quot;non-dropping-particle&quot;:&quot;&quot;,&quot;parse-names&quot;:false,&quot;suffix&quot;:&quot;&quot;},{&quot;dropping-particle&quot;:&quot;&quot;,&quot;family&quot;:&quot;Schoenfield&quot;,&quot;given&quot;:&quot;Lynn&quot;,&quot;non-dropping-particle&quot;:&quot;&quot;,&quot;parse-names&quot;:false,&quot;suffix&quot;:&quot;&quot;},{&quot;dropping-particle&quot;:&quot;&quot;,&quot;family&quot;:&quot;Senecal&quot;,&quot;given&quot;:&quot;Kelly&quot;,&quot;non-dropping-particle&quot;:&quot;&quot;,&quot;parse-names&quot;:false,&quot;suffix&quot;:&quot;&quot;},{&quot;dropping-particle&quot;:&quot;&quot;,&quot;family&quot;:&quot;Wakely&quot;,&quot;given&quot;:&quot;Paul&quot;,&quot;non-dropping-particle&quot;:&quot;&quot;,&quot;parse-names&quot;:false,&quot;suffix&quot;:&quot;&quot;},{&quot;dropping-particle&quot;:&quot;&quot;,&quot;family&quot;:&quot;Hansen&quot;,&quot;given&quot;:&quot;Paul&quot;,&quot;non-dropping-particle&quot;:&quot;&quot;,&quot;parse-names&quot;:false,&quot;suffix&quot;:&quot;&quot;},{&quot;dropping-particle&quot;:&quot;&quot;,&quot;family&quot;:&quot;Lechan&quot;,&quot;given&quot;:&quot;Ronald&quot;,&quot;non-dropping-particle&quot;:&quot;&quot;,&quot;parse-names&quot;:false,&quot;suffix&quot;:&quot;&quot;},{&quot;dropping-particle&quot;:&quot;&quot;,&quot;family&quot;:&quot;Powers&quot;,&quot;given&quot;:&quot;James&quot;,&quot;non-dropping-particle&quot;:&quot;&quot;,&quot;parse-names&quot;:false,&quot;suffix&quot;:&quot;&quot;},{&quot;dropping-particle&quot;:&quot;&quot;,&quot;family&quot;:&quot;Tischler&quot;,&quot;given&quot;:&quot;Arthur&quot;,&quot;non-dropping-particle&quot;:&quot;&quot;,&quot;parse-names&quot;:false,&quot;suffix&quot;:&quot;&quot;},{&quot;dropping-particle&quot;:&quot;&quot;,&quot;family&quot;:&quot;Grizzle&quot;,&quot;given&quot;:&quot;William E.&quot;,&quot;non-dropping-particle&quot;:&quot;&quot;,&quot;parse-names&quot;:false,&quot;suffix&quot;:&quot;&quot;},{&quot;dropping-particle&quot;:&quot;&quot;,&quot;family&quot;:&quot;Sexton&quot;,&quot;given&quot;:&quot;Katherine C.&quot;,&quot;non-dropping-particle&quot;:&quot;&quot;,&quot;parse-names&quot;:false,&quot;suffix&quot;:&quot;&quot;},{&quot;dropping-particle&quot;:&quot;&quot;,&quot;family&quot;:&quot;Kastl&quot;,&quot;given&quot;:&quot;Alison&quot;,&quot;non-dropping-particle&quot;:&quot;&quot;,&quot;parse-names&quot;:false,&quot;suffix&quot;:&quot;&quot;},{&quot;dropping-particle&quot;:&quot;&quot;,&quot;family&quot;:&quot;Henderson&quot;,&quot;given&quot;:&quot;Joel&quot;,&quot;non-dropping-particle&quot;:&quot;&quot;,&quot;parse-names&quot;:false,&quot;suffix&quot;:&quot;&quot;},{&quot;dropping-particle&quot;:&quot;&quot;,&quot;family&quot;:&quot;Porten&quot;,&quot;given&quot;:&quot;Sima&quot;,&quot;non-dropping-particle&quot;:&quot;&quot;,&quot;parse-names&quot;:false,&quot;suffix&quot;:&quot;&quot;},{&quot;dropping-particle&quot;:&quot;&quot;,&quot;family&quot;:&quot;Waldmann&quot;,&quot;given&quot;:&quot;Jens&quot;,&quot;non-dropping-particle&quot;:&quot;&quot;,&quot;parse-names&quot;:false,&quot;suffix&quot;:&quot;&quot;},{&quot;dropping-particle&quot;:&quot;&quot;,&quot;family&quot;:&quot;Fassnacht&quot;,&quot;given&quot;:&quot;Martin&quot;,&quot;non-dropping-particle&quot;:&quot;&quot;,&quot;parse-names&quot;:false,&quot;suffix&quot;:&quot;&quot;},{&quot;dropping-particle&quot;:&quot;&quot;,&quot;family&quot;:&quot;Asa&quot;,&quot;given&quot;:&quot;Sylvia L.&quot;,&quot;non-dropping-particle&quot;:&quot;&quot;,&quot;parse-names&quot;:false,&quot;suffix&quot;:&quot;&quot;},{&quot;dropping-particle&quot;:&quot;&quot;,&quot;family&quot;:&quot;Schadendorf&quot;,&quot;given&quot;:&quot;Dirk&quot;,&quot;non-dropping-particle&quot;:&quot;&quot;,&quot;parse-names&quot;:false,&quot;suffix&quot;:&quot;&quot;},{&quot;dropping-particle&quot;:&quot;&quot;,&quot;family&quot;:&quot;Couce&quot;,&quot;given&quot;:&quot;Marta&quot;,&quot;non-dropping-particle&quot;:&quot;&quot;,&quot;parse-names&quot;:false,&quot;suffix&quot;:&quot;&quot;},{&quot;dropping-particle&quot;:&quot;&quot;,&quot;family&quot;:&quot;Graefen&quot;,&quot;given&quot;:&quot;Markus&quot;,&quot;non-dropping-particle&quot;:&quot;&quot;,&quot;parse-names&quot;:false,&quot;suffix&quot;:&quot;&quot;},{&quot;dropping-particle&quot;:&quot;&quot;,&quot;family&quot;:&quot;Huland&quot;,&quot;given&quot;:&quot;Hartwig&quot;,&quot;non-dropping-particle&quot;:&quot;&quot;,&quot;parse-names&quot;:false,&quot;suffix&quot;:&quot;&quot;},{&quot;dropping-particle&quot;:&quot;&quot;,&quot;family&quot;:&quot;Sauter&quot;,&quot;given&quot;:&quot;Guido&quot;,&quot;non-dropping-particle&quot;:&quot;&quot;,&quot;parse-names&quot;:false,&quot;suffix&quot;:&quot;&quot;},{&quot;dropping-particle&quot;:&quot;&quot;,&quot;family&quot;:&quot;Schlomm&quot;,&quot;given&quot;:&quot;Thorsten&quot;,&quot;non-dropping-particle&quot;:&quot;&quot;,&quot;parse-names&quot;:false,&quot;suffix&quot;:&quot;&quot;},{&quot;dropping-particle&quot;:&quot;&quot;,&quot;family&quot;:&quot;Simon&quot;,&quot;given&quot;:&quot;Ronald&quot;,&quot;non-dropping-particle&quot;:&quot;&quot;,&quot;parse-names&quot;:false,&quot;suffix&quot;:&quot;&quot;},{&quot;dropping-particle&quot;:&quot;&quot;,&quot;family&quot;:&quot;Tennstedt&quot;,&quot;given&quot;:&quot;Pierre&quot;,&quot;non-dropping-particle&quot;:&quot;&quot;,&quot;parse-names&quot;:false,&quot;suffix&quot;:&quot;&quot;},{&quot;dropping-particle&quot;:&quot;&quot;,&quot;family&quot;:&quot;Olabode&quot;,&quot;given&quot;:&quot;Oluwole&quot;,&quot;non-dropping-particle&quot;:&quot;&quot;,&quot;parse-names&quot;:false,&quot;suffix&quot;:&quot;&quot;},{&quot;dropping-particle&quot;:&quot;&quot;,&quot;family&quot;:&quot;Nelson&quot;,&quot;given&quot;:&quot;Mark&quot;,&quot;non-dropping-particle&quot;:&quot;&quot;,&quot;parse-names&quot;:false,&quot;suffix&quot;:&quot;&quot;},{&quot;dropping-particle&quot;:&quot;&quot;,&quot;family&quot;:&quot;Bathe&quot;,&quot;given&quot;:&quot;Oliver&quot;,&quot;non-dropping-particle&quot;:&quot;&quot;,&quot;parse-names&quot;:false,&quot;suffix&quot;:&quot;&quot;},{&quot;dropping-particle&quot;:&quot;&quot;,&quot;family&quot;:&quot;Carroll&quot;,&quot;given&quot;:&quot;Peter R.&quot;,&quot;non-dropping-particle&quot;:&quot;&quot;,&quot;parse-names&quot;:false,&quot;suffix&quot;:&quot;&quot;},{&quot;dropping-particle&quot;:&quot;&quot;,&quot;family&quot;:&quot;Chan&quot;,&quot;given&quot;:&quot;June M.&quot;,&quot;non-dropping-particle&quot;:&quot;&quot;,&quot;parse-names&quot;:false,&quot;suffix&quot;:&quot;&quot;},{&quot;dropping-particle&quot;:&quot;&quot;,&quot;family&quot;:&quot;Disaia&quot;,&quot;given&quot;:&quot;Philip&quot;,&quot;non-dropping-particle&quot;:&quot;&quot;,&quot;parse-names&quot;:false,&quot;suffix&quot;:&quot;&quot;},{&quot;dropping-particle&quot;:&quot;&quot;,&quot;family&quot;:&quot;Glenn&quot;,&quot;given&quot;:&quot;Pat&quot;,&quot;non-dropping-particle&quot;:&quot;&quot;,&quot;parse-names&quot;:false,&quot;suffix&quot;:&quot;&quot;},{&quot;dropping-particle&quot;:&quot;&quot;,&quot;family&quot;:&quot;Kelley&quot;,&quot;given&quot;:&quot;Robin K.&quot;,&quot;non-dropping-particle&quot;:&quot;&quot;,&quot;parse-names&quot;:false,&quot;suffix&quot;:&quot;&quot;},{&quot;dropping-particle&quot;:&quot;&quot;,&quot;family&quot;:&quot;Landen&quot;,&quot;given&quot;:&quot;Charles N.&quot;,&quot;non-dropping-particle&quot;:&quot;&quot;,&quot;parse-names&quot;:false,&quot;suffix&quot;:&quot;&quot;},{&quot;dropping-particle&quot;:&quot;&quot;,&quot;family&quot;:&quot;Phillips&quot;,&quot;given&quot;:&quot;Joanna&quot;,&quot;non-dropping-particle&quot;:&quot;&quot;,&quot;parse-names&quot;:false,&quot;suffix&quot;:&quot;&quot;},{&quot;dropping-particle&quot;:&quot;&quot;,&quot;family&quot;:&quot;Prados&quot;,&quot;given&quot;:&quot;Michael&quot;,&quot;non-dropping-particle&quot;:&quot;&quot;,&quot;parse-names&quot;:false,&quot;suffix&quot;:&quot;&quot;},{&quot;dropping-particle&quot;:&quot;&quot;,&quot;family&quot;:&quot;Simko&quot;,&quot;given&quot;:&quot;Jeffry&quot;,&quot;non-dropping-particle&quot;:&quot;&quot;,&quot;parse-names&quot;:false,&quot;suffix&quot;:&quot;&quot;},{&quot;dropping-particle&quot;:&quot;&quot;,&quot;family&quot;:&quot;Smith-McCune&quot;,&quot;given&quot;:&quot;Karen&quot;,&quot;non-dropping-particle&quot;:&quot;&quot;,&quot;parse-names&quot;:false,&quot;suffix&quot;:&quot;&quot;},{&quot;dropping-particle&quot;:&quot;&quot;,&quot;family&quot;:&quot;VandenBerg&quot;,&quot;given&quot;:&quot;Scott&quot;,&quot;non-dropping-particle&quot;:&quot;&quot;,&quot;parse-names&quot;:false,&quot;suffix&quot;:&quot;&quot;},{&quot;dropping-particle&quot;:&quot;&quot;,&quot;family&quot;:&quot;Roggin&quot;,&quot;given&quot;:&quot;Kevin&quot;,&quot;non-dropping-particle&quot;:&quot;&quot;,&quot;parse-names&quot;:false,&quot;suffix&quot;:&quot;&quot;},{&quot;dropping-particle&quot;:&quot;&quot;,&quot;family&quot;:&quot;Fehrenbach&quot;,&quot;given&quot;:&quot;Ashley&quot;,&quot;non-dropping-particle&quot;:&quot;&quot;,&quot;parse-names&quot;:false,&quot;suffix&quot;:&quot;&quot;},{&quot;dropping-particle&quot;:&quot;&quot;,&quot;family&quot;:&quot;Kendler&quot;,&quot;given&quot;:&quot;Ady&quot;,&quot;non-dropping-particle&quot;:&quot;&quot;,&quot;parse-names&quot;:false,&quot;suffix&quot;:&quot;&quot;},{&quot;dropping-particle&quot;:&quot;&quot;,&quot;family&quot;:&quot;Sifri&quot;,&quot;given&quot;:&quot;Suzanne&quot;,&quot;non-dropping-particle&quot;:&quot;&quot;,&quot;parse-names&quot;:false,&quot;suffix&quot;:&quot;&quot;},{&quot;dropping-particle&quot;:&quot;&quot;,&quot;family&quot;:&quot;Steele&quot;,&quot;given&quot;:&quot;Ruth&quot;,&quot;non-dropping-particle&quot;:&quot;&quot;,&quot;parse-names&quot;:false,&quot;suffix&quot;:&quot;&quot;},{&quot;dropping-particle&quot;:&quot;&quot;,&quot;family&quot;:&quot;Jimeno&quot;,&quot;given&quot;:&quot;Antonio&quot;,&quot;non-dropping-particle&quot;:&quot;&quot;,&quot;parse-names&quot;:false,&quot;suffix&quot;:&quot;&quot;},{&quot;dropping-particle&quot;:&quot;&quot;,&quot;family&quot;:&quot;Carey&quot;,&quot;given&quot;:&quot;Francis&quot;,&quot;non-dropping-particle&quot;:&quot;&quot;,&quot;parse-names&quot;:false,&quot;suffix&quot;:&quot;&quot;},{&quot;dropping-particle&quot;:&quot;&quot;,&quot;family&quot;:&quot;Forgie&quot;,&quot;given&quot;:&quot;Ian&quot;,&quot;non-dropping-particle&quot;:&quot;&quot;,&quot;parse-names&quot;:false,&quot;suffix&quot;:&quot;&quot;},{&quot;dropping-particle&quot;:&quot;&quot;,&quot;family&quot;:&quot;Mannelli&quot;,&quot;given&quot;:&quot;Massimo&quot;,&quot;non-dropping-particle&quot;:&quot;&quot;,&quot;parse-names&quot;:false,&quot;suffix&quot;:&quot;&quot;},{&quot;dropping-particle&quot;:&quot;&quot;,&quot;family&quot;:&quot;Carney&quot;,&quot;given&quot;:&quot;Michael&quot;,&quot;non-dropping-particle&quot;:&quot;&quot;,&quot;parse-names&quot;:false,&quot;suffix&quot;:&quot;&quot;},{&quot;dropping-particle&quot;:&quot;&quot;,&quot;family&quot;:&quot;Hernandez&quot;,&quot;given&quot;:&quot;Brenda&quot;,&quot;non-dropping-particle&quot;:&quot;&quot;,&quot;parse-names&quot;:false,&quot;suffix&quot;:&quot;&quot;},{&quot;dropping-particle&quot;:&quot;&quot;,&quot;family&quot;:&quot;Campos&quot;,&quot;given&quot;:&quot;Benito&quot;,&quot;non-dropping-particle&quot;:&quot;&quot;,&quot;parse-names&quot;:false,&quot;suffix&quot;:&quot;&quot;},{&quot;dropping-particle&quot;:&quot;&quot;,&quot;family&quot;:&quot;Herold-Mende&quot;,&quot;given&quot;:&quot;Christel&quot;,&quot;non-dropping-particle&quot;:&quot;&quot;,&quot;parse-names&quot;:false,&quot;suffix&quot;:&quot;&quot;},{&quot;dropping-particle&quot;:&quot;&quot;,&quot;family&quot;:&quot;Jungk&quot;,&quot;given&quot;:&quot;Christin&quot;,&quot;non-dropping-particle&quot;:&quot;&quot;,&quot;parse-names&quot;:false,&quot;suffix&quot;:&quot;&quot;},{&quot;dropping-particle&quot;:&quot;&quot;,&quot;family&quot;:&quot;Unterberg&quot;,&quot;given&quot;:&quot;Andreas&quot;,&quot;non-dropping-particle&quot;:&quot;&quot;,&quot;parse-names&quot;:false,&quot;suffix&quot;:&quot;&quot;},{&quot;dropping-particle&quot;:&quot;&quot;,&quot;family&quot;:&quot;Deimling&quot;,&quot;given&quot;:&quot;Andreas&quot;,&quot;non-dropping-particle&quot;:&quot;von&quot;,&quot;parse-names&quot;:false,&quot;suffix&quot;:&quot;&quot;},{&quot;dropping-particle&quot;:&quot;&quot;,&quot;family&quot;:&quot;Bossler&quot;,&quot;given&quot;:&quot;Aaron&quot;,&quot;non-dropping-particle&quot;:&quot;&quot;,&quot;parse-names&quot;:false,&quot;suffix&quot;:&quot;&quot;},{&quot;dropping-particle&quot;:&quot;&quot;,&quot;family&quot;:&quot;Galbraith&quot;,&quot;given&quot;:&quot;Joseph&quot;,&quot;non-dropping-particle&quot;:&quot;&quot;,&quot;parse-names&quot;:false,&quot;suffix&quot;:&quot;&quot;},{&quot;dropping-particle&quot;:&quot;&quot;,&quot;family&quot;:&quot;Jacobus&quot;,&quot;given&quot;:&quot;Laura&quot;,&quot;non-dropping-particle&quot;:&quot;&quot;,&quot;parse-names&quot;:false,&quot;suffix&quot;:&quot;&quot;},{&quot;dropping-particle&quot;:&quot;&quot;,&quot;family&quot;:&quot;Knudson&quot;,&quot;given&quot;:&quot;Michael&quot;,&quot;non-dropping-particle&quot;:&quot;&quot;,&quot;parse-names&quot;:false,&quot;suffix&quot;:&quot;&quot;},{&quot;dropping-particle&quot;:&quot;&quot;,&quot;family&quot;:&quot;Knutson&quot;,&quot;given&quot;:&quot;Tina&quot;,&quot;non-dropping-particle&quot;:&quot;&quot;,&quot;parse-names&quot;:false,&quot;suffix&quot;:&quot;&quot;},{&quot;dropping-particle&quot;:&quot;&quot;,&quot;family&quot;:&quot;Ma&quot;,&quot;given&quot;:&quot;Deqin&quot;,&quot;non-dropping-particle&quot;:&quot;&quot;,&quot;parse-names&quot;:false,&quot;suffix&quot;:&quot;&quot;},{&quot;dropping-particle&quot;:&quot;&quot;,&quot;family&quot;:&quot;Milhem&quot;,&quot;given&quot;:&quot;Mohammed&quot;,&quot;non-dropping-particle&quot;:&quot;&quot;,&quot;parse-names&quot;:false,&quot;suffix&quot;:&quot;&quot;},{&quot;dropping-particle&quot;:&quot;&quot;,&quot;family&quot;:&quot;Sigmund&quot;,&quot;given&quot;:&quot;Rita&quot;,&quot;non-dropping-particle&quot;:&quot;&quot;,&quot;parse-names&quot;:false,&quot;suffix&quot;:&quot;&quot;},{&quot;dropping-particle&quot;:&quot;&quot;,&quot;family&quot;:&quot;Madan&quot;,&quot;given&quot;:&quot;Rashna&quot;,&quot;non-dropping-particle&quot;:&quot;&quot;,&quot;parse-names&quot;:false,&quot;suffix&quot;:&quot;&quot;},{&quot;dropping-particle&quot;:&quot;&quot;,&quot;family&quot;:&quot;Rosenthal&quot;,&quot;given&quot;:&quot;Howard G.&quot;,&quot;non-dropping-particle&quot;:&quot;&quot;,&quot;parse-names&quot;:false,&quot;suffix&quot;:&quot;&quot;},{&quot;dropping-particle&quot;:&quot;&quot;,&quot;family&quot;:&quot;Adebamowo&quot;,&quot;given&quot;:&quot;Clement&quot;,&quot;non-dropping-particle&quot;:&quot;&quot;,&quot;parse-names&quot;:false,&quot;suffix&quot;:&quot;&quot;},{&quot;dropping-particle&quot;:&quot;&quot;,&quot;family&quot;:&quot;Adebamowo&quot;,&quot;given&quot;:&quot;Sally N.&quot;,&quot;non-dropping-particle&quot;:&quot;&quot;,&quot;parse-names&quot;:false,&quot;suffix&quot;:&quot;&quot;},{&quot;dropping-particle&quot;:&quot;&quot;,&quot;family&quot;:&quot;Boussioutas&quot;,&quot;given&quot;:&quot;Alex&quot;,&quot;non-dropping-particle&quot;:&quot;&quot;,&quot;parse-names&quot;:false,&quot;suffix&quot;:&quot;&quot;},{&quot;dropping-particle&quot;:&quot;&quot;,&quot;family&quot;:&quot;Beer&quot;,&quot;given&quot;:&quot;David&quot;,&quot;non-dropping-particle&quot;:&quot;&quot;,&quot;parse-names&quot;:false,&quot;suffix&quot;:&quot;&quot;},{&quot;dropping-particle&quot;:&quot;&quot;,&quot;family&quot;:&quot;Giordano&quot;,&quot;given&quot;:&quot;Thomas&quot;,&quot;non-dropping-particle&quot;:&quot;&quot;,&quot;parse-names&quot;:false,&quot;suffix&quot;:&quot;&quot;},{&quot;dropping-particle&quot;:&quot;&quot;,&quot;family&quot;:&quot;Mes-Masson&quot;,&quot;given&quot;:&quot;Anne Marie&quot;,&quot;non-dropping-particle&quot;:&quot;&quot;,&quot;parse-names&quot;:false,&quot;suffix&quot;:&quot;&quot;},{&quot;dropping-particle&quot;:&quot;&quot;,&quot;family&quot;:&quot;Saad&quot;,&quot;given&quot;:&quot;Fred&quot;,&quot;non-dropping-particle&quot;:&quot;&quot;,&quot;parse-names&quot;:false,&quot;suffix&quot;:&quot;&quot;},{&quot;dropping-particle&quot;:&quot;&quot;,&quot;family&quot;:&quot;Bocklage&quot;,&quot;given&quot;:&quot;Therese&quot;,&quot;non-dropping-particle&quot;:&quot;&quot;,&quot;parse-names&quot;:false,&quot;suffix&quot;:&quot;&quot;},{&quot;dropping-particle&quot;:&quot;&quot;,&quot;family&quot;:&quot;Landrum&quot;,&quot;given&quot;:&quot;Lisa&quot;,&quot;non-dropping-particle&quot;:&quot;&quot;,&quot;parse-names&quot;:false,&quot;suffix&quot;:&quot;&quot;},{&quot;dropping-particle&quot;:&quot;&quot;,&quot;family&quot;:&quot;Mannel&quot;,&quot;given&quot;:&quot;Robert&quot;,&quot;non-dropping-particle&quot;:&quot;&quot;,&quot;parse-names&quot;:false,&quot;suffix&quot;:&quot;&quot;},{&quot;dropping-particle&quot;:&quot;&quot;,&quot;family&quot;:&quot;Moore&quot;,&quot;given&quot;:&quot;Kathleen&quot;,&quot;non-dropping-particle&quot;:&quot;&quot;,&quot;parse-names&quot;:false,&quot;suffix&quot;:&quot;&quot;},{&quot;dropping-particle&quot;:&quot;&quot;,&quot;family&quot;:&quot;Moxley&quot;,&quot;given&quot;:&quot;Katherine&quot;,&quot;non-dropping-particle&quot;:&quot;&quot;,&quot;parse-names&quot;:false,&quot;suffix&quot;:&quot;&quot;},{&quot;dropping-particle&quot;:&quot;&quot;,&quot;family&quot;:&quot;Postier&quot;,&quot;given&quot;:&quot;Russel&quot;,&quot;non-dropping-particle&quot;:&quot;&quot;,&quot;parse-names&quot;:false,&quot;suffix&quot;:&quot;&quot;},{&quot;dropping-particle&quot;:&quot;&quot;,&quot;family&quot;:&quot;Walker&quot;,&quot;given&quot;:&quot;Joan&quot;,&quot;non-dropping-particle&quot;:&quot;&quot;,&quot;parse-names&quot;:false,&quot;suffix&quot;:&quot;&quot;},{&quot;dropping-particle&quot;:&quot;&quot;,&quot;family&quot;:&quot;Zuna&quot;,&quot;given&quot;:&quot;Rosemary&quot;,&quot;non-dropping-particle&quot;:&quot;&quot;,&quot;parse-names&quot;:false,&quot;suffix&quot;:&quot;&quot;},{&quot;dropping-particle&quot;:&quot;&quot;,&quot;family&quot;:&quot;Feldman&quot;,&quot;given&quot;:&quot;Michael&quot;,&quot;non-dropping-particle&quot;:&quot;&quot;,&quot;parse-names&quot;:false,&quot;suffix&quot;:&quot;&quot;},{&quot;dropping-particle&quot;:&quot;&quot;,&quot;family&quot;:&quot;Valdivieso&quot;,&quot;given&quot;:&quot;Federico&quot;,&quot;non-dropping-particle&quot;:&quot;&quot;,&quot;parse-names&quot;:false,&quot;suffix&quot;:&quot;&quot;},{&quot;dropping-particle&quot;:&quot;&quot;,&quot;family&quot;:&quot;Dhir&quot;,&quot;given&quot;:&quot;Rajiv&quot;,&quot;non-dropping-particle&quot;:&quot;&quot;,&quot;parse-names&quot;:false,&quot;suffix&quot;:&quot;&quot;},{&quot;dropping-particle&quot;:&quot;&quot;,&quot;family&quot;:&quot;Luketich&quot;,&quot;given&quot;:&quot;James&quot;,&quot;non-dropping-particle&quot;:&quot;&quot;,&quot;parse-names&quot;:false,&quot;suffix&quot;:&quot;&quot;},{&quot;dropping-particle&quot;:&quot;&quot;,&quot;family&quot;:&quot;Pinero&quot;,&quot;given&quot;:&quot;Edna M.Mora&quot;,&quot;non-dropping-particle&quot;:&quot;&quot;,&quot;parse-names&quot;:false,&quot;suffix&quot;:&quot;&quot;},{&quot;dropping-particle&quot;:&quot;&quot;,&quot;family&quot;:&quot;Quintero-Aguilo&quot;,&quot;given&quot;:&quot;Mario&quot;,&quot;non-dropping-particle&quot;:&quot;&quot;,&quot;parse-names&quot;:false,&quot;suffix&quot;:&quot;&quot;},{&quot;dropping-particle&quot;:&quot;&quot;,&quot;family&quot;:&quot;Carlotti&quot;,&quot;given&quot;:&quot;Carlos Gilberto&quot;,&quot;non-dropping-particle&quot;:&quot;&quot;,&quot;parse-names&quot;:false,&quot;suffix&quot;:&quot;&quot;},{&quot;dropping-particle&quot;:&quot;&quot;,&quot;family&quot;:&quot;Santos&quot;,&quot;given&quot;:&quot;Jose Sebastião&quot;,&quot;non-dropping-particle&quot;:&quot;Dos&quot;,&quot;parse-names&quot;:false,&quot;suffix&quot;:&quot;&quot;},{&quot;dropping-particle&quot;:&quot;&quot;,&quot;family&quot;:&quot;Kemp&quot;,&quot;given&quot;:&quot;Rafael&quot;,&quot;non-dropping-particle&quot;:&quot;&quot;,&quot;parse-names&quot;:false,&quot;suffix&quot;:&quot;&quot;},{&quot;dropping-particle&quot;:&quot;&quot;,&quot;family&quot;:&quot;Sankarankuty&quot;,&quot;given&quot;:&quot;Ajith&quot;,&quot;non-dropping-particle&quot;:&quot;&quot;,&quot;parse-names&quot;:false,&quot;suffix&quot;:&quot;&quot;},{&quot;dropping-particle&quot;:&quot;&quot;,&quot;family&quot;:&quot;Tirapelli&quot;,&quot;given&quot;:&quot;Daniela&quot;,&quot;non-dropping-particle&quot;:&quot;&quot;,&quot;parse-names&quot;:false,&quot;suffix&quot;:&quot;&quot;},{&quot;dropping-particle&quot;:&quot;&quot;,&quot;family&quot;:&quot;Catto&quot;,&quot;given&quot;:&quot;James&quot;,&quot;non-dropping-particle&quot;:&quot;&quot;,&quot;parse-names&quot;:false,&quot;suffix&quot;:&quot;&quot;},{&quot;dropping-particle&quot;:&quot;&quot;,&quot;family&quot;:&quot;Agnew&quot;,&quot;given&quot;:&quot;Kathy&quot;,&quot;non-dropping-particle&quot;:&quot;&quot;,&quot;parse-names&quot;:false,&quot;suffix&quot;:&quot;&quot;},{&quot;dropping-particle&quot;:&quot;&quot;,&quot;family&quot;:&quot;Swisher&quot;,&quot;given&quot;:&quot;Elizabeth&quot;,&quot;non-dropping-particle&quot;:&quot;&quot;,&quot;parse-names&quot;:false,&quot;suffix&quot;:&quot;&quot;},{&quot;dropping-particle&quot;:&quot;&quot;,&quot;family&quot;:&quot;Creaney&quot;,&quot;given&quot;:&quot;Jenette&quot;,&quot;non-dropping-particle&quot;:&quot;&quot;,&quot;parse-names&quot;:false,&quot;suffix&quot;:&quot;&quot;},{&quot;dropping-particle&quot;:&quot;&quot;,&quot;family&quot;:&quot;Robinson&quot;,&quot;given&quot;:&quot;Bruce&quot;,&quot;non-dropping-particle&quot;:&quot;&quot;,&quot;parse-names&quot;:false,&quot;suffix&quot;:&quot;&quot;},{&quot;dropping-particle&quot;:&quot;&quot;,&quot;family&quot;:&quot;Godwin&quot;,&quot;given&quot;:&quot;Eryn M.&quot;,&quot;non-dropping-particle&quot;:&quot;&quot;,&quot;parse-names&quot;:false,&quot;suffix&quot;:&quot;&quot;},{&quot;dropping-particle&quot;:&quot;&quot;,&quot;family&quot;:&quot;Kendall&quot;,&quot;given&quot;:&quot;Sara&quot;,&quot;non-dropping-particle&quot;:&quot;&quot;,&quot;parse-names&quot;:false,&quot;suffix&quot;:&quot;&quot;},{&quot;dropping-particle&quot;:&quot;&quot;,&quot;family&quot;:&quot;Shipman&quot;,&quot;given&quot;:&quot;Cassaundra&quot;,&quot;non-dropping-particle&quot;:&quot;&quot;,&quot;parse-names&quot;:false,&quot;suffix&quot;:&quot;&quot;},{&quot;dropping-particle&quot;:&quot;&quot;,&quot;family&quot;:&quot;Bradford&quot;,&quot;given&quot;:&quot;Carol&quot;,&quot;non-dropping-particle&quot;:&quot;&quot;,&quot;parse-names&quot;:false,&quot;suffix&quot;:&quot;&quot;},{&quot;dropping-particle&quot;:&quot;&quot;,&quot;family&quot;:&quot;Carey&quot;,&quot;given&quot;:&quot;Thomas&quot;,&quot;non-dropping-particle&quot;:&quot;&quot;,&quot;parse-names&quot;:false,&quot;suffix&quot;:&quot;&quot;},{&quot;dropping-particle&quot;:&quot;&quot;,&quot;family&quot;:&quot;Haddad&quot;,&quot;given&quot;:&quot;Andrea&quot;,&quot;non-dropping-particle&quot;:&quot;&quot;,&quot;parse-names&quot;:false,&quot;suffix&quot;:&quot;&quot;},{&quot;dropping-particle&quot;:&quot;&quot;,&quot;family&quot;:&quot;Moyer&quot;,&quot;given&quot;:&quot;Jeffey&quot;,&quot;non-dropping-particle&quot;:&quot;&quot;,&quot;parse-names&quot;:false,&quot;suffix&quot;:&quot;&quot;},{&quot;dropping-particle&quot;:&quot;&quot;,&quot;family&quot;:&quot;Peterson&quot;,&quot;given&quot;:&quot;Lisa&quot;,&quot;non-dropping-particle&quot;:&quot;&quot;,&quot;parse-names&quot;:false,&quot;suffix&quot;:&quot;&quot;},{&quot;dropping-particle&quot;:&quot;&quot;,&quot;family&quot;:&quot;Prince&quot;,&quot;given&quot;:&quot;Mark&quot;,&quot;non-dropping-particle&quot;:&quot;&quot;,&quot;parse-names&quot;:false,&quot;suffix&quot;:&quot;&quot;},{&quot;dropping-particle&quot;:&quot;&quot;,&quot;family&quot;:&quot;Rozek&quot;,&quot;given&quot;:&quot;Laura&quot;,&quot;non-dropping-particle&quot;:&quot;&quot;,&quot;parse-names&quot;:false,&quot;suffix&quot;:&quot;&quot;},{&quot;dropping-particle&quot;:&quot;&quot;,&quot;family&quot;:&quot;Wolf&quot;,&quot;given&quot;:&quot;Gregory&quot;,&quot;non-dropping-particle&quot;:&quot;&quot;,&quot;parse-names&quot;:false,&quot;suffix&quot;:&quot;&quot;},{&quot;dropping-particle&quot;:&quot;&quot;,&quot;family&quot;:&quot;Bowman&quot;,&quot;given&quot;:&quot;Rayleen&quot;,&quot;non-dropping-particle&quot;:&quot;&quot;,&quot;parse-names&quot;:false,&quot;suffix&quot;:&quot;&quot;},{&quot;dropping-particle&quot;:&quot;&quot;,&quot;family&quot;:&quot;Fong&quot;,&quot;given&quot;:&quot;Kwun M.&quot;,&quot;non-dropping-particle&quot;:&quot;&quot;,&quot;parse-names&quot;:false,&quot;suffix&quot;:&quot;&quot;},{&quot;dropping-particle&quot;:&quot;&quot;,&quot;family&quot;:&quot;Yang&quot;,&quot;given&quot;:&quot;Ian&quot;,&quot;non-dropping-particle&quot;:&quot;&quot;,&quot;parse-names&quot;:false,&quot;suffix&quot;:&quot;&quot;},{&quot;dropping-particle&quot;:&quot;&quot;,&quot;family&quot;:&quot;Korst&quot;,&quot;given&quot;:&quot;Robert&quot;,&quot;non-dropping-particle&quot;:&quot;&quot;,&quot;parse-names&quot;:false,&quot;suffix&quot;:&quot;&quot;},{&quot;dropping-particle&quot;:&quot;&quot;,&quot;family&quot;:&quot;Rathmell&quot;,&quot;given&quot;:&quot;W. Kimryn&quot;,&quot;non-dropping-particle&quot;:&quot;&quot;,&quot;parse-names&quot;:false,&quot;suffix&quot;:&quot;&quot;},{&quot;dropping-particle&quot;:&quot;&quot;,&quot;family&quot;:&quot;Fantacone-Campbell&quot;,&quot;given&quot;:&quot;J. Leigh&quot;,&quot;non-dropping-particle&quot;:&quot;&quot;,&quot;parse-names&quot;:false,&quot;suffix&quot;:&quot;&quot;},{&quot;dropping-particle&quot;:&quot;&quot;,&quot;family&quot;:&quot;Hooke&quot;,&quot;given&quot;:&quot;Jeffrey A.&quot;,&quot;non-dropping-particle&quot;:&quot;&quot;,&quot;parse-names&quot;:false,&quot;suffix&quot;:&quot;&quot;},{&quot;dropping-particle&quot;:&quot;&quot;,&quot;family&quot;:&quot;Kovatich&quot;,&quot;given&quot;:&quot;Albert J.&quot;,&quot;non-dropping-particle&quot;:&quot;&quot;,&quot;parse-names&quot;:false,&quot;suffix&quot;:&quot;&quot;},{&quot;dropping-particle&quot;:&quot;&quot;,&quot;family&quot;:&quot;Shriver&quot;,&quot;given&quot;:&quot;Craig D.&quot;,&quot;non-dropping-particle&quot;:&quot;&quot;,&quot;parse-names&quot;:false,&quot;suffix&quot;:&quot;&quot;},{&quot;dropping-particle&quot;:&quot;&quot;,&quot;family&quot;:&quot;DiPersio&quot;,&quot;given&quot;:&quot;John&quot;,&quot;non-dropping-particle&quot;:&quot;&quot;,&quot;parse-names&quot;:false,&quot;suffix&quot;:&quot;&quot;},{&quot;dropping-particle&quot;:&quot;&quot;,&quot;family&quot;:&quot;Drake&quot;,&quot;given&quot;:&quot;Bettina&quot;,&quot;non-dropping-particle&quot;:&quot;&quot;,&quot;parse-names&quot;:false,&quot;suffix&quot;:&quot;&quot;},{&quot;dropping-particle&quot;:&quot;&quot;,&quot;family&quot;:&quot;Govindan&quot;,&quot;given&quot;:&quot;Ramaswamy&quot;,&quot;non-dropping-particle&quot;:&quot;&quot;,&quot;parse-names&quot;:false,&quot;suffix&quot;:&quot;&quot;},{&quot;dropping-particle&quot;:&quot;&quot;,&quot;family&quot;:&quot;Heath&quot;,&quot;given&quot;:&quot;Sharon&quot;,&quot;non-dropping-particle&quot;:&quot;&quot;,&quot;parse-names&quot;:false,&quot;suffix&quot;:&quot;&quot;},{&quot;dropping-particle&quot;:&quot;&quot;,&quot;family&quot;:&quot;Ley&quot;,&quot;given&quot;:&quot;Timothy&quot;,&quot;non-dropping-particle&quot;:&quot;&quot;,&quot;parse-names&quot;:false,&quot;suffix&quot;:&quot;&quot;},{&quot;dropping-particle&quot;:&quot;&quot;,&quot;family&quot;:&quot;Tine&quot;,&quot;given&quot;:&quot;Brian&quot;,&quot;non-dropping-particle&quot;:&quot;Van&quot;,&quot;parse-names&quot;:false,&quot;suffix&quot;:&quot;&quot;},{&quot;dropping-particle&quot;:&quot;&quot;,&quot;family&quot;:&quot;Westervelt&quot;,&quot;given&quot;:&quot;Peter&quot;,&quot;non-dropping-particle&quot;:&quot;&quot;,&quot;parse-names&quot;:false,&quot;suffix&quot;:&quot;&quot;},{&quot;dropping-particle&quot;:&quot;&quot;,&quot;family&quot;:&quot;Rubin&quot;,&quot;given&quot;:&quot;Mark A.&quot;,&quot;non-dropping-particle&quot;:&quot;&quot;,&quot;parse-names&quot;:false,&quot;suffix&quot;:&quot;&quot;},{&quot;dropping-particle&quot;:&quot;Il&quot;,&quot;family&quot;:&quot;Lee&quot;,&quot;given&quot;:&quot;Jung&quot;,&quot;non-dropping-particle&quot;:&quot;&quot;,&quot;parse-names&quot;:false,&quot;suffix&quot;:&quot;&quot;},{&quot;dropping-particle&quot;:&quot;&quot;,&quot;family&quot;:&quot;Aredes&quot;,&quot;given&quot;:&quot;Natália D.&quot;,&quot;non-dropping-particle&quot;:&quot;&quot;,&quot;parse-names&quot;:false,&quot;suffix&quot;:&quot;&quot;},{&quot;dropping-particle&quot;:&quot;&quot;,&quot;family&quot;:&quot;Mariamidze&quot;,&quot;given&quot;:&quot;Armaz&quot;,&quot;non-dropping-particle&quot;:&quot;&quot;,&quot;parse-names&quot;:false,&quot;suffix&quot;:&quot;&quot;}],&quot;container-title&quot;:&quot;Cell Reports&quot;,&quot;id&quot;:&quot;a82f4266-77cd-3fa4-b525-5b464fafdb20&quot;,&quot;issue&quot;:&quot;1&quot;,&quot;issued&quot;:{&quot;date-parts&quot;:[[&quot;2018&quot;]]},&quot;page&quot;:&quot;313-326&quot;,&quot;title&quot;:&quot;The Cancer Genome Atlas Comprehensive Molecular Characterization of Renal Cell Carcinoma&quot;,&quot;type&quot;:&quot;article-journal&quot;,&quot;volume&quot;:&quot;23&quot;,&quot;container-title-short&quot;:&quot;&quot;},&quot;uris&quot;:[&quot;http://www.mendeley.com/documents/?uuid=a82f4266-77cd-3fa4-b525-5b464fafdb20&quot;],&quot;isTemporary&quot;:false,&quot;legacyDesktopId&quot;:&quot;a82f4266-77cd-3fa4-b525-5b464fafdb20&quot;}]},{&quot;citationID&quot;:&quot;MENDELEY_CITATION_4fd398e2-86e0-4525-aeab-774eaea66cf4&quot;,&quot;properties&quot;:{&quot;noteIndex&quot;:0},&quot;isEdited&quot;:false,&quot;manualOverride&quot;:{&quot;citeprocText&quot;:&quot;(27,30)&quot;,&quot;isManuallyOverridden&quot;:false,&quot;manualOverrideText&quot;:&quot;&quot;},&quot;citationTag&quot;:&quot;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&quot;,&quot;citationItems&quot;:[{&quot;id&quot;:&quot;bb7fe399-576a-3a7c-b593-f842d7dd369f&quot;,&quot;itemData&quot;:{&quot;DOI&quot;:&quot;10.1177/1947601909359929&quot;,&quot;ISSN&quot;:&quot;19476019&quot;,&quot;abstract&quot;:&quot;Clear cell renal cell carcinoma (ccRCC) is the predominant RCC subtype, but even within this classification, the natural history is heterogeneous and difficult to predict. A sophisticated understanding of the molecular features most discriminatory for the underlying tumor heterogeneity should be predicated on identifiable and biologically meaningful patterns of gene expression. Gene expression microarray data were analyzed using software that implements iterative unsupervised consensus clustering algorithms to identify the optimal molecular subclasses, without clinical or other classifying information. ConsensusCluster analysis identified two distinct subtypes of ccRCC within the training set, designated clear cell type A (ccA) and B (ccB). Based on the core tumors, or most well-defined arrays, in each subtype, logical analysis of data (LAD) defined a small, highly predictive gene set that could then be used to classify additional tumors individually. The subclasses were corroborated in a validation data set of 177 tumors and analyzed for clinical outcome. Based on individual tumor assignment, tumors designated ccA have markedly improved disease-specific survival compared to ccB (median survival of 8.6 vs 2.0 years, P = 0.002). Analyzed by both univariate and multivariate analysis, the classification schema was independently associated with survival. Using patterns of gene expression based on a defined gene set, ccRCC was classified into two robust subclasses based on inherent molecular features that ultimately correspond to marked differences in clinical outcome. This classification schema thus provides a molecular stratification applicable to individual tumors that has implications to influence treatment decisions, define biological mechanisms involved in ccRCC tumor progression, and direct future drug discovery. © The Author(s) 2010.&quot;,&quot;author&quot;:[{&quot;dropping-particle&quot;:&quot;&quot;,&quot;family&quot;:&quot;Brannon&quot;,&quot;given&quot;:&quot;A. Rose&quot;,&quot;non-dropping-particle&quot;:&quot;&quot;,&quot;parse-names&quot;:false,&quot;suffix&quot;:&quot;&quot;},{&quot;dropping-particle&quot;:&quot;&quot;,&quot;family&quot;:&quot;Reddy&quot;,&quot;given&quot;:&quot;Anupama&quot;,&quot;non-dropping-particle&quot;:&quot;&quot;,&quot;parse-names&quot;:false,&quot;suffix&quot;:&quot;&quot;},{&quot;dropping-particle&quot;:&quot;&quot;,&quot;family&quot;:&quot;Seiler&quot;,&quot;given&quot;:&quot;Michael&quot;,&quot;non-dropping-particle&quot;:&quot;&quot;,&quot;parse-names&quot;:false,&quot;suffix&quot;:&quot;&quot;},{&quot;dropping-particle&quot;:&quot;&quot;,&quot;family&quot;:&quot;Arreola&quot;,&quot;given&quot;:&quot;Alexandra&quot;,&quot;non-dropping-particle&quot;:&quot;&quot;,&quot;parse-names&quot;:false,&quot;suffix&quot;:&quot;&quot;},{&quot;dropping-particle&quot;:&quot;&quot;,&quot;family&quot;:&quot;Moore&quot;,&quot;given&quot;:&quot;Dominic T.&quot;,&quot;non-dropping-particle&quot;:&quot;&quot;,&quot;parse-names&quot;:false,&quot;suffix&quot;:&quot;&quot;},{&quot;dropping-particle&quot;:&quot;&quot;,&quot;family&quot;:&quot;Pruthi&quot;,&quot;given&quot;:&quot;Raj S.&quot;,&quot;non-dropping-particle&quot;:&quot;&quot;,&quot;parse-names&quot;:false,&quot;suffix&quot;:&quot;&quot;},{&quot;dropping-particle&quot;:&quot;&quot;,&quot;family&quot;:&quot;Wallen&quot;,&quot;given&quot;:&quot;Eric M.&quot;,&quot;non-dropping-particle&quot;:&quot;&quot;,&quot;parse-names&quot;:false,&quot;suffix&quot;:&quot;&quot;},{&quot;dropping-particle&quot;:&quot;&quot;,&quot;family&quot;:&quot;Nielsen&quot;,&quot;given&quot;:&quot;Matthew E.&quot;,&quot;non-dropping-particle&quot;:&quot;&quot;,&quot;parse-names&quot;:false,&quot;suffix&quot;:&quot;&quot;},{&quot;dropping-particle&quot;:&quot;&quot;,&quot;family&quot;:&quot;Liu&quot;,&quot;given&quot;:&quot;Huiqing&quot;,&quot;non-dropping-particle&quot;:&quot;&quot;,&quot;parse-names&quot;:false,&quot;suffix&quot;:&quot;&quot;},{&quot;dropping-particle&quot;:&quot;&quot;,&quot;family&quot;:&quot;Nathanson&quot;,&quot;given&quot;:&quot;Katherine L.&quot;,&quot;non-dropping-particle&quot;:&quot;&quot;,&quot;parse-names&quot;:false,&quot;suffix&quot;:&quot;&quot;},{&quot;dropping-particle&quot;:&quot;&quot;,&quot;family&quot;:&quot;Ljungberg&quot;,&quot;given&quot;:&quot;Börje&quot;,&quot;non-dropping-particle&quot;:&quot;&quot;,&quot;parse-names&quot;:false,&quot;suffix&quot;:&quot;&quot;},{&quot;dropping-particle&quot;:&quot;&quot;,&quot;family&quot;:&quot;Zhao&quot;,&quot;given&quot;:&quot;Hongjuan&quot;,&quot;non-dropping-particle&quot;:&quot;&quot;,&quot;parse-names&quot;:false,&quot;suffix&quot;:&quot;&quot;},{&quot;dropping-particle&quot;:&quot;&quot;,&quot;family&quot;:&quot;Brooks&quot;,&quot;given&quot;:&quot;James D.&quot;,&quot;non-dropping-particle&quot;:&quot;&quot;,&quot;parse-names&quot;:false,&quot;suffix&quot;:&quot;&quot;},{&quot;dropping-particle&quot;:&quot;&quot;,&quot;family&quot;:&quot;Ganesan&quot;,&quot;given&quot;:&quot;Shridar&quot;,&quot;non-dropping-particle&quot;:&quot;&quot;,&quot;parse-names&quot;:false,&quot;suffix&quot;:&quot;&quot;},{&quot;dropping-particle&quot;:&quot;&quot;,&quot;family&quot;:&quot;Bhanot&quot;,&quot;given&quot;:&quot;Gyan&quot;,&quot;non-dropping-particle&quot;:&quot;&quot;,&quot;parse-names&quot;:false,&quot;suffix&quot;:&quot;&quot;},{&quot;dropping-particle&quot;:&quot;&quot;,&quot;family&quot;:&quot;Rathmell&quot;,&quot;given&quot;:&quot;W. Kimryn&quot;,&quot;non-dropping-particle&quot;:&quot;&quot;,&quot;parse-names&quot;:false,&quot;suffix&quot;:&quot;&quot;}],&quot;container-title&quot;:&quot;Genes and Cancer&quot;,&quot;id&quot;:&quot;bb7fe399-576a-3a7c-b593-f842d7dd369f&quot;,&quot;issue&quot;:&quot;2&quot;,&quot;issued&quot;:{&quot;date-parts&quot;:[[&quot;2010&quot;]]},&quot;page&quot;:&quot;152-163&quot;,&quot;title&quot;:&quot;Molecular stratification of clear cell renal cell carcinoma by consensus clustering reveals distinct subtypes and survival patterns&quot;,&quot;type&quot;:&quot;article-journal&quot;,&quot;volume&quot;:&quot;1&quot;,&quot;container-title-short&quot;:&quot;&quot;},&quot;uris&quot;:[&quot;http://www.mendeley.com/documents/?uuid=bb7fe399-576a-3a7c-b593-f842d7dd369f&quot;],&quot;isTemporary&quot;:false,&quot;legacyDesktopId&quot;:&quot;bb7fe399-576a-3a7c-b593-f842d7dd369f&quot;},{&quot;id&quot;:&quot;df29ed62-ae59-3ff9-8f77-d3748d792a37&quot;,&quot;itemData&quot;:{&quot;DOI&quot;:&quot;10.1016/j.eururo.2014.02.035&quot;,&quot;ISSN&quot;:&quot;18737560&quot;,&quot;abstract&quot;:&quot;Background Gene expression signatures have proven to be useful tools in many cancers to identify distinct subtypes of disease based on molecular features that drive pathogenesis, and to aid in predicting clinical outcomes. However, there are no current signatures for kidney cancer that are applicable in a clinical setting. Objective To generate a signature biomarker for the clear cell renal cell carcinoma (ccRCC) good risk (ccA) and poor risk (ccB) subtype classification that could be readily applied to clinical samples to develop an integrated model for biologically defined risk stratification. Design, setting, and participants A set of 72 ccRCC sample standards was used to develop a 34-gene classifier (ClearCode34) for assigning ccRCC tumors to subtypes. The classifier was applied to RNA-sequencing data from 380 nonmetastatic ccRCC samples from the Cancer Genome Atlas (TCGA), and to 157 formalin-fixed clinical samples collected at the University of North Carolina. Outcome measurements and statistical analysis Kaplan-Meier analyses were performed on the individual cohorts to calculate recurrence-free survival (RFS), cancer-specific survival (CSS), and overall survival (OS). Training and test sets were randomly selected from the combined cohorts to assemble a risk prediction model for disease recurrence. Results and limitations The subtypes were significantly associated with RFS (p &lt; 0.01), CSS (p &lt; 0.01), and OS (p &lt; 0.01). Hazard ratios for subtype classification were similar to those of stage and grade in association with recurrence risk, and remained significant in multivariate analyses. An integrated molecular/clinical model for RFS to assign patients to risk groups was able to accurately predict CSS above established, clinical risk-prediction algorithms. Conclusions The ClearCode34-based model provides prognostic stratification that improves upon established algorithms to assess risk for recurrence and death for nonmetastatic ccRCC patients. Patient summary We developed a 34-gene subtype predictor to classify clear cell renal cell carcinoma tumors according to ccA or ccB subtypes and built a subtype-inclusive model to analyze patient survival outcomes. © 2014 European Association of Urology.&quot;,&quot;author&quot;:[{&quot;dropping-particle&quot;:&quot;&quot;,&quot;family&quot;:&quot;Brooks&quot;,&quot;given&quot;:&quot;Samira A.&quot;,&quot;non-dropping-particle&quot;:&quot;&quot;,&quot;parse-names&quot;:false,&quot;suffix&quot;:&quot;&quot;},{&quot;dropping-particle&quot;:&quot;&quot;,&quot;family&quot;:&quot;Brannon&quot;,&quot;given&quot;:&quot;A. Rose&quot;,&quot;non-dropping-particle&quot;:&quot;&quot;,&quot;parse-names&quot;:false,&quot;suffix&quot;:&quot;&quot;},{&quot;dropping-particle&quot;:&quot;&quot;,&quot;family&quot;:&quot;Parker&quot;,&quot;given&quot;:&quot;Joel S.&quot;,&quot;non-dropping-particle&quot;:&quot;&quot;,&quot;parse-names&quot;:false,&quot;suffix&quot;:&quot;&quot;},{&quot;dropping-particle&quot;:&quot;&quot;,&quot;family&quot;:&quot;Fisher&quot;,&quot;given&quot;:&quot;Jennifer C.&quot;,&quot;non-dropping-particle&quot;:&quot;&quot;,&quot;parse-names&quot;:false,&quot;suffix&quot;:&quot;&quot;},{&quot;dropping-particle&quot;:&quot;&quot;,&quot;family&quot;:&quot;Sen&quot;,&quot;given&quot;:&quot;Oishee&quot;,&quot;non-dropping-particle&quot;:&quot;&quot;,&quot;parse-names&quot;:false,&quot;suffix&quot;:&quot;&quot;},{&quot;dropping-particle&quot;:&quot;&quot;,&quot;family&quot;:&quot;Kattan&quot;,&quot;given&quot;:&quot;Michael W.&quot;,&quot;non-dropping-particle&quot;:&quot;&quot;,&quot;parse-names&quot;:false,&quot;suffix&quot;:&quot;&quot;},{&quot;dropping-particle&quot;:&quot;&quot;,&quot;family&quot;:&quot;Hakimi&quot;,&quot;given&quot;:&quot;A. Ari&quot;,&quot;non-dropping-particle&quot;:&quot;&quot;,&quot;parse-names&quot;:false,&quot;suffix&quot;:&quot;&quot;},{&quot;dropping-particle&quot;:&quot;&quot;,&quot;family&quot;:&quot;Hsieh&quot;,&quot;given&quot;:&quot;James J.&quot;,&quot;non-dropping-particle&quot;:&quot;&quot;,&quot;parse-names&quot;:false,&quot;suffix&quot;:&quot;&quot;},{&quot;dropping-particle&quot;:&quot;&quot;,&quot;family&quot;:&quot;Choueiri&quot;,&quot;given&quot;:&quot;Toni K.&quot;,&quot;non-dropping-particle&quot;:&quot;&quot;,&quot;parse-names&quot;:false,&quot;suffix&quot;:&quot;&quot;},{&quot;dropping-particle&quot;:&quot;&quot;,&quot;family&quot;:&quot;Tamboli&quot;,&quot;given&quot;:&quot;Pheroze&quot;,&quot;non-dropping-particle&quot;:&quot;&quot;,&quot;parse-names&quot;:false,&quot;suffix&quot;:&quot;&quot;},{&quot;dropping-particle&quot;:&quot;&quot;,&quot;family&quot;:&quot;Maranchie&quot;,&quot;given&quot;:&quot;Jodi K.&quot;,&quot;non-dropping-particle&quot;:&quot;&quot;,&quot;parse-names&quot;:false,&quot;suffix&quot;:&quot;&quot;},{&quot;dropping-particle&quot;:&quot;&quot;,&quot;family&quot;:&quot;Hinds&quot;,&quot;given&quot;:&quot;Peter&quot;,&quot;non-dropping-particle&quot;:&quot;&quot;,&quot;parse-names&quot;:false,&quot;suffix&quot;:&quot;&quot;},{&quot;dropping-particle&quot;:&quot;&quot;,&quot;family&quot;:&quot;Miller&quot;,&quot;given&quot;:&quot;C. Ryan&quot;,&quot;non-dropping-particle&quot;:&quot;&quot;,&quot;parse-names&quot;:false,&quot;suffix&quot;:&quot;&quot;},{&quot;dropping-particle&quot;:&quot;&quot;,&quot;family&quot;:&quot;Nielsen&quot;,&quot;given&quot;:&quot;Matthew E.&quot;,&quot;non-dropping-particle&quot;:&quot;&quot;,&quot;parse-names&quot;:false,&quot;suffix&quot;:&quot;&quot;},{&quot;dropping-particle&quot;:&quot;&quot;,&quot;family&quot;:&quot;Rathmell&quot;,&quot;given&quot;:&quot;W. Kimryn&quot;,&quot;non-dropping-particle&quot;:&quot;&quot;,&quot;parse-names&quot;:false,&quot;suffix&quot;:&quot;&quot;}],&quot;container-title&quot;:&quot;European Urology&quot;,&quot;id&quot;:&quot;df29ed62-ae59-3ff9-8f77-d3748d792a37&quot;,&quot;issue&quot;:&quot;1&quot;,&quot;issued&quot;:{&quot;date-parts&quot;:[[&quot;2014&quot;]]},&quot;page&quot;:&quot;77-84&quot;,&quot;title&quot;:&quot;ClearCode34: A prognostic risk predictor for localized clear cell renal cell carcinoma&quot;,&quot;type&quot;:&quot;article-journal&quot;,&quot;volume&quot;:&quot;66&quot;,&quot;container-title-short&quot;:&quot;&quot;},&quot;uris&quot;:[&quot;http://www.mendeley.com/documents/?uuid=df29ed62-ae59-3ff9-8f77-d3748d792a37&quot;],&quot;isTemporary&quot;:false,&quot;legacyDesktopId&quot;:&quot;df29ed62-ae59-3ff9-8f77-d3748d792a37&quot;}]},{&quot;citationID&quot;:&quot;MENDELEY_CITATION_0eea88bd-cb12-4ff0-9ee2-b20f35c1fa94&quot;,&quot;properties&quot;:{&quot;noteIndex&quot;:0},&quot;isEdited&quot;:false,&quot;manualOverride&quot;:{&quot;citeprocText&quot;:&quot;(31–34)&quot;,&quot;isManuallyOverridden&quot;:false,&quot;manualOverrideText&quot;:&quot;&quot;},&quot;citationTag&quot;:&quot;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&quot;,&quot;citationItems&quot;:[{&quot;id&quot;:&quot;15ab7f31-9c3d-38c5-9093-de6146ca4050&quot;,&quot;itemData&quot;:{&quot;DOI&quot;:&quot;10.1080/2162402X.2015.1049804&quot;,&quot;ISSN&quot;:&quot;2162402X&quot;,&quot;abstract&quot;:&quot;Molecular and immune classifications powerfully predict cancer patient's survival and response to therapies. We herein describe the immune tumor microenvironment of molecular subgroups of colorectal and renal cell cancers, revealing a strong correlation between tumor subtypes and distinct immune profiles.&quot;,&quot;author&quot;:[{&quot;dropping-particle&quot;:&quot;&quot;,&quot;family&quot;:&quot;Becht&quot;,&quot;given&quot;:&quot;Etienne&quot;,&quot;non-dropping-particle&quot;:&quot;&quot;,&quot;parse-names&quot;:false,&quot;suffix&quot;:&quot;&quot;},{&quot;dropping-particle&quot;:&quot;&quot;,&quot;family&quot;:&quot;Giraldo&quot;,&quot;given&quot;:&quot;Nicolas A.&quot;,&quot;non-dropping-particle&quot;:&quot;&quot;,&quot;parse-names&quot;:false,&quot;suffix&quot;:&quot;&quot;},{&quot;dropping-particle&quot;:&quot;&quot;,&quot;family&quot;:&quot;Beuselinck&quot;,&quot;given&quot;:&quot;Benoit&quot;,&quot;non-dropping-particle&quot;:&quot;&quot;,&quot;parse-names&quot;:false,&quot;suffix&quot;:&quot;&quot;},{&quot;dropping-particle&quot;:&quot;&quot;,&quot;family&quot;:&quot;Job&quot;,&quot;given&quot;:&quot;Sylvie&quot;,&quot;non-dropping-particle&quot;:&quot;&quot;,&quot;parse-names&quot;:false,&quot;suffix&quot;:&quot;&quot;},{&quot;dropping-particle&quot;:&quot;&quot;,&quot;family&quot;:&quot;Marisa&quot;,&quot;given&quot;:&quot;Laetitia&quot;,&quot;non-dropping-particle&quot;:&quot;&quot;,&quot;parse-names&quot;:false,&quot;suffix&quot;:&quot;&quot;},{&quot;dropping-particle&quot;:&quot;&quot;,&quot;family&quot;:&quot;Vano&quot;,&quot;given&quot;:&quot;Yann&quot;,&quot;non-dropping-particle&quot;:&quot;&quot;,&quot;parse-names&quot;:false,&quot;suffix&quot;:&quot;&quot;},{&quot;dropping-particle&quot;:&quot;&quot;,&quot;family&quot;:&quot;Oudard&quot;,&quot;given&quot;:&quot;Stéphane&quot;,&quot;non-dropping-particle&quot;:&quot;&quot;,&quot;parse-names&quot;:false,&quot;suffix&quot;:&quot;&quot;},{&quot;dropping-particle&quot;:&quot;&quot;,&quot;family&quot;:&quot;Zucman-Rossi&quot;,&quot;given&quot;:&quot;Jessica&quot;,&quot;non-dropping-particle&quot;:&quot;&quot;,&quot;parse-names&quot;:false,&quot;suffix&quot;:&quot;&quot;},{&quot;dropping-particle&quot;:&quot;&quot;,&quot;family&quot;:&quot;Laurent-Puig&quot;,&quot;given&quot;:&quot;Pierre&quot;,&quot;non-dropping-particle&quot;:&quot;&quot;,&quot;parse-names&quot;:false,&quot;suffix&quot;:&quot;&quot;},{&quot;dropping-particle&quot;:&quot;&quot;,&quot;family&quot;:&quot;Sautès-Fridman&quot;,&quot;given&quot;:&quot;Catherine&quot;,&quot;non-dropping-particle&quot;:&quot;&quot;,&quot;parse-names&quot;:false,&quot;suffix&quot;:&quot;&quot;},{&quot;dropping-particle&quot;:&quot;&quot;,&quot;family&quot;:&quot;Reyniès&quot;,&quot;given&quot;:&quot;Aurélien&quot;,&quot;non-dropping-particle&quot;:&quot;de&quot;,&quot;parse-names&quot;:false,&quot;suffix&quot;:&quot;&quot;},{&quot;dropping-particle&quot;:&quot;&quot;,&quot;family&quot;:&quot;Fridman&quot;,&quot;given&quot;:&quot;Wolf Herman&quot;,&quot;non-dropping-particle&quot;:&quot;&quot;,&quot;parse-names&quot;:false,&quot;suffix&quot;:&quot;&quot;}],&quot;container-title&quot;:&quot;OncoImmunology&quot;,&quot;id&quot;:&quot;15ab7f31-9c3d-38c5-9093-de6146ca4050&quot;,&quot;issue&quot;:&quot;12&quot;,&quot;issued&quot;:{&quot;date-parts&quot;:[[&quot;2015&quot;]]},&quot;title&quot;:&quot;Prognostic and theranostic impact of molecular subtypes and immune classifications in renal cell cancer (RCC) and colorectal cancer (CRC)&quot;,&quot;type&quot;:&quot;article-journal&quot;,&quot;volume&quot;:&quot;4&quot;,&quot;container-title-short&quot;:&quot;&quot;},&quot;uris&quot;:[&quot;http://www.mendeley.com/documents/?uuid=15ab7f31-9c3d-38c5-9093-de6146ca4050&quot;],&quot;isTemporary&quot;:false,&quot;legacyDesktopId&quot;:&quot;15ab7f31-9c3d-38c5-9093-de6146ca4050&quot;},{&quot;id&quot;:&quot;5b128105-a35a-320a-8c73-5f0091c26ef1&quot;,&quot;itemData&quot;:{&quot;DOI&quot;:&quot;10.1158/2159-8290.CD-17-1246&quot;,&quot;ISSN&quot;:&quot;21598290&quot;,&quot;abstract&quot;:&quot;By leveraging tumorgraft (patient-derived xenograft) RNA-sequencing data, we developed an empirical approach, DisHet, to dissect the tumor microenvironment (eTME). We found that 65% of previously defined immune signature genes are not abundantly expressed in renal cell carcinoma (RCC) and identified 610 novel immune/stromal transcripts. Using eTME, genomics, pathology, and medical record data involving &gt;1,000 patients, we established an inflamed pan-RCC subtype (IS) enriched for regulatory T cells, natural killer cells, TH1 cells, neutrophils, macrophages, B cells, and CD8+ T cells. IS is enriched for aggressive RCCs, including BAP1-deficient clear-cell and type 2 papillary tumors. The IS subtype correlated with systemic manifestations of inflammation such as thrombocytosis and anemia, which are enigmatic predictors of poor prognosis. Furthermore, IS was a strong predictor of poor survival. Our analyses suggest that tumor cells drive the stromal immune response. These data provide a missing link between tumor cells, the TME, and systemic factors. SIGNIfICANCE: We undertook a novel empirical approach to dissect the renal cell carcinoma TME by leveraging tumorgrafts. The dissection and downstream analyses uncovered missing links between tumor cells, the TME, systemic manifestations of inflammation, and poor prognosis.&quot;,&quot;author&quot;:[{&quot;dropping-particle&quot;:&quot;&quot;,&quot;family&quot;:&quot;Wang&quot;,&quot;given&quot;:&quot;Tao&quot;,&quot;non-dropping-particle&quot;:&quot;&quot;,&quot;parse-names&quot;:false,&quot;suffix&quot;:&quot;&quot;},{&quot;dropping-particle&quot;:&quot;&quot;,&quot;family&quot;:&quot;Lu&quot;,&quot;given&quot;:&quot;Rong&quot;,&quot;non-dropping-particle&quot;:&quot;&quot;,&quot;parse-names&quot;:false,&quot;suffix&quot;:&quot;&quot;},{&quot;dropping-particle&quot;:&quot;&quot;,&quot;family&quot;:&quot;Kapur&quot;,&quot;given&quot;:&quot;Payal&quot;,&quot;non-dropping-particle&quot;:&quot;&quot;,&quot;parse-names&quot;:false,&quot;suffix&quot;:&quot;&quot;},{&quot;dropping-particle&quot;:&quot;&quot;,&quot;family&quot;:&quot;Jaiswal&quot;,&quot;given&quot;:&quot;Bijay S.&quot;,&quot;non-dropping-particle&quot;:&quot;&quot;,&quot;parse-names&quot;:false,&quot;suffix&quot;:&quot;&quot;},{&quot;dropping-particle&quot;:&quot;&quot;,&quot;family&quot;:&quot;Hannan&quot;,&quot;given&quot;:&quot;Raquibul&quot;,&quot;non-dropping-particle&quot;:&quot;&quot;,&quot;parse-names&quot;:false,&quot;suffix&quot;:&quot;&quot;},{&quot;dropping-particle&quot;:&quot;&quot;,&quot;family&quot;:&quot;Zhang&quot;,&quot;given&quot;:&quot;Ze&quot;,&quot;non-dropping-particle&quot;:&quot;&quot;,&quot;parse-names&quot;:false,&quot;suffix&quot;:&quot;&quot;},{&quot;dropping-particle&quot;:&quot;&quot;,&quot;family&quot;:&quot;Pedrosa&quot;,&quot;given&quot;:&quot;Ivan&quot;,&quot;non-dropping-particle&quot;:&quot;&quot;,&quot;parse-names&quot;:false,&quot;suffix&quot;:&quot;&quot;},{&quot;dropping-particle&quot;:&quot;&quot;,&quot;family&quot;:&quot;Luke&quot;,&quot;given&quot;:&quot;Jason J.&quot;,&quot;non-dropping-particle&quot;:&quot;&quot;,&quot;parse-names&quot;:false,&quot;suffix&quot;:&quot;&quot;},{&quot;dropping-particle&quot;:&quot;&quot;,&quot;family&quot;:&quot;Zhang&quot;,&quot;given&quot;:&quot;He&quot;,&quot;non-dropping-particle&quot;:&quot;&quot;,&quot;parse-names&quot;:false,&quot;suffix&quot;:&quot;&quot;},{&quot;dropping-particle&quot;:&quot;&quot;,&quot;family&quot;:&quot;Goldstein&quot;,&quot;given&quot;:&quot;Leonard D.&quot;,&quot;non-dropping-particle&quot;:&quot;&quot;,&quot;parse-names&quot;:false,&quot;suffix&quot;:&quot;&quot;},{&quot;dropping-particle&quot;:&quot;&quot;,&quot;family&quot;:&quot;Yousuf&quot;,&quot;given&quot;:&quot;Qurratulain&quot;,&quot;non-dropping-particle&quot;:&quot;&quot;,&quot;parse-names&quot;:false,&quot;suffix&quot;:&quot;&quot;},{&quot;dropping-particle&quot;:&quot;&quot;,&quot;family&quot;:&quot;Gu&quot;,&quot;given&quot;:&quot;Yi Feng&quot;,&quot;non-dropping-particle&quot;:&quot;&quot;,&quot;parse-names&quot;:false,&quot;suffix&quot;:&quot;&quot;},{&quot;dropping-particle&quot;:&quot;&quot;,&quot;family&quot;:&quot;McKenzie&quot;,&quot;given&quot;:&quot;Tiffani&quot;,&quot;non-dropping-particle&quot;:&quot;&quot;,&quot;parse-names&quot;:false,&quot;suffix&quot;:&quot;&quot;},{&quot;dropping-particle&quot;:&quot;&quot;,&quot;family&quot;:&quot;Joyce&quot;,&quot;given&quot;:&quot;Allison&quot;,&quot;non-dropping-particle&quot;:&quot;&quot;,&quot;parse-names&quot;:false,&quot;suffix&quot;:&quot;&quot;},{&quot;dropping-particle&quot;:&quot;&quot;,&quot;family&quot;:&quot;Kim&quot;,&quot;given&quot;:&quot;Min S.&quot;,&quot;non-dropping-particle&quot;:&quot;&quot;,&quot;parse-names&quot;:false,&quot;suffix&quot;:&quot;&quot;},{&quot;dropping-particle&quot;:&quot;&quot;,&quot;family&quot;:&quot;Wang&quot;,&quot;given&quot;:&quot;Xinlei&quot;,&quot;non-dropping-particle&quot;:&quot;&quot;,&quot;parse-names&quot;:false,&quot;suffix&quot;:&quot;&quot;},{&quot;dropping-particle&quot;:&quot;&quot;,&quot;family&quot;:&quot;Luo&quot;,&quot;given&quot;:&quot;Danni&quot;,&quot;non-dropping-particle&quot;:&quot;&quot;,&quot;parse-names&quot;:false,&quot;suffix&quot;:&quot;&quot;},{&quot;dropping-particle&quot;:&quot;&quot;,&quot;family&quot;:&quot;Onabolu&quot;,&quot;given&quot;:&quot;Oreoluwa&quot;,&quot;non-dropping-particle&quot;:&quot;&quot;,&quot;parse-names&quot;:false,&quot;suffix&quot;:&quot;&quot;},{&quot;dropping-particle&quot;:&quot;&quot;,&quot;family&quot;:&quot;Stevens&quot;,&quot;given&quot;:&quot;Christina&quot;,&quot;non-dropping-particle&quot;:&quot;&quot;,&quot;parse-names&quot;:false,&quot;suffix&quot;:&quot;&quot;},{&quot;dropping-particle&quot;:&quot;&quot;,&quot;family&quot;:&quot;Xie&quot;,&quot;given&quot;:&quot;Zhiqun&quot;,&quot;non-dropping-particle&quot;:&quot;&quot;,&quot;parse-names&quot;:false,&quot;suffix&quot;:&quot;&quot;},{&quot;dropping-particle&quot;:&quot;&quot;,&quot;family&quot;:&quot;Chen&quot;,&quot;given&quot;:&quot;Mingyi&quot;,&quot;non-dropping-particle&quot;:&quot;&quot;,&quot;parse-names&quot;:false,&quot;suffix&quot;:&quot;&quot;},{&quot;dropping-particle&quot;:&quot;&quot;,&quot;family&quot;:&quot;Filatenkov&quot;,&quot;given&quot;:&quot;Alexander&quot;,&quot;non-dropping-particle&quot;:&quot;&quot;,&quot;parse-names&quot;:false,&quot;suffix&quot;:&quot;&quot;},{&quot;dropping-particle&quot;:&quot;&quot;,&quot;family&quot;:&quot;Torrealba&quot;,&quot;given&quot;:&quot;Jose&quot;,&quot;non-dropping-particle&quot;:&quot;&quot;,&quot;parse-names&quot;:false,&quot;suffix&quot;:&quot;&quot;},{&quot;dropping-particle&quot;:&quot;&quot;,&quot;family&quot;:&quot;Luo&quot;,&quot;given&quot;:&quot;Xin&quot;,&quot;non-dropping-particle&quot;:&quot;&quot;,&quot;parse-names&quot;:false,&quot;suffix&quot;:&quot;&quot;},{&quot;dropping-particle&quot;:&quot;&quot;,&quot;family&quot;:&quot;Guo&quot;,&quot;given&quot;:&quot;Wenbin&quot;,&quot;non-dropping-particle&quot;:&quot;&quot;,&quot;parse-names&quot;:false,&quot;suffix&quot;:&quot;&quot;},{&quot;dropping-particle&quot;:&quot;&quot;,&quot;family&quot;:&quot;He&quot;,&quot;given&quot;:&quot;Jingxuan&quot;,&quot;non-dropping-particle&quot;:&quot;&quot;,&quot;parse-names&quot;:false,&quot;suffix&quot;:&quot;&quot;},{&quot;dropping-particle&quot;:&quot;&quot;,&quot;family&quot;:&quot;Stawiski&quot;,&quot;given&quot;:&quot;Eric&quot;,&quot;non-dropping-particle&quot;:&quot;&quot;,&quot;parse-names&quot;:false,&quot;suffix&quot;:&quot;&quot;},{&quot;dropping-particle&quot;:&quot;&quot;,&quot;family&quot;:&quot;Modrusan&quot;,&quot;given&quot;:&quot;Zora&quot;,&quot;non-dropping-particle&quot;:&quot;&quot;,&quot;parse-names&quot;:false,&quot;suffix&quot;:&quot;&quot;},{&quot;dropping-particle&quot;:&quot;&quot;,&quot;family&quot;:&quot;Durinck&quot;,&quot;given&quot;:&quot;Steffen&quot;,&quot;non-dropping-particle&quot;:&quot;&quot;,&quot;parse-names&quot;:false,&quot;suffix&quot;:&quot;&quot;},{&quot;dropping-particle&quot;:&quot;&quot;,&quot;family&quot;:&quot;Seshagiri&quot;,&quot;given&quot;:&quot;Somasekar&quot;,&quot;non-dropping-particle&quot;:&quot;&quot;,&quot;parse-names&quot;:false,&quot;suffix&quot;:&quot;&quot;},{&quot;dropping-particle&quot;:&quot;&quot;,&quot;family&quot;:&quot;Brugarolas&quot;,&quot;given&quot;:&quot;James&quot;,&quot;non-dropping-particle&quot;:&quot;&quot;,&quot;parse-names&quot;:false,&quot;suffix&quot;:&quot;&quot;}],&quot;container-title&quot;:&quot;Cancer Discovery&quot;,&quot;id&quot;:&quot;5b128105-a35a-320a-8c73-5f0091c26ef1&quot;,&quot;issue&quot;:&quot;9&quot;,&quot;issued&quot;:{&quot;date-parts&quot;:[[&quot;2018&quot;]]},&quot;page&quot;:&quot;1142-1155&quot;,&quot;title&quot;:&quot;An empirical approach leveraging tumorgrafts to dissect the tumor microenvironment in renal cell carcinoma identifies missing link to prognostic inflammatory factors&quot;,&quot;type&quot;:&quot;article-journal&quot;,&quot;volume&quot;:&quot;8&quot;,&quot;container-title-short&quot;:&quot;&quot;},&quot;uris&quot;:[&quot;http://www.mendeley.com/documents/?uuid=5b128105-a35a-320a-8c73-5f0091c26ef1&quot;],&quot;isTemporary&quot;:false,&quot;legacyDesktopId&quot;:&quot;5b128105-a35a-320a-8c73-5f0091c26ef1&quot;},{&quot;id&quot;:&quot;dc8ee795-ce83-3195-b976-82b5022636c6&quot;,&quot;itemData&quot;:{&quot;DOI&quot;:&quot;10.1097/CCO.0000000000000512&quot;,&quot;ISSN&quot;:&quot;1531703X&quot;,&quot;abstract&quot;:&quot;Purpose of reviewIn addition to the provision of nutrients and growth factors that facilitate tumor cell proliferation and metastasis, the tumor microenvironment (MEV) restricts immune surveillance of tumor-associated antigens and limits the efficacy of immune checkpoint inhibitors, tumor vaccines, and other immune therapies. This review will focus on the immunosuppressive mechanisms operative within the tumor MVE of renal cell carcinoma.Recent findingsSeveral of the immunosuppressive mechanisms within the tumor MEV have been identified and are potentially druggable. Clinical trials with agents that target several of these inhibitory pathways are currently underway.SummaryAlthough renal cell carcinoma is one of several tumor types responsive to immune checkpoint inhibitors, the effectiveness of these agents is likely to be limited by the various tumor-infiltrating bone marrow-derived myeloid cells that comprise the MEV. Several strategies to combat the recruitment of these cells into tumor tissue or to neutralize their immunosuppressive function have shown encouraging results in animal tumor models and clinical trials.&quot;,&quot;author&quot;:[{&quot;dropping-particle&quot;:&quot;&quot;,&quot;family&quot;:&quot;Mier&quot;,&quot;given&quot;:&quot;James W.&quot;,&quot;non-dropping-particle&quot;:&quot;&quot;,&quot;parse-names&quot;:false,&quot;suffix&quot;:&quot;&quot;}],&quot;container-title&quot;:&quot;Current Opinion in Oncology&quot;,&quot;id&quot;:&quot;dc8ee795-ce83-3195-b976-82b5022636c6&quot;,&quot;issue&quot;:&quot;3&quot;,&quot;issued&quot;:{&quot;date-parts&quot;:[[&quot;2019&quot;]]},&quot;page&quot;:&quot;194-199&quot;,&quot;title&quot;:&quot;The tumor microenvironment in renal cell cancer&quot;,&quot;type&quot;:&quot;article-journal&quot;,&quot;volume&quot;:&quot;31&quot;,&quot;container-title-short&quot;:&quot;&quot;},&quot;uris&quot;:[&quot;http://www.mendeley.com/documents/?uuid=dc8ee795-ce83-3195-b976-82b5022636c6&quot;],&quot;isTemporary&quot;:false,&quot;legacyDesktopId&quot;:&quot;dc8ee795-ce83-3195-b976-82b5022636c6&quot;},{&quot;id&quot;:&quot;1ba7d280-75d2-3126-85b8-2da50a37f689&quot;,&quot;itemData&quot;:{&quot;DOI&quot;:&quot;10.1007/s00428-016-1973-2&quot;,&quot;ISSN&quot;:&quot;14322307&quot;,&quot;abstract&quot;:&quot;The behaviour of clear cell renal cell carcinoma (CCRCC) is highly unpredictable. Despite adequate initial surgery, 20 to 30 % of patients will develop local recurrence or metastasis during follow-up. Usual clinical and pathology parameters tend to classify most patients in an intermediate prognosis group, and molecular markers to determine prognosis more accurately are needed. A key feature of CCRCC is its abundant vascularization. Factors that upregulate angiogenesis, such as hypoxia and the presence of immune cells including macrophages, also modulate tumour proliferation and metastasis. We studied angiogenesis, as defined by nestin-positive capillaries, and tumour infiltration by macrophages especially in the good prognosis pT1 subgroup of CCRCC. We assessed whether these parameters are associated with metastatic extension and survival in CCRCC. The expression of HIF1α, CAIX, nestin, CD68 and CD163 was assessed by immunohistochemistry on a tissue microarray (TMA) containing tissue samples from 257 consecutive patients with sporadic CCRCC. Factors associated with progression-free (PFS) and overall survival (OS) were analysed. The presence of nestin-positive tumour vessels was independently associated with shorter PFS in the whole cohort and in the pT1 subgroup. The presence of tumour-infiltrating macrophages was independently associated with shorter OS in the whole cohort and in the pT1 subgroup. The presence of nestin-positive endothelial cells is associated with early relapse, especially in the pT1 subgroup and may help to select patients for antiangiogenic treatment. The presence of tumour-infiltrating M2-type macrophages is a strong predictor of short survival and may be used to adapt treatment strategy.&quot;,&quot;author&quot;:[{&quot;dropping-particle&quot;:&quot;&quot;,&quot;family&quot;:&quot;Cros&quot;,&quot;given&quot;:&quot;Jérôme&quot;,&quot;non-dropping-particle&quot;:&quot;&quot;,&quot;parse-names&quot;:false,&quot;suffix&quot;:&quot;&quot;},{&quot;dropping-particle&quot;:&quot;&quot;,&quot;family&quot;:&quot;Sbidian&quot;,&quot;given&quot;:&quot;Emilie&quot;,&quot;non-dropping-particle&quot;:&quot;&quot;,&quot;parse-names&quot;:false,&quot;suffix&quot;:&quot;&quot;},{&quot;dropping-particle&quot;:&quot;&quot;,&quot;family&quot;:&quot;Posseme&quot;,&quot;given&quot;:&quot;Katia&quot;,&quot;non-dropping-particle&quot;:&quot;&quot;,&quot;parse-names&quot;:false,&quot;suffix&quot;:&quot;&quot;},{&quot;dropping-particle&quot;:&quot;&quot;,&quot;family&quot;:&quot;Letierce&quot;,&quot;given&quot;:&quot;Alexia&quot;,&quot;non-dropping-particle&quot;:&quot;&quot;,&quot;parse-names&quot;:false,&quot;suffix&quot;:&quot;&quot;},{&quot;dropping-particle&quot;:&quot;&quot;,&quot;family&quot;:&quot;Guettier&quot;,&quot;given&quot;:&quot;Catherine&quot;,&quot;non-dropping-particle&quot;:&quot;&quot;,&quot;parse-names&quot;:false,&quot;suffix&quot;:&quot;&quot;},{&quot;dropping-particle&quot;:&quot;&quot;,&quot;family&quot;:&quot;Benoît&quot;,&quot;given&quot;:&quot;Gérard&quot;,&quot;non-dropping-particle&quot;:&quot;&quot;,&quot;parse-names&quot;:false,&quot;suffix&quot;:&quot;&quot;},{&quot;dropping-particle&quot;:&quot;&quot;,&quot;family&quot;:&quot;Ferlicot&quot;,&quot;given&quot;:&quot;Sophie&quot;,&quot;non-dropping-particle&quot;:&quot;&quot;,&quot;parse-names&quot;:false,&quot;suffix&quot;:&quot;&quot;}],&quot;container-title&quot;:&quot;Virchows Archiv&quot;,&quot;id&quot;:&quot;1ba7d280-75d2-3126-85b8-2da50a37f689&quot;,&quot;issue&quot;:&quot;3&quot;,&quot;issued&quot;:{&quot;date-parts&quot;:[[&quot;2016&quot;]]},&quot;page&quot;:&quot;331-337&quot;,&quot;title&quot;:&quot;Nestin expression on tumour vessels and tumour-infiltrating macrophages define a poor prognosis subgroup of pt1 clear cell renal cell carcinoma&quot;,&quot;type&quot;:&quot;article-journal&quot;,&quot;volume&quot;:&quot;469&quot;,&quot;container-title-short&quot;:&quot;&quot;},&quot;uris&quot;:[&quot;http://www.mendeley.com/documents/?uuid=1ba7d280-75d2-3126-85b8-2da50a37f689&quot;],&quot;isTemporary&quot;:false,&quot;legacyDesktopId&quot;:&quot;1ba7d280-75d2-3126-85b8-2da50a37f689&quot;}]},{&quot;citationID&quot;:&quot;MENDELEY_CITATION_357e385c-4488-4c7b-9759-ba2cfdfbe69b&quot;,&quot;properties&quot;:{&quot;noteIndex&quot;:0},&quot;isEdited&quot;:false,&quot;manualOverride&quot;:{&quot;citeprocText&quot;:&quot;(27)&quot;,&quot;isManuallyOverridden&quot;:false,&quot;manualOverrideText&quot;:&quot;&quot;},&quot;citationTag&quot;:&quot;MENDELEY_CITATION_v3_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&quot;,&quot;citationItems&quot;:[{&quot;id&quot;:&quot;df29ed62-ae59-3ff9-8f77-d3748d792a37&quot;,&quot;itemData&quot;:{&quot;DOI&quot;:&quot;10.1016/j.eururo.2014.02.035&quot;,&quot;ISSN&quot;:&quot;18737560&quot;,&quot;abstract&quot;:&quot;Background Gene expression signatures have proven to be useful tools in many cancers to identify distinct subtypes of disease based on molecular features that drive pathogenesis, and to aid in predicting clinical outcomes. However, there are no current signatures for kidney cancer that are applicable in a clinical setting. Objective To generate a signature biomarker for the clear cell renal cell carcinoma (ccRCC) good risk (ccA) and poor risk (ccB) subtype classification that could be readily applied to clinical samples to develop an integrated model for biologically defined risk stratification. Design, setting, and participants A set of 72 ccRCC sample standards was used to develop a 34-gene classifier (ClearCode34) for assigning ccRCC tumors to subtypes. The classifier was applied to RNA-sequencing data from 380 nonmetastatic ccRCC samples from the Cancer Genome Atlas (TCGA), and to 157 formalin-fixed clinical samples collected at the University of North Carolina. Outcome measurements and statistical analysis Kaplan-Meier analyses were performed on the individual cohorts to calculate recurrence-free survival (RFS), cancer-specific survival (CSS), and overall survival (OS). Training and test sets were randomly selected from the combined cohorts to assemble a risk prediction model for disease recurrence. Results and limitations The subtypes were significantly associated with RFS (p &lt; 0.01), CSS (p &lt; 0.01), and OS (p &lt; 0.01). Hazard ratios for subtype classification were similar to those of stage and grade in association with recurrence risk, and remained significant in multivariate analyses. An integrated molecular/clinical model for RFS to assign patients to risk groups was able to accurately predict CSS above established, clinical risk-prediction algorithms. Conclusions The ClearCode34-based model provides prognostic stratification that improves upon established algorithms to assess risk for recurrence and death for nonmetastatic ccRCC patients. Patient summary We developed a 34-gene subtype predictor to classify clear cell renal cell carcinoma tumors according to ccA or ccB subtypes and built a subtype-inclusive model to analyze patient survival outcomes. © 2014 European Association of Urology.&quot;,&quot;author&quot;:[{&quot;dropping-particle&quot;:&quot;&quot;,&quot;family&quot;:&quot;Brooks&quot;,&quot;given&quot;:&quot;Samira A.&quot;,&quot;non-dropping-particle&quot;:&quot;&quot;,&quot;parse-names&quot;:false,&quot;suffix&quot;:&quot;&quot;},{&quot;dropping-particle&quot;:&quot;&quot;,&quot;family&quot;:&quot;Brannon&quot;,&quot;given&quot;:&quot;A. Rose&quot;,&quot;non-dropping-particle&quot;:&quot;&quot;,&quot;parse-names&quot;:false,&quot;suffix&quot;:&quot;&quot;},{&quot;dropping-particle&quot;:&quot;&quot;,&quot;family&quot;:&quot;Parker&quot;,&quot;given&quot;:&quot;Joel S.&quot;,&quot;non-dropping-particle&quot;:&quot;&quot;,&quot;parse-names&quot;:false,&quot;suffix&quot;:&quot;&quot;},{&quot;dropping-particle&quot;:&quot;&quot;,&quot;family&quot;:&quot;Fisher&quot;,&quot;given&quot;:&quot;Jennifer C.&quot;,&quot;non-dropping-particle&quot;:&quot;&quot;,&quot;parse-names&quot;:false,&quot;suffix&quot;:&quot;&quot;},{&quot;dropping-particle&quot;:&quot;&quot;,&quot;family&quot;:&quot;Sen&quot;,&quot;given&quot;:&quot;Oishee&quot;,&quot;non-dropping-particle&quot;:&quot;&quot;,&quot;parse-names&quot;:false,&quot;suffix&quot;:&quot;&quot;},{&quot;dropping-particle&quot;:&quot;&quot;,&quot;family&quot;:&quot;Kattan&quot;,&quot;given&quot;:&quot;Michael W.&quot;,&quot;non-dropping-particle&quot;:&quot;&quot;,&quot;parse-names&quot;:false,&quot;suffix&quot;:&quot;&quot;},{&quot;dropping-particle&quot;:&quot;&quot;,&quot;family&quot;:&quot;Hakimi&quot;,&quot;given&quot;:&quot;A. Ari&quot;,&quot;non-dropping-particle&quot;:&quot;&quot;,&quot;parse-names&quot;:false,&quot;suffix&quot;:&quot;&quot;},{&quot;dropping-particle&quot;:&quot;&quot;,&quot;family&quot;:&quot;Hsieh&quot;,&quot;given&quot;:&quot;James J.&quot;,&quot;non-dropping-particle&quot;:&quot;&quot;,&quot;parse-names&quot;:false,&quot;suffix&quot;:&quot;&quot;},{&quot;dropping-particle&quot;:&quot;&quot;,&quot;family&quot;:&quot;Choueiri&quot;,&quot;given&quot;:&quot;Toni K.&quot;,&quot;non-dropping-particle&quot;:&quot;&quot;,&quot;parse-names&quot;:false,&quot;suffix&quot;:&quot;&quot;},{&quot;dropping-particle&quot;:&quot;&quot;,&quot;family&quot;:&quot;Tamboli&quot;,&quot;given&quot;:&quot;Pheroze&quot;,&quot;non-dropping-particle&quot;:&quot;&quot;,&quot;parse-names&quot;:false,&quot;suffix&quot;:&quot;&quot;},{&quot;dropping-particle&quot;:&quot;&quot;,&quot;family&quot;:&quot;Maranchie&quot;,&quot;given&quot;:&quot;Jodi K.&quot;,&quot;non-dropping-particle&quot;:&quot;&quot;,&quot;parse-names&quot;:false,&quot;suffix&quot;:&quot;&quot;},{&quot;dropping-particle&quot;:&quot;&quot;,&quot;family&quot;:&quot;Hinds&quot;,&quot;given&quot;:&quot;Peter&quot;,&quot;non-dropping-particle&quot;:&quot;&quot;,&quot;parse-names&quot;:false,&quot;suffix&quot;:&quot;&quot;},{&quot;dropping-particle&quot;:&quot;&quot;,&quot;family&quot;:&quot;Miller&quot;,&quot;given&quot;:&quot;C. Ryan&quot;,&quot;non-dropping-particle&quot;:&quot;&quot;,&quot;parse-names&quot;:false,&quot;suffix&quot;:&quot;&quot;},{&quot;dropping-particle&quot;:&quot;&quot;,&quot;family&quot;:&quot;Nielsen&quot;,&quot;given&quot;:&quot;Matthew E.&quot;,&quot;non-dropping-particle&quot;:&quot;&quot;,&quot;parse-names&quot;:false,&quot;suffix&quot;:&quot;&quot;},{&quot;dropping-particle&quot;:&quot;&quot;,&quot;family&quot;:&quot;Rathmell&quot;,&quot;given&quot;:&quot;W. Kimryn&quot;,&quot;non-dropping-particle&quot;:&quot;&quot;,&quot;parse-names&quot;:false,&quot;suffix&quot;:&quot;&quot;}],&quot;container-title&quot;:&quot;European Urology&quot;,&quot;id&quot;:&quot;df29ed62-ae59-3ff9-8f77-d3748d792a37&quot;,&quot;issue&quot;:&quot;1&quot;,&quot;issued&quot;:{&quot;date-parts&quot;:[[&quot;2014&quot;]]},&quot;page&quot;:&quot;77-84&quot;,&quot;title&quot;:&quot;ClearCode34: A prognostic risk predictor for localized clear cell renal cell carcinoma&quot;,&quot;type&quot;:&quot;article-journal&quot;,&quot;volume&quot;:&quot;66&quot;,&quot;container-title-short&quot;:&quot;&quot;},&quot;uris&quot;:[&quot;http://www.mendeley.com/documents/?uuid=df29ed62-ae59-3ff9-8f77-d3748d792a37&quot;],&quot;isTemporary&quot;:false,&quot;legacyDesktopId&quot;:&quot;df29ed62-ae59-3ff9-8f77-d3748d792a37&quot;}]},{&quot;citationID&quot;:&quot;MENDELEY_CITATION_93178d59-b85d-4bf9-a240-315cf262f8f4&quot;,&quot;properties&quot;:{&quot;noteIndex&quot;:0},&quot;isEdited&quot;:false,&quot;manualOverride&quot;:{&quot;citeprocText&quot;:&quot;(35)&quot;,&quot;isManuallyOverridden&quot;:false,&quot;manualOverrideText&quot;:&quot;&quot;},&quot;citationTag&quot;:&quot;MENDELEY_CITATION_v3_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&quot;,&quot;citationItems&quot;:[{&quot;id&quot;:&quot;ded5bbf5-2cae-3249-a469-15082f6654ff&quot;,&quot;itemData&quot;:{&quot;DOI&quot;:&quot;10.1001/jamaoncol.2019.1549&quot;,&quot;ISSN&quot;:&quot;23742445&quot;,&quot;abstract&quot;:&quot;Importance: PD-L1 (programmed cell death ligand 1) immunohistochemistry (IHC), tumor mutational burden (TMB), gene expression profiling (GEP), and multiplex immunohistochemistry/immunofluorescence (mIHC/IF) assays have been used to assess pretreatment tumor tissue to predict response to anti-PD-1/PD-L1 therapies. However, the relative diagnostic performance of these modalities has yet to be established. Objective: To compare studies that assessed the diagnostic accuracy of PD-L1 IHC, TMB, GEP, and mIHC/IF in predicting response to anti-PD-1/PD-L1 therapy. Evidence Review: A search of PubMed (from inception to June 2018) and 2013 to 2018 annual meeting abstracts from the American Association for Cancer Research, American Society of Clinical Oncology, European Society for Medical Oncology, and Society for Immunotherapy of Cancer was conducted to identify studies that examined the use of PD-L1 IHC, TMB, GEP, and mIHC/IF assays to determine objective response to anti-PD-1/PD-L1 therapy. For PD-L1 IHC, only clinical trials that resulted in US Food and Drug Administration approval of indications for anti-PD-1/PD-L1 were included. Studies combining more than 1 modality were also included. Preferred Reporting Items for Systematic Reviews and Meta-analysis guidelines were followed. Two reviewers independently extracted the clinical outcomes and test results for each individual study. Main Outcomes and Measures: Summary receiver operating characteristic (sROC) curves; their associated area under the curve (AUC); and pooled sensitivity, specificity, positive and negative predictive values (PPV, NPV), and positive and negative likelihood ratios (LR+ and LR-) for each assay modality. Results: Tumor specimens representing over 10 different solid tumor types in 8135 patients were assayed, and the results were correlated with anti-PD-1/PD-L1 response. When each modality was evaluated with sROC curves, mIHC/IF had a significantly higher AUC (0.79) compared with PD-L1 IHC (AUC, 0.65, P &lt;.001), GEP (AUC, 0.65, P =.003), and TMB (AUC, 0.69, P =.049). When multiple different modalities were combined such as PD-L1 IHC and/or GEP + TMB, the AUC drew nearer to that of mIHC/IF (0.74). All modalities demonstrated comparable NPV and LR-, whereas mIHC/IF demonstrated higher PPV (0.63) and LR+ (2.86) than the other approaches. Conclusions and Relevance: In this meta-analysis, tumor mutational burden, PD-L1 IHC, and GEP demonstrated comparable AUCs in predicting response to anti-PD-…&quot;,&quot;author&quot;:[{&quot;dropping-particle&quot;:&quot;&quot;,&quot;family&quot;:&quot;Lu&quot;,&quot;given&quot;:&quot;Steve&quot;,&quot;non-dropping-particle&quot;:&quot;&quot;,&quot;parse-names&quot;:false,&quot;suffix&quot;:&quot;&quot;},{&quot;dropping-particle&quot;:&quot;&quot;,&quot;family&quot;:&quot;Stein&quot;,&quot;given&quot;:&quot;Julie E.&quot;,&quot;non-dropping-particle&quot;:&quot;&quot;,&quot;parse-names&quot;:false,&quot;suffix&quot;:&quot;&quot;},{&quot;dropping-particle&quot;:&quot;&quot;,&quot;family&quot;:&quot;Rimm&quot;,&quot;given&quot;:&quot;David L.&quot;,&quot;non-dropping-particle&quot;:&quot;&quot;,&quot;parse-names&quot;:false,&quot;suffix&quot;:&quot;&quot;},{&quot;dropping-particle&quot;:&quot;&quot;,&quot;family&quot;:&quot;Wang&quot;,&quot;given&quot;:&quot;Daphne W.&quot;,&quot;non-dropping-particle&quot;:&quot;&quot;,&quot;parse-names&quot;:false,&quot;suffix&quot;:&quot;&quot;},{&quot;dropping-particle&quot;:&quot;&quot;,&quot;family&quot;:&quot;Bell&quot;,&quot;given&quot;:&quot;J. Michael&quot;,&quot;non-dropping-particle&quot;:&quot;&quot;,&quot;parse-names&quot;:false,&quot;suffix&quot;:&quot;&quot;},{&quot;dropping-particle&quot;:&quot;&quot;,&quot;family&quot;:&quot;Johnson&quot;,&quot;given&quot;:&quot;Douglas B.&quot;,&quot;non-dropping-particle&quot;:&quot;&quot;,&quot;parse-names&quot;:false,&quot;suffix&quot;:&quot;&quot;},{&quot;dropping-particle&quot;:&quot;&quot;,&quot;family&quot;:&quot;Sosman&quot;,&quot;given&quot;:&quot;Jeffrey A.&quot;,&quot;non-dropping-particle&quot;:&quot;&quot;,&quot;parse-names&quot;:false,&quot;suffix&quot;:&quot;&quot;},{&quot;dropping-particle&quot;:&quot;&quot;,&quot;family&quot;:&quot;Schalper&quot;,&quot;given&quot;:&quot;Kurt A.&quot;,&quot;non-dropping-particle&quot;:&quot;&quot;,&quot;parse-names&quot;:false,&quot;suffix&quot;:&quot;&quot;},{&quot;dropping-particle&quot;:&quot;&quot;,&quot;family&quot;:&quot;Anders&quot;,&quot;given&quot;:&quot;Robert A.&quot;,&quot;non-dropping-particle&quot;:&quot;&quot;,&quot;parse-names&quot;:false,&quot;suffix&quot;:&quot;&quot;},{&quot;dropping-particle&quot;:&quot;&quot;,&quot;family&quot;:&quot;Wang&quot;,&quot;given&quot;:&quot;Hao&quot;,&quot;non-dropping-particle&quot;:&quot;&quot;,&quot;parse-names&quot;:false,&quot;suffix&quot;:&quot;&quot;},{&quot;dropping-particle&quot;:&quot;&quot;,&quot;family&quot;:&quot;Hoyt&quot;,&quot;given&quot;:&quot;Clifford&quot;,&quot;non-dropping-particle&quot;:&quot;&quot;,&quot;parse-names&quot;:false,&quot;suffix&quot;:&quot;&quot;},{&quot;dropping-particle&quot;:&quot;&quot;,&quot;family&quot;:&quot;Pardoll&quot;,&quot;given&quot;:&quot;Drew M.&quot;,&quot;non-dropping-particle&quot;:&quot;&quot;,&quot;parse-names&quot;:false,&quot;suffix&quot;:&quot;&quot;},{&quot;dropping-particle&quot;:&quot;&quot;,&quot;family&quot;:&quot;Danilova&quot;,&quot;given&quot;:&quot;Ludmila&quot;,&quot;non-dropping-particle&quot;:&quot;&quot;,&quot;parse-names&quot;:false,&quot;suffix&quot;:&quot;&quot;},{&quot;dropping-particle&quot;:&quot;&quot;,&quot;family&quot;:&quot;Taube&quot;,&quot;given&quot;:&quot;Janis M.&quot;,&quot;non-dropping-particle&quot;:&quot;&quot;,&quot;parse-names&quot;:false,&quot;suffix&quot;:&quot;&quot;}],&quot;container-title&quot;:&quot;JAMA Oncology&quot;,&quot;id&quot;:&quot;ded5bbf5-2cae-3249-a469-15082f6654ff&quot;,&quot;issue&quot;:&quot;8&quot;,&quot;issued&quot;:{&quot;date-parts&quot;:[[&quot;2019&quot;]]},&quot;title&quot;:&quot;Comparison of Biomarker Modalities for Predicting Response to PD-1/PD-L1 Checkpoint Blockade: A Systematic Review and Meta-analysis&quot;,&quot;type&quot;:&quot;article&quot;,&quot;volume&quot;:&quot;5&quot;,&quot;container-title-short&quot;:&quot;&quot;},&quot;uris&quot;:[&quot;http://www.mendeley.com/documents/?uuid=ded5bbf5-2cae-3249-a469-15082f6654ff&quot;],&quot;isTemporary&quot;:false,&quot;legacyDesktopId&quot;:&quot;ded5bbf5-2cae-3249-a469-15082f6654ff&quot;}]},{&quot;citationID&quot;:&quot;MENDELEY_CITATION_52b78655-f93a-4199-aba5-341f2385d23b&quot;,&quot;properties&quot;:{&quot;noteIndex&quot;:0},&quot;isEdited&quot;:false,&quot;manualOverride&quot;:{&quot;citeprocText&quot;:&quot;(28,33)&quot;,&quot;isManuallyOverridden&quot;:false,&quot;manualOverrideText&quot;:&quot;&quot;},&quot;citationTag&quot;:&quot;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&quot;,&quot;citationItems&quot;:[{&quot;id&quot;:&quot;dc8ee795-ce83-3195-b976-82b5022636c6&quot;,&quot;itemData&quot;:{&quot;DOI&quot;:&quot;10.1097/CCO.0000000000000512&quot;,&quot;ISSN&quot;:&quot;1531703X&quot;,&quot;abstract&quot;:&quot;Purpose of reviewIn addition to the provision of nutrients and growth factors that facilitate tumor cell proliferation and metastasis, the tumor microenvironment (MEV) restricts immune surveillance of tumor-associated antigens and limits the efficacy of immune checkpoint inhibitors, tumor vaccines, and other immune therapies. This review will focus on the immunosuppressive mechanisms operative within the tumor MVE of renal cell carcinoma.Recent findingsSeveral of the immunosuppressive mechanisms within the tumor MEV have been identified and are potentially druggable. Clinical trials with agents that target several of these inhibitory pathways are currently underway.SummaryAlthough renal cell carcinoma is one of several tumor types responsive to immune checkpoint inhibitors, the effectiveness of these agents is likely to be limited by the various tumor-infiltrating bone marrow-derived myeloid cells that comprise the MEV. Several strategies to combat the recruitment of these cells into tumor tissue or to neutralize their immunosuppressive function have shown encouraging results in animal tumor models and clinical trials.&quot;,&quot;author&quot;:[{&quot;dropping-particle&quot;:&quot;&quot;,&quot;family&quot;:&quot;Mier&quot;,&quot;given&quot;:&quot;James W.&quot;,&quot;non-dropping-particle&quot;:&quot;&quot;,&quot;parse-names&quot;:false,&quot;suffix&quot;:&quot;&quot;}],&quot;container-title&quot;:&quot;Current Opinion in Oncology&quot;,&quot;id&quot;:&quot;dc8ee795-ce83-3195-b976-82b5022636c6&quot;,&quot;issue&quot;:&quot;3&quot;,&quot;issued&quot;:{&quot;date-parts&quot;:[[&quot;2019&quot;]]},&quot;page&quot;:&quot;194-199&quot;,&quot;title&quot;:&quot;The tumor microenvironment in renal cell cancer&quot;,&quot;type&quot;:&quot;article-journal&quot;,&quot;volume&quot;:&quot;31&quot;,&quot;container-title-short&quot;:&quot;&quot;},&quot;uris&quot;:[&quot;http://www.mendeley.com/documents/?uuid=dc8ee795-ce83-3195-b976-82b5022636c6&quot;],&quot;isTemporary&quot;:false,&quot;legacyDesktopId&quot;:&quot;dc8ee795-ce83-3195-b976-82b5022636c6&quot;},{&quot;id&quot;:&quot;b510633b-0712-3442-b07c-de736fbe4f81&quot;,&quot;itemData&quot;:{&quot;DOI&quot;:&quot;10.1038/s41591-018-0053-3&quot;,&quot;ISSN&quot;:&quot;1546170X&quot;,&quot;abstract&quot;:&quot;We describe results from IMmotion150, a randomized phase 2 study of atezolizumab (anti-PD-L1) alone or combined with bevacizumab (anti-VEGF) versus sunitinib in 305 patients with treatment-naive metastatic renal cell carcinoma. Co-primary endpoints were progression-free survival (PFS) in intent-to-treat and PD-L1+ populations. Intent-to-treat PFS hazard ratios for atezolizumab + bevacizumab or atezolizumab monotherapy versus sunitinib were 1.0 (95% confidence interval (CI), 0.69-1.45) and 1.19 (95% CI, 0.82-1.71), respectively; PD-L1+ PFS hazard ratios were 0.64 (95% CI, 0.38-1.08) and 1.03 (95% CI, 0.63-1.67), respectively. Exploratory biomarker analyses indicated that tumor mutation and neoantigen burden were not associated with PFS. Angiogenesis, T-effector/IFN-γ response, and myeloid inflammatory gene expression signatures were strongly and differentially associated with PFS within and across the treatments. These molecular profiles suggest that prediction of outcomes with anti-VEGF and immunotherapy may be possible and offer mechanistic insights into how blocking VEGF may overcome resistance to immune checkpoint blockade.&quot;,&quot;author&quot;:[{&quot;dropping-particle&quot;:&quot;&quot;,&quot;family&quot;:&quot;McDermott&quot;,&quot;given&quot;:&quot;David F.&quot;,&quot;non-dropping-particle&quot;:&quot;&quot;,&quot;parse-names&quot;:false,&quot;suffix&quot;:&quot;&quot;},{&quot;dropping-particle&quot;:&quot;&quot;,&quot;family&quot;:&quot;Huseni&quot;,&quot;given&quot;:&quot;Mahrukh A.&quot;,&quot;non-dropping-particle&quot;:&quot;&quot;,&quot;parse-names&quot;:false,&quot;suffix&quot;:&quot;&quot;},{&quot;dropping-particle&quot;:&quot;&quot;,&quot;family&quot;:&quot;Atkins&quot;,&quot;given&quot;:&quot;Michael B.&quot;,&quot;non-dropping-particle&quot;:&quot;&quot;,&quot;parse-names&quot;:false,&quot;suffix&quot;:&quot;&quot;},{&quot;dropping-particle&quot;:&quot;&quot;,&quot;family&quot;:&quot;Motzer&quot;,&quot;given&quot;:&quot;Robert J.&quot;,&quot;non-dropping-particle&quot;:&quot;&quot;,&quot;parse-names&quot;:false,&quot;suffix&quot;:&quot;&quot;},{&quot;dropping-particle&quot;:&quot;&quot;,&quot;family&quot;:&quot;Rini&quot;,&quot;given&quot;:&quot;Brian I.&quot;,&quot;non-dropping-particle&quot;:&quot;&quot;,&quot;parse-names&quot;:false,&quot;suffix&quot;:&quot;&quot;},{&quot;dropping-particle&quot;:&quot;&quot;,&quot;family&quot;:&quot;Escudier&quot;,&quot;given&quot;:&quot;Bernard&quot;,&quot;non-dropping-particle&quot;:&quot;&quot;,&quot;parse-names&quot;:false,&quot;suffix&quot;:&quot;&quot;},{&quot;dropping-particle&quot;:&quot;&quot;,&quot;family&quot;:&quot;Fong&quot;,&quot;given&quot;:&quot;Lawrence&quot;,&quot;non-dropping-particle&quot;:&quot;&quot;,&quot;parse-names&quot;:false,&quot;suffix&quot;:&quot;&quot;},{&quot;dropping-particle&quot;:&quot;&quot;,&quot;family&quot;:&quot;Joseph&quot;,&quot;given&quot;:&quot;Richard W.&quot;,&quot;non-dropping-particle&quot;:&quot;&quot;,&quot;parse-names&quot;:false,&quot;suffix&quot;:&quot;&quot;},{&quot;dropping-particle&quot;:&quot;&quot;,&quot;family&quot;:&quot;Pal&quot;,&quot;given&quot;:&quot;Sumanta K.&quot;,&quot;non-dropping-particle&quot;:&quot;&quot;,&quot;parse-names&quot;:false,&quot;suffix&quot;:&quot;&quot;},{&quot;dropping-particle&quot;:&quot;&quot;,&quot;family&quot;:&quot;Reeves&quot;,&quot;given&quot;:&quot;James A.&quot;,&quot;non-dropping-particle&quot;:&quot;&quot;,&quot;parse-names&quot;:false,&quot;suffix&quot;:&quot;&quot;},{&quot;dropping-particle&quot;:&quot;&quot;,&quot;family&quot;:&quot;Sznol&quot;,&quot;given&quot;:&quot;Mario&quot;,&quot;non-dropping-particle&quot;:&quot;&quot;,&quot;parse-names&quot;:false,&quot;suffix&quot;:&quot;&quot;},{&quot;dropping-particle&quot;:&quot;&quot;,&quot;family&quot;:&quot;Hainsworth&quot;,&quot;given&quot;:&quot;John&quot;,&quot;non-dropping-particle&quot;:&quot;&quot;,&quot;parse-names&quot;:false,&quot;suffix&quot;:&quot;&quot;},{&quot;dropping-particle&quot;:&quot;&quot;,&quot;family&quot;:&quot;Rathmell&quot;,&quot;given&quot;:&quot;W. Kimryn&quot;,&quot;non-dropping-particle&quot;:&quot;&quot;,&quot;parse-names&quot;:false,&quot;suffix&quot;:&quot;&quot;},{&quot;dropping-particle&quot;:&quot;&quot;,&quot;family&quot;:&quot;Stadler&quot;,&quot;given&quot;:&quot;Walter M.&quot;,&quot;non-dropping-particle&quot;:&quot;&quot;,&quot;parse-names&quot;:false,&quot;suffix&quot;:&quot;&quot;},{&quot;dropping-particle&quot;:&quot;&quot;,&quot;family&quot;:&quot;Hutson&quot;,&quot;given&quot;:&quot;Thomas&quot;,&quot;non-dropping-particle&quot;:&quot;&quot;,&quot;parse-names&quot;:false,&quot;suffix&quot;:&quot;&quot;},{&quot;dropping-particle&quot;:&quot;&quot;,&quot;family&quot;:&quot;Gore&quot;,&quot;given&quot;:&quot;Martin E.&quot;,&quot;non-dropping-particle&quot;:&quot;&quot;,&quot;parse-names&quot;:false,&quot;suffix&quot;:&quot;&quot;},{&quot;dropping-particle&quot;:&quot;&quot;,&quot;family&quot;:&quot;Ravaud&quot;,&quot;given&quot;:&quot;Alain&quot;,&quot;non-dropping-particle&quot;:&quot;&quot;,&quot;parse-names&quot;:false,&quot;suffix&quot;:&quot;&quot;},{&quot;dropping-particle&quot;:&quot;&quot;,&quot;family&quot;:&quot;Bracarda&quot;,&quot;given&quot;:&quot;Sergio&quot;,&quot;non-dropping-particle&quot;:&quot;&quot;,&quot;parse-names&quot;:false,&quot;suffix&quot;:&quot;&quot;},{&quot;dropping-particle&quot;:&quot;&quot;,&quot;family&quot;:&quot;Suárez&quot;,&quot;given&quot;:&quot;Cristina&quot;,&quot;non-dropping-particle&quot;:&quot;&quot;,&quot;parse-names&quot;:false,&quot;suffix&quot;:&quot;&quot;},{&quot;dropping-particle&quot;:&quot;&quot;,&quot;family&quot;:&quot;Danielli&quot;,&quot;given&quot;:&quot;Riccardo&quot;,&quot;non-dropping-particle&quot;:&quot;&quot;,&quot;parse-names&quot;:false,&quot;suffix&quot;:&quot;&quot;},{&quot;dropping-particle&quot;:&quot;&quot;,&quot;family&quot;:&quot;Gruenwald&quot;,&quot;given&quot;:&quot;Viktor&quot;,&quot;non-dropping-particle&quot;:&quot;&quot;,&quot;parse-names&quot;:false,&quot;suffix&quot;:&quot;&quot;},{&quot;dropping-particle&quot;:&quot;&quot;,&quot;family&quot;:&quot;Choueiri&quot;,&quot;given&quot;:&quot;Toni K.&quot;,&quot;non-dropping-particle&quot;:&quot;&quot;,&quot;parse-names&quot;:false,&quot;suffix&quot;:&quot;&quot;},{&quot;dropping-particle&quot;:&quot;&quot;,&quot;family&quot;:&quot;Nickles&quot;,&quot;given&quot;:&quot;Dorothee&quot;,&quot;non-dropping-particle&quot;:&quot;&quot;,&quot;parse-names&quot;:false,&quot;suffix&quot;:&quot;&quot;},{&quot;dropping-particle&quot;:&quot;&quot;,&quot;family&quot;:&quot;Jhunjhunwala&quot;,&quot;given&quot;:&quot;Suchit&quot;,&quot;non-dropping-particle&quot;:&quot;&quot;,&quot;parse-names&quot;:false,&quot;suffix&quot;:&quot;&quot;},{&quot;dropping-particle&quot;:&quot;&quot;,&quot;family&quot;:&quot;Piault-Louis&quot;,&quot;given&quot;:&quot;Elisabeth&quot;,&quot;non-dropping-particle&quot;:&quot;&quot;,&quot;parse-names&quot;:false,&quot;suffix&quot;:&quot;&quot;},{&quot;dropping-particle&quot;:&quot;&quot;,&quot;family&quot;:&quot;Thobhani&quot;,&quot;given&quot;:&quot;Alpa&quot;,&quot;non-dropping-particle&quot;:&quot;&quot;,&quot;parse-names&quot;:false,&quot;suffix&quot;:&quot;&quot;},{&quot;dropping-particle&quot;:&quot;&quot;,&quot;family&quot;:&quot;Qiu&quot;,&quot;given&quot;:&quot;Jiaheng&quot;,&quot;non-dropping-particle&quot;:&quot;&quot;,&quot;parse-names&quot;:false,&quot;suffix&quot;:&quot;&quot;},{&quot;dropping-particle&quot;:&quot;&quot;,&quot;family&quot;:&quot;Chen&quot;,&quot;given&quot;:&quot;Daniel S.&quot;,&quot;non-dropping-particle&quot;:&quot;&quot;,&quot;parse-names&quot;:false,&quot;suffix&quot;:&quot;&quot;},{&quot;dropping-particle&quot;:&quot;&quot;,&quot;family&quot;:&quot;Hegde&quot;,&quot;given&quot;:&quot;Priti S.&quot;,&quot;non-dropping-particle&quot;:&quot;&quot;,&quot;parse-names&quot;:false,&quot;suffix&quot;:&quot;&quot;},{&quot;dropping-particle&quot;:&quot;&quot;,&quot;family&quot;:&quot;Schiff&quot;,&quot;given&quot;:&quot;Christina&quot;,&quot;non-dropping-particle&quot;:&quot;&quot;,&quot;parse-names&quot;:false,&quot;suffix&quot;:&quot;&quot;},{&quot;dropping-particle&quot;:&quot;&quot;,&quot;family&quot;:&quot;Fine&quot;,&quot;given&quot;:&quot;Gregg D.&quot;,&quot;non-dropping-particle&quot;:&quot;&quot;,&quot;parse-names&quot;:false,&quot;suffix&quot;:&quot;&quot;},{&quot;dropping-particle&quot;:&quot;&quot;,&quot;family&quot;:&quot;Powles&quot;,&quot;given&quot;:&quot;Thomas&quot;,&quot;non-dropping-particle&quot;:&quot;&quot;,&quot;parse-names&quot;:false,&quot;suffix&quot;:&quot;&quot;}],&quot;container-title&quot;:&quot;Nature Medicine&quot;,&quot;id&quot;:&quot;b510633b-0712-3442-b07c-de736fbe4f81&quot;,&quot;issue&quot;:&quot;6&quot;,&quot;issued&quot;:{&quot;date-parts&quot;:[[&quot;2018&quot;]]},&quot;page&quot;:&quot;749-757&quot;,&quot;title&quot;:&quot;Clinical activity and molecular correlates of response to atezolizumab alone or in combination with bevacizumab versus sunitinib in renal cell carcinoma&quot;,&quot;type&quot;:&quot;article-journal&quot;,&quot;volume&quot;:&quot;24&quot;,&quot;container-title-short&quot;:&quot;&quot;},&quot;uris&quot;:[&quot;http://www.mendeley.com/documents/?uuid=b510633b-0712-3442-b07c-de736fbe4f81&quot;],&quot;isTemporary&quot;:false,&quot;legacyDesktopId&quot;:&quot;b510633b-0712-3442-b07c-de736fbe4f81&quot;}]},{&quot;citationID&quot;:&quot;MENDELEY_CITATION_3c76b5eb-40a7-4c6f-8015-7721a6f1e688&quot;,&quot;properties&quot;:{&quot;noteIndex&quot;:0},&quot;isEdited&quot;:false,&quot;manualOverride&quot;:{&quot;citeprocText&quot;:&quot;(28)&quot;,&quot;isManuallyOverridden&quot;:false,&quot;manualOverrideText&quot;:&quot;&quot;},&quot;citationTag&quot;:&quot;MENDELEY_CITATION_v3_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&quot;,&quot;citationItems&quot;:[{&quot;id&quot;:&quot;b510633b-0712-3442-b07c-de736fbe4f81&quot;,&quot;itemData&quot;:{&quot;DOI&quot;:&quot;10.1038/s41591-018-0053-3&quot;,&quot;ISSN&quot;:&quot;1546170X&quot;,&quot;abstract&quot;:&quot;We describe results from IMmotion150, a randomized phase 2 study of atezolizumab (anti-PD-L1) alone or combined with bevacizumab (anti-VEGF) versus sunitinib in 305 patients with treatment-naive metastatic renal cell carcinoma. Co-primary endpoints were progression-free survival (PFS) in intent-to-treat and PD-L1+ populations. Intent-to-treat PFS hazard ratios for atezolizumab + bevacizumab or atezolizumab monotherapy versus sunitinib were 1.0 (95% confidence interval (CI), 0.69-1.45) and 1.19 (95% CI, 0.82-1.71), respectively; PD-L1+ PFS hazard ratios were 0.64 (95% CI, 0.38-1.08) and 1.03 (95% CI, 0.63-1.67), respectively. Exploratory biomarker analyses indicated that tumor mutation and neoantigen burden were not associated with PFS. Angiogenesis, T-effector/IFN-γ response, and myeloid inflammatory gene expression signatures were strongly and differentially associated with PFS within and across the treatments. These molecular profiles suggest that prediction of outcomes with anti-VEGF and immunotherapy may be possible and offer mechanistic insights into how blocking VEGF may overcome resistance to immune checkpoint blockade.&quot;,&quot;author&quot;:[{&quot;dropping-particle&quot;:&quot;&quot;,&quot;family&quot;:&quot;McDermott&quot;,&quot;given&quot;:&quot;David F.&quot;,&quot;non-dropping-particle&quot;:&quot;&quot;,&quot;parse-names&quot;:false,&quot;suffix&quot;:&quot;&quot;},{&quot;dropping-particle&quot;:&quot;&quot;,&quot;family&quot;:&quot;Huseni&quot;,&quot;given&quot;:&quot;Mahrukh A.&quot;,&quot;non-dropping-particle&quot;:&quot;&quot;,&quot;parse-names&quot;:false,&quot;suffix&quot;:&quot;&quot;},{&quot;dropping-particle&quot;:&quot;&quot;,&quot;family&quot;:&quot;Atkins&quot;,&quot;given&quot;:&quot;Michael B.&quot;,&quot;non-dropping-particle&quot;:&quot;&quot;,&quot;parse-names&quot;:false,&quot;suffix&quot;:&quot;&quot;},{&quot;dropping-particle&quot;:&quot;&quot;,&quot;family&quot;:&quot;Motzer&quot;,&quot;given&quot;:&quot;Robert J.&quot;,&quot;non-dropping-particle&quot;:&quot;&quot;,&quot;parse-names&quot;:false,&quot;suffix&quot;:&quot;&quot;},{&quot;dropping-particle&quot;:&quot;&quot;,&quot;family&quot;:&quot;Rini&quot;,&quot;given&quot;:&quot;Brian I.&quot;,&quot;non-dropping-particle&quot;:&quot;&quot;,&quot;parse-names&quot;:false,&quot;suffix&quot;:&quot;&quot;},{&quot;dropping-particle&quot;:&quot;&quot;,&quot;family&quot;:&quot;Escudier&quot;,&quot;given&quot;:&quot;Bernard&quot;,&quot;non-dropping-particle&quot;:&quot;&quot;,&quot;parse-names&quot;:false,&quot;suffix&quot;:&quot;&quot;},{&quot;dropping-particle&quot;:&quot;&quot;,&quot;family&quot;:&quot;Fong&quot;,&quot;given&quot;:&quot;Lawrence&quot;,&quot;non-dropping-particle&quot;:&quot;&quot;,&quot;parse-names&quot;:false,&quot;suffix&quot;:&quot;&quot;},{&quot;dropping-particle&quot;:&quot;&quot;,&quot;family&quot;:&quot;Joseph&quot;,&quot;given&quot;:&quot;Richard W.&quot;,&quot;non-dropping-particle&quot;:&quot;&quot;,&quot;parse-names&quot;:false,&quot;suffix&quot;:&quot;&quot;},{&quot;dropping-particle&quot;:&quot;&quot;,&quot;family&quot;:&quot;Pal&quot;,&quot;given&quot;:&quot;Sumanta K.&quot;,&quot;non-dropping-particle&quot;:&quot;&quot;,&quot;parse-names&quot;:false,&quot;suffix&quot;:&quot;&quot;},{&quot;dropping-particle&quot;:&quot;&quot;,&quot;family&quot;:&quot;Reeves&quot;,&quot;given&quot;:&quot;James A.&quot;,&quot;non-dropping-particle&quot;:&quot;&quot;,&quot;parse-names&quot;:false,&quot;suffix&quot;:&quot;&quot;},{&quot;dropping-particle&quot;:&quot;&quot;,&quot;family&quot;:&quot;Sznol&quot;,&quot;given&quot;:&quot;Mario&quot;,&quot;non-dropping-particle&quot;:&quot;&quot;,&quot;parse-names&quot;:false,&quot;suffix&quot;:&quot;&quot;},{&quot;dropping-particle&quot;:&quot;&quot;,&quot;family&quot;:&quot;Hainsworth&quot;,&quot;given&quot;:&quot;John&quot;,&quot;non-dropping-particle&quot;:&quot;&quot;,&quot;parse-names&quot;:false,&quot;suffix&quot;:&quot;&quot;},{&quot;dropping-particle&quot;:&quot;&quot;,&quot;family&quot;:&quot;Rathmell&quot;,&quot;given&quot;:&quot;W. Kimryn&quot;,&quot;non-dropping-particle&quot;:&quot;&quot;,&quot;parse-names&quot;:false,&quot;suffix&quot;:&quot;&quot;},{&quot;dropping-particle&quot;:&quot;&quot;,&quot;family&quot;:&quot;Stadler&quot;,&quot;given&quot;:&quot;Walter M.&quot;,&quot;non-dropping-particle&quot;:&quot;&quot;,&quot;parse-names&quot;:false,&quot;suffix&quot;:&quot;&quot;},{&quot;dropping-particle&quot;:&quot;&quot;,&quot;family&quot;:&quot;Hutson&quot;,&quot;given&quot;:&quot;Thomas&quot;,&quot;non-dropping-particle&quot;:&quot;&quot;,&quot;parse-names&quot;:false,&quot;suffix&quot;:&quot;&quot;},{&quot;dropping-particle&quot;:&quot;&quot;,&quot;family&quot;:&quot;Gore&quot;,&quot;given&quot;:&quot;Martin E.&quot;,&quot;non-dropping-particle&quot;:&quot;&quot;,&quot;parse-names&quot;:false,&quot;suffix&quot;:&quot;&quot;},{&quot;dropping-particle&quot;:&quot;&quot;,&quot;family&quot;:&quot;Ravaud&quot;,&quot;given&quot;:&quot;Alain&quot;,&quot;non-dropping-particle&quot;:&quot;&quot;,&quot;parse-names&quot;:false,&quot;suffix&quot;:&quot;&quot;},{&quot;dropping-particle&quot;:&quot;&quot;,&quot;family&quot;:&quot;Bracarda&quot;,&quot;given&quot;:&quot;Sergio&quot;,&quot;non-dropping-particle&quot;:&quot;&quot;,&quot;parse-names&quot;:false,&quot;suffix&quot;:&quot;&quot;},{&quot;dropping-particle&quot;:&quot;&quot;,&quot;family&quot;:&quot;Suárez&quot;,&quot;given&quot;:&quot;Cristina&quot;,&quot;non-dropping-particle&quot;:&quot;&quot;,&quot;parse-names&quot;:false,&quot;suffix&quot;:&quot;&quot;},{&quot;dropping-particle&quot;:&quot;&quot;,&quot;family&quot;:&quot;Danielli&quot;,&quot;given&quot;:&quot;Riccardo&quot;,&quot;non-dropping-particle&quot;:&quot;&quot;,&quot;parse-names&quot;:false,&quot;suffix&quot;:&quot;&quot;},{&quot;dropping-particle&quot;:&quot;&quot;,&quot;family&quot;:&quot;Gruenwald&quot;,&quot;given&quot;:&quot;Viktor&quot;,&quot;non-dropping-particle&quot;:&quot;&quot;,&quot;parse-names&quot;:false,&quot;suffix&quot;:&quot;&quot;},{&quot;dropping-particle&quot;:&quot;&quot;,&quot;family&quot;:&quot;Choueiri&quot;,&quot;given&quot;:&quot;Toni K.&quot;,&quot;non-dropping-particle&quot;:&quot;&quot;,&quot;parse-names&quot;:false,&quot;suffix&quot;:&quot;&quot;},{&quot;dropping-particle&quot;:&quot;&quot;,&quot;family&quot;:&quot;Nickles&quot;,&quot;given&quot;:&quot;Dorothee&quot;,&quot;non-dropping-particle&quot;:&quot;&quot;,&quot;parse-names&quot;:false,&quot;suffix&quot;:&quot;&quot;},{&quot;dropping-particle&quot;:&quot;&quot;,&quot;family&quot;:&quot;Jhunjhunwala&quot;,&quot;given&quot;:&quot;Suchit&quot;,&quot;non-dropping-particle&quot;:&quot;&quot;,&quot;parse-names&quot;:false,&quot;suffix&quot;:&quot;&quot;},{&quot;dropping-particle&quot;:&quot;&quot;,&quot;family&quot;:&quot;Piault-Louis&quot;,&quot;given&quot;:&quot;Elisabeth&quot;,&quot;non-dropping-particle&quot;:&quot;&quot;,&quot;parse-names&quot;:false,&quot;suffix&quot;:&quot;&quot;},{&quot;dropping-particle&quot;:&quot;&quot;,&quot;family&quot;:&quot;Thobhani&quot;,&quot;given&quot;:&quot;Alpa&quot;,&quot;non-dropping-particle&quot;:&quot;&quot;,&quot;parse-names&quot;:false,&quot;suffix&quot;:&quot;&quot;},{&quot;dropping-particle&quot;:&quot;&quot;,&quot;family&quot;:&quot;Qiu&quot;,&quot;given&quot;:&quot;Jiaheng&quot;,&quot;non-dropping-particle&quot;:&quot;&quot;,&quot;parse-names&quot;:false,&quot;suffix&quot;:&quot;&quot;},{&quot;dropping-particle&quot;:&quot;&quot;,&quot;family&quot;:&quot;Chen&quot;,&quot;given&quot;:&quot;Daniel S.&quot;,&quot;non-dropping-particle&quot;:&quot;&quot;,&quot;parse-names&quot;:false,&quot;suffix&quot;:&quot;&quot;},{&quot;dropping-particle&quot;:&quot;&quot;,&quot;family&quot;:&quot;Hegde&quot;,&quot;given&quot;:&quot;Priti S.&quot;,&quot;non-dropping-particle&quot;:&quot;&quot;,&quot;parse-names&quot;:false,&quot;suffix&quot;:&quot;&quot;},{&quot;dropping-particle&quot;:&quot;&quot;,&quot;family&quot;:&quot;Schiff&quot;,&quot;given&quot;:&quot;Christina&quot;,&quot;non-dropping-particle&quot;:&quot;&quot;,&quot;parse-names&quot;:false,&quot;suffix&quot;:&quot;&quot;},{&quot;dropping-particle&quot;:&quot;&quot;,&quot;family&quot;:&quot;Fine&quot;,&quot;given&quot;:&quot;Gregg D.&quot;,&quot;non-dropping-particle&quot;:&quot;&quot;,&quot;parse-names&quot;:false,&quot;suffix&quot;:&quot;&quot;},{&quot;dropping-particle&quot;:&quot;&quot;,&quot;family&quot;:&quot;Powles&quot;,&quot;given&quot;:&quot;Thomas&quot;,&quot;non-dropping-particle&quot;:&quot;&quot;,&quot;parse-names&quot;:false,&quot;suffix&quot;:&quot;&quot;}],&quot;container-title&quot;:&quot;Nature Medicine&quot;,&quot;id&quot;:&quot;b510633b-0712-3442-b07c-de736fbe4f81&quot;,&quot;issue&quot;:&quot;6&quot;,&quot;issued&quot;:{&quot;date-parts&quot;:[[&quot;2018&quot;]]},&quot;page&quot;:&quot;749-757&quot;,&quot;title&quot;:&quot;Clinical activity and molecular correlates of response to atezolizumab alone or in combination with bevacizumab versus sunitinib in renal cell carcinoma&quot;,&quot;type&quot;:&quot;article-journal&quot;,&quot;volume&quot;:&quot;24&quot;,&quot;container-title-short&quot;:&quot;&quot;},&quot;uris&quot;:[&quot;http://www.mendeley.com/documents/?uuid=b510633b-0712-3442-b07c-de736fbe4f81&quot;],&quot;isTemporary&quot;:false,&quot;legacyDesktopId&quot;:&quot;b510633b-0712-3442-b07c-de736fbe4f81&quot;}]},{&quot;citationID&quot;:&quot;MENDELEY_CITATION_359e8d60-016e-4313-b52b-de3754aa2e03&quot;,&quot;properties&quot;:{&quot;noteIndex&quot;:0},&quot;isEdited&quot;:false,&quot;manualOverride&quot;:{&quot;citeprocText&quot;:&quot;(36)&quot;,&quot;isManuallyOverridden&quot;:false,&quot;manualOverrideText&quot;:&quot;&quot;},&quot;citationTag&quot;:&quot;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&quot;,&quot;citationItems&quot;:[{&quot;id&quot;:&quot;26b7a8b3-d1d3-354c-a658-f2dd9fce85b6&quot;,&quot;itemData&quot;:{&quot;DOI&quot;:&quot;10.1038/s41586-019-1922-8&quot;,&quot;ISSN&quot;:&quot;14764687&quot;,&quot;abstract&quot;:&quot;Treatment with immune checkpoint blockade (ICB) has revolutionized cancer therapy. Until now, predictive biomarkers1–10 and strategies to augment clinical response have largely focused on the T cell compartment. However, other immune subsets may also contribute to anti-tumour immunity11–15, although these have been less well-studied in ICB treatment16. A previously conducted neoadjuvant ICB trial in patients with melanoma showed via targeted expression profiling17 that B cell signatures were enriched in the tumours of patients who respond to treatment versus non-responding patients. To build on this, here we performed bulk RNA sequencing and found that B cell markers were the most differentially expressed genes in the tumours of responders versus non-responders. Our findings were corroborated using a computational method (MCP-counter18) to estimate the immune and stromal composition in this and two other ICB-treated cohorts (patients with melanoma and renal cell carcinoma). Histological evaluation highlighted the localization of B cells within tertiary lymphoid structures. We assessed the potential functional contributions of B cells via bulk and single-cell RNA sequencing, which demonstrate clonal expansion and unique functional states of B cells in responders. Mass cytometry showed that switched memory B cells were enriched in the tumours of responders. Together, these data provide insights into the potential role of B cells and tertiary lymphoid structures in the response to ICB treatment, with implications for the development of biomarkers and therapeutic targets.&quot;,&quot;author&quot;:[{&quot;dropping-particle&quot;:&quot;&quot;,&quot;family&quot;:&quot;Helmink&quot;,&quot;given&quot;:&quot;Beth A.&quot;,&quot;non-dropping-particle&quot;:&quot;&quot;,&quot;parse-names&quot;:false,&quot;suffix&quot;:&quot;&quot;},{&quot;dropping-particle&quot;:&quot;&quot;,&quot;family&quot;:&quot;Reddy&quot;,&quot;given&quot;:&quot;Sangeetha M.&quot;,&quot;non-dropping-particle&quot;:&quot;&quot;,&quot;parse-names&quot;:false,&quot;suffix&quot;:&quot;&quot;},{&quot;dropping-particle&quot;:&quot;&quot;,&quot;family&quot;:&quot;Gao&quot;,&quot;given&quot;:&quot;Jianjun&quot;,&quot;non-dropping-particle&quot;:&quot;&quot;,&quot;parse-names&quot;:false,&quot;suffix&quot;:&quot;&quot;},{&quot;dropping-particle&quot;:&quot;&quot;,&quot;family&quot;:&quot;Zhang&quot;,&quot;given&quot;:&quot;Shaojun&quot;,&quot;non-dropping-particle&quot;:&quot;&quot;,&quot;parse-names&quot;:false,&quot;suffix&quot;:&quot;&quot;},{&quot;dropping-particle&quot;:&quot;&quot;,&quot;family&quot;:&quot;Basar&quot;,&quot;given&quot;:&quot;Rafet&quot;,&quot;non-dropping-particle&quot;:&quot;&quot;,&quot;parse-names&quot;:false,&quot;suffix&quot;:&quot;&quot;},{&quot;dropping-particle&quot;:&quot;&quot;,&quot;family&quot;:&quot;Thakur&quot;,&quot;given&quot;:&quot;Rohit&quot;,&quot;non-dropping-particle&quot;:&quot;&quot;,&quot;parse-names&quot;:false,&quot;suffix&quot;:&quot;&quot;},{&quot;dropping-particle&quot;:&quot;&quot;,&quot;family&quot;:&quot;Yizhak&quot;,&quot;given&quot;:&quot;Keren&quot;,&quot;non-dropping-particle&quot;:&quot;&quot;,&quot;parse-names&quot;:false,&quot;suffix&quot;:&quot;&quot;},{&quot;dropping-particle&quot;:&quot;&quot;,&quot;family&quot;:&quot;Sade-Feldman&quot;,&quot;given&quot;:&quot;Moshe&quot;,&quot;non-dropping-particle&quot;:&quot;&quot;,&quot;parse-names&quot;:false,&quot;suffix&quot;:&quot;&quot;},{&quot;dropping-particle&quot;:&quot;&quot;,&quot;family&quot;:&quot;Blando&quot;,&quot;given&quot;:&quot;Jorge&quot;,&quot;non-dropping-particle&quot;:&quot;&quot;,&quot;parse-names&quot;:false,&quot;suffix&quot;:&quot;&quot;},{&quot;dropping-particle&quot;:&quot;&quot;,&quot;family&quot;:&quot;Han&quot;,&quot;given&quot;:&quot;Guangchun&quot;,&quot;non-dropping-particle&quot;:&quot;&quot;,&quot;parse-names&quot;:false,&quot;suffix&quot;:&quot;&quot;},{&quot;dropping-particle&quot;:&quot;&quot;,&quot;family&quot;:&quot;Gopalakrishnan&quot;,&quot;given&quot;:&quot;Vancheswaran&quot;,&quot;non-dropping-particle&quot;:&quot;&quot;,&quot;parse-names&quot;:false,&quot;suffix&quot;:&quot;&quot;},{&quot;dropping-particle&quot;:&quot;&quot;,&quot;family&quot;:&quot;Xi&quot;,&quot;given&quot;:&quot;Yuanxin&quot;,&quot;non-dropping-particle&quot;:&quot;&quot;,&quot;parse-names&quot;:false,&quot;suffix&quot;:&quot;&quot;},{&quot;dropping-particle&quot;:&quot;&quot;,&quot;family&quot;:&quot;Zhao&quot;,&quot;given&quot;:&quot;Hao&quot;,&quot;non-dropping-particle&quot;:&quot;&quot;,&quot;parse-names&quot;:false,&quot;suffix&quot;:&quot;&quot;},{&quot;dropping-particle&quot;:&quot;&quot;,&quot;family&quot;:&quot;Amaria&quot;,&quot;given&quot;:&quot;Rodabe N.&quot;,&quot;non-dropping-particle&quot;:&quot;&quot;,&quot;parse-names&quot;:false,&quot;suffix&quot;:&quot;&quot;},{&quot;dropping-particle&quot;:&quot;&quot;,&quot;family&quot;:&quot;Tawbi&quot;,&quot;given&quot;:&quot;Hussein A.&quot;,&quot;non-dropping-particle&quot;:&quot;&quot;,&quot;parse-names&quot;:false,&quot;suffix&quot;:&quot;&quot;},{&quot;dropping-particle&quot;:&quot;&quot;,&quot;family&quot;:&quot;Cogdill&quot;,&quot;given&quot;:&quot;Alex P.&quot;,&quot;non-dropping-particle&quot;:&quot;&quot;,&quot;parse-names&quot;:false,&quot;suffix&quot;:&quot;&quot;},{&quot;dropping-particle&quot;:&quot;&quot;,&quot;family&quot;:&quot;Liu&quot;,&quot;given&quot;:&quot;Wenbin&quot;,&quot;non-dropping-particle&quot;:&quot;&quot;,&quot;parse-names&quot;:false,&quot;suffix&quot;:&quot;&quot;},{&quot;dropping-particle&quot;:&quot;&quot;,&quot;family&quot;:&quot;LeBleu&quot;,&quot;given&quot;:&quot;Valerie S.&quot;,&quot;non-dropping-particle&quot;:&quot;&quot;,&quot;parse-names&quot;:false,&quot;suffix&quot;:&quot;&quot;},{&quot;dropping-particle&quot;:&quot;&quot;,&quot;family&quot;:&quot;Kugeratski&quot;,&quot;given&quot;:&quot;Fernanda G.&quot;,&quot;non-dropping-particle&quot;:&quot;&quot;,&quot;parse-names&quot;:false,&quot;suffix&quot;:&quot;&quot;},{&quot;dropping-particle&quot;:&quot;&quot;,&quot;family&quot;:&quot;Patel&quot;,&quot;given&quot;:&quot;Sapna&quot;,&quot;non-dropping-particle&quot;:&quot;&quot;,&quot;parse-names&quot;:false,&quot;suffix&quot;:&quot;&quot;},{&quot;dropping-particle&quot;:&quot;&quot;,&quot;family&quot;:&quot;Davies&quot;,&quot;given&quot;:&quot;Michael A.&quot;,&quot;non-dropping-particle&quot;:&quot;&quot;,&quot;parse-names&quot;:false,&quot;suffix&quot;:&quot;&quot;},{&quot;dropping-particle&quot;:&quot;&quot;,&quot;family&quot;:&quot;Hwu&quot;,&quot;given&quot;:&quot;Patrick&quot;,&quot;non-dropping-particle&quot;:&quot;&quot;,&quot;parse-names&quot;:false,&quot;suffix&quot;:&quot;&quot;},{&quot;dropping-particle&quot;:&quot;&quot;,&quot;family&quot;:&quot;Lee&quot;,&quot;given&quot;:&quot;Jeffrey E.&quot;,&quot;non-dropping-particle&quot;:&quot;&quot;,&quot;parse-names&quot;:false,&quot;suffix&quot;:&quot;&quot;},{&quot;dropping-particle&quot;:&quot;&quot;,&quot;family&quot;:&quot;Gershenwald&quot;,&quot;given&quot;:&quot;Jeffrey E.&quot;,&quot;non-dropping-particle&quot;:&quot;&quot;,&quot;parse-names&quot;:false,&quot;suffix&quot;:&quot;&quot;},{&quot;dropping-particle&quot;:&quot;&quot;,&quot;family&quot;:&quot;Lucci&quot;,&quot;given&quot;:&quot;Anthony&quot;,&quot;non-dropping-particle&quot;:&quot;&quot;,&quot;parse-names&quot;:false,&quot;suffix&quot;:&quot;&quot;},{&quot;dropping-particle&quot;:&quot;&quot;,&quot;family&quot;:&quot;Arora&quot;,&quot;given&quot;:&quot;Reetakshi&quot;,&quot;non-dropping-particle&quot;:&quot;&quot;,&quot;parse-names&quot;:false,&quot;suffix&quot;:&quot;&quot;},{&quot;dropping-particle&quot;:&quot;&quot;,&quot;family&quot;:&quot;Woodman&quot;,&quot;given&quot;:&quot;Scott&quot;,&quot;non-dropping-particle&quot;:&quot;&quot;,&quot;parse-names&quot;:false,&quot;suffix&quot;:&quot;&quot;},{&quot;dropping-particle&quot;:&quot;&quot;,&quot;family&quot;:&quot;Keung&quot;,&quot;given&quot;:&quot;Emily Z.&quot;,&quot;non-dropping-particle&quot;:&quot;&quot;,&quot;parse-names&quot;:false,&quot;suffix&quot;:&quot;&quot;},{&quot;dropping-particle&quot;:&quot;&quot;,&quot;family&quot;:&quot;Gaudreau&quot;,&quot;given&quot;:&quot;Pierre Olivier&quot;,&quot;non-dropping-particle&quot;:&quot;&quot;,&quot;parse-names&quot;:false,&quot;suffix&quot;:&quot;&quot;},{&quot;dropping-particle&quot;:&quot;&quot;,&quot;family&quot;:&quot;Reuben&quot;,&quot;given&quot;:&quot;Alexandre&quot;,&quot;non-dropping-particle&quot;:&quot;&quot;,&quot;parse-names&quot;:false,&quot;suffix&quot;:&quot;&quot;},{&quot;dropping-particle&quot;:&quot;&quot;,&quot;family&quot;:&quot;Spencer&quot;,&quot;given&quot;:&quot;Christine N.&quot;,&quot;non-dropping-particle&quot;:&quot;&quot;,&quot;parse-names&quot;:false,&quot;suffix&quot;:&quot;&quot;},{&quot;dropping-particle&quot;:&quot;&quot;,&quot;family&quot;:&quot;Burton&quot;,&quot;given&quot;:&quot;Elizabeth M.&quot;,&quot;non-dropping-particle&quot;:&quot;&quot;,&quot;parse-names&quot;:false,&quot;suffix&quot;:&quot;&quot;},{&quot;dropping-particle&quot;:&quot;&quot;,&quot;family&quot;:&quot;Haydu&quot;,&quot;given&quot;:&quot;Lauren E.&quot;,&quot;non-dropping-particle&quot;:&quot;&quot;,&quot;parse-names&quot;:false,&quot;suffix&quot;:&quot;&quot;},{&quot;dropping-particle&quot;:&quot;&quot;,&quot;family&quot;:&quot;Lazar&quot;,&quot;given&quot;:&quot;Alexander J.&quot;,&quot;non-dropping-particle&quot;:&quot;&quot;,&quot;parse-names&quot;:false,&quot;suffix&quot;:&quot;&quot;},{&quot;dropping-particle&quot;:&quot;&quot;,&quot;family&quot;:&quot;Zapassodi&quot;,&quot;given&quot;:&quot;Roberta&quot;,&quot;non-dropping-particle&quot;:&quot;&quot;,&quot;parse-names&quot;:false,&quot;suffix&quot;:&quot;&quot;},{&quot;dropping-particle&quot;:&quot;&quot;,&quot;family&quot;:&quot;Hudgens&quot;,&quot;given&quot;:&quot;Courtney W.&quot;,&quot;non-dropping-particle&quot;:&quot;&quot;,&quot;parse-names&quot;:false,&quot;suffix&quot;:&quot;&quot;},{&quot;dropping-particle&quot;:&quot;&quot;,&quot;family&quot;:&quot;Ledesma&quot;,&quot;given&quot;:&quot;Deborah A.&quot;,&quot;non-dropping-particle&quot;:&quot;&quot;,&quot;parse-names&quot;:false,&quot;suffix&quot;:&quot;&quot;},{&quot;dropping-particle&quot;:&quot;&quot;,&quot;family&quot;:&quot;Ong&quot;,&quot;given&quot;:&quot;Su Fey&quot;,&quot;non-dropping-particle&quot;:&quot;&quot;,&quot;parse-names&quot;:false,&quot;suffix&quot;:&quot;&quot;},{&quot;dropping-particle&quot;:&quot;&quot;,&quot;family&quot;:&quot;Bailey&quot;,&quot;given&quot;:&quot;Michael&quot;,&quot;non-dropping-particle&quot;:&quot;&quot;,&quot;parse-names&quot;:false,&quot;suffix&quot;:&quot;&quot;},{&quot;dropping-particle&quot;:&quot;&quot;,&quot;family&quot;:&quot;Warren&quot;,&quot;given&quot;:&quot;Sarah&quot;,&quot;non-dropping-particle&quot;:&quot;&quot;,&quot;parse-names&quot;:false,&quot;suffix&quot;:&quot;&quot;},{&quot;dropping-particle&quot;:&quot;&quot;,&quot;family&quot;:&quot;Rao&quot;,&quot;given&quot;:&quot;Disha&quot;,&quot;non-dropping-particle&quot;:&quot;&quot;,&quot;parse-names&quot;:false,&quot;suffix&quot;:&quot;&quot;},{&quot;dropping-particle&quot;:&quot;&quot;,&quot;family&quot;:&quot;Krijgsman&quot;,&quot;given&quot;:&quot;Oscar&quot;,&quot;non-dropping-particle&quot;:&quot;&quot;,&quot;parse-names&quot;:false,&quot;suffix&quot;:&quot;&quot;},{&quot;dropping-particle&quot;:&quot;&quot;,&quot;family&quot;:&quot;Rozeman&quot;,&quot;given&quot;:&quot;Elisa A.&quot;,&quot;non-dropping-particle&quot;:&quot;&quot;,&quot;parse-names&quot;:false,&quot;suffix&quot;:&quot;&quot;},{&quot;dropping-particle&quot;:&quot;&quot;,&quot;family&quot;:&quot;Peeper&quot;,&quot;given&quot;:&quot;Daniel&quot;,&quot;non-dropping-particle&quot;:&quot;&quot;,&quot;parse-names&quot;:false,&quot;suffix&quot;:&quot;&quot;},{&quot;dropping-particle&quot;:&quot;&quot;,&quot;family&quot;:&quot;Blank&quot;,&quot;given&quot;:&quot;Christian U.&quot;,&quot;non-dropping-particle&quot;:&quot;&quot;,&quot;parse-names&quot;:false,&quot;suffix&quot;:&quot;&quot;},{&quot;dropping-particle&quot;:&quot;&quot;,&quot;family&quot;:&quot;Schumacher&quot;,&quot;given&quot;:&quot;Ton N.&quot;,&quot;non-dropping-particle&quot;:&quot;&quot;,&quot;parse-names&quot;:false,&quot;suffix&quot;:&quot;&quot;},{&quot;dropping-particle&quot;:&quot;&quot;,&quot;family&quot;:&quot;Butterfield&quot;,&quot;given&quot;:&quot;Lisa H.&quot;,&quot;non-dropping-particle&quot;:&quot;&quot;,&quot;parse-names&quot;:false,&quot;suffix&quot;:&quot;&quot;},{&quot;dropping-particle&quot;:&quot;&quot;,&quot;family&quot;:&quot;Zelazowska&quot;,&quot;given&quot;:&quot;Monika A.&quot;,&quot;non-dropping-particle&quot;:&quot;&quot;,&quot;parse-names&quot;:false,&quot;suffix&quot;:&quot;&quot;},{&quot;dropping-particle&quot;:&quot;&quot;,&quot;family&quot;:&quot;McBride&quot;,&quot;given&quot;:&quot;Kevin M.&quot;,&quot;non-dropping-particle&quot;:&quot;&quot;,&quot;parse-names&quot;:false,&quot;suffix&quot;:&quot;&quot;},{&quot;dropping-particle&quot;:&quot;&quot;,&quot;family&quot;:&quot;Kalluri&quot;,&quot;given&quot;:&quot;Raghu&quot;,&quot;non-dropping-particle&quot;:&quot;&quot;,&quot;parse-names&quot;:false,&quot;suffix&quot;:&quot;&quot;},{&quot;dropping-particle&quot;:&quot;&quot;,&quot;family&quot;:&quot;Allison&quot;,&quot;given&quot;:&quot;James&quot;,&quot;non-dropping-particle&quot;:&quot;&quot;,&quot;parse-names&quot;:false,&quot;suffix&quot;:&quot;&quot;},{&quot;dropping-particle&quot;:&quot;&quot;,&quot;family&quot;:&quot;Petitprez&quot;,&quot;given&quot;:&quot;Florent&quot;,&quot;non-dropping-particle&quot;:&quot;&quot;,&quot;parse-names&quot;:false,&quot;suffix&quot;:&quot;&quot;},{&quot;dropping-particle&quot;:&quot;&quot;,&quot;family&quot;:&quot;Fridman&quot;,&quot;given&quot;:&quot;Wolf Herman&quot;,&quot;non-dropping-particle&quot;:&quot;&quot;,&quot;parse-names&quot;:false,&quot;suffix&quot;:&quot;&quot;},{&quot;dropping-particle&quot;:&quot;&quot;,&quot;family&quot;:&quot;Sautès-Fridman&quot;,&quot;given&quot;:&quot;Catherine&quot;,&quot;non-dropping-particle&quot;:&quot;&quot;,&quot;parse-names&quot;:false,&quot;suffix&quot;:&quot;&quot;},{&quot;dropping-particle&quot;:&quot;&quot;,&quot;family&quot;:&quot;Hacohen&quot;,&quot;given&quot;:&quot;Nir&quot;,&quot;non-dropping-particle&quot;:&quot;&quot;,&quot;parse-names&quot;:false,&quot;suffix&quot;:&quot;&quot;},{&quot;dropping-particle&quot;:&quot;&quot;,&quot;family&quot;:&quot;Rezvani&quot;,&quot;given&quot;:&quot;Katayoun&quot;,&quot;non-dropping-particle&quot;:&quot;&quot;,&quot;parse-names&quot;:false,&quot;suffix&quot;:&quot;&quot;},{&quot;dropping-particle&quot;:&quot;&quot;,&quot;family&quot;:&quot;Sharma&quot;,&quot;given&quot;:&quot;Padmanee&quot;,&quot;non-dropping-particle&quot;:&quot;&quot;,&quot;parse-names&quot;:false,&quot;suffix&quot;:&quot;&quot;},{&quot;dropping-particle&quot;:&quot;&quot;,&quot;family&quot;:&quot;Tetzlaff&quot;,&quot;given&quot;:&quot;Michael T.&quot;,&quot;non-dropping-particle&quot;:&quot;&quot;,&quot;parse-names&quot;:false,&quot;suffix&quot;:&quot;&quot;},{&quot;dropping-particle&quot;:&quot;&quot;,&quot;family&quot;:&quot;Wang&quot;,&quot;given&quot;:&quot;Linghua&quot;,&quot;non-dropping-particle&quot;:&quot;&quot;,&quot;parse-names&quot;:false,&quot;suffix&quot;:&quot;&quot;},{&quot;dropping-particle&quot;:&quot;&quot;,&quot;family&quot;:&quot;Wargo&quot;,&quot;given&quot;:&quot;Jennifer A.&quot;,&quot;non-dropping-particle&quot;:&quot;&quot;,&quot;parse-names&quot;:false,&quot;suffix&quot;:&quot;&quot;}],&quot;container-title&quot;:&quot;Nature&quot;,&quot;id&quot;:&quot;26b7a8b3-d1d3-354c-a658-f2dd9fce85b6&quot;,&quot;issue&quot;:&quot;7791&quot;,&quot;issued&quot;:{&quot;date-parts&quot;:[[&quot;2020&quot;]]},&quot;page&quot;:&quot;549-555&quot;,&quot;title&quot;:&quot;B cells and tertiary lymphoid structures promote immunotherapy response&quot;,&quot;type&quot;:&quot;article-journal&quot;,&quot;volume&quot;:&quot;577&quot;,&quot;container-title-short&quot;:&quot;Nature&quot;},&quot;uris&quot;:[&quot;http://www.mendeley.com/documents/?uuid=26b7a8b3-d1d3-354c-a658-f2dd9fce85b6&quot;],&quot;isTemporary&quot;:false,&quot;legacyDesktopId&quot;:&quot;26b7a8b3-d1d3-354c-a658-f2dd9fce85b6&quot;}]},{&quot;citationID&quot;:&quot;MENDELEY_CITATION_e433276c-1437-46a9-bf8c-570e3f870854&quot;,&quot;properties&quot;:{&quot;noteIndex&quot;:0},&quot;isEdited&quot;:false,&quot;manualOverride&quot;:{&quot;citeprocText&quot;:&quot;(28)&quot;,&quot;isManuallyOverridden&quot;:false,&quot;manualOverrideText&quot;:&quot;&quot;},&quot;citationTag&quot;:&quot;MENDELEY_CITATION_v3_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&quot;,&quot;citationItems&quot;:[{&quot;id&quot;:&quot;b510633b-0712-3442-b07c-de736fbe4f81&quot;,&quot;itemData&quot;:{&quot;DOI&quot;:&quot;10.1038/s41591-018-0053-3&quot;,&quot;ISSN&quot;:&quot;1546170X&quot;,&quot;abstract&quot;:&quot;We describe results from IMmotion150, a randomized phase 2 study of atezolizumab (anti-PD-L1) alone or combined with bevacizumab (anti-VEGF) versus sunitinib in 305 patients with treatment-naive metastatic renal cell carcinoma. Co-primary endpoints were progression-free survival (PFS) in intent-to-treat and PD-L1+ populations. Intent-to-treat PFS hazard ratios for atezolizumab + bevacizumab or atezolizumab monotherapy versus sunitinib were 1.0 (95% confidence interval (CI), 0.69-1.45) and 1.19 (95% CI, 0.82-1.71), respectively; PD-L1+ PFS hazard ratios were 0.64 (95% CI, 0.38-1.08) and 1.03 (95% CI, 0.63-1.67), respectively. Exploratory biomarker analyses indicated that tumor mutation and neoantigen burden were not associated with PFS. Angiogenesis, T-effector/IFN-γ response, and myeloid inflammatory gene expression signatures were strongly and differentially associated with PFS within and across the treatments. These molecular profiles suggest that prediction of outcomes with anti-VEGF and immunotherapy may be possible and offer mechanistic insights into how blocking VEGF may overcome resistance to immune checkpoint blockade.&quot;,&quot;author&quot;:[{&quot;dropping-particle&quot;:&quot;&quot;,&quot;family&quot;:&quot;McDermott&quot;,&quot;given&quot;:&quot;David F.&quot;,&quot;non-dropping-particle&quot;:&quot;&quot;,&quot;parse-names&quot;:false,&quot;suffix&quot;:&quot;&quot;},{&quot;dropping-particle&quot;:&quot;&quot;,&quot;family&quot;:&quot;Huseni&quot;,&quot;given&quot;:&quot;Mahrukh A.&quot;,&quot;non-dropping-particle&quot;:&quot;&quot;,&quot;parse-names&quot;:false,&quot;suffix&quot;:&quot;&quot;},{&quot;dropping-particle&quot;:&quot;&quot;,&quot;family&quot;:&quot;Atkins&quot;,&quot;given&quot;:&quot;Michael B.&quot;,&quot;non-dropping-particle&quot;:&quot;&quot;,&quot;parse-names&quot;:false,&quot;suffix&quot;:&quot;&quot;},{&quot;dropping-particle&quot;:&quot;&quot;,&quot;family&quot;:&quot;Motzer&quot;,&quot;given&quot;:&quot;Robert J.&quot;,&quot;non-dropping-particle&quot;:&quot;&quot;,&quot;parse-names&quot;:false,&quot;suffix&quot;:&quot;&quot;},{&quot;dropping-particle&quot;:&quot;&quot;,&quot;family&quot;:&quot;Rini&quot;,&quot;given&quot;:&quot;Brian I.&quot;,&quot;non-dropping-particle&quot;:&quot;&quot;,&quot;parse-names&quot;:false,&quot;suffix&quot;:&quot;&quot;},{&quot;dropping-particle&quot;:&quot;&quot;,&quot;family&quot;:&quot;Escudier&quot;,&quot;given&quot;:&quot;Bernard&quot;,&quot;non-dropping-particle&quot;:&quot;&quot;,&quot;parse-names&quot;:false,&quot;suffix&quot;:&quot;&quot;},{&quot;dropping-particle&quot;:&quot;&quot;,&quot;family&quot;:&quot;Fong&quot;,&quot;given&quot;:&quot;Lawrence&quot;,&quot;non-dropping-particle&quot;:&quot;&quot;,&quot;parse-names&quot;:false,&quot;suffix&quot;:&quot;&quot;},{&quot;dropping-particle&quot;:&quot;&quot;,&quot;family&quot;:&quot;Joseph&quot;,&quot;given&quot;:&quot;Richard W.&quot;,&quot;non-dropping-particle&quot;:&quot;&quot;,&quot;parse-names&quot;:false,&quot;suffix&quot;:&quot;&quot;},{&quot;dropping-particle&quot;:&quot;&quot;,&quot;family&quot;:&quot;Pal&quot;,&quot;given&quot;:&quot;Sumanta K.&quot;,&quot;non-dropping-particle&quot;:&quot;&quot;,&quot;parse-names&quot;:false,&quot;suffix&quot;:&quot;&quot;},{&quot;dropping-particle&quot;:&quot;&quot;,&quot;family&quot;:&quot;Reeves&quot;,&quot;given&quot;:&quot;James A.&quot;,&quot;non-dropping-particle&quot;:&quot;&quot;,&quot;parse-names&quot;:false,&quot;suffix&quot;:&quot;&quot;},{&quot;dropping-particle&quot;:&quot;&quot;,&quot;family&quot;:&quot;Sznol&quot;,&quot;given&quot;:&quot;Mario&quot;,&quot;non-dropping-particle&quot;:&quot;&quot;,&quot;parse-names&quot;:false,&quot;suffix&quot;:&quot;&quot;},{&quot;dropping-particle&quot;:&quot;&quot;,&quot;family&quot;:&quot;Hainsworth&quot;,&quot;given&quot;:&quot;John&quot;,&quot;non-dropping-particle&quot;:&quot;&quot;,&quot;parse-names&quot;:false,&quot;suffix&quot;:&quot;&quot;},{&quot;dropping-particle&quot;:&quot;&quot;,&quot;family&quot;:&quot;Rathmell&quot;,&quot;given&quot;:&quot;W. Kimryn&quot;,&quot;non-dropping-particle&quot;:&quot;&quot;,&quot;parse-names&quot;:false,&quot;suffix&quot;:&quot;&quot;},{&quot;dropping-particle&quot;:&quot;&quot;,&quot;family&quot;:&quot;Stadler&quot;,&quot;given&quot;:&quot;Walter M.&quot;,&quot;non-dropping-particle&quot;:&quot;&quot;,&quot;parse-names&quot;:false,&quot;suffix&quot;:&quot;&quot;},{&quot;dropping-particle&quot;:&quot;&quot;,&quot;family&quot;:&quot;Hutson&quot;,&quot;given&quot;:&quot;Thomas&quot;,&quot;non-dropping-particle&quot;:&quot;&quot;,&quot;parse-names&quot;:false,&quot;suffix&quot;:&quot;&quot;},{&quot;dropping-particle&quot;:&quot;&quot;,&quot;family&quot;:&quot;Gore&quot;,&quot;given&quot;:&quot;Martin E.&quot;,&quot;non-dropping-particle&quot;:&quot;&quot;,&quot;parse-names&quot;:false,&quot;suffix&quot;:&quot;&quot;},{&quot;dropping-particle&quot;:&quot;&quot;,&quot;family&quot;:&quot;Ravaud&quot;,&quot;given&quot;:&quot;Alain&quot;,&quot;non-dropping-particle&quot;:&quot;&quot;,&quot;parse-names&quot;:false,&quot;suffix&quot;:&quot;&quot;},{&quot;dropping-particle&quot;:&quot;&quot;,&quot;family&quot;:&quot;Bracarda&quot;,&quot;given&quot;:&quot;Sergio&quot;,&quot;non-dropping-particle&quot;:&quot;&quot;,&quot;parse-names&quot;:false,&quot;suffix&quot;:&quot;&quot;},{&quot;dropping-particle&quot;:&quot;&quot;,&quot;family&quot;:&quot;Suárez&quot;,&quot;given&quot;:&quot;Cristina&quot;,&quot;non-dropping-particle&quot;:&quot;&quot;,&quot;parse-names&quot;:false,&quot;suffix&quot;:&quot;&quot;},{&quot;dropping-particle&quot;:&quot;&quot;,&quot;family&quot;:&quot;Danielli&quot;,&quot;given&quot;:&quot;Riccardo&quot;,&quot;non-dropping-particle&quot;:&quot;&quot;,&quot;parse-names&quot;:false,&quot;suffix&quot;:&quot;&quot;},{&quot;dropping-particle&quot;:&quot;&quot;,&quot;family&quot;:&quot;Gruenwald&quot;,&quot;given&quot;:&quot;Viktor&quot;,&quot;non-dropping-particle&quot;:&quot;&quot;,&quot;parse-names&quot;:false,&quot;suffix&quot;:&quot;&quot;},{&quot;dropping-particle&quot;:&quot;&quot;,&quot;family&quot;:&quot;Choueiri&quot;,&quot;given&quot;:&quot;Toni K.&quot;,&quot;non-dropping-particle&quot;:&quot;&quot;,&quot;parse-names&quot;:false,&quot;suffix&quot;:&quot;&quot;},{&quot;dropping-particle&quot;:&quot;&quot;,&quot;family&quot;:&quot;Nickles&quot;,&quot;given&quot;:&quot;Dorothee&quot;,&quot;non-dropping-particle&quot;:&quot;&quot;,&quot;parse-names&quot;:false,&quot;suffix&quot;:&quot;&quot;},{&quot;dropping-particle&quot;:&quot;&quot;,&quot;family&quot;:&quot;Jhunjhunwala&quot;,&quot;given&quot;:&quot;Suchit&quot;,&quot;non-dropping-particle&quot;:&quot;&quot;,&quot;parse-names&quot;:false,&quot;suffix&quot;:&quot;&quot;},{&quot;dropping-particle&quot;:&quot;&quot;,&quot;family&quot;:&quot;Piault-Louis&quot;,&quot;given&quot;:&quot;Elisabeth&quot;,&quot;non-dropping-particle&quot;:&quot;&quot;,&quot;parse-names&quot;:false,&quot;suffix&quot;:&quot;&quot;},{&quot;dropping-particle&quot;:&quot;&quot;,&quot;family&quot;:&quot;Thobhani&quot;,&quot;given&quot;:&quot;Alpa&quot;,&quot;non-dropping-particle&quot;:&quot;&quot;,&quot;parse-names&quot;:false,&quot;suffix&quot;:&quot;&quot;},{&quot;dropping-particle&quot;:&quot;&quot;,&quot;family&quot;:&quot;Qiu&quot;,&quot;given&quot;:&quot;Jiaheng&quot;,&quot;non-dropping-particle&quot;:&quot;&quot;,&quot;parse-names&quot;:false,&quot;suffix&quot;:&quot;&quot;},{&quot;dropping-particle&quot;:&quot;&quot;,&quot;family&quot;:&quot;Chen&quot;,&quot;given&quot;:&quot;Daniel S.&quot;,&quot;non-dropping-particle&quot;:&quot;&quot;,&quot;parse-names&quot;:false,&quot;suffix&quot;:&quot;&quot;},{&quot;dropping-particle&quot;:&quot;&quot;,&quot;family&quot;:&quot;Hegde&quot;,&quot;given&quot;:&quot;Priti S.&quot;,&quot;non-dropping-particle&quot;:&quot;&quot;,&quot;parse-names&quot;:false,&quot;suffix&quot;:&quot;&quot;},{&quot;dropping-particle&quot;:&quot;&quot;,&quot;family&quot;:&quot;Schiff&quot;,&quot;given&quot;:&quot;Christina&quot;,&quot;non-dropping-particle&quot;:&quot;&quot;,&quot;parse-names&quot;:false,&quot;suffix&quot;:&quot;&quot;},{&quot;dropping-particle&quot;:&quot;&quot;,&quot;family&quot;:&quot;Fine&quot;,&quot;given&quot;:&quot;Gregg D.&quot;,&quot;non-dropping-particle&quot;:&quot;&quot;,&quot;parse-names&quot;:false,&quot;suffix&quot;:&quot;&quot;},{&quot;dropping-particle&quot;:&quot;&quot;,&quot;family&quot;:&quot;Powles&quot;,&quot;given&quot;:&quot;Thomas&quot;,&quot;non-dropping-particle&quot;:&quot;&quot;,&quot;parse-names&quot;:false,&quot;suffix&quot;:&quot;&quot;}],&quot;container-title&quot;:&quot;Nature Medicine&quot;,&quot;id&quot;:&quot;b510633b-0712-3442-b07c-de736fbe4f81&quot;,&quot;issue&quot;:&quot;6&quot;,&quot;issued&quot;:{&quot;date-parts&quot;:[[&quot;2018&quot;]]},&quot;page&quot;:&quot;749-757&quot;,&quot;title&quot;:&quot;Clinical activity and molecular correlates of response to atezolizumab alone or in combination with bevacizumab versus sunitinib in renal cell carcinoma&quot;,&quot;type&quot;:&quot;article-journal&quot;,&quot;volume&quot;:&quot;24&quot;,&quot;container-title-short&quot;:&quot;&quot;},&quot;uris&quot;:[&quot;http://www.mendeley.com/documents/?uuid=b510633b-0712-3442-b07c-de736fbe4f81&quot;],&quot;isTemporary&quot;:false,&quot;legacyDesktopId&quot;:&quot;b510633b-0712-3442-b07c-de736fbe4f81&quot;}]},{&quot;citationID&quot;:&quot;MENDELEY_CITATION_4f65ef50-c930-4662-a563-c38e30c8d8fa&quot;,&quot;properties&quot;:{&quot;noteIndex&quot;:0},&quot;isEdited&quot;:false,&quot;manualOverride&quot;:{&quot;citeprocText&quot;:&quot;(37)&quot;,&quot;isManuallyOverridden&quot;:false,&quot;manualOverrideText&quot;:&quot;&quot;},&quot;citationTag&quot;:&quot;MENDELEY_CITATION_v3_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&quot;,&quot;citationItems&quot;:[{&quot;id&quot;:&quot;482848c5-0642-3333-abff-2ae39a153ca0&quot;,&quot;itemData&quot;:{&quot;DOI&quot;:&quot;10.1038/nri2506&quot;,&quot;ISSN&quot;:&quot;14741733&quot;,&quot;abstract&quot;:&quot;Myeloid-derived suppressor cells (MDSCs) are a heterogeneous population of cells that expand during cancer, inflammation and infection, and that have a remarkable ability to suppress T-cell responses. These cells constitute a unique component of the immune system that regulates immune responses in healthy individuals and in the context of various diseases. In this Review, we discuss the origin, mechanisms of expansion and suppressive functions of MDSCs, as well as the potential to target these cells for therapeutic benefit. © 2009 Macmillan Publishers Limited. All rights reserved.&quot;,&quot;author&quot;:[{&quot;dropping-particle&quot;:&quot;&quot;,&quot;family&quot;:&quot;Gabrilovich&quot;,&quot;given&quot;:&quot;Dmitry I.&quot;,&quot;non-dropping-particle&quot;:&quot;&quot;,&quot;parse-names&quot;:false,&quot;suffix&quot;:&quot;&quot;},{&quot;dropping-particle&quot;:&quot;&quot;,&quot;family&quot;:&quot;Nagaraj&quot;,&quot;given&quot;:&quot;Srinivas&quot;,&quot;non-dropping-particle&quot;:&quot;&quot;,&quot;parse-names&quot;:false,&quot;suffix&quot;:&quot;&quot;}],&quot;container-title&quot;:&quot;Nature Reviews Immunology&quot;,&quot;id&quot;:&quot;482848c5-0642-3333-abff-2ae39a153ca0&quot;,&quot;issue&quot;:&quot;3&quot;,&quot;issued&quot;:{&quot;date-parts&quot;:[[&quot;2009&quot;]]},&quot;page&quot;:&quot;162-174&quot;,&quot;title&quot;:&quot;Myeloid-derived suppressor cells as regulators of the immune system&quot;,&quot;type&quot;:&quot;article&quot;,&quot;volume&quot;:&quot;9&quot;,&quot;container-title-short&quot;:&quot;&quot;},&quot;uris&quot;:[&quot;http://www.mendeley.com/documents/?uuid=482848c5-0642-3333-abff-2ae39a153ca0&quot;],&quot;isTemporary&quot;:false,&quot;legacyDesktopId&quot;:&quot;482848c5-0642-3333-abff-2ae39a153ca0&quot;}]},{&quot;citationID&quot;:&quot;MENDELEY_CITATION_6d0b95e1-a8c0-45ec-99c0-82a0a0fa28f7&quot;,&quot;properties&quot;:{&quot;noteIndex&quot;:0},&quot;isEdited&quot;:false,&quot;manualOverride&quot;:{&quot;citeprocText&quot;:&quot;(28)&quot;,&quot;isManuallyOverridden&quot;:false,&quot;manualOverrideText&quot;:&quot;&quot;},&quot;citationTag&quot;:&quot;MENDELEY_CITATION_v3_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&quot;,&quot;citationItems&quot;:[{&quot;id&quot;:&quot;b510633b-0712-3442-b07c-de736fbe4f81&quot;,&quot;itemData&quot;:{&quot;DOI&quot;:&quot;10.1038/s41591-018-0053-3&quot;,&quot;ISSN&quot;:&quot;1546170X&quot;,&quot;abstract&quot;:&quot;We describe results from IMmotion150, a randomized phase 2 study of atezolizumab (anti-PD-L1) alone or combined with bevacizumab (anti-VEGF) versus sunitinib in 305 patients with treatment-naive metastatic renal cell carcinoma. Co-primary endpoints were progression-free survival (PFS) in intent-to-treat and PD-L1+ populations. Intent-to-treat PFS hazard ratios for atezolizumab + bevacizumab or atezolizumab monotherapy versus sunitinib were 1.0 (95% confidence interval (CI), 0.69-1.45) and 1.19 (95% CI, 0.82-1.71), respectively; PD-L1+ PFS hazard ratios were 0.64 (95% CI, 0.38-1.08) and 1.03 (95% CI, 0.63-1.67), respectively. Exploratory biomarker analyses indicated that tumor mutation and neoantigen burden were not associated with PFS. Angiogenesis, T-effector/IFN-γ response, and myeloid inflammatory gene expression signatures were strongly and differentially associated with PFS within and across the treatments. These molecular profiles suggest that prediction of outcomes with anti-VEGF and immunotherapy may be possible and offer mechanistic insights into how blocking VEGF may overcome resistance to immune checkpoint blockade.&quot;,&quot;author&quot;:[{&quot;dropping-particle&quot;:&quot;&quot;,&quot;family&quot;:&quot;McDermott&quot;,&quot;given&quot;:&quot;David F.&quot;,&quot;non-dropping-particle&quot;:&quot;&quot;,&quot;parse-names&quot;:false,&quot;suffix&quot;:&quot;&quot;},{&quot;dropping-particle&quot;:&quot;&quot;,&quot;family&quot;:&quot;Huseni&quot;,&quot;given&quot;:&quot;Mahrukh A.&quot;,&quot;non-dropping-particle&quot;:&quot;&quot;,&quot;parse-names&quot;:false,&quot;suffix&quot;:&quot;&quot;},{&quot;dropping-particle&quot;:&quot;&quot;,&quot;family&quot;:&quot;Atkins&quot;,&quot;given&quot;:&quot;Michael B.&quot;,&quot;non-dropping-particle&quot;:&quot;&quot;,&quot;parse-names&quot;:false,&quot;suffix&quot;:&quot;&quot;},{&quot;dropping-particle&quot;:&quot;&quot;,&quot;family&quot;:&quot;Motzer&quot;,&quot;given&quot;:&quot;Robert J.&quot;,&quot;non-dropping-particle&quot;:&quot;&quot;,&quot;parse-names&quot;:false,&quot;suffix&quot;:&quot;&quot;},{&quot;dropping-particle&quot;:&quot;&quot;,&quot;family&quot;:&quot;Rini&quot;,&quot;given&quot;:&quot;Brian I.&quot;,&quot;non-dropping-particle&quot;:&quot;&quot;,&quot;parse-names&quot;:false,&quot;suffix&quot;:&quot;&quot;},{&quot;dropping-particle&quot;:&quot;&quot;,&quot;family&quot;:&quot;Escudier&quot;,&quot;given&quot;:&quot;Bernard&quot;,&quot;non-dropping-particle&quot;:&quot;&quot;,&quot;parse-names&quot;:false,&quot;suffix&quot;:&quot;&quot;},{&quot;dropping-particle&quot;:&quot;&quot;,&quot;family&quot;:&quot;Fong&quot;,&quot;given&quot;:&quot;Lawrence&quot;,&quot;non-dropping-particle&quot;:&quot;&quot;,&quot;parse-names&quot;:false,&quot;suffix&quot;:&quot;&quot;},{&quot;dropping-particle&quot;:&quot;&quot;,&quot;family&quot;:&quot;Joseph&quot;,&quot;given&quot;:&quot;Richard W.&quot;,&quot;non-dropping-particle&quot;:&quot;&quot;,&quot;parse-names&quot;:false,&quot;suffix&quot;:&quot;&quot;},{&quot;dropping-particle&quot;:&quot;&quot;,&quot;family&quot;:&quot;Pal&quot;,&quot;given&quot;:&quot;Sumanta K.&quot;,&quot;non-dropping-particle&quot;:&quot;&quot;,&quot;parse-names&quot;:false,&quot;suffix&quot;:&quot;&quot;},{&quot;dropping-particle&quot;:&quot;&quot;,&quot;family&quot;:&quot;Reeves&quot;,&quot;given&quot;:&quot;James A.&quot;,&quot;non-dropping-particle&quot;:&quot;&quot;,&quot;parse-names&quot;:false,&quot;suffix&quot;:&quot;&quot;},{&quot;dropping-particle&quot;:&quot;&quot;,&quot;family&quot;:&quot;Sznol&quot;,&quot;given&quot;:&quot;Mario&quot;,&quot;non-dropping-particle&quot;:&quot;&quot;,&quot;parse-names&quot;:false,&quot;suffix&quot;:&quot;&quot;},{&quot;dropping-particle&quot;:&quot;&quot;,&quot;family&quot;:&quot;Hainsworth&quot;,&quot;given&quot;:&quot;John&quot;,&quot;non-dropping-particle&quot;:&quot;&quot;,&quot;parse-names&quot;:false,&quot;suffix&quot;:&quot;&quot;},{&quot;dropping-particle&quot;:&quot;&quot;,&quot;family&quot;:&quot;Rathmell&quot;,&quot;given&quot;:&quot;W. Kimryn&quot;,&quot;non-dropping-particle&quot;:&quot;&quot;,&quot;parse-names&quot;:false,&quot;suffix&quot;:&quot;&quot;},{&quot;dropping-particle&quot;:&quot;&quot;,&quot;family&quot;:&quot;Stadler&quot;,&quot;given&quot;:&quot;Walter M.&quot;,&quot;non-dropping-particle&quot;:&quot;&quot;,&quot;parse-names&quot;:false,&quot;suffix&quot;:&quot;&quot;},{&quot;dropping-particle&quot;:&quot;&quot;,&quot;family&quot;:&quot;Hutson&quot;,&quot;given&quot;:&quot;Thomas&quot;,&quot;non-dropping-particle&quot;:&quot;&quot;,&quot;parse-names&quot;:false,&quot;suffix&quot;:&quot;&quot;},{&quot;dropping-particle&quot;:&quot;&quot;,&quot;family&quot;:&quot;Gore&quot;,&quot;given&quot;:&quot;Martin E.&quot;,&quot;non-dropping-particle&quot;:&quot;&quot;,&quot;parse-names&quot;:false,&quot;suffix&quot;:&quot;&quot;},{&quot;dropping-particle&quot;:&quot;&quot;,&quot;family&quot;:&quot;Ravaud&quot;,&quot;given&quot;:&quot;Alain&quot;,&quot;non-dropping-particle&quot;:&quot;&quot;,&quot;parse-names&quot;:false,&quot;suffix&quot;:&quot;&quot;},{&quot;dropping-particle&quot;:&quot;&quot;,&quot;family&quot;:&quot;Bracarda&quot;,&quot;given&quot;:&quot;Sergio&quot;,&quot;non-dropping-particle&quot;:&quot;&quot;,&quot;parse-names&quot;:false,&quot;suffix&quot;:&quot;&quot;},{&quot;dropping-particle&quot;:&quot;&quot;,&quot;family&quot;:&quot;Suárez&quot;,&quot;given&quot;:&quot;Cristina&quot;,&quot;non-dropping-particle&quot;:&quot;&quot;,&quot;parse-names&quot;:false,&quot;suffix&quot;:&quot;&quot;},{&quot;dropping-particle&quot;:&quot;&quot;,&quot;family&quot;:&quot;Danielli&quot;,&quot;given&quot;:&quot;Riccardo&quot;,&quot;non-dropping-particle&quot;:&quot;&quot;,&quot;parse-names&quot;:false,&quot;suffix&quot;:&quot;&quot;},{&quot;dropping-particle&quot;:&quot;&quot;,&quot;family&quot;:&quot;Gruenwald&quot;,&quot;given&quot;:&quot;Viktor&quot;,&quot;non-dropping-particle&quot;:&quot;&quot;,&quot;parse-names&quot;:false,&quot;suffix&quot;:&quot;&quot;},{&quot;dropping-particle&quot;:&quot;&quot;,&quot;family&quot;:&quot;Choueiri&quot;,&quot;given&quot;:&quot;Toni K.&quot;,&quot;non-dropping-particle&quot;:&quot;&quot;,&quot;parse-names&quot;:false,&quot;suffix&quot;:&quot;&quot;},{&quot;dropping-particle&quot;:&quot;&quot;,&quot;family&quot;:&quot;Nickles&quot;,&quot;given&quot;:&quot;Dorothee&quot;,&quot;non-dropping-particle&quot;:&quot;&quot;,&quot;parse-names&quot;:false,&quot;suffix&quot;:&quot;&quot;},{&quot;dropping-particle&quot;:&quot;&quot;,&quot;family&quot;:&quot;Jhunjhunwala&quot;,&quot;given&quot;:&quot;Suchit&quot;,&quot;non-dropping-particle&quot;:&quot;&quot;,&quot;parse-names&quot;:false,&quot;suffix&quot;:&quot;&quot;},{&quot;dropping-particle&quot;:&quot;&quot;,&quot;family&quot;:&quot;Piault-Louis&quot;,&quot;given&quot;:&quot;Elisabeth&quot;,&quot;non-dropping-particle&quot;:&quot;&quot;,&quot;parse-names&quot;:false,&quot;suffix&quot;:&quot;&quot;},{&quot;dropping-particle&quot;:&quot;&quot;,&quot;family&quot;:&quot;Thobhani&quot;,&quot;given&quot;:&quot;Alpa&quot;,&quot;non-dropping-particle&quot;:&quot;&quot;,&quot;parse-names&quot;:false,&quot;suffix&quot;:&quot;&quot;},{&quot;dropping-particle&quot;:&quot;&quot;,&quot;family&quot;:&quot;Qiu&quot;,&quot;given&quot;:&quot;Jiaheng&quot;,&quot;non-dropping-particle&quot;:&quot;&quot;,&quot;parse-names&quot;:false,&quot;suffix&quot;:&quot;&quot;},{&quot;dropping-particle&quot;:&quot;&quot;,&quot;family&quot;:&quot;Chen&quot;,&quot;given&quot;:&quot;Daniel S.&quot;,&quot;non-dropping-particle&quot;:&quot;&quot;,&quot;parse-names&quot;:false,&quot;suffix&quot;:&quot;&quot;},{&quot;dropping-particle&quot;:&quot;&quot;,&quot;family&quot;:&quot;Hegde&quot;,&quot;given&quot;:&quot;Priti S.&quot;,&quot;non-dropping-particle&quot;:&quot;&quot;,&quot;parse-names&quot;:false,&quot;suffix&quot;:&quot;&quot;},{&quot;dropping-particle&quot;:&quot;&quot;,&quot;family&quot;:&quot;Schiff&quot;,&quot;given&quot;:&quot;Christina&quot;,&quot;non-dropping-particle&quot;:&quot;&quot;,&quot;parse-names&quot;:false,&quot;suffix&quot;:&quot;&quot;},{&quot;dropping-particle&quot;:&quot;&quot;,&quot;family&quot;:&quot;Fine&quot;,&quot;given&quot;:&quot;Gregg D.&quot;,&quot;non-dropping-particle&quot;:&quot;&quot;,&quot;parse-names&quot;:false,&quot;suffix&quot;:&quot;&quot;},{&quot;dropping-particle&quot;:&quot;&quot;,&quot;family&quot;:&quot;Powles&quot;,&quot;given&quot;:&quot;Thomas&quot;,&quot;non-dropping-particle&quot;:&quot;&quot;,&quot;parse-names&quot;:false,&quot;suffix&quot;:&quot;&quot;}],&quot;container-title&quot;:&quot;Nature Medicine&quot;,&quot;id&quot;:&quot;b510633b-0712-3442-b07c-de736fbe4f81&quot;,&quot;issue&quot;:&quot;6&quot;,&quot;issued&quot;:{&quot;date-parts&quot;:[[&quot;2018&quot;]]},&quot;page&quot;:&quot;749-757&quot;,&quot;title&quot;:&quot;Clinical activity and molecular correlates of response to atezolizumab alone or in combination with bevacizumab versus sunitinib in renal cell carcinoma&quot;,&quot;type&quot;:&quot;article-journal&quot;,&quot;volume&quot;:&quot;24&quot;,&quot;container-title-short&quot;:&quot;&quot;},&quot;uris&quot;:[&quot;http://www.mendeley.com/documents/?uuid=b510633b-0712-3442-b07c-de736fbe4f81&quot;],&quot;isTemporary&quot;:false,&quot;legacyDesktopId&quot;:&quot;b510633b-0712-3442-b07c-de736fbe4f81&quot;}]},{&quot;citationID&quot;:&quot;MENDELEY_CITATION_fa79ce21-3d10-4580-9432-84917f6f6bac&quot;,&quot;properties&quot;:{&quot;noteIndex&quot;:0},&quot;isEdited&quot;:false,&quot;manualOverride&quot;:{&quot;citeprocText&quot;:&quot;(38)&quot;,&quot;isManuallyOverridden&quot;:false,&quot;manualOverrideText&quot;:&quot;&quot;},&quot;citationTag&quot;:&quot;MENDELEY_CITATION_v3_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&quot;,&quot;citationItems&quot;:[{&quot;id&quot;:&quot;fee4129c-e682-311b-b841-00a8de07ca7a&quot;,&quot;itemData&quot;:{&quot;author&quot;:[{&quot;dropping-particle&quot;:&quot;&quot;,&quot;family&quot;:&quot;Motzer, R.J.; Tannir, N.M.; McDermott, D.F.; Burotto, M.; Choueiri. T.K.; Hammers, H.J.; Plimack, E.R.; Porta, C.G.; George, S.; Powles, T.B.; Donskov, F.; Gurney, H.; Kollmannsberger, C.K.; Grimm, M.; Tomita, Y.; Rini, B.I.; McHenry, M.B.; Lee, C.; Escud&quot;,&quot;given&quot;:&quot;B.&quot;,&quot;non-dropping-particle&quot;:&quot;&quot;,&quot;parse-names&quot;:false,&quot;suffix&quot;:&quot;&quot;}],&quot;container-title&quot;:&quot;Annals of Oncology&quot;,&quot;id&quot;:&quot;fee4129c-e682-311b-b841-00a8de07ca7a&quot;,&quot;issue&quot;:&quot;Suppl 5&quot;,&quot;issued&quot;:{&quot;date-parts&quot;:[[&quot;2021&quot;]]},&quot;page&quot;:&quot;S678-S724&quot;,&quot;title&quot;:&quot;Conditional survival and 5-year follow-up in CheckMate 214: First-line nivolumab + ipilimumab (N+I) versus sunitinib (S) in advanced renal cell carcinoma (aRCC)o Title&quot;,&quot;type&quot;:&quot;article-journal&quot;,&quot;volume&quot;:&quot;32&quot;,&quot;container-title-short&quot;:&quot;&quot;},&quot;uris&quot;:[&quot;http://www.mendeley.com/documents/?uuid=04b72524-5c88-4984-a46a-a0b168069e3f&quot;],&quot;isTemporary&quot;:false,&quot;legacyDesktopId&quot;:&quot;04b72524-5c88-4984-a46a-a0b168069e3f&quot;}]},{&quot;citationID&quot;:&quot;MENDELEY_CITATION_b7645e2f-b4ac-4c79-812a-8b16ae3c62aa&quot;,&quot;properties&quot;:{&quot;noteIndex&quot;:0},&quot;isEdited&quot;:false,&quot;manualOverride&quot;:{&quot;citeprocText&quot;:&quot;(39,40)&quot;,&quot;isManuallyOverridden&quot;:false,&quot;manualOverrideText&quot;:&quot;&quot;},&quot;citationTag&quot;:&quot;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&quot;,&quot;citationItems&quot;:[{&quot;id&quot;:&quot;7fbf7daf-a5c7-3bde-92ad-8b0499d7ee64&quot;,&quot;itemData&quot;:{&quot;DOI&quot;:&quot;10.1056/nejmoa2026982&quot;,&quot;ISSN&quot;:&quot;0028-4793&quot;,&quot;abstract&quot;:&quot;BACKGROUND The efficacy and safety of nivolumab plus cabozantinib as compared with those of sunitinib in the treatment of previously untreated advanced renal-cell carcinoma are not known. METHODS In this phase 3, randomized, open-label trial, we randomly assigned adults with previously untreated clear-cell, advanced renal-cell carcinoma to receive either nivolumab (240 mg every 2 weeks) plus cabozantinib (40 mg once daily) or sunitinib (50 mg once daily for 4 weeks of each 6-week cycle). The primary end point was progression-free survival, as determined by blinded independent central review. Secondary end points included overall survival, objective response as determined by independent review, and safety. Health-related quality of life was an exploratory end point. RESULTS Overall, 651 patients were assigned to receive nivolumab plus cabozantinib (323 patients) or sunitinib (328 patients). At a median follow-up of 18.1 months for overall survival, the median progression-free survival was 16.6 months (95% confidence interval [CI], 12.5 to 24.9) with nivolumab plus cabozantinib and 8.3 months (95% CI, 7.0 to 9.7) with sunitinib (hazard ratio for disease progression or death, 0.51; 95% CI, 0.41 to 0.64; P&lt;0.001). The probability of overall survival at 12 months was 85.7% (95% CI, 81.3 to 89.1) with nivolumab plus cabozantinib and 75.6% (95% CI, 70.5 to 80.0) with sunitinib (hazard ratio for death, 0.60; 98.89% CI, 0.40 to 0.89; P = 0.001). An objective response occurred in 55.7% of the patients receiving nivolumab plus cabozantinib and in 27.1% of those receiving sunitinib (P&lt;0.001). Efficacy benefits with nivolumab plus cabozantinib were consistent across subgroups. Adverse events of any cause of grade 3 or higher occurred in 75.3% of the 320 patients receiving nivolumab plus cabozantinib and in 70.6% of the 320 patients receiving sunitinib. Overall, 19.7% of the patients in the combination group discontinued at least one of the trial drugs owing to adverse events, and 5.6% discontinued both. Patients reported better health-related quality of life with nivolumab plus cabozantinib than with sunitinib. CONCLUSIONS Nivolumab plus cabozantinib had significant benefits over sunitinib with respect to progression-free survival, overall survival, and likelihood of response in patients with previously untreated advanced renal-cell carcinoma. (Funded by Bristol Myers Squibb and others; CheckMate 9ER ClinicalTrials.gov number, NCT03141177.).&quot;,&quot;author&quot;:[{&quot;dropping-particle&quot;:&quot;&quot;,&quot;family&quot;:&quot;Choueiri&quot;,&quot;given&quot;:&quot;Toni K.&quot;,&quot;non-dropping-particle&quot;:&quot;&quot;,&quot;parse-names&quot;:false,&quot;suffix&quot;:&quot;&quot;},{&quot;dropping-particle&quot;:&quot;&quot;,&quot;family&quot;:&quot;Powles&quot;,&quot;given&quot;:&quot;Thomas&quot;,&quot;non-dropping-particle&quot;:&quot;&quot;,&quot;parse-names&quot;:false,&quot;suffix&quot;:&quot;&quot;},{&quot;dropping-particle&quot;:&quot;&quot;,&quot;family&quot;:&quot;Burotto&quot;,&quot;given&quot;:&quot;Mauricio&quot;,&quot;non-dropping-particle&quot;:&quot;&quot;,&quot;parse-names&quot;:false,&quot;suffix&quot;:&quot;&quot;},{&quot;dropping-particle&quot;:&quot;&quot;,&quot;family&quot;:&quot;Escudier&quot;,&quot;given&quot;:&quot;Bernard&quot;,&quot;non-dropping-particle&quot;:&quot;&quot;,&quot;parse-names&quot;:false,&quot;suffix&quot;:&quot;&quot;},{&quot;dropping-particle&quot;:&quot;&quot;,&quot;family&quot;:&quot;Bourlon&quot;,&quot;given&quot;:&quot;Maria T.&quot;,&quot;non-dropping-particle&quot;:&quot;&quot;,&quot;parse-names&quot;:false,&quot;suffix&quot;:&quot;&quot;},{&quot;dropping-particle&quot;:&quot;&quot;,&quot;family&quot;:&quot;Zurawski&quot;,&quot;given&quot;:&quot;Bogdan&quot;,&quot;non-dropping-particle&quot;:&quot;&quot;,&quot;parse-names&quot;:false,&quot;suffix&quot;:&quot;&quot;},{&quot;dropping-particle&quot;:&quot;&quot;,&quot;family&quot;:&quot;Oyervides Juárez&quot;,&quot;given&quot;:&quot;Victor M.&quot;,&quot;non-dropping-particle&quot;:&quot;&quot;,&quot;parse-names&quot;:false,&quot;suffix&quot;:&quot;&quot;},{&quot;dropping-particle&quot;:&quot;&quot;,&quot;family&quot;:&quot;Hsieh&quot;,&quot;given&quot;:&quot;James J.&quot;,&quot;non-dropping-particle&quot;:&quot;&quot;,&quot;parse-names&quot;:false,&quot;suffix&quot;:&quot;&quot;},{&quot;dropping-particle&quot;:&quot;&quot;,&quot;family&quot;:&quot;Basso&quot;,&quot;given&quot;:&quot;Umberto&quot;,&quot;non-dropping-particle&quot;:&quot;&quot;,&quot;parse-names&quot;:false,&quot;suffix&quot;:&quot;&quot;},{&quot;dropping-particle&quot;:&quot;&quot;,&quot;family&quot;:&quot;Shah&quot;,&quot;given&quot;:&quot;Amishi Y.&quot;,&quot;non-dropping-particle&quot;:&quot;&quot;,&quot;parse-names&quot;:false,&quot;suffix&quot;:&quot;&quot;},{&quot;dropping-particle&quot;:&quot;&quot;,&quot;family&quot;:&quot;Suárez&quot;,&quot;given&quot;:&quot;Cristina&quot;,&quot;non-dropping-particle&quot;:&quot;&quot;,&quot;parse-names&quot;:false,&quot;suffix&quot;:&quot;&quot;},{&quot;dropping-particle&quot;:&quot;&quot;,&quot;family&quot;:&quot;Hamzaj&quot;,&quot;given&quot;:&quot;Alketa&quot;,&quot;non-dropping-particle&quot;:&quot;&quot;,&quot;parse-names&quot;:false,&quot;suffix&quot;:&quot;&quot;},{&quot;dropping-particle&quot;:&quot;&quot;,&quot;family&quot;:&quot;Goh&quot;,&quot;given&quot;:&quot;Jeffrey C.&quot;,&quot;non-dropping-particle&quot;:&quot;&quot;,&quot;parse-names&quot;:false,&quot;suffix&quot;:&quot;&quot;},{&quot;dropping-particle&quot;:&quot;&quot;,&quot;family&quot;:&quot;Barrios&quot;,&quot;given&quot;:&quot;Carlos&quot;,&quot;non-dropping-particle&quot;:&quot;&quot;,&quot;parse-names&quot;:false,&quot;suffix&quot;:&quot;&quot;},{&quot;dropping-particle&quot;:&quot;&quot;,&quot;family&quot;:&quot;Richardet&quot;,&quot;given&quot;:&quot;Martin&quot;,&quot;non-dropping-particle&quot;:&quot;&quot;,&quot;parse-names&quot;:false,&quot;suffix&quot;:&quot;&quot;},{&quot;dropping-particle&quot;:&quot;&quot;,&quot;family&quot;:&quot;Porta&quot;,&quot;given&quot;:&quot;Camillo&quot;,&quot;non-dropping-particle&quot;:&quot;&quot;,&quot;parse-names&quot;:false,&quot;suffix&quot;:&quot;&quot;},{&quot;dropping-particle&quot;:&quot;&quot;,&quot;family&quot;:&quot;Kowalyszyn&quot;,&quot;given&quot;:&quot;Rubén&quot;,&quot;non-dropping-particle&quot;:&quot;&quot;,&quot;parse-names&quot;:false,&quot;suffix&quot;:&quot;&quot;},{&quot;dropping-particle&quot;:&quot;&quot;,&quot;family&quot;:&quot;Feregrino&quot;,&quot;given&quot;:&quot;Juan P.&quot;,&quot;non-dropping-particle&quot;:&quot;&quot;,&quot;parse-names&quot;:false,&quot;suffix&quot;:&quot;&quot;},{&quot;dropping-particle&quot;:&quot;&quot;,&quot;family&quot;:&quot;Żołnierek&quot;,&quot;given&quot;:&quot;Jakub&quot;,&quot;non-dropping-particle&quot;:&quot;&quot;,&quot;parse-names&quot;:false,&quot;suffix&quot;:&quot;&quot;},{&quot;dropping-particle&quot;:&quot;&quot;,&quot;family&quot;:&quot;Pook&quot;,&quot;given&quot;:&quot;David&quot;,&quot;non-dropping-particle&quot;:&quot;&quot;,&quot;parse-names&quot;:false,&quot;suffix&quot;:&quot;&quot;},{&quot;dropping-particle&quot;:&quot;&quot;,&quot;family&quot;:&quot;Kessler&quot;,&quot;given&quot;:&quot;Elizabeth R.&quot;,&quot;non-dropping-particle&quot;:&quot;&quot;,&quot;parse-names&quot;:false,&quot;suffix&quot;:&quot;&quot;},{&quot;dropping-particle&quot;:&quot;&quot;,&quot;family&quot;:&quot;Tomita&quot;,&quot;given&quot;:&quot;Yoshihiko&quot;,&quot;non-dropping-particle&quot;:&quot;&quot;,&quot;parse-names&quot;:false,&quot;suffix&quot;:&quot;&quot;},{&quot;dropping-particle&quot;:&quot;&quot;,&quot;family&quot;:&quot;Mizuno&quot;,&quot;given&quot;:&quot;Ryuichi&quot;,&quot;non-dropping-particle&quot;:&quot;&quot;,&quot;parse-names&quot;:false,&quot;suffix&quot;:&quot;&quot;},{&quot;dropping-particle&quot;:&quot;&quot;,&quot;family&quot;:&quot;Bedke&quot;,&quot;given&quot;:&quot;Jens&quot;,&quot;non-dropping-particle&quot;:&quot;&quot;,&quot;parse-names&quot;:false,&quot;suffix&quot;:&quot;&quot;},{&quot;dropping-particle&quot;:&quot;&quot;,&quot;family&quot;:&quot;Zhang&quot;,&quot;given&quot;:&quot;Joshua&quot;,&quot;non-dropping-particle&quot;:&quot;&quot;,&quot;parse-names&quot;:false,&quot;suffix&quot;:&quot;&quot;},{&quot;dropping-particle&quot;:&quot;&quot;,&quot;family&quot;:&quot;Maurer&quot;,&quot;given&quot;:&quot;Matthew A.&quot;,&quot;non-dropping-particle&quot;:&quot;&quot;,&quot;parse-names&quot;:false,&quot;suffix&quot;:&quot;&quot;},{&quot;dropping-particle&quot;:&quot;&quot;,&quot;family&quot;:&quot;Simsek&quot;,&quot;given&quot;:&quot;Burcin&quot;,&quot;non-dropping-particle&quot;:&quot;&quot;,&quot;parse-names&quot;:false,&quot;suffix&quot;:&quot;&quot;},{&quot;dropping-particle&quot;:&quot;&quot;,&quot;family&quot;:&quot;Ejzykowicz&quot;,&quot;given&quot;:&quot;Flavia&quot;,&quot;non-dropping-particle&quot;:&quot;&quot;,&quot;parse-names&quot;:false,&quot;suffix&quot;:&quot;&quot;},{&quot;dropping-particle&quot;:&quot;&quot;,&quot;family&quot;:&quot;Schwab&quot;,&quot;given&quot;:&quot;Gisela M.&quot;,&quot;non-dropping-particle&quot;:&quot;&quot;,&quot;parse-names&quot;:false,&quot;suffix&quot;:&quot;&quot;},{&quot;dropping-particle&quot;:&quot;&quot;,&quot;family&quot;:&quot;Apolo&quot;,&quot;given&quot;:&quot;Andrea B.&quot;,&quot;non-dropping-particle&quot;:&quot;&quot;,&quot;parse-names&quot;:false,&quot;suffix&quot;:&quot;&quot;},{&quot;dropping-particle&quot;:&quot;&quot;,&quot;family&quot;:&quot;Motzer&quot;,&quot;given&quot;:&quot;Robert J.&quot;,&quot;non-dropping-particle&quot;:&quot;&quot;,&quot;parse-names&quot;:false,&quot;suffix&quot;:&quot;&quot;}],&quot;container-title&quot;:&quot;New England Journal of Medicine&quot;,&quot;id&quot;:&quot;7fbf7daf-a5c7-3bde-92ad-8b0499d7ee64&quot;,&quot;issue&quot;:&quot;9&quot;,&quot;issued&quot;:{&quot;date-parts&quot;:[[&quot;2021&quot;]]},&quot;page&quot;:&quot;829-841&quot;,&quot;title&quot;:&quot;Nivolumab plus Cabozantinib versus Sunitinib for Advanced Renal-Cell Carcinoma&quot;,&quot;type&quot;:&quot;article-journal&quot;,&quot;volume&quot;:&quot;384&quot;,&quot;container-title-short&quot;:&quot;&quot;},&quot;uris&quot;:[&quot;http://www.mendeley.com/documents/?uuid=7fbf7daf-a5c7-3bde-92ad-8b0499d7ee64&quot;],&quot;isTemporary&quot;:false,&quot;legacyDesktopId&quot;:&quot;7fbf7daf-a5c7-3bde-92ad-8b0499d7ee64&quot;},{&quot;id&quot;:&quot;1626c292-de30-3741-a639-b2786d6ecbd0&quot;,&quot;itemData&quot;:{&quot;DOI&quot;:&quot;10.1056/nejmoa2035716&quot;,&quot;ISSN&quot;:&quot;0028-4793&quot;,&quot;abstract&quot;:&quot;Abstract Background Lenvatinib in combination with pembrolizumab or everolimus has activity against advanced renal cell carcinoma. The efficacy of these regimens as compared with that of sunitinib ...&quot;,&quot;author&quot;:[{&quot;dropping-particle&quot;:&quot;&quot;,&quot;family&quot;:&quot;Motzer&quot;,&quot;given&quot;:&quot;Robert&quot;,&quot;non-dropping-particle&quot;:&quot;&quot;,&quot;parse-names&quot;:false,&quot;suffix&quot;:&quot;&quot;},{&quot;dropping-particle&quot;:&quot;&quot;,&quot;family&quot;:&quot;Alekseev&quot;,&quot;given&quot;:&quot;Boris&quot;,&quot;non-dropping-particle&quot;:&quot;&quot;,&quot;parse-names&quot;:false,&quot;suffix&quot;:&quot;&quot;},{&quot;dropping-particle&quot;:&quot;&quot;,&quot;family&quot;:&quot;Rha&quot;,&quot;given&quot;:&quot;Sun-Young&quot;,&quot;non-dropping-particle&quot;:&quot;&quot;,&quot;parse-names&quot;:false,&quot;suffix&quot;:&quot;&quot;},{&quot;dropping-particle&quot;:&quot;&quot;,&quot;family&quot;:&quot;Porta&quot;,&quot;given&quot;:&quot;Camillo&quot;,&quot;non-dropping-particle&quot;:&quot;&quot;,&quot;parse-names&quot;:false,&quot;suffix&quot;:&quot;&quot;},{&quot;dropping-particle&quot;:&quot;&quot;,&quot;family&quot;:&quot;Eto&quot;,&quot;given&quot;:&quot;Masatoshi&quot;,&quot;non-dropping-particle&quot;:&quot;&quot;,&quot;parse-names&quot;:false,&quot;suffix&quot;:&quot;&quot;},{&quot;dropping-particle&quot;:&quot;&quot;,&quot;family&quot;:&quot;Powles&quot;,&quot;given&quot;:&quot;Thomas&quot;,&quot;non-dropping-particle&quot;:&quot;&quot;,&quot;parse-names&quot;:false,&quot;suffix&quot;:&quot;&quot;},{&quot;dropping-particle&quot;:&quot;&quot;,&quot;family&quot;:&quot;Grünwald&quot;,&quot;given&quot;:&quot;Viktor&quot;,&quot;non-dropping-particle&quot;:&quot;&quot;,&quot;parse-names&quot;:false,&quot;suffix&quot;:&quot;&quot;},{&quot;dropping-particle&quot;:&quot;&quot;,&quot;family&quot;:&quot;Hutson&quot;,&quot;given&quot;:&quot;Thomas E.&quot;,&quot;non-dropping-particle&quot;:&quot;&quot;,&quot;parse-names&quot;:false,&quot;suffix&quot;:&quot;&quot;},{&quot;dropping-particle&quot;:&quot;&quot;,&quot;family&quot;:&quot;Kopyltsov&quot;,&quot;given&quot;:&quot;Evgeny&quot;,&quot;non-dropping-particle&quot;:&quot;&quot;,&quot;parse-names&quot;:false,&quot;suffix&quot;:&quot;&quot;},{&quot;dropping-particle&quot;:&quot;&quot;,&quot;family&quot;:&quot;Méndez-Vidal&quot;,&quot;given&quot;:&quot;María J.&quot;,&quot;non-dropping-particle&quot;:&quot;&quot;,&quot;parse-names&quot;:false,&quot;suffix&quot;:&quot;&quot;},{&quot;dropping-particle&quot;:&quot;&quot;,&quot;family&quot;:&quot;Kozlov&quot;,&quot;given&quot;:&quot;Vadim&quot;,&quot;non-dropping-particle&quot;:&quot;&quot;,&quot;parse-names&quot;:false,&quot;suffix&quot;:&quot;&quot;},{&quot;dropping-particle&quot;:&quot;&quot;,&quot;family&quot;:&quot;Alyasova&quot;,&quot;given&quot;:&quot;Anna&quot;,&quot;non-dropping-particle&quot;:&quot;&quot;,&quot;parse-names&quot;:false,&quot;suffix&quot;:&quot;&quot;},{&quot;dropping-particle&quot;:&quot;&quot;,&quot;family&quot;:&quot;Hong&quot;,&quot;given&quot;:&quot;Sung-Hoo&quot;,&quot;non-dropping-particle&quot;:&quot;&quot;,&quot;parse-names&quot;:false,&quot;suffix&quot;:&quot;&quot;},{&quot;dropping-particle&quot;:&quot;&quot;,&quot;family&quot;:&quot;Kapoor&quot;,&quot;given&quot;:&quot;Anil&quot;,&quot;non-dropping-particle&quot;:&quot;&quot;,&quot;parse-names&quot;:false,&quot;suffix&quot;:&quot;&quot;},{&quot;dropping-particle&quot;:&quot;&quot;,&quot;family&quot;:&quot;Alonso Gordoa&quot;,&quot;given&quot;:&quot;Teresa&quot;,&quot;non-dropping-particle&quot;:&quot;&quot;,&quot;parse-names&quot;:false,&quot;suffix&quot;:&quot;&quot;},{&quot;dropping-particle&quot;:&quot;&quot;,&quot;family&quot;:&quot;Merchan&quot;,&quot;given&quot;:&quot;Jaime R.&quot;,&quot;non-dropping-particle&quot;:&quot;&quot;,&quot;parse-names&quot;:false,&quot;suffix&quot;:&quot;&quot;},{&quot;dropping-particle&quot;:&quot;&quot;,&quot;family&quot;:&quot;Winquist&quot;,&quot;given&quot;:&quot;Eric&quot;,&quot;non-dropping-particle&quot;:&quot;&quot;,&quot;parse-names&quot;:false,&quot;suffix&quot;:&quot;&quot;},{&quot;dropping-particle&quot;:&quot;&quot;,&quot;family&quot;:&quot;Maroto&quot;,&quot;given&quot;:&quot;Pablo&quot;,&quot;non-dropping-particle&quot;:&quot;&quot;,&quot;parse-names&quot;:false,&quot;suffix&quot;:&quot;&quot;},{&quot;dropping-particle&quot;:&quot;&quot;,&quot;family&quot;:&quot;Goh&quot;,&quot;given&quot;:&quot;Jeffrey C.&quot;,&quot;non-dropping-particle&quot;:&quot;&quot;,&quot;parse-names&quot;:false,&quot;suffix&quot;:&quot;&quot;},{&quot;dropping-particle&quot;:&quot;&quot;,&quot;family&quot;:&quot;Kim&quot;,&quot;given&quot;:&quot;Miso&quot;,&quot;non-dropping-particle&quot;:&quot;&quot;,&quot;parse-names&quot;:false,&quot;suffix&quot;:&quot;&quot;},{&quot;dropping-particle&quot;:&quot;&quot;,&quot;family&quot;:&quot;Gurney&quot;,&quot;given&quot;:&quot;Howard&quot;,&quot;non-dropping-particle&quot;:&quot;&quot;,&quot;parse-names&quot;:false,&quot;suffix&quot;:&quot;&quot;},{&quot;dropping-particle&quot;:&quot;&quot;,&quot;family&quot;:&quot;Patel&quot;,&quot;given&quot;:&quot;Vijay&quot;,&quot;non-dropping-particle&quot;:&quot;&quot;,&quot;parse-names&quot;:false,&quot;suffix&quot;:&quot;&quot;},{&quot;dropping-particle&quot;:&quot;&quot;,&quot;family&quot;:&quot;Peer&quot;,&quot;given&quot;:&quot;Avivit&quot;,&quot;non-dropping-particle&quot;:&quot;&quot;,&quot;parse-names&quot;:false,&quot;suffix&quot;:&quot;&quot;},{&quot;dropping-particle&quot;:&quot;&quot;,&quot;family&quot;:&quot;Procopio&quot;,&quot;given&quot;:&quot;Giuseppe&quot;,&quot;non-dropping-particle&quot;:&quot;&quot;,&quot;parse-names&quot;:false,&quot;suffix&quot;:&quot;&quot;},{&quot;dropping-particle&quot;:&quot;&quot;,&quot;family&quot;:&quot;Takagi&quot;,&quot;given&quot;:&quot;Toshio&quot;,&quot;non-dropping-particle&quot;:&quot;&quot;,&quot;parse-names&quot;:false,&quot;suffix&quot;:&quot;&quot;},{&quot;dropping-particle&quot;:&quot;&quot;,&quot;family&quot;:&quot;Melichar&quot;,&quot;given&quot;:&quot;Bohuslav&quot;,&quot;non-dropping-particle&quot;:&quot;&quot;,&quot;parse-names&quot;:false,&quot;suffix&quot;:&quot;&quot;},{&quot;dropping-particle&quot;:&quot;&quot;,&quot;family&quot;:&quot;Rolland&quot;,&quot;given&quot;:&quot;Frederic&quot;,&quot;non-dropping-particle&quot;:&quot;&quot;,&quot;parse-names&quot;:false,&quot;suffix&quot;:&quot;&quot;},{&quot;dropping-particle&quot;:&quot;&quot;,&quot;family&quot;:&quot;Giorgi&quot;,&quot;given&quot;:&quot;Ugo&quot;,&quot;non-dropping-particle&quot;:&quot;De&quot;,&quot;parse-names&quot;:false,&quot;suffix&quot;:&quot;&quot;},{&quot;dropping-particle&quot;:&quot;&quot;,&quot;family&quot;:&quot;Wong&quot;,&quot;given&quot;:&quot;Shirley&quot;,&quot;non-dropping-particle&quot;:&quot;&quot;,&quot;parse-names&quot;:false,&quot;suffix&quot;:&quot;&quot;},{&quot;dropping-particle&quot;:&quot;&quot;,&quot;family&quot;:&quot;Bedke&quot;,&quot;given&quot;:&quot;Jens&quot;,&quot;non-dropping-particle&quot;:&quot;&quot;,&quot;parse-names&quot;:false,&quot;suffix&quot;:&quot;&quot;},{&quot;dropping-particle&quot;:&quot;&quot;,&quot;family&quot;:&quot;Schmidinger&quot;,&quot;given&quot;:&quot;Manuela&quot;,&quot;non-dropping-particle&quot;:&quot;&quot;,&quot;parse-names&quot;:false,&quot;suffix&quot;:&quot;&quot;},{&quot;dropping-particle&quot;:&quot;&quot;,&quot;family&quot;:&quot;Dutcus&quot;,&quot;given&quot;:&quot;Corina E.&quot;,&quot;non-dropping-particle&quot;:&quot;&quot;,&quot;parse-names&quot;:false,&quot;suffix&quot;:&quot;&quot;},{&quot;dropping-particle&quot;:&quot;&quot;,&quot;family&quot;:&quot;Smith&quot;,&quot;given&quot;:&quot;Alan D.&quot;,&quot;non-dropping-particle&quot;:&quot;&quot;,&quot;parse-names&quot;:false,&quot;suffix&quot;:&quot;&quot;},{&quot;dropping-particle&quot;:&quot;&quot;,&quot;family&quot;:&quot;Dutta&quot;,&quot;given&quot;:&quot;Lea&quot;,&quot;non-dropping-particle&quot;:&quot;&quot;,&quot;parse-names&quot;:false,&quot;suffix&quot;:&quot;&quot;},{&quot;dropping-particle&quot;:&quot;&quot;,&quot;family&quot;:&quot;Mody&quot;,&quot;given&quot;:&quot;Kalgi&quot;,&quot;non-dropping-particle&quot;:&quot;&quot;,&quot;parse-names&quot;:false,&quot;suffix&quot;:&quot;&quot;},{&quot;dropping-particle&quot;:&quot;&quot;,&quot;family&quot;:&quot;Perini&quot;,&quot;given&quot;:&quot;Rodolfo F.&quot;,&quot;non-dropping-particle&quot;:&quot;&quot;,&quot;parse-names&quot;:false,&quot;suffix&quot;:&quot;&quot;},{&quot;dropping-particle&quot;:&quot;&quot;,&quot;family&quot;:&quot;Xing&quot;,&quot;given&quot;:&quot;Dongyuan&quot;,&quot;non-dropping-particle&quot;:&quot;&quot;,&quot;parse-names&quot;:false,&quot;suffix&quot;:&quot;&quot;},{&quot;dropping-particle&quot;:&quot;&quot;,&quot;family&quot;:&quot;Choueiri&quot;,&quot;given&quot;:&quot;Toni K.&quot;,&quot;non-dropping-particle&quot;:&quot;&quot;,&quot;parse-names&quot;:false,&quot;suffix&quot;:&quot;&quot;}],&quot;container-title&quot;:&quot;New England Journal of Medicine&quot;,&quot;id&quot;:&quot;1626c292-de30-3741-a639-b2786d6ecbd0&quot;,&quot;issue&quot;:&quot;14&quot;,&quot;issued&quot;:{&quot;date-parts&quot;:[[&quot;2021&quot;]]},&quot;page&quot;:&quot;1289-1300&quot;,&quot;title&quot;:&quot;Lenvatinib plus Pembrolizumab or Everolimus for Advanced Renal Cell Carcinoma&quot;,&quot;type&quot;:&quot;article-journal&quot;,&quot;volume&quot;:&quot;384&quot;,&quot;container-title-short&quot;:&quot;&quot;},&quot;uris&quot;:[&quot;http://www.mendeley.com/documents/?uuid=1626c292-de30-3741-a639-b2786d6ecbd0&quot;],&quot;isTemporary&quot;:false,&quot;legacyDesktopId&quot;:&quot;1626c292-de30-3741-a639-b2786d6ecbd0&quot;}]},{&quot;citationID&quot;:&quot;MENDELEY_CITATION_7b7ec08a-8ea6-4af2-a7a7-ff16b76f91c3&quot;,&quot;properties&quot;:{&quot;noteIndex&quot;:0},&quot;isEdited&quot;:false,&quot;manualOverride&quot;:{&quot;citeprocText&quot;:&quot;(10)&quot;,&quot;isManuallyOverridden&quot;:false,&quot;manualOverrideText&quot;:&quot;&quot;},&quot;citationItems&quot;:[{&quot;id&quot;:&quot;fb812e6b-697e-3d03-b2ae-0c4783a751cb&quot;,&quot;itemData&quot;:{&quot;DOI&quot;:&quot;10.1158/2159-8290.CD-19-1510&quot;,&quot;ISSN&quot;:&quot;21598290&quot;,&quot;abstract&quot;:&quot;This single-arm, phase I dose-escalation trial (NCT02983045) evaluated bempegaldesleukin (NKTR-214/BEMPEG), a CD122-preferential IL2 pathway agonist, plus nivolumab in 38 patients with selected immunotherapy-naïve advanced solid tumors (melanoma, renal cell carcinoma, and non-small cell lung cancer). Three dose-limiting toxicities were reported in 2 of 17 patients during dose escalation [hypotension (n = 1), hyperglycemia (n = 1), metabolic acidosis (n = 1)]. The most common treatment-related adverse events (TRAE) were flu-like symptoms (86.8%), rash (78.9%), fatigue (73.7%), and pruritus (52.6%). Eight patients (21.1%) experienced grade 3/4 TRAEs; there were no treatment-related deaths. Total objective response rate across tumor types and dose cohorts was 59.5% (22/37), with 7 complete responses (18.9%). Cellular and gene expression analysis of longitudinal tumor biopsies revealed increased infiltration, activation, and cytotoxicity of CD8+ T cells, without regulatory T-cell enhancement. At the recommended phase II dose, BEMPEG 0.006 mg/kg plus nivolumab 360 mg every 3 weeks, the combination was well tolerated and demonstrated encouraging clinical activity irrespective of baseline PD-L1 status. SIGNIFICANCE: These data show that BEMPEG can be successfully combined with a checkpoint inhibitor as dual immunotherapy for a range of advanced solid tumors. Efficacy was observed regardless of baseline PD-L1 status and baseline levels of tumor-infiltrating lymphocytes, suggesting therapeutic potential for patients with poor prognostic risk factors for response to PD-1/PD-L1 blockade.See related commentary by Rouanne et al., p. 1097.This article is highlighted in the In This Issue feature, p. 1079.&quot;,&quot;author&quot;:[{&quot;dropping-particle&quot;:&quot;&quot;,&quot;family&quot;:&quot;Diab&quot;,&quot;given&quot;:&quot;Adi&quot;,&quot;non-dropping-particle&quot;:&quot;&quot;,&quot;parse-names&quot;:false,&quot;suffix&quot;:&quot;&quot;},{&quot;dropping-particle&quot;:&quot;&quot;,&quot;family&quot;:&quot;Tannir&quot;,&quot;given&quot;:&quot;Nizar M.&quot;,&quot;non-dropping-particle&quot;:&quot;&quot;,&quot;parse-names&quot;:false,&quot;suffix&quot;:&quot;&quot;},{&quot;dropping-particle&quot;:&quot;&quot;,&quot;family&quot;:&quot;Bentebibel&quot;,&quot;given&quot;:&quot;Salah Eddine&quot;,&quot;non-dropping-particle&quot;:&quot;&quot;,&quot;parse-names&quot;:false,&quot;suffix&quot;:&quot;&quot;},{&quot;dropping-particle&quot;:&quot;&quot;,&quot;family&quot;:&quot;Hwu&quot;,&quot;given&quot;:&quot;Patrick&quot;,&quot;non-dropping-particle&quot;:&quot;&quot;,&quot;parse-names&quot;:false,&quot;suffix&quot;:&quot;&quot;},{&quot;dropping-particle&quot;:&quot;&quot;,&quot;family&quot;:&quot;Papadimitrakopoulou&quot;,&quot;given&quot;:&quot;Vassiliki&quot;,&quot;non-dropping-particle&quot;:&quot;&quot;,&quot;parse-names&quot;:false,&quot;suffix&quot;:&quot;&quot;},{&quot;dropping-particle&quot;:&quot;&quot;,&quot;family&quot;:&quot;Haymaker&quot;,&quot;given&quot;:&quot;Cara&quot;,&quot;non-dropping-particle&quot;:&quot;&quot;,&quot;parse-names&quot;:false,&quot;suffix&quot;:&quot;&quot;},{&quot;dropping-particle&quot;:&quot;&quot;,&quot;family&quot;:&quot;Kluger&quot;,&quot;given&quot;:&quot;Harriet M.&quot;,&quot;non-dropping-particle&quot;:&quot;&quot;,&quot;parse-names&quot;:false,&quot;suffix&quot;:&quot;&quot;},{&quot;dropping-particle&quot;:&quot;&quot;,&quot;family&quot;:&quot;Gettinger&quot;,&quot;given&quot;:&quot;Scott N.&quot;,&quot;non-dropping-particle&quot;:&quot;&quot;,&quot;parse-names&quot;:false,&quot;suffix&quot;:&quot;&quot;},{&quot;dropping-particle&quot;:&quot;&quot;,&quot;family&quot;:&quot;Sznol&quot;,&quot;given&quot;:&quot;Mario&quot;,&quot;non-dropping-particle&quot;:&quot;&quot;,&quot;parse-names&quot;:false,&quot;suffix&quot;:&quot;&quot;},{&quot;dropping-particle&quot;:&quot;&quot;,&quot;family&quot;:&quot;Tykodi&quot;,&quot;given&quot;:&quot;Scott S.&quot;,&quot;non-dropping-particle&quot;:&quot;&quot;,&quot;parse-names&quot;:false,&quot;suffix&quot;:&quot;&quot;},{&quot;dropping-particle&quot;:&quot;&quot;,&quot;family&quot;:&quot;Curti&quot;,&quot;given&quot;:&quot;Brendan D.&quot;,&quot;non-dropping-particle&quot;:&quot;&quot;,&quot;parse-names&quot;:false,&quot;suffix&quot;:&quot;&quot;},{&quot;dropping-particle&quot;:&quot;&quot;,&quot;family&quot;:&quot;Tagliaferri&quot;,&quot;given&quot;:&quot;Mary A.&quot;,&quot;non-dropping-particle&quot;:&quot;&quot;,&quot;parse-names&quot;:false,&quot;suffix&quot;:&quot;&quot;},{&quot;dropping-particle&quot;:&quot;&quot;,&quot;family&quot;:&quot;Zalevsky&quot;,&quot;given&quot;:&quot;Jonathan&quot;,&quot;non-dropping-particle&quot;:&quot;&quot;,&quot;parse-names&quot;:false,&quot;suffix&quot;:&quot;&quot;},{&quot;dropping-particle&quot;:&quot;&quot;,&quot;family&quot;:&quot;Hannah&quot;,&quot;given&quot;:&quot;Alison L.&quot;,&quot;non-dropping-particle&quot;:&quot;&quot;,&quot;parse-names&quot;:false,&quot;suffix&quot;:&quot;&quot;},{&quot;dropping-particle&quot;:&quot;&quot;,&quot;family&quot;:&quot;Hoch&quot;,&quot;given&quot;:&quot;Ute&quot;,&quot;non-dropping-particle&quot;:&quot;&quot;,&quot;parse-names&quot;:false,&quot;suffix&quot;:&quot;&quot;},{&quot;dropping-particle&quot;:&quot;&quot;,&quot;family&quot;:&quot;Aung&quot;,&quot;given&quot;:&quot;Sandra&quot;,&quot;non-dropping-particle&quot;:&quot;&quot;,&quot;parse-names&quot;:false,&quot;suffix&quot;:&quot;&quot;},{&quot;dropping-particle&quot;:&quot;&quot;,&quot;family&quot;:&quot;Fanton&quot;,&quot;given&quot;:&quot;Christie&quot;,&quot;non-dropping-particle&quot;:&quot;&quot;,&quot;parse-names&quot;:false,&quot;suffix&quot;:&quot;&quot;},{&quot;dropping-particle&quot;:&quot;&quot;,&quot;family&quot;:&quot;Rizwan&quot;,&quot;given&quot;:&quot;Ahsan&quot;,&quot;non-dropping-particle&quot;:&quot;&quot;,&quot;parse-names&quot;:false,&quot;suffix&quot;:&quot;&quot;},{&quot;dropping-particle&quot;:&quot;&quot;,&quot;family&quot;:&quot;Iacucci&quot;,&quot;given&quot;:&quot;Ernesto&quot;,&quot;non-dropping-particle&quot;:&quot;&quot;,&quot;parse-names&quot;:false,&quot;suffix&quot;:&quot;&quot;},{&quot;dropping-particle&quot;:&quot;&quot;,&quot;family&quot;:&quot;Liao&quot;,&quot;given&quot;:&quot;Yijie&quot;,&quot;non-dropping-particle&quot;:&quot;&quot;,&quot;parse-names&quot;:false,&quot;suffix&quot;:&quot;&quot;},{&quot;dropping-particle&quot;:&quot;&quot;,&quot;family&quot;:&quot;Bernatchez&quot;,&quot;given&quot;:&quot;Chantale&quot;,&quot;non-dropping-particle&quot;:&quot;&quot;,&quot;parse-names&quot;:false,&quot;suffix&quot;:&quot;&quot;},{&quot;dropping-particle&quot;:&quot;&quot;,&quot;family&quot;:&quot;Hurwitz&quot;,&quot;given&quot;:&quot;Michael E.&quot;,&quot;non-dropping-particle&quot;:&quot;&quot;,&quot;parse-names&quot;:false,&quot;suffix&quot;:&quot;&quot;},{&quot;dropping-particle&quot;:&quot;&quot;,&quot;family&quot;:&quot;Cho&quot;,&quot;given&quot;:&quot;Daniel C.&quot;,&quot;non-dropping-particle&quot;:&quot;&quot;,&quot;parse-names&quot;:false,&quot;suffix&quot;:&quot;&quot;}],&quot;container-title&quot;:&quot;Cancer discovery&quot;,&quot;id&quot;:&quot;fb812e6b-697e-3d03-b2ae-0c4783a751cb&quot;,&quot;issue&quot;:&quot;8&quot;,&quot;issued&quot;:{&quot;date-parts&quot;:[[&quot;2020&quot;]]},&quot;page&quot;:&quot;1158-1173&quot;,&quot;title&quot;:&quot;Bempegaldesleukin (NKTR-214) plus Nivolumab in Patients with Advanced Solid Tumors: Phase I Dose-Escalation Study of Safety, Efficacy, and Immune Activation (PIVOT-02)&quot;,&quot;type&quot;:&quot;article-journal&quot;,&quot;volume&quot;:&quot;10&quot;,&quot;container-title-short&quot;:&quot;Cancer Discov&quot;},&quot;uris&quot;:[&quot;http://www.mendeley.com/documents/?uuid=fb812e6b-697e-3d03-b2ae-0c4783a751cb&quot;],&quot;isTemporary&quot;:false,&quot;legacyDesktopId&quot;:&quot;fb812e6b-697e-3d03-b2ae-0c4783a751cb&quot;}],&quot;citationTag&quot;:&quot;MENDELEY_CITATION_v3_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&quot;},{&quot;citationID&quot;:&quot;MENDELEY_CITATION_52e4b20a-54e3-4844-90b9-18729544ffd2&quot;,&quot;properties&quot;:{&quot;noteIndex&quot;:0},&quot;isEdited&quot;:false,&quot;manualOverride&quot;:{&quot;citeprocText&quot;:&quot;(12)&quot;,&quot;isManuallyOverridden&quot;:false,&quot;manualOverrideText&quot;:&quot;&quot;},&quot;citationTag&quot;:&quot;MENDELEY_CITATION_v3_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&quot;,&quot;citationItems&quot;:[{&quot;id&quot;:&quot;51418967-8fe6-3aa5-a70c-e7eb9119ec66&quot;,&quot;itemData&quot;:{&quot;DOI&quot;:&quot;10.1136/jitc-2020-000673&quot;,&quot;ISSN&quot;:&quot;20511426&quot;,&quot;abstract&quot;:&quot;Background Interleukin-2 (IL-2) plays a pivotal role in immune homeostasis due to its ability to stimulate numerous lymphocyte subsets including natural killer (NK) cells, effector CD4 + and CD8 + T cells, and regulatory T cells (T regs). Low concentrations of IL-2 induce signaling through the high-affinity IL-2 receptor (IL-2R) comprised of IL-2Rα, IL-2Rβ, and common γchain (Î 3 c), preferentially expressed on T regs. Higher concentrations of IL-2 are necessary to induce signaling through the intermediate-affinity IL-2R, composed of IL-2Rβ and Î 3 c, expressed on memory CD8 + T cells and NK cells. Recombinant human IL-2 (rhIL-2) is approved for treatment of metastatic melanoma and renal cell carcinoma (RCC), but adverse events including capillary leak syndrome, potentially mediated through interaction with the high-affinity IL-2R, limit its therapeutic use. Furthermore, antitumor efficacy of IL-2 may also be limited by preferential expansion of immunosuppressive T regs. ALKS 4230 is an engineered fusion protein comprised of a circularly-permuted IL-2 with the extracellular domain of IL-2Rα, designed to selectively activate effector lymphocytes bearing the intermediate-affinity IL-2R. Results ALKS 4230 was equipotent to rhIL-2 in activating human cells bearing the intermediate-affinity IL-2R, and less potent than rhIL-2 on cells bearing the high-affinity IL-2R. As observed in vitro with primary human cells from healthy donors and advanced cancer patients, ALKS 4230 induced greater activation and expansion of NK cells with reduced expansion of T regs relative to rhIL-2. Similarly, in mice, ALKS 4230 treatment stimulated greater expansion of NK cells and memory-phenotype CD8 + T cells at doses that did not expand or activate T regs. ALKS 4230 treatment induced significantly lower levels of proinflammatory cytokines, including tumor necrosis factor alpha, interleukin-6, and interferon gamma relative to rhIL-2. Furthermore, ALKS 4230 exhibited superior antitumor efficacy in the mouse B16F10 lung tumor model, where ALKS 4230 could be administered via multiple routes of administration and dosing schedules while achieving equivalent antitumor efficacy. Conclusions ALKS 4230 exhibited enhanced pharmacokinetic and selective pharmacodynamic properties resulting in both improved antitumor efficacy and lower indices of toxicity relative to rhIL-2 in mice. These data highlight the potential of ALKS 4230 as a novel cancer immunotherapy, and as such, the molecule is b…&quot;,&quot;author&quot;:[{&quot;dropping-particle&quot;:&quot;&quot;,&quot;family&quot;:&quot;Lopes&quot;,&quot;given&quot;:&quot;Jared E.&quot;,&quot;non-dropping-particle&quot;:&quot;&quot;,&quot;parse-names&quot;:false,&quot;suffix&quot;:&quot;&quot;},{&quot;dropping-particle&quot;:&quot;&quot;,&quot;family&quot;:&quot;Fisher&quot;,&quot;given&quot;:&quot;Jan L.&quot;,&quot;non-dropping-particle&quot;:&quot;&quot;,&quot;parse-names&quot;:false,&quot;suffix&quot;:&quot;&quot;},{&quot;dropping-particle&quot;:&quot;&quot;,&quot;family&quot;:&quot;Flick&quot;,&quot;given&quot;:&quot;Heather L.&quot;,&quot;non-dropping-particle&quot;:&quot;&quot;,&quot;parse-names&quot;:false,&quot;suffix&quot;:&quot;&quot;},{&quot;dropping-particle&quot;:&quot;&quot;,&quot;family&quot;:&quot;Wang&quot;,&quot;given&quot;:&quot;Chunhua&quot;,&quot;non-dropping-particle&quot;:&quot;&quot;,&quot;parse-names&quot;:false,&quot;suffix&quot;:&quot;&quot;},{&quot;dropping-particle&quot;:&quot;&quot;,&quot;family&quot;:&quot;Sun&quot;,&quot;given&quot;:&quot;Lei&quot;,&quot;non-dropping-particle&quot;:&quot;&quot;,&quot;parse-names&quot;:false,&quot;suffix&quot;:&quot;&quot;},{&quot;dropping-particle&quot;:&quot;&quot;,&quot;family&quot;:&quot;Ernstoff&quot;,&quot;given&quot;:&quot;Marc S.&quot;,&quot;non-dropping-particle&quot;:&quot;&quot;,&quot;parse-names&quot;:false,&quot;suffix&quot;:&quot;&quot;},{&quot;dropping-particle&quot;:&quot;&quot;,&quot;family&quot;:&quot;Alvarez&quot;,&quot;given&quot;:&quot;Juan C.&quot;,&quot;non-dropping-particle&quot;:&quot;&quot;,&quot;parse-names&quot;:false,&quot;suffix&quot;:&quot;&quot;},{&quot;dropping-particle&quot;:&quot;&quot;,&quot;family&quot;:&quot;Losey&quot;,&quot;given&quot;:&quot;Heather C.&quot;,&quot;non-dropping-particle&quot;:&quot;&quot;,&quot;parse-names&quot;:false,&quot;suffix&quot;:&quot;&quot;}],&quot;container-title&quot;:&quot;Journal for ImmunoTherapy of Cancer&quot;,&quot;id&quot;:&quot;51418967-8fe6-3aa5-a70c-e7eb9119ec66&quot;,&quot;issue&quot;:&quot;1&quot;,&quot;issued&quot;:{&quot;date-parts&quot;:[[&quot;2020&quot;]]},&quot;title&quot;:&quot;ALKS 4230: A novel engineered IL-2 fusion protein with an improved cellular selectivity profile for cancer immunotherapy&quot;,&quot;type&quot;:&quot;article-journal&quot;,&quot;volume&quot;:&quot;8&quot;,&quot;container-title-short&quot;:&quot;&quot;},&quot;uris&quot;:[&quot;http://www.mendeley.com/documents/?uuid=51418967-8fe6-3aa5-a70c-e7eb9119ec66&quot;],&quot;isTemporary&quot;:false,&quot;legacyDesktopId&quot;:&quot;51418967-8fe6-3aa5-a70c-e7eb9119ec66&quot;}]},{&quot;citationID&quot;:&quot;MENDELEY_CITATION_cd5ec039-3e3f-4b3a-ac35-ddb852b2133d&quot;,&quot;properties&quot;:{&quot;noteIndex&quot;:0},&quot;isEdited&quot;:false,&quot;manualOverride&quot;:{&quot;citeprocText&quot;:&quot;(11)&quot;,&quot;isManuallyOverridden&quot;:false,&quot;manualOverrideText&quot;:&quot;&quot;},&quot;citationTag&quot;:&quot;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&quot;,&quot;citationItems&quot;:[{&quot;id&quot;:&quot;f221e742-5444-3429-a995-f9b4bd17a210&quot;,&quot;itemData&quot;:{&quot;DOI&quot;:&quot;10.1080/2162402X.2016.1277306&quot;,&quot;ISSN&quot;:&quot;2162402X&quot;,&quot;abstract&quot;:&quot;We developed cergutuzumab amunaleukin (CEA-IL2v, RG7813), a novel monomeric CEA-targeted immunocytokine, that comprises a single IL-2 variant (IL2v) moiety with abolished CD25 binding, fused to the C-terminus of a high affinity, bivalent carcinoembryonic antigen (CEA)-specific antibody devoid of Fc-mediated effector functions. Its molecular design aims to (i) avoid preferential activation of regulatory T-cells vs. immune effector cells by removing CD25 binding; (ii) increase the therapeutic index of IL-2 therapy by (a) preferential retention at the tumor by having a lower dissociation rate from CEA-expressing cancer cells vs. IL-2R-expressing cells, (b) avoiding any FcγR-binding and Fc effector functions and (c) reduced binding to endothelial cells expressing CD25; and (iii) improve the pharmacokinetics, and thus convenience of administration, of IL-2. The crystal structure of the IL2v-IL-2Rβγ complex was determined and CEA-IL2v activity was assessed using human immune effector cells. Tumor targeting was investigated in tumor-bearing mice using 89Zr-labeled CEA-IL2v. Efficacy studies were performed in (a) syngeneic mouse models as monotherapy and combined with anti-PD-L1, and in (b) xenograft mouse models in combination with ADCC-mediating antibodies. CEA-IL2v binds to CEA with pM avidity but not to CD25, and consequently did not preferentially activate Tregs. In vivo, CEA-IL2v demonstrated superior pharmacokinetics and tumor targeting compared with a wild-type IL-2-based CEA immunocytokine (CEA-IL2wt). CEA-IL2v strongly expanded NK and CD8+ T cells, skewing the CD8+:CD4+ ratio toward CD8+ T cells both in the periphery and in the tumor, and mediated single agent efficacy in syngeneic MC38-CEA and PancO2-CEA models. Combination with trastuzumab, cetuximab and imgatuzumab, all of human IgG1 isotype, resulted in superior efficacy compared with the monotherapies alone. Combined with anti-PD-L1, CEA-IL2v mediated superior efficacy over the respective monotherapies, and over the combination with an untargeted control immunocytokine. These preclinical data support the ongoing clinical investigation of the cergutuzumab amunaleukin immunocytokine with abolished CD25 binding for the treatment of CEA-positive solid tumors in combination with PD-L1 checkpoint blockade and ADCC competent antibodies.&quot;,&quot;author&quot;:[{&quot;dropping-particle&quot;:&quot;&quot;,&quot;family&quot;:&quot;Klein&quot;,&quot;given&quot;:&quot;Christian&quot;,&quot;non-dropping-particle&quot;:&quot;&quot;,&quot;parse-names&quot;:false,&quot;suffix&quot;:&quot;&quot;},{&quot;dropping-particle&quot;:&quot;&quot;,&quot;family&quot;:&quot;Waldhauer&quot;,&quot;given&quot;:&quot;Inja&quot;,&quot;non-dropping-particle&quot;:&quot;&quot;,&quot;parse-names&quot;:false,&quot;suffix&quot;:&quot;&quot;},{&quot;dropping-particle&quot;:&quot;&quot;,&quot;family&quot;:&quot;Nicolini&quot;,&quot;given&quot;:&quot;Valeria G.&quot;,&quot;non-dropping-particle&quot;:&quot;&quot;,&quot;parse-names&quot;:false,&quot;suffix&quot;:&quot;&quot;},{&quot;dropping-particle&quot;:&quot;&quot;,&quot;family&quot;:&quot;Freimoser-Grundschober&quot;,&quot;given&quot;:&quot;Anne&quot;,&quot;non-dropping-particle&quot;:&quot;&quot;,&quot;parse-names&quot;:false,&quot;suffix&quot;:&quot;&quot;},{&quot;dropping-particle&quot;:&quot;&quot;,&quot;family&quot;:&quot;Nayak&quot;,&quot;given&quot;:&quot;Tapan&quot;,&quot;non-dropping-particle&quot;:&quot;&quot;,&quot;parse-names&quot;:false,&quot;suffix&quot;:&quot;&quot;},{&quot;dropping-particle&quot;:&quot;&quot;,&quot;family&quot;:&quot;Vugts&quot;,&quot;given&quot;:&quot;Danielle J.&quot;,&quot;non-dropping-particle&quot;:&quot;&quot;,&quot;parse-names&quot;:false,&quot;suffix&quot;:&quot;&quot;},{&quot;dropping-particle&quot;:&quot;&quot;,&quot;family&quot;:&quot;Dunn&quot;,&quot;given&quot;:&quot;Claire&quot;,&quot;non-dropping-particle&quot;:&quot;&quot;,&quot;parse-names&quot;:false,&quot;suffix&quot;:&quot;&quot;},{&quot;dropping-particle&quot;:&quot;&quot;,&quot;family&quot;:&quot;Bolijn&quot;,&quot;given&quot;:&quot;Marije&quot;,&quot;non-dropping-particle&quot;:&quot;&quot;,&quot;parse-names&quot;:false,&quot;suffix&quot;:&quot;&quot;},{&quot;dropping-particle&quot;:&quot;&quot;,&quot;family&quot;:&quot;Benz&quot;,&quot;given&quot;:&quot;Jörg&quot;,&quot;non-dropping-particle&quot;:&quot;&quot;,&quot;parse-names&quot;:false,&quot;suffix&quot;:&quot;&quot;},{&quot;dropping-particle&quot;:&quot;&quot;,&quot;family&quot;:&quot;Stihle&quot;,&quot;given&quot;:&quot;Martine&quot;,&quot;non-dropping-particle&quot;:&quot;&quot;,&quot;parse-names&quot;:false,&quot;suffix&quot;:&quot;&quot;},{&quot;dropping-particle&quot;:&quot;&quot;,&quot;family&quot;:&quot;Lang&quot;,&quot;given&quot;:&quot;Sabine&quot;,&quot;non-dropping-particle&quot;:&quot;&quot;,&quot;parse-names&quot;:false,&quot;suffix&quot;:&quot;&quot;},{&quot;dropping-particle&quot;:&quot;&quot;,&quot;family&quot;:&quot;Roemmele&quot;,&quot;given&quot;:&quot;Michaele&quot;,&quot;non-dropping-particle&quot;:&quot;&quot;,&quot;parse-names&quot;:false,&quot;suffix&quot;:&quot;&quot;},{&quot;dropping-particle&quot;:&quot;&quot;,&quot;family&quot;:&quot;Hofer&quot;,&quot;given&quot;:&quot;Thomas&quot;,&quot;non-dropping-particle&quot;:&quot;&quot;,&quot;parse-names&quot;:false,&quot;suffix&quot;:&quot;&quot;},{&quot;dropping-particle&quot;:&quot;&quot;,&quot;family&quot;:&quot;Puijenbroek&quot;,&quot;given&quot;:&quot;Erwin&quot;,&quot;non-dropping-particle&quot;:&quot;van&quot;,&quot;parse-names&quot;:false,&quot;suffix&quot;:&quot;&quot;},{&quot;dropping-particle&quot;:&quot;&quot;,&quot;family&quot;:&quot;Wittig&quot;,&quot;given&quot;:&quot;David&quot;,&quot;non-dropping-particle&quot;:&quot;&quot;,&quot;parse-names&quot;:false,&quot;suffix&quot;:&quot;&quot;},{&quot;dropping-particle&quot;:&quot;&quot;,&quot;family&quot;:&quot;Moser&quot;,&quot;given&quot;:&quot;Samuel&quot;,&quot;non-dropping-particle&quot;:&quot;&quot;,&quot;parse-names&quot;:false,&quot;suffix&quot;:&quot;&quot;},{&quot;dropping-particle&quot;:&quot;&quot;,&quot;family&quot;:&quot;Ast&quot;,&quot;given&quot;:&quot;Oliver&quot;,&quot;non-dropping-particle&quot;:&quot;&quot;,&quot;parse-names&quot;:false,&quot;suffix&quot;:&quot;&quot;},{&quot;dropping-particle&quot;:&quot;&quot;,&quot;family&quot;:&quot;Brünker&quot;,&quot;given&quot;:&quot;Peter&quot;,&quot;non-dropping-particle&quot;:&quot;&quot;,&quot;parse-names&quot;:false,&quot;suffix&quot;:&quot;&quot;},{&quot;dropping-particle&quot;:&quot;&quot;,&quot;family&quot;:&quot;Gorr&quot;,&quot;given&quot;:&quot;Ingo H.&quot;,&quot;non-dropping-particle&quot;:&quot;&quot;,&quot;parse-names&quot;:false,&quot;suffix&quot;:&quot;&quot;},{&quot;dropping-particle&quot;:&quot;&quot;,&quot;family&quot;:&quot;Neumann&quot;,&quot;given&quot;:&quot;Sebastian&quot;,&quot;non-dropping-particle&quot;:&quot;&quot;,&quot;parse-names&quot;:false,&quot;suffix&quot;:&quot;&quot;},{&quot;dropping-particle&quot;:&quot;&quot;,&quot;family&quot;:&quot;Vera Mudry&quot;,&quot;given&quot;:&quot;Maria Cristina&quot;,&quot;non-dropping-particle&quot;:&quot;de&quot;,&quot;parse-names&quot;:false,&quot;suffix&quot;:&quot;&quot;},{&quot;dropping-particle&quot;:&quot;&quot;,&quot;family&quot;:&quot;Hinton&quot;,&quot;given&quot;:&quot;Heather&quot;,&quot;non-dropping-particle&quot;:&quot;&quot;,&quot;parse-names&quot;:false,&quot;suffix&quot;:&quot;&quot;},{&quot;dropping-particle&quot;:&quot;&quot;,&quot;family&quot;:&quot;Crameri&quot;,&quot;given&quot;:&quot;Flavio&quot;,&quot;non-dropping-particle&quot;:&quot;&quot;,&quot;parse-names&quot;:false,&quot;suffix&quot;:&quot;&quot;},{&quot;dropping-particle&quot;:&quot;&quot;,&quot;family&quot;:&quot;Saro&quot;,&quot;given&quot;:&quot;Jose&quot;,&quot;non-dropping-particle&quot;:&quot;&quot;,&quot;parse-names&quot;:false,&quot;suffix&quot;:&quot;&quot;},{&quot;dropping-particle&quot;:&quot;&quot;,&quot;family&quot;:&quot;Evers&quot;,&quot;given&quot;:&quot;Stefan&quot;,&quot;non-dropping-particle&quot;:&quot;&quot;,&quot;parse-names&quot;:false,&quot;suffix&quot;:&quot;&quot;},{&quot;dropping-particle&quot;:&quot;&quot;,&quot;family&quot;:&quot;Gerdes&quot;,&quot;given&quot;:&quot;Christian&quot;,&quot;non-dropping-particle&quot;:&quot;&quot;,&quot;parse-names&quot;:false,&quot;suffix&quot;:&quot;&quot;},{&quot;dropping-particle&quot;:&quot;&quot;,&quot;family&quot;:&quot;Bacac&quot;,&quot;given&quot;:&quot;Marina&quot;,&quot;non-dropping-particle&quot;:&quot;&quot;,&quot;parse-names&quot;:false,&quot;suffix&quot;:&quot;&quot;},{&quot;dropping-particle&quot;:&quot;&quot;,&quot;family&quot;:&quot;Dongen&quot;,&quot;given&quot;:&quot;Guus&quot;,&quot;non-dropping-particle&quot;:&quot;van&quot;,&quot;parse-names&quot;:false,&quot;suffix&quot;:&quot;&quot;},{&quot;dropping-particle&quot;:&quot;&quot;,&quot;family&quot;:&quot;Moessner&quot;,&quot;given&quot;:&quot;Ekkehard&quot;,&quot;non-dropping-particle&quot;:&quot;&quot;,&quot;parse-names&quot;:false,&quot;suffix&quot;:&quot;&quot;},{&quot;dropping-particle&quot;:&quot;&quot;,&quot;family&quot;:&quot;Umaña&quot;,&quot;given&quot;:&quot;Pablo&quot;,&quot;non-dropping-particle&quot;:&quot;&quot;,&quot;parse-names&quot;:false,&quot;suffix&quot;:&quot;&quot;}],&quot;container-title&quot;:&quot;OncoImmunology&quot;,&quot;id&quot;:&quot;f221e742-5444-3429-a995-f9b4bd17a210&quot;,&quot;issue&quot;:&quot;3&quot;,&quot;issued&quot;:{&quot;date-parts&quot;:[[&quot;2017&quot;]]},&quot;title&quot;:&quot;Cergutuzumab amunaleukin (CEA-IL2v), a CEA-targeted IL-2 variant-based immunocytokine for combination cancer immunotherapy: Overcoming limitations of aldesleukin and conventional IL-2-based immunocytokines&quot;,&quot;type&quot;:&quot;article-journal&quot;,&quot;volume&quot;:&quot;6&quot;,&quot;container-title-short&quot;:&quot;&quot;},&quot;uris&quot;:[&quot;http://www.mendeley.com/documents/?uuid=f221e742-5444-3429-a995-f9b4bd17a210&quot;],&quot;isTemporary&quot;:false,&quot;legacyDesktopId&quot;:&quot;f221e742-5444-3429-a995-f9b4bd17a210&quot;}]},{&quot;citationID&quot;:&quot;MENDELEY_CITATION_eb65f730-4c22-45d5-b707-df47497887e3&quot;,&quot;properties&quot;:{&quot;noteIndex&quot;:0},&quot;isEdited&quot;:false,&quot;manualOverride&quot;:{&quot;citeprocText&quot;:&quot;(41,42)&quot;,&quot;isManuallyOverridden&quot;:false,&quot;manualOverrideText&quot;:&quot;&quot;},&quot;citationTag&quot;:&quot;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&quot;,&quot;citationItems&quot;:[{&quot;id&quot;:&quot;5ee4beba-fd9e-3432-828c-35a771743d8a&quot;,&quot;itemData&quot;:{&quot;DOI&quot;:&quot;10.1056/nejmoa1816714&quot;,&quot;ISSN&quot;:&quot;0028-4793&quot;,&quot;abstract&quot;:&quot;BACKGROUND The combination of pembrolizumab and axitinib showed antitumor activity in a phase 1b trial involving patients with previously untreated advanced renal-cell carcinoma. Whether pembrolizumab plus axitinib would result in better outcomes than sunitinib in such patients was unclear. METHODS In an open-label, phase 3 trial, we randomly assigned 861 patients with previously untreated advanced clear-cell renal-cell carcinoma to receive pembrolizumab (200 mg) intravenously once every 3 weeks plus axitinib (5 mg) orally twice daily (432 patients) or sunitinib (50 mg) orally once daily for the first 4 weeks of each 6-week cycle (429 patients). The primary end points were overall survival and progression-free survival in the intention-to-treat population. The key secondary end point was the objective response rate. All reported results are from the protocol-specified first interim analysis. RESULTS After a median follow-up of 12.8 months, the estimated percentage of patients who were alive at 12 months was 89.9% in the pembrolizumab-axitinib group and 78.3% in the sunitinib group (hazard ratio for death, 0.53; 95% confidence interval [CI], 0.38 to 0.74; P&lt;0.0001). Median progression-free survival was 15.1 months in the pembrolizumab-axitinib group and 11.1 months in the sunitinib group (hazard ratio for disease progression or death, 0.69; 95% CI, 0.57 to 0.84; P&lt;0.001). The objective response rate was 59.3% (95% CI, 54.5 to 63.9) in the pembrolizumab-axitinib group and 35.7% (95% CI, 31.1 to 40.4) in the sunitinib group (P&lt;0.001). The benefit of pembrolizumab plus axitinib was observed across the International Metastatic Renal Cell Carcinoma Database Consortium risk groups (i.e., favorable, intermediate, and poor risk) and regardless of programmed death ligand 1 expression. Grade 3 or higher adverse events of any cause occurred in 75.8% of patients in the pembrolizumab-axitinib group and in 70.6% in the sunitinib group. CONCLUSIONS Among patients with previously untreated advanced renal-cell carcinoma, treatment with pembrolizumab plus axitinib resulted in significantly longer overall survival and progression-free survival, as well as a higher objective response rate, than treatment with sunitinib. (Funded by Merck Sharp &amp; Dohme; KEYNOTE-426 ClinicalTrials.gov number, NCT02853331.).&quot;,&quot;author&quot;:[{&quot;dropping-particle&quot;:&quot;&quot;,&quot;family&quot;:&quot;Rini&quot;,&quot;given&quot;:&quot;Brian I.&quot;,&quot;non-dropping-particle&quot;:&quot;&quot;,&quot;parse-names&quot;:false,&quot;suffix&quot;:&quot;&quot;},{&quot;dropping-particle&quot;:&quot;&quot;,&quot;family&quot;:&quot;Plimack&quot;,&quot;given&quot;:&quot;Elizabeth R.&quot;,&quot;non-dropping-particle&quot;:&quot;&quot;,&quot;parse-names&quot;:false,&quot;suffix&quot;:&quot;&quot;},{&quot;dropping-particle&quot;:&quot;&quot;,&quot;family&quot;:&quot;Stus&quot;,&quot;given&quot;:&quot;Viktor&quot;,&quot;non-dropping-particle&quot;:&quot;&quot;,&quot;parse-names&quot;:false,&quot;suffix&quot;:&quot;&quot;},{&quot;dropping-particle&quot;:&quot;&quot;,&quot;family&quot;:&quot;Gafanov&quot;,&quot;given&quot;:&quot;Rustem&quot;,&quot;non-dropping-particle&quot;:&quot;&quot;,&quot;parse-names&quot;:false,&quot;suffix&quot;:&quot;&quot;},{&quot;dropping-particle&quot;:&quot;&quot;,&quot;family&quot;:&quot;Hawkins&quot;,&quot;given&quot;:&quot;Robert&quot;,&quot;non-dropping-particle&quot;:&quot;&quot;,&quot;parse-names&quot;:false,&quot;suffix&quot;:&quot;&quot;},{&quot;dropping-particle&quot;:&quot;&quot;,&quot;family&quot;:&quot;Nosov&quot;,&quot;given&quot;:&quot;Dmitry&quot;,&quot;non-dropping-particle&quot;:&quot;&quot;,&quot;parse-names&quot;:false,&quot;suffix&quot;:&quot;&quot;},{&quot;dropping-particle&quot;:&quot;&quot;,&quot;family&quot;:&quot;Pouliot&quot;,&quot;given&quot;:&quot;Frédéric&quot;,&quot;non-dropping-particle&quot;:&quot;&quot;,&quot;parse-names&quot;:false,&quot;suffix&quot;:&quot;&quot;},{&quot;dropping-particle&quot;:&quot;&quot;,&quot;family&quot;:&quot;Alekseev&quot;,&quot;given&quot;:&quot;Boris&quot;,&quot;non-dropping-particle&quot;:&quot;&quot;,&quot;parse-names&quot;:false,&quot;suffix&quot;:&quot;&quot;},{&quot;dropping-particle&quot;:&quot;&quot;,&quot;family&quot;:&quot;Soulières&quot;,&quot;given&quot;:&quot;Denis&quot;,&quot;non-dropping-particle&quot;:&quot;&quot;,&quot;parse-names&quot;:false,&quot;suffix&quot;:&quot;&quot;},{&quot;dropping-particle&quot;:&quot;&quot;,&quot;family&quot;:&quot;Melichar&quot;,&quot;given&quot;:&quot;Bohuslav&quot;,&quot;non-dropping-particle&quot;:&quot;&quot;,&quot;parse-names&quot;:false,&quot;suffix&quot;:&quot;&quot;},{&quot;dropping-particle&quot;:&quot;&quot;,&quot;family&quot;:&quot;Vynnychenko&quot;,&quot;given&quot;:&quot;Ihor&quot;,&quot;non-dropping-particle&quot;:&quot;&quot;,&quot;parse-names&quot;:false,&quot;suffix&quot;:&quot;&quot;},{&quot;dropping-particle&quot;:&quot;&quot;,&quot;family&quot;:&quot;Kryzhanivska&quot;,&quot;given&quot;:&quot;Anna&quot;,&quot;non-dropping-particle&quot;:&quot;&quot;,&quot;parse-names&quot;:false,&quot;suffix&quot;:&quot;&quot;},{&quot;dropping-particle&quot;:&quot;&quot;,&quot;family&quot;:&quot;Bondarenko&quot;,&quot;given&quot;:&quot;Igor&quot;,&quot;non-dropping-particle&quot;:&quot;&quot;,&quot;parse-names&quot;:false,&quot;suffix&quot;:&quot;&quot;},{&quot;dropping-particle&quot;:&quot;&quot;,&quot;family&quot;:&quot;Azevedo&quot;,&quot;given&quot;:&quot;Sergio J.&quot;,&quot;non-dropping-particle&quot;:&quot;&quot;,&quot;parse-names&quot;:false,&quot;suffix&quot;:&quot;&quot;},{&quot;dropping-particle&quot;:&quot;&quot;,&quot;family&quot;:&quot;Borchiellini&quot;,&quot;given&quot;:&quot;Delphine&quot;,&quot;non-dropping-particle&quot;:&quot;&quot;,&quot;parse-names&quot;:false,&quot;suffix&quot;:&quot;&quot;},{&quot;dropping-particle&quot;:&quot;&quot;,&quot;family&quot;:&quot;Szczylik&quot;,&quot;given&quot;:&quot;Cezary&quot;,&quot;non-dropping-particle&quot;:&quot;&quot;,&quot;parse-names&quot;:false,&quot;suffix&quot;:&quot;&quot;},{&quot;dropping-particle&quot;:&quot;&quot;,&quot;family&quot;:&quot;Markus&quot;,&quot;given&quot;:&quot;Maurice&quot;,&quot;non-dropping-particle&quot;:&quot;&quot;,&quot;parse-names&quot;:false,&quot;suffix&quot;:&quot;&quot;},{&quot;dropping-particle&quot;:&quot;&quot;,&quot;family&quot;:&quot;McDermott&quot;,&quot;given&quot;:&quot;Raymond S.&quot;,&quot;non-dropping-particle&quot;:&quot;&quot;,&quot;parse-names&quot;:false,&quot;suffix&quot;:&quot;&quot;},{&quot;dropping-particle&quot;:&quot;&quot;,&quot;family&quot;:&quot;Bedke&quot;,&quot;given&quot;:&quot;Jens&quot;,&quot;non-dropping-particle&quot;:&quot;&quot;,&quot;parse-names&quot;:false,&quot;suffix&quot;:&quot;&quot;},{&quot;dropping-particle&quot;:&quot;&quot;,&quot;family&quot;:&quot;Tartas&quot;,&quot;given&quot;:&quot;Sophie&quot;,&quot;non-dropping-particle&quot;:&quot;&quot;,&quot;parse-names&quot;:false,&quot;suffix&quot;:&quot;&quot;},{&quot;dropping-particle&quot;:&quot;&quot;,&quot;family&quot;:&quot;Chang&quot;,&quot;given&quot;:&quot;Yen-Hwa&quot;,&quot;non-dropping-particle&quot;:&quot;&quot;,&quot;parse-names&quot;:false,&quot;suffix&quot;:&quot;&quot;},{&quot;dropping-particle&quot;:&quot;&quot;,&quot;family&quot;:&quot;Tamada&quot;,&quot;given&quot;:&quot;Satoshi&quot;,&quot;non-dropping-particle&quot;:&quot;&quot;,&quot;parse-names&quot;:false,&quot;suffix&quot;:&quot;&quot;},{&quot;dropping-particle&quot;:&quot;&quot;,&quot;family&quot;:&quot;Shou&quot;,&quot;given&quot;:&quot;Qiong&quot;,&quot;non-dropping-particle&quot;:&quot;&quot;,&quot;parse-names&quot;:false,&quot;suffix&quot;:&quot;&quot;},{&quot;dropping-particle&quot;:&quot;&quot;,&quot;family&quot;:&quot;Perini&quot;,&quot;given&quot;:&quot;Rodolfo F.&quot;,&quot;non-dropping-particle&quot;:&quot;&quot;,&quot;parse-names&quot;:false,&quot;suffix&quot;:&quot;&quot;},{&quot;dropping-particle&quot;:&quot;&quot;,&quot;family&quot;:&quot;Chen&quot;,&quot;given&quot;:&quot;Mei&quot;,&quot;non-dropping-particle&quot;:&quot;&quot;,&quot;parse-names&quot;:false,&quot;suffix&quot;:&quot;&quot;},{&quot;dropping-particle&quot;:&quot;&quot;,&quot;family&quot;:&quot;Atkins&quot;,&quot;given&quot;:&quot;Michael B.&quot;,&quot;non-dropping-particle&quot;:&quot;&quot;,&quot;parse-names&quot;:false,&quot;suffix&quot;:&quot;&quot;},{&quot;dropping-particle&quot;:&quot;&quot;,&quot;family&quot;:&quot;Powles&quot;,&quot;given&quot;:&quot;Thomas&quot;,&quot;non-dropping-particle&quot;:&quot;&quot;,&quot;parse-names&quot;:false,&quot;suffix&quot;:&quot;&quot;}],&quot;container-title&quot;:&quot;New England Journal of Medicine&quot;,&quot;id&quot;:&quot;5ee4beba-fd9e-3432-828c-35a771743d8a&quot;,&quot;issue&quot;:&quot;12&quot;,&quot;issued&quot;:{&quot;date-parts&quot;:[[&quot;2019&quot;]]},&quot;page&quot;:&quot;1116-1127&quot;,&quot;title&quot;:&quot;Pembrolizumab plus Axitinib versus Sunitinib for Advanced Renal-Cell Carcinoma&quot;,&quot;type&quot;:&quot;article-journal&quot;,&quot;volume&quot;:&quot;380&quot;,&quot;container-title-short&quot;:&quot;&quot;},&quot;uris&quot;:[&quot;http://www.mendeley.com/documents/?uuid=5ee4beba-fd9e-3432-828c-35a771743d8a&quot;],&quot;isTemporary&quot;:false,&quot;legacyDesktopId&quot;:&quot;5ee4beba-fd9e-3432-828c-35a771743d8a&quot;},{&quot;id&quot;:&quot;f546cee1-940a-3b5d-8275-8db3e7dc97ad&quot;,&quot;itemData&quot;:{&quot;DOI&quot;:&quot;10.1056/nejmoa1816047&quot;,&quot;ISSN&quot;:&quot;0028-4793&quot;,&quot;abstract&quot;:&quot;BACKGROUND In a single-group, phase 1b trial, avelumab plus axitinib resulted in objective responses in patients with advanced renal-cell carcinoma. This phase 3 trial involving previously untreated patients with advanced renal-cell carcinoma compared avelumab plus axitinib with the standard-of-care sunitinib. METHODS We randomly assigned patients in a 1:1 ratio to receive avelumab (10 mg per kilogram of body weight) intravenously every 2 weeks plus axitinib (5 mg) orally twice daily or sunitinib (50 mg) orally once daily for 4 weeks (6-week cycle). The two independent primary end points were progression-free survival and overall survival among patients with programmed death ligand 1 (PD-L1)-positive tumors. A key secondary end point was progression-free survival in the overall population; other end points included objective response and safety. RESULTS A total of 886 patients were assigned to receive avelumab plus axitinib (442 patients) or sunitinib (444 patients). Among the 560 patients with PD-L1-positive tumors (63.2%), the median progression-free survival was 13.8 months with avelumab plus axitinib, as compared with 7.2 months with sunitinib (hazard ratio for disease progression or death, 0.61; 95% confidence interval [CI], 0.47 to 0.79; P&lt;0.001); in the overall population, the median progression-free survival was 13.8 months, as compared with 8.4 months (hazard ratio, 0.69; 95% CI, 0.56 to 0.84; P&lt;0.001). Among the patients with PD-L1-positive tumors, the objective response rate was 55.2% with avelumab plus axitinib and 25.5% with sunitinib; at a median follow-up for overall survival of 11.6 months and 10.7 months in the two groups, 37 patients and 44 patients had died, respectively. Adverse events during treatment occurred in 99.5% of patients in the avelumab-plus-axitinib group and in 99.3% of patients in the sunitinib group; these events were grade 3 or higher in 71.2% and 71.5% of the patients in the respective groups. CONCLUSIONS Progression-free survival was significantly longer with avelumab plus axitinib than with sunitinib among patients who received these agents as first-line treatment for advanced renal-cell carcinoma. (Funded by Pfizer and Merck [Darmstadt, Germany]; JAVELIN Renal 101 ClinicalTrials.gov number, NCT02684006.).&quot;,&quot;author&quot;:[{&quot;dropping-particle&quot;:&quot;&quot;,&quot;family&quot;:&quot;Motzer&quot;,&quot;given&quot;:&quot;Robert J.&quot;,&quot;non-dropping-particle&quot;:&quot;&quot;,&quot;parse-names&quot;:false,&quot;suffix&quot;:&quot;&quot;},{&quot;dropping-particle&quot;:&quot;&quot;,&quot;family&quot;:&quot;Penkov&quot;,&quot;given&quot;:&quot;Konstantin&quot;,&quot;non-dropping-particle&quot;:&quot;&quot;,&quot;parse-names&quot;:false,&quot;suffix&quot;:&quot;&quot;},{&quot;dropping-particle&quot;:&quot;&quot;,&quot;family&quot;:&quot;Haanen&quot;,&quot;given&quot;:&quot;John&quot;,&quot;non-dropping-particle&quot;:&quot;&quot;,&quot;parse-names&quot;:false,&quot;suffix&quot;:&quot;&quot;},{&quot;dropping-particle&quot;:&quot;&quot;,&quot;family&quot;:&quot;Rini&quot;,&quot;given&quot;:&quot;Brian&quot;,&quot;non-dropping-particle&quot;:&quot;&quot;,&quot;parse-names&quot;:false,&quot;suffix&quot;:&quot;&quot;},{&quot;dropping-particle&quot;:&quot;&quot;,&quot;family&quot;:&quot;Albiges&quot;,&quot;given&quot;:&quot;Laurence&quot;,&quot;non-dropping-particle&quot;:&quot;&quot;,&quot;parse-names&quot;:false,&quot;suffix&quot;:&quot;&quot;},{&quot;dropping-particle&quot;:&quot;&quot;,&quot;family&quot;:&quot;Campbell&quot;,&quot;given&quot;:&quot;Matthew T.&quot;,&quot;non-dropping-particle&quot;:&quot;&quot;,&quot;parse-names&quot;:false,&quot;suffix&quot;:&quot;&quot;},{&quot;dropping-particle&quot;:&quot;&quot;,&quot;family&quot;:&quot;Venugopal&quot;,&quot;given&quot;:&quot;Balaji&quot;,&quot;non-dropping-particle&quot;:&quot;&quot;,&quot;parse-names&quot;:false,&quot;suffix&quot;:&quot;&quot;},{&quot;dropping-particle&quot;:&quot;&quot;,&quot;family&quot;:&quot;Kollmannsberger&quot;,&quot;given&quot;:&quot;Christian&quot;,&quot;non-dropping-particle&quot;:&quot;&quot;,&quot;parse-names&quot;:false,&quot;suffix&quot;:&quot;&quot;},{&quot;dropping-particle&quot;:&quot;&quot;,&quot;family&quot;:&quot;Negrier&quot;,&quot;given&quot;:&quot;Sylvie&quot;,&quot;non-dropping-particle&quot;:&quot;&quot;,&quot;parse-names&quot;:false,&quot;suffix&quot;:&quot;&quot;},{&quot;dropping-particle&quot;:&quot;&quot;,&quot;family&quot;:&quot;Uemura&quot;,&quot;given&quot;:&quot;Motohide&quot;,&quot;non-dropping-particle&quot;:&quot;&quot;,&quot;parse-names&quot;:false,&quot;suffix&quot;:&quot;&quot;},{&quot;dropping-particle&quot;:&quot;&quot;,&quot;family&quot;:&quot;Lee&quot;,&quot;given&quot;:&quot;Jae L.&quot;,&quot;non-dropping-particle&quot;:&quot;&quot;,&quot;parse-names&quot;:false,&quot;suffix&quot;:&quot;&quot;},{&quot;dropping-particle&quot;:&quot;&quot;,&quot;family&quot;:&quot;Vasiliev&quot;,&quot;given&quot;:&quot;Aleksandr&quot;,&quot;non-dropping-particle&quot;:&quot;&quot;,&quot;parse-names&quot;:false,&quot;suffix&quot;:&quot;&quot;},{&quot;dropping-particle&quot;:&quot;&quot;,&quot;family&quot;:&quot;Miller&quot;,&quot;given&quot;:&quot;Wilson H.&quot;,&quot;non-dropping-particle&quot;:&quot;&quot;,&quot;parse-names&quot;:false,&quot;suffix&quot;:&quot;&quot;},{&quot;dropping-particle&quot;:&quot;&quot;,&quot;family&quot;:&quot;Gurney&quot;,&quot;given&quot;:&quot;Howard&quot;,&quot;non-dropping-particle&quot;:&quot;&quot;,&quot;parse-names&quot;:false,&quot;suffix&quot;:&quot;&quot;},{&quot;dropping-particle&quot;:&quot;&quot;,&quot;family&quot;:&quot;Schmidinger&quot;,&quot;given&quot;:&quot;Manuela&quot;,&quot;non-dropping-particle&quot;:&quot;&quot;,&quot;parse-names&quot;:false,&quot;suffix&quot;:&quot;&quot;},{&quot;dropping-particle&quot;:&quot;&quot;,&quot;family&quot;:&quot;Larkin&quot;,&quot;given&quot;:&quot;James&quot;,&quot;non-dropping-particle&quot;:&quot;&quot;,&quot;parse-names&quot;:false,&quot;suffix&quot;:&quot;&quot;},{&quot;dropping-particle&quot;:&quot;&quot;,&quot;family&quot;:&quot;Atkins&quot;,&quot;given&quot;:&quot;Michael B.&quot;,&quot;non-dropping-particle&quot;:&quot;&quot;,&quot;parse-names&quot;:false,&quot;suffix&quot;:&quot;&quot;},{&quot;dropping-particle&quot;:&quot;&quot;,&quot;family&quot;:&quot;Bedke&quot;,&quot;given&quot;:&quot;Jens&quot;,&quot;non-dropping-particle&quot;:&quot;&quot;,&quot;parse-names&quot;:false,&quot;suffix&quot;:&quot;&quot;},{&quot;dropping-particle&quot;:&quot;&quot;,&quot;family&quot;:&quot;Alekseev&quot;,&quot;given&quot;:&quot;Boris&quot;,&quot;non-dropping-particle&quot;:&quot;&quot;,&quot;parse-names&quot;:false,&quot;suffix&quot;:&quot;&quot;},{&quot;dropping-particle&quot;:&quot;&quot;,&quot;family&quot;:&quot;Wang&quot;,&quot;given&quot;:&quot;Jing&quot;,&quot;non-dropping-particle&quot;:&quot;&quot;,&quot;parse-names&quot;:false,&quot;suffix&quot;:&quot;&quot;},{&quot;dropping-particle&quot;:&quot;&quot;,&quot;family&quot;:&quot;Mariani&quot;,&quot;given&quot;:&quot;Mariangela&quot;,&quot;non-dropping-particle&quot;:&quot;&quot;,&quot;parse-names&quot;:false,&quot;suffix&quot;:&quot;&quot;},{&quot;dropping-particle&quot;:&quot;&quot;,&quot;family&quot;:&quot;Robbins&quot;,&quot;given&quot;:&quot;Paul B.&quot;,&quot;non-dropping-particle&quot;:&quot;&quot;,&quot;parse-names&quot;:false,&quot;suffix&quot;:&quot;&quot;},{&quot;dropping-particle&quot;:&quot;&quot;,&quot;family&quot;:&quot;Chudnovsky&quot;,&quot;given&quot;:&quot;Aleksander&quot;,&quot;non-dropping-particle&quot;:&quot;&quot;,&quot;parse-names&quot;:false,&quot;suffix&quot;:&quot;&quot;},{&quot;dropping-particle&quot;:&quot;&quot;,&quot;family&quot;:&quot;Fowst&quot;,&quot;given&quot;:&quot;Camilla&quot;,&quot;non-dropping-particle&quot;:&quot;&quot;,&quot;parse-names&quot;:false,&quot;suffix&quot;:&quot;&quot;},{&quot;dropping-particle&quot;:&quot;&quot;,&quot;family&quot;:&quot;Hariharan&quot;,&quot;given&quot;:&quot;Subramanian&quot;,&quot;non-dropping-particle&quot;:&quot;&quot;,&quot;parse-names&quot;:false,&quot;suffix&quot;:&quot;&quot;},{&quot;dropping-particle&quot;:&quot;&quot;,&quot;family&quot;:&quot;Huang&quot;,&quot;given&quot;:&quot;Bo&quot;,&quot;non-dropping-particle&quot;:&quot;&quot;,&quot;parse-names&quot;:false,&quot;suffix&quot;:&quot;&quot;},{&quot;dropping-particle&quot;:&quot;&quot;,&quot;family&quot;:&quot;Pietro&quot;,&quot;given&quot;:&quot;Alessandra&quot;,&quot;non-dropping-particle&quot;:&quot;di&quot;,&quot;parse-names&quot;:false,&quot;suffix&quot;:&quot;&quot;},{&quot;dropping-particle&quot;:&quot;&quot;,&quot;family&quot;:&quot;Choueiri&quot;,&quot;given&quot;:&quot;Toni K.&quot;,&quot;non-dropping-particle&quot;:&quot;&quot;,&quot;parse-names&quot;:false,&quot;suffix&quot;:&quot;&quot;}],&quot;container-title&quot;:&quot;New England Journal of Medicine&quot;,&quot;id&quot;:&quot;f546cee1-940a-3b5d-8275-8db3e7dc97ad&quot;,&quot;issue&quot;:&quot;12&quot;,&quot;issued&quot;:{&quot;date-parts&quot;:[[&quot;2019&quot;]]},&quot;page&quot;:&quot;1103-1115&quot;,&quot;title&quot;:&quot;Avelumab plus Axitinib versus Sunitinib for Advanced Renal-Cell Carcinoma&quot;,&quot;type&quot;:&quot;article-journal&quot;,&quot;volume&quot;:&quot;380&quot;,&quot;container-title-short&quot;:&quot;&quot;},&quot;uris&quot;:[&quot;http://www.mendeley.com/documents/?uuid=f546cee1-940a-3b5d-8275-8db3e7dc97ad&quot;],&quot;isTemporary&quot;:false,&quot;legacyDesktopId&quot;:&quot;f546cee1-940a-3b5d-8275-8db3e7dc97ad&quot;}]},{&quot;citationID&quot;:&quot;MENDELEY_CITATION_53820e06-e52e-4252-9eb2-97e3d3182f5b&quot;,&quot;properties&quot;:{&quot;noteIndex&quot;:0},&quot;isEdited&quot;:false,&quot;manualOverride&quot;:{&quot;citeprocText&quot;:&quot;(43)&quot;,&quot;isManuallyOverridden&quot;:false,&quot;manualOverrideText&quot;:&quot;&quot;},&quot;citationTag&quot;:&quot;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&quot;,&quot;citationItems&quot;:[{&quot;id&quot;:&quot;d52a14f5-9889-3e13-afbf-3679c8adcc92&quot;,&quot;itemData&quot;:{&quot;DOI&quot;:&quot;10.1056/nejmoa1510665&quot;,&quot;ISSN&quot;:&quot;0028-4793&quot;,&quot;abstract&quot;:&quot;BACKGROUND Nivolumab, a programmed death 1 (PD-1) checkpoint inhibitor, was associated with encouraging overall survival in uncontrolled studies involving previously treated patients with advanced renal-cell carcinoma. This randomized, open-label, phase 3 study compared nivolumab with everolimus in patients with renal-cell carcinoma who had received previous treatment. METHODS A total of 821 patients with advanced clear-cell renal-cell carcinoma for which they had received previous treatment with one or two regimens of antiangiogenic therapy were randomly assigned (in a 1:1 ratio) to receive 3 mg of nivolumab per kilogram of body weight intravenously every 2 weeks or a 10-mg everolimus tablet orally once daily. The primary end point was overall survival. The secondary end points included the objective response rate and safety. RESULTS The median overall survival was 25.0 months (95% confidence interval [CI], 21.8 to not estimable) with nivolumab and 19.6 months (95% CI, 17.6 to 23.1) with everolimus. The hazard ratio for death with nivolumab versus everolimus was 0.73 (98.5% CI, 0.57 to 0.93; P=0.002), which met the prespecified criterion for superiority (P≤0.0148). The objective response rate was greater with nivolumab than with everolimus (25% vs. 5%; odds ratio, 5.98 [95% CI, 3.68 to 9.72]; P&lt;0.001). The median progression-free survival was 4.6 months (95% CI, 3.7 to 5.4) with nivolumab and 4.4 months (95% CI, 3.7 to 5.5) with everolimus (hazard ratio, 0.88; 95% CI, 0.75 to 1.03; P=0.11). Grade 3 or 4 treatment-related adverse events occurred in 19% of the patients receiving nivolumab and in 37% of the patients receiving everolimus; the most common event with nivolumab was fatigue (in 2% of the patients), and the most common event with everolimus was anemia (in 8%). CONCLUSIONS Among patients with previously treated advanced renal-cell carcinoma, overall survival was longer and fewer grade 3 or 4 adverse events occurred with nivolumab than with everolimus. (Funded by Bristol-Myers Squibb; CheckMate 025 ClinicalTrials.gov number, NCT01668784.).&quot;,&quot;author&quot;:[{&quot;dropping-particle&quot;:&quot;&quot;,&quot;family&quot;:&quot;Motzer&quot;,&quot;given&quot;:&quot;Robert J.&quot;,&quot;non-dropping-particle&quot;:&quot;&quot;,&quot;parse-names&quot;:false,&quot;suffix&quot;:&quot;&quot;},{&quot;dropping-particle&quot;:&quot;&quot;,&quot;family&quot;:&quot;Escudier&quot;,&quot;given&quot;:&quot;Bernard&quot;,&quot;non-dropping-particle&quot;:&quot;&quot;,&quot;parse-names&quot;:false,&quot;suffix&quot;:&quot;&quot;},{&quot;dropping-particle&quot;:&quot;&quot;,&quot;family&quot;:&quot;McDermott&quot;,&quot;given&quot;:&quot;David F.&quot;,&quot;non-dropping-particle&quot;:&quot;&quot;,&quot;parse-names&quot;:false,&quot;suffix&quot;:&quot;&quot;},{&quot;dropping-particle&quot;:&quot;&quot;,&quot;family&quot;:&quot;George&quot;,&quot;given&quot;:&quot;Saby&quot;,&quot;non-dropping-particle&quot;:&quot;&quot;,&quot;parse-names&quot;:false,&quot;suffix&quot;:&quot;&quot;},{&quot;dropping-particle&quot;:&quot;&quot;,&quot;family&quot;:&quot;Hammers&quot;,&quot;given&quot;:&quot;Hans J.&quot;,&quot;non-dropping-particle&quot;:&quot;&quot;,&quot;parse-names&quot;:false,&quot;suffix&quot;:&quot;&quot;},{&quot;dropping-particle&quot;:&quot;&quot;,&quot;family&quot;:&quot;Srinivas&quot;,&quot;given&quot;:&quot;Sandhya&quot;,&quot;non-dropping-particle&quot;:&quot;&quot;,&quot;parse-names&quot;:false,&quot;suffix&quot;:&quot;&quot;},{&quot;dropping-particle&quot;:&quot;&quot;,&quot;family&quot;:&quot;Tykodi&quot;,&quot;given&quot;:&quot;Scott S.&quot;,&quot;non-dropping-particle&quot;:&quot;&quot;,&quot;parse-names&quot;:false,&quot;suffix&quot;:&quot;&quot;},{&quot;dropping-particle&quot;:&quot;&quot;,&quot;family&quot;:&quot;Sosman&quot;,&quot;given&quot;:&quot;Jeffrey A.&quot;,&quot;non-dropping-particle&quot;:&quot;&quot;,&quot;parse-names&quot;:false,&quot;suffix&quot;:&quot;&quot;},{&quot;dropping-particle&quot;:&quot;&quot;,&quot;family&quot;:&quot;Procopio&quot;,&quot;given&quot;:&quot;Giuseppe&quot;,&quot;non-dropping-particle&quot;:&quot;&quot;,&quot;parse-names&quot;:false,&quot;suffix&quot;:&quot;&quot;},{&quot;dropping-particle&quot;:&quot;&quot;,&quot;family&quot;:&quot;Plimack&quot;,&quot;given&quot;:&quot;Elizabeth R.&quot;,&quot;non-dropping-particle&quot;:&quot;&quot;,&quot;parse-names&quot;:false,&quot;suffix&quot;:&quot;&quot;},{&quot;dropping-particle&quot;:&quot;&quot;,&quot;family&quot;:&quot;Castellano&quot;,&quot;given&quot;:&quot;Daniel&quot;,&quot;non-dropping-particle&quot;:&quot;&quot;,&quot;parse-names&quot;:false,&quot;suffix&quot;:&quot;&quot;},{&quot;dropping-particle&quot;:&quot;&quot;,&quot;family&quot;:&quot;Choueiri&quot;,&quot;given&quot;:&quot;Toni K.&quot;,&quot;non-dropping-particle&quot;:&quot;&quot;,&quot;parse-names&quot;:false,&quot;suffix&quot;:&quot;&quot;},{&quot;dropping-particle&quot;:&quot;&quot;,&quot;family&quot;:&quot;Gurney&quot;,&quot;given&quot;:&quot;Howard&quot;,&quot;non-dropping-particle&quot;:&quot;&quot;,&quot;parse-names&quot;:false,&quot;suffix&quot;:&quot;&quot;},{&quot;dropping-particle&quot;:&quot;&quot;,&quot;family&quot;:&quot;Donskov&quot;,&quot;given&quot;:&quot;Frede&quot;,&quot;non-dropping-particle&quot;:&quot;&quot;,&quot;parse-names&quot;:false,&quot;suffix&quot;:&quot;&quot;},{&quot;dropping-particle&quot;:&quot;&quot;,&quot;family&quot;:&quot;Bono&quot;,&quot;given&quot;:&quot;Petri&quot;,&quot;non-dropping-particle&quot;:&quot;&quot;,&quot;parse-names&quot;:false,&quot;suffix&quot;:&quot;&quot;},{&quot;dropping-particle&quot;:&quot;&quot;,&quot;family&quot;:&quot;Wagstaff&quot;,&quot;given&quot;:&quot;John&quot;,&quot;non-dropping-particle&quot;:&quot;&quot;,&quot;parse-names&quot;:false,&quot;suffix&quot;:&quot;&quot;},{&quot;dropping-particle&quot;:&quot;&quot;,&quot;family&quot;:&quot;Gauler&quot;,&quot;given&quot;:&quot;Thomas C.&quot;,&quot;non-dropping-particle&quot;:&quot;&quot;,&quot;parse-names&quot;:false,&quot;suffix&quot;:&quot;&quot;},{&quot;dropping-particle&quot;:&quot;&quot;,&quot;family&quot;:&quot;Ueda&quot;,&quot;given&quot;:&quot;Takeshi&quot;,&quot;non-dropping-particle&quot;:&quot;&quot;,&quot;parse-names&quot;:false,&quot;suffix&quot;:&quot;&quot;},{&quot;dropping-particle&quot;:&quot;&quot;,&quot;family&quot;:&quot;Tomita&quot;,&quot;given&quot;:&quot;Yoshihiko&quot;,&quot;non-dropping-particle&quot;:&quot;&quot;,&quot;parse-names&quot;:false,&quot;suffix&quot;:&quot;&quot;},{&quot;dropping-particle&quot;:&quot;&quot;,&quot;family&quot;:&quot;Schutz&quot;,&quot;given&quot;:&quot;Fabio A.&quot;,&quot;non-dropping-particle&quot;:&quot;&quot;,&quot;parse-names&quot;:false,&quot;suffix&quot;:&quot;&quot;},{&quot;dropping-particle&quot;:&quot;&quot;,&quot;family&quot;:&quot;Kollmannsberger&quot;,&quot;given&quot;:&quot;Christian&quot;,&quot;non-dropping-particle&quot;:&quot;&quot;,&quot;parse-names&quot;:false,&quot;suffix&quot;:&quot;&quot;},{&quot;dropping-particle&quot;:&quot;&quot;,&quot;family&quot;:&quot;Larkin&quot;,&quot;given&quot;:&quot;James&quot;,&quot;non-dropping-particle&quot;:&quot;&quot;,&quot;parse-names&quot;:false,&quot;suffix&quot;:&quot;&quot;},{&quot;dropping-particle&quot;:&quot;&quot;,&quot;family&quot;:&quot;Ravaud&quot;,&quot;given&quot;:&quot;Alain&quot;,&quot;non-dropping-particle&quot;:&quot;&quot;,&quot;parse-names&quot;:false,&quot;suffix&quot;:&quot;&quot;},{&quot;dropping-particle&quot;:&quot;&quot;,&quot;family&quot;:&quot;Simon&quot;,&quot;given&quot;:&quot;Jason S.&quot;,&quot;non-dropping-particle&quot;:&quot;&quot;,&quot;parse-names&quot;:false,&quot;suffix&quot;:&quot;&quot;},{&quot;dropping-particle&quot;:&quot;&quot;,&quot;family&quot;:&quot;Xu&quot;,&quot;given&quot;:&quot;Li-An&quot;,&quot;non-dropping-particle&quot;:&quot;&quot;,&quot;parse-names&quot;:false,&quot;suffix&quot;:&quot;&quot;},{&quot;dropping-particle&quot;:&quot;&quot;,&quot;family&quot;:&quot;Waxman&quot;,&quot;given&quot;:&quot;Ian M.&quot;,&quot;non-dropping-particle&quot;:&quot;&quot;,&quot;parse-names&quot;:false,&quot;suffix&quot;:&quot;&quot;},{&quot;dropping-particle&quot;:&quot;&quot;,&quot;family&quot;:&quot;Sharma&quot;,&quot;given&quot;:&quot;Padmanee&quot;,&quot;non-dropping-particle&quot;:&quot;&quot;,&quot;parse-names&quot;:false,&quot;suffix&quot;:&quot;&quot;}],&quot;container-title&quot;:&quot;New England Journal of Medicine&quot;,&quot;id&quot;:&quot;d52a14f5-9889-3e13-afbf-3679c8adcc92&quot;,&quot;issue&quot;:&quot;19&quot;,&quot;issued&quot;:{&quot;date-parts&quot;:[[&quot;2015&quot;]]},&quot;page&quot;:&quot;1803-1813&quot;,&quot;title&quot;:&quot;Nivolumab versus Everolimus in Advanced Renal-Cell Carcinoma&quot;,&quot;type&quot;:&quot;article-journal&quot;,&quot;volume&quot;:&quot;373&quot;,&quot;container-title-short&quot;:&quot;&quot;},&quot;uris&quot;:[&quot;http://www.mendeley.com/documents/?uuid=d52a14f5-9889-3e13-afbf-3679c8adcc92&quot;],&quot;isTemporary&quot;:false,&quot;legacyDesktopId&quot;:&quot;d52a14f5-9889-3e13-afbf-3679c8adcc92&quot;}]},{&quot;citationID&quot;:&quot;MENDELEY_CITATION_b61370a5-1a89-4d94-a236-629e74512b64&quot;,&quot;properties&quot;:{&quot;noteIndex&quot;:0},&quot;isEdited&quot;:false,&quot;manualOverride&quot;:{&quot;citeprocText&quot;:&quot;(44)&quot;,&quot;isManuallyOverridden&quot;:false,&quot;manualOverrideText&quot;:&quot;&quot;},&quot;citationTag&quot;:&quot;MENDELEY_CITATION_v3_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&quot;,&quot;citationItems&quot;:[{&quot;id&quot;:&quot;00fa8f37-46df-34e2-9052-e2fc1bc0c363&quot;,&quot;itemData&quot;:{&quot;DOI&quot;:&quot;10.2147/CMAR.S202017&quot;,&quot;ISSN&quot;:&quot;11791322&quot;,&quot;abstract&quot;:&quot;Immunotherapy has revolutionized the management of metastatic renal cell carcinoma with four checkpoint inhibitors (nivolumab, ipilimumab, avelumab, and pembro-lizumab) approved either as monotherapy or as combination therapy. The use of ipilimumab and nivolumab for treatment-naïve, intermediate to poor risk, metastatic renal cell carcinoma was the first checkpoint inhibitor-based combination therapy and remains the only dual checkpoint inhibitor combination approved in mRCC. In this article, we review the trials that led to the approval of ipilimumab and nivolumab in this setting. We also highlight the ongoing trials using this combination, its use in special populations, and clinically relevant unanswered questions.&quot;,&quot;author&quot;:[{&quot;dropping-particle&quot;:&quot;&quot;,&quot;family&quot;:&quot;Sheng&quot;,&quot;given&quot;:&quot;Iris Y.&quot;,&quot;non-dropping-particle&quot;:&quot;&quot;,&quot;parse-names&quot;:false,&quot;suffix&quot;:&quot;&quot;},{&quot;dropping-particle&quot;:&quot;&quot;,&quot;family&quot;:&quot;Ornstein&quot;,&quot;given&quot;:&quot;Moshe C.&quot;,&quot;non-dropping-particle&quot;:&quot;&quot;,&quot;parse-names&quot;:false,&quot;suffix&quot;:&quot;&quot;}],&quot;container-title&quot;:&quot;Cancer Management and Research&quot;,&quot;id&quot;:&quot;00fa8f37-46df-34e2-9052-e2fc1bc0c363&quot;,&quot;issued&quot;:{&quot;date-parts&quot;:[[&quot;2020&quot;]]},&quot;page&quot;:&quot;4871-4881&quot;,&quot;title&quot;:&quot;Ipilimumab and nivolumab as first-line treatment of patients with renal cell carcinoma: The evidence to date&quot;,&quot;type&quot;:&quot;article&quot;,&quot;volume&quot;:&quot;12&quot;,&quot;container-title-short&quot;:&quot;&quot;},&quot;uris&quot;:[&quot;http://www.mendeley.com/documents/?uuid=00fa8f37-46df-34e2-9052-e2fc1bc0c363&quot;],&quot;isTemporary&quot;:false,&quot;legacyDesktopId&quot;:&quot;00fa8f37-46df-34e2-9052-e2fc1bc0c363&quot;}]},{&quot;citationID&quot;:&quot;MENDELEY_CITATION_7dd45d45-c86e-43bb-9c84-d41f8791db20&quot;,&quot;properties&quot;:{&quot;noteIndex&quot;:0},&quot;isEdited&quot;:false,&quot;manualOverride&quot;:{&quot;citeprocText&quot;:&quot;(13,45,46)&quot;,&quot;isManuallyOverridden&quot;:false,&quot;manualOverrideText&quot;:&quot;&quot;},&quot;citationTag&quot;:&quot;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&quot;,&quot;citationItems&quot;:[{&quot;id&quot;:&quot;99acc3ca-36da-3b5f-8eb3-0df2107f25d1&quot;,&quot;itemData&quot;:{&quot;DOI&quot;:&quot;10.1038/s41467-021-24987-9&quot;,&quot;ISSN&quot;:&quot;20411723&quot;,&quot;abstract&quot;:&quot;The implementation of applied engineering principles to create synthetic biological systems promises to revolutionize medicine, but application of fundamentally redesigned organisms has thus far not impacted practical drug development. Here we utilize an engineered microbial organism with a six-letter semi-synthetic DNA code to generate a library of site-specific, click chemistry compatible amino acid substitutions in the human cytokine IL-2. Targeted covalent modification of IL-2 variants with PEG polymers and screening identifies compounds with distinct IL-2 receptor specificities and improved pharmacological properties. One variant, termed THOR-707, selectively engages the IL-2 receptor beta/gamma complex without engagement of the IL-2 receptor alpha. In mice, administration of THOR-707 results in large-scale activation and amplification of CD8+ T cells and NK cells, without Treg expansion characteristic of IL-2. In syngeneic B16-F10 tumor-bearing mice, THOR-707 enhances drug accumulation in the tumor tissue, stimulates tumor-infiltrating CD8+ T and NK cells, and leads to a dose-dependent reduction of tumor growth. These results support further characterization of the immune modulatory, anti-tumor properties of THOR-707 and represent a fundamental advance in the application of synthetic biology to medicine, leveraging engineered semi-synthetic organisms as cellular factories to facilitate discovery and production of differentiated classes of chemically modified biologics.&quot;,&quot;author&quot;:[{&quot;dropping-particle&quot;:&quot;&quot;,&quot;family&quot;:&quot;Ptacin&quot;,&quot;given&quot;:&quot;Jerod L.&quot;,&quot;non-dropping-particle&quot;:&quot;&quot;,&quot;parse-names&quot;:false,&quot;suffix&quot;:&quot;&quot;},{&quot;dropping-particle&quot;:&quot;&quot;,&quot;family&quot;:&quot;Caffaro&quot;,&quot;given&quot;:&quot;Carolina E.&quot;,&quot;non-dropping-particle&quot;:&quot;&quot;,&quot;parse-names&quot;:false,&quot;suffix&quot;:&quot;&quot;},{&quot;dropping-particle&quot;:&quot;&quot;,&quot;family&quot;:&quot;Ma&quot;,&quot;given&quot;:&quot;Lina&quot;,&quot;non-dropping-particle&quot;:&quot;&quot;,&quot;parse-names&quot;:false,&quot;suffix&quot;:&quot;&quot;},{&quot;dropping-particle&quot;:&quot;&quot;,&quot;family&quot;:&quot;San Jose Gall&quot;,&quot;given&quot;:&quot;Kristine M.&quot;,&quot;non-dropping-particle&quot;:&quot;&quot;,&quot;parse-names&quot;:false,&quot;suffix&quot;:&quot;&quot;},{&quot;dropping-particle&quot;:&quot;&quot;,&quot;family&quot;:&quot;Aerni&quot;,&quot;given&quot;:&quot;Hans R.&quot;,&quot;non-dropping-particle&quot;:&quot;&quot;,&quot;parse-names&quot;:false,&quot;suffix&quot;:&quot;&quot;},{&quot;dropping-particle&quot;:&quot;V.&quot;,&quot;family&quot;:&quot;Acuff&quot;,&quot;given&quot;:&quot;Nicole&quot;,&quot;non-dropping-particle&quot;:&quot;&quot;,&quot;parse-names&quot;:false,&quot;suffix&quot;:&quot;&quot;},{&quot;dropping-particle&quot;:&quot;&quot;,&quot;family&quot;:&quot;Herman&quot;,&quot;given&quot;:&quot;Rob W.&quot;,&quot;non-dropping-particle&quot;:&quot;&quot;,&quot;parse-names&quot;:false,&quot;suffix&quot;:&quot;&quot;},{&quot;dropping-particle&quot;:&quot;&quot;,&quot;family&quot;:&quot;Pavlova&quot;,&quot;given&quot;:&quot;Yelena&quot;,&quot;non-dropping-particle&quot;:&quot;&quot;,&quot;parse-names&quot;:false,&quot;suffix&quot;:&quot;&quot;},{&quot;dropping-particle&quot;:&quot;&quot;,&quot;family&quot;:&quot;Pena&quot;,&quot;given&quot;:&quot;Michael J.&quot;,&quot;non-dropping-particle&quot;:&quot;&quot;,&quot;parse-names&quot;:false,&quot;suffix&quot;:&quot;&quot;},{&quot;dropping-particle&quot;:&quot;&quot;,&quot;family&quot;:&quot;Chen&quot;,&quot;given&quot;:&quot;David B.&quot;,&quot;non-dropping-particle&quot;:&quot;&quot;,&quot;parse-names&quot;:false,&quot;suffix&quot;:&quot;&quot;},{&quot;dropping-particle&quot;:&quot;&quot;,&quot;family&quot;:&quot;Koriazova&quot;,&quot;given&quot;:&quot;Lilia K.&quot;,&quot;non-dropping-particle&quot;:&quot;&quot;,&quot;parse-names&quot;:false,&quot;suffix&quot;:&quot;&quot;},{&quot;dropping-particle&quot;:&quot;&quot;,&quot;family&quot;:&quot;Shawver&quot;,&quot;given&quot;:&quot;Laura K.&quot;,&quot;non-dropping-particle&quot;:&quot;&quot;,&quot;parse-names&quot;:false,&quot;suffix&quot;:&quot;&quot;},{&quot;dropping-particle&quot;:&quot;&quot;,&quot;family&quot;:&quot;Joseph&quot;,&quot;given&quot;:&quot;Ingrid B.&quot;,&quot;non-dropping-particle&quot;:&quot;&quot;,&quot;parse-names&quot;:false,&quot;suffix&quot;:&quot;&quot;},{&quot;dropping-particle&quot;:&quot;&quot;,&quot;family&quot;:&quot;Milla&quot;,&quot;given&quot;:&quot;Marcos E.&quot;,&quot;non-dropping-particle&quot;:&quot;&quot;,&quot;parse-names&quot;:false,&quot;suffix&quot;:&quot;&quot;}],&quot;container-title&quot;:&quot;Nature Communications&quot;,&quot;id&quot;:&quot;99acc3ca-36da-3b5f-8eb3-0df2107f25d1&quot;,&quot;issue&quot;:&quot;1&quot;,&quot;issued&quot;:{&quot;date-parts&quot;:[[&quot;2021&quot;]]},&quot;title&quot;:&quot;An engineered IL-2 reprogrammed for anti-tumor therapy using a semi-synthetic organism&quot;,&quot;type&quot;:&quot;article-journal&quot;,&quot;volume&quot;:&quot;12&quot;,&quot;container-title-short&quot;:&quot;&quot;},&quot;uris&quot;:[&quot;http://www.mendeley.com/documents/?uuid=99acc3ca-36da-3b5f-8eb3-0df2107f25d1&quot;],&quot;isTemporary&quot;:false,&quot;legacyDesktopId&quot;:&quot;99acc3ca-36da-3b5f-8eb3-0df2107f25d1&quot;},{&quot;id&quot;:&quot;ed63a4c9-279b-37d4-9dd1-e8825744262b&quot;,&quot;itemData&quot;:{&quot;DOI&quot;:&quot;10.1158/1078-0432.CCR-15-1631&quot;,&quot;ISSN&quot;:&quot;15573265&quot;,&quot;abstract&quot;:&quot;Purpose: Aldesleukin, recombinant human IL2, is an effective immunotherapy for metastatic melanoma and renal cancer, with durable responses in approximately 10% of patients; however, severe side effects limit maximal dosing and thus the number of patients able to receive treatment and potential cure. NKTR-214 is a prodrug of conjugated IL2, retaining the same amino acid sequence as aldesleukin. The IL2 core is conjugated to 6 releasable polyethylene glycol (PEG) chains. In vivo, the PEG chains slowly release to generate active IL2 conjugates. Experimental Design: We evaluated the bioactivity and receptor binding of NKTR-214 and its active IL2 conjugates in vitro; the tumor immunology, tumor pharmacokinetics, and efficacy of NKTR-214 as a single agent and in combination with anti CTLA-4 antibody in murine tumor models. Tolerability was evaluated in non-human primates. Results: In a murine melanoma tumor model, the ratio of tumor-killingCD8+ T cells to Foxp3+ regulatory T cells was greater than 400 for NKTR-214 compared with 18 for aldesleukin, supporting preferential activation of the IL2 receptor beta over IL2 receptor alpha, due to the location of PEG molecules. NKTR- 214 provides a 500-fold greater exposure of the tumor to conjugated IL2 compared with aldesleukin. NKTR-214 showed efficacy as a single agent and provided durable immunity that was resistant to tumor rechallenge in combination with antiCTLA- 4 antibody. NKTR-214 was well tolerated in non-human primates. Conclusions: These data support further evaluation of NKTR- 214 in humans for a variety of tumor types, adding to the repertoire of potent and potentially curative cancer immunotherapies.&quot;,&quot;author&quot;:[{&quot;dropping-particle&quot;:&quot;&quot;,&quot;family&quot;:&quot;Charych&quot;,&quot;given&quot;:&quot;Deborah H.&quot;,&quot;non-dropping-particle&quot;:&quot;&quot;,&quot;parse-names&quot;:false,&quot;suffix&quot;:&quot;&quot;},{&quot;dropping-particle&quot;:&quot;&quot;,&quot;family&quot;:&quot;Hoch&quot;,&quot;given&quot;:&quot;Ute&quot;,&quot;non-dropping-particle&quot;:&quot;&quot;,&quot;parse-names&quot;:false,&quot;suffix&quot;:&quot;&quot;},{&quot;dropping-particle&quot;:&quot;&quot;,&quot;family&quot;:&quot;Langowski&quot;,&quot;given&quot;:&quot;John L.&quot;,&quot;non-dropping-particle&quot;:&quot;&quot;,&quot;parse-names&quot;:false,&quot;suffix&quot;:&quot;&quot;},{&quot;dropping-particle&quot;:&quot;&quot;,&quot;family&quot;:&quot;Lee&quot;,&quot;given&quot;:&quot;Steve R.&quot;,&quot;non-dropping-particle&quot;:&quot;&quot;,&quot;parse-names&quot;:false,&quot;suffix&quot;:&quot;&quot;},{&quot;dropping-particle&quot;:&quot;&quot;,&quot;family&quot;:&quot;Addepalli&quot;,&quot;given&quot;:&quot;Murali K.&quot;,&quot;non-dropping-particle&quot;:&quot;&quot;,&quot;parse-names&quot;:false,&quot;suffix&quot;:&quot;&quot;},{&quot;dropping-particle&quot;:&quot;&quot;,&quot;family&quot;:&quot;Kirk&quot;,&quot;given&quot;:&quot;Peter B.&quot;,&quot;non-dropping-particle&quot;:&quot;&quot;,&quot;parse-names&quot;:false,&quot;suffix&quot;:&quot;&quot;},{&quot;dropping-particle&quot;:&quot;&quot;,&quot;family&quot;:&quot;Sheng&quot;,&quot;given&quot;:&quot;Dawei&quot;,&quot;non-dropping-particle&quot;:&quot;&quot;,&quot;parse-names&quot;:false,&quot;suffix&quot;:&quot;&quot;},{&quot;dropping-particle&quot;:&quot;&quot;,&quot;family&quot;:&quot;Liu&quot;,&quot;given&quot;:&quot;Xiaofeng&quot;,&quot;non-dropping-particle&quot;:&quot;&quot;,&quot;parse-names&quot;:false,&quot;suffix&quot;:&quot;&quot;},{&quot;dropping-particle&quot;:&quot;&quot;,&quot;family&quot;:&quot;Sims&quot;,&quot;given&quot;:&quot;Paul W.&quot;,&quot;non-dropping-particle&quot;:&quot;&quot;,&quot;parse-names&quot;:false,&quot;suffix&quot;:&quot;&quot;},{&quot;dropping-particle&quot;:&quot;&quot;,&quot;family&quot;:&quot;VanderVeen&quot;,&quot;given&quot;:&quot;Laurie A.&quot;,&quot;non-dropping-particle&quot;:&quot;&quot;,&quot;parse-names&quot;:false,&quot;suffix&quot;:&quot;&quot;},{&quot;dropping-particle&quot;:&quot;&quot;,&quot;family&quot;:&quot;Ali&quot;,&quot;given&quot;:&quot;Cherie F.&quot;,&quot;non-dropping-particle&quot;:&quot;&quot;,&quot;parse-names&quot;:false,&quot;suffix&quot;:&quot;&quot;},{&quot;dropping-particle&quot;:&quot;&quot;,&quot;family&quot;:&quot;Chang&quot;,&quot;given&quot;:&quot;Thomas K.&quot;,&quot;non-dropping-particle&quot;:&quot;&quot;,&quot;parse-names&quot;:false,&quot;suffix&quot;:&quot;&quot;},{&quot;dropping-particle&quot;:&quot;&quot;,&quot;family&quot;:&quot;Konakova&quot;,&quot;given&quot;:&quot;Marina&quot;,&quot;non-dropping-particle&quot;:&quot;&quot;,&quot;parse-names&quot;:false,&quot;suffix&quot;:&quot;&quot;},{&quot;dropping-particle&quot;:&quot;&quot;,&quot;family&quot;:&quot;Pena&quot;,&quot;given&quot;:&quot;Rhoneil L.&quot;,&quot;non-dropping-particle&quot;:&quot;&quot;,&quot;parse-names&quot;:false,&quot;suffix&quot;:&quot;&quot;},{&quot;dropping-particle&quot;:&quot;&quot;,&quot;family&quot;:&quot;Kanhere&quot;,&quot;given&quot;:&quot;Rupesh S.&quot;,&quot;non-dropping-particle&quot;:&quot;&quot;,&quot;parse-names&quot;:false,&quot;suffix&quot;:&quot;&quot;},{&quot;dropping-particle&quot;:&quot;&quot;,&quot;family&quot;:&quot;Kirksey&quot;,&quot;given&quot;:&quot;Yolanda M.&quot;,&quot;non-dropping-particle&quot;:&quot;&quot;,&quot;parse-names&quot;:false,&quot;suffix&quot;:&quot;&quot;},{&quot;dropping-particle&quot;:&quot;&quot;,&quot;family&quot;:&quot;Ji&quot;,&quot;given&quot;:&quot;Chunmei&quot;,&quot;non-dropping-particle&quot;:&quot;&quot;,&quot;parse-names&quot;:false,&quot;suffix&quot;:&quot;&quot;},{&quot;dropping-particle&quot;:&quot;&quot;,&quot;family&quot;:&quot;Wang&quot;,&quot;given&quot;:&quot;Yujun&quot;,&quot;non-dropping-particle&quot;:&quot;&quot;,&quot;parse-names&quot;:false,&quot;suffix&quot;:&quot;&quot;},{&quot;dropping-particle&quot;:&quot;&quot;,&quot;family&quot;:&quot;Huang&quot;,&quot;given&quot;:&quot;Jicai&quot;,&quot;non-dropping-particle&quot;:&quot;&quot;,&quot;parse-names&quot;:false,&quot;suffix&quot;:&quot;&quot;},{&quot;dropping-particle&quot;:&quot;&quot;,&quot;family&quot;:&quot;Sweeney&quot;,&quot;given&quot;:&quot;Theresa D.&quot;,&quot;non-dropping-particle&quot;:&quot;&quot;,&quot;parse-names&quot;:false,&quot;suffix&quot;:&quot;&quot;},{&quot;dropping-particle&quot;:&quot;&quot;,&quot;family&quot;:&quot;Kantak&quot;,&quot;given&quot;:&quot;Seema S.&quot;,&quot;non-dropping-particle&quot;:&quot;&quot;,&quot;parse-names&quot;:false,&quot;suffix&quot;:&quot;&quot;},{&quot;dropping-particle&quot;:&quot;&quot;,&quot;family&quot;:&quot;Doberstein&quot;,&quot;given&quot;:&quot;Stephen K.&quot;,&quot;non-dropping-particle&quot;:&quot;&quot;,&quot;parse-names&quot;:false,&quot;suffix&quot;:&quot;&quot;}],&quot;container-title&quot;:&quot;Clinical Cancer Research&quot;,&quot;id&quot;:&quot;ed63a4c9-279b-37d4-9dd1-e8825744262b&quot;,&quot;issue&quot;:&quot;3&quot;,&quot;issued&quot;:{&quot;date-parts&quot;:[[&quot;2016&quot;]]},&quot;page&quot;:&quot;680-690&quot;,&quot;title&quot;:&quot;NKTR-214, an Engineered Cytokine with Biased IL2 Receptor Binding, Increased Tumor Exposure, and Marked Efficacy in Mouse Tumor Models&quot;,&quot;type&quot;:&quot;article-journal&quot;,&quot;volume&quot;:&quot;22&quot;,&quot;container-title-short&quot;:&quot;&quot;},&quot;uris&quot;:[&quot;http://www.mendeley.com/documents/?uuid=ed63a4c9-279b-37d4-9dd1-e8825744262b&quot;],&quot;isTemporary&quot;:false,&quot;legacyDesktopId&quot;:&quot;ed63a4c9-279b-37d4-9dd1-e8825744262b&quot;},{&quot;id&quot;:&quot;5c1af8ee-f0af-3c33-a9c0-c71c55a3f2aa&quot;,&quot;itemData&quot;:{&quot;DOI&quot;:&quot;10.1111/cas.13842&quot;,&quot;ISSN&quot;:&quot;13497006&quot;,&quot;abstract&quot;:&quot;Immunotherapy may be an effective way to prevent postoperative recurrence of renal cell carcinoma. Streptavidin-interleukin-2 (SA-IL-2) surface-modified tumor cell vaccine developed through our protein-anchor technology could induce specific antitumor T-cell responses, but this immunotherapy cannot completely eradicate the tumor. These effector T cells highly expressed programmed death receptor-1 (PD-1), and the expression of programmed death ligand-1 (PD-L1) in the tumor environment also was upregulated after SA-IL-2-modified vaccine therapy. PD-1/PD-L1 interaction promotes tumor immune evasion. Adding PD-1 blockade to SA-IL-2-modified vaccine therapy increased the number of CD4 + , CD8 + and CD8 + interferon-γ + but not CD4 + Foxp3 + T cells. PD-1 blockade could rescue the activity of tumor-specific T lymphocytes induced by the SA-IL-2-modified vaccine. Combination therapy delayed tumor growth and protected mice against a second Renca cells but not melanoma cells challenge. Taken together, PD-1 blockade could reverse immune evasion in the treatment with SA-IL-2-modified vaccine, and eventually induce a stronger specific antitumor immune response against renal cell carcinoma.&quot;,&quot;author&quot;:[{&quot;dropping-particle&quot;:&quot;&quot;,&quot;family&quot;:&quot;Zhang&quot;,&quot;given&quot;:&quot;Xinji&quot;,&quot;non-dropping-particle&quot;:&quot;&quot;,&quot;parse-names&quot;:false,&quot;suffix&quot;:&quot;&quot;},{&quot;dropping-particle&quot;:&quot;&quot;,&quot;family&quot;:&quot;Shi&quot;,&quot;given&quot;:&quot;Xiaojun&quot;,&quot;non-dropping-particle&quot;:&quot;&quot;,&quot;parse-names&quot;:false,&quot;suffix&quot;:&quot;&quot;},{&quot;dropping-particle&quot;:&quot;&quot;,&quot;family&quot;:&quot;Li&quot;,&quot;given&quot;:&quot;Jinlong&quot;,&quot;non-dropping-particle&quot;:&quot;&quot;,&quot;parse-names&quot;:false,&quot;suffix&quot;:&quot;&quot;},{&quot;dropping-particle&quot;:&quot;&quot;,&quot;family&quot;:&quot;Hu&quot;,&quot;given&quot;:&quot;Zhiming&quot;,&quot;non-dropping-particle&quot;:&quot;&quot;,&quot;parse-names&quot;:false,&quot;suffix&quot;:&quot;&quot;},{&quot;dropping-particle&quot;:&quot;&quot;,&quot;family&quot;:&quot;Gao&quot;,&quot;given&quot;:&quot;Jimin&quot;,&quot;non-dropping-particle&quot;:&quot;&quot;,&quot;parse-names&quot;:false,&quot;suffix&quot;:&quot;&quot;},{&quot;dropping-particle&quot;:&quot;&quot;,&quot;family&quot;:&quot;Wu&quot;,&quot;given&quot;:&quot;Shihao&quot;,&quot;non-dropping-particle&quot;:&quot;&quot;,&quot;parse-names&quot;:false,&quot;suffix&quot;:&quot;&quot;},{&quot;dropping-particle&quot;:&quot;&quot;,&quot;family&quot;:&quot;Long&quot;,&quot;given&quot;:&quot;Zhaolin&quot;,&quot;non-dropping-particle&quot;:&quot;&quot;,&quot;parse-names&quot;:false,&quot;suffix&quot;:&quot;&quot;}],&quot;container-title&quot;:&quot;Cancer Science&quot;,&quot;id&quot;:&quot;5c1af8ee-f0af-3c33-a9c0-c71c55a3f2aa&quot;,&quot;issue&quot;:&quot;1&quot;,&quot;issued&quot;:{&quot;date-parts&quot;:[[&quot;2019&quot;]]},&quot;page&quot;:&quot;31-39&quot;,&quot;title&quot;:&quot;Combination immunotherapy with interleukin-2 surface-modified tumor cell vaccine and programmed death receptor-1 blockade against renal cell carcinoma&quot;,&quot;type&quot;:&quot;article-journal&quot;,&quot;volume&quot;:&quot;110&quot;,&quot;container-title-short&quot;:&quot;&quot;},&quot;uris&quot;:[&quot;http://www.mendeley.com/documents/?uuid=5c1af8ee-f0af-3c33-a9c0-c71c55a3f2aa&quot;],&quot;isTemporary&quot;:false,&quot;legacyDesktopId&quot;:&quot;5c1af8ee-f0af-3c33-a9c0-c71c55a3f2aa&quot;}]},{&quot;citationID&quot;:&quot;MENDELEY_CITATION_6245ce0b-09c3-44c7-8fe6-23be673b8700&quot;,&quot;properties&quot;:{&quot;noteIndex&quot;:0},&quot;isEdited&quot;:false,&quot;manualOverride&quot;:{&quot;citeprocText&quot;:&quot;(47,48)&quot;,&quot;isManuallyOverridden&quot;:false,&quot;manualOverrideText&quot;:&quot;&quot;},&quot;citationTag&quot;:&quot;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&quot;,&quot;citationItems&quot;:[{&quot;id&quot;:&quot;bdb3956f-e50e-3f12-b5cf-cf5d73864312&quot;,&quot;itemData&quot;:{&quot;DOI&quot;:&quot;10.1038/s41591-020-1044-8&quot;,&quot;ISSN&quot;:&quot;1546170X&quot;,&quot;abstract&quot;:&quot;We report on molecular analyses of baseline tumor samples from the phase 3 JAVELIN Renal 101 trial (n = 886; NCT02684006), which demonstrated significantly prolonged progression-free survival (PFS) with first-line avelumab + axitinib versus sunitinib in advanced renal cell carcinoma (aRCC). We found that neither expression of the commonly assessed biomarker programmed cell death ligand 1 (PD-L1) nor tumor mutational burden differentiated PFS in either study arm. Similarly, the presence of FcɣR single nucleotide polymorphisms was unimpactful. We identified important biological features associated with differential PFS between the treatment arms, including new immunomodulatory and angiogenesis gene expression signatures (GESs), previously undescribed mutational profiles and their corresponding GESs, and several HLA types. These findings provide insight into the determinants of response to combined PD-1/PD-L1 and angiogenic pathway inhibition and may aid in the development of strategies for improved patient care in aRCC.&quot;,&quot;author&quot;:[{&quot;dropping-particle&quot;:&quot;&quot;,&quot;family&quot;:&quot;Motzer&quot;,&quot;given&quot;:&quot;Robert J.&quot;,&quot;non-dropping-particle&quot;:&quot;&quot;,&quot;parse-names&quot;:false,&quot;suffix&quot;:&quot;&quot;},{&quot;dropping-particle&quot;:&quot;&quot;,&quot;family&quot;:&quot;Robbins&quot;,&quot;given&quot;:&quot;Paul B.&quot;,&quot;non-dropping-particle&quot;:&quot;&quot;,&quot;parse-names&quot;:false,&quot;suffix&quot;:&quot;&quot;},{&quot;dropping-particle&quot;:&quot;&quot;,&quot;family&quot;:&quot;Powles&quot;,&quot;given&quot;:&quot;Thomas&quot;,&quot;non-dropping-particle&quot;:&quot;&quot;,&quot;parse-names&quot;:false,&quot;suffix&quot;:&quot;&quot;},{&quot;dropping-particle&quot;:&quot;&quot;,&quot;family&quot;:&quot;Albiges&quot;,&quot;given&quot;:&quot;Laurence&quot;,&quot;non-dropping-particle&quot;:&quot;&quot;,&quot;parse-names&quot;:false,&quot;suffix&quot;:&quot;&quot;},{&quot;dropping-particle&quot;:&quot;&quot;,&quot;family&quot;:&quot;Haanen&quot;,&quot;given&quot;:&quot;John B.&quot;,&quot;non-dropping-particle&quot;:&quot;&quot;,&quot;parse-names&quot;:false,&quot;suffix&quot;:&quot;&quot;},{&quot;dropping-particle&quot;:&quot;&quot;,&quot;family&quot;:&quot;Larkin&quot;,&quot;given&quot;:&quot;James&quot;,&quot;non-dropping-particle&quot;:&quot;&quot;,&quot;parse-names&quot;:false,&quot;suffix&quot;:&quot;&quot;},{&quot;dropping-particle&quot;:&quot;&quot;,&quot;family&quot;:&quot;Mu&quot;,&quot;given&quot;:&quot;Xinmeng Jasmine&quot;,&quot;non-dropping-particle&quot;:&quot;&quot;,&quot;parse-names&quot;:false,&quot;suffix&quot;:&quot;&quot;},{&quot;dropping-particle&quot;:&quot;&quot;,&quot;family&quot;:&quot;Ching&quot;,&quot;given&quot;:&quot;Keith A.&quot;,&quot;non-dropping-particle&quot;:&quot;&quot;,&quot;parse-names&quot;:false,&quot;suffix&quot;:&quot;&quot;},{&quot;dropping-particle&quot;:&quot;&quot;,&quot;family&quot;:&quot;Uemura&quot;,&quot;given&quot;:&quot;Motohide&quot;,&quot;non-dropping-particle&quot;:&quot;&quot;,&quot;parse-names&quot;:false,&quot;suffix&quot;:&quot;&quot;},{&quot;dropping-particle&quot;:&quot;&quot;,&quot;family&quot;:&quot;Pal&quot;,&quot;given&quot;:&quot;Sumanta K.&quot;,&quot;non-dropping-particle&quot;:&quot;&quot;,&quot;parse-names&quot;:false,&quot;suffix&quot;:&quot;&quot;},{&quot;dropping-particle&quot;:&quot;&quot;,&quot;family&quot;:&quot;Alekseev&quot;,&quot;given&quot;:&quot;Boris&quot;,&quot;non-dropping-particle&quot;:&quot;&quot;,&quot;parse-names&quot;:false,&quot;suffix&quot;:&quot;&quot;},{&quot;dropping-particle&quot;:&quot;&quot;,&quot;family&quot;:&quot;Gravis&quot;,&quot;given&quot;:&quot;Gwenaelle&quot;,&quot;non-dropping-particle&quot;:&quot;&quot;,&quot;parse-names&quot;:false,&quot;suffix&quot;:&quot;&quot;},{&quot;dropping-particle&quot;:&quot;&quot;,&quot;family&quot;:&quot;Campbell&quot;,&quot;given&quot;:&quot;Matthew T.&quot;,&quot;non-dropping-particle&quot;:&quot;&quot;,&quot;parse-names&quot;:false,&quot;suffix&quot;:&quot;&quot;},{&quot;dropping-particle&quot;:&quot;&quot;,&quot;family&quot;:&quot;Penkov&quot;,&quot;given&quot;:&quot;Konstantin&quot;,&quot;non-dropping-particle&quot;:&quot;&quot;,&quot;parse-names&quot;:false,&quot;suffix&quot;:&quot;&quot;},{&quot;dropping-particle&quot;:&quot;&quot;,&quot;family&quot;:&quot;Lee&quot;,&quot;given&quot;:&quot;Jae Lyun&quot;,&quot;non-dropping-particle&quot;:&quot;&quot;,&quot;parse-names&quot;:false,&quot;suffix&quot;:&quot;&quot;},{&quot;dropping-particle&quot;:&quot;&quot;,&quot;family&quot;:&quot;Hariharan&quot;,&quot;given&quot;:&quot;Subramanian&quot;,&quot;non-dropping-particle&quot;:&quot;&quot;,&quot;parse-names&quot;:false,&quot;suffix&quot;:&quot;&quot;},{&quot;dropping-particle&quot;:&quot;&quot;,&quot;family&quot;:&quot;Wang&quot;,&quot;given&quot;:&quot;Xiao&quot;,&quot;non-dropping-particle&quot;:&quot;&quot;,&quot;parse-names&quot;:false,&quot;suffix&quot;:&quot;&quot;},{&quot;dropping-particle&quot;:&quot;&quot;,&quot;family&quot;:&quot;Zhang&quot;,&quot;given&quot;:&quot;Weidong&quot;,&quot;non-dropping-particle&quot;:&quot;&quot;,&quot;parse-names&quot;:false,&quot;suffix&quot;:&quot;&quot;},{&quot;dropping-particle&quot;:&quot;&quot;,&quot;family&quot;:&quot;Wang&quot;,&quot;given&quot;:&quot;Jing&quot;,&quot;non-dropping-particle&quot;:&quot;&quot;,&quot;parse-names&quot;:false,&quot;suffix&quot;:&quot;&quot;},{&quot;dropping-particle&quot;:&quot;&quot;,&quot;family&quot;:&quot;Chudnovsky&quot;,&quot;given&quot;:&quot;Aleksander&quot;,&quot;non-dropping-particle&quot;:&quot;&quot;,&quot;parse-names&quot;:false,&quot;suffix&quot;:&quot;&quot;},{&quot;dropping-particle&quot;:&quot;&quot;,&quot;family&quot;:&quot;Pietro&quot;,&quot;given&quot;:&quot;Alessandra&quot;,&quot;non-dropping-particle&quot;:&quot;di&quot;,&quot;parse-names&quot;:false,&quot;suffix&quot;:&quot;&quot;},{&quot;dropping-particle&quot;:&quot;&quot;,&quot;family&quot;:&quot;Donahue&quot;,&quot;given&quot;:&quot;Amber C.&quot;,&quot;non-dropping-particle&quot;:&quot;&quot;,&quot;parse-names&quot;:false,&quot;suffix&quot;:&quot;&quot;},{&quot;dropping-particle&quot;:&quot;&quot;,&quot;family&quot;:&quot;Choueiri&quot;,&quot;given&quot;:&quot;Toni K.&quot;,&quot;non-dropping-particle&quot;:&quot;&quot;,&quot;parse-names&quot;:false,&quot;suffix&quot;:&quot;&quot;}],&quot;container-title&quot;:&quot;Nature Medicine&quot;,&quot;id&quot;:&quot;bdb3956f-e50e-3f12-b5cf-cf5d73864312&quot;,&quot;issue&quot;:&quot;11&quot;,&quot;issued&quot;:{&quot;date-parts&quot;:[[&quot;2020&quot;]]},&quot;page&quot;:&quot;1733-1741&quot;,&quot;title&quot;:&quot;Avelumab plus axitinib versus sunitinib in advanced renal cell carcinoma: biomarker analysis of the phase 3 JAVELIN Renal 101 trial&quot;,&quot;type&quot;:&quot;article-journal&quot;,&quot;volume&quot;:&quot;26&quot;,&quot;container-title-short&quot;:&quot;&quot;},&quot;uris&quot;:[&quot;http://www.mendeley.com/documents/?uuid=bdb3956f-e50e-3f12-b5cf-cf5d73864312&quot;],&quot;isTemporary&quot;:false,&quot;legacyDesktopId&quot;:&quot;bdb3956f-e50e-3f12-b5cf-cf5d73864312&quot;},{&quot;id&quot;:&quot;ee490f5c-a5eb-3324-b3d5-0e50232cfd66&quot;,&quot;itemData&quot;:{&quot;DOI&quot;:&quot;10.3389/fimmu.2018.03120&quot;,&quot;ISSN&quot;:&quot;16643224&quot;,&quot;abstract&quot;:&quot;Insights into the biology of advanced renal cell carcinoma (aRCC) and the development of agents targeting the vascular endothelial growth factor (VEGF) pathway have positively impacted the outcomes for patients with aRCC. With the recent approval of the dual immune checkpoint inhibitors (ICIs), nivolumab and ipilimumab, by the U.S. Food and Drug Administration (USFDA), and the European Medicines Agency (EMA), the era of VEGF monotherapy for untreated aRCC appears to be coming to an end for patients with access to the combination therapy. The frontline treatment options for renal cell carcinoma are evolving rapidly and will lead to the approval of other combination immunotherapies-especially those with VEGF inhibitors. Here we review the clinical data for dual immune checkpoint inhibition with nivolumab plus ipilimumab as well as the emerging data for ICI plus VEGF inhibitor combinations and discuss the challenges these will pose for the clinical practitioner.&quot;,&quot;author&quot;:[{&quot;dropping-particle&quot;:&quot;&quot;,&quot;family&quot;:&quot;Amin&quot;,&quot;given&quot;:&quot;Asim&quot;,&quot;non-dropping-particle&quot;:&quot;&quot;,&quot;parse-names&quot;:false,&quot;suffix&quot;:&quot;&quot;},{&quot;dropping-particle&quot;:&quot;&quot;,&quot;family&quot;:&quot;Hammers&quot;,&quot;given&quot;:&quot;Hans&quot;,&quot;non-dropping-particle&quot;:&quot;&quot;,&quot;parse-names&quot;:false,&quot;suffix&quot;:&quot;&quot;}],&quot;container-title&quot;:&quot;Frontiers in Immunology&quot;,&quot;id&quot;:&quot;ee490f5c-a5eb-3324-b3d5-0e50232cfd66&quot;,&quot;issue&quot;:&quot;JAN&quot;,&quot;issued&quot;:{&quot;date-parts&quot;:[[&quot;2019&quot;]]},&quot;title&quot;:&quot;The evolving landscape of immunotherapy-based combinations for frontline treatment of advanced renal cell carcinoma&quot;,&quot;type&quot;:&quot;article&quot;,&quot;volume&quot;:&quot;10&quot;,&quot;container-title-short&quot;:&quot;&quot;},&quot;uris&quot;:[&quot;http://www.mendeley.com/documents/?uuid=ee490f5c-a5eb-3324-b3d5-0e50232cfd66&quot;],&quot;isTemporary&quot;:false,&quot;legacyDesktopId&quot;:&quot;ee490f5c-a5eb-3324-b3d5-0e50232cfd66&quot;}]},{&quot;citationID&quot;:&quot;MENDELEY_CITATION_24288303-e59a-4d90-890d-7c0fd464ccca&quot;,&quot;properties&quot;:{&quot;noteIndex&quot;:0},&quot;isEdited&quot;:false,&quot;manualOverride&quot;:{&quot;citeprocText&quot;:&quot;(6,49)&quot;,&quot;isManuallyOverridden&quot;:false,&quot;manualOverrideText&quot;:&quot;&quot;},&quot;citationTag&quot;:&quot;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&quot;,&quot;citationItems&quot;:[{&quot;id&quot;:&quot;dca38d82-64a3-34f6-ad19-fbd2045c7634&quot;,&quot;itemData&quot;:{&quot;DOI&quot;:&quot;10.1158/1078-0432.CCR-11-1650&quot;,&quot;ISSN&quot;:&quot;10780432&quot;,&quot;abstract&quot;:&quot;Purpose: We have previously shown that within tumors, recombinant interleukin-2 (rIL-2, aldesleukin) consistently activates tumor-associated macrophages and upregulates IFN-stimulated genes while inducing minimal migration, activation, or proliferation of T cells. These effects are independent of tumor response to treatment. Here, we prospectively evaluated transcriptional alterations induced by rIL-2 in peripheral blood mononuclear cells (PBMC) and within melanoma metastases. Experimental Design: We evaluated gene expression changes by serially comparing pre- to posttreatment samples in 13 patients and also compared transcriptional differences among lesions displaying different responsiveness to therapy, focusing on 2 lesions decreasing in size and 2 remaining stable (responding lesions) compared with nonresponding ones. Results: As previously described, the effects of rIL-2 were dramatic within PBMCs, whereas effects within the tumor microenvironment were lesion specific and limited. However, distinct signatures specific to response could be observed in responding lesions pretreatment that were amplified following rIL-2 administration. These signatures match the functional profile observed in other human or experimental models in which immune-mediated tissue-specific destruction (TSD) occurs, underscoring common pathways leading to rejection. Moreover, the signatures observed in pretreatment lesions were qualitatively similar to those associated with TSD, underlining a determinism to immune responsiveness that depends upon the genetic background of the host or the intrinsic genetic makeup of individual tumors. Conclusions: This is the first prospectively collected insight on global transcriptional events occurring during high-dose rIL-2 therapy in melanoma metastases responding to treatment. ©2011 AACR.&quot;,&quot;author&quot;:[{&quot;dropping-particle&quot;:&quot;&quot;,&quot;family&quot;:&quot;Weiss&quot;,&quot;given&quot;:&quot;Geoffrey R.&quot;,&quot;non-dropping-particle&quot;:&quot;&quot;,&quot;parse-names&quot;:false,&quot;suffix&quot;:&quot;&quot;},{&quot;dropping-particle&quot;:&quot;&quot;,&quot;family&quot;:&quot;Grosh&quot;,&quot;given&quot;:&quot;William W.&quot;,&quot;non-dropping-particle&quot;:&quot;&quot;,&quot;parse-names&quot;:false,&quot;suffix&quot;:&quot;&quot;},{&quot;dropping-particle&quot;:&quot;&quot;,&quot;family&quot;:&quot;Chianese-Bullock&quot;,&quot;given&quot;:&quot;Kimberly A.&quot;,&quot;non-dropping-particle&quot;:&quot;&quot;,&quot;parse-names&quot;:false,&quot;suffix&quot;:&quot;&quot;},{&quot;dropping-particle&quot;:&quot;&quot;,&quot;family&quot;:&quot;Zhao&quot;,&quot;given&quot;:&quot;Yingdong&quot;,&quot;non-dropping-particle&quot;:&quot;&quot;,&quot;parse-names&quot;:false,&quot;suffix&quot;:&quot;&quot;},{&quot;dropping-particle&quot;:&quot;&quot;,&quot;family&quot;:&quot;Liu&quot;,&quot;given&quot;:&quot;Hui&quot;,&quot;non-dropping-particle&quot;:&quot;&quot;,&quot;parse-names&quot;:false,&quot;suffix&quot;:&quot;&quot;},{&quot;dropping-particle&quot;:&quot;&quot;,&quot;family&quot;:&quot;Slingluff&quot;,&quot;given&quot;:&quot;Craig L.&quot;,&quot;non-dropping-particle&quot;:&quot;&quot;,&quot;parse-names&quot;:false,&quot;suffix&quot;:&quot;&quot;},{&quot;dropping-particle&quot;:&quot;&quot;,&quot;family&quot;:&quot;Marincola&quot;,&quot;given&quot;:&quot;Francesco M.&quot;,&quot;non-dropping-particle&quot;:&quot;&quot;,&quot;parse-names&quot;:false,&quot;suffix&quot;:&quot;&quot;},{&quot;dropping-particle&quot;:&quot;&quot;,&quot;family&quot;:&quot;Wang&quot;,&quot;given&quot;:&quot;Ena&quot;,&quot;non-dropping-particle&quot;:&quot;&quot;,&quot;parse-names&quot;:false,&quot;suffix&quot;:&quot;&quot;}],&quot;container-title&quot;:&quot;Clinical Cancer Research&quot;,&quot;id&quot;:&quot;dca38d82-64a3-34f6-ad19-fbd2045c7634&quot;,&quot;issue&quot;:&quot;23&quot;,&quot;issued&quot;:{&quot;date-parts&quot;:[[&quot;2011&quot;]]},&quot;page&quot;:&quot;7440-7450&quot;,&quot;title&quot;:&quot;Molecular insights on the peripheral and intratumoral effects of systemic high-dose rIL-2 (aldesleukin) administration for the treatment of metastatic melanoma&quot;,&quot;type&quot;:&quot;article-journal&quot;,&quot;volume&quot;:&quot;17&quot;,&quot;container-title-short&quot;:&quot;&quot;},&quot;uris&quot;:[&quot;http://www.mendeley.com/documents/?uuid=dca38d82-64a3-34f6-ad19-fbd2045c7634&quot;],&quot;isTemporary&quot;:false,&quot;legacyDesktopId&quot;:&quot;dca38d82-64a3-34f6-ad19-fbd2045c7634&quot;},{&quot;id&quot;:&quot;6dd202cd-68ec-3659-b211-9934e6421b3a&quot;,&quot;itemData&quot;:{&quot;DOI&quot;:&quot;10.1001/archotol.1990.01870110074009&quot;,&quot;ISSN&quot;:&quot;1538361X&quot;,&quot;abstract&quot;:&quot;Given the association of deficient natural immunity with the risk of metastatic disease, the ability to activate natural killer cell function may have a therapeutic significance. The effect of continuous infusion of interleukin 2 plus intramuscular interferon alfa on natural immune status was, therefore, analyzed in eight patients with head and neck cancer. Also evaluated was the effect of interleukin 2–interferon alfa therapy on lymphokine-activated killer cell activity as well as total lymphocyte count, percent of lymphocyte subsets, and levels of both circulating immune complexes and antibody classes. Both the percent and absolute number of natural killer cells (ie, CD56 CD3 lymphocytes) within peripheral blood as well as natural killer cell activity against K562 targets increased significantly with treatment. The remaining immune parameters were not significantly altered. The demonstrated capacity to modulate natural immune function supports the potential use of interleukin 2–containing regimens as a preventive measure against metastatic disease in patients with head and neck cancer. (Arch Otolaryngol Head Neck Surg. 1990;116:1302-1308) © 1990, American Medical Association. All rights reserved.&quot;,&quot;author&quot;:[{&quot;dropping-particle&quot;:&quot;&quot;,&quot;family&quot;:&quot;Schantz&quot;,&quot;given&quot;:&quot;Stimson P.&quot;,&quot;non-dropping-particle&quot;:&quot;&quot;,&quot;parse-names&quot;:false,&quot;suffix&quot;:&quot;&quot;},{&quot;dropping-particle&quot;:&quot;&quot;,&quot;family&quot;:&quot;Clayman&quot;,&quot;given&quot;:&quot;Gary&quot;,&quot;non-dropping-particle&quot;:&quot;&quot;,&quot;parse-names&quot;:false,&quot;suffix&quot;:&quot;&quot;},{&quot;dropping-particle&quot;:&quot;&quot;,&quot;family&quot;:&quot;Racz&quot;,&quot;given&quot;:&quot;Tamas&quot;,&quot;non-dropping-particle&quot;:&quot;&quot;,&quot;parse-names&quot;:false,&quot;suffix&quot;:&quot;&quot;},{&quot;dropping-particle&quot;:&quot;&quot;,&quot;family&quot;:&quot;Grimm&quot;,&quot;given&quot;:&quot;Elizabeth A.&quot;,&quot;non-dropping-particle&quot;:&quot;&quot;,&quot;parse-names&quot;:false,&quot;suffix&quot;:&quot;&quot;},{&quot;dropping-particle&quot;:&quot;&quot;,&quot;family&quot;:&quot;Liu&quot;,&quot;given&quot;:&quot;Frank J.&quot;,&quot;non-dropping-particle&quot;:&quot;&quot;,&quot;parse-names&quot;:false,&quot;suffix&quot;:&quot;&quot;},{&quot;dropping-particle&quot;:&quot;&quot;,&quot;family&quot;:&quot;Lavedan&quot;,&quot;given&quot;:&quot;Pierre&quot;,&quot;non-dropping-particle&quot;:&quot;&quot;,&quot;parse-names&quot;:false,&quot;suffix&quot;:&quot;&quot;},{&quot;dropping-particle&quot;:&quot;&quot;,&quot;family&quot;:&quot;Taylor&quot;,&quot;given&quot;:&quot;Dorothy&quot;,&quot;non-dropping-particle&quot;:&quot;&quot;,&quot;parse-names&quot;:false,&quot;suffix&quot;:&quot;&quot;},{&quot;dropping-particle&quot;:&quot;&quot;,&quot;family&quot;:&quot;Pellegrino&quot;,&quot;given&quot;:&quot;Candice&quot;,&quot;non-dropping-particle&quot;:&quot;&quot;,&quot;parse-names&quot;:false,&quot;suffix&quot;:&quot;&quot;},{&quot;dropping-particle&quot;:&quot;&quot;,&quot;family&quot;:&quot;Savage&quot;,&quot;given&quot;:&quot;Howard&quot;,&quot;non-dropping-particle&quot;:&quot;&quot;,&quot;parse-names&quot;:false,&quot;suffix&quot;:&quot;&quot;}],&quot;container-title&quot;:&quot;Archives of Otolaryngology--Head and Neck Surgery&quot;,&quot;id&quot;:&quot;6dd202cd-68ec-3659-b211-9934e6421b3a&quot;,&quot;issue&quot;:&quot;11&quot;,&quot;issued&quot;:{&quot;date-parts&quot;:[[&quot;1990&quot;]]},&quot;page&quot;:&quot;1302-1308&quot;,&quot;title&quot;:&quot;The In Vivo Biologic Effect of Interleukin 2 and Interferon Alfa on Natural Immunity in Patients With Head and Neck Cancer&quot;,&quot;type&quot;:&quot;article-journal&quot;,&quot;volume&quot;:&quot;116&quot;,&quot;container-title-short&quot;:&quot;&quot;},&quot;uris&quot;:[&quot;http://www.mendeley.com/documents/?uuid=6dd202cd-68ec-3659-b211-9934e6421b3a&quot;],&quot;isTemporary&quot;:false,&quot;legacyDesktopId&quot;:&quot;6dd202cd-68ec-3659-b211-9934e6421b3a&quot;}]},{&quot;citationID&quot;:&quot;MENDELEY_CITATION_8153dc89-78fb-48b4-8ccb-4145d2298151&quot;,&quot;properties&quot;:{&quot;noteIndex&quot;:0},&quot;isEdited&quot;:false,&quot;manualOverride&quot;:{&quot;citeprocText&quot;:&quot;(28,36)&quot;,&quot;isManuallyOverridden&quot;:false,&quot;manualOverrideText&quot;:&quot;&quot;},&quot;citationTag&quot;:&quot;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&quot;,&quot;citationItems&quot;:[{&quot;id&quot;:&quot;b510633b-0712-3442-b07c-de736fbe4f81&quot;,&quot;itemData&quot;:{&quot;DOI&quot;:&quot;10.1038/s41591-018-0053-3&quot;,&quot;ISSN&quot;:&quot;1546170X&quot;,&quot;abstract&quot;:&quot;We describe results from IMmotion150, a randomized phase 2 study of atezolizumab (anti-PD-L1) alone or combined with bevacizumab (anti-VEGF) versus sunitinib in 305 patients with treatment-naive metastatic renal cell carcinoma. Co-primary endpoints were progression-free survival (PFS) in intent-to-treat and PD-L1+ populations. Intent-to-treat PFS hazard ratios for atezolizumab + bevacizumab or atezolizumab monotherapy versus sunitinib were 1.0 (95% confidence interval (CI), 0.69-1.45) and 1.19 (95% CI, 0.82-1.71), respectively; PD-L1+ PFS hazard ratios were 0.64 (95% CI, 0.38-1.08) and 1.03 (95% CI, 0.63-1.67), respectively. Exploratory biomarker analyses indicated that tumor mutation and neoantigen burden were not associated with PFS. Angiogenesis, T-effector/IFN-γ response, and myeloid inflammatory gene expression signatures were strongly and differentially associated with PFS within and across the treatments. These molecular profiles suggest that prediction of outcomes with anti-VEGF and immunotherapy may be possible and offer mechanistic insights into how blocking VEGF may overcome resistance to immune checkpoint blockade.&quot;,&quot;author&quot;:[{&quot;dropping-particle&quot;:&quot;&quot;,&quot;family&quot;:&quot;McDermott&quot;,&quot;given&quot;:&quot;David F.&quot;,&quot;non-dropping-particle&quot;:&quot;&quot;,&quot;parse-names&quot;:false,&quot;suffix&quot;:&quot;&quot;},{&quot;dropping-particle&quot;:&quot;&quot;,&quot;family&quot;:&quot;Huseni&quot;,&quot;given&quot;:&quot;Mahrukh A.&quot;,&quot;non-dropping-particle&quot;:&quot;&quot;,&quot;parse-names&quot;:false,&quot;suffix&quot;:&quot;&quot;},{&quot;dropping-particle&quot;:&quot;&quot;,&quot;family&quot;:&quot;Atkins&quot;,&quot;given&quot;:&quot;Michael B.&quot;,&quot;non-dropping-particle&quot;:&quot;&quot;,&quot;parse-names&quot;:false,&quot;suffix&quot;:&quot;&quot;},{&quot;dropping-particle&quot;:&quot;&quot;,&quot;family&quot;:&quot;Motzer&quot;,&quot;given&quot;:&quot;Robert J.&quot;,&quot;non-dropping-particle&quot;:&quot;&quot;,&quot;parse-names&quot;:false,&quot;suffix&quot;:&quot;&quot;},{&quot;dropping-particle&quot;:&quot;&quot;,&quot;family&quot;:&quot;Rini&quot;,&quot;given&quot;:&quot;Brian I.&quot;,&quot;non-dropping-particle&quot;:&quot;&quot;,&quot;parse-names&quot;:false,&quot;suffix&quot;:&quot;&quot;},{&quot;dropping-particle&quot;:&quot;&quot;,&quot;family&quot;:&quot;Escudier&quot;,&quot;given&quot;:&quot;Bernard&quot;,&quot;non-dropping-particle&quot;:&quot;&quot;,&quot;parse-names&quot;:false,&quot;suffix&quot;:&quot;&quot;},{&quot;dropping-particle&quot;:&quot;&quot;,&quot;family&quot;:&quot;Fong&quot;,&quot;given&quot;:&quot;Lawrence&quot;,&quot;non-dropping-particle&quot;:&quot;&quot;,&quot;parse-names&quot;:false,&quot;suffix&quot;:&quot;&quot;},{&quot;dropping-particle&quot;:&quot;&quot;,&quot;family&quot;:&quot;Joseph&quot;,&quot;given&quot;:&quot;Richard W.&quot;,&quot;non-dropping-particle&quot;:&quot;&quot;,&quot;parse-names&quot;:false,&quot;suffix&quot;:&quot;&quot;},{&quot;dropping-particle&quot;:&quot;&quot;,&quot;family&quot;:&quot;Pal&quot;,&quot;given&quot;:&quot;Sumanta K.&quot;,&quot;non-dropping-particle&quot;:&quot;&quot;,&quot;parse-names&quot;:false,&quot;suffix&quot;:&quot;&quot;},{&quot;dropping-particle&quot;:&quot;&quot;,&quot;family&quot;:&quot;Reeves&quot;,&quot;given&quot;:&quot;James A.&quot;,&quot;non-dropping-particle&quot;:&quot;&quot;,&quot;parse-names&quot;:false,&quot;suffix&quot;:&quot;&quot;},{&quot;dropping-particle&quot;:&quot;&quot;,&quot;family&quot;:&quot;Sznol&quot;,&quot;given&quot;:&quot;Mario&quot;,&quot;non-dropping-particle&quot;:&quot;&quot;,&quot;parse-names&quot;:false,&quot;suffix&quot;:&quot;&quot;},{&quot;dropping-particle&quot;:&quot;&quot;,&quot;family&quot;:&quot;Hainsworth&quot;,&quot;given&quot;:&quot;John&quot;,&quot;non-dropping-particle&quot;:&quot;&quot;,&quot;parse-names&quot;:false,&quot;suffix&quot;:&quot;&quot;},{&quot;dropping-particle&quot;:&quot;&quot;,&quot;family&quot;:&quot;Rathmell&quot;,&quot;given&quot;:&quot;W. Kimryn&quot;,&quot;non-dropping-particle&quot;:&quot;&quot;,&quot;parse-names&quot;:false,&quot;suffix&quot;:&quot;&quot;},{&quot;dropping-particle&quot;:&quot;&quot;,&quot;family&quot;:&quot;Stadler&quot;,&quot;given&quot;:&quot;Walter M.&quot;,&quot;non-dropping-particle&quot;:&quot;&quot;,&quot;parse-names&quot;:false,&quot;suffix&quot;:&quot;&quot;},{&quot;dropping-particle&quot;:&quot;&quot;,&quot;family&quot;:&quot;Hutson&quot;,&quot;given&quot;:&quot;Thomas&quot;,&quot;non-dropping-particle&quot;:&quot;&quot;,&quot;parse-names&quot;:false,&quot;suffix&quot;:&quot;&quot;},{&quot;dropping-particle&quot;:&quot;&quot;,&quot;family&quot;:&quot;Gore&quot;,&quot;given&quot;:&quot;Martin E.&quot;,&quot;non-dropping-particle&quot;:&quot;&quot;,&quot;parse-names&quot;:false,&quot;suffix&quot;:&quot;&quot;},{&quot;dropping-particle&quot;:&quot;&quot;,&quot;family&quot;:&quot;Ravaud&quot;,&quot;given&quot;:&quot;Alain&quot;,&quot;non-dropping-particle&quot;:&quot;&quot;,&quot;parse-names&quot;:false,&quot;suffix&quot;:&quot;&quot;},{&quot;dropping-particle&quot;:&quot;&quot;,&quot;family&quot;:&quot;Bracarda&quot;,&quot;given&quot;:&quot;Sergio&quot;,&quot;non-dropping-particle&quot;:&quot;&quot;,&quot;parse-names&quot;:false,&quot;suffix&quot;:&quot;&quot;},{&quot;dropping-particle&quot;:&quot;&quot;,&quot;family&quot;:&quot;Suárez&quot;,&quot;given&quot;:&quot;Cristina&quot;,&quot;non-dropping-particle&quot;:&quot;&quot;,&quot;parse-names&quot;:false,&quot;suffix&quot;:&quot;&quot;},{&quot;dropping-particle&quot;:&quot;&quot;,&quot;family&quot;:&quot;Danielli&quot;,&quot;given&quot;:&quot;Riccardo&quot;,&quot;non-dropping-particle&quot;:&quot;&quot;,&quot;parse-names&quot;:false,&quot;suffix&quot;:&quot;&quot;},{&quot;dropping-particle&quot;:&quot;&quot;,&quot;family&quot;:&quot;Gruenwald&quot;,&quot;given&quot;:&quot;Viktor&quot;,&quot;non-dropping-particle&quot;:&quot;&quot;,&quot;parse-names&quot;:false,&quot;suffix&quot;:&quot;&quot;},{&quot;dropping-particle&quot;:&quot;&quot;,&quot;family&quot;:&quot;Choueiri&quot;,&quot;given&quot;:&quot;Toni K.&quot;,&quot;non-dropping-particle&quot;:&quot;&quot;,&quot;parse-names&quot;:false,&quot;suffix&quot;:&quot;&quot;},{&quot;dropping-particle&quot;:&quot;&quot;,&quot;family&quot;:&quot;Nickles&quot;,&quot;given&quot;:&quot;Dorothee&quot;,&quot;non-dropping-particle&quot;:&quot;&quot;,&quot;parse-names&quot;:false,&quot;suffix&quot;:&quot;&quot;},{&quot;dropping-particle&quot;:&quot;&quot;,&quot;family&quot;:&quot;Jhunjhunwala&quot;,&quot;given&quot;:&quot;Suchit&quot;,&quot;non-dropping-particle&quot;:&quot;&quot;,&quot;parse-names&quot;:false,&quot;suffix&quot;:&quot;&quot;},{&quot;dropping-particle&quot;:&quot;&quot;,&quot;family&quot;:&quot;Piault-Louis&quot;,&quot;given&quot;:&quot;Elisabeth&quot;,&quot;non-dropping-particle&quot;:&quot;&quot;,&quot;parse-names&quot;:false,&quot;suffix&quot;:&quot;&quot;},{&quot;dropping-particle&quot;:&quot;&quot;,&quot;family&quot;:&quot;Thobhani&quot;,&quot;given&quot;:&quot;Alpa&quot;,&quot;non-dropping-particle&quot;:&quot;&quot;,&quot;parse-names&quot;:false,&quot;suffix&quot;:&quot;&quot;},{&quot;dropping-particle&quot;:&quot;&quot;,&quot;family&quot;:&quot;Qiu&quot;,&quot;given&quot;:&quot;Jiaheng&quot;,&quot;non-dropping-particle&quot;:&quot;&quot;,&quot;parse-names&quot;:false,&quot;suffix&quot;:&quot;&quot;},{&quot;dropping-particle&quot;:&quot;&quot;,&quot;family&quot;:&quot;Chen&quot;,&quot;given&quot;:&quot;Daniel S.&quot;,&quot;non-dropping-particle&quot;:&quot;&quot;,&quot;parse-names&quot;:false,&quot;suffix&quot;:&quot;&quot;},{&quot;dropping-particle&quot;:&quot;&quot;,&quot;family&quot;:&quot;Hegde&quot;,&quot;given&quot;:&quot;Priti S.&quot;,&quot;non-dropping-particle&quot;:&quot;&quot;,&quot;parse-names&quot;:false,&quot;suffix&quot;:&quot;&quot;},{&quot;dropping-particle&quot;:&quot;&quot;,&quot;family&quot;:&quot;Schiff&quot;,&quot;given&quot;:&quot;Christina&quot;,&quot;non-dropping-particle&quot;:&quot;&quot;,&quot;parse-names&quot;:false,&quot;suffix&quot;:&quot;&quot;},{&quot;dropping-particle&quot;:&quot;&quot;,&quot;family&quot;:&quot;Fine&quot;,&quot;given&quot;:&quot;Gregg D.&quot;,&quot;non-dropping-particle&quot;:&quot;&quot;,&quot;parse-names&quot;:false,&quot;suffix&quot;:&quot;&quot;},{&quot;dropping-particle&quot;:&quot;&quot;,&quot;family&quot;:&quot;Powles&quot;,&quot;given&quot;:&quot;Thomas&quot;,&quot;non-dropping-particle&quot;:&quot;&quot;,&quot;parse-names&quot;:false,&quot;suffix&quot;:&quot;&quot;}],&quot;container-title&quot;:&quot;Nature Medicine&quot;,&quot;id&quot;:&quot;b510633b-0712-3442-b07c-de736fbe4f81&quot;,&quot;issue&quot;:&quot;6&quot;,&quot;issued&quot;:{&quot;date-parts&quot;:[[&quot;2018&quot;]]},&quot;page&quot;:&quot;749-757&quot;,&quot;title&quot;:&quot;Clinical activity and molecular correlates of response to atezolizumab alone or in combination with bevacizumab versus sunitinib in renal cell carcinoma&quot;,&quot;type&quot;:&quot;article-journal&quot;,&quot;volume&quot;:&quot;24&quot;,&quot;container-title-short&quot;:&quot;&quot;},&quot;uris&quot;:[&quot;http://www.mendeley.com/documents/?uuid=b510633b-0712-3442-b07c-de736fbe4f81&quot;],&quot;isTemporary&quot;:false,&quot;legacyDesktopId&quot;:&quot;b510633b-0712-3442-b07c-de736fbe4f81&quot;},{&quot;id&quot;:&quot;26b7a8b3-d1d3-354c-a658-f2dd9fce85b6&quot;,&quot;itemData&quot;:{&quot;DOI&quot;:&quot;10.1038/s41586-019-1922-8&quot;,&quot;ISSN&quot;:&quot;14764687&quot;,&quot;abstract&quot;:&quot;Treatment with immune checkpoint blockade (ICB) has revolutionized cancer therapy. Until now, predictive biomarkers1–10 and strategies to augment clinical response have largely focused on the T cell compartment. However, other immune subsets may also contribute to anti-tumour immunity11–15, although these have been less well-studied in ICB treatment16. A previously conducted neoadjuvant ICB trial in patients with melanoma showed via targeted expression profiling17 that B cell signatures were enriched in the tumours of patients who respond to treatment versus non-responding patients. To build on this, here we performed bulk RNA sequencing and found that B cell markers were the most differentially expressed genes in the tumours of responders versus non-responders. Our findings were corroborated using a computational method (MCP-counter18) to estimate the immune and stromal composition in this and two other ICB-treated cohorts (patients with melanoma and renal cell carcinoma). Histological evaluation highlighted the localization of B cells within tertiary lymphoid structures. We assessed the potential functional contributions of B cells via bulk and single-cell RNA sequencing, which demonstrate clonal expansion and unique functional states of B cells in responders. Mass cytometry showed that switched memory B cells were enriched in the tumours of responders. Together, these data provide insights into the potential role of B cells and tertiary lymphoid structures in the response to ICB treatment, with implications for the development of biomarkers and therapeutic targets.&quot;,&quot;author&quot;:[{&quot;dropping-particle&quot;:&quot;&quot;,&quot;family&quot;:&quot;Helmink&quot;,&quot;given&quot;:&quot;Beth A.&quot;,&quot;non-dropping-particle&quot;:&quot;&quot;,&quot;parse-names&quot;:false,&quot;suffix&quot;:&quot;&quot;},{&quot;dropping-particle&quot;:&quot;&quot;,&quot;family&quot;:&quot;Reddy&quot;,&quot;given&quot;:&quot;Sangeetha M.&quot;,&quot;non-dropping-particle&quot;:&quot;&quot;,&quot;parse-names&quot;:false,&quot;suffix&quot;:&quot;&quot;},{&quot;dropping-particle&quot;:&quot;&quot;,&quot;family&quot;:&quot;Gao&quot;,&quot;given&quot;:&quot;Jianjun&quot;,&quot;non-dropping-particle&quot;:&quot;&quot;,&quot;parse-names&quot;:false,&quot;suffix&quot;:&quot;&quot;},{&quot;dropping-particle&quot;:&quot;&quot;,&quot;family&quot;:&quot;Zhang&quot;,&quot;given&quot;:&quot;Shaojun&quot;,&quot;non-dropping-particle&quot;:&quot;&quot;,&quot;parse-names&quot;:false,&quot;suffix&quot;:&quot;&quot;},{&quot;dropping-particle&quot;:&quot;&quot;,&quot;family&quot;:&quot;Basar&quot;,&quot;given&quot;:&quot;Rafet&quot;,&quot;non-dropping-particle&quot;:&quot;&quot;,&quot;parse-names&quot;:false,&quot;suffix&quot;:&quot;&quot;},{&quot;dropping-particle&quot;:&quot;&quot;,&quot;family&quot;:&quot;Thakur&quot;,&quot;given&quot;:&quot;Rohit&quot;,&quot;non-dropping-particle&quot;:&quot;&quot;,&quot;parse-names&quot;:false,&quot;suffix&quot;:&quot;&quot;},{&quot;dropping-particle&quot;:&quot;&quot;,&quot;family&quot;:&quot;Yizhak&quot;,&quot;given&quot;:&quot;Keren&quot;,&quot;non-dropping-particle&quot;:&quot;&quot;,&quot;parse-names&quot;:false,&quot;suffix&quot;:&quot;&quot;},{&quot;dropping-particle&quot;:&quot;&quot;,&quot;family&quot;:&quot;Sade-Feldman&quot;,&quot;given&quot;:&quot;Moshe&quot;,&quot;non-dropping-particle&quot;:&quot;&quot;,&quot;parse-names&quot;:false,&quot;suffix&quot;:&quot;&quot;},{&quot;dropping-particle&quot;:&quot;&quot;,&quot;family&quot;:&quot;Blando&quot;,&quot;given&quot;:&quot;Jorge&quot;,&quot;non-dropping-particle&quot;:&quot;&quot;,&quot;parse-names&quot;:false,&quot;suffix&quot;:&quot;&quot;},{&quot;dropping-particle&quot;:&quot;&quot;,&quot;family&quot;:&quot;Han&quot;,&quot;given&quot;:&quot;Guangchun&quot;,&quot;non-dropping-particle&quot;:&quot;&quot;,&quot;parse-names&quot;:false,&quot;suffix&quot;:&quot;&quot;},{&quot;dropping-particle&quot;:&quot;&quot;,&quot;family&quot;:&quot;Gopalakrishnan&quot;,&quot;given&quot;:&quot;Vancheswaran&quot;,&quot;non-dropping-particle&quot;:&quot;&quot;,&quot;parse-names&quot;:false,&quot;suffix&quot;:&quot;&quot;},{&quot;dropping-particle&quot;:&quot;&quot;,&quot;family&quot;:&quot;Xi&quot;,&quot;given&quot;:&quot;Yuanxin&quot;,&quot;non-dropping-particle&quot;:&quot;&quot;,&quot;parse-names&quot;:false,&quot;suffix&quot;:&quot;&quot;},{&quot;dropping-particle&quot;:&quot;&quot;,&quot;family&quot;:&quot;Zhao&quot;,&quot;given&quot;:&quot;Hao&quot;,&quot;non-dropping-particle&quot;:&quot;&quot;,&quot;parse-names&quot;:false,&quot;suffix&quot;:&quot;&quot;},{&quot;dropping-particle&quot;:&quot;&quot;,&quot;family&quot;:&quot;Amaria&quot;,&quot;given&quot;:&quot;Rodabe N.&quot;,&quot;non-dropping-particle&quot;:&quot;&quot;,&quot;parse-names&quot;:false,&quot;suffix&quot;:&quot;&quot;},{&quot;dropping-particle&quot;:&quot;&quot;,&quot;family&quot;:&quot;Tawbi&quot;,&quot;given&quot;:&quot;Hussein A.&quot;,&quot;non-dropping-particle&quot;:&quot;&quot;,&quot;parse-names&quot;:false,&quot;suffix&quot;:&quot;&quot;},{&quot;dropping-particle&quot;:&quot;&quot;,&quot;family&quot;:&quot;Cogdill&quot;,&quot;given&quot;:&quot;Alex P.&quot;,&quot;non-dropping-particle&quot;:&quot;&quot;,&quot;parse-names&quot;:false,&quot;suffix&quot;:&quot;&quot;},{&quot;dropping-particle&quot;:&quot;&quot;,&quot;family&quot;:&quot;Liu&quot;,&quot;given&quot;:&quot;Wenbin&quot;,&quot;non-dropping-particle&quot;:&quot;&quot;,&quot;parse-names&quot;:false,&quot;suffix&quot;:&quot;&quot;},{&quot;dropping-particle&quot;:&quot;&quot;,&quot;family&quot;:&quot;LeBleu&quot;,&quot;given&quot;:&quot;Valerie S.&quot;,&quot;non-dropping-particle&quot;:&quot;&quot;,&quot;parse-names&quot;:false,&quot;suffix&quot;:&quot;&quot;},{&quot;dropping-particle&quot;:&quot;&quot;,&quot;family&quot;:&quot;Kugeratski&quot;,&quot;given&quot;:&quot;Fernanda G.&quot;,&quot;non-dropping-particle&quot;:&quot;&quot;,&quot;parse-names&quot;:false,&quot;suffix&quot;:&quot;&quot;},{&quot;dropping-particle&quot;:&quot;&quot;,&quot;family&quot;:&quot;Patel&quot;,&quot;given&quot;:&quot;Sapna&quot;,&quot;non-dropping-particle&quot;:&quot;&quot;,&quot;parse-names&quot;:false,&quot;suffix&quot;:&quot;&quot;},{&quot;dropping-particle&quot;:&quot;&quot;,&quot;family&quot;:&quot;Davies&quot;,&quot;given&quot;:&quot;Michael A.&quot;,&quot;non-dropping-particle&quot;:&quot;&quot;,&quot;parse-names&quot;:false,&quot;suffix&quot;:&quot;&quot;},{&quot;dropping-particle&quot;:&quot;&quot;,&quot;family&quot;:&quot;Hwu&quot;,&quot;given&quot;:&quot;Patrick&quot;,&quot;non-dropping-particle&quot;:&quot;&quot;,&quot;parse-names&quot;:false,&quot;suffix&quot;:&quot;&quot;},{&quot;dropping-particle&quot;:&quot;&quot;,&quot;family&quot;:&quot;Lee&quot;,&quot;given&quot;:&quot;Jeffrey E.&quot;,&quot;non-dropping-particle&quot;:&quot;&quot;,&quot;parse-names&quot;:false,&quot;suffix&quot;:&quot;&quot;},{&quot;dropping-particle&quot;:&quot;&quot;,&quot;family&quot;:&quot;Gershenwald&quot;,&quot;given&quot;:&quot;Jeffrey E.&quot;,&quot;non-dropping-particle&quot;:&quot;&quot;,&quot;parse-names&quot;:false,&quot;suffix&quot;:&quot;&quot;},{&quot;dropping-particle&quot;:&quot;&quot;,&quot;family&quot;:&quot;Lucci&quot;,&quot;given&quot;:&quot;Anthony&quot;,&quot;non-dropping-particle&quot;:&quot;&quot;,&quot;parse-names&quot;:false,&quot;suffix&quot;:&quot;&quot;},{&quot;dropping-particle&quot;:&quot;&quot;,&quot;family&quot;:&quot;Arora&quot;,&quot;given&quot;:&quot;Reetakshi&quot;,&quot;non-dropping-particle&quot;:&quot;&quot;,&quot;parse-names&quot;:false,&quot;suffix&quot;:&quot;&quot;},{&quot;dropping-particle&quot;:&quot;&quot;,&quot;family&quot;:&quot;Woodman&quot;,&quot;given&quot;:&quot;Scott&quot;,&quot;non-dropping-particle&quot;:&quot;&quot;,&quot;parse-names&quot;:false,&quot;suffix&quot;:&quot;&quot;},{&quot;dropping-particle&quot;:&quot;&quot;,&quot;family&quot;:&quot;Keung&quot;,&quot;given&quot;:&quot;Emily Z.&quot;,&quot;non-dropping-particle&quot;:&quot;&quot;,&quot;parse-names&quot;:false,&quot;suffix&quot;:&quot;&quot;},{&quot;dropping-particle&quot;:&quot;&quot;,&quot;family&quot;:&quot;Gaudreau&quot;,&quot;given&quot;:&quot;Pierre Olivier&quot;,&quot;non-dropping-particle&quot;:&quot;&quot;,&quot;parse-names&quot;:false,&quot;suffix&quot;:&quot;&quot;},{&quot;dropping-particle&quot;:&quot;&quot;,&quot;family&quot;:&quot;Reuben&quot;,&quot;given&quot;:&quot;Alexandre&quot;,&quot;non-dropping-particle&quot;:&quot;&quot;,&quot;parse-names&quot;:false,&quot;suffix&quot;:&quot;&quot;},{&quot;dropping-particle&quot;:&quot;&quot;,&quot;family&quot;:&quot;Spencer&quot;,&quot;given&quot;:&quot;Christine N.&quot;,&quot;non-dropping-particle&quot;:&quot;&quot;,&quot;parse-names&quot;:false,&quot;suffix&quot;:&quot;&quot;},{&quot;dropping-particle&quot;:&quot;&quot;,&quot;family&quot;:&quot;Burton&quot;,&quot;given&quot;:&quot;Elizabeth M.&quot;,&quot;non-dropping-particle&quot;:&quot;&quot;,&quot;parse-names&quot;:false,&quot;suffix&quot;:&quot;&quot;},{&quot;dropping-particle&quot;:&quot;&quot;,&quot;family&quot;:&quot;Haydu&quot;,&quot;given&quot;:&quot;Lauren E.&quot;,&quot;non-dropping-particle&quot;:&quot;&quot;,&quot;parse-names&quot;:false,&quot;suffix&quot;:&quot;&quot;},{&quot;dropping-particle&quot;:&quot;&quot;,&quot;family&quot;:&quot;Lazar&quot;,&quot;given&quot;:&quot;Alexander J.&quot;,&quot;non-dropping-particle&quot;:&quot;&quot;,&quot;parse-names&quot;:false,&quot;suffix&quot;:&quot;&quot;},{&quot;dropping-particle&quot;:&quot;&quot;,&quot;family&quot;:&quot;Zapassodi&quot;,&quot;given&quot;:&quot;Roberta&quot;,&quot;non-dropping-particle&quot;:&quot;&quot;,&quot;parse-names&quot;:false,&quot;suffix&quot;:&quot;&quot;},{&quot;dropping-particle&quot;:&quot;&quot;,&quot;family&quot;:&quot;Hudgens&quot;,&quot;given&quot;:&quot;Courtney W.&quot;,&quot;non-dropping-particle&quot;:&quot;&quot;,&quot;parse-names&quot;:false,&quot;suffix&quot;:&quot;&quot;},{&quot;dropping-particle&quot;:&quot;&quot;,&quot;family&quot;:&quot;Ledesma&quot;,&quot;given&quot;:&quot;Deborah A.&quot;,&quot;non-dropping-particle&quot;:&quot;&quot;,&quot;parse-names&quot;:false,&quot;suffix&quot;:&quot;&quot;},{&quot;dropping-particle&quot;:&quot;&quot;,&quot;family&quot;:&quot;Ong&quot;,&quot;given&quot;:&quot;Su Fey&quot;,&quot;non-dropping-particle&quot;:&quot;&quot;,&quot;parse-names&quot;:false,&quot;suffix&quot;:&quot;&quot;},{&quot;dropping-particle&quot;:&quot;&quot;,&quot;family&quot;:&quot;Bailey&quot;,&quot;given&quot;:&quot;Michael&quot;,&quot;non-dropping-particle&quot;:&quot;&quot;,&quot;parse-names&quot;:false,&quot;suffix&quot;:&quot;&quot;},{&quot;dropping-particle&quot;:&quot;&quot;,&quot;family&quot;:&quot;Warren&quot;,&quot;given&quot;:&quot;Sarah&quot;,&quot;non-dropping-particle&quot;:&quot;&quot;,&quot;parse-names&quot;:false,&quot;suffix&quot;:&quot;&quot;},{&quot;dropping-particle&quot;:&quot;&quot;,&quot;family&quot;:&quot;Rao&quot;,&quot;given&quot;:&quot;Disha&quot;,&quot;non-dropping-particle&quot;:&quot;&quot;,&quot;parse-names&quot;:false,&quot;suffix&quot;:&quot;&quot;},{&quot;dropping-particle&quot;:&quot;&quot;,&quot;family&quot;:&quot;Krijgsman&quot;,&quot;given&quot;:&quot;Oscar&quot;,&quot;non-dropping-particle&quot;:&quot;&quot;,&quot;parse-names&quot;:false,&quot;suffix&quot;:&quot;&quot;},{&quot;dropping-particle&quot;:&quot;&quot;,&quot;family&quot;:&quot;Rozeman&quot;,&quot;given&quot;:&quot;Elisa A.&quot;,&quot;non-dropping-particle&quot;:&quot;&quot;,&quot;parse-names&quot;:false,&quot;suffix&quot;:&quot;&quot;},{&quot;dropping-particle&quot;:&quot;&quot;,&quot;family&quot;:&quot;Peeper&quot;,&quot;given&quot;:&quot;Daniel&quot;,&quot;non-dropping-particle&quot;:&quot;&quot;,&quot;parse-names&quot;:false,&quot;suffix&quot;:&quot;&quot;},{&quot;dropping-particle&quot;:&quot;&quot;,&quot;family&quot;:&quot;Blank&quot;,&quot;given&quot;:&quot;Christian U.&quot;,&quot;non-dropping-particle&quot;:&quot;&quot;,&quot;parse-names&quot;:false,&quot;suffix&quot;:&quot;&quot;},{&quot;dropping-particle&quot;:&quot;&quot;,&quot;family&quot;:&quot;Schumacher&quot;,&quot;given&quot;:&quot;Ton N.&quot;,&quot;non-dropping-particle&quot;:&quot;&quot;,&quot;parse-names&quot;:false,&quot;suffix&quot;:&quot;&quot;},{&quot;dropping-particle&quot;:&quot;&quot;,&quot;family&quot;:&quot;Butterfield&quot;,&quot;given&quot;:&quot;Lisa H.&quot;,&quot;non-dropping-particle&quot;:&quot;&quot;,&quot;parse-names&quot;:false,&quot;suffix&quot;:&quot;&quot;},{&quot;dropping-particle&quot;:&quot;&quot;,&quot;family&quot;:&quot;Zelazowska&quot;,&quot;given&quot;:&quot;Monika A.&quot;,&quot;non-dropping-particle&quot;:&quot;&quot;,&quot;parse-names&quot;:false,&quot;suffix&quot;:&quot;&quot;},{&quot;dropping-particle&quot;:&quot;&quot;,&quot;family&quot;:&quot;McBride&quot;,&quot;given&quot;:&quot;Kevin M.&quot;,&quot;non-dropping-particle&quot;:&quot;&quot;,&quot;parse-names&quot;:false,&quot;suffix&quot;:&quot;&quot;},{&quot;dropping-particle&quot;:&quot;&quot;,&quot;family&quot;:&quot;Kalluri&quot;,&quot;given&quot;:&quot;Raghu&quot;,&quot;non-dropping-particle&quot;:&quot;&quot;,&quot;parse-names&quot;:false,&quot;suffix&quot;:&quot;&quot;},{&quot;dropping-particle&quot;:&quot;&quot;,&quot;family&quot;:&quot;Allison&quot;,&quot;given&quot;:&quot;James&quot;,&quot;non-dropping-particle&quot;:&quot;&quot;,&quot;parse-names&quot;:false,&quot;suffix&quot;:&quot;&quot;},{&quot;dropping-particle&quot;:&quot;&quot;,&quot;family&quot;:&quot;Petitprez&quot;,&quot;given&quot;:&quot;Florent&quot;,&quot;non-dropping-particle&quot;:&quot;&quot;,&quot;parse-names&quot;:false,&quot;suffix&quot;:&quot;&quot;},{&quot;dropping-particle&quot;:&quot;&quot;,&quot;family&quot;:&quot;Fridman&quot;,&quot;given&quot;:&quot;Wolf Herman&quot;,&quot;non-dropping-particle&quot;:&quot;&quot;,&quot;parse-names&quot;:false,&quot;suffix&quot;:&quot;&quot;},{&quot;dropping-particle&quot;:&quot;&quot;,&quot;family&quot;:&quot;Sautès-Fridman&quot;,&quot;given&quot;:&quot;Catherine&quot;,&quot;non-dropping-particle&quot;:&quot;&quot;,&quot;parse-names&quot;:false,&quot;suffix&quot;:&quot;&quot;},{&quot;dropping-particle&quot;:&quot;&quot;,&quot;family&quot;:&quot;Hacohen&quot;,&quot;given&quot;:&quot;Nir&quot;,&quot;non-dropping-particle&quot;:&quot;&quot;,&quot;parse-names&quot;:false,&quot;suffix&quot;:&quot;&quot;},{&quot;dropping-particle&quot;:&quot;&quot;,&quot;family&quot;:&quot;Rezvani&quot;,&quot;given&quot;:&quot;Katayoun&quot;,&quot;non-dropping-particle&quot;:&quot;&quot;,&quot;parse-names&quot;:false,&quot;suffix&quot;:&quot;&quot;},{&quot;dropping-particle&quot;:&quot;&quot;,&quot;family&quot;:&quot;Sharma&quot;,&quot;given&quot;:&quot;Padmanee&quot;,&quot;non-dropping-particle&quot;:&quot;&quot;,&quot;parse-names&quot;:false,&quot;suffix&quot;:&quot;&quot;},{&quot;dropping-particle&quot;:&quot;&quot;,&quot;family&quot;:&quot;Tetzlaff&quot;,&quot;given&quot;:&quot;Michael T.&quot;,&quot;non-dropping-particle&quot;:&quot;&quot;,&quot;parse-names&quot;:false,&quot;suffix&quot;:&quot;&quot;},{&quot;dropping-particle&quot;:&quot;&quot;,&quot;family&quot;:&quot;Wang&quot;,&quot;given&quot;:&quot;Linghua&quot;,&quot;non-dropping-particle&quot;:&quot;&quot;,&quot;parse-names&quot;:false,&quot;suffix&quot;:&quot;&quot;},{&quot;dropping-particle&quot;:&quot;&quot;,&quot;family&quot;:&quot;Wargo&quot;,&quot;given&quot;:&quot;Jennifer A.&quot;,&quot;non-dropping-particle&quot;:&quot;&quot;,&quot;parse-names&quot;:false,&quot;suffix&quot;:&quot;&quot;}],&quot;container-title&quot;:&quot;Nature&quot;,&quot;id&quot;:&quot;26b7a8b3-d1d3-354c-a658-f2dd9fce85b6&quot;,&quot;issue&quot;:&quot;7791&quot;,&quot;issued&quot;:{&quot;date-parts&quot;:[[&quot;2020&quot;]]},&quot;page&quot;:&quot;549-555&quot;,&quot;title&quot;:&quot;B cells and tertiary lymphoid structures promote immunotherapy response&quot;,&quot;type&quot;:&quot;article-journal&quot;,&quot;volume&quot;:&quot;577&quot;,&quot;container-title-short&quot;:&quot;Nature&quot;},&quot;uris&quot;:[&quot;http://www.mendeley.com/documents/?uuid=26b7a8b3-d1d3-354c-a658-f2dd9fce85b6&quot;],&quot;isTemporary&quot;:false,&quot;legacyDesktopId&quot;:&quot;26b7a8b3-d1d3-354c-a658-f2dd9fce85b6&quot;}]},{&quot;citationID&quot;:&quot;MENDELEY_CITATION_e1a20073-ccd5-482e-b34b-85df990f33a9&quot;,&quot;properties&quot;:{&quot;noteIndex&quot;:0},&quot;isEdited&quot;:false,&quot;manualOverride&quot;:{&quot;citeprocText&quot;:&quot;(50)&quot;,&quot;isManuallyOverridden&quot;:false,&quot;manualOverrideText&quot;:&quot;&quot;},&quot;citationTag&quot;:&quot;MENDELEY_CITATION_v3_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&quot;,&quot;citationItems&quot;:[{&quot;id&quot;:&quot;b66ae79c-bacc-3e86-b33a-1a24b07f292d&quot;,&quot;itemData&quot;:{&quot;DOI&quot;:&quot;10.1136/jitc-2020-sitc2020.0420&quot;,&quot;ISSN&quot;:&quot;2051-1426&quot;,&quot;author&quot;:[{&quot;dropping-particle&quot;:&quot;&quot;,&quot;family&quot;:&quot;Diab&quot;,&quot;given&quot;:&quot;Adi&quot;,&quot;non-dropping-particle&quot;:&quot;&quot;,&quot;parse-names&quot;:false,&quot;suffix&quot;:&quot;&quot;},{&quot;dropping-particle&quot;:&quot;&quot;,&quot;family&quot;:&quot;Tykodi&quot;,&quot;given&quot;:&quot;Scott&quot;,&quot;non-dropping-particle&quot;:&quot;&quot;,&quot;parse-names&quot;:false,&quot;suffix&quot;:&quot;&quot;},{&quot;dropping-particle&quot;:&quot;&quot;,&quot;family&quot;:&quot;Daniels&quot;,&quot;given&quot;:&quot;Gregory&quot;,&quot;non-dropping-particle&quot;:&quot;&quot;,&quot;parse-names&quot;:false,&quot;suffix&quot;:&quot;&quot;},{&quot;dropping-particle&quot;:&quot;&quot;,&quot;family&quot;:&quot;Maio&quot;,&quot;given&quot;:&quot;Michele&quot;,&quot;non-dropping-particle&quot;:&quot;&quot;,&quot;parse-names&quot;:false,&quot;suffix&quot;:&quot;&quot;},{&quot;dropping-particle&quot;:&quot;&quot;,&quot;family&quot;:&quot;Curti&quot;,&quot;given&quot;:&quot;Brendan&quot;,&quot;non-dropping-particle&quot;:&quot;&quot;,&quot;parse-names&quot;:false,&quot;suffix&quot;:&quot;&quot;},{&quot;dropping-particle&quot;:&quot;&quot;,&quot;family&quot;:&quot;Lewis&quot;,&quot;given&quot;:&quot;Karl&quot;,&quot;non-dropping-particle&quot;:&quot;&quot;,&quot;parse-names&quot;:false,&quot;suffix&quot;:&quot;&quot;},{&quot;dropping-particle&quot;:&quot;&quot;,&quot;family&quot;:&quot;Jang&quot;,&quot;given&quot;:&quot;Sekwon&quot;,&quot;non-dropping-particle&quot;:&quot;&quot;,&quot;parse-names&quot;:false,&quot;suffix&quot;:&quot;&quot;},{&quot;dropping-particle&quot;:&quot;&quot;,&quot;family&quot;:&quot;Kalinka&quot;,&quot;given&quot;:&quot;Ewa&quot;,&quot;non-dropping-particle&quot;:&quot;&quot;,&quot;parse-names&quot;:false,&quot;suffix&quot;:&quot;&quot;},{&quot;dropping-particle&quot;:&quot;&quot;,&quot;family&quot;:&quot;Puzanov&quot;,&quot;given&quot;:&quot;Igor&quot;,&quot;non-dropping-particle&quot;:&quot;&quot;,&quot;parse-names&quot;:false,&quot;suffix&quot;:&quot;&quot;},{&quot;dropping-particle&quot;:&quot;&quot;,&quot;family&quot;:&quot;Spira&quot;,&quot;given&quot;:&quot;Alexander&quot;,&quot;non-dropping-particle&quot;:&quot;&quot;,&quot;parse-names&quot;:false,&quot;suffix&quot;:&quot;&quot;},{&quot;dropping-particle&quot;:&quot;&quot;,&quot;family&quot;:&quot;Cho&quot;,&quot;given&quot;:&quot;Daniel&quot;,&quot;non-dropping-particle&quot;:&quot;&quot;,&quot;parse-names&quot;:false,&quot;suffix&quot;:&quot;&quot;},{&quot;dropping-particle&quot;:&quot;&quot;,&quot;family&quot;:&quot;Guan&quot;,&quot;given&quot;:&quot;Shanhong&quot;,&quot;non-dropping-particle&quot;:&quot;&quot;,&quot;parse-names&quot;:false,&quot;suffix&quot;:&quot;&quot;},{&quot;dropping-particle&quot;:&quot;&quot;,&quot;family&quot;:&quot;Puente&quot;,&quot;given&quot;:&quot;Erika&quot;,&quot;non-dropping-particle&quot;:&quot;&quot;,&quot;parse-names&quot;:false,&quot;suffix&quot;:&quot;&quot;},{&quot;dropping-particle&quot;:&quot;&quot;,&quot;family&quot;:&quot;Hoch&quot;,&quot;given&quot;:&quot;Ute&quot;,&quot;non-dropping-particle&quot;:&quot;&quot;,&quot;parse-names&quot;:false,&quot;suffix&quot;:&quot;&quot;},{&quot;dropping-particle&quot;:&quot;&quot;,&quot;family&quot;:&quot;Currie&quot;,&quot;given&quot;:&quot;Sue&quot;,&quot;non-dropping-particle&quot;:&quot;&quot;,&quot;parse-names&quot;:false,&quot;suffix&quot;:&quot;&quot;},{&quot;dropping-particle&quot;:&quot;&quot;,&quot;family&quot;:&quot;Nguyen&quot;,&quot;given&quot;:&quot;Tuan&quot;,&quot;non-dropping-particle&quot;:&quot;&quot;,&quot;parse-names&quot;:false,&quot;suffix&quot;:&quot;&quot;},{&quot;dropping-particle&quot;:&quot;&quot;,&quot;family&quot;:&quot;Lin&quot;,&quot;given&quot;:&quot;Wei&quot;,&quot;non-dropping-particle&quot;:&quot;&quot;,&quot;parse-names&quot;:false,&quot;suffix&quot;:&quot;&quot;},{&quot;dropping-particle&quot;:&quot;&quot;,&quot;family&quot;:&quot;Tagliaferri&quot;,&quot;given&quot;:&quot;Mary&quot;,&quot;non-dropping-particle&quot;:&quot;&quot;,&quot;parse-names&quot;:false,&quot;suffix&quot;:&quot;&quot;},{&quot;dropping-particle&quot;:&quot;&quot;,&quot;family&quot;:&quot;Zalevsky&quot;,&quot;given&quot;:&quot;Jonathan&quot;,&quot;non-dropping-particle&quot;:&quot;&quot;,&quot;parse-names&quot;:false,&quot;suffix&quot;:&quot;&quot;},{&quot;dropping-particle&quot;:&quot;&quot;,&quot;family&quot;:&quot;Sznol&quot;,&quot;given&quot;:&quot;Mario&quot;,&quot;non-dropping-particle&quot;:&quot;&quot;,&quot;parse-names&quot;:false,&quot;suffix&quot;:&quot;&quot;},{&quot;dropping-particle&quot;:&quot;&quot;,&quot;family&quot;:&quot;Hurwitz&quot;,&quot;given&quot;:&quot;Michael&quot;,&quot;non-dropping-particle&quot;:&quot;&quot;,&quot;parse-names&quot;:false,&quot;suffix&quot;:&quot;&quot;}],&quot;container-title&quot;:&quot;Journal for ImmunoTherapy of Cancer&quot;,&quot;id&quot;:&quot;b66ae79c-bacc-3e86-b33a-1a24b07f292d&quot;,&quot;issue&quot;:&quot;Suppl 3&quot;,&quot;issued&quot;:{&quot;date-parts&quot;:[[&quot;2020&quot;]]},&quot;page&quot;:&quot;A446-A446&quot;,&quot;title&quot;:&quot;420 Progression-free survival and biomarker correlates of response with BEMPEG plus NIVO in previously untreated patients with metastatic melanoma: results from the PIVOT-02 study&quot;,&quot;type&quot;:&quot;article-journal&quot;,&quot;volume&quot;:&quot;8&quot;,&quot;container-title-short&quot;:&quot;&quot;},&quot;uris&quot;:[&quot;http://www.mendeley.com/documents/?uuid=b66ae79c-bacc-3e86-b33a-1a24b07f292d&quot;],&quot;isTemporary&quot;:false,&quot;legacyDesktopId&quot;:&quot;b66ae79c-bacc-3e86-b33a-1a24b07f292d&quot;}]},{&quot;citationID&quot;:&quot;MENDELEY_CITATION_1fb2ce0f-be35-4ec3-b2e6-05628063db37&quot;,&quot;properties&quot;:{&quot;noteIndex&quot;:0},&quot;isEdited&quot;:false,&quot;manualOverride&quot;:{&quot;citeprocText&quot;:&quot;(28)&quot;,&quot;isManuallyOverridden&quot;:false,&quot;manualOverrideText&quot;:&quot;&quot;},&quot;citationTag&quot;:&quot;MENDELEY_CITATION_v3_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&quot;,&quot;citationItems&quot;:[{&quot;id&quot;:&quot;b510633b-0712-3442-b07c-de736fbe4f81&quot;,&quot;itemData&quot;:{&quot;DOI&quot;:&quot;10.1038/s41591-018-0053-3&quot;,&quot;ISSN&quot;:&quot;1546170X&quot;,&quot;abstract&quot;:&quot;We describe results from IMmotion150, a randomized phase 2 study of atezolizumab (anti-PD-L1) alone or combined with bevacizumab (anti-VEGF) versus sunitinib in 305 patients with treatment-naive metastatic renal cell carcinoma. Co-primary endpoints were progression-free survival (PFS) in intent-to-treat and PD-L1+ populations. Intent-to-treat PFS hazard ratios for atezolizumab + bevacizumab or atezolizumab monotherapy versus sunitinib were 1.0 (95% confidence interval (CI), 0.69-1.45) and 1.19 (95% CI, 0.82-1.71), respectively; PD-L1+ PFS hazard ratios were 0.64 (95% CI, 0.38-1.08) and 1.03 (95% CI, 0.63-1.67), respectively. Exploratory biomarker analyses indicated that tumor mutation and neoantigen burden were not associated with PFS. Angiogenesis, T-effector/IFN-γ response, and myeloid inflammatory gene expression signatures were strongly and differentially associated with PFS within and across the treatments. These molecular profiles suggest that prediction of outcomes with anti-VEGF and immunotherapy may be possible and offer mechanistic insights into how blocking VEGF may overcome resistance to immune checkpoint blockade.&quot;,&quot;author&quot;:[{&quot;dropping-particle&quot;:&quot;&quot;,&quot;family&quot;:&quot;McDermott&quot;,&quot;given&quot;:&quot;David F.&quot;,&quot;non-dropping-particle&quot;:&quot;&quot;,&quot;parse-names&quot;:false,&quot;suffix&quot;:&quot;&quot;},{&quot;dropping-particle&quot;:&quot;&quot;,&quot;family&quot;:&quot;Huseni&quot;,&quot;given&quot;:&quot;Mahrukh A.&quot;,&quot;non-dropping-particle&quot;:&quot;&quot;,&quot;parse-names&quot;:false,&quot;suffix&quot;:&quot;&quot;},{&quot;dropping-particle&quot;:&quot;&quot;,&quot;family&quot;:&quot;Atkins&quot;,&quot;given&quot;:&quot;Michael B.&quot;,&quot;non-dropping-particle&quot;:&quot;&quot;,&quot;parse-names&quot;:false,&quot;suffix&quot;:&quot;&quot;},{&quot;dropping-particle&quot;:&quot;&quot;,&quot;family&quot;:&quot;Motzer&quot;,&quot;given&quot;:&quot;Robert J.&quot;,&quot;non-dropping-particle&quot;:&quot;&quot;,&quot;parse-names&quot;:false,&quot;suffix&quot;:&quot;&quot;},{&quot;dropping-particle&quot;:&quot;&quot;,&quot;family&quot;:&quot;Rini&quot;,&quot;given&quot;:&quot;Brian I.&quot;,&quot;non-dropping-particle&quot;:&quot;&quot;,&quot;parse-names&quot;:false,&quot;suffix&quot;:&quot;&quot;},{&quot;dropping-particle&quot;:&quot;&quot;,&quot;family&quot;:&quot;Escudier&quot;,&quot;given&quot;:&quot;Bernard&quot;,&quot;non-dropping-particle&quot;:&quot;&quot;,&quot;parse-names&quot;:false,&quot;suffix&quot;:&quot;&quot;},{&quot;dropping-particle&quot;:&quot;&quot;,&quot;family&quot;:&quot;Fong&quot;,&quot;given&quot;:&quot;Lawrence&quot;,&quot;non-dropping-particle&quot;:&quot;&quot;,&quot;parse-names&quot;:false,&quot;suffix&quot;:&quot;&quot;},{&quot;dropping-particle&quot;:&quot;&quot;,&quot;family&quot;:&quot;Joseph&quot;,&quot;given&quot;:&quot;Richard W.&quot;,&quot;non-dropping-particle&quot;:&quot;&quot;,&quot;parse-names&quot;:false,&quot;suffix&quot;:&quot;&quot;},{&quot;dropping-particle&quot;:&quot;&quot;,&quot;family&quot;:&quot;Pal&quot;,&quot;given&quot;:&quot;Sumanta K.&quot;,&quot;non-dropping-particle&quot;:&quot;&quot;,&quot;parse-names&quot;:false,&quot;suffix&quot;:&quot;&quot;},{&quot;dropping-particle&quot;:&quot;&quot;,&quot;family&quot;:&quot;Reeves&quot;,&quot;given&quot;:&quot;James A.&quot;,&quot;non-dropping-particle&quot;:&quot;&quot;,&quot;parse-names&quot;:false,&quot;suffix&quot;:&quot;&quot;},{&quot;dropping-particle&quot;:&quot;&quot;,&quot;family&quot;:&quot;Sznol&quot;,&quot;given&quot;:&quot;Mario&quot;,&quot;non-dropping-particle&quot;:&quot;&quot;,&quot;parse-names&quot;:false,&quot;suffix&quot;:&quot;&quot;},{&quot;dropping-particle&quot;:&quot;&quot;,&quot;family&quot;:&quot;Hainsworth&quot;,&quot;given&quot;:&quot;John&quot;,&quot;non-dropping-particle&quot;:&quot;&quot;,&quot;parse-names&quot;:false,&quot;suffix&quot;:&quot;&quot;},{&quot;dropping-particle&quot;:&quot;&quot;,&quot;family&quot;:&quot;Rathmell&quot;,&quot;given&quot;:&quot;W. Kimryn&quot;,&quot;non-dropping-particle&quot;:&quot;&quot;,&quot;parse-names&quot;:false,&quot;suffix&quot;:&quot;&quot;},{&quot;dropping-particle&quot;:&quot;&quot;,&quot;family&quot;:&quot;Stadler&quot;,&quot;given&quot;:&quot;Walter M.&quot;,&quot;non-dropping-particle&quot;:&quot;&quot;,&quot;parse-names&quot;:false,&quot;suffix&quot;:&quot;&quot;},{&quot;dropping-particle&quot;:&quot;&quot;,&quot;family&quot;:&quot;Hutson&quot;,&quot;given&quot;:&quot;Thomas&quot;,&quot;non-dropping-particle&quot;:&quot;&quot;,&quot;parse-names&quot;:false,&quot;suffix&quot;:&quot;&quot;},{&quot;dropping-particle&quot;:&quot;&quot;,&quot;family&quot;:&quot;Gore&quot;,&quot;given&quot;:&quot;Martin E.&quot;,&quot;non-dropping-particle&quot;:&quot;&quot;,&quot;parse-names&quot;:false,&quot;suffix&quot;:&quot;&quot;},{&quot;dropping-particle&quot;:&quot;&quot;,&quot;family&quot;:&quot;Ravaud&quot;,&quot;given&quot;:&quot;Alain&quot;,&quot;non-dropping-particle&quot;:&quot;&quot;,&quot;parse-names&quot;:false,&quot;suffix&quot;:&quot;&quot;},{&quot;dropping-particle&quot;:&quot;&quot;,&quot;family&quot;:&quot;Bracarda&quot;,&quot;given&quot;:&quot;Sergio&quot;,&quot;non-dropping-particle&quot;:&quot;&quot;,&quot;parse-names&quot;:false,&quot;suffix&quot;:&quot;&quot;},{&quot;dropping-particle&quot;:&quot;&quot;,&quot;family&quot;:&quot;Suárez&quot;,&quot;given&quot;:&quot;Cristina&quot;,&quot;non-dropping-particle&quot;:&quot;&quot;,&quot;parse-names&quot;:false,&quot;suffix&quot;:&quot;&quot;},{&quot;dropping-particle&quot;:&quot;&quot;,&quot;family&quot;:&quot;Danielli&quot;,&quot;given&quot;:&quot;Riccardo&quot;,&quot;non-dropping-particle&quot;:&quot;&quot;,&quot;parse-names&quot;:false,&quot;suffix&quot;:&quot;&quot;},{&quot;dropping-particle&quot;:&quot;&quot;,&quot;family&quot;:&quot;Gruenwald&quot;,&quot;given&quot;:&quot;Viktor&quot;,&quot;non-dropping-particle&quot;:&quot;&quot;,&quot;parse-names&quot;:false,&quot;suffix&quot;:&quot;&quot;},{&quot;dropping-particle&quot;:&quot;&quot;,&quot;family&quot;:&quot;Choueiri&quot;,&quot;given&quot;:&quot;Toni K.&quot;,&quot;non-dropping-particle&quot;:&quot;&quot;,&quot;parse-names&quot;:false,&quot;suffix&quot;:&quot;&quot;},{&quot;dropping-particle&quot;:&quot;&quot;,&quot;family&quot;:&quot;Nickles&quot;,&quot;given&quot;:&quot;Dorothee&quot;,&quot;non-dropping-particle&quot;:&quot;&quot;,&quot;parse-names&quot;:false,&quot;suffix&quot;:&quot;&quot;},{&quot;dropping-particle&quot;:&quot;&quot;,&quot;family&quot;:&quot;Jhunjhunwala&quot;,&quot;given&quot;:&quot;Suchit&quot;,&quot;non-dropping-particle&quot;:&quot;&quot;,&quot;parse-names&quot;:false,&quot;suffix&quot;:&quot;&quot;},{&quot;dropping-particle&quot;:&quot;&quot;,&quot;family&quot;:&quot;Piault-Louis&quot;,&quot;given&quot;:&quot;Elisabeth&quot;,&quot;non-dropping-particle&quot;:&quot;&quot;,&quot;parse-names&quot;:false,&quot;suffix&quot;:&quot;&quot;},{&quot;dropping-particle&quot;:&quot;&quot;,&quot;family&quot;:&quot;Thobhani&quot;,&quot;given&quot;:&quot;Alpa&quot;,&quot;non-dropping-particle&quot;:&quot;&quot;,&quot;parse-names&quot;:false,&quot;suffix&quot;:&quot;&quot;},{&quot;dropping-particle&quot;:&quot;&quot;,&quot;family&quot;:&quot;Qiu&quot;,&quot;given&quot;:&quot;Jiaheng&quot;,&quot;non-dropping-particle&quot;:&quot;&quot;,&quot;parse-names&quot;:false,&quot;suffix&quot;:&quot;&quot;},{&quot;dropping-particle&quot;:&quot;&quot;,&quot;family&quot;:&quot;Chen&quot;,&quot;given&quot;:&quot;Daniel S.&quot;,&quot;non-dropping-particle&quot;:&quot;&quot;,&quot;parse-names&quot;:false,&quot;suffix&quot;:&quot;&quot;},{&quot;dropping-particle&quot;:&quot;&quot;,&quot;family&quot;:&quot;Hegde&quot;,&quot;given&quot;:&quot;Priti S.&quot;,&quot;non-dropping-particle&quot;:&quot;&quot;,&quot;parse-names&quot;:false,&quot;suffix&quot;:&quot;&quot;},{&quot;dropping-particle&quot;:&quot;&quot;,&quot;family&quot;:&quot;Schiff&quot;,&quot;given&quot;:&quot;Christina&quot;,&quot;non-dropping-particle&quot;:&quot;&quot;,&quot;parse-names&quot;:false,&quot;suffix&quot;:&quot;&quot;},{&quot;dropping-particle&quot;:&quot;&quot;,&quot;family&quot;:&quot;Fine&quot;,&quot;given&quot;:&quot;Gregg D.&quot;,&quot;non-dropping-particle&quot;:&quot;&quot;,&quot;parse-names&quot;:false,&quot;suffix&quot;:&quot;&quot;},{&quot;dropping-particle&quot;:&quot;&quot;,&quot;family&quot;:&quot;Powles&quot;,&quot;given&quot;:&quot;Thomas&quot;,&quot;non-dropping-particle&quot;:&quot;&quot;,&quot;parse-names&quot;:false,&quot;suffix&quot;:&quot;&quot;}],&quot;container-title&quot;:&quot;Nature Medicine&quot;,&quot;id&quot;:&quot;b510633b-0712-3442-b07c-de736fbe4f81&quot;,&quot;issue&quot;:&quot;6&quot;,&quot;issued&quot;:{&quot;date-parts&quot;:[[&quot;2018&quot;]]},&quot;page&quot;:&quot;749-757&quot;,&quot;title&quot;:&quot;Clinical activity and molecular correlates of response to atezolizumab alone or in combination with bevacizumab versus sunitinib in renal cell carcinoma&quot;,&quot;type&quot;:&quot;article-journal&quot;,&quot;volume&quot;:&quot;24&quot;,&quot;container-title-short&quot;:&quot;&quot;},&quot;uris&quot;:[&quot;http://www.mendeley.com/documents/?uuid=b510633b-0712-3442-b07c-de736fbe4f81&quot;],&quot;isTemporary&quot;:false,&quot;legacyDesktopId&quot;:&quot;b510633b-0712-3442-b07c-de736fbe4f81&quot;}]},{&quot;citationID&quot;:&quot;MENDELEY_CITATION_9f2714fa-d02f-408e-a89d-319d366f9be2&quot;,&quot;properties&quot;:{&quot;noteIndex&quot;:0},&quot;isEdited&quot;:false,&quot;manualOverride&quot;:{&quot;citeprocText&quot;:&quot;(13)&quot;,&quot;isManuallyOverridden&quot;:false,&quot;manualOverrideText&quot;:&quot;&quot;},&quot;citationTag&quot;:&quot;MENDELEY_CITATION_v3_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&quot;,&quot;citationItems&quot;:[{&quot;id&quot;:&quot;99acc3ca-36da-3b5f-8eb3-0df2107f25d1&quot;,&quot;itemData&quot;:{&quot;DOI&quot;:&quot;10.1038/s41467-021-24987-9&quot;,&quot;ISSN&quot;:&quot;20411723&quot;,&quot;abstract&quot;:&quot;The implementation of applied engineering principles to create synthetic biological systems promises to revolutionize medicine, but application of fundamentally redesigned organisms has thus far not impacted practical drug development. Here we utilize an engineered microbial organism with a six-letter semi-synthetic DNA code to generate a library of site-specific, click chemistry compatible amino acid substitutions in the human cytokine IL-2. Targeted covalent modification of IL-2 variants with PEG polymers and screening identifies compounds with distinct IL-2 receptor specificities and improved pharmacological properties. One variant, termed THOR-707, selectively engages the IL-2 receptor beta/gamma complex without engagement of the IL-2 receptor alpha. In mice, administration of THOR-707 results in large-scale activation and amplification of CD8+ T cells and NK cells, without Treg expansion characteristic of IL-2. In syngeneic B16-F10 tumor-bearing mice, THOR-707 enhances drug accumulation in the tumor tissue, stimulates tumor-infiltrating CD8+ T and NK cells, and leads to a dose-dependent reduction of tumor growth. These results support further characterization of the immune modulatory, anti-tumor properties of THOR-707 and represent a fundamental advance in the application of synthetic biology to medicine, leveraging engineered semi-synthetic organisms as cellular factories to facilitate discovery and production of differentiated classes of chemically modified biologics.&quot;,&quot;author&quot;:[{&quot;dropping-particle&quot;:&quot;&quot;,&quot;family&quot;:&quot;Ptacin&quot;,&quot;given&quot;:&quot;Jerod L.&quot;,&quot;non-dropping-particle&quot;:&quot;&quot;,&quot;parse-names&quot;:false,&quot;suffix&quot;:&quot;&quot;},{&quot;dropping-particle&quot;:&quot;&quot;,&quot;family&quot;:&quot;Caffaro&quot;,&quot;given&quot;:&quot;Carolina E.&quot;,&quot;non-dropping-particle&quot;:&quot;&quot;,&quot;parse-names&quot;:false,&quot;suffix&quot;:&quot;&quot;},{&quot;dropping-particle&quot;:&quot;&quot;,&quot;family&quot;:&quot;Ma&quot;,&quot;given&quot;:&quot;Lina&quot;,&quot;non-dropping-particle&quot;:&quot;&quot;,&quot;parse-names&quot;:false,&quot;suffix&quot;:&quot;&quot;},{&quot;dropping-particle&quot;:&quot;&quot;,&quot;family&quot;:&quot;San Jose Gall&quot;,&quot;given&quot;:&quot;Kristine M.&quot;,&quot;non-dropping-particle&quot;:&quot;&quot;,&quot;parse-names&quot;:false,&quot;suffix&quot;:&quot;&quot;},{&quot;dropping-particle&quot;:&quot;&quot;,&quot;family&quot;:&quot;Aerni&quot;,&quot;given&quot;:&quot;Hans R.&quot;,&quot;non-dropping-particle&quot;:&quot;&quot;,&quot;parse-names&quot;:false,&quot;suffix&quot;:&quot;&quot;},{&quot;dropping-particle&quot;:&quot;V.&quot;,&quot;family&quot;:&quot;Acuff&quot;,&quot;given&quot;:&quot;Nicole&quot;,&quot;non-dropping-particle&quot;:&quot;&quot;,&quot;parse-names&quot;:false,&quot;suffix&quot;:&quot;&quot;},{&quot;dropping-particle&quot;:&quot;&quot;,&quot;family&quot;:&quot;Herman&quot;,&quot;given&quot;:&quot;Rob W.&quot;,&quot;non-dropping-particle&quot;:&quot;&quot;,&quot;parse-names&quot;:false,&quot;suffix&quot;:&quot;&quot;},{&quot;dropping-particle&quot;:&quot;&quot;,&quot;family&quot;:&quot;Pavlova&quot;,&quot;given&quot;:&quot;Yelena&quot;,&quot;non-dropping-particle&quot;:&quot;&quot;,&quot;parse-names&quot;:false,&quot;suffix&quot;:&quot;&quot;},{&quot;dropping-particle&quot;:&quot;&quot;,&quot;family&quot;:&quot;Pena&quot;,&quot;given&quot;:&quot;Michael J.&quot;,&quot;non-dropping-particle&quot;:&quot;&quot;,&quot;parse-names&quot;:false,&quot;suffix&quot;:&quot;&quot;},{&quot;dropping-particle&quot;:&quot;&quot;,&quot;family&quot;:&quot;Chen&quot;,&quot;given&quot;:&quot;David B.&quot;,&quot;non-dropping-particle&quot;:&quot;&quot;,&quot;parse-names&quot;:false,&quot;suffix&quot;:&quot;&quot;},{&quot;dropping-particle&quot;:&quot;&quot;,&quot;family&quot;:&quot;Koriazova&quot;,&quot;given&quot;:&quot;Lilia K.&quot;,&quot;non-dropping-particle&quot;:&quot;&quot;,&quot;parse-names&quot;:false,&quot;suffix&quot;:&quot;&quot;},{&quot;dropping-particle&quot;:&quot;&quot;,&quot;family&quot;:&quot;Shawver&quot;,&quot;given&quot;:&quot;Laura K.&quot;,&quot;non-dropping-particle&quot;:&quot;&quot;,&quot;parse-names&quot;:false,&quot;suffix&quot;:&quot;&quot;},{&quot;dropping-particle&quot;:&quot;&quot;,&quot;family&quot;:&quot;Joseph&quot;,&quot;given&quot;:&quot;Ingrid B.&quot;,&quot;non-dropping-particle&quot;:&quot;&quot;,&quot;parse-names&quot;:false,&quot;suffix&quot;:&quot;&quot;},{&quot;dropping-particle&quot;:&quot;&quot;,&quot;family&quot;:&quot;Milla&quot;,&quot;given&quot;:&quot;Marcos E.&quot;,&quot;non-dropping-particle&quot;:&quot;&quot;,&quot;parse-names&quot;:false,&quot;suffix&quot;:&quot;&quot;}],&quot;container-title&quot;:&quot;Nature Communications&quot;,&quot;id&quot;:&quot;99acc3ca-36da-3b5f-8eb3-0df2107f25d1&quot;,&quot;issue&quot;:&quot;1&quot;,&quot;issued&quot;:{&quot;date-parts&quot;:[[&quot;2021&quot;]]},&quot;title&quot;:&quot;An engineered IL-2 reprogrammed for anti-tumor therapy using a semi-synthetic organism&quot;,&quot;type&quot;:&quot;article-journal&quot;,&quot;volume&quot;:&quot;12&quot;,&quot;container-title-short&quot;:&quot;&quot;},&quot;uris&quot;:[&quot;http://www.mendeley.com/documents/?uuid=99acc3ca-36da-3b5f-8eb3-0df2107f25d1&quot;],&quot;isTemporary&quot;:false,&quot;legacyDesktopId&quot;:&quot;99acc3ca-36da-3b5f-8eb3-0df2107f25d1&quot;}]}]"/>
    <we:property name="MENDELEY_CITATIONS_STYLE" value="{&quot;id&quot;:&quot;https://www.zotero.org/styles/american-association-for-cancer-research&quot;,&quot;title&quot;:&quot;American Association for Cancer Research&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423DEB8D44C3B49A0EC99E2D53F89E5" ma:contentTypeVersion="12" ma:contentTypeDescription="Create a new document." ma:contentTypeScope="" ma:versionID="9b39ae1c95e9d05cc48ab1cc1ee76441">
  <xsd:schema xmlns:xsd="http://www.w3.org/2001/XMLSchema" xmlns:xs="http://www.w3.org/2001/XMLSchema" xmlns:p="http://schemas.microsoft.com/office/2006/metadata/properties" xmlns:ns3="c3abbc0a-62b3-43b9-91fa-f192afbd3f07" xmlns:ns4="a87220bd-6c15-4ede-8ab6-5398c26aa476" targetNamespace="http://schemas.microsoft.com/office/2006/metadata/properties" ma:root="true" ma:fieldsID="b4d9699bbf31aca20abe0bf090682f82" ns3:_="" ns4:_="">
    <xsd:import namespace="c3abbc0a-62b3-43b9-91fa-f192afbd3f07"/>
    <xsd:import namespace="a87220bd-6c15-4ede-8ab6-5398c26aa47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abbc0a-62b3-43b9-91fa-f192afbd3f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87220bd-6c15-4ede-8ab6-5398c26aa47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ct:contentTypeSchema xmlns:ct="http://schemas.microsoft.com/office/2006/metadata/contentType" xmlns:ma="http://schemas.microsoft.com/office/2006/metadata/properties/metaAttributes" ct:_="" ma:_="" ma:contentTypeName="Document" ma:contentTypeID="0x010100FFC9D1094E90CF40B23DAC130D249266" ma:contentTypeVersion="4" ma:contentTypeDescription="Create a new document." ma:contentTypeScope="" ma:versionID="15f00a6565e1fa746f2a2a1641994610">
  <xsd:schema xmlns:xsd="http://www.w3.org/2001/XMLSchema" xmlns:xs="http://www.w3.org/2001/XMLSchema" xmlns:p="http://schemas.microsoft.com/office/2006/metadata/properties" xmlns:ns3="9d58c38b-519a-441e-82d3-512ba9a31879" targetNamespace="http://schemas.microsoft.com/office/2006/metadata/properties" ma:root="true" ma:fieldsID="80f24bf76af0ef604dc8238a253a356f" ns3:_="">
    <xsd:import namespace="9d58c38b-519a-441e-82d3-512ba9a3187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58c38b-519a-441e-82d3-512ba9a318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0A06F3D-00C6-4E9C-8B09-A3AC2556AD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abbc0a-62b3-43b9-91fa-f192afbd3f07"/>
    <ds:schemaRef ds:uri="a87220bd-6c15-4ede-8ab6-5398c26aa4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9907D09-C856-4A89-A854-D56F8C883B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58c38b-519a-441e-82d3-512ba9a318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7E44F93-CBD8-4766-BC97-FA2CB6194A0F}">
  <ds:schemaRefs>
    <ds:schemaRef ds:uri="http://schemas.openxmlformats.org/officeDocument/2006/bibliography"/>
  </ds:schemaRefs>
</ds:datastoreItem>
</file>

<file path=customXml/itemProps4.xml><?xml version="1.0" encoding="utf-8"?>
<ds:datastoreItem xmlns:ds="http://schemas.openxmlformats.org/officeDocument/2006/customXml" ds:itemID="{A250C394-A4D5-43F1-9C9E-F58BEA78873A}">
  <ds:schemaRefs>
    <ds:schemaRef ds:uri="http://schemas.microsoft.com/sharepoint/v3/contenttype/forms"/>
  </ds:schemaRefs>
</ds:datastoreItem>
</file>

<file path=customXml/itemProps5.xml><?xml version="1.0" encoding="utf-8"?>
<ds:datastoreItem xmlns:ds="http://schemas.openxmlformats.org/officeDocument/2006/customXml" ds:itemID="{9F17D83D-AE6E-4E17-8D21-39313E6B440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11</Words>
  <Characters>234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2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Tracy</dc:creator>
  <cp:keywords/>
  <dc:description/>
  <cp:lastModifiedBy>Joel Eisner</cp:lastModifiedBy>
  <cp:revision>3</cp:revision>
  <cp:lastPrinted>2021-11-01T15:29:00Z</cp:lastPrinted>
  <dcterms:created xsi:type="dcterms:W3CDTF">2022-05-10T17:36:00Z</dcterms:created>
  <dcterms:modified xsi:type="dcterms:W3CDTF">2022-05-10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C9D1094E90CF40B23DAC130D249266</vt:lpwstr>
  </property>
  <property fmtid="{D5CDD505-2E9C-101B-9397-08002B2CF9AE}" pid="3" name="Mendeley Recent Style Id 0_1">
    <vt:lpwstr>http://www.zotero.org/styles/american-association-for-cancer-research</vt:lpwstr>
  </property>
  <property fmtid="{D5CDD505-2E9C-101B-9397-08002B2CF9AE}" pid="4" name="Mendeley Recent Style Name 0_1">
    <vt:lpwstr>American Association for Cancer Research</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d4e9e2e9-6bd6-3702-bc8c-5859a2d9d650</vt:lpwstr>
  </property>
  <property fmtid="{D5CDD505-2E9C-101B-9397-08002B2CF9AE}" pid="25" name="Mendeley Citation Style_1">
    <vt:lpwstr>http://www.zotero.org/styles/american-association-for-cancer-research</vt:lpwstr>
  </property>
</Properties>
</file>